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4677"/>
        <w:gridCol w:w="1562"/>
        <w:gridCol w:w="1156"/>
        <w:gridCol w:w="5610"/>
      </w:tblGrid>
      <w:tr w:rsidR="00453BC5" w:rsidRPr="00973913" w14:paraId="15CF1F57" w14:textId="77777777" w:rsidTr="00453BC5">
        <w:trPr>
          <w:trHeight w:val="288"/>
        </w:trPr>
        <w:tc>
          <w:tcPr>
            <w:tcW w:w="5000" w:type="pct"/>
            <w:gridSpan w:val="5"/>
            <w:noWrap/>
            <w:hideMark/>
          </w:tcPr>
          <w:p w14:paraId="208E7FF2" w14:textId="77777777" w:rsidR="00453BC5" w:rsidRPr="00E45A56" w:rsidRDefault="00453BC5" w:rsidP="00453BC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Table 1: Description of included studies</w:t>
            </w:r>
          </w:p>
        </w:tc>
      </w:tr>
      <w:tr w:rsidR="00453BC5" w:rsidRPr="00973913" w14:paraId="23B568F1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5F1F777" w14:textId="77777777" w:rsidR="00453BC5" w:rsidRPr="00E45A56" w:rsidRDefault="00453BC5" w:rsidP="0075681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  <w:t>Study-ID</w:t>
            </w:r>
          </w:p>
        </w:tc>
        <w:tc>
          <w:tcPr>
            <w:tcW w:w="1638" w:type="pct"/>
            <w:noWrap/>
            <w:hideMark/>
          </w:tcPr>
          <w:p w14:paraId="6EAF662C" w14:textId="77777777" w:rsidR="00453BC5" w:rsidRPr="00E45A56" w:rsidRDefault="00453BC5" w:rsidP="0075681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  <w:t>Objektives</w:t>
            </w:r>
          </w:p>
        </w:tc>
        <w:tc>
          <w:tcPr>
            <w:tcW w:w="547" w:type="pct"/>
            <w:noWrap/>
            <w:hideMark/>
          </w:tcPr>
          <w:p w14:paraId="59EF8CEF" w14:textId="77777777" w:rsidR="00453BC5" w:rsidRPr="00E45A56" w:rsidRDefault="00453BC5" w:rsidP="0075681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  <w:t xml:space="preserve">Methods </w:t>
            </w:r>
          </w:p>
        </w:tc>
        <w:tc>
          <w:tcPr>
            <w:tcW w:w="405" w:type="pct"/>
            <w:noWrap/>
            <w:hideMark/>
          </w:tcPr>
          <w:p w14:paraId="55FE9CD7" w14:textId="77777777" w:rsidR="00453BC5" w:rsidRPr="00E45A56" w:rsidRDefault="00453BC5" w:rsidP="0075681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  <w:t>Country of study</w:t>
            </w:r>
          </w:p>
        </w:tc>
        <w:tc>
          <w:tcPr>
            <w:tcW w:w="1965" w:type="pct"/>
            <w:noWrap/>
            <w:hideMark/>
          </w:tcPr>
          <w:p w14:paraId="23D3D327" w14:textId="00F2E94B" w:rsidR="00453BC5" w:rsidRPr="00756813" w:rsidRDefault="00453BC5" w:rsidP="00756813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x-none"/>
              </w:rPr>
            </w:pPr>
            <w:r w:rsidRPr="00E45A56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x-none"/>
              </w:rPr>
              <w:t>Population and</w:t>
            </w:r>
            <w:r w:rsidRPr="00E45A56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de-DE"/>
              </w:rPr>
              <w:t xml:space="preserve"> s</w:t>
            </w:r>
            <w:r w:rsidRPr="00E45A56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x-none"/>
              </w:rPr>
              <w:t xml:space="preserve">ample </w:t>
            </w:r>
            <w:r w:rsidR="007B7B34" w:rsidRPr="00973913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de-DE"/>
              </w:rPr>
              <w:t>s</w:t>
            </w:r>
            <w:r w:rsidRPr="00756813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x-none"/>
              </w:rPr>
              <w:t>ize</w:t>
            </w:r>
          </w:p>
          <w:p w14:paraId="105839FD" w14:textId="77777777" w:rsidR="00453BC5" w:rsidRPr="00756813" w:rsidRDefault="00453BC5" w:rsidP="0075681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800DE0" w:rsidRPr="00973913" w14:paraId="14A0BECE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187AAB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bbas et al. 2021</w:t>
            </w:r>
          </w:p>
        </w:tc>
        <w:tc>
          <w:tcPr>
            <w:tcW w:w="1638" w:type="pct"/>
            <w:noWrap/>
            <w:hideMark/>
          </w:tcPr>
          <w:p w14:paraId="4CACD4B2" w14:textId="01EC950D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medical students' knowledge and attitudes towards do-not-resuscitate (DNR) decisio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547" w:type="pct"/>
            <w:noWrap/>
            <w:hideMark/>
          </w:tcPr>
          <w:p w14:paraId="1D687C92" w14:textId="6C1ECD0B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Cross-sectional study/online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questionnaire</w:t>
            </w:r>
          </w:p>
        </w:tc>
        <w:tc>
          <w:tcPr>
            <w:tcW w:w="405" w:type="pct"/>
            <w:noWrap/>
            <w:hideMark/>
          </w:tcPr>
          <w:p w14:paraId="4C7FAC0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377F9882" w14:textId="49CA7F26" w:rsidR="00800DE0" w:rsidRDefault="00800DE0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425 </w:t>
            </w:r>
            <w:r w:rsidR="004470D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edical </w:t>
            </w:r>
            <w:r w:rsidR="007B7B3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tudents</w:t>
            </w:r>
          </w:p>
          <w:p w14:paraId="293AB4ED" w14:textId="3BB101F6" w:rsidR="00C96516" w:rsidRPr="006B60EB" w:rsidRDefault="00C96516" w:rsidP="00E21DE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clusion criteria: </w:t>
            </w:r>
            <w:r w:rsidR="004470D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dical c</w:t>
            </w:r>
            <w:r w:rsidR="004470D7" w:rsidRPr="004470D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llege students</w:t>
            </w:r>
          </w:p>
          <w:p w14:paraId="20AD08E3" w14:textId="7D11EAA9" w:rsidR="00C96516" w:rsidRPr="00973913" w:rsidRDefault="00C9651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clusion criteria: </w:t>
            </w:r>
            <w:r w:rsidR="004470D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irst year students and Fakeeh Medical C</w:t>
            </w: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llege students of all years of study</w:t>
            </w:r>
          </w:p>
          <w:p w14:paraId="350A7697" w14:textId="77777777" w:rsidR="00800DE0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72.7%</w:t>
            </w:r>
          </w:p>
          <w:p w14:paraId="1D5D054B" w14:textId="4068DBC6" w:rsidR="00800DE0" w:rsidRPr="00756813" w:rsidRDefault="008F183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: 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: 22.3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</w:tc>
      </w:tr>
      <w:tr w:rsidR="00402FC2" w:rsidRPr="00973913" w14:paraId="359BE363" w14:textId="77777777" w:rsidTr="00453BC5">
        <w:trPr>
          <w:trHeight w:val="288"/>
        </w:trPr>
        <w:tc>
          <w:tcPr>
            <w:tcW w:w="445" w:type="pct"/>
            <w:noWrap/>
          </w:tcPr>
          <w:p w14:paraId="318B7C99" w14:textId="10ABC069" w:rsidR="00402FC2" w:rsidRPr="007F7BA1" w:rsidRDefault="00402FC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Abudari et al. 2016</w:t>
            </w:r>
          </w:p>
        </w:tc>
        <w:tc>
          <w:tcPr>
            <w:tcW w:w="1638" w:type="pct"/>
            <w:noWrap/>
          </w:tcPr>
          <w:p w14:paraId="4F37C57C" w14:textId="4F51BAD0" w:rsidR="00402FC2" w:rsidRPr="007F7BA1" w:rsidRDefault="00402FC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experiences of non-Muslim nurses who caring for terminally ill Muslim patients and their families, and the contexts that influence these experiences as described by the nurses.</w:t>
            </w:r>
          </w:p>
        </w:tc>
        <w:tc>
          <w:tcPr>
            <w:tcW w:w="547" w:type="pct"/>
            <w:noWrap/>
          </w:tcPr>
          <w:p w14:paraId="51DCD526" w14:textId="77777777" w:rsidR="007864EA" w:rsidRPr="007F7BA1" w:rsidRDefault="007864EA" w:rsidP="007864E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descriptive through interviews</w:t>
            </w:r>
          </w:p>
          <w:p w14:paraId="299FFFF6" w14:textId="1FE9EDD8" w:rsidR="00402FC2" w:rsidRPr="007F7BA1" w:rsidRDefault="007864EA" w:rsidP="007864E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he Stevick-Colaizzi-Keen method was used for data analysis.</w:t>
            </w:r>
          </w:p>
        </w:tc>
        <w:tc>
          <w:tcPr>
            <w:tcW w:w="405" w:type="pct"/>
            <w:noWrap/>
          </w:tcPr>
          <w:p w14:paraId="7A2B5901" w14:textId="647105CD" w:rsidR="00402FC2" w:rsidRPr="007F7BA1" w:rsidRDefault="007864E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Saudi Arabia</w:t>
            </w:r>
          </w:p>
        </w:tc>
        <w:tc>
          <w:tcPr>
            <w:tcW w:w="1965" w:type="pct"/>
            <w:noWrap/>
          </w:tcPr>
          <w:p w14:paraId="59AEFBCF" w14:textId="48CA8F5D" w:rsidR="006532F2" w:rsidRPr="007F7BA1" w:rsidRDefault="006532F2" w:rsidP="00E91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 Non-Muslim nurses</w:t>
            </w:r>
          </w:p>
          <w:p w14:paraId="006CE392" w14:textId="02716750" w:rsidR="00E91404" w:rsidRPr="007F7BA1" w:rsidRDefault="00E91404" w:rsidP="00E91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clusion criteria: Non-Muslim nurses with at least two years' experience of caring for terminally ill Muslim patients, able to communicate in English.</w:t>
            </w:r>
          </w:p>
          <w:p w14:paraId="565D246D" w14:textId="3B1FBB03" w:rsidR="00E91404" w:rsidRPr="007F7BA1" w:rsidRDefault="00E91404" w:rsidP="006532F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clusion criteria: </w:t>
            </w:r>
            <w:r w:rsidR="006532F2"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urses with </w:t>
            </w: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erience of being a patient in the hospital, Arab non-Muslim nurses.</w:t>
            </w:r>
          </w:p>
          <w:p w14:paraId="4B564213" w14:textId="4F3BCF27" w:rsidR="00655430" w:rsidRPr="007F7BA1" w:rsidRDefault="00655430" w:rsidP="0065543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range: 29-57) years</w:t>
            </w:r>
          </w:p>
          <w:p w14:paraId="4486EDA0" w14:textId="63A74BF5" w:rsidR="00655430" w:rsidRPr="007F7BA1" w:rsidRDefault="00655430" w:rsidP="0065543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ationality: 3 nurses the Philippines, 2 New Zealand, and 1 each from the United Kingdom, Canada, Ireland, India and South Africa. </w:t>
            </w:r>
          </w:p>
          <w:p w14:paraId="383BD34D" w14:textId="77777777" w:rsidR="00E91404" w:rsidRPr="007F7BA1" w:rsidRDefault="00E91404" w:rsidP="00E91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pecialties: 5 palliative care/oncology nurses, 3 oncology nurses and 2 medical nurses. </w:t>
            </w:r>
          </w:p>
          <w:p w14:paraId="6C0276FE" w14:textId="26B1B819" w:rsidR="00402FC2" w:rsidRPr="00973913" w:rsidRDefault="00E91404" w:rsidP="00E91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F7BA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Years of experience in caring for terminally ill Muslim patients: (2-19) years.</w:t>
            </w:r>
            <w:bookmarkStart w:id="0" w:name="_GoBack"/>
            <w:bookmarkEnd w:id="0"/>
          </w:p>
        </w:tc>
      </w:tr>
      <w:tr w:rsidR="00800DE0" w:rsidRPr="00973913" w14:paraId="55882E5D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5C4A3EC" w14:textId="4BB48002" w:rsidR="00800DE0" w:rsidRPr="00402FC2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402FC2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lastRenderedPageBreak/>
              <w:t>Abu</w:t>
            </w:r>
            <w:r w:rsidR="00132BBE" w:rsidRPr="00402FC2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 xml:space="preserve"> </w:t>
            </w:r>
            <w:r w:rsidRPr="00402FC2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Yahya et al. 2021</w:t>
            </w:r>
          </w:p>
        </w:tc>
        <w:tc>
          <w:tcPr>
            <w:tcW w:w="1638" w:type="pct"/>
            <w:noWrap/>
            <w:hideMark/>
          </w:tcPr>
          <w:p w14:paraId="13D192B1" w14:textId="2A15BE79" w:rsidR="00800DE0" w:rsidRPr="00756813" w:rsidRDefault="008F183F" w:rsidP="008F183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the attitudes of oncology nurses towards DNR orders and the impact of religion on their attitudes</w:t>
            </w:r>
          </w:p>
        </w:tc>
        <w:tc>
          <w:tcPr>
            <w:tcW w:w="547" w:type="pct"/>
            <w:noWrap/>
            <w:hideMark/>
          </w:tcPr>
          <w:p w14:paraId="69F550D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032A247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02C5A819" w14:textId="1F38F549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57 nurses at a comprehensive cancer </w:t>
            </w:r>
            <w:r w:rsidR="008F183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enter</w:t>
            </w:r>
          </w:p>
          <w:p w14:paraId="47E09847" w14:textId="146A1986" w:rsidR="008F183F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91%</w:t>
            </w:r>
          </w:p>
          <w:p w14:paraId="4561F55B" w14:textId="4DA4A32E" w:rsidR="008F183F" w:rsidRPr="00973913" w:rsidRDefault="000B750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mean</w:t>
            </w:r>
            <w:r w:rsidR="008F183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34.5±6.5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F183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77AE9A53" w14:textId="6726B660" w:rsidR="004470D7" w:rsidRDefault="008F183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 w:rsidDel="0090070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6.7%</w:t>
            </w:r>
          </w:p>
          <w:p w14:paraId="0AAF2185" w14:textId="532F7E4E" w:rsidR="008F183F" w:rsidRPr="00973913" w:rsidRDefault="004470D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: Muslim 19.2%, Christian 70.5%, Hindu 8.3%, other 1.9%</w:t>
            </w:r>
          </w:p>
          <w:p w14:paraId="15C06C31" w14:textId="1BF458EE" w:rsidR="00075C99" w:rsidRPr="00973913" w:rsidRDefault="00075C99" w:rsidP="008F183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ncology nursing experience</w:t>
            </w:r>
            <w:r w:rsid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973913" w:rsidDel="008F183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3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±6) years</w:t>
            </w:r>
          </w:p>
          <w:p w14:paraId="73CE89C5" w14:textId="08046740" w:rsidR="00800DE0" w:rsidRPr="00756813" w:rsidRDefault="00075C99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ducation level: Diploma 28.2%, Bachelor 68.6%, Master 3.2%</w:t>
            </w:r>
          </w:p>
        </w:tc>
      </w:tr>
      <w:tr w:rsidR="00800DE0" w:rsidRPr="00973913" w14:paraId="39516218" w14:textId="77777777" w:rsidTr="00756813">
        <w:trPr>
          <w:trHeight w:val="699"/>
        </w:trPr>
        <w:tc>
          <w:tcPr>
            <w:tcW w:w="445" w:type="pct"/>
            <w:noWrap/>
            <w:hideMark/>
          </w:tcPr>
          <w:p w14:paraId="64679C6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Aghababaei 2012</w:t>
            </w:r>
          </w:p>
        </w:tc>
        <w:tc>
          <w:tcPr>
            <w:tcW w:w="1638" w:type="pct"/>
            <w:noWrap/>
            <w:hideMark/>
          </w:tcPr>
          <w:p w14:paraId="75E7BD22" w14:textId="2BF9ABFD" w:rsidR="00800DE0" w:rsidRPr="00756813" w:rsidRDefault="000B7506" w:rsidP="00756813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on of the relationship between religion and euthanasia, and comparison of single-item and multi-item scales of attitudes towards euthanasia</w:t>
            </w:r>
          </w:p>
        </w:tc>
        <w:tc>
          <w:tcPr>
            <w:tcW w:w="547" w:type="pct"/>
            <w:noWrap/>
            <w:hideMark/>
          </w:tcPr>
          <w:p w14:paraId="564FB783" w14:textId="7012C820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 /</w:t>
            </w:r>
            <w:r w:rsidR="004855EA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 questionnaire</w:t>
            </w:r>
          </w:p>
        </w:tc>
        <w:tc>
          <w:tcPr>
            <w:tcW w:w="405" w:type="pct"/>
            <w:noWrap/>
            <w:hideMark/>
          </w:tcPr>
          <w:p w14:paraId="4B4007A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Iran</w:t>
            </w:r>
          </w:p>
        </w:tc>
        <w:tc>
          <w:tcPr>
            <w:tcW w:w="1965" w:type="pct"/>
            <w:noWrap/>
            <w:hideMark/>
          </w:tcPr>
          <w:p w14:paraId="6C28BF9A" w14:textId="77777777" w:rsidR="004855EA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0 students from the University of Tehran</w:t>
            </w:r>
          </w:p>
          <w:p w14:paraId="7F41BADE" w14:textId="1B945DE0" w:rsidR="004855EA" w:rsidRPr="00973913" w:rsidRDefault="004855E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: 66%</w:t>
            </w:r>
          </w:p>
          <w:p w14:paraId="7272CDE3" w14:textId="292CDB4B" w:rsidR="00800DE0" w:rsidRPr="00756813" w:rsidRDefault="004855EA" w:rsidP="004855E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: 22.6±2.5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A856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</w:p>
        </w:tc>
      </w:tr>
      <w:tr w:rsidR="00800DE0" w:rsidRPr="00973913" w14:paraId="5A663B99" w14:textId="77777777" w:rsidTr="00756813">
        <w:trPr>
          <w:trHeight w:val="3630"/>
        </w:trPr>
        <w:tc>
          <w:tcPr>
            <w:tcW w:w="445" w:type="pct"/>
            <w:noWrap/>
            <w:hideMark/>
          </w:tcPr>
          <w:p w14:paraId="022D0A7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Ahaddour et al. 2017</w:t>
            </w:r>
          </w:p>
        </w:tc>
        <w:tc>
          <w:tcPr>
            <w:tcW w:w="1638" w:type="pct"/>
            <w:noWrap/>
            <w:hideMark/>
          </w:tcPr>
          <w:p w14:paraId="59DD1ECE" w14:textId="77777777" w:rsidR="005F429A" w:rsidRPr="00756813" w:rsidRDefault="005F429A" w:rsidP="00756813">
            <w:pPr>
              <w:pStyle w:val="Listenabsatz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attitudes and beliefs of middle-aged and older Moroccan Muslim women living in Antwerp (Belgium) towards withholding and withdrawing curative and life-sustaining treatment</w:t>
            </w:r>
          </w:p>
          <w:p w14:paraId="7E9CD3B8" w14:textId="77777777" w:rsidR="005F429A" w:rsidRPr="00973913" w:rsidRDefault="005F429A" w:rsidP="00756813">
            <w:pPr>
              <w:pStyle w:val="Listenabsatz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o determine whether there is a change in attitudes and beliefs between middle-aged and older Moroccan Muslim women</w:t>
            </w:r>
          </w:p>
          <w:p w14:paraId="364B3B2D" w14:textId="77777777" w:rsidR="005F429A" w:rsidRPr="00973913" w:rsidRDefault="005F429A" w:rsidP="00756813">
            <w:pPr>
              <w:pStyle w:val="Listenabsatz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o examine the role of religion in the attitudes</w:t>
            </w:r>
          </w:p>
          <w:p w14:paraId="18C27AE8" w14:textId="0870A3E8" w:rsidR="005F429A" w:rsidRPr="00973913" w:rsidRDefault="005F429A" w:rsidP="00756813">
            <w:pPr>
              <w:pStyle w:val="Listenabsatz"/>
              <w:numPr>
                <w:ilvl w:val="0"/>
                <w:numId w:val="32"/>
              </w:numPr>
              <w:spacing w:after="0"/>
              <w:ind w:left="357" w:hanging="357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o </w:t>
            </w:r>
            <w:r w:rsidRPr="008356BA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ho</w:t>
            </w:r>
            <w:r w:rsidR="004E708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how the findings relate to the existing Islamic literature</w:t>
            </w:r>
          </w:p>
          <w:p w14:paraId="12640269" w14:textId="11E5890A" w:rsidR="00800DE0" w:rsidRPr="00756813" w:rsidRDefault="00800DE0" w:rsidP="00756813">
            <w:pPr>
              <w:pStyle w:val="Listenabsatz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547" w:type="pct"/>
            <w:noWrap/>
            <w:hideMark/>
          </w:tcPr>
          <w:p w14:paraId="21BD4472" w14:textId="2DC7054C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research/grounded theory methodology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using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emi-structured interviews</w:t>
            </w:r>
          </w:p>
        </w:tc>
        <w:tc>
          <w:tcPr>
            <w:tcW w:w="405" w:type="pct"/>
            <w:noWrap/>
            <w:hideMark/>
          </w:tcPr>
          <w:p w14:paraId="74F79C2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elgium</w:t>
            </w:r>
          </w:p>
        </w:tc>
        <w:tc>
          <w:tcPr>
            <w:tcW w:w="1965" w:type="pct"/>
            <w:noWrap/>
            <w:hideMark/>
          </w:tcPr>
          <w:p w14:paraId="154B7343" w14:textId="77777777" w:rsidR="00AB0FF2" w:rsidRPr="006B60EB" w:rsidRDefault="00AB0FF2" w:rsidP="00AB0FF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 Moroccan Muslim women</w:t>
            </w:r>
          </w:p>
          <w:p w14:paraId="0A9199E0" w14:textId="77777777" w:rsidR="00AB0FF2" w:rsidRPr="006B60EB" w:rsidRDefault="00AB0FF2" w:rsidP="00AB0FF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st group: 15 middle-aged Moroccan Muslim wome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; </w:t>
            </w: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41-55) years</w:t>
            </w:r>
          </w:p>
          <w:p w14:paraId="77D25079" w14:textId="1A7B967F" w:rsidR="00800DE0" w:rsidRPr="00756813" w:rsidRDefault="00AB0FF2" w:rsidP="007B7B3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nd group: 15 elderly wome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; </w:t>
            </w: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61-86) years</w:t>
            </w:r>
            <w:r w:rsidRPr="006B60EB" w:rsidDel="00572D7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800DE0" w:rsidRPr="00973913" w14:paraId="25DBB466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F09505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haddour et al. 2018</w:t>
            </w:r>
          </w:p>
        </w:tc>
        <w:tc>
          <w:tcPr>
            <w:tcW w:w="1638" w:type="pct"/>
            <w:noWrap/>
            <w:hideMark/>
          </w:tcPr>
          <w:p w14:paraId="05E8D521" w14:textId="0E37758A" w:rsidR="00BB16AF" w:rsidRPr="00756813" w:rsidRDefault="00800DE0" w:rsidP="00756813">
            <w:pPr>
              <w:pStyle w:val="Listenabsatz"/>
              <w:numPr>
                <w:ilvl w:val="0"/>
                <w:numId w:val="26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o investigate the relationship between contemporary normative Muslim </w:t>
            </w:r>
            <w:r w:rsidR="00CA2D5A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views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n assisted suicide and voluntary euthanasia on the one hand, and the actual views and attitudes of Muslims living in Belgium on the other</w:t>
            </w:r>
          </w:p>
          <w:p w14:paraId="42FD21D7" w14:textId="4EC1C16C" w:rsidR="00800DE0" w:rsidRPr="00756813" w:rsidRDefault="00800DE0" w:rsidP="00756813">
            <w:pPr>
              <w:pStyle w:val="Listenabsatz"/>
              <w:numPr>
                <w:ilvl w:val="0"/>
                <w:numId w:val="26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o determine whether there is a change in views and attitudes towards active euthanasia between first and second generation Muslims</w:t>
            </w:r>
          </w:p>
        </w:tc>
        <w:tc>
          <w:tcPr>
            <w:tcW w:w="547" w:type="pct"/>
            <w:noWrap/>
            <w:hideMark/>
          </w:tcPr>
          <w:p w14:paraId="040811DF" w14:textId="7A26392E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research/grounded theory methodology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using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emi-structured interviews</w:t>
            </w:r>
          </w:p>
        </w:tc>
        <w:tc>
          <w:tcPr>
            <w:tcW w:w="405" w:type="pct"/>
            <w:noWrap/>
            <w:hideMark/>
          </w:tcPr>
          <w:p w14:paraId="44A2468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elgium</w:t>
            </w:r>
          </w:p>
        </w:tc>
        <w:tc>
          <w:tcPr>
            <w:tcW w:w="1965" w:type="pct"/>
            <w:noWrap/>
            <w:hideMark/>
          </w:tcPr>
          <w:p w14:paraId="2C3C3582" w14:textId="77777777" w:rsidR="005F429A" w:rsidRPr="00973913" w:rsidRDefault="005F429A" w:rsidP="005F429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 Moroccan Muslim women</w:t>
            </w:r>
          </w:p>
          <w:p w14:paraId="1CDD82BD" w14:textId="02BC21C7" w:rsidR="005F429A" w:rsidRPr="00973913" w:rsidRDefault="005F429A" w:rsidP="005F429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st group: 15 mi</w:t>
            </w:r>
            <w:r w:rsid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ddle-aged Moroccan Muslim women;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41-55) years</w:t>
            </w:r>
          </w:p>
          <w:p w14:paraId="32ACAFA9" w14:textId="0C6830B2" w:rsidR="00800DE0" w:rsidRPr="00756813" w:rsidRDefault="005F429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nd group: 15 elderly women</w:t>
            </w:r>
            <w:r w:rsid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;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61-86) years</w:t>
            </w:r>
            <w:r w:rsidRPr="00973913" w:rsidDel="00572D7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800DE0" w:rsidRPr="00973913" w14:paraId="0ECA67C8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8A463E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hmed et al. 2001</w:t>
            </w:r>
          </w:p>
        </w:tc>
        <w:tc>
          <w:tcPr>
            <w:tcW w:w="1638" w:type="pct"/>
            <w:noWrap/>
            <w:hideMark/>
          </w:tcPr>
          <w:p w14:paraId="55996D4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the attitudes of Sudanese junior and senior physicians towards euthanasia and assisted suicide</w:t>
            </w:r>
          </w:p>
        </w:tc>
        <w:tc>
          <w:tcPr>
            <w:tcW w:w="547" w:type="pct"/>
            <w:noWrap/>
            <w:hideMark/>
          </w:tcPr>
          <w:p w14:paraId="7A015CC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/questionnaire</w:t>
            </w:r>
          </w:p>
        </w:tc>
        <w:tc>
          <w:tcPr>
            <w:tcW w:w="405" w:type="pct"/>
            <w:noWrap/>
            <w:hideMark/>
          </w:tcPr>
          <w:p w14:paraId="2152574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udan</w:t>
            </w:r>
          </w:p>
        </w:tc>
        <w:tc>
          <w:tcPr>
            <w:tcW w:w="1965" w:type="pct"/>
            <w:noWrap/>
            <w:hideMark/>
          </w:tcPr>
          <w:p w14:paraId="1219E728" w14:textId="77777777" w:rsidR="000B7506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48 Sudanese physicians</w:t>
            </w:r>
          </w:p>
          <w:p w14:paraId="6EEA1B5F" w14:textId="1420CEA5" w:rsidR="00800DE0" w:rsidRPr="00756813" w:rsidRDefault="000B750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48%</w:t>
            </w:r>
          </w:p>
          <w:p w14:paraId="6A08B0C1" w14:textId="34CBE4B6" w:rsidR="000B7506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8±13.5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A856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60C43439" w14:textId="013998AD" w:rsidR="000B7506" w:rsidRPr="00973913" w:rsidRDefault="000B750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s: 92% with moderate adherent to Islamic teachings; Christians: 8%</w:t>
            </w:r>
          </w:p>
          <w:p w14:paraId="262905A6" w14:textId="4119683F" w:rsidR="00800DE0" w:rsidRPr="00756813" w:rsidRDefault="00FB6AF8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ducation: 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duated from Sudanese universities: 72%</w:t>
            </w:r>
            <w:r w:rsidR="000B750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he remainder graduated from different Arab and Eastern European medical school</w:t>
            </w:r>
          </w:p>
        </w:tc>
      </w:tr>
      <w:tr w:rsidR="00800DE0" w:rsidRPr="00973913" w14:paraId="069F65F5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5FC192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Ahmed and Kheir et al. 2006</w:t>
            </w:r>
          </w:p>
        </w:tc>
        <w:tc>
          <w:tcPr>
            <w:tcW w:w="1638" w:type="pct"/>
            <w:noWrap/>
            <w:hideMark/>
          </w:tcPr>
          <w:p w14:paraId="335DE188" w14:textId="399A7877" w:rsidR="00800DE0" w:rsidRPr="00756813" w:rsidRDefault="00FB6AF8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ation of final year medical students' attitudes towards euthanasia and identification of factors influencing their attitudes</w:t>
            </w:r>
          </w:p>
        </w:tc>
        <w:tc>
          <w:tcPr>
            <w:tcW w:w="547" w:type="pct"/>
            <w:noWrap/>
            <w:hideMark/>
          </w:tcPr>
          <w:p w14:paraId="33A1FB9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683EB4B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udan</w:t>
            </w:r>
          </w:p>
        </w:tc>
        <w:tc>
          <w:tcPr>
            <w:tcW w:w="1965" w:type="pct"/>
            <w:noWrap/>
            <w:hideMark/>
          </w:tcPr>
          <w:p w14:paraId="7F2E3F68" w14:textId="760C31F0" w:rsidR="007121DF" w:rsidRPr="00973913" w:rsidRDefault="00800DE0" w:rsidP="007121D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52 final</w:t>
            </w:r>
            <w:r w:rsidR="007121D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 medical studen</w:t>
            </w:r>
            <w:r w:rsidR="007121D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s (141 were included in analysis)</w:t>
            </w:r>
          </w:p>
          <w:p w14:paraId="0F6EBFD6" w14:textId="7CCDFED6" w:rsidR="00FB6AF8" w:rsidRPr="00973913" w:rsidRDefault="007121DF" w:rsidP="007121D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ropout: 7.2%: 11 expressed no opinion on euthanasia</w:t>
            </w:r>
          </w:p>
          <w:p w14:paraId="00E425A6" w14:textId="4A8704CB" w:rsidR="00FB6AF8" w:rsidRPr="00973913" w:rsidRDefault="00FB6AF8" w:rsidP="00FB6AF8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: 43.</w:t>
            </w:r>
            <w:r w:rsidR="007121D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7E444612" w14:textId="2285A05B" w:rsidR="00FB6AF8" w:rsidRPr="00973913" w:rsidRDefault="00FB6AF8" w:rsidP="00FB6AF8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23-27)</w:t>
            </w:r>
            <w:r w:rsidR="00A856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0E65EC63" w14:textId="0A430037" w:rsidR="00FB6AF8" w:rsidRPr="00973913" w:rsidRDefault="00FB6AF8" w:rsidP="00FB6AF8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00</w:t>
            </w:r>
            <w:r w:rsidR="007121D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bed themselves as very religious 57.2%  and as moderately religious 42.8%</w:t>
            </w:r>
          </w:p>
          <w:p w14:paraId="48A8966B" w14:textId="14A79555" w:rsidR="00800DE0" w:rsidRPr="00756813" w:rsidRDefault="007121D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umber of terminally ill patients in the last 6 months: ≥ 3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tients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3.3%, &lt; 3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tient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6.6%</w:t>
            </w:r>
          </w:p>
        </w:tc>
      </w:tr>
      <w:tr w:rsidR="00800DE0" w:rsidRPr="00973913" w14:paraId="3E31E4D5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C172EB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hmed et al. 2010</w:t>
            </w:r>
          </w:p>
        </w:tc>
        <w:tc>
          <w:tcPr>
            <w:tcW w:w="1638" w:type="pct"/>
            <w:noWrap/>
            <w:hideMark/>
          </w:tcPr>
          <w:p w14:paraId="1068CE1F" w14:textId="567E96DE" w:rsidR="00800DE0" w:rsidRPr="00756813" w:rsidRDefault="004B7739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views of people in Kuwait on the acceptability of a life-ending intervention such as physician-assisted suicide</w:t>
            </w:r>
          </w:p>
        </w:tc>
        <w:tc>
          <w:tcPr>
            <w:tcW w:w="547" w:type="pct"/>
            <w:noWrap/>
            <w:hideMark/>
          </w:tcPr>
          <w:p w14:paraId="1FB83D5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7A16611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Kuwait</w:t>
            </w:r>
          </w:p>
        </w:tc>
        <w:tc>
          <w:tcPr>
            <w:tcW w:w="1965" w:type="pct"/>
            <w:noWrap/>
            <w:hideMark/>
          </w:tcPr>
          <w:p w14:paraId="379D5183" w14:textId="77777777" w:rsidR="004B7739" w:rsidRPr="00973913" w:rsidRDefault="00800DE0" w:rsidP="004B773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30 students at the College of Social Sciences</w:t>
            </w:r>
          </w:p>
          <w:p w14:paraId="6BEF006E" w14:textId="77777777" w:rsidR="004B7739" w:rsidRPr="00973913" w:rsidRDefault="004B7739" w:rsidP="004B773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66.6%</w:t>
            </w:r>
          </w:p>
          <w:p w14:paraId="0D508CBB" w14:textId="366DBDDA" w:rsidR="00A856B4" w:rsidRPr="00973913" w:rsidRDefault="004B7739" w:rsidP="00A856B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="00A856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1±1.7) </w:t>
            </w:r>
            <w:r w:rsidR="00A856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</w:p>
          <w:p w14:paraId="479870F3" w14:textId="00979A7B" w:rsidR="00800DE0" w:rsidRPr="00756813" w:rsidRDefault="00A856B4" w:rsidP="00A856B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00%</w:t>
            </w:r>
          </w:p>
        </w:tc>
      </w:tr>
      <w:tr w:rsidR="00800DE0" w:rsidRPr="00973913" w14:paraId="7C191FAA" w14:textId="77777777" w:rsidTr="00756813">
        <w:trPr>
          <w:trHeight w:val="288"/>
        </w:trPr>
        <w:tc>
          <w:tcPr>
            <w:tcW w:w="445" w:type="pct"/>
            <w:noWrap/>
            <w:hideMark/>
          </w:tcPr>
          <w:p w14:paraId="1B248EF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Al-Awamer and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Downar 2014</w:t>
            </w:r>
          </w:p>
        </w:tc>
        <w:tc>
          <w:tcPr>
            <w:tcW w:w="1638" w:type="pct"/>
            <w:noWrap/>
            <w:hideMark/>
          </w:tcPr>
          <w:p w14:paraId="648CFCBB" w14:textId="530E0579" w:rsidR="00800DE0" w:rsidRPr="00756813" w:rsidRDefault="00A856B4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Exploring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he differences between PC models in Western countries and Muslim Middle Eastern countries in order to inform a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culturally acceptable model of PC that meets the needs of Muslim Middle Eastern patients and their families</w:t>
            </w:r>
          </w:p>
        </w:tc>
        <w:tc>
          <w:tcPr>
            <w:tcW w:w="547" w:type="pct"/>
            <w:noWrap/>
            <w:hideMark/>
          </w:tcPr>
          <w:p w14:paraId="0FC886D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Qualitative empirical study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AE90DE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anada</w:t>
            </w:r>
          </w:p>
        </w:tc>
        <w:tc>
          <w:tcPr>
            <w:tcW w:w="1965" w:type="pct"/>
            <w:shd w:val="clear" w:color="auto" w:fill="auto"/>
            <w:noWrap/>
            <w:hideMark/>
          </w:tcPr>
          <w:p w14:paraId="133781EE" w14:textId="7A490CDE" w:rsidR="00AE7404" w:rsidRPr="00973913" w:rsidRDefault="00800DE0" w:rsidP="00AE7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3 English-speaking</w:t>
            </w:r>
            <w:r w:rsidR="00AE740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C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experts with experience in Western and Muslim Middle Eastern countries</w:t>
            </w:r>
            <w:r w:rsidR="00AE740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care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manager and 12 physicians (6 based in the Middle East and 6 based in the West)</w:t>
            </w:r>
          </w:p>
          <w:p w14:paraId="30A0DFA3" w14:textId="5F7FA81E" w:rsidR="00AE7404" w:rsidRPr="00973913" w:rsidRDefault="00800DE0" w:rsidP="00AE7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38.5%</w:t>
            </w:r>
          </w:p>
          <w:p w14:paraId="79C7ABDC" w14:textId="181EE96F" w:rsidR="00800DE0" w:rsidRPr="00756813" w:rsidRDefault="00AE7404" w:rsidP="00AE7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: Muslim 100%</w:t>
            </w:r>
          </w:p>
        </w:tc>
      </w:tr>
      <w:tr w:rsidR="00800DE0" w:rsidRPr="00973913" w14:paraId="52414675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AE0A9A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AlFayyad et al. 2019</w:t>
            </w:r>
          </w:p>
        </w:tc>
        <w:tc>
          <w:tcPr>
            <w:tcW w:w="1638" w:type="pct"/>
            <w:noWrap/>
            <w:hideMark/>
          </w:tcPr>
          <w:p w14:paraId="47D85C7B" w14:textId="1E19AC98" w:rsidR="00800DE0" w:rsidRPr="00756813" w:rsidRDefault="00800DE0" w:rsidP="00AE740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on</w:t>
            </w:r>
            <w:r w:rsidR="00AE740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f the knowledge and attitudes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f physicians and nurses towards advance directives for cancer patients</w:t>
            </w:r>
          </w:p>
        </w:tc>
        <w:tc>
          <w:tcPr>
            <w:tcW w:w="547" w:type="pct"/>
            <w:noWrap/>
            <w:hideMark/>
          </w:tcPr>
          <w:p w14:paraId="5260B02D" w14:textId="2DDCFEEB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</w:t>
            </w:r>
            <w:r w:rsidR="004322A5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/ questionnaire</w:t>
            </w:r>
          </w:p>
        </w:tc>
        <w:tc>
          <w:tcPr>
            <w:tcW w:w="405" w:type="pct"/>
            <w:noWrap/>
            <w:hideMark/>
          </w:tcPr>
          <w:p w14:paraId="625391D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72BBEE57" w14:textId="59FF0AB3" w:rsidR="004322A5" w:rsidRPr="00973913" w:rsidRDefault="00800DE0" w:rsidP="004322A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81 Healthcare professionals (170 nurses and 111 physicians) caring for terminally ill cancer patients</w:t>
            </w:r>
          </w:p>
          <w:p w14:paraId="6A5D48EE" w14:textId="47641970" w:rsidR="004322A5" w:rsidRPr="00973913" w:rsidRDefault="004322A5" w:rsidP="004322A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: physicians 19.5%, nurses 86.5%</w:t>
            </w:r>
          </w:p>
          <w:p w14:paraId="76DA3E18" w14:textId="0E57925A" w:rsidR="00800DE0" w:rsidRPr="00973913" w:rsidRDefault="004322A5" w:rsidP="004322A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:  physicians (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3.4±7.6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 year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nurses (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3.9±6.6) years</w:t>
            </w:r>
          </w:p>
          <w:p w14:paraId="3B0F3A6D" w14:textId="3D629029" w:rsidR="004322A5" w:rsidRPr="00756813" w:rsidRDefault="004322A5" w:rsidP="0013026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ducation level: physicians (Bachelor 63.3%, Master 11.9%, PhD 24.8%), nurses (Bachelor </w:t>
            </w:r>
            <w:r w:rsidR="0013026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93.1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%, Master </w:t>
            </w:r>
            <w:r w:rsidR="0013026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.9%, PhD 0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)</w:t>
            </w:r>
          </w:p>
        </w:tc>
      </w:tr>
      <w:tr w:rsidR="00800DE0" w:rsidRPr="00973913" w14:paraId="1D45004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D38CEB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l-Jahdali et al. 2009</w:t>
            </w:r>
          </w:p>
        </w:tc>
        <w:tc>
          <w:tcPr>
            <w:tcW w:w="1638" w:type="pct"/>
            <w:noWrap/>
            <w:hideMark/>
          </w:tcPr>
          <w:p w14:paraId="775E547C" w14:textId="50963048" w:rsidR="00800DE0" w:rsidRPr="00756813" w:rsidRDefault="00800DE0" w:rsidP="0013026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termination of resuscitation preferences</w:t>
            </w:r>
            <w:r w:rsidR="0013026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aemodialysis patients</w:t>
            </w:r>
          </w:p>
        </w:tc>
        <w:tc>
          <w:tcPr>
            <w:tcW w:w="547" w:type="pct"/>
            <w:noWrap/>
            <w:hideMark/>
          </w:tcPr>
          <w:p w14:paraId="78DC005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2B0728E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3CC21816" w14:textId="77777777" w:rsidR="0013026B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0 dialysis patients</w:t>
            </w:r>
          </w:p>
          <w:p w14:paraId="49091B85" w14:textId="6B401BDA" w:rsidR="0013026B" w:rsidRPr="00973913" w:rsidRDefault="0013026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5%</w:t>
            </w:r>
          </w:p>
          <w:p w14:paraId="5D5C5142" w14:textId="5A58A9C4" w:rsidR="0013026B" w:rsidRPr="00973913" w:rsidRDefault="0013026B" w:rsidP="0013026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mean:</w:t>
            </w:r>
            <w:r w:rsidR="006B1CA9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1.1±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5.5) years</w:t>
            </w:r>
          </w:p>
          <w:p w14:paraId="439D81E8" w14:textId="157963B3" w:rsidR="0013026B" w:rsidRPr="00973913" w:rsidRDefault="0013026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ationality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audis 67%</w:t>
            </w:r>
          </w:p>
          <w:p w14:paraId="08AC7C89" w14:textId="2C55A017" w:rsidR="0013026B" w:rsidRDefault="0013026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rried</w:t>
            </w:r>
            <w:r w:rsidR="007B66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85%</w:t>
            </w:r>
          </w:p>
          <w:p w14:paraId="32DBFED1" w14:textId="3CCB6CE5" w:rsidR="00570085" w:rsidRPr="00973913" w:rsidRDefault="0057008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sity scores: above-average 70%</w:t>
            </w:r>
          </w:p>
          <w:p w14:paraId="4CBA2C5E" w14:textId="2241D37B" w:rsidR="00800DE0" w:rsidRPr="00756813" w:rsidRDefault="0013026B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an duration on dialysis</w:t>
            </w:r>
            <w:r w:rsidR="007B66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.0±4.1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</w:tc>
      </w:tr>
      <w:tr w:rsidR="00800DE0" w:rsidRPr="00973913" w14:paraId="58FA950C" w14:textId="77777777" w:rsidTr="00453BC5">
        <w:trPr>
          <w:trHeight w:val="1062"/>
        </w:trPr>
        <w:tc>
          <w:tcPr>
            <w:tcW w:w="445" w:type="pct"/>
            <w:noWrap/>
            <w:hideMark/>
          </w:tcPr>
          <w:p w14:paraId="7B29178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Almansour et al. 2019</w:t>
            </w:r>
          </w:p>
        </w:tc>
        <w:tc>
          <w:tcPr>
            <w:tcW w:w="1638" w:type="pct"/>
            <w:noWrap/>
            <w:hideMark/>
          </w:tcPr>
          <w:p w14:paraId="7278B7E3" w14:textId="525AD778" w:rsidR="00800DE0" w:rsidRPr="00756813" w:rsidRDefault="007B66F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Jordanian critical care staff perceptions of the intensity and frequency of barriers and facilitators to providing end of life care (EOLC)</w:t>
            </w:r>
          </w:p>
        </w:tc>
        <w:tc>
          <w:tcPr>
            <w:tcW w:w="547" w:type="pct"/>
            <w:noWrap/>
            <w:hideMark/>
          </w:tcPr>
          <w:p w14:paraId="1C33667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7AEFC05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Jordan</w:t>
            </w:r>
          </w:p>
        </w:tc>
        <w:tc>
          <w:tcPr>
            <w:tcW w:w="1965" w:type="pct"/>
            <w:noWrap/>
            <w:hideMark/>
          </w:tcPr>
          <w:p w14:paraId="5AB1EDB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04 critical care staff  (76 nurses and 28 physicians)  </w:t>
            </w:r>
          </w:p>
          <w:p w14:paraId="7C5BF2D9" w14:textId="2EBFC42F" w:rsidR="005751D5" w:rsidRPr="00973913" w:rsidRDefault="005751D5" w:rsidP="005751D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n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rse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0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Physicians 45.7%</w:t>
            </w:r>
          </w:p>
          <w:p w14:paraId="2D6662FB" w14:textId="71BEAF63" w:rsidR="005751D5" w:rsidRPr="00973913" w:rsidRDefault="005751D5" w:rsidP="005751D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mean)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urses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6.4±2.9</w:t>
            </w:r>
            <w:r w:rsidR="0057008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physicians 27.2±0.96</w:t>
            </w:r>
            <w:r w:rsidR="0057008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5077FDDA" w14:textId="7F3403A2" w:rsidR="007E216F" w:rsidRPr="00973913" w:rsidRDefault="007E216F" w:rsidP="005751D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ducation level: nurses (Bachelor 85.5%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aster </w:t>
            </w:r>
            <w:r w:rsidR="0075076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4.5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,</w:t>
            </w:r>
            <w:r w:rsidR="005751D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hysician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75076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achelor 100% Master 0%)</w:t>
            </w:r>
          </w:p>
          <w:p w14:paraId="01D4BA45" w14:textId="02C9957E" w:rsidR="00800DE0" w:rsidRPr="00756813" w:rsidRDefault="007E216F" w:rsidP="004E708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in critical care unit (mean): nurses 3.4±2.0</w:t>
            </w:r>
            <w:r w:rsidR="004E708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hysicians 1.3±</w:t>
            </w:r>
            <w:r w:rsidR="0075076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0.8</w:t>
            </w:r>
          </w:p>
        </w:tc>
      </w:tr>
      <w:tr w:rsidR="00800DE0" w:rsidRPr="00973913" w14:paraId="2EA82B8E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034DF1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lmansour et al. 2020</w:t>
            </w:r>
          </w:p>
        </w:tc>
        <w:tc>
          <w:tcPr>
            <w:tcW w:w="1638" w:type="pct"/>
            <w:noWrap/>
            <w:hideMark/>
          </w:tcPr>
          <w:p w14:paraId="275FCEF3" w14:textId="0A78B7AD" w:rsidR="00800DE0" w:rsidRPr="00756813" w:rsidRDefault="00800DE0" w:rsidP="007507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amining the characteristics, mortality rates and treatments received in the last days of life of patients who died in intensive care units</w:t>
            </w:r>
          </w:p>
        </w:tc>
        <w:tc>
          <w:tcPr>
            <w:tcW w:w="547" w:type="pct"/>
            <w:noWrap/>
            <w:hideMark/>
          </w:tcPr>
          <w:p w14:paraId="2193065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trospective multicentre cohort study</w:t>
            </w:r>
          </w:p>
        </w:tc>
        <w:tc>
          <w:tcPr>
            <w:tcW w:w="405" w:type="pct"/>
            <w:noWrap/>
            <w:hideMark/>
          </w:tcPr>
          <w:p w14:paraId="2066E4B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Jordan</w:t>
            </w:r>
          </w:p>
        </w:tc>
        <w:tc>
          <w:tcPr>
            <w:tcW w:w="1965" w:type="pct"/>
            <w:noWrap/>
            <w:hideMark/>
          </w:tcPr>
          <w:p w14:paraId="2661014C" w14:textId="19B2D5A9" w:rsidR="00800DE0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885 Patients (Data from health records)</w:t>
            </w:r>
          </w:p>
          <w:p w14:paraId="7CBB6924" w14:textId="3CBD857C" w:rsidR="00C96516" w:rsidRPr="00756813" w:rsidRDefault="00C9651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clusion criteria: Pediatric patients younger than 18 years and patients admitted to an intensive care unit (ICU) for less than 4 hours</w:t>
            </w:r>
          </w:p>
          <w:p w14:paraId="324B14B8" w14:textId="542B2477" w:rsidR="0075076D" w:rsidRPr="00973913" w:rsidRDefault="0075076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3.4%</w:t>
            </w:r>
          </w:p>
          <w:p w14:paraId="653D2A70" w14:textId="5AE5C311" w:rsidR="006B1CA9" w:rsidRPr="00973913" w:rsidRDefault="006B1CA9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mean: 62.6±18.4)</w:t>
            </w:r>
            <w:r w:rsidR="0057008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0C8A1F7F" w14:textId="77777777" w:rsidR="006B1CA9" w:rsidRPr="00973913" w:rsidRDefault="006B1CA9" w:rsidP="006B1CA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ltiple comorbidities: 74%</w:t>
            </w:r>
          </w:p>
          <w:p w14:paraId="1E7CF636" w14:textId="1D823ED6" w:rsidR="006B1CA9" w:rsidRPr="00973913" w:rsidRDefault="006B1CA9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ancer/no cancer: 85.6%/14.4%</w:t>
            </w:r>
          </w:p>
          <w:p w14:paraId="05D099C7" w14:textId="019820C2" w:rsidR="00800DE0" w:rsidRPr="00756813" w:rsidRDefault="0075076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Department transfer from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ergency department 46.8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wards 37.7%, other hospital 10.5%, operation room</w:t>
            </w:r>
            <w:r w:rsidR="006B1CA9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.0%</w:t>
            </w:r>
          </w:p>
        </w:tc>
      </w:tr>
      <w:tr w:rsidR="00800DE0" w:rsidRPr="00973913" w14:paraId="171FE509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49BAC4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lmuzaini et al. 1998</w:t>
            </w:r>
          </w:p>
        </w:tc>
        <w:tc>
          <w:tcPr>
            <w:tcW w:w="1638" w:type="pct"/>
            <w:noWrap/>
            <w:hideMark/>
          </w:tcPr>
          <w:p w14:paraId="632CAA0E" w14:textId="442D5C70" w:rsidR="00800DE0" w:rsidRPr="00756813" w:rsidRDefault="00F954A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cancer care and hospice/PC needs of cancer patients and their carers</w:t>
            </w:r>
          </w:p>
        </w:tc>
        <w:tc>
          <w:tcPr>
            <w:tcW w:w="547" w:type="pct"/>
            <w:noWrap/>
            <w:hideMark/>
          </w:tcPr>
          <w:p w14:paraId="4384D6D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Cross-sectional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study /questionnaire</w:t>
            </w:r>
          </w:p>
        </w:tc>
        <w:tc>
          <w:tcPr>
            <w:tcW w:w="405" w:type="pct"/>
            <w:noWrap/>
            <w:hideMark/>
          </w:tcPr>
          <w:p w14:paraId="5A33DF2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Saudi Arabia</w:t>
            </w:r>
          </w:p>
        </w:tc>
        <w:tc>
          <w:tcPr>
            <w:tcW w:w="1965" w:type="pct"/>
            <w:noWrap/>
            <w:hideMark/>
          </w:tcPr>
          <w:p w14:paraId="1305F46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695 participants (136 cancer patients, </w:t>
            </w:r>
          </w:p>
          <w:p w14:paraId="5EA6E3C4" w14:textId="77777777" w:rsidR="00F954A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161 informal carers, and 398 health care professionals)</w:t>
            </w:r>
          </w:p>
          <w:p w14:paraId="5D34C9AA" w14:textId="01DC40CE" w:rsidR="00F954AD" w:rsidRPr="00973913" w:rsidRDefault="00F954AD" w:rsidP="00F954A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%</w:t>
            </w:r>
          </w:p>
          <w:p w14:paraId="2B347958" w14:textId="1FFB5CCE" w:rsidR="00800DE0" w:rsidRPr="00756813" w:rsidRDefault="00EE267F" w:rsidP="00F954A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EE267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years): patients &lt; 25: 2.2%, 25–34: 0.7%, 35–44: 8.1%, 45–54: 31%, ≥55:  58%, informal carers: &lt; 25: 1.2%, 25–34: 29%, 35–44: 62%, 45–54: 13%, ≥55: 0%, health care professionals: &lt; 25: 31%, 25–34: 45%, 35–44: 21%, 45–54: 2.5%, ≥55: 0%</w:t>
            </w:r>
          </w:p>
        </w:tc>
      </w:tr>
      <w:tr w:rsidR="00800DE0" w:rsidRPr="00973913" w14:paraId="624AE227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3DA2495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Alrimawi et al. 2017</w:t>
            </w:r>
          </w:p>
        </w:tc>
        <w:tc>
          <w:tcPr>
            <w:tcW w:w="1638" w:type="pct"/>
            <w:noWrap/>
            <w:hideMark/>
          </w:tcPr>
          <w:p w14:paraId="15E52604" w14:textId="48E8064E" w:rsidR="00800DE0" w:rsidRPr="00756813" w:rsidRDefault="003945E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resenting the views, opinions, and positions of the Palestinian community on the concept of do-not-resuscitate for terminally ill patients</w:t>
            </w:r>
          </w:p>
        </w:tc>
        <w:tc>
          <w:tcPr>
            <w:tcW w:w="547" w:type="pct"/>
            <w:noWrap/>
            <w:hideMark/>
          </w:tcPr>
          <w:p w14:paraId="12F027E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ptive-qualitative design using semi-structured interviews</w:t>
            </w:r>
          </w:p>
        </w:tc>
        <w:tc>
          <w:tcPr>
            <w:tcW w:w="405" w:type="pct"/>
            <w:noWrap/>
            <w:hideMark/>
          </w:tcPr>
          <w:p w14:paraId="223737C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Palestinian Community</w:t>
            </w:r>
          </w:p>
        </w:tc>
        <w:tc>
          <w:tcPr>
            <w:tcW w:w="1965" w:type="pct"/>
            <w:noWrap/>
            <w:hideMark/>
          </w:tcPr>
          <w:p w14:paraId="5112106E" w14:textId="77777777" w:rsidR="003945EF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4 participants</w:t>
            </w:r>
          </w:p>
          <w:p w14:paraId="021A94A3" w14:textId="0846C870" w:rsidR="003945EF" w:rsidRPr="00973913" w:rsidRDefault="003945E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 54.1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5A0144B6" w14:textId="705A395C" w:rsidR="003945EF" w:rsidRPr="00973913" w:rsidRDefault="003945EF" w:rsidP="003945E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: (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0,6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3B62F6D4" w14:textId="465CC08F" w:rsidR="00800DE0" w:rsidRPr="00756813" w:rsidRDefault="003945EF" w:rsidP="003945E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: 100%</w:t>
            </w:r>
          </w:p>
          <w:p w14:paraId="5EA3E553" w14:textId="6F541A98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Place of residence: 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ty 33.3%, country 33.3%, refugee camp 33.3%</w:t>
            </w:r>
          </w:p>
          <w:p w14:paraId="50A197D7" w14:textId="294E9F1C" w:rsidR="00800DE0" w:rsidRPr="00756813" w:rsidRDefault="00800DE0" w:rsidP="003945E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ducational level: 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imary education 16.6%, secondary education 41.6%,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iploma 8.3%, bachelor</w:t>
            </w:r>
            <w:r w:rsidR="003945E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r higher 33.3%</w:t>
            </w:r>
          </w:p>
        </w:tc>
      </w:tr>
      <w:tr w:rsidR="00800DE0" w:rsidRPr="00973913" w14:paraId="5F0305D6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DD2E43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lsaati et al. 2019</w:t>
            </w:r>
          </w:p>
        </w:tc>
        <w:tc>
          <w:tcPr>
            <w:tcW w:w="1638" w:type="pct"/>
            <w:noWrap/>
            <w:hideMark/>
          </w:tcPr>
          <w:p w14:paraId="4E89B0A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medical students' and residents' knowledge and attitudes towards the DNR order and factors influencing their attitudes</w:t>
            </w:r>
          </w:p>
        </w:tc>
        <w:tc>
          <w:tcPr>
            <w:tcW w:w="547" w:type="pct"/>
            <w:noWrap/>
            <w:hideMark/>
          </w:tcPr>
          <w:p w14:paraId="1349CF3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 /online survey</w:t>
            </w:r>
          </w:p>
        </w:tc>
        <w:tc>
          <w:tcPr>
            <w:tcW w:w="405" w:type="pct"/>
            <w:noWrap/>
            <w:hideMark/>
          </w:tcPr>
          <w:p w14:paraId="119ED90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5976094C" w14:textId="77777777" w:rsidR="007C0C1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29 Medical students (preclinical and clinical years)</w:t>
            </w:r>
          </w:p>
          <w:p w14:paraId="0B62AD66" w14:textId="0F4A8420" w:rsidR="007C0C1D" w:rsidRPr="00973913" w:rsidRDefault="007C0C1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9.9%</w:t>
            </w:r>
          </w:p>
          <w:p w14:paraId="15F7D069" w14:textId="0947291D" w:rsidR="00800DE0" w:rsidRPr="00756813" w:rsidRDefault="007C0C1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ran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0-25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 years</w:t>
            </w:r>
          </w:p>
        </w:tc>
      </w:tr>
      <w:tr w:rsidR="00800DE0" w:rsidRPr="00973913" w14:paraId="4C247B98" w14:textId="77777777" w:rsidTr="00756813">
        <w:trPr>
          <w:trHeight w:val="2212"/>
        </w:trPr>
        <w:tc>
          <w:tcPr>
            <w:tcW w:w="445" w:type="pct"/>
            <w:noWrap/>
            <w:hideMark/>
          </w:tcPr>
          <w:p w14:paraId="1203DDB4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Alshamsi et al. 2018</w:t>
            </w:r>
          </w:p>
        </w:tc>
        <w:tc>
          <w:tcPr>
            <w:tcW w:w="1638" w:type="pct"/>
            <w:noWrap/>
            <w:hideMark/>
          </w:tcPr>
          <w:p w14:paraId="395CF8A4" w14:textId="61DA29DF" w:rsidR="00800DE0" w:rsidRPr="00756813" w:rsidRDefault="007C0C1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e nephrologists' practice of withholding and withdrawing dialysis treatment in end-of-life renal care for patients in a vegetative state</w:t>
            </w:r>
          </w:p>
        </w:tc>
        <w:tc>
          <w:tcPr>
            <w:tcW w:w="547" w:type="pct"/>
            <w:noWrap/>
            <w:hideMark/>
          </w:tcPr>
          <w:p w14:paraId="3EBB728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</w:t>
            </w:r>
          </w:p>
        </w:tc>
        <w:tc>
          <w:tcPr>
            <w:tcW w:w="405" w:type="pct"/>
            <w:noWrap/>
            <w:hideMark/>
          </w:tcPr>
          <w:p w14:paraId="3825CC2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United Arab Emirates</w:t>
            </w:r>
          </w:p>
        </w:tc>
        <w:tc>
          <w:tcPr>
            <w:tcW w:w="1965" w:type="pct"/>
            <w:noWrap/>
            <w:hideMark/>
          </w:tcPr>
          <w:p w14:paraId="39E6E663" w14:textId="77777777" w:rsidR="007C0C1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9 nephrologists cared for patients with end-stage renal disease</w:t>
            </w:r>
          </w:p>
          <w:p w14:paraId="437456EC" w14:textId="57246507" w:rsidR="009430E9" w:rsidRPr="00973913" w:rsidRDefault="007C0C1D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Years of professional practice: 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-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3.8%, 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-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0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1%, &gt;20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AB0FF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5.2%</w:t>
            </w:r>
          </w:p>
          <w:p w14:paraId="1D151071" w14:textId="2A4498A8" w:rsidR="00800DE0" w:rsidRPr="00756813" w:rsidRDefault="009430E9" w:rsidP="0075681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Profitability of dialysis unit: non-for-profit 79.3%, for-profit 20.7%</w:t>
            </w:r>
          </w:p>
        </w:tc>
      </w:tr>
      <w:tr w:rsidR="00800DE0" w:rsidRPr="00973913" w14:paraId="7961BA1E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EA6471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Alwadaei et al. 2019</w:t>
            </w:r>
          </w:p>
        </w:tc>
        <w:tc>
          <w:tcPr>
            <w:tcW w:w="1638" w:type="pct"/>
            <w:noWrap/>
            <w:hideMark/>
          </w:tcPr>
          <w:p w14:paraId="209B5CDE" w14:textId="77777777" w:rsidR="00BB16AF" w:rsidRPr="00973913" w:rsidRDefault="009430E9" w:rsidP="00756813">
            <w:pPr>
              <w:pStyle w:val="Listenabsatz"/>
              <w:numPr>
                <w:ilvl w:val="0"/>
                <w:numId w:val="25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ho should make decisions about withdrawing life-sustaining treatment</w:t>
            </w:r>
          </w:p>
          <w:p w14:paraId="3C0130A4" w14:textId="24A13A14" w:rsidR="00800DE0" w:rsidRPr="00756813" w:rsidRDefault="009430E9" w:rsidP="00756813">
            <w:pPr>
              <w:pStyle w:val="Listenabsatz"/>
              <w:numPr>
                <w:ilvl w:val="0"/>
                <w:numId w:val="25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ow decisions are made and the context in which decisions are made</w:t>
            </w:r>
          </w:p>
        </w:tc>
        <w:tc>
          <w:tcPr>
            <w:tcW w:w="547" w:type="pct"/>
            <w:noWrap/>
            <w:hideMark/>
          </w:tcPr>
          <w:p w14:paraId="14B3D8C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research design using semi-structured interviews</w:t>
            </w:r>
          </w:p>
        </w:tc>
        <w:tc>
          <w:tcPr>
            <w:tcW w:w="405" w:type="pct"/>
            <w:noWrap/>
            <w:hideMark/>
          </w:tcPr>
          <w:p w14:paraId="528FEB8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hrain</w:t>
            </w:r>
          </w:p>
        </w:tc>
        <w:tc>
          <w:tcPr>
            <w:tcW w:w="1965" w:type="pct"/>
            <w:noWrap/>
            <w:hideMark/>
          </w:tcPr>
          <w:p w14:paraId="23285985" w14:textId="583DCAF6" w:rsidR="009F31E5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2 medical consultants </w:t>
            </w:r>
            <w:r w:rsidR="009430E9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hysicians with experience in the care of brain-dead patients</w:t>
            </w:r>
            <w:r w:rsidR="009F31E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33E0FEE8" w14:textId="55A013F6" w:rsidR="009F31E5" w:rsidRDefault="009F31E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0%</w:t>
            </w:r>
          </w:p>
          <w:p w14:paraId="3BA51A21" w14:textId="7019E6C4" w:rsidR="00C96516" w:rsidRPr="00973913" w:rsidRDefault="00C9651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ationality: Bahraini citizens 100%</w:t>
            </w:r>
          </w:p>
          <w:p w14:paraId="70E39593" w14:textId="479DE309" w:rsidR="009F31E5" w:rsidRPr="00973913" w:rsidRDefault="00C96516" w:rsidP="009F31E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9F31E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 least 15 years' experience in clinical medicine: 100%</w:t>
            </w:r>
          </w:p>
          <w:p w14:paraId="4E3052F6" w14:textId="5B553215" w:rsidR="00800DE0" w:rsidRPr="00973913" w:rsidRDefault="009F31E5" w:rsidP="009F31E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dical training and experience in clinical practice outside Bahrain (mainly in western countries): 100%</w:t>
            </w:r>
          </w:p>
          <w:p w14:paraId="764CBFA9" w14:textId="784724EB" w:rsidR="009F31E5" w:rsidRPr="00756813" w:rsidRDefault="009F31E5" w:rsidP="009F31E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ontact with terminally ill patients in their clinical practice and had to make and facilitate end-of-life decisions: 100%</w:t>
            </w:r>
          </w:p>
        </w:tc>
      </w:tr>
      <w:tr w:rsidR="00800DE0" w:rsidRPr="00973913" w14:paraId="4A3DE18F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352DF754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skar et al. 2000</w:t>
            </w:r>
          </w:p>
        </w:tc>
        <w:tc>
          <w:tcPr>
            <w:tcW w:w="1638" w:type="pct"/>
            <w:noWrap/>
            <w:hideMark/>
          </w:tcPr>
          <w:p w14:paraId="2F6AC1C6" w14:textId="5143E2BF" w:rsidR="00800DE0" w:rsidRPr="00756813" w:rsidRDefault="009F31E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amine the effect of physician characteristics such as nationality, qualifications, years of experience</w:t>
            </w:r>
            <w:r w:rsidR="00852FC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nd/or religion on their attitudes towards euthanasia</w:t>
            </w:r>
          </w:p>
        </w:tc>
        <w:tc>
          <w:tcPr>
            <w:tcW w:w="547" w:type="pct"/>
            <w:noWrap/>
            <w:hideMark/>
          </w:tcPr>
          <w:p w14:paraId="2D98854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4F3CA43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Kuwait</w:t>
            </w:r>
          </w:p>
        </w:tc>
        <w:tc>
          <w:tcPr>
            <w:tcW w:w="1965" w:type="pct"/>
            <w:noWrap/>
            <w:hideMark/>
          </w:tcPr>
          <w:p w14:paraId="31E37482" w14:textId="77777777" w:rsidR="00852FCC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28 physicians</w:t>
            </w:r>
          </w:p>
          <w:p w14:paraId="0A941B70" w14:textId="2ACBEA89" w:rsidR="00852FCC" w:rsidRPr="00973913" w:rsidRDefault="00852FCC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.6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16DDF19A" w14:textId="34B1B9EC" w:rsidR="00852FCC" w:rsidRPr="00973913" w:rsidRDefault="00852FCC" w:rsidP="00852FC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3.21±9.0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51C17ABD" w14:textId="2136756B" w:rsidR="00852FCC" w:rsidRPr="00973913" w:rsidRDefault="00852FCC" w:rsidP="00852FC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ationality: Arab 40%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Kuwaiti citizens 26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Asian 16.7%, European, American and others 16.7%</w:t>
            </w:r>
          </w:p>
          <w:p w14:paraId="3F511A34" w14:textId="67662A65" w:rsidR="00852FCC" w:rsidRPr="00973913" w:rsidRDefault="00852FCC" w:rsidP="00852FC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 72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hristian 20%, </w:t>
            </w:r>
            <w:r w:rsidR="00C9651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indu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/</w:t>
            </w:r>
            <w:r w:rsidRPr="00CE7DC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ther 7%</w:t>
            </w:r>
          </w:p>
          <w:p w14:paraId="4D5D4F13" w14:textId="70058C0A" w:rsidR="00852FCC" w:rsidRPr="00973913" w:rsidRDefault="00852FCC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Years of professional experience: 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lt;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3</w:t>
            </w:r>
            <w:r w:rsidR="00DC0EAE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35.1%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14-21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DC0EAE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2%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22-43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2.9%</w:t>
            </w:r>
          </w:p>
          <w:p w14:paraId="6473D1A0" w14:textId="1287440F" w:rsidR="00800DE0" w:rsidRPr="00756813" w:rsidRDefault="00DC0EAE" w:rsidP="00DC0EA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lace of basic medical education: Kuwait 8.3%, Arab countries 47.4%, Asian countries 16.7%, Europe, America and others 27.6%</w:t>
            </w:r>
          </w:p>
        </w:tc>
      </w:tr>
      <w:tr w:rsidR="00800DE0" w:rsidRPr="00973913" w14:paraId="5139138E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302FD2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Askarian et al. 2020</w:t>
            </w:r>
          </w:p>
        </w:tc>
        <w:tc>
          <w:tcPr>
            <w:tcW w:w="1638" w:type="pct"/>
            <w:noWrap/>
            <w:hideMark/>
          </w:tcPr>
          <w:p w14:paraId="64B6583E" w14:textId="4CA22764" w:rsidR="00800DE0" w:rsidRPr="00756813" w:rsidRDefault="001477F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ng the impact of Islamic PC on breast and blood cancer patients' quality of life</w:t>
            </w:r>
          </w:p>
        </w:tc>
        <w:tc>
          <w:tcPr>
            <w:tcW w:w="547" w:type="pct"/>
            <w:noWrap/>
            <w:hideMark/>
          </w:tcPr>
          <w:p w14:paraId="426440A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efore and after intervention study</w:t>
            </w:r>
          </w:p>
        </w:tc>
        <w:tc>
          <w:tcPr>
            <w:tcW w:w="405" w:type="pct"/>
            <w:noWrap/>
            <w:hideMark/>
          </w:tcPr>
          <w:p w14:paraId="1B102ED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Iran</w:t>
            </w:r>
          </w:p>
        </w:tc>
        <w:tc>
          <w:tcPr>
            <w:tcW w:w="1965" w:type="pct"/>
            <w:noWrap/>
            <w:hideMark/>
          </w:tcPr>
          <w:p w14:paraId="0793D2D7" w14:textId="77777777" w:rsidR="001477FB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5 nurses working in oncology departments and 123 cancer patients receiving PC</w:t>
            </w:r>
          </w:p>
          <w:p w14:paraId="56E2ADF9" w14:textId="42F862DB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clusion criteria: </w:t>
            </w:r>
            <w:r w:rsidR="001477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ospitalization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f at least one day (24 hours), ag</w:t>
            </w:r>
            <w:r w:rsidR="001477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etween 18 and 60 years, willingness to participate and knowledge of their own disease, ability to report the necessary information correctly, time since diagnosis of at least two months</w:t>
            </w:r>
          </w:p>
        </w:tc>
      </w:tr>
      <w:tr w:rsidR="00800DE0" w:rsidRPr="00973913" w14:paraId="0824FC30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5B0103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eke et al. 2012</w:t>
            </w:r>
          </w:p>
        </w:tc>
        <w:tc>
          <w:tcPr>
            <w:tcW w:w="1638" w:type="pct"/>
            <w:noWrap/>
            <w:hideMark/>
          </w:tcPr>
          <w:p w14:paraId="1E6B01D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o determine how migrant women engage with the popular Western right-to-die discourse and contemporary debates about active patient euthanasia.</w:t>
            </w:r>
          </w:p>
        </w:tc>
        <w:tc>
          <w:tcPr>
            <w:tcW w:w="547" w:type="pct"/>
            <w:noWrap/>
            <w:hideMark/>
          </w:tcPr>
          <w:p w14:paraId="0A31A81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litatives design/Grounded theory</w:t>
            </w:r>
          </w:p>
        </w:tc>
        <w:tc>
          <w:tcPr>
            <w:tcW w:w="405" w:type="pct"/>
            <w:noWrap/>
            <w:hideMark/>
          </w:tcPr>
          <w:p w14:paraId="2E0A22D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elgium</w:t>
            </w:r>
          </w:p>
        </w:tc>
        <w:tc>
          <w:tcPr>
            <w:tcW w:w="1965" w:type="pct"/>
            <w:noWrap/>
            <w:hideMark/>
          </w:tcPr>
          <w:p w14:paraId="119AAA7D" w14:textId="77777777" w:rsidR="00C34F02" w:rsidRPr="00973913" w:rsidRDefault="00C34F02" w:rsidP="00C34F0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 Muslim women (15 Moroccan and 15 non-Moroccan)</w:t>
            </w:r>
          </w:p>
          <w:p w14:paraId="758B3FCB" w14:textId="77777777" w:rsidR="00C34F02" w:rsidRPr="00973913" w:rsidRDefault="00C34F02" w:rsidP="00C34F0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range: 55-73) years</w:t>
            </w:r>
          </w:p>
          <w:p w14:paraId="7A1B4C66" w14:textId="2FCD60FF" w:rsidR="00C34F02" w:rsidRPr="00973913" w:rsidRDefault="00C34F02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anguage spoken: Turkish: 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ll 15 </w:t>
            </w:r>
            <w:r w:rsidR="00567E4D" w:rsidRP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omen spoke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urkish as mother tongue, the Moroccans: 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 women spoke Tarifit (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 Berber language, as mother tongue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nd </w:t>
            </w:r>
            <w:r w:rsidR="00567E4D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women spoke Arabic</w:t>
            </w:r>
          </w:p>
          <w:p w14:paraId="044ED66D" w14:textId="20346F87" w:rsidR="00C34F02" w:rsidRPr="00973913" w:rsidRDefault="00C34F02" w:rsidP="00C34F0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Knowledge of Dutch: All participants had no or very limited knowledge</w:t>
            </w:r>
          </w:p>
          <w:p w14:paraId="55E68910" w14:textId="46F9FA05" w:rsidR="00800DE0" w:rsidRPr="00756813" w:rsidRDefault="00C34F02" w:rsidP="00C34F0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ll were first generation migrants</w:t>
            </w:r>
          </w:p>
        </w:tc>
      </w:tr>
      <w:tr w:rsidR="00800DE0" w:rsidRPr="00973913" w14:paraId="35D25B1A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DEB7AF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Baharoon et al. 2010</w:t>
            </w:r>
          </w:p>
        </w:tc>
        <w:tc>
          <w:tcPr>
            <w:tcW w:w="1638" w:type="pct"/>
            <w:noWrap/>
            <w:hideMark/>
          </w:tcPr>
          <w:p w14:paraId="1DD8C15A" w14:textId="3F2E5A07" w:rsidR="00800DE0" w:rsidRPr="00756813" w:rsidRDefault="00CB3F0A" w:rsidP="00CB3F0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dentify preferences for EOLC and differences in confidence in the use of cardiopulmonary resuscitation and life-sustaining measures in the event of cardiac arrest</w:t>
            </w:r>
          </w:p>
        </w:tc>
        <w:tc>
          <w:tcPr>
            <w:tcW w:w="547" w:type="pct"/>
            <w:noWrap/>
            <w:hideMark/>
          </w:tcPr>
          <w:p w14:paraId="1F7E63F4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4ECD3B5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773DBFF1" w14:textId="77777777" w:rsidR="00CB3F0A" w:rsidRPr="00973913" w:rsidRDefault="00800DE0" w:rsidP="00CB3F0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0 adult patients</w:t>
            </w:r>
          </w:p>
          <w:p w14:paraId="09BF93C2" w14:textId="704085CC" w:rsidR="00CB3F0A" w:rsidRPr="00973913" w:rsidRDefault="00CB3F0A" w:rsidP="00CB3F0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clusion </w:t>
            </w:r>
            <w:r w:rsidR="000F204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iteria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adult patients on </w:t>
            </w:r>
            <w:r w:rsidR="00567E4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aemodialysi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or at least 2 years and not on the transplant list</w:t>
            </w:r>
          </w:p>
          <w:p w14:paraId="0FC9C250" w14:textId="6FF3F715" w:rsidR="00CB3F0A" w:rsidRPr="00973913" w:rsidRDefault="00CB3F0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 46%</w:t>
            </w:r>
          </w:p>
          <w:p w14:paraId="02DFBFC4" w14:textId="77777777" w:rsidR="005847EF" w:rsidRDefault="005847E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5847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mean): "Certainty" response group 53.3±14.9 years, "Uncertainty" response group 46.8±16.0 years</w:t>
            </w:r>
          </w:p>
          <w:p w14:paraId="28383C57" w14:textId="59DF0558" w:rsidR="00CB3F0A" w:rsidRPr="00973913" w:rsidRDefault="00CB3F0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</w:t>
            </w:r>
            <w:r w:rsidR="005847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</w:t>
            </w:r>
            <w:r w:rsidR="005847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:15%</w:t>
            </w:r>
          </w:p>
          <w:p w14:paraId="424AADF7" w14:textId="205F34ED" w:rsidR="00933F99" w:rsidRPr="00973913" w:rsidRDefault="00CB3F0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ationality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audi citizens 67 %,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non-Saudi 33%</w:t>
            </w:r>
          </w:p>
          <w:p w14:paraId="326A5F2F" w14:textId="7F7E192C" w:rsidR="00800DE0" w:rsidRPr="00756813" w:rsidRDefault="00CB3F0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CE7DC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orking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tatus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ot working 90%</w:t>
            </w:r>
          </w:p>
        </w:tc>
      </w:tr>
      <w:tr w:rsidR="00800DE0" w:rsidRPr="00973913" w14:paraId="1F82F3B0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1FDC3CB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hramnezhad et al. 2018</w:t>
            </w:r>
          </w:p>
        </w:tc>
        <w:tc>
          <w:tcPr>
            <w:tcW w:w="1638" w:type="pct"/>
            <w:noWrap/>
            <w:hideMark/>
          </w:tcPr>
          <w:p w14:paraId="5F4D2A4C" w14:textId="33137DF1" w:rsidR="00800DE0" w:rsidRPr="00166B6C" w:rsidRDefault="000F204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ation of the perspective of Iranian families of Muslim cancer patients on the acceptance or rejection of the DNR order</w:t>
            </w:r>
          </w:p>
        </w:tc>
        <w:tc>
          <w:tcPr>
            <w:tcW w:w="547" w:type="pct"/>
            <w:noWrap/>
            <w:hideMark/>
          </w:tcPr>
          <w:p w14:paraId="2E5C8080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study using content analysis</w:t>
            </w:r>
          </w:p>
        </w:tc>
        <w:tc>
          <w:tcPr>
            <w:tcW w:w="405" w:type="pct"/>
            <w:noWrap/>
            <w:hideMark/>
          </w:tcPr>
          <w:p w14:paraId="2DBA6EA4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Iran</w:t>
            </w:r>
          </w:p>
        </w:tc>
        <w:tc>
          <w:tcPr>
            <w:tcW w:w="1965" w:type="pct"/>
            <w:noWrap/>
            <w:hideMark/>
          </w:tcPr>
          <w:p w14:paraId="6F2E376A" w14:textId="0DD356BA" w:rsidR="005D425E" w:rsidRPr="00166B6C" w:rsidRDefault="00800DE0" w:rsidP="005D425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8 participants</w:t>
            </w:r>
            <w:r w:rsidR="005D425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6 the oldest sons of the patients, 5 the husbands of the patients, 5 the fathers of the patients)</w:t>
            </w:r>
          </w:p>
          <w:p w14:paraId="377577DA" w14:textId="3793D366" w:rsidR="000F2046" w:rsidRPr="00166B6C" w:rsidRDefault="005D425E" w:rsidP="005D425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clusion criteria: 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ather, first son of the family and legal guardian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of terminal patients who had been told by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physicians 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hat there was no hope for them to recover their lives</w:t>
            </w:r>
          </w:p>
          <w:p w14:paraId="64334FA2" w14:textId="5145EAA7" w:rsidR="00800DE0" w:rsidRPr="00756813" w:rsidRDefault="000F204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="005D425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5D425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="005D425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0.1±12.8</w:t>
            </w:r>
            <w:r w:rsidR="005D425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</w:tc>
      </w:tr>
      <w:tr w:rsidR="00800DE0" w:rsidRPr="00973913" w14:paraId="26FD4395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DCB67BF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ni Melhem et al. 2020</w:t>
            </w:r>
          </w:p>
        </w:tc>
        <w:tc>
          <w:tcPr>
            <w:tcW w:w="1638" w:type="pct"/>
            <w:noWrap/>
            <w:hideMark/>
          </w:tcPr>
          <w:p w14:paraId="6B23D870" w14:textId="5142F766" w:rsidR="00BB16AF" w:rsidRPr="00166B6C" w:rsidRDefault="00800DE0" w:rsidP="00756813">
            <w:pPr>
              <w:pStyle w:val="Listenabsatz"/>
              <w:numPr>
                <w:ilvl w:val="0"/>
                <w:numId w:val="24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ploring </w:t>
            </w:r>
            <w:r w:rsidR="000D662C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dvance care planning</w:t>
            </w:r>
            <w:r w:rsidR="000D662C" w:rsidRPr="00166B6C" w:rsidDel="000D66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ngagement among Muslims living in the United States</w:t>
            </w:r>
          </w:p>
          <w:p w14:paraId="704A6CA3" w14:textId="497BB04F" w:rsidR="00800DE0" w:rsidRPr="00166B6C" w:rsidRDefault="000D662C" w:rsidP="00756813">
            <w:pPr>
              <w:pStyle w:val="Listenabsatz"/>
              <w:numPr>
                <w:ilvl w:val="0"/>
                <w:numId w:val="24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amine differences in advance care planning engagement among participants according to age, gender, health status,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and experience of decision-making and EOL medical treatments</w:t>
            </w:r>
          </w:p>
        </w:tc>
        <w:tc>
          <w:tcPr>
            <w:tcW w:w="547" w:type="pct"/>
            <w:noWrap/>
            <w:hideMark/>
          </w:tcPr>
          <w:p w14:paraId="723693D6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32D264DD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USA</w:t>
            </w:r>
          </w:p>
        </w:tc>
        <w:tc>
          <w:tcPr>
            <w:tcW w:w="1965" w:type="pct"/>
            <w:noWrap/>
            <w:hideMark/>
          </w:tcPr>
          <w:p w14:paraId="1C1E9406" w14:textId="5714EFB4" w:rsidR="000D662C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48 Muslim adults living in the United States</w:t>
            </w:r>
          </w:p>
          <w:p w14:paraId="593CAEB2" w14:textId="190CAC2A" w:rsidR="000D662C" w:rsidRPr="00166B6C" w:rsidRDefault="000D662C" w:rsidP="000D662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clusion criteria: self-identified as Muslim, adults 18 years or older, and able to read, write, and comprehend English</w:t>
            </w:r>
          </w:p>
          <w:p w14:paraId="0DCBA0CC" w14:textId="72014BE3" w:rsidR="000D662C" w:rsidRPr="00166B6C" w:rsidRDefault="000D662C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.9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53CD9CD4" w14:textId="3EB255E4" w:rsidR="005D247A" w:rsidRPr="00166B6C" w:rsidRDefault="005D247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Age: (mean: 36.7±13.1) years</w:t>
            </w:r>
          </w:p>
          <w:p w14:paraId="4C745052" w14:textId="36C92E63" w:rsidR="00800DE0" w:rsidRPr="00166B6C" w:rsidRDefault="000D662C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rn in the USA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7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8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50981CB8" w14:textId="1BCB4A20" w:rsidR="005D247A" w:rsidRPr="00166B6C" w:rsidRDefault="000D662C" w:rsidP="000D662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ountry of origin: Asia 22.3%, Africa 7.4%, Arab countries 48%, Unites States 10.0%, other 8.7%</w:t>
            </w:r>
          </w:p>
          <w:p w14:paraId="60E76A51" w14:textId="1317F67C" w:rsidR="00FC62C6" w:rsidRPr="00166B6C" w:rsidRDefault="00FC62C6" w:rsidP="00FC62C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: 65.5%</w:t>
            </w:r>
          </w:p>
          <w:p w14:paraId="449F1BE0" w14:textId="3487963F" w:rsidR="00800DE0" w:rsidRPr="00756813" w:rsidRDefault="005D247A" w:rsidP="000D662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ealth status: poor 1.4%, fair 16.9%, good 35.8%, very good 31.8%, excellent 14.2%</w:t>
            </w:r>
          </w:p>
        </w:tc>
      </w:tr>
      <w:tr w:rsidR="00800DE0" w:rsidRPr="00973913" w14:paraId="658F3AE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D16717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Baykara et al. 2020</w:t>
            </w:r>
          </w:p>
        </w:tc>
        <w:tc>
          <w:tcPr>
            <w:tcW w:w="1638" w:type="pct"/>
            <w:noWrap/>
            <w:hideMark/>
          </w:tcPr>
          <w:p w14:paraId="410C9164" w14:textId="509BBDC9" w:rsidR="00800DE0" w:rsidRPr="00756813" w:rsidRDefault="005D247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dentify ICU physicians' attitudes towards EOL decisions for their patients and themselves</w:t>
            </w:r>
          </w:p>
        </w:tc>
        <w:tc>
          <w:tcPr>
            <w:tcW w:w="547" w:type="pct"/>
            <w:noWrap/>
            <w:hideMark/>
          </w:tcPr>
          <w:p w14:paraId="1A32800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 /online survey</w:t>
            </w:r>
          </w:p>
        </w:tc>
        <w:tc>
          <w:tcPr>
            <w:tcW w:w="405" w:type="pct"/>
            <w:noWrap/>
            <w:hideMark/>
          </w:tcPr>
          <w:p w14:paraId="1E661FB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04B31D88" w14:textId="24E67DA7" w:rsidR="00DB014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595 ICU physicians </w:t>
            </w:r>
            <w:r w:rsidR="00DB014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ith at least 95% completed answers were included in the analysis</w:t>
            </w:r>
            <w:r w:rsidR="00DB014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396F39FF" w14:textId="573767D3" w:rsidR="00DB014D" w:rsidRPr="00973913" w:rsidRDefault="00DB014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54.5%</w:t>
            </w:r>
          </w:p>
          <w:p w14:paraId="7AE93A14" w14:textId="3C1D7905" w:rsidR="00DB014D" w:rsidRDefault="00DB014D" w:rsidP="00DB014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median (range) 39 (33–45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51B89B18" w14:textId="3222BF3C" w:rsidR="00857657" w:rsidRPr="00973913" w:rsidRDefault="00857657" w:rsidP="00DB014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us affiliation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believers 85.1%,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undecided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.2%, atheists 9.6%</w:t>
            </w:r>
          </w:p>
          <w:p w14:paraId="7D11BEDB" w14:textId="2B5E284B" w:rsidR="00DB014D" w:rsidRPr="00973913" w:rsidRDefault="00DB014D" w:rsidP="00DB014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rimary medical specialty: 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esthesiology 88.2%,  internal medicine 9.9%, surgery 1.9%</w:t>
            </w:r>
          </w:p>
          <w:p w14:paraId="4EDBE93A" w14:textId="362F468B" w:rsidR="00800DE0" w:rsidRPr="00756813" w:rsidRDefault="00DB014D" w:rsidP="0085765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Years of experience: 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≤2</w:t>
            </w:r>
            <w:r w:rsidR="005847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CC365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1.2%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, 3-5</w:t>
            </w:r>
            <w:r w:rsidR="003E729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CC365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5.3%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6-10</w:t>
            </w:r>
            <w:r w:rsidR="003E729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CC365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0.1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C96516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gt;10</w:t>
            </w:r>
            <w:r w:rsidR="003E729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CC365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3.4%</w:t>
            </w:r>
          </w:p>
        </w:tc>
      </w:tr>
      <w:tr w:rsidR="00800DE0" w:rsidRPr="00973913" w14:paraId="2AB91C73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2D45C4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Borhani et al. 2014</w:t>
            </w:r>
          </w:p>
        </w:tc>
        <w:tc>
          <w:tcPr>
            <w:tcW w:w="1638" w:type="pct"/>
            <w:noWrap/>
            <w:hideMark/>
          </w:tcPr>
          <w:p w14:paraId="67E5FDBE" w14:textId="341F6340" w:rsidR="00800DE0" w:rsidRPr="00756813" w:rsidRDefault="00800DE0" w:rsidP="00CC365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ploring intensive care nurses' perspectives on </w:t>
            </w:r>
            <w:r w:rsidR="00CC365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OLC</w:t>
            </w:r>
          </w:p>
        </w:tc>
        <w:tc>
          <w:tcPr>
            <w:tcW w:w="547" w:type="pct"/>
            <w:noWrap/>
            <w:hideMark/>
          </w:tcPr>
          <w:p w14:paraId="7D4440F4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ptive qualitative design using semi-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structured interviews</w:t>
            </w:r>
          </w:p>
        </w:tc>
        <w:tc>
          <w:tcPr>
            <w:tcW w:w="405" w:type="pct"/>
            <w:noWrap/>
            <w:hideMark/>
          </w:tcPr>
          <w:p w14:paraId="3E7CD62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Iran</w:t>
            </w:r>
          </w:p>
        </w:tc>
        <w:tc>
          <w:tcPr>
            <w:tcW w:w="1965" w:type="pct"/>
            <w:noWrap/>
            <w:hideMark/>
          </w:tcPr>
          <w:p w14:paraId="5630D71B" w14:textId="332F6E4F" w:rsidR="00800DE0" w:rsidRPr="00756813" w:rsidRDefault="00CC365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2 intensive care nurses from three ICUs in teaching hospitals, using a purposive sampling technique</w:t>
            </w:r>
          </w:p>
        </w:tc>
      </w:tr>
      <w:tr w:rsidR="00800DE0" w:rsidRPr="00973913" w14:paraId="27733DFA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A85220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avlak et al. 2007</w:t>
            </w:r>
          </w:p>
        </w:tc>
        <w:tc>
          <w:tcPr>
            <w:tcW w:w="1638" w:type="pct"/>
            <w:noWrap/>
            <w:hideMark/>
          </w:tcPr>
          <w:p w14:paraId="007612A6" w14:textId="62E396DB" w:rsidR="00800DE0" w:rsidRPr="00756813" w:rsidRDefault="00CC365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e and compare attitudes towards euthanasia among physiotherapists and physiotherapy students, and to investigate the effects of age, gender and religious affiliation on participants' acceptance of euthanasia</w:t>
            </w:r>
          </w:p>
        </w:tc>
        <w:tc>
          <w:tcPr>
            <w:tcW w:w="547" w:type="pct"/>
            <w:noWrap/>
            <w:hideMark/>
          </w:tcPr>
          <w:p w14:paraId="4CB62A11" w14:textId="4957A2AD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 and comparative study</w:t>
            </w:r>
            <w:r w:rsidR="00C068F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/</w:t>
            </w:r>
            <w:r w:rsidR="00C068FC"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 xml:space="preserve"> questionnaire</w:t>
            </w:r>
          </w:p>
        </w:tc>
        <w:tc>
          <w:tcPr>
            <w:tcW w:w="405" w:type="pct"/>
            <w:noWrap/>
            <w:hideMark/>
          </w:tcPr>
          <w:p w14:paraId="0378BE2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69659F44" w14:textId="596F5E1A" w:rsidR="00C068FC" w:rsidRPr="00973913" w:rsidRDefault="00800DE0" w:rsidP="00C068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94 participants (311 physiotherapists</w:t>
            </w:r>
            <w:r w:rsidR="00C068F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nd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83 physiotherapy students</w:t>
            </w:r>
            <w:r w:rsidR="00C068F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2819763A" w14:textId="66156314" w:rsidR="00C068FC" w:rsidRPr="00973913" w:rsidRDefault="00C068FC" w:rsidP="00C068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physiotherapists 75.9%, physiotherapy students 57.4%</w:t>
            </w:r>
          </w:p>
          <w:p w14:paraId="76E1E6FF" w14:textId="60D3640B" w:rsidR="00C068FC" w:rsidRPr="00973913" w:rsidRDefault="00C068FC" w:rsidP="00C068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mean): physiotherapists 29.82±6.28 years, students 20.85±1.15 years</w:t>
            </w:r>
          </w:p>
          <w:p w14:paraId="4A227870" w14:textId="1CB350F4" w:rsidR="00800DE0" w:rsidRPr="00756813" w:rsidRDefault="002727FA" w:rsidP="002727F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physiotherapists: Muslim 96.8%, Jewish 0.3%, Christian 1.3%, Atheist 1.9%, physiotherapy students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 96.8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Atheist 3.3%</w:t>
            </w:r>
          </w:p>
        </w:tc>
      </w:tr>
      <w:tr w:rsidR="00800DE0" w:rsidRPr="00973913" w14:paraId="1C0BCA51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B1D58C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Colak et al. 2014</w:t>
            </w:r>
          </w:p>
        </w:tc>
        <w:tc>
          <w:tcPr>
            <w:tcW w:w="1638" w:type="pct"/>
            <w:noWrap/>
            <w:hideMark/>
          </w:tcPr>
          <w:p w14:paraId="7FE332D6" w14:textId="6B6C6094" w:rsidR="00800DE0" w:rsidRPr="00756813" w:rsidRDefault="002727FA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attitudes of cancer patients towards the use of morphine for pain management in a Muslim-majority country and identifying the factors that influence patients' decisions to accept or refuse morphine for cancer pain</w:t>
            </w:r>
          </w:p>
        </w:tc>
        <w:tc>
          <w:tcPr>
            <w:tcW w:w="547" w:type="pct"/>
            <w:noWrap/>
            <w:hideMark/>
          </w:tcPr>
          <w:p w14:paraId="4A22419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1F3A1B0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69A8D599" w14:textId="77777777" w:rsidR="002B7196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88 cancer patients</w:t>
            </w:r>
          </w:p>
          <w:p w14:paraId="43438FAD" w14:textId="37C2067A" w:rsidR="002B7196" w:rsidRPr="00973913" w:rsidRDefault="002B719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1% </w:t>
            </w:r>
          </w:p>
          <w:p w14:paraId="06A25F50" w14:textId="4FC0570F" w:rsidR="002B7196" w:rsidRPr="00973913" w:rsidRDefault="002B7196" w:rsidP="002B71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median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4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range: 18-87)</w:t>
            </w:r>
            <w:r w:rsidR="003E729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12DB02A9" w14:textId="02536D08" w:rsidR="0092047E" w:rsidRPr="00973913" w:rsidRDefault="002B7196" w:rsidP="002B71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imary </w:t>
            </w:r>
            <w:r w:rsidR="00C9651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umour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it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breast 4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.4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, colorectal 19.8%, gastric 12.9% and lung 7:5%</w:t>
            </w:r>
          </w:p>
          <w:p w14:paraId="3D7A1DEF" w14:textId="558A756A" w:rsidR="00800DE0" w:rsidRPr="00973913" w:rsidRDefault="0092047E" w:rsidP="002B71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tage of the disease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arly stage 36.8%, locally advanced 26.6, metastatic disease 35%</w:t>
            </w:r>
          </w:p>
          <w:p w14:paraId="132C0D6D" w14:textId="4F8C7AE1" w:rsidR="0092047E" w:rsidRPr="00756813" w:rsidRDefault="0092047E" w:rsidP="002B71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igh school education: only 6.7%</w:t>
            </w:r>
          </w:p>
        </w:tc>
      </w:tr>
      <w:tr w:rsidR="00800DE0" w:rsidRPr="00973913" w14:paraId="1D074382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B5D565A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uffy et al. 2006</w:t>
            </w:r>
          </w:p>
        </w:tc>
        <w:tc>
          <w:tcPr>
            <w:tcW w:w="1638" w:type="pct"/>
            <w:noWrap/>
            <w:hideMark/>
          </w:tcPr>
          <w:p w14:paraId="16C674C5" w14:textId="6926FE5D" w:rsidR="00800DE0" w:rsidRPr="00166B6C" w:rsidRDefault="0092047E" w:rsidP="0092047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EOL preferences through 10 focus groups stratified by race/ethnicity and gender</w:t>
            </w:r>
          </w:p>
        </w:tc>
        <w:tc>
          <w:tcPr>
            <w:tcW w:w="547" w:type="pct"/>
            <w:noWrap/>
            <w:hideMark/>
          </w:tcPr>
          <w:p w14:paraId="567A5446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en focus groups and a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follow-up survey</w:t>
            </w:r>
          </w:p>
        </w:tc>
        <w:tc>
          <w:tcPr>
            <w:tcW w:w="405" w:type="pct"/>
            <w:noWrap/>
            <w:hideMark/>
          </w:tcPr>
          <w:p w14:paraId="2DFFEFCD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USA</w:t>
            </w:r>
          </w:p>
        </w:tc>
        <w:tc>
          <w:tcPr>
            <w:tcW w:w="1965" w:type="pct"/>
            <w:noWrap/>
            <w:hideMark/>
          </w:tcPr>
          <w:p w14:paraId="601BFC19" w14:textId="35DA0D0B" w:rsidR="00FB2BDD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73 participants in 10 focus groups: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5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rab Muslim wo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4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rab Muslim 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9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rab Christian women 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7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rab Christian 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9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Hispanic wo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9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Hispanic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 b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ack wo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 b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ack 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 w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hite women, </w:t>
            </w:r>
            <w:r w:rsidR="00386943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8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white men</w:t>
            </w:r>
          </w:p>
          <w:p w14:paraId="7A7CE57D" w14:textId="247CF887" w:rsidR="005E66B5" w:rsidRPr="00166B6C" w:rsidRDefault="005E66B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clusion criteria: self-identification as Arab Muslim, Arab Christian, Hispanic, black, or white; English speaking; aged 50 and older; and no obvious unstable psychiatric or cognitive illness</w:t>
            </w:r>
          </w:p>
          <w:p w14:paraId="5171FD17" w14:textId="5F60B9BC" w:rsidR="00800DE0" w:rsidRPr="00756813" w:rsidRDefault="00FB2BD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: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7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rang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0–83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 years</w:t>
            </w:r>
          </w:p>
        </w:tc>
      </w:tr>
      <w:tr w:rsidR="00800DE0" w:rsidRPr="00973913" w14:paraId="2C3537A2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3AB5982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Duivenbode et al. 2019</w:t>
            </w:r>
          </w:p>
        </w:tc>
        <w:tc>
          <w:tcPr>
            <w:tcW w:w="1638" w:type="pct"/>
            <w:noWrap/>
            <w:hideMark/>
          </w:tcPr>
          <w:p w14:paraId="639A3C3F" w14:textId="65269F92" w:rsidR="00800DE0" w:rsidRPr="00756813" w:rsidRDefault="00FB2BD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bing the attitudes of American Muslim physicians toward EOLC decision making and to examine the associations between physician religiosity and their attitudes</w:t>
            </w:r>
          </w:p>
        </w:tc>
        <w:tc>
          <w:tcPr>
            <w:tcW w:w="547" w:type="pct"/>
            <w:noWrap/>
            <w:hideMark/>
          </w:tcPr>
          <w:p w14:paraId="2F062C4E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1ADE8A0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USA</w:t>
            </w:r>
          </w:p>
        </w:tc>
        <w:tc>
          <w:tcPr>
            <w:tcW w:w="1965" w:type="pct"/>
            <w:noWrap/>
            <w:hideMark/>
          </w:tcPr>
          <w:p w14:paraId="2E21A148" w14:textId="2FA12810" w:rsidR="00FB2BD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55 physicians</w:t>
            </w:r>
          </w:p>
          <w:p w14:paraId="548AABA1" w14:textId="777A147A" w:rsidR="00FB2BDD" w:rsidRPr="00973913" w:rsidRDefault="00FB2BD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30%</w:t>
            </w:r>
          </w:p>
          <w:p w14:paraId="1C26F41F" w14:textId="15C49376" w:rsidR="00FB2BDD" w:rsidRPr="00973913" w:rsidRDefault="00FB2BDD" w:rsidP="00FB2BD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 52</w:t>
            </w:r>
            <w:r w:rsidR="001D577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1±15.8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5DBF81E7" w14:textId="5D20A00B" w:rsidR="00FB2BDD" w:rsidRPr="00973913" w:rsidRDefault="00FB2BDD" w:rsidP="00FB2BD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ace/Ethnicity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outh Asian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9.6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Arab/middle Eastern 21.9%</w:t>
            </w:r>
          </w:p>
          <w:p w14:paraId="4BB8D957" w14:textId="73AEFF5C" w:rsidR="00FB2BDD" w:rsidRPr="00973913" w:rsidRDefault="00FB2BDD" w:rsidP="001D577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us affiliation with Islam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unni 9</w:t>
            </w:r>
            <w:r w:rsidR="001D577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9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  <w:r w:rsidR="001D577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Shi'ite 4.5%</w:t>
            </w:r>
          </w:p>
          <w:p w14:paraId="18E080A2" w14:textId="10089D3C" w:rsidR="001D5776" w:rsidRPr="00973913" w:rsidRDefault="001D5776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medical practice: (mean: 19.1±</w:t>
            </w:r>
            <w:r w:rsidR="003E729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4.9)</w:t>
            </w:r>
          </w:p>
          <w:p w14:paraId="6660D76C" w14:textId="310979CB" w:rsidR="00800DE0" w:rsidRPr="00756813" w:rsidRDefault="001D5776" w:rsidP="00FB2BD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="00FB2BD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cticed medicine in the US for over 10 years 72%</w:t>
            </w:r>
          </w:p>
        </w:tc>
      </w:tr>
      <w:tr w:rsidR="00800DE0" w:rsidRPr="00973913" w14:paraId="7F359D2B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0A3FCD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El Jawiche et al. 2020</w:t>
            </w:r>
          </w:p>
        </w:tc>
        <w:tc>
          <w:tcPr>
            <w:tcW w:w="1638" w:type="pct"/>
            <w:noWrap/>
            <w:hideMark/>
          </w:tcPr>
          <w:p w14:paraId="7E26DC40" w14:textId="29C4D65A" w:rsidR="00800DE0" w:rsidRPr="00756813" w:rsidRDefault="001D577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the views and practices of intensivists in Lebanon, as well as the views of medical, legal and religious leaders regarding the withholding of life-sustaining treatment in Lebanese intensive care units</w:t>
            </w:r>
          </w:p>
        </w:tc>
        <w:tc>
          <w:tcPr>
            <w:tcW w:w="547" w:type="pct"/>
            <w:noWrap/>
            <w:hideMark/>
          </w:tcPr>
          <w:p w14:paraId="33DC8CE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ixed methods research: cross-section (survey) and qualitative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design/interviews</w:t>
            </w:r>
          </w:p>
        </w:tc>
        <w:tc>
          <w:tcPr>
            <w:tcW w:w="405" w:type="pct"/>
            <w:noWrap/>
            <w:hideMark/>
          </w:tcPr>
          <w:p w14:paraId="2F15FA9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Lebanon</w:t>
            </w:r>
          </w:p>
        </w:tc>
        <w:tc>
          <w:tcPr>
            <w:tcW w:w="1965" w:type="pct"/>
            <w:noWrap/>
            <w:hideMark/>
          </w:tcPr>
          <w:p w14:paraId="059D7CF1" w14:textId="77777777" w:rsidR="00376682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3 physicians</w:t>
            </w:r>
          </w:p>
          <w:p w14:paraId="5D1ACDDD" w14:textId="7F5FF117" w:rsidR="00376682" w:rsidRPr="00973913" w:rsidRDefault="0037668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9%</w:t>
            </w:r>
          </w:p>
          <w:p w14:paraId="15F06796" w14:textId="068B2B3C" w:rsidR="00376682" w:rsidRPr="00973913" w:rsidRDefault="0037668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ristian 68%, Muslim 22%, Druze 1%, Atheist 8%</w:t>
            </w:r>
          </w:p>
          <w:p w14:paraId="59CCF409" w14:textId="24065A3D" w:rsidR="00376682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Specialty: Critical care medicine and anesthesia 63%, critical care medicine and pulmonary medicine 34%, critical care medicine and other 3%</w:t>
            </w:r>
          </w:p>
          <w:p w14:paraId="793B650B" w14:textId="195F33EC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verage working time in ICU: </w:t>
            </w:r>
            <w:r w:rsidR="0037668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rmanently</w:t>
            </w:r>
            <w:r w:rsidR="005E66B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3%, </w:t>
            </w:r>
            <w:r w:rsidR="0037668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≥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0%</w:t>
            </w:r>
            <w:r w:rsidR="005E66B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6%, </w:t>
            </w:r>
            <w:r w:rsidR="0037668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lt;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0%: 51%</w:t>
            </w:r>
          </w:p>
          <w:p w14:paraId="76A0504D" w14:textId="53519544" w:rsidR="00800DE0" w:rsidRPr="00756813" w:rsidRDefault="00933F99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CE7DC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terviews: the head of the Lebanese order of physicians in </w:t>
            </w:r>
            <w:r w:rsidR="0037668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eirut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the head of the </w:t>
            </w:r>
            <w:r w:rsidR="009A52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Lebanese Society of Anesthesiologist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and </w:t>
            </w:r>
            <w:r w:rsidR="009A52F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he head of the</w:t>
            </w:r>
            <w:r w:rsidR="009A52FB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Lebanese Society of Critical Care Medicine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and the vice-president of the Lebanese national consultative committee on ethics, a representative of the medical legal opinion in Lebanon: the lawyer of  Lebanese order of physicians and representatives of the main religious confessions in the country (Christian Catholic and Orthodox, Muslim Sunni and Shia, and Druze)</w:t>
            </w:r>
          </w:p>
        </w:tc>
      </w:tr>
      <w:tr w:rsidR="00800DE0" w:rsidRPr="00973913" w14:paraId="01869AE1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6DB7CE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Farid et al. 2017</w:t>
            </w:r>
          </w:p>
        </w:tc>
        <w:tc>
          <w:tcPr>
            <w:tcW w:w="1638" w:type="pct"/>
            <w:noWrap/>
            <w:hideMark/>
          </w:tcPr>
          <w:p w14:paraId="6D543EC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prediction of students' attitudes towards euthanasia using their religious orientation, self-esteem and death anxiety</w:t>
            </w:r>
          </w:p>
        </w:tc>
        <w:tc>
          <w:tcPr>
            <w:tcW w:w="547" w:type="pct"/>
            <w:noWrap/>
            <w:hideMark/>
          </w:tcPr>
          <w:p w14:paraId="53F9385A" w14:textId="2DDD72C0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</w:t>
            </w:r>
            <w:r w:rsidR="009A52FB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/</w:t>
            </w:r>
            <w:r w:rsidR="00310407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uestionnaire</w:t>
            </w:r>
          </w:p>
        </w:tc>
        <w:tc>
          <w:tcPr>
            <w:tcW w:w="405" w:type="pct"/>
            <w:noWrap/>
            <w:hideMark/>
          </w:tcPr>
          <w:p w14:paraId="1AF3A97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Iran</w:t>
            </w:r>
          </w:p>
        </w:tc>
        <w:tc>
          <w:tcPr>
            <w:tcW w:w="1965" w:type="pct"/>
            <w:noWrap/>
            <w:hideMark/>
          </w:tcPr>
          <w:p w14:paraId="2AA9BAD5" w14:textId="77777777" w:rsidR="009A52FB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47 students (170  from the departments of psychology and Islamic education and 77 from the Faculty of Nursing and Midwifery)</w:t>
            </w:r>
          </w:p>
          <w:p w14:paraId="10B8183D" w14:textId="2387ED91" w:rsidR="00800DE0" w:rsidRPr="00756813" w:rsidRDefault="009A52F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1.1%</w:t>
            </w:r>
          </w:p>
        </w:tc>
      </w:tr>
      <w:tr w:rsidR="00800DE0" w:rsidRPr="00973913" w14:paraId="4BA1F896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3F05E7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Fearon et al. 2019</w:t>
            </w:r>
          </w:p>
        </w:tc>
        <w:tc>
          <w:tcPr>
            <w:tcW w:w="1638" w:type="pct"/>
            <w:noWrap/>
            <w:hideMark/>
          </w:tcPr>
          <w:p w14:paraId="5765B674" w14:textId="2A82DC53" w:rsidR="00800DE0" w:rsidRPr="00756813" w:rsidRDefault="009A52FB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amine the congruence of palliative care principles with the perspectives of health professionals, families and communities in rural areas of the Islamic Republic of Mauritania</w:t>
            </w:r>
          </w:p>
        </w:tc>
        <w:tc>
          <w:tcPr>
            <w:tcW w:w="547" w:type="pct"/>
            <w:noWrap/>
            <w:hideMark/>
          </w:tcPr>
          <w:p w14:paraId="74156BB3" w14:textId="24F4B84C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litative design</w:t>
            </w:r>
            <w:r w:rsidR="00845E21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/</w:t>
            </w:r>
            <w:r w:rsidR="00310407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f</w:t>
            </w:r>
            <w:r w:rsidR="00845E21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ocus groups</w:t>
            </w:r>
          </w:p>
        </w:tc>
        <w:tc>
          <w:tcPr>
            <w:tcW w:w="405" w:type="pct"/>
            <w:noWrap/>
            <w:hideMark/>
          </w:tcPr>
          <w:p w14:paraId="74D1953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uritania</w:t>
            </w:r>
          </w:p>
        </w:tc>
        <w:tc>
          <w:tcPr>
            <w:tcW w:w="1965" w:type="pct"/>
            <w:noWrap/>
            <w:hideMark/>
          </w:tcPr>
          <w:p w14:paraId="2756E528" w14:textId="794B37B6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6 participants from across rural Mauritania</w:t>
            </w:r>
            <w:r w:rsidR="00845E21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3 health care professionals, 12 recently bereaved family members and 31 community leaders, in 8 focus groups and 3 semi-structured interviews</w:t>
            </w:r>
            <w:r w:rsidR="00845E21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</w:tc>
      </w:tr>
      <w:tr w:rsidR="00800DE0" w:rsidRPr="00973913" w14:paraId="1675FFED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FCA702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Fearon et al. 2021</w:t>
            </w:r>
          </w:p>
        </w:tc>
        <w:tc>
          <w:tcPr>
            <w:tcW w:w="1638" w:type="pct"/>
            <w:noWrap/>
            <w:hideMark/>
          </w:tcPr>
          <w:p w14:paraId="343D63F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experiences of women with advanced breast cancer, their families, and health professionals in Mauritania</w:t>
            </w:r>
          </w:p>
        </w:tc>
        <w:tc>
          <w:tcPr>
            <w:tcW w:w="547" w:type="pct"/>
            <w:noWrap/>
            <w:hideMark/>
          </w:tcPr>
          <w:p w14:paraId="32307509" w14:textId="55A53FF8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/ constructivist Stakian</w:t>
            </w:r>
            <w:r w:rsidR="0031040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-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lti-case study approach</w:t>
            </w:r>
          </w:p>
        </w:tc>
        <w:tc>
          <w:tcPr>
            <w:tcW w:w="405" w:type="pct"/>
            <w:noWrap/>
            <w:hideMark/>
          </w:tcPr>
          <w:p w14:paraId="0806BB9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Mauritania</w:t>
            </w:r>
          </w:p>
        </w:tc>
        <w:tc>
          <w:tcPr>
            <w:tcW w:w="1965" w:type="pct"/>
            <w:noWrap/>
            <w:hideMark/>
          </w:tcPr>
          <w:p w14:paraId="258AFCA1" w14:textId="77777777" w:rsidR="00800DE0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 women with advanced breast cancer, 10 family members 9 health professionals</w:t>
            </w:r>
          </w:p>
          <w:p w14:paraId="0557DAEA" w14:textId="68891723" w:rsidR="00845E21" w:rsidRPr="00756813" w:rsidRDefault="00845E21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of women with advanced breast cancer: (range 40-70) years</w:t>
            </w:r>
          </w:p>
        </w:tc>
      </w:tr>
      <w:tr w:rsidR="00800DE0" w:rsidRPr="00973913" w14:paraId="283F6DD1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7E7F46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Gouda et al. 2018</w:t>
            </w:r>
          </w:p>
        </w:tc>
        <w:tc>
          <w:tcPr>
            <w:tcW w:w="1638" w:type="pct"/>
            <w:noWrap/>
            <w:hideMark/>
          </w:tcPr>
          <w:p w14:paraId="51272C93" w14:textId="77777777" w:rsidR="00BB16AF" w:rsidRPr="00973913" w:rsidRDefault="00845E21" w:rsidP="00756813">
            <w:pPr>
              <w:pStyle w:val="Listenabsatz"/>
              <w:numPr>
                <w:ilvl w:val="0"/>
                <w:numId w:val="23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possible barriers and obstacles to the practice of DNR that could improve the process of initiating a DNR order and managing patients who have been labelled as DNR</w:t>
            </w:r>
          </w:p>
          <w:p w14:paraId="2898BE75" w14:textId="2B0BCE19" w:rsidR="00800DE0" w:rsidRPr="00756813" w:rsidRDefault="00845E21" w:rsidP="00756813">
            <w:pPr>
              <w:pStyle w:val="Listenabsatz"/>
              <w:numPr>
                <w:ilvl w:val="0"/>
                <w:numId w:val="23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amine the impact of Islamic religion and personal beliefs on physicians' attitudes towards DNR and participating physicians' advance directives</w:t>
            </w:r>
          </w:p>
        </w:tc>
        <w:tc>
          <w:tcPr>
            <w:tcW w:w="547" w:type="pct"/>
            <w:noWrap/>
            <w:hideMark/>
          </w:tcPr>
          <w:p w14:paraId="06CF659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5D786E6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435A2BCC" w14:textId="7EEE5870" w:rsidR="00310407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12 physicians </w:t>
            </w:r>
            <w:r w:rsidR="0031040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1 physicians from emergency room department and 41 physicians from ICU department</w:t>
            </w:r>
            <w:r w:rsidR="0031040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00B3E821" w14:textId="3699891F" w:rsidR="00310407" w:rsidRPr="00973913" w:rsidRDefault="0031040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6.8%</w:t>
            </w:r>
          </w:p>
          <w:p w14:paraId="468F80E1" w14:textId="78B82DF6" w:rsidR="00310407" w:rsidRPr="00973913" w:rsidRDefault="00310407" w:rsidP="0031040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mean 33.06 ±7.90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3DFAB12A" w14:textId="4CC81DB1" w:rsidR="00310407" w:rsidRPr="00973913" w:rsidRDefault="0031040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rried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9.8%</w:t>
            </w:r>
          </w:p>
          <w:p w14:paraId="678B7059" w14:textId="7CF0BBAC" w:rsidR="00310407" w:rsidRPr="00973913" w:rsidRDefault="00310407" w:rsidP="0031040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Muslim 97.3%, 86.6%, consider themselves reasonably religious 86.6%, non-religious 8.9%, very religious 4.5%</w:t>
            </w:r>
          </w:p>
          <w:p w14:paraId="55748939" w14:textId="40408345" w:rsidR="00310407" w:rsidRPr="00973913" w:rsidRDefault="00310407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ars of experience ranging from 1.0 to 23</w:t>
            </w:r>
          </w:p>
          <w:p w14:paraId="70312403" w14:textId="03049E30" w:rsidR="00800DE0" w:rsidRPr="00756813" w:rsidRDefault="00310407" w:rsidP="0031040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story of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ty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raining: trained in ICU/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ergency roo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79.5%, did not have formal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ty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raining in ICU/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ergency roo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 20.5%</w:t>
            </w:r>
          </w:p>
        </w:tc>
      </w:tr>
      <w:tr w:rsidR="00800DE0" w:rsidRPr="00973913" w14:paraId="34A981D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464C5F7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Hammami et al. 2015</w:t>
            </w:r>
          </w:p>
        </w:tc>
        <w:tc>
          <w:tcPr>
            <w:tcW w:w="1638" w:type="pct"/>
            <w:noWrap/>
            <w:hideMark/>
          </w:tcPr>
          <w:p w14:paraId="490B62CE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ation of Saudi men's views on end-of-life priorities and the usefulness of Q methodology in this setting</w:t>
            </w:r>
          </w:p>
        </w:tc>
        <w:tc>
          <w:tcPr>
            <w:tcW w:w="547" w:type="pct"/>
            <w:noWrap/>
            <w:hideMark/>
          </w:tcPr>
          <w:p w14:paraId="54DA5D04" w14:textId="63354F55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ixed methods: </w:t>
            </w:r>
            <w:r w:rsidR="001A051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xploratory cross-sectional study using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of Q-methodology</w:t>
            </w:r>
          </w:p>
        </w:tc>
        <w:tc>
          <w:tcPr>
            <w:tcW w:w="405" w:type="pct"/>
            <w:noWrap/>
            <w:hideMark/>
          </w:tcPr>
          <w:p w14:paraId="582F36AC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Saudi Arabia</w:t>
            </w:r>
          </w:p>
        </w:tc>
        <w:tc>
          <w:tcPr>
            <w:tcW w:w="1965" w:type="pct"/>
            <w:noWrap/>
            <w:hideMark/>
          </w:tcPr>
          <w:p w14:paraId="15ADD276" w14:textId="17BD3D18" w:rsidR="001A051E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20 participants (employees and patients at King Faisal </w:t>
            </w:r>
            <w:r w:rsidR="001A051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pecialist </w:t>
            </w:r>
            <w:r w:rsidR="001A051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ospital and </w:t>
            </w:r>
            <w:r w:rsidR="001A051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search </w:t>
            </w:r>
            <w:r w:rsidR="001A051E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ntre, and companions of patients attending outpatient clinics)</w:t>
            </w:r>
          </w:p>
          <w:p w14:paraId="02297D4D" w14:textId="0CB8A913" w:rsidR="005E66B5" w:rsidRPr="00166B6C" w:rsidRDefault="005E66B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clusion criteria: Saudi adults 18 years or older, who had completed at least high school education, were able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to understand the purpose and procedures of the study, and provided informed consent</w:t>
            </w:r>
          </w:p>
          <w:p w14:paraId="2B15CB93" w14:textId="03BA93BE" w:rsidR="001A051E" w:rsidRPr="00166B6C" w:rsidRDefault="001A051E" w:rsidP="001A051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2.1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±9.8) years</w:t>
            </w:r>
          </w:p>
          <w:p w14:paraId="27C28A82" w14:textId="6D4876B0" w:rsidR="002A7509" w:rsidRPr="00166B6C" w:rsidRDefault="002A7509" w:rsidP="001A051E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ationality: Saudi citizens 100%</w:t>
            </w:r>
          </w:p>
          <w:p w14:paraId="16C23CF7" w14:textId="1A171CDA" w:rsidR="00800DE0" w:rsidRPr="00166B6C" w:rsidRDefault="001A051E" w:rsidP="002A750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nsider their religiosity to be the same as that of other Muslims in the Kingdom of Saudi Arabia 52%</w:t>
            </w:r>
          </w:p>
        </w:tc>
      </w:tr>
      <w:tr w:rsidR="00800DE0" w:rsidRPr="00973913" w14:paraId="4BC8A1C0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5E79C4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Hammami et al. 2016</w:t>
            </w:r>
          </w:p>
        </w:tc>
        <w:tc>
          <w:tcPr>
            <w:tcW w:w="1638" w:type="pct"/>
            <w:noWrap/>
            <w:hideMark/>
          </w:tcPr>
          <w:p w14:paraId="0162407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Saudi women's end-of-life decisions using mean analysis and Q methodology</w:t>
            </w:r>
          </w:p>
        </w:tc>
        <w:tc>
          <w:tcPr>
            <w:tcW w:w="547" w:type="pct"/>
            <w:noWrap/>
            <w:hideMark/>
          </w:tcPr>
          <w:p w14:paraId="314F8FF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ixed methods: Exploratory cross-sectional study using of Q-methodology</w:t>
            </w:r>
          </w:p>
        </w:tc>
        <w:tc>
          <w:tcPr>
            <w:tcW w:w="405" w:type="pct"/>
            <w:noWrap/>
            <w:hideMark/>
          </w:tcPr>
          <w:p w14:paraId="54539B5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6E382217" w14:textId="77777777" w:rsidR="001A051E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8 Saudi women</w:t>
            </w:r>
          </w:p>
          <w:p w14:paraId="5DE4E92C" w14:textId="039063B3" w:rsidR="007E0E17" w:rsidRPr="00973913" w:rsidRDefault="001A051E" w:rsidP="007E0E1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0.3</w:t>
            </w:r>
            <w:r w:rsidR="007E0E1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±8.2)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</w:p>
          <w:p w14:paraId="4A6E14C7" w14:textId="1828174C" w:rsidR="007E0E17" w:rsidRPr="00973913" w:rsidRDefault="007E0E17" w:rsidP="007E0E1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sity: much more 4%, somewhat more 31%, about the same 51%, somewhat less 9%, much less 4%</w:t>
            </w:r>
          </w:p>
          <w:p w14:paraId="1E20F27A" w14:textId="422DAAF4" w:rsidR="007E0E17" w:rsidRPr="00973913" w:rsidRDefault="007E0E17" w:rsidP="007E0E1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neral health status: excellent 35%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very good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3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,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good 16%, fair 6%, poor 0%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  <w:p w14:paraId="0E2001EA" w14:textId="1D8510BA" w:rsidR="007165E3" w:rsidRPr="00973913" w:rsidRDefault="007E0E17" w:rsidP="007E0E1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ife quality: </w:t>
            </w:r>
            <w:r w:rsidR="007165E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cellent 28%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very good </w:t>
            </w:r>
            <w:r w:rsidR="007165E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1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,</w:t>
            </w:r>
            <w:r w:rsidR="007165E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good 10%, fair 10%</w:t>
            </w:r>
          </w:p>
          <w:p w14:paraId="267AB042" w14:textId="34D8E88C" w:rsidR="00800DE0" w:rsidRPr="00756813" w:rsidRDefault="007165E3" w:rsidP="007165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gh school education or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ore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0% </w:t>
            </w:r>
          </w:p>
        </w:tc>
      </w:tr>
      <w:tr w:rsidR="00800DE0" w:rsidRPr="00973913" w14:paraId="112DF8CB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AF2316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Hamouda et al.  2021</w:t>
            </w:r>
          </w:p>
        </w:tc>
        <w:tc>
          <w:tcPr>
            <w:tcW w:w="1638" w:type="pct"/>
            <w:noWrap/>
            <w:hideMark/>
          </w:tcPr>
          <w:p w14:paraId="7A11585F" w14:textId="77777777" w:rsidR="00BB16AF" w:rsidRPr="00973913" w:rsidRDefault="00800DE0" w:rsidP="00756813">
            <w:pPr>
              <w:pStyle w:val="Listenabsatz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be the perspectives and practices of American Muslim physicians regarding discussions of religion and spirituality</w:t>
            </w:r>
          </w:p>
          <w:p w14:paraId="685EBA93" w14:textId="32B6F0C6" w:rsidR="00800DE0" w:rsidRPr="00756813" w:rsidRDefault="007165E3" w:rsidP="00756813">
            <w:pPr>
              <w:pStyle w:val="Listenabsatz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w physician characteristics correlate with these perspectives</w:t>
            </w:r>
          </w:p>
        </w:tc>
        <w:tc>
          <w:tcPr>
            <w:tcW w:w="547" w:type="pct"/>
            <w:noWrap/>
            <w:hideMark/>
          </w:tcPr>
          <w:p w14:paraId="1528780A" w14:textId="2F3FA789" w:rsidR="00800DE0" w:rsidRPr="00756813" w:rsidRDefault="007165E3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/q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uestionnaire</w:t>
            </w:r>
          </w:p>
        </w:tc>
        <w:tc>
          <w:tcPr>
            <w:tcW w:w="405" w:type="pct"/>
            <w:noWrap/>
            <w:hideMark/>
          </w:tcPr>
          <w:p w14:paraId="4C91DAE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USA</w:t>
            </w:r>
          </w:p>
        </w:tc>
        <w:tc>
          <w:tcPr>
            <w:tcW w:w="1965" w:type="pct"/>
            <w:noWrap/>
            <w:hideMark/>
          </w:tcPr>
          <w:p w14:paraId="192CB287" w14:textId="380AFF32" w:rsidR="007165E3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55 American Muslim physicians</w:t>
            </w:r>
          </w:p>
          <w:p w14:paraId="1C9987EE" w14:textId="77777777" w:rsidR="007165E3" w:rsidRPr="00973913" w:rsidRDefault="007165E3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29.1%</w:t>
            </w:r>
          </w:p>
          <w:p w14:paraId="23A97B7D" w14:textId="54632C85" w:rsidR="007165E3" w:rsidRDefault="007165E3" w:rsidP="007165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2±15.7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7BAFD9E2" w14:textId="5B462B2F" w:rsidR="008A7CC7" w:rsidRDefault="008A7CC7" w:rsidP="008A7CC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thnicity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outh Asian 70%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Arab 30%</w:t>
            </w:r>
          </w:p>
          <w:p w14:paraId="2CDE29B0" w14:textId="5FCC5444" w:rsidR="009D74FA" w:rsidRDefault="009D74FA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ect in Islam: Sunni 95.3%, Shiite 4.5%</w:t>
            </w:r>
          </w:p>
          <w:p w14:paraId="3CC9A71F" w14:textId="37D15ED3" w:rsidR="009D74FA" w:rsidRPr="00973913" w:rsidRDefault="009D74FA" w:rsidP="00E21DE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D62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Religiosity: their religion was the most or very important part of their lives 89%</w:t>
            </w:r>
          </w:p>
          <w:p w14:paraId="30DD6CDD" w14:textId="71E8F355" w:rsidR="00495FC6" w:rsidRPr="00973913" w:rsidRDefault="00495FC6" w:rsidP="00495FC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uration in USA: immigrated as adult 65%,  immigrated as child 15.9%, born in USA 19.2%</w:t>
            </w:r>
          </w:p>
          <w:p w14:paraId="0885DCFA" w14:textId="3CEE648A" w:rsidR="00FD6972" w:rsidRPr="00973913" w:rsidRDefault="00FD6972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medi</w:t>
            </w:r>
            <w:r w:rsidR="009D74FA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al practice: (mean: 23.9±15.4)</w:t>
            </w:r>
          </w:p>
          <w:p w14:paraId="1288478F" w14:textId="1404BE52" w:rsidR="00FD6972" w:rsidRPr="00756813" w:rsidRDefault="00FD6972" w:rsidP="007165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rimary work setting: Clinic/office 51.6%, hospitals 48.3%</w:t>
            </w:r>
          </w:p>
        </w:tc>
      </w:tr>
      <w:tr w:rsidR="00800DE0" w:rsidRPr="00973913" w14:paraId="2E688860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BAE2DE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Hosseinzadeh and Rafiei 2019</w:t>
            </w:r>
          </w:p>
        </w:tc>
        <w:tc>
          <w:tcPr>
            <w:tcW w:w="1638" w:type="pct"/>
            <w:noWrap/>
            <w:hideMark/>
          </w:tcPr>
          <w:p w14:paraId="5424E76A" w14:textId="2093D767" w:rsidR="00800DE0" w:rsidRPr="00756813" w:rsidRDefault="007165E3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nursing students' attitudes towards euthanasia</w:t>
            </w:r>
          </w:p>
        </w:tc>
        <w:tc>
          <w:tcPr>
            <w:tcW w:w="547" w:type="pct"/>
            <w:noWrap/>
            <w:hideMark/>
          </w:tcPr>
          <w:p w14:paraId="26CEB330" w14:textId="3FBB7A4D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</w:t>
            </w:r>
            <w:r w:rsidR="00495FC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/</w:t>
            </w:r>
            <w:r w:rsidR="00495FC6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 questionnaire</w:t>
            </w:r>
          </w:p>
        </w:tc>
        <w:tc>
          <w:tcPr>
            <w:tcW w:w="405" w:type="pct"/>
            <w:noWrap/>
            <w:hideMark/>
          </w:tcPr>
          <w:p w14:paraId="62BCFE9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ran</w:t>
            </w:r>
          </w:p>
        </w:tc>
        <w:tc>
          <w:tcPr>
            <w:tcW w:w="1965" w:type="pct"/>
            <w:noWrap/>
            <w:hideMark/>
          </w:tcPr>
          <w:p w14:paraId="5366D2DE" w14:textId="62BB5904" w:rsidR="00495FC6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382 </w:t>
            </w:r>
            <w:r w:rsidR="00495FC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ursing students</w:t>
            </w:r>
          </w:p>
          <w:p w14:paraId="3E3FFC98" w14:textId="2DF6F319" w:rsidR="00495FC6" w:rsidRPr="00973913" w:rsidRDefault="00495FC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1.5%</w:t>
            </w:r>
          </w:p>
          <w:p w14:paraId="2797C014" w14:textId="5D690A37" w:rsidR="00495FC6" w:rsidRPr="00973913" w:rsidRDefault="00495FC6" w:rsidP="00495FC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2.6±14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1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7D12B22A" w14:textId="21B9BB65" w:rsidR="00495FC6" w:rsidRPr="00973913" w:rsidRDefault="00495FC6" w:rsidP="00495FC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s 100%</w:t>
            </w:r>
          </w:p>
          <w:p w14:paraId="077F017B" w14:textId="384C2C76" w:rsidR="00800DE0" w:rsidRPr="00756813" w:rsidRDefault="00495FC6" w:rsidP="00495FC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linical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experience in hospitals during their college career</w:t>
            </w:r>
            <w:r w:rsidR="00BB2ED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ye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1.8%</w:t>
            </w:r>
          </w:p>
        </w:tc>
      </w:tr>
      <w:tr w:rsidR="00800DE0" w:rsidRPr="00973913" w14:paraId="7A9E163F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B44A9A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Iyilikci et al. 2004</w:t>
            </w:r>
          </w:p>
        </w:tc>
        <w:tc>
          <w:tcPr>
            <w:tcW w:w="1638" w:type="pct"/>
            <w:noWrap/>
            <w:hideMark/>
          </w:tcPr>
          <w:p w14:paraId="142D899F" w14:textId="5D52811C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xploring Turkish </w:t>
            </w:r>
            <w:r w:rsidR="00132BBE" w:rsidRPr="00132BB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aesthetists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’ practices in withholding and withdrawing life support from critically ill patients</w:t>
            </w:r>
          </w:p>
        </w:tc>
        <w:tc>
          <w:tcPr>
            <w:tcW w:w="547" w:type="pct"/>
            <w:noWrap/>
            <w:hideMark/>
          </w:tcPr>
          <w:p w14:paraId="3205485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0FB5188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7CCC4F81" w14:textId="666F853C" w:rsidR="00D71D4E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369 </w:t>
            </w:r>
            <w:r w:rsidR="009D74FA" w:rsidRPr="00A0151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aesthesiologists</w:t>
            </w:r>
          </w:p>
          <w:p w14:paraId="3298DC54" w14:textId="5F573167" w:rsidR="00D71D4E" w:rsidRPr="00973913" w:rsidRDefault="00D71D4E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4.4%</w:t>
            </w:r>
          </w:p>
          <w:p w14:paraId="02BC6541" w14:textId="6EDA0681" w:rsidR="00D71D4E" w:rsidRPr="00973913" w:rsidRDefault="00D71D4E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 40±7.6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 years</w:t>
            </w:r>
          </w:p>
          <w:p w14:paraId="52462FDA" w14:textId="783208ED" w:rsidR="00D71D4E" w:rsidRPr="00973913" w:rsidRDefault="007A6C2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eligion: 335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uslim,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Jewish,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0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theist, </w:t>
            </w:r>
            <w:r w:rsidRPr="00830108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ther</w:t>
            </w:r>
          </w:p>
          <w:p w14:paraId="7F246D48" w14:textId="2F07D328" w:rsidR="00D71D4E" w:rsidRPr="00973913" w:rsidRDefault="00D71D4E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duation from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university hospital 78.3%, 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ate training hospital 12.7%, 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cial insurance training hospital 5.4%, other 35%</w:t>
            </w:r>
          </w:p>
          <w:p w14:paraId="317BEF75" w14:textId="4624912A" w:rsidR="00800DE0" w:rsidRPr="00756813" w:rsidRDefault="009D74FA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Year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f professional experience</w:t>
            </w:r>
            <w:r w:rsidR="00D71D4E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≤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7.7%, 6-1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7.1%, 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≥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5.2%</w:t>
            </w:r>
          </w:p>
        </w:tc>
      </w:tr>
      <w:tr w:rsidR="00800DE0" w:rsidRPr="00973913" w14:paraId="0B91D447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DC8585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Jansky et al. 2017</w:t>
            </w:r>
          </w:p>
        </w:tc>
        <w:tc>
          <w:tcPr>
            <w:tcW w:w="1638" w:type="pct"/>
            <w:noWrap/>
            <w:hideMark/>
          </w:tcPr>
          <w:p w14:paraId="29F0BE6B" w14:textId="03E1CB82" w:rsidR="00800DE0" w:rsidRPr="00756813" w:rsidRDefault="00800DE0" w:rsidP="00756813">
            <w:pPr>
              <w:pStyle w:val="Listenabsatz"/>
              <w:numPr>
                <w:ilvl w:val="0"/>
                <w:numId w:val="21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on of institutional requirements for the care of people with a Turkish or Arabic background in specialized PC in Lower Saxony</w:t>
            </w:r>
          </w:p>
          <w:p w14:paraId="348AA58C" w14:textId="6FB1911F" w:rsidR="00BB16AF" w:rsidRPr="00756813" w:rsidRDefault="00800DE0" w:rsidP="00756813">
            <w:pPr>
              <w:pStyle w:val="Listenabsatz"/>
              <w:numPr>
                <w:ilvl w:val="0"/>
                <w:numId w:val="21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ow often is this group of patients cared for?</w:t>
            </w:r>
          </w:p>
          <w:p w14:paraId="46D4B4CF" w14:textId="078EDBA4" w:rsidR="00BB16AF" w:rsidRPr="00756813" w:rsidRDefault="00800DE0" w:rsidP="00756813">
            <w:pPr>
              <w:pStyle w:val="Listenabsatz"/>
              <w:numPr>
                <w:ilvl w:val="0"/>
                <w:numId w:val="21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re there specific barriers to access to specialized PC for this patient group from the providers' perspective?</w:t>
            </w:r>
          </w:p>
          <w:p w14:paraId="5055D181" w14:textId="0E8CD263" w:rsidR="00800DE0" w:rsidRPr="00756813" w:rsidRDefault="00800DE0" w:rsidP="00756813">
            <w:pPr>
              <w:pStyle w:val="Listenabsatz"/>
              <w:numPr>
                <w:ilvl w:val="0"/>
                <w:numId w:val="21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What problem areas do PC professionals identify in the care of this patient group, and what are the responses and solutions?</w:t>
            </w:r>
          </w:p>
        </w:tc>
        <w:tc>
          <w:tcPr>
            <w:tcW w:w="547" w:type="pct"/>
            <w:noWrap/>
            <w:hideMark/>
          </w:tcPr>
          <w:p w14:paraId="0753151D" w14:textId="53CC881E" w:rsidR="00800DE0" w:rsidRPr="00756813" w:rsidRDefault="00800DE0" w:rsidP="000434F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ixed methods design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urvey and qualitative content analysis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405" w:type="pct"/>
            <w:noWrap/>
            <w:hideMark/>
          </w:tcPr>
          <w:p w14:paraId="195DA57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Germany</w:t>
            </w:r>
          </w:p>
        </w:tc>
        <w:tc>
          <w:tcPr>
            <w:tcW w:w="1965" w:type="pct"/>
            <w:noWrap/>
            <w:hideMark/>
          </w:tcPr>
          <w:p w14:paraId="4A91D023" w14:textId="437D8039" w:rsidR="00826793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5 health professionals working in specialist PC</w:t>
            </w:r>
            <w:r w:rsidR="0082679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  <w:p w14:paraId="40ACF4BB" w14:textId="4D20D43F" w:rsidR="00826793" w:rsidRPr="00973913" w:rsidRDefault="00826793" w:rsidP="0082679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nurses 94.1%, social workers 100%, physicians 16.7%%</w:t>
            </w:r>
          </w:p>
          <w:p w14:paraId="38A0CAD3" w14:textId="58C41506" w:rsidR="00800DE0" w:rsidRPr="00756813" w:rsidRDefault="00826793" w:rsidP="0082679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CE7DC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rofession: </w:t>
            </w:r>
            <w:r w:rsidRPr="00CE7DCE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ysicians 13.3%, nurses 58.3%, social workers 10.0%, other professions 16.8%, no answer 1.7%</w:t>
            </w:r>
          </w:p>
        </w:tc>
      </w:tr>
      <w:tr w:rsidR="00800DE0" w:rsidRPr="00973913" w14:paraId="50104D83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489502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khalid et al. 2013</w:t>
            </w:r>
          </w:p>
        </w:tc>
        <w:tc>
          <w:tcPr>
            <w:tcW w:w="1638" w:type="pct"/>
            <w:noWrap/>
            <w:hideMark/>
          </w:tcPr>
          <w:p w14:paraId="52D5CAE1" w14:textId="11554BF5" w:rsidR="00800DE0" w:rsidRPr="00756813" w:rsidRDefault="00800DE0" w:rsidP="000434F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ment of EOL practices among Muslim brain-dead patients, particularly with regard to the withholding and withdrawal of therapies</w:t>
            </w:r>
          </w:p>
        </w:tc>
        <w:tc>
          <w:tcPr>
            <w:tcW w:w="547" w:type="pct"/>
            <w:noWrap/>
            <w:hideMark/>
          </w:tcPr>
          <w:p w14:paraId="6ED4EF6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ntitative/retrospective study</w:t>
            </w:r>
          </w:p>
        </w:tc>
        <w:tc>
          <w:tcPr>
            <w:tcW w:w="405" w:type="pct"/>
            <w:noWrap/>
            <w:hideMark/>
          </w:tcPr>
          <w:p w14:paraId="79F04DA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7450DA75" w14:textId="71D38147" w:rsidR="000434F4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42 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brain-dead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atients</w:t>
            </w:r>
          </w:p>
          <w:p w14:paraId="5A1387BD" w14:textId="624297B0" w:rsidR="000434F4" w:rsidRPr="00973913" w:rsidRDefault="000434F4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 45.2%</w:t>
            </w:r>
          </w:p>
          <w:p w14:paraId="12E0E65A" w14:textId="43A312FC" w:rsidR="00800DE0" w:rsidRPr="00756813" w:rsidRDefault="000434F4" w:rsidP="000434F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="001F463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6.3+19.9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58F1D1F3" w14:textId="4FD55530" w:rsidR="00800DE0" w:rsidRPr="00756813" w:rsidRDefault="00800DE0" w:rsidP="000434F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Chronic disease in patients: none 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1.9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neoplasm 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4.2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immunosuppression, renal failure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7.1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on dialysis 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7.1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irrhosis </w:t>
            </w:r>
            <w:r w:rsidR="000434F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.7%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acquired immune deficiency syndrome </w:t>
            </w:r>
            <w:r w:rsidR="00C6057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.7%</w:t>
            </w:r>
          </w:p>
        </w:tc>
      </w:tr>
      <w:tr w:rsidR="00800DE0" w:rsidRPr="00973913" w14:paraId="499EAEB7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C7A8C8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Khalid et al. 2021</w:t>
            </w:r>
          </w:p>
        </w:tc>
        <w:tc>
          <w:tcPr>
            <w:tcW w:w="1638" w:type="pct"/>
            <w:noWrap/>
            <w:hideMark/>
          </w:tcPr>
          <w:p w14:paraId="246F07FE" w14:textId="051CA7A4" w:rsidR="00800DE0" w:rsidRPr="00756813" w:rsidRDefault="00C6057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vestigate the clinical characteristics, EOLC and resuscitation status of Muslim patients who died due to COVID-19 and compare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them with Muslim patients who died due to other diseases in 2020</w:t>
            </w:r>
          </w:p>
        </w:tc>
        <w:tc>
          <w:tcPr>
            <w:tcW w:w="547" w:type="pct"/>
            <w:noWrap/>
            <w:hideMark/>
          </w:tcPr>
          <w:p w14:paraId="52925E0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Retrospective analysis</w:t>
            </w:r>
          </w:p>
        </w:tc>
        <w:tc>
          <w:tcPr>
            <w:tcW w:w="405" w:type="pct"/>
            <w:noWrap/>
            <w:hideMark/>
          </w:tcPr>
          <w:p w14:paraId="542E530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audi Arabia</w:t>
            </w:r>
          </w:p>
        </w:tc>
        <w:tc>
          <w:tcPr>
            <w:tcW w:w="1965" w:type="pct"/>
            <w:noWrap/>
            <w:hideMark/>
          </w:tcPr>
          <w:p w14:paraId="5A4EAFF9" w14:textId="3757EB50" w:rsidR="00C6057F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96 patients</w:t>
            </w:r>
            <w:r w:rsidR="00C6057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2 in the COVID-19 group and 64 in the non-COVID group</w:t>
            </w:r>
            <w:r w:rsidR="00C6057F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34EBD29F" w14:textId="4967A3EA" w:rsidR="00C6057F" w:rsidRPr="00973913" w:rsidRDefault="00C6057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Female: COVID-19 group </w:t>
            </w:r>
            <w:r w:rsidR="008F046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8%, non-COVID group 48%</w:t>
            </w:r>
          </w:p>
          <w:p w14:paraId="6C0A8419" w14:textId="5146B5B5" w:rsidR="00800DE0" w:rsidRPr="00973913" w:rsidRDefault="00C6057F" w:rsidP="00C6057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COVID-19 group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70 ±12</w:t>
            </w:r>
            <w:r w:rsidR="005E66B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non-COVID group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1±16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  <w:r w:rsidR="005E66B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10348353" w14:textId="3C6CF521" w:rsidR="008F0467" w:rsidRPr="00756813" w:rsidRDefault="008F0467" w:rsidP="008F04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atients with terminal disease: COVID-19 group</w:t>
            </w:r>
            <w:r w:rsidR="001F463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1%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non-COVID group 66%</w:t>
            </w:r>
          </w:p>
        </w:tc>
      </w:tr>
      <w:tr w:rsidR="00800DE0" w:rsidRPr="00973913" w14:paraId="23B7B969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67A178B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Muishout et al. 2018</w:t>
            </w:r>
          </w:p>
        </w:tc>
        <w:tc>
          <w:tcPr>
            <w:tcW w:w="1638" w:type="pct"/>
            <w:noWrap/>
            <w:hideMark/>
          </w:tcPr>
          <w:p w14:paraId="38A12DAB" w14:textId="20B5B3A0" w:rsidR="00800DE0" w:rsidRPr="00756813" w:rsidRDefault="001F463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professional experiences of Muslim doctors using palliative sedation in relation to religious and professional norms</w:t>
            </w:r>
          </w:p>
        </w:tc>
        <w:tc>
          <w:tcPr>
            <w:tcW w:w="547" w:type="pct"/>
            <w:noWrap/>
            <w:hideMark/>
          </w:tcPr>
          <w:p w14:paraId="1A61D88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design/interpretative phenomenological study using semi-structured interviews</w:t>
            </w:r>
          </w:p>
        </w:tc>
        <w:tc>
          <w:tcPr>
            <w:tcW w:w="405" w:type="pct"/>
            <w:noWrap/>
            <w:hideMark/>
          </w:tcPr>
          <w:p w14:paraId="36BBAF7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The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etherlands</w:t>
            </w:r>
          </w:p>
        </w:tc>
        <w:tc>
          <w:tcPr>
            <w:tcW w:w="1965" w:type="pct"/>
            <w:noWrap/>
            <w:hideMark/>
          </w:tcPr>
          <w:p w14:paraId="196DBB54" w14:textId="67623E06" w:rsidR="008F0467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 Muslim physicians with professional experience in palliative sedation in general PC</w:t>
            </w:r>
          </w:p>
          <w:p w14:paraId="3EF253BB" w14:textId="1E718AC2" w:rsidR="008F0467" w:rsidRPr="00973913" w:rsidRDefault="008F046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20%</w:t>
            </w:r>
          </w:p>
          <w:p w14:paraId="04E5033B" w14:textId="436644DA" w:rsidR="008F0467" w:rsidRPr="00973913" w:rsidRDefault="008F0467" w:rsidP="001E06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</w:t>
            </w:r>
            <w:r w:rsidR="001E066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Muslim Sunni background and </w:t>
            </w:r>
            <w:r w:rsidR="001F463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racticing</w:t>
            </w:r>
            <w:r w:rsidR="001E066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00%</w:t>
            </w:r>
          </w:p>
          <w:p w14:paraId="5C2FD189" w14:textId="734E9103" w:rsidR="008F0467" w:rsidRPr="00973913" w:rsidRDefault="001E066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ty</w:t>
            </w:r>
            <w:r w:rsidR="008F046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rainee general practitioner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3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neral practitioner,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rainee neurologist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rainee internist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riatrician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="001F463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aesthetis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cute medicine specialist</w:t>
            </w:r>
          </w:p>
          <w:p w14:paraId="594769EE" w14:textId="5F9BF2B9" w:rsidR="00800DE0" w:rsidRPr="00756813" w:rsidRDefault="001E0667" w:rsidP="001E06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Place of education and training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ully educated and trained in the Netherlands 90%</w:t>
            </w:r>
          </w:p>
        </w:tc>
      </w:tr>
      <w:tr w:rsidR="00800DE0" w:rsidRPr="00973913" w14:paraId="11C541B8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A50C4D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Muishout &amp; Topcu et al. 2022</w:t>
            </w:r>
          </w:p>
        </w:tc>
        <w:tc>
          <w:tcPr>
            <w:tcW w:w="1638" w:type="pct"/>
            <w:noWrap/>
            <w:hideMark/>
          </w:tcPr>
          <w:p w14:paraId="679C41D2" w14:textId="42DDE2D2" w:rsidR="00800DE0" w:rsidRPr="00756813" w:rsidRDefault="001F463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nderstanding how Imams frame their role in PC decision-making / find out what roles they see for themselves and how they construct these role</w:t>
            </w:r>
          </w:p>
        </w:tc>
        <w:tc>
          <w:tcPr>
            <w:tcW w:w="547" w:type="pct"/>
            <w:noWrap/>
            <w:hideMark/>
          </w:tcPr>
          <w:p w14:paraId="70960DB2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ualitative research design through direct content analysis/interview</w:t>
            </w:r>
          </w:p>
        </w:tc>
        <w:tc>
          <w:tcPr>
            <w:tcW w:w="405" w:type="pct"/>
            <w:noWrap/>
            <w:hideMark/>
          </w:tcPr>
          <w:p w14:paraId="479861E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he Netherlands</w:t>
            </w:r>
          </w:p>
        </w:tc>
        <w:tc>
          <w:tcPr>
            <w:tcW w:w="1965" w:type="pct"/>
            <w:noWrap/>
            <w:hideMark/>
          </w:tcPr>
          <w:p w14:paraId="270AE8E7" w14:textId="7031BA60" w:rsidR="008F5BBD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 Ten Turkish imams working in the Netherlands with experience in PC counselling</w:t>
            </w:r>
          </w:p>
          <w:p w14:paraId="3EC7E3C5" w14:textId="7D2630D5" w:rsidR="00655430" w:rsidRPr="00973913" w:rsidRDefault="00655430" w:rsidP="0065543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ll men</w:t>
            </w:r>
          </w:p>
          <w:p w14:paraId="7B913AD9" w14:textId="7BE98559" w:rsidR="008F5BBD" w:rsidRPr="00973913" w:rsidRDefault="008F5BB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 43.9 range 28-55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43ED9574" w14:textId="62EEB846" w:rsidR="008F5BBD" w:rsidRPr="00973913" w:rsidRDefault="008F5BB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C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ountry of birth: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9 from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urke</w:t>
            </w:r>
            <w:r w:rsidR="001F463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38694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from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he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etherlands</w:t>
            </w:r>
          </w:p>
          <w:p w14:paraId="2C427542" w14:textId="7B20358F" w:rsidR="008F5BBD" w:rsidRPr="00973913" w:rsidRDefault="008F5BBD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evel of education: </w:t>
            </w:r>
            <w:r w:rsidR="007A6C2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 Master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7A6C2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 Bachelor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7A6C2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os</w:t>
            </w:r>
            <w:r w:rsidR="007A6C2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-secondary vocation educatio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7A6C2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igh school</w:t>
            </w:r>
          </w:p>
          <w:p w14:paraId="444CF52A" w14:textId="1DB3B0E1" w:rsidR="008F5BBD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 years of residence in the Netherlands: 14.8 (range 3-27)</w:t>
            </w:r>
            <w:r w:rsidR="008F5BB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3BF06E53" w14:textId="534971B2" w:rsidR="00800DE0" w:rsidRPr="00756813" w:rsidRDefault="00FF0614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ears of work experience: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(mea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5.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nge 7-26)</w:t>
            </w:r>
          </w:p>
        </w:tc>
      </w:tr>
      <w:tr w:rsidR="00800DE0" w:rsidRPr="00973913" w14:paraId="61E7EB9A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776E1F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Muishout &amp; La Croix et al. 2022</w:t>
            </w:r>
          </w:p>
        </w:tc>
        <w:tc>
          <w:tcPr>
            <w:tcW w:w="1638" w:type="pct"/>
            <w:noWrap/>
            <w:hideMark/>
          </w:tcPr>
          <w:p w14:paraId="06C7D4C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ow does the language used by Muslim physicians educated in the West and working in the West shape their attitudes and practices towards palliative decision making</w:t>
            </w:r>
          </w:p>
        </w:tc>
        <w:tc>
          <w:tcPr>
            <w:tcW w:w="547" w:type="pct"/>
            <w:noWrap/>
            <w:hideMark/>
          </w:tcPr>
          <w:p w14:paraId="3B3B203A" w14:textId="43CF7E04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litative/</w:t>
            </w:r>
            <w:r w:rsidR="008F5BBD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d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iscourse </w:t>
            </w:r>
            <w:r w:rsidR="00B27430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a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nalysis</w:t>
            </w:r>
          </w:p>
        </w:tc>
        <w:tc>
          <w:tcPr>
            <w:tcW w:w="405" w:type="pct"/>
            <w:noWrap/>
            <w:hideMark/>
          </w:tcPr>
          <w:p w14:paraId="6650188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he Netherlands</w:t>
            </w:r>
          </w:p>
        </w:tc>
        <w:tc>
          <w:tcPr>
            <w:tcW w:w="1965" w:type="pct"/>
            <w:noWrap/>
            <w:hideMark/>
          </w:tcPr>
          <w:p w14:paraId="0A447854" w14:textId="5E8C7D73" w:rsidR="00B27430" w:rsidRPr="00973913" w:rsidRDefault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0 physicians </w:t>
            </w:r>
          </w:p>
          <w:p w14:paraId="0EF9FC59" w14:textId="3163C646" w:rsidR="00B27430" w:rsidRDefault="00B2743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 2</w:t>
            </w:r>
          </w:p>
          <w:p w14:paraId="447F56FF" w14:textId="67C0AA0C" w:rsidR="006E0815" w:rsidRDefault="000565B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thnic background: 7 Moroccan</w:t>
            </w:r>
            <w:r w:rsidR="006E0815"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 Turkish</w:t>
            </w:r>
            <w:r w:rsidR="006E0815"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 Afghan</w:t>
            </w:r>
          </w:p>
          <w:p w14:paraId="65487083" w14:textId="161EE31B" w:rsidR="00B12567" w:rsidRPr="00973913" w:rsidRDefault="00B12567" w:rsidP="00B125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: Muslim Sunni background and described themselves as religiously observant 100%</w:t>
            </w:r>
          </w:p>
          <w:p w14:paraId="090CF660" w14:textId="77777777" w:rsidR="00800DE0" w:rsidRDefault="00B2743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pecialty: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neral practitioner in training,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3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neral practitioners,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eurologist,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rainee internists,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eriatrician,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aesthetist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0565B9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ist in acute medicin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none of them were specialists in PC</w:t>
            </w:r>
          </w:p>
          <w:p w14:paraId="29CABE01" w14:textId="2816265A" w:rsidR="00B12567" w:rsidRPr="00756813" w:rsidRDefault="00B12567" w:rsidP="00B125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ofessional experience in the use of palliative sedation in a general medical setting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100%</w:t>
            </w:r>
          </w:p>
        </w:tc>
      </w:tr>
      <w:tr w:rsidR="00800DE0" w:rsidRPr="00973913" w14:paraId="5328CFEA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946587A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Naseh and Heidari 2017</w:t>
            </w:r>
          </w:p>
        </w:tc>
        <w:tc>
          <w:tcPr>
            <w:tcW w:w="1638" w:type="pct"/>
            <w:noWrap/>
            <w:hideMark/>
          </w:tcPr>
          <w:p w14:paraId="3ABCF884" w14:textId="5BAE71F9" w:rsidR="00800DE0" w:rsidRPr="00756813" w:rsidRDefault="001937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ng nursing students' attitudes towards euthanasia</w:t>
            </w:r>
          </w:p>
        </w:tc>
        <w:tc>
          <w:tcPr>
            <w:tcW w:w="547" w:type="pct"/>
            <w:noWrap/>
            <w:hideMark/>
          </w:tcPr>
          <w:p w14:paraId="7E96C2A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Cross-sectional study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/questionnaire</w:t>
            </w:r>
          </w:p>
        </w:tc>
        <w:tc>
          <w:tcPr>
            <w:tcW w:w="405" w:type="pct"/>
            <w:noWrap/>
            <w:hideMark/>
          </w:tcPr>
          <w:p w14:paraId="78B5A32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Iran</w:t>
            </w:r>
          </w:p>
        </w:tc>
        <w:tc>
          <w:tcPr>
            <w:tcW w:w="1965" w:type="pct"/>
            <w:noWrap/>
            <w:hideMark/>
          </w:tcPr>
          <w:p w14:paraId="105346AB" w14:textId="4E5757BD" w:rsidR="00FD111B" w:rsidRDefault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23 </w:t>
            </w:r>
            <w:r w:rsidR="00FD111B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uslim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ursing students</w:t>
            </w:r>
          </w:p>
          <w:p w14:paraId="6E566B3B" w14:textId="045CA961" w:rsidR="00FF0614" w:rsidRPr="00973913" w:rsidRDefault="00FF0614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D62E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ropout: incomplete questionnaires 2.4%</w:t>
            </w:r>
          </w:p>
          <w:p w14:paraId="44C468BB" w14:textId="07CDD849" w:rsidR="00FD111B" w:rsidRPr="00973913" w:rsidRDefault="00FD11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5.8%</w:t>
            </w:r>
          </w:p>
          <w:p w14:paraId="26E727BF" w14:textId="38CC57E2" w:rsidR="00350AAC" w:rsidRPr="00973913" w:rsidRDefault="00FD11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 23.1±1.6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 </w:t>
            </w:r>
          </w:p>
          <w:p w14:paraId="34F7DD8F" w14:textId="7077F303" w:rsidR="00350AAC" w:rsidRDefault="001937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</w:t>
            </w:r>
            <w:r w:rsidR="00350AA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31.7 %</w:t>
            </w:r>
          </w:p>
          <w:p w14:paraId="44B29B92" w14:textId="13071605" w:rsidR="002539BC" w:rsidRPr="00973913" w:rsidRDefault="002539B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evel of religious belief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high level 49.2%,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dium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level 50.8%</w:t>
            </w:r>
          </w:p>
          <w:p w14:paraId="3BC36C91" w14:textId="05146DD3" w:rsidR="00800DE0" w:rsidRPr="00756813" w:rsidRDefault="00350AAC" w:rsidP="002539B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onomic statu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low 8.3%, </w:t>
            </w:r>
            <w:r w:rsidR="001937E0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iddle</w:t>
            </w:r>
            <w:r w:rsidR="001937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65.8%, high25.8%</w:t>
            </w:r>
          </w:p>
        </w:tc>
      </w:tr>
      <w:tr w:rsidR="00800DE0" w:rsidRPr="00973913" w14:paraId="2028A40D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FBD2AA8" w14:textId="77777777" w:rsidR="00800DE0" w:rsidRPr="002539B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 xml:space="preserve">O'Neill et al. 2017 </w:t>
            </w:r>
          </w:p>
        </w:tc>
        <w:tc>
          <w:tcPr>
            <w:tcW w:w="1638" w:type="pct"/>
            <w:noWrap/>
            <w:hideMark/>
          </w:tcPr>
          <w:p w14:paraId="771A6963" w14:textId="62BD52CE" w:rsidR="00800DE0" w:rsidRPr="002539BC" w:rsidRDefault="001937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scribe and identify EOLC practices that nurses contribute to</w:t>
            </w:r>
          </w:p>
        </w:tc>
        <w:tc>
          <w:tcPr>
            <w:tcW w:w="547" w:type="pct"/>
            <w:noWrap/>
            <w:hideMark/>
          </w:tcPr>
          <w:p w14:paraId="4B49EC8E" w14:textId="77777777" w:rsidR="00800DE0" w:rsidRPr="002539B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Grounded theory</w:t>
            </w:r>
          </w:p>
        </w:tc>
        <w:tc>
          <w:tcPr>
            <w:tcW w:w="405" w:type="pct"/>
            <w:noWrap/>
            <w:hideMark/>
          </w:tcPr>
          <w:p w14:paraId="6E04EB82" w14:textId="77777777" w:rsidR="00800DE0" w:rsidRPr="002539B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hrain</w:t>
            </w:r>
          </w:p>
        </w:tc>
        <w:tc>
          <w:tcPr>
            <w:tcW w:w="1965" w:type="pct"/>
            <w:noWrap/>
            <w:hideMark/>
          </w:tcPr>
          <w:p w14:paraId="18A2B8EC" w14:textId="57CB6DA2" w:rsidR="001937E0" w:rsidRPr="002539B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 ICU nurses from two major hospitals</w:t>
            </w:r>
          </w:p>
          <w:p w14:paraId="3239B9D7" w14:textId="532A80C5" w:rsidR="005F47B6" w:rsidRPr="002539BC" w:rsidRDefault="005F47B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clusion criteria:  Bachelor's or associate degree holders with at least 3 years of experience working in an ICU setting</w:t>
            </w:r>
          </w:p>
          <w:p w14:paraId="209AD55E" w14:textId="6EF83BC8" w:rsidR="00CC4CA1" w:rsidRPr="002539BC" w:rsidRDefault="00CC4CA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heoretical sampling</w:t>
            </w:r>
          </w:p>
          <w:p w14:paraId="74C0986F" w14:textId="67E158CB" w:rsidR="005F47B6" w:rsidRPr="002539BC" w:rsidRDefault="001937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ationality: </w:t>
            </w:r>
            <w:r w:rsidR="00A12111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6 </w:t>
            </w: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Bahraini </w:t>
            </w:r>
            <w:r w:rsidR="00800DE0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="00A12111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</w:t>
            </w:r>
            <w:r w:rsidR="00800DE0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dian </w:t>
            </w:r>
          </w:p>
          <w:p w14:paraId="678BC992" w14:textId="73BD248C" w:rsidR="005F47B6" w:rsidRPr="002539BC" w:rsidRDefault="005F47B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Qualification: </w:t>
            </w:r>
            <w:r w:rsidR="000565B9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4 </w:t>
            </w: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ssociate degree, </w:t>
            </w:r>
            <w:r w:rsidR="000565B9"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6 </w:t>
            </w: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achelor</w:t>
            </w:r>
          </w:p>
          <w:p w14:paraId="4DCBD7F5" w14:textId="2AC90157" w:rsidR="00800DE0" w:rsidRPr="00756813" w:rsidRDefault="005F47B6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2539B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experience in Bahrain: range: 3.5-11</w:t>
            </w:r>
          </w:p>
        </w:tc>
      </w:tr>
      <w:tr w:rsidR="00800DE0" w:rsidRPr="00973913" w14:paraId="42354047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22A5C97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Oosterveld-Vlug et al. 2017</w:t>
            </w:r>
          </w:p>
        </w:tc>
        <w:tc>
          <w:tcPr>
            <w:tcW w:w="1638" w:type="pct"/>
            <w:noWrap/>
            <w:hideMark/>
          </w:tcPr>
          <w:p w14:paraId="3E2EECD7" w14:textId="7C4537C0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ing how people believe realistic and hopeful information should be effectively combined in physician–patient communication at the EOL</w:t>
            </w:r>
            <w:r w:rsidRPr="00756813" w:rsidDel="00F468B1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47" w:type="pct"/>
            <w:noWrap/>
            <w:hideMark/>
          </w:tcPr>
          <w:p w14:paraId="2940C1B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litative focus group study</w:t>
            </w:r>
          </w:p>
        </w:tc>
        <w:tc>
          <w:tcPr>
            <w:tcW w:w="405" w:type="pct"/>
            <w:noWrap/>
            <w:hideMark/>
          </w:tcPr>
          <w:p w14:paraId="345503A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he Netherlands</w:t>
            </w:r>
          </w:p>
        </w:tc>
        <w:tc>
          <w:tcPr>
            <w:tcW w:w="1965" w:type="pct"/>
            <w:noWrap/>
            <w:hideMark/>
          </w:tcPr>
          <w:p w14:paraId="1678C308" w14:textId="5547F60C" w:rsidR="00251A9C" w:rsidRPr="00973913" w:rsidRDefault="003E5C0A" w:rsidP="003E5C0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 participants in three groups</w:t>
            </w:r>
          </w:p>
          <w:p w14:paraId="5C5B5305" w14:textId="1DE47B6E" w:rsidR="003E5C0A" w:rsidRPr="00973913" w:rsidRDefault="003E5C0A" w:rsidP="00A6543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. 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4 participants (p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tients, older people and family membe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s without a Muslim background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 two online focus groups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; 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roup A: 13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rticipants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; female 7; age (mean: 66.1)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nd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group B: 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1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rticipants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;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emale: 4;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ge (mean: 82.8) </w:t>
            </w:r>
            <w:r w:rsidR="006E0815"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</w:p>
          <w:p w14:paraId="368CC706" w14:textId="085EC3B9" w:rsidR="003E5C0A" w:rsidRPr="00973913" w:rsidRDefault="003E5C0A" w:rsidP="00A6543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. 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1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on-M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slim healthcare professionals in two online focus groups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group A: 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0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rticipants 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; female 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6; age (mean:52.0) years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nd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group B: 11</w:t>
            </w:r>
            <w:r w:rsidR="00A6543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articipants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; female 8; age (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: 51.9) years</w:t>
            </w:r>
          </w:p>
          <w:p w14:paraId="3C7A7DB4" w14:textId="47DB3005" w:rsidR="00800DE0" w:rsidRPr="00756813" w:rsidRDefault="00A65437" w:rsidP="003E5C0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. 9 p</w:t>
            </w:r>
            <w:r w:rsidR="003E5C0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tients and c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rs with a Muslim background</w:t>
            </w:r>
            <w:r w:rsidR="003E5C0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in one online focus group, female 2, age (mean: 51.7)</w:t>
            </w:r>
            <w:r w:rsidR="00251A9C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</w:tc>
      </w:tr>
      <w:tr w:rsidR="00800DE0" w:rsidRPr="00973913" w14:paraId="058A3622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0FEFAE20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Ouanes et al. 2012</w:t>
            </w:r>
          </w:p>
        </w:tc>
        <w:tc>
          <w:tcPr>
            <w:tcW w:w="1638" w:type="pct"/>
            <w:noWrap/>
            <w:hideMark/>
          </w:tcPr>
          <w:p w14:paraId="78F7BC4A" w14:textId="44B706BF" w:rsidR="00800DE0" w:rsidRPr="00166B6C" w:rsidRDefault="00090453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port the frequency and types of EOL decisions for dying patients in two ICUs, compare medical and surgical EOL practices, and identify factors associated with EOL decisions.</w:t>
            </w:r>
          </w:p>
        </w:tc>
        <w:tc>
          <w:tcPr>
            <w:tcW w:w="547" w:type="pct"/>
            <w:noWrap/>
            <w:hideMark/>
          </w:tcPr>
          <w:p w14:paraId="52FF6BB3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Quantitative retrospective study design</w:t>
            </w:r>
          </w:p>
        </w:tc>
        <w:tc>
          <w:tcPr>
            <w:tcW w:w="405" w:type="pct"/>
            <w:noWrap/>
            <w:hideMark/>
          </w:tcPr>
          <w:p w14:paraId="2BD3A5F1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nisia</w:t>
            </w:r>
          </w:p>
        </w:tc>
        <w:tc>
          <w:tcPr>
            <w:tcW w:w="1965" w:type="pct"/>
            <w:noWrap/>
            <w:hideMark/>
          </w:tcPr>
          <w:p w14:paraId="29FA88E6" w14:textId="77777777" w:rsidR="006E0815" w:rsidRPr="00166B6C" w:rsidRDefault="000320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26 consecutive intensive care patients who died in the medical and surgical ICU over a period of 2 years</w:t>
            </w:r>
          </w:p>
          <w:p w14:paraId="44110852" w14:textId="2E079033" w:rsidR="000320FC" w:rsidRPr="00166B6C" w:rsidRDefault="006E081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clusion criteria: nursing student from all years of study, willingness to participate in the study</w:t>
            </w:r>
            <w:r w:rsidRPr="00166B6C" w:rsidDel="000320F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  <w:p w14:paraId="3BDA1DE6" w14:textId="25ABDBE2" w:rsidR="000320FC" w:rsidRPr="00166B6C" w:rsidRDefault="000320FC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 38.3%</w:t>
            </w:r>
          </w:p>
          <w:p w14:paraId="2B6F7277" w14:textId="730D45D3" w:rsidR="000320FC" w:rsidRPr="00166B6C" w:rsidRDefault="000320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dian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4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7191E850" w14:textId="5F3CA91C" w:rsidR="00800DE0" w:rsidRPr="00756813" w:rsidRDefault="000320F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cCabe: no fatal disease 73%, fatal disease (5 years) 20.3%, fatal disease (1 year) 6.7%</w:t>
            </w:r>
          </w:p>
        </w:tc>
      </w:tr>
      <w:tr w:rsidR="00800DE0" w:rsidRPr="00973913" w14:paraId="405E25A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224B6D9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zcelik et al. 2014</w:t>
            </w:r>
          </w:p>
        </w:tc>
        <w:tc>
          <w:tcPr>
            <w:tcW w:w="1638" w:type="pct"/>
            <w:noWrap/>
            <w:hideMark/>
          </w:tcPr>
          <w:p w14:paraId="42B7753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the attitudes of undergraduate nursing students towards euthanasia</w:t>
            </w:r>
          </w:p>
        </w:tc>
        <w:tc>
          <w:tcPr>
            <w:tcW w:w="547" w:type="pct"/>
            <w:noWrap/>
            <w:hideMark/>
          </w:tcPr>
          <w:p w14:paraId="1318D6D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-sectional study /questionnaire</w:t>
            </w:r>
          </w:p>
        </w:tc>
        <w:tc>
          <w:tcPr>
            <w:tcW w:w="405" w:type="pct"/>
            <w:noWrap/>
            <w:hideMark/>
          </w:tcPr>
          <w:p w14:paraId="3AF796E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3C654E95" w14:textId="353081F2" w:rsidR="007F7157" w:rsidRPr="00973913" w:rsidRDefault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83 nursing students</w:t>
            </w:r>
          </w:p>
          <w:p w14:paraId="4764113A" w14:textId="3990BE67" w:rsidR="00800DE0" w:rsidRDefault="007F715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96.9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2A131AE2" w14:textId="034566FC" w:rsidR="006E0815" w:rsidRPr="00973913" w:rsidRDefault="006E081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6B60EB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mean: 21.3±1.5) years</w:t>
            </w:r>
          </w:p>
          <w:p w14:paraId="64F5AF97" w14:textId="4A5E097E" w:rsidR="00800DE0" w:rsidRPr="00756813" w:rsidRDefault="007F715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: 3.1%</w:t>
            </w:r>
          </w:p>
        </w:tc>
      </w:tr>
      <w:tr w:rsidR="00800DE0" w:rsidRPr="00973913" w14:paraId="32D98042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6D80DF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Razban et al. 2016</w:t>
            </w:r>
          </w:p>
        </w:tc>
        <w:tc>
          <w:tcPr>
            <w:tcW w:w="1638" w:type="pct"/>
            <w:noWrap/>
            <w:hideMark/>
          </w:tcPr>
          <w:p w14:paraId="599C14A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ing critical care nurses' attitudes to life-sustaining treatments</w:t>
            </w:r>
          </w:p>
        </w:tc>
        <w:tc>
          <w:tcPr>
            <w:tcW w:w="547" w:type="pct"/>
            <w:noWrap/>
            <w:hideMark/>
          </w:tcPr>
          <w:p w14:paraId="53D0D10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Cross-sectional study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/questionnaire</w:t>
            </w:r>
          </w:p>
        </w:tc>
        <w:tc>
          <w:tcPr>
            <w:tcW w:w="405" w:type="pct"/>
            <w:noWrap/>
            <w:hideMark/>
          </w:tcPr>
          <w:p w14:paraId="0CF030F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Iran</w:t>
            </w:r>
          </w:p>
        </w:tc>
        <w:tc>
          <w:tcPr>
            <w:tcW w:w="1965" w:type="pct"/>
            <w:noWrap/>
            <w:hideMark/>
          </w:tcPr>
          <w:p w14:paraId="7A3D8D24" w14:textId="77777777" w:rsidR="00BC20E3" w:rsidRPr="00973913" w:rsidRDefault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884 ICU nurses</w:t>
            </w:r>
          </w:p>
          <w:p w14:paraId="2065F4D2" w14:textId="44681952" w:rsidR="00BC20E3" w:rsidRPr="00973913" w:rsidRDefault="00BC20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92.9%</w:t>
            </w:r>
          </w:p>
          <w:p w14:paraId="18E2F4DD" w14:textId="44D6DD59" w:rsidR="00BC20E3" w:rsidRPr="00973913" w:rsidRDefault="00BC20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28-35)</w:t>
            </w:r>
            <w:r w:rsidR="00D87F4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58.3%</w:t>
            </w:r>
          </w:p>
          <w:p w14:paraId="647E579C" w14:textId="7DE4AC64" w:rsidR="00BC20E3" w:rsidRPr="00973913" w:rsidRDefault="00BC20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M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rried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73.8%</w:t>
            </w:r>
          </w:p>
          <w:p w14:paraId="6F3E89A8" w14:textId="11D30EC1" w:rsidR="00BC20E3" w:rsidRPr="00973913" w:rsidRDefault="00BC20E3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Level of educatio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achelor 95.2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%, Master </w:t>
            </w:r>
            <w:r w:rsidR="00D87F4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.8%</w:t>
            </w:r>
          </w:p>
          <w:p w14:paraId="759366BE" w14:textId="1B6AE76A" w:rsidR="00800DE0" w:rsidRPr="00756813" w:rsidRDefault="00BC20E3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experience in ICU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&lt;2: </w:t>
            </w:r>
            <w:r w:rsidR="00D87F43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7.4%,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2-5)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36.9%, 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gt;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5.7%</w:t>
            </w:r>
          </w:p>
        </w:tc>
      </w:tr>
      <w:tr w:rsidR="00800DE0" w:rsidRPr="00973913" w14:paraId="3455145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D1A39EB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Saeed et al. 2015</w:t>
            </w:r>
          </w:p>
        </w:tc>
        <w:tc>
          <w:tcPr>
            <w:tcW w:w="1638" w:type="pct"/>
            <w:noWrap/>
            <w:hideMark/>
          </w:tcPr>
          <w:p w14:paraId="522CD352" w14:textId="7FDF4D32" w:rsidR="00800DE0" w:rsidRPr="00756813" w:rsidRDefault="00D87F43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beliefs about aspects of EOLC among Muslim physicians in the US and other countries, and assessing the impact of different factors on DNR attitudes</w:t>
            </w:r>
          </w:p>
        </w:tc>
        <w:tc>
          <w:tcPr>
            <w:tcW w:w="547" w:type="pct"/>
            <w:noWrap/>
            <w:hideMark/>
          </w:tcPr>
          <w:p w14:paraId="1CB3E0A9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ross-sectional study /online survey</w:t>
            </w:r>
          </w:p>
        </w:tc>
        <w:tc>
          <w:tcPr>
            <w:tcW w:w="405" w:type="pct"/>
            <w:noWrap/>
            <w:hideMark/>
          </w:tcPr>
          <w:p w14:paraId="3BBE6E24" w14:textId="33500D2B" w:rsidR="00800DE0" w:rsidRPr="00756813" w:rsidRDefault="00DC0AB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Multinational</w:t>
            </w:r>
            <w:r w:rsidRPr="00973913" w:rsidDel="00DC0AB5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(</w:t>
            </w:r>
            <w:r w:rsidR="00D0696A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o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nline) </w:t>
            </w:r>
          </w:p>
        </w:tc>
        <w:tc>
          <w:tcPr>
            <w:tcW w:w="1965" w:type="pct"/>
            <w:noWrap/>
            <w:hideMark/>
          </w:tcPr>
          <w:p w14:paraId="3D70DAB8" w14:textId="77777777" w:rsidR="00EC4297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61 physicians</w:t>
            </w:r>
          </w:p>
          <w:p w14:paraId="61D825D4" w14:textId="2116092F" w:rsidR="00EC4297" w:rsidRPr="00973913" w:rsidRDefault="00EC429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 22.99%</w:t>
            </w:r>
          </w:p>
          <w:p w14:paraId="30B7CF6C" w14:textId="129E2392" w:rsidR="00EC4297" w:rsidRPr="00973913" w:rsidRDefault="00800DE0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years)</w:t>
            </w:r>
            <w:r w:rsidR="00EC429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&lt;25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.2%</w:t>
            </w:r>
            <w:r w:rsidR="00EC429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5-29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6.2%, 30-39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0.5%, 40-49</w:t>
            </w:r>
            <w:r w:rsidR="00FF0614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13.6%), </w:t>
            </w:r>
            <w:r w:rsidR="00EC4297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gt;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50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5.2%</w:t>
            </w:r>
          </w:p>
          <w:p w14:paraId="4745F4FA" w14:textId="73E88360" w:rsidR="00EC4297" w:rsidRPr="00973913" w:rsidRDefault="00EC4297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Country of origin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outh Asia 67.0 %, Middle East 4.9%, United States 16.9%, others 1.7%</w:t>
            </w:r>
          </w:p>
          <w:p w14:paraId="648214EA" w14:textId="77777777" w:rsidR="00D0696A" w:rsidRPr="00973913" w:rsidRDefault="00D0696A" w:rsidP="00D0696A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 and sect: Sunni: 85.2%, Shia: 3.0%, Ahmadi:  0.6%</w:t>
            </w:r>
          </w:p>
          <w:p w14:paraId="5FA4D515" w14:textId="49F67741" w:rsidR="00EC4297" w:rsidRPr="00973913" w:rsidRDefault="00EC429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ty: medical</w:t>
            </w:r>
            <w:r w:rsidR="00D0696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64.86%, surgical 13.2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, critical care 1.7%, emergency room 2.8%, radiology 1.7%</w:t>
            </w:r>
          </w:p>
          <w:p w14:paraId="13941E24" w14:textId="1CAA4B78" w:rsidR="00800DE0" w:rsidRPr="00756813" w:rsidRDefault="00800DE0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experience</w:t>
            </w:r>
            <w:r w:rsidR="00D0696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&lt;5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.5%, 5-9: 21.4%, 10-19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5.9%, </w:t>
            </w:r>
            <w:r w:rsidR="00D0696A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&gt;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0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2.1%</w:t>
            </w:r>
          </w:p>
        </w:tc>
      </w:tr>
      <w:tr w:rsidR="00800DE0" w:rsidRPr="00973913" w14:paraId="275570E1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3EFAD9A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Vattanavanit et al. 2017</w:t>
            </w:r>
          </w:p>
        </w:tc>
        <w:tc>
          <w:tcPr>
            <w:tcW w:w="1638" w:type="pct"/>
            <w:noWrap/>
            <w:hideMark/>
          </w:tcPr>
          <w:p w14:paraId="387B9E8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hAnsiTheme="majorBidi" w:cstheme="majorBidi"/>
                <w:sz w:val="24"/>
                <w:szCs w:val="24"/>
              </w:rPr>
              <w:t>Comparing the quality of dying and palliative care in the two religions, Buddhism and Islam, from the perspectives of patients, families, nurses, and physicians</w:t>
            </w:r>
          </w:p>
        </w:tc>
        <w:tc>
          <w:tcPr>
            <w:tcW w:w="547" w:type="pct"/>
            <w:noWrap/>
            <w:hideMark/>
          </w:tcPr>
          <w:p w14:paraId="797E4F60" w14:textId="3528C45B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ixed </w:t>
            </w:r>
            <w:r w:rsidR="00DC0AB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t</w:t>
            </w:r>
            <w:r w:rsidR="00DC0AB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ods: </w:t>
            </w:r>
            <w:r w:rsidR="00DC0AB5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q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antitative research design/prospe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ctive survey study</w:t>
            </w:r>
          </w:p>
        </w:tc>
        <w:tc>
          <w:tcPr>
            <w:tcW w:w="405" w:type="pct"/>
            <w:noWrap/>
            <w:hideMark/>
          </w:tcPr>
          <w:p w14:paraId="7DB81300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Thailand</w:t>
            </w:r>
          </w:p>
        </w:tc>
        <w:tc>
          <w:tcPr>
            <w:tcW w:w="1965" w:type="pct"/>
            <w:noWrap/>
            <w:hideMark/>
          </w:tcPr>
          <w:p w14:paraId="6FF9EFE9" w14:textId="3EC824FB" w:rsidR="00FC10D8" w:rsidRPr="00973913" w:rsidRDefault="00FC10D8" w:rsidP="006D266C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. R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latives of 112 critically ill patients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with chronic life‑threatening conditions and acute respiratory failure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9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Buddhist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d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21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uslim</w:t>
            </w:r>
            <w:r w:rsidR="006D26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 who died after admission to a medical ICU between 2015 and 2016</w:t>
            </w:r>
          </w:p>
          <w:p w14:paraId="5D98030D" w14:textId="3B3FCC40" w:rsidR="004F7F65" w:rsidRPr="00973913" w:rsidRDefault="004F7F6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Family characteristics: female: Buddhist 75.8%, Muslim 57.1%</w:t>
            </w:r>
          </w:p>
          <w:p w14:paraId="198B7E1B" w14:textId="0B6B18D6" w:rsidR="004F7F65" w:rsidRPr="00973913" w:rsidRDefault="004F7F6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: (mean: Buddhist 44.6±10.3, Muslim 42.7±10.8)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  <w:p w14:paraId="7687BD43" w14:textId="64E4BADD" w:rsidR="004F7F65" w:rsidRPr="00973913" w:rsidRDefault="004F7F6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Lived with patient: Buddhist 87.9%, Muslim 90.5%</w:t>
            </w:r>
          </w:p>
          <w:p w14:paraId="19BDF464" w14:textId="637D5A15" w:rsidR="00800DE0" w:rsidRPr="00756813" w:rsidRDefault="00FC10D8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. T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e nursing staff and physicians who treated them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no further details)</w:t>
            </w:r>
          </w:p>
        </w:tc>
      </w:tr>
      <w:tr w:rsidR="00800DE0" w:rsidRPr="00973913" w14:paraId="14BBB32A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13D82555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Weng et al. 2020</w:t>
            </w:r>
          </w:p>
        </w:tc>
        <w:tc>
          <w:tcPr>
            <w:tcW w:w="1638" w:type="pct"/>
            <w:noWrap/>
            <w:hideMark/>
          </w:tcPr>
          <w:p w14:paraId="49DC5D4D" w14:textId="32755953" w:rsidR="00BB16AF" w:rsidRPr="00756813" w:rsidRDefault="00BB16AF" w:rsidP="00756813">
            <w:pPr>
              <w:pStyle w:val="Listenabsatz"/>
              <w:numPr>
                <w:ilvl w:val="0"/>
                <w:numId w:val="20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sessing the attitudes and beliefs of health care providers towards palliative care and the provision of palliative care services to the Bahraini community</w:t>
            </w:r>
          </w:p>
          <w:p w14:paraId="661CED31" w14:textId="2285CDA6" w:rsidR="00800DE0" w:rsidRPr="00756813" w:rsidRDefault="00BB16AF" w:rsidP="00756813">
            <w:pPr>
              <w:pStyle w:val="Listenabsatz"/>
              <w:numPr>
                <w:ilvl w:val="0"/>
                <w:numId w:val="20"/>
              </w:num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dentify the barriers that are currently preventing the development of the speciality in the region, and future steps to address them</w:t>
            </w:r>
          </w:p>
        </w:tc>
        <w:tc>
          <w:tcPr>
            <w:tcW w:w="547" w:type="pct"/>
            <w:noWrap/>
            <w:hideMark/>
          </w:tcPr>
          <w:p w14:paraId="7EC45D4B" w14:textId="022F3060" w:rsidR="00800DE0" w:rsidRPr="00756813" w:rsidRDefault="0037443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Qualitative study/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val="en-US" w:eastAsia="de-DE"/>
              </w:rPr>
              <w:t>emi-structured interviews</w:t>
            </w:r>
          </w:p>
        </w:tc>
        <w:tc>
          <w:tcPr>
            <w:tcW w:w="405" w:type="pct"/>
            <w:noWrap/>
            <w:hideMark/>
          </w:tcPr>
          <w:p w14:paraId="4E3C070C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Bahrain</w:t>
            </w:r>
          </w:p>
        </w:tc>
        <w:tc>
          <w:tcPr>
            <w:tcW w:w="1965" w:type="pct"/>
            <w:noWrap/>
            <w:hideMark/>
          </w:tcPr>
          <w:p w14:paraId="69A5B99B" w14:textId="77777777" w:rsidR="00374432" w:rsidRPr="00973913" w:rsidRDefault="00374432" w:rsidP="0037443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6 Bahraini health professionals (9 physicians and 7 nurses)</w:t>
            </w:r>
          </w:p>
          <w:p w14:paraId="15CE69D2" w14:textId="514EA87D" w:rsidR="00374432" w:rsidRPr="00973913" w:rsidRDefault="00436296" w:rsidP="0037443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male:  physicians 5, nurses</w:t>
            </w:r>
            <w:r w:rsidR="0037443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ll 7</w:t>
            </w:r>
          </w:p>
          <w:p w14:paraId="2ABE5018" w14:textId="77777777" w:rsidR="00374432" w:rsidRPr="00973913" w:rsidRDefault="00374432" w:rsidP="0037443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ity: physicians (2 consultants, 6 residents and 1 senior resident), nurses (1 nurse manager, 3 head nurses and 3 nurses)</w:t>
            </w:r>
          </w:p>
          <w:p w14:paraId="6FE73A7D" w14:textId="5713B7F9" w:rsidR="00800DE0" w:rsidRPr="00756813" w:rsidRDefault="00374432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 of experience</w:t>
            </w:r>
            <w:r w:rsidR="0043629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&lt;10: physicians 66.7%, nurses 28.6%</w:t>
            </w:r>
            <w:r w:rsidR="0043629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≥10: </w:t>
            </w:r>
            <w:r w:rsidR="00436296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hysicians 33.3%, nurses 71.4%</w:t>
            </w:r>
          </w:p>
        </w:tc>
      </w:tr>
      <w:tr w:rsidR="00800DE0" w:rsidRPr="00973913" w14:paraId="78193B79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FD51F81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Wolenberg et al. 2013</w:t>
            </w:r>
          </w:p>
        </w:tc>
        <w:tc>
          <w:tcPr>
            <w:tcW w:w="1638" w:type="pct"/>
            <w:noWrap/>
            <w:hideMark/>
          </w:tcPr>
          <w:p w14:paraId="1B342406" w14:textId="7C6CCB27" w:rsidR="00800DE0" w:rsidRPr="00756813" w:rsidRDefault="004362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vestigate the relationship between physicians' religious characteristics and their approaches to artificial nutrition and hydration</w:t>
            </w:r>
          </w:p>
        </w:tc>
        <w:tc>
          <w:tcPr>
            <w:tcW w:w="547" w:type="pct"/>
            <w:noWrap/>
            <w:hideMark/>
          </w:tcPr>
          <w:p w14:paraId="3A56BDC4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Cross-sectional study /questionnaire</w:t>
            </w:r>
          </w:p>
        </w:tc>
        <w:tc>
          <w:tcPr>
            <w:tcW w:w="405" w:type="pct"/>
            <w:noWrap/>
            <w:hideMark/>
          </w:tcPr>
          <w:p w14:paraId="2CBADBE6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USA</w:t>
            </w:r>
          </w:p>
        </w:tc>
        <w:tc>
          <w:tcPr>
            <w:tcW w:w="1965" w:type="pct"/>
            <w:noWrap/>
            <w:hideMark/>
          </w:tcPr>
          <w:p w14:paraId="1C055EB3" w14:textId="77777777" w:rsidR="00436296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1156 practising US physicians</w:t>
            </w:r>
          </w:p>
          <w:p w14:paraId="17D8BA55" w14:textId="31B612A5" w:rsidR="00436296" w:rsidRPr="00973913" w:rsidRDefault="00436296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 35%</w:t>
            </w:r>
          </w:p>
          <w:p w14:paraId="276F28E2" w14:textId="1163ECA6" w:rsidR="00436296" w:rsidRPr="00973913" w:rsidRDefault="0043629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n: Muslim 10%, Jewish 10%, Hindu 7%,Roman catholic</w:t>
            </w:r>
            <w:r w:rsidR="00A77F7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3%,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Protestant evangelical</w:t>
            </w:r>
            <w:r w:rsidR="00A77F7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8%,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rotestant, non-evangelical</w:t>
            </w:r>
            <w:r w:rsidR="00A77F7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3%, o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ther</w:t>
            </w:r>
            <w:r w:rsidR="00A77F72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8%, non 12%</w:t>
            </w:r>
          </w:p>
          <w:p w14:paraId="08C7ADDA" w14:textId="30F60C66" w:rsidR="00A77F72" w:rsidRPr="00973913" w:rsidRDefault="00A77F7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>Immigration history: b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rn in the USA 63%, immigrated in the USA 37%</w:t>
            </w:r>
          </w:p>
          <w:p w14:paraId="2ABF4193" w14:textId="7A7AE95E" w:rsidR="00800DE0" w:rsidRPr="00973913" w:rsidRDefault="00A77F72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edical school training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SA medical graduate 66%, foreign medical graduate 3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</w:t>
            </w:r>
          </w:p>
          <w:p w14:paraId="1792DC47" w14:textId="169C3A33" w:rsidR="00A77F72" w:rsidRPr="00756813" w:rsidRDefault="00A77F7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pecialty: internal medicine 27%, family medicine 25%, cardiovascular 6%, nephrology 3%, haematology/oncology 11%, pulmonary/critical care 17%, geriatrics/hospice palliative care 12%</w:t>
            </w:r>
          </w:p>
        </w:tc>
      </w:tr>
      <w:tr w:rsidR="00800DE0" w:rsidRPr="00973913" w14:paraId="6BEB98DC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7B0B8D2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Yildirim 2020</w:t>
            </w:r>
          </w:p>
        </w:tc>
        <w:tc>
          <w:tcPr>
            <w:tcW w:w="1638" w:type="pct"/>
            <w:noWrap/>
            <w:hideMark/>
          </w:tcPr>
          <w:p w14:paraId="05344A93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amine the knowledge, opinions and attitudes of senior nursing students towards euthanasia and the factors that influence these attitudes</w:t>
            </w:r>
          </w:p>
        </w:tc>
        <w:tc>
          <w:tcPr>
            <w:tcW w:w="547" w:type="pct"/>
            <w:noWrap/>
            <w:hideMark/>
          </w:tcPr>
          <w:p w14:paraId="421D9EAD" w14:textId="5857C4DE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Descriptive correlation </w:t>
            </w:r>
            <w:r w:rsidR="00387D0F" w:rsidRPr="009739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s</w:t>
            </w: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dy /questionnaire</w:t>
            </w:r>
          </w:p>
        </w:tc>
        <w:tc>
          <w:tcPr>
            <w:tcW w:w="405" w:type="pct"/>
            <w:noWrap/>
            <w:hideMark/>
          </w:tcPr>
          <w:p w14:paraId="055D324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Turkey</w:t>
            </w:r>
          </w:p>
        </w:tc>
        <w:tc>
          <w:tcPr>
            <w:tcW w:w="1965" w:type="pct"/>
            <w:noWrap/>
            <w:hideMark/>
          </w:tcPr>
          <w:p w14:paraId="29E89913" w14:textId="77777777" w:rsidR="00387D0F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300 fourth year senior nursing students</w:t>
            </w:r>
          </w:p>
          <w:p w14:paraId="78665589" w14:textId="3A28587B" w:rsidR="00387D0F" w:rsidRPr="00973913" w:rsidRDefault="00387D0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male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81%</w:t>
            </w:r>
          </w:p>
          <w:p w14:paraId="0BE723FD" w14:textId="3F2F073E" w:rsidR="00387D0F" w:rsidRPr="00973913" w:rsidRDefault="00387D0F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years)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21-24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: 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97.3%</w:t>
            </w:r>
            <w:r w:rsidR="001B2477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&gt;25: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2.7%</w:t>
            </w:r>
          </w:p>
          <w:p w14:paraId="635FC3E8" w14:textId="49198E82" w:rsidR="00800DE0" w:rsidRPr="00756813" w:rsidRDefault="00387D0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rried: 1.3 %</w:t>
            </w:r>
          </w:p>
        </w:tc>
      </w:tr>
      <w:tr w:rsidR="00800DE0" w:rsidRPr="00973913" w14:paraId="0880D12E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48541A3F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Zafar et al. 2016</w:t>
            </w:r>
          </w:p>
        </w:tc>
        <w:tc>
          <w:tcPr>
            <w:tcW w:w="1638" w:type="pct"/>
            <w:noWrap/>
            <w:hideMark/>
          </w:tcPr>
          <w:p w14:paraId="5D7FB322" w14:textId="7797B9BE" w:rsidR="00800DE0" w:rsidRPr="00756813" w:rsidRDefault="00C70C89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xploring adult cancer patients' preferences for disclosure, prognosis and EOLC</w:t>
            </w:r>
          </w:p>
        </w:tc>
        <w:tc>
          <w:tcPr>
            <w:tcW w:w="547" w:type="pct"/>
            <w:noWrap/>
            <w:hideMark/>
          </w:tcPr>
          <w:p w14:paraId="07080DCD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ixed method: (cross-sectional/qualitative method (in-depth interviews))</w:t>
            </w:r>
          </w:p>
        </w:tc>
        <w:tc>
          <w:tcPr>
            <w:tcW w:w="405" w:type="pct"/>
            <w:noWrap/>
            <w:hideMark/>
          </w:tcPr>
          <w:p w14:paraId="5B061AE8" w14:textId="77777777" w:rsidR="00800DE0" w:rsidRPr="007568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Pakistan</w:t>
            </w:r>
          </w:p>
        </w:tc>
        <w:tc>
          <w:tcPr>
            <w:tcW w:w="1965" w:type="pct"/>
            <w:noWrap/>
            <w:hideMark/>
          </w:tcPr>
          <w:p w14:paraId="6BDC5CC0" w14:textId="77777777" w:rsidR="00C70C89" w:rsidRPr="00973913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445 cancer patients</w:t>
            </w:r>
          </w:p>
          <w:p w14:paraId="6E608951" w14:textId="30050D6A" w:rsidR="00800DE0" w:rsidRPr="00756813" w:rsidRDefault="00C70C8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ll patients interviewed once n=420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emale 58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.1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%,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age 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7.8 ±13.9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6549DD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br/>
              <w:t>All patients interviewed twice n=100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9E20B4"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emale 63%,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ge (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ean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7568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44.2 ±11.6</w:t>
            </w:r>
            <w:r w:rsidRPr="00973913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  <w:r w:rsidR="006E0815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years</w:t>
            </w:r>
          </w:p>
        </w:tc>
      </w:tr>
      <w:tr w:rsidR="00800DE0" w:rsidRPr="00973913" w14:paraId="797F256F" w14:textId="77777777" w:rsidTr="00453BC5">
        <w:trPr>
          <w:trHeight w:val="288"/>
        </w:trPr>
        <w:tc>
          <w:tcPr>
            <w:tcW w:w="445" w:type="pct"/>
            <w:noWrap/>
            <w:hideMark/>
          </w:tcPr>
          <w:p w14:paraId="50E582CA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>Zamer and Volker 2013</w:t>
            </w:r>
          </w:p>
        </w:tc>
        <w:tc>
          <w:tcPr>
            <w:tcW w:w="1638" w:type="pct"/>
            <w:noWrap/>
            <w:hideMark/>
          </w:tcPr>
          <w:p w14:paraId="0FD75840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Describing the experiences of religious leaders who have supported people facing the </w:t>
            </w:r>
            <w:r w:rsidRPr="00166B6C">
              <w:rPr>
                <w:rFonts w:asciiTheme="majorBidi" w:hAnsiTheme="majorBidi" w:cstheme="majorBidi"/>
                <w:sz w:val="24"/>
                <w:szCs w:val="24"/>
              </w:rPr>
              <w:t>EOL</w:t>
            </w:r>
          </w:p>
        </w:tc>
        <w:tc>
          <w:tcPr>
            <w:tcW w:w="547" w:type="pct"/>
            <w:noWrap/>
            <w:hideMark/>
          </w:tcPr>
          <w:p w14:paraId="5361530F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Qualitative descriptive approach, 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(described by Sandelowski) </w:t>
            </w:r>
          </w:p>
        </w:tc>
        <w:tc>
          <w:tcPr>
            <w:tcW w:w="405" w:type="pct"/>
            <w:noWrap/>
            <w:hideMark/>
          </w:tcPr>
          <w:p w14:paraId="57BC4F0C" w14:textId="77777777" w:rsidR="00800DE0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lastRenderedPageBreak/>
              <w:t>USA</w:t>
            </w:r>
          </w:p>
        </w:tc>
        <w:tc>
          <w:tcPr>
            <w:tcW w:w="1965" w:type="pct"/>
            <w:noWrap/>
            <w:hideMark/>
          </w:tcPr>
          <w:p w14:paraId="2B5E6FC3" w14:textId="4CE06A7B" w:rsidR="001D5ABF" w:rsidRPr="00166B6C" w:rsidRDefault="00800DE0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4 religious leaders from different religions </w:t>
            </w:r>
            <w:r w:rsidR="001D5ABF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atholicism, Judaism, Islam, and Hinduism</w:t>
            </w:r>
            <w:r w:rsidR="001D5ABF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  <w:p w14:paraId="29FBBF27" w14:textId="39E1031A" w:rsidR="006E0815" w:rsidRPr="00166B6C" w:rsidRDefault="006E0815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lastRenderedPageBreak/>
              <w:t xml:space="preserve">Inclusion criteria: being a religious leader, defined as an ordained person of a religion and having experience in counselling people approaching the </w:t>
            </w:r>
            <w:r w:rsidRPr="00166B6C">
              <w:rPr>
                <w:rFonts w:asciiTheme="majorBidi" w:hAnsiTheme="majorBidi" w:cstheme="majorBidi"/>
                <w:sz w:val="24"/>
                <w:szCs w:val="24"/>
              </w:rPr>
              <w:t>EOL</w:t>
            </w:r>
          </w:p>
          <w:p w14:paraId="2ECA884E" w14:textId="5861DBC1" w:rsidR="001D5ABF" w:rsidRPr="00166B6C" w:rsidRDefault="001D5ABF" w:rsidP="00800DE0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ll male</w:t>
            </w:r>
          </w:p>
          <w:p w14:paraId="4326B825" w14:textId="3992F78B" w:rsidR="001D5ABF" w:rsidRPr="00166B6C" w:rsidRDefault="001D5AB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g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 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ng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30-65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) 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ears</w:t>
            </w:r>
          </w:p>
          <w:p w14:paraId="6E316F13" w14:textId="7D7FA394" w:rsidR="00800DE0" w:rsidRPr="00756813" w:rsidRDefault="001D5ABF" w:rsidP="00A0151B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Y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ars of experienc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r w:rsidR="001B2477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(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ange</w:t>
            </w:r>
            <w:r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:</w:t>
            </w:r>
            <w:r w:rsidR="00800DE0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8-36</w:t>
            </w:r>
            <w:r w:rsidR="001B2477" w:rsidRPr="00166B6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</w:tc>
      </w:tr>
    </w:tbl>
    <w:p w14:paraId="3A506419" w14:textId="77777777" w:rsidR="00B349FA" w:rsidRDefault="00B349FA" w:rsidP="00B349FA">
      <w:pPr>
        <w:spacing w:before="360" w:after="46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B349FA" w:rsidSect="00017E42">
          <w:pgSz w:w="16838" w:h="11906" w:orient="landscape" w:code="9"/>
          <w:pgMar w:top="1985" w:right="1418" w:bottom="1418" w:left="1134" w:header="851" w:footer="709" w:gutter="0"/>
          <w:cols w:space="708"/>
          <w:docGrid w:linePitch="360"/>
        </w:sectPr>
      </w:pPr>
    </w:p>
    <w:p w14:paraId="255DEF8C" w14:textId="44ECAA44" w:rsidR="00B349FA" w:rsidRDefault="003B622D" w:rsidP="00B349FA">
      <w:pPr>
        <w:spacing w:before="360" w:after="46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B349FA" w:rsidSect="00756813">
          <w:pgSz w:w="11906" w:h="16838" w:code="9"/>
          <w:pgMar w:top="1418" w:right="1418" w:bottom="1134" w:left="1985" w:header="851" w:footer="709" w:gutter="0"/>
          <w:cols w:space="708"/>
          <w:docGrid w:linePitch="360"/>
        </w:sectPr>
      </w:pPr>
      <w:r>
        <w:rPr>
          <w:rFonts w:asciiTheme="majorBidi" w:hAnsiTheme="majorBidi" w:cstheme="majorBidi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464CDD7A" wp14:editId="24315A93">
            <wp:extent cx="5399405" cy="69875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SMA with reasons for excluding 6.12.2024 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698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7299D" w14:textId="391CEA86" w:rsidR="00453BC5" w:rsidRPr="00756813" w:rsidRDefault="00453BC5" w:rsidP="0075681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ellenraster"/>
        <w:tblW w:w="4386" w:type="pct"/>
        <w:jc w:val="center"/>
        <w:tblLook w:val="04A0" w:firstRow="1" w:lastRow="0" w:firstColumn="1" w:lastColumn="0" w:noHBand="0" w:noVBand="1"/>
      </w:tblPr>
      <w:tblGrid>
        <w:gridCol w:w="2552"/>
        <w:gridCol w:w="3870"/>
        <w:gridCol w:w="4062"/>
        <w:gridCol w:w="2039"/>
      </w:tblGrid>
      <w:tr w:rsidR="00453BC5" w:rsidRPr="007F7BA1" w14:paraId="76D65A44" w14:textId="77777777" w:rsidTr="00453BC5">
        <w:trPr>
          <w:trHeight w:val="412"/>
          <w:jc w:val="center"/>
        </w:trPr>
        <w:tc>
          <w:tcPr>
            <w:tcW w:w="5000" w:type="pct"/>
            <w:gridSpan w:val="4"/>
          </w:tcPr>
          <w:p w14:paraId="3BBA5832" w14:textId="43FD18C3" w:rsidR="00453BC5" w:rsidRPr="007F7BA1" w:rsidRDefault="00453BC5" w:rsidP="0067091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2: Attitudes </w:t>
            </w:r>
            <w:r w:rsidR="00EA7041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and </w:t>
            </w:r>
            <w:r w:rsidR="00670914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actices</w:t>
            </w:r>
            <w:r w:rsidR="00EA7041" w:rsidRPr="007F7BA1">
              <w:rPr>
                <w:sz w:val="24"/>
                <w:szCs w:val="24"/>
                <w:lang w:val="en-US"/>
              </w:rPr>
              <w:t xml:space="preserve"> </w:t>
            </w: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wards EOL decisions</w:t>
            </w:r>
            <w:r w:rsidR="00F13BDD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DE141F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and source study</w:t>
            </w:r>
          </w:p>
        </w:tc>
      </w:tr>
      <w:tr w:rsidR="00453BC5" w:rsidRPr="007F7BA1" w14:paraId="2838E051" w14:textId="77777777" w:rsidTr="00756813">
        <w:trPr>
          <w:trHeight w:val="980"/>
          <w:jc w:val="center"/>
        </w:trPr>
        <w:tc>
          <w:tcPr>
            <w:tcW w:w="1019" w:type="pct"/>
            <w:tcBorders>
              <w:tl2br w:val="single" w:sz="4" w:space="0" w:color="auto"/>
            </w:tcBorders>
          </w:tcPr>
          <w:p w14:paraId="1851D652" w14:textId="77777777" w:rsidR="00453BC5" w:rsidRPr="007F7BA1" w:rsidRDefault="00453BC5" w:rsidP="00453B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45" w:type="pct"/>
          </w:tcPr>
          <w:p w14:paraId="1697C5C2" w14:textId="63A7606E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ptance</w:t>
            </w:r>
            <w:r w:rsidR="007D52A7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ajority to absolute majority)</w:t>
            </w:r>
          </w:p>
        </w:tc>
        <w:tc>
          <w:tcPr>
            <w:tcW w:w="1622" w:type="pct"/>
          </w:tcPr>
          <w:p w14:paraId="578A5F45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usal (majority to absolute majority)</w:t>
            </w:r>
          </w:p>
        </w:tc>
        <w:tc>
          <w:tcPr>
            <w:tcW w:w="814" w:type="pct"/>
          </w:tcPr>
          <w:p w14:paraId="7275B1F4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ed (no majority)</w:t>
            </w:r>
          </w:p>
        </w:tc>
      </w:tr>
      <w:tr w:rsidR="00AC1861" w:rsidRPr="007F7BA1" w14:paraId="7CDD6CCE" w14:textId="77777777" w:rsidTr="00756813">
        <w:trPr>
          <w:trHeight w:val="843"/>
          <w:jc w:val="center"/>
        </w:trPr>
        <w:tc>
          <w:tcPr>
            <w:tcW w:w="1019" w:type="pct"/>
          </w:tcPr>
          <w:p w14:paraId="29C5D347" w14:textId="42BEC2D0" w:rsidR="00AC1861" w:rsidRPr="007F7BA1" w:rsidRDefault="00730804" w:rsidP="005A77B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="00AC1861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>ithdrawal</w:t>
            </w:r>
            <w:r w:rsidR="00AC1861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C1861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>of one or more</w:t>
            </w:r>
            <w:r w:rsidR="005A77B2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 xml:space="preserve"> </w:t>
            </w:r>
            <w:r w:rsidR="005A77B2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 w:bidi="ar-SY"/>
              </w:rPr>
              <w:t>life-sustaining treatments</w:t>
            </w:r>
            <w:r w:rsidR="00841BA0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 xml:space="preserve"> or medications</w:t>
            </w:r>
          </w:p>
        </w:tc>
        <w:tc>
          <w:tcPr>
            <w:tcW w:w="1545" w:type="pct"/>
          </w:tcPr>
          <w:p w14:paraId="0CAF6E27" w14:textId="6AD9FBEA" w:rsidR="00AD38E1" w:rsidRPr="007F7BA1" w:rsidRDefault="00C57653" w:rsidP="00AD38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11</w:t>
            </w:r>
          </w:p>
          <w:p w14:paraId="67A45FE6" w14:textId="293678C0" w:rsidR="00AE4B67" w:rsidRPr="007F7BA1" w:rsidRDefault="00AE4B67" w:rsidP="00C576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dWl2ZW5ib2RlPC9BdXRob3I+PFllYXI+MjAxOTwvWWVh
cj48UmVjTnVtPjY0PC9SZWNOdW0+PERpc3BsYXlUZXh0PihBaGFkZG91ciBldCBhbC4gMjAxNzsg
QWxzYWF0aSBldCBhbC4gMjAxOTsgQmF5a2FyYSBldCBhbC4gMjAyMDsgRHVpdmVuYm9kZSBldCBh
bC4gMjAxOTsgRWwgSmF3aWNoZSBldCBhbC4gMjAyMDsgSGFtb3VkYSBldCBhbC4gMjAyMTsgS2hh
bGlkIGV0IGFsLiAyMDEzOyBPb3N0ZXJ2ZWxkLVZsdWcgZXQgYWwuIDIwMTc7IFJhemJhbiBldCBh
bC4gMjAxNjsgWWlsZGlyaW0gMjAyMDsgWmFmYXIgZXQgYWwuIDIwMTYpPC9EaXNwbGF5VGV4dD48
cmVjb3JkPjxyZWMtbnVtYmVyPjY0PC9yZWMtbnVtYmVyPjxmb3JlaWduLWtleXM+PGtleSBhcHA9
IkVOIiBkYi1pZD0ieHR2eDU1cmZ4czB3OXVlZXB3eXhhMGZuNWU1YXY5OXZwcHNlIiB0aW1lc3Rh
bXA9IjE3MDk3MTYyMjUiPjY0PC9rZXk+PC9mb3JlaWduLWtleXM+PHJlZi10eXBlIG5hbWU9Ikpv
dXJuYWwgQXJ0aWNsZSI+MTc8L3JlZi10eXBlPjxjb250cmlidXRvcnM+PGF1dGhvcnM+PGF1dGhv
cj5EdWl2ZW5ib2RlLCBSLjwvYXV0aG9yPjxhdXRob3I+SGFsbCwgUy48L2F1dGhvcj48YXV0aG9y
PlBhZGVsYSwgQS4gSS48L2F1dGhvcj48YXV0aG9yPkR1aXZlbmJvZGUsIFJvc2llPC9hdXRob3I+
PGF1dGhvcj5IYWxsLCBTdGVwaGVuPC9hdXRob3I+PGF1dGhvcj5QYWRlbGEsIEFhc2ltIEkuPC9h
dXRob3I+PC9hdXRob3JzPjwvY29udHJpYnV0b3JzPjx0aXRsZXM+PHRpdGxlPkFzc2Vzc2luZyBS
ZWxhdGlvbnNoaXBzIEJldHdlZW4gTXVzbGltIFBoeXNpY2lhbnMmYXBvczsgUmVsaWdpb3NpdHkg
YW5kIEVuZC1vZi1MaWZlIEhlYWx0aC1DYXJlIEF0dGl0dWRlcyBhbmQgVHJlYXRtZW50IFJlY29t
bWVuZGF0aW9uczogQW4gRXhwbG9yYXRvcnkgTmF0aW9uYWwgU3VydmV5PC90aXRsZT48c2Vjb25k
YXJ5LXRpdGxlPkFNRVJJQ0FOIEpPVVJOQUwgT0YgSE9TUElDRSAmYW1wOyBQQUxMSUFUSVZFIE1F
RElDSU5FPC9zZWNvbmRhcnktdGl0bGU+PC90aXRsZXM+PHBlcmlvZGljYWw+PGZ1bGwtdGl0bGU+
QU1FUklDQU4gSk9VUk5BTCBPRiBIT1NQSUNFICZhbXA7IFBBTExJQVRJVkUgTUVESUNJTkU8L2Z1
bGwtdGl0bGU+PC9wZXJpb2RpY2FsPjxwYWdlcz43ODAtNzg4PC9wYWdlcz48dm9sdW1lPjM2PC92
b2x1bWU+PG51bWJlcj45PC9udW1iZXI+PGRhdGVzPjx5ZWFyPjIwMTk8L3llYXI+PC9kYXRlcz48
aXNibj4xMDQ5LTkwOTE8L2lzYm4+PGFjY2Vzc2lvbi1udW0+cmF5eWFuLTM1OTA5Njk0MzwvYWNj
ZXNzaW9uLW51bT48dXJscz48L3VybHM+PGVsZWN0cm9uaWMtcmVzb3VyY2UtbnVtPjEwLjExNzcv
MTA0OTkwOTExOTgzMzMzNTwvZWxlY3Ryb25pYy1yZXNvdXJjZS1udW0+PGFjY2Vzcy1kYXRlPjk8
L2FjY2Vzcy1kYXRlPjwvcmVjb3JkPjwvQ2l0ZT48Q2l0ZT48QXV0aG9yPkVsIEphd2ljaGU8L0F1
dGhvcj48WWVhcj4yMDIwPC9ZZWFyPjxSZWNOdW0+NjU8L1JlY051bT48cmVjb3JkPjxyZWMtbnVt
YmVyPjY1PC9yZWMtbnVtYmVyPjxmb3JlaWduLWtleXM+PGtleSBhcHA9IkVOIiBkYi1pZD0ieHR2
eDU1cmZ4czB3OXVlZXB3eXhhMGZuNWU1YXY5OXZwcHNlIiB0aW1lc3RhbXA9IjE3MDk3MTYyMjUi
PjY1PC9rZXk+PC9mb3JlaWduLWtleXM+PHJlZi10eXBlIG5hbWU9IkpvdXJuYWwgQXJ0aWNsZSI+
MTc8L3JlZi10eXBlPjxjb250cmlidXRvcnM+PGF1dGhvcnM+PGF1dGhvcj5FbCBKYXdpY2hlLCBS
LjwvYXV0aG9yPjxhdXRob3I+SGFsbGl0LCBTLjwvYXV0aG9yPjxhdXRob3I+VGFyYWJleSwgTC48
L2F1dGhvcj48YXV0aG9yPkFib3UtTXJhZCwgRi48L2F1dGhvcj48YXV0aG9yPkVsIEphd2ljaGUs
IFJpdGE8L2F1dGhvcj48YXV0aG9yPkhhbGxpdCwgU291aGVpbDwvYXV0aG9yPjxhdXRob3I+VGFy
YWJleSwgTHVibmE8L2F1dGhvcj48YXV0aG9yPkFib3UtTXJhZCwgRmFkaTwvYXV0aG9yPjwvYXV0
aG9ycz48L2NvbnRyaWJ1dG9ycz48dGl0bGVzPjx0aXRsZT5XaXRoaG9sZGluZyBhbmQgd2l0aGRy
YXdhbCBvZiBsaWZlLXN1c3RhaW5pbmcgdHJlYXRtZW50cyBpbiBpbnRlbnNpdmUgY2FyZSB1bml0
cyBpbiBMZWJhbm9uOiBhIGNyb3NzLXNlY3Rpb25hbCBzdXJ2ZXkgb2YgaW50ZW5zaXZpc3RzIGFu
ZCBpbnRlcnZpZXdzIG9mIHByb2Zlc3Npb25hbCBzb2NpZXRpZXMsIGxlZ2FsIGFuZCByZWxpZ2lv
dXMgbGVhZGVyczwvdGl0bGU+PHNlY29uZGFyeS10aXRsZT5CTUMgTUVESUNBTCBFVEhJQ1M8L3Nl
Y29uZGFyeS10aXRsZT48L3RpdGxlcz48cGVyaW9kaWNhbD48ZnVsbC10aXRsZT5CTUMgTUVESUNB
TCBFVEhJQ1M8L2Z1bGwtdGl0bGU+PC9wZXJpb2RpY2FsPjx2b2x1bWU+MjE8L3ZvbHVtZT48bnVt
YmVyPjE8L251bWJlcj48a2V5d29yZHM+PGtleXdvcmQ+Q3Jvc3MtU2VjdGlvbmFsIFN0dWRpZXM8
L2tleXdvcmQ+PGtleXdvcmQ+Q2VzYXJlYW4gU2VjdGlvbjwva2V5d29yZD48L2tleXdvcmRzPjxk
YXRlcz48eWVhcj4yMDIwPC95ZWFyPjwvZGF0ZXM+PGlzYm4+MTQ3Mi02OTM5PC9pc2JuPjxhY2Nl
c3Npb24tbnVtPnJheXlhbi0zNTkwOTcwMTA8L2FjY2Vzc2lvbi1udW0+PHVybHM+PC91cmxzPjxl
bGVjdHJvbmljLXJlc291cmNlLW51bT4xMC4xMTg2L3MxMjkxMC0wMjAtMDA1MjUteTwvZWxlY3Ry
b25pYy1yZXNvdXJjZS1udW0+PGFjY2Vzcy1kYXRlPjggeTMgLSAyODwvYWNjZXNzLWRhdGU+PC9y
ZWNvcmQ+PC9DaXRlPjxDaXRlPjxBdXRob3I+WmFmYXI8L0F1dGhvcj48WWVhcj4yMDE2PC9ZZWFy
PjxSZWNOdW0+MTAzPC9SZWNOdW0+PHJlY29yZD48cmVjLW51bWJlcj4xMDM8L3JlYy1udW1iZXI+
PGZvcmVpZ24ta2V5cz48a2V5IGFwcD0iRU4iIGRiLWlkPSJ4dHZ4NTVyZnhzMHc5dWVlcHd5eGEw
Zm41ZTVhdjk5dnBwc2UiIHRpbWVzdGFtcD0iMTcwOTcxNzY5OCI+MTAzPC9rZXk+PC9mb3JlaWdu
LWtleXM+PHJlZi10eXBlIG5hbWU9IkpvdXJuYWwgQXJ0aWNsZSI+MTc8L3JlZi10eXBlPjxjb250
cmlidXRvcnM+PGF1dGhvcnM+PGF1dGhvcj5aYWZhciwgV2FsZWVkPC9hdXRob3I+PGF1dGhvcj5I
YWZlZXosIEhhcm9vbjwvYXV0aG9yPjxhdXRob3I+SmFtc2hlZCwgQXJpZjwvYXV0aG9yPjxhdXRo
b3I+U2hhaCwgTWF6aGFyIEFsaTwvYXV0aG9yPjxhdXRob3I+UXVhZGVyLCBBaW51bDwvYXV0aG9y
PjxhdXRob3I+WXVzdWYsIE0gQWFzaW08L2F1dGhvcj48L2F1dGhvcnM+PC9jb250cmlidXRvcnM+
PHRpdGxlcz48dGl0bGU+UHJlZmVyZW5jZXMgcmVnYXJkaW5nIGRpc2Nsb3N1cmUgb2YgcHJvZ25v
c2lzIGFuZCBlbmQtb2YtbGlmZSBjYXJlOiBBIHN1cnZleSBvZiBjYW5jZXIgcGF0aWVudHMgd2l0
aCBhZHZhbmNlZCBkaXNlYXNlIGluIGEgbG93ZXItbWlkZGxlLWluY29tZSBjb3VudHJ5PC90aXRs
ZT48c2Vjb25kYXJ5LXRpdGxlPlBhbGxpYXRpdmUgTWVkaWNpbmU8L3NlY29uZGFyeS10aXRsZT48
L3RpdGxlcz48cGVyaW9kaWNhbD48ZnVsbC10aXRsZT5QYWxsaWF0aXZlIE1lZGljaW5lPC9mdWxs
LXRpdGxlPjwvcGVyaW9kaWNhbD48cGFnZXM+NjYxLTY3MzwvcGFnZXM+PHZvbHVtZT4zMDwvdm9s
dW1lPjxudW1iZXI+NzwvbnVtYmVyPjxrZXl3b3Jkcz48a2V5d29yZD5QYWxsaWF0aXZlIGNhcmUs
cGF0aWVudCBwcmVmZXJlbmNlcyx0cnV0aCBkaXNjbG9zdXJlLHByb2dub3NpcyxlbmQtb2YtbGlm
ZSBjYXJlLHRlcm1pbmFsIGNhcmUsbmVvcGxhc20sZGV2ZWxvcGluZyBjb3VudHJpZXMsaGVhbHRo
IGNhcmUgc3VydmV5czwva2V5d29yZD48L2tleXdvcmRzPjxkYXRlcz48eWVhcj4yMDE2PC95ZWFy
PjwvZGF0ZXM+PGFjY2Vzc2lvbi1udW0+MjY3Njk3MzM8L2FjY2Vzc2lvbi1udW0+PHVybHM+PHJl
bGF0ZWQtdXJscz48dXJsPmh0dHBzOi8vam91cm5hbHMuc2FnZXB1Yi5jb20vZG9pL2Ficy8xMC4x
MTc3LzAyNjkyMTYzMTU2MjU4MTA8L3VybD48L3JlbGF0ZWQtdXJscz48L3VybHM+PGVsZWN0cm9u
aWMtcmVzb3VyY2UtbnVtPjEwLjExNzcvMDI2OTIxNjMxNTYyNTgxMDwvZWxlY3Ryb25pYy1yZXNv
dXJjZS1udW0+PC9yZWNvcmQ+PC9DaXRlPjxDaXRlPjxBdXRob3I+S2hhbGlkPC9BdXRob3I+PFll
YXI+MjAxMzwvWWVhcj48UmVjTnVtPjc4PC9SZWNOdW0+PHJlY29yZD48cmVjLW51bWJlcj43ODwv
cmVjLW51bWJlcj48Zm9yZWlnbi1rZXlzPjxrZXkgYXBwPSJFTiIgZGItaWQ9Inh0dng1NXJmeHMw
dzl1ZWVwd3l4YTBmbjVlNWF2OTl2cHBzZSIgdGltZXN0YW1wPSIxNzA5NzE2MjI1Ij43ODwva2V5
PjwvZm9yZWlnbi1rZXlzPjxyZWYtdHlwZSBuYW1lPSJKb3VybmFsIEFydGljbGUiPjE3PC9yZWYt
dHlwZT48Y29udHJpYnV0b3JzPjxhdXRob3JzPjxhdXRob3I+S2hhbGlkLCBJLjwvYXV0aG9yPjxh
dXRob3I+SGFtYWQsIFcuIEouPC9hdXRob3I+PGF1dGhvcj5LaGFsaWQsIFQuIEouPC9hdXRob3I+
PGF1dGhvcj5LYWRyaSwgTS48L2F1dGhvcj48YXV0aG9yPlF1c2htYXEsIEkuPC9hdXRob3I+PGF1
dGhvcj5LaGFsaWQsIEltcmFuPC9hdXRob3I+PGF1dGhvcj5IYW1hZCwgV2FzZnkgSi48L2F1dGhv
cj48YXV0aG9yPktoYWxpZCwgVGFiaW5kZWggSi48L2F1dGhvcj48YXV0aG9yPkthZHJpLCBNYXpl
bjwvYXV0aG9yPjxhdXRob3I+UXVzaG1hcSwgSXNtYWVsPC9hdXRob3I+PC9hdXRob3JzPjwvY29u
dHJpYnV0b3JzPjx0aXRsZXM+PHRpdGxlPkVuZC1vZi1MaWZlIENhcmUgaW4gTXVzbGltIEJyYWlu
LURlYWQgUGF0aWVudHM6IEEgMTAtWWVhciBFeHBlcmllbmNlPC90aXRsZT48c2Vjb25kYXJ5LXRp
dGxlPkFNRVJJQ0FOIEpPVVJOQUwgT0YgSE9TUElDRSAmYW1wOyBQQUxMSUFUSVZFIE1FRElDSU5F
PC9zZWNvbmRhcnktdGl0bGU+PC90aXRsZXM+PHBlcmlvZGljYWw+PGZ1bGwtdGl0bGU+QU1FUklD
QU4gSk9VUk5BTCBPRiBIT1NQSUNFICZhbXA7IFBBTExJQVRJVkUgTUVESUNJTkU8L2Z1bGwtdGl0
bGU+PC9wZXJpb2RpY2FsPjxwYWdlcz40MTMtNDE4PC9wYWdlcz48dm9sdW1lPjMwPC92b2x1bWU+
PG51bWJlcj41PC9udW1iZXI+PGtleXdvcmRzPjxrZXl3b3JkPkJyYWluPC9rZXl3b3JkPjxrZXl3
b3JkPlRlcm1pbmFsIENhcmU8L2tleXdvcmQ+PGtleXdvcmQ+QnJhaW4gRGVhdGg8L2tleXdvcmQ+
PC9rZXl3b3Jkcz48ZGF0ZXM+PHllYXI+MjAxMzwveWVhcj48L2RhdGVzPjxpc2JuPjEwNDktOTA5
MTwvaXNibj48YWNjZXNzaW9uLW51bT5yYXl5YW4tMzU5MDk2OTgyPC9hY2Nlc3Npb24tbnVtPjx1
cmxzPjwvdXJscz48ZWxlY3Ryb25pYy1yZXNvdXJjZS1udW0+MTAuMTE3Ny8xMDQ5OTA5MTEyNDUy
NjI1PC9lbGVjdHJvbmljLXJlc291cmNlLW51bT48YWNjZXNzLWRhdGU+ODwvYWNjZXNzLWRhdGU+
PC9yZWNvcmQ+PC9DaXRlPjxDaXRlPjxBdXRob3I+SGFtb3VkYTwvQXV0aG9yPjxZZWFyPjIwMjE8
L1llYXI+PFJlY051bT4xMDA8L1JlY051bT48cmVjb3JkPjxyZWMtbnVtYmVyPjEwMDwvcmVjLW51
bWJlcj48Zm9yZWlnbi1rZXlzPjxrZXkgYXBwPSJFTiIgZGItaWQ9Inh0dng1NXJmeHMwdzl1ZWVw
d3l4YTBmbjVlNWF2OTl2cHBzZSIgdGltZXN0YW1wPSIxNzA5NzE2OTM4Ij4xMDA8L2tleT48L2Zv
cmVpZ24ta2V5cz48cmVmLXR5cGUgbmFtZT0iSm91cm5hbCBBcnRpY2xlIj4xNzwvcmVmLXR5cGU+
PGNvbnRyaWJ1dG9ycz48YXV0aG9ycz48YXV0aG9yPkhhbW91ZGEsIE0uIEEuPC9hdXRob3I+PGF1
dGhvcj5FbWFudWVsLCBMLiBMLjwvYXV0aG9yPjxhdXRob3I+UGFkZWxhLCBBLiBJLjwvYXV0aG9y
PjwvYXV0aG9ycz48L2NvbnRyaWJ1dG9ycz48YXV0aC1hZGRyZXNzPkluaXRpYXRpdmUgb24gSXNs
YW0gYW5kIE1lZGljaW5lLCBVbml2ZXJzaXR5IG9mIENoaWNhZ28sIENoaWNhZ28sIElMLCBVU0Eu
JiN4RDtGZWluYmVyZyBTY2hvb2wgb2YgTWVkaWNpbmUsIE5vcnRod2VzdGVybiBVbml2ZXJzaXR5
LCBDaGljYWdvLCBJTCwgVVNBLiYjeEQ7QWR1bHQgUHN5Y2hvdGhlcmFweSwgU3VwcG9ydGl2ZSBP
bmNvbG9neSwgTWVkaWNpbmUsIEdlbmVyYWwgSW50ZXJuYWwgTWVkaWNpbmUsIE5vcnRod2VzdGVy
biBVbml2ZXJzaXR5IEZlaW5iZXJnIFNjaG9vbCBvZiBNZWRpY2luZSwgQ2hpY2FnbywgSUwsIFVT
QS4mI3hEO1NlY3Rpb24gb2YgRW1lcmdlbmN5IE1lZGljaW5lLCBEZXBhcnRtZW50IG9mIE1lZGlj
aW5lLCBVbml2ZXJzaXR5IG9mIENoaWNhZ28sIENoaWNhZ28sIElMLCBVU0EuJiN4RDtNYWNMZWFu
IENlbnRlciBmb3IgQ2xpbmljYWwgTWVkaWNhbCBFdGhpY3MsIFVuaXZlcnNpdHkgb2YgQ2hpY2Fn
bywgQ2hpY2FnbywgSUwsIFVTQS48L2F1dGgtYWRkcmVzcz48dGl0bGVzPjx0aXRsZT5FbXBhdGh5
IGFuZCBBdHRlbmRpbmcgdG8gUGF0aWVudCBSZWxpZ2lvbi9TcGlyaXR1YWxpdHk6IEZpbmRpbmdz
IGZyb20gYSBOYXRpb25hbCBTdXJ2ZXkgb2YgTXVzbGltIFBoeXNpY2lhbnM8L3RpdGxlPjxzZWNv
bmRhcnktdGl0bGU+SiBIZWFsdGggQ2FyZSBDaGFwbGFpbjwvc2Vjb25kYXJ5LXRpdGxlPjwvdGl0
bGVzPjxwZXJpb2RpY2FsPjxmdWxsLXRpdGxlPkogSGVhbHRoIENhcmUgQ2hhcGxhaW48L2Z1bGwt
dGl0bGU+PC9wZXJpb2RpY2FsPjxwYWdlcz44NC0xMDQ8L3BhZ2VzPjx2b2x1bWU+Mjc8L3ZvbHVt
ZT48bnVtYmVyPjI8L251bWJlcj48ZWRpdGlvbj4yMDE5MDYxMDwvZWRpdGlvbj48a2V5d29yZHM+
PGtleXdvcmQ+QWR1bHQ8L2tleXdvcmQ+PGtleXdvcmQ+QWdlZDwva2V5d29yZD48a2V5d29yZD5B
Z2VkLCA4MCBhbmQgb3Zlcjwva2V5d29yZD48a2V5d29yZD4qRW1wYXRoeTwva2V5d29yZD48a2V5
d29yZD5GZW1hbGU8L2tleXdvcmQ+PGtleXdvcmQ+SHVtYW5zPC9rZXl3b3JkPjxrZXl3b3JkPipJ
c2xhbTwva2V5d29yZD48a2V5d29yZD5NYWxlPC9rZXl3b3JkPjxrZXl3b3JkPk1pZGRsZSBBZ2Vk
PC9rZXl3b3JkPjxrZXl3b3JkPipQaHlzaWNpYW4tUGF0aWVudCBSZWxhdGlvbnM8L2tleXdvcmQ+
PGtleXdvcmQ+UGh5c2ljaWFucy8qcHN5Y2hvbG9neS9zdGF0aXN0aWNzICZhbXA7IG51bWVyaWNh
bCBkYXRhPC9rZXl3b3JkPjxrZXl3b3JkPipTcGlyaXR1YWxpdHk8L2tleXdvcmQ+PGtleXdvcmQ+
U3VydmV5cyBhbmQgUXVlc3Rpb25uYWlyZXM8L2tleXdvcmQ+PGtleXdvcmQ+WW91bmcgQWR1bHQ8
L2tleXdvcmQ+PGtleXdvcmQ+SXNsYW08L2tleXdvcmQ+PGtleXdvcmQ+U3Bpcml0dWFsIHN1cHBv
cnQ8L2tleXdvcmQ+PGtleXdvcmQ+ZG9jdG9yLXBhdGllbnQgcmVsYXRpb25zaGlwPC9rZXl3b3Jk
PjxrZXl3b3JkPmVtcGF0aHk8L2tleXdvcmQ+PGtleXdvcmQ+cmVsaWdpb248L2tleXdvcmQ+PC9r
ZXl3b3Jkcz48ZGF0ZXM+PHllYXI+MjAyMTwveWVhcj48cHViLWRhdGVzPjxkYXRlPkFwci1KdW48
L2RhdGU+PC9wdWItZGF0ZXM+PC9kYXRlcz48aXNibj4wODg1LTQ3MjY8L2lzYm4+PGFjY2Vzc2lv
bi1udW0+MzExNzk5MDM8L2FjY2Vzc2lvbi1udW0+PHVybHM+PC91cmxzPjxlbGVjdHJvbmljLXJl
c291cmNlLW51bT4xMC4xMDgwLzA4ODU0NzI2LjIwMTkuMTYxODA2MzwvZWxlY3Ryb25pYy1yZXNv
dXJjZS1udW0+PHJlbW90ZS1kYXRhYmFzZS1wcm92aWRlcj5OTE08L3JlbW90ZS1kYXRhYmFzZS1w
cm92aWRlcj48bGFuZ3VhZ2U+ZW5nPC9sYW5ndWFnZT48L3JlY29yZD48L0NpdGU+PENpdGU+PEF1
dGhvcj5Pb3N0ZXJ2ZWxkLVZsdWc8L0F1dGhvcj48WWVhcj4yMDE3PC9ZZWFyPjxSZWNOdW0+ODk8
L1JlY051bT48cmVjb3JkPjxyZWMtbnVtYmVyPjg5PC9yZWMtbnVtYmVyPjxmb3JlaWduLWtleXM+
PGtleSBhcHA9IkVOIiBkYi1pZD0ieHR2eDU1cmZ4czB3OXVlZXB3eXhhMGZuNWU1YXY5OXZwcHNl
IiB0aW1lc3RhbXA9IjE3MDk3MTYyMjUiPjg5PC9rZXk+PC9mb3JlaWduLWtleXM+PHJlZi10eXBl
IG5hbWU9IkpvdXJuYWwgQXJ0aWNsZSI+MTc8L3JlZi10eXBlPjxjb250cmlidXRvcnM+PGF1dGhv
cnM+PGF1dGhvcj5Pb3N0ZXJ2ZWxkLVZsdWcsIE0uIEcuPC9hdXRob3I+PGF1dGhvcj5GcmFuY2tl
LCBBLiBMLjwvYXV0aG9yPjxhdXRob3I+UGFzbWFuLCBILiBSLiBXLjwvYXV0aG9yPjxhdXRob3I+
T253dXRlYWthLVBoaWxpcHNlbiwgQi4gRC48L2F1dGhvcj48L2F1dGhvcnM+PC9jb250cmlidXRv
cnM+PHRpdGxlcz48dGl0bGU+SG93IHNob3VsZCByZWFsaXNtIGFuZCBob3BlIGJlIGNvbWJpbmVk
IGluIHBoeXNpY2lhbi1wYXRpZW50IGNvbW11bmljYXRpb24gYXQgdGhlIGVuZCBvZiBsaWZlPyBB
biBvbmxpbmUgZm9jdXMtZ3JvdXAgc3R1ZHkgYW1vbmcgcGFydGljaXBhbnRzIHdpdGggYW5kIHdp
dGhvdXQgYSBNdXNsaW0gYmFja2dyb3VuZDwvdGl0bGU+PHNlY29uZGFyeS10aXRsZT5QYWxsaWF0
aXZlICZhbXA7IHN1cHBvcnRpdmUgY2FyZTwvc2Vjb25kYXJ5LXRpdGxlPjwvdGl0bGVzPjxwZXJp
b2RpY2FsPjxmdWxsLXRpdGxlPlBhbGxpYXRpdmUgJmFtcDsgc3VwcG9ydGl2ZSBjYXJlPC9mdWxs
LXRpdGxlPjwvcGVyaW9kaWNhbD48cGFnZXM+MzU5LTM2ODwvcGFnZXM+PHZvbHVtZT4xNTwvdm9s
dW1lPjxudW1iZXI+MzwvbnVtYmVyPjxrZXl3b3Jkcz48a2V5d29yZD5BdHRpdHVkZSB0byBEZWF0
aDwva2V5d29yZD48a2V5d29yZD4qQ29tbXVuaWNhdGlvbjwva2V5d29yZD48a2V5d29yZD5GZW1h
bGU8L2tleXdvcmQ+PGtleXdvcmQ+Rm9jdXMgR3JvdXBzPC9rZXl3b3JkPjxrZXl3b3JkPipIb3Bl
PC9rZXl3b3JkPjxrZXl3b3JkPkh1bWFuczwva2V5d29yZD48a2V5d29yZD5JbnRlcm5ldDwva2V5
d29yZD48a2V5d29yZD5Jc2xhbS9wc3ljaG9sb2d5PC9rZXl3b3JkPjxrZXl3b3JkPk1hbGU8L2tl
eXdvcmQ+PGtleXdvcmQ+TWlkZGxlIEFnZWQ8L2tleXdvcmQ+PGtleXdvcmQ+KlBoeXNpY2lhbi1Q
YXRpZW50IFJlbGF0aW9uczwva2V5d29yZD48a2V5d29yZD5UZXJtaW5hbCBDYXJlLypwc3ljaG9s
b2d5L3N0YW5kYXJkczwva2V5d29yZD48a2V5d29yZD5XaXRoaG9sZGluZyBUcmVhdG1lbnQ8L2tl
eXdvcmQ+PC9rZXl3b3Jkcz48ZGF0ZXM+PHllYXI+MjAxNzwveWVhcj48L2RhdGVzPjxwdWItbG9j
YXRpb24+RW5nbGFuZDwvcHViLWxvY2F0aW9uPjxpc2JuPjE0NzgtOTUyMyAoRWxlY3Ryb25pYyk8
L2lzYm4+PGFjY2Vzc2lvbi1udW0+cmF5eWFuLTM1OTA5Njg3MjwvYWNjZXNzaW9uLW51bT48dXJs
cz48cmVsYXRlZC11cmxzPjx1cmw+aHR0cHM6Ly9wdWJtZWQubmNiaS5ubG0ubmloLmdvdi8yNzgx
OTIwOS88L3VybD48L3JlbGF0ZWQtdXJscz48L3VybHM+PGxhbmd1YWdlPmVuZzwvbGFuZ3VhZ2U+
PGFjY2Vzcy1kYXRlPjY8L2FjY2Vzcy1kYXRlPjwvcmVjb3JkPjwvQ2l0ZT48Q2l0ZT48QXV0aG9y
PlJhemJhbjwvQXV0aG9yPjxZZWFyPjIwMTY8L1llYXI+PFJlY051bT45MjwvUmVjTnVtPjxyZWNv
cmQ+PHJlYy1udW1iZXI+OTI8L3JlYy1udW1iZXI+PGZvcmVpZ24ta2V5cz48a2V5IGFwcD0iRU4i
IGRiLWlkPSJ4dHZ4NTVyZnhzMHc5dWVlcHd5eGEwZm41ZTVhdjk5dnBwc2UiIHRpbWVzdGFtcD0i
MTcwOTcxNjIyNSI+OTI8L2tleT48L2ZvcmVpZ24ta2V5cz48cmVmLXR5cGUgbmFtZT0iSm91cm5h
bCBBcnRpY2xlIj4xNzwvcmVmLXR5cGU+PGNvbnRyaWJ1dG9ycz48YXV0aG9ycz48YXV0aG9yPlJh
emJhbiwgRi48L2F1dGhvcj48YXV0aG9yPklyYW5tYW5lc2gsIFMuPC9hdXRob3I+PGF1dGhvcj5B
bGlhYmFkaSwgSC4gRS48L2F1dGhvcj48YXV0aG9yPkZvcm91emksIE0uIEEuPC9hdXRob3I+PGF1
dGhvcj5SYXpiYW4sIEZhcmlkZWg8L2F1dGhvcj48YXV0aG9yPklyYW5tYW5lc2gsIFNlZGlnaGVo
PC9hdXRob3I+PGF1dGhvcj5BbGlhYmFkaSwgSGFzYW4gRXNsYW1pPC9hdXRob3I+PGF1dGhvcj5G
b3JvdXppLCBNYW5zb29yZWggQXp6aXphZGVoPC9hdXRob3I+PC9hdXRob3JzPjwvY29udHJpYnV0
b3JzPjx0aXRsZXM+PHRpdGxlPkNyaXRpY2FsIGNhcmUgbnVyc2VzJmFwb3M7IGF0dGl0dWRlIHRv
d2FyZHMgbGlmZS1zdXN0YWluaW5nIHRyZWF0bWVudHMgaW4gU291dGggRWFzdCBJcmFuPC90aXRs
ZT48c2Vjb25kYXJ5LXRpdGxlPldPUkxEIEpPVVJOQUwgT0YgRU1FUkdFTkNZIE1FRElDSU5FPC9z
ZWNvbmRhcnktdGl0bGU+PC90aXRsZXM+PHBlcmlvZGljYWw+PGZ1bGwtdGl0bGU+V09STEQgSk9V
Uk5BTCBPRiBFTUVSR0VOQ1kgTUVESUNJTkU8L2Z1bGwtdGl0bGU+PC9wZXJpb2RpY2FsPjxwYWdl
cz41OS02NDwvcGFnZXM+PHZvbHVtZT43PC92b2x1bWU+PG51bWJlcj4xPC9udW1iZXI+PGtleXdv
cmRzPjxrZXl3b3JkPkNyaXRpY2FsIENhcmU8L2tleXdvcmQ+PC9rZXl3b3Jkcz48ZGF0ZXM+PHll
YXI+MjAxNjwveWVhcj48L2RhdGVzPjxpc2JuPjE5MjAtODY0MjwvaXNibj48YWNjZXNzaW9uLW51
bT5yYXl5YW4tMzU5MDk2OTQ5PC9hY2Nlc3Npb24tbnVtPjx1cmxzPjwvdXJscz48ZWxlY3Ryb25p
Yy1yZXNvdXJjZS1udW0+MTAuNTg0Ny93amVtLmouMTkyMC04NjQyLjIwMTYuMDEuMDExPC9lbGVj
dHJvbmljLXJlc291cmNlLW51bT48L3JlY29yZD48L0NpdGU+PENpdGU+PEF1dGhvcj5BaGFkZG91
cjwvQXV0aG9yPjxZZWFyPjIwMTc8L1llYXI+PFJlY051bT4zNDwvUmVjTnVtPjxyZWNvcmQ+PHJl
Yy1udW1iZXI+MzQ8L3JlYy1udW1iZXI+PGZvcmVpZ24ta2V5cz48a2V5IGFwcD0iRU4iIGRiLWlk
PSJ4dHZ4NTVyZnhzMHc5dWVlcHd5eGEwZm41ZTVhdjk5dnBwc2UiIHRpbWVzdGFtcD0iMTcwOTcx
NjIyMSI+MzQ8L2tleT48L2ZvcmVpZ24ta2V5cz48cmVmLXR5cGUgbmFtZT0iSm91cm5hbCBBcnRp
Y2xlIj4xNzwvcmVmLXR5cGU+PGNvbnRyaWJ1dG9ycz48YXV0aG9ycz48YXV0aG9yPkFoYWRkb3Vy
LCBDaGHDr21hPC9hdXRob3I+PGF1dGhvcj52YW4gZGVuLCBCcjwvYXV0aG9yPjxhdXRob3I+ZW4s
IFN0ZWY8L2F1dGhvcj48YXV0aG9yPkJyb2Vja2FlcnQsIEJlcnQ8L2F1dGhvcj48L2F1dGhvcnM+
PC9jb250cmlidXRvcnM+PHRpdGxlcz48dGl0bGU+QmV0d2VlbiBxdWFsaXR5IG9mIGxpZmUgYW5k
IGhvcGUuIEF0dGl0dWRlcyBhbmQgYmVsaWVmcyBvZiBNdXNsaW0gd29tZW4gdG93YXJkIHdpdGho
b2xkaW5nIGFuZCB3aXRoZHJhd2luZyBsaWZlLXN1c3RhaW5pbmcgdHJlYXRtZW50czwvdGl0bGU+
PHNlY29uZGFyeS10aXRsZT5NZWRpY2luZSwgSGVhbHRoIENhcmUgJmFtcDsgUGhpbG9zb3BoeTwv
c2Vjb25kYXJ5LXRpdGxlPjwvdGl0bGVzPjxwZXJpb2RpY2FsPjxmdWxsLXRpdGxlPk1lZGljaW5l
LCBIZWFsdGggQ2FyZSAmYW1wOyBQaGlsb3NvcGh5PC9mdWxsLXRpdGxlPjwvcGVyaW9kaWNhbD48
cGFnZXM+MzQ34oCTMzYxPC9wYWdlcz48dm9sdW1lPjIxPC92b2x1bWU+PG51bWJlcj4zPC9udW1i
ZXI+PGtleXdvcmRzPjxrZXl3b3JkPkFkdWx0PC9rZXl3b3JkPjxrZXl3b3JkPkFnZSBGYWN0b3Jz
PC9rZXl3b3JkPjxrZXl3b3JkPkF0dGl0dWRlIHRvIEhlYWx0aDwva2V5d29yZD48a2V5d29yZD5C
ZWxnaXVtPC9rZXl3b3JkPjxrZXl3b3JkPkV1dGhhbmFzaWEsIFBhc3NpdmU8L2tleXdvcmQ+PGtl
eXdvcmQ+RXRoaWNhbCBJc3N1ZXM8L2tleXdvcmQ+PGtleXdvcmQ+RmVtYWxlPC9rZXl3b3JkPjxr
ZXl3b3JkPkdyb3VuZGVkIFRoZW9yeTwva2V5d29yZD48a2V5d29yZD5IdW1hbjwva2V5d29yZD48
a2V5d29yZD5Jc2xhbTwva2V5d29yZD48a2V5d29yZD5MaWZlIFN1cHBvcnQgQ2FyZTwva2V5d29y
ZD48a2V5d29yZD5NaWRkbGUgQWdlPC9rZXl3b3JkPjxrZXl3b3JkPk1vcm9jY288L2tleXdvcmQ+
PGtleXdvcmQ+RXRobm9sb2d5PC9rZXl3b3JkPjxrZXl3b3JkPlF1YWxpdGF0aXZlIFN0dWRpZXM8
L2tleXdvcmQ+PGtleXdvcmQ+UXVhbGl0eSBvZiBMaWZlPC9rZXl3b3JkPjxrZXl3b3JkPlBzeWNo
b3NvY2lhbCBGYWN0b3JzPC9rZXl3b3JkPjxrZXl3b3JkPlNvY2lvZWNvbm9taWMgRmFjdG9yczwv
a2V5d29yZD48L2tleXdvcmRzPjxkYXRlcz48eWVhcj4yMDE3PC95ZWFyPjwvZGF0ZXM+PGlzYm4+
MTM4Ni03NDIzPC9pc2JuPjxhY2Nlc3Npb24tbnVtPnJheXlhbi0zNTkwOTY3Nzc8L2FjY2Vzc2lv
bi1udW0+PHVybHM+PHJlbGF0ZWQtdXJscz48dXJsPmh0dHBzOi8vbGluay5zcHJpbmdlci5jb20v
Y29udGVudC9wZGYvMTAuMTAwNy9zMTEwMTktMDE3LTk4MDgtOC5wZGY8L3VybD48L3JlbGF0ZWQt
dXJscz48L3VybHM+PGVsZWN0cm9uaWMtcmVzb3VyY2UtbnVtPjEwLjEwMDcvczExMDE5LTAxNy05
ODA4LTg8L2VsZWN0cm9uaWMtcmVzb3VyY2UtbnVtPjwvcmVjb3JkPjwvQ2l0ZT48Q2l0ZT48QXV0
aG9yPkJheWthcmE8L0F1dGhvcj48WWVhcj4yMDIwPC9ZZWFyPjxSZWNOdW0+NTY8L1JlY051bT48
cmVjb3JkPjxyZWMtbnVtYmVyPjU2PC9yZWMtbnVtYmVyPjxmb3JlaWduLWtleXM+PGtleSBhcHA9
IkVOIiBkYi1pZD0ieHR2eDU1cmZ4czB3OXVlZXB3eXhhMGZuNWU1YXY5OXZwcHNlIiB0aW1lc3Rh
bXA9IjE3MDk3MTYyMjEiPjU2PC9rZXk+PC9mb3JlaWduLWtleXM+PHJlZi10eXBlIG5hbWU9Ikpv
dXJuYWwgQXJ0aWNsZSI+MTc8L3JlZi10eXBlPjxjb250cmlidXRvcnM+PGF1dGhvcnM+PGF1dGhv
cj5CYXlrYXJhLCBOLjwvYXV0aG9yPjxhdXRob3I+VXRrdSwgVC48L2F1dGhvcj48YXV0aG9yPkFs
cGFyc2xhbiwgVi48L2F1dGhvcj48YXV0aG9yPkFyc2xhbnRhcywgTS4gSy48L2F1dGhvcj48YXV0
aG9yPkVyc295LCBOLjwvYXV0aG9yPjxhdXRob3I+QmF5a2FyYSwgTnVyPC9hdXRob3I+PGF1dGhv
cj5VdGt1LCBUdWdoYW48L2F1dGhvcj48YXV0aG9yPkFscGFyc2xhbiwgVm9sa2FuPC9hdXRob3I+
PGF1dGhvcj5BcnNsYW50YXMsIE11c3RhZmEgS2VtYWw8L2F1dGhvcj48YXV0aG9yPkVyc295LCBO
ZXJtaW48L2F1dGhvcj48L2F1dGhvcnM+PC9jb250cmlidXRvcnM+PHRpdGxlcz48dGl0bGU+RmFj
dG9ycyBhZmZlY3RpbmcgdGhlIGF0dGl0dWRlcyBhbmQgb3BpbmlvbnMgb2YgSUNVIHBoeXNpY2lh
bnMgcmVnYXJkaW5nIGVuZC1vZi1saWZlIGRlY2lzaW9ucyBmb3IgdGhlaXIgcGF0aWVudHMgYW5k
IHRoZW1zZWx2ZXM6IEEgc3VydmV5IHN0dWR5IGZyb20gVHVya2V5PC90aXRsZT48c2Vjb25kYXJ5
LXRpdGxlPlBMT1MgT05FPC9zZWNvbmRhcnktdGl0bGU+PC90aXRsZXM+PHBlcmlvZGljYWw+PGZ1
bGwtdGl0bGU+UExPUyBPTkU8L2Z1bGwtdGl0bGU+PC9wZXJpb2RpY2FsPjx2b2x1bWU+MTU8L3Zv
bHVtZT48bnVtYmVyPjU8L251bWJlcj48ZGF0ZXM+PHllYXI+MjAyMDwveWVhcj48L2RhdGVzPjxp
c2JuPjE5MzItNjIwMzwvaXNibj48YWNjZXNzaW9uLW51bT5yYXl5YW4tMzU5MDk3MDMzPC9hY2Nl
c3Npb24tbnVtPjx1cmxzPjwvdXJscz48ZWxlY3Ryb25pYy1yZXNvdXJjZS1udW0+MTAuMTM3MS9q
b3VybmFsLnBvbmUuMDIzMjc0MzwvZWxlY3Ryb25pYy1yZXNvdXJjZS1udW0+PGFjY2Vzcy1kYXRl
PjUgeTMgLSAyMDwvYWNjZXNzLWRhdGU+PC9yZWNvcmQ+PC9DaXRlPjxDaXRlPjxBdXRob3I+QWxz
YWF0aTwvQXV0aG9yPjxZZWFyPjIwMTk8L1llYXI+PFJlY051bT40MzwvUmVjTnVtPjxyZWNvcmQ+
PHJlYy1udW1iZXI+NDM8L3JlYy1udW1iZXI+PGZvcmVpZ24ta2V5cz48a2V5IGFwcD0iRU4iIGRi
LWlkPSJ4dHZ4NTVyZnhzMHc5dWVlcHd5eGEwZm41ZTVhdjk5dnBwc2UiIHRpbWVzdGFtcD0iMTcw
OTcxNjIyMSI+NDM8L2tleT48L2ZvcmVpZ24ta2V5cz48cmVmLXR5cGUgbmFtZT0iSm91cm5hbCBB
cnRpY2xlIj4xNzwvcmVmLXR5cGU+PGNvbnRyaWJ1dG9ycz48YXV0aG9ycz48YXV0aG9yPkFsc2Fh
dGksIEIuIEEuPC9hdXRob3I+PGF1dGhvcj5BbGppc2hpLCBNLiBOLjwvYXV0aG9yPjxhdXRob3I+
QWxzaGFtYWtoLCBTLiBTLjwvYXV0aG9yPjxhdXRob3I+QmFuamFyLCBOLiBTLjwvYXV0aG9yPjxh
dXRob3I+QmFzaGFyYWhlZWwsIEguIEEuPC9hdXRob3I+PGF1dGhvcj5BbGFtcmksIFIuIFMuPC9h
dXRob3I+PGF1dGhvcj5BbHNhYXRpLCBCYXNoYWVyIEFiZHVscmFoaW08L2F1dGhvcj48YXV0aG9y
PkFsamlzaGksIE1hcmFtIE5hZGVyPC9hdXRob3I+PGF1dGhvcj5BbHNoYW1ha2gsIFN1bmRzIFNh
bGFoPC9hdXRob3I+PGF1dGhvcj5CYW5qYXIsIE51am9vZCBTYWxhaDwvYXV0aG9yPjxhdXRob3I+
QmFzaGFyYWhlZWwsIEhhZGVlbCBBaG1lZDwvYXV0aG9yPjxhdXRob3I+QWxhbXJpLCBSYXdhbiBT
YWxlaDwvYXV0aG9yPjwvYXV0aG9ycz48L2NvbnRyaWJ1dG9ycz48dGl0bGVzPjx0aXRsZT5UaGUg
Q29uY2VwdCBvZiBEbyBOb3QgUmVzdXNjaXRhdGUgZm9yIFN0dWRlbnRzIGluIEtpbmcgQWJkdWxh
eml6IFVuaXZlcnNpdHkgSG9zcGl0YWw8L3RpdGxlPjxzZWNvbmRhcnktdGl0bGU+SU5ESUFOIEpP
VVJOQUwgT0YgUEFMTElBVElWRSBDQVJFPC9zZWNvbmRhcnktdGl0bGU+PC90aXRsZXM+PHBlcmlv
ZGljYWw+PGZ1bGwtdGl0bGU+SU5ESUFOIEpPVVJOQUwgT0YgUEFMTElBVElWRSBDQVJFPC9mdWxs
LXRpdGxlPjwvcGVyaW9kaWNhbD48cGFnZXM+NTQ0LTU0OTwvcGFnZXM+PHZvbHVtZT4yNTwvdm9s
dW1lPjxudW1iZXI+NDwvbnVtYmVyPjxkYXRlcz48eWVhcj4yMDE5PC95ZWFyPjwvZGF0ZXM+PGlz
Ym4+MDk3My0xMDc1PC9pc2JuPjxhY2Nlc3Npb24tbnVtPnJheXlhbi0zNTkwOTcwNTM8L2FjY2Vz
c2lvbi1udW0+PHVybHM+PC91cmxzPjxlbGVjdHJvbmljLXJlc291cmNlLW51bT4xMC40MTAzL0lK
UEMuSUpQQ183OF8xOTwvZWxlY3Ryb25pYy1yZXNvdXJjZS1udW0+PC9yZWNvcmQ+PC9DaXRlPjxD
aXRlPjxBdXRob3I+WWlsZGlyaW08L0F1dGhvcj48WWVhcj4yMDIwPC9ZZWFyPjxSZWNOdW0+OTg8
L1JlY051bT48cmVjb3JkPjxyZWMtbnVtYmVyPjk4PC9yZWMtbnVtYmVyPjxmb3JlaWduLWtleXM+
PGtleSBhcHA9IkVOIiBkYi1pZD0ieHR2eDU1cmZ4czB3OXVlZXB3eXhhMGZuNWU1YXY5OXZwcHNl
IiB0aW1lc3RhbXA9IjE3MDk3MTYyMjUiPjk4PC9rZXk+PC9mb3JlaWduLWtleXM+PHJlZi10eXBl
IG5hbWU9IkpvdXJuYWwgQXJ0aWNsZSI+MTc8L3JlZi10eXBlPjxjb250cmlidXRvcnM+PGF1dGhv
cnM+PGF1dGhvcj5ZaWxkaXJpbSwgSnVsaWRlIEd1bGl6YXI8L2F1dGhvcj48L2F1dGhvcnM+PC9j
b250cmlidXRvcnM+PHRpdGxlcz48dGl0bGU+S25vd2xlZGdlLCBPcGluaW9ucyBhbmQgQmVoYXZp
b3JzIG9mIFNlbmlvciBOdXJzaW5nIFN0dWRlbnRzIGluIFR1cmtleSBSZWdhcmRpbmcgRXV0aGFu
YXNpYSBhbmQgRmFjdG9ycyBpbiBJc2xhbSBBZmZlY3RpbmcgVGhlc2U8L3RpdGxlPjxzZWNvbmRh
cnktdGl0bGU+Sm91cm5hbCBvZiBSZWxpZ2lvbiAmYW1wOyBIZWFsdGg8L3NlY29uZGFyeS10aXRs
ZT48L3RpdGxlcz48cGVyaW9kaWNhbD48ZnVsbC10aXRsZT5Kb3VybmFsIG9mIFJlbGlnaW9uICZh
bXA7IEhlYWx0aDwvZnVsbC10aXRsZT48L3BlcmlvZGljYWw+PHBhZ2VzPjM5OeKAkzQxNTwvcGFn
ZXM+PHZvbHVtZT41OTwvdm9sdW1lPjxudW1iZXI+MTwvbnVtYmVyPjxrZXl3b3Jkcz48a2V5d29y
ZD5EZWF0aDwva2V5d29yZD48a2V5d29yZD5EZXNjcmlwdGl2ZSBSZXNlYXJjaDwva2V5d29yZD48
a2V5d29yZD5FdGhpY3M8L2tleXdvcmQ+PGtleXdvcmQ+RXV0aGFuYXNpYTwva2V5d29yZD48a2V5
d29yZD5IdW1hbjwva2V5d29yZD48a2V5d29yZD5Jc2xhbTwva2V5d29yZD48a2V5d29yZD5SZWxp
Z2lvbiBhbmQgUmVsaWdpb25zPC9rZXl3b3JkPjxrZXl3b3JkPlN0dWRlbnQgQXR0aXR1ZGVzPC9r
ZXl3b3JkPjxrZXl3b3JkPkV2YWx1YXRpb248L2tleXdvcmQ+PGtleXdvcmQ+U3R1ZGVudCBLbm93
bGVkZ2U8L2tleXdvcmQ+PGtleXdvcmQ+U3R1ZGVudHMsIE51cnNpbmc8L2tleXdvcmQ+PGtleXdv
cmQ+UHN5Y2hvc29jaWFsIEZhY3RvcnM8L2tleXdvcmQ+PGtleXdvcmQ+VHVya2V5PC9rZXl3b3Jk
PjxrZXl3b3JkPlN1aWNpZGU8L2tleXdvcmQ+PGtleXdvcmQ+VHVya2V5czwva2V5d29yZD48L2tl
eXdvcmRzPjxkYXRlcz48eWVhcj4yMDIwPC95ZWFyPjwvZGF0ZXM+PGlzYm4+MDAyMi00MTk3PC9p
c2JuPjxhY2Nlc3Npb24tbnVtPnJheXlhbi0zNTkwOTY4MjU8L2FjY2Vzc2lvbi1udW0+PHVybHM+
PC91cmxzPjxlbGVjdHJvbmljLXJlc291cmNlLW51bT4xMC4xMDA3L3MxMDk0My0wMTktMDA5NTQt
ejwvZWxlY3Ryb25pYy1yZXNvdXJjZS1udW0+PC9yZWNvcmQ+PC9DaXRlPjwvRW5kTm90ZT5=
</w:fldData>
              </w:fldCha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dWl2ZW5ib2RlPC9BdXRob3I+PFllYXI+MjAxOTwvWWVh
cj48UmVjTnVtPjY0PC9SZWNOdW0+PERpc3BsYXlUZXh0PihBaGFkZG91ciBldCBhbC4gMjAxNzsg
QWxzYWF0aSBldCBhbC4gMjAxOTsgQmF5a2FyYSBldCBhbC4gMjAyMDsgRHVpdmVuYm9kZSBldCBh
bC4gMjAxOTsgRWwgSmF3aWNoZSBldCBhbC4gMjAyMDsgSGFtb3VkYSBldCBhbC4gMjAyMTsgS2hh
bGlkIGV0IGFsLiAyMDEzOyBPb3N0ZXJ2ZWxkLVZsdWcgZXQgYWwuIDIwMTc7IFJhemJhbiBldCBh
bC4gMjAxNjsgWWlsZGlyaW0gMjAyMDsgWmFmYXIgZXQgYWwuIDIwMTYpPC9EaXNwbGF5VGV4dD48
cmVjb3JkPjxyZWMtbnVtYmVyPjY0PC9yZWMtbnVtYmVyPjxmb3JlaWduLWtleXM+PGtleSBhcHA9
IkVOIiBkYi1pZD0ieHR2eDU1cmZ4czB3OXVlZXB3eXhhMGZuNWU1YXY5OXZwcHNlIiB0aW1lc3Rh
bXA9IjE3MDk3MTYyMjUiPjY0PC9rZXk+PC9mb3JlaWduLWtleXM+PHJlZi10eXBlIG5hbWU9Ikpv
dXJuYWwgQXJ0aWNsZSI+MTc8L3JlZi10eXBlPjxjb250cmlidXRvcnM+PGF1dGhvcnM+PGF1dGhv
cj5EdWl2ZW5ib2RlLCBSLjwvYXV0aG9yPjxhdXRob3I+SGFsbCwgUy48L2F1dGhvcj48YXV0aG9y
PlBhZGVsYSwgQS4gSS48L2F1dGhvcj48YXV0aG9yPkR1aXZlbmJvZGUsIFJvc2llPC9hdXRob3I+
PGF1dGhvcj5IYWxsLCBTdGVwaGVuPC9hdXRob3I+PGF1dGhvcj5QYWRlbGEsIEFhc2ltIEkuPC9h
dXRob3I+PC9hdXRob3JzPjwvY29udHJpYnV0b3JzPjx0aXRsZXM+PHRpdGxlPkFzc2Vzc2luZyBS
ZWxhdGlvbnNoaXBzIEJldHdlZW4gTXVzbGltIFBoeXNpY2lhbnMmYXBvczsgUmVsaWdpb3NpdHkg
YW5kIEVuZC1vZi1MaWZlIEhlYWx0aC1DYXJlIEF0dGl0dWRlcyBhbmQgVHJlYXRtZW50IFJlY29t
bWVuZGF0aW9uczogQW4gRXhwbG9yYXRvcnkgTmF0aW9uYWwgU3VydmV5PC90aXRsZT48c2Vjb25k
YXJ5LXRpdGxlPkFNRVJJQ0FOIEpPVVJOQUwgT0YgSE9TUElDRSAmYW1wOyBQQUxMSUFUSVZFIE1F
RElDSU5FPC9zZWNvbmRhcnktdGl0bGU+PC90aXRsZXM+PHBlcmlvZGljYWw+PGZ1bGwtdGl0bGU+
QU1FUklDQU4gSk9VUk5BTCBPRiBIT1NQSUNFICZhbXA7IFBBTExJQVRJVkUgTUVESUNJTkU8L2Z1
bGwtdGl0bGU+PC9wZXJpb2RpY2FsPjxwYWdlcz43ODAtNzg4PC9wYWdlcz48dm9sdW1lPjM2PC92
b2x1bWU+PG51bWJlcj45PC9udW1iZXI+PGRhdGVzPjx5ZWFyPjIwMTk8L3llYXI+PC9kYXRlcz48
aXNibj4xMDQ5LTkwOTE8L2lzYm4+PGFjY2Vzc2lvbi1udW0+cmF5eWFuLTM1OTA5Njk0MzwvYWNj
ZXNzaW9uLW51bT48dXJscz48L3VybHM+PGVsZWN0cm9uaWMtcmVzb3VyY2UtbnVtPjEwLjExNzcv
MTA0OTkwOTExOTgzMzMzNTwvZWxlY3Ryb25pYy1yZXNvdXJjZS1udW0+PGFjY2Vzcy1kYXRlPjk8
L2FjY2Vzcy1kYXRlPjwvcmVjb3JkPjwvQ2l0ZT48Q2l0ZT48QXV0aG9yPkVsIEphd2ljaGU8L0F1
dGhvcj48WWVhcj4yMDIwPC9ZZWFyPjxSZWNOdW0+NjU8L1JlY051bT48cmVjb3JkPjxyZWMtbnVt
YmVyPjY1PC9yZWMtbnVtYmVyPjxmb3JlaWduLWtleXM+PGtleSBhcHA9IkVOIiBkYi1pZD0ieHR2
eDU1cmZ4czB3OXVlZXB3eXhhMGZuNWU1YXY5OXZwcHNlIiB0aW1lc3RhbXA9IjE3MDk3MTYyMjUi
PjY1PC9rZXk+PC9mb3JlaWduLWtleXM+PHJlZi10eXBlIG5hbWU9IkpvdXJuYWwgQXJ0aWNsZSI+
MTc8L3JlZi10eXBlPjxjb250cmlidXRvcnM+PGF1dGhvcnM+PGF1dGhvcj5FbCBKYXdpY2hlLCBS
LjwvYXV0aG9yPjxhdXRob3I+SGFsbGl0LCBTLjwvYXV0aG9yPjxhdXRob3I+VGFyYWJleSwgTC48
L2F1dGhvcj48YXV0aG9yPkFib3UtTXJhZCwgRi48L2F1dGhvcj48YXV0aG9yPkVsIEphd2ljaGUs
IFJpdGE8L2F1dGhvcj48YXV0aG9yPkhhbGxpdCwgU291aGVpbDwvYXV0aG9yPjxhdXRob3I+VGFy
YWJleSwgTHVibmE8L2F1dGhvcj48YXV0aG9yPkFib3UtTXJhZCwgRmFkaTwvYXV0aG9yPjwvYXV0
aG9ycz48L2NvbnRyaWJ1dG9ycz48dGl0bGVzPjx0aXRsZT5XaXRoaG9sZGluZyBhbmQgd2l0aGRy
YXdhbCBvZiBsaWZlLXN1c3RhaW5pbmcgdHJlYXRtZW50cyBpbiBpbnRlbnNpdmUgY2FyZSB1bml0
cyBpbiBMZWJhbm9uOiBhIGNyb3NzLXNlY3Rpb25hbCBzdXJ2ZXkgb2YgaW50ZW5zaXZpc3RzIGFu
ZCBpbnRlcnZpZXdzIG9mIHByb2Zlc3Npb25hbCBzb2NpZXRpZXMsIGxlZ2FsIGFuZCByZWxpZ2lv
dXMgbGVhZGVyczwvdGl0bGU+PHNlY29uZGFyeS10aXRsZT5CTUMgTUVESUNBTCBFVEhJQ1M8L3Nl
Y29uZGFyeS10aXRsZT48L3RpdGxlcz48cGVyaW9kaWNhbD48ZnVsbC10aXRsZT5CTUMgTUVESUNB
TCBFVEhJQ1M8L2Z1bGwtdGl0bGU+PC9wZXJpb2RpY2FsPjx2b2x1bWU+MjE8L3ZvbHVtZT48bnVt
YmVyPjE8L251bWJlcj48a2V5d29yZHM+PGtleXdvcmQ+Q3Jvc3MtU2VjdGlvbmFsIFN0dWRpZXM8
L2tleXdvcmQ+PGtleXdvcmQ+Q2VzYXJlYW4gU2VjdGlvbjwva2V5d29yZD48L2tleXdvcmRzPjxk
YXRlcz48eWVhcj4yMDIwPC95ZWFyPjwvZGF0ZXM+PGlzYm4+MTQ3Mi02OTM5PC9pc2JuPjxhY2Nl
c3Npb24tbnVtPnJheXlhbi0zNTkwOTcwMTA8L2FjY2Vzc2lvbi1udW0+PHVybHM+PC91cmxzPjxl
bGVjdHJvbmljLXJlc291cmNlLW51bT4xMC4xMTg2L3MxMjkxMC0wMjAtMDA1MjUteTwvZWxlY3Ry
b25pYy1yZXNvdXJjZS1udW0+PGFjY2Vzcy1kYXRlPjggeTMgLSAyODwvYWNjZXNzLWRhdGU+PC9y
ZWNvcmQ+PC9DaXRlPjxDaXRlPjxBdXRob3I+WmFmYXI8L0F1dGhvcj48WWVhcj4yMDE2PC9ZZWFy
PjxSZWNOdW0+MTAzPC9SZWNOdW0+PHJlY29yZD48cmVjLW51bWJlcj4xMDM8L3JlYy1udW1iZXI+
PGZvcmVpZ24ta2V5cz48a2V5IGFwcD0iRU4iIGRiLWlkPSJ4dHZ4NTVyZnhzMHc5dWVlcHd5eGEw
Zm41ZTVhdjk5dnBwc2UiIHRpbWVzdGFtcD0iMTcwOTcxNzY5OCI+MTAzPC9rZXk+PC9mb3JlaWdu
LWtleXM+PHJlZi10eXBlIG5hbWU9IkpvdXJuYWwgQXJ0aWNsZSI+MTc8L3JlZi10eXBlPjxjb250
cmlidXRvcnM+PGF1dGhvcnM+PGF1dGhvcj5aYWZhciwgV2FsZWVkPC9hdXRob3I+PGF1dGhvcj5I
YWZlZXosIEhhcm9vbjwvYXV0aG9yPjxhdXRob3I+SmFtc2hlZCwgQXJpZjwvYXV0aG9yPjxhdXRo
b3I+U2hhaCwgTWF6aGFyIEFsaTwvYXV0aG9yPjxhdXRob3I+UXVhZGVyLCBBaW51bDwvYXV0aG9y
PjxhdXRob3I+WXVzdWYsIE0gQWFzaW08L2F1dGhvcj48L2F1dGhvcnM+PC9jb250cmlidXRvcnM+
PHRpdGxlcz48dGl0bGU+UHJlZmVyZW5jZXMgcmVnYXJkaW5nIGRpc2Nsb3N1cmUgb2YgcHJvZ25v
c2lzIGFuZCBlbmQtb2YtbGlmZSBjYXJlOiBBIHN1cnZleSBvZiBjYW5jZXIgcGF0aWVudHMgd2l0
aCBhZHZhbmNlZCBkaXNlYXNlIGluIGEgbG93ZXItbWlkZGxlLWluY29tZSBjb3VudHJ5PC90aXRs
ZT48c2Vjb25kYXJ5LXRpdGxlPlBhbGxpYXRpdmUgTWVkaWNpbmU8L3NlY29uZGFyeS10aXRsZT48
L3RpdGxlcz48cGVyaW9kaWNhbD48ZnVsbC10aXRsZT5QYWxsaWF0aXZlIE1lZGljaW5lPC9mdWxs
LXRpdGxlPjwvcGVyaW9kaWNhbD48cGFnZXM+NjYxLTY3MzwvcGFnZXM+PHZvbHVtZT4zMDwvdm9s
dW1lPjxudW1iZXI+NzwvbnVtYmVyPjxrZXl3b3Jkcz48a2V5d29yZD5QYWxsaWF0aXZlIGNhcmUs
cGF0aWVudCBwcmVmZXJlbmNlcyx0cnV0aCBkaXNjbG9zdXJlLHByb2dub3NpcyxlbmQtb2YtbGlm
ZSBjYXJlLHRlcm1pbmFsIGNhcmUsbmVvcGxhc20sZGV2ZWxvcGluZyBjb3VudHJpZXMsaGVhbHRo
IGNhcmUgc3VydmV5czwva2V5d29yZD48L2tleXdvcmRzPjxkYXRlcz48eWVhcj4yMDE2PC95ZWFy
PjwvZGF0ZXM+PGFjY2Vzc2lvbi1udW0+MjY3Njk3MzM8L2FjY2Vzc2lvbi1udW0+PHVybHM+PHJl
bGF0ZWQtdXJscz48dXJsPmh0dHBzOi8vam91cm5hbHMuc2FnZXB1Yi5jb20vZG9pL2Ficy8xMC4x
MTc3LzAyNjkyMTYzMTU2MjU4MTA8L3VybD48L3JlbGF0ZWQtdXJscz48L3VybHM+PGVsZWN0cm9u
aWMtcmVzb3VyY2UtbnVtPjEwLjExNzcvMDI2OTIxNjMxNTYyNTgxMDwvZWxlY3Ryb25pYy1yZXNv
dXJjZS1udW0+PC9yZWNvcmQ+PC9DaXRlPjxDaXRlPjxBdXRob3I+S2hhbGlkPC9BdXRob3I+PFll
YXI+MjAxMzwvWWVhcj48UmVjTnVtPjc4PC9SZWNOdW0+PHJlY29yZD48cmVjLW51bWJlcj43ODwv
cmVjLW51bWJlcj48Zm9yZWlnbi1rZXlzPjxrZXkgYXBwPSJFTiIgZGItaWQ9Inh0dng1NXJmeHMw
dzl1ZWVwd3l4YTBmbjVlNWF2OTl2cHBzZSIgdGltZXN0YW1wPSIxNzA5NzE2MjI1Ij43ODwva2V5
PjwvZm9yZWlnbi1rZXlzPjxyZWYtdHlwZSBuYW1lPSJKb3VybmFsIEFydGljbGUiPjE3PC9yZWYt
dHlwZT48Y29udHJpYnV0b3JzPjxhdXRob3JzPjxhdXRob3I+S2hhbGlkLCBJLjwvYXV0aG9yPjxh
dXRob3I+SGFtYWQsIFcuIEouPC9hdXRob3I+PGF1dGhvcj5LaGFsaWQsIFQuIEouPC9hdXRob3I+
PGF1dGhvcj5LYWRyaSwgTS48L2F1dGhvcj48YXV0aG9yPlF1c2htYXEsIEkuPC9hdXRob3I+PGF1
dGhvcj5LaGFsaWQsIEltcmFuPC9hdXRob3I+PGF1dGhvcj5IYW1hZCwgV2FzZnkgSi48L2F1dGhv
cj48YXV0aG9yPktoYWxpZCwgVGFiaW5kZWggSi48L2F1dGhvcj48YXV0aG9yPkthZHJpLCBNYXpl
bjwvYXV0aG9yPjxhdXRob3I+UXVzaG1hcSwgSXNtYWVsPC9hdXRob3I+PC9hdXRob3JzPjwvY29u
dHJpYnV0b3JzPjx0aXRsZXM+PHRpdGxlPkVuZC1vZi1MaWZlIENhcmUgaW4gTXVzbGltIEJyYWlu
LURlYWQgUGF0aWVudHM6IEEgMTAtWWVhciBFeHBlcmllbmNlPC90aXRsZT48c2Vjb25kYXJ5LXRp
dGxlPkFNRVJJQ0FOIEpPVVJOQUwgT0YgSE9TUElDRSAmYW1wOyBQQUxMSUFUSVZFIE1FRElDSU5F
PC9zZWNvbmRhcnktdGl0bGU+PC90aXRsZXM+PHBlcmlvZGljYWw+PGZ1bGwtdGl0bGU+QU1FUklD
QU4gSk9VUk5BTCBPRiBIT1NQSUNFICZhbXA7IFBBTExJQVRJVkUgTUVESUNJTkU8L2Z1bGwtdGl0
bGU+PC9wZXJpb2RpY2FsPjxwYWdlcz40MTMtNDE4PC9wYWdlcz48dm9sdW1lPjMwPC92b2x1bWU+
PG51bWJlcj41PC9udW1iZXI+PGtleXdvcmRzPjxrZXl3b3JkPkJyYWluPC9rZXl3b3JkPjxrZXl3
b3JkPlRlcm1pbmFsIENhcmU8L2tleXdvcmQ+PGtleXdvcmQ+QnJhaW4gRGVhdGg8L2tleXdvcmQ+
PC9rZXl3b3Jkcz48ZGF0ZXM+PHllYXI+MjAxMzwveWVhcj48L2RhdGVzPjxpc2JuPjEwNDktOTA5
MTwvaXNibj48YWNjZXNzaW9uLW51bT5yYXl5YW4tMzU5MDk2OTgyPC9hY2Nlc3Npb24tbnVtPjx1
cmxzPjwvdXJscz48ZWxlY3Ryb25pYy1yZXNvdXJjZS1udW0+MTAuMTE3Ny8xMDQ5OTA5MTEyNDUy
NjI1PC9lbGVjdHJvbmljLXJlc291cmNlLW51bT48YWNjZXNzLWRhdGU+ODwvYWNjZXNzLWRhdGU+
PC9yZWNvcmQ+PC9DaXRlPjxDaXRlPjxBdXRob3I+SGFtb3VkYTwvQXV0aG9yPjxZZWFyPjIwMjE8
L1llYXI+PFJlY051bT4xMDA8L1JlY051bT48cmVjb3JkPjxyZWMtbnVtYmVyPjEwMDwvcmVjLW51
bWJlcj48Zm9yZWlnbi1rZXlzPjxrZXkgYXBwPSJFTiIgZGItaWQ9Inh0dng1NXJmeHMwdzl1ZWVw
d3l4YTBmbjVlNWF2OTl2cHBzZSIgdGltZXN0YW1wPSIxNzA5NzE2OTM4Ij4xMDA8L2tleT48L2Zv
cmVpZ24ta2V5cz48cmVmLXR5cGUgbmFtZT0iSm91cm5hbCBBcnRpY2xlIj4xNzwvcmVmLXR5cGU+
PGNvbnRyaWJ1dG9ycz48YXV0aG9ycz48YXV0aG9yPkhhbW91ZGEsIE0uIEEuPC9hdXRob3I+PGF1
dGhvcj5FbWFudWVsLCBMLiBMLjwvYXV0aG9yPjxhdXRob3I+UGFkZWxhLCBBLiBJLjwvYXV0aG9y
PjwvYXV0aG9ycz48L2NvbnRyaWJ1dG9ycz48YXV0aC1hZGRyZXNzPkluaXRpYXRpdmUgb24gSXNs
YW0gYW5kIE1lZGljaW5lLCBVbml2ZXJzaXR5IG9mIENoaWNhZ28sIENoaWNhZ28sIElMLCBVU0Eu
JiN4RDtGZWluYmVyZyBTY2hvb2wgb2YgTWVkaWNpbmUsIE5vcnRod2VzdGVybiBVbml2ZXJzaXR5
LCBDaGljYWdvLCBJTCwgVVNBLiYjeEQ7QWR1bHQgUHN5Y2hvdGhlcmFweSwgU3VwcG9ydGl2ZSBP
bmNvbG9neSwgTWVkaWNpbmUsIEdlbmVyYWwgSW50ZXJuYWwgTWVkaWNpbmUsIE5vcnRod2VzdGVy
biBVbml2ZXJzaXR5IEZlaW5iZXJnIFNjaG9vbCBvZiBNZWRpY2luZSwgQ2hpY2FnbywgSUwsIFVT
QS4mI3hEO1NlY3Rpb24gb2YgRW1lcmdlbmN5IE1lZGljaW5lLCBEZXBhcnRtZW50IG9mIE1lZGlj
aW5lLCBVbml2ZXJzaXR5IG9mIENoaWNhZ28sIENoaWNhZ28sIElMLCBVU0EuJiN4RDtNYWNMZWFu
IENlbnRlciBmb3IgQ2xpbmljYWwgTWVkaWNhbCBFdGhpY3MsIFVuaXZlcnNpdHkgb2YgQ2hpY2Fn
bywgQ2hpY2FnbywgSUwsIFVTQS48L2F1dGgtYWRkcmVzcz48dGl0bGVzPjx0aXRsZT5FbXBhdGh5
IGFuZCBBdHRlbmRpbmcgdG8gUGF0aWVudCBSZWxpZ2lvbi9TcGlyaXR1YWxpdHk6IEZpbmRpbmdz
IGZyb20gYSBOYXRpb25hbCBTdXJ2ZXkgb2YgTXVzbGltIFBoeXNpY2lhbnM8L3RpdGxlPjxzZWNv
bmRhcnktdGl0bGU+SiBIZWFsdGggQ2FyZSBDaGFwbGFpbjwvc2Vjb25kYXJ5LXRpdGxlPjwvdGl0
bGVzPjxwZXJpb2RpY2FsPjxmdWxsLXRpdGxlPkogSGVhbHRoIENhcmUgQ2hhcGxhaW48L2Z1bGwt
dGl0bGU+PC9wZXJpb2RpY2FsPjxwYWdlcz44NC0xMDQ8L3BhZ2VzPjx2b2x1bWU+Mjc8L3ZvbHVt
ZT48bnVtYmVyPjI8L251bWJlcj48ZWRpdGlvbj4yMDE5MDYxMDwvZWRpdGlvbj48a2V5d29yZHM+
PGtleXdvcmQ+QWR1bHQ8L2tleXdvcmQ+PGtleXdvcmQ+QWdlZDwva2V5d29yZD48a2V5d29yZD5B
Z2VkLCA4MCBhbmQgb3Zlcjwva2V5d29yZD48a2V5d29yZD4qRW1wYXRoeTwva2V5d29yZD48a2V5
d29yZD5GZW1hbGU8L2tleXdvcmQ+PGtleXdvcmQ+SHVtYW5zPC9rZXl3b3JkPjxrZXl3b3JkPipJ
c2xhbTwva2V5d29yZD48a2V5d29yZD5NYWxlPC9rZXl3b3JkPjxrZXl3b3JkPk1pZGRsZSBBZ2Vk
PC9rZXl3b3JkPjxrZXl3b3JkPipQaHlzaWNpYW4tUGF0aWVudCBSZWxhdGlvbnM8L2tleXdvcmQ+
PGtleXdvcmQ+UGh5c2ljaWFucy8qcHN5Y2hvbG9neS9zdGF0aXN0aWNzICZhbXA7IG51bWVyaWNh
bCBkYXRhPC9rZXl3b3JkPjxrZXl3b3JkPipTcGlyaXR1YWxpdHk8L2tleXdvcmQ+PGtleXdvcmQ+
U3VydmV5cyBhbmQgUXVlc3Rpb25uYWlyZXM8L2tleXdvcmQ+PGtleXdvcmQ+WW91bmcgQWR1bHQ8
L2tleXdvcmQ+PGtleXdvcmQ+SXNsYW08L2tleXdvcmQ+PGtleXdvcmQ+U3Bpcml0dWFsIHN1cHBv
cnQ8L2tleXdvcmQ+PGtleXdvcmQ+ZG9jdG9yLXBhdGllbnQgcmVsYXRpb25zaGlwPC9rZXl3b3Jk
PjxrZXl3b3JkPmVtcGF0aHk8L2tleXdvcmQ+PGtleXdvcmQ+cmVsaWdpb248L2tleXdvcmQ+PC9r
ZXl3b3Jkcz48ZGF0ZXM+PHllYXI+MjAyMTwveWVhcj48cHViLWRhdGVzPjxkYXRlPkFwci1KdW48
L2RhdGU+PC9wdWItZGF0ZXM+PC9kYXRlcz48aXNibj4wODg1LTQ3MjY8L2lzYm4+PGFjY2Vzc2lv
bi1udW0+MzExNzk5MDM8L2FjY2Vzc2lvbi1udW0+PHVybHM+PC91cmxzPjxlbGVjdHJvbmljLXJl
c291cmNlLW51bT4xMC4xMDgwLzA4ODU0NzI2LjIwMTkuMTYxODA2MzwvZWxlY3Ryb25pYy1yZXNv
dXJjZS1udW0+PHJlbW90ZS1kYXRhYmFzZS1wcm92aWRlcj5OTE08L3JlbW90ZS1kYXRhYmFzZS1w
cm92aWRlcj48bGFuZ3VhZ2U+ZW5nPC9sYW5ndWFnZT48L3JlY29yZD48L0NpdGU+PENpdGU+PEF1
dGhvcj5Pb3N0ZXJ2ZWxkLVZsdWc8L0F1dGhvcj48WWVhcj4yMDE3PC9ZZWFyPjxSZWNOdW0+ODk8
L1JlY051bT48cmVjb3JkPjxyZWMtbnVtYmVyPjg5PC9yZWMtbnVtYmVyPjxmb3JlaWduLWtleXM+
PGtleSBhcHA9IkVOIiBkYi1pZD0ieHR2eDU1cmZ4czB3OXVlZXB3eXhhMGZuNWU1YXY5OXZwcHNl
IiB0aW1lc3RhbXA9IjE3MDk3MTYyMjUiPjg5PC9rZXk+PC9mb3JlaWduLWtleXM+PHJlZi10eXBl
IG5hbWU9IkpvdXJuYWwgQXJ0aWNsZSI+MTc8L3JlZi10eXBlPjxjb250cmlidXRvcnM+PGF1dGhv
cnM+PGF1dGhvcj5Pb3N0ZXJ2ZWxkLVZsdWcsIE0uIEcuPC9hdXRob3I+PGF1dGhvcj5GcmFuY2tl
LCBBLiBMLjwvYXV0aG9yPjxhdXRob3I+UGFzbWFuLCBILiBSLiBXLjwvYXV0aG9yPjxhdXRob3I+
T253dXRlYWthLVBoaWxpcHNlbiwgQi4gRC48L2F1dGhvcj48L2F1dGhvcnM+PC9jb250cmlidXRv
cnM+PHRpdGxlcz48dGl0bGU+SG93IHNob3VsZCByZWFsaXNtIGFuZCBob3BlIGJlIGNvbWJpbmVk
IGluIHBoeXNpY2lhbi1wYXRpZW50IGNvbW11bmljYXRpb24gYXQgdGhlIGVuZCBvZiBsaWZlPyBB
biBvbmxpbmUgZm9jdXMtZ3JvdXAgc3R1ZHkgYW1vbmcgcGFydGljaXBhbnRzIHdpdGggYW5kIHdp
dGhvdXQgYSBNdXNsaW0gYmFja2dyb3VuZDwvdGl0bGU+PHNlY29uZGFyeS10aXRsZT5QYWxsaWF0
aXZlICZhbXA7IHN1cHBvcnRpdmUgY2FyZTwvc2Vjb25kYXJ5LXRpdGxlPjwvdGl0bGVzPjxwZXJp
b2RpY2FsPjxmdWxsLXRpdGxlPlBhbGxpYXRpdmUgJmFtcDsgc3VwcG9ydGl2ZSBjYXJlPC9mdWxs
LXRpdGxlPjwvcGVyaW9kaWNhbD48cGFnZXM+MzU5LTM2ODwvcGFnZXM+PHZvbHVtZT4xNTwvdm9s
dW1lPjxudW1iZXI+MzwvbnVtYmVyPjxrZXl3b3Jkcz48a2V5d29yZD5BdHRpdHVkZSB0byBEZWF0
aDwva2V5d29yZD48a2V5d29yZD4qQ29tbXVuaWNhdGlvbjwva2V5d29yZD48a2V5d29yZD5GZW1h
bGU8L2tleXdvcmQ+PGtleXdvcmQ+Rm9jdXMgR3JvdXBzPC9rZXl3b3JkPjxrZXl3b3JkPipIb3Bl
PC9rZXl3b3JkPjxrZXl3b3JkPkh1bWFuczwva2V5d29yZD48a2V5d29yZD5JbnRlcm5ldDwva2V5
d29yZD48a2V5d29yZD5Jc2xhbS9wc3ljaG9sb2d5PC9rZXl3b3JkPjxrZXl3b3JkPk1hbGU8L2tl
eXdvcmQ+PGtleXdvcmQ+TWlkZGxlIEFnZWQ8L2tleXdvcmQ+PGtleXdvcmQ+KlBoeXNpY2lhbi1Q
YXRpZW50IFJlbGF0aW9uczwva2V5d29yZD48a2V5d29yZD5UZXJtaW5hbCBDYXJlLypwc3ljaG9s
b2d5L3N0YW5kYXJkczwva2V5d29yZD48a2V5d29yZD5XaXRoaG9sZGluZyBUcmVhdG1lbnQ8L2tl
eXdvcmQ+PC9rZXl3b3Jkcz48ZGF0ZXM+PHllYXI+MjAxNzwveWVhcj48L2RhdGVzPjxwdWItbG9j
YXRpb24+RW5nbGFuZDwvcHViLWxvY2F0aW9uPjxpc2JuPjE0NzgtOTUyMyAoRWxlY3Ryb25pYyk8
L2lzYm4+PGFjY2Vzc2lvbi1udW0+cmF5eWFuLTM1OTA5Njg3MjwvYWNjZXNzaW9uLW51bT48dXJs
cz48cmVsYXRlZC11cmxzPjx1cmw+aHR0cHM6Ly9wdWJtZWQubmNiaS5ubG0ubmloLmdvdi8yNzgx
OTIwOS88L3VybD48L3JlbGF0ZWQtdXJscz48L3VybHM+PGxhbmd1YWdlPmVuZzwvbGFuZ3VhZ2U+
PGFjY2Vzcy1kYXRlPjY8L2FjY2Vzcy1kYXRlPjwvcmVjb3JkPjwvQ2l0ZT48Q2l0ZT48QXV0aG9y
PlJhemJhbjwvQXV0aG9yPjxZZWFyPjIwMTY8L1llYXI+PFJlY051bT45MjwvUmVjTnVtPjxyZWNv
cmQ+PHJlYy1udW1iZXI+OTI8L3JlYy1udW1iZXI+PGZvcmVpZ24ta2V5cz48a2V5IGFwcD0iRU4i
IGRiLWlkPSJ4dHZ4NTVyZnhzMHc5dWVlcHd5eGEwZm41ZTVhdjk5dnBwc2UiIHRpbWVzdGFtcD0i
MTcwOTcxNjIyNSI+OTI8L2tleT48L2ZvcmVpZ24ta2V5cz48cmVmLXR5cGUgbmFtZT0iSm91cm5h
bCBBcnRpY2xlIj4xNzwvcmVmLXR5cGU+PGNvbnRyaWJ1dG9ycz48YXV0aG9ycz48YXV0aG9yPlJh
emJhbiwgRi48L2F1dGhvcj48YXV0aG9yPklyYW5tYW5lc2gsIFMuPC9hdXRob3I+PGF1dGhvcj5B
bGlhYmFkaSwgSC4gRS48L2F1dGhvcj48YXV0aG9yPkZvcm91emksIE0uIEEuPC9hdXRob3I+PGF1
dGhvcj5SYXpiYW4sIEZhcmlkZWg8L2F1dGhvcj48YXV0aG9yPklyYW5tYW5lc2gsIFNlZGlnaGVo
PC9hdXRob3I+PGF1dGhvcj5BbGlhYmFkaSwgSGFzYW4gRXNsYW1pPC9hdXRob3I+PGF1dGhvcj5G
b3JvdXppLCBNYW5zb29yZWggQXp6aXphZGVoPC9hdXRob3I+PC9hdXRob3JzPjwvY29udHJpYnV0
b3JzPjx0aXRsZXM+PHRpdGxlPkNyaXRpY2FsIGNhcmUgbnVyc2VzJmFwb3M7IGF0dGl0dWRlIHRv
d2FyZHMgbGlmZS1zdXN0YWluaW5nIHRyZWF0bWVudHMgaW4gU291dGggRWFzdCBJcmFuPC90aXRs
ZT48c2Vjb25kYXJ5LXRpdGxlPldPUkxEIEpPVVJOQUwgT0YgRU1FUkdFTkNZIE1FRElDSU5FPC9z
ZWNvbmRhcnktdGl0bGU+PC90aXRsZXM+PHBlcmlvZGljYWw+PGZ1bGwtdGl0bGU+V09STEQgSk9V
Uk5BTCBPRiBFTUVSR0VOQ1kgTUVESUNJTkU8L2Z1bGwtdGl0bGU+PC9wZXJpb2RpY2FsPjxwYWdl
cz41OS02NDwvcGFnZXM+PHZvbHVtZT43PC92b2x1bWU+PG51bWJlcj4xPC9udW1iZXI+PGtleXdv
cmRzPjxrZXl3b3JkPkNyaXRpY2FsIENhcmU8L2tleXdvcmQ+PC9rZXl3b3Jkcz48ZGF0ZXM+PHll
YXI+MjAxNjwveWVhcj48L2RhdGVzPjxpc2JuPjE5MjAtODY0MjwvaXNibj48YWNjZXNzaW9uLW51
bT5yYXl5YW4tMzU5MDk2OTQ5PC9hY2Nlc3Npb24tbnVtPjx1cmxzPjwvdXJscz48ZWxlY3Ryb25p
Yy1yZXNvdXJjZS1udW0+MTAuNTg0Ny93amVtLmouMTkyMC04NjQyLjIwMTYuMDEuMDExPC9lbGVj
dHJvbmljLXJlc291cmNlLW51bT48L3JlY29yZD48L0NpdGU+PENpdGU+PEF1dGhvcj5BaGFkZG91
cjwvQXV0aG9yPjxZZWFyPjIwMTc8L1llYXI+PFJlY051bT4zNDwvUmVjTnVtPjxyZWNvcmQ+PHJl
Yy1udW1iZXI+MzQ8L3JlYy1udW1iZXI+PGZvcmVpZ24ta2V5cz48a2V5IGFwcD0iRU4iIGRiLWlk
PSJ4dHZ4NTVyZnhzMHc5dWVlcHd5eGEwZm41ZTVhdjk5dnBwc2UiIHRpbWVzdGFtcD0iMTcwOTcx
NjIyMSI+MzQ8L2tleT48L2ZvcmVpZ24ta2V5cz48cmVmLXR5cGUgbmFtZT0iSm91cm5hbCBBcnRp
Y2xlIj4xNzwvcmVmLXR5cGU+PGNvbnRyaWJ1dG9ycz48YXV0aG9ycz48YXV0aG9yPkFoYWRkb3Vy
LCBDaGHDr21hPC9hdXRob3I+PGF1dGhvcj52YW4gZGVuLCBCcjwvYXV0aG9yPjxhdXRob3I+ZW4s
IFN0ZWY8L2F1dGhvcj48YXV0aG9yPkJyb2Vja2FlcnQsIEJlcnQ8L2F1dGhvcj48L2F1dGhvcnM+
PC9jb250cmlidXRvcnM+PHRpdGxlcz48dGl0bGU+QmV0d2VlbiBxdWFsaXR5IG9mIGxpZmUgYW5k
IGhvcGUuIEF0dGl0dWRlcyBhbmQgYmVsaWVmcyBvZiBNdXNsaW0gd29tZW4gdG93YXJkIHdpdGho
b2xkaW5nIGFuZCB3aXRoZHJhd2luZyBsaWZlLXN1c3RhaW5pbmcgdHJlYXRtZW50czwvdGl0bGU+
PHNlY29uZGFyeS10aXRsZT5NZWRpY2luZSwgSGVhbHRoIENhcmUgJmFtcDsgUGhpbG9zb3BoeTwv
c2Vjb25kYXJ5LXRpdGxlPjwvdGl0bGVzPjxwZXJpb2RpY2FsPjxmdWxsLXRpdGxlPk1lZGljaW5l
LCBIZWFsdGggQ2FyZSAmYW1wOyBQaGlsb3NvcGh5PC9mdWxsLXRpdGxlPjwvcGVyaW9kaWNhbD48
cGFnZXM+MzQ34oCTMzYxPC9wYWdlcz48dm9sdW1lPjIxPC92b2x1bWU+PG51bWJlcj4zPC9udW1i
ZXI+PGtleXdvcmRzPjxrZXl3b3JkPkFkdWx0PC9rZXl3b3JkPjxrZXl3b3JkPkFnZSBGYWN0b3Jz
PC9rZXl3b3JkPjxrZXl3b3JkPkF0dGl0dWRlIHRvIEhlYWx0aDwva2V5d29yZD48a2V5d29yZD5C
ZWxnaXVtPC9rZXl3b3JkPjxrZXl3b3JkPkV1dGhhbmFzaWEsIFBhc3NpdmU8L2tleXdvcmQ+PGtl
eXdvcmQ+RXRoaWNhbCBJc3N1ZXM8L2tleXdvcmQ+PGtleXdvcmQ+RmVtYWxlPC9rZXl3b3JkPjxr
ZXl3b3JkPkdyb3VuZGVkIFRoZW9yeTwva2V5d29yZD48a2V5d29yZD5IdW1hbjwva2V5d29yZD48
a2V5d29yZD5Jc2xhbTwva2V5d29yZD48a2V5d29yZD5MaWZlIFN1cHBvcnQgQ2FyZTwva2V5d29y
ZD48a2V5d29yZD5NaWRkbGUgQWdlPC9rZXl3b3JkPjxrZXl3b3JkPk1vcm9jY288L2tleXdvcmQ+
PGtleXdvcmQ+RXRobm9sb2d5PC9rZXl3b3JkPjxrZXl3b3JkPlF1YWxpdGF0aXZlIFN0dWRpZXM8
L2tleXdvcmQ+PGtleXdvcmQ+UXVhbGl0eSBvZiBMaWZlPC9rZXl3b3JkPjxrZXl3b3JkPlBzeWNo
b3NvY2lhbCBGYWN0b3JzPC9rZXl3b3JkPjxrZXl3b3JkPlNvY2lvZWNvbm9taWMgRmFjdG9yczwv
a2V5d29yZD48L2tleXdvcmRzPjxkYXRlcz48eWVhcj4yMDE3PC95ZWFyPjwvZGF0ZXM+PGlzYm4+
MTM4Ni03NDIzPC9pc2JuPjxhY2Nlc3Npb24tbnVtPnJheXlhbi0zNTkwOTY3Nzc8L2FjY2Vzc2lv
bi1udW0+PHVybHM+PHJlbGF0ZWQtdXJscz48dXJsPmh0dHBzOi8vbGluay5zcHJpbmdlci5jb20v
Y29udGVudC9wZGYvMTAuMTAwNy9zMTEwMTktMDE3LTk4MDgtOC5wZGY8L3VybD48L3JlbGF0ZWQt
dXJscz48L3VybHM+PGVsZWN0cm9uaWMtcmVzb3VyY2UtbnVtPjEwLjEwMDcvczExMDE5LTAxNy05
ODA4LTg8L2VsZWN0cm9uaWMtcmVzb3VyY2UtbnVtPjwvcmVjb3JkPjwvQ2l0ZT48Q2l0ZT48QXV0
aG9yPkJheWthcmE8L0F1dGhvcj48WWVhcj4yMDIwPC9ZZWFyPjxSZWNOdW0+NTY8L1JlY051bT48
cmVjb3JkPjxyZWMtbnVtYmVyPjU2PC9yZWMtbnVtYmVyPjxmb3JlaWduLWtleXM+PGtleSBhcHA9
IkVOIiBkYi1pZD0ieHR2eDU1cmZ4czB3OXVlZXB3eXhhMGZuNWU1YXY5OXZwcHNlIiB0aW1lc3Rh
bXA9IjE3MDk3MTYyMjEiPjU2PC9rZXk+PC9mb3JlaWduLWtleXM+PHJlZi10eXBlIG5hbWU9Ikpv
dXJuYWwgQXJ0aWNsZSI+MTc8L3JlZi10eXBlPjxjb250cmlidXRvcnM+PGF1dGhvcnM+PGF1dGhv
cj5CYXlrYXJhLCBOLjwvYXV0aG9yPjxhdXRob3I+VXRrdSwgVC48L2F1dGhvcj48YXV0aG9yPkFs
cGFyc2xhbiwgVi48L2F1dGhvcj48YXV0aG9yPkFyc2xhbnRhcywgTS4gSy48L2F1dGhvcj48YXV0
aG9yPkVyc295LCBOLjwvYXV0aG9yPjxhdXRob3I+QmF5a2FyYSwgTnVyPC9hdXRob3I+PGF1dGhv
cj5VdGt1LCBUdWdoYW48L2F1dGhvcj48YXV0aG9yPkFscGFyc2xhbiwgVm9sa2FuPC9hdXRob3I+
PGF1dGhvcj5BcnNsYW50YXMsIE11c3RhZmEgS2VtYWw8L2F1dGhvcj48YXV0aG9yPkVyc295LCBO
ZXJtaW48L2F1dGhvcj48L2F1dGhvcnM+PC9jb250cmlidXRvcnM+PHRpdGxlcz48dGl0bGU+RmFj
dG9ycyBhZmZlY3RpbmcgdGhlIGF0dGl0dWRlcyBhbmQgb3BpbmlvbnMgb2YgSUNVIHBoeXNpY2lh
bnMgcmVnYXJkaW5nIGVuZC1vZi1saWZlIGRlY2lzaW9ucyBmb3IgdGhlaXIgcGF0aWVudHMgYW5k
IHRoZW1zZWx2ZXM6IEEgc3VydmV5IHN0dWR5IGZyb20gVHVya2V5PC90aXRsZT48c2Vjb25kYXJ5
LXRpdGxlPlBMT1MgT05FPC9zZWNvbmRhcnktdGl0bGU+PC90aXRsZXM+PHBlcmlvZGljYWw+PGZ1
bGwtdGl0bGU+UExPUyBPTkU8L2Z1bGwtdGl0bGU+PC9wZXJpb2RpY2FsPjx2b2x1bWU+MTU8L3Zv
bHVtZT48bnVtYmVyPjU8L251bWJlcj48ZGF0ZXM+PHllYXI+MjAyMDwveWVhcj48L2RhdGVzPjxp
c2JuPjE5MzItNjIwMzwvaXNibj48YWNjZXNzaW9uLW51bT5yYXl5YW4tMzU5MDk3MDMzPC9hY2Nl
c3Npb24tbnVtPjx1cmxzPjwvdXJscz48ZWxlY3Ryb25pYy1yZXNvdXJjZS1udW0+MTAuMTM3MS9q
b3VybmFsLnBvbmUuMDIzMjc0MzwvZWxlY3Ryb25pYy1yZXNvdXJjZS1udW0+PGFjY2Vzcy1kYXRl
PjUgeTMgLSAyMDwvYWNjZXNzLWRhdGU+PC9yZWNvcmQ+PC9DaXRlPjxDaXRlPjxBdXRob3I+QWxz
YWF0aTwvQXV0aG9yPjxZZWFyPjIwMTk8L1llYXI+PFJlY051bT40MzwvUmVjTnVtPjxyZWNvcmQ+
PHJlYy1udW1iZXI+NDM8L3JlYy1udW1iZXI+PGZvcmVpZ24ta2V5cz48a2V5IGFwcD0iRU4iIGRi
LWlkPSJ4dHZ4NTVyZnhzMHc5dWVlcHd5eGEwZm41ZTVhdjk5dnBwc2UiIHRpbWVzdGFtcD0iMTcw
OTcxNjIyMSI+NDM8L2tleT48L2ZvcmVpZ24ta2V5cz48cmVmLXR5cGUgbmFtZT0iSm91cm5hbCBB
cnRpY2xlIj4xNzwvcmVmLXR5cGU+PGNvbnRyaWJ1dG9ycz48YXV0aG9ycz48YXV0aG9yPkFsc2Fh
dGksIEIuIEEuPC9hdXRob3I+PGF1dGhvcj5BbGppc2hpLCBNLiBOLjwvYXV0aG9yPjxhdXRob3I+
QWxzaGFtYWtoLCBTLiBTLjwvYXV0aG9yPjxhdXRob3I+QmFuamFyLCBOLiBTLjwvYXV0aG9yPjxh
dXRob3I+QmFzaGFyYWhlZWwsIEguIEEuPC9hdXRob3I+PGF1dGhvcj5BbGFtcmksIFIuIFMuPC9h
dXRob3I+PGF1dGhvcj5BbHNhYXRpLCBCYXNoYWVyIEFiZHVscmFoaW08L2F1dGhvcj48YXV0aG9y
PkFsamlzaGksIE1hcmFtIE5hZGVyPC9hdXRob3I+PGF1dGhvcj5BbHNoYW1ha2gsIFN1bmRzIFNh
bGFoPC9hdXRob3I+PGF1dGhvcj5CYW5qYXIsIE51am9vZCBTYWxhaDwvYXV0aG9yPjxhdXRob3I+
QmFzaGFyYWhlZWwsIEhhZGVlbCBBaG1lZDwvYXV0aG9yPjxhdXRob3I+QWxhbXJpLCBSYXdhbiBT
YWxlaDwvYXV0aG9yPjwvYXV0aG9ycz48L2NvbnRyaWJ1dG9ycz48dGl0bGVzPjx0aXRsZT5UaGUg
Q29uY2VwdCBvZiBEbyBOb3QgUmVzdXNjaXRhdGUgZm9yIFN0dWRlbnRzIGluIEtpbmcgQWJkdWxh
eml6IFVuaXZlcnNpdHkgSG9zcGl0YWw8L3RpdGxlPjxzZWNvbmRhcnktdGl0bGU+SU5ESUFOIEpP
VVJOQUwgT0YgUEFMTElBVElWRSBDQVJFPC9zZWNvbmRhcnktdGl0bGU+PC90aXRsZXM+PHBlcmlv
ZGljYWw+PGZ1bGwtdGl0bGU+SU5ESUFOIEpPVVJOQUwgT0YgUEFMTElBVElWRSBDQVJFPC9mdWxs
LXRpdGxlPjwvcGVyaW9kaWNhbD48cGFnZXM+NTQ0LTU0OTwvcGFnZXM+PHZvbHVtZT4yNTwvdm9s
dW1lPjxudW1iZXI+NDwvbnVtYmVyPjxkYXRlcz48eWVhcj4yMDE5PC95ZWFyPjwvZGF0ZXM+PGlz
Ym4+MDk3My0xMDc1PC9pc2JuPjxhY2Nlc3Npb24tbnVtPnJheXlhbi0zNTkwOTcwNTM8L2FjY2Vz
c2lvbi1udW0+PHVybHM+PC91cmxzPjxlbGVjdHJvbmljLXJlc291cmNlLW51bT4xMC40MTAzL0lK
UEMuSUpQQ183OF8xOTwvZWxlY3Ryb25pYy1yZXNvdXJjZS1udW0+PC9yZWNvcmQ+PC9DaXRlPjxD
aXRlPjxBdXRob3I+WWlsZGlyaW08L0F1dGhvcj48WWVhcj4yMDIwPC9ZZWFyPjxSZWNOdW0+OTg8
L1JlY051bT48cmVjb3JkPjxyZWMtbnVtYmVyPjk4PC9yZWMtbnVtYmVyPjxmb3JlaWduLWtleXM+
PGtleSBhcHA9IkVOIiBkYi1pZD0ieHR2eDU1cmZ4czB3OXVlZXB3eXhhMGZuNWU1YXY5OXZwcHNl
IiB0aW1lc3RhbXA9IjE3MDk3MTYyMjUiPjk4PC9rZXk+PC9mb3JlaWduLWtleXM+PHJlZi10eXBl
IG5hbWU9IkpvdXJuYWwgQXJ0aWNsZSI+MTc8L3JlZi10eXBlPjxjb250cmlidXRvcnM+PGF1dGhv
cnM+PGF1dGhvcj5ZaWxkaXJpbSwgSnVsaWRlIEd1bGl6YXI8L2F1dGhvcj48L2F1dGhvcnM+PC9j
b250cmlidXRvcnM+PHRpdGxlcz48dGl0bGU+S25vd2xlZGdlLCBPcGluaW9ucyBhbmQgQmVoYXZp
b3JzIG9mIFNlbmlvciBOdXJzaW5nIFN0dWRlbnRzIGluIFR1cmtleSBSZWdhcmRpbmcgRXV0aGFu
YXNpYSBhbmQgRmFjdG9ycyBpbiBJc2xhbSBBZmZlY3RpbmcgVGhlc2U8L3RpdGxlPjxzZWNvbmRh
cnktdGl0bGU+Sm91cm5hbCBvZiBSZWxpZ2lvbiAmYW1wOyBIZWFsdGg8L3NlY29uZGFyeS10aXRs
ZT48L3RpdGxlcz48cGVyaW9kaWNhbD48ZnVsbC10aXRsZT5Kb3VybmFsIG9mIFJlbGlnaW9uICZh
bXA7IEhlYWx0aDwvZnVsbC10aXRsZT48L3BlcmlvZGljYWw+PHBhZ2VzPjM5OeKAkzQxNTwvcGFn
ZXM+PHZvbHVtZT41OTwvdm9sdW1lPjxudW1iZXI+MTwvbnVtYmVyPjxrZXl3b3Jkcz48a2V5d29y
ZD5EZWF0aDwva2V5d29yZD48a2V5d29yZD5EZXNjcmlwdGl2ZSBSZXNlYXJjaDwva2V5d29yZD48
a2V5d29yZD5FdGhpY3M8L2tleXdvcmQ+PGtleXdvcmQ+RXV0aGFuYXNpYTwva2V5d29yZD48a2V5
d29yZD5IdW1hbjwva2V5d29yZD48a2V5d29yZD5Jc2xhbTwva2V5d29yZD48a2V5d29yZD5SZWxp
Z2lvbiBhbmQgUmVsaWdpb25zPC9rZXl3b3JkPjxrZXl3b3JkPlN0dWRlbnQgQXR0aXR1ZGVzPC9r
ZXl3b3JkPjxrZXl3b3JkPkV2YWx1YXRpb248L2tleXdvcmQ+PGtleXdvcmQ+U3R1ZGVudCBLbm93
bGVkZ2U8L2tleXdvcmQ+PGtleXdvcmQ+U3R1ZGVudHMsIE51cnNpbmc8L2tleXdvcmQ+PGtleXdv
cmQ+UHN5Y2hvc29jaWFsIEZhY3RvcnM8L2tleXdvcmQ+PGtleXdvcmQ+VHVya2V5PC9rZXl3b3Jk
PjxrZXl3b3JkPlN1aWNpZGU8L2tleXdvcmQ+PGtleXdvcmQ+VHVya2V5czwva2V5d29yZD48L2tl
eXdvcmRzPjxkYXRlcz48eWVhcj4yMDIwPC95ZWFyPjwvZGF0ZXM+PGlzYm4+MDAyMi00MTk3PC9p
c2JuPjxhY2Nlc3Npb24tbnVtPnJheXlhbi0zNTkwOTY4MjU8L2FjY2Vzc2lvbi1udW0+PHVybHM+
PC91cmxzPjxlbGVjdHJvbmljLXJlc291cmNlLW51bT4xMC4xMDA3L3MxMDk0My0wMTktMDA5NTQt
ejwvZWxlY3Ryb25pYy1yZXNvdXJjZS1udW0+PC9yZWNvcmQ+PC9DaXRlPjwvRW5kTm90ZT5=
</w:fldData>
              </w:fldCha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57653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haddour et al. 2017; Alsaati et al. 2019; Baykara et al. 2020; Duivenbode et al. 2019; El Jawiche et al. 2020; Hamouda et al. 2021; Khalid et al. 2013; Oosterveld-Vlug et al. 2017; Razban et al. 2016; Yildirim 2020; Zafar et al. 2016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7FFEC5F" w14:textId="0A7E8622" w:rsidR="00C51508" w:rsidRPr="007F7BA1" w:rsidRDefault="002E4180" w:rsidP="00C51508">
            <w:pPr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  <w:lang w:bidi="ar-SY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</w:rPr>
              <w:t>Clarification</w:t>
            </w:r>
            <w:r w:rsidR="00C51508" w:rsidRPr="007F7BA1"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  <w:lang w:bidi="ar-SY"/>
              </w:rPr>
              <w:t xml:space="preserve">: </w:t>
            </w:r>
          </w:p>
          <w:p w14:paraId="25470AC9" w14:textId="201BCEFB" w:rsidR="00C51508" w:rsidRPr="007F7BA1" w:rsidRDefault="00C51508" w:rsidP="00C515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ar-SY"/>
              </w:rPr>
              <w:t>Baykara et al 2020 had majority acceptance for withdrawal/withholding of one or more treatments, but not for non-invasive mechanical ventilation and enteral nutrition.</w:t>
            </w:r>
          </w:p>
        </w:tc>
        <w:tc>
          <w:tcPr>
            <w:tcW w:w="1622" w:type="pct"/>
          </w:tcPr>
          <w:p w14:paraId="3137B398" w14:textId="690E62A6" w:rsidR="00AC1861" w:rsidRPr="007F7BA1" w:rsidRDefault="00841BA0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t>=9</w:t>
            </w:r>
          </w:p>
          <w:p w14:paraId="39E3F675" w14:textId="1B8063BD" w:rsidR="00196F27" w:rsidRPr="007F7BA1" w:rsidRDefault="00196F27" w:rsidP="009813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BbHNoYW1zaSBldCBhbC4gMjAxODsgQXNr
YXIgZXQgYWwuIDIwMDA7IEJvcmhhbmkgZXQgYWwuIDIwMTQ7IENhdmxhayBldCBhbC4gMjAwNzsg
SG9zc2VpbnphZGVoIGFuZCBSYWZpZWkgMjAxOTsgSXlpbGlrY2kgZXQgYWwuIDIwMDQ7IEtoYWxp
ZCBldCBhbC4gMjAyMTsgTXVpc2hvdXRUb3BjdSBldCBhbC4gMjAyMjsgT3VhbmVzIGV0IGFsLiAy
MDEyKTwvRGlzcGxheVRleHQ+PHJlY29yZD48cmVjLW51bWJlcj41NzwvcmVjLW51bWJlcj48Zm9y
ZWlnbi1rZXlzPjxrZXkgYXBwPSJFTiIgZGItaWQ9Inh0dng1NXJmeHMwdzl1ZWVwd3l4YTBmbjVl
NWF2OTl2cHBzZSIgdGltZXN0YW1wPSIxNzA5NzE2MjIxIj41Nzwva2V5PjwvZm9yZWlnbi1rZXlz
PjxyZWYtdHlwZSBuYW1lPSJKb3VybmFsIEFydGljbGUiPjE3PC9yZWYtdHlwZT48Y29udHJpYnV0
b3JzPjxhdXRob3JzPjxhdXRob3I+Qm9yaGFuaSwgRi48L2F1dGhvcj48YXV0aG9yPkhvc3NlaW5p
LCBTLiBILjwvYXV0aG9yPjxhdXRob3I+QWJiYXN6YWRlaCwgQS48L2F1dGhvcj48L2F1dGhvcnM+
PC9jb250cmlidXRvcnM+PHRpdGxlcz48dGl0bGU+Q29tbWl0bWVudCB0byBjYXJlOiBhIHF1YWxp
dGF0aXZlIHN0dWR5IG9mIGludGVuc2l2ZSBjYXJlIG51cnNlcyZhcG9zOyBwZXJzcGVjdGl2ZXMg
b2YgZW5kLW9mLWxpZmUgY2FyZSBpbiBhbiBJc2xhbWljIGNvbnRleHQ8L3RpdGxlPjxzZWNvbmRh
cnktdGl0bGU+SW50ZXJuYXRpb25hbCBudXJzaW5nIHJldmlldzwvc2Vjb25kYXJ5LXRpdGxlPjwv
dGl0bGVzPjxwZXJpb2RpY2FsPjxmdWxsLXRpdGxlPkludGVybmF0aW9uYWwgbnVyc2luZyByZXZp
ZXc8L2Z1bGwtdGl0bGU+PC9wZXJpb2RpY2FsPjxwYWdlcz4xNDAtNzwvcGFnZXM+PHZvbHVtZT42
MTwvdm9sdW1lPjxudW1iZXI+MTwvbnVtYmVyPjxrZXl3b3Jkcz48a2V5d29yZD4qQXR0aXR1ZGUg
dG8gRGVhdGg8L2tleXdvcmQ+PGtleXdvcmQ+KkNyaXRpY2FsIENhcmUgTnVyc2luZzwva2V5d29y
ZD48a2V5d29yZD5GZW1hbGU8L2tleXdvcmQ+PGtleXdvcmQ+SHVtYW5zPC9rZXl3b3JkPjxrZXl3
b3JkPkludGVydmlld3MgYXMgVG9waWM8L2tleXdvcmQ+PGtleXdvcmQ+SXJhbjwva2V5d29yZD48
a2V5d29yZD5Jc2xhbTwva2V5d29yZD48a2V5d29yZD4qTnVyc2UtUGF0aWVudCBSZWxhdGlvbnM8
L2tleXdvcmQ+PGtleXdvcmQ+UXVhbGl0YXRpdmUgUmVzZWFyY2g8L2tleXdvcmQ+PGtleXdvcmQ+
KlRlcm1pbmFsIENhcmU8L2tleXdvcmQ+PGtleXdvcmQ+VGVybWluYWwgQ2FyZTwva2V5d29yZD48
L2tleXdvcmRzPjxkYXRlcz48eWVhcj4yMDE0PC95ZWFyPjwvZGF0ZXM+PHB1Yi1sb2NhdGlvbj5F
bmdsYW5kPC9wdWItbG9jYXRpb24+PGlzYm4+MTQ2Ni03NjU3IChFbGVjdHJvbmljKTwvaXNibj48
YWNjZXNzaW9uLW51bT5yYXl5YW4tMzU5MDk2ODkxPC9hY2Nlc3Npb24tbnVtPjx1cmxzPjxyZWxh
dGVkLXVybHM+PHVybD5odHRwczovL3B1Ym1lZC5uY2JpLm5sbS5uaWguZ292LzI0MzgyMTQ3Lzwv
dXJsPjwvcmVsYXRlZC11cmxzPjwvdXJscz48bGFuZ3VhZ2U+ZW5nPC9sYW5ndWFnZT48YWNjZXNz
LWRhdGU+MzwvYWNjZXNzLWRhdGU+PC9yZWNvcmQ+PC9DaXRlPjxDaXRlPjxBdXRob3I+T3VhbmVz
PC9BdXRob3I+PFllYXI+MjAxMjwvWWVhcj48UmVjTnVtPjkwPC9SZWNOdW0+PHJlY29yZD48cmVj
LW51bWJlcj45MDwvcmVjLW51bWJlcj48Zm9yZWlnbi1rZXlzPjxrZXkgYXBwPSJFTiIgZGItaWQ9
Inh0dng1NXJmeHMwdzl1ZWVwd3l4YTBmbjVlNWF2OTl2cHBzZSIgdGltZXN0YW1wPSIxNzA5NzE2
MjI1Ij45MDwva2V5PjwvZm9yZWlnbi1rZXlzPjxyZWYtdHlwZSBuYW1lPSJKb3VybmFsIEFydGlj
bGUiPjE3PC9yZWYtdHlwZT48Y29udHJpYnV0b3JzPjxhdXRob3JzPjxhdXRob3I+T3VhbmVzLCBJ
LjwvYXV0aG9yPjxhdXRob3I+U3RhbWJvdWxpLCBOLjwvYXV0aG9yPjxhdXRob3I+RGFjaHJhb3Vp
LCBGLjwvYXV0aG9yPjxhdXRob3I+T3VhbmVzLUJlc2JlcywgTC48L2F1dGhvcj48YXV0aG9yPlRv
dW1pLCBTLjwvYXV0aG9yPjxhdXRob3I+QmVuIFNhbGVtLCBGLjwvYXV0aG9yPjxhdXRob3I+R2Fo
YmljaGUsIE0uPC9hdXRob3I+PGF1dGhvcj5BYnJvdWcsIEYuPC9hdXRob3I+PGF1dGhvcj5PdWFu
ZXMsIElzbGVtPC9hdXRob3I+PGF1dGhvcj5TdGFtYm91bGksIE5lamk8L2F1dGhvcj48YXV0aG9y
PkRhY2hyYW91aSwgRmFobWk8L2F1dGhvcj48YXV0aG9yPk91YW5lcy1CZXNiZXMsIExhbWlhPC9h
dXRob3I+PGF1dGhvcj5Ub3VtaSwgU2FtaXI8L2F1dGhvcj48YXV0aG9yPkJlbiBTYWxlbSwgRmFv
dXppPC9hdXRob3I+PGF1dGhvcj5HYWhiaWNoZSwgTW91cmFkPC9hdXRob3I+PGF1dGhvcj5BYnJv
dWcsIEZla3JpPC9hdXRob3I+PC9hdXRob3JzPjwvY29udHJpYnV0b3JzPjx0aXRsZXM+PHRpdGxl
PlBhdHRlcm4gb2YgZW5kLW9mLWxpZmUgZGVjaXNpb25zIGluIHR3byBUdW5pc2lhbiBpbnRlbnNp
dmUgY2FyZSB1bml0czogdGhlIHJvbGUgb2YgY3VsdHVyZSBhbmQgaW50ZW5zaXZpc3RzJmFwb3M7
IHRyYWluaW5nPC90aXRsZT48c2Vjb25kYXJ5LXRpdGxlPklOVEVOU0lWRSBDQVJFIE1FRElDSU5F
PC9zZWNvbmRhcnktdGl0bGU+PC90aXRsZXM+PHBlcmlvZGljYWw+PGZ1bGwtdGl0bGU+SU5URU5T
SVZFIENBUkUgTUVESUNJTkU8L2Z1bGwtdGl0bGU+PC9wZXJpb2RpY2FsPjxwYWdlcz43MTAtNzE3
PC9wYWdlcz48dm9sdW1lPjM4PC92b2x1bWU+PG51bWJlcj40PC9udW1iZXI+PGtleXdvcmRzPjxr
ZXl3b3JkPkludGVuc2l2ZSBDYXJlIFVuaXRzPC9rZXl3b3JkPjwva2V5d29yZHM+PGRhdGVzPjx5
ZWFyPjIwMTI8L3llYXI+PC9kYXRlcz48aXNibj4wMzQyLTQ2NDI8L2lzYm4+PGFjY2Vzc2lvbi1u
dW0+cmF5eWFuLTM1OTA5NzAyOTwvYWNjZXNzaW9uLW51bT48dXJscz48L3VybHM+PGVsZWN0cm9u
aWMtcmVzb3VyY2UtbnVtPjEwLjEwMDcvczAwMTM0LTAxMi0yNTAwLTk8L2VsZWN0cm9uaWMtcmVz
b3VyY2UtbnVtPjxhY2Nlc3MtZGF0ZT40PC9hY2Nlc3MtZGF0ZT48L3JlY29yZD48L0NpdGU+PENp
dGU+PEF1dGhvcj5LaGFsaWQ8L0F1dGhvcj48WWVhcj4yMDIxPC9ZZWFyPjxSZWNOdW0+Nzk8L1Jl
Y051bT48cmVjb3JkPjxyZWMtbnVtYmVyPjc5PC9yZWMtbnVtYmVyPjxmb3JlaWduLWtleXM+PGtl
eSBhcHA9IkVOIiBkYi1pZD0ieHR2eDU1cmZ4czB3OXVlZXB3eXhhMGZuNWU1YXY5OXZwcHNlIiB0
aW1lc3RhbXA9IjE3MDk3MTYyMjUiPjc5PC9rZXk+PC9mb3JlaWduLWtleXM+PHJlZi10eXBlIG5h
bWU9IkpvdXJuYWwgQXJ0aWNsZSI+MTc8L3JlZi10eXBlPjxjb250cmlidXRvcnM+PGF1dGhvcnM+
PGF1dGhvcj5LaGFsaWQsIEltcmFuPC9hdXRob3I+PGF1dGhvcj5JbXJhbiwgTWFyeWFtPC9hdXRo
b3I+PGF1dGhvcj5ZYW1hbmksIFJvbWF5c2FhIE0uPC9hdXRob3I+PGF1dGhvcj5JbXJhbiwgTWFu
YWhpbDwvYXV0aG9yPjxhdXRob3I+QWtodGFyLCBNdWhhbW1hZCBBbGk8L2F1dGhvcj48YXV0aG9y
PktoYWxpZCwgVGFiaW5kZWggSmFiZWVuPC9hdXRob3I+PC9hdXRob3JzPjwvY29udHJpYnV0b3Jz
Pjx0aXRsZXM+PHRpdGxlPkNvbXBhcmlzb24gb2YgQ2xpbmljYWwgQ2hhcmFjdGVyaXN0aWNzIGFu
ZCBFbmQtb2YtTGlmZSBDYXJlIEJldHdlZW4gQ09WSUQtMTkgYW5kIE5vbi1DT1ZJRC0xOSBNdXNs
aW0gUGF0aWVudHMgRHVyaW5nIHRoZSAyMDIwIFBhbmRlbWljPC90aXRsZT48c2Vjb25kYXJ5LXRp
dGxlPkFtZXJpY2FuIEpvdXJuYWwgb2YgSG9zcGljZSAmYW1wOyBQYWxsaWF0aXZlIE1lZGljaW5l
PC9zZWNvbmRhcnktdGl0bGU+PC90aXRsZXM+PHBlcmlvZGljYWw+PGZ1bGwtdGl0bGU+QU1FUklD
QU4gSk9VUk5BTCBPRiBIT1NQSUNFICZhbXA7IFBBTExJQVRJVkUgTUVESUNJTkU8L2Z1bGwtdGl0
bGU+PC9wZXJpb2RpY2FsPjxwYWdlcz4xMTU54oCTMTE2NDwvcGFnZXM+PHZvbHVtZT4zODwvdm9s
dW1lPjxudW1iZXI+OTwvbnVtYmVyPjxrZXl3b3Jkcz48a2V5d29yZD5BZ2VkPC9rZXl3b3JkPjxr
ZXl3b3JkPkFnZWQsIDgwIGFuZCBPdmVyPC9rZXl3b3JkPjxrZXl3b3JkPkNvbXBhcmF0aXZlIFN0
dWRpZXM8L2tleXdvcmQ+PGtleXdvcmQ+Q09WSUQtMTk8L2tleXdvcmQ+PGtleXdvcmQ+TW9ydGFs
aXR5PC9rZXl3b3JkPjxrZXl3b3JkPlN5bXB0b21zPC9rZXl3b3JkPjxrZXl3b3JkPkNPVklELTE5
IFBhbmRlbWljPC9rZXl3b3JkPjxrZXl3b3JkPkRhdGEgQW5hbHlzaXMgU29mdHdhcmU8L2tleXdv
cmQ+PGtleXdvcmQ+RGVzY3JpcHRpdmUgU3RhdGlzdGljczwva2V5d29yZD48a2V5d29yZD5GZW1h
bGU8L2tleXdvcmQ+PGtleXdvcmQ+RmlzaGVyJmFwb3M7cyBFeGFjdCBUZXN0PC9rZXl3b3JkPjxr
ZXl3b3JkPkh1bWFuPC9rZXl3b3JkPjxrZXl3b3JkPklzbGFtPC9rZXl3b3JkPjxrZXl3b3JkPk1h
bGU8L2tleXdvcmQ+PGtleXdvcmQ+TWlkZGxlIEFnZTwva2V5d29yZD48a2V5d29yZD5Qcm9zcGVj
dGl2ZSBTdHVkaWVzPC9rZXl3b3JkPjxrZXl3b3JkPlJlc3VzY2l0YXRpb24gT3JkZXJzPC9rZXl3
b3JkPjxrZXl3b3JkPlJldmVyc2UgVHJhbnNjcmlwdGFzZSBQb2x5bWVyYXNlIENoYWluIFJlYWN0
aW9uPC9rZXl3b3JkPjxrZXl3b3JkPlRlcm1pbmFsIENhcmU8L2tleXdvcmQ+PGtleXdvcmQ+VC1U
ZXN0czwva2V5d29yZD48a2V5d29yZD5WYXNvY29uc3RyaWN0b3IgQWdlbnRzPC9rZXl3b3JkPjxr
ZXl3b3JkPlRoZXJhcGV1dGljIFVzZTwva2V5d29yZD48L2tleXdvcmRzPjxkYXRlcz48eWVhcj4y
MDIxPC95ZWFyPjwvZGF0ZXM+PGlzYm4+MTA0OS05MDkxPC9pc2JuPjxhY2Nlc3Npb24tbnVtPnJh
eXlhbi0zNTkwOTY4MDA8L2FjY2Vzc2lvbi1udW0+PHVybHM+PC91cmxzPjxlbGVjdHJvbmljLXJl
c291cmNlLW51bT4xMC4xMTc3LzEwNDk5MDkxMjExMDE4NjU3PC9lbGVjdHJvbmljLXJlc291cmNl
LW51bT48L3JlY29yZD48L0NpdGU+PENpdGU+PEF1dGhvcj5BbHNoYW1zaTwvQXV0aG9yPjxZZWFy
PjIwMTg8L1llYXI+PFJlY051bT40NTwvUmVjTnVtPjxyZWNvcmQ+PHJlYy1udW1iZXI+NDU8L3Jl
Yy1udW1iZXI+PGZvcmVpZ24ta2V5cz48a2V5IGFwcD0iRU4iIGRiLWlkPSJ4dHZ4NTVyZnhzMHc5
dWVlcHd5eGEwZm41ZTVhdjk5dnBwc2UiIHRpbWVzdGFtcD0iMTcwOTcxNjIyMSI+NDU8L2tleT48
L2ZvcmVpZ24ta2V5cz48cmVmLXR5cGUgbmFtZT0iSm91cm5hbCBBcnRpY2xlIj4xNzwvcmVmLXR5
cGU+PGNvbnRyaWJ1dG9ycz48YXV0aG9ycz48YXV0aG9yPkFsc2hhbXNpLCBGLiBFLjwvYXV0aG9y
PjxhdXRob3I+Q2hhYWJhbiwgQS48L2F1dGhvcj48YXV0aG9yPkFscnVraGFpbWksIE0uPC9hdXRo
b3I+PGF1dGhvcj5CZXJuaWVoLCBCLjwvYXV0aG9yPjxhdXRob3I+QmFrb3VzaCwgTy48L2F1dGhv
cj48YXV0aG9yPkFsc2hhbXNpLCBGYXlleiBFYnJhaGltPC9hdXRob3I+PGF1dGhvcj5DaGFhYmFu
LCBBaG1lZDwvYXV0aG9yPjxhdXRob3I+QWxydWtoYWltaSwgTW9uYTwvYXV0aG9yPjxhdXRob3I+
QmVybmllaCwgQmFzc2FtPC9hdXRob3I+PGF1dGhvcj5CYWtvdXNoLCBPbXJhbjwvYXV0aG9yPjwv
YXV0aG9ycz48L2NvbnRyaWJ1dG9ycz48dGl0bGVzPjx0aXRsZT5Qcm92aXNpb24gb2YgcmVuYWwg
Y2FyZSBmb3IgcGF0aWVudHMgd2l0aCBlbmQgc3RhZ2Uga2lkbmV5IGRpc2Vhc2UgaW4gcGVyc2lz
dGVudCB2ZWdldGF0aXZlIHN0YXRlLCBpbiBVbml0ZWQgQXJhYiBFbWlyYXRlczogYSBuYXRpb25h
bCBzdXJ2ZXkgb2YgcmVuYWwgcGh5c2ljaWFuczwvdGl0bGU+PHNlY29uZGFyeS10aXRsZT5MSUJZ
QU4gSk9VUk5BTCBPRiBNRURJQ0lORTwvc2Vjb25kYXJ5LXRpdGxlPjwvdGl0bGVzPjxwZXJpb2Rp
Y2FsPjxmdWxsLXRpdGxlPkxJQllBTiBKT1VSTkFMIE9GIE1FRElDSU5FPC9mdWxsLXRpdGxlPjwv
cGVyaW9kaWNhbD48dm9sdW1lPjEzPC92b2x1bWU+PG51bWJlcj4xPC9udW1iZXI+PGtleXdvcmRz
PjxrZXl3b3JkPlBlcnNpc3RlbnQgVmVnZXRhdGl2ZSBTdGF0ZTwva2V5d29yZD48a2V5d29yZD5L
aWRuZXkgRGlzZWFzZXM8L2tleXdvcmQ+PGtleXdvcmQ+QXJhYnM8L2tleXdvcmQ+PGtleXdvcmQ+
S2lkbmV5IEZhaWx1cmUsIENocm9uaWM8L2tleXdvcmQ+PC9rZXl3b3Jkcz48ZGF0ZXM+PHllYXI+
MjAxODwveWVhcj48L2RhdGVzPjxpc2JuPjE5OTMtMjgyMDwvaXNibj48YWNjZXNzaW9uLW51bT5y
YXl5YW4tMzU5MDk2OTQ0PC9hY2Nlc3Npb24tbnVtPjx1cmxzPjwvdXJscz48ZWxlY3Ryb25pYy1y
ZXNvdXJjZS1udW0+MTAuMTA4MC8xOTkzMjgyMC4yMDE4LjE0OTA2MTA8L2VsZWN0cm9uaWMtcmVz
b3VyY2UtbnVtPjxhY2Nlc3MtZGF0ZT43IHkzIC0gNjwvYWNjZXNzLWRhdGU+PC9yZWNvcmQ+PC9D
aXRlPjxDaXRlPjxBdXRob3I+SXlpbGlrY2k8L0F1dGhvcj48WWVhcj4yMDA0PC9ZZWFyPjxSZWNO
dW0+NzY8L1JlY051bT48cmVjb3JkPjxyZWMtbnVtYmVyPjc2PC9yZWMtbnVtYmVyPjxmb3JlaWdu
LWtleXM+PGtleSBhcHA9IkVOIiBkYi1pZD0ieHR2eDU1cmZ4czB3OXVlZXB3eXhhMGZuNWU1YXY5
OXZwcHNlIiB0aW1lc3RhbXA9IjE3MDk3MTYyMjUiPjc2PC9rZXk+PC9mb3JlaWduLWtleXM+PHJl
Zi10eXBlIG5hbWU9IkpvdXJuYWwgQXJ0aWNsZSI+MTc8L3JlZi10eXBlPjxjb250cmlidXRvcnM+
PGF1dGhvcnM+PGF1dGhvcj5JeWlsaWtjaSwgTC48L2F1dGhvcj48YXV0aG9yPkVyYmF5cmFrdGFy
LCBTLjwvYXV0aG9yPjxhdXRob3I+R29rbWVuLCBOLjwvYXV0aG9yPjxhdXRob3I+RWxsaWRva3V6
LCBILjwvYXV0aG9yPjxhdXRob3I+S2FyYSwgSC4gQy48L2F1dGhvcj48YXV0aG9yPkd1bmVybGks
IEEuPC9hdXRob3I+PGF1dGhvcj5JeWlsaWtjaSwgTC48L2F1dGhvcj48YXV0aG9yPkVyYmF5cmFr
dGFyLCBTLjwvYXV0aG9yPjxhdXRob3I+R29rbWVuLCBOLjwvYXV0aG9yPjxhdXRob3I+RWxsaWRv
a3V6LCBILjwvYXV0aG9yPjxhdXRob3I+S2FyYSwgSC4gQy48L2F1dGhvcj48YXV0aG9yPkd1bmVy
bGksIEEuPC9hdXRob3I+PC9hdXRob3JzPjwvY29udHJpYnV0b3JzPjx0aXRsZXM+PHRpdGxlPlBy
YWN0aWNlcyBvZiBhbmFlc3RoZXNpb2xvZ2lzdHMgd2l0aCByZWdhcmQgdG8gd2l0aGhvbGRpbmcg
YW5kIHdpdGhkcmF3YWwgb2YgbGlmZSBzdXBwb3J0IGZyb20gdGhlIGNyaXRpY2FsbHkgaWxsIGlu
IFR1cmtleTwvdGl0bGU+PHNlY29uZGFyeS10aXRsZT5BQ1RBIEFOQUVTVEhFU0lPTE9HSUNBIFND
QU5ESU5BVklDQTwvc2Vjb25kYXJ5LXRpdGxlPjwvdGl0bGVzPjxwZXJpb2RpY2FsPjxmdWxsLXRp
dGxlPkFDVEEgQU5BRVNUSEVTSU9MT0dJQ0EgU0NBTkRJTkFWSUNBPC9mdWxsLXRpdGxlPjwvcGVy
aW9kaWNhbD48cGFnZXM+NDU3LTQ2MjwvcGFnZXM+PHZvbHVtZT40ODwvdm9sdW1lPjxudW1iZXI+
NDwvbnVtYmVyPjxrZXl3b3Jkcz48a2V5d29yZD5Dcml0aWNhbCBJbGxuZXNzPC9rZXl3b3JkPjxr
ZXl3b3JkPlR1cmtleTwva2V5d29yZD48a2V5d29yZD5UdXJrZXlzPC9rZXl3b3JkPjwva2V5d29y
ZHM+PGRhdGVzPjx5ZWFyPjIwMDQ8L3llYXI+PC9kYXRlcz48aXNibj4wMDAxLTUxNzI8L2lzYm4+
PGFjY2Vzc2lvbi1udW0+cmF5eWFuLTM1OTA5Njk5MzwvYWNjZXNzaW9uLW51bT48dXJscz48L3Vy
bHM+PGVsZWN0cm9uaWMtcmVzb3VyY2UtbnVtPjEwLjEwNDYvai4xMzk5LTY1NzYuMjAwMy4wMDMw
Ni54PC9lbGVjdHJvbmljLXJlc291cmNlLW51bT48YWNjZXNzLWRhdGU+NDwvYWNjZXNzLWRhdGU+
PC9yZWNvcmQ+PC9DaXRlPjxDaXRlPjxBdXRob3I+SG9zc2VpbnphZGVoPC9BdXRob3I+PFllYXI+
MjAxOTwvWWVhcj48UmVjTnVtPjc0PC9SZWNOdW0+PHJlY29yZD48cmVjLW51bWJlcj43NDwvcmVj
LW51bWJlcj48Zm9yZWlnbi1rZXlzPjxrZXkgYXBwPSJFTiIgZGItaWQ9Inh0dng1NXJmeHMwdzl1
ZWVwd3l4YTBmbjVlNWF2OTl2cHBzZSIgdGltZXN0YW1wPSIxNzA5NzE2MjI1Ij43NDwva2V5Pjwv
Zm9yZWlnbi1rZXlzPjxyZWYtdHlwZSBuYW1lPSJKb3VybmFsIEFydGljbGUiPjE3PC9yZWYtdHlw
ZT48Y29udHJpYnV0b3JzPjxhdXRob3JzPjxhdXRob3I+SG9zc2VpbnphZGVoLCBLLjwvYXV0aG9y
PjxhdXRob3I+UmFmaWVpLCBILjwvYXV0aG9yPjwvYXV0aG9ycz48L2NvbnRyaWJ1dG9ycz48dGl0
bGVzPjx0aXRsZT5OdXJzaW5nIFN0dWRlbnQgQXR0aXR1ZGVzIHRvd2FyZCBFdXRoYW5hc2lhOiBB
IENyb3NzLVNlY3Rpb25hbCBTdHVkeTwvdGl0bGU+PHNlY29uZGFyeS10aXRsZT5OdXJzaW5nIGV0
aGljczwvc2Vjb25kYXJ5LXRpdGxlPjwvdGl0bGVzPjxwZXJpb2RpY2FsPjxmdWxsLXRpdGxlPk51
cnNpbmcgZXRoaWNzPC9mdWxsLXRpdGxlPjwvcGVyaW9kaWNhbD48cGFnZXM+NDk2LTUwMzwvcGFn
ZXM+PHZvbHVtZT4yNjwvdm9sdW1lPjxudW1iZXI+MjwvbnVtYmVyPjxrZXl3b3Jkcz48a2V5d29y
ZD5BZHVsdDwva2V5d29yZD48a2V5d29yZD5BZ2VkPC9rZXl3b3JkPjxrZXl3b3JkPkFnZWQsIDgw
IGFuZCBvdmVyPC9rZXl3b3JkPjxrZXl3b3JkPipBdHRpdHVkZSBvZiBIZWFsdGggUGVyc29ubmVs
PC9rZXl3b3JkPjxrZXl3b3JkPkNyb3NzLVNlY3Rpb25hbCBTdHVkaWVzPC9rZXl3b3JkPjxrZXl3
b3JkPkV1dGhhbmFzaWEvKmV0aGljcy9wc3ljaG9sb2d5PC9rZXl3b3JkPjxrZXl3b3JkPkZlbWFs
ZTwva2V5d29yZD48a2V5d29yZD5IdW1hbnM8L2tleXdvcmQ+PGtleXdvcmQ+SXJhbjwva2V5d29y
ZD48a2V5d29yZD5Jc2xhbS9wc3ljaG9sb2d5PC9rZXl3b3JkPjxrZXl3b3JkPk1hbGU8L2tleXdv
cmQ+PGtleXdvcmQ+TWlkZGxlIEFnZWQ8L2tleXdvcmQ+PGtleXdvcmQ+U3R1ZGVudHMsIE51cnNp
bmcvKnBzeWNob2xvZ3k8L2tleXdvcmQ+PGtleXdvcmQ+U3VydmV5cyBhbmQgUXVlc3Rpb25uYWly
ZXM8L2tleXdvcmQ+PGtleXdvcmQ+Q2VzYXJlYW4gU2VjdGlvbjwva2V5d29yZD48L2tleXdvcmRz
PjxkYXRlcz48eWVhcj4yMDE5PC95ZWFyPjwvZGF0ZXM+PHB1Yi1sb2NhdGlvbj5FbmdsYW5kPC9w
dWItbG9jYXRpb24+PGlzYm4+MTQ3Ny0wOTg5IChFbGVjdHJvbmljKTwvaXNibj48YWNjZXNzaW9u
LW51bT5yYXl5YW4tMzU5MDk2ODY1PC9hY2Nlc3Npb24tbnVtPjx1cmxzPjxyZWxhdGVkLXVybHM+
PHVybD5odHRwczovL3B1Ym1lZC5uY2JpLm5sbS5uaWguZ292LzI4NzQ4NzQxLzwvdXJsPjwvcmVs
YXRlZC11cmxzPjwvdXJscz48bGFuZ3VhZ2U+ZW5nPC9sYW5ndWFnZT48YWNjZXNzLWRhdGU+Mzwv
YWNjZXNzLWRhdGU+PC9yZWNvcmQ+PC9DaXRlPjxDaXRlPjxBdXRob3I+QXNrYXI8L0F1dGhvcj48
WWVhcj4yMDAwPC9ZZWFyPjxSZWNOdW0+NDc8L1JlY051bT48cmVjb3JkPjxyZWMtbnVtYmVyPjQ3
PC9yZWMtbnVtYmVyPjxmb3JlaWduLWtleXM+PGtleSBhcHA9IkVOIiBkYi1pZD0ieHR2eDU1cmZ4
czB3OXVlZXB3eXhhMGZuNWU1YXY5OXZwcHNlIiB0aW1lc3RhbXA9IjE3MDk3MTYyMjEiPjQ3PC9r
ZXk+PC9mb3JlaWduLWtleXM+PHJlZi10eXBlIG5hbWU9IkpvdXJuYWwgQXJ0aWNsZSI+MTc8L3Jl
Zi10eXBlPjxjb250cmlidXRvcnM+PGF1dGhvcnM+PGF1dGhvcj5Bc2thciwgQS4gSC4gRy48L2F1
dGhvcj48YXV0aG9yPkJlbiBOYWtoaSwgTS48L2F1dGhvcj48YXV0aG9yPkFsLVJhc2hpZGksIEsu
PC9hdXRob3I+PGF1dGhvcj5BbC1NdXNhYmJhaGllLCBCLiBBLiBNLjwvYXV0aG9yPjxhdXRob3I+
U2hhaCwgTi4gTS48L2F1dGhvcj48YXV0aG9yPkFza2FyLCBBLiBILiBHLjwvYXV0aG9yPjxhdXRo
b3I+QmVuIE5ha2hpLCBNLjwvYXV0aG9yPjxhdXRob3I+QWwtUmFzaGlkaSwgSy48L2F1dGhvcj48
YXV0aG9yPkFsLU11c2FiYmFoaWUsIEIuIEEuIE0uPC9hdXRob3I+PGF1dGhvcj5TaGFoLCBOLiBN
LjwvYXV0aG9yPjwvYXV0aG9ycz48L2NvbnRyaWJ1dG9ycz48dGl0bGVzPjx0aXRsZT5QaHlzaWNp
YW5zJmFwb3M7IGF0dGl0dWRlcyB0b3dhcmRzIGV1dGhhbmFzaWEgaW4gS3V3YWl0PC90aXRsZT48
c2Vjb25kYXJ5LXRpdGxlPk1FRElDQUwgUFJJTkNJUExFUyBBTkQgUFJBQ1RJQ0U8L3NlY29uZGFy
eS10aXRsZT48L3RpdGxlcz48cGVyaW9kaWNhbD48ZnVsbC10aXRsZT5NRURJQ0FMIFBSSU5DSVBM
RVMgQU5EIFBSQUNUSUNFPC9mdWxsLXRpdGxlPjwvcGVyaW9kaWNhbD48cGFnZXM+MjY4LTI4MTwv
cGFnZXM+PHZvbHVtZT45PC92b2x1bWU+PG51bWJlcj40PC9udW1iZXI+PGtleXdvcmRzPjxrZXl3
b3JkPkt1d2FpdDwva2V5d29yZD48L2tleXdvcmRzPjxkYXRlcz48eWVhcj4yMDAwPC95ZWFyPjwv
ZGF0ZXM+PGlzYm4+MTAxMS03NTcxPC9pc2JuPjxhY2Nlc3Npb24tbnVtPnJheXlhbi0zNTkwOTY5
NDY8L2FjY2Vzc2lvbi1udW0+PHVybHM+PC91cmxzPjxlbGVjdHJvbmljLXJlc291cmNlLW51bT4x
MC4xMTU5LzAwMDA1NDI1NDwvZWxlY3Ryb25pYy1yZXNvdXJjZS1udW0+PC9yZWNvcmQ+PC9DaXRl
PjxDaXRlPjxBdXRob3I+Q2F2bGFrPC9BdXRob3I+PFllYXI+MjAwNzwvWWVhcj48UmVjTnVtPjU5
PC9SZWNOdW0+PHJlY29yZD48cmVjLW51bWJlcj41OTwvcmVjLW51bWJlcj48Zm9yZWlnbi1rZXlz
PjxrZXkgYXBwPSJFTiIgZGItaWQ9Inh0dng1NXJmeHMwdzl1ZWVwd3l4YTBmbjVlNWF2OTl2cHBz
ZSIgdGltZXN0YW1wPSIxNzA5NzE2MjI1Ij41OTwva2V5PjwvZm9yZWlnbi1rZXlzPjxyZWYtdHlw
ZSBuYW1lPSJKb3VybmFsIEFydGljbGUiPjE3PC9yZWYtdHlwZT48Y29udHJpYnV0b3JzPjxhdXRo
b3JzPjxhdXRob3I+Q2F2bGFrLCBVLjwvYXV0aG9yPjxhdXRob3I+QXNsYW4sIFUuIEIuPC9hdXRo
b3I+PGF1dGhvcj5HdXJzbywgUy48L2F1dGhvcj48YXV0aG9yPllhZ2NpLCBOLjwvYXV0aG9yPjxh
dXRob3I+WWVsZGFuLCBJLjwvYXV0aG9yPjxhdXRob3I+Q2F2bGFrLCBVZ3VyPC9hdXRob3I+PGF1
dGhvcj5Bc2xhbiwgVW1tdWhhbiBCYXM8L2F1dGhvcj48YXV0aG9yPkd1cnNvLCBTdWxleW1hbjwv
YXV0aG9yPjxhdXRob3I+WWFnY2ksIE5lc3JpbjwvYXV0aG9yPjxhdXRob3I+WWVsZGFuLCBJcGVr
PC9hdXRob3I+PC9hdXRob3JzPjwvY29udHJpYnV0b3JzPjx0aXRsZXM+PHRpdGxlPkF0dGl0dWRl
cyBvZiBwaHlzaW90aGVyYXBpc3RzIGFuZCBwaHlzaW90aGVyYXB5IHN0dWRlbnRzIHRvd2FyZCBl
dXRoYW5hc2lhOiBBIGNvbXBhcmF0aXZlIHN0dWR5PC90aXRsZT48c2Vjb25kYXJ5LXRpdGxlPkFE
VkFOQ0VTIElOIFRIRVJBUFk8L3NlY29uZGFyeS10aXRsZT48L3RpdGxlcz48cGVyaW9kaWNhbD48
ZnVsbC10aXRsZT5BRFZBTkNFUyBJTiBUSEVSQVBZPC9mdWxsLXRpdGxlPjwvcGVyaW9kaWNhbD48
cGFnZXM+MTM1LTE0NTwvcGFnZXM+PHZvbHVtZT4yNDwvdm9sdW1lPjxudW1iZXI+MTwvbnVtYmVy
PjxrZXl3b3Jkcz48a2V5d29yZD5QaHlzaWNhbCBUaGVyYXB5IE1vZGFsaXRpZXM8L2tleXdvcmQ+
PGtleXdvcmQ+QXR0aXR1ZGU8L2tleXdvcmQ+PC9rZXl3b3Jkcz48ZGF0ZXM+PHllYXI+MjAwNzwv
eWVhcj48L2RhdGVzPjxpc2JuPjA3NDEtMjM4WDwvaXNibj48YWNjZXNzaW9uLW51bT5yYXl5YW4t
MzU5MDk2OTkwPC9hY2Nlc3Npb24tbnVtPjx1cmxzPjwvdXJscz48ZWxlY3Ryb25pYy1yZXNvdXJj
ZS1udW0+MTAuMTAwNy9CRjAyODUwMDAxPC9lbGVjdHJvbmljLXJlc291cmNlLW51bT48L3JlY29y
ZD48L0NpdGU+PENpdGU+PEF1dGhvcj5NdWlzaG91dDwvQXV0aG9yPjxZZWFyPjIwMjI8L1llYXI+
PFJlY051bT44NTwvUmVjTnVtPjxyZWNvcmQ+PHJlYy1udW1iZXI+ODU8L3JlYy1udW1iZXI+PGZv
cmVpZ24ta2V5cz48a2V5IGFwcD0iRU4iIGRiLWlkPSJ4dHZ4NTVyZnhzMHc5dWVlcHd5eGEwZm41
ZTVhdjk5dnBwc2UiIHRpbWVzdGFtcD0iMTcwOTcxNjIyNSI+ODU8L2tleT48L2ZvcmVpZ24ta2V5
cz48cmVmLXR5cGUgbmFtZT0iSm91cm5hbCBBcnRpY2xlIj4xNzwvcmVmLXR5cGU+PGNvbnRyaWJ1
dG9ycz48YXV0aG9ycz48YXV0aG9yPk11aXNob3V0LCBHZW9yZ2U8L2F1dGhvcj48YXV0aG9yPlRv
cGN1LCBOdXJheTwvYXV0aG9yPjxhdXRob3I+TGEgQ3JvaXgsIEFubmUgZGU8L2F1dGhvcj48YXV0
aG9yPldpZWdlcnMsIEdlcmFyZDwvYXV0aG9yPjxhdXRob3I+dmFuIExhYXJob3ZlbiwgSGFubmVr
ZSBXLiBNLjwvYXV0aG9yPjwvYXV0aG9ycz48L2NvbnRyaWJ1dG9ycz48dGl0bGVzPjx0aXRsZT5U
dXJraXNoIGltYW1zIGFuZCB0aGVpciByb2xlIGluIGRlY2lzaW9uLW1ha2luZyBpbiBwYWxsaWF0
aXZlIGNhcmU6IEEgRGlyZWN0ZWQgQ29udGVudCBhbmQgTmFycmF0aXZlIGFuYWx5c2lzPC90aXRs
ZT48c2Vjb25kYXJ5LXRpdGxlPlBhbGxpYXRpdmUgTWVkaWNpbmU8L3NlY29uZGFyeS10aXRsZT48
L3RpdGxlcz48cGVyaW9kaWNhbD48ZnVsbC10aXRsZT5QYWxsaWF0aXZlIE1lZGljaW5lPC9mdWxs
LXRpdGxlPjwvcGVyaW9kaWNhbD48cGFnZXM+MTAwNuKAkzEwMTc8L3BhZ2VzPjx2b2x1bWU+MzY8
L3ZvbHVtZT48bnVtYmVyPjY8L251bWJlcj48a2V5d29yZHM+PGtleXdvcmQ+Q2xlcmd5PC9rZXl3
b3JkPjxrZXl3b3JkPk5ldGhlcmxhbmRzPC9rZXl3b3JkPjxrZXl3b3JkPkNvbnRlbnQgQW5hbHlz
aXM8L2tleXdvcmQ+PGtleXdvcmQ+RGVjaXNpb24gTWFraW5nPC9rZXl3b3JkPjxrZXl3b3JkPkh1
bWFuPC9rZXl3b3JkPjxrZXl3b3JkPklzbGFtPC9rZXl3b3JkPjxrZXl3b3JkPk5hcnJhdGl2ZXM8
L2tleXdvcmQ+PGtleXdvcmQ+UGFsbGlhdGl2ZSBDYXJlPC9rZXl3b3JkPjxrZXl3b3JkPlJvbGU8
L2tleXdvcmQ+PGtleXdvcmQ+VHJlYXRtZW50IFRlcm1pbmF0aW9uPC9rZXl3b3JkPjxrZXl3b3Jk
PlR1cmtleTwva2V5d29yZD48L2tleXdvcmRzPjxkYXRlcz48eWVhcj4yMDIyPC95ZWFyPjwvZGF0
ZXM+PGlzYm4+MDI2OS0yMTYzPC9pc2JuPjxhY2Nlc3Npb24tbnVtPnJheXlhbi0zNTkwOTY4MTQ8
L2FjY2Vzc2lvbi1udW0+PHVybHM+PC91cmxzPjxlbGVjdHJvbmljLXJlc291cmNlLW51bT4xMC4x
MTc3LzAyNjkyMTYzMjIxMDk1MjAwPC9lbGVjdHJvbmljLXJlc291cmNlLW51bT48L3JlY29yZD48
L0NpdGU+PC9FbmROb3RlPgB=
</w:fldData>
              </w:fldChar>
            </w:r>
            <w:r w:rsidR="009813BE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9813BE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BbHNoYW1zaSBldCBhbC4gMjAxODsgQXNr
YXIgZXQgYWwuIDIwMDA7IEJvcmhhbmkgZXQgYWwuIDIwMTQ7IENhdmxhayBldCBhbC4gMjAwNzsg
SG9zc2VpbnphZGVoIGFuZCBSYWZpZWkgMjAxOTsgSXlpbGlrY2kgZXQgYWwuIDIwMDQ7IEtoYWxp
ZCBldCBhbC4gMjAyMTsgTXVpc2hvdXRUb3BjdSBldCBhbC4gMjAyMjsgT3VhbmVzIGV0IGFsLiAy
MDEyKTwvRGlzcGxheVRleHQ+PHJlY29yZD48cmVjLW51bWJlcj41NzwvcmVjLW51bWJlcj48Zm9y
ZWlnbi1rZXlzPjxrZXkgYXBwPSJFTiIgZGItaWQ9Inh0dng1NXJmeHMwdzl1ZWVwd3l4YTBmbjVl
NWF2OTl2cHBzZSIgdGltZXN0YW1wPSIxNzA5NzE2MjIxIj41Nzwva2V5PjwvZm9yZWlnbi1rZXlz
PjxyZWYtdHlwZSBuYW1lPSJKb3VybmFsIEFydGljbGUiPjE3PC9yZWYtdHlwZT48Y29udHJpYnV0
b3JzPjxhdXRob3JzPjxhdXRob3I+Qm9yaGFuaSwgRi48L2F1dGhvcj48YXV0aG9yPkhvc3NlaW5p
LCBTLiBILjwvYXV0aG9yPjxhdXRob3I+QWJiYXN6YWRlaCwgQS48L2F1dGhvcj48L2F1dGhvcnM+
PC9jb250cmlidXRvcnM+PHRpdGxlcz48dGl0bGU+Q29tbWl0bWVudCB0byBjYXJlOiBhIHF1YWxp
dGF0aXZlIHN0dWR5IG9mIGludGVuc2l2ZSBjYXJlIG51cnNlcyZhcG9zOyBwZXJzcGVjdGl2ZXMg
b2YgZW5kLW9mLWxpZmUgY2FyZSBpbiBhbiBJc2xhbWljIGNvbnRleHQ8L3RpdGxlPjxzZWNvbmRh
cnktdGl0bGU+SW50ZXJuYXRpb25hbCBudXJzaW5nIHJldmlldzwvc2Vjb25kYXJ5LXRpdGxlPjwv
dGl0bGVzPjxwZXJpb2RpY2FsPjxmdWxsLXRpdGxlPkludGVybmF0aW9uYWwgbnVyc2luZyByZXZp
ZXc8L2Z1bGwtdGl0bGU+PC9wZXJpb2RpY2FsPjxwYWdlcz4xNDAtNzwvcGFnZXM+PHZvbHVtZT42
MTwvdm9sdW1lPjxudW1iZXI+MTwvbnVtYmVyPjxrZXl3b3Jkcz48a2V5d29yZD4qQXR0aXR1ZGUg
dG8gRGVhdGg8L2tleXdvcmQ+PGtleXdvcmQ+KkNyaXRpY2FsIENhcmUgTnVyc2luZzwva2V5d29y
ZD48a2V5d29yZD5GZW1hbGU8L2tleXdvcmQ+PGtleXdvcmQ+SHVtYW5zPC9rZXl3b3JkPjxrZXl3
b3JkPkludGVydmlld3MgYXMgVG9waWM8L2tleXdvcmQ+PGtleXdvcmQ+SXJhbjwva2V5d29yZD48
a2V5d29yZD5Jc2xhbTwva2V5d29yZD48a2V5d29yZD4qTnVyc2UtUGF0aWVudCBSZWxhdGlvbnM8
L2tleXdvcmQ+PGtleXdvcmQ+UXVhbGl0YXRpdmUgUmVzZWFyY2g8L2tleXdvcmQ+PGtleXdvcmQ+
KlRlcm1pbmFsIENhcmU8L2tleXdvcmQ+PGtleXdvcmQ+VGVybWluYWwgQ2FyZTwva2V5d29yZD48
L2tleXdvcmRzPjxkYXRlcz48eWVhcj4yMDE0PC95ZWFyPjwvZGF0ZXM+PHB1Yi1sb2NhdGlvbj5F
bmdsYW5kPC9wdWItbG9jYXRpb24+PGlzYm4+MTQ2Ni03NjU3IChFbGVjdHJvbmljKTwvaXNibj48
YWNjZXNzaW9uLW51bT5yYXl5YW4tMzU5MDk2ODkxPC9hY2Nlc3Npb24tbnVtPjx1cmxzPjxyZWxh
dGVkLXVybHM+PHVybD5odHRwczovL3B1Ym1lZC5uY2JpLm5sbS5uaWguZ292LzI0MzgyMTQ3Lzwv
dXJsPjwvcmVsYXRlZC11cmxzPjwvdXJscz48bGFuZ3VhZ2U+ZW5nPC9sYW5ndWFnZT48YWNjZXNz
LWRhdGU+MzwvYWNjZXNzLWRhdGU+PC9yZWNvcmQ+PC9DaXRlPjxDaXRlPjxBdXRob3I+T3VhbmVz
PC9BdXRob3I+PFllYXI+MjAxMjwvWWVhcj48UmVjTnVtPjkwPC9SZWNOdW0+PHJlY29yZD48cmVj
LW51bWJlcj45MDwvcmVjLW51bWJlcj48Zm9yZWlnbi1rZXlzPjxrZXkgYXBwPSJFTiIgZGItaWQ9
Inh0dng1NXJmeHMwdzl1ZWVwd3l4YTBmbjVlNWF2OTl2cHBzZSIgdGltZXN0YW1wPSIxNzA5NzE2
MjI1Ij45MDwva2V5PjwvZm9yZWlnbi1rZXlzPjxyZWYtdHlwZSBuYW1lPSJKb3VybmFsIEFydGlj
bGUiPjE3PC9yZWYtdHlwZT48Y29udHJpYnV0b3JzPjxhdXRob3JzPjxhdXRob3I+T3VhbmVzLCBJ
LjwvYXV0aG9yPjxhdXRob3I+U3RhbWJvdWxpLCBOLjwvYXV0aG9yPjxhdXRob3I+RGFjaHJhb3Vp
LCBGLjwvYXV0aG9yPjxhdXRob3I+T3VhbmVzLUJlc2JlcywgTC48L2F1dGhvcj48YXV0aG9yPlRv
dW1pLCBTLjwvYXV0aG9yPjxhdXRob3I+QmVuIFNhbGVtLCBGLjwvYXV0aG9yPjxhdXRob3I+R2Fo
YmljaGUsIE0uPC9hdXRob3I+PGF1dGhvcj5BYnJvdWcsIEYuPC9hdXRob3I+PGF1dGhvcj5PdWFu
ZXMsIElzbGVtPC9hdXRob3I+PGF1dGhvcj5TdGFtYm91bGksIE5lamk8L2F1dGhvcj48YXV0aG9y
PkRhY2hyYW91aSwgRmFobWk8L2F1dGhvcj48YXV0aG9yPk91YW5lcy1CZXNiZXMsIExhbWlhPC9h
dXRob3I+PGF1dGhvcj5Ub3VtaSwgU2FtaXI8L2F1dGhvcj48YXV0aG9yPkJlbiBTYWxlbSwgRmFv
dXppPC9hdXRob3I+PGF1dGhvcj5HYWhiaWNoZSwgTW91cmFkPC9hdXRob3I+PGF1dGhvcj5BYnJv
dWcsIEZla3JpPC9hdXRob3I+PC9hdXRob3JzPjwvY29udHJpYnV0b3JzPjx0aXRsZXM+PHRpdGxl
PlBhdHRlcm4gb2YgZW5kLW9mLWxpZmUgZGVjaXNpb25zIGluIHR3byBUdW5pc2lhbiBpbnRlbnNp
dmUgY2FyZSB1bml0czogdGhlIHJvbGUgb2YgY3VsdHVyZSBhbmQgaW50ZW5zaXZpc3RzJmFwb3M7
IHRyYWluaW5nPC90aXRsZT48c2Vjb25kYXJ5LXRpdGxlPklOVEVOU0lWRSBDQVJFIE1FRElDSU5F
PC9zZWNvbmRhcnktdGl0bGU+PC90aXRsZXM+PHBlcmlvZGljYWw+PGZ1bGwtdGl0bGU+SU5URU5T
SVZFIENBUkUgTUVESUNJTkU8L2Z1bGwtdGl0bGU+PC9wZXJpb2RpY2FsPjxwYWdlcz43MTAtNzE3
PC9wYWdlcz48dm9sdW1lPjM4PC92b2x1bWU+PG51bWJlcj40PC9udW1iZXI+PGtleXdvcmRzPjxr
ZXl3b3JkPkludGVuc2l2ZSBDYXJlIFVuaXRzPC9rZXl3b3JkPjwva2V5d29yZHM+PGRhdGVzPjx5
ZWFyPjIwMTI8L3llYXI+PC9kYXRlcz48aXNibj4wMzQyLTQ2NDI8L2lzYm4+PGFjY2Vzc2lvbi1u
dW0+cmF5eWFuLTM1OTA5NzAyOTwvYWNjZXNzaW9uLW51bT48dXJscz48L3VybHM+PGVsZWN0cm9u
aWMtcmVzb3VyY2UtbnVtPjEwLjEwMDcvczAwMTM0LTAxMi0yNTAwLTk8L2VsZWN0cm9uaWMtcmVz
b3VyY2UtbnVtPjxhY2Nlc3MtZGF0ZT40PC9hY2Nlc3MtZGF0ZT48L3JlY29yZD48L0NpdGU+PENp
dGU+PEF1dGhvcj5LaGFsaWQ8L0F1dGhvcj48WWVhcj4yMDIxPC9ZZWFyPjxSZWNOdW0+Nzk8L1Jl
Y051bT48cmVjb3JkPjxyZWMtbnVtYmVyPjc5PC9yZWMtbnVtYmVyPjxmb3JlaWduLWtleXM+PGtl
eSBhcHA9IkVOIiBkYi1pZD0ieHR2eDU1cmZ4czB3OXVlZXB3eXhhMGZuNWU1YXY5OXZwcHNlIiB0
aW1lc3RhbXA9IjE3MDk3MTYyMjUiPjc5PC9rZXk+PC9mb3JlaWduLWtleXM+PHJlZi10eXBlIG5h
bWU9IkpvdXJuYWwgQXJ0aWNsZSI+MTc8L3JlZi10eXBlPjxjb250cmlidXRvcnM+PGF1dGhvcnM+
PGF1dGhvcj5LaGFsaWQsIEltcmFuPC9hdXRob3I+PGF1dGhvcj5JbXJhbiwgTWFyeWFtPC9hdXRo
b3I+PGF1dGhvcj5ZYW1hbmksIFJvbWF5c2FhIE0uPC9hdXRob3I+PGF1dGhvcj5JbXJhbiwgTWFu
YWhpbDwvYXV0aG9yPjxhdXRob3I+QWtodGFyLCBNdWhhbW1hZCBBbGk8L2F1dGhvcj48YXV0aG9y
PktoYWxpZCwgVGFiaW5kZWggSmFiZWVuPC9hdXRob3I+PC9hdXRob3JzPjwvY29udHJpYnV0b3Jz
Pjx0aXRsZXM+PHRpdGxlPkNvbXBhcmlzb24gb2YgQ2xpbmljYWwgQ2hhcmFjdGVyaXN0aWNzIGFu
ZCBFbmQtb2YtTGlmZSBDYXJlIEJldHdlZW4gQ09WSUQtMTkgYW5kIE5vbi1DT1ZJRC0xOSBNdXNs
aW0gUGF0aWVudHMgRHVyaW5nIHRoZSAyMDIwIFBhbmRlbWljPC90aXRsZT48c2Vjb25kYXJ5LXRp
dGxlPkFtZXJpY2FuIEpvdXJuYWwgb2YgSG9zcGljZSAmYW1wOyBQYWxsaWF0aXZlIE1lZGljaW5l
PC9zZWNvbmRhcnktdGl0bGU+PC90aXRsZXM+PHBlcmlvZGljYWw+PGZ1bGwtdGl0bGU+QU1FUklD
QU4gSk9VUk5BTCBPRiBIT1NQSUNFICZhbXA7IFBBTExJQVRJVkUgTUVESUNJTkU8L2Z1bGwtdGl0
bGU+PC9wZXJpb2RpY2FsPjxwYWdlcz4xMTU54oCTMTE2NDwvcGFnZXM+PHZvbHVtZT4zODwvdm9s
dW1lPjxudW1iZXI+OTwvbnVtYmVyPjxrZXl3b3Jkcz48a2V5d29yZD5BZ2VkPC9rZXl3b3JkPjxr
ZXl3b3JkPkFnZWQsIDgwIGFuZCBPdmVyPC9rZXl3b3JkPjxrZXl3b3JkPkNvbXBhcmF0aXZlIFN0
dWRpZXM8L2tleXdvcmQ+PGtleXdvcmQ+Q09WSUQtMTk8L2tleXdvcmQ+PGtleXdvcmQ+TW9ydGFs
aXR5PC9rZXl3b3JkPjxrZXl3b3JkPlN5bXB0b21zPC9rZXl3b3JkPjxrZXl3b3JkPkNPVklELTE5
IFBhbmRlbWljPC9rZXl3b3JkPjxrZXl3b3JkPkRhdGEgQW5hbHlzaXMgU29mdHdhcmU8L2tleXdv
cmQ+PGtleXdvcmQ+RGVzY3JpcHRpdmUgU3RhdGlzdGljczwva2V5d29yZD48a2V5d29yZD5GZW1h
bGU8L2tleXdvcmQ+PGtleXdvcmQ+RmlzaGVyJmFwb3M7cyBFeGFjdCBUZXN0PC9rZXl3b3JkPjxr
ZXl3b3JkPkh1bWFuPC9rZXl3b3JkPjxrZXl3b3JkPklzbGFtPC9rZXl3b3JkPjxrZXl3b3JkPk1h
bGU8L2tleXdvcmQ+PGtleXdvcmQ+TWlkZGxlIEFnZTwva2V5d29yZD48a2V5d29yZD5Qcm9zcGVj
dGl2ZSBTdHVkaWVzPC9rZXl3b3JkPjxrZXl3b3JkPlJlc3VzY2l0YXRpb24gT3JkZXJzPC9rZXl3
b3JkPjxrZXl3b3JkPlJldmVyc2UgVHJhbnNjcmlwdGFzZSBQb2x5bWVyYXNlIENoYWluIFJlYWN0
aW9uPC9rZXl3b3JkPjxrZXl3b3JkPlRlcm1pbmFsIENhcmU8L2tleXdvcmQ+PGtleXdvcmQ+VC1U
ZXN0czwva2V5d29yZD48a2V5d29yZD5WYXNvY29uc3RyaWN0b3IgQWdlbnRzPC9rZXl3b3JkPjxr
ZXl3b3JkPlRoZXJhcGV1dGljIFVzZTwva2V5d29yZD48L2tleXdvcmRzPjxkYXRlcz48eWVhcj4y
MDIxPC95ZWFyPjwvZGF0ZXM+PGlzYm4+MTA0OS05MDkxPC9pc2JuPjxhY2Nlc3Npb24tbnVtPnJh
eXlhbi0zNTkwOTY4MDA8L2FjY2Vzc2lvbi1udW0+PHVybHM+PC91cmxzPjxlbGVjdHJvbmljLXJl
c291cmNlLW51bT4xMC4xMTc3LzEwNDk5MDkxMjExMDE4NjU3PC9lbGVjdHJvbmljLXJlc291cmNl
LW51bT48L3JlY29yZD48L0NpdGU+PENpdGU+PEF1dGhvcj5BbHNoYW1zaTwvQXV0aG9yPjxZZWFy
PjIwMTg8L1llYXI+PFJlY051bT40NTwvUmVjTnVtPjxyZWNvcmQ+PHJlYy1udW1iZXI+NDU8L3Jl
Yy1udW1iZXI+PGZvcmVpZ24ta2V5cz48a2V5IGFwcD0iRU4iIGRiLWlkPSJ4dHZ4NTVyZnhzMHc5
dWVlcHd5eGEwZm41ZTVhdjk5dnBwc2UiIHRpbWVzdGFtcD0iMTcwOTcxNjIyMSI+NDU8L2tleT48
L2ZvcmVpZ24ta2V5cz48cmVmLXR5cGUgbmFtZT0iSm91cm5hbCBBcnRpY2xlIj4xNzwvcmVmLXR5
cGU+PGNvbnRyaWJ1dG9ycz48YXV0aG9ycz48YXV0aG9yPkFsc2hhbXNpLCBGLiBFLjwvYXV0aG9y
PjxhdXRob3I+Q2hhYWJhbiwgQS48L2F1dGhvcj48YXV0aG9yPkFscnVraGFpbWksIE0uPC9hdXRo
b3I+PGF1dGhvcj5CZXJuaWVoLCBCLjwvYXV0aG9yPjxhdXRob3I+QmFrb3VzaCwgTy48L2F1dGhv
cj48YXV0aG9yPkFsc2hhbXNpLCBGYXlleiBFYnJhaGltPC9hdXRob3I+PGF1dGhvcj5DaGFhYmFu
LCBBaG1lZDwvYXV0aG9yPjxhdXRob3I+QWxydWtoYWltaSwgTW9uYTwvYXV0aG9yPjxhdXRob3I+
QmVybmllaCwgQmFzc2FtPC9hdXRob3I+PGF1dGhvcj5CYWtvdXNoLCBPbXJhbjwvYXV0aG9yPjwv
YXV0aG9ycz48L2NvbnRyaWJ1dG9ycz48dGl0bGVzPjx0aXRsZT5Qcm92aXNpb24gb2YgcmVuYWwg
Y2FyZSBmb3IgcGF0aWVudHMgd2l0aCBlbmQgc3RhZ2Uga2lkbmV5IGRpc2Vhc2UgaW4gcGVyc2lz
dGVudCB2ZWdldGF0aXZlIHN0YXRlLCBpbiBVbml0ZWQgQXJhYiBFbWlyYXRlczogYSBuYXRpb25h
bCBzdXJ2ZXkgb2YgcmVuYWwgcGh5c2ljaWFuczwvdGl0bGU+PHNlY29uZGFyeS10aXRsZT5MSUJZ
QU4gSk9VUk5BTCBPRiBNRURJQ0lORTwvc2Vjb25kYXJ5LXRpdGxlPjwvdGl0bGVzPjxwZXJpb2Rp
Y2FsPjxmdWxsLXRpdGxlPkxJQllBTiBKT1VSTkFMIE9GIE1FRElDSU5FPC9mdWxsLXRpdGxlPjwv
cGVyaW9kaWNhbD48dm9sdW1lPjEzPC92b2x1bWU+PG51bWJlcj4xPC9udW1iZXI+PGtleXdvcmRz
PjxrZXl3b3JkPlBlcnNpc3RlbnQgVmVnZXRhdGl2ZSBTdGF0ZTwva2V5d29yZD48a2V5d29yZD5L
aWRuZXkgRGlzZWFzZXM8L2tleXdvcmQ+PGtleXdvcmQ+QXJhYnM8L2tleXdvcmQ+PGtleXdvcmQ+
S2lkbmV5IEZhaWx1cmUsIENocm9uaWM8L2tleXdvcmQ+PC9rZXl3b3Jkcz48ZGF0ZXM+PHllYXI+
MjAxODwveWVhcj48L2RhdGVzPjxpc2JuPjE5OTMtMjgyMDwvaXNibj48YWNjZXNzaW9uLW51bT5y
YXl5YW4tMzU5MDk2OTQ0PC9hY2Nlc3Npb24tbnVtPjx1cmxzPjwvdXJscz48ZWxlY3Ryb25pYy1y
ZXNvdXJjZS1udW0+MTAuMTA4MC8xOTkzMjgyMC4yMDE4LjE0OTA2MTA8L2VsZWN0cm9uaWMtcmVz
b3VyY2UtbnVtPjxhY2Nlc3MtZGF0ZT43IHkzIC0gNjwvYWNjZXNzLWRhdGU+PC9yZWNvcmQ+PC9D
aXRlPjxDaXRlPjxBdXRob3I+SXlpbGlrY2k8L0F1dGhvcj48WWVhcj4yMDA0PC9ZZWFyPjxSZWNO
dW0+NzY8L1JlY051bT48cmVjb3JkPjxyZWMtbnVtYmVyPjc2PC9yZWMtbnVtYmVyPjxmb3JlaWdu
LWtleXM+PGtleSBhcHA9IkVOIiBkYi1pZD0ieHR2eDU1cmZ4czB3OXVlZXB3eXhhMGZuNWU1YXY5
OXZwcHNlIiB0aW1lc3RhbXA9IjE3MDk3MTYyMjUiPjc2PC9rZXk+PC9mb3JlaWduLWtleXM+PHJl
Zi10eXBlIG5hbWU9IkpvdXJuYWwgQXJ0aWNsZSI+MTc8L3JlZi10eXBlPjxjb250cmlidXRvcnM+
PGF1dGhvcnM+PGF1dGhvcj5JeWlsaWtjaSwgTC48L2F1dGhvcj48YXV0aG9yPkVyYmF5cmFrdGFy
LCBTLjwvYXV0aG9yPjxhdXRob3I+R29rbWVuLCBOLjwvYXV0aG9yPjxhdXRob3I+RWxsaWRva3V6
LCBILjwvYXV0aG9yPjxhdXRob3I+S2FyYSwgSC4gQy48L2F1dGhvcj48YXV0aG9yPkd1bmVybGks
IEEuPC9hdXRob3I+PGF1dGhvcj5JeWlsaWtjaSwgTC48L2F1dGhvcj48YXV0aG9yPkVyYmF5cmFr
dGFyLCBTLjwvYXV0aG9yPjxhdXRob3I+R29rbWVuLCBOLjwvYXV0aG9yPjxhdXRob3I+RWxsaWRv
a3V6LCBILjwvYXV0aG9yPjxhdXRob3I+S2FyYSwgSC4gQy48L2F1dGhvcj48YXV0aG9yPkd1bmVy
bGksIEEuPC9hdXRob3I+PC9hdXRob3JzPjwvY29udHJpYnV0b3JzPjx0aXRsZXM+PHRpdGxlPlBy
YWN0aWNlcyBvZiBhbmFlc3RoZXNpb2xvZ2lzdHMgd2l0aCByZWdhcmQgdG8gd2l0aGhvbGRpbmcg
YW5kIHdpdGhkcmF3YWwgb2YgbGlmZSBzdXBwb3J0IGZyb20gdGhlIGNyaXRpY2FsbHkgaWxsIGlu
IFR1cmtleTwvdGl0bGU+PHNlY29uZGFyeS10aXRsZT5BQ1RBIEFOQUVTVEhFU0lPTE9HSUNBIFND
QU5ESU5BVklDQTwvc2Vjb25kYXJ5LXRpdGxlPjwvdGl0bGVzPjxwZXJpb2RpY2FsPjxmdWxsLXRp
dGxlPkFDVEEgQU5BRVNUSEVTSU9MT0dJQ0EgU0NBTkRJTkFWSUNBPC9mdWxsLXRpdGxlPjwvcGVy
aW9kaWNhbD48cGFnZXM+NDU3LTQ2MjwvcGFnZXM+PHZvbHVtZT40ODwvdm9sdW1lPjxudW1iZXI+
NDwvbnVtYmVyPjxrZXl3b3Jkcz48a2V5d29yZD5Dcml0aWNhbCBJbGxuZXNzPC9rZXl3b3JkPjxr
ZXl3b3JkPlR1cmtleTwva2V5d29yZD48a2V5d29yZD5UdXJrZXlzPC9rZXl3b3JkPjwva2V5d29y
ZHM+PGRhdGVzPjx5ZWFyPjIwMDQ8L3llYXI+PC9kYXRlcz48aXNibj4wMDAxLTUxNzI8L2lzYm4+
PGFjY2Vzc2lvbi1udW0+cmF5eWFuLTM1OTA5Njk5MzwvYWNjZXNzaW9uLW51bT48dXJscz48L3Vy
bHM+PGVsZWN0cm9uaWMtcmVzb3VyY2UtbnVtPjEwLjEwNDYvai4xMzk5LTY1NzYuMjAwMy4wMDMw
Ni54PC9lbGVjdHJvbmljLXJlc291cmNlLW51bT48YWNjZXNzLWRhdGU+NDwvYWNjZXNzLWRhdGU+
PC9yZWNvcmQ+PC9DaXRlPjxDaXRlPjxBdXRob3I+SG9zc2VpbnphZGVoPC9BdXRob3I+PFllYXI+
MjAxOTwvWWVhcj48UmVjTnVtPjc0PC9SZWNOdW0+PHJlY29yZD48cmVjLW51bWJlcj43NDwvcmVj
LW51bWJlcj48Zm9yZWlnbi1rZXlzPjxrZXkgYXBwPSJFTiIgZGItaWQ9Inh0dng1NXJmeHMwdzl1
ZWVwd3l4YTBmbjVlNWF2OTl2cHBzZSIgdGltZXN0YW1wPSIxNzA5NzE2MjI1Ij43NDwva2V5Pjwv
Zm9yZWlnbi1rZXlzPjxyZWYtdHlwZSBuYW1lPSJKb3VybmFsIEFydGljbGUiPjE3PC9yZWYtdHlw
ZT48Y29udHJpYnV0b3JzPjxhdXRob3JzPjxhdXRob3I+SG9zc2VpbnphZGVoLCBLLjwvYXV0aG9y
PjxhdXRob3I+UmFmaWVpLCBILjwvYXV0aG9yPjwvYXV0aG9ycz48L2NvbnRyaWJ1dG9ycz48dGl0
bGVzPjx0aXRsZT5OdXJzaW5nIFN0dWRlbnQgQXR0aXR1ZGVzIHRvd2FyZCBFdXRoYW5hc2lhOiBB
IENyb3NzLVNlY3Rpb25hbCBTdHVkeTwvdGl0bGU+PHNlY29uZGFyeS10aXRsZT5OdXJzaW5nIGV0
aGljczwvc2Vjb25kYXJ5LXRpdGxlPjwvdGl0bGVzPjxwZXJpb2RpY2FsPjxmdWxsLXRpdGxlPk51
cnNpbmcgZXRoaWNzPC9mdWxsLXRpdGxlPjwvcGVyaW9kaWNhbD48cGFnZXM+NDk2LTUwMzwvcGFn
ZXM+PHZvbHVtZT4yNjwvdm9sdW1lPjxudW1iZXI+MjwvbnVtYmVyPjxrZXl3b3Jkcz48a2V5d29y
ZD5BZHVsdDwva2V5d29yZD48a2V5d29yZD5BZ2VkPC9rZXl3b3JkPjxrZXl3b3JkPkFnZWQsIDgw
IGFuZCBvdmVyPC9rZXl3b3JkPjxrZXl3b3JkPipBdHRpdHVkZSBvZiBIZWFsdGggUGVyc29ubmVs
PC9rZXl3b3JkPjxrZXl3b3JkPkNyb3NzLVNlY3Rpb25hbCBTdHVkaWVzPC9rZXl3b3JkPjxrZXl3
b3JkPkV1dGhhbmFzaWEvKmV0aGljcy9wc3ljaG9sb2d5PC9rZXl3b3JkPjxrZXl3b3JkPkZlbWFs
ZTwva2V5d29yZD48a2V5d29yZD5IdW1hbnM8L2tleXdvcmQ+PGtleXdvcmQ+SXJhbjwva2V5d29y
ZD48a2V5d29yZD5Jc2xhbS9wc3ljaG9sb2d5PC9rZXl3b3JkPjxrZXl3b3JkPk1hbGU8L2tleXdv
cmQ+PGtleXdvcmQ+TWlkZGxlIEFnZWQ8L2tleXdvcmQ+PGtleXdvcmQ+U3R1ZGVudHMsIE51cnNp
bmcvKnBzeWNob2xvZ3k8L2tleXdvcmQ+PGtleXdvcmQ+U3VydmV5cyBhbmQgUXVlc3Rpb25uYWly
ZXM8L2tleXdvcmQ+PGtleXdvcmQ+Q2VzYXJlYW4gU2VjdGlvbjwva2V5d29yZD48L2tleXdvcmRz
PjxkYXRlcz48eWVhcj4yMDE5PC95ZWFyPjwvZGF0ZXM+PHB1Yi1sb2NhdGlvbj5FbmdsYW5kPC9w
dWItbG9jYXRpb24+PGlzYm4+MTQ3Ny0wOTg5IChFbGVjdHJvbmljKTwvaXNibj48YWNjZXNzaW9u
LW51bT5yYXl5YW4tMzU5MDk2ODY1PC9hY2Nlc3Npb24tbnVtPjx1cmxzPjxyZWxhdGVkLXVybHM+
PHVybD5odHRwczovL3B1Ym1lZC5uY2JpLm5sbS5uaWguZ292LzI4NzQ4NzQxLzwvdXJsPjwvcmVs
YXRlZC11cmxzPjwvdXJscz48bGFuZ3VhZ2U+ZW5nPC9sYW5ndWFnZT48YWNjZXNzLWRhdGU+Mzwv
YWNjZXNzLWRhdGU+PC9yZWNvcmQ+PC9DaXRlPjxDaXRlPjxBdXRob3I+QXNrYXI8L0F1dGhvcj48
WWVhcj4yMDAwPC9ZZWFyPjxSZWNOdW0+NDc8L1JlY051bT48cmVjb3JkPjxyZWMtbnVtYmVyPjQ3
PC9yZWMtbnVtYmVyPjxmb3JlaWduLWtleXM+PGtleSBhcHA9IkVOIiBkYi1pZD0ieHR2eDU1cmZ4
czB3OXVlZXB3eXhhMGZuNWU1YXY5OXZwcHNlIiB0aW1lc3RhbXA9IjE3MDk3MTYyMjEiPjQ3PC9r
ZXk+PC9mb3JlaWduLWtleXM+PHJlZi10eXBlIG5hbWU9IkpvdXJuYWwgQXJ0aWNsZSI+MTc8L3Jl
Zi10eXBlPjxjb250cmlidXRvcnM+PGF1dGhvcnM+PGF1dGhvcj5Bc2thciwgQS4gSC4gRy48L2F1
dGhvcj48YXV0aG9yPkJlbiBOYWtoaSwgTS48L2F1dGhvcj48YXV0aG9yPkFsLVJhc2hpZGksIEsu
PC9hdXRob3I+PGF1dGhvcj5BbC1NdXNhYmJhaGllLCBCLiBBLiBNLjwvYXV0aG9yPjxhdXRob3I+
U2hhaCwgTi4gTS48L2F1dGhvcj48YXV0aG9yPkFza2FyLCBBLiBILiBHLjwvYXV0aG9yPjxhdXRo
b3I+QmVuIE5ha2hpLCBNLjwvYXV0aG9yPjxhdXRob3I+QWwtUmFzaGlkaSwgSy48L2F1dGhvcj48
YXV0aG9yPkFsLU11c2FiYmFoaWUsIEIuIEEuIE0uPC9hdXRob3I+PGF1dGhvcj5TaGFoLCBOLiBN
LjwvYXV0aG9yPjwvYXV0aG9ycz48L2NvbnRyaWJ1dG9ycz48dGl0bGVzPjx0aXRsZT5QaHlzaWNp
YW5zJmFwb3M7IGF0dGl0dWRlcyB0b3dhcmRzIGV1dGhhbmFzaWEgaW4gS3V3YWl0PC90aXRsZT48
c2Vjb25kYXJ5LXRpdGxlPk1FRElDQUwgUFJJTkNJUExFUyBBTkQgUFJBQ1RJQ0U8L3NlY29uZGFy
eS10aXRsZT48L3RpdGxlcz48cGVyaW9kaWNhbD48ZnVsbC10aXRsZT5NRURJQ0FMIFBSSU5DSVBM
RVMgQU5EIFBSQUNUSUNFPC9mdWxsLXRpdGxlPjwvcGVyaW9kaWNhbD48cGFnZXM+MjY4LTI4MTwv
cGFnZXM+PHZvbHVtZT45PC92b2x1bWU+PG51bWJlcj40PC9udW1iZXI+PGtleXdvcmRzPjxrZXl3
b3JkPkt1d2FpdDwva2V5d29yZD48L2tleXdvcmRzPjxkYXRlcz48eWVhcj4yMDAwPC95ZWFyPjwv
ZGF0ZXM+PGlzYm4+MTAxMS03NTcxPC9pc2JuPjxhY2Nlc3Npb24tbnVtPnJheXlhbi0zNTkwOTY5
NDY8L2FjY2Vzc2lvbi1udW0+PHVybHM+PC91cmxzPjxlbGVjdHJvbmljLXJlc291cmNlLW51bT4x
MC4xMTU5LzAwMDA1NDI1NDwvZWxlY3Ryb25pYy1yZXNvdXJjZS1udW0+PC9yZWNvcmQ+PC9DaXRl
PjxDaXRlPjxBdXRob3I+Q2F2bGFrPC9BdXRob3I+PFllYXI+MjAwNzwvWWVhcj48UmVjTnVtPjU5
PC9SZWNOdW0+PHJlY29yZD48cmVjLW51bWJlcj41OTwvcmVjLW51bWJlcj48Zm9yZWlnbi1rZXlz
PjxrZXkgYXBwPSJFTiIgZGItaWQ9Inh0dng1NXJmeHMwdzl1ZWVwd3l4YTBmbjVlNWF2OTl2cHBz
ZSIgdGltZXN0YW1wPSIxNzA5NzE2MjI1Ij41OTwva2V5PjwvZm9yZWlnbi1rZXlzPjxyZWYtdHlw
ZSBuYW1lPSJKb3VybmFsIEFydGljbGUiPjE3PC9yZWYtdHlwZT48Y29udHJpYnV0b3JzPjxhdXRo
b3JzPjxhdXRob3I+Q2F2bGFrLCBVLjwvYXV0aG9yPjxhdXRob3I+QXNsYW4sIFUuIEIuPC9hdXRo
b3I+PGF1dGhvcj5HdXJzbywgUy48L2F1dGhvcj48YXV0aG9yPllhZ2NpLCBOLjwvYXV0aG9yPjxh
dXRob3I+WWVsZGFuLCBJLjwvYXV0aG9yPjxhdXRob3I+Q2F2bGFrLCBVZ3VyPC9hdXRob3I+PGF1
dGhvcj5Bc2xhbiwgVW1tdWhhbiBCYXM8L2F1dGhvcj48YXV0aG9yPkd1cnNvLCBTdWxleW1hbjwv
YXV0aG9yPjxhdXRob3I+WWFnY2ksIE5lc3JpbjwvYXV0aG9yPjxhdXRob3I+WWVsZGFuLCBJcGVr
PC9hdXRob3I+PC9hdXRob3JzPjwvY29udHJpYnV0b3JzPjx0aXRsZXM+PHRpdGxlPkF0dGl0dWRl
cyBvZiBwaHlzaW90aGVyYXBpc3RzIGFuZCBwaHlzaW90aGVyYXB5IHN0dWRlbnRzIHRvd2FyZCBl
dXRoYW5hc2lhOiBBIGNvbXBhcmF0aXZlIHN0dWR5PC90aXRsZT48c2Vjb25kYXJ5LXRpdGxlPkFE
VkFOQ0VTIElOIFRIRVJBUFk8L3NlY29uZGFyeS10aXRsZT48L3RpdGxlcz48cGVyaW9kaWNhbD48
ZnVsbC10aXRsZT5BRFZBTkNFUyBJTiBUSEVSQVBZPC9mdWxsLXRpdGxlPjwvcGVyaW9kaWNhbD48
cGFnZXM+MTM1LTE0NTwvcGFnZXM+PHZvbHVtZT4yNDwvdm9sdW1lPjxudW1iZXI+MTwvbnVtYmVy
PjxrZXl3b3Jkcz48a2V5d29yZD5QaHlzaWNhbCBUaGVyYXB5IE1vZGFsaXRpZXM8L2tleXdvcmQ+
PGtleXdvcmQ+QXR0aXR1ZGU8L2tleXdvcmQ+PC9rZXl3b3Jkcz48ZGF0ZXM+PHllYXI+MjAwNzwv
eWVhcj48L2RhdGVzPjxpc2JuPjA3NDEtMjM4WDwvaXNibj48YWNjZXNzaW9uLW51bT5yYXl5YW4t
MzU5MDk2OTkwPC9hY2Nlc3Npb24tbnVtPjx1cmxzPjwvdXJscz48ZWxlY3Ryb25pYy1yZXNvdXJj
ZS1udW0+MTAuMTAwNy9CRjAyODUwMDAxPC9lbGVjdHJvbmljLXJlc291cmNlLW51bT48L3JlY29y
ZD48L0NpdGU+PENpdGU+PEF1dGhvcj5NdWlzaG91dDwvQXV0aG9yPjxZZWFyPjIwMjI8L1llYXI+
PFJlY051bT44NTwvUmVjTnVtPjxyZWNvcmQ+PHJlYy1udW1iZXI+ODU8L3JlYy1udW1iZXI+PGZv
cmVpZ24ta2V5cz48a2V5IGFwcD0iRU4iIGRiLWlkPSJ4dHZ4NTVyZnhzMHc5dWVlcHd5eGEwZm41
ZTVhdjk5dnBwc2UiIHRpbWVzdGFtcD0iMTcwOTcxNjIyNSI+ODU8L2tleT48L2ZvcmVpZ24ta2V5
cz48cmVmLXR5cGUgbmFtZT0iSm91cm5hbCBBcnRpY2xlIj4xNzwvcmVmLXR5cGU+PGNvbnRyaWJ1
dG9ycz48YXV0aG9ycz48YXV0aG9yPk11aXNob3V0LCBHZW9yZ2U8L2F1dGhvcj48YXV0aG9yPlRv
cGN1LCBOdXJheTwvYXV0aG9yPjxhdXRob3I+TGEgQ3JvaXgsIEFubmUgZGU8L2F1dGhvcj48YXV0
aG9yPldpZWdlcnMsIEdlcmFyZDwvYXV0aG9yPjxhdXRob3I+dmFuIExhYXJob3ZlbiwgSGFubmVr
ZSBXLiBNLjwvYXV0aG9yPjwvYXV0aG9ycz48L2NvbnRyaWJ1dG9ycz48dGl0bGVzPjx0aXRsZT5U
dXJraXNoIGltYW1zIGFuZCB0aGVpciByb2xlIGluIGRlY2lzaW9uLW1ha2luZyBpbiBwYWxsaWF0
aXZlIGNhcmU6IEEgRGlyZWN0ZWQgQ29udGVudCBhbmQgTmFycmF0aXZlIGFuYWx5c2lzPC90aXRs
ZT48c2Vjb25kYXJ5LXRpdGxlPlBhbGxpYXRpdmUgTWVkaWNpbmU8L3NlY29uZGFyeS10aXRsZT48
L3RpdGxlcz48cGVyaW9kaWNhbD48ZnVsbC10aXRsZT5QYWxsaWF0aXZlIE1lZGljaW5lPC9mdWxs
LXRpdGxlPjwvcGVyaW9kaWNhbD48cGFnZXM+MTAwNuKAkzEwMTc8L3BhZ2VzPjx2b2x1bWU+MzY8
L3ZvbHVtZT48bnVtYmVyPjY8L251bWJlcj48a2V5d29yZHM+PGtleXdvcmQ+Q2xlcmd5PC9rZXl3
b3JkPjxrZXl3b3JkPk5ldGhlcmxhbmRzPC9rZXl3b3JkPjxrZXl3b3JkPkNvbnRlbnQgQW5hbHlz
aXM8L2tleXdvcmQ+PGtleXdvcmQ+RGVjaXNpb24gTWFraW5nPC9rZXl3b3JkPjxrZXl3b3JkPkh1
bWFuPC9rZXl3b3JkPjxrZXl3b3JkPklzbGFtPC9rZXl3b3JkPjxrZXl3b3JkPk5hcnJhdGl2ZXM8
L2tleXdvcmQ+PGtleXdvcmQ+UGFsbGlhdGl2ZSBDYXJlPC9rZXl3b3JkPjxrZXl3b3JkPlJvbGU8
L2tleXdvcmQ+PGtleXdvcmQ+VHJlYXRtZW50IFRlcm1pbmF0aW9uPC9rZXl3b3JkPjxrZXl3b3Jk
PlR1cmtleTwva2V5d29yZD48L2tleXdvcmRzPjxkYXRlcz48eWVhcj4yMDIyPC95ZWFyPjwvZGF0
ZXM+PGlzYm4+MDI2OS0yMTYzPC9pc2JuPjxhY2Nlc3Npb24tbnVtPnJheXlhbi0zNTkwOTY4MTQ8
L2FjY2Vzc2lvbi1udW0+PHVybHM+PC91cmxzPjxlbGVjdHJvbmljLXJlc291cmNlLW51bT4xMC4x
MTc3LzAyNjkyMTYzMjIxMDk1MjAwPC9lbGVjdHJvbmljLXJlc291cmNlLW51bT48L3JlY29yZD48
L0NpdGU+PC9FbmROb3RlPgB=
</w:fldData>
              </w:fldChar>
            </w:r>
            <w:r w:rsidR="009813BE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9813BE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9813BE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9813BE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lshamsi et al. 2018; Askar et al. 2000; Borhani et al. 2014; Cavlak et al. 2007; Hosseinzadeh and Rafiei 2019; Iyilikci et al. 2004; Khalid et al. 2021; MuishoutTopcu et al. 2022; Ouanes et al. 2012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C1847E7" w14:textId="587EA98B" w:rsidR="007975CC" w:rsidRPr="007F7BA1" w:rsidRDefault="002E4180" w:rsidP="007975CC">
            <w:pPr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  <w:lang w:bidi="ar-SY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</w:rPr>
              <w:t>Clarification</w:t>
            </w:r>
            <w:r w:rsidR="007975CC" w:rsidRPr="007F7BA1"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  <w:lang w:bidi="ar-SY"/>
              </w:rPr>
              <w:t xml:space="preserve">: </w:t>
            </w:r>
          </w:p>
          <w:p w14:paraId="2E68DB47" w14:textId="5BF7DBC2" w:rsidR="007975CC" w:rsidRPr="007F7BA1" w:rsidRDefault="007975CC" w:rsidP="007975CC">
            <w:pPr>
              <w:pStyle w:val="StandardWeb"/>
              <w:spacing w:before="0" w:beforeAutospacing="0" w:after="0" w:afterAutospacing="0" w:line="276" w:lineRule="auto"/>
              <w:rPr>
                <w:lang w:val="en-US"/>
              </w:rPr>
            </w:pPr>
            <w:r w:rsidRPr="007F7BA1">
              <w:rPr>
                <w:rFonts w:asciiTheme="majorBidi" w:hAnsiTheme="majorBidi" w:cstheme="majorBidi"/>
                <w:lang w:val="en-US"/>
              </w:rPr>
              <w:t>By Cavlak et al. 2007 Majority refusal in both study groups (physiotherapists and physiotherapy students), but majority acceptance in the physiotherapist group</w:t>
            </w:r>
          </w:p>
          <w:p w14:paraId="31757924" w14:textId="12645224" w:rsidR="00841BA0" w:rsidRPr="007F7BA1" w:rsidRDefault="00841BA0" w:rsidP="00453BC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14" w:type="pct"/>
          </w:tcPr>
          <w:p w14:paraId="558FC2B2" w14:textId="77777777" w:rsidR="00E62AB7" w:rsidRPr="007F7BA1" w:rsidRDefault="00745671" w:rsidP="00E62A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6A44C193" w14:textId="49ECBE8F" w:rsidR="00745671" w:rsidRPr="007F7BA1" w:rsidRDefault="00E62AB7" w:rsidP="00E62A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emNlbGlrPC9BdXRob3I+PFllYXI+MjAxNDwvWWVhcj48
UmVjTnVtPjkxPC9SZWNOdW0+PERpc3BsYXlUZXh0PihIYW1tYW1pIGV0IGFsLiAyMDE1OyBPemNl
bGlrIGV0IGFsLiAyMDE0KTwvRGlzcGxheVRleHQ+PHJlY29yZD48cmVjLW51bWJlcj45MTwvcmVj
LW51bWJlcj48Zm9yZWlnbi1rZXlzPjxrZXkgYXBwPSJFTiIgZGItaWQ9Inh0dng1NXJmeHMwdzl1
ZWVwd3l4YTBmbjVlNWF2OTl2cHBzZSIgdGltZXN0YW1wPSIxNzA5NzE2MjI1Ij45MTwva2V5Pjwv
Zm9yZWlnbi1rZXlzPjxyZWYtdHlwZSBuYW1lPSJKb3VybmFsIEFydGljbGUiPjE3PC9yZWYtdHlw
ZT48Y29udHJpYnV0b3JzPjxhdXRob3JzPjxhdXRob3I+T3pjZWxpaywgSC48L2F1dGhvcj48YXV0
aG9yPlRla2lyLCBPLjwvYXV0aG9yPjxhdXRob3I+U2FtYW5jaW9nbHUsIFMuPC9hdXRob3I+PGF1
dGhvcj5GYWRpbG9nbHUsIEMuPC9hdXRob3I+PGF1dGhvcj5PemthcmEsIEUuPC9hdXRob3I+PC9h
dXRob3JzPjwvY29udHJpYnV0b3JzPjx0aXRsZXM+PHRpdGxlPk51cnNpbmcgc3R1ZGVudHMmYXBv
czsgYXBwcm9hY2hlcyB0b3dhcmQgZXV0aGFuYXNpYTwvdGl0bGU+PHNlY29uZGFyeS10aXRsZT5P
bWVnYTwvc2Vjb25kYXJ5LXRpdGxlPjwvdGl0bGVzPjxwZXJpb2RpY2FsPjxmdWxsLXRpdGxlPk9t
ZWdhPC9mdWxsLXRpdGxlPjwvcGVyaW9kaWNhbD48cGFnZXM+OTMtMTAzPC9wYWdlcz48dm9sdW1l
PjY5PC92b2x1bWU+PG51bWJlcj4xPC9udW1iZXI+PGtleXdvcmRzPjxrZXl3b3JkPkFkdWx0PC9r
ZXl3b3JkPjxrZXl3b3JkPkF0dGl0dWRlIHRvIERlYXRoPC9rZXl3b3JkPjxrZXl3b3JkPkN1cnJp
Y3VsdW08L2tleXdvcmQ+PGtleXdvcmQ+RWR1Y2F0aW9uLCBOdXJzaW5nL29yZ2FuaXphdGlvbiAm
YW1wOyBhZG1pbmlzdHJhdGlvbjwva2V5d29yZD48a2V5d29yZD5FdXRoYW5hc2lhL2V0aGljcy8q
cHN5Y2hvbG9neTwva2V5d29yZD48a2V5d29yZD5GZW1hbGU8L2tleXdvcmQ+PGtleXdvcmQ+SHVt
YW5zPC9rZXl3b3JkPjxrZXl3b3JkPklzbGFtL3BzeWNob2xvZ3k8L2tleXdvcmQ+PGtleXdvcmQ+
TWFsZTwva2V5d29yZD48a2V5d29yZD5OdXJzZSZhcG9zO3MgUm9sZS8qcHN5Y2hvbG9neTwva2V5
d29yZD48a2V5d29yZD4qUmVsaWdpb24gYW5kIE1lZGljaW5lPC9rZXl3b3JkPjxrZXl3b3JkPlJl
bGlnaW9uIGFuZCBQc3ljaG9sb2d5PC9rZXl3b3JkPjxrZXl3b3JkPlNlbGYgRWZmaWNhY3k8L2tl
eXdvcmQ+PGtleXdvcmQ+U29jaWFsIFZhbHVlczwva2V5d29yZD48a2V5d29yZD5TdHVkZW50cywg
TnVyc2luZy8qcHN5Y2hvbG9neS9zdGF0aXN0aWNzICZhbXA7IG51bWVyaWNhbCBkYXRhPC9rZXl3
b3JkPjxrZXl3b3JkPlRlcm1pbmFsIENhcmUvb3JnYW5pemF0aW9uICZhbXA7IGFkbWluaXN0cmF0
aW9uLypwc3ljaG9sb2d5PC9rZXl3b3JkPjxrZXl3b3JkPlR1cmtleTwva2V5d29yZD48a2V5d29y
ZD5Zb3VuZyBBZHVsdDwva2V5d29yZD48L2tleXdvcmRzPjxkYXRlcz48eWVhcj4yMDE0PC95ZWFy
PjwvZGF0ZXM+PHB1Yi1sb2NhdGlvbj5Vbml0ZWQgU3RhdGVzPC9wdWItbG9jYXRpb24+PGlzYm4+
MDAzMC0yMjI4IChQcmludCk8L2lzYm4+PGFjY2Vzc2lvbi1udW0+cmF5eWFuLTM1OTA5Njg4Njwv
YWNjZXNzaW9uLW51bT48dXJscz48cmVsYXRlZC11cmxzPjx1cmw+aHR0cHM6Ly9wdWJtZWQubmNi
aS5ubG0ubmloLmdvdi8yNTA4NDcxMS88L3VybD48L3JlbGF0ZWQtdXJscz48L3VybHM+PGxhbmd1
YWdlPmVuZzwvbGFuZ3VhZ2U+PC9yZWNvcmQ+PC9DaXRlPjxDaXRlPjxBdXRob3I+SGFtbWFtaTwv
QXV0aG9yPjxZZWFyPjIwMTU8L1llYXI+PFJlY051bT43MTwvUmVjTnVtPjxyZWNvcmQ+PHJlYy1u
dW1iZXI+NzE8L3JlYy1udW1iZXI+PGZvcmVpZ24ta2V5cz48a2V5IGFwcD0iRU4iIGRiLWlkPSJ4
dHZ4NTVyZnhzMHc5dWVlcHd5eGEwZm41ZTVhdjk5dnBwc2UiIHRpbWVzdGFtcD0iMTcwOTcxNjIy
NSI+NzE8L2tleT48L2ZvcmVpZ24ta2V5cz48cmVmLXR5cGUgbmFtZT0iSm91cm5hbCBBcnRpY2xl
Ij4xNzwvcmVmLXR5cGU+PGNvbnRyaWJ1dG9ycz48YXV0aG9ycz48YXV0aG9yPkhhbW1hbWksIE0u
IE0uPC9hdXRob3I+PGF1dGhvcj5BbCBHYWFpLCBFLjwvYXV0aG9yPjxhdXRob3I+SGFtbWFtaSwg
Uy48L2F1dGhvcj48YXV0aG9yPkF0dGFsYSwgUy48L2F1dGhvcj48YXV0aG9yPkhhbW1hbWksIE11
aGFtbWFkIE0uPC9hdXRob3I+PGF1dGhvcj5BbCBHYWFpLCBFbWFuPC9hdXRob3I+PGF1dGhvcj5I
YW1tYW1pLCBTYWZhPC9hdXRob3I+PGF1dGhvcj5BdHRhbGEsIFNhaGFyPC9hdXRob3I+PC9hdXRo
b3JzPjwvY29udHJpYnV0b3JzPjx0aXRsZXM+PHRpdGxlPkV4cGxvcmluZyBlbmQgb2YgbGlmZSBw
cmlvcml0aWVzIGluIFNhdWRpIG1hbGVzOiB1c2VmdWxuZXNzIG9mIFEtbWV0aG9kb2xvZ3k8L3Rp
dGxlPjxzZWNvbmRhcnktdGl0bGU+Qk1DIFBBTExJQVRJVkUgQ0FSRTwvc2Vjb25kYXJ5LXRpdGxl
PjwvdGl0bGVzPjxwZXJpb2RpY2FsPjxmdWxsLXRpdGxlPkJNQyBQQUxMSUFUSVZFIENBUkU8L2Z1
bGwtdGl0bGU+PC9wZXJpb2RpY2FsPjx2b2x1bWU+MTQ8L3ZvbHVtZT48ZGF0ZXM+PHllYXI+MjAx
NTwveWVhcj48L2RhdGVzPjxpc2JuPjE0NzItNjg0WDwvaXNibj48YWNjZXNzaW9uLW51bT5yYXl5
YW4tMzU5MDk3MDE1PC9hY2Nlc3Npb24tbnVtPjx1cmxzPjwvdXJscz48ZWxlY3Ryb25pYy1yZXNv
dXJjZS1udW0+MTAuMTE4Ni9zMTI5MDQtMDE1LTAwNjQtNTwvZWxlY3Ryb25pYy1yZXNvdXJjZS1u
dW0+PGFjY2Vzcy1kYXRlPjExIHkzIC0gMjY8L2FjY2Vzcy1kYXRlPjwvcmVjb3JkPjwvQ2l0ZT48
L0VuZE5vdGU+AG=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emNlbGlrPC9BdXRob3I+PFllYXI+MjAxNDwvWWVhcj48
UmVjTnVtPjkxPC9SZWNOdW0+PERpc3BsYXlUZXh0PihIYW1tYW1pIGV0IGFsLiAyMDE1OyBPemNl
bGlrIGV0IGFsLiAyMDE0KTwvRGlzcGxheVRleHQ+PHJlY29yZD48cmVjLW51bWJlcj45MTwvcmVj
LW51bWJlcj48Zm9yZWlnbi1rZXlzPjxrZXkgYXBwPSJFTiIgZGItaWQ9Inh0dng1NXJmeHMwdzl1
ZWVwd3l4YTBmbjVlNWF2OTl2cHBzZSIgdGltZXN0YW1wPSIxNzA5NzE2MjI1Ij45MTwva2V5Pjwv
Zm9yZWlnbi1rZXlzPjxyZWYtdHlwZSBuYW1lPSJKb3VybmFsIEFydGljbGUiPjE3PC9yZWYtdHlw
ZT48Y29udHJpYnV0b3JzPjxhdXRob3JzPjxhdXRob3I+T3pjZWxpaywgSC48L2F1dGhvcj48YXV0
aG9yPlRla2lyLCBPLjwvYXV0aG9yPjxhdXRob3I+U2FtYW5jaW9nbHUsIFMuPC9hdXRob3I+PGF1
dGhvcj5GYWRpbG9nbHUsIEMuPC9hdXRob3I+PGF1dGhvcj5PemthcmEsIEUuPC9hdXRob3I+PC9h
dXRob3JzPjwvY29udHJpYnV0b3JzPjx0aXRsZXM+PHRpdGxlPk51cnNpbmcgc3R1ZGVudHMmYXBv
czsgYXBwcm9hY2hlcyB0b3dhcmQgZXV0aGFuYXNpYTwvdGl0bGU+PHNlY29uZGFyeS10aXRsZT5P
bWVnYTwvc2Vjb25kYXJ5LXRpdGxlPjwvdGl0bGVzPjxwZXJpb2RpY2FsPjxmdWxsLXRpdGxlPk9t
ZWdhPC9mdWxsLXRpdGxlPjwvcGVyaW9kaWNhbD48cGFnZXM+OTMtMTAzPC9wYWdlcz48dm9sdW1l
PjY5PC92b2x1bWU+PG51bWJlcj4xPC9udW1iZXI+PGtleXdvcmRzPjxrZXl3b3JkPkFkdWx0PC9r
ZXl3b3JkPjxrZXl3b3JkPkF0dGl0dWRlIHRvIERlYXRoPC9rZXl3b3JkPjxrZXl3b3JkPkN1cnJp
Y3VsdW08L2tleXdvcmQ+PGtleXdvcmQ+RWR1Y2F0aW9uLCBOdXJzaW5nL29yZ2FuaXphdGlvbiAm
YW1wOyBhZG1pbmlzdHJhdGlvbjwva2V5d29yZD48a2V5d29yZD5FdXRoYW5hc2lhL2V0aGljcy8q
cHN5Y2hvbG9neTwva2V5d29yZD48a2V5d29yZD5GZW1hbGU8L2tleXdvcmQ+PGtleXdvcmQ+SHVt
YW5zPC9rZXl3b3JkPjxrZXl3b3JkPklzbGFtL3BzeWNob2xvZ3k8L2tleXdvcmQ+PGtleXdvcmQ+
TWFsZTwva2V5d29yZD48a2V5d29yZD5OdXJzZSZhcG9zO3MgUm9sZS8qcHN5Y2hvbG9neTwva2V5
d29yZD48a2V5d29yZD4qUmVsaWdpb24gYW5kIE1lZGljaW5lPC9rZXl3b3JkPjxrZXl3b3JkPlJl
bGlnaW9uIGFuZCBQc3ljaG9sb2d5PC9rZXl3b3JkPjxrZXl3b3JkPlNlbGYgRWZmaWNhY3k8L2tl
eXdvcmQ+PGtleXdvcmQ+U29jaWFsIFZhbHVlczwva2V5d29yZD48a2V5d29yZD5TdHVkZW50cywg
TnVyc2luZy8qcHN5Y2hvbG9neS9zdGF0aXN0aWNzICZhbXA7IG51bWVyaWNhbCBkYXRhPC9rZXl3
b3JkPjxrZXl3b3JkPlRlcm1pbmFsIENhcmUvb3JnYW5pemF0aW9uICZhbXA7IGFkbWluaXN0cmF0
aW9uLypwc3ljaG9sb2d5PC9rZXl3b3JkPjxrZXl3b3JkPlR1cmtleTwva2V5d29yZD48a2V5d29y
ZD5Zb3VuZyBBZHVsdDwva2V5d29yZD48L2tleXdvcmRzPjxkYXRlcz48eWVhcj4yMDE0PC95ZWFy
PjwvZGF0ZXM+PHB1Yi1sb2NhdGlvbj5Vbml0ZWQgU3RhdGVzPC9wdWItbG9jYXRpb24+PGlzYm4+
MDAzMC0yMjI4IChQcmludCk8L2lzYm4+PGFjY2Vzc2lvbi1udW0+cmF5eWFuLTM1OTA5Njg4Njwv
YWNjZXNzaW9uLW51bT48dXJscz48cmVsYXRlZC11cmxzPjx1cmw+aHR0cHM6Ly9wdWJtZWQubmNi
aS5ubG0ubmloLmdvdi8yNTA4NDcxMS88L3VybD48L3JlbGF0ZWQtdXJscz48L3VybHM+PGxhbmd1
YWdlPmVuZzwvbGFuZ3VhZ2U+PC9yZWNvcmQ+PC9DaXRlPjxDaXRlPjxBdXRob3I+SGFtbWFtaTwv
QXV0aG9yPjxZZWFyPjIwMTU8L1llYXI+PFJlY051bT43MTwvUmVjTnVtPjxyZWNvcmQ+PHJlYy1u
dW1iZXI+NzE8L3JlYy1udW1iZXI+PGZvcmVpZ24ta2V5cz48a2V5IGFwcD0iRU4iIGRiLWlkPSJ4
dHZ4NTVyZnhzMHc5dWVlcHd5eGEwZm41ZTVhdjk5dnBwc2UiIHRpbWVzdGFtcD0iMTcwOTcxNjIy
NSI+NzE8L2tleT48L2ZvcmVpZ24ta2V5cz48cmVmLXR5cGUgbmFtZT0iSm91cm5hbCBBcnRpY2xl
Ij4xNzwvcmVmLXR5cGU+PGNvbnRyaWJ1dG9ycz48YXV0aG9ycz48YXV0aG9yPkhhbW1hbWksIE0u
IE0uPC9hdXRob3I+PGF1dGhvcj5BbCBHYWFpLCBFLjwvYXV0aG9yPjxhdXRob3I+SGFtbWFtaSwg
Uy48L2F1dGhvcj48YXV0aG9yPkF0dGFsYSwgUy48L2F1dGhvcj48YXV0aG9yPkhhbW1hbWksIE11
aGFtbWFkIE0uPC9hdXRob3I+PGF1dGhvcj5BbCBHYWFpLCBFbWFuPC9hdXRob3I+PGF1dGhvcj5I
YW1tYW1pLCBTYWZhPC9hdXRob3I+PGF1dGhvcj5BdHRhbGEsIFNhaGFyPC9hdXRob3I+PC9hdXRo
b3JzPjwvY29udHJpYnV0b3JzPjx0aXRsZXM+PHRpdGxlPkV4cGxvcmluZyBlbmQgb2YgbGlmZSBw
cmlvcml0aWVzIGluIFNhdWRpIG1hbGVzOiB1c2VmdWxuZXNzIG9mIFEtbWV0aG9kb2xvZ3k8L3Rp
dGxlPjxzZWNvbmRhcnktdGl0bGU+Qk1DIFBBTExJQVRJVkUgQ0FSRTwvc2Vjb25kYXJ5LXRpdGxl
PjwvdGl0bGVzPjxwZXJpb2RpY2FsPjxmdWxsLXRpdGxlPkJNQyBQQUxMSUFUSVZFIENBUkU8L2Z1
bGwtdGl0bGU+PC9wZXJpb2RpY2FsPjx2b2x1bWU+MTQ8L3ZvbHVtZT48ZGF0ZXM+PHllYXI+MjAx
NTwveWVhcj48L2RhdGVzPjxpc2JuPjE0NzItNjg0WDwvaXNibj48YWNjZXNzaW9uLW51bT5yYXl5
YW4tMzU5MDk3MDE1PC9hY2Nlc3Npb24tbnVtPjx1cmxzPjwvdXJscz48ZWxlY3Ryb25pYy1yZXNv
dXJjZS1udW0+MTAuMTE4Ni9zMTI5MDQtMDE1LTAwNjQtNTwvZWxlY3Ryb25pYy1yZXNvdXJjZS1u
dW0+PGFjY2Vzcy1kYXRlPjExIHkzIC0gMjY8L2FjY2Vzcy1kYXRlPjwvcmVjb3JkPjwvQ2l0ZT48
L0VuZE5vdGU+AG=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Hammami et al. 2015; Ozcelik et al. 2014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2B535CB" w14:textId="2B89D3B8" w:rsidR="00745671" w:rsidRPr="007F7BA1" w:rsidRDefault="00745671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1861" w:rsidRPr="007F7BA1" w14:paraId="6CA564B1" w14:textId="77777777" w:rsidTr="00756813">
        <w:trPr>
          <w:trHeight w:val="843"/>
          <w:jc w:val="center"/>
        </w:trPr>
        <w:tc>
          <w:tcPr>
            <w:tcW w:w="1019" w:type="pct"/>
          </w:tcPr>
          <w:p w14:paraId="63A24C82" w14:textId="13E201AF" w:rsidR="00AC1861" w:rsidRPr="007F7BA1" w:rsidRDefault="00730804" w:rsidP="00AC186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="00AC1861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 xml:space="preserve">ithholding of one or more </w:t>
            </w:r>
            <w:r w:rsidR="005A77B2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 w:bidi="ar-SY"/>
              </w:rPr>
              <w:t>life-sustaining treatments</w:t>
            </w:r>
            <w:r w:rsidR="005A77B2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ar-SY"/>
              </w:rPr>
              <w:t xml:space="preserve"> or medications</w:t>
            </w:r>
          </w:p>
        </w:tc>
        <w:tc>
          <w:tcPr>
            <w:tcW w:w="1545" w:type="pct"/>
          </w:tcPr>
          <w:p w14:paraId="342FAC30" w14:textId="3D3958E1" w:rsidR="00D65669" w:rsidRPr="007F7BA1" w:rsidRDefault="00AE4B67" w:rsidP="00D656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10CA3" w:rsidRPr="007F7BA1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645DF569" w14:textId="5821ADC3" w:rsidR="00AE4B67" w:rsidRPr="007F7BA1" w:rsidRDefault="00D65669" w:rsidP="00C576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b3VkYTwvQXV0aG9yPjxZZWFyPjIwMTg8L1llYXI+PFJl
Y051bT43MDwvUmVjTnVtPjxEaXNwbGF5VGV4dD4oQWhhZGRvdXIgZXQgYWwuIDIwMTc7IEJheWth
cmEgZXQgYWwuIDIwMjA7IER1aXZlbmJvZGUgZXQgYWwuIDIwMTk7IEVsIEphd2ljaGUgZXQgYWwu
IDIwMjA7IEdvdWRhIGV0IGFsLiAyMDE4OyBLaGFsaWQgZXQgYWwuIDIwMTM7IE9vc3RlcnZlbGQt
Vmx1ZyBldCBhbC4gMjAxNzsgWWlsZGlyaW0gMjAyMDsgWmFmYXIgZXQgYWwuIDIwMTYpPC9EaXNw
bGF5VGV4dD48cmVjb3JkPjxyZWMtbnVtYmVyPjcwPC9yZWMtbnVtYmVyPjxmb3JlaWduLWtleXM+
PGtleSBhcHA9IkVOIiBkYi1pZD0ieHR2eDU1cmZ4czB3OXVlZXB3eXhhMGZuNWU1YXY5OXZwcHNl
IiB0aW1lc3RhbXA9IjE3MDk3MTYyMjUiPjcwPC9rZXk+PC9mb3JlaWduLWtleXM+PHJlZi10eXBl
IG5hbWU9IkpvdXJuYWwgQXJ0aWNsZSI+MTc8L3JlZi10eXBlPjxjb250cmlidXRvcnM+PGF1dGhv
cnM+PGF1dGhvcj5Hb3VkYSwgQS48L2F1dGhvcj48YXV0aG9yPkFscmFzaGVlZCwgTi48L2F1dGhv
cj48YXV0aG9yPkFsaSwgQS48L2F1dGhvcj48YXV0aG9yPkFsbGFmLCBBLjwvYXV0aG9yPjxhdXRo
b3I+QWxtdWRhaWhlZW0sIE4uPC9hdXRob3I+PGF1dGhvcj5BbGksIFkuPC9hdXRob3I+PGF1dGhv
cj5BbGdoYWJiYW4sIEEuPC9hdXRob3I+PGF1dGhvcj5BbHNhbG9sYW1pLCBTLjwvYXV0aG9yPjxh
dXRob3I+R291ZGEsIEFsYWE8L2F1dGhvcj48YXV0aG9yPkFscmFzaGVlZCwgTm9yYWg8L2F1dGhv
cj48YXV0aG9yPkFsaSwgQWxhYTwvYXV0aG9yPjxhdXRob3I+QWxsYWYsIEFobWFkPC9hdXRob3I+
PGF1dGhvcj5BbG11ZGFpaGVlbSwgTmFqZDwvYXV0aG9yPjxhdXRob3I+QWxpLCBZb3Vzc3VmPC9h
dXRob3I+PGF1dGhvcj5BbGdoYWJiYW4sIEFobWFkPC9hdXRob3I+PGF1dGhvcj5BbHNhbG9sYW1p
LCBTYW1pPC9hdXRob3I+PC9hdXRob3JzPjwvY29udHJpYnV0b3JzPjx0aXRsZXM+PHRpdGxlPktu
b3dsZWRnZSBhbmQgQXR0aXR1ZGUgb2YgRVIgYW5kIEludGVuc2l2ZSBDYXJlIFVuaXQgUGh5c2lj
aWFucyB0b3dhcmQgRG8tTm90LVJlc3VzY2l0YXRlIGluIGEgVGVydGlhcnkgQ2FyZSBDZW50ZXIg
aW4gU2F1ZGkgQXJhYmlhOiBBIFN1cnZleSBTdHVkeTwvdGl0bGU+PHNlY29uZGFyeS10aXRsZT5J
TkRJQU4gSk9VUk5BTCBPRiBDUklUSUNBTCBDQVJFIE1FRElDSU5FPC9zZWNvbmRhcnktdGl0bGU+
PC90aXRsZXM+PHBlcmlvZGljYWw+PGZ1bGwtdGl0bGU+SW5kaWFuIEpvdXJuYWwgb2YgQ3JpdGlj
YWwgQ2FyZSBNZWRpY2luZTwvZnVsbC10aXRsZT48L3BlcmlvZGljYWw+PHBhZ2VzPjIxNC0yMjI8
L3BhZ2VzPjx2b2x1bWU+MjI8L3ZvbHVtZT48bnVtYmVyPjQ8L251bWJlcj48ZGF0ZXM+PHllYXI+
MjAxODwveWVhcj48L2RhdGVzPjxpc2JuPjA5NzItNTIyOTwvaXNibj48YWNjZXNzaW9uLW51bT5y
YXl5YW4tMzU5MDk3MDM4PC9hY2Nlc3Npb24tbnVtPjx1cmxzPjwvdXJscz48ZWxlY3Ryb25pYy1y
ZXNvdXJjZS1udW0+MTAuNDEwMy9pamNjbS5JSkNDTV81MjNfMTc8L2VsZWN0cm9uaWMtcmVzb3Vy
Y2UtbnVtPjxhY2Nlc3MtZGF0ZT40PC9hY2Nlc3MtZGF0ZT48L3JlY29yZD48L0NpdGU+PENpdGU+
PEF1dGhvcj5EdWl2ZW5ib2RlPC9BdXRob3I+PFllYXI+MjAxOTwvWWVhcj48UmVjTnVtPjY0PC9S
ZWNOdW0+PHJlY29yZD48cmVjLW51bWJlcj42NDwvcmVjLW51bWJlcj48Zm9yZWlnbi1rZXlzPjxr
ZXkgYXBwPSJFTiIgZGItaWQ9Inh0dng1NXJmeHMwdzl1ZWVwd3l4YTBmbjVlNWF2OTl2cHBzZSIg
dGltZXN0YW1wPSIxNzA5NzE2MjI1Ij42NDwva2V5PjwvZm9yZWlnbi1rZXlzPjxyZWYtdHlwZSBu
YW1lPSJKb3VybmFsIEFydGljbGUiPjE3PC9yZWYtdHlwZT48Y29udHJpYnV0b3JzPjxhdXRob3Jz
PjxhdXRob3I+RHVpdmVuYm9kZSwgUi48L2F1dGhvcj48YXV0aG9yPkhhbGwsIFMuPC9hdXRob3I+
PGF1dGhvcj5QYWRlbGEsIEEuIEkuPC9hdXRob3I+PGF1dGhvcj5EdWl2ZW5ib2RlLCBSb3NpZTwv
YXV0aG9yPjxhdXRob3I+SGFsbCwgU3RlcGhlbjwvYXV0aG9yPjxhdXRob3I+UGFkZWxhLCBBYXNp
bSBJLjwvYXV0aG9yPjwvYXV0aG9ycz48L2NvbnRyaWJ1dG9ycz48dGl0bGVzPjx0aXRsZT5Bc3Nl
c3NpbmcgUmVsYXRpb25zaGlwcyBCZXR3ZWVuIE11c2xpbSBQaHlzaWNpYW5zJmFwb3M7IFJlbGln
aW9zaXR5IGFuZCBFbmQtb2YtTGlmZSBIZWFsdGgtQ2FyZSBBdHRpdHVkZXMgYW5kIFRyZWF0bWVu
dCBSZWNvbW1lbmRhdGlvbnM6IEFuIEV4cGxvcmF0b3J5IE5hdGlvbmFsIFN1cnZleTwvdGl0bGU+
PHNlY29uZGFyeS10aXRsZT5BTUVSSUNBTiBKT1VSTkFMIE9GIEhPU1BJQ0UgJmFtcDsgUEFMTElB
VElWRSBNRURJQ0lORTwvc2Vjb25kYXJ5LXRpdGxlPjwvdGl0bGVzPjxwZXJpb2RpY2FsPjxmdWxs
LXRpdGxlPkFNRVJJQ0FOIEpPVVJOQUwgT0YgSE9TUElDRSAmYW1wOyBQQUxMSUFUSVZFIE1FRElD
SU5FPC9mdWxsLXRpdGxlPjwvcGVyaW9kaWNhbD48cGFnZXM+NzgwLTc4ODwvcGFnZXM+PHZvbHVt
ZT4zNjwvdm9sdW1lPjxudW1iZXI+OTwvbnVtYmVyPjxkYXRlcz48eWVhcj4yMDE5PC95ZWFyPjwv
ZGF0ZXM+PGlzYm4+MTA0OS05MDkxPC9pc2JuPjxhY2Nlc3Npb24tbnVtPnJheXlhbi0zNTkwOTY5
NDM8L2FjY2Vzc2lvbi1udW0+PHVybHM+PC91cmxzPjxlbGVjdHJvbmljLXJlc291cmNlLW51bT4x
MC4xMTc3LzEwNDk5MDkxMTk4MzMzMzU8L2VsZWN0cm9uaWMtcmVzb3VyY2UtbnVtPjxhY2Nlc3Mt
ZGF0ZT45PC9hY2Nlc3MtZGF0ZT48L3JlY29yZD48L0NpdGU+PENpdGU+PEF1dGhvcj5FbCBKYXdp
Y2hlPC9BdXRob3I+PFllYXI+MjAyMDwvWWVhcj48UmVjTnVtPjY1PC9SZWNOdW0+PHJlY29yZD48
cmVjLW51bWJlcj42NTwvcmVjLW51bWJlcj48Zm9yZWlnbi1rZXlzPjxrZXkgYXBwPSJFTiIgZGIt
aWQ9Inh0dng1NXJmeHMwdzl1ZWVwd3l4YTBmbjVlNWF2OTl2cHBzZSIgdGltZXN0YW1wPSIxNzA5
NzE2MjI1Ij42NTwva2V5PjwvZm9yZWlnbi1rZXlzPjxyZWYtdHlwZSBuYW1lPSJKb3VybmFsIEFy
dGljbGUiPjE3PC9yZWYtdHlwZT48Y29udHJpYnV0b3JzPjxhdXRob3JzPjxhdXRob3I+RWwgSmF3
aWNoZSwgUi48L2F1dGhvcj48YXV0aG9yPkhhbGxpdCwgUy48L2F1dGhvcj48YXV0aG9yPlRhcmFi
ZXksIEwuPC9hdXRob3I+PGF1dGhvcj5BYm91LU1yYWQsIEYuPC9hdXRob3I+PGF1dGhvcj5FbCBK
YXdpY2hlLCBSaXRhPC9hdXRob3I+PGF1dGhvcj5IYWxsaXQsIFNvdWhlaWw8L2F1dGhvcj48YXV0
aG9yPlRhcmFiZXksIEx1Ym5hPC9hdXRob3I+PGF1dGhvcj5BYm91LU1yYWQsIEZhZGk8L2F1dGhv
cj48L2F1dGhvcnM+PC9jb250cmlidXRvcnM+PHRpdGxlcz48dGl0bGU+V2l0aGhvbGRpbmcgYW5k
IHdpdGhkcmF3YWwgb2YgbGlmZS1zdXN0YWluaW5nIHRyZWF0bWVudHMgaW4gaW50ZW5zaXZlIGNh
cmUgdW5pdHMgaW4gTGViYW5vbjogYSBjcm9zcy1zZWN0aW9uYWwgc3VydmV5IG9mIGludGVuc2l2
aXN0cyBhbmQgaW50ZXJ2aWV3cyBvZiBwcm9mZXNzaW9uYWwgc29jaWV0aWVzLCBsZWdhbCBhbmQg
cmVsaWdpb3VzIGxlYWRlcnM8L3RpdGxlPjxzZWNvbmRhcnktdGl0bGU+Qk1DIE1FRElDQUwgRVRI
SUNTPC9zZWNvbmRhcnktdGl0bGU+PC90aXRsZXM+PHBlcmlvZGljYWw+PGZ1bGwtdGl0bGU+Qk1D
IE1FRElDQUwgRVRISUNTPC9mdWxsLXRpdGxlPjwvcGVyaW9kaWNhbD48dm9sdW1lPjIxPC92b2x1
bWU+PG51bWJlcj4xPC9udW1iZXI+PGtleXdvcmRzPjxrZXl3b3JkPkNyb3NzLVNlY3Rpb25hbCBT
dHVkaWVzPC9rZXl3b3JkPjxrZXl3b3JkPkNlc2FyZWFuIFNlY3Rpb248L2tleXdvcmQ+PC9rZXl3
b3Jkcz48ZGF0ZXM+PHllYXI+MjAyMDwveWVhcj48L2RhdGVzPjxpc2JuPjE0NzItNjkzOTwvaXNi
bj48YWNjZXNzaW9uLW51bT5yYXl5YW4tMzU5MDk3MDEwPC9hY2Nlc3Npb24tbnVtPjx1cmxzPjwv
dXJscz48ZWxlY3Ryb25pYy1yZXNvdXJjZS1udW0+MTAuMTE4Ni9zMTI5MTAtMDIwLTAwNTI1LXk8
L2VsZWN0cm9uaWMtcmVzb3VyY2UtbnVtPjxhY2Nlc3MtZGF0ZT44IHkzIC0gMjg8L2FjY2Vzcy1k
YXRlPjwvcmVjb3JkPjwvQ2l0ZT48Q2l0ZT48QXV0aG9yPlphZmFyPC9BdXRob3I+PFllYXI+MjAx
NjwvWWVhcj48UmVjTnVtPjEwMzwvUmVjTnVtPjxyZWNvcmQ+PHJlYy1udW1iZXI+MTAzPC9yZWMt
bnVtYmVyPjxmb3JlaWduLWtleXM+PGtleSBhcHA9IkVOIiBkYi1pZD0ieHR2eDU1cmZ4czB3OXVl
ZXB3eXhhMGZuNWU1YXY5OXZwcHNlIiB0aW1lc3RhbXA9IjE3MDk3MTc2OTgiPjEwMzwva2V5Pjwv
Zm9yZWlnbi1rZXlzPjxyZWYtdHlwZSBuYW1lPSJKb3VybmFsIEFydGljbGUiPjE3PC9yZWYtdHlw
ZT48Y29udHJpYnV0b3JzPjxhdXRob3JzPjxhdXRob3I+WmFmYXIsIFdhbGVlZDwvYXV0aG9yPjxh
dXRob3I+SGFmZWV6LCBIYXJvb248L2F1dGhvcj48YXV0aG9yPkphbXNoZWQsIEFyaWY8L2F1dGhv
cj48YXV0aG9yPlNoYWgsIE1hemhhciBBbGk8L2F1dGhvcj48YXV0aG9yPlF1YWRlciwgQWludWw8
L2F1dGhvcj48YXV0aG9yPll1c3VmLCBNIEFhc2ltPC9hdXRob3I+PC9hdXRob3JzPjwvY29udHJp
YnV0b3JzPjx0aXRsZXM+PHRpdGxlPlByZWZlcmVuY2VzIHJlZ2FyZGluZyBkaXNjbG9zdXJlIG9m
IHByb2dub3NpcyBhbmQgZW5kLW9mLWxpZmUgY2FyZTogQSBzdXJ2ZXkgb2YgY2FuY2VyIHBhdGll
bnRzIHdpdGggYWR2YW5jZWQgZGlzZWFzZSBpbiBhIGxvd2VyLW1pZGRsZS1pbmNvbWUgY291bnRy
eTwvdGl0bGU+PHNlY29uZGFyeS10aXRsZT5QYWxsaWF0aXZlIE1lZGljaW5lPC9zZWNvbmRhcnkt
dGl0bGU+PC90aXRsZXM+PHBlcmlvZGljYWw+PGZ1bGwtdGl0bGU+UGFsbGlhdGl2ZSBNZWRpY2lu
ZTwvZnVsbC10aXRsZT48L3BlcmlvZGljYWw+PHBhZ2VzPjY2MS02NzM8L3BhZ2VzPjx2b2x1bWU+
MzA8L3ZvbHVtZT48bnVtYmVyPjc8L251bWJlcj48a2V5d29yZHM+PGtleXdvcmQ+UGFsbGlhdGl2
ZSBjYXJlLHBhdGllbnQgcHJlZmVyZW5jZXMsdHJ1dGggZGlzY2xvc3VyZSxwcm9nbm9zaXMsZW5k
LW9mLWxpZmUgY2FyZSx0ZXJtaW5hbCBjYXJlLG5lb3BsYXNtLGRldmVsb3BpbmcgY291bnRyaWVz
LGhlYWx0aCBjYXJlIHN1cnZleXM8L2tleXdvcmQ+PC9rZXl3b3Jkcz48ZGF0ZXM+PHllYXI+MjAx
NjwveWVhcj48L2RhdGVzPjxhY2Nlc3Npb24tbnVtPjI2NzY5NzMzPC9hY2Nlc3Npb24tbnVtPjx1
cmxzPjxyZWxhdGVkLXVybHM+PHVybD5odHRwczovL2pvdXJuYWxzLnNhZ2VwdWIuY29tL2RvaS9h
YnMvMTAuMTE3Ny8wMjY5MjE2MzE1NjI1ODEwPC91cmw+PC9yZWxhdGVkLXVybHM+PC91cmxzPjxl
bGVjdHJvbmljLXJlc291cmNlLW51bT4xMC4xMTc3LzAyNjkyMTYzMTU2MjU4MTA8L2VsZWN0cm9u
aWMtcmVzb3VyY2UtbnVtPjwvcmVjb3JkPjwvQ2l0ZT48Q2l0ZT48QXV0aG9yPktoYWxpZDwvQXV0
aG9yPjxZZWFyPjIwMTM8L1llYXI+PFJlY051bT43ODwvUmVjTnVtPjxyZWNvcmQ+PHJlYy1udW1i
ZXI+Nzg8L3JlYy1udW1iZXI+PGZvcmVpZ24ta2V5cz48a2V5IGFwcD0iRU4iIGRiLWlkPSJ4dHZ4
NTVyZnhzMHc5dWVlcHd5eGEwZm41ZTVhdjk5dnBwc2UiIHRpbWVzdGFtcD0iMTcwOTcxNjIyNSI+
Nzg8L2tleT48L2ZvcmVpZ24ta2V5cz48cmVmLXR5cGUgbmFtZT0iSm91cm5hbCBBcnRpY2xlIj4x
NzwvcmVmLXR5cGU+PGNvbnRyaWJ1dG9ycz48YXV0aG9ycz48YXV0aG9yPktoYWxpZCwgSS48L2F1
dGhvcj48YXV0aG9yPkhhbWFkLCBXLiBKLjwvYXV0aG9yPjxhdXRob3I+S2hhbGlkLCBULiBKLjwv
YXV0aG9yPjxhdXRob3I+S2FkcmksIE0uPC9hdXRob3I+PGF1dGhvcj5RdXNobWFxLCBJLjwvYXV0
aG9yPjxhdXRob3I+S2hhbGlkLCBJbXJhbjwvYXV0aG9yPjxhdXRob3I+SGFtYWQsIFdhc2Z5IEou
PC9hdXRob3I+PGF1dGhvcj5LaGFsaWQsIFRhYmluZGVoIEouPC9hdXRob3I+PGF1dGhvcj5LYWRy
aSwgTWF6ZW48L2F1dGhvcj48YXV0aG9yPlF1c2htYXEsIElzbWFlbDwvYXV0aG9yPjwvYXV0aG9y
cz48L2NvbnRyaWJ1dG9ycz48dGl0bGVzPjx0aXRsZT5FbmQtb2YtTGlmZSBDYXJlIGluIE11c2xp
bSBCcmFpbi1EZWFkIFBhdGllbnRzOiBBIDEwLVllYXIgRXhwZXJpZW5jZTwvdGl0bGU+PHNlY29u
ZGFyeS10aXRsZT5BTUVSSUNBTiBKT1VSTkFMIE9GIEhPU1BJQ0UgJmFtcDsgUEFMTElBVElWRSBN
RURJQ0lORTwvc2Vjb25kYXJ5LXRpdGxlPjwvdGl0bGVzPjxwZXJpb2RpY2FsPjxmdWxsLXRpdGxl
PkFNRVJJQ0FOIEpPVVJOQUwgT0YgSE9TUElDRSAmYW1wOyBQQUxMSUFUSVZFIE1FRElDSU5FPC9m
dWxsLXRpdGxlPjwvcGVyaW9kaWNhbD48cGFnZXM+NDEzLTQxODwvcGFnZXM+PHZvbHVtZT4zMDwv
dm9sdW1lPjxudW1iZXI+NTwvbnVtYmVyPjxrZXl3b3Jkcz48a2V5d29yZD5CcmFpbjwva2V5d29y
ZD48a2V5d29yZD5UZXJtaW5hbCBDYXJlPC9rZXl3b3JkPjxrZXl3b3JkPkJyYWluIERlYXRoPC9r
ZXl3b3JkPjwva2V5d29yZHM+PGRhdGVzPjx5ZWFyPjIwMTM8L3llYXI+PC9kYXRlcz48aXNibj4x
MDQ5LTkwOTE8L2lzYm4+PGFjY2Vzc2lvbi1udW0+cmF5eWFuLTM1OTA5Njk4MjwvYWNjZXNzaW9u
LW51bT48dXJscz48L3VybHM+PGVsZWN0cm9uaWMtcmVzb3VyY2UtbnVtPjEwLjExNzcvMTA0OTkw
OTExMjQ1MjYyNTwvZWxlY3Ryb25pYy1yZXNvdXJjZS1udW0+PGFjY2Vzcy1kYXRlPjg8L2FjY2Vz
cy1kYXRlPjwvcmVjb3JkPjwvQ2l0ZT48Q2l0ZT48QXV0aG9yPk9vc3RlcnZlbGQtVmx1ZzwvQXV0
aG9yPjxZZWFyPjIwMTc8L1llYXI+PFJlY051bT44OTwvUmVjTnVtPjxyZWNvcmQ+PHJlYy1udW1i
ZXI+ODk8L3JlYy1udW1iZXI+PGZvcmVpZ24ta2V5cz48a2V5IGFwcD0iRU4iIGRiLWlkPSJ4dHZ4
NTVyZnhzMHc5dWVlcHd5eGEwZm41ZTVhdjk5dnBwc2UiIHRpbWVzdGFtcD0iMTcwOTcxNjIyNSI+
ODk8L2tleT48L2ZvcmVpZ24ta2V5cz48cmVmLXR5cGUgbmFtZT0iSm91cm5hbCBBcnRpY2xlIj4x
NzwvcmVmLXR5cGU+PGNvbnRyaWJ1dG9ycz48YXV0aG9ycz48YXV0aG9yPk9vc3RlcnZlbGQtVmx1
ZywgTS4gRy48L2F1dGhvcj48YXV0aG9yPkZyYW5ja2UsIEEuIEwuPC9hdXRob3I+PGF1dGhvcj5Q
YXNtYW4sIEguIFIuIFcuPC9hdXRob3I+PGF1dGhvcj5Pbnd1dGVha2EtUGhpbGlwc2VuLCBCLiBE
LjwvYXV0aG9yPjwvYXV0aG9ycz48L2NvbnRyaWJ1dG9ycz48dGl0bGVzPjx0aXRsZT5Ib3cgc2hv
dWxkIHJlYWxpc20gYW5kIGhvcGUgYmUgY29tYmluZWQgaW4gcGh5c2ljaWFuLXBhdGllbnQgY29t
bXVuaWNhdGlvbiBhdCB0aGUgZW5kIG9mIGxpZmU/IEFuIG9ubGluZSBmb2N1cy1ncm91cCBzdHVk
eSBhbW9uZyBwYXJ0aWNpcGFudHMgd2l0aCBhbmQgd2l0aG91dCBhIE11c2xpbSBiYWNrZ3JvdW5k
PC90aXRsZT48c2Vjb25kYXJ5LXRpdGxlPlBhbGxpYXRpdmUgJmFtcDsgc3VwcG9ydGl2ZSBjYXJl
PC9zZWNvbmRhcnktdGl0bGU+PC90aXRsZXM+PHBlcmlvZGljYWw+PGZ1bGwtdGl0bGU+UGFsbGlh
dGl2ZSAmYW1wOyBzdXBwb3J0aXZlIGNhcmU8L2Z1bGwtdGl0bGU+PC9wZXJpb2RpY2FsPjxwYWdl
cz4zNTktMzY4PC9wYWdlcz48dm9sdW1lPjE1PC92b2x1bWU+PG51bWJlcj4zPC9udW1iZXI+PGtl
eXdvcmRzPjxrZXl3b3JkPkF0dGl0dWRlIHRvIERlYXRoPC9rZXl3b3JkPjxrZXl3b3JkPipDb21t
dW5pY2F0aW9uPC9rZXl3b3JkPjxrZXl3b3JkPkZlbWFsZTwva2V5d29yZD48a2V5d29yZD5Gb2N1
cyBHcm91cHM8L2tleXdvcmQ+PGtleXdvcmQ+KkhvcGU8L2tleXdvcmQ+PGtleXdvcmQ+SHVtYW5z
PC9rZXl3b3JkPjxrZXl3b3JkPkludGVybmV0PC9rZXl3b3JkPjxrZXl3b3JkPklzbGFtL3BzeWNo
b2xvZ3k8L2tleXdvcmQ+PGtleXdvcmQ+TWFsZTwva2V5d29yZD48a2V5d29yZD5NaWRkbGUgQWdl
ZDwva2V5d29yZD48a2V5d29yZD4qUGh5c2ljaWFuLVBhdGllbnQgUmVsYXRpb25zPC9rZXl3b3Jk
PjxrZXl3b3JkPlRlcm1pbmFsIENhcmUvKnBzeWNob2xvZ3kvc3RhbmRhcmRzPC9rZXl3b3JkPjxr
ZXl3b3JkPldpdGhob2xkaW5nIFRyZWF0bWVudDwva2V5d29yZD48L2tleXdvcmRzPjxkYXRlcz48
eWVhcj4yMDE3PC95ZWFyPjwvZGF0ZXM+PHB1Yi1sb2NhdGlvbj5FbmdsYW5kPC9wdWItbG9jYXRp
b24+PGlzYm4+MTQ3OC05NTIzIChFbGVjdHJvbmljKTwvaXNibj48YWNjZXNzaW9uLW51bT5yYXl5
YW4tMzU5MDk2ODcyPC9hY2Nlc3Npb24tbnVtPjx1cmxzPjxyZWxhdGVkLXVybHM+PHVybD5odHRw
czovL3B1Ym1lZC5uY2JpLm5sbS5uaWguZ292LzI3ODE5MjA5LzwvdXJsPjwvcmVsYXRlZC11cmxz
PjwvdXJscz48bGFuZ3VhZ2U+ZW5nPC9sYW5ndWFnZT48YWNjZXNzLWRhdGU+NjwvYWNjZXNzLWRh
dGU+PC9yZWNvcmQ+PC9DaXRlPjxDaXRlPjxBdXRob3I+QWhhZGRvdXI8L0F1dGhvcj48WWVhcj4y
MDE3PC9ZZWFyPjxSZWNOdW0+MzQ8L1JlY051bT48cmVjb3JkPjxyZWMtbnVtYmVyPjM0PC9yZWMt
bnVtYmVyPjxmb3JlaWduLWtleXM+PGtleSBhcHA9IkVOIiBkYi1pZD0ieHR2eDU1cmZ4czB3OXVl
ZXB3eXhhMGZuNWU1YXY5OXZwcHNlIiB0aW1lc3RhbXA9IjE3MDk3MTYyMjEiPjM0PC9rZXk+PC9m
b3JlaWduLWtleXM+PHJlZi10eXBlIG5hbWU9IkpvdXJuYWwgQXJ0aWNsZSI+MTc8L3JlZi10eXBl
Pjxjb250cmlidXRvcnM+PGF1dGhvcnM+PGF1dGhvcj5BaGFkZG91ciwgQ2hhw69tYTwvYXV0aG9y
PjxhdXRob3I+dmFuIGRlbiwgQnI8L2F1dGhvcj48YXV0aG9yPmVuLCBTdGVmPC9hdXRob3I+PGF1
dGhvcj5Ccm9lY2thZXJ0LCBCZXJ0PC9hdXRob3I+PC9hdXRob3JzPjwvY29udHJpYnV0b3JzPjx0
aXRsZXM+PHRpdGxlPkJldHdlZW4gcXVhbGl0eSBvZiBsaWZlIGFuZCBob3BlLiBBdHRpdHVkZXMg
YW5kIGJlbGllZnMgb2YgTXVzbGltIHdvbWVuIHRvd2FyZCB3aXRoaG9sZGluZyBhbmQgd2l0aGRy
YXdpbmcgbGlmZS1zdXN0YWluaW5nIHRyZWF0bWVudHM8L3RpdGxlPjxzZWNvbmRhcnktdGl0bGU+
TWVkaWNpbmUsIEhlYWx0aCBDYXJlICZhbXA7IFBoaWxvc29waHk8L3NlY29uZGFyeS10aXRsZT48
L3RpdGxlcz48cGVyaW9kaWNhbD48ZnVsbC10aXRsZT5NZWRpY2luZSwgSGVhbHRoIENhcmUgJmFt
cDsgUGhpbG9zb3BoeTwvZnVsbC10aXRsZT48L3BlcmlvZGljYWw+PHBhZ2VzPjM0N+KAkzM2MTwv
cGFnZXM+PHZvbHVtZT4yMTwvdm9sdW1lPjxudW1iZXI+MzwvbnVtYmVyPjxrZXl3b3Jkcz48a2V5
d29yZD5BZHVsdDwva2V5d29yZD48a2V5d29yZD5BZ2UgRmFjdG9yczwva2V5d29yZD48a2V5d29y
ZD5BdHRpdHVkZSB0byBIZWFsdGg8L2tleXdvcmQ+PGtleXdvcmQ+QmVsZ2l1bTwva2V5d29yZD48
a2V5d29yZD5FdXRoYW5hc2lhLCBQYXNzaXZlPC9rZXl3b3JkPjxrZXl3b3JkPkV0aGljYWwgSXNz
dWVzPC9rZXl3b3JkPjxrZXl3b3JkPkZlbWFsZTwva2V5d29yZD48a2V5d29yZD5Hcm91bmRlZCBU
aGVvcnk8L2tleXdvcmQ+PGtleXdvcmQ+SHVtYW48L2tleXdvcmQ+PGtleXdvcmQ+SXNsYW08L2tl
eXdvcmQ+PGtleXdvcmQ+TGlmZSBTdXBwb3J0IENhcmU8L2tleXdvcmQ+PGtleXdvcmQ+TWlkZGxl
IEFnZTwva2V5d29yZD48a2V5d29yZD5Nb3JvY2NvPC9rZXl3b3JkPjxrZXl3b3JkPkV0aG5vbG9n
eTwva2V5d29yZD48a2V5d29yZD5RdWFsaXRhdGl2ZSBTdHVkaWVzPC9rZXl3b3JkPjxrZXl3b3Jk
PlF1YWxpdHkgb2YgTGlmZTwva2V5d29yZD48a2V5d29yZD5Qc3ljaG9zb2NpYWwgRmFjdG9yczwv
a2V5d29yZD48a2V5d29yZD5Tb2Npb2Vjb25vbWljIEZhY3RvcnM8L2tleXdvcmQ+PC9rZXl3b3Jk
cz48ZGF0ZXM+PHllYXI+MjAxNzwveWVhcj48L2RhdGVzPjxpc2JuPjEzODYtNzQyMzwvaXNibj48
YWNjZXNzaW9uLW51bT5yYXl5YW4tMzU5MDk2Nzc3PC9hY2Nlc3Npb24tbnVtPjx1cmxzPjxyZWxh
dGVkLXVybHM+PHVybD5odHRwczovL2xpbmsuc3ByaW5nZXIuY29tL2NvbnRlbnQvcGRmLzEwLjEw
MDcvczExMDE5LTAxNy05ODA4LTgucGRmPC91cmw+PC9yZWxhdGVkLXVybHM+PC91cmxzPjxlbGVj
dHJvbmljLXJlc291cmNlLW51bT4xMC4xMDA3L3MxMTAxOS0wMTctOTgwOC04PC9lbGVjdHJvbmlj
LXJlc291cmNlLW51bT48L3JlY29yZD48L0NpdGU+PENpdGU+PEF1dGhvcj5CYXlrYXJhPC9BdXRo
b3I+PFllYXI+MjAyMDwvWWVhcj48UmVjTnVtPjU2PC9SZWNOdW0+PHJlY29yZD48cmVjLW51bWJl
cj41NjwvcmVjLW51bWJlcj48Zm9yZWlnbi1rZXlzPjxrZXkgYXBwPSJFTiIgZGItaWQ9Inh0dng1
NXJmeHMwdzl1ZWVwd3l4YTBmbjVlNWF2OTl2cHBzZSIgdGltZXN0YW1wPSIxNzA5NzE2MjIxIj41
Njwva2V5PjwvZm9yZWlnbi1rZXlzPjxyZWYtdHlwZSBuYW1lPSJKb3VybmFsIEFydGljbGUiPjE3
PC9yZWYtdHlwZT48Y29udHJpYnV0b3JzPjxhdXRob3JzPjxhdXRob3I+QmF5a2FyYSwgTi48L2F1
dGhvcj48YXV0aG9yPlV0a3UsIFQuPC9hdXRob3I+PGF1dGhvcj5BbHBhcnNsYW4sIFYuPC9hdXRo
b3I+PGF1dGhvcj5BcnNsYW50YXMsIE0uIEsuPC9hdXRob3I+PGF1dGhvcj5FcnNveSwgTi48L2F1
dGhvcj48YXV0aG9yPkJheWthcmEsIE51cjwvYXV0aG9yPjxhdXRob3I+VXRrdSwgVHVnaGFuPC9h
dXRob3I+PGF1dGhvcj5BbHBhcnNsYW4sIFZvbGthbjwvYXV0aG9yPjxhdXRob3I+QXJzbGFudGFz
LCBNdXN0YWZhIEtlbWFsPC9hdXRob3I+PGF1dGhvcj5FcnNveSwgTmVybWluPC9hdXRob3I+PC9h
dXRob3JzPjwvY29udHJpYnV0b3JzPjx0aXRsZXM+PHRpdGxlPkZhY3RvcnMgYWZmZWN0aW5nIHRo
ZSBhdHRpdHVkZXMgYW5kIG9waW5pb25zIG9mIElDVSBwaHlzaWNpYW5zIHJlZ2FyZGluZyBlbmQt
b2YtbGlmZSBkZWNpc2lvbnMgZm9yIHRoZWlyIHBhdGllbnRzIGFuZCB0aGVtc2VsdmVzOiBBIHN1
cnZleSBzdHVkeSBmcm9tIFR1cmtleTwvdGl0bGU+PHNlY29uZGFyeS10aXRsZT5QTE9TIE9ORTwv
c2Vjb25kYXJ5LXRpdGxlPjwvdGl0bGVzPjxwZXJpb2RpY2FsPjxmdWxsLXRpdGxlPlBMT1MgT05F
PC9mdWxsLXRpdGxlPjwvcGVyaW9kaWNhbD48dm9sdW1lPjE1PC92b2x1bWU+PG51bWJlcj41PC9u
dW1iZXI+PGRhdGVzPjx5ZWFyPjIwMjA8L3llYXI+PC9kYXRlcz48aXNibj4xOTMyLTYyMDM8L2lz
Ym4+PGFjY2Vzc2lvbi1udW0+cmF5eWFuLTM1OTA5NzAzMzwvYWNjZXNzaW9uLW51bT48dXJscz48
L3VybHM+PGVsZWN0cm9uaWMtcmVzb3VyY2UtbnVtPjEwLjEzNzEvam91cm5hbC5wb25lLjAyMzI3
NDM8L2VsZWN0cm9uaWMtcmVzb3VyY2UtbnVtPjxhY2Nlc3MtZGF0ZT41IHkzIC0gMjA8L2FjY2Vz
cy1kYXRlPjwvcmVjb3JkPjwvQ2l0ZT48Q2l0ZT48QXV0aG9yPllpbGRpcmltPC9BdXRob3I+PFll
YXI+MjAyMDwvWWVhcj48UmVjTnVtPjk4PC9SZWNOdW0+PHJlY29yZD48cmVjLW51bWJlcj45ODwv
cmVjLW51bWJlcj48Zm9yZWlnbi1rZXlzPjxrZXkgYXBwPSJFTiIgZGItaWQ9Inh0dng1NXJmeHMw
dzl1ZWVwd3l4YTBmbjVlNWF2OTl2cHBzZSIgdGltZXN0YW1wPSIxNzA5NzE2MjI1Ij45ODwva2V5
PjwvZm9yZWlnbi1rZXlzPjxyZWYtdHlwZSBuYW1lPSJKb3VybmFsIEFydGljbGUiPjE3PC9yZWYt
dHlwZT48Y29udHJpYnV0b3JzPjxhdXRob3JzPjxhdXRob3I+WWlsZGlyaW0sIEp1bGlkZSBHdWxp
emFyPC9hdXRob3I+PC9hdXRob3JzPjwvY29udHJpYnV0b3JzPjx0aXRsZXM+PHRpdGxlPktub3ds
ZWRnZSwgT3BpbmlvbnMgYW5kIEJlaGF2aW9ycyBvZiBTZW5pb3IgTnVyc2luZyBTdHVkZW50cyBp
biBUdXJrZXkgUmVnYXJkaW5nIEV1dGhhbmFzaWEgYW5kIEZhY3RvcnMgaW4gSXNsYW0gQWZmZWN0
aW5nIFRoZXNlPC90aXRsZT48c2Vjb25kYXJ5LXRpdGxlPkpvdXJuYWwgb2YgUmVsaWdpb24gJmFt
cDsgSGVhbHRoPC9zZWNvbmRhcnktdGl0bGU+PC90aXRsZXM+PHBlcmlvZGljYWw+PGZ1bGwtdGl0
bGU+Sm91cm5hbCBvZiBSZWxpZ2lvbiAmYW1wOyBIZWFsdGg8L2Z1bGwtdGl0bGU+PC9wZXJpb2Rp
Y2FsPjxwYWdlcz4zOTnigJM0MTU8L3BhZ2VzPjx2b2x1bWU+NTk8L3ZvbHVtZT48bnVtYmVyPjE8
L251bWJlcj48a2V5d29yZHM+PGtleXdvcmQ+RGVhdGg8L2tleXdvcmQ+PGtleXdvcmQ+RGVzY3Jp
cHRpdmUgUmVzZWFyY2g8L2tleXdvcmQ+PGtleXdvcmQ+RXRoaWNzPC9rZXl3b3JkPjxrZXl3b3Jk
PkV1dGhhbmFzaWE8L2tleXdvcmQ+PGtleXdvcmQ+SHVtYW48L2tleXdvcmQ+PGtleXdvcmQ+SXNs
YW08L2tleXdvcmQ+PGtleXdvcmQ+UmVsaWdpb24gYW5kIFJlbGlnaW9uczwva2V5d29yZD48a2V5
d29yZD5TdHVkZW50IEF0dGl0dWRlczwva2V5d29yZD48a2V5d29yZD5FdmFsdWF0aW9uPC9rZXl3
b3JkPjxrZXl3b3JkPlN0dWRlbnQgS25vd2xlZGdlPC9rZXl3b3JkPjxrZXl3b3JkPlN0dWRlbnRz
LCBOdXJzaW5nPC9rZXl3b3JkPjxrZXl3b3JkPlBzeWNob3NvY2lhbCBGYWN0b3JzPC9rZXl3b3Jk
PjxrZXl3b3JkPlR1cmtleTwva2V5d29yZD48a2V5d29yZD5TdWljaWRlPC9rZXl3b3JkPjxrZXl3
b3JkPlR1cmtleXM8L2tleXdvcmQ+PC9rZXl3b3Jkcz48ZGF0ZXM+PHllYXI+MjAyMDwveWVhcj48
L2RhdGVzPjxpc2JuPjAwMjItNDE5NzwvaXNibj48YWNjZXNzaW9uLW51bT5yYXl5YW4tMzU5MDk2
ODI1PC9hY2Nlc3Npb24tbnVtPjx1cmxzPjwvdXJscz48ZWxlY3Ryb25pYy1yZXNvdXJjZS1udW0+
MTAuMTAwNy9zMTA5NDMtMDE5LTAwOTU0LXo8L2VsZWN0cm9uaWMtcmVzb3VyY2UtbnVtPjwvcmVj
b3JkPjwvQ2l0ZT48L0VuZE5vdGU+
</w:fldData>
              </w:fldCha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b3VkYTwvQXV0aG9yPjxZZWFyPjIwMTg8L1llYXI+PFJl
Y051bT43MDwvUmVjTnVtPjxEaXNwbGF5VGV4dD4oQWhhZGRvdXIgZXQgYWwuIDIwMTc7IEJheWth
cmEgZXQgYWwuIDIwMjA7IER1aXZlbmJvZGUgZXQgYWwuIDIwMTk7IEVsIEphd2ljaGUgZXQgYWwu
IDIwMjA7IEdvdWRhIGV0IGFsLiAyMDE4OyBLaGFsaWQgZXQgYWwuIDIwMTM7IE9vc3RlcnZlbGQt
Vmx1ZyBldCBhbC4gMjAxNzsgWWlsZGlyaW0gMjAyMDsgWmFmYXIgZXQgYWwuIDIwMTYpPC9EaXNw
bGF5VGV4dD48cmVjb3JkPjxyZWMtbnVtYmVyPjcwPC9yZWMtbnVtYmVyPjxmb3JlaWduLWtleXM+
PGtleSBhcHA9IkVOIiBkYi1pZD0ieHR2eDU1cmZ4czB3OXVlZXB3eXhhMGZuNWU1YXY5OXZwcHNl
IiB0aW1lc3RhbXA9IjE3MDk3MTYyMjUiPjcwPC9rZXk+PC9mb3JlaWduLWtleXM+PHJlZi10eXBl
IG5hbWU9IkpvdXJuYWwgQXJ0aWNsZSI+MTc8L3JlZi10eXBlPjxjb250cmlidXRvcnM+PGF1dGhv
cnM+PGF1dGhvcj5Hb3VkYSwgQS48L2F1dGhvcj48YXV0aG9yPkFscmFzaGVlZCwgTi48L2F1dGhv
cj48YXV0aG9yPkFsaSwgQS48L2F1dGhvcj48YXV0aG9yPkFsbGFmLCBBLjwvYXV0aG9yPjxhdXRo
b3I+QWxtdWRhaWhlZW0sIE4uPC9hdXRob3I+PGF1dGhvcj5BbGksIFkuPC9hdXRob3I+PGF1dGhv
cj5BbGdoYWJiYW4sIEEuPC9hdXRob3I+PGF1dGhvcj5BbHNhbG9sYW1pLCBTLjwvYXV0aG9yPjxh
dXRob3I+R291ZGEsIEFsYWE8L2F1dGhvcj48YXV0aG9yPkFscmFzaGVlZCwgTm9yYWg8L2F1dGhv
cj48YXV0aG9yPkFsaSwgQWxhYTwvYXV0aG9yPjxhdXRob3I+QWxsYWYsIEFobWFkPC9hdXRob3I+
PGF1dGhvcj5BbG11ZGFpaGVlbSwgTmFqZDwvYXV0aG9yPjxhdXRob3I+QWxpLCBZb3Vzc3VmPC9h
dXRob3I+PGF1dGhvcj5BbGdoYWJiYW4sIEFobWFkPC9hdXRob3I+PGF1dGhvcj5BbHNhbG9sYW1p
LCBTYW1pPC9hdXRob3I+PC9hdXRob3JzPjwvY29udHJpYnV0b3JzPjx0aXRsZXM+PHRpdGxlPktu
b3dsZWRnZSBhbmQgQXR0aXR1ZGUgb2YgRVIgYW5kIEludGVuc2l2ZSBDYXJlIFVuaXQgUGh5c2lj
aWFucyB0b3dhcmQgRG8tTm90LVJlc3VzY2l0YXRlIGluIGEgVGVydGlhcnkgQ2FyZSBDZW50ZXIg
aW4gU2F1ZGkgQXJhYmlhOiBBIFN1cnZleSBTdHVkeTwvdGl0bGU+PHNlY29uZGFyeS10aXRsZT5J
TkRJQU4gSk9VUk5BTCBPRiBDUklUSUNBTCBDQVJFIE1FRElDSU5FPC9zZWNvbmRhcnktdGl0bGU+
PC90aXRsZXM+PHBlcmlvZGljYWw+PGZ1bGwtdGl0bGU+SW5kaWFuIEpvdXJuYWwgb2YgQ3JpdGlj
YWwgQ2FyZSBNZWRpY2luZTwvZnVsbC10aXRsZT48L3BlcmlvZGljYWw+PHBhZ2VzPjIxNC0yMjI8
L3BhZ2VzPjx2b2x1bWU+MjI8L3ZvbHVtZT48bnVtYmVyPjQ8L251bWJlcj48ZGF0ZXM+PHllYXI+
MjAxODwveWVhcj48L2RhdGVzPjxpc2JuPjA5NzItNTIyOTwvaXNibj48YWNjZXNzaW9uLW51bT5y
YXl5YW4tMzU5MDk3MDM4PC9hY2Nlc3Npb24tbnVtPjx1cmxzPjwvdXJscz48ZWxlY3Ryb25pYy1y
ZXNvdXJjZS1udW0+MTAuNDEwMy9pamNjbS5JSkNDTV81MjNfMTc8L2VsZWN0cm9uaWMtcmVzb3Vy
Y2UtbnVtPjxhY2Nlc3MtZGF0ZT40PC9hY2Nlc3MtZGF0ZT48L3JlY29yZD48L0NpdGU+PENpdGU+
PEF1dGhvcj5EdWl2ZW5ib2RlPC9BdXRob3I+PFllYXI+MjAxOTwvWWVhcj48UmVjTnVtPjY0PC9S
ZWNOdW0+PHJlY29yZD48cmVjLW51bWJlcj42NDwvcmVjLW51bWJlcj48Zm9yZWlnbi1rZXlzPjxr
ZXkgYXBwPSJFTiIgZGItaWQ9Inh0dng1NXJmeHMwdzl1ZWVwd3l4YTBmbjVlNWF2OTl2cHBzZSIg
dGltZXN0YW1wPSIxNzA5NzE2MjI1Ij42NDwva2V5PjwvZm9yZWlnbi1rZXlzPjxyZWYtdHlwZSBu
YW1lPSJKb3VybmFsIEFydGljbGUiPjE3PC9yZWYtdHlwZT48Y29udHJpYnV0b3JzPjxhdXRob3Jz
PjxhdXRob3I+RHVpdmVuYm9kZSwgUi48L2F1dGhvcj48YXV0aG9yPkhhbGwsIFMuPC9hdXRob3I+
PGF1dGhvcj5QYWRlbGEsIEEuIEkuPC9hdXRob3I+PGF1dGhvcj5EdWl2ZW5ib2RlLCBSb3NpZTwv
YXV0aG9yPjxhdXRob3I+SGFsbCwgU3RlcGhlbjwvYXV0aG9yPjxhdXRob3I+UGFkZWxhLCBBYXNp
bSBJLjwvYXV0aG9yPjwvYXV0aG9ycz48L2NvbnRyaWJ1dG9ycz48dGl0bGVzPjx0aXRsZT5Bc3Nl
c3NpbmcgUmVsYXRpb25zaGlwcyBCZXR3ZWVuIE11c2xpbSBQaHlzaWNpYW5zJmFwb3M7IFJlbGln
aW9zaXR5IGFuZCBFbmQtb2YtTGlmZSBIZWFsdGgtQ2FyZSBBdHRpdHVkZXMgYW5kIFRyZWF0bWVu
dCBSZWNvbW1lbmRhdGlvbnM6IEFuIEV4cGxvcmF0b3J5IE5hdGlvbmFsIFN1cnZleTwvdGl0bGU+
PHNlY29uZGFyeS10aXRsZT5BTUVSSUNBTiBKT1VSTkFMIE9GIEhPU1BJQ0UgJmFtcDsgUEFMTElB
VElWRSBNRURJQ0lORTwvc2Vjb25kYXJ5LXRpdGxlPjwvdGl0bGVzPjxwZXJpb2RpY2FsPjxmdWxs
LXRpdGxlPkFNRVJJQ0FOIEpPVVJOQUwgT0YgSE9TUElDRSAmYW1wOyBQQUxMSUFUSVZFIE1FRElD
SU5FPC9mdWxsLXRpdGxlPjwvcGVyaW9kaWNhbD48cGFnZXM+NzgwLTc4ODwvcGFnZXM+PHZvbHVt
ZT4zNjwvdm9sdW1lPjxudW1iZXI+OTwvbnVtYmVyPjxkYXRlcz48eWVhcj4yMDE5PC95ZWFyPjwv
ZGF0ZXM+PGlzYm4+MTA0OS05MDkxPC9pc2JuPjxhY2Nlc3Npb24tbnVtPnJheXlhbi0zNTkwOTY5
NDM8L2FjY2Vzc2lvbi1udW0+PHVybHM+PC91cmxzPjxlbGVjdHJvbmljLXJlc291cmNlLW51bT4x
MC4xMTc3LzEwNDk5MDkxMTk4MzMzMzU8L2VsZWN0cm9uaWMtcmVzb3VyY2UtbnVtPjxhY2Nlc3Mt
ZGF0ZT45PC9hY2Nlc3MtZGF0ZT48L3JlY29yZD48L0NpdGU+PENpdGU+PEF1dGhvcj5FbCBKYXdp
Y2hlPC9BdXRob3I+PFllYXI+MjAyMDwvWWVhcj48UmVjTnVtPjY1PC9SZWNOdW0+PHJlY29yZD48
cmVjLW51bWJlcj42NTwvcmVjLW51bWJlcj48Zm9yZWlnbi1rZXlzPjxrZXkgYXBwPSJFTiIgZGIt
aWQ9Inh0dng1NXJmeHMwdzl1ZWVwd3l4YTBmbjVlNWF2OTl2cHBzZSIgdGltZXN0YW1wPSIxNzA5
NzE2MjI1Ij42NTwva2V5PjwvZm9yZWlnbi1rZXlzPjxyZWYtdHlwZSBuYW1lPSJKb3VybmFsIEFy
dGljbGUiPjE3PC9yZWYtdHlwZT48Y29udHJpYnV0b3JzPjxhdXRob3JzPjxhdXRob3I+RWwgSmF3
aWNoZSwgUi48L2F1dGhvcj48YXV0aG9yPkhhbGxpdCwgUy48L2F1dGhvcj48YXV0aG9yPlRhcmFi
ZXksIEwuPC9hdXRob3I+PGF1dGhvcj5BYm91LU1yYWQsIEYuPC9hdXRob3I+PGF1dGhvcj5FbCBK
YXdpY2hlLCBSaXRhPC9hdXRob3I+PGF1dGhvcj5IYWxsaXQsIFNvdWhlaWw8L2F1dGhvcj48YXV0
aG9yPlRhcmFiZXksIEx1Ym5hPC9hdXRob3I+PGF1dGhvcj5BYm91LU1yYWQsIEZhZGk8L2F1dGhv
cj48L2F1dGhvcnM+PC9jb250cmlidXRvcnM+PHRpdGxlcz48dGl0bGU+V2l0aGhvbGRpbmcgYW5k
IHdpdGhkcmF3YWwgb2YgbGlmZS1zdXN0YWluaW5nIHRyZWF0bWVudHMgaW4gaW50ZW5zaXZlIGNh
cmUgdW5pdHMgaW4gTGViYW5vbjogYSBjcm9zcy1zZWN0aW9uYWwgc3VydmV5IG9mIGludGVuc2l2
aXN0cyBhbmQgaW50ZXJ2aWV3cyBvZiBwcm9mZXNzaW9uYWwgc29jaWV0aWVzLCBsZWdhbCBhbmQg
cmVsaWdpb3VzIGxlYWRlcnM8L3RpdGxlPjxzZWNvbmRhcnktdGl0bGU+Qk1DIE1FRElDQUwgRVRI
SUNTPC9zZWNvbmRhcnktdGl0bGU+PC90aXRsZXM+PHBlcmlvZGljYWw+PGZ1bGwtdGl0bGU+Qk1D
IE1FRElDQUwgRVRISUNTPC9mdWxsLXRpdGxlPjwvcGVyaW9kaWNhbD48dm9sdW1lPjIxPC92b2x1
bWU+PG51bWJlcj4xPC9udW1iZXI+PGtleXdvcmRzPjxrZXl3b3JkPkNyb3NzLVNlY3Rpb25hbCBT
dHVkaWVzPC9rZXl3b3JkPjxrZXl3b3JkPkNlc2FyZWFuIFNlY3Rpb248L2tleXdvcmQ+PC9rZXl3
b3Jkcz48ZGF0ZXM+PHllYXI+MjAyMDwveWVhcj48L2RhdGVzPjxpc2JuPjE0NzItNjkzOTwvaXNi
bj48YWNjZXNzaW9uLW51bT5yYXl5YW4tMzU5MDk3MDEwPC9hY2Nlc3Npb24tbnVtPjx1cmxzPjwv
dXJscz48ZWxlY3Ryb25pYy1yZXNvdXJjZS1udW0+MTAuMTE4Ni9zMTI5MTAtMDIwLTAwNTI1LXk8
L2VsZWN0cm9uaWMtcmVzb3VyY2UtbnVtPjxhY2Nlc3MtZGF0ZT44IHkzIC0gMjg8L2FjY2Vzcy1k
YXRlPjwvcmVjb3JkPjwvQ2l0ZT48Q2l0ZT48QXV0aG9yPlphZmFyPC9BdXRob3I+PFllYXI+MjAx
NjwvWWVhcj48UmVjTnVtPjEwMzwvUmVjTnVtPjxyZWNvcmQ+PHJlYy1udW1iZXI+MTAzPC9yZWMt
bnVtYmVyPjxmb3JlaWduLWtleXM+PGtleSBhcHA9IkVOIiBkYi1pZD0ieHR2eDU1cmZ4czB3OXVl
ZXB3eXhhMGZuNWU1YXY5OXZwcHNlIiB0aW1lc3RhbXA9IjE3MDk3MTc2OTgiPjEwMzwva2V5Pjwv
Zm9yZWlnbi1rZXlzPjxyZWYtdHlwZSBuYW1lPSJKb3VybmFsIEFydGljbGUiPjE3PC9yZWYtdHlw
ZT48Y29udHJpYnV0b3JzPjxhdXRob3JzPjxhdXRob3I+WmFmYXIsIFdhbGVlZDwvYXV0aG9yPjxh
dXRob3I+SGFmZWV6LCBIYXJvb248L2F1dGhvcj48YXV0aG9yPkphbXNoZWQsIEFyaWY8L2F1dGhv
cj48YXV0aG9yPlNoYWgsIE1hemhhciBBbGk8L2F1dGhvcj48YXV0aG9yPlF1YWRlciwgQWludWw8
L2F1dGhvcj48YXV0aG9yPll1c3VmLCBNIEFhc2ltPC9hdXRob3I+PC9hdXRob3JzPjwvY29udHJp
YnV0b3JzPjx0aXRsZXM+PHRpdGxlPlByZWZlcmVuY2VzIHJlZ2FyZGluZyBkaXNjbG9zdXJlIG9m
IHByb2dub3NpcyBhbmQgZW5kLW9mLWxpZmUgY2FyZTogQSBzdXJ2ZXkgb2YgY2FuY2VyIHBhdGll
bnRzIHdpdGggYWR2YW5jZWQgZGlzZWFzZSBpbiBhIGxvd2VyLW1pZGRsZS1pbmNvbWUgY291bnRy
eTwvdGl0bGU+PHNlY29uZGFyeS10aXRsZT5QYWxsaWF0aXZlIE1lZGljaW5lPC9zZWNvbmRhcnkt
dGl0bGU+PC90aXRsZXM+PHBlcmlvZGljYWw+PGZ1bGwtdGl0bGU+UGFsbGlhdGl2ZSBNZWRpY2lu
ZTwvZnVsbC10aXRsZT48L3BlcmlvZGljYWw+PHBhZ2VzPjY2MS02NzM8L3BhZ2VzPjx2b2x1bWU+
MzA8L3ZvbHVtZT48bnVtYmVyPjc8L251bWJlcj48a2V5d29yZHM+PGtleXdvcmQ+UGFsbGlhdGl2
ZSBjYXJlLHBhdGllbnQgcHJlZmVyZW5jZXMsdHJ1dGggZGlzY2xvc3VyZSxwcm9nbm9zaXMsZW5k
LW9mLWxpZmUgY2FyZSx0ZXJtaW5hbCBjYXJlLG5lb3BsYXNtLGRldmVsb3BpbmcgY291bnRyaWVz
LGhlYWx0aCBjYXJlIHN1cnZleXM8L2tleXdvcmQ+PC9rZXl3b3Jkcz48ZGF0ZXM+PHllYXI+MjAx
NjwveWVhcj48L2RhdGVzPjxhY2Nlc3Npb24tbnVtPjI2NzY5NzMzPC9hY2Nlc3Npb24tbnVtPjx1
cmxzPjxyZWxhdGVkLXVybHM+PHVybD5odHRwczovL2pvdXJuYWxzLnNhZ2VwdWIuY29tL2RvaS9h
YnMvMTAuMTE3Ny8wMjY5MjE2MzE1NjI1ODEwPC91cmw+PC9yZWxhdGVkLXVybHM+PC91cmxzPjxl
bGVjdHJvbmljLXJlc291cmNlLW51bT4xMC4xMTc3LzAyNjkyMTYzMTU2MjU4MTA8L2VsZWN0cm9u
aWMtcmVzb3VyY2UtbnVtPjwvcmVjb3JkPjwvQ2l0ZT48Q2l0ZT48QXV0aG9yPktoYWxpZDwvQXV0
aG9yPjxZZWFyPjIwMTM8L1llYXI+PFJlY051bT43ODwvUmVjTnVtPjxyZWNvcmQ+PHJlYy1udW1i
ZXI+Nzg8L3JlYy1udW1iZXI+PGZvcmVpZ24ta2V5cz48a2V5IGFwcD0iRU4iIGRiLWlkPSJ4dHZ4
NTVyZnhzMHc5dWVlcHd5eGEwZm41ZTVhdjk5dnBwc2UiIHRpbWVzdGFtcD0iMTcwOTcxNjIyNSI+
Nzg8L2tleT48L2ZvcmVpZ24ta2V5cz48cmVmLXR5cGUgbmFtZT0iSm91cm5hbCBBcnRpY2xlIj4x
NzwvcmVmLXR5cGU+PGNvbnRyaWJ1dG9ycz48YXV0aG9ycz48YXV0aG9yPktoYWxpZCwgSS48L2F1
dGhvcj48YXV0aG9yPkhhbWFkLCBXLiBKLjwvYXV0aG9yPjxhdXRob3I+S2hhbGlkLCBULiBKLjwv
YXV0aG9yPjxhdXRob3I+S2FkcmksIE0uPC9hdXRob3I+PGF1dGhvcj5RdXNobWFxLCBJLjwvYXV0
aG9yPjxhdXRob3I+S2hhbGlkLCBJbXJhbjwvYXV0aG9yPjxhdXRob3I+SGFtYWQsIFdhc2Z5IEou
PC9hdXRob3I+PGF1dGhvcj5LaGFsaWQsIFRhYmluZGVoIEouPC9hdXRob3I+PGF1dGhvcj5LYWRy
aSwgTWF6ZW48L2F1dGhvcj48YXV0aG9yPlF1c2htYXEsIElzbWFlbDwvYXV0aG9yPjwvYXV0aG9y
cz48L2NvbnRyaWJ1dG9ycz48dGl0bGVzPjx0aXRsZT5FbmQtb2YtTGlmZSBDYXJlIGluIE11c2xp
bSBCcmFpbi1EZWFkIFBhdGllbnRzOiBBIDEwLVllYXIgRXhwZXJpZW5jZTwvdGl0bGU+PHNlY29u
ZGFyeS10aXRsZT5BTUVSSUNBTiBKT1VSTkFMIE9GIEhPU1BJQ0UgJmFtcDsgUEFMTElBVElWRSBN
RURJQ0lORTwvc2Vjb25kYXJ5LXRpdGxlPjwvdGl0bGVzPjxwZXJpb2RpY2FsPjxmdWxsLXRpdGxl
PkFNRVJJQ0FOIEpPVVJOQUwgT0YgSE9TUElDRSAmYW1wOyBQQUxMSUFUSVZFIE1FRElDSU5FPC9m
dWxsLXRpdGxlPjwvcGVyaW9kaWNhbD48cGFnZXM+NDEzLTQxODwvcGFnZXM+PHZvbHVtZT4zMDwv
dm9sdW1lPjxudW1iZXI+NTwvbnVtYmVyPjxrZXl3b3Jkcz48a2V5d29yZD5CcmFpbjwva2V5d29y
ZD48a2V5d29yZD5UZXJtaW5hbCBDYXJlPC9rZXl3b3JkPjxrZXl3b3JkPkJyYWluIERlYXRoPC9r
ZXl3b3JkPjwva2V5d29yZHM+PGRhdGVzPjx5ZWFyPjIwMTM8L3llYXI+PC9kYXRlcz48aXNibj4x
MDQ5LTkwOTE8L2lzYm4+PGFjY2Vzc2lvbi1udW0+cmF5eWFuLTM1OTA5Njk4MjwvYWNjZXNzaW9u
LW51bT48dXJscz48L3VybHM+PGVsZWN0cm9uaWMtcmVzb3VyY2UtbnVtPjEwLjExNzcvMTA0OTkw
OTExMjQ1MjYyNTwvZWxlY3Ryb25pYy1yZXNvdXJjZS1udW0+PGFjY2Vzcy1kYXRlPjg8L2FjY2Vz
cy1kYXRlPjwvcmVjb3JkPjwvQ2l0ZT48Q2l0ZT48QXV0aG9yPk9vc3RlcnZlbGQtVmx1ZzwvQXV0
aG9yPjxZZWFyPjIwMTc8L1llYXI+PFJlY051bT44OTwvUmVjTnVtPjxyZWNvcmQ+PHJlYy1udW1i
ZXI+ODk8L3JlYy1udW1iZXI+PGZvcmVpZ24ta2V5cz48a2V5IGFwcD0iRU4iIGRiLWlkPSJ4dHZ4
NTVyZnhzMHc5dWVlcHd5eGEwZm41ZTVhdjk5dnBwc2UiIHRpbWVzdGFtcD0iMTcwOTcxNjIyNSI+
ODk8L2tleT48L2ZvcmVpZ24ta2V5cz48cmVmLXR5cGUgbmFtZT0iSm91cm5hbCBBcnRpY2xlIj4x
NzwvcmVmLXR5cGU+PGNvbnRyaWJ1dG9ycz48YXV0aG9ycz48YXV0aG9yPk9vc3RlcnZlbGQtVmx1
ZywgTS4gRy48L2F1dGhvcj48YXV0aG9yPkZyYW5ja2UsIEEuIEwuPC9hdXRob3I+PGF1dGhvcj5Q
YXNtYW4sIEguIFIuIFcuPC9hdXRob3I+PGF1dGhvcj5Pbnd1dGVha2EtUGhpbGlwc2VuLCBCLiBE
LjwvYXV0aG9yPjwvYXV0aG9ycz48L2NvbnRyaWJ1dG9ycz48dGl0bGVzPjx0aXRsZT5Ib3cgc2hv
dWxkIHJlYWxpc20gYW5kIGhvcGUgYmUgY29tYmluZWQgaW4gcGh5c2ljaWFuLXBhdGllbnQgY29t
bXVuaWNhdGlvbiBhdCB0aGUgZW5kIG9mIGxpZmU/IEFuIG9ubGluZSBmb2N1cy1ncm91cCBzdHVk
eSBhbW9uZyBwYXJ0aWNpcGFudHMgd2l0aCBhbmQgd2l0aG91dCBhIE11c2xpbSBiYWNrZ3JvdW5k
PC90aXRsZT48c2Vjb25kYXJ5LXRpdGxlPlBhbGxpYXRpdmUgJmFtcDsgc3VwcG9ydGl2ZSBjYXJl
PC9zZWNvbmRhcnktdGl0bGU+PC90aXRsZXM+PHBlcmlvZGljYWw+PGZ1bGwtdGl0bGU+UGFsbGlh
dGl2ZSAmYW1wOyBzdXBwb3J0aXZlIGNhcmU8L2Z1bGwtdGl0bGU+PC9wZXJpb2RpY2FsPjxwYWdl
cz4zNTktMzY4PC9wYWdlcz48dm9sdW1lPjE1PC92b2x1bWU+PG51bWJlcj4zPC9udW1iZXI+PGtl
eXdvcmRzPjxrZXl3b3JkPkF0dGl0dWRlIHRvIERlYXRoPC9rZXl3b3JkPjxrZXl3b3JkPipDb21t
dW5pY2F0aW9uPC9rZXl3b3JkPjxrZXl3b3JkPkZlbWFsZTwva2V5d29yZD48a2V5d29yZD5Gb2N1
cyBHcm91cHM8L2tleXdvcmQ+PGtleXdvcmQ+KkhvcGU8L2tleXdvcmQ+PGtleXdvcmQ+SHVtYW5z
PC9rZXl3b3JkPjxrZXl3b3JkPkludGVybmV0PC9rZXl3b3JkPjxrZXl3b3JkPklzbGFtL3BzeWNo
b2xvZ3k8L2tleXdvcmQ+PGtleXdvcmQ+TWFsZTwva2V5d29yZD48a2V5d29yZD5NaWRkbGUgQWdl
ZDwva2V5d29yZD48a2V5d29yZD4qUGh5c2ljaWFuLVBhdGllbnQgUmVsYXRpb25zPC9rZXl3b3Jk
PjxrZXl3b3JkPlRlcm1pbmFsIENhcmUvKnBzeWNob2xvZ3kvc3RhbmRhcmRzPC9rZXl3b3JkPjxr
ZXl3b3JkPldpdGhob2xkaW5nIFRyZWF0bWVudDwva2V5d29yZD48L2tleXdvcmRzPjxkYXRlcz48
eWVhcj4yMDE3PC95ZWFyPjwvZGF0ZXM+PHB1Yi1sb2NhdGlvbj5FbmdsYW5kPC9wdWItbG9jYXRp
b24+PGlzYm4+MTQ3OC05NTIzIChFbGVjdHJvbmljKTwvaXNibj48YWNjZXNzaW9uLW51bT5yYXl5
YW4tMzU5MDk2ODcyPC9hY2Nlc3Npb24tbnVtPjx1cmxzPjxyZWxhdGVkLXVybHM+PHVybD5odHRw
czovL3B1Ym1lZC5uY2JpLm5sbS5uaWguZ292LzI3ODE5MjA5LzwvdXJsPjwvcmVsYXRlZC11cmxz
PjwvdXJscz48bGFuZ3VhZ2U+ZW5nPC9sYW5ndWFnZT48YWNjZXNzLWRhdGU+NjwvYWNjZXNzLWRh
dGU+PC9yZWNvcmQ+PC9DaXRlPjxDaXRlPjxBdXRob3I+QWhhZGRvdXI8L0F1dGhvcj48WWVhcj4y
MDE3PC9ZZWFyPjxSZWNOdW0+MzQ8L1JlY051bT48cmVjb3JkPjxyZWMtbnVtYmVyPjM0PC9yZWMt
bnVtYmVyPjxmb3JlaWduLWtleXM+PGtleSBhcHA9IkVOIiBkYi1pZD0ieHR2eDU1cmZ4czB3OXVl
ZXB3eXhhMGZuNWU1YXY5OXZwcHNlIiB0aW1lc3RhbXA9IjE3MDk3MTYyMjEiPjM0PC9rZXk+PC9m
b3JlaWduLWtleXM+PHJlZi10eXBlIG5hbWU9IkpvdXJuYWwgQXJ0aWNsZSI+MTc8L3JlZi10eXBl
Pjxjb250cmlidXRvcnM+PGF1dGhvcnM+PGF1dGhvcj5BaGFkZG91ciwgQ2hhw69tYTwvYXV0aG9y
PjxhdXRob3I+dmFuIGRlbiwgQnI8L2F1dGhvcj48YXV0aG9yPmVuLCBTdGVmPC9hdXRob3I+PGF1
dGhvcj5Ccm9lY2thZXJ0LCBCZXJ0PC9hdXRob3I+PC9hdXRob3JzPjwvY29udHJpYnV0b3JzPjx0
aXRsZXM+PHRpdGxlPkJldHdlZW4gcXVhbGl0eSBvZiBsaWZlIGFuZCBob3BlLiBBdHRpdHVkZXMg
YW5kIGJlbGllZnMgb2YgTXVzbGltIHdvbWVuIHRvd2FyZCB3aXRoaG9sZGluZyBhbmQgd2l0aGRy
YXdpbmcgbGlmZS1zdXN0YWluaW5nIHRyZWF0bWVudHM8L3RpdGxlPjxzZWNvbmRhcnktdGl0bGU+
TWVkaWNpbmUsIEhlYWx0aCBDYXJlICZhbXA7IFBoaWxvc29waHk8L3NlY29uZGFyeS10aXRsZT48
L3RpdGxlcz48cGVyaW9kaWNhbD48ZnVsbC10aXRsZT5NZWRpY2luZSwgSGVhbHRoIENhcmUgJmFt
cDsgUGhpbG9zb3BoeTwvZnVsbC10aXRsZT48L3BlcmlvZGljYWw+PHBhZ2VzPjM0N+KAkzM2MTwv
cGFnZXM+PHZvbHVtZT4yMTwvdm9sdW1lPjxudW1iZXI+MzwvbnVtYmVyPjxrZXl3b3Jkcz48a2V5
d29yZD5BZHVsdDwva2V5d29yZD48a2V5d29yZD5BZ2UgRmFjdG9yczwva2V5d29yZD48a2V5d29y
ZD5BdHRpdHVkZSB0byBIZWFsdGg8L2tleXdvcmQ+PGtleXdvcmQ+QmVsZ2l1bTwva2V5d29yZD48
a2V5d29yZD5FdXRoYW5hc2lhLCBQYXNzaXZlPC9rZXl3b3JkPjxrZXl3b3JkPkV0aGljYWwgSXNz
dWVzPC9rZXl3b3JkPjxrZXl3b3JkPkZlbWFsZTwva2V5d29yZD48a2V5d29yZD5Hcm91bmRlZCBU
aGVvcnk8L2tleXdvcmQ+PGtleXdvcmQ+SHVtYW48L2tleXdvcmQ+PGtleXdvcmQ+SXNsYW08L2tl
eXdvcmQ+PGtleXdvcmQ+TGlmZSBTdXBwb3J0IENhcmU8L2tleXdvcmQ+PGtleXdvcmQ+TWlkZGxl
IEFnZTwva2V5d29yZD48a2V5d29yZD5Nb3JvY2NvPC9rZXl3b3JkPjxrZXl3b3JkPkV0aG5vbG9n
eTwva2V5d29yZD48a2V5d29yZD5RdWFsaXRhdGl2ZSBTdHVkaWVzPC9rZXl3b3JkPjxrZXl3b3Jk
PlF1YWxpdHkgb2YgTGlmZTwva2V5d29yZD48a2V5d29yZD5Qc3ljaG9zb2NpYWwgRmFjdG9yczwv
a2V5d29yZD48a2V5d29yZD5Tb2Npb2Vjb25vbWljIEZhY3RvcnM8L2tleXdvcmQ+PC9rZXl3b3Jk
cz48ZGF0ZXM+PHllYXI+MjAxNzwveWVhcj48L2RhdGVzPjxpc2JuPjEzODYtNzQyMzwvaXNibj48
YWNjZXNzaW9uLW51bT5yYXl5YW4tMzU5MDk2Nzc3PC9hY2Nlc3Npb24tbnVtPjx1cmxzPjxyZWxh
dGVkLXVybHM+PHVybD5odHRwczovL2xpbmsuc3ByaW5nZXIuY29tL2NvbnRlbnQvcGRmLzEwLjEw
MDcvczExMDE5LTAxNy05ODA4LTgucGRmPC91cmw+PC9yZWxhdGVkLXVybHM+PC91cmxzPjxlbGVj
dHJvbmljLXJlc291cmNlLW51bT4xMC4xMDA3L3MxMTAxOS0wMTctOTgwOC04PC9lbGVjdHJvbmlj
LXJlc291cmNlLW51bT48L3JlY29yZD48L0NpdGU+PENpdGU+PEF1dGhvcj5CYXlrYXJhPC9BdXRo
b3I+PFllYXI+MjAyMDwvWWVhcj48UmVjTnVtPjU2PC9SZWNOdW0+PHJlY29yZD48cmVjLW51bWJl
cj41NjwvcmVjLW51bWJlcj48Zm9yZWlnbi1rZXlzPjxrZXkgYXBwPSJFTiIgZGItaWQ9Inh0dng1
NXJmeHMwdzl1ZWVwd3l4YTBmbjVlNWF2OTl2cHBzZSIgdGltZXN0YW1wPSIxNzA5NzE2MjIxIj41
Njwva2V5PjwvZm9yZWlnbi1rZXlzPjxyZWYtdHlwZSBuYW1lPSJKb3VybmFsIEFydGljbGUiPjE3
PC9yZWYtdHlwZT48Y29udHJpYnV0b3JzPjxhdXRob3JzPjxhdXRob3I+QmF5a2FyYSwgTi48L2F1
dGhvcj48YXV0aG9yPlV0a3UsIFQuPC9hdXRob3I+PGF1dGhvcj5BbHBhcnNsYW4sIFYuPC9hdXRo
b3I+PGF1dGhvcj5BcnNsYW50YXMsIE0uIEsuPC9hdXRob3I+PGF1dGhvcj5FcnNveSwgTi48L2F1
dGhvcj48YXV0aG9yPkJheWthcmEsIE51cjwvYXV0aG9yPjxhdXRob3I+VXRrdSwgVHVnaGFuPC9h
dXRob3I+PGF1dGhvcj5BbHBhcnNsYW4sIFZvbGthbjwvYXV0aG9yPjxhdXRob3I+QXJzbGFudGFz
LCBNdXN0YWZhIEtlbWFsPC9hdXRob3I+PGF1dGhvcj5FcnNveSwgTmVybWluPC9hdXRob3I+PC9h
dXRob3JzPjwvY29udHJpYnV0b3JzPjx0aXRsZXM+PHRpdGxlPkZhY3RvcnMgYWZmZWN0aW5nIHRo
ZSBhdHRpdHVkZXMgYW5kIG9waW5pb25zIG9mIElDVSBwaHlzaWNpYW5zIHJlZ2FyZGluZyBlbmQt
b2YtbGlmZSBkZWNpc2lvbnMgZm9yIHRoZWlyIHBhdGllbnRzIGFuZCB0aGVtc2VsdmVzOiBBIHN1
cnZleSBzdHVkeSBmcm9tIFR1cmtleTwvdGl0bGU+PHNlY29uZGFyeS10aXRsZT5QTE9TIE9ORTwv
c2Vjb25kYXJ5LXRpdGxlPjwvdGl0bGVzPjxwZXJpb2RpY2FsPjxmdWxsLXRpdGxlPlBMT1MgT05F
PC9mdWxsLXRpdGxlPjwvcGVyaW9kaWNhbD48dm9sdW1lPjE1PC92b2x1bWU+PG51bWJlcj41PC9u
dW1iZXI+PGRhdGVzPjx5ZWFyPjIwMjA8L3llYXI+PC9kYXRlcz48aXNibj4xOTMyLTYyMDM8L2lz
Ym4+PGFjY2Vzc2lvbi1udW0+cmF5eWFuLTM1OTA5NzAzMzwvYWNjZXNzaW9uLW51bT48dXJscz48
L3VybHM+PGVsZWN0cm9uaWMtcmVzb3VyY2UtbnVtPjEwLjEzNzEvam91cm5hbC5wb25lLjAyMzI3
NDM8L2VsZWN0cm9uaWMtcmVzb3VyY2UtbnVtPjxhY2Nlc3MtZGF0ZT41IHkzIC0gMjA8L2FjY2Vz
cy1kYXRlPjwvcmVjb3JkPjwvQ2l0ZT48Q2l0ZT48QXV0aG9yPllpbGRpcmltPC9BdXRob3I+PFll
YXI+MjAyMDwvWWVhcj48UmVjTnVtPjk4PC9SZWNOdW0+PHJlY29yZD48cmVjLW51bWJlcj45ODwv
cmVjLW51bWJlcj48Zm9yZWlnbi1rZXlzPjxrZXkgYXBwPSJFTiIgZGItaWQ9Inh0dng1NXJmeHMw
dzl1ZWVwd3l4YTBmbjVlNWF2OTl2cHBzZSIgdGltZXN0YW1wPSIxNzA5NzE2MjI1Ij45ODwva2V5
PjwvZm9yZWlnbi1rZXlzPjxyZWYtdHlwZSBuYW1lPSJKb3VybmFsIEFydGljbGUiPjE3PC9yZWYt
dHlwZT48Y29udHJpYnV0b3JzPjxhdXRob3JzPjxhdXRob3I+WWlsZGlyaW0sIEp1bGlkZSBHdWxp
emFyPC9hdXRob3I+PC9hdXRob3JzPjwvY29udHJpYnV0b3JzPjx0aXRsZXM+PHRpdGxlPktub3ds
ZWRnZSwgT3BpbmlvbnMgYW5kIEJlaGF2aW9ycyBvZiBTZW5pb3IgTnVyc2luZyBTdHVkZW50cyBp
biBUdXJrZXkgUmVnYXJkaW5nIEV1dGhhbmFzaWEgYW5kIEZhY3RvcnMgaW4gSXNsYW0gQWZmZWN0
aW5nIFRoZXNlPC90aXRsZT48c2Vjb25kYXJ5LXRpdGxlPkpvdXJuYWwgb2YgUmVsaWdpb24gJmFt
cDsgSGVhbHRoPC9zZWNvbmRhcnktdGl0bGU+PC90aXRsZXM+PHBlcmlvZGljYWw+PGZ1bGwtdGl0
bGU+Sm91cm5hbCBvZiBSZWxpZ2lvbiAmYW1wOyBIZWFsdGg8L2Z1bGwtdGl0bGU+PC9wZXJpb2Rp
Y2FsPjxwYWdlcz4zOTnigJM0MTU8L3BhZ2VzPjx2b2x1bWU+NTk8L3ZvbHVtZT48bnVtYmVyPjE8
L251bWJlcj48a2V5d29yZHM+PGtleXdvcmQ+RGVhdGg8L2tleXdvcmQ+PGtleXdvcmQ+RGVzY3Jp
cHRpdmUgUmVzZWFyY2g8L2tleXdvcmQ+PGtleXdvcmQ+RXRoaWNzPC9rZXl3b3JkPjxrZXl3b3Jk
PkV1dGhhbmFzaWE8L2tleXdvcmQ+PGtleXdvcmQ+SHVtYW48L2tleXdvcmQ+PGtleXdvcmQ+SXNs
YW08L2tleXdvcmQ+PGtleXdvcmQ+UmVsaWdpb24gYW5kIFJlbGlnaW9uczwva2V5d29yZD48a2V5
d29yZD5TdHVkZW50IEF0dGl0dWRlczwva2V5d29yZD48a2V5d29yZD5FdmFsdWF0aW9uPC9rZXl3
b3JkPjxrZXl3b3JkPlN0dWRlbnQgS25vd2xlZGdlPC9rZXl3b3JkPjxrZXl3b3JkPlN0dWRlbnRz
LCBOdXJzaW5nPC9rZXl3b3JkPjxrZXl3b3JkPlBzeWNob3NvY2lhbCBGYWN0b3JzPC9rZXl3b3Jk
PjxrZXl3b3JkPlR1cmtleTwva2V5d29yZD48a2V5d29yZD5TdWljaWRlPC9rZXl3b3JkPjxrZXl3
b3JkPlR1cmtleXM8L2tleXdvcmQ+PC9rZXl3b3Jkcz48ZGF0ZXM+PHllYXI+MjAyMDwveWVhcj48
L2RhdGVzPjxpc2JuPjAwMjItNDE5NzwvaXNibj48YWNjZXNzaW9uLW51bT5yYXl5YW4tMzU5MDk2
ODI1PC9hY2Nlc3Npb24tbnVtPjx1cmxzPjwvdXJscz48ZWxlY3Ryb25pYy1yZXNvdXJjZS1udW0+
MTAuMTAwNy9zMTA5NDMtMDE5LTAwOTU0LXo8L2VsZWN0cm9uaWMtcmVzb3VyY2UtbnVtPjwvcmVj
b3JkPjwvQ2l0ZT48L0VuZE5vdGU+
</w:fldData>
              </w:fldCha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C5765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57653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(Ahaddour et al. 2017; Baykara et al. 2020; Duivenbode et al. 2019; El Jawiche et al. 2020; Gouda et al. </w:t>
            </w:r>
            <w:r w:rsidR="00C57653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t>2018; Khalid et al. 2013; Oosterveld-Vlug et al. 2017; Yildirim 2020; Zafar et al. 2016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622" w:type="pct"/>
          </w:tcPr>
          <w:p w14:paraId="74A1EC44" w14:textId="6ABE98AB" w:rsidR="00AC1861" w:rsidRPr="007F7BA1" w:rsidRDefault="00841BA0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</w:t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t>=11</w:t>
            </w:r>
          </w:p>
          <w:p w14:paraId="039CA35A" w14:textId="1B2B0606" w:rsidR="00196F27" w:rsidRPr="007F7BA1" w:rsidRDefault="00196F27" w:rsidP="00673B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IwPC9ZZWFy
PjxSZWNOdW0+MTMzPC9SZWNOdW0+PERpc3BsYXlUZXh0PihBbG1hbnNvdXIgZXQgYWwuIDIwMjA7
IEFscmltYXdpIGV0IGFsLiAyMDE3OyBBbHNoYW1zaSBldCBhbC4gMjAxODsgQXNrYXIgZXQgYWwu
IDIwMDA7IEJhaHJhbW5lemhhZCBldCBhbC4gMjAxODsgQ2F2bGFrIGV0IGFsLiAyMDA3OyBIb3Nz
ZWluemFkZWggYW5kIFJhZmllaSAyMDE5OyBJeWlsaWtjaSBldCBhbC4gMjAwNDsgS2hhbGlkIGV0
IGFsLiAyMDIxOyBNdWlzaG91dFRvcGN1IGV0IGFsLiAyMDIyOyBPdWFuZXMgZXQgYWwuIDIwMTIp
PC9EaXNwbGF5VGV4dD48cmVjb3JkPjxyZWMtbnVtYmVyPjEzMzwvcmVjLW51bWJlcj48Zm9yZWln
bi1rZXlzPjxrZXkgYXBwPSJFTiIgZGItaWQ9Inh0dng1NXJmeHMwdzl1ZWVwd3l4YTBmbjVlNWF2
OTl2cHBzZSIgdGltZXN0YW1wPSIxNzExNTQyNzkyIj4xMzM8L2tleT48L2ZvcmVpZ24ta2V5cz48
cmVmLXR5cGUgbmFtZT0iSm91cm5hbCBBcnRpY2xlIj4xNzwvcmVmLXR5cGU+PGNvbnRyaWJ1dG9y
cz48YXV0aG9ycz48YXV0aG9yPkFsbWFuc291ciwgSXNzYSBNb2hhbW1hZDwvYXV0aG9yPjxhdXRo
b3I+QWhtYWQsIE11YXl5YWQgTXVzdGFmYTwvYXV0aG9yPjxhdXRob3I+QWxuYWVlbSwgTW9oYW1t
YWQgTWlud2VyPC9hdXRob3I+PC9hdXRob3JzPjwvY29udHJpYnV0b3JzPjx0aXRsZXM+PHRpdGxl
PkNoYXJhY3RlcmlzdGljcywgTW9ydGFsaXR5IFJhdGVzLCBhbmQgVHJlYXRtZW50cyBSZWNlaXZl
ZCBpbiBMYXN0IEZldyBEYXlzIG9mIExpZmUgZm9yIFBhdGllbnRzIER5aW5nIGluIEludGVuc2l2
ZSBDYXJlIFVuaXRzOiBBIE11bHRpY2VudGVyIFN0dWR5PC90aXRsZT48c2Vjb25kYXJ5LXRpdGxl
PkFtZXJpY2FuIEpvdXJuYWwgb2YgSG9zcGljZSBhbmQgUGFsbGlhdGl2ZSBNZWRpY2luZcKuPC9z
ZWNvbmRhcnktdGl0bGU+PC90aXRsZXM+PHBlcmlvZGljYWw+PGZ1bGwtdGl0bGU+QW1lcmljYW4g
Sm91cm5hbCBvZiBIb3NwaWNlIGFuZCBQYWxsaWF0aXZlIE1lZGljaW5lwq48L2Z1bGwtdGl0bGU+
PC9wZXJpb2RpY2FsPjxwYWdlcz43NjEtNzY2PC9wYWdlcz48dm9sdW1lPjM3PC92b2x1bWU+PG51
bWJlcj4xMDwvbnVtYmVyPjxrZXl3b3Jkcz48a2V5d29yZD5kZWF0aCxpbnRlbnNpdmUgY2FyZSx0
ZXJtaW5hbCBjYXJlLEpvcmRhbixtb3J0YWxpdHk8L2tleXdvcmQ+PC9rZXl3b3Jkcz48ZGF0ZXM+
PHllYXI+MjAyMDwveWVhcj48L2RhdGVzPjxhY2Nlc3Npb24tbnVtPjMxOTk0ODk3PC9hY2Nlc3Np
b24tbnVtPjx1cmxzPjxyZWxhdGVkLXVybHM+PHVybD5odHRwczovL2pvdXJuYWxzLnNhZ2VwdWIu
Y29tL2RvaS9hYnMvMTAuMTE3Ny8xMDQ5OTA5MTIwOTAyOTc2PC91cmw+PC9yZWxhdGVkLXVybHM+
PC91cmxzPjxlbGVjdHJvbmljLXJlc291cmNlLW51bT4xMC4xMTc3LzEwNDk5MDkxMjA5MDI5NzY8
L2VsZWN0cm9uaWMtcmVzb3VyY2UtbnVtPjwvcmVjb3JkPjwvQ2l0ZT48Q2l0ZT48QXV0aG9yPk91
YW5lczwvQXV0aG9yPjxZZWFyPjIwMTI8L1llYXI+PFJlY051bT45MDwvUmVjTnVtPjxyZWNvcmQ+
PHJlYy1udW1iZXI+OTA8L3JlYy1udW1iZXI+PGZvcmVpZ24ta2V5cz48a2V5IGFwcD0iRU4iIGRi
LWlkPSJ4dHZ4NTVyZnhzMHc5dWVlcHd5eGEwZm41ZTVhdjk5dnBwc2UiIHRpbWVzdGFtcD0iMTcw
OTcxNjIyNSI+OTA8L2tleT48L2ZvcmVpZ24ta2V5cz48cmVmLXR5cGUgbmFtZT0iSm91cm5hbCBB
cnRpY2xlIj4xNzwvcmVmLXR5cGU+PGNvbnRyaWJ1dG9ycz48YXV0aG9ycz48YXV0aG9yPk91YW5l
cywgSS48L2F1dGhvcj48YXV0aG9yPlN0YW1ib3VsaSwgTi48L2F1dGhvcj48YXV0aG9yPkRhY2hy
YW91aSwgRi48L2F1dGhvcj48YXV0aG9yPk91YW5lcy1CZXNiZXMsIEwuPC9hdXRob3I+PGF1dGhv
cj5Ub3VtaSwgUy48L2F1dGhvcj48YXV0aG9yPkJlbiBTYWxlbSwgRi48L2F1dGhvcj48YXV0aG9y
PkdhaGJpY2hlLCBNLjwvYXV0aG9yPjxhdXRob3I+QWJyb3VnLCBGLjwvYXV0aG9yPjxhdXRob3I+
T3VhbmVzLCBJc2xlbTwvYXV0aG9yPjxhdXRob3I+U3RhbWJvdWxpLCBOZWppPC9hdXRob3I+PGF1
dGhvcj5EYWNocmFvdWksIEZhaG1pPC9hdXRob3I+PGF1dGhvcj5PdWFuZXMtQmVzYmVzLCBMYW1p
YTwvYXV0aG9yPjxhdXRob3I+VG91bWksIFNhbWlyPC9hdXRob3I+PGF1dGhvcj5CZW4gU2FsZW0s
IEZhb3V6aTwvYXV0aG9yPjxhdXRob3I+R2FoYmljaGUsIE1vdXJhZDwvYXV0aG9yPjxhdXRob3I+
QWJyb3VnLCBGZWtyaTwvYXV0aG9yPjwvYXV0aG9ycz48L2NvbnRyaWJ1dG9ycz48dGl0bGVzPjx0
aXRsZT5QYXR0ZXJuIG9mIGVuZC1vZi1saWZlIGRlY2lzaW9ucyBpbiB0d28gVHVuaXNpYW4gaW50
ZW5zaXZlIGNhcmUgdW5pdHM6IHRoZSByb2xlIG9mIGN1bHR1cmUgYW5kIGludGVuc2l2aXN0cyZh
cG9zOyB0cmFpbmluZzwvdGl0bGU+PHNlY29uZGFyeS10aXRsZT5JTlRFTlNJVkUgQ0FSRSBNRURJ
Q0lORTwvc2Vjb25kYXJ5LXRpdGxlPjwvdGl0bGVzPjxwZXJpb2RpY2FsPjxmdWxsLXRpdGxlPklO
VEVOU0lWRSBDQVJFIE1FRElDSU5FPC9mdWxsLXRpdGxlPjwvcGVyaW9kaWNhbD48cGFnZXM+NzEw
LTcxNzwvcGFnZXM+PHZvbHVtZT4zODwvdm9sdW1lPjxudW1iZXI+NDwvbnVtYmVyPjxrZXl3b3Jk
cz48a2V5d29yZD5JbnRlbnNpdmUgQ2FyZSBVbml0czwva2V5d29yZD48L2tleXdvcmRzPjxkYXRl
cz48eWVhcj4yMDEyPC95ZWFyPjwvZGF0ZXM+PGlzYm4+MDM0Mi00NjQyPC9pc2JuPjxhY2Nlc3Np
b24tbnVtPnJheXlhbi0zNTkwOTcwMjk8L2FjY2Vzc2lvbi1udW0+PHVybHM+PC91cmxzPjxlbGVj
dHJvbmljLXJlc291cmNlLW51bT4xMC4xMDA3L3MwMDEzNC0wMTItMjUwMC05PC9lbGVjdHJvbmlj
LXJlc291cmNlLW51bT48YWNjZXNzLWRhdGU+NDwvYWNjZXNzLWRhdGU+PC9yZWNvcmQ+PC9DaXRl
PjxDaXRlPjxBdXRob3I+S2hhbGlkPC9BdXRob3I+PFllYXI+MjAyMTwvWWVhcj48UmVjTnVtPjc5
PC9SZWNOdW0+PHJlY29yZD48cmVjLW51bWJlcj43OTwvcmVjLW51bWJlcj48Zm9yZWlnbi1rZXlz
PjxrZXkgYXBwPSJFTiIgZGItaWQ9Inh0dng1NXJmeHMwdzl1ZWVwd3l4YTBmbjVlNWF2OTl2cHBz
ZSIgdGltZXN0YW1wPSIxNzA5NzE2MjI1Ij43OTwva2V5PjwvZm9yZWlnbi1rZXlzPjxyZWYtdHlw
ZSBuYW1lPSJKb3VybmFsIEFydGljbGUiPjE3PC9yZWYtdHlwZT48Y29udHJpYnV0b3JzPjxhdXRo
b3JzPjxhdXRob3I+S2hhbGlkLCBJbXJhbjwvYXV0aG9yPjxhdXRob3I+SW1yYW4sIE1hcnlhbTwv
YXV0aG9yPjxhdXRob3I+WWFtYW5pLCBSb21heXNhYSBNLjwvYXV0aG9yPjxhdXRob3I+SW1yYW4s
IE1hbmFoaWw8L2F1dGhvcj48YXV0aG9yPkFraHRhciwgTXVoYW1tYWQgQWxpPC9hdXRob3I+PGF1
dGhvcj5LaGFsaWQsIFRhYmluZGVoIEphYmVlbjwvYXV0aG9yPjwvYXV0aG9ycz48L2NvbnRyaWJ1
dG9ycz48dGl0bGVzPjx0aXRsZT5Db21wYXJpc29uIG9mIENsaW5pY2FsIENoYXJhY3RlcmlzdGlj
cyBhbmQgRW5kLW9mLUxpZmUgQ2FyZSBCZXR3ZWVuIENPVklELTE5IGFuZCBOb24tQ09WSUQtMTkg
TXVzbGltIFBhdGllbnRzIER1cmluZyB0aGUgMjAyMCBQYW5kZW1pYzwvdGl0bGU+PHNlY29uZGFy
eS10aXRsZT5BbWVyaWNhbiBKb3VybmFsIG9mIEhvc3BpY2UgJmFtcDsgUGFsbGlhdGl2ZSBNZWRp
Y2luZTwvc2Vjb25kYXJ5LXRpdGxlPjwvdGl0bGVzPjxwZXJpb2RpY2FsPjxmdWxsLXRpdGxlPkFN
RVJJQ0FOIEpPVVJOQUwgT0YgSE9TUElDRSAmYW1wOyBQQUxMSUFUSVZFIE1FRElDSU5FPC9mdWxs
LXRpdGxlPjwvcGVyaW9kaWNhbD48cGFnZXM+MTE1OeKAkzExNjQ8L3BhZ2VzPjx2b2x1bWU+Mzg8
L3ZvbHVtZT48bnVtYmVyPjk8L251bWJlcj48a2V5d29yZHM+PGtleXdvcmQ+QWdlZDwva2V5d29y
ZD48a2V5d29yZD5BZ2VkLCA4MCBhbmQgT3Zlcjwva2V5d29yZD48a2V5d29yZD5Db21wYXJhdGl2
ZSBTdHVkaWVzPC9rZXl3b3JkPjxrZXl3b3JkPkNPVklELTE5PC9rZXl3b3JkPjxrZXl3b3JkPk1v
cnRhbGl0eTwva2V5d29yZD48a2V5d29yZD5TeW1wdG9tczwva2V5d29yZD48a2V5d29yZD5DT1ZJ
RC0xOSBQYW5kZW1pYzwva2V5d29yZD48a2V5d29yZD5EYXRhIEFuYWx5c2lzIFNvZnR3YXJlPC9r
ZXl3b3JkPjxrZXl3b3JkPkRlc2NyaXB0aXZlIFN0YXRpc3RpY3M8L2tleXdvcmQ+PGtleXdvcmQ+
RmVtYWxlPC9rZXl3b3JkPjxrZXl3b3JkPkZpc2hlciZhcG9zO3MgRXhhY3QgVGVzdDwva2V5d29y
ZD48a2V5d29yZD5IdW1hbjwva2V5d29yZD48a2V5d29yZD5Jc2xhbTwva2V5d29yZD48a2V5d29y
ZD5NYWxlPC9rZXl3b3JkPjxrZXl3b3JkPk1pZGRsZSBBZ2U8L2tleXdvcmQ+PGtleXdvcmQ+UHJv
c3BlY3RpdmUgU3R1ZGllczwva2V5d29yZD48a2V5d29yZD5SZXN1c2NpdGF0aW9uIE9yZGVyczwv
a2V5d29yZD48a2V5d29yZD5SZXZlcnNlIFRyYW5zY3JpcHRhc2UgUG9seW1lcmFzZSBDaGFpbiBS
ZWFjdGlvbjwva2V5d29yZD48a2V5d29yZD5UZXJtaW5hbCBDYXJlPC9rZXl3b3JkPjxrZXl3b3Jk
PlQtVGVzdHM8L2tleXdvcmQ+PGtleXdvcmQ+VmFzb2NvbnN0cmljdG9yIEFnZW50czwva2V5d29y
ZD48a2V5d29yZD5UaGVyYXBldXRpYyBVc2U8L2tleXdvcmQ+PC9rZXl3b3Jkcz48ZGF0ZXM+PHll
YXI+MjAyMTwveWVhcj48L2RhdGVzPjxpc2JuPjEwNDktOTA5MTwvaXNibj48YWNjZXNzaW9uLW51
bT5yYXl5YW4tMzU5MDk2ODAwPC9hY2Nlc3Npb24tbnVtPjx1cmxzPjwvdXJscz48ZWxlY3Ryb25p
Yy1yZXNvdXJjZS1udW0+MTAuMTE3Ny8xMDQ5OTA5MTIxMTAxODY1NzwvZWxlY3Ryb25pYy1yZXNv
dXJjZS1udW0+PC9yZWNvcmQ+PC9DaXRlPjxDaXRlPjxBdXRob3I+QWxzaGFtc2k8L0F1dGhvcj48
WWVhcj4yMDE4PC9ZZWFyPjxSZWNOdW0+NDU8L1JlY051bT48cmVjb3JkPjxyZWMtbnVtYmVyPjQ1
PC9yZWMtbnVtYmVyPjxmb3JlaWduLWtleXM+PGtleSBhcHA9IkVOIiBkYi1pZD0ieHR2eDU1cmZ4
czB3OXVlZXB3eXhhMGZuNWU1YXY5OXZwcHNlIiB0aW1lc3RhbXA9IjE3MDk3MTYyMjEiPjQ1PC9r
ZXk+PC9mb3JlaWduLWtleXM+PHJlZi10eXBlIG5hbWU9IkpvdXJuYWwgQXJ0aWNsZSI+MTc8L3Jl
Zi10eXBlPjxjb250cmlidXRvcnM+PGF1dGhvcnM+PGF1dGhvcj5BbHNoYW1zaSwgRi4gRS48L2F1
dGhvcj48YXV0aG9yPkNoYWFiYW4sIEEuPC9hdXRob3I+PGF1dGhvcj5BbHJ1a2hhaW1pLCBNLjwv
YXV0aG9yPjxhdXRob3I+QmVybmllaCwgQi48L2F1dGhvcj48YXV0aG9yPkJha291c2gsIE8uPC9h
dXRob3I+PGF1dGhvcj5BbHNoYW1zaSwgRmF5ZXogRWJyYWhpbTwvYXV0aG9yPjxhdXRob3I+Q2hh
YWJhbiwgQWhtZWQ8L2F1dGhvcj48YXV0aG9yPkFscnVraGFpbWksIE1vbmE8L2F1dGhvcj48YXV0
aG9yPkJlcm5pZWgsIEJhc3NhbTwvYXV0aG9yPjxhdXRob3I+QmFrb3VzaCwgT21yYW48L2F1dGhv
cj48L2F1dGhvcnM+PC9jb250cmlidXRvcnM+PHRpdGxlcz48dGl0bGU+UHJvdmlzaW9uIG9mIHJl
bmFsIGNhcmUgZm9yIHBhdGllbnRzIHdpdGggZW5kIHN0YWdlIGtpZG5leSBkaXNlYXNlIGluIHBl
cnNpc3RlbnQgdmVnZXRhdGl2ZSBzdGF0ZSwgaW4gVW5pdGVkIEFyYWIgRW1pcmF0ZXM6IGEgbmF0
aW9uYWwgc3VydmV5IG9mIHJlbmFsIHBoeXNpY2lhbnM8L3RpdGxlPjxzZWNvbmRhcnktdGl0bGU+
TElCWUFOIEpPVVJOQUwgT0YgTUVESUNJTkU8L3NlY29uZGFyeS10aXRsZT48L3RpdGxlcz48cGVy
aW9kaWNhbD48ZnVsbC10aXRsZT5MSUJZQU4gSk9VUk5BTCBPRiBNRURJQ0lORTwvZnVsbC10aXRs
ZT48L3BlcmlvZGljYWw+PHZvbHVtZT4xMzwvdm9sdW1lPjxudW1iZXI+MTwvbnVtYmVyPjxrZXl3
b3Jkcz48a2V5d29yZD5QZXJzaXN0ZW50IFZlZ2V0YXRpdmUgU3RhdGU8L2tleXdvcmQ+PGtleXdv
cmQ+S2lkbmV5IERpc2Vhc2VzPC9rZXl3b3JkPjxrZXl3b3JkPkFyYWJzPC9rZXl3b3JkPjxrZXl3
b3JkPktpZG5leSBGYWlsdXJlLCBDaHJvbmljPC9rZXl3b3JkPjwva2V5d29yZHM+PGRhdGVzPjx5
ZWFyPjIwMTg8L3llYXI+PC9kYXRlcz48aXNibj4xOTkzLTI4MjA8L2lzYm4+PGFjY2Vzc2lvbi1u
dW0+cmF5eWFuLTM1OTA5Njk0NDwvYWNjZXNzaW9uLW51bT48dXJscz48L3VybHM+PGVsZWN0cm9u
aWMtcmVzb3VyY2UtbnVtPjEwLjEwODAvMTk5MzI4MjAuMjAxOC4xNDkwNjEwPC9lbGVjdHJvbmlj
LXJlc291cmNlLW51bT48YWNjZXNzLWRhdGU+NyB5MyAtIDY8L2FjY2Vzcy1kYXRlPjwvcmVjb3Jk
PjwvQ2l0ZT48Q2l0ZT48QXV0aG9yPkl5aWxpa2NpPC9BdXRob3I+PFllYXI+MjAwNDwvWWVhcj48
UmVjTnVtPjc2PC9SZWNOdW0+PHJlY29yZD48cmVjLW51bWJlcj43NjwvcmVjLW51bWJlcj48Zm9y
ZWlnbi1rZXlzPjxrZXkgYXBwPSJFTiIgZGItaWQ9Inh0dng1NXJmeHMwdzl1ZWVwd3l4YTBmbjVl
NWF2OTl2cHBzZSIgdGltZXN0YW1wPSIxNzA5NzE2MjI1Ij43Njwva2V5PjwvZm9yZWlnbi1rZXlz
PjxyZWYtdHlwZSBuYW1lPSJKb3VybmFsIEFydGljbGUiPjE3PC9yZWYtdHlwZT48Y29udHJpYnV0
b3JzPjxhdXRob3JzPjxhdXRob3I+SXlpbGlrY2ksIEwuPC9hdXRob3I+PGF1dGhvcj5FcmJheXJh
a3RhciwgUy48L2F1dGhvcj48YXV0aG9yPkdva21lbiwgTi48L2F1dGhvcj48YXV0aG9yPkVsbGlk
b2t1eiwgSC48L2F1dGhvcj48YXV0aG9yPkthcmEsIEguIEMuPC9hdXRob3I+PGF1dGhvcj5HdW5l
cmxpLCBBLjwvYXV0aG9yPjxhdXRob3I+SXlpbGlrY2ksIEwuPC9hdXRob3I+PGF1dGhvcj5FcmJh
eXJha3RhciwgUy48L2F1dGhvcj48YXV0aG9yPkdva21lbiwgTi48L2F1dGhvcj48YXV0aG9yPkVs
bGlkb2t1eiwgSC48L2F1dGhvcj48YXV0aG9yPkthcmEsIEguIEMuPC9hdXRob3I+PGF1dGhvcj5H
dW5lcmxpLCBBLjwvYXV0aG9yPjwvYXV0aG9ycz48L2NvbnRyaWJ1dG9ycz48dGl0bGVzPjx0aXRs
ZT5QcmFjdGljZXMgb2YgYW5hZXN0aGVzaW9sb2dpc3RzIHdpdGggcmVnYXJkIHRvIHdpdGhob2xk
aW5nIGFuZCB3aXRoZHJhd2FsIG9mIGxpZmUgc3VwcG9ydCBmcm9tIHRoZSBjcml0aWNhbGx5IGls
bCBpbiBUdXJrZXk8L3RpdGxlPjxzZWNvbmRhcnktdGl0bGU+QUNUQSBBTkFFU1RIRVNJT0xPR0lD
QSBTQ0FORElOQVZJQ0E8L3NlY29uZGFyeS10aXRsZT48L3RpdGxlcz48cGVyaW9kaWNhbD48ZnVs
bC10aXRsZT5BQ1RBIEFOQUVTVEhFU0lPTE9HSUNBIFNDQU5ESU5BVklDQTwvZnVsbC10aXRsZT48
L3BlcmlvZGljYWw+PHBhZ2VzPjQ1Ny00NjI8L3BhZ2VzPjx2b2x1bWU+NDg8L3ZvbHVtZT48bnVt
YmVyPjQ8L251bWJlcj48a2V5d29yZHM+PGtleXdvcmQ+Q3JpdGljYWwgSWxsbmVzczwva2V5d29y
ZD48a2V5d29yZD5UdXJrZXk8L2tleXdvcmQ+PGtleXdvcmQ+VHVya2V5czwva2V5d29yZD48L2tl
eXdvcmRzPjxkYXRlcz48eWVhcj4yMDA0PC95ZWFyPjwvZGF0ZXM+PGlzYm4+MDAwMS01MTcyPC9p
c2JuPjxhY2Nlc3Npb24tbnVtPnJheXlhbi0zNTkwOTY5OTM8L2FjY2Vzc2lvbi1udW0+PHVybHM+
PC91cmxzPjxlbGVjdHJvbmljLXJlc291cmNlLW51bT4xMC4xMDQ2L2ouMTM5OS02NTc2LjIwMDMu
MDAzMDYueDwvZWxlY3Ryb25pYy1yZXNvdXJjZS1udW0+PGFjY2Vzcy1kYXRlPjQ8L2FjY2Vzcy1k
YXRlPjwvcmVjb3JkPjwvQ2l0ZT48Q2l0ZT48QXV0aG9yPkhvc3NlaW56YWRlaDwvQXV0aG9yPjxZ
ZWFyPjIwMTk8L1llYXI+PFJlY051bT43NDwvUmVjTnVtPjxyZWNvcmQ+PHJlYy1udW1iZXI+NzQ8
L3JlYy1udW1iZXI+PGZvcmVpZ24ta2V5cz48a2V5IGFwcD0iRU4iIGRiLWlkPSJ4dHZ4NTVyZnhz
MHc5dWVlcHd5eGEwZm41ZTVhdjk5dnBwc2UiIHRpbWVzdGFtcD0iMTcwOTcxNjIyNSI+NzQ8L2tl
eT48L2ZvcmVpZ24ta2V5cz48cmVmLXR5cGUgbmFtZT0iSm91cm5hbCBBcnRpY2xlIj4xNzwvcmVm
LXR5cGU+PGNvbnRyaWJ1dG9ycz48YXV0aG9ycz48YXV0aG9yPkhvc3NlaW56YWRlaCwgSy48L2F1
dGhvcj48YXV0aG9yPlJhZmllaSwgSC48L2F1dGhvcj48L2F1dGhvcnM+PC9jb250cmlidXRvcnM+
PHRpdGxlcz48dGl0bGU+TnVyc2luZyBTdHVkZW50IEF0dGl0dWRlcyB0b3dhcmQgRXV0aGFuYXNp
YTogQSBDcm9zcy1TZWN0aW9uYWwgU3R1ZHk8L3RpdGxlPjxzZWNvbmRhcnktdGl0bGU+TnVyc2lu
ZyBldGhpY3M8L3NlY29uZGFyeS10aXRsZT48L3RpdGxlcz48cGVyaW9kaWNhbD48ZnVsbC10aXRs
ZT5OdXJzaW5nIGV0aGljczwvZnVsbC10aXRsZT48L3BlcmlvZGljYWw+PHBhZ2VzPjQ5Ni01MDM8
L3BhZ2VzPjx2b2x1bWU+MjY8L3ZvbHVtZT48bnVtYmVyPjI8L251bWJlcj48a2V5d29yZHM+PGtl
eXdvcmQ+QWR1bHQ8L2tleXdvcmQ+PGtleXdvcmQ+QWdlZDwva2V5d29yZD48a2V5d29yZD5BZ2Vk
LCA4MCBhbmQgb3Zlcjwva2V5d29yZD48a2V5d29yZD4qQXR0aXR1ZGUgb2YgSGVhbHRoIFBlcnNv
bm5lbDwva2V5d29yZD48a2V5d29yZD5Dcm9zcy1TZWN0aW9uYWwgU3R1ZGllczwva2V5d29yZD48
a2V5d29yZD5FdXRoYW5hc2lhLypldGhpY3MvcHN5Y2hvbG9neTwva2V5d29yZD48a2V5d29yZD5G
ZW1hbGU8L2tleXdvcmQ+PGtleXdvcmQ+SHVtYW5zPC9rZXl3b3JkPjxrZXl3b3JkPklyYW48L2tl
eXdvcmQ+PGtleXdvcmQ+SXNsYW0vcHN5Y2hvbG9neTwva2V5d29yZD48a2V5d29yZD5NYWxlPC9r
ZXl3b3JkPjxrZXl3b3JkPk1pZGRsZSBBZ2VkPC9rZXl3b3JkPjxrZXl3b3JkPlN0dWRlbnRzLCBO
dXJzaW5nLypwc3ljaG9sb2d5PC9rZXl3b3JkPjxrZXl3b3JkPlN1cnZleXMgYW5kIFF1ZXN0aW9u
bmFpcmVzPC9rZXl3b3JkPjxrZXl3b3JkPkNlc2FyZWFuIFNlY3Rpb248L2tleXdvcmQ+PC9rZXl3
b3Jkcz48ZGF0ZXM+PHllYXI+MjAxOTwveWVhcj48L2RhdGVzPjxwdWItbG9jYXRpb24+RW5nbGFu
ZDwvcHViLWxvY2F0aW9uPjxpc2JuPjE0NzctMDk4OSAoRWxlY3Ryb25pYyk8L2lzYm4+PGFjY2Vz
c2lvbi1udW0+cmF5eWFuLTM1OTA5Njg2NTwvYWNjZXNzaW9uLW51bT48dXJscz48cmVsYXRlZC11
cmxzPjx1cmw+aHR0cHM6Ly9wdWJtZWQubmNiaS5ubG0ubmloLmdvdi8yODc0ODc0MS88L3VybD48
L3JlbGF0ZWQtdXJscz48L3VybHM+PGxhbmd1YWdlPmVuZzwvbGFuZ3VhZ2U+PGFjY2Vzcy1kYXRl
PjM8L2FjY2Vzcy1kYXRlPjwvcmVjb3JkPjwvQ2l0ZT48Q2l0ZT48QXV0aG9yPkFza2FyPC9BdXRo
b3I+PFllYXI+MjAwMDwvWWVhcj48UmVjTnVtPjQ3PC9SZWNOdW0+PHJlY29yZD48cmVjLW51bWJl
cj40NzwvcmVjLW51bWJlcj48Zm9yZWlnbi1rZXlzPjxrZXkgYXBwPSJFTiIgZGItaWQ9Inh0dng1
NXJmeHMwdzl1ZWVwd3l4YTBmbjVlNWF2OTl2cHBzZSIgdGltZXN0YW1wPSIxNzA5NzE2MjIxIj40
Nzwva2V5PjwvZm9yZWlnbi1rZXlzPjxyZWYtdHlwZSBuYW1lPSJKb3VybmFsIEFydGljbGUiPjE3
PC9yZWYtdHlwZT48Y29udHJpYnV0b3JzPjxhdXRob3JzPjxhdXRob3I+QXNrYXIsIEEuIEguIEcu
PC9hdXRob3I+PGF1dGhvcj5CZW4gTmFraGksIE0uPC9hdXRob3I+PGF1dGhvcj5BbC1SYXNoaWRp
LCBLLjwvYXV0aG9yPjxhdXRob3I+QWwtTXVzYWJiYWhpZSwgQi4gQS4gTS48L2F1dGhvcj48YXV0
aG9yPlNoYWgsIE4uIE0uPC9hdXRob3I+PGF1dGhvcj5Bc2thciwgQS4gSC4gRy48L2F1dGhvcj48
YXV0aG9yPkJlbiBOYWtoaSwgTS48L2F1dGhvcj48YXV0aG9yPkFsLVJhc2hpZGksIEsuPC9hdXRo
b3I+PGF1dGhvcj5BbC1NdXNhYmJhaGllLCBCLiBBLiBNLjwvYXV0aG9yPjxhdXRob3I+U2hhaCwg
Ti4gTS48L2F1dGhvcj48L2F1dGhvcnM+PC9jb250cmlidXRvcnM+PHRpdGxlcz48dGl0bGU+UGh5
c2ljaWFucyZhcG9zOyBhdHRpdHVkZXMgdG93YXJkcyBldXRoYW5hc2lhIGluIEt1d2FpdDwvdGl0
bGU+PHNlY29uZGFyeS10aXRsZT5NRURJQ0FMIFBSSU5DSVBMRVMgQU5EIFBSQUNUSUNFPC9zZWNv
bmRhcnktdGl0bGU+PC90aXRsZXM+PHBlcmlvZGljYWw+PGZ1bGwtdGl0bGU+TUVESUNBTCBQUklO
Q0lQTEVTIEFORCBQUkFDVElDRTwvZnVsbC10aXRsZT48L3BlcmlvZGljYWw+PHBhZ2VzPjI2OC0y
ODE8L3BhZ2VzPjx2b2x1bWU+OTwvdm9sdW1lPjxudW1iZXI+NDwvbnVtYmVyPjxrZXl3b3Jkcz48
a2V5d29yZD5LdXdhaXQ8L2tleXdvcmQ+PC9rZXl3b3Jkcz48ZGF0ZXM+PHllYXI+MjAwMDwveWVh
cj48L2RhdGVzPjxpc2JuPjEwMTEtNzU3MTwvaXNibj48YWNjZXNzaW9uLW51bT5yYXl5YW4tMzU5
MDk2OTQ2PC9hY2Nlc3Npb24tbnVtPjx1cmxzPjwvdXJscz48ZWxlY3Ryb25pYy1yZXNvdXJjZS1u
dW0+MTAuMTE1OS8wMDAwNTQyNTQ8L2VsZWN0cm9uaWMtcmVzb3VyY2UtbnVtPjwvcmVjb3JkPjwv
Q2l0ZT48Q2l0ZT48QXV0aG9yPkFscmltYXdpPC9BdXRob3I+PFllYXI+MjAxNzwvWWVhcj48UmVj
TnVtPjQyPC9SZWNOdW0+PHJlY29yZD48cmVjLW51bWJlcj40MjwvcmVjLW51bWJlcj48Zm9yZWln
bi1rZXlzPjxrZXkgYXBwPSJFTiIgZGItaWQ9Inh0dng1NXJmeHMwdzl1ZWVwd3l4YTBmbjVlNWF2
OTl2cHBzZSIgdGltZXN0YW1wPSIxNzA5NzE2MjIxIj40Mjwva2V5PjwvZm9yZWlnbi1rZXlzPjxy
ZWYtdHlwZSBuYW1lPSJKb3VybmFsIEFydGljbGUiPjE3PC9yZWYtdHlwZT48Y29udHJpYnV0b3Jz
PjxhdXRob3JzPjxhdXRob3I+QWxyaW1hd2ksIEkuPC9hdXRob3I+PGF1dGhvcj5TYWlmYW4sIEEu
IFIuPC9hdXRob3I+PGF1dGhvcj5BYmRlbGthZGVyLCBSLjwvYXV0aG9yPjxhdXRob3I+QmF0aWhh
LCBBLiBNLjwvYXV0aG9yPjwvYXV0aG9ycz48L2NvbnRyaWJ1dG9ycz48dGl0bGVzPjx0aXRsZT5Q
YWxlc3RpbmlhbiBjb21tdW5pdHkgcGVyY2VwdGlvbnMgb2YgZG8tbm90LXJlc3VzY2l0YXRpb24g
b3JkZXIgZm9yIHRlcm1pbmFsbHkgSWxsIHBhdGllbnRzOiBBIHF1YWxpdGF0aXZlIHN0dWR5PC90
aXRsZT48c2Vjb25kYXJ5LXRpdGxlPkpvdXJuYWwgb2YgY2xpbmljYWwgbnVyc2luZzwvc2Vjb25k
YXJ5LXRpdGxlPjwvdGl0bGVzPjxwZXJpb2RpY2FsPjxmdWxsLXRpdGxlPkpvdXJuYWwgb2YgY2xp
bmljYWwgbnVyc2luZzwvZnVsbC10aXRsZT48L3BlcmlvZGljYWw+PHBhZ2VzPjI3MTktMjcyODwv
cGFnZXM+PHZvbHVtZT4yNzwvdm9sdW1lPjxudW1iZXI+MTM8L251bWJlcj48a2V5d29yZHM+PGtl
eXdvcmQ+QWR1bHQ8L2tleXdvcmQ+PGtleXdvcmQ+QXJhYnMvKnBzeWNob2xvZ3k8L2tleXdvcmQ+
PGtleXdvcmQ+KkF0dGl0dWRlIHRvIEhlYWx0aDwva2V5d29yZD48a2V5d29yZD5DYXJkaW9wdWxt
b25hcnkgUmVzdXNjaXRhdGlvbi8qcHN5Y2hvbG9neTwva2V5d29yZD48a2V5d29yZD5EZWNpc2lv
biBNYWtpbmc8L2tleXdvcmQ+PGtleXdvcmQ+RmVtYWxlPC9rZXl3b3JkPjxrZXl3b3JkPkh1bWFu
czwva2V5d29yZD48a2V5d29yZD5NYWxlPC9rZXl3b3JkPjxrZXl3b3JkPk1pZGRsZSBBZ2VkPC9r
ZXl3b3JkPjxrZXl3b3JkPk1pZGRsZSBFYXN0PC9rZXl3b3JkPjxrZXl3b3JkPlF1YWxpdGF0aXZl
IFJlc2VhcmNoPC9rZXl3b3JkPjxrZXl3b3JkPipSZWxpZ2lvbiBhbmQgTWVkaWNpbmU8L2tleXdv
cmQ+PGtleXdvcmQ+UmVzdXNjaXRhdGlvbiBPcmRlcnMvKnBzeWNob2xvZ3k8L2tleXdvcmQ+PGtl
eXdvcmQ+U29jaWFsIFBlcmNlcHRpb248L2tleXdvcmQ+PGtleXdvcmQ+VGVybWluYWxseSBJbGw8
L2tleXdvcmQ+PGtleXdvcmQ+QXJhYnM8L2tleXdvcmQ+PC9rZXl3b3Jkcz48ZGF0ZXM+PHllYXI+
MjAxNzwveWVhcj48L2RhdGVzPjxwdWItbG9jYXRpb24+RW5nbGFuZDwvcHViLWxvY2F0aW9uPjxp
c2JuPjEzNjUtMjcwMiAoRWxlY3Ryb25pYyk8L2lzYm4+PGFjY2Vzc2lvbi1udW0+cmF5eWFuLTM1
OTA5Njg2ODwvYWNjZXNzaW9uLW51bT48dXJscz48cmVsYXRlZC11cmxzPjx1cmw+aHR0cHM6Ly9w
dWJtZWQubmNiaS5ubG0ubmloLmdvdi8yODU1NzAxNS88L3VybD48L3JlbGF0ZWQtdXJscz48L3Vy
bHM+PGxhbmd1YWdlPmVuZzwvbGFuZ3VhZ2U+PGFjY2Vzcy1kYXRlPjc8L2FjY2Vzcy1kYXRlPjwv
cmVjb3JkPjwvQ2l0ZT48Q2l0ZT48QXV0aG9yPkJhaHJhbW5lemhhZDwvQXV0aG9yPjxZZWFyPjIw
MTg8L1llYXI+PFJlY051bT41MjwvUmVjTnVtPjxyZWNvcmQ+PHJlYy1udW1iZXI+NTI8L3JlYy1u
dW1iZXI+PGZvcmVpZ24ta2V5cz48a2V5IGFwcD0iRU4iIGRiLWlkPSJ4dHZ4NTVyZnhzMHc5dWVl
cHd5eGEwZm41ZTVhdjk5dnBwc2UiIHRpbWVzdGFtcD0iMTcwOTcxNjIyMSI+NTI8L2tleT48L2Zv
cmVpZ24ta2V5cz48cmVmLXR5cGUgbmFtZT0iSm91cm5hbCBBcnRpY2xlIj4xNzwvcmVmLXR5cGU+
PGNvbnRyaWJ1dG9ycz48YXV0aG9ycz48YXV0aG9yPkJhaHJhbW5lemhhZCwgRi48L2F1dGhvcj48
YXV0aG9yPkNoZXJhZ2hpLCBNLiBBLjwvYXV0aG9yPjxhdXRob3I+TWVocmRhZCwgTi48L2F1dGhv
cj48L2F1dGhvcnM+PC9jb250cmlidXRvcnM+PGF1dGgtYWRkcmVzcz5GYWN1bHR5IG9mIE51cnNp
bmcgYW5kIE1pZHdpZmVyeSAoRHJzIEJhaHJhbW5lemhhZCBhbmQgQ2hlcmFnaGkpLCBhbmQgRW5k
b2NyaW5vbG9neSBhbmQgTWV0YWJvbGlzbSBSZXNlYXJjaCBDZW50ZXIsIEVuZG9jcmlub2xvZ3kg
YW5kIE1ldGFib2xpc20gQ2xpbmljYWwgU2NpZW5jZXMgSW5zdGl0dXRlIChEciBNZWhyZGFkKSwg
VGVocmFuIFVuaXZlcnNpdHkgb2YgTWVkaWNhbCBTY2llbmNlcywgSXJhbi48L2F1dGgtYWRkcmVz
cz48dGl0bGVzPjx0aXRsZT5Eby1Ob3QtUmVzdXNjaXRhdGUgaW4gSXJhbmlhbiBNdXNsaW0gRmFt
aWxpZXM6IEEgQ29udmVudGlvbmFsIENvbnRlbnQgQW5hbHlzaXM8L3RpdGxlPjxzZWNvbmRhcnkt
dGl0bGU+SG9saXN0IE51cnMgUHJhY3Q8L3NlY29uZGFyeS10aXRsZT48L3RpdGxlcz48cGVyaW9k
aWNhbD48ZnVsbC10aXRsZT5Ib2xpc3QgTnVycyBQcmFjdDwvZnVsbC10aXRsZT48L3BlcmlvZGlj
YWw+PHBhZ2VzPjI0MC0yNDY8L3BhZ2VzPjx2b2x1bWU+MzI8L3ZvbHVtZT48bnVtYmVyPjU8L251
bWJlcj48a2V5d29yZHM+PGtleXdvcmQ+QWR1bHQ8L2tleXdvcmQ+PGtleXdvcmQ+KkN1bHR1cmU8
L2tleXdvcmQ+PGtleXdvcmQ+KkRlY2lzaW9uIE1ha2luZzwva2V5d29yZD48a2V5d29yZD4qRW1v
dGlvbnM8L2tleXdvcmQ+PGtleXdvcmQ+KkZhbWlseTwva2V5d29yZD48a2V5d29yZD5GZW1hbGU8
L2tleXdvcmQ+PGtleXdvcmQ+SHVtYW5zPC9rZXl3b3JkPjxrZXl3b3JkPklyYW48L2tleXdvcmQ+
PGtleXdvcmQ+SXNsYW08L2tleXdvcmQ+PGtleXdvcmQ+TWFsZTwva2V5d29yZD48a2V5d29yZD5N
aWRkbGUgQWdlZDwva2V5d29yZD48a2V5d29yZD5OZW9wbGFzbXM8L2tleXdvcmQ+PGtleXdvcmQ+
UXVhbGl0YXRpdmUgUmVzZWFyY2g8L2tleXdvcmQ+PGtleXdvcmQ+KlJlbGlnaW9uIGFuZCBNZWRp
Y2luZTwva2V5d29yZD48a2V5d29yZD4qUmVzdXNjaXRhdGlvbiBPcmRlcnMvcHN5Y2hvbG9neTwv
a2V5d29yZD48L2tleXdvcmRzPjxkYXRlcz48eWVhcj4yMDE4PC95ZWFyPjxwdWItZGF0ZXM+PGRh
dGU+U2VwL09jdDwvZGF0ZT48L3B1Yi1kYXRlcz48L2RhdGVzPjxpc2JuPjE1NTAtNTEzOCAoRWxl
Y3Ryb25pYykmI3hEOzA4ODctOTMxMSAoTGlua2luZyk8L2lzYm4+PGFjY2Vzc2lvbi1udW0+MzAx
MTM5NTc8L2FjY2Vzc2lvbi1udW0+PHVybHM+PHJlbGF0ZWQtdXJscz48dXJsPmh0dHBzOi8vd3d3
Lm5jYmkubmxtLm5paC5nb3YvcHVibWVkLzMwMTEzOTU3PC91cmw+PC9yZWxhdGVkLXVybHM+PC91
cmxzPjxlbGVjdHJvbmljLXJlc291cmNlLW51bT4xMC4xMDk3L0hOUC4wMDAwMDAwMDAwMDAwMjg0
PC9lbGVjdHJvbmljLXJlc291cmNlLW51bT48L3JlY29yZD48L0NpdGU+PENpdGU+PEF1dGhvcj5D
YXZsYWs8L0F1dGhvcj48WWVhcj4yMDA3PC9ZZWFyPjxSZWNOdW0+NTk8L1JlY051bT48cmVjb3Jk
PjxyZWMtbnVtYmVyPjU5PC9yZWMtbnVtYmVyPjxmb3JlaWduLWtleXM+PGtleSBhcHA9IkVOIiBk
Yi1pZD0ieHR2eDU1cmZ4czB3OXVlZXB3eXhhMGZuNWU1YXY5OXZwcHNlIiB0aW1lc3RhbXA9IjE3
MDk3MTYyMjUiPjU5PC9rZXk+PC9mb3JlaWduLWtleXM+PHJlZi10eXBlIG5hbWU9IkpvdXJuYWwg
QXJ0aWNsZSI+MTc8L3JlZi10eXBlPjxjb250cmlidXRvcnM+PGF1dGhvcnM+PGF1dGhvcj5DYXZs
YWssIFUuPC9hdXRob3I+PGF1dGhvcj5Bc2xhbiwgVS4gQi48L2F1dGhvcj48YXV0aG9yPkd1cnNv
LCBTLjwvYXV0aG9yPjxhdXRob3I+WWFnY2ksIE4uPC9hdXRob3I+PGF1dGhvcj5ZZWxkYW4sIEku
PC9hdXRob3I+PGF1dGhvcj5DYXZsYWssIFVndXI8L2F1dGhvcj48YXV0aG9yPkFzbGFuLCBVbW11
aGFuIEJhczwvYXV0aG9yPjxhdXRob3I+R3Vyc28sIFN1bGV5bWFuPC9hdXRob3I+PGF1dGhvcj5Z
YWdjaSwgTmVzcmluPC9hdXRob3I+PGF1dGhvcj5ZZWxkYW4sIElwZWs8L2F1dGhvcj48L2F1dGhv
cnM+PC9jb250cmlidXRvcnM+PHRpdGxlcz48dGl0bGU+QXR0aXR1ZGVzIG9mIHBoeXNpb3RoZXJh
cGlzdHMgYW5kIHBoeXNpb3RoZXJhcHkgc3R1ZGVudHMgdG93YXJkIGV1dGhhbmFzaWE6IEEgY29t
cGFyYXRpdmUgc3R1ZHk8L3RpdGxlPjxzZWNvbmRhcnktdGl0bGU+QURWQU5DRVMgSU4gVEhFUkFQ
WTwvc2Vjb25kYXJ5LXRpdGxlPjwvdGl0bGVzPjxwZXJpb2RpY2FsPjxmdWxsLXRpdGxlPkFEVkFO
Q0VTIElOIFRIRVJBUFk8L2Z1bGwtdGl0bGU+PC9wZXJpb2RpY2FsPjxwYWdlcz4xMzUtMTQ1PC9w
YWdlcz48dm9sdW1lPjI0PC92b2x1bWU+PG51bWJlcj4xPC9udW1iZXI+PGtleXdvcmRzPjxrZXl3
b3JkPlBoeXNpY2FsIFRoZXJhcHkgTW9kYWxpdGllczwva2V5d29yZD48a2V5d29yZD5BdHRpdHVk
ZTwva2V5d29yZD48L2tleXdvcmRzPjxkYXRlcz48eWVhcj4yMDA3PC95ZWFyPjwvZGF0ZXM+PGlz
Ym4+MDc0MS0yMzhYPC9pc2JuPjxhY2Nlc3Npb24tbnVtPnJheXlhbi0zNTkwOTY5OTA8L2FjY2Vz
c2lvbi1udW0+PHVybHM+PC91cmxzPjxlbGVjdHJvbmljLXJlc291cmNlLW51bT4xMC4xMDA3L0JG
MDI4NTAwMDE8L2VsZWN0cm9uaWMtcmVzb3VyY2UtbnVtPjwvcmVjb3JkPjwvQ2l0ZT48Q2l0ZT48
QXV0aG9yPk11aXNob3V0PC9BdXRob3I+PFllYXI+MjAyMjwvWWVhcj48UmVjTnVtPjg1PC9SZWNO
dW0+PHJlY29yZD48cmVjLW51bWJlcj44NTwvcmVjLW51bWJlcj48Zm9yZWlnbi1rZXlzPjxrZXkg
YXBwPSJFTiIgZGItaWQ9Inh0dng1NXJmeHMwdzl1ZWVwd3l4YTBmbjVlNWF2OTl2cHBzZSIgdGlt
ZXN0YW1wPSIxNzA5NzE2MjI1Ij44NTwva2V5PjwvZm9yZWlnbi1rZXlzPjxyZWYtdHlwZSBuYW1l
PSJKb3VybmFsIEFydGljbGUiPjE3PC9yZWYtdHlwZT48Y29udHJpYnV0b3JzPjxhdXRob3JzPjxh
dXRob3I+TXVpc2hvdXQsIEdlb3JnZTwvYXV0aG9yPjxhdXRob3I+VG9wY3UsIE51cmF5PC9hdXRo
b3I+PGF1dGhvcj5MYSBDcm9peCwgQW5uZSBkZTwvYXV0aG9yPjxhdXRob3I+V2llZ2VycywgR2Vy
YXJkPC9hdXRob3I+PGF1dGhvcj52YW4gTGFhcmhvdmVuLCBIYW5uZWtlIFcuIE0uPC9hdXRob3I+
PC9hdXRob3JzPjwvY29udHJpYnV0b3JzPjx0aXRsZXM+PHRpdGxlPlR1cmtpc2ggaW1hbXMgYW5k
IHRoZWlyIHJvbGUgaW4gZGVjaXNpb24tbWFraW5nIGluIHBhbGxpYXRpdmUgY2FyZTogQSBEaXJl
Y3RlZCBDb250ZW50IGFuZCBOYXJyYXRpdmUgYW5hbHlzaXM8L3RpdGxlPjxzZWNvbmRhcnktdGl0
bGU+UGFsbGlhdGl2ZSBNZWRpY2luZTwvc2Vjb25kYXJ5LXRpdGxlPjwvdGl0bGVzPjxwZXJpb2Rp
Y2FsPjxmdWxsLXRpdGxlPlBhbGxpYXRpdmUgTWVkaWNpbmU8L2Z1bGwtdGl0bGU+PC9wZXJpb2Rp
Y2FsPjxwYWdlcz4xMDA24oCTMTAxNzwvcGFnZXM+PHZvbHVtZT4zNjwvdm9sdW1lPjxudW1iZXI+
NjwvbnVtYmVyPjxrZXl3b3Jkcz48a2V5d29yZD5DbGVyZ3k8L2tleXdvcmQ+PGtleXdvcmQ+TmV0
aGVybGFuZHM8L2tleXdvcmQ+PGtleXdvcmQ+Q29udGVudCBBbmFseXNpczwva2V5d29yZD48a2V5
d29yZD5EZWNpc2lvbiBNYWtpbmc8L2tleXdvcmQ+PGtleXdvcmQ+SHVtYW48L2tleXdvcmQ+PGtl
eXdvcmQ+SXNsYW08L2tleXdvcmQ+PGtleXdvcmQ+TmFycmF0aXZlczwva2V5d29yZD48a2V5d29y
ZD5QYWxsaWF0aXZlIENhcmU8L2tleXdvcmQ+PGtleXdvcmQ+Um9sZTwva2V5d29yZD48a2V5d29y
ZD5UcmVhdG1lbnQgVGVybWluYXRpb248L2tleXdvcmQ+PGtleXdvcmQ+VHVya2V5PC9rZXl3b3Jk
Pjwva2V5d29yZHM+PGRhdGVzPjx5ZWFyPjIwMjI8L3llYXI+PC9kYXRlcz48aXNibj4wMjY5LTIx
NjM8L2lzYm4+PGFjY2Vzc2lvbi1udW0+cmF5eWFuLTM1OTA5NjgxNDwvYWNjZXNzaW9uLW51bT48
dXJscz48L3VybHM+PGVsZWN0cm9uaWMtcmVzb3VyY2UtbnVtPjEwLjExNzcvMDI2OTIxNjMyMjEw
OTUyMDA8L2VsZWN0cm9uaWMtcmVzb3VyY2UtbnVtPjwvcmVjb3JkPjwvQ2l0ZT48L0VuZE5vdGU+
AG==
</w:fldData>
              </w:fldChar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IwPC9ZZWFy
PjxSZWNOdW0+MTMzPC9SZWNOdW0+PERpc3BsYXlUZXh0PihBbG1hbnNvdXIgZXQgYWwuIDIwMjA7
IEFscmltYXdpIGV0IGFsLiAyMDE3OyBBbHNoYW1zaSBldCBhbC4gMjAxODsgQXNrYXIgZXQgYWwu
IDIwMDA7IEJhaHJhbW5lemhhZCBldCBhbC4gMjAxODsgQ2F2bGFrIGV0IGFsLiAyMDA3OyBIb3Nz
ZWluemFkZWggYW5kIFJhZmllaSAyMDE5OyBJeWlsaWtjaSBldCBhbC4gMjAwNDsgS2hhbGlkIGV0
IGFsLiAyMDIxOyBNdWlzaG91dFRvcGN1IGV0IGFsLiAyMDIyOyBPdWFuZXMgZXQgYWwuIDIwMTIp
PC9EaXNwbGF5VGV4dD48cmVjb3JkPjxyZWMtbnVtYmVyPjEzMzwvcmVjLW51bWJlcj48Zm9yZWln
bi1rZXlzPjxrZXkgYXBwPSJFTiIgZGItaWQ9Inh0dng1NXJmeHMwdzl1ZWVwd3l4YTBmbjVlNWF2
OTl2cHBzZSIgdGltZXN0YW1wPSIxNzExNTQyNzkyIj4xMzM8L2tleT48L2ZvcmVpZ24ta2V5cz48
cmVmLXR5cGUgbmFtZT0iSm91cm5hbCBBcnRpY2xlIj4xNzwvcmVmLXR5cGU+PGNvbnRyaWJ1dG9y
cz48YXV0aG9ycz48YXV0aG9yPkFsbWFuc291ciwgSXNzYSBNb2hhbW1hZDwvYXV0aG9yPjxhdXRo
b3I+QWhtYWQsIE11YXl5YWQgTXVzdGFmYTwvYXV0aG9yPjxhdXRob3I+QWxuYWVlbSwgTW9oYW1t
YWQgTWlud2VyPC9hdXRob3I+PC9hdXRob3JzPjwvY29udHJpYnV0b3JzPjx0aXRsZXM+PHRpdGxl
PkNoYXJhY3RlcmlzdGljcywgTW9ydGFsaXR5IFJhdGVzLCBhbmQgVHJlYXRtZW50cyBSZWNlaXZl
ZCBpbiBMYXN0IEZldyBEYXlzIG9mIExpZmUgZm9yIFBhdGllbnRzIER5aW5nIGluIEludGVuc2l2
ZSBDYXJlIFVuaXRzOiBBIE11bHRpY2VudGVyIFN0dWR5PC90aXRsZT48c2Vjb25kYXJ5LXRpdGxl
PkFtZXJpY2FuIEpvdXJuYWwgb2YgSG9zcGljZSBhbmQgUGFsbGlhdGl2ZSBNZWRpY2luZcKuPC9z
ZWNvbmRhcnktdGl0bGU+PC90aXRsZXM+PHBlcmlvZGljYWw+PGZ1bGwtdGl0bGU+QW1lcmljYW4g
Sm91cm5hbCBvZiBIb3NwaWNlIGFuZCBQYWxsaWF0aXZlIE1lZGljaW5lwq48L2Z1bGwtdGl0bGU+
PC9wZXJpb2RpY2FsPjxwYWdlcz43NjEtNzY2PC9wYWdlcz48dm9sdW1lPjM3PC92b2x1bWU+PG51
bWJlcj4xMDwvbnVtYmVyPjxrZXl3b3Jkcz48a2V5d29yZD5kZWF0aCxpbnRlbnNpdmUgY2FyZSx0
ZXJtaW5hbCBjYXJlLEpvcmRhbixtb3J0YWxpdHk8L2tleXdvcmQ+PC9rZXl3b3Jkcz48ZGF0ZXM+
PHllYXI+MjAyMDwveWVhcj48L2RhdGVzPjxhY2Nlc3Npb24tbnVtPjMxOTk0ODk3PC9hY2Nlc3Np
b24tbnVtPjx1cmxzPjxyZWxhdGVkLXVybHM+PHVybD5odHRwczovL2pvdXJuYWxzLnNhZ2VwdWIu
Y29tL2RvaS9hYnMvMTAuMTE3Ny8xMDQ5OTA5MTIwOTAyOTc2PC91cmw+PC9yZWxhdGVkLXVybHM+
PC91cmxzPjxlbGVjdHJvbmljLXJlc291cmNlLW51bT4xMC4xMTc3LzEwNDk5MDkxMjA5MDI5NzY8
L2VsZWN0cm9uaWMtcmVzb3VyY2UtbnVtPjwvcmVjb3JkPjwvQ2l0ZT48Q2l0ZT48QXV0aG9yPk91
YW5lczwvQXV0aG9yPjxZZWFyPjIwMTI8L1llYXI+PFJlY051bT45MDwvUmVjTnVtPjxyZWNvcmQ+
PHJlYy1udW1iZXI+OTA8L3JlYy1udW1iZXI+PGZvcmVpZ24ta2V5cz48a2V5IGFwcD0iRU4iIGRi
LWlkPSJ4dHZ4NTVyZnhzMHc5dWVlcHd5eGEwZm41ZTVhdjk5dnBwc2UiIHRpbWVzdGFtcD0iMTcw
OTcxNjIyNSI+OTA8L2tleT48L2ZvcmVpZ24ta2V5cz48cmVmLXR5cGUgbmFtZT0iSm91cm5hbCBB
cnRpY2xlIj4xNzwvcmVmLXR5cGU+PGNvbnRyaWJ1dG9ycz48YXV0aG9ycz48YXV0aG9yPk91YW5l
cywgSS48L2F1dGhvcj48YXV0aG9yPlN0YW1ib3VsaSwgTi48L2F1dGhvcj48YXV0aG9yPkRhY2hy
YW91aSwgRi48L2F1dGhvcj48YXV0aG9yPk91YW5lcy1CZXNiZXMsIEwuPC9hdXRob3I+PGF1dGhv
cj5Ub3VtaSwgUy48L2F1dGhvcj48YXV0aG9yPkJlbiBTYWxlbSwgRi48L2F1dGhvcj48YXV0aG9y
PkdhaGJpY2hlLCBNLjwvYXV0aG9yPjxhdXRob3I+QWJyb3VnLCBGLjwvYXV0aG9yPjxhdXRob3I+
T3VhbmVzLCBJc2xlbTwvYXV0aG9yPjxhdXRob3I+U3RhbWJvdWxpLCBOZWppPC9hdXRob3I+PGF1
dGhvcj5EYWNocmFvdWksIEZhaG1pPC9hdXRob3I+PGF1dGhvcj5PdWFuZXMtQmVzYmVzLCBMYW1p
YTwvYXV0aG9yPjxhdXRob3I+VG91bWksIFNhbWlyPC9hdXRob3I+PGF1dGhvcj5CZW4gU2FsZW0s
IEZhb3V6aTwvYXV0aG9yPjxhdXRob3I+R2FoYmljaGUsIE1vdXJhZDwvYXV0aG9yPjxhdXRob3I+
QWJyb3VnLCBGZWtyaTwvYXV0aG9yPjwvYXV0aG9ycz48L2NvbnRyaWJ1dG9ycz48dGl0bGVzPjx0
aXRsZT5QYXR0ZXJuIG9mIGVuZC1vZi1saWZlIGRlY2lzaW9ucyBpbiB0d28gVHVuaXNpYW4gaW50
ZW5zaXZlIGNhcmUgdW5pdHM6IHRoZSByb2xlIG9mIGN1bHR1cmUgYW5kIGludGVuc2l2aXN0cyZh
cG9zOyB0cmFpbmluZzwvdGl0bGU+PHNlY29uZGFyeS10aXRsZT5JTlRFTlNJVkUgQ0FSRSBNRURJ
Q0lORTwvc2Vjb25kYXJ5LXRpdGxlPjwvdGl0bGVzPjxwZXJpb2RpY2FsPjxmdWxsLXRpdGxlPklO
VEVOU0lWRSBDQVJFIE1FRElDSU5FPC9mdWxsLXRpdGxlPjwvcGVyaW9kaWNhbD48cGFnZXM+NzEw
LTcxNzwvcGFnZXM+PHZvbHVtZT4zODwvdm9sdW1lPjxudW1iZXI+NDwvbnVtYmVyPjxrZXl3b3Jk
cz48a2V5d29yZD5JbnRlbnNpdmUgQ2FyZSBVbml0czwva2V5d29yZD48L2tleXdvcmRzPjxkYXRl
cz48eWVhcj4yMDEyPC95ZWFyPjwvZGF0ZXM+PGlzYm4+MDM0Mi00NjQyPC9pc2JuPjxhY2Nlc3Np
b24tbnVtPnJheXlhbi0zNTkwOTcwMjk8L2FjY2Vzc2lvbi1udW0+PHVybHM+PC91cmxzPjxlbGVj
dHJvbmljLXJlc291cmNlLW51bT4xMC4xMDA3L3MwMDEzNC0wMTItMjUwMC05PC9lbGVjdHJvbmlj
LXJlc291cmNlLW51bT48YWNjZXNzLWRhdGU+NDwvYWNjZXNzLWRhdGU+PC9yZWNvcmQ+PC9DaXRl
PjxDaXRlPjxBdXRob3I+S2hhbGlkPC9BdXRob3I+PFllYXI+MjAyMTwvWWVhcj48UmVjTnVtPjc5
PC9SZWNOdW0+PHJlY29yZD48cmVjLW51bWJlcj43OTwvcmVjLW51bWJlcj48Zm9yZWlnbi1rZXlz
PjxrZXkgYXBwPSJFTiIgZGItaWQ9Inh0dng1NXJmeHMwdzl1ZWVwd3l4YTBmbjVlNWF2OTl2cHBz
ZSIgdGltZXN0YW1wPSIxNzA5NzE2MjI1Ij43OTwva2V5PjwvZm9yZWlnbi1rZXlzPjxyZWYtdHlw
ZSBuYW1lPSJKb3VybmFsIEFydGljbGUiPjE3PC9yZWYtdHlwZT48Y29udHJpYnV0b3JzPjxhdXRo
b3JzPjxhdXRob3I+S2hhbGlkLCBJbXJhbjwvYXV0aG9yPjxhdXRob3I+SW1yYW4sIE1hcnlhbTwv
YXV0aG9yPjxhdXRob3I+WWFtYW5pLCBSb21heXNhYSBNLjwvYXV0aG9yPjxhdXRob3I+SW1yYW4s
IE1hbmFoaWw8L2F1dGhvcj48YXV0aG9yPkFraHRhciwgTXVoYW1tYWQgQWxpPC9hdXRob3I+PGF1
dGhvcj5LaGFsaWQsIFRhYmluZGVoIEphYmVlbjwvYXV0aG9yPjwvYXV0aG9ycz48L2NvbnRyaWJ1
dG9ycz48dGl0bGVzPjx0aXRsZT5Db21wYXJpc29uIG9mIENsaW5pY2FsIENoYXJhY3RlcmlzdGlj
cyBhbmQgRW5kLW9mLUxpZmUgQ2FyZSBCZXR3ZWVuIENPVklELTE5IGFuZCBOb24tQ09WSUQtMTkg
TXVzbGltIFBhdGllbnRzIER1cmluZyB0aGUgMjAyMCBQYW5kZW1pYzwvdGl0bGU+PHNlY29uZGFy
eS10aXRsZT5BbWVyaWNhbiBKb3VybmFsIG9mIEhvc3BpY2UgJmFtcDsgUGFsbGlhdGl2ZSBNZWRp
Y2luZTwvc2Vjb25kYXJ5LXRpdGxlPjwvdGl0bGVzPjxwZXJpb2RpY2FsPjxmdWxsLXRpdGxlPkFN
RVJJQ0FOIEpPVVJOQUwgT0YgSE9TUElDRSAmYW1wOyBQQUxMSUFUSVZFIE1FRElDSU5FPC9mdWxs
LXRpdGxlPjwvcGVyaW9kaWNhbD48cGFnZXM+MTE1OeKAkzExNjQ8L3BhZ2VzPjx2b2x1bWU+Mzg8
L3ZvbHVtZT48bnVtYmVyPjk8L251bWJlcj48a2V5d29yZHM+PGtleXdvcmQ+QWdlZDwva2V5d29y
ZD48a2V5d29yZD5BZ2VkLCA4MCBhbmQgT3Zlcjwva2V5d29yZD48a2V5d29yZD5Db21wYXJhdGl2
ZSBTdHVkaWVzPC9rZXl3b3JkPjxrZXl3b3JkPkNPVklELTE5PC9rZXl3b3JkPjxrZXl3b3JkPk1v
cnRhbGl0eTwva2V5d29yZD48a2V5d29yZD5TeW1wdG9tczwva2V5d29yZD48a2V5d29yZD5DT1ZJ
RC0xOSBQYW5kZW1pYzwva2V5d29yZD48a2V5d29yZD5EYXRhIEFuYWx5c2lzIFNvZnR3YXJlPC9r
ZXl3b3JkPjxrZXl3b3JkPkRlc2NyaXB0aXZlIFN0YXRpc3RpY3M8L2tleXdvcmQ+PGtleXdvcmQ+
RmVtYWxlPC9rZXl3b3JkPjxrZXl3b3JkPkZpc2hlciZhcG9zO3MgRXhhY3QgVGVzdDwva2V5d29y
ZD48a2V5d29yZD5IdW1hbjwva2V5d29yZD48a2V5d29yZD5Jc2xhbTwva2V5d29yZD48a2V5d29y
ZD5NYWxlPC9rZXl3b3JkPjxrZXl3b3JkPk1pZGRsZSBBZ2U8L2tleXdvcmQ+PGtleXdvcmQ+UHJv
c3BlY3RpdmUgU3R1ZGllczwva2V5d29yZD48a2V5d29yZD5SZXN1c2NpdGF0aW9uIE9yZGVyczwv
a2V5d29yZD48a2V5d29yZD5SZXZlcnNlIFRyYW5zY3JpcHRhc2UgUG9seW1lcmFzZSBDaGFpbiBS
ZWFjdGlvbjwva2V5d29yZD48a2V5d29yZD5UZXJtaW5hbCBDYXJlPC9rZXl3b3JkPjxrZXl3b3Jk
PlQtVGVzdHM8L2tleXdvcmQ+PGtleXdvcmQ+VmFzb2NvbnN0cmljdG9yIEFnZW50czwva2V5d29y
ZD48a2V5d29yZD5UaGVyYXBldXRpYyBVc2U8L2tleXdvcmQ+PC9rZXl3b3Jkcz48ZGF0ZXM+PHll
YXI+MjAyMTwveWVhcj48L2RhdGVzPjxpc2JuPjEwNDktOTA5MTwvaXNibj48YWNjZXNzaW9uLW51
bT5yYXl5YW4tMzU5MDk2ODAwPC9hY2Nlc3Npb24tbnVtPjx1cmxzPjwvdXJscz48ZWxlY3Ryb25p
Yy1yZXNvdXJjZS1udW0+MTAuMTE3Ny8xMDQ5OTA5MTIxMTAxODY1NzwvZWxlY3Ryb25pYy1yZXNv
dXJjZS1udW0+PC9yZWNvcmQ+PC9DaXRlPjxDaXRlPjxBdXRob3I+QWxzaGFtc2k8L0F1dGhvcj48
WWVhcj4yMDE4PC9ZZWFyPjxSZWNOdW0+NDU8L1JlY051bT48cmVjb3JkPjxyZWMtbnVtYmVyPjQ1
PC9yZWMtbnVtYmVyPjxmb3JlaWduLWtleXM+PGtleSBhcHA9IkVOIiBkYi1pZD0ieHR2eDU1cmZ4
czB3OXVlZXB3eXhhMGZuNWU1YXY5OXZwcHNlIiB0aW1lc3RhbXA9IjE3MDk3MTYyMjEiPjQ1PC9r
ZXk+PC9mb3JlaWduLWtleXM+PHJlZi10eXBlIG5hbWU9IkpvdXJuYWwgQXJ0aWNsZSI+MTc8L3Jl
Zi10eXBlPjxjb250cmlidXRvcnM+PGF1dGhvcnM+PGF1dGhvcj5BbHNoYW1zaSwgRi4gRS48L2F1
dGhvcj48YXV0aG9yPkNoYWFiYW4sIEEuPC9hdXRob3I+PGF1dGhvcj5BbHJ1a2hhaW1pLCBNLjwv
YXV0aG9yPjxhdXRob3I+QmVybmllaCwgQi48L2F1dGhvcj48YXV0aG9yPkJha291c2gsIE8uPC9h
dXRob3I+PGF1dGhvcj5BbHNoYW1zaSwgRmF5ZXogRWJyYWhpbTwvYXV0aG9yPjxhdXRob3I+Q2hh
YWJhbiwgQWhtZWQ8L2F1dGhvcj48YXV0aG9yPkFscnVraGFpbWksIE1vbmE8L2F1dGhvcj48YXV0
aG9yPkJlcm5pZWgsIEJhc3NhbTwvYXV0aG9yPjxhdXRob3I+QmFrb3VzaCwgT21yYW48L2F1dGhv
cj48L2F1dGhvcnM+PC9jb250cmlidXRvcnM+PHRpdGxlcz48dGl0bGU+UHJvdmlzaW9uIG9mIHJl
bmFsIGNhcmUgZm9yIHBhdGllbnRzIHdpdGggZW5kIHN0YWdlIGtpZG5leSBkaXNlYXNlIGluIHBl
cnNpc3RlbnQgdmVnZXRhdGl2ZSBzdGF0ZSwgaW4gVW5pdGVkIEFyYWIgRW1pcmF0ZXM6IGEgbmF0
aW9uYWwgc3VydmV5IG9mIHJlbmFsIHBoeXNpY2lhbnM8L3RpdGxlPjxzZWNvbmRhcnktdGl0bGU+
TElCWUFOIEpPVVJOQUwgT0YgTUVESUNJTkU8L3NlY29uZGFyeS10aXRsZT48L3RpdGxlcz48cGVy
aW9kaWNhbD48ZnVsbC10aXRsZT5MSUJZQU4gSk9VUk5BTCBPRiBNRURJQ0lORTwvZnVsbC10aXRs
ZT48L3BlcmlvZGljYWw+PHZvbHVtZT4xMzwvdm9sdW1lPjxudW1iZXI+MTwvbnVtYmVyPjxrZXl3
b3Jkcz48a2V5d29yZD5QZXJzaXN0ZW50IFZlZ2V0YXRpdmUgU3RhdGU8L2tleXdvcmQ+PGtleXdv
cmQ+S2lkbmV5IERpc2Vhc2VzPC9rZXl3b3JkPjxrZXl3b3JkPkFyYWJzPC9rZXl3b3JkPjxrZXl3
b3JkPktpZG5leSBGYWlsdXJlLCBDaHJvbmljPC9rZXl3b3JkPjwva2V5d29yZHM+PGRhdGVzPjx5
ZWFyPjIwMTg8L3llYXI+PC9kYXRlcz48aXNibj4xOTkzLTI4MjA8L2lzYm4+PGFjY2Vzc2lvbi1u
dW0+cmF5eWFuLTM1OTA5Njk0NDwvYWNjZXNzaW9uLW51bT48dXJscz48L3VybHM+PGVsZWN0cm9u
aWMtcmVzb3VyY2UtbnVtPjEwLjEwODAvMTk5MzI4MjAuMjAxOC4xNDkwNjEwPC9lbGVjdHJvbmlj
LXJlc291cmNlLW51bT48YWNjZXNzLWRhdGU+NyB5MyAtIDY8L2FjY2Vzcy1kYXRlPjwvcmVjb3Jk
PjwvQ2l0ZT48Q2l0ZT48QXV0aG9yPkl5aWxpa2NpPC9BdXRob3I+PFllYXI+MjAwNDwvWWVhcj48
UmVjTnVtPjc2PC9SZWNOdW0+PHJlY29yZD48cmVjLW51bWJlcj43NjwvcmVjLW51bWJlcj48Zm9y
ZWlnbi1rZXlzPjxrZXkgYXBwPSJFTiIgZGItaWQ9Inh0dng1NXJmeHMwdzl1ZWVwd3l4YTBmbjVl
NWF2OTl2cHBzZSIgdGltZXN0YW1wPSIxNzA5NzE2MjI1Ij43Njwva2V5PjwvZm9yZWlnbi1rZXlz
PjxyZWYtdHlwZSBuYW1lPSJKb3VybmFsIEFydGljbGUiPjE3PC9yZWYtdHlwZT48Y29udHJpYnV0
b3JzPjxhdXRob3JzPjxhdXRob3I+SXlpbGlrY2ksIEwuPC9hdXRob3I+PGF1dGhvcj5FcmJheXJh
a3RhciwgUy48L2F1dGhvcj48YXV0aG9yPkdva21lbiwgTi48L2F1dGhvcj48YXV0aG9yPkVsbGlk
b2t1eiwgSC48L2F1dGhvcj48YXV0aG9yPkthcmEsIEguIEMuPC9hdXRob3I+PGF1dGhvcj5HdW5l
cmxpLCBBLjwvYXV0aG9yPjxhdXRob3I+SXlpbGlrY2ksIEwuPC9hdXRob3I+PGF1dGhvcj5FcmJh
eXJha3RhciwgUy48L2F1dGhvcj48YXV0aG9yPkdva21lbiwgTi48L2F1dGhvcj48YXV0aG9yPkVs
bGlkb2t1eiwgSC48L2F1dGhvcj48YXV0aG9yPkthcmEsIEguIEMuPC9hdXRob3I+PGF1dGhvcj5H
dW5lcmxpLCBBLjwvYXV0aG9yPjwvYXV0aG9ycz48L2NvbnRyaWJ1dG9ycz48dGl0bGVzPjx0aXRs
ZT5QcmFjdGljZXMgb2YgYW5hZXN0aGVzaW9sb2dpc3RzIHdpdGggcmVnYXJkIHRvIHdpdGhob2xk
aW5nIGFuZCB3aXRoZHJhd2FsIG9mIGxpZmUgc3VwcG9ydCBmcm9tIHRoZSBjcml0aWNhbGx5IGls
bCBpbiBUdXJrZXk8L3RpdGxlPjxzZWNvbmRhcnktdGl0bGU+QUNUQSBBTkFFU1RIRVNJT0xPR0lD
QSBTQ0FORElOQVZJQ0E8L3NlY29uZGFyeS10aXRsZT48L3RpdGxlcz48cGVyaW9kaWNhbD48ZnVs
bC10aXRsZT5BQ1RBIEFOQUVTVEhFU0lPTE9HSUNBIFNDQU5ESU5BVklDQTwvZnVsbC10aXRsZT48
L3BlcmlvZGljYWw+PHBhZ2VzPjQ1Ny00NjI8L3BhZ2VzPjx2b2x1bWU+NDg8L3ZvbHVtZT48bnVt
YmVyPjQ8L251bWJlcj48a2V5d29yZHM+PGtleXdvcmQ+Q3JpdGljYWwgSWxsbmVzczwva2V5d29y
ZD48a2V5d29yZD5UdXJrZXk8L2tleXdvcmQ+PGtleXdvcmQ+VHVya2V5czwva2V5d29yZD48L2tl
eXdvcmRzPjxkYXRlcz48eWVhcj4yMDA0PC95ZWFyPjwvZGF0ZXM+PGlzYm4+MDAwMS01MTcyPC9p
c2JuPjxhY2Nlc3Npb24tbnVtPnJheXlhbi0zNTkwOTY5OTM8L2FjY2Vzc2lvbi1udW0+PHVybHM+
PC91cmxzPjxlbGVjdHJvbmljLXJlc291cmNlLW51bT4xMC4xMDQ2L2ouMTM5OS02NTc2LjIwMDMu
MDAzMDYueDwvZWxlY3Ryb25pYy1yZXNvdXJjZS1udW0+PGFjY2Vzcy1kYXRlPjQ8L2FjY2Vzcy1k
YXRlPjwvcmVjb3JkPjwvQ2l0ZT48Q2l0ZT48QXV0aG9yPkhvc3NlaW56YWRlaDwvQXV0aG9yPjxZ
ZWFyPjIwMTk8L1llYXI+PFJlY051bT43NDwvUmVjTnVtPjxyZWNvcmQ+PHJlYy1udW1iZXI+NzQ8
L3JlYy1udW1iZXI+PGZvcmVpZ24ta2V5cz48a2V5IGFwcD0iRU4iIGRiLWlkPSJ4dHZ4NTVyZnhz
MHc5dWVlcHd5eGEwZm41ZTVhdjk5dnBwc2UiIHRpbWVzdGFtcD0iMTcwOTcxNjIyNSI+NzQ8L2tl
eT48L2ZvcmVpZ24ta2V5cz48cmVmLXR5cGUgbmFtZT0iSm91cm5hbCBBcnRpY2xlIj4xNzwvcmVm
LXR5cGU+PGNvbnRyaWJ1dG9ycz48YXV0aG9ycz48YXV0aG9yPkhvc3NlaW56YWRlaCwgSy48L2F1
dGhvcj48YXV0aG9yPlJhZmllaSwgSC48L2F1dGhvcj48L2F1dGhvcnM+PC9jb250cmlidXRvcnM+
PHRpdGxlcz48dGl0bGU+TnVyc2luZyBTdHVkZW50IEF0dGl0dWRlcyB0b3dhcmQgRXV0aGFuYXNp
YTogQSBDcm9zcy1TZWN0aW9uYWwgU3R1ZHk8L3RpdGxlPjxzZWNvbmRhcnktdGl0bGU+TnVyc2lu
ZyBldGhpY3M8L3NlY29uZGFyeS10aXRsZT48L3RpdGxlcz48cGVyaW9kaWNhbD48ZnVsbC10aXRs
ZT5OdXJzaW5nIGV0aGljczwvZnVsbC10aXRsZT48L3BlcmlvZGljYWw+PHBhZ2VzPjQ5Ni01MDM8
L3BhZ2VzPjx2b2x1bWU+MjY8L3ZvbHVtZT48bnVtYmVyPjI8L251bWJlcj48a2V5d29yZHM+PGtl
eXdvcmQ+QWR1bHQ8L2tleXdvcmQ+PGtleXdvcmQ+QWdlZDwva2V5d29yZD48a2V5d29yZD5BZ2Vk
LCA4MCBhbmQgb3Zlcjwva2V5d29yZD48a2V5d29yZD4qQXR0aXR1ZGUgb2YgSGVhbHRoIFBlcnNv
bm5lbDwva2V5d29yZD48a2V5d29yZD5Dcm9zcy1TZWN0aW9uYWwgU3R1ZGllczwva2V5d29yZD48
a2V5d29yZD5FdXRoYW5hc2lhLypldGhpY3MvcHN5Y2hvbG9neTwva2V5d29yZD48a2V5d29yZD5G
ZW1hbGU8L2tleXdvcmQ+PGtleXdvcmQ+SHVtYW5zPC9rZXl3b3JkPjxrZXl3b3JkPklyYW48L2tl
eXdvcmQ+PGtleXdvcmQ+SXNsYW0vcHN5Y2hvbG9neTwva2V5d29yZD48a2V5d29yZD5NYWxlPC9r
ZXl3b3JkPjxrZXl3b3JkPk1pZGRsZSBBZ2VkPC9rZXl3b3JkPjxrZXl3b3JkPlN0dWRlbnRzLCBO
dXJzaW5nLypwc3ljaG9sb2d5PC9rZXl3b3JkPjxrZXl3b3JkPlN1cnZleXMgYW5kIFF1ZXN0aW9u
bmFpcmVzPC9rZXl3b3JkPjxrZXl3b3JkPkNlc2FyZWFuIFNlY3Rpb248L2tleXdvcmQ+PC9rZXl3
b3Jkcz48ZGF0ZXM+PHllYXI+MjAxOTwveWVhcj48L2RhdGVzPjxwdWItbG9jYXRpb24+RW5nbGFu
ZDwvcHViLWxvY2F0aW9uPjxpc2JuPjE0NzctMDk4OSAoRWxlY3Ryb25pYyk8L2lzYm4+PGFjY2Vz
c2lvbi1udW0+cmF5eWFuLTM1OTA5Njg2NTwvYWNjZXNzaW9uLW51bT48dXJscz48cmVsYXRlZC11
cmxzPjx1cmw+aHR0cHM6Ly9wdWJtZWQubmNiaS5ubG0ubmloLmdvdi8yODc0ODc0MS88L3VybD48
L3JlbGF0ZWQtdXJscz48L3VybHM+PGxhbmd1YWdlPmVuZzwvbGFuZ3VhZ2U+PGFjY2Vzcy1kYXRl
PjM8L2FjY2Vzcy1kYXRlPjwvcmVjb3JkPjwvQ2l0ZT48Q2l0ZT48QXV0aG9yPkFza2FyPC9BdXRo
b3I+PFllYXI+MjAwMDwvWWVhcj48UmVjTnVtPjQ3PC9SZWNOdW0+PHJlY29yZD48cmVjLW51bWJl
cj40NzwvcmVjLW51bWJlcj48Zm9yZWlnbi1rZXlzPjxrZXkgYXBwPSJFTiIgZGItaWQ9Inh0dng1
NXJmeHMwdzl1ZWVwd3l4YTBmbjVlNWF2OTl2cHBzZSIgdGltZXN0YW1wPSIxNzA5NzE2MjIxIj40
Nzwva2V5PjwvZm9yZWlnbi1rZXlzPjxyZWYtdHlwZSBuYW1lPSJKb3VybmFsIEFydGljbGUiPjE3
PC9yZWYtdHlwZT48Y29udHJpYnV0b3JzPjxhdXRob3JzPjxhdXRob3I+QXNrYXIsIEEuIEguIEcu
PC9hdXRob3I+PGF1dGhvcj5CZW4gTmFraGksIE0uPC9hdXRob3I+PGF1dGhvcj5BbC1SYXNoaWRp
LCBLLjwvYXV0aG9yPjxhdXRob3I+QWwtTXVzYWJiYWhpZSwgQi4gQS4gTS48L2F1dGhvcj48YXV0
aG9yPlNoYWgsIE4uIE0uPC9hdXRob3I+PGF1dGhvcj5Bc2thciwgQS4gSC4gRy48L2F1dGhvcj48
YXV0aG9yPkJlbiBOYWtoaSwgTS48L2F1dGhvcj48YXV0aG9yPkFsLVJhc2hpZGksIEsuPC9hdXRo
b3I+PGF1dGhvcj5BbC1NdXNhYmJhaGllLCBCLiBBLiBNLjwvYXV0aG9yPjxhdXRob3I+U2hhaCwg
Ti4gTS48L2F1dGhvcj48L2F1dGhvcnM+PC9jb250cmlidXRvcnM+PHRpdGxlcz48dGl0bGU+UGh5
c2ljaWFucyZhcG9zOyBhdHRpdHVkZXMgdG93YXJkcyBldXRoYW5hc2lhIGluIEt1d2FpdDwvdGl0
bGU+PHNlY29uZGFyeS10aXRsZT5NRURJQ0FMIFBSSU5DSVBMRVMgQU5EIFBSQUNUSUNFPC9zZWNv
bmRhcnktdGl0bGU+PC90aXRsZXM+PHBlcmlvZGljYWw+PGZ1bGwtdGl0bGU+TUVESUNBTCBQUklO
Q0lQTEVTIEFORCBQUkFDVElDRTwvZnVsbC10aXRsZT48L3BlcmlvZGljYWw+PHBhZ2VzPjI2OC0y
ODE8L3BhZ2VzPjx2b2x1bWU+OTwvdm9sdW1lPjxudW1iZXI+NDwvbnVtYmVyPjxrZXl3b3Jkcz48
a2V5d29yZD5LdXdhaXQ8L2tleXdvcmQ+PC9rZXl3b3Jkcz48ZGF0ZXM+PHllYXI+MjAwMDwveWVh
cj48L2RhdGVzPjxpc2JuPjEwMTEtNzU3MTwvaXNibj48YWNjZXNzaW9uLW51bT5yYXl5YW4tMzU5
MDk2OTQ2PC9hY2Nlc3Npb24tbnVtPjx1cmxzPjwvdXJscz48ZWxlY3Ryb25pYy1yZXNvdXJjZS1u
dW0+MTAuMTE1OS8wMDAwNTQyNTQ8L2VsZWN0cm9uaWMtcmVzb3VyY2UtbnVtPjwvcmVjb3JkPjwv
Q2l0ZT48Q2l0ZT48QXV0aG9yPkFscmltYXdpPC9BdXRob3I+PFllYXI+MjAxNzwvWWVhcj48UmVj
TnVtPjQyPC9SZWNOdW0+PHJlY29yZD48cmVjLW51bWJlcj40MjwvcmVjLW51bWJlcj48Zm9yZWln
bi1rZXlzPjxrZXkgYXBwPSJFTiIgZGItaWQ9Inh0dng1NXJmeHMwdzl1ZWVwd3l4YTBmbjVlNWF2
OTl2cHBzZSIgdGltZXN0YW1wPSIxNzA5NzE2MjIxIj40Mjwva2V5PjwvZm9yZWlnbi1rZXlzPjxy
ZWYtdHlwZSBuYW1lPSJKb3VybmFsIEFydGljbGUiPjE3PC9yZWYtdHlwZT48Y29udHJpYnV0b3Jz
PjxhdXRob3JzPjxhdXRob3I+QWxyaW1hd2ksIEkuPC9hdXRob3I+PGF1dGhvcj5TYWlmYW4sIEEu
IFIuPC9hdXRob3I+PGF1dGhvcj5BYmRlbGthZGVyLCBSLjwvYXV0aG9yPjxhdXRob3I+QmF0aWhh
LCBBLiBNLjwvYXV0aG9yPjwvYXV0aG9ycz48L2NvbnRyaWJ1dG9ycz48dGl0bGVzPjx0aXRsZT5Q
YWxlc3RpbmlhbiBjb21tdW5pdHkgcGVyY2VwdGlvbnMgb2YgZG8tbm90LXJlc3VzY2l0YXRpb24g
b3JkZXIgZm9yIHRlcm1pbmFsbHkgSWxsIHBhdGllbnRzOiBBIHF1YWxpdGF0aXZlIHN0dWR5PC90
aXRsZT48c2Vjb25kYXJ5LXRpdGxlPkpvdXJuYWwgb2YgY2xpbmljYWwgbnVyc2luZzwvc2Vjb25k
YXJ5LXRpdGxlPjwvdGl0bGVzPjxwZXJpb2RpY2FsPjxmdWxsLXRpdGxlPkpvdXJuYWwgb2YgY2xp
bmljYWwgbnVyc2luZzwvZnVsbC10aXRsZT48L3BlcmlvZGljYWw+PHBhZ2VzPjI3MTktMjcyODwv
cGFnZXM+PHZvbHVtZT4yNzwvdm9sdW1lPjxudW1iZXI+MTM8L251bWJlcj48a2V5d29yZHM+PGtl
eXdvcmQ+QWR1bHQ8L2tleXdvcmQ+PGtleXdvcmQ+QXJhYnMvKnBzeWNob2xvZ3k8L2tleXdvcmQ+
PGtleXdvcmQ+KkF0dGl0dWRlIHRvIEhlYWx0aDwva2V5d29yZD48a2V5d29yZD5DYXJkaW9wdWxt
b25hcnkgUmVzdXNjaXRhdGlvbi8qcHN5Y2hvbG9neTwva2V5d29yZD48a2V5d29yZD5EZWNpc2lv
biBNYWtpbmc8L2tleXdvcmQ+PGtleXdvcmQ+RmVtYWxlPC9rZXl3b3JkPjxrZXl3b3JkPkh1bWFu
czwva2V5d29yZD48a2V5d29yZD5NYWxlPC9rZXl3b3JkPjxrZXl3b3JkPk1pZGRsZSBBZ2VkPC9r
ZXl3b3JkPjxrZXl3b3JkPk1pZGRsZSBFYXN0PC9rZXl3b3JkPjxrZXl3b3JkPlF1YWxpdGF0aXZl
IFJlc2VhcmNoPC9rZXl3b3JkPjxrZXl3b3JkPipSZWxpZ2lvbiBhbmQgTWVkaWNpbmU8L2tleXdv
cmQ+PGtleXdvcmQ+UmVzdXNjaXRhdGlvbiBPcmRlcnMvKnBzeWNob2xvZ3k8L2tleXdvcmQ+PGtl
eXdvcmQ+U29jaWFsIFBlcmNlcHRpb248L2tleXdvcmQ+PGtleXdvcmQ+VGVybWluYWxseSBJbGw8
L2tleXdvcmQ+PGtleXdvcmQ+QXJhYnM8L2tleXdvcmQ+PC9rZXl3b3Jkcz48ZGF0ZXM+PHllYXI+
MjAxNzwveWVhcj48L2RhdGVzPjxwdWItbG9jYXRpb24+RW5nbGFuZDwvcHViLWxvY2F0aW9uPjxp
c2JuPjEzNjUtMjcwMiAoRWxlY3Ryb25pYyk8L2lzYm4+PGFjY2Vzc2lvbi1udW0+cmF5eWFuLTM1
OTA5Njg2ODwvYWNjZXNzaW9uLW51bT48dXJscz48cmVsYXRlZC11cmxzPjx1cmw+aHR0cHM6Ly9w
dWJtZWQubmNiaS5ubG0ubmloLmdvdi8yODU1NzAxNS88L3VybD48L3JlbGF0ZWQtdXJscz48L3Vy
bHM+PGxhbmd1YWdlPmVuZzwvbGFuZ3VhZ2U+PGFjY2Vzcy1kYXRlPjc8L2FjY2Vzcy1kYXRlPjwv
cmVjb3JkPjwvQ2l0ZT48Q2l0ZT48QXV0aG9yPkJhaHJhbW5lemhhZDwvQXV0aG9yPjxZZWFyPjIw
MTg8L1llYXI+PFJlY051bT41MjwvUmVjTnVtPjxyZWNvcmQ+PHJlYy1udW1iZXI+NTI8L3JlYy1u
dW1iZXI+PGZvcmVpZ24ta2V5cz48a2V5IGFwcD0iRU4iIGRiLWlkPSJ4dHZ4NTVyZnhzMHc5dWVl
cHd5eGEwZm41ZTVhdjk5dnBwc2UiIHRpbWVzdGFtcD0iMTcwOTcxNjIyMSI+NTI8L2tleT48L2Zv
cmVpZ24ta2V5cz48cmVmLXR5cGUgbmFtZT0iSm91cm5hbCBBcnRpY2xlIj4xNzwvcmVmLXR5cGU+
PGNvbnRyaWJ1dG9ycz48YXV0aG9ycz48YXV0aG9yPkJhaHJhbW5lemhhZCwgRi48L2F1dGhvcj48
YXV0aG9yPkNoZXJhZ2hpLCBNLiBBLjwvYXV0aG9yPjxhdXRob3I+TWVocmRhZCwgTi48L2F1dGhv
cj48L2F1dGhvcnM+PC9jb250cmlidXRvcnM+PGF1dGgtYWRkcmVzcz5GYWN1bHR5IG9mIE51cnNp
bmcgYW5kIE1pZHdpZmVyeSAoRHJzIEJhaHJhbW5lemhhZCBhbmQgQ2hlcmFnaGkpLCBhbmQgRW5k
b2NyaW5vbG9neSBhbmQgTWV0YWJvbGlzbSBSZXNlYXJjaCBDZW50ZXIsIEVuZG9jcmlub2xvZ3kg
YW5kIE1ldGFib2xpc20gQ2xpbmljYWwgU2NpZW5jZXMgSW5zdGl0dXRlIChEciBNZWhyZGFkKSwg
VGVocmFuIFVuaXZlcnNpdHkgb2YgTWVkaWNhbCBTY2llbmNlcywgSXJhbi48L2F1dGgtYWRkcmVz
cz48dGl0bGVzPjx0aXRsZT5Eby1Ob3QtUmVzdXNjaXRhdGUgaW4gSXJhbmlhbiBNdXNsaW0gRmFt
aWxpZXM6IEEgQ29udmVudGlvbmFsIENvbnRlbnQgQW5hbHlzaXM8L3RpdGxlPjxzZWNvbmRhcnkt
dGl0bGU+SG9saXN0IE51cnMgUHJhY3Q8L3NlY29uZGFyeS10aXRsZT48L3RpdGxlcz48cGVyaW9k
aWNhbD48ZnVsbC10aXRsZT5Ib2xpc3QgTnVycyBQcmFjdDwvZnVsbC10aXRsZT48L3BlcmlvZGlj
YWw+PHBhZ2VzPjI0MC0yNDY8L3BhZ2VzPjx2b2x1bWU+MzI8L3ZvbHVtZT48bnVtYmVyPjU8L251
bWJlcj48a2V5d29yZHM+PGtleXdvcmQ+QWR1bHQ8L2tleXdvcmQ+PGtleXdvcmQ+KkN1bHR1cmU8
L2tleXdvcmQ+PGtleXdvcmQ+KkRlY2lzaW9uIE1ha2luZzwva2V5d29yZD48a2V5d29yZD4qRW1v
dGlvbnM8L2tleXdvcmQ+PGtleXdvcmQ+KkZhbWlseTwva2V5d29yZD48a2V5d29yZD5GZW1hbGU8
L2tleXdvcmQ+PGtleXdvcmQ+SHVtYW5zPC9rZXl3b3JkPjxrZXl3b3JkPklyYW48L2tleXdvcmQ+
PGtleXdvcmQ+SXNsYW08L2tleXdvcmQ+PGtleXdvcmQ+TWFsZTwva2V5d29yZD48a2V5d29yZD5N
aWRkbGUgQWdlZDwva2V5d29yZD48a2V5d29yZD5OZW9wbGFzbXM8L2tleXdvcmQ+PGtleXdvcmQ+
UXVhbGl0YXRpdmUgUmVzZWFyY2g8L2tleXdvcmQ+PGtleXdvcmQ+KlJlbGlnaW9uIGFuZCBNZWRp
Y2luZTwva2V5d29yZD48a2V5d29yZD4qUmVzdXNjaXRhdGlvbiBPcmRlcnMvcHN5Y2hvbG9neTwv
a2V5d29yZD48L2tleXdvcmRzPjxkYXRlcz48eWVhcj4yMDE4PC95ZWFyPjxwdWItZGF0ZXM+PGRh
dGU+U2VwL09jdDwvZGF0ZT48L3B1Yi1kYXRlcz48L2RhdGVzPjxpc2JuPjE1NTAtNTEzOCAoRWxl
Y3Ryb25pYykmI3hEOzA4ODctOTMxMSAoTGlua2luZyk8L2lzYm4+PGFjY2Vzc2lvbi1udW0+MzAx
MTM5NTc8L2FjY2Vzc2lvbi1udW0+PHVybHM+PHJlbGF0ZWQtdXJscz48dXJsPmh0dHBzOi8vd3d3
Lm5jYmkubmxtLm5paC5nb3YvcHVibWVkLzMwMTEzOTU3PC91cmw+PC9yZWxhdGVkLXVybHM+PC91
cmxzPjxlbGVjdHJvbmljLXJlc291cmNlLW51bT4xMC4xMDk3L0hOUC4wMDAwMDAwMDAwMDAwMjg0
PC9lbGVjdHJvbmljLXJlc291cmNlLW51bT48L3JlY29yZD48L0NpdGU+PENpdGU+PEF1dGhvcj5D
YXZsYWs8L0F1dGhvcj48WWVhcj4yMDA3PC9ZZWFyPjxSZWNOdW0+NTk8L1JlY051bT48cmVjb3Jk
PjxyZWMtbnVtYmVyPjU5PC9yZWMtbnVtYmVyPjxmb3JlaWduLWtleXM+PGtleSBhcHA9IkVOIiBk
Yi1pZD0ieHR2eDU1cmZ4czB3OXVlZXB3eXhhMGZuNWU1YXY5OXZwcHNlIiB0aW1lc3RhbXA9IjE3
MDk3MTYyMjUiPjU5PC9rZXk+PC9mb3JlaWduLWtleXM+PHJlZi10eXBlIG5hbWU9IkpvdXJuYWwg
QXJ0aWNsZSI+MTc8L3JlZi10eXBlPjxjb250cmlidXRvcnM+PGF1dGhvcnM+PGF1dGhvcj5DYXZs
YWssIFUuPC9hdXRob3I+PGF1dGhvcj5Bc2xhbiwgVS4gQi48L2F1dGhvcj48YXV0aG9yPkd1cnNv
LCBTLjwvYXV0aG9yPjxhdXRob3I+WWFnY2ksIE4uPC9hdXRob3I+PGF1dGhvcj5ZZWxkYW4sIEku
PC9hdXRob3I+PGF1dGhvcj5DYXZsYWssIFVndXI8L2F1dGhvcj48YXV0aG9yPkFzbGFuLCBVbW11
aGFuIEJhczwvYXV0aG9yPjxhdXRob3I+R3Vyc28sIFN1bGV5bWFuPC9hdXRob3I+PGF1dGhvcj5Z
YWdjaSwgTmVzcmluPC9hdXRob3I+PGF1dGhvcj5ZZWxkYW4sIElwZWs8L2F1dGhvcj48L2F1dGhv
cnM+PC9jb250cmlidXRvcnM+PHRpdGxlcz48dGl0bGU+QXR0aXR1ZGVzIG9mIHBoeXNpb3RoZXJh
cGlzdHMgYW5kIHBoeXNpb3RoZXJhcHkgc3R1ZGVudHMgdG93YXJkIGV1dGhhbmFzaWE6IEEgY29t
cGFyYXRpdmUgc3R1ZHk8L3RpdGxlPjxzZWNvbmRhcnktdGl0bGU+QURWQU5DRVMgSU4gVEhFUkFQ
WTwvc2Vjb25kYXJ5LXRpdGxlPjwvdGl0bGVzPjxwZXJpb2RpY2FsPjxmdWxsLXRpdGxlPkFEVkFO
Q0VTIElOIFRIRVJBUFk8L2Z1bGwtdGl0bGU+PC9wZXJpb2RpY2FsPjxwYWdlcz4xMzUtMTQ1PC9w
YWdlcz48dm9sdW1lPjI0PC92b2x1bWU+PG51bWJlcj4xPC9udW1iZXI+PGtleXdvcmRzPjxrZXl3
b3JkPlBoeXNpY2FsIFRoZXJhcHkgTW9kYWxpdGllczwva2V5d29yZD48a2V5d29yZD5BdHRpdHVk
ZTwva2V5d29yZD48L2tleXdvcmRzPjxkYXRlcz48eWVhcj4yMDA3PC95ZWFyPjwvZGF0ZXM+PGlz
Ym4+MDc0MS0yMzhYPC9pc2JuPjxhY2Nlc3Npb24tbnVtPnJheXlhbi0zNTkwOTY5OTA8L2FjY2Vz
c2lvbi1udW0+PHVybHM+PC91cmxzPjxlbGVjdHJvbmljLXJlc291cmNlLW51bT4xMC4xMDA3L0JG
MDI4NTAwMDE8L2VsZWN0cm9uaWMtcmVzb3VyY2UtbnVtPjwvcmVjb3JkPjwvQ2l0ZT48Q2l0ZT48
QXV0aG9yPk11aXNob3V0PC9BdXRob3I+PFllYXI+MjAyMjwvWWVhcj48UmVjTnVtPjg1PC9SZWNO
dW0+PHJlY29yZD48cmVjLW51bWJlcj44NTwvcmVjLW51bWJlcj48Zm9yZWlnbi1rZXlzPjxrZXkg
YXBwPSJFTiIgZGItaWQ9Inh0dng1NXJmeHMwdzl1ZWVwd3l4YTBmbjVlNWF2OTl2cHBzZSIgdGlt
ZXN0YW1wPSIxNzA5NzE2MjI1Ij44NTwva2V5PjwvZm9yZWlnbi1rZXlzPjxyZWYtdHlwZSBuYW1l
PSJKb3VybmFsIEFydGljbGUiPjE3PC9yZWYtdHlwZT48Y29udHJpYnV0b3JzPjxhdXRob3JzPjxh
dXRob3I+TXVpc2hvdXQsIEdlb3JnZTwvYXV0aG9yPjxhdXRob3I+VG9wY3UsIE51cmF5PC9hdXRo
b3I+PGF1dGhvcj5MYSBDcm9peCwgQW5uZSBkZTwvYXV0aG9yPjxhdXRob3I+V2llZ2VycywgR2Vy
YXJkPC9hdXRob3I+PGF1dGhvcj52YW4gTGFhcmhvdmVuLCBIYW5uZWtlIFcuIE0uPC9hdXRob3I+
PC9hdXRob3JzPjwvY29udHJpYnV0b3JzPjx0aXRsZXM+PHRpdGxlPlR1cmtpc2ggaW1hbXMgYW5k
IHRoZWlyIHJvbGUgaW4gZGVjaXNpb24tbWFraW5nIGluIHBhbGxpYXRpdmUgY2FyZTogQSBEaXJl
Y3RlZCBDb250ZW50IGFuZCBOYXJyYXRpdmUgYW5hbHlzaXM8L3RpdGxlPjxzZWNvbmRhcnktdGl0
bGU+UGFsbGlhdGl2ZSBNZWRpY2luZTwvc2Vjb25kYXJ5LXRpdGxlPjwvdGl0bGVzPjxwZXJpb2Rp
Y2FsPjxmdWxsLXRpdGxlPlBhbGxpYXRpdmUgTWVkaWNpbmU8L2Z1bGwtdGl0bGU+PC9wZXJpb2Rp
Y2FsPjxwYWdlcz4xMDA24oCTMTAxNzwvcGFnZXM+PHZvbHVtZT4zNjwvdm9sdW1lPjxudW1iZXI+
NjwvbnVtYmVyPjxrZXl3b3Jkcz48a2V5d29yZD5DbGVyZ3k8L2tleXdvcmQ+PGtleXdvcmQ+TmV0
aGVybGFuZHM8L2tleXdvcmQ+PGtleXdvcmQ+Q29udGVudCBBbmFseXNpczwva2V5d29yZD48a2V5
d29yZD5EZWNpc2lvbiBNYWtpbmc8L2tleXdvcmQ+PGtleXdvcmQ+SHVtYW48L2tleXdvcmQ+PGtl
eXdvcmQ+SXNsYW08L2tleXdvcmQ+PGtleXdvcmQ+TmFycmF0aXZlczwva2V5d29yZD48a2V5d29y
ZD5QYWxsaWF0aXZlIENhcmU8L2tleXdvcmQ+PGtleXdvcmQ+Um9sZTwva2V5d29yZD48a2V5d29y
ZD5UcmVhdG1lbnQgVGVybWluYXRpb248L2tleXdvcmQ+PGtleXdvcmQ+VHVya2V5PC9rZXl3b3Jk
Pjwva2V5d29yZHM+PGRhdGVzPjx5ZWFyPjIwMjI8L3llYXI+PC9kYXRlcz48aXNibj4wMjY5LTIx
NjM8L2lzYm4+PGFjY2Vzc2lvbi1udW0+cmF5eWFuLTM1OTA5NjgxNDwvYWNjZXNzaW9uLW51bT48
dXJscz48L3VybHM+PGVsZWN0cm9uaWMtcmVzb3VyY2UtbnVtPjEwLjExNzcvMDI2OTIxNjMyMjEw
OTUyMDA8L2VsZWN0cm9uaWMtcmVzb3VyY2UtbnVtPjwvcmVjb3JkPjwvQ2l0ZT48L0VuZE5vdGU+
AG==
</w:fldData>
              </w:fldChar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673B49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673B49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(Almansour et al. 2020; Alrimawi et al. 2017; Alshamsi et al. 2018; Askar et al. 2000; Bahramnezhad et al. 2018; </w:t>
            </w:r>
            <w:r w:rsidR="00673B49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t>Cavlak et al. 2007; Hosseinzadeh and Rafiei 2019; Iyilikci et al. 2004; Khalid et al. 2021; MuishoutTopcu et al. 2022; Ouanes et al. 2012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4" w:type="pct"/>
          </w:tcPr>
          <w:p w14:paraId="59108256" w14:textId="2F344ED4" w:rsidR="00AC1861" w:rsidRPr="007F7BA1" w:rsidRDefault="00E62AB7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=6</w:t>
            </w:r>
          </w:p>
          <w:p w14:paraId="2B335DE2" w14:textId="777F9AD9" w:rsidR="00745671" w:rsidRPr="007F7BA1" w:rsidRDefault="00745671" w:rsidP="00E62A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1tYW1pPC9BdXRob3I+PFllYXI+MjAxNTwvWWVhcj48
UmVjTnVtPjcxPC9SZWNOdW0+PERpc3BsYXlUZXh0PihBYmJhcyBldCBhbC4gMjAyMTsgQWwtSmFo
ZGFsaSBldCBhbC4gMjAwOTsgSGFtbWFtaSBldCBhbC4gMjAxNTsgSGFtbWFtaSBldCBhbC4gMjAx
NjsgTyZhcG9zO05laWxsIGV0IGFsLiAyMDE3OyBPemNlbGlrIGV0IGFsLiAyMDE0KTwvRGlzcGxh
eVRleHQ+PHJlY29yZD48cmVjLW51bWJlcj43MTwvcmVjLW51bWJlcj48Zm9yZWlnbi1rZXlzPjxr
ZXkgYXBwPSJFTiIgZGItaWQ9Inh0dng1NXJmeHMwdzl1ZWVwd3l4YTBmbjVlNWF2OTl2cHBzZSIg
dGltZXN0YW1wPSIxNzA5NzE2MjI1Ij43MTwva2V5PjwvZm9yZWlnbi1rZXlzPjxyZWYtdHlwZSBu
YW1lPSJKb3VybmFsIEFydGljbGUiPjE3PC9yZWYtdHlwZT48Y29udHJpYnV0b3JzPjxhdXRob3Jz
PjxhdXRob3I+SGFtbWFtaSwgTS4gTS48L2F1dGhvcj48YXV0aG9yPkFsIEdhYWksIEUuPC9hdXRo
b3I+PGF1dGhvcj5IYW1tYW1pLCBTLjwvYXV0aG9yPjxhdXRob3I+QXR0YWxhLCBTLjwvYXV0aG9y
PjxhdXRob3I+SGFtbWFtaSwgTXVoYW1tYWQgTS48L2F1dGhvcj48YXV0aG9yPkFsIEdhYWksIEVt
YW48L2F1dGhvcj48YXV0aG9yPkhhbW1hbWksIFNhZmE8L2F1dGhvcj48YXV0aG9yPkF0dGFsYSwg
U2FoYXI8L2F1dGhvcj48L2F1dGhvcnM+PC9jb250cmlidXRvcnM+PHRpdGxlcz48dGl0bGU+RXhw
bG9yaW5nIGVuZCBvZiBsaWZlIHByaW9yaXRpZXMgaW4gU2F1ZGkgbWFsZXM6IHVzZWZ1bG5lc3Mg
b2YgUS1tZXRob2RvbG9neTwvdGl0bGU+PHNlY29uZGFyeS10aXRsZT5CTUMgUEFMTElBVElWRSBD
QVJFPC9zZWNvbmRhcnktdGl0bGU+PC90aXRsZXM+PHBlcmlvZGljYWw+PGZ1bGwtdGl0bGU+Qk1D
IFBBTExJQVRJVkUgQ0FSRTwvZnVsbC10aXRsZT48L3BlcmlvZGljYWw+PHZvbHVtZT4xNDwvdm9s
dW1lPjxkYXRlcz48eWVhcj4yMDE1PC95ZWFyPjwvZGF0ZXM+PGlzYm4+MTQ3Mi02ODRYPC9pc2Ju
PjxhY2Nlc3Npb24tbnVtPnJheXlhbi0zNTkwOTcwMTU8L2FjY2Vzc2lvbi1udW0+PHVybHM+PC91
cmxzPjxlbGVjdHJvbmljLXJlc291cmNlLW51bT4xMC4xMTg2L3MxMjkwNC0wMTUtMDA2NC01PC9l
bGVjdHJvbmljLXJlc291cmNlLW51bT48YWNjZXNzLWRhdGU+MTEgeTMgLSAyNjwvYWNjZXNzLWRh
dGU+PC9yZWNvcmQ+PC9DaXRlPjxDaXRlPjxBdXRob3I+SGFtbWFtaTwvQXV0aG9yPjxZZWFyPjIw
MTY8L1llYXI+PFJlY051bT43MjwvUmVjTnVtPjxyZWNvcmQ+PHJlYy1udW1iZXI+NzI8L3JlYy1u
dW1iZXI+PGZvcmVpZ24ta2V5cz48a2V5IGFwcD0iRU4iIGRiLWlkPSJ4dHZ4NTVyZnhzMHc5dWVl
cHd5eGEwZm41ZTVhdjk5dnBwc2UiIHRpbWVzdGFtcD0iMTcwOTcxNjIyNSI+NzI8L2tleT48L2Zv
cmVpZ24ta2V5cz48cmVmLXR5cGUgbmFtZT0iSm91cm5hbCBBcnRpY2xlIj4xNzwvcmVmLXR5cGU+
PGNvbnRyaWJ1dG9ycz48YXV0aG9ycz48YXV0aG9yPkhhbW1hbWksIE0uIE0uPC9hdXRob3I+PGF1
dGhvcj5IYW1tYW1pLCBTLjwvYXV0aG9yPjxhdXRob3I+QW1lciwgSC4gQS48L2F1dGhvcj48YXV0
aG9yPktob2RyLCBOLiBBLjwvYXV0aG9yPjxhdXRob3I+SGFtbWFtaSwgTXVoYW1tYWQgTS48L2F1
dGhvcj48YXV0aG9yPkhhbW1hbWksIFNhZmE8L2F1dGhvcj48YXV0aG9yPkFtZXIsIEhhbGEgQS48
L2F1dGhvcj48YXV0aG9yPktob2RyLCBOZXNyaW5lIEEuPC9hdXRob3I+PC9hdXRob3JzPjwvY29u
dHJpYnV0b3JzPjx0aXRsZXM+PHRpdGxlPlR5cG9sb2d5IG9mIGVuZC1vZi1saWZlIHByaW9yaXRp
ZXMgaW4gU2F1ZGkgZmVtYWxlczogYXZlcmFnaW5nIGFuYWx5c2lzIGFuZCBRLW1ldGhvZG9sb2d5
PC90aXRsZT48c2Vjb25kYXJ5LXRpdGxlPlBBVElFTlQgUFJFRkVSRU5DRSBBTkQgQURIRVJFTkNF
PC9zZWNvbmRhcnktdGl0bGU+PC90aXRsZXM+PHBlcmlvZGljYWw+PGZ1bGwtdGl0bGU+UEFUSUVO
VCBQUkVGRVJFTkNFIEFORCBBREhFUkVOQ0U8L2Z1bGwtdGl0bGU+PC9wZXJpb2RpY2FsPjxwYWdl
cz43ODEtNzk0PC9wYWdlcz48dm9sdW1lPjEwPC92b2x1bWU+PGRhdGVzPjx5ZWFyPjIwMTY8L3ll
YXI+PC9kYXRlcz48aXNibj4xMTc3LTg4OVg8L2lzYm4+PGFjY2Vzc2lvbi1udW0+cmF5eWFuLTM1
OTA5NzAyMDwvYWNjZXNzaW9uLW51bT48dXJscz48L3VybHM+PGVsZWN0cm9uaWMtcmVzb3VyY2Ut
bnVtPjEwLjIxNDcvUFBBLlMxMDU1Nzg8L2VsZWN0cm9uaWMtcmVzb3VyY2UtbnVtPjwvcmVjb3Jk
PjwvQ2l0ZT48Q2l0ZT48QXV0aG9yPkFsLUphaGRhbGk8L0F1dGhvcj48WWVhcj4yMDA5PC9ZZWFy
PjxSZWNOdW0+MTA2PC9SZWNOdW0+PHJlY29yZD48cmVjLW51bWJlcj4xMDY8L3JlYy1udW1iZXI+
PGZvcmVpZ24ta2V5cz48a2V5IGFwcD0iRU4iIGRiLWlkPSJ4dHZ4NTVyZnhzMHc5dWVlcHd5eGEw
Zm41ZTVhdjk5dnBwc2UiIHRpbWVzdGFtcD0iMTcwOTcxODEzMSI+MTA2PC9rZXk+PC9mb3JlaWdu
LWtleXM+PHJlZi10eXBlIG5hbWU9IkpvdXJuYWwgQXJ0aWNsZSI+MTc8L3JlZi10eXBlPjxjb250
cmlidXRvcnM+PGF1dGhvcnM+PGF1dGhvcj5BbC1KYWhkYWxpLCBILiBILjwvYXV0aG9yPjxhdXRo
b3I+QmFocm9vbiwgUy48L2F1dGhvcj48YXV0aG9yPkJhYmdpLCBZLjwvYXV0aG9yPjxhdXRob3I+
VGFtaW0sIEguPC9hdXRob3I+PGF1dGhvcj5BbC1HaGFtZGksIFMuIE0uPC9hdXRob3I+PGF1dGhv
cj5BbC1TYXl5YXJpLCBBLiBBLjwvYXV0aG9yPjwvYXV0aG9ycz48L2NvbnRyaWJ1dG9ycz48YXV0
aC1hZGRyZXNzPlB1bG1vbmFyeSBEaXZpc2lvbiwgS2luZyBTYXVkIEJpbiBBYmR1bGF6aXogVW5p
dmVyc2l0eSBmb3IgSGVhbHRoIFNjaWVuY2VzLCBSaXlhZGgsIFNhdWRpIEFyYWJpYS4gamFoZGFs
aUB5YWhvby5jb208L2F1dGgtYWRkcmVzcz48dGl0bGVzPjx0aXRsZT5BZHZhbmNlIGNhcmUgcGxh
bm5pbmcgcHJlZmVyZW5jZXMgYW1vbmcgZGlhbHlzaXMgcGF0aWVudHMgYW5kIGZhY3RvcnMgaW5m
bHVlbmNpbmcgdGhlaXIgZGVjaXNpb25zPC90aXRsZT48c2Vjb25kYXJ5LXRpdGxlPlNhdWRpIEog
S2lkbmV5IERpcyBUcmFuc3BsPC9zZWNvbmRhcnktdGl0bGU+PC90aXRsZXM+PHBlcmlvZGljYWw+
PGZ1bGwtdGl0bGU+U2F1ZGkgSiBLaWRuZXkgRGlzIFRyYW5zcGw8L2Z1bGwtdGl0bGU+PC9wZXJp
b2RpY2FsPjxwYWdlcz4yMzItOTwvcGFnZXM+PHZvbHVtZT4yMDwvdm9sdW1lPjxudW1iZXI+Mjwv
bnVtYmVyPjxrZXl3b3Jkcz48a2V5d29yZD5BZHZhbmNlIENhcmUgUGxhbm5pbmcvKm9yZ2FuaXph
dGlvbiAmYW1wOyBhZG1pbmlzdHJhdGlvbjwva2V5d29yZD48a2V5d29yZD5DYXJkaW9wdWxtb25h
cnkgUmVzdXNjaXRhdGlvbi8qcHN5Y2hvbG9neTwva2V5d29yZD48a2V5d29yZD5Dcm9zcy1TZWN0
aW9uYWwgU3R1ZGllczwva2V5d29yZD48a2V5d29yZD5GZW1hbGU8L2tleXdvcmQ+PGtleXdvcmQ+
SHVtYW5zPC9rZXl3b3JkPjxrZXl3b3JkPkludGVuc2l2ZSBDYXJlIFVuaXRzPC9rZXl3b3JkPjxr
ZXl3b3JkPktpZG5leSBGYWlsdXJlLCBDaHJvbmljL3BzeWNob2xvZ3kvKnRoZXJhcHk8L2tleXdv
cmQ+PGtleXdvcmQ+TWFsZTwva2V5d29yZD48a2V5d29yZD5NaWRkbGUgQWdlZDwva2V5d29yZD48
a2V5d29yZD4qUGF0aWVudCBTYXRpc2ZhY3Rpb248L2tleXdvcmQ+PGtleXdvcmQ+UmVuYWwgRGlh
bHlzaXMvKnBzeWNob2xvZ3k8L2tleXdvcmQ+PGtleXdvcmQ+UmVzdXNjaXRhdGlvbiBPcmRlcnMv
KnBzeWNob2xvZ3k8L2tleXdvcmQ+PGtleXdvcmQ+UmV0cm9zcGVjdGl2ZSBTdHVkaWVzPC9rZXl3
b3JkPjxrZXl3b3JkPlNhdWRpIEFyYWJpYTwva2V5d29yZD48a2V5d29yZD5TdXJ2ZXlzIGFuZCBR
dWVzdGlvbm5haXJlczwva2V5d29yZD48L2tleXdvcmRzPjxkYXRlcz48eWVhcj4yMDA5PC95ZWFy
PjxwdWItZGF0ZXM+PGRhdGU+TWFyPC9kYXRlPjwvcHViLWRhdGVzPjwvZGF0ZXM+PGlzYm4+MTMx
OS0yNDQyIChQcmludCkmI3hEOzEzMTktMjQ0MjwvaXNibj48YWNjZXNzaW9uLW51bT4xOTIzNzgx
MDwvYWNjZXNzaW9uLW51bT48dXJscz48L3VybHM+PHJlbW90ZS1kYXRhYmFzZS1wcm92aWRlcj5O
TE08L3JlbW90ZS1kYXRhYmFzZS1wcm92aWRlcj48bGFuZ3VhZ2U+ZW5nPC9sYW5ndWFnZT48L3Jl
Y29yZD48L0NpdGU+PENpdGU+PEF1dGhvcj5BYmJhczwvQXV0aG9yPjxZZWFyPjIwMjE8L1llYXI+
PFJlY051bT4yODwvUmVjTnVtPjxyZWNvcmQ+PHJlYy1udW1iZXI+Mjg8L3JlYy1udW1iZXI+PGZv
cmVpZ24ta2V5cz48a2V5IGFwcD0iRU4iIGRiLWlkPSJ4dHZ4NTVyZnhzMHc5dWVlcHd5eGEwZm41
ZTVhdjk5dnBwc2UiIHRpbWVzdGFtcD0iMTcwOTcxNjIxNyI+Mjg8L2tleT48L2ZvcmVpZ24ta2V5
cz48cmVmLXR5cGUgbmFtZT0iSm91cm5hbCBBcnRpY2xlIj4xNzwvcmVmLXR5cGU+PGNvbnRyaWJ1
dG9ycz48YXV0aG9ycz48YXV0aG9yPkFiYmFzLCBILiBBLjwvYXV0aG9yPjxhdXRob3I+QWwgQWht
YWRpLCBBLiBBLjwvYXV0aG9yPjxhdXRob3I+QWxoYXJieSwgTy4gSC4gRy48L2F1dGhvcj48YXV0
aG9yPkFtYW4sIFIuIEEuIEguPC9hdXRob3I+PGF1dGhvcj5Nb2hhbWVkLCBFLiBGLiBBLjwvYXV0
aG9yPjxhdXRob3I+VGF3bGFoLCBOLiBBLiBLLjwvYXV0aG9yPjxhdXRob3I+QWJiYXMsIEhheXRo
YW0gQS48L2F1dGhvcj48YXV0aG9yPkFsIEFobWFkaSwgQXNyYXIgQS48L2F1dGhvcj48YXV0aG9y
PkFsaGFyYnksIE9zYW1hIEhhbWVlZCBHLjwvYXV0aG9yPjxhdXRob3I+QW1hbiwgUmFoZiBBeW1h
biBILjwvYXV0aG9yPjxhdXRob3I+TW9oYW1lZCwgRWxnYXdoYXJhIEZhaXNhbCBBd2FkPC9hdXRo
b3I+PGF1dGhvcj5UYXdsYWgsIE5hd2FmIEFiZHVsbGFoIEsuPC9hdXRob3I+PC9hdXRob3JzPjwv
Y29udHJpYnV0b3JzPjx0aXRsZXM+PHRpdGxlPktub3dsZWRnZSBhbmQgYXR0aXR1ZGVzIHRvd2Fy
ZCBEby1Ob3QtUmVzdXNjaXRhdGUgZGVjaXNpb25zIGFtb25nIG1lZGljYWwgc3R1ZGVudHMgaW4g
SmVkZGFoLCBLaW5nZG9tIG9mIFNhdWRpIEFyYWJpYTwvdGl0bGU+PHNlY29uZGFyeS10aXRsZT5N
RURJQ0FMIFNDSUVOQ0U8L3NlY29uZGFyeS10aXRsZT48L3RpdGxlcz48cGVyaW9kaWNhbD48ZnVs
bC10aXRsZT5NRURJQ0FMIFNDSUVOQ0U8L2Z1bGwtdGl0bGU+PC9wZXJpb2RpY2FsPjxwYWdlcz4x
OTg0LTE5OTE8L3BhZ2VzPjx2b2x1bWU+MjU8L3ZvbHVtZT48bnVtYmVyPjExNDwvbnVtYmVyPjxr
ZXl3b3Jkcz48a2V5d29yZD5TdHVkZW50cywgTWVkaWNhbDwva2V5d29yZD48L2tleXdvcmRzPjxk
YXRlcz48eWVhcj4yMDIxPC95ZWFyPjwvZGF0ZXM+PGlzYm4+MjMyMS03MzU5PC9pc2JuPjxhY2Nl
c3Npb24tbnVtPnJheXlhbi0zNTkwOTcwNDQ8L2FjY2Vzc2lvbi1udW0+PHVybHM+PC91cmxzPjxh
Y2Nlc3MtZGF0ZT44PC9hY2Nlc3MtZGF0ZT48L3JlY29yZD48L0NpdGU+PENpdGU+PEF1dGhvcj5P
JmFwb3M7TmVpbGw8L0F1dGhvcj48WWVhcj4yMDE3PC9ZZWFyPjxSZWNOdW0+ODg8L1JlY051bT48
cmVjb3JkPjxyZWMtbnVtYmVyPjg4PC9yZWMtbnVtYmVyPjxmb3JlaWduLWtleXM+PGtleSBhcHA9
IkVOIiBkYi1pZD0ieHR2eDU1cmZ4czB3OXVlZXB3eXhhMGZuNWU1YXY5OXZwcHNlIiB0aW1lc3Rh
bXA9IjE3MDk3MTYyMjUiPjg4PC9rZXk+PC9mb3JlaWduLWtleXM+PHJlZi10eXBlIG5hbWU9Ikpv
dXJuYWwgQXJ0aWNsZSI+MTc8L3JlZi10eXBlPjxjb250cmlidXRvcnM+PGF1dGhvcnM+PGF1dGhv
cj5PJmFwb3M7TmVpbGwsIEMuIFMuPC9hdXRob3I+PGF1dGhvcj5ZYXFvb2IsIE0uPC9hdXRob3I+
PGF1dGhvcj5GYXJhaiwgUy48L2F1dGhvcj48YXV0aG9yPk8mYXBvcztOZWlsbCwgQy4gTC48L2F1
dGhvcj48L2F1dGhvcnM+PC9jb250cmlidXRvcnM+PHRpdGxlcz48dGl0bGU+TnVyc2VzJmFwb3M7
IGNhcmUgcHJhY3RpY2VzIGF0IHRoZSBlbmQgb2YgbGlmZSBpbiBpbnRlbnNpdmUgY2FyZSB1bml0
cyBpbiBCYWhyYWluPC90aXRsZT48c2Vjb25kYXJ5LXRpdGxlPk51cnNpbmcgZXRoaWNzPC9zZWNv
bmRhcnktdGl0bGU+PC90aXRsZXM+PHBlcmlvZGljYWw+PGZ1bGwtdGl0bGU+TnVyc2luZyBldGhp
Y3M8L2Z1bGwtdGl0bGU+PC9wZXJpb2RpY2FsPjxwYWdlcz45NTAtOTYxPC9wYWdlcz48dm9sdW1l
PjI0PC92b2x1bWU+PG51bWJlcj44PC9udW1iZXI+PGtleXdvcmRzPjxrZXl3b3JkPkJhaHJhaW48
L2tleXdvcmQ+PGtleXdvcmQ+KkRlYXRoPC9rZXl3b3JkPjxrZXl3b3JkPkRlY2lzaW9uIE1ha2lu
Zzwva2V5d29yZD48a2V5d29yZD5GYW1pbHkvcHN5Y2hvbG9neTwva2V5d29yZD48a2V5d29yZD5G
ZW1hbGU8L2tleXdvcmQ+PGtleXdvcmQ+R3JvdW5kZWQgVGhlb3J5PC9rZXl3b3JkPjxrZXl3b3Jk
Pkh1bWFuczwva2V5d29yZD48a2V5d29yZD5JbnRlbnNpdmUgQ2FyZSBVbml0cy9vcmdhbml6YXRp
b24gJmFtcDsgYWRtaW5pc3RyYXRpb248L2tleXdvcmQ+PGtleXdvcmQ+SXNsYW0vcHN5Y2hvbG9n
eTwva2V5d29yZD48a2V5d29yZD5NYWxlPC9rZXl3b3JkPjxrZXl3b3JkPk51cnNlcy8qcHN5Y2hv
bG9neTwva2V5d29yZD48a2V5d29yZD5UZXJtaW5hbCBDYXJlLyptZXRob2RzPC9rZXl3b3JkPjxr
ZXl3b3JkPldvcmtmb3JjZTwva2V5d29yZD48a2V5d29yZD5JbnRlbnNpdmUgQ2FyZSBVbml0czwv
a2V5d29yZD48L2tleXdvcmRzPjxkYXRlcz48eWVhcj4yMDE3PC95ZWFyPjwvZGF0ZXM+PHB1Yi1s
b2NhdGlvbj5FbmdsYW5kPC9wdWItbG9jYXRpb24+PGlzYm4+MTQ3Ny0wOTg5IChFbGVjdHJvbmlj
KTwvaXNibj48YWNjZXNzaW9uLW51bT5yYXl5YW4tMzU5MDk2ODc1PC9hY2Nlc3Npb24tbnVtPjx1
cmxzPjxyZWxhdGVkLXVybHM+PHVybD5odHRwczovL3B1Ym1lZC5uY2JpLm5sbS5uaWguZ292LzI2
OTA4MDQzLzwvdXJsPjwvcmVsYXRlZC11cmxzPjwvdXJscz48bGFuZ3VhZ2U+ZW5nPC9sYW5ndWFn
ZT48YWNjZXNzLWRhdGU+MTI8L2FjY2Vzcy1kYXRlPjwvcmVjb3JkPjwvQ2l0ZT48Q2l0ZT48QXV0
aG9yPk96Y2VsaWs8L0F1dGhvcj48WWVhcj4yMDE0PC9ZZWFyPjxSZWNOdW0+OTE8L1JlY051bT48
cmVjb3JkPjxyZWMtbnVtYmVyPjkxPC9yZWMtbnVtYmVyPjxmb3JlaWduLWtleXM+PGtleSBhcHA9
IkVOIiBkYi1pZD0ieHR2eDU1cmZ4czB3OXVlZXB3eXhhMGZuNWU1YXY5OXZwcHNlIiB0aW1lc3Rh
bXA9IjE3MDk3MTYyMjUiPjkxPC9rZXk+PC9mb3JlaWduLWtleXM+PHJlZi10eXBlIG5hbWU9Ikpv
dXJuYWwgQXJ0aWNsZSI+MTc8L3JlZi10eXBlPjxjb250cmlidXRvcnM+PGF1dGhvcnM+PGF1dGhv
cj5PemNlbGlrLCBILjwvYXV0aG9yPjxhdXRob3I+VGVraXIsIE8uPC9hdXRob3I+PGF1dGhvcj5T
YW1hbmNpb2dsdSwgUy48L2F1dGhvcj48YXV0aG9yPkZhZGlsb2dsdSwgQy48L2F1dGhvcj48YXV0
aG9yPk96a2FyYSwgRS48L2F1dGhvcj48L2F1dGhvcnM+PC9jb250cmlidXRvcnM+PHRpdGxlcz48
dGl0bGU+TnVyc2luZyBzdHVkZW50cyZhcG9zOyBhcHByb2FjaGVzIHRvd2FyZCBldXRoYW5hc2lh
PC90aXRsZT48c2Vjb25kYXJ5LXRpdGxlPk9tZWdhPC9zZWNvbmRhcnktdGl0bGU+PC90aXRsZXM+
PHBlcmlvZGljYWw+PGZ1bGwtdGl0bGU+T21lZ2E8L2Z1bGwtdGl0bGU+PC9wZXJpb2RpY2FsPjxw
YWdlcz45My0xMDM8L3BhZ2VzPjx2b2x1bWU+Njk8L3ZvbHVtZT48bnVtYmVyPjE8L251bWJlcj48
a2V5d29yZHM+PGtleXdvcmQ+QWR1bHQ8L2tleXdvcmQ+PGtleXdvcmQ+QXR0aXR1ZGUgdG8gRGVh
dGg8L2tleXdvcmQ+PGtleXdvcmQ+Q3VycmljdWx1bTwva2V5d29yZD48a2V5d29yZD5FZHVjYXRp
b24sIE51cnNpbmcvb3JnYW5pemF0aW9uICZhbXA7IGFkbWluaXN0cmF0aW9uPC9rZXl3b3JkPjxr
ZXl3b3JkPkV1dGhhbmFzaWEvZXRoaWNzLypwc3ljaG9sb2d5PC9rZXl3b3JkPjxrZXl3b3JkPkZl
bWFsZTwva2V5d29yZD48a2V5d29yZD5IdW1hbnM8L2tleXdvcmQ+PGtleXdvcmQ+SXNsYW0vcHN5
Y2hvbG9neTwva2V5d29yZD48a2V5d29yZD5NYWxlPC9rZXl3b3JkPjxrZXl3b3JkPk51cnNlJmFw
b3M7cyBSb2xlLypwc3ljaG9sb2d5PC9rZXl3b3JkPjxrZXl3b3JkPipSZWxpZ2lvbiBhbmQgTWVk
aWNpbmU8L2tleXdvcmQ+PGtleXdvcmQ+UmVsaWdpb24gYW5kIFBzeWNob2xvZ3k8L2tleXdvcmQ+
PGtleXdvcmQ+U2VsZiBFZmZpY2FjeTwva2V5d29yZD48a2V5d29yZD5Tb2NpYWwgVmFsdWVzPC9r
ZXl3b3JkPjxrZXl3b3JkPlN0dWRlbnRzLCBOdXJzaW5nLypwc3ljaG9sb2d5L3N0YXRpc3RpY3Mg
JmFtcDsgbnVtZXJpY2FsIGRhdGE8L2tleXdvcmQ+PGtleXdvcmQ+VGVybWluYWwgQ2FyZS9vcmdh
bml6YXRpb24gJmFtcDsgYWRtaW5pc3RyYXRpb24vKnBzeWNob2xvZ3k8L2tleXdvcmQ+PGtleXdv
cmQ+VHVya2V5PC9rZXl3b3JkPjxrZXl3b3JkPllvdW5nIEFkdWx0PC9rZXl3b3JkPjwva2V5d29y
ZHM+PGRhdGVzPjx5ZWFyPjIwMTQ8L3llYXI+PC9kYXRlcz48cHViLWxvY2F0aW9uPlVuaXRlZCBT
dGF0ZXM8L3B1Yi1sb2NhdGlvbj48aXNibj4wMDMwLTIyMjggKFByaW50KTwvaXNibj48YWNjZXNz
aW9uLW51bT5yYXl5YW4tMzU5MDk2ODg2PC9hY2Nlc3Npb24tbnVtPjx1cmxzPjxyZWxhdGVkLXVy
bHM+PHVybD5odHRwczovL3B1Ym1lZC5uY2JpLm5sbS5uaWguZ292LzI1MDg0NzExLzwvdXJsPjwv
cmVsYXRlZC11cmxzPjwvdXJscz48bGFuZ3VhZ2U+ZW5nPC9sYW5ndWFnZT48L3JlY29yZD48L0Np
dGU+PC9FbmROb3RlPn==
</w:fldData>
              </w:fldChar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W1tYW1pPC9BdXRob3I+PFllYXI+MjAxNTwvWWVhcj48
UmVjTnVtPjcxPC9SZWNOdW0+PERpc3BsYXlUZXh0PihBYmJhcyBldCBhbC4gMjAyMTsgQWwtSmFo
ZGFsaSBldCBhbC4gMjAwOTsgSGFtbWFtaSBldCBhbC4gMjAxNTsgSGFtbWFtaSBldCBhbC4gMjAx
NjsgTyZhcG9zO05laWxsIGV0IGFsLiAyMDE3OyBPemNlbGlrIGV0IGFsLiAyMDE0KTwvRGlzcGxh
eVRleHQ+PHJlY29yZD48cmVjLW51bWJlcj43MTwvcmVjLW51bWJlcj48Zm9yZWlnbi1rZXlzPjxr
ZXkgYXBwPSJFTiIgZGItaWQ9Inh0dng1NXJmeHMwdzl1ZWVwd3l4YTBmbjVlNWF2OTl2cHBzZSIg
dGltZXN0YW1wPSIxNzA5NzE2MjI1Ij43MTwva2V5PjwvZm9yZWlnbi1rZXlzPjxyZWYtdHlwZSBu
YW1lPSJKb3VybmFsIEFydGljbGUiPjE3PC9yZWYtdHlwZT48Y29udHJpYnV0b3JzPjxhdXRob3Jz
PjxhdXRob3I+SGFtbWFtaSwgTS4gTS48L2F1dGhvcj48YXV0aG9yPkFsIEdhYWksIEUuPC9hdXRo
b3I+PGF1dGhvcj5IYW1tYW1pLCBTLjwvYXV0aG9yPjxhdXRob3I+QXR0YWxhLCBTLjwvYXV0aG9y
PjxhdXRob3I+SGFtbWFtaSwgTXVoYW1tYWQgTS48L2F1dGhvcj48YXV0aG9yPkFsIEdhYWksIEVt
YW48L2F1dGhvcj48YXV0aG9yPkhhbW1hbWksIFNhZmE8L2F1dGhvcj48YXV0aG9yPkF0dGFsYSwg
U2FoYXI8L2F1dGhvcj48L2F1dGhvcnM+PC9jb250cmlidXRvcnM+PHRpdGxlcz48dGl0bGU+RXhw
bG9yaW5nIGVuZCBvZiBsaWZlIHByaW9yaXRpZXMgaW4gU2F1ZGkgbWFsZXM6IHVzZWZ1bG5lc3Mg
b2YgUS1tZXRob2RvbG9neTwvdGl0bGU+PHNlY29uZGFyeS10aXRsZT5CTUMgUEFMTElBVElWRSBD
QVJFPC9zZWNvbmRhcnktdGl0bGU+PC90aXRsZXM+PHBlcmlvZGljYWw+PGZ1bGwtdGl0bGU+Qk1D
IFBBTExJQVRJVkUgQ0FSRTwvZnVsbC10aXRsZT48L3BlcmlvZGljYWw+PHZvbHVtZT4xNDwvdm9s
dW1lPjxkYXRlcz48eWVhcj4yMDE1PC95ZWFyPjwvZGF0ZXM+PGlzYm4+MTQ3Mi02ODRYPC9pc2Ju
PjxhY2Nlc3Npb24tbnVtPnJheXlhbi0zNTkwOTcwMTU8L2FjY2Vzc2lvbi1udW0+PHVybHM+PC91
cmxzPjxlbGVjdHJvbmljLXJlc291cmNlLW51bT4xMC4xMTg2L3MxMjkwNC0wMTUtMDA2NC01PC9l
bGVjdHJvbmljLXJlc291cmNlLW51bT48YWNjZXNzLWRhdGU+MTEgeTMgLSAyNjwvYWNjZXNzLWRh
dGU+PC9yZWNvcmQ+PC9DaXRlPjxDaXRlPjxBdXRob3I+SGFtbWFtaTwvQXV0aG9yPjxZZWFyPjIw
MTY8L1llYXI+PFJlY051bT43MjwvUmVjTnVtPjxyZWNvcmQ+PHJlYy1udW1iZXI+NzI8L3JlYy1u
dW1iZXI+PGZvcmVpZ24ta2V5cz48a2V5IGFwcD0iRU4iIGRiLWlkPSJ4dHZ4NTVyZnhzMHc5dWVl
cHd5eGEwZm41ZTVhdjk5dnBwc2UiIHRpbWVzdGFtcD0iMTcwOTcxNjIyNSI+NzI8L2tleT48L2Zv
cmVpZ24ta2V5cz48cmVmLXR5cGUgbmFtZT0iSm91cm5hbCBBcnRpY2xlIj4xNzwvcmVmLXR5cGU+
PGNvbnRyaWJ1dG9ycz48YXV0aG9ycz48YXV0aG9yPkhhbW1hbWksIE0uIE0uPC9hdXRob3I+PGF1
dGhvcj5IYW1tYW1pLCBTLjwvYXV0aG9yPjxhdXRob3I+QW1lciwgSC4gQS48L2F1dGhvcj48YXV0
aG9yPktob2RyLCBOLiBBLjwvYXV0aG9yPjxhdXRob3I+SGFtbWFtaSwgTXVoYW1tYWQgTS48L2F1
dGhvcj48YXV0aG9yPkhhbW1hbWksIFNhZmE8L2F1dGhvcj48YXV0aG9yPkFtZXIsIEhhbGEgQS48
L2F1dGhvcj48YXV0aG9yPktob2RyLCBOZXNyaW5lIEEuPC9hdXRob3I+PC9hdXRob3JzPjwvY29u
dHJpYnV0b3JzPjx0aXRsZXM+PHRpdGxlPlR5cG9sb2d5IG9mIGVuZC1vZi1saWZlIHByaW9yaXRp
ZXMgaW4gU2F1ZGkgZmVtYWxlczogYXZlcmFnaW5nIGFuYWx5c2lzIGFuZCBRLW1ldGhvZG9sb2d5
PC90aXRsZT48c2Vjb25kYXJ5LXRpdGxlPlBBVElFTlQgUFJFRkVSRU5DRSBBTkQgQURIRVJFTkNF
PC9zZWNvbmRhcnktdGl0bGU+PC90aXRsZXM+PHBlcmlvZGljYWw+PGZ1bGwtdGl0bGU+UEFUSUVO
VCBQUkVGRVJFTkNFIEFORCBBREhFUkVOQ0U8L2Z1bGwtdGl0bGU+PC9wZXJpb2RpY2FsPjxwYWdl
cz43ODEtNzk0PC9wYWdlcz48dm9sdW1lPjEwPC92b2x1bWU+PGRhdGVzPjx5ZWFyPjIwMTY8L3ll
YXI+PC9kYXRlcz48aXNibj4xMTc3LTg4OVg8L2lzYm4+PGFjY2Vzc2lvbi1udW0+cmF5eWFuLTM1
OTA5NzAyMDwvYWNjZXNzaW9uLW51bT48dXJscz48L3VybHM+PGVsZWN0cm9uaWMtcmVzb3VyY2Ut
bnVtPjEwLjIxNDcvUFBBLlMxMDU1Nzg8L2VsZWN0cm9uaWMtcmVzb3VyY2UtbnVtPjwvcmVjb3Jk
PjwvQ2l0ZT48Q2l0ZT48QXV0aG9yPkFsLUphaGRhbGk8L0F1dGhvcj48WWVhcj4yMDA5PC9ZZWFy
PjxSZWNOdW0+MTA2PC9SZWNOdW0+PHJlY29yZD48cmVjLW51bWJlcj4xMDY8L3JlYy1udW1iZXI+
PGZvcmVpZ24ta2V5cz48a2V5IGFwcD0iRU4iIGRiLWlkPSJ4dHZ4NTVyZnhzMHc5dWVlcHd5eGEw
Zm41ZTVhdjk5dnBwc2UiIHRpbWVzdGFtcD0iMTcwOTcxODEzMSI+MTA2PC9rZXk+PC9mb3JlaWdu
LWtleXM+PHJlZi10eXBlIG5hbWU9IkpvdXJuYWwgQXJ0aWNsZSI+MTc8L3JlZi10eXBlPjxjb250
cmlidXRvcnM+PGF1dGhvcnM+PGF1dGhvcj5BbC1KYWhkYWxpLCBILiBILjwvYXV0aG9yPjxhdXRo
b3I+QmFocm9vbiwgUy48L2F1dGhvcj48YXV0aG9yPkJhYmdpLCBZLjwvYXV0aG9yPjxhdXRob3I+
VGFtaW0sIEguPC9hdXRob3I+PGF1dGhvcj5BbC1HaGFtZGksIFMuIE0uPC9hdXRob3I+PGF1dGhv
cj5BbC1TYXl5YXJpLCBBLiBBLjwvYXV0aG9yPjwvYXV0aG9ycz48L2NvbnRyaWJ1dG9ycz48YXV0
aC1hZGRyZXNzPlB1bG1vbmFyeSBEaXZpc2lvbiwgS2luZyBTYXVkIEJpbiBBYmR1bGF6aXogVW5p
dmVyc2l0eSBmb3IgSGVhbHRoIFNjaWVuY2VzLCBSaXlhZGgsIFNhdWRpIEFyYWJpYS4gamFoZGFs
aUB5YWhvby5jb208L2F1dGgtYWRkcmVzcz48dGl0bGVzPjx0aXRsZT5BZHZhbmNlIGNhcmUgcGxh
bm5pbmcgcHJlZmVyZW5jZXMgYW1vbmcgZGlhbHlzaXMgcGF0aWVudHMgYW5kIGZhY3RvcnMgaW5m
bHVlbmNpbmcgdGhlaXIgZGVjaXNpb25zPC90aXRsZT48c2Vjb25kYXJ5LXRpdGxlPlNhdWRpIEog
S2lkbmV5IERpcyBUcmFuc3BsPC9zZWNvbmRhcnktdGl0bGU+PC90aXRsZXM+PHBlcmlvZGljYWw+
PGZ1bGwtdGl0bGU+U2F1ZGkgSiBLaWRuZXkgRGlzIFRyYW5zcGw8L2Z1bGwtdGl0bGU+PC9wZXJp
b2RpY2FsPjxwYWdlcz4yMzItOTwvcGFnZXM+PHZvbHVtZT4yMDwvdm9sdW1lPjxudW1iZXI+Mjwv
bnVtYmVyPjxrZXl3b3Jkcz48a2V5d29yZD5BZHZhbmNlIENhcmUgUGxhbm5pbmcvKm9yZ2FuaXph
dGlvbiAmYW1wOyBhZG1pbmlzdHJhdGlvbjwva2V5d29yZD48a2V5d29yZD5DYXJkaW9wdWxtb25h
cnkgUmVzdXNjaXRhdGlvbi8qcHN5Y2hvbG9neTwva2V5d29yZD48a2V5d29yZD5Dcm9zcy1TZWN0
aW9uYWwgU3R1ZGllczwva2V5d29yZD48a2V5d29yZD5GZW1hbGU8L2tleXdvcmQ+PGtleXdvcmQ+
SHVtYW5zPC9rZXl3b3JkPjxrZXl3b3JkPkludGVuc2l2ZSBDYXJlIFVuaXRzPC9rZXl3b3JkPjxr
ZXl3b3JkPktpZG5leSBGYWlsdXJlLCBDaHJvbmljL3BzeWNob2xvZ3kvKnRoZXJhcHk8L2tleXdv
cmQ+PGtleXdvcmQ+TWFsZTwva2V5d29yZD48a2V5d29yZD5NaWRkbGUgQWdlZDwva2V5d29yZD48
a2V5d29yZD4qUGF0aWVudCBTYXRpc2ZhY3Rpb248L2tleXdvcmQ+PGtleXdvcmQ+UmVuYWwgRGlh
bHlzaXMvKnBzeWNob2xvZ3k8L2tleXdvcmQ+PGtleXdvcmQ+UmVzdXNjaXRhdGlvbiBPcmRlcnMv
KnBzeWNob2xvZ3k8L2tleXdvcmQ+PGtleXdvcmQ+UmV0cm9zcGVjdGl2ZSBTdHVkaWVzPC9rZXl3
b3JkPjxrZXl3b3JkPlNhdWRpIEFyYWJpYTwva2V5d29yZD48a2V5d29yZD5TdXJ2ZXlzIGFuZCBR
dWVzdGlvbm5haXJlczwva2V5d29yZD48L2tleXdvcmRzPjxkYXRlcz48eWVhcj4yMDA5PC95ZWFy
PjxwdWItZGF0ZXM+PGRhdGU+TWFyPC9kYXRlPjwvcHViLWRhdGVzPjwvZGF0ZXM+PGlzYm4+MTMx
OS0yNDQyIChQcmludCkmI3hEOzEzMTktMjQ0MjwvaXNibj48YWNjZXNzaW9uLW51bT4xOTIzNzgx
MDwvYWNjZXNzaW9uLW51bT48dXJscz48L3VybHM+PHJlbW90ZS1kYXRhYmFzZS1wcm92aWRlcj5O
TE08L3JlbW90ZS1kYXRhYmFzZS1wcm92aWRlcj48bGFuZ3VhZ2U+ZW5nPC9sYW5ndWFnZT48L3Jl
Y29yZD48L0NpdGU+PENpdGU+PEF1dGhvcj5BYmJhczwvQXV0aG9yPjxZZWFyPjIwMjE8L1llYXI+
PFJlY051bT4yODwvUmVjTnVtPjxyZWNvcmQ+PHJlYy1udW1iZXI+Mjg8L3JlYy1udW1iZXI+PGZv
cmVpZ24ta2V5cz48a2V5IGFwcD0iRU4iIGRiLWlkPSJ4dHZ4NTVyZnhzMHc5dWVlcHd5eGEwZm41
ZTVhdjk5dnBwc2UiIHRpbWVzdGFtcD0iMTcwOTcxNjIxNyI+Mjg8L2tleT48L2ZvcmVpZ24ta2V5
cz48cmVmLXR5cGUgbmFtZT0iSm91cm5hbCBBcnRpY2xlIj4xNzwvcmVmLXR5cGU+PGNvbnRyaWJ1
dG9ycz48YXV0aG9ycz48YXV0aG9yPkFiYmFzLCBILiBBLjwvYXV0aG9yPjxhdXRob3I+QWwgQWht
YWRpLCBBLiBBLjwvYXV0aG9yPjxhdXRob3I+QWxoYXJieSwgTy4gSC4gRy48L2F1dGhvcj48YXV0
aG9yPkFtYW4sIFIuIEEuIEguPC9hdXRob3I+PGF1dGhvcj5Nb2hhbWVkLCBFLiBGLiBBLjwvYXV0
aG9yPjxhdXRob3I+VGF3bGFoLCBOLiBBLiBLLjwvYXV0aG9yPjxhdXRob3I+QWJiYXMsIEhheXRo
YW0gQS48L2F1dGhvcj48YXV0aG9yPkFsIEFobWFkaSwgQXNyYXIgQS48L2F1dGhvcj48YXV0aG9y
PkFsaGFyYnksIE9zYW1hIEhhbWVlZCBHLjwvYXV0aG9yPjxhdXRob3I+QW1hbiwgUmFoZiBBeW1h
biBILjwvYXV0aG9yPjxhdXRob3I+TW9oYW1lZCwgRWxnYXdoYXJhIEZhaXNhbCBBd2FkPC9hdXRo
b3I+PGF1dGhvcj5UYXdsYWgsIE5hd2FmIEFiZHVsbGFoIEsuPC9hdXRob3I+PC9hdXRob3JzPjwv
Y29udHJpYnV0b3JzPjx0aXRsZXM+PHRpdGxlPktub3dsZWRnZSBhbmQgYXR0aXR1ZGVzIHRvd2Fy
ZCBEby1Ob3QtUmVzdXNjaXRhdGUgZGVjaXNpb25zIGFtb25nIG1lZGljYWwgc3R1ZGVudHMgaW4g
SmVkZGFoLCBLaW5nZG9tIG9mIFNhdWRpIEFyYWJpYTwvdGl0bGU+PHNlY29uZGFyeS10aXRsZT5N
RURJQ0FMIFNDSUVOQ0U8L3NlY29uZGFyeS10aXRsZT48L3RpdGxlcz48cGVyaW9kaWNhbD48ZnVs
bC10aXRsZT5NRURJQ0FMIFNDSUVOQ0U8L2Z1bGwtdGl0bGU+PC9wZXJpb2RpY2FsPjxwYWdlcz4x
OTg0LTE5OTE8L3BhZ2VzPjx2b2x1bWU+MjU8L3ZvbHVtZT48bnVtYmVyPjExNDwvbnVtYmVyPjxr
ZXl3b3Jkcz48a2V5d29yZD5TdHVkZW50cywgTWVkaWNhbDwva2V5d29yZD48L2tleXdvcmRzPjxk
YXRlcz48eWVhcj4yMDIxPC95ZWFyPjwvZGF0ZXM+PGlzYm4+MjMyMS03MzU5PC9pc2JuPjxhY2Nl
c3Npb24tbnVtPnJheXlhbi0zNTkwOTcwNDQ8L2FjY2Vzc2lvbi1udW0+PHVybHM+PC91cmxzPjxh
Y2Nlc3MtZGF0ZT44PC9hY2Nlc3MtZGF0ZT48L3JlY29yZD48L0NpdGU+PENpdGU+PEF1dGhvcj5P
JmFwb3M7TmVpbGw8L0F1dGhvcj48WWVhcj4yMDE3PC9ZZWFyPjxSZWNOdW0+ODg8L1JlY051bT48
cmVjb3JkPjxyZWMtbnVtYmVyPjg4PC9yZWMtbnVtYmVyPjxmb3JlaWduLWtleXM+PGtleSBhcHA9
IkVOIiBkYi1pZD0ieHR2eDU1cmZ4czB3OXVlZXB3eXhhMGZuNWU1YXY5OXZwcHNlIiB0aW1lc3Rh
bXA9IjE3MDk3MTYyMjUiPjg4PC9rZXk+PC9mb3JlaWduLWtleXM+PHJlZi10eXBlIG5hbWU9Ikpv
dXJuYWwgQXJ0aWNsZSI+MTc8L3JlZi10eXBlPjxjb250cmlidXRvcnM+PGF1dGhvcnM+PGF1dGhv
cj5PJmFwb3M7TmVpbGwsIEMuIFMuPC9hdXRob3I+PGF1dGhvcj5ZYXFvb2IsIE0uPC9hdXRob3I+
PGF1dGhvcj5GYXJhaiwgUy48L2F1dGhvcj48YXV0aG9yPk8mYXBvcztOZWlsbCwgQy4gTC48L2F1
dGhvcj48L2F1dGhvcnM+PC9jb250cmlidXRvcnM+PHRpdGxlcz48dGl0bGU+TnVyc2VzJmFwb3M7
IGNhcmUgcHJhY3RpY2VzIGF0IHRoZSBlbmQgb2YgbGlmZSBpbiBpbnRlbnNpdmUgY2FyZSB1bml0
cyBpbiBCYWhyYWluPC90aXRsZT48c2Vjb25kYXJ5LXRpdGxlPk51cnNpbmcgZXRoaWNzPC9zZWNv
bmRhcnktdGl0bGU+PC90aXRsZXM+PHBlcmlvZGljYWw+PGZ1bGwtdGl0bGU+TnVyc2luZyBldGhp
Y3M8L2Z1bGwtdGl0bGU+PC9wZXJpb2RpY2FsPjxwYWdlcz45NTAtOTYxPC9wYWdlcz48dm9sdW1l
PjI0PC92b2x1bWU+PG51bWJlcj44PC9udW1iZXI+PGtleXdvcmRzPjxrZXl3b3JkPkJhaHJhaW48
L2tleXdvcmQ+PGtleXdvcmQ+KkRlYXRoPC9rZXl3b3JkPjxrZXl3b3JkPkRlY2lzaW9uIE1ha2lu
Zzwva2V5d29yZD48a2V5d29yZD5GYW1pbHkvcHN5Y2hvbG9neTwva2V5d29yZD48a2V5d29yZD5G
ZW1hbGU8L2tleXdvcmQ+PGtleXdvcmQ+R3JvdW5kZWQgVGhlb3J5PC9rZXl3b3JkPjxrZXl3b3Jk
Pkh1bWFuczwva2V5d29yZD48a2V5d29yZD5JbnRlbnNpdmUgQ2FyZSBVbml0cy9vcmdhbml6YXRp
b24gJmFtcDsgYWRtaW5pc3RyYXRpb248L2tleXdvcmQ+PGtleXdvcmQ+SXNsYW0vcHN5Y2hvbG9n
eTwva2V5d29yZD48a2V5d29yZD5NYWxlPC9rZXl3b3JkPjxrZXl3b3JkPk51cnNlcy8qcHN5Y2hv
bG9neTwva2V5d29yZD48a2V5d29yZD5UZXJtaW5hbCBDYXJlLyptZXRob2RzPC9rZXl3b3JkPjxr
ZXl3b3JkPldvcmtmb3JjZTwva2V5d29yZD48a2V5d29yZD5JbnRlbnNpdmUgQ2FyZSBVbml0czwv
a2V5d29yZD48L2tleXdvcmRzPjxkYXRlcz48eWVhcj4yMDE3PC95ZWFyPjwvZGF0ZXM+PHB1Yi1s
b2NhdGlvbj5FbmdsYW5kPC9wdWItbG9jYXRpb24+PGlzYm4+MTQ3Ny0wOTg5IChFbGVjdHJvbmlj
KTwvaXNibj48YWNjZXNzaW9uLW51bT5yYXl5YW4tMzU5MDk2ODc1PC9hY2Nlc3Npb24tbnVtPjx1
cmxzPjxyZWxhdGVkLXVybHM+PHVybD5odHRwczovL3B1Ym1lZC5uY2JpLm5sbS5uaWguZ292LzI2
OTA4MDQzLzwvdXJsPjwvcmVsYXRlZC11cmxzPjwvdXJscz48bGFuZ3VhZ2U+ZW5nPC9sYW5ndWFn
ZT48YWNjZXNzLWRhdGU+MTI8L2FjY2Vzcy1kYXRlPjwvcmVjb3JkPjwvQ2l0ZT48Q2l0ZT48QXV0
aG9yPk96Y2VsaWs8L0F1dGhvcj48WWVhcj4yMDE0PC9ZZWFyPjxSZWNOdW0+OTE8L1JlY051bT48
cmVjb3JkPjxyZWMtbnVtYmVyPjkxPC9yZWMtbnVtYmVyPjxmb3JlaWduLWtleXM+PGtleSBhcHA9
IkVOIiBkYi1pZD0ieHR2eDU1cmZ4czB3OXVlZXB3eXhhMGZuNWU1YXY5OXZwcHNlIiB0aW1lc3Rh
bXA9IjE3MDk3MTYyMjUiPjkxPC9rZXk+PC9mb3JlaWduLWtleXM+PHJlZi10eXBlIG5hbWU9Ikpv
dXJuYWwgQXJ0aWNsZSI+MTc8L3JlZi10eXBlPjxjb250cmlidXRvcnM+PGF1dGhvcnM+PGF1dGhv
cj5PemNlbGlrLCBILjwvYXV0aG9yPjxhdXRob3I+VGVraXIsIE8uPC9hdXRob3I+PGF1dGhvcj5T
YW1hbmNpb2dsdSwgUy48L2F1dGhvcj48YXV0aG9yPkZhZGlsb2dsdSwgQy48L2F1dGhvcj48YXV0
aG9yPk96a2FyYSwgRS48L2F1dGhvcj48L2F1dGhvcnM+PC9jb250cmlidXRvcnM+PHRpdGxlcz48
dGl0bGU+TnVyc2luZyBzdHVkZW50cyZhcG9zOyBhcHByb2FjaGVzIHRvd2FyZCBldXRoYW5hc2lh
PC90aXRsZT48c2Vjb25kYXJ5LXRpdGxlPk9tZWdhPC9zZWNvbmRhcnktdGl0bGU+PC90aXRsZXM+
PHBlcmlvZGljYWw+PGZ1bGwtdGl0bGU+T21lZ2E8L2Z1bGwtdGl0bGU+PC9wZXJpb2RpY2FsPjxw
YWdlcz45My0xMDM8L3BhZ2VzPjx2b2x1bWU+Njk8L3ZvbHVtZT48bnVtYmVyPjE8L251bWJlcj48
a2V5d29yZHM+PGtleXdvcmQ+QWR1bHQ8L2tleXdvcmQ+PGtleXdvcmQ+QXR0aXR1ZGUgdG8gRGVh
dGg8L2tleXdvcmQ+PGtleXdvcmQ+Q3VycmljdWx1bTwva2V5d29yZD48a2V5d29yZD5FZHVjYXRp
b24sIE51cnNpbmcvb3JnYW5pemF0aW9uICZhbXA7IGFkbWluaXN0cmF0aW9uPC9rZXl3b3JkPjxr
ZXl3b3JkPkV1dGhhbmFzaWEvZXRoaWNzLypwc3ljaG9sb2d5PC9rZXl3b3JkPjxrZXl3b3JkPkZl
bWFsZTwva2V5d29yZD48a2V5d29yZD5IdW1hbnM8L2tleXdvcmQ+PGtleXdvcmQ+SXNsYW0vcHN5
Y2hvbG9neTwva2V5d29yZD48a2V5d29yZD5NYWxlPC9rZXl3b3JkPjxrZXl3b3JkPk51cnNlJmFw
b3M7cyBSb2xlLypwc3ljaG9sb2d5PC9rZXl3b3JkPjxrZXl3b3JkPipSZWxpZ2lvbiBhbmQgTWVk
aWNpbmU8L2tleXdvcmQ+PGtleXdvcmQ+UmVsaWdpb24gYW5kIFBzeWNob2xvZ3k8L2tleXdvcmQ+
PGtleXdvcmQ+U2VsZiBFZmZpY2FjeTwva2V5d29yZD48a2V5d29yZD5Tb2NpYWwgVmFsdWVzPC9r
ZXl3b3JkPjxrZXl3b3JkPlN0dWRlbnRzLCBOdXJzaW5nLypwc3ljaG9sb2d5L3N0YXRpc3RpY3Mg
JmFtcDsgbnVtZXJpY2FsIGRhdGE8L2tleXdvcmQ+PGtleXdvcmQ+VGVybWluYWwgQ2FyZS9vcmdh
bml6YXRpb24gJmFtcDsgYWRtaW5pc3RyYXRpb24vKnBzeWNob2xvZ3k8L2tleXdvcmQ+PGtleXdv
cmQ+VHVya2V5PC9rZXl3b3JkPjxrZXl3b3JkPllvdW5nIEFkdWx0PC9rZXl3b3JkPjwva2V5d29y
ZHM+PGRhdGVzPjx5ZWFyPjIwMTQ8L3llYXI+PC9kYXRlcz48cHViLWxvY2F0aW9uPlVuaXRlZCBT
dGF0ZXM8L3B1Yi1sb2NhdGlvbj48aXNibj4wMDMwLTIyMjggKFByaW50KTwvaXNibj48YWNjZXNz
aW9uLW51bT5yYXl5YW4tMzU5MDk2ODg2PC9hY2Nlc3Npb24tbnVtPjx1cmxzPjxyZWxhdGVkLXVy
bHM+PHVybD5odHRwczovL3B1Ym1lZC5uY2JpLm5sbS5uaWguZ292LzI1MDg0NzExLzwvdXJsPjwv
cmVsYXRlZC11cmxzPjwvdXJscz48bGFuZ3VhZ2U+ZW5nPC9sYW5ndWFnZT48L3JlY29yZD48L0Np
dGU+PC9FbmROb3RlPn==
</w:fldData>
              </w:fldChar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E62AB7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62AB7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(Abbas et al. 2021; Al-Jahdali et al. 2009; </w:t>
            </w:r>
            <w:r w:rsidR="00E62AB7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t>Hammami et al. 2015; Hammami et al. 2016; O'Neill et al. 2017; Ozcelik et al. 2014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6B728E" w:rsidRPr="007F7BA1" w14:paraId="41CBE3D7" w14:textId="77777777" w:rsidTr="00756813">
        <w:trPr>
          <w:trHeight w:val="843"/>
          <w:jc w:val="center"/>
        </w:trPr>
        <w:tc>
          <w:tcPr>
            <w:tcW w:w="1019" w:type="pct"/>
          </w:tcPr>
          <w:p w14:paraId="21A90BE5" w14:textId="732586A8" w:rsidR="006B728E" w:rsidRPr="007F7BA1" w:rsidRDefault="006B728E" w:rsidP="00AC186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 xml:space="preserve">Withholding artificial nutrition </w:t>
            </w:r>
            <w:r w:rsidR="00C51508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r/</w:t>
            </w: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d hydration</w:t>
            </w:r>
          </w:p>
        </w:tc>
        <w:tc>
          <w:tcPr>
            <w:tcW w:w="1545" w:type="pct"/>
          </w:tcPr>
          <w:p w14:paraId="6D3A14AC" w14:textId="77777777" w:rsidR="006B728E" w:rsidRPr="007F7BA1" w:rsidRDefault="006B728E" w:rsidP="00AE4B6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2" w:type="pct"/>
          </w:tcPr>
          <w:p w14:paraId="58D9C5BA" w14:textId="64A738D1" w:rsidR="006B728E" w:rsidRPr="007F7BA1" w:rsidRDefault="006B728E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</w:t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=5</w:t>
            </w:r>
          </w:p>
          <w:p w14:paraId="68380B6F" w14:textId="585C4305" w:rsidR="006B728E" w:rsidRPr="007F7BA1" w:rsidRDefault="006B728E" w:rsidP="00CE64A2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XlrYXJhPC9BdXRob3I+PFllYXI+MjAyMDwvWWVhcj48
UmVjTnVtPjU2PC9SZWNOdW0+PERpc3BsYXlUZXh0PihBbG1hbnNvdXIgZXQgYWwuIDIwMjA7IEJh
eWthcmEgZXQgYWwuIDIwMjA7IEtoYWxpZCBldCBhbC4gMjAxMzsgS2hhbGlkIGV0IGFsLiAyMDIx
OyBXb2xlbmJlcmcgZXQgYWwuIDIwMTMpPC9EaXNwbGF5VGV4dD48cmVjb3JkPjxyZWMtbnVtYmVy
PjU2PC9yZWMtbnVtYmVyPjxmb3JlaWduLWtleXM+PGtleSBhcHA9IkVOIiBkYi1pZD0ieHR2eDU1
cmZ4czB3OXVlZXB3eXhhMGZuNWU1YXY5OXZwcHNlIiB0aW1lc3RhbXA9IjE3MDk3MTYyMjEiPjU2
PC9rZXk+PC9mb3JlaWduLWtleXM+PHJlZi10eXBlIG5hbWU9IkpvdXJuYWwgQXJ0aWNsZSI+MTc8
L3JlZi10eXBlPjxjb250cmlidXRvcnM+PGF1dGhvcnM+PGF1dGhvcj5CYXlrYXJhLCBOLjwvYXV0
aG9yPjxhdXRob3I+VXRrdSwgVC48L2F1dGhvcj48YXV0aG9yPkFscGFyc2xhbiwgVi48L2F1dGhv
cj48YXV0aG9yPkFyc2xhbnRhcywgTS4gSy48L2F1dGhvcj48YXV0aG9yPkVyc295LCBOLjwvYXV0
aG9yPjxhdXRob3I+QmF5a2FyYSwgTnVyPC9hdXRob3I+PGF1dGhvcj5VdGt1LCBUdWdoYW48L2F1
dGhvcj48YXV0aG9yPkFscGFyc2xhbiwgVm9sa2FuPC9hdXRob3I+PGF1dGhvcj5BcnNsYW50YXMs
IE11c3RhZmEgS2VtYWw8L2F1dGhvcj48YXV0aG9yPkVyc295LCBOZXJtaW48L2F1dGhvcj48L2F1
dGhvcnM+PC9jb250cmlidXRvcnM+PHRpdGxlcz48dGl0bGU+RmFjdG9ycyBhZmZlY3RpbmcgdGhl
IGF0dGl0dWRlcyBhbmQgb3BpbmlvbnMgb2YgSUNVIHBoeXNpY2lhbnMgcmVnYXJkaW5nIGVuZC1v
Zi1saWZlIGRlY2lzaW9ucyBmb3IgdGhlaXIgcGF0aWVudHMgYW5kIHRoZW1zZWx2ZXM6IEEgc3Vy
dmV5IHN0dWR5IGZyb20gVHVya2V5PC90aXRsZT48c2Vjb25kYXJ5LXRpdGxlPlBMT1MgT05FPC9z
ZWNvbmRhcnktdGl0bGU+PC90aXRsZXM+PHBlcmlvZGljYWw+PGZ1bGwtdGl0bGU+UExPUyBPTkU8
L2Z1bGwtdGl0bGU+PC9wZXJpb2RpY2FsPjx2b2x1bWU+MTU8L3ZvbHVtZT48bnVtYmVyPjU8L251
bWJlcj48ZGF0ZXM+PHllYXI+MjAyMDwveWVhcj48L2RhdGVzPjxpc2JuPjE5MzItNjIwMzwvaXNi
bj48YWNjZXNzaW9uLW51bT5yYXl5YW4tMzU5MDk3MDMzPC9hY2Nlc3Npb24tbnVtPjx1cmxzPjwv
dXJscz48ZWxlY3Ryb25pYy1yZXNvdXJjZS1udW0+MTAuMTM3MS9qb3VybmFsLnBvbmUuMDIzMjc0
MzwvZWxlY3Ryb25pYy1yZXNvdXJjZS1udW0+PGFjY2Vzcy1kYXRlPjUgeTMgLSAyMDwvYWNjZXNz
LWRhdGU+PC9yZWNvcmQ+PC9DaXRlPjxDaXRlPjxBdXRob3I+S2hhbGlkPC9BdXRob3I+PFllYXI+
MjAxMzwvWWVhcj48UmVjTnVtPjc4PC9SZWNOdW0+PHJlY29yZD48cmVjLW51bWJlcj43ODwvcmVj
LW51bWJlcj48Zm9yZWlnbi1rZXlzPjxrZXkgYXBwPSJFTiIgZGItaWQ9Inh0dng1NXJmeHMwdzl1
ZWVwd3l4YTBmbjVlNWF2OTl2cHBzZSIgdGltZXN0YW1wPSIxNzA5NzE2MjI1Ij43ODwva2V5Pjwv
Zm9yZWlnbi1rZXlzPjxyZWYtdHlwZSBuYW1lPSJKb3VybmFsIEFydGljbGUiPjE3PC9yZWYtdHlw
ZT48Y29udHJpYnV0b3JzPjxhdXRob3JzPjxhdXRob3I+S2hhbGlkLCBJLjwvYXV0aG9yPjxhdXRo
b3I+SGFtYWQsIFcuIEouPC9hdXRob3I+PGF1dGhvcj5LaGFsaWQsIFQuIEouPC9hdXRob3I+PGF1
dGhvcj5LYWRyaSwgTS48L2F1dGhvcj48YXV0aG9yPlF1c2htYXEsIEkuPC9hdXRob3I+PGF1dGhv
cj5LaGFsaWQsIEltcmFuPC9hdXRob3I+PGF1dGhvcj5IYW1hZCwgV2FzZnkgSi48L2F1dGhvcj48
YXV0aG9yPktoYWxpZCwgVGFiaW5kZWggSi48L2F1dGhvcj48YXV0aG9yPkthZHJpLCBNYXplbjwv
YXV0aG9yPjxhdXRob3I+UXVzaG1hcSwgSXNtYWVsPC9hdXRob3I+PC9hdXRob3JzPjwvY29udHJp
YnV0b3JzPjx0aXRsZXM+PHRpdGxlPkVuZC1vZi1MaWZlIENhcmUgaW4gTXVzbGltIEJyYWluLURl
YWQgUGF0aWVudHM6IEEgMTAtWWVhciBFeHBlcmllbmNlPC90aXRsZT48c2Vjb25kYXJ5LXRpdGxl
PkFNRVJJQ0FOIEpPVVJOQUwgT0YgSE9TUElDRSAmYW1wOyBQQUxMSUFUSVZFIE1FRElDSU5FPC9z
ZWNvbmRhcnktdGl0bGU+PC90aXRsZXM+PHBlcmlvZGljYWw+PGZ1bGwtdGl0bGU+QU1FUklDQU4g
Sk9VUk5BTCBPRiBIT1NQSUNFICZhbXA7IFBBTExJQVRJVkUgTUVESUNJTkU8L2Z1bGwtdGl0bGU+
PC9wZXJpb2RpY2FsPjxwYWdlcz40MTMtNDE4PC9wYWdlcz48dm9sdW1lPjMwPC92b2x1bWU+PG51
bWJlcj41PC9udW1iZXI+PGtleXdvcmRzPjxrZXl3b3JkPkJyYWluPC9rZXl3b3JkPjxrZXl3b3Jk
PlRlcm1pbmFsIENhcmU8L2tleXdvcmQ+PGtleXdvcmQ+QnJhaW4gRGVhdGg8L2tleXdvcmQ+PC9r
ZXl3b3Jkcz48ZGF0ZXM+PHllYXI+MjAxMzwveWVhcj48L2RhdGVzPjxpc2JuPjEwNDktOTA5MTwv
aXNibj48YWNjZXNzaW9uLW51bT5yYXl5YW4tMzU5MDk2OTgyPC9hY2Nlc3Npb24tbnVtPjx1cmxz
PjwvdXJscz48ZWxlY3Ryb25pYy1yZXNvdXJjZS1udW0+MTAuMTE3Ny8xMDQ5OTA5MTEyNDUyNjI1
PC9lbGVjdHJvbmljLXJlc291cmNlLW51bT48YWNjZXNzLWRhdGU+ODwvYWNjZXNzLWRhdGU+PC9y
ZWNvcmQ+PC9DaXRlPjxDaXRlPjxBdXRob3I+S2hhbGlkPC9BdXRob3I+PFllYXI+MjAyMTwvWWVh
cj48UmVjTnVtPjc5PC9SZWNOdW0+PHJlY29yZD48cmVjLW51bWJlcj43OTwvcmVjLW51bWJlcj48
Zm9yZWlnbi1rZXlzPjxrZXkgYXBwPSJFTiIgZGItaWQ9Inh0dng1NXJmeHMwdzl1ZWVwd3l4YTBm
bjVlNWF2OTl2cHBzZSIgdGltZXN0YW1wPSIxNzA5NzE2MjI1Ij43OTwva2V5PjwvZm9yZWlnbi1r
ZXlzPjxyZWYtdHlwZSBuYW1lPSJKb3VybmFsIEFydGljbGUiPjE3PC9yZWYtdHlwZT48Y29udHJp
YnV0b3JzPjxhdXRob3JzPjxhdXRob3I+S2hhbGlkLCBJbXJhbjwvYXV0aG9yPjxhdXRob3I+SW1y
YW4sIE1hcnlhbTwvYXV0aG9yPjxhdXRob3I+WWFtYW5pLCBSb21heXNhYSBNLjwvYXV0aG9yPjxh
dXRob3I+SW1yYW4sIE1hbmFoaWw8L2F1dGhvcj48YXV0aG9yPkFraHRhciwgTXVoYW1tYWQgQWxp
PC9hdXRob3I+PGF1dGhvcj5LaGFsaWQsIFRhYmluZGVoIEphYmVlbjwvYXV0aG9yPjwvYXV0aG9y
cz48L2NvbnRyaWJ1dG9ycz48dGl0bGVzPjx0aXRsZT5Db21wYXJpc29uIG9mIENsaW5pY2FsIENo
YXJhY3RlcmlzdGljcyBhbmQgRW5kLW9mLUxpZmUgQ2FyZSBCZXR3ZWVuIENPVklELTE5IGFuZCBO
b24tQ09WSUQtMTkgTXVzbGltIFBhdGllbnRzIER1cmluZyB0aGUgMjAyMCBQYW5kZW1pYzwvdGl0
bGU+PHNlY29uZGFyeS10aXRsZT5BbWVyaWNhbiBKb3VybmFsIG9mIEhvc3BpY2UgJmFtcDsgUGFs
bGlhdGl2ZSBNZWRpY2luZTwvc2Vjb25kYXJ5LXRpdGxlPjwvdGl0bGVzPjxwZXJpb2RpY2FsPjxm
dWxsLXRpdGxlPkFNRVJJQ0FOIEpPVVJOQUwgT0YgSE9TUElDRSAmYW1wOyBQQUxMSUFUSVZFIE1F
RElDSU5FPC9mdWxsLXRpdGxlPjwvcGVyaW9kaWNhbD48cGFnZXM+MTE1OeKAkzExNjQ8L3BhZ2Vz
Pjx2b2x1bWU+Mzg8L3ZvbHVtZT48bnVtYmVyPjk8L251bWJlcj48a2V5d29yZHM+PGtleXdvcmQ+
QWdlZDwva2V5d29yZD48a2V5d29yZD5BZ2VkLCA4MCBhbmQgT3Zlcjwva2V5d29yZD48a2V5d29y
ZD5Db21wYXJhdGl2ZSBTdHVkaWVzPC9rZXl3b3JkPjxrZXl3b3JkPkNPVklELTE5PC9rZXl3b3Jk
PjxrZXl3b3JkPk1vcnRhbGl0eTwva2V5d29yZD48a2V5d29yZD5TeW1wdG9tczwva2V5d29yZD48
a2V5d29yZD5DT1ZJRC0xOSBQYW5kZW1pYzwva2V5d29yZD48a2V5d29yZD5EYXRhIEFuYWx5c2lz
IFNvZnR3YXJlPC9rZXl3b3JkPjxrZXl3b3JkPkRlc2NyaXB0aXZlIFN0YXRpc3RpY3M8L2tleXdv
cmQ+PGtleXdvcmQ+RmVtYWxlPC9rZXl3b3JkPjxrZXl3b3JkPkZpc2hlciZhcG9zO3MgRXhhY3Qg
VGVzdDwva2V5d29yZD48a2V5d29yZD5IdW1hbjwva2V5d29yZD48a2V5d29yZD5Jc2xhbTwva2V5
d29yZD48a2V5d29yZD5NYWxlPC9rZXl3b3JkPjxrZXl3b3JkPk1pZGRsZSBBZ2U8L2tleXdvcmQ+
PGtleXdvcmQ+UHJvc3BlY3RpdmUgU3R1ZGllczwva2V5d29yZD48a2V5d29yZD5SZXN1c2NpdGF0
aW9uIE9yZGVyczwva2V5d29yZD48a2V5d29yZD5SZXZlcnNlIFRyYW5zY3JpcHRhc2UgUG9seW1l
cmFzZSBDaGFpbiBSZWFjdGlvbjwva2V5d29yZD48a2V5d29yZD5UZXJtaW5hbCBDYXJlPC9rZXl3
b3JkPjxrZXl3b3JkPlQtVGVzdHM8L2tleXdvcmQ+PGtleXdvcmQ+VmFzb2NvbnN0cmljdG9yIEFn
ZW50czwva2V5d29yZD48a2V5d29yZD5UaGVyYXBldXRpYyBVc2U8L2tleXdvcmQ+PC9rZXl3b3Jk
cz48ZGF0ZXM+PHllYXI+MjAyMTwveWVhcj48L2RhdGVzPjxpc2JuPjEwNDktOTA5MTwvaXNibj48
YWNjZXNzaW9uLW51bT5yYXl5YW4tMzU5MDk2ODAwPC9hY2Nlc3Npb24tbnVtPjx1cmxzPjwvdXJs
cz48ZWxlY3Ryb25pYy1yZXNvdXJjZS1udW0+MTAuMTE3Ny8xMDQ5OTA5MTIxMTAxODY1NzwvZWxl
Y3Ryb25pYy1yZXNvdXJjZS1udW0+PC9yZWNvcmQ+PC9DaXRlPjxDaXRlPjxBdXRob3I+V29sZW5i
ZXJnPC9BdXRob3I+PFllYXI+MjAxMzwvWWVhcj48UmVjTnVtPjk3PC9SZWNOdW0+PHJlY29yZD48
cmVjLW51bWJlcj45NzwvcmVjLW51bWJlcj48Zm9yZWlnbi1rZXlzPjxrZXkgYXBwPSJFTiIgZGIt
aWQ9Inh0dng1NXJmeHMwdzl1ZWVwd3l4YTBmbjVlNWF2OTl2cHBzZSIgdGltZXN0YW1wPSIxNzA5
NzE2MjI1Ij45Nzwva2V5PjwvZm9yZWlnbi1rZXlzPjxyZWYtdHlwZSBuYW1lPSJKb3VybmFsIEFy
dGljbGUiPjE3PC9yZWYtdHlwZT48Y29udHJpYnV0b3JzPjxhdXRob3JzPjxhdXRob3I+V29sZW5i
ZXJnLCBLLiBNLjwvYXV0aG9yPjxhdXRob3I+WW9vbiwgSi4gRC48L2F1dGhvcj48YXV0aG9yPlJh
c2luc2tpLCBLLiBBLjwvYXV0aG9yPjxhdXRob3I+Q3VybGluLCBGLiBBLjwvYXV0aG9yPjwvYXV0
aG9ycz48L2NvbnRyaWJ1dG9ycz48dGl0bGVzPjx0aXRsZT5SZWxpZ2lvbiBhbmQgVW5pdGVkIFN0
YXRlcyBwaHlzaWNpYW5zJmFwb3M7IG9waW5pb25zIGFuZCBzZWxmLXByZWRpY3RlZCBwcmFjdGlj
ZXMgY29uY2VybmluZyBhcnRpZmljaWFsIG51dHJpdGlvbiBhbmQgaHlkcmF0aW9uPC90aXRsZT48
c2Vjb25kYXJ5LXRpdGxlPkpvdXJuYWwgb2YgcmVsaWdpb24gYW5kIGhlYWx0aDwvc2Vjb25kYXJ5
LXRpdGxlPjwvdGl0bGVzPjxwZXJpb2RpY2FsPjxmdWxsLXRpdGxlPkpvdXJuYWwgb2YgcmVsaWdp
b24gYW5kIGhlYWx0aDwvZnVsbC10aXRsZT48L3BlcmlvZGljYWw+PHBhZ2VzPjEwNTEtNjU8L3Bh
Z2VzPjx2b2x1bWU+NTI8L3ZvbHVtZT48bnVtYmVyPjQ8L251bWJlcj48a2V5d29yZHM+PGtleXdv
cmQ+QWR1bHQ8L2tleXdvcmQ+PGtleXdvcmQ+QWdlZDwva2V5d29yZD48a2V5d29yZD5BdHRpdHVk
ZSBvZiBIZWFsdGggUGVyc29ubmVsPC9rZXl3b3JkPjxrZXl3b3JkPkZlbWFsZTwva2V5d29yZD48
a2V5d29yZD5GbHVpZCBUaGVyYXB5L2V0aGljcy9wc3ljaG9sb2d5LypzdGF0aXN0aWNzICZhbXA7
IG51bWVyaWNhbCBkYXRhPC9rZXl3b3JkPjxrZXl3b3JkPkh1bWFuczwva2V5d29yZD48a2V5d29y
ZD5Jc2xhbS9wc3ljaG9sb2d5PC9rZXl3b3JkPjxrZXl3b3JkPkpld3MvcHN5Y2hvbG9neS9zdGF0
aXN0aWNzICZhbXA7IG51bWVyaWNhbCBkYXRhPC9rZXl3b3JkPjxrZXl3b3JkPkxpZmUgU3VwcG9y
dCBDYXJlL2V0aGljcy9wc3ljaG9sb2d5L3N0YXRpc3RpY3MgJmFtcDsgbnVtZXJpY2FsIGRhdGE8
L2tleXdvcmQ+PGtleXdvcmQ+TWFsZTwva2V5d29yZD48a2V5d29yZD5NaWRkbGUgQWdlZDwva2V5
d29yZD48a2V5d29yZD5OdXRyaXRpb25hbCBTdXBwb3J0L2V0aGljcy9wc3ljaG9sb2d5LypzdGF0
aXN0aWNzICZhbXA7IG51bWVyaWNhbCBkYXRhPC9rZXl3b3JkPjxrZXl3b3JkPlBoeXNpY2lhbnMv
ZXRoaWNzLypwc3ljaG9sb2d5L3N0YXRpc3RpY3MgJmFtcDsgbnVtZXJpY2FsIGRhdGE8L2tleXdv
cmQ+PGtleXdvcmQ+UHJhY3RpY2UgUGF0dGVybnMsIFBoeXNpY2lhbnMmYXBvczsvZXRoaWNzLypz
dGF0aXN0aWNzICZhbXA7IG51bWVyaWNhbCBkYXRhPC9rZXl3b3JkPjxrZXl3b3JkPlByb3Rlc3Rh
bnRpc20vcHN5Y2hvbG9neTwva2V5d29yZD48a2V5d29yZD4qUmVsaWdpb24gYW5kIE1lZGljaW5l
PC9rZXl3b3JkPjxrZXl3b3JkPlVuaXRlZCBTdGF0ZXM8L2tleXdvcmQ+PGtleXdvcmQ+WW91bmcg
QWR1bHQ8L2tleXdvcmQ+PC9rZXl3b3Jkcz48ZGF0ZXM+PHllYXI+MjAxMzwveWVhcj48L2RhdGVz
PjxwdWItbG9jYXRpb24+VW5pdGVkIFN0YXRlczwvcHViLWxvY2F0aW9uPjxpc2JuPjE1NzMtNjU3
MSAoRWxlY3Ryb25pYyk8L2lzYm4+PGFjY2Vzc2lvbi1udW0+cmF5eWFuLTM1OTA5Njg5MzwvYWNj
ZXNzaW9uLW51bT48dXJscz48cmVsYXRlZC11cmxzPjx1cmw+aHR0cHM6Ly9wdWJtZWQubmNiaS5u
bG0ubmloLmdvdi8yMzc1NDU4MC88L3VybD48L3JlbGF0ZWQtdXJscz48L3VybHM+PGxhbmd1YWdl
PmVuZzwvbGFuZ3VhZ2U+PGFjY2Vzcy1kYXRlPjEyPC9hY2Nlc3MtZGF0ZT48L3JlY29yZD48L0Np
dGU+PENpdGU+PEF1dGhvcj5BbG1hbnNvdXI8L0F1dGhvcj48WWVhcj4yMDIwPC9ZZWFyPjxSZWNO
dW0+MTMzPC9SZWNOdW0+PHJlY29yZD48cmVjLW51bWJlcj4xMzM8L3JlYy1udW1iZXI+PGZvcmVp
Z24ta2V5cz48a2V5IGFwcD0iRU4iIGRiLWlkPSJ4dHZ4NTVyZnhzMHc5dWVlcHd5eGEwZm41ZTVh
djk5dnBwc2UiIHRpbWVzdGFtcD0iMTcxMTU0Mjc5MiI+MTMzPC9rZXk+PC9mb3JlaWduLWtleXM+
PHJlZi10eXBlIG5hbWU9IkpvdXJuYWwgQXJ0aWNsZSI+MTc8L3JlZi10eXBlPjxjb250cmlidXRv
cnM+PGF1dGhvcnM+PGF1dGhvcj5BbG1hbnNvdXIsIElzc2EgTW9oYW1tYWQ8L2F1dGhvcj48YXV0
aG9yPkFobWFkLCBNdWF5eWFkIE11c3RhZmE8L2F1dGhvcj48YXV0aG9yPkFsbmFlZW0sIE1vaGFt
bWFkIE1pbndlcjwvYXV0aG9yPjwvYXV0aG9ycz48L2NvbnRyaWJ1dG9ycz48dGl0bGVzPjx0aXRs
ZT5DaGFyYWN0ZXJpc3RpY3MsIE1vcnRhbGl0eSBSYXRlcywgYW5kIFRyZWF0bWVudHMgUmVjZWl2
ZWQgaW4gTGFzdCBGZXcgRGF5cyBvZiBMaWZlIGZvciBQYXRpZW50cyBEeWluZyBpbiBJbnRlbnNp
dmUgQ2FyZSBVbml0czogQSBNdWx0aWNlbnRlciBTdHVkeTwvdGl0bGU+PHNlY29uZGFyeS10aXRs
ZT5BbWVyaWNhbiBKb3VybmFsIG9mIEhvc3BpY2UgYW5kIFBhbGxpYXRpdmUgTWVkaWNpbmXCrjwv
c2Vjb25kYXJ5LXRpdGxlPjwvdGl0bGVzPjxwZXJpb2RpY2FsPjxmdWxsLXRpdGxlPkFtZXJpY2Fu
IEpvdXJuYWwgb2YgSG9zcGljZSBhbmQgUGFsbGlhdGl2ZSBNZWRpY2luZcKuPC9mdWxsLXRpdGxl
PjwvcGVyaW9kaWNhbD48cGFnZXM+NzYxLTc2NjwvcGFnZXM+PHZvbHVtZT4zNzwvdm9sdW1lPjxu
dW1iZXI+MTA8L251bWJlcj48a2V5d29yZHM+PGtleXdvcmQ+ZGVhdGgsaW50ZW5zaXZlIGNhcmUs
dGVybWluYWwgY2FyZSxKb3JkYW4sbW9ydGFsaXR5PC9rZXl3b3JkPjwva2V5d29yZHM+PGRhdGVz
Pjx5ZWFyPjIwMjA8L3llYXI+PC9kYXRlcz48YWNjZXNzaW9uLW51bT4zMTk5NDg5NzwvYWNjZXNz
aW9uLW51bT48dXJscz48cmVsYXRlZC11cmxzPjx1cmw+aHR0cHM6Ly9qb3VybmFscy5zYWdlcHVi
LmNvbS9kb2kvYWJzLzEwLjExNzcvMTA0OTkwOTEyMDkwMjk3NjwvdXJsPjwvcmVsYXRlZC11cmxz
PjwvdXJscz48ZWxlY3Ryb25pYy1yZXNvdXJjZS1udW0+MTAuMTE3Ny8xMDQ5OTA5MTIwOTAyOTc2
PC9lbGVjdHJvbmljLXJlc291cmNlLW51bT48L3JlY29yZD48L0NpdGU+PC9FbmROb3RlPn==
</w:fldData>
              </w:fldChar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 </w:instrText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XlrYXJhPC9BdXRob3I+PFllYXI+MjAyMDwvWWVhcj48
UmVjTnVtPjU2PC9SZWNOdW0+PERpc3BsYXlUZXh0PihBbG1hbnNvdXIgZXQgYWwuIDIwMjA7IEJh
eWthcmEgZXQgYWwuIDIwMjA7IEtoYWxpZCBldCBhbC4gMjAxMzsgS2hhbGlkIGV0IGFsLiAyMDIx
OyBXb2xlbmJlcmcgZXQgYWwuIDIwMTMpPC9EaXNwbGF5VGV4dD48cmVjb3JkPjxyZWMtbnVtYmVy
PjU2PC9yZWMtbnVtYmVyPjxmb3JlaWduLWtleXM+PGtleSBhcHA9IkVOIiBkYi1pZD0ieHR2eDU1
cmZ4czB3OXVlZXB3eXhhMGZuNWU1YXY5OXZwcHNlIiB0aW1lc3RhbXA9IjE3MDk3MTYyMjEiPjU2
PC9rZXk+PC9mb3JlaWduLWtleXM+PHJlZi10eXBlIG5hbWU9IkpvdXJuYWwgQXJ0aWNsZSI+MTc8
L3JlZi10eXBlPjxjb250cmlidXRvcnM+PGF1dGhvcnM+PGF1dGhvcj5CYXlrYXJhLCBOLjwvYXV0
aG9yPjxhdXRob3I+VXRrdSwgVC48L2F1dGhvcj48YXV0aG9yPkFscGFyc2xhbiwgVi48L2F1dGhv
cj48YXV0aG9yPkFyc2xhbnRhcywgTS4gSy48L2F1dGhvcj48YXV0aG9yPkVyc295LCBOLjwvYXV0
aG9yPjxhdXRob3I+QmF5a2FyYSwgTnVyPC9hdXRob3I+PGF1dGhvcj5VdGt1LCBUdWdoYW48L2F1
dGhvcj48YXV0aG9yPkFscGFyc2xhbiwgVm9sa2FuPC9hdXRob3I+PGF1dGhvcj5BcnNsYW50YXMs
IE11c3RhZmEgS2VtYWw8L2F1dGhvcj48YXV0aG9yPkVyc295LCBOZXJtaW48L2F1dGhvcj48L2F1
dGhvcnM+PC9jb250cmlidXRvcnM+PHRpdGxlcz48dGl0bGU+RmFjdG9ycyBhZmZlY3RpbmcgdGhl
IGF0dGl0dWRlcyBhbmQgb3BpbmlvbnMgb2YgSUNVIHBoeXNpY2lhbnMgcmVnYXJkaW5nIGVuZC1v
Zi1saWZlIGRlY2lzaW9ucyBmb3IgdGhlaXIgcGF0aWVudHMgYW5kIHRoZW1zZWx2ZXM6IEEgc3Vy
dmV5IHN0dWR5IGZyb20gVHVya2V5PC90aXRsZT48c2Vjb25kYXJ5LXRpdGxlPlBMT1MgT05FPC9z
ZWNvbmRhcnktdGl0bGU+PC90aXRsZXM+PHBlcmlvZGljYWw+PGZ1bGwtdGl0bGU+UExPUyBPTkU8
L2Z1bGwtdGl0bGU+PC9wZXJpb2RpY2FsPjx2b2x1bWU+MTU8L3ZvbHVtZT48bnVtYmVyPjU8L251
bWJlcj48ZGF0ZXM+PHllYXI+MjAyMDwveWVhcj48L2RhdGVzPjxpc2JuPjE5MzItNjIwMzwvaXNi
bj48YWNjZXNzaW9uLW51bT5yYXl5YW4tMzU5MDk3MDMzPC9hY2Nlc3Npb24tbnVtPjx1cmxzPjwv
dXJscz48ZWxlY3Ryb25pYy1yZXNvdXJjZS1udW0+MTAuMTM3MS9qb3VybmFsLnBvbmUuMDIzMjc0
MzwvZWxlY3Ryb25pYy1yZXNvdXJjZS1udW0+PGFjY2Vzcy1kYXRlPjUgeTMgLSAyMDwvYWNjZXNz
LWRhdGU+PC9yZWNvcmQ+PC9DaXRlPjxDaXRlPjxBdXRob3I+S2hhbGlkPC9BdXRob3I+PFllYXI+
MjAxMzwvWWVhcj48UmVjTnVtPjc4PC9SZWNOdW0+PHJlY29yZD48cmVjLW51bWJlcj43ODwvcmVj
LW51bWJlcj48Zm9yZWlnbi1rZXlzPjxrZXkgYXBwPSJFTiIgZGItaWQ9Inh0dng1NXJmeHMwdzl1
ZWVwd3l4YTBmbjVlNWF2OTl2cHBzZSIgdGltZXN0YW1wPSIxNzA5NzE2MjI1Ij43ODwva2V5Pjwv
Zm9yZWlnbi1rZXlzPjxyZWYtdHlwZSBuYW1lPSJKb3VybmFsIEFydGljbGUiPjE3PC9yZWYtdHlw
ZT48Y29udHJpYnV0b3JzPjxhdXRob3JzPjxhdXRob3I+S2hhbGlkLCBJLjwvYXV0aG9yPjxhdXRo
b3I+SGFtYWQsIFcuIEouPC9hdXRob3I+PGF1dGhvcj5LaGFsaWQsIFQuIEouPC9hdXRob3I+PGF1
dGhvcj5LYWRyaSwgTS48L2F1dGhvcj48YXV0aG9yPlF1c2htYXEsIEkuPC9hdXRob3I+PGF1dGhv
cj5LaGFsaWQsIEltcmFuPC9hdXRob3I+PGF1dGhvcj5IYW1hZCwgV2FzZnkgSi48L2F1dGhvcj48
YXV0aG9yPktoYWxpZCwgVGFiaW5kZWggSi48L2F1dGhvcj48YXV0aG9yPkthZHJpLCBNYXplbjwv
YXV0aG9yPjxhdXRob3I+UXVzaG1hcSwgSXNtYWVsPC9hdXRob3I+PC9hdXRob3JzPjwvY29udHJp
YnV0b3JzPjx0aXRsZXM+PHRpdGxlPkVuZC1vZi1MaWZlIENhcmUgaW4gTXVzbGltIEJyYWluLURl
YWQgUGF0aWVudHM6IEEgMTAtWWVhciBFeHBlcmllbmNlPC90aXRsZT48c2Vjb25kYXJ5LXRpdGxl
PkFNRVJJQ0FOIEpPVVJOQUwgT0YgSE9TUElDRSAmYW1wOyBQQUxMSUFUSVZFIE1FRElDSU5FPC9z
ZWNvbmRhcnktdGl0bGU+PC90aXRsZXM+PHBlcmlvZGljYWw+PGZ1bGwtdGl0bGU+QU1FUklDQU4g
Sk9VUk5BTCBPRiBIT1NQSUNFICZhbXA7IFBBTExJQVRJVkUgTUVESUNJTkU8L2Z1bGwtdGl0bGU+
PC9wZXJpb2RpY2FsPjxwYWdlcz40MTMtNDE4PC9wYWdlcz48dm9sdW1lPjMwPC92b2x1bWU+PG51
bWJlcj41PC9udW1iZXI+PGtleXdvcmRzPjxrZXl3b3JkPkJyYWluPC9rZXl3b3JkPjxrZXl3b3Jk
PlRlcm1pbmFsIENhcmU8L2tleXdvcmQ+PGtleXdvcmQ+QnJhaW4gRGVhdGg8L2tleXdvcmQ+PC9r
ZXl3b3Jkcz48ZGF0ZXM+PHllYXI+MjAxMzwveWVhcj48L2RhdGVzPjxpc2JuPjEwNDktOTA5MTwv
aXNibj48YWNjZXNzaW9uLW51bT5yYXl5YW4tMzU5MDk2OTgyPC9hY2Nlc3Npb24tbnVtPjx1cmxz
PjwvdXJscz48ZWxlY3Ryb25pYy1yZXNvdXJjZS1udW0+MTAuMTE3Ny8xMDQ5OTA5MTEyNDUyNjI1
PC9lbGVjdHJvbmljLXJlc291cmNlLW51bT48YWNjZXNzLWRhdGU+ODwvYWNjZXNzLWRhdGU+PC9y
ZWNvcmQ+PC9DaXRlPjxDaXRlPjxBdXRob3I+S2hhbGlkPC9BdXRob3I+PFllYXI+MjAyMTwvWWVh
cj48UmVjTnVtPjc5PC9SZWNOdW0+PHJlY29yZD48cmVjLW51bWJlcj43OTwvcmVjLW51bWJlcj48
Zm9yZWlnbi1rZXlzPjxrZXkgYXBwPSJFTiIgZGItaWQ9Inh0dng1NXJmeHMwdzl1ZWVwd3l4YTBm
bjVlNWF2OTl2cHBzZSIgdGltZXN0YW1wPSIxNzA5NzE2MjI1Ij43OTwva2V5PjwvZm9yZWlnbi1r
ZXlzPjxyZWYtdHlwZSBuYW1lPSJKb3VybmFsIEFydGljbGUiPjE3PC9yZWYtdHlwZT48Y29udHJp
YnV0b3JzPjxhdXRob3JzPjxhdXRob3I+S2hhbGlkLCBJbXJhbjwvYXV0aG9yPjxhdXRob3I+SW1y
YW4sIE1hcnlhbTwvYXV0aG9yPjxhdXRob3I+WWFtYW5pLCBSb21heXNhYSBNLjwvYXV0aG9yPjxh
dXRob3I+SW1yYW4sIE1hbmFoaWw8L2F1dGhvcj48YXV0aG9yPkFraHRhciwgTXVoYW1tYWQgQWxp
PC9hdXRob3I+PGF1dGhvcj5LaGFsaWQsIFRhYmluZGVoIEphYmVlbjwvYXV0aG9yPjwvYXV0aG9y
cz48L2NvbnRyaWJ1dG9ycz48dGl0bGVzPjx0aXRsZT5Db21wYXJpc29uIG9mIENsaW5pY2FsIENo
YXJhY3RlcmlzdGljcyBhbmQgRW5kLW9mLUxpZmUgQ2FyZSBCZXR3ZWVuIENPVklELTE5IGFuZCBO
b24tQ09WSUQtMTkgTXVzbGltIFBhdGllbnRzIER1cmluZyB0aGUgMjAyMCBQYW5kZW1pYzwvdGl0
bGU+PHNlY29uZGFyeS10aXRsZT5BbWVyaWNhbiBKb3VybmFsIG9mIEhvc3BpY2UgJmFtcDsgUGFs
bGlhdGl2ZSBNZWRpY2luZTwvc2Vjb25kYXJ5LXRpdGxlPjwvdGl0bGVzPjxwZXJpb2RpY2FsPjxm
dWxsLXRpdGxlPkFNRVJJQ0FOIEpPVVJOQUwgT0YgSE9TUElDRSAmYW1wOyBQQUxMSUFUSVZFIE1F
RElDSU5FPC9mdWxsLXRpdGxlPjwvcGVyaW9kaWNhbD48cGFnZXM+MTE1OeKAkzExNjQ8L3BhZ2Vz
Pjx2b2x1bWU+Mzg8L3ZvbHVtZT48bnVtYmVyPjk8L251bWJlcj48a2V5d29yZHM+PGtleXdvcmQ+
QWdlZDwva2V5d29yZD48a2V5d29yZD5BZ2VkLCA4MCBhbmQgT3Zlcjwva2V5d29yZD48a2V5d29y
ZD5Db21wYXJhdGl2ZSBTdHVkaWVzPC9rZXl3b3JkPjxrZXl3b3JkPkNPVklELTE5PC9rZXl3b3Jk
PjxrZXl3b3JkPk1vcnRhbGl0eTwva2V5d29yZD48a2V5d29yZD5TeW1wdG9tczwva2V5d29yZD48
a2V5d29yZD5DT1ZJRC0xOSBQYW5kZW1pYzwva2V5d29yZD48a2V5d29yZD5EYXRhIEFuYWx5c2lz
IFNvZnR3YXJlPC9rZXl3b3JkPjxrZXl3b3JkPkRlc2NyaXB0aXZlIFN0YXRpc3RpY3M8L2tleXdv
cmQ+PGtleXdvcmQ+RmVtYWxlPC9rZXl3b3JkPjxrZXl3b3JkPkZpc2hlciZhcG9zO3MgRXhhY3Qg
VGVzdDwva2V5d29yZD48a2V5d29yZD5IdW1hbjwva2V5d29yZD48a2V5d29yZD5Jc2xhbTwva2V5
d29yZD48a2V5d29yZD5NYWxlPC9rZXl3b3JkPjxrZXl3b3JkPk1pZGRsZSBBZ2U8L2tleXdvcmQ+
PGtleXdvcmQ+UHJvc3BlY3RpdmUgU3R1ZGllczwva2V5d29yZD48a2V5d29yZD5SZXN1c2NpdGF0
aW9uIE9yZGVyczwva2V5d29yZD48a2V5d29yZD5SZXZlcnNlIFRyYW5zY3JpcHRhc2UgUG9seW1l
cmFzZSBDaGFpbiBSZWFjdGlvbjwva2V5d29yZD48a2V5d29yZD5UZXJtaW5hbCBDYXJlPC9rZXl3
b3JkPjxrZXl3b3JkPlQtVGVzdHM8L2tleXdvcmQ+PGtleXdvcmQ+VmFzb2NvbnN0cmljdG9yIEFn
ZW50czwva2V5d29yZD48a2V5d29yZD5UaGVyYXBldXRpYyBVc2U8L2tleXdvcmQ+PC9rZXl3b3Jk
cz48ZGF0ZXM+PHllYXI+MjAyMTwveWVhcj48L2RhdGVzPjxpc2JuPjEwNDktOTA5MTwvaXNibj48
YWNjZXNzaW9uLW51bT5yYXl5YW4tMzU5MDk2ODAwPC9hY2Nlc3Npb24tbnVtPjx1cmxzPjwvdXJs
cz48ZWxlY3Ryb25pYy1yZXNvdXJjZS1udW0+MTAuMTE3Ny8xMDQ5OTA5MTIxMTAxODY1NzwvZWxl
Y3Ryb25pYy1yZXNvdXJjZS1udW0+PC9yZWNvcmQ+PC9DaXRlPjxDaXRlPjxBdXRob3I+V29sZW5i
ZXJnPC9BdXRob3I+PFllYXI+MjAxMzwvWWVhcj48UmVjTnVtPjk3PC9SZWNOdW0+PHJlY29yZD48
cmVjLW51bWJlcj45NzwvcmVjLW51bWJlcj48Zm9yZWlnbi1rZXlzPjxrZXkgYXBwPSJFTiIgZGIt
aWQ9Inh0dng1NXJmeHMwdzl1ZWVwd3l4YTBmbjVlNWF2OTl2cHBzZSIgdGltZXN0YW1wPSIxNzA5
NzE2MjI1Ij45Nzwva2V5PjwvZm9yZWlnbi1rZXlzPjxyZWYtdHlwZSBuYW1lPSJKb3VybmFsIEFy
dGljbGUiPjE3PC9yZWYtdHlwZT48Y29udHJpYnV0b3JzPjxhdXRob3JzPjxhdXRob3I+V29sZW5i
ZXJnLCBLLiBNLjwvYXV0aG9yPjxhdXRob3I+WW9vbiwgSi4gRC48L2F1dGhvcj48YXV0aG9yPlJh
c2luc2tpLCBLLiBBLjwvYXV0aG9yPjxhdXRob3I+Q3VybGluLCBGLiBBLjwvYXV0aG9yPjwvYXV0
aG9ycz48L2NvbnRyaWJ1dG9ycz48dGl0bGVzPjx0aXRsZT5SZWxpZ2lvbiBhbmQgVW5pdGVkIFN0
YXRlcyBwaHlzaWNpYW5zJmFwb3M7IG9waW5pb25zIGFuZCBzZWxmLXByZWRpY3RlZCBwcmFjdGlj
ZXMgY29uY2VybmluZyBhcnRpZmljaWFsIG51dHJpdGlvbiBhbmQgaHlkcmF0aW9uPC90aXRsZT48
c2Vjb25kYXJ5LXRpdGxlPkpvdXJuYWwgb2YgcmVsaWdpb24gYW5kIGhlYWx0aDwvc2Vjb25kYXJ5
LXRpdGxlPjwvdGl0bGVzPjxwZXJpb2RpY2FsPjxmdWxsLXRpdGxlPkpvdXJuYWwgb2YgcmVsaWdp
b24gYW5kIGhlYWx0aDwvZnVsbC10aXRsZT48L3BlcmlvZGljYWw+PHBhZ2VzPjEwNTEtNjU8L3Bh
Z2VzPjx2b2x1bWU+NTI8L3ZvbHVtZT48bnVtYmVyPjQ8L251bWJlcj48a2V5d29yZHM+PGtleXdv
cmQ+QWR1bHQ8L2tleXdvcmQ+PGtleXdvcmQ+QWdlZDwva2V5d29yZD48a2V5d29yZD5BdHRpdHVk
ZSBvZiBIZWFsdGggUGVyc29ubmVsPC9rZXl3b3JkPjxrZXl3b3JkPkZlbWFsZTwva2V5d29yZD48
a2V5d29yZD5GbHVpZCBUaGVyYXB5L2V0aGljcy9wc3ljaG9sb2d5LypzdGF0aXN0aWNzICZhbXA7
IG51bWVyaWNhbCBkYXRhPC9rZXl3b3JkPjxrZXl3b3JkPkh1bWFuczwva2V5d29yZD48a2V5d29y
ZD5Jc2xhbS9wc3ljaG9sb2d5PC9rZXl3b3JkPjxrZXl3b3JkPkpld3MvcHN5Y2hvbG9neS9zdGF0
aXN0aWNzICZhbXA7IG51bWVyaWNhbCBkYXRhPC9rZXl3b3JkPjxrZXl3b3JkPkxpZmUgU3VwcG9y
dCBDYXJlL2V0aGljcy9wc3ljaG9sb2d5L3N0YXRpc3RpY3MgJmFtcDsgbnVtZXJpY2FsIGRhdGE8
L2tleXdvcmQ+PGtleXdvcmQ+TWFsZTwva2V5d29yZD48a2V5d29yZD5NaWRkbGUgQWdlZDwva2V5
d29yZD48a2V5d29yZD5OdXRyaXRpb25hbCBTdXBwb3J0L2V0aGljcy9wc3ljaG9sb2d5LypzdGF0
aXN0aWNzICZhbXA7IG51bWVyaWNhbCBkYXRhPC9rZXl3b3JkPjxrZXl3b3JkPlBoeXNpY2lhbnMv
ZXRoaWNzLypwc3ljaG9sb2d5L3N0YXRpc3RpY3MgJmFtcDsgbnVtZXJpY2FsIGRhdGE8L2tleXdv
cmQ+PGtleXdvcmQ+UHJhY3RpY2UgUGF0dGVybnMsIFBoeXNpY2lhbnMmYXBvczsvZXRoaWNzLypz
dGF0aXN0aWNzICZhbXA7IG51bWVyaWNhbCBkYXRhPC9rZXl3b3JkPjxrZXl3b3JkPlByb3Rlc3Rh
bnRpc20vcHN5Y2hvbG9neTwva2V5d29yZD48a2V5d29yZD4qUmVsaWdpb24gYW5kIE1lZGljaW5l
PC9rZXl3b3JkPjxrZXl3b3JkPlVuaXRlZCBTdGF0ZXM8L2tleXdvcmQ+PGtleXdvcmQ+WW91bmcg
QWR1bHQ8L2tleXdvcmQ+PC9rZXl3b3Jkcz48ZGF0ZXM+PHllYXI+MjAxMzwveWVhcj48L2RhdGVz
PjxwdWItbG9jYXRpb24+VW5pdGVkIFN0YXRlczwvcHViLWxvY2F0aW9uPjxpc2JuPjE1NzMtNjU3
MSAoRWxlY3Ryb25pYyk8L2lzYm4+PGFjY2Vzc2lvbi1udW0+cmF5eWFuLTM1OTA5Njg5MzwvYWNj
ZXNzaW9uLW51bT48dXJscz48cmVsYXRlZC11cmxzPjx1cmw+aHR0cHM6Ly9wdWJtZWQubmNiaS5u
bG0ubmloLmdvdi8yMzc1NDU4MC88L3VybD48L3JlbGF0ZWQtdXJscz48L3VybHM+PGxhbmd1YWdl
PmVuZzwvbGFuZ3VhZ2U+PGFjY2Vzcy1kYXRlPjEyPC9hY2Nlc3MtZGF0ZT48L3JlY29yZD48L0Np
dGU+PENpdGU+PEF1dGhvcj5BbG1hbnNvdXI8L0F1dGhvcj48WWVhcj4yMDIwPC9ZZWFyPjxSZWNO
dW0+MTMzPC9SZWNOdW0+PHJlY29yZD48cmVjLW51bWJlcj4xMzM8L3JlYy1udW1iZXI+PGZvcmVp
Z24ta2V5cz48a2V5IGFwcD0iRU4iIGRiLWlkPSJ4dHZ4NTVyZnhzMHc5dWVlcHd5eGEwZm41ZTVh
djk5dnBwc2UiIHRpbWVzdGFtcD0iMTcxMTU0Mjc5MiI+MTMzPC9rZXk+PC9mb3JlaWduLWtleXM+
PHJlZi10eXBlIG5hbWU9IkpvdXJuYWwgQXJ0aWNsZSI+MTc8L3JlZi10eXBlPjxjb250cmlidXRv
cnM+PGF1dGhvcnM+PGF1dGhvcj5BbG1hbnNvdXIsIElzc2EgTW9oYW1tYWQ8L2F1dGhvcj48YXV0
aG9yPkFobWFkLCBNdWF5eWFkIE11c3RhZmE8L2F1dGhvcj48YXV0aG9yPkFsbmFlZW0sIE1vaGFt
bWFkIE1pbndlcjwvYXV0aG9yPjwvYXV0aG9ycz48L2NvbnRyaWJ1dG9ycz48dGl0bGVzPjx0aXRs
ZT5DaGFyYWN0ZXJpc3RpY3MsIE1vcnRhbGl0eSBSYXRlcywgYW5kIFRyZWF0bWVudHMgUmVjZWl2
ZWQgaW4gTGFzdCBGZXcgRGF5cyBvZiBMaWZlIGZvciBQYXRpZW50cyBEeWluZyBpbiBJbnRlbnNp
dmUgQ2FyZSBVbml0czogQSBNdWx0aWNlbnRlciBTdHVkeTwvdGl0bGU+PHNlY29uZGFyeS10aXRs
ZT5BbWVyaWNhbiBKb3VybmFsIG9mIEhvc3BpY2UgYW5kIFBhbGxpYXRpdmUgTWVkaWNpbmXCrjwv
c2Vjb25kYXJ5LXRpdGxlPjwvdGl0bGVzPjxwZXJpb2RpY2FsPjxmdWxsLXRpdGxlPkFtZXJpY2Fu
IEpvdXJuYWwgb2YgSG9zcGljZSBhbmQgUGFsbGlhdGl2ZSBNZWRpY2luZcKuPC9mdWxsLXRpdGxl
PjwvcGVyaW9kaWNhbD48cGFnZXM+NzYxLTc2NjwvcGFnZXM+PHZvbHVtZT4zNzwvdm9sdW1lPjxu
dW1iZXI+MTA8L251bWJlcj48a2V5d29yZHM+PGtleXdvcmQ+ZGVhdGgsaW50ZW5zaXZlIGNhcmUs
dGVybWluYWwgY2FyZSxKb3JkYW4sbW9ydGFsaXR5PC9rZXl3b3JkPjwva2V5d29yZHM+PGRhdGVz
Pjx5ZWFyPjIwMjA8L3llYXI+PC9kYXRlcz48YWNjZXNzaW9uLW51bT4zMTk5NDg5NzwvYWNjZXNz
aW9uLW51bT48dXJscz48cmVsYXRlZC11cmxzPjx1cmw+aHR0cHM6Ly9qb3VybmFscy5zYWdlcHVi
LmNvbS9kb2kvYWJzLzEwLjExNzcvMTA0OTkwOTEyMDkwMjk3NjwvdXJsPjwvcmVsYXRlZC11cmxz
PjwvdXJscz48ZWxlY3Ryb25pYy1yZXNvdXJjZS1udW0+MTAuMTE3Ny8xMDQ5OTA5MTIwOTAyOTc2
PC9lbGVjdHJvbmljLXJlc291cmNlLW51bT48L3JlY29yZD48L0NpdGU+PC9FbmROb3RlPn==
</w:fldData>
              </w:fldChar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.DATA </w:instrText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CE64A2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E64A2" w:rsidRPr="007F7BA1">
              <w:rPr>
                <w:rFonts w:asciiTheme="majorBidi" w:hAnsiTheme="majorBidi" w:cstheme="majorBidi"/>
                <w:noProof/>
                <w:sz w:val="24"/>
                <w:szCs w:val="24"/>
                <w:lang w:val="de-DE"/>
              </w:rPr>
              <w:t>(Almansour et al. 2020; Baykara et al. 2020; Khalid et al. 2013; Khalid et al. 2021; Wolenberg et al. 2013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4" w:type="pct"/>
          </w:tcPr>
          <w:p w14:paraId="491B9264" w14:textId="77777777" w:rsidR="006B728E" w:rsidRPr="007F7BA1" w:rsidRDefault="006B728E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</w:tr>
      <w:tr w:rsidR="00453BC5" w:rsidRPr="007F7BA1" w14:paraId="75AE2225" w14:textId="77777777" w:rsidTr="00756813">
        <w:trPr>
          <w:trHeight w:val="1028"/>
          <w:jc w:val="center"/>
        </w:trPr>
        <w:tc>
          <w:tcPr>
            <w:tcW w:w="1019" w:type="pct"/>
          </w:tcPr>
          <w:p w14:paraId="3B1CE3B5" w14:textId="18757323" w:rsidR="00453BC5" w:rsidRPr="007F7BA1" w:rsidRDefault="0085110C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="00453BC5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thanasia</w:t>
            </w: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ctive euthanasia)</w:t>
            </w:r>
          </w:p>
          <w:p w14:paraId="5E586FD8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C78A30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0D094F" w14:textId="77777777" w:rsidR="00453BC5" w:rsidRPr="007F7BA1" w:rsidRDefault="00453BC5" w:rsidP="00453B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5" w:type="pct"/>
          </w:tcPr>
          <w:p w14:paraId="76AFACF4" w14:textId="57FCD49B" w:rsidR="00453BC5" w:rsidRPr="007F7BA1" w:rsidRDefault="00E33220" w:rsidP="00E33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2" w:type="pct"/>
          </w:tcPr>
          <w:p w14:paraId="4C8B01FA" w14:textId="6F6E5000" w:rsidR="00453BC5" w:rsidRPr="007F7BA1" w:rsidRDefault="0085110C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8</w:t>
            </w:r>
          </w:p>
          <w:p w14:paraId="0BD7BF0C" w14:textId="7BDBB953" w:rsidR="00453BC5" w:rsidRPr="007F7BA1" w:rsidRDefault="00453BC5" w:rsidP="00851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V0IGFsLiAyMDAxOyBBc2thciBldCBhbC4gMjAwMDsgQmFla2UgZXQgYWwuIDIwMTI7IENh
dmxhayBldCBhbC4gMjAwNzsgSG9zc2VpbnphZGVoIGFuZCBSYWZpZWkgMjAxOTsgTmFzZWggYW5k
IEhlaWRhcmkgMjAxNzsgWWlsZGlyaW0gMjAyMCk8L0Rpc3BsYXlUZXh0PjxyZWNvcmQ+PHJlYy1u
dW1iZXI+MzU8L3JlYy1udW1iZXI+PGZvcmVpZ24ta2V5cz48a2V5IGFwcD0iRU4iIGRiLWlkPSJ4
dHZ4NTVyZnhzMHc5dWVlcHd5eGEwZm41ZTVhdjk5dnBwc2UiIHRpbWVzdGFtcD0iMTcwOTcxNjIy
MSI+MzU8L2tleT48L2ZvcmVpZ24ta2V5cz48cmVmLXR5cGUgbmFtZT0iSm91cm5hbCBBcnRpY2xl
Ij4xNzwvcmVmLXR5cGU+PGNvbnRyaWJ1dG9ycz48YXV0aG9ycz48YXV0aG9yPkFoYWRkb3VyLCBD
LjwvYXV0aG9yPjxhdXRob3I+VmFuIGRlbiwgQnI8L2F1dGhvcj48YXV0aG9yPmVuLCBTLjwvYXV0
aG9yPjxhdXRob3I+QnJvZWNrYWVydCwgQi48L2F1dGhvcj48L2F1dGhvcnM+PC9jb250cmlidXRv
cnM+PHRpdGxlcz48dGl0bGU+JnF1b3Q7R29kIGlzIHRoZSBnaXZlciBhbmQgdGFrZXIgb2YgbGlm
ZSZxdW90OzogTXVzbGltIGJlbGllZnMgYW5kIGF0dGl0dWRlcyByZWdhcmRpbmcgYXNzaXN0ZWQg
c3VpY2lkZSBhbmQgZXV0aGFuYXNpYTwvdGl0bGU+PHNlY29uZGFyeS10aXRsZT5BSk9CIGVtcGly
aWNhbCBiaW9ldGhpY3M8L3NlY29uZGFyeS10aXRsZT48L3RpdGxlcz48cGVyaW9kaWNhbD48ZnVs
bC10aXRsZT5BSk9CIGVtcGlyaWNhbCBiaW9ldGhpY3M8L2Z1bGwtdGl0bGU+PC9wZXJpb2RpY2Fs
PjxwYWdlcz4xLTExPC9wYWdlcz48dm9sdW1lPjk8L3ZvbHVtZT48bnVtYmVyPjE8L251bWJlcj48
a2V5d29yZHM+PGtleXdvcmQ+QWR1bHQ8L2tleXdvcmQ+PGtleXdvcmQ+QWdlZDwva2V5d29yZD48
a2V5d29yZD5BZ2VkLCA4MCBhbmQgb3Zlcjwva2V5d29yZD48a2V5d29yZD4qQXR0aXR1ZGU8L2tl
eXdvcmQ+PGtleXdvcmQ+QmVsZ2l1bTwva2V5d29yZD48a2V5d29yZD5CaW9ldGhpY2FsIElzc3Vl
czwva2V5d29yZD48a2V5d29yZD4qQ3VsdHVyZTwva2V5d29yZD48a2V5d29yZD5FdXRoYW5hc2lh
LCBBY3RpdmUsIFZvbHVudGFyeS8qZXRoaWNzPC9rZXl3b3JkPjxrZXl3b3JkPipGYW1pbHkgQ2hh
cmFjdGVyaXN0aWNzPC9rZXl3b3JkPjxrZXl3b3JkPkZlbWFsZTwva2V5d29yZD48a2V5d29yZD5I
dW1hbnM8L2tleXdvcmQ+PGtleXdvcmQ+KklzbGFtPC9rZXl3b3JkPjxrZXl3b3JkPk1pZGRsZSBB
Z2VkPC9rZXl3b3JkPjxrZXl3b3JkPipSZWxpZ2lvbiBhbmQgTWVkaWNpbmU8L2tleXdvcmQ+PGtl
eXdvcmQ+U3VpY2lkZSwgQXNzaXN0ZWQvKmV0aGljczwva2V5d29yZD48a2V5d29yZD5TdWljaWRl
LCBBc3Npc3RlZDwva2V5d29yZD48a2V5d29yZD5TdWljaWRlPC9rZXl3b3JkPjwva2V5d29yZHM+
PGRhdGVzPjx5ZWFyPjIwMTg8L3llYXI+PC9kYXRlcz48cHViLWxvY2F0aW9uPlVuaXRlZCBTdGF0
ZXM8L3B1Yi1sb2NhdGlvbj48aXNibj4yMzI5LTQ1MjMgKEVsZWN0cm9uaWMpPC9pc2JuPjxhY2Nl
c3Npb24tbnVtPnJheXlhbi0zNTkwOTY4NjM8L2FjY2Vzc2lvbi1udW0+PHVybHM+PHJlbGF0ZWQt
dXJscz48dXJsPmh0dHBzOi8vcHVibWVkLm5jYmkubmxtLm5paC5nb3YvMjkyNjcxNDEvPC91cmw+
PC9yZWxhdGVkLXVybHM+PC91cmxzPjxsYW5ndWFnZT5lbmc8L2xhbmd1YWdlPjxhY2Nlc3MtZGF0
ZT4xPC9hY2Nlc3MtZGF0ZT48L3JlY29yZD48L0NpdGU+PENpdGU+PEF1dGhvcj5CYWVrZTwvQXV0
aG9yPjxZZWFyPjIwMTI8L1llYXI+PFJlY051bT41MTwvUmVjTnVtPjxyZWNvcmQ+PHJlYy1udW1i
ZXI+NTE8L3JlYy1udW1iZXI+PGZvcmVpZ24ta2V5cz48a2V5IGFwcD0iRU4iIGRiLWlkPSJ4dHZ4
NTVyZnhzMHc5dWVlcHd5eGEwZm41ZTVhdjk5dnBwc2UiIHRpbWVzdGFtcD0iMTcwOTcxNjIyMSI+
NTE8L2tleT48L2ZvcmVpZ24ta2V5cz48cmVmLXR5cGUgbmFtZT0iSm91cm5hbCBBcnRpY2xlIj4x
NzwvcmVmLXR5cGU+PGNvbnRyaWJ1dG9ycz48YXV0aG9ycz48YXV0aG9yPkJhZWtlLCBHb2VkZWxl
PC9hdXRob3I+PGF1dGhvcj5XaWxzLCBKZWFuLVBpZXJyZTwvYXV0aG9yPjxhdXRob3I+QnJvZWNr
YWVydCwgQmVydDwvYXV0aG9yPjwvYXV0aG9ycz48L2NvbnRyaWJ1dG9ycz48dGl0bGVzPjx0aXRs
ZT7igJxJdCZhcG9zO3MgaW4gR29kJmFwb3M7cyBIYW5kc+KAnTogVGhlIEF0dGl0dWRlcyBvZiBF
bGRlcmx5IE11c2xpbSBXb21lbiBpbiBBbnR3ZXJwLCBCZWxnaXVtLCBUb3dhcmQgQWN0aXZlIFRl
cm1pbmF0aW9uIG9mIExpZmU8L3RpdGxlPjxzZWNvbmRhcnktdGl0bGU+QUpPQiBQcmltYXJ5IFJl
c2VhcmNoPC9zZWNvbmRhcnktdGl0bGU+PC90aXRsZXM+PHBlcmlvZGljYWw+PGZ1bGwtdGl0bGU+
QUpPQiBQcmltYXJ5IFJlc2VhcmNoPC9mdWxsLXRpdGxlPjwvcGVyaW9kaWNhbD48cGFnZXM+Mzbi
gJM0NzwvcGFnZXM+PHZvbHVtZT4zPC92b2x1bWU+PG51bWJlcj4yPC9udW1iZXI+PGtleXdvcmRz
PjxrZXl3b3JkPkFnZWQ8L2tleXdvcmQ+PGtleXdvcmQ+QmVsZ2l1bTwva2V5d29yZD48a2V5d29y
ZD5EYXRhIEFuYWx5c2lzIFNvZnR3YXJlPC9rZXl3b3JkPjxrZXl3b3JkPkV1dGhhbmFzaWE8L2tl
eXdvcmQ+PGtleXdvcmQ+UHN5Y2hvc29jaWFsIEZhY3RvcnM8L2tleXdvcmQ+PGtleXdvcmQ+R3Jv
dW5kZWQgVGhlb3J5PC9rZXl3b3JkPjxrZXl3b3JkPkh1bWFuPC9rZXl3b3JkPjxrZXl3b3JkPklu
dGVydmlld3M8L2tleXdvcmQ+PGtleXdvcmQ+SXNsYW08L2tleXdvcmQ+PGtleXdvcmQ+TWlkZGxl
IEFnZTwva2V5d29yZD48a2V5d29yZD5Nb3JvY2NvPC9rZXl3b3JkPjxrZXl3b3JkPkV0aG5vbG9n
eTwva2V5d29yZD48a2V5d29yZD5Tbm93YmFsbCBTYW1wbGU8L2tleXdvcmQ+PGtleXdvcmQ+U3Vp
Y2lkZSwgQXNzaXN0ZWQ8L2tleXdvcmQ+PGtleXdvcmQ+VHJhbnNpZW50cyBhbmQgTWlncmFudHM8
L2tleXdvcmQ+PGtleXdvcmQ+VHVya2V5PC9rZXl3b3JkPjxrZXl3b3JkPldvbWVuPC9rZXl3b3Jk
PjxrZXl3b3JkPkluIE9sZCBBZ2U8L2tleXdvcmQ+PGtleXdvcmQ+SGFuZDwva2V5d29yZD48L2tl
eXdvcmRzPjxkYXRlcz48eWVhcj4yMDEyPC95ZWFyPjwvZGF0ZXM+PGlzYm4+MjE1MC03NzI0PC9p
c2JuPjxhY2Nlc3Npb24tbnVtPnJheXlhbi0zNTkwOTY3ODI8L2FjY2Vzc2lvbi1udW0+PHVybHM+
PC91cmxzPjxlbGVjdHJvbmljLXJlc291cmNlLW51bT4xMC4xMDgwLzIxNTA3NzE2LjIwMTEuNjUz
NDcxPC9lbGVjdHJvbmljLXJlc291cmNlLW51bT48L3JlY29yZD48L0NpdGU+PENpdGU+PEF1dGhv
cj5DYXZsYWs8L0F1dGhvcj48WWVhcj4yMDA3PC9ZZWFyPjxSZWNOdW0+NTk8L1JlY051bT48cmVj
b3JkPjxyZWMtbnVtYmVyPjU5PC9yZWMtbnVtYmVyPjxmb3JlaWduLWtleXM+PGtleSBhcHA9IkVO
IiBkYi1pZD0ieHR2eDU1cmZ4czB3OXVlZXB3eXhhMGZuNWU1YXY5OXZwcHNlIiB0aW1lc3RhbXA9
IjE3MDk3MTYyMjUiPjU5PC9rZXk+PC9mb3JlaWduLWtleXM+PHJlZi10eXBlIG5hbWU9IkpvdXJu
YWwgQXJ0aWNsZSI+MTc8L3JlZi10eXBlPjxjb250cmlidXRvcnM+PGF1dGhvcnM+PGF1dGhvcj5D
YXZsYWssIFUuPC9hdXRob3I+PGF1dGhvcj5Bc2xhbiwgVS4gQi48L2F1dGhvcj48YXV0aG9yPkd1
cnNvLCBTLjwvYXV0aG9yPjxhdXRob3I+WWFnY2ksIE4uPC9hdXRob3I+PGF1dGhvcj5ZZWxkYW4s
IEkuPC9hdXRob3I+PGF1dGhvcj5DYXZsYWssIFVndXI8L2F1dGhvcj48YXV0aG9yPkFzbGFuLCBV
bW11aGFuIEJhczwvYXV0aG9yPjxhdXRob3I+R3Vyc28sIFN1bGV5bWFuPC9hdXRob3I+PGF1dGhv
cj5ZYWdjaSwgTmVzcmluPC9hdXRob3I+PGF1dGhvcj5ZZWxkYW4sIElwZWs8L2F1dGhvcj48L2F1
dGhvcnM+PC9jb250cmlidXRvcnM+PHRpdGxlcz48dGl0bGU+QXR0aXR1ZGVzIG9mIHBoeXNpb3Ro
ZXJhcGlzdHMgYW5kIHBoeXNpb3RoZXJhcHkgc3R1ZGVudHMgdG93YXJkIGV1dGhhbmFzaWE6IEEg
Y29tcGFyYXRpdmUgc3R1ZHk8L3RpdGxlPjxzZWNvbmRhcnktdGl0bGU+QURWQU5DRVMgSU4gVEhF
UkFQWTwvc2Vjb25kYXJ5LXRpdGxlPjwvdGl0bGVzPjxwZXJpb2RpY2FsPjxmdWxsLXRpdGxlPkFE
VkFOQ0VTIElOIFRIRVJBUFk8L2Z1bGwtdGl0bGU+PC9wZXJpb2RpY2FsPjxwYWdlcz4xMzUtMTQ1
PC9wYWdlcz48dm9sdW1lPjI0PC92b2x1bWU+PG51bWJlcj4xPC9udW1iZXI+PGtleXdvcmRzPjxr
ZXl3b3JkPlBoeXNpY2FsIFRoZXJhcHkgTW9kYWxpdGllczwva2V5d29yZD48a2V5d29yZD5BdHRp
dHVkZTwva2V5d29yZD48L2tleXdvcmRzPjxkYXRlcz48eWVhcj4yMDA3PC95ZWFyPjwvZGF0ZXM+
PGlzYm4+MDc0MS0yMzhYPC9pc2JuPjxhY2Nlc3Npb24tbnVtPnJheXlhbi0zNTkwOTY5OTA8L2Fj
Y2Vzc2lvbi1udW0+PHVybHM+PC91cmxzPjxlbGVjdHJvbmljLXJlc291cmNlLW51bT4xMC4xMDA3
L0JGMDI4NTAwMDE8L2VsZWN0cm9uaWMtcmVzb3VyY2UtbnVtPjwvcmVjb3JkPjwvQ2l0ZT48Q2l0
ZT48QXV0aG9yPkhvc3NlaW56YWRlaDwvQXV0aG9yPjxZZWFyPjIwMTk8L1llYXI+PFJlY051bT43
NDwvUmVjTnVtPjxyZWNvcmQ+PHJlYy1udW1iZXI+NzQ8L3JlYy1udW1iZXI+PGZvcmVpZ24ta2V5
cz48a2V5IGFwcD0iRU4iIGRiLWlkPSJ4dHZ4NTVyZnhzMHc5dWVlcHd5eGEwZm41ZTVhdjk5dnBw
c2UiIHRpbWVzdGFtcD0iMTcwOTcxNjIyNSI+NzQ8L2tleT48L2ZvcmVpZ24ta2V5cz48cmVmLXR5
cGUgbmFtZT0iSm91cm5hbCBBcnRpY2xlIj4xNzwvcmVmLXR5cGU+PGNvbnRyaWJ1dG9ycz48YXV0
aG9ycz48YXV0aG9yPkhvc3NlaW56YWRlaCwgSy48L2F1dGhvcj48YXV0aG9yPlJhZmllaSwgSC48
L2F1dGhvcj48L2F1dGhvcnM+PC9jb250cmlidXRvcnM+PHRpdGxlcz48dGl0bGU+TnVyc2luZyBT
dHVkZW50IEF0dGl0dWRlcyB0b3dhcmQgRXV0aGFuYXNpYTogQSBDcm9zcy1TZWN0aW9uYWwgU3R1
ZHk8L3RpdGxlPjxzZWNvbmRhcnktdGl0bGU+TnVyc2luZyBldGhpY3M8L3NlY29uZGFyeS10aXRs
ZT48L3RpdGxlcz48cGVyaW9kaWNhbD48ZnVsbC10aXRsZT5OdXJzaW5nIGV0aGljczwvZnVsbC10
aXRsZT48L3BlcmlvZGljYWw+PHBhZ2VzPjQ5Ni01MDM8L3BhZ2VzPjx2b2x1bWU+MjY8L3ZvbHVt
ZT48bnVtYmVyPjI8L251bWJlcj48a2V5d29yZHM+PGtleXdvcmQ+QWR1bHQ8L2tleXdvcmQ+PGtl
eXdvcmQ+QWdlZDwva2V5d29yZD48a2V5d29yZD5BZ2VkLCA4MCBhbmQgb3Zlcjwva2V5d29yZD48
a2V5d29yZD4qQXR0aXR1ZGUgb2YgSGVhbHRoIFBlcnNvbm5lbDwva2V5d29yZD48a2V5d29yZD5D
cm9zcy1TZWN0aW9uYWwgU3R1ZGllczwva2V5d29yZD48a2V5d29yZD5FdXRoYW5hc2lhLypldGhp
Y3MvcHN5Y2hvbG9neTwva2V5d29yZD48a2V5d29yZD5GZW1hbGU8L2tleXdvcmQ+PGtleXdvcmQ+
SHVtYW5zPC9rZXl3b3JkPjxrZXl3b3JkPklyYW48L2tleXdvcmQ+PGtleXdvcmQ+SXNsYW0vcHN5
Y2hvbG9neTwva2V5d29yZD48a2V5d29yZD5NYWxlPC9rZXl3b3JkPjxrZXl3b3JkPk1pZGRsZSBB
Z2VkPC9rZXl3b3JkPjxrZXl3b3JkPlN0dWRlbnRzLCBOdXJzaW5nLypwc3ljaG9sb2d5PC9rZXl3
b3JkPjxrZXl3b3JkPlN1cnZleXMgYW5kIFF1ZXN0aW9ubmFpcmVzPC9rZXl3b3JkPjxrZXl3b3Jk
PkNlc2FyZWFuIFNlY3Rpb248L2tleXdvcmQ+PC9rZXl3b3Jkcz48ZGF0ZXM+PHllYXI+MjAxOTwv
eWVhcj48L2RhdGVzPjxwdWItbG9jYXRpb24+RW5nbGFuZDwvcHViLWxvY2F0aW9uPjxpc2JuPjE0
NzctMDk4OSAoRWxlY3Ryb25pYyk8L2lzYm4+PGFjY2Vzc2lvbi1udW0+cmF5eWFuLTM1OTA5Njg2
NTwvYWNjZXNzaW9uLW51bT48dXJscz48cmVsYXRlZC11cmxzPjx1cmw+aHR0cHM6Ly9wdWJtZWQu
bmNiaS5ubG0ubmloLmdvdi8yODc0ODc0MS88L3VybD48L3JlbGF0ZWQtdXJscz48L3VybHM+PGxh
bmd1YWdlPmVuZzwvbGFuZ3VhZ2U+PGFjY2Vzcy1kYXRlPjM8L2FjY2Vzcy1kYXRlPjwvcmVjb3Jk
PjwvQ2l0ZT48Q2l0ZT48QXV0aG9yPllpbGRpcmltPC9BdXRob3I+PFllYXI+MjAyMDwvWWVhcj48
UmVjTnVtPjk4PC9SZWNOdW0+PHJlY29yZD48cmVjLW51bWJlcj45ODwvcmVjLW51bWJlcj48Zm9y
ZWlnbi1rZXlzPjxrZXkgYXBwPSJFTiIgZGItaWQ9Inh0dng1NXJmeHMwdzl1ZWVwd3l4YTBmbjVl
NWF2OTl2cHBzZSIgdGltZXN0YW1wPSIxNzA5NzE2MjI1Ij45ODwva2V5PjwvZm9yZWlnbi1rZXlz
PjxyZWYtdHlwZSBuYW1lPSJKb3VybmFsIEFydGljbGUiPjE3PC9yZWYtdHlwZT48Y29udHJpYnV0
b3JzPjxhdXRob3JzPjxhdXRob3I+WWlsZGlyaW0sIEp1bGlkZSBHdWxpemFyPC9hdXRob3I+PC9h
dXRob3JzPjwvY29udHJpYnV0b3JzPjx0aXRsZXM+PHRpdGxlPktub3dsZWRnZSwgT3BpbmlvbnMg
YW5kIEJlaGF2aW9ycyBvZiBTZW5pb3IgTnVyc2luZyBTdHVkZW50cyBpbiBUdXJrZXkgUmVnYXJk
aW5nIEV1dGhhbmFzaWEgYW5kIEZhY3RvcnMgaW4gSXNsYW0gQWZmZWN0aW5nIFRoZXNlPC90aXRs
ZT48c2Vjb25kYXJ5LXRpdGxlPkpvdXJuYWwgb2YgUmVsaWdpb24gJmFtcDsgSGVhbHRoPC9zZWNv
bmRhcnktdGl0bGU+PC90aXRsZXM+PHBlcmlvZGljYWw+PGZ1bGwtdGl0bGU+Sm91cm5hbCBvZiBS
ZWxpZ2lvbiAmYW1wOyBIZWFsdGg8L2Z1bGwtdGl0bGU+PC9wZXJpb2RpY2FsPjxwYWdlcz4zOTni
gJM0MTU8L3BhZ2VzPjx2b2x1bWU+NTk8L3ZvbHVtZT48bnVtYmVyPjE8L251bWJlcj48a2V5d29y
ZHM+PGtleXdvcmQ+RGVhdGg8L2tleXdvcmQ+PGtleXdvcmQ+RGVzY3JpcHRpdmUgUmVzZWFyY2g8
L2tleXdvcmQ+PGtleXdvcmQ+RXRoaWNzPC9rZXl3b3JkPjxrZXl3b3JkPkV1dGhhbmFzaWE8L2tl
eXdvcmQ+PGtleXdvcmQ+SHVtYW48L2tleXdvcmQ+PGtleXdvcmQ+SXNsYW08L2tleXdvcmQ+PGtl
eXdvcmQ+UmVsaWdpb24gYW5kIFJlbGlnaW9uczwva2V5d29yZD48a2V5d29yZD5TdHVkZW50IEF0
dGl0dWRlczwva2V5d29yZD48a2V5d29yZD5FdmFsdWF0aW9uPC9rZXl3b3JkPjxrZXl3b3JkPlN0
dWRlbnQgS25vd2xlZGdlPC9rZXl3b3JkPjxrZXl3b3JkPlN0dWRlbnRzLCBOdXJzaW5nPC9rZXl3
b3JkPjxrZXl3b3JkPlBzeWNob3NvY2lhbCBGYWN0b3JzPC9rZXl3b3JkPjxrZXl3b3JkPlR1cmtl
eTwva2V5d29yZD48a2V5d29yZD5TdWljaWRlPC9rZXl3b3JkPjxrZXl3b3JkPlR1cmtleXM8L2tl
eXdvcmQ+PC9rZXl3b3Jkcz48ZGF0ZXM+PHllYXI+MjAyMDwveWVhcj48L2RhdGVzPjxpc2JuPjAw
MjItNDE5NzwvaXNibj48YWNjZXNzaW9uLW51bT5yYXl5YW4tMzU5MDk2ODI1PC9hY2Nlc3Npb24t
bnVtPjx1cmxzPjwvdXJscz48ZWxlY3Ryb25pYy1yZXNvdXJjZS1udW0+MTAuMTAwNy9zMTA5NDMt
MDE5LTAwOTU0LXo8L2VsZWN0cm9uaWMtcmVzb3VyY2UtbnVtPjwvcmVjb3JkPjwvQ2l0ZT48Q2l0
ZT48QXV0aG9yPkFobWVkPC9BdXRob3I+PFllYXI+MjAwMTwvWWVhcj48UmVjTnVtPjEzNDwvUmVj
TnVtPjxyZWNvcmQ+PHJlYy1udW1iZXI+MTM0PC9yZWMtbnVtYmVyPjxmb3JlaWduLWtleXM+PGtl
eSBhcHA9IkVOIiBkYi1pZD0ieHR2eDU1cmZ4czB3OXVlZXB3eXhhMGZuNWU1YXY5OXZwcHNlIiB0
aW1lc3RhbXA9IjE3MTQwNDg4ODgiPjEzNDwva2V5PjwvZm9yZWlnbi1rZXlzPjxyZWYtdHlwZSBu
YW1lPSJKb3VybmFsIEFydGljbGUiPjE3PC9yZWYtdHlwZT48Y29udHJpYnV0b3JzPjxhdXRob3Jz
PjxhdXRob3I+QWhtZWQsIEEuIE0uPC9hdXRob3I+PGF1dGhvcj5LaGVpciwgTS4gTS48L2F1dGhv
cj48YXV0aG9yPkFiZGVsIFJhaG1hbiwgQS48L2F1dGhvcj48YXV0aG9yPkFobWVkLCBOLiBILjwv
YXV0aG9yPjxhdXRob3I+QWJkYWxsYSwgTS4gRS48L2F1dGhvcj48L2F1dGhvcnM+PC9jb250cmli
dXRvcnM+PHRpdGxlcz48dGl0bGU+QXR0aXR1ZGVzIHRvd2FyZHMgZXV0aGFuYXNpYSBhbmQgYXNz
aXN0ZWQgc3VpY2lkZSBhbW9uZyBTdWRhbmVzZSBkb2N0b3JzPC90aXRsZT48L3RpdGxlcz48c2Vj
dGlvbj41NTEtNTU1PC9zZWN0aW9uPjxrZXl3b3Jkcz48a2V5d29yZD5BdHRpdHVkZSBvZiBIZWFs
dGggUGVyc29ubmVsPC9rZXl3b3JkPjxrZXl3b3JkPkF0dGl0dWRlIHRvIERlYXRoPC9rZXl3b3Jk
PjxrZXl3b3JkPkV0aGljcywgTWVkaWNhbDwva2V5d29yZD48a2V5d29yZD5IZWFsdGggS25vd2xl
ZGdlLCBBdHRpdHVkZXMsIFByYWN0aWNlPC9rZXl3b3JkPjxrZXl3b3JkPk1lZGljYWwgU3RhZmYs
IEhvc3BpdGFsPC9rZXl3b3JkPjxrZXl3b3JkPlJlbGlnaW9uIGFuZCBNZWRpY2luZTwva2V5d29y
ZD48a2V5d29yZD5TdWljaWRlLCBBc3Npc3RlZDwva2V5d29yZD48a2V5d29yZD5FdXRoYW5hc2lh
PC9rZXl3b3JkPjwva2V5d29yZHM+PGRhdGVzPjx5ZWFyPjIwMDE8L3llYXI+PHB1Yi1kYXRlcz48
ZGF0ZT4yMDAxPC9kYXRlPjwvcHViLWRhdGVzPjwvZGF0ZXM+PGlzYm4+MTAyMC0zMzk3PC9pc2Ju
Pjx1cmxzPjxyZWxhdGVkLXVybHM+PHVybD5odHRwczovL2lyaXMud2hvLmludC9oYW5kbGUvMTA2
NjUvMTE5MDU1PC91cmw+PC9yZWxhdGVkLXVybHM+PC91cmxzPjxyZW1vdGUtZGF0YWJhc2UtbmFt
ZT5XSE8gSVJJUzwvcmVtb3RlLWRhdGFiYXNlLW5hbWU+PHJlbW90ZS1kYXRhYmFzZS1wcm92aWRl
cj5odHRwOi8vaXJpcy53aG8uaW50LzwvcmVtb3RlLWRhdGFiYXNlLXByb3ZpZGVyPjxsYW5ndWFn
ZT5lbjwvbGFuZ3VhZ2U+PC9yZWNvcmQ+PC9DaXRlPjxDaXRlPjxBdXRob3I+QXNrYXI8L0F1dGhv
cj48WWVhcj4yMDAwPC9ZZWFyPjxSZWNOdW0+NDc8L1JlY051bT48cmVjb3JkPjxyZWMtbnVtYmVy
PjQ3PC9yZWMtbnVtYmVyPjxmb3JlaWduLWtleXM+PGtleSBhcHA9IkVOIiBkYi1pZD0ieHR2eDU1
cmZ4czB3OXVlZXB3eXhhMGZuNWU1YXY5OXZwcHNlIiB0aW1lc3RhbXA9IjE3MDk3MTYyMjEiPjQ3
PC9rZXk+PC9mb3JlaWduLWtleXM+PHJlZi10eXBlIG5hbWU9IkpvdXJuYWwgQXJ0aWNsZSI+MTc8
L3JlZi10eXBlPjxjb250cmlidXRvcnM+PGF1dGhvcnM+PGF1dGhvcj5Bc2thciwgQS4gSC4gRy48
L2F1dGhvcj48YXV0aG9yPkJlbiBOYWtoaSwgTS48L2F1dGhvcj48YXV0aG9yPkFsLVJhc2hpZGks
IEsuPC9hdXRob3I+PGF1dGhvcj5BbC1NdXNhYmJhaGllLCBCLiBBLiBNLjwvYXV0aG9yPjxhdXRo
b3I+U2hhaCwgTi4gTS48L2F1dGhvcj48YXV0aG9yPkFza2FyLCBBLiBILiBHLjwvYXV0aG9yPjxh
dXRob3I+QmVuIE5ha2hpLCBNLjwvYXV0aG9yPjxhdXRob3I+QWwtUmFzaGlkaSwgSy48L2F1dGhv
cj48YXV0aG9yPkFsLU11c2FiYmFoaWUsIEIuIEEuIE0uPC9hdXRob3I+PGF1dGhvcj5TaGFoLCBO
LiBNLjwvYXV0aG9yPjwvYXV0aG9ycz48L2NvbnRyaWJ1dG9ycz48dGl0bGVzPjx0aXRsZT5QaHlz
aWNpYW5zJmFwb3M7IGF0dGl0dWRlcyB0b3dhcmRzIGV1dGhhbmFzaWEgaW4gS3V3YWl0PC90aXRs
ZT48c2Vjb25kYXJ5LXRpdGxlPk1FRElDQUwgUFJJTkNJUExFUyBBTkQgUFJBQ1RJQ0U8L3NlY29u
ZGFyeS10aXRsZT48L3RpdGxlcz48cGVyaW9kaWNhbD48ZnVsbC10aXRsZT5NRURJQ0FMIFBSSU5D
SVBMRVMgQU5EIFBSQUNUSUNFPC9mdWxsLXRpdGxlPjwvcGVyaW9kaWNhbD48cGFnZXM+MjY4LTI4
MTwvcGFnZXM+PHZvbHVtZT45PC92b2x1bWU+PG51bWJlcj40PC9udW1iZXI+PGtleXdvcmRzPjxr
ZXl3b3JkPkt1d2FpdDwva2V5d29yZD48L2tleXdvcmRzPjxkYXRlcz48eWVhcj4yMDAwPC95ZWFy
PjwvZGF0ZXM+PGlzYm4+MTAxMS03NTcxPC9pc2JuPjxhY2Nlc3Npb24tbnVtPnJheXlhbi0zNTkw
OTY5NDY8L2FjY2Vzc2lvbi1udW0+PHVybHM+PC91cmxzPjxlbGVjdHJvbmljLXJlc291cmNlLW51
bT4xMC4xMTU5LzAwMDA1NDI1NDwvZWxlY3Ryb25pYy1yZXNvdXJjZS1udW0+PC9yZWNvcmQ+PC9D
aXRlPjxDaXRlPjxBdXRob3I+TmFzZWg8L0F1dGhvcj48WWVhcj4yMDE3PC9ZZWFyPjxSZWNOdW0+
ODc8L1JlY051bT48cmVjb3JkPjxyZWMtbnVtYmVyPjg3PC9yZWMtbnVtYmVyPjxmb3JlaWduLWtl
eXM+PGtleSBhcHA9IkVOIiBkYi1pZD0ieHR2eDU1cmZ4czB3OXVlZXB3eXhhMGZuNWU1YXY5OXZw
cHNlIiB0aW1lc3RhbXA9IjE3MDk3MTYyMjUiPjg3PC9rZXk+PC9mb3JlaWduLWtleXM+PHJlZi10
eXBlIG5hbWU9IkpvdXJuYWwgQXJ0aWNsZSI+MTc8L3JlZi10eXBlPjxjb250cmlidXRvcnM+PGF1
dGhvcnM+PGF1dGhvcj5OYXNlaCwgTC48L2F1dGhvcj48YXV0aG9yPkhlaWRhcmksIE0uPC9hdXRo
b3I+PC9hdXRob3JzPjwvY29udHJpYnV0b3JzPjx0aXRsZXM+PHRpdGxlPlRoZSBhdHRpdHVkZXMg
b2YgbnVyc2luZyBzdHVkZW50cyB0byBldXRoYW5hc2lhPC90aXRsZT48c2Vjb25kYXJ5LXRpdGxl
PkluZGlhbiBqb3VybmFsIG9mIG1lZGljYWwgZXRoaWNzPC9zZWNvbmRhcnktdGl0bGU+PC90aXRs
ZXM+PHBlcmlvZGljYWw+PGZ1bGwtdGl0bGU+SW5kaWFuIGpvdXJuYWwgb2YgbWVkaWNhbCBldGhp
Y3M8L2Z1bGwtdGl0bGU+PC9wZXJpb2RpY2FsPjxwYWdlcz4yMC0yNDwvcGFnZXM+PHZvbHVtZT4y
PC92b2x1bWU+PG51bWJlcj4xPC9udW1iZXI+PGtleXdvcmRzPjxrZXl3b3JkPkFkdWx0PC9rZXl3
b3JkPjxrZXl3b3JkPipBdHRpdHVkZSBvZiBIZWFsdGggUGVyc29ubmVsPC9rZXl3b3JkPjxrZXl3
b3JkPipBdHRpdHVkZSB0byBEZWF0aDwva2V5d29yZD48a2V5d29yZD4qRWR1Y2F0aW9uLCBOdXJz
aW5nPC9rZXl3b3JkPjxrZXl3b3JkPipFdGhpY3MsIENsaW5pY2FsPC9rZXl3b3JkPjxrZXl3b3Jk
PipFdXRoYW5hc2lhPC9rZXl3b3JkPjxrZXl3b3JkPkZlbWFsZTwva2V5d29yZD48a2V5d29yZD5I
dW1hbnM8L2tleXdvcmQ+PGtleXdvcmQ+SXNsYW08L2tleXdvcmQ+PGtleXdvcmQ+TWFsZTwva2V5
d29yZD48a2V5d29yZD5SZWxpZ2lvbiBhbmQgTWVkaWNpbmU8L2tleXdvcmQ+PGtleXdvcmQ+KlN0
dWRlbnRzLCBOdXJzaW5nPC9rZXl3b3JkPjxrZXl3b3JkPipUZXJtaW5hbCBDYXJlL2V0aGljczwv
a2V5d29yZD48a2V5d29yZD5Zb3VuZyBBZHVsdDwva2V5d29yZD48L2tleXdvcmRzPjxkYXRlcz48
eWVhcj4yMDE3PC95ZWFyPjwvZGF0ZXM+PHB1Yi1sb2NhdGlvbj5JbmRpYTwvcHViLWxvY2F0aW9u
Pjxpc2JuPjA5NzUtNTY5MSAoRWxlY3Ryb25pYyk8L2lzYm4+PGFjY2Vzc2lvbi1udW0+cmF5eWFu
LTM1OTA5Njg3MTwvYWNjZXNzaW9uLW51bT48dXJscz48cmVsYXRlZC11cmxzPjx1cmw+aHR0cHM6
Ly9wdWJtZWQubmNiaS5ubG0ubmloLmdvdi8yNzg1ODU5NC88L3VybD48L3JlbGF0ZWQtdXJscz48
L3VybHM+PGxhbmd1YWdlPmVuZzwvbGFuZ3VhZ2U+PGFjY2Vzcy1kYXRlPjE8L2FjY2Vzcy1kYXRl
PjwvcmVjb3JkPjwvQ2l0ZT48L0VuZE5vdGU+AG==
</w:fldData>
              </w:fldChar>
            </w:r>
            <w:r w:rsidR="0085110C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85110C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V0IGFsLiAyMDAxOyBBc2thciBldCBhbC4gMjAwMDsgQmFla2UgZXQgYWwuIDIwMTI7IENh
dmxhayBldCBhbC4gMjAwNzsgSG9zc2VpbnphZGVoIGFuZCBSYWZpZWkgMjAxOTsgTmFzZWggYW5k
IEhlaWRhcmkgMjAxNzsgWWlsZGlyaW0gMjAyMCk8L0Rpc3BsYXlUZXh0PjxyZWNvcmQ+PHJlYy1u
dW1iZXI+MzU8L3JlYy1udW1iZXI+PGZvcmVpZ24ta2V5cz48a2V5IGFwcD0iRU4iIGRiLWlkPSJ4
dHZ4NTVyZnhzMHc5dWVlcHd5eGEwZm41ZTVhdjk5dnBwc2UiIHRpbWVzdGFtcD0iMTcwOTcxNjIy
MSI+MzU8L2tleT48L2ZvcmVpZ24ta2V5cz48cmVmLXR5cGUgbmFtZT0iSm91cm5hbCBBcnRpY2xl
Ij4xNzwvcmVmLXR5cGU+PGNvbnRyaWJ1dG9ycz48YXV0aG9ycz48YXV0aG9yPkFoYWRkb3VyLCBD
LjwvYXV0aG9yPjxhdXRob3I+VmFuIGRlbiwgQnI8L2F1dGhvcj48YXV0aG9yPmVuLCBTLjwvYXV0
aG9yPjxhdXRob3I+QnJvZWNrYWVydCwgQi48L2F1dGhvcj48L2F1dGhvcnM+PC9jb250cmlidXRv
cnM+PHRpdGxlcz48dGl0bGU+JnF1b3Q7R29kIGlzIHRoZSBnaXZlciBhbmQgdGFrZXIgb2YgbGlm
ZSZxdW90OzogTXVzbGltIGJlbGllZnMgYW5kIGF0dGl0dWRlcyByZWdhcmRpbmcgYXNzaXN0ZWQg
c3VpY2lkZSBhbmQgZXV0aGFuYXNpYTwvdGl0bGU+PHNlY29uZGFyeS10aXRsZT5BSk9CIGVtcGly
aWNhbCBiaW9ldGhpY3M8L3NlY29uZGFyeS10aXRsZT48L3RpdGxlcz48cGVyaW9kaWNhbD48ZnVs
bC10aXRsZT5BSk9CIGVtcGlyaWNhbCBiaW9ldGhpY3M8L2Z1bGwtdGl0bGU+PC9wZXJpb2RpY2Fs
PjxwYWdlcz4xLTExPC9wYWdlcz48dm9sdW1lPjk8L3ZvbHVtZT48bnVtYmVyPjE8L251bWJlcj48
a2V5d29yZHM+PGtleXdvcmQ+QWR1bHQ8L2tleXdvcmQ+PGtleXdvcmQ+QWdlZDwva2V5d29yZD48
a2V5d29yZD5BZ2VkLCA4MCBhbmQgb3Zlcjwva2V5d29yZD48a2V5d29yZD4qQXR0aXR1ZGU8L2tl
eXdvcmQ+PGtleXdvcmQ+QmVsZ2l1bTwva2V5d29yZD48a2V5d29yZD5CaW9ldGhpY2FsIElzc3Vl
czwva2V5d29yZD48a2V5d29yZD4qQ3VsdHVyZTwva2V5d29yZD48a2V5d29yZD5FdXRoYW5hc2lh
LCBBY3RpdmUsIFZvbHVudGFyeS8qZXRoaWNzPC9rZXl3b3JkPjxrZXl3b3JkPipGYW1pbHkgQ2hh
cmFjdGVyaXN0aWNzPC9rZXl3b3JkPjxrZXl3b3JkPkZlbWFsZTwva2V5d29yZD48a2V5d29yZD5I
dW1hbnM8L2tleXdvcmQ+PGtleXdvcmQ+KklzbGFtPC9rZXl3b3JkPjxrZXl3b3JkPk1pZGRsZSBB
Z2VkPC9rZXl3b3JkPjxrZXl3b3JkPipSZWxpZ2lvbiBhbmQgTWVkaWNpbmU8L2tleXdvcmQ+PGtl
eXdvcmQ+U3VpY2lkZSwgQXNzaXN0ZWQvKmV0aGljczwva2V5d29yZD48a2V5d29yZD5TdWljaWRl
LCBBc3Npc3RlZDwva2V5d29yZD48a2V5d29yZD5TdWljaWRlPC9rZXl3b3JkPjwva2V5d29yZHM+
PGRhdGVzPjx5ZWFyPjIwMTg8L3llYXI+PC9kYXRlcz48cHViLWxvY2F0aW9uPlVuaXRlZCBTdGF0
ZXM8L3B1Yi1sb2NhdGlvbj48aXNibj4yMzI5LTQ1MjMgKEVsZWN0cm9uaWMpPC9pc2JuPjxhY2Nl
c3Npb24tbnVtPnJheXlhbi0zNTkwOTY4NjM8L2FjY2Vzc2lvbi1udW0+PHVybHM+PHJlbGF0ZWQt
dXJscz48dXJsPmh0dHBzOi8vcHVibWVkLm5jYmkubmxtLm5paC5nb3YvMjkyNjcxNDEvPC91cmw+
PC9yZWxhdGVkLXVybHM+PC91cmxzPjxsYW5ndWFnZT5lbmc8L2xhbmd1YWdlPjxhY2Nlc3MtZGF0
ZT4xPC9hY2Nlc3MtZGF0ZT48L3JlY29yZD48L0NpdGU+PENpdGU+PEF1dGhvcj5CYWVrZTwvQXV0
aG9yPjxZZWFyPjIwMTI8L1llYXI+PFJlY051bT41MTwvUmVjTnVtPjxyZWNvcmQ+PHJlYy1udW1i
ZXI+NTE8L3JlYy1udW1iZXI+PGZvcmVpZ24ta2V5cz48a2V5IGFwcD0iRU4iIGRiLWlkPSJ4dHZ4
NTVyZnhzMHc5dWVlcHd5eGEwZm41ZTVhdjk5dnBwc2UiIHRpbWVzdGFtcD0iMTcwOTcxNjIyMSI+
NTE8L2tleT48L2ZvcmVpZ24ta2V5cz48cmVmLXR5cGUgbmFtZT0iSm91cm5hbCBBcnRpY2xlIj4x
NzwvcmVmLXR5cGU+PGNvbnRyaWJ1dG9ycz48YXV0aG9ycz48YXV0aG9yPkJhZWtlLCBHb2VkZWxl
PC9hdXRob3I+PGF1dGhvcj5XaWxzLCBKZWFuLVBpZXJyZTwvYXV0aG9yPjxhdXRob3I+QnJvZWNr
YWVydCwgQmVydDwvYXV0aG9yPjwvYXV0aG9ycz48L2NvbnRyaWJ1dG9ycz48dGl0bGVzPjx0aXRs
ZT7igJxJdCZhcG9zO3MgaW4gR29kJmFwb3M7cyBIYW5kc+KAnTogVGhlIEF0dGl0dWRlcyBvZiBF
bGRlcmx5IE11c2xpbSBXb21lbiBpbiBBbnR3ZXJwLCBCZWxnaXVtLCBUb3dhcmQgQWN0aXZlIFRl
cm1pbmF0aW9uIG9mIExpZmU8L3RpdGxlPjxzZWNvbmRhcnktdGl0bGU+QUpPQiBQcmltYXJ5IFJl
c2VhcmNoPC9zZWNvbmRhcnktdGl0bGU+PC90aXRsZXM+PHBlcmlvZGljYWw+PGZ1bGwtdGl0bGU+
QUpPQiBQcmltYXJ5IFJlc2VhcmNoPC9mdWxsLXRpdGxlPjwvcGVyaW9kaWNhbD48cGFnZXM+Mzbi
gJM0NzwvcGFnZXM+PHZvbHVtZT4zPC92b2x1bWU+PG51bWJlcj4yPC9udW1iZXI+PGtleXdvcmRz
PjxrZXl3b3JkPkFnZWQ8L2tleXdvcmQ+PGtleXdvcmQ+QmVsZ2l1bTwva2V5d29yZD48a2V5d29y
ZD5EYXRhIEFuYWx5c2lzIFNvZnR3YXJlPC9rZXl3b3JkPjxrZXl3b3JkPkV1dGhhbmFzaWE8L2tl
eXdvcmQ+PGtleXdvcmQ+UHN5Y2hvc29jaWFsIEZhY3RvcnM8L2tleXdvcmQ+PGtleXdvcmQ+R3Jv
dW5kZWQgVGhlb3J5PC9rZXl3b3JkPjxrZXl3b3JkPkh1bWFuPC9rZXl3b3JkPjxrZXl3b3JkPklu
dGVydmlld3M8L2tleXdvcmQ+PGtleXdvcmQ+SXNsYW08L2tleXdvcmQ+PGtleXdvcmQ+TWlkZGxl
IEFnZTwva2V5d29yZD48a2V5d29yZD5Nb3JvY2NvPC9rZXl3b3JkPjxrZXl3b3JkPkV0aG5vbG9n
eTwva2V5d29yZD48a2V5d29yZD5Tbm93YmFsbCBTYW1wbGU8L2tleXdvcmQ+PGtleXdvcmQ+U3Vp
Y2lkZSwgQXNzaXN0ZWQ8L2tleXdvcmQ+PGtleXdvcmQ+VHJhbnNpZW50cyBhbmQgTWlncmFudHM8
L2tleXdvcmQ+PGtleXdvcmQ+VHVya2V5PC9rZXl3b3JkPjxrZXl3b3JkPldvbWVuPC9rZXl3b3Jk
PjxrZXl3b3JkPkluIE9sZCBBZ2U8L2tleXdvcmQ+PGtleXdvcmQ+SGFuZDwva2V5d29yZD48L2tl
eXdvcmRzPjxkYXRlcz48eWVhcj4yMDEyPC95ZWFyPjwvZGF0ZXM+PGlzYm4+MjE1MC03NzI0PC9p
c2JuPjxhY2Nlc3Npb24tbnVtPnJheXlhbi0zNTkwOTY3ODI8L2FjY2Vzc2lvbi1udW0+PHVybHM+
PC91cmxzPjxlbGVjdHJvbmljLXJlc291cmNlLW51bT4xMC4xMDgwLzIxNTA3NzE2LjIwMTEuNjUz
NDcxPC9lbGVjdHJvbmljLXJlc291cmNlLW51bT48L3JlY29yZD48L0NpdGU+PENpdGU+PEF1dGhv
cj5DYXZsYWs8L0F1dGhvcj48WWVhcj4yMDA3PC9ZZWFyPjxSZWNOdW0+NTk8L1JlY051bT48cmVj
b3JkPjxyZWMtbnVtYmVyPjU5PC9yZWMtbnVtYmVyPjxmb3JlaWduLWtleXM+PGtleSBhcHA9IkVO
IiBkYi1pZD0ieHR2eDU1cmZ4czB3OXVlZXB3eXhhMGZuNWU1YXY5OXZwcHNlIiB0aW1lc3RhbXA9
IjE3MDk3MTYyMjUiPjU5PC9rZXk+PC9mb3JlaWduLWtleXM+PHJlZi10eXBlIG5hbWU9IkpvdXJu
YWwgQXJ0aWNsZSI+MTc8L3JlZi10eXBlPjxjb250cmlidXRvcnM+PGF1dGhvcnM+PGF1dGhvcj5D
YXZsYWssIFUuPC9hdXRob3I+PGF1dGhvcj5Bc2xhbiwgVS4gQi48L2F1dGhvcj48YXV0aG9yPkd1
cnNvLCBTLjwvYXV0aG9yPjxhdXRob3I+WWFnY2ksIE4uPC9hdXRob3I+PGF1dGhvcj5ZZWxkYW4s
IEkuPC9hdXRob3I+PGF1dGhvcj5DYXZsYWssIFVndXI8L2F1dGhvcj48YXV0aG9yPkFzbGFuLCBV
bW11aGFuIEJhczwvYXV0aG9yPjxhdXRob3I+R3Vyc28sIFN1bGV5bWFuPC9hdXRob3I+PGF1dGhv
cj5ZYWdjaSwgTmVzcmluPC9hdXRob3I+PGF1dGhvcj5ZZWxkYW4sIElwZWs8L2F1dGhvcj48L2F1
dGhvcnM+PC9jb250cmlidXRvcnM+PHRpdGxlcz48dGl0bGU+QXR0aXR1ZGVzIG9mIHBoeXNpb3Ro
ZXJhcGlzdHMgYW5kIHBoeXNpb3RoZXJhcHkgc3R1ZGVudHMgdG93YXJkIGV1dGhhbmFzaWE6IEEg
Y29tcGFyYXRpdmUgc3R1ZHk8L3RpdGxlPjxzZWNvbmRhcnktdGl0bGU+QURWQU5DRVMgSU4gVEhF
UkFQWTwvc2Vjb25kYXJ5LXRpdGxlPjwvdGl0bGVzPjxwZXJpb2RpY2FsPjxmdWxsLXRpdGxlPkFE
VkFOQ0VTIElOIFRIRVJBUFk8L2Z1bGwtdGl0bGU+PC9wZXJpb2RpY2FsPjxwYWdlcz4xMzUtMTQ1
PC9wYWdlcz48dm9sdW1lPjI0PC92b2x1bWU+PG51bWJlcj4xPC9udW1iZXI+PGtleXdvcmRzPjxr
ZXl3b3JkPlBoeXNpY2FsIFRoZXJhcHkgTW9kYWxpdGllczwva2V5d29yZD48a2V5d29yZD5BdHRp
dHVkZTwva2V5d29yZD48L2tleXdvcmRzPjxkYXRlcz48eWVhcj4yMDA3PC95ZWFyPjwvZGF0ZXM+
PGlzYm4+MDc0MS0yMzhYPC9pc2JuPjxhY2Nlc3Npb24tbnVtPnJheXlhbi0zNTkwOTY5OTA8L2Fj
Y2Vzc2lvbi1udW0+PHVybHM+PC91cmxzPjxlbGVjdHJvbmljLXJlc291cmNlLW51bT4xMC4xMDA3
L0JGMDI4NTAwMDE8L2VsZWN0cm9uaWMtcmVzb3VyY2UtbnVtPjwvcmVjb3JkPjwvQ2l0ZT48Q2l0
ZT48QXV0aG9yPkhvc3NlaW56YWRlaDwvQXV0aG9yPjxZZWFyPjIwMTk8L1llYXI+PFJlY051bT43
NDwvUmVjTnVtPjxyZWNvcmQ+PHJlYy1udW1iZXI+NzQ8L3JlYy1udW1iZXI+PGZvcmVpZ24ta2V5
cz48a2V5IGFwcD0iRU4iIGRiLWlkPSJ4dHZ4NTVyZnhzMHc5dWVlcHd5eGEwZm41ZTVhdjk5dnBw
c2UiIHRpbWVzdGFtcD0iMTcwOTcxNjIyNSI+NzQ8L2tleT48L2ZvcmVpZ24ta2V5cz48cmVmLXR5
cGUgbmFtZT0iSm91cm5hbCBBcnRpY2xlIj4xNzwvcmVmLXR5cGU+PGNvbnRyaWJ1dG9ycz48YXV0
aG9ycz48YXV0aG9yPkhvc3NlaW56YWRlaCwgSy48L2F1dGhvcj48YXV0aG9yPlJhZmllaSwgSC48
L2F1dGhvcj48L2F1dGhvcnM+PC9jb250cmlidXRvcnM+PHRpdGxlcz48dGl0bGU+TnVyc2luZyBT
dHVkZW50IEF0dGl0dWRlcyB0b3dhcmQgRXV0aGFuYXNpYTogQSBDcm9zcy1TZWN0aW9uYWwgU3R1
ZHk8L3RpdGxlPjxzZWNvbmRhcnktdGl0bGU+TnVyc2luZyBldGhpY3M8L3NlY29uZGFyeS10aXRs
ZT48L3RpdGxlcz48cGVyaW9kaWNhbD48ZnVsbC10aXRsZT5OdXJzaW5nIGV0aGljczwvZnVsbC10
aXRsZT48L3BlcmlvZGljYWw+PHBhZ2VzPjQ5Ni01MDM8L3BhZ2VzPjx2b2x1bWU+MjY8L3ZvbHVt
ZT48bnVtYmVyPjI8L251bWJlcj48a2V5d29yZHM+PGtleXdvcmQ+QWR1bHQ8L2tleXdvcmQ+PGtl
eXdvcmQ+QWdlZDwva2V5d29yZD48a2V5d29yZD5BZ2VkLCA4MCBhbmQgb3Zlcjwva2V5d29yZD48
a2V5d29yZD4qQXR0aXR1ZGUgb2YgSGVhbHRoIFBlcnNvbm5lbDwva2V5d29yZD48a2V5d29yZD5D
cm9zcy1TZWN0aW9uYWwgU3R1ZGllczwva2V5d29yZD48a2V5d29yZD5FdXRoYW5hc2lhLypldGhp
Y3MvcHN5Y2hvbG9neTwva2V5d29yZD48a2V5d29yZD5GZW1hbGU8L2tleXdvcmQ+PGtleXdvcmQ+
SHVtYW5zPC9rZXl3b3JkPjxrZXl3b3JkPklyYW48L2tleXdvcmQ+PGtleXdvcmQ+SXNsYW0vcHN5
Y2hvbG9neTwva2V5d29yZD48a2V5d29yZD5NYWxlPC9rZXl3b3JkPjxrZXl3b3JkPk1pZGRsZSBB
Z2VkPC9rZXl3b3JkPjxrZXl3b3JkPlN0dWRlbnRzLCBOdXJzaW5nLypwc3ljaG9sb2d5PC9rZXl3
b3JkPjxrZXl3b3JkPlN1cnZleXMgYW5kIFF1ZXN0aW9ubmFpcmVzPC9rZXl3b3JkPjxrZXl3b3Jk
PkNlc2FyZWFuIFNlY3Rpb248L2tleXdvcmQ+PC9rZXl3b3Jkcz48ZGF0ZXM+PHllYXI+MjAxOTwv
eWVhcj48L2RhdGVzPjxwdWItbG9jYXRpb24+RW5nbGFuZDwvcHViLWxvY2F0aW9uPjxpc2JuPjE0
NzctMDk4OSAoRWxlY3Ryb25pYyk8L2lzYm4+PGFjY2Vzc2lvbi1udW0+cmF5eWFuLTM1OTA5Njg2
NTwvYWNjZXNzaW9uLW51bT48dXJscz48cmVsYXRlZC11cmxzPjx1cmw+aHR0cHM6Ly9wdWJtZWQu
bmNiaS5ubG0ubmloLmdvdi8yODc0ODc0MS88L3VybD48L3JlbGF0ZWQtdXJscz48L3VybHM+PGxh
bmd1YWdlPmVuZzwvbGFuZ3VhZ2U+PGFjY2Vzcy1kYXRlPjM8L2FjY2Vzcy1kYXRlPjwvcmVjb3Jk
PjwvQ2l0ZT48Q2l0ZT48QXV0aG9yPllpbGRpcmltPC9BdXRob3I+PFllYXI+MjAyMDwvWWVhcj48
UmVjTnVtPjk4PC9SZWNOdW0+PHJlY29yZD48cmVjLW51bWJlcj45ODwvcmVjLW51bWJlcj48Zm9y
ZWlnbi1rZXlzPjxrZXkgYXBwPSJFTiIgZGItaWQ9Inh0dng1NXJmeHMwdzl1ZWVwd3l4YTBmbjVl
NWF2OTl2cHBzZSIgdGltZXN0YW1wPSIxNzA5NzE2MjI1Ij45ODwva2V5PjwvZm9yZWlnbi1rZXlz
PjxyZWYtdHlwZSBuYW1lPSJKb3VybmFsIEFydGljbGUiPjE3PC9yZWYtdHlwZT48Y29udHJpYnV0
b3JzPjxhdXRob3JzPjxhdXRob3I+WWlsZGlyaW0sIEp1bGlkZSBHdWxpemFyPC9hdXRob3I+PC9h
dXRob3JzPjwvY29udHJpYnV0b3JzPjx0aXRsZXM+PHRpdGxlPktub3dsZWRnZSwgT3BpbmlvbnMg
YW5kIEJlaGF2aW9ycyBvZiBTZW5pb3IgTnVyc2luZyBTdHVkZW50cyBpbiBUdXJrZXkgUmVnYXJk
aW5nIEV1dGhhbmFzaWEgYW5kIEZhY3RvcnMgaW4gSXNsYW0gQWZmZWN0aW5nIFRoZXNlPC90aXRs
ZT48c2Vjb25kYXJ5LXRpdGxlPkpvdXJuYWwgb2YgUmVsaWdpb24gJmFtcDsgSGVhbHRoPC9zZWNv
bmRhcnktdGl0bGU+PC90aXRsZXM+PHBlcmlvZGljYWw+PGZ1bGwtdGl0bGU+Sm91cm5hbCBvZiBS
ZWxpZ2lvbiAmYW1wOyBIZWFsdGg8L2Z1bGwtdGl0bGU+PC9wZXJpb2RpY2FsPjxwYWdlcz4zOTni
gJM0MTU8L3BhZ2VzPjx2b2x1bWU+NTk8L3ZvbHVtZT48bnVtYmVyPjE8L251bWJlcj48a2V5d29y
ZHM+PGtleXdvcmQ+RGVhdGg8L2tleXdvcmQ+PGtleXdvcmQ+RGVzY3JpcHRpdmUgUmVzZWFyY2g8
L2tleXdvcmQ+PGtleXdvcmQ+RXRoaWNzPC9rZXl3b3JkPjxrZXl3b3JkPkV1dGhhbmFzaWE8L2tl
eXdvcmQ+PGtleXdvcmQ+SHVtYW48L2tleXdvcmQ+PGtleXdvcmQ+SXNsYW08L2tleXdvcmQ+PGtl
eXdvcmQ+UmVsaWdpb24gYW5kIFJlbGlnaW9uczwva2V5d29yZD48a2V5d29yZD5TdHVkZW50IEF0
dGl0dWRlczwva2V5d29yZD48a2V5d29yZD5FdmFsdWF0aW9uPC9rZXl3b3JkPjxrZXl3b3JkPlN0
dWRlbnQgS25vd2xlZGdlPC9rZXl3b3JkPjxrZXl3b3JkPlN0dWRlbnRzLCBOdXJzaW5nPC9rZXl3
b3JkPjxrZXl3b3JkPlBzeWNob3NvY2lhbCBGYWN0b3JzPC9rZXl3b3JkPjxrZXl3b3JkPlR1cmtl
eTwva2V5d29yZD48a2V5d29yZD5TdWljaWRlPC9rZXl3b3JkPjxrZXl3b3JkPlR1cmtleXM8L2tl
eXdvcmQ+PC9rZXl3b3Jkcz48ZGF0ZXM+PHllYXI+MjAyMDwveWVhcj48L2RhdGVzPjxpc2JuPjAw
MjItNDE5NzwvaXNibj48YWNjZXNzaW9uLW51bT5yYXl5YW4tMzU5MDk2ODI1PC9hY2Nlc3Npb24t
bnVtPjx1cmxzPjwvdXJscz48ZWxlY3Ryb25pYy1yZXNvdXJjZS1udW0+MTAuMTAwNy9zMTA5NDMt
MDE5LTAwOTU0LXo8L2VsZWN0cm9uaWMtcmVzb3VyY2UtbnVtPjwvcmVjb3JkPjwvQ2l0ZT48Q2l0
ZT48QXV0aG9yPkFobWVkPC9BdXRob3I+PFllYXI+MjAwMTwvWWVhcj48UmVjTnVtPjEzNDwvUmVj
TnVtPjxyZWNvcmQ+PHJlYy1udW1iZXI+MTM0PC9yZWMtbnVtYmVyPjxmb3JlaWduLWtleXM+PGtl
eSBhcHA9IkVOIiBkYi1pZD0ieHR2eDU1cmZ4czB3OXVlZXB3eXhhMGZuNWU1YXY5OXZwcHNlIiB0
aW1lc3RhbXA9IjE3MTQwNDg4ODgiPjEzNDwva2V5PjwvZm9yZWlnbi1rZXlzPjxyZWYtdHlwZSBu
YW1lPSJKb3VybmFsIEFydGljbGUiPjE3PC9yZWYtdHlwZT48Y29udHJpYnV0b3JzPjxhdXRob3Jz
PjxhdXRob3I+QWhtZWQsIEEuIE0uPC9hdXRob3I+PGF1dGhvcj5LaGVpciwgTS4gTS48L2F1dGhv
cj48YXV0aG9yPkFiZGVsIFJhaG1hbiwgQS48L2F1dGhvcj48YXV0aG9yPkFobWVkLCBOLiBILjwv
YXV0aG9yPjxhdXRob3I+QWJkYWxsYSwgTS4gRS48L2F1dGhvcj48L2F1dGhvcnM+PC9jb250cmli
dXRvcnM+PHRpdGxlcz48dGl0bGU+QXR0aXR1ZGVzIHRvd2FyZHMgZXV0aGFuYXNpYSBhbmQgYXNz
aXN0ZWQgc3VpY2lkZSBhbW9uZyBTdWRhbmVzZSBkb2N0b3JzPC90aXRsZT48L3RpdGxlcz48c2Vj
dGlvbj41NTEtNTU1PC9zZWN0aW9uPjxrZXl3b3Jkcz48a2V5d29yZD5BdHRpdHVkZSBvZiBIZWFs
dGggUGVyc29ubmVsPC9rZXl3b3JkPjxrZXl3b3JkPkF0dGl0dWRlIHRvIERlYXRoPC9rZXl3b3Jk
PjxrZXl3b3JkPkV0aGljcywgTWVkaWNhbDwva2V5d29yZD48a2V5d29yZD5IZWFsdGggS25vd2xl
ZGdlLCBBdHRpdHVkZXMsIFByYWN0aWNlPC9rZXl3b3JkPjxrZXl3b3JkPk1lZGljYWwgU3RhZmYs
IEhvc3BpdGFsPC9rZXl3b3JkPjxrZXl3b3JkPlJlbGlnaW9uIGFuZCBNZWRpY2luZTwva2V5d29y
ZD48a2V5d29yZD5TdWljaWRlLCBBc3Npc3RlZDwva2V5d29yZD48a2V5d29yZD5FdXRoYW5hc2lh
PC9rZXl3b3JkPjwva2V5d29yZHM+PGRhdGVzPjx5ZWFyPjIwMDE8L3llYXI+PHB1Yi1kYXRlcz48
ZGF0ZT4yMDAxPC9kYXRlPjwvcHViLWRhdGVzPjwvZGF0ZXM+PGlzYm4+MTAyMC0zMzk3PC9pc2Ju
Pjx1cmxzPjxyZWxhdGVkLXVybHM+PHVybD5odHRwczovL2lyaXMud2hvLmludC9oYW5kbGUvMTA2
NjUvMTE5MDU1PC91cmw+PC9yZWxhdGVkLXVybHM+PC91cmxzPjxyZW1vdGUtZGF0YWJhc2UtbmFt
ZT5XSE8gSVJJUzwvcmVtb3RlLWRhdGFiYXNlLW5hbWU+PHJlbW90ZS1kYXRhYmFzZS1wcm92aWRl
cj5odHRwOi8vaXJpcy53aG8uaW50LzwvcmVtb3RlLWRhdGFiYXNlLXByb3ZpZGVyPjxsYW5ndWFn
ZT5lbjwvbGFuZ3VhZ2U+PC9yZWNvcmQ+PC9DaXRlPjxDaXRlPjxBdXRob3I+QXNrYXI8L0F1dGhv
cj48WWVhcj4yMDAwPC9ZZWFyPjxSZWNOdW0+NDc8L1JlY051bT48cmVjb3JkPjxyZWMtbnVtYmVy
PjQ3PC9yZWMtbnVtYmVyPjxmb3JlaWduLWtleXM+PGtleSBhcHA9IkVOIiBkYi1pZD0ieHR2eDU1
cmZ4czB3OXVlZXB3eXhhMGZuNWU1YXY5OXZwcHNlIiB0aW1lc3RhbXA9IjE3MDk3MTYyMjEiPjQ3
PC9rZXk+PC9mb3JlaWduLWtleXM+PHJlZi10eXBlIG5hbWU9IkpvdXJuYWwgQXJ0aWNsZSI+MTc8
L3JlZi10eXBlPjxjb250cmlidXRvcnM+PGF1dGhvcnM+PGF1dGhvcj5Bc2thciwgQS4gSC4gRy48
L2F1dGhvcj48YXV0aG9yPkJlbiBOYWtoaSwgTS48L2F1dGhvcj48YXV0aG9yPkFsLVJhc2hpZGks
IEsuPC9hdXRob3I+PGF1dGhvcj5BbC1NdXNhYmJhaGllLCBCLiBBLiBNLjwvYXV0aG9yPjxhdXRo
b3I+U2hhaCwgTi4gTS48L2F1dGhvcj48YXV0aG9yPkFza2FyLCBBLiBILiBHLjwvYXV0aG9yPjxh
dXRob3I+QmVuIE5ha2hpLCBNLjwvYXV0aG9yPjxhdXRob3I+QWwtUmFzaGlkaSwgSy48L2F1dGhv
cj48YXV0aG9yPkFsLU11c2FiYmFoaWUsIEIuIEEuIE0uPC9hdXRob3I+PGF1dGhvcj5TaGFoLCBO
LiBNLjwvYXV0aG9yPjwvYXV0aG9ycz48L2NvbnRyaWJ1dG9ycz48dGl0bGVzPjx0aXRsZT5QaHlz
aWNpYW5zJmFwb3M7IGF0dGl0dWRlcyB0b3dhcmRzIGV1dGhhbmFzaWEgaW4gS3V3YWl0PC90aXRs
ZT48c2Vjb25kYXJ5LXRpdGxlPk1FRElDQUwgUFJJTkNJUExFUyBBTkQgUFJBQ1RJQ0U8L3NlY29u
ZGFyeS10aXRsZT48L3RpdGxlcz48cGVyaW9kaWNhbD48ZnVsbC10aXRsZT5NRURJQ0FMIFBSSU5D
SVBMRVMgQU5EIFBSQUNUSUNFPC9mdWxsLXRpdGxlPjwvcGVyaW9kaWNhbD48cGFnZXM+MjY4LTI4
MTwvcGFnZXM+PHZvbHVtZT45PC92b2x1bWU+PG51bWJlcj40PC9udW1iZXI+PGtleXdvcmRzPjxr
ZXl3b3JkPkt1d2FpdDwva2V5d29yZD48L2tleXdvcmRzPjxkYXRlcz48eWVhcj4yMDAwPC95ZWFy
PjwvZGF0ZXM+PGlzYm4+MTAxMS03NTcxPC9pc2JuPjxhY2Nlc3Npb24tbnVtPnJheXlhbi0zNTkw
OTY5NDY8L2FjY2Vzc2lvbi1udW0+PHVybHM+PC91cmxzPjxlbGVjdHJvbmljLXJlc291cmNlLW51
bT4xMC4xMTU5LzAwMDA1NDI1NDwvZWxlY3Ryb25pYy1yZXNvdXJjZS1udW0+PC9yZWNvcmQ+PC9D
aXRlPjxDaXRlPjxBdXRob3I+TmFzZWg8L0F1dGhvcj48WWVhcj4yMDE3PC9ZZWFyPjxSZWNOdW0+
ODc8L1JlY051bT48cmVjb3JkPjxyZWMtbnVtYmVyPjg3PC9yZWMtbnVtYmVyPjxmb3JlaWduLWtl
eXM+PGtleSBhcHA9IkVOIiBkYi1pZD0ieHR2eDU1cmZ4czB3OXVlZXB3eXhhMGZuNWU1YXY5OXZw
cHNlIiB0aW1lc3RhbXA9IjE3MDk3MTYyMjUiPjg3PC9rZXk+PC9mb3JlaWduLWtleXM+PHJlZi10
eXBlIG5hbWU9IkpvdXJuYWwgQXJ0aWNsZSI+MTc8L3JlZi10eXBlPjxjb250cmlidXRvcnM+PGF1
dGhvcnM+PGF1dGhvcj5OYXNlaCwgTC48L2F1dGhvcj48YXV0aG9yPkhlaWRhcmksIE0uPC9hdXRo
b3I+PC9hdXRob3JzPjwvY29udHJpYnV0b3JzPjx0aXRsZXM+PHRpdGxlPlRoZSBhdHRpdHVkZXMg
b2YgbnVyc2luZyBzdHVkZW50cyB0byBldXRoYW5hc2lhPC90aXRsZT48c2Vjb25kYXJ5LXRpdGxl
PkluZGlhbiBqb3VybmFsIG9mIG1lZGljYWwgZXRoaWNzPC9zZWNvbmRhcnktdGl0bGU+PC90aXRs
ZXM+PHBlcmlvZGljYWw+PGZ1bGwtdGl0bGU+SW5kaWFuIGpvdXJuYWwgb2YgbWVkaWNhbCBldGhp
Y3M8L2Z1bGwtdGl0bGU+PC9wZXJpb2RpY2FsPjxwYWdlcz4yMC0yNDwvcGFnZXM+PHZvbHVtZT4y
PC92b2x1bWU+PG51bWJlcj4xPC9udW1iZXI+PGtleXdvcmRzPjxrZXl3b3JkPkFkdWx0PC9rZXl3
b3JkPjxrZXl3b3JkPipBdHRpdHVkZSBvZiBIZWFsdGggUGVyc29ubmVsPC9rZXl3b3JkPjxrZXl3
b3JkPipBdHRpdHVkZSB0byBEZWF0aDwva2V5d29yZD48a2V5d29yZD4qRWR1Y2F0aW9uLCBOdXJz
aW5nPC9rZXl3b3JkPjxrZXl3b3JkPipFdGhpY3MsIENsaW5pY2FsPC9rZXl3b3JkPjxrZXl3b3Jk
PipFdXRoYW5hc2lhPC9rZXl3b3JkPjxrZXl3b3JkPkZlbWFsZTwva2V5d29yZD48a2V5d29yZD5I
dW1hbnM8L2tleXdvcmQ+PGtleXdvcmQ+SXNsYW08L2tleXdvcmQ+PGtleXdvcmQ+TWFsZTwva2V5
d29yZD48a2V5d29yZD5SZWxpZ2lvbiBhbmQgTWVkaWNpbmU8L2tleXdvcmQ+PGtleXdvcmQ+KlN0
dWRlbnRzLCBOdXJzaW5nPC9rZXl3b3JkPjxrZXl3b3JkPipUZXJtaW5hbCBDYXJlL2V0aGljczwv
a2V5d29yZD48a2V5d29yZD5Zb3VuZyBBZHVsdDwva2V5d29yZD48L2tleXdvcmRzPjxkYXRlcz48
eWVhcj4yMDE3PC95ZWFyPjwvZGF0ZXM+PHB1Yi1sb2NhdGlvbj5JbmRpYTwvcHViLWxvY2F0aW9u
Pjxpc2JuPjA5NzUtNTY5MSAoRWxlY3Ryb25pYyk8L2lzYm4+PGFjY2Vzc2lvbi1udW0+cmF5eWFu
LTM1OTA5Njg3MTwvYWNjZXNzaW9uLW51bT48dXJscz48cmVsYXRlZC11cmxzPjx1cmw+aHR0cHM6
Ly9wdWJtZWQubmNiaS5ubG0ubmloLmdvdi8yNzg1ODU5NC88L3VybD48L3JlbGF0ZWQtdXJscz48
L3VybHM+PGxhbmd1YWdlPmVuZzwvbGFuZ3VhZ2U+PGFjY2Vzcy1kYXRlPjE8L2FjY2Vzcy1kYXRl
PjwvcmVjb3JkPjwvQ2l0ZT48L0VuZE5vdGU+AG==
</w:fldData>
              </w:fldChar>
            </w:r>
            <w:r w:rsidR="0085110C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85110C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85110C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85110C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haddour et al. 2018; Ahmed et al. 2001; Askar et al. 2000; Baeke et al. 2012; Cavlak et al. 2007; Hosseinzadeh and Rafiei 2019; Naseh and Heidari 2017; Yildirim 2020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4" w:type="pct"/>
          </w:tcPr>
          <w:p w14:paraId="6EC8E00F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2B48A233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835705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7F7BA1" w14:paraId="0CE2AA2D" w14:textId="77777777" w:rsidTr="00756813">
        <w:trPr>
          <w:trHeight w:val="718"/>
          <w:jc w:val="center"/>
        </w:trPr>
        <w:tc>
          <w:tcPr>
            <w:tcW w:w="1019" w:type="pct"/>
          </w:tcPr>
          <w:p w14:paraId="3460E2A6" w14:textId="21FA8AE4" w:rsidR="00453BC5" w:rsidRPr="007F7BA1" w:rsidRDefault="00E24F9D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453BC5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apy at EOL</w:t>
            </w:r>
          </w:p>
        </w:tc>
        <w:tc>
          <w:tcPr>
            <w:tcW w:w="1545" w:type="pct"/>
          </w:tcPr>
          <w:p w14:paraId="03E3C1DD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=2</w:t>
            </w:r>
          </w:p>
          <w:p w14:paraId="539100AB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fldChar w:fldCharType="begin">
                <w:fldData xml:space="preserve">PEVuZE5vdGU+PENpdGU+PEF1dGhvcj5Bc2thcjwvQXV0aG9yPjxZZWFyPjIwMDA8L1llYXI+PFJl
Y051bT40NzwvUmVjTnVtPjxEaXNwbGF5VGV4dD4oQXNrYXIgZXQgYWwuIDIwMDA7IEVsIEphd2lj
aGUgZXQgYWwuIDIwMjApPC9EaXNwbGF5VGV4dD48cmVjb3JkPjxyZWMtbnVtYmVyPjQ3PC9yZWMt
bnVtYmVyPjxmb3JlaWduLWtleXM+PGtleSBhcHA9IkVOIiBkYi1pZD0ieHR2eDU1cmZ4czB3OXVl
ZXB3eXhhMGZuNWU1YXY5OXZwcHNlIiB0aW1lc3RhbXA9IjE3MDk3MTYyMjEiPjQ3PC9rZXk+PC9m
b3JlaWduLWtleXM+PHJlZi10eXBlIG5hbWU9IkpvdXJuYWwgQXJ0aWNsZSI+MTc8L3JlZi10eXBl
Pjxjb250cmlidXRvcnM+PGF1dGhvcnM+PGF1dGhvcj5Bc2thciwgQS4gSC4gRy48L2F1dGhvcj48
YXV0aG9yPkJlbiBOYWtoaSwgTS48L2F1dGhvcj48YXV0aG9yPkFsLVJhc2hpZGksIEsuPC9hdXRo
b3I+PGF1dGhvcj5BbC1NdXNhYmJhaGllLCBCLiBBLiBNLjwvYXV0aG9yPjxhdXRob3I+U2hhaCwg
Ti4gTS48L2F1dGhvcj48YXV0aG9yPkFza2FyLCBBLiBILiBHLjwvYXV0aG9yPjxhdXRob3I+QmVu
IE5ha2hpLCBNLjwvYXV0aG9yPjxhdXRob3I+QWwtUmFzaGlkaSwgSy48L2F1dGhvcj48YXV0aG9y
PkFsLU11c2FiYmFoaWUsIEIuIEEuIE0uPC9hdXRob3I+PGF1dGhvcj5TaGFoLCBOLiBNLjwvYXV0
aG9yPjwvYXV0aG9ycz48L2NvbnRyaWJ1dG9ycz48dGl0bGVzPjx0aXRsZT5QaHlzaWNpYW5zJmFw
b3M7IGF0dGl0dWRlcyB0b3dhcmRzIGV1dGhhbmFzaWEgaW4gS3V3YWl0PC90aXRsZT48c2Vjb25k
YXJ5LXRpdGxlPk1FRElDQUwgUFJJTkNJUExFUyBBTkQgUFJBQ1RJQ0U8L3NlY29uZGFyeS10aXRs
ZT48L3RpdGxlcz48cGVyaW9kaWNhbD48ZnVsbC10aXRsZT5NRURJQ0FMIFBSSU5DSVBMRVMgQU5E
IFBSQUNUSUNFPC9mdWxsLXRpdGxlPjwvcGVyaW9kaWNhbD48cGFnZXM+MjY4LTI4MTwvcGFnZXM+
PHZvbHVtZT45PC92b2x1bWU+PG51bWJlcj40PC9udW1iZXI+PGtleXdvcmRzPjxrZXl3b3JkPkt1
d2FpdDwva2V5d29yZD48L2tleXdvcmRzPjxkYXRlcz48eWVhcj4yMDAwPC95ZWFyPjwvZGF0ZXM+
PGlzYm4+MTAxMS03NTcxPC9pc2JuPjxhY2Nlc3Npb24tbnVtPnJheXlhbi0zNTkwOTY5NDY8L2Fj
Y2Vzc2lvbi1udW0+PHVybHM+PC91cmxzPjxlbGVjdHJvbmljLXJlc291cmNlLW51bT4xMC4xMTU5
LzAwMDA1NDI1NDwvZWxlY3Ryb25pYy1yZXNvdXJjZS1udW0+PC9yZWNvcmQ+PC9DaXRlPjxDaXRl
PjxBdXRob3I+RWwgSmF3aWNoZTwvQXV0aG9yPjxZZWFyPjIwMjA8L1llYXI+PFJlY051bT42NTwv
UmVjTnVtPjxyZWNvcmQ+PHJlYy1udW1iZXI+NjU8L3JlYy1udW1iZXI+PGZvcmVpZ24ta2V5cz48
a2V5IGFwcD0iRU4iIGRiLWlkPSJ4dHZ4NTVyZnhzMHc5dWVlcHd5eGEwZm41ZTVhdjk5dnBwc2Ui
IHRpbWVzdGFtcD0iMTcwOTcxNjIyNSI+NjU8L2tleT48L2ZvcmVpZ24ta2V5cz48cmVmLXR5cGUg
bmFtZT0iSm91cm5hbCBBcnRpY2xlIj4xNzwvcmVmLXR5cGU+PGNvbnRyaWJ1dG9ycz48YXV0aG9y
cz48YXV0aG9yPkVsIEphd2ljaGUsIFIuPC9hdXRob3I+PGF1dGhvcj5IYWxsaXQsIFMuPC9hdXRo
b3I+PGF1dGhvcj5UYXJhYmV5LCBMLjwvYXV0aG9yPjxhdXRob3I+QWJvdS1NcmFkLCBGLjwvYXV0
aG9yPjxhdXRob3I+RWwgSmF3aWNoZSwgUml0YTwvYXV0aG9yPjxhdXRob3I+SGFsbGl0LCBTb3Vo
ZWlsPC9hdXRob3I+PGF1dGhvcj5UYXJhYmV5LCBMdWJuYTwvYXV0aG9yPjxhdXRob3I+QWJvdS1N
cmFkLCBGYWRpPC9hdXRob3I+PC9hdXRob3JzPjwvY29udHJpYnV0b3JzPjx0aXRsZXM+PHRpdGxl
PldpdGhob2xkaW5nIGFuZCB3aXRoZHJhd2FsIG9mIGxpZmUtc3VzdGFpbmluZyB0cmVhdG1lbnRz
IGluIGludGVuc2l2ZSBjYXJlIHVuaXRzIGluIExlYmFub246IGEgY3Jvc3Mtc2VjdGlvbmFsIHN1
cnZleSBvZiBpbnRlbnNpdmlzdHMgYW5kIGludGVydmlld3Mgb2YgcHJvZmVzc2lvbmFsIHNvY2ll
dGllcywgbGVnYWwgYW5kIHJlbGlnaW91cyBsZWFkZXJzPC90aXRsZT48c2Vjb25kYXJ5LXRpdGxl
PkJNQyBNRURJQ0FMIEVUSElDUzwvc2Vjb25kYXJ5LXRpdGxlPjwvdGl0bGVzPjxwZXJpb2RpY2Fs
PjxmdWxsLXRpdGxlPkJNQyBNRURJQ0FMIEVUSElDUzwvZnVsbC10aXRsZT48L3BlcmlvZGljYWw+
PHZvbHVtZT4yMTwvdm9sdW1lPjxudW1iZXI+MTwvbnVtYmVyPjxrZXl3b3Jkcz48a2V5d29yZD5D
cm9zcy1TZWN0aW9uYWwgU3R1ZGllczwva2V5d29yZD48a2V5d29yZD5DZXNhcmVhbiBTZWN0aW9u
PC9rZXl3b3JkPjwva2V5d29yZHM+PGRhdGVzPjx5ZWFyPjIwMjA8L3llYXI+PC9kYXRlcz48aXNi
bj4xNDcyLTY5Mzk8L2lzYm4+PGFjY2Vzc2lvbi1udW0+cmF5eWFuLTM1OTA5NzAxMDwvYWNjZXNz
aW9uLW51bT48dXJscz48L3VybHM+PGVsZWN0cm9uaWMtcmVzb3VyY2UtbnVtPjEwLjExODYvczEy
OTEwLTAyMC0wMDUyNS15PC9lbGVjdHJvbmljLXJlc291cmNlLW51bT48YWNjZXNzLWRhdGU+OCB5
MyAtIDI4PC9hY2Nlc3MtZGF0ZT48L3JlY29yZD48L0NpdGU+PC9FbmROb3RlPn=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fldChar w:fldCharType="begin">
                <w:fldData xml:space="preserve">PEVuZE5vdGU+PENpdGU+PEF1dGhvcj5Bc2thcjwvQXV0aG9yPjxZZWFyPjIwMDA8L1llYXI+PFJl
Y051bT40NzwvUmVjTnVtPjxEaXNwbGF5VGV4dD4oQXNrYXIgZXQgYWwuIDIwMDA7IEVsIEphd2lj
aGUgZXQgYWwuIDIwMjApPC9EaXNwbGF5VGV4dD48cmVjb3JkPjxyZWMtbnVtYmVyPjQ3PC9yZWMt
bnVtYmVyPjxmb3JlaWduLWtleXM+PGtleSBhcHA9IkVOIiBkYi1pZD0ieHR2eDU1cmZ4czB3OXVl
ZXB3eXhhMGZuNWU1YXY5OXZwcHNlIiB0aW1lc3RhbXA9IjE3MDk3MTYyMjEiPjQ3PC9rZXk+PC9m
b3JlaWduLWtleXM+PHJlZi10eXBlIG5hbWU9IkpvdXJuYWwgQXJ0aWNsZSI+MTc8L3JlZi10eXBl
Pjxjb250cmlidXRvcnM+PGF1dGhvcnM+PGF1dGhvcj5Bc2thciwgQS4gSC4gRy48L2F1dGhvcj48
YXV0aG9yPkJlbiBOYWtoaSwgTS48L2F1dGhvcj48YXV0aG9yPkFsLVJhc2hpZGksIEsuPC9hdXRo
b3I+PGF1dGhvcj5BbC1NdXNhYmJhaGllLCBCLiBBLiBNLjwvYXV0aG9yPjxhdXRob3I+U2hhaCwg
Ti4gTS48L2F1dGhvcj48YXV0aG9yPkFza2FyLCBBLiBILiBHLjwvYXV0aG9yPjxhdXRob3I+QmVu
IE5ha2hpLCBNLjwvYXV0aG9yPjxhdXRob3I+QWwtUmFzaGlkaSwgSy48L2F1dGhvcj48YXV0aG9y
PkFsLU11c2FiYmFoaWUsIEIuIEEuIE0uPC9hdXRob3I+PGF1dGhvcj5TaGFoLCBOLiBNLjwvYXV0
aG9yPjwvYXV0aG9ycz48L2NvbnRyaWJ1dG9ycz48dGl0bGVzPjx0aXRsZT5QaHlzaWNpYW5zJmFw
b3M7IGF0dGl0dWRlcyB0b3dhcmRzIGV1dGhhbmFzaWEgaW4gS3V3YWl0PC90aXRsZT48c2Vjb25k
YXJ5LXRpdGxlPk1FRElDQUwgUFJJTkNJUExFUyBBTkQgUFJBQ1RJQ0U8L3NlY29uZGFyeS10aXRs
ZT48L3RpdGxlcz48cGVyaW9kaWNhbD48ZnVsbC10aXRsZT5NRURJQ0FMIFBSSU5DSVBMRVMgQU5E
IFBSQUNUSUNFPC9mdWxsLXRpdGxlPjwvcGVyaW9kaWNhbD48cGFnZXM+MjY4LTI4MTwvcGFnZXM+
PHZvbHVtZT45PC92b2x1bWU+PG51bWJlcj40PC9udW1iZXI+PGtleXdvcmRzPjxrZXl3b3JkPkt1
d2FpdDwva2V5d29yZD48L2tleXdvcmRzPjxkYXRlcz48eWVhcj4yMDAwPC95ZWFyPjwvZGF0ZXM+
PGlzYm4+MTAxMS03NTcxPC9pc2JuPjxhY2Nlc3Npb24tbnVtPnJheXlhbi0zNTkwOTY5NDY8L2Fj
Y2Vzc2lvbi1udW0+PHVybHM+PC91cmxzPjxlbGVjdHJvbmljLXJlc291cmNlLW51bT4xMC4xMTU5
LzAwMDA1NDI1NDwvZWxlY3Ryb25pYy1yZXNvdXJjZS1udW0+PC9yZWNvcmQ+PC9DaXRlPjxDaXRl
PjxBdXRob3I+RWwgSmF3aWNoZTwvQXV0aG9yPjxZZWFyPjIwMjA8L1llYXI+PFJlY051bT42NTwv
UmVjTnVtPjxyZWNvcmQ+PHJlYy1udW1iZXI+NjU8L3JlYy1udW1iZXI+PGZvcmVpZ24ta2V5cz48
a2V5IGFwcD0iRU4iIGRiLWlkPSJ4dHZ4NTVyZnhzMHc5dWVlcHd5eGEwZm41ZTVhdjk5dnBwc2Ui
IHRpbWVzdGFtcD0iMTcwOTcxNjIyNSI+NjU8L2tleT48L2ZvcmVpZ24ta2V5cz48cmVmLXR5cGUg
bmFtZT0iSm91cm5hbCBBcnRpY2xlIj4xNzwvcmVmLXR5cGU+PGNvbnRyaWJ1dG9ycz48YXV0aG9y
cz48YXV0aG9yPkVsIEphd2ljaGUsIFIuPC9hdXRob3I+PGF1dGhvcj5IYWxsaXQsIFMuPC9hdXRo
b3I+PGF1dGhvcj5UYXJhYmV5LCBMLjwvYXV0aG9yPjxhdXRob3I+QWJvdS1NcmFkLCBGLjwvYXV0
aG9yPjxhdXRob3I+RWwgSmF3aWNoZSwgUml0YTwvYXV0aG9yPjxhdXRob3I+SGFsbGl0LCBTb3Vo
ZWlsPC9hdXRob3I+PGF1dGhvcj5UYXJhYmV5LCBMdWJuYTwvYXV0aG9yPjxhdXRob3I+QWJvdS1N
cmFkLCBGYWRpPC9hdXRob3I+PC9hdXRob3JzPjwvY29udHJpYnV0b3JzPjx0aXRsZXM+PHRpdGxl
PldpdGhob2xkaW5nIGFuZCB3aXRoZHJhd2FsIG9mIGxpZmUtc3VzdGFpbmluZyB0cmVhdG1lbnRz
IGluIGludGVuc2l2ZSBjYXJlIHVuaXRzIGluIExlYmFub246IGEgY3Jvc3Mtc2VjdGlvbmFsIHN1
cnZleSBvZiBpbnRlbnNpdmlzdHMgYW5kIGludGVydmlld3Mgb2YgcHJvZmVzc2lvbmFsIHNvY2ll
dGllcywgbGVnYWwgYW5kIHJlbGlnaW91cyBsZWFkZXJzPC90aXRsZT48c2Vjb25kYXJ5LXRpdGxl
PkJNQyBNRURJQ0FMIEVUSElDUzwvc2Vjb25kYXJ5LXRpdGxlPjwvdGl0bGVzPjxwZXJpb2RpY2Fs
PjxmdWxsLXRpdGxlPkJNQyBNRURJQ0FMIEVUSElDUzwvZnVsbC10aXRsZT48L3BlcmlvZGljYWw+
PHZvbHVtZT4yMTwvdm9sdW1lPjxudW1iZXI+MTwvbnVtYmVyPjxrZXl3b3Jkcz48a2V5d29yZD5D
cm9zcy1TZWN0aW9uYWwgU3R1ZGllczwva2V5d29yZD48a2V5d29yZD5DZXNhcmVhbiBTZWN0aW9u
PC9rZXl3b3JkPjwva2V5d29yZHM+PGRhdGVzPjx5ZWFyPjIwMjA8L3llYXI+PC9kYXRlcz48aXNi
bj4xNDcyLTY5Mzk8L2lzYm4+PGFjY2Vzc2lvbi1udW0+cmF5eWFuLTM1OTA5NzAxMDwvYWNjZXNz
aW9uLW51bT48dXJscz48L3VybHM+PGVsZWN0cm9uaWMtcmVzb3VyY2UtbnVtPjEwLjExODYvczEy
OTEwLTAyMC0wMDUyNS15PC9lbGVjdHJvbmljLXJlc291cmNlLW51bT48YWNjZXNzLWRhdGU+OCB5
MyAtIDI4PC9hY2Nlc3MtZGF0ZT48L3JlY29yZD48L0NpdGU+PC9FbmROb3RlPn=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  <w:lang w:val="de-DE"/>
              </w:rPr>
              <w:t>(Askar et al. 2000; El Jawiche et al. 2020)</w:t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1622" w:type="pct"/>
          </w:tcPr>
          <w:p w14:paraId="7CD38199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1</w:t>
            </w:r>
          </w:p>
          <w:p w14:paraId="35821DDF" w14:textId="6BD8B758" w:rsidR="00453BC5" w:rsidRPr="007F7BA1" w:rsidRDefault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Iyilikci&lt;/Author&gt;&lt;Year&gt;2004&lt;/Year&gt;&lt;RecNum&gt;76&lt;/RecNum&gt;&lt;DisplayText&gt;(Iyilikci et al. 2004)&lt;/DisplayText&gt;&lt;record&gt;&lt;rec-number&gt;76&lt;/rec-number&gt;&lt;foreign-keys&gt;&lt;key app="EN" db-id="xtvx55rfxs0w9ueepwyxa0fn5e5av99vppse" timestamp="1709716225"&gt;76&lt;/key&gt;&lt;/foreign-keys&gt;&lt;ref-type name="Journal Article"&gt;17&lt;/ref-type&gt;&lt;contributors&gt;&lt;authors&gt;&lt;author&gt;Iyilikci, L.&lt;/author&gt;&lt;author&gt;Erbayraktar, S.&lt;/author&gt;&lt;author&gt;Gokmen, N.&lt;/author&gt;&lt;author&gt;Ellidokuz, H.&lt;/author&gt;&lt;author&gt;Kara, H. C.&lt;/author&gt;&lt;author&gt;Gunerli, A.&lt;/author&gt;&lt;author&gt;Iyilikci, L.&lt;/author&gt;&lt;author&gt;Erbayraktar, S.&lt;/author&gt;&lt;author&gt;Gokmen, N.&lt;/author&gt;&lt;author&gt;Ellidokuz, H.&lt;/author&gt;&lt;author&gt;Kara, H. C.&lt;/author&gt;&lt;author&gt;Gunerli, A.&lt;/author&gt;&lt;/authors&gt;&lt;/contributors&gt;&lt;titles&gt;&lt;title&gt;Practices of anaesthesiologists with regard to withholding and withdrawal of life support from the critically ill in Turkey&lt;/title&gt;&lt;secondary-title&gt;ACTA ANAESTHESIOLOGICA SCANDINAVICA&lt;/secondary-title&gt;&lt;/titles&gt;&lt;periodical&gt;&lt;full-title&gt;ACTA ANAESTHESIOLOGICA SCANDINAVICA&lt;/full-title&gt;&lt;/periodical&gt;&lt;pages&gt;457-462&lt;/pages&gt;&lt;volume&gt;48&lt;/volume&gt;&lt;number&gt;4&lt;/number&gt;&lt;keywords&gt;&lt;keyword&gt;Critical Illness&lt;/keyword&gt;&lt;keyword&gt;Turkey&lt;/keyword&gt;&lt;keyword&gt;Turkeys&lt;/keyword&gt;&lt;/keywords&gt;&lt;dates&gt;&lt;year&gt;2004&lt;/year&gt;&lt;/dates&gt;&lt;isbn&gt;0001-5172&lt;/isbn&gt;&lt;accession-num&gt;rayyan-359096993&lt;/accession-num&gt;&lt;urls&gt;&lt;/urls&gt;&lt;electronic-resource-num&gt;10.1046/j.1399-6576.2003.00306.x&lt;/electronic-resource-num&gt;&lt;access-date&gt;4&lt;/access-date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Iyilikci et al. 2004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4" w:type="pct"/>
          </w:tcPr>
          <w:p w14:paraId="5BC0C216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53BC5" w:rsidRPr="007F7BA1" w14:paraId="5C6E13A2" w14:textId="77777777" w:rsidTr="00756813">
        <w:trPr>
          <w:trHeight w:val="718"/>
          <w:jc w:val="center"/>
        </w:trPr>
        <w:tc>
          <w:tcPr>
            <w:tcW w:w="1019" w:type="pct"/>
          </w:tcPr>
          <w:p w14:paraId="6EA72E34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isted suicide</w:t>
            </w:r>
          </w:p>
        </w:tc>
        <w:tc>
          <w:tcPr>
            <w:tcW w:w="1545" w:type="pct"/>
          </w:tcPr>
          <w:p w14:paraId="1EA46107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</w:t>
            </w:r>
          </w:p>
        </w:tc>
        <w:tc>
          <w:tcPr>
            <w:tcW w:w="1622" w:type="pct"/>
          </w:tcPr>
          <w:p w14:paraId="232AFED2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7</w:t>
            </w:r>
          </w:p>
          <w:p w14:paraId="65B6D42C" w14:textId="73FE9297" w:rsidR="00453BC5" w:rsidRPr="007F7BA1" w:rsidRDefault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FuZCBLaGVpciAyMDA2OyBBaG1lZCBldCBhbC4gMjAwMTsgQWhtZWQgZXQgYWwuIDIwMTA7
IEFza2FyIGV0IGFsLiAyMDAwOyBCYWVrZSBldCBhbC4gMjAxMjsgRHVmZnkgZXQgYWwuIDIwMDYp
PC9EaXNwbGF5VGV4dD48cmVjb3JkPjxyZWMtbnVtYmVyPjM1PC9yZWMtbnVtYmVyPjxmb3JlaWdu
LWtleXM+PGtleSBhcHA9IkVOIiBkYi1pZD0ieHR2eDU1cmZ4czB3OXVlZXB3eXhhMGZuNWU1YXY5
OXZwcHNlIiB0aW1lc3RhbXA9IjE3MDk3MTYyMjEiPjM1PC9rZXk+PC9mb3JlaWduLWtleXM+PHJl
Zi10eXBlIG5hbWU9IkpvdXJuYWwgQXJ0aWNsZSI+MTc8L3JlZi10eXBlPjxjb250cmlidXRvcnM+
PGF1dGhvcnM+PGF1dGhvcj5BaGFkZG91ciwgQy48L2F1dGhvcj48YXV0aG9yPlZhbiBkZW4sIEJy
PC9hdXRob3I+PGF1dGhvcj5lbiwgUy48L2F1dGhvcj48YXV0aG9yPkJyb2Vja2FlcnQsIEIuPC9h
dXRob3I+PC9hdXRob3JzPjwvY29udHJpYnV0b3JzPjx0aXRsZXM+PHRpdGxlPiZxdW90O0dvZCBp
cyB0aGUgZ2l2ZXIgYW5kIHRha2VyIG9mIGxpZmUmcXVvdDs6IE11c2xpbSBiZWxpZWZzIGFuZCBh
dHRpdHVkZXMgcmVnYXJkaW5nIGFzc2lzdGVkIHN1aWNpZGUgYW5kIGV1dGhhbmFzaWE8L3RpdGxl
PjxzZWNvbmRhcnktdGl0bGU+QUpPQiBlbXBpcmljYWwgYmlvZXRoaWNzPC9zZWNvbmRhcnktdGl0
bGU+PC90aXRsZXM+PHBlcmlvZGljYWw+PGZ1bGwtdGl0bGU+QUpPQiBlbXBpcmljYWwgYmlvZXRo
aWNzPC9mdWxsLXRpdGxlPjwvcGVyaW9kaWNhbD48cGFnZXM+MS0xMTwvcGFnZXM+PHZvbHVtZT45
PC92b2x1bWU+PG51bWJlcj4xPC9udW1iZXI+PGtleXdvcmRzPjxrZXl3b3JkPkFkdWx0PC9rZXl3
b3JkPjxrZXl3b3JkPkFnZWQ8L2tleXdvcmQ+PGtleXdvcmQ+QWdlZCwgODAgYW5kIG92ZXI8L2tl
eXdvcmQ+PGtleXdvcmQ+KkF0dGl0dWRlPC9rZXl3b3JkPjxrZXl3b3JkPkJlbGdpdW08L2tleXdv
cmQ+PGtleXdvcmQ+QmlvZXRoaWNhbCBJc3N1ZXM8L2tleXdvcmQ+PGtleXdvcmQ+KkN1bHR1cmU8
L2tleXdvcmQ+PGtleXdvcmQ+RXV0aGFuYXNpYSwgQWN0aXZlLCBWb2x1bnRhcnkvKmV0aGljczwv
a2V5d29yZD48a2V5d29yZD4qRmFtaWx5IENoYXJhY3RlcmlzdGljczwva2V5d29yZD48a2V5d29y
ZD5GZW1hbGU8L2tleXdvcmQ+PGtleXdvcmQ+SHVtYW5zPC9rZXl3b3JkPjxrZXl3b3JkPipJc2xh
bTwva2V5d29yZD48a2V5d29yZD5NaWRkbGUgQWdlZDwva2V5d29yZD48a2V5d29yZD4qUmVsaWdp
b24gYW5kIE1lZGljaW5lPC9rZXl3b3JkPjxrZXl3b3JkPlN1aWNpZGUsIEFzc2lzdGVkLypldGhp
Y3M8L2tleXdvcmQ+PGtleXdvcmQ+U3VpY2lkZSwgQXNzaXN0ZWQ8L2tleXdvcmQ+PGtleXdvcmQ+
U3VpY2lkZTwva2V5d29yZD48L2tleXdvcmRzPjxkYXRlcz48eWVhcj4yMDE4PC95ZWFyPjwvZGF0
ZXM+PHB1Yi1sb2NhdGlvbj5Vbml0ZWQgU3RhdGVzPC9wdWItbG9jYXRpb24+PGlzYm4+MjMyOS00
NTIzIChFbGVjdHJvbmljKTwvaXNibj48YWNjZXNzaW9uLW51bT5yYXl5YW4tMzU5MDk2ODYzPC9h
Y2Nlc3Npb24tbnVtPjx1cmxzPjxyZWxhdGVkLXVybHM+PHVybD5odHRwczovL3B1Ym1lZC5uY2Jp
Lm5sbS5uaWguZ292LzI5MjY3MTQxLzwvdXJsPjwvcmVsYXRlZC11cmxzPjwvdXJscz48bGFuZ3Vh
Z2U+ZW5nPC9sYW5ndWFnZT48YWNjZXNzLWRhdGU+MTwvYWNjZXNzLWRhdGU+PC9yZWNvcmQ+PC9D
aXRlPjxDaXRlPjxBdXRob3I+QWhtZWQ8L0F1dGhvcj48WWVhcj4yMDA2PC9ZZWFyPjxSZWNOdW0+
MTAyPC9SZWNOdW0+PHJlY29yZD48cmVjLW51bWJlcj4xMDI8L3JlYy1udW1iZXI+PGZvcmVpZ24t
a2V5cz48a2V5IGFwcD0iRU4iIGRiLWlkPSJ4dHZ4NTVyZnhzMHc5dWVlcHd5eGEwZm41ZTVhdjk5
dnBwc2UiIHRpbWVzdGFtcD0iMTcwOTcxNzYxMiI+MTAyPC9rZXk+PC9mb3JlaWduLWtleXM+PHJl
Zi10eXBlIG5hbWU9IkpvdXJuYWwgQXJ0aWNsZSI+MTc8L3JlZi10eXBlPjxjb250cmlidXRvcnM+
PGF1dGhvcnM+PGF1dGhvcj5BaG1lZCwgQS4gTS48L2F1dGhvcj48YXV0aG9yPktoZWlyLCBNLiBN
LjwvYXV0aG9yPjwvYXV0aG9ycz48L2NvbnRyaWJ1dG9ycz48YXV0aC1hZGRyZXNzPkRlcGFydG1l
bnQgb2YgTWVkaWNpbmUsIEZhY3VsdHkgb2YgTWVkaWNpbmUsIFVuaXZlcnNpdHkgb2YgQmFociBF
bGdoYXphbCwgS2hhcnRvdW0sIFN1ZGFuLiBhd2FkX3NkQGhvdG1haWwuY29tPC9hdXRoLWFkZHJl
c3M+PHRpdGxlcz48dGl0bGU+QXR0aXR1ZGVzIHRvd2FyZHMgZXV0aGFuYXNpYSBhbW9uZyBmaW5h
bC15ZWFyIEtoYXJ0b3VtIFVuaXZlcnNpdHkgbWVkaWNhbCBzdHVkZW50czwvdGl0bGU+PHNlY29u
ZGFyeS10aXRsZT5FYXN0IE1lZGl0ZXJyIEhlYWx0aCBKPC9zZWNvbmRhcnktdGl0bGU+PC90aXRs
ZXM+PHBlcmlvZGljYWw+PGZ1bGwtdGl0bGU+RWFzdCBNZWRpdGVyciBIZWFsdGggSjwvZnVsbC10
aXRsZT48L3BlcmlvZGljYWw+PHBhZ2VzPjM5MS03PC9wYWdlcz48dm9sdW1lPjEyPC92b2x1bWU+
PG51bWJlcj4zLTQ8L251bWJlcj48a2V5d29yZHM+PGtleXdvcmQ+QWR1bHQ8L2tleXdvcmQ+PGtl
eXdvcmQ+KkF0dGl0dWRlIG9mIEhlYWx0aCBQZXJzb25uZWwvZXRobm9sb2d5PC9rZXl3b3JkPjxr
ZXl3b3JkPipBdHRpdHVkZSB0byBEZWF0aC9ldGhub2xvZ3k8L2tleXdvcmQ+PGtleXdvcmQ+Q2xp
bmljYWwgQ29tcGV0ZW5jZTwva2V5d29yZD48a2V5d29yZD5DdXJyaWN1bHVtPC9rZXl3b3JkPjxr
ZXl3b3JkPkVkdWNhdGlvbiwgTWVkaWNhbCwgVW5kZXJncmFkdWF0ZS9vcmdhbml6YXRpb24gJmFt
cDsgYWRtaW5pc3RyYXRpb248L2tleXdvcmQ+PGtleXdvcmQ+KkV1dGhhbmFzaWEvZXRoaWNzL2xl
Z2lzbGF0aW9uICZhbXA7IGp1cmlzcHJ1ZGVuY2UvcHN5Y2hvbG9neTwva2V5d29yZD48a2V5d29y
ZD5GZW1hbGU8L2tleXdvcmQ+PGtleXdvcmQ+SGVhbHRoIEtub3dsZWRnZSwgQXR0aXR1ZGVzLCBQ
cmFjdGljZTwva2V5d29yZD48a2V5d29yZD5IZWFsdGggU2VydmljZXMgTmVlZHMgYW5kIERlbWFu
ZDwva2V5d29yZD48a2V5d29yZD5IdW1hbnM8L2tleXdvcmQ+PGtleXdvcmQ+SXNsYW0vcHN5Y2hv
bG9neTwva2V5d29yZD48a2V5d29yZD5NYWxlPC9rZXl3b3JkPjxrZXl3b3JkPk9yZ2FuaXphdGlv
bmFsIElubm92YXRpb248L2tleXdvcmQ+PGtleXdvcmQ+UmVsaWdpb24gYW5kIFBzeWNob2xvZ3k8
L2tleXdvcmQ+PGtleXdvcmQ+U2VsZiBFZmZpY2FjeTwva2V5d29yZD48a2V5d29yZD5TZXggRmFj
dG9yczwva2V5d29yZD48a2V5d29yZD5Tb2NpYWwgU3VwcG9ydDwva2V5d29yZD48a2V5d29yZD5T
b2NpYWwgVmFsdWVzPC9rZXl3b3JkPjxrZXl3b3JkPlN0dWRlbnRzLCBNZWRpY2FsLypwc3ljaG9s
b2d5PC9rZXl3b3JkPjxrZXl3b3JkPlN1ZGFuPC9rZXl3b3JkPjxrZXl3b3JkPlN1cnZleXMgYW5k
IFF1ZXN0aW9ubmFpcmVzPC9rZXl3b3JkPjxrZXl3b3JkPlRlcm1pbmFsIENhcmUvb3JnYW5pemF0
aW9uICZhbXA7IGFkbWluaXN0cmF0aW9uL3BzeWNob2xvZ3k8L2tleXdvcmQ+PC9rZXl3b3Jkcz48
ZGF0ZXM+PHllYXI+MjAwNjwveWVhcj48cHViLWRhdGVzPjxkYXRlPk1heS1KdWw8L2RhdGU+PC9w
dWItZGF0ZXM+PC9kYXRlcz48aXNibj4xMDIwLTMzOTcgKFByaW50KSYjeEQ7MTAyMC0zMzk3PC9p
c2JuPjxhY2Nlc3Npb24tbnVtPjE3MDM3NzA4PC9hY2Nlc3Npb24tbnVtPjx1cmxzPjwvdXJscz48
cmVtb3RlLWRhdGFiYXNlLXByb3ZpZGVyPk5MTTwvcmVtb3RlLWRhdGFiYXNlLXByb3ZpZGVyPjxs
YW5ndWFnZT5lbmc8L2xhbmd1YWdlPjwvcmVjb3JkPjwvQ2l0ZT48Q2l0ZT48QXV0aG9yPkFobWVk
PC9BdXRob3I+PFllYXI+MjAxMDwvWWVhcj48UmVjTnVtPjM2PC9SZWNOdW0+PHJlY29yZD48cmVj
LW51bWJlcj4zNjwvcmVjLW51bWJlcj48Zm9yZWlnbi1rZXlzPjxrZXkgYXBwPSJFTiIgZGItaWQ9
Inh0dng1NXJmeHMwdzl1ZWVwd3l4YTBmbjVlNWF2OTl2cHBzZSIgdGltZXN0YW1wPSIxNzA5NzE2
MjIxIj4zNjwva2V5PjwvZm9yZWlnbi1rZXlzPjxyZWYtdHlwZSBuYW1lPSJKb3VybmFsIEFydGlj
bGUiPjE3PC9yZWYtdHlwZT48Y29udHJpYnV0b3JzPjxhdXRob3JzPjxhdXRob3I+QWhtZWQsIFJh
bWFkYW4gQS48L2F1dGhvcj48YXV0aG9yPlNvcnVtLCBQYXVsIEMuPC9hdXRob3I+PGF1dGhvcj5N
dWxsZXQsIEV0aWVubmU8L2F1dGhvcj48L2F1dGhvcnM+PC9jb250cmlidXRvcnM+PHRpdGxlcz48
dGl0bGU+WW91bmcgS3V3YWl0aXMmYXBvczsgdmlld3Mgb2YgdGhlIGFjY2VwdGFiaWxpdHkgb2Yg
cGh5c2ljaWFuLWFzc2lzdGVkIHN1aWNpZGU8L3RpdGxlPjxzZWNvbmRhcnktdGl0bGU+Sm91cm5h
bCBvZiBNZWRpY2FsIEV0aGljczwvc2Vjb25kYXJ5LXRpdGxlPjwvdGl0bGVzPjxwZXJpb2RpY2Fs
PjxmdWxsLXRpdGxlPkpvdXJuYWwgb2YgTWVkaWNhbCBFdGhpY3M8L2Z1bGwtdGl0bGU+PC9wZXJp
b2RpY2FsPjxwYWdlcz42NzHigJM2NzY8L3BhZ2VzPjx2b2x1bWU+MzY8L3ZvbHVtZT48bnVtYmVy
PjExPC9udW1iZXI+PGtleXdvcmRzPjxrZXl3b3JkPkFkb2xlc2NlbmNlPC9rZXl3b3JkPjxrZXl3
b3JkPkFkdWx0PC9rZXl3b3JkPjxrZXl3b3JkPkFnZSBGYWN0b3JzPC9rZXl3b3JkPjxrZXl3b3Jk
PkFuYWx5c2lzIG9mIFZhcmlhbmNlPC9rZXl3b3JkPjxrZXl3b3JkPkNsdXN0ZXIgQW5hbHlzaXM8
L2tleXdvcmQ+PGtleXdvcmQ+RXRoaWNzLCBNZWRpY2FsPC9rZXl3b3JkPjxrZXl3b3JkPkZlbWFs
ZTwva2V5d29yZD48a2V5d29yZD5Jc2xhbTwva2V5d29yZD48a2V5d29yZD5LdXdhaXQ8L2tleXdv
cmQ+PGtleXdvcmQ+TWFsZTwva2V5d29yZD48a2V5d29yZD5QdWJsaWMgT3Bpbmlvbjwva2V5d29y
ZD48a2V5d29yZD5TdWljaWRlLCBBc3Npc3RlZDwva2V5d29yZD48a2V5d29yZD5FdGhpY2FsIElz
c3Vlczwva2V5d29yZD48a2V5d29yZD5Qc3ljaG9zb2NpYWwgRmFjdG9yczwva2V5d29yZD48a2V5
d29yZD5Zb3VuZyBBZHVsdDwva2V5d29yZD48a2V5d29yZD5QaHlzaWNpYW4gQXNzaXN0YW50czwv
a2V5d29yZD48a2V5d29yZD5TdWljaWRlPC9rZXl3b3JkPjwva2V5d29yZHM+PGRhdGVzPjx5ZWFy
PjIwMTA8L3llYXI+PC9kYXRlcz48aXNibj4wMzA2LTY4MDA8L2lzYm4+PGFjY2Vzc2lvbi1udW0+
cmF5eWFuLTM1OTA5Njc3ODwvYWNjZXNzaW9uLW51bT48dXJscz48L3VybHM+PC9yZWNvcmQ+PC9D
aXRlPjxDaXRlPjxBdXRob3I+QXNrYXI8L0F1dGhvcj48WWVhcj4yMDAwPC9ZZWFyPjxSZWNOdW0+
NDc8L1JlY051bT48cmVjb3JkPjxyZWMtbnVtYmVyPjQ3PC9yZWMtbnVtYmVyPjxmb3JlaWduLWtl
eXM+PGtleSBhcHA9IkVOIiBkYi1pZD0ieHR2eDU1cmZ4czB3OXVlZXB3eXhhMGZuNWU1YXY5OXZw
cHNlIiB0aW1lc3RhbXA9IjE3MDk3MTYyMjEiPjQ3PC9rZXk+PC9mb3JlaWduLWtleXM+PHJlZi10
eXBlIG5hbWU9IkpvdXJuYWwgQXJ0aWNsZSI+MTc8L3JlZi10eXBlPjxjb250cmlidXRvcnM+PGF1
dGhvcnM+PGF1dGhvcj5Bc2thciwgQS4gSC4gRy48L2F1dGhvcj48YXV0aG9yPkJlbiBOYWtoaSwg
TS48L2F1dGhvcj48YXV0aG9yPkFsLVJhc2hpZGksIEsuPC9hdXRob3I+PGF1dGhvcj5BbC1NdXNh
YmJhaGllLCBCLiBBLiBNLjwvYXV0aG9yPjxhdXRob3I+U2hhaCwgTi4gTS48L2F1dGhvcj48YXV0
aG9yPkFza2FyLCBBLiBILiBHLjwvYXV0aG9yPjxhdXRob3I+QmVuIE5ha2hpLCBNLjwvYXV0aG9y
PjxhdXRob3I+QWwtUmFzaGlkaSwgSy48L2F1dGhvcj48YXV0aG9yPkFsLU11c2FiYmFoaWUsIEIu
IEEuIE0uPC9hdXRob3I+PGF1dGhvcj5TaGFoLCBOLiBNLjwvYXV0aG9yPjwvYXV0aG9ycz48L2Nv
bnRyaWJ1dG9ycz48dGl0bGVzPjx0aXRsZT5QaHlzaWNpYW5zJmFwb3M7IGF0dGl0dWRlcyB0b3dh
cmRzIGV1dGhhbmFzaWEgaW4gS3V3YWl0PC90aXRsZT48c2Vjb25kYXJ5LXRpdGxlPk1FRElDQUwg
UFJJTkNJUExFUyBBTkQgUFJBQ1RJQ0U8L3NlY29uZGFyeS10aXRsZT48L3RpdGxlcz48cGVyaW9k
aWNhbD48ZnVsbC10aXRsZT5NRURJQ0FMIFBSSU5DSVBMRVMgQU5EIFBSQUNUSUNFPC9mdWxsLXRp
dGxlPjwvcGVyaW9kaWNhbD48cGFnZXM+MjY4LTI4MTwvcGFnZXM+PHZvbHVtZT45PC92b2x1bWU+
PG51bWJlcj40PC9udW1iZXI+PGtleXdvcmRzPjxrZXl3b3JkPkt1d2FpdDwva2V5d29yZD48L2tl
eXdvcmRzPjxkYXRlcz48eWVhcj4yMDAwPC95ZWFyPjwvZGF0ZXM+PGlzYm4+MTAxMS03NTcxPC9p
c2JuPjxhY2Nlc3Npb24tbnVtPnJheXlhbi0zNTkwOTY5NDY8L2FjY2Vzc2lvbi1udW0+PHVybHM+
PC91cmxzPjxlbGVjdHJvbmljLXJlc291cmNlLW51bT4xMC4xMTU5LzAwMDA1NDI1NDwvZWxlY3Ry
b25pYy1yZXNvdXJjZS1udW0+PC9yZWNvcmQ+PC9DaXRlPjxDaXRlPjxBdXRob3I+QmFla2U8L0F1
dGhvcj48WWVhcj4yMDEyPC9ZZWFyPjxSZWNOdW0+NTE8L1JlY051bT48cmVjb3JkPjxyZWMtbnVt
YmVyPjUxPC9yZWMtbnVtYmVyPjxmb3JlaWduLWtleXM+PGtleSBhcHA9IkVOIiBkYi1pZD0ieHR2
eDU1cmZ4czB3OXVlZXB3eXhhMGZuNWU1YXY5OXZwcHNlIiB0aW1lc3RhbXA9IjE3MDk3MTYyMjEi
PjUxPC9rZXk+PC9mb3JlaWduLWtleXM+PHJlZi10eXBlIG5hbWU9IkpvdXJuYWwgQXJ0aWNsZSI+
MTc8L3JlZi10eXBlPjxjb250cmlidXRvcnM+PGF1dGhvcnM+PGF1dGhvcj5CYWVrZSwgR29lZGVs
ZTwvYXV0aG9yPjxhdXRob3I+V2lscywgSmVhbi1QaWVycmU8L2F1dGhvcj48YXV0aG9yPkJyb2Vj
a2FlcnQsIEJlcnQ8L2F1dGhvcj48L2F1dGhvcnM+PC9jb250cmlidXRvcnM+PHRpdGxlcz48dGl0
bGU+4oCcSXQmYXBvcztzIGluIEdvZCZhcG9zO3MgSGFuZHPigJ06IFRoZSBBdHRpdHVkZXMgb2Yg
RWxkZXJseSBNdXNsaW0gV29tZW4gaW4gQW50d2VycCwgQmVsZ2l1bSwgVG93YXJkIEFjdGl2ZSBU
ZXJtaW5hdGlvbiBvZiBMaWZlPC90aXRsZT48c2Vjb25kYXJ5LXRpdGxlPkFKT0IgUHJpbWFyeSBS
ZXNlYXJjaDwvc2Vjb25kYXJ5LXRpdGxlPjwvdGl0bGVzPjxwZXJpb2RpY2FsPjxmdWxsLXRpdGxl
PkFKT0IgUHJpbWFyeSBSZXNlYXJjaDwvZnVsbC10aXRsZT48L3BlcmlvZGljYWw+PHBhZ2VzPjM2
4oCTNDc8L3BhZ2VzPjx2b2x1bWU+Mzwvdm9sdW1lPjxudW1iZXI+MjwvbnVtYmVyPjxrZXl3b3Jk
cz48a2V5d29yZD5BZ2VkPC9rZXl3b3JkPjxrZXl3b3JkPkJlbGdpdW08L2tleXdvcmQ+PGtleXdv
cmQ+RGF0YSBBbmFseXNpcyBTb2Z0d2FyZTwva2V5d29yZD48a2V5d29yZD5FdXRoYW5hc2lhPC9r
ZXl3b3JkPjxrZXl3b3JkPlBzeWNob3NvY2lhbCBGYWN0b3JzPC9rZXl3b3JkPjxrZXl3b3JkPkdy
b3VuZGVkIFRoZW9yeTwva2V5d29yZD48a2V5d29yZD5IdW1hbjwva2V5d29yZD48a2V5d29yZD5J
bnRlcnZpZXdzPC9rZXl3b3JkPjxrZXl3b3JkPklzbGFtPC9rZXl3b3JkPjxrZXl3b3JkPk1pZGRs
ZSBBZ2U8L2tleXdvcmQ+PGtleXdvcmQ+TW9yb2Njbzwva2V5d29yZD48a2V5d29yZD5FdGhub2xv
Z3k8L2tleXdvcmQ+PGtleXdvcmQ+U25vd2JhbGwgU2FtcGxlPC9rZXl3b3JkPjxrZXl3b3JkPlN1
aWNpZGUsIEFzc2lzdGVkPC9rZXl3b3JkPjxrZXl3b3JkPlRyYW5zaWVudHMgYW5kIE1pZ3JhbnRz
PC9rZXl3b3JkPjxrZXl3b3JkPlR1cmtleTwva2V5d29yZD48a2V5d29yZD5Xb21lbjwva2V5d29y
ZD48a2V5d29yZD5JbiBPbGQgQWdlPC9rZXl3b3JkPjxrZXl3b3JkPkhhbmQ8L2tleXdvcmQ+PC9r
ZXl3b3Jkcz48ZGF0ZXM+PHllYXI+MjAxMjwveWVhcj48L2RhdGVzPjxpc2JuPjIxNTAtNzcyNDwv
aXNibj48YWNjZXNzaW9uLW51bT5yYXl5YW4tMzU5MDk2NzgyPC9hY2Nlc3Npb24tbnVtPjx1cmxz
PjwvdXJscz48ZWxlY3Ryb25pYy1yZXNvdXJjZS1udW0+MTAuMTA4MC8yMTUwNzcxNi4yMDExLjY1
MzQ3MTwvZWxlY3Ryb25pYy1yZXNvdXJjZS1udW0+PC9yZWNvcmQ+PC9DaXRlPjxDaXRlPjxBdXRo
b3I+RHVmZnk8L0F1dGhvcj48WWVhcj4yMDA2PC9ZZWFyPjxSZWNOdW0+NjI8L1JlY051bT48cmVj
b3JkPjxyZWMtbnVtYmVyPjYyPC9yZWMtbnVtYmVyPjxmb3JlaWduLWtleXM+PGtleSBhcHA9IkVO
IiBkYi1pZD0ieHR2eDU1cmZ4czB3OXVlZXB3eXhhMGZuNWU1YXY5OXZwcHNlIiB0aW1lc3RhbXA9
IjE3MDk3MTYyMjUiPjYyPC9rZXk+PC9mb3JlaWduLWtleXM+PHJlZi10eXBlIG5hbWU9IkpvdXJu
YWwgQXJ0aWNsZSI+MTc8L3JlZi10eXBlPjxjb250cmlidXRvcnM+PGF1dGhvcnM+PGF1dGhvcj5E
dWZmeSwgUy4gQS48L2F1dGhvcj48YXV0aG9yPkphY2tzb24sIEYuIEMuPC9hdXRob3I+PGF1dGhv
cj5TY2hpbSwgUy4gTS48L2F1dGhvcj48YXV0aG9yPlJvbmlzLCBELiBMLjwvYXV0aG9yPjxhdXRo
b3I+Rm93bGVyLCBLLiBFLjwvYXV0aG9yPjxhdXRob3I+RHVmZnksIFMuIEEuPC9hdXRob3I+PGF1
dGhvcj5KYWNrc29uLCBGLiBDLjwvYXV0aG9yPjxhdXRob3I+U2NoaW0sIFMuIE0uPC9hdXRob3I+
PGF1dGhvcj5Sb25pcywgRC4gTC48L2F1dGhvcj48YXV0aG9yPkZvd2xlciwgSy4gRS48L2F1dGhv
cj48L2F1dGhvcnM+PC9jb250cmlidXRvcnM+PHRpdGxlcz48dGl0bGU+UmFjaWFsL2V0aG5pYyBw
cmVmZXJlbmNlcywgc2V4IHByZWZlcmVuY2VzLCBhbmQgcGVyY2VpdmVkIGRpc2NyaW1pbmF0aW9u
IHJlbGF0ZWQgdG8gZW5kLW9mLWxpZmUgY2FyZTwvdGl0bGU+PHNlY29uZGFyeS10aXRsZT5KT1VS
TkFMIE9GIFRIRSBBTUVSSUNBTiBHRVJJQVRSSUNTIFNPQ0lFVFk8L3NlY29uZGFyeS10aXRsZT48
L3RpdGxlcz48cGVyaW9kaWNhbD48ZnVsbC10aXRsZT5KT1VSTkFMIE9GIFRIRSBBTUVSSUNBTiBH
RVJJQVRSSUNTIFNPQ0lFVFk8L2Z1bGwtdGl0bGU+PC9wZXJpb2RpY2FsPjxwYWdlcz4xNTAtMTU3
PC9wYWdlcz48dm9sdW1lPjU0PC92b2x1bWU+PG51bWJlcj4xPC9udW1iZXI+PGtleXdvcmRzPjxr
ZXl3b3JkPlRlcm1pbmFsIENhcmU8L2tleXdvcmQ+PGtleXdvcmQ+RGlzY3JpbWluYXRpb24gKFBz
eWNob2xvZ3kpPC9rZXl3b3JkPjwva2V5d29yZHM+PGRhdGVzPjx5ZWFyPjIwMDY8L3llYXI+PC9k
YXRlcz48aXNibj4wMDAyLTg2MTQ8L2lzYm4+PGFjY2Vzc2lvbi1udW0+cmF5eWFuLTM1OTA5Njk1
MTwvYWNjZXNzaW9uLW51bT48dXJscz48L3VybHM+PGVsZWN0cm9uaWMtcmVzb3VyY2UtbnVtPjEw
LjExMTEvai4xNTMyLTU0MTUuMjAwNS4wMDUyNi54PC9lbGVjdHJvbmljLXJlc291cmNlLW51bT48
YWNjZXNzLWRhdGU+MTwvYWNjZXNzLWRhdGU+PC9yZWNvcmQ+PC9DaXRlPjxDaXRlPjxBdXRob3I+
QWhtZWQ8L0F1dGhvcj48WWVhcj4yMDAxPC9ZZWFyPjxSZWNOdW0+MTM0PC9SZWNOdW0+PHJlY29y
ZD48cmVjLW51bWJlcj4xMzQ8L3JlYy1udW1iZXI+PGZvcmVpZ24ta2V5cz48a2V5IGFwcD0iRU4i
IGRiLWlkPSJ4dHZ4NTVyZnhzMHc5dWVlcHd5eGEwZm41ZTVhdjk5dnBwc2UiIHRpbWVzdGFtcD0i
MTcxNDA0ODg4OCI+MTM0PC9rZXk+PC9mb3JlaWduLWtleXM+PHJlZi10eXBlIG5hbWU9IkpvdXJu
YWwgQXJ0aWNsZSI+MTc8L3JlZi10eXBlPjxjb250cmlidXRvcnM+PGF1dGhvcnM+PGF1dGhvcj5B
aG1lZCwgQS4gTS48L2F1dGhvcj48YXV0aG9yPktoZWlyLCBNLiBNLjwvYXV0aG9yPjxhdXRob3I+
QWJkZWwgUmFobWFuLCBBLjwvYXV0aG9yPjxhdXRob3I+QWhtZWQsIE4uIEguPC9hdXRob3I+PGF1
dGhvcj5BYmRhbGxhLCBNLiBFLjwvYXV0aG9yPjwvYXV0aG9ycz48L2NvbnRyaWJ1dG9ycz48dGl0
bGVzPjx0aXRsZT5BdHRpdHVkZXMgdG93YXJkcyBldXRoYW5hc2lhIGFuZCBhc3Npc3RlZCBzdWlj
aWRlIGFtb25nIFN1ZGFuZXNlIGRvY3RvcnM8L3RpdGxlPjwvdGl0bGVzPjxzZWN0aW9uPjU1MS01
NTU8L3NlY3Rpb24+PGtleXdvcmRzPjxrZXl3b3JkPkF0dGl0dWRlIG9mIEhlYWx0aCBQZXJzb25u
ZWw8L2tleXdvcmQ+PGtleXdvcmQ+QXR0aXR1ZGUgdG8gRGVhdGg8L2tleXdvcmQ+PGtleXdvcmQ+
RXRoaWNzLCBNZWRpY2FsPC9rZXl3b3JkPjxrZXl3b3JkPkhlYWx0aCBLbm93bGVkZ2UsIEF0dGl0
dWRlcywgUHJhY3RpY2U8L2tleXdvcmQ+PGtleXdvcmQ+TWVkaWNhbCBTdGFmZiwgSG9zcGl0YWw8
L2tleXdvcmQ+PGtleXdvcmQ+UmVsaWdpb24gYW5kIE1lZGljaW5lPC9rZXl3b3JkPjxrZXl3b3Jk
PlN1aWNpZGUsIEFzc2lzdGVkPC9rZXl3b3JkPjxrZXl3b3JkPkV1dGhhbmFzaWE8L2tleXdvcmQ+
PC9rZXl3b3Jkcz48ZGF0ZXM+PHllYXI+MjAwMTwveWVhcj48cHViLWRhdGVzPjxkYXRlPjIwMDE8
L2RhdGU+PC9wdWItZGF0ZXM+PC9kYXRlcz48aXNibj4xMDIwLTMzOTc8L2lzYm4+PHVybHM+PHJl
bGF0ZWQtdXJscz48dXJsPmh0dHBzOi8vaXJpcy53aG8uaW50L2hhbmRsZS8xMDY2NS8xMTkwNTU8
L3VybD48L3JlbGF0ZWQtdXJscz48L3VybHM+PHJlbW90ZS1kYXRhYmFzZS1uYW1lPldITyBJUklT
PC9yZW1vdGUtZGF0YWJhc2UtbmFtZT48cmVtb3RlLWRhdGFiYXNlLXByb3ZpZGVyPmh0dHA6Ly9p
cmlzLndoby5pbnQvPC9yZW1vdGUtZGF0YWJhc2UtcHJvdmlkZXI+PGxhbmd1YWdlPmVuPC9sYW5n
dWFnZT48L3JlY29yZD48L0NpdGU+PC9FbmROb3RlPgB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FuZCBLaGVpciAyMDA2OyBBaG1lZCBldCBhbC4gMjAwMTsgQWhtZWQgZXQgYWwuIDIwMTA7
IEFza2FyIGV0IGFsLiAyMDAwOyBCYWVrZSBldCBhbC4gMjAxMjsgRHVmZnkgZXQgYWwuIDIwMDYp
PC9EaXNwbGF5VGV4dD48cmVjb3JkPjxyZWMtbnVtYmVyPjM1PC9yZWMtbnVtYmVyPjxmb3JlaWdu
LWtleXM+PGtleSBhcHA9IkVOIiBkYi1pZD0ieHR2eDU1cmZ4czB3OXVlZXB3eXhhMGZuNWU1YXY5
OXZwcHNlIiB0aW1lc3RhbXA9IjE3MDk3MTYyMjEiPjM1PC9rZXk+PC9mb3JlaWduLWtleXM+PHJl
Zi10eXBlIG5hbWU9IkpvdXJuYWwgQXJ0aWNsZSI+MTc8L3JlZi10eXBlPjxjb250cmlidXRvcnM+
PGF1dGhvcnM+PGF1dGhvcj5BaGFkZG91ciwgQy48L2F1dGhvcj48YXV0aG9yPlZhbiBkZW4sIEJy
PC9hdXRob3I+PGF1dGhvcj5lbiwgUy48L2F1dGhvcj48YXV0aG9yPkJyb2Vja2FlcnQsIEIuPC9h
dXRob3I+PC9hdXRob3JzPjwvY29udHJpYnV0b3JzPjx0aXRsZXM+PHRpdGxlPiZxdW90O0dvZCBp
cyB0aGUgZ2l2ZXIgYW5kIHRha2VyIG9mIGxpZmUmcXVvdDs6IE11c2xpbSBiZWxpZWZzIGFuZCBh
dHRpdHVkZXMgcmVnYXJkaW5nIGFzc2lzdGVkIHN1aWNpZGUgYW5kIGV1dGhhbmFzaWE8L3RpdGxl
PjxzZWNvbmRhcnktdGl0bGU+QUpPQiBlbXBpcmljYWwgYmlvZXRoaWNzPC9zZWNvbmRhcnktdGl0
bGU+PC90aXRsZXM+PHBlcmlvZGljYWw+PGZ1bGwtdGl0bGU+QUpPQiBlbXBpcmljYWwgYmlvZXRo
aWNzPC9mdWxsLXRpdGxlPjwvcGVyaW9kaWNhbD48cGFnZXM+MS0xMTwvcGFnZXM+PHZvbHVtZT45
PC92b2x1bWU+PG51bWJlcj4xPC9udW1iZXI+PGtleXdvcmRzPjxrZXl3b3JkPkFkdWx0PC9rZXl3
b3JkPjxrZXl3b3JkPkFnZWQ8L2tleXdvcmQ+PGtleXdvcmQ+QWdlZCwgODAgYW5kIG92ZXI8L2tl
eXdvcmQ+PGtleXdvcmQ+KkF0dGl0dWRlPC9rZXl3b3JkPjxrZXl3b3JkPkJlbGdpdW08L2tleXdv
cmQ+PGtleXdvcmQ+QmlvZXRoaWNhbCBJc3N1ZXM8L2tleXdvcmQ+PGtleXdvcmQ+KkN1bHR1cmU8
L2tleXdvcmQ+PGtleXdvcmQ+RXV0aGFuYXNpYSwgQWN0aXZlLCBWb2x1bnRhcnkvKmV0aGljczwv
a2V5d29yZD48a2V5d29yZD4qRmFtaWx5IENoYXJhY3RlcmlzdGljczwva2V5d29yZD48a2V5d29y
ZD5GZW1hbGU8L2tleXdvcmQ+PGtleXdvcmQ+SHVtYW5zPC9rZXl3b3JkPjxrZXl3b3JkPipJc2xh
bTwva2V5d29yZD48a2V5d29yZD5NaWRkbGUgQWdlZDwva2V5d29yZD48a2V5d29yZD4qUmVsaWdp
b24gYW5kIE1lZGljaW5lPC9rZXl3b3JkPjxrZXl3b3JkPlN1aWNpZGUsIEFzc2lzdGVkLypldGhp
Y3M8L2tleXdvcmQ+PGtleXdvcmQ+U3VpY2lkZSwgQXNzaXN0ZWQ8L2tleXdvcmQ+PGtleXdvcmQ+
U3VpY2lkZTwva2V5d29yZD48L2tleXdvcmRzPjxkYXRlcz48eWVhcj4yMDE4PC95ZWFyPjwvZGF0
ZXM+PHB1Yi1sb2NhdGlvbj5Vbml0ZWQgU3RhdGVzPC9wdWItbG9jYXRpb24+PGlzYm4+MjMyOS00
NTIzIChFbGVjdHJvbmljKTwvaXNibj48YWNjZXNzaW9uLW51bT5yYXl5YW4tMzU5MDk2ODYzPC9h
Y2Nlc3Npb24tbnVtPjx1cmxzPjxyZWxhdGVkLXVybHM+PHVybD5odHRwczovL3B1Ym1lZC5uY2Jp
Lm5sbS5uaWguZ292LzI5MjY3MTQxLzwvdXJsPjwvcmVsYXRlZC11cmxzPjwvdXJscz48bGFuZ3Vh
Z2U+ZW5nPC9sYW5ndWFnZT48YWNjZXNzLWRhdGU+MTwvYWNjZXNzLWRhdGU+PC9yZWNvcmQ+PC9D
aXRlPjxDaXRlPjxBdXRob3I+QWhtZWQ8L0F1dGhvcj48WWVhcj4yMDA2PC9ZZWFyPjxSZWNOdW0+
MTAyPC9SZWNOdW0+PHJlY29yZD48cmVjLW51bWJlcj4xMDI8L3JlYy1udW1iZXI+PGZvcmVpZ24t
a2V5cz48a2V5IGFwcD0iRU4iIGRiLWlkPSJ4dHZ4NTVyZnhzMHc5dWVlcHd5eGEwZm41ZTVhdjk5
dnBwc2UiIHRpbWVzdGFtcD0iMTcwOTcxNzYxMiI+MTAyPC9rZXk+PC9mb3JlaWduLWtleXM+PHJl
Zi10eXBlIG5hbWU9IkpvdXJuYWwgQXJ0aWNsZSI+MTc8L3JlZi10eXBlPjxjb250cmlidXRvcnM+
PGF1dGhvcnM+PGF1dGhvcj5BaG1lZCwgQS4gTS48L2F1dGhvcj48YXV0aG9yPktoZWlyLCBNLiBN
LjwvYXV0aG9yPjwvYXV0aG9ycz48L2NvbnRyaWJ1dG9ycz48YXV0aC1hZGRyZXNzPkRlcGFydG1l
bnQgb2YgTWVkaWNpbmUsIEZhY3VsdHkgb2YgTWVkaWNpbmUsIFVuaXZlcnNpdHkgb2YgQmFociBF
bGdoYXphbCwgS2hhcnRvdW0sIFN1ZGFuLiBhd2FkX3NkQGhvdG1haWwuY29tPC9hdXRoLWFkZHJl
c3M+PHRpdGxlcz48dGl0bGU+QXR0aXR1ZGVzIHRvd2FyZHMgZXV0aGFuYXNpYSBhbW9uZyBmaW5h
bC15ZWFyIEtoYXJ0b3VtIFVuaXZlcnNpdHkgbWVkaWNhbCBzdHVkZW50czwvdGl0bGU+PHNlY29u
ZGFyeS10aXRsZT5FYXN0IE1lZGl0ZXJyIEhlYWx0aCBKPC9zZWNvbmRhcnktdGl0bGU+PC90aXRs
ZXM+PHBlcmlvZGljYWw+PGZ1bGwtdGl0bGU+RWFzdCBNZWRpdGVyciBIZWFsdGggSjwvZnVsbC10
aXRsZT48L3BlcmlvZGljYWw+PHBhZ2VzPjM5MS03PC9wYWdlcz48dm9sdW1lPjEyPC92b2x1bWU+
PG51bWJlcj4zLTQ8L251bWJlcj48a2V5d29yZHM+PGtleXdvcmQ+QWR1bHQ8L2tleXdvcmQ+PGtl
eXdvcmQ+KkF0dGl0dWRlIG9mIEhlYWx0aCBQZXJzb25uZWwvZXRobm9sb2d5PC9rZXl3b3JkPjxr
ZXl3b3JkPipBdHRpdHVkZSB0byBEZWF0aC9ldGhub2xvZ3k8L2tleXdvcmQ+PGtleXdvcmQ+Q2xp
bmljYWwgQ29tcGV0ZW5jZTwva2V5d29yZD48a2V5d29yZD5DdXJyaWN1bHVtPC9rZXl3b3JkPjxr
ZXl3b3JkPkVkdWNhdGlvbiwgTWVkaWNhbCwgVW5kZXJncmFkdWF0ZS9vcmdhbml6YXRpb24gJmFt
cDsgYWRtaW5pc3RyYXRpb248L2tleXdvcmQ+PGtleXdvcmQ+KkV1dGhhbmFzaWEvZXRoaWNzL2xl
Z2lzbGF0aW9uICZhbXA7IGp1cmlzcHJ1ZGVuY2UvcHN5Y2hvbG9neTwva2V5d29yZD48a2V5d29y
ZD5GZW1hbGU8L2tleXdvcmQ+PGtleXdvcmQ+SGVhbHRoIEtub3dsZWRnZSwgQXR0aXR1ZGVzLCBQ
cmFjdGljZTwva2V5d29yZD48a2V5d29yZD5IZWFsdGggU2VydmljZXMgTmVlZHMgYW5kIERlbWFu
ZDwva2V5d29yZD48a2V5d29yZD5IdW1hbnM8L2tleXdvcmQ+PGtleXdvcmQ+SXNsYW0vcHN5Y2hv
bG9neTwva2V5d29yZD48a2V5d29yZD5NYWxlPC9rZXl3b3JkPjxrZXl3b3JkPk9yZ2FuaXphdGlv
bmFsIElubm92YXRpb248L2tleXdvcmQ+PGtleXdvcmQ+UmVsaWdpb24gYW5kIFBzeWNob2xvZ3k8
L2tleXdvcmQ+PGtleXdvcmQ+U2VsZiBFZmZpY2FjeTwva2V5d29yZD48a2V5d29yZD5TZXggRmFj
dG9yczwva2V5d29yZD48a2V5d29yZD5Tb2NpYWwgU3VwcG9ydDwva2V5d29yZD48a2V5d29yZD5T
b2NpYWwgVmFsdWVzPC9rZXl3b3JkPjxrZXl3b3JkPlN0dWRlbnRzLCBNZWRpY2FsLypwc3ljaG9s
b2d5PC9rZXl3b3JkPjxrZXl3b3JkPlN1ZGFuPC9rZXl3b3JkPjxrZXl3b3JkPlN1cnZleXMgYW5k
IFF1ZXN0aW9ubmFpcmVzPC9rZXl3b3JkPjxrZXl3b3JkPlRlcm1pbmFsIENhcmUvb3JnYW5pemF0
aW9uICZhbXA7IGFkbWluaXN0cmF0aW9uL3BzeWNob2xvZ3k8L2tleXdvcmQ+PC9rZXl3b3Jkcz48
ZGF0ZXM+PHllYXI+MjAwNjwveWVhcj48cHViLWRhdGVzPjxkYXRlPk1heS1KdWw8L2RhdGU+PC9w
dWItZGF0ZXM+PC9kYXRlcz48aXNibj4xMDIwLTMzOTcgKFByaW50KSYjeEQ7MTAyMC0zMzk3PC9p
c2JuPjxhY2Nlc3Npb24tbnVtPjE3MDM3NzA4PC9hY2Nlc3Npb24tbnVtPjx1cmxzPjwvdXJscz48
cmVtb3RlLWRhdGFiYXNlLXByb3ZpZGVyPk5MTTwvcmVtb3RlLWRhdGFiYXNlLXByb3ZpZGVyPjxs
YW5ndWFnZT5lbmc8L2xhbmd1YWdlPjwvcmVjb3JkPjwvQ2l0ZT48Q2l0ZT48QXV0aG9yPkFobWVk
PC9BdXRob3I+PFllYXI+MjAxMDwvWWVhcj48UmVjTnVtPjM2PC9SZWNOdW0+PHJlY29yZD48cmVj
LW51bWJlcj4zNjwvcmVjLW51bWJlcj48Zm9yZWlnbi1rZXlzPjxrZXkgYXBwPSJFTiIgZGItaWQ9
Inh0dng1NXJmeHMwdzl1ZWVwd3l4YTBmbjVlNWF2OTl2cHBzZSIgdGltZXN0YW1wPSIxNzA5NzE2
MjIxIj4zNjwva2V5PjwvZm9yZWlnbi1rZXlzPjxyZWYtdHlwZSBuYW1lPSJKb3VybmFsIEFydGlj
bGUiPjE3PC9yZWYtdHlwZT48Y29udHJpYnV0b3JzPjxhdXRob3JzPjxhdXRob3I+QWhtZWQsIFJh
bWFkYW4gQS48L2F1dGhvcj48YXV0aG9yPlNvcnVtLCBQYXVsIEMuPC9hdXRob3I+PGF1dGhvcj5N
dWxsZXQsIEV0aWVubmU8L2F1dGhvcj48L2F1dGhvcnM+PC9jb250cmlidXRvcnM+PHRpdGxlcz48
dGl0bGU+WW91bmcgS3V3YWl0aXMmYXBvczsgdmlld3Mgb2YgdGhlIGFjY2VwdGFiaWxpdHkgb2Yg
cGh5c2ljaWFuLWFzc2lzdGVkIHN1aWNpZGU8L3RpdGxlPjxzZWNvbmRhcnktdGl0bGU+Sm91cm5h
bCBvZiBNZWRpY2FsIEV0aGljczwvc2Vjb25kYXJ5LXRpdGxlPjwvdGl0bGVzPjxwZXJpb2RpY2Fs
PjxmdWxsLXRpdGxlPkpvdXJuYWwgb2YgTWVkaWNhbCBFdGhpY3M8L2Z1bGwtdGl0bGU+PC9wZXJp
b2RpY2FsPjxwYWdlcz42NzHigJM2NzY8L3BhZ2VzPjx2b2x1bWU+MzY8L3ZvbHVtZT48bnVtYmVy
PjExPC9udW1iZXI+PGtleXdvcmRzPjxrZXl3b3JkPkFkb2xlc2NlbmNlPC9rZXl3b3JkPjxrZXl3
b3JkPkFkdWx0PC9rZXl3b3JkPjxrZXl3b3JkPkFnZSBGYWN0b3JzPC9rZXl3b3JkPjxrZXl3b3Jk
PkFuYWx5c2lzIG9mIFZhcmlhbmNlPC9rZXl3b3JkPjxrZXl3b3JkPkNsdXN0ZXIgQW5hbHlzaXM8
L2tleXdvcmQ+PGtleXdvcmQ+RXRoaWNzLCBNZWRpY2FsPC9rZXl3b3JkPjxrZXl3b3JkPkZlbWFs
ZTwva2V5d29yZD48a2V5d29yZD5Jc2xhbTwva2V5d29yZD48a2V5d29yZD5LdXdhaXQ8L2tleXdv
cmQ+PGtleXdvcmQ+TWFsZTwva2V5d29yZD48a2V5d29yZD5QdWJsaWMgT3Bpbmlvbjwva2V5d29y
ZD48a2V5d29yZD5TdWljaWRlLCBBc3Npc3RlZDwva2V5d29yZD48a2V5d29yZD5FdGhpY2FsIElz
c3Vlczwva2V5d29yZD48a2V5d29yZD5Qc3ljaG9zb2NpYWwgRmFjdG9yczwva2V5d29yZD48a2V5
d29yZD5Zb3VuZyBBZHVsdDwva2V5d29yZD48a2V5d29yZD5QaHlzaWNpYW4gQXNzaXN0YW50czwv
a2V5d29yZD48a2V5d29yZD5TdWljaWRlPC9rZXl3b3JkPjwva2V5d29yZHM+PGRhdGVzPjx5ZWFy
PjIwMTA8L3llYXI+PC9kYXRlcz48aXNibj4wMzA2LTY4MDA8L2lzYm4+PGFjY2Vzc2lvbi1udW0+
cmF5eWFuLTM1OTA5Njc3ODwvYWNjZXNzaW9uLW51bT48dXJscz48L3VybHM+PC9yZWNvcmQ+PC9D
aXRlPjxDaXRlPjxBdXRob3I+QXNrYXI8L0F1dGhvcj48WWVhcj4yMDAwPC9ZZWFyPjxSZWNOdW0+
NDc8L1JlY051bT48cmVjb3JkPjxyZWMtbnVtYmVyPjQ3PC9yZWMtbnVtYmVyPjxmb3JlaWduLWtl
eXM+PGtleSBhcHA9IkVOIiBkYi1pZD0ieHR2eDU1cmZ4czB3OXVlZXB3eXhhMGZuNWU1YXY5OXZw
cHNlIiB0aW1lc3RhbXA9IjE3MDk3MTYyMjEiPjQ3PC9rZXk+PC9mb3JlaWduLWtleXM+PHJlZi10
eXBlIG5hbWU9IkpvdXJuYWwgQXJ0aWNsZSI+MTc8L3JlZi10eXBlPjxjb250cmlidXRvcnM+PGF1
dGhvcnM+PGF1dGhvcj5Bc2thciwgQS4gSC4gRy48L2F1dGhvcj48YXV0aG9yPkJlbiBOYWtoaSwg
TS48L2F1dGhvcj48YXV0aG9yPkFsLVJhc2hpZGksIEsuPC9hdXRob3I+PGF1dGhvcj5BbC1NdXNh
YmJhaGllLCBCLiBBLiBNLjwvYXV0aG9yPjxhdXRob3I+U2hhaCwgTi4gTS48L2F1dGhvcj48YXV0
aG9yPkFza2FyLCBBLiBILiBHLjwvYXV0aG9yPjxhdXRob3I+QmVuIE5ha2hpLCBNLjwvYXV0aG9y
PjxhdXRob3I+QWwtUmFzaGlkaSwgSy48L2F1dGhvcj48YXV0aG9yPkFsLU11c2FiYmFoaWUsIEIu
IEEuIE0uPC9hdXRob3I+PGF1dGhvcj5TaGFoLCBOLiBNLjwvYXV0aG9yPjwvYXV0aG9ycz48L2Nv
bnRyaWJ1dG9ycz48dGl0bGVzPjx0aXRsZT5QaHlzaWNpYW5zJmFwb3M7IGF0dGl0dWRlcyB0b3dh
cmRzIGV1dGhhbmFzaWEgaW4gS3V3YWl0PC90aXRsZT48c2Vjb25kYXJ5LXRpdGxlPk1FRElDQUwg
UFJJTkNJUExFUyBBTkQgUFJBQ1RJQ0U8L3NlY29uZGFyeS10aXRsZT48L3RpdGxlcz48cGVyaW9k
aWNhbD48ZnVsbC10aXRsZT5NRURJQ0FMIFBSSU5DSVBMRVMgQU5EIFBSQUNUSUNFPC9mdWxsLXRp
dGxlPjwvcGVyaW9kaWNhbD48cGFnZXM+MjY4LTI4MTwvcGFnZXM+PHZvbHVtZT45PC92b2x1bWU+
PG51bWJlcj40PC9udW1iZXI+PGtleXdvcmRzPjxrZXl3b3JkPkt1d2FpdDwva2V5d29yZD48L2tl
eXdvcmRzPjxkYXRlcz48eWVhcj4yMDAwPC95ZWFyPjwvZGF0ZXM+PGlzYm4+MTAxMS03NTcxPC9p
c2JuPjxhY2Nlc3Npb24tbnVtPnJheXlhbi0zNTkwOTY5NDY8L2FjY2Vzc2lvbi1udW0+PHVybHM+
PC91cmxzPjxlbGVjdHJvbmljLXJlc291cmNlLW51bT4xMC4xMTU5LzAwMDA1NDI1NDwvZWxlY3Ry
b25pYy1yZXNvdXJjZS1udW0+PC9yZWNvcmQ+PC9DaXRlPjxDaXRlPjxBdXRob3I+QmFla2U8L0F1
dGhvcj48WWVhcj4yMDEyPC9ZZWFyPjxSZWNOdW0+NTE8L1JlY051bT48cmVjb3JkPjxyZWMtbnVt
YmVyPjUxPC9yZWMtbnVtYmVyPjxmb3JlaWduLWtleXM+PGtleSBhcHA9IkVOIiBkYi1pZD0ieHR2
eDU1cmZ4czB3OXVlZXB3eXhhMGZuNWU1YXY5OXZwcHNlIiB0aW1lc3RhbXA9IjE3MDk3MTYyMjEi
PjUxPC9rZXk+PC9mb3JlaWduLWtleXM+PHJlZi10eXBlIG5hbWU9IkpvdXJuYWwgQXJ0aWNsZSI+
MTc8L3JlZi10eXBlPjxjb250cmlidXRvcnM+PGF1dGhvcnM+PGF1dGhvcj5CYWVrZSwgR29lZGVs
ZTwvYXV0aG9yPjxhdXRob3I+V2lscywgSmVhbi1QaWVycmU8L2F1dGhvcj48YXV0aG9yPkJyb2Vj
a2FlcnQsIEJlcnQ8L2F1dGhvcj48L2F1dGhvcnM+PC9jb250cmlidXRvcnM+PHRpdGxlcz48dGl0
bGU+4oCcSXQmYXBvcztzIGluIEdvZCZhcG9zO3MgSGFuZHPigJ06IFRoZSBBdHRpdHVkZXMgb2Yg
RWxkZXJseSBNdXNsaW0gV29tZW4gaW4gQW50d2VycCwgQmVsZ2l1bSwgVG93YXJkIEFjdGl2ZSBU
ZXJtaW5hdGlvbiBvZiBMaWZlPC90aXRsZT48c2Vjb25kYXJ5LXRpdGxlPkFKT0IgUHJpbWFyeSBS
ZXNlYXJjaDwvc2Vjb25kYXJ5LXRpdGxlPjwvdGl0bGVzPjxwZXJpb2RpY2FsPjxmdWxsLXRpdGxl
PkFKT0IgUHJpbWFyeSBSZXNlYXJjaDwvZnVsbC10aXRsZT48L3BlcmlvZGljYWw+PHBhZ2VzPjM2
4oCTNDc8L3BhZ2VzPjx2b2x1bWU+Mzwvdm9sdW1lPjxudW1iZXI+MjwvbnVtYmVyPjxrZXl3b3Jk
cz48a2V5d29yZD5BZ2VkPC9rZXl3b3JkPjxrZXl3b3JkPkJlbGdpdW08L2tleXdvcmQ+PGtleXdv
cmQ+RGF0YSBBbmFseXNpcyBTb2Z0d2FyZTwva2V5d29yZD48a2V5d29yZD5FdXRoYW5hc2lhPC9r
ZXl3b3JkPjxrZXl3b3JkPlBzeWNob3NvY2lhbCBGYWN0b3JzPC9rZXl3b3JkPjxrZXl3b3JkPkdy
b3VuZGVkIFRoZW9yeTwva2V5d29yZD48a2V5d29yZD5IdW1hbjwva2V5d29yZD48a2V5d29yZD5J
bnRlcnZpZXdzPC9rZXl3b3JkPjxrZXl3b3JkPklzbGFtPC9rZXl3b3JkPjxrZXl3b3JkPk1pZGRs
ZSBBZ2U8L2tleXdvcmQ+PGtleXdvcmQ+TW9yb2Njbzwva2V5d29yZD48a2V5d29yZD5FdGhub2xv
Z3k8L2tleXdvcmQ+PGtleXdvcmQ+U25vd2JhbGwgU2FtcGxlPC9rZXl3b3JkPjxrZXl3b3JkPlN1
aWNpZGUsIEFzc2lzdGVkPC9rZXl3b3JkPjxrZXl3b3JkPlRyYW5zaWVudHMgYW5kIE1pZ3JhbnRz
PC9rZXl3b3JkPjxrZXl3b3JkPlR1cmtleTwva2V5d29yZD48a2V5d29yZD5Xb21lbjwva2V5d29y
ZD48a2V5d29yZD5JbiBPbGQgQWdlPC9rZXl3b3JkPjxrZXl3b3JkPkhhbmQ8L2tleXdvcmQ+PC9r
ZXl3b3Jkcz48ZGF0ZXM+PHllYXI+MjAxMjwveWVhcj48L2RhdGVzPjxpc2JuPjIxNTAtNzcyNDwv
aXNibj48YWNjZXNzaW9uLW51bT5yYXl5YW4tMzU5MDk2NzgyPC9hY2Nlc3Npb24tbnVtPjx1cmxz
PjwvdXJscz48ZWxlY3Ryb25pYy1yZXNvdXJjZS1udW0+MTAuMTA4MC8yMTUwNzcxNi4yMDExLjY1
MzQ3MTwvZWxlY3Ryb25pYy1yZXNvdXJjZS1udW0+PC9yZWNvcmQ+PC9DaXRlPjxDaXRlPjxBdXRo
b3I+RHVmZnk8L0F1dGhvcj48WWVhcj4yMDA2PC9ZZWFyPjxSZWNOdW0+NjI8L1JlY051bT48cmVj
b3JkPjxyZWMtbnVtYmVyPjYyPC9yZWMtbnVtYmVyPjxmb3JlaWduLWtleXM+PGtleSBhcHA9IkVO
IiBkYi1pZD0ieHR2eDU1cmZ4czB3OXVlZXB3eXhhMGZuNWU1YXY5OXZwcHNlIiB0aW1lc3RhbXA9
IjE3MDk3MTYyMjUiPjYyPC9rZXk+PC9mb3JlaWduLWtleXM+PHJlZi10eXBlIG5hbWU9IkpvdXJu
YWwgQXJ0aWNsZSI+MTc8L3JlZi10eXBlPjxjb250cmlidXRvcnM+PGF1dGhvcnM+PGF1dGhvcj5E
dWZmeSwgUy4gQS48L2F1dGhvcj48YXV0aG9yPkphY2tzb24sIEYuIEMuPC9hdXRob3I+PGF1dGhv
cj5TY2hpbSwgUy4gTS48L2F1dGhvcj48YXV0aG9yPlJvbmlzLCBELiBMLjwvYXV0aG9yPjxhdXRo
b3I+Rm93bGVyLCBLLiBFLjwvYXV0aG9yPjxhdXRob3I+RHVmZnksIFMuIEEuPC9hdXRob3I+PGF1
dGhvcj5KYWNrc29uLCBGLiBDLjwvYXV0aG9yPjxhdXRob3I+U2NoaW0sIFMuIE0uPC9hdXRob3I+
PGF1dGhvcj5Sb25pcywgRC4gTC48L2F1dGhvcj48YXV0aG9yPkZvd2xlciwgSy4gRS48L2F1dGhv
cj48L2F1dGhvcnM+PC9jb250cmlidXRvcnM+PHRpdGxlcz48dGl0bGU+UmFjaWFsL2V0aG5pYyBw
cmVmZXJlbmNlcywgc2V4IHByZWZlcmVuY2VzLCBhbmQgcGVyY2VpdmVkIGRpc2NyaW1pbmF0aW9u
IHJlbGF0ZWQgdG8gZW5kLW9mLWxpZmUgY2FyZTwvdGl0bGU+PHNlY29uZGFyeS10aXRsZT5KT1VS
TkFMIE9GIFRIRSBBTUVSSUNBTiBHRVJJQVRSSUNTIFNPQ0lFVFk8L3NlY29uZGFyeS10aXRsZT48
L3RpdGxlcz48cGVyaW9kaWNhbD48ZnVsbC10aXRsZT5KT1VSTkFMIE9GIFRIRSBBTUVSSUNBTiBH
RVJJQVRSSUNTIFNPQ0lFVFk8L2Z1bGwtdGl0bGU+PC9wZXJpb2RpY2FsPjxwYWdlcz4xNTAtMTU3
PC9wYWdlcz48dm9sdW1lPjU0PC92b2x1bWU+PG51bWJlcj4xPC9udW1iZXI+PGtleXdvcmRzPjxr
ZXl3b3JkPlRlcm1pbmFsIENhcmU8L2tleXdvcmQ+PGtleXdvcmQ+RGlzY3JpbWluYXRpb24gKFBz
eWNob2xvZ3kpPC9rZXl3b3JkPjwva2V5d29yZHM+PGRhdGVzPjx5ZWFyPjIwMDY8L3llYXI+PC9k
YXRlcz48aXNibj4wMDAyLTg2MTQ8L2lzYm4+PGFjY2Vzc2lvbi1udW0+cmF5eWFuLTM1OTA5Njk1
MTwvYWNjZXNzaW9uLW51bT48dXJscz48L3VybHM+PGVsZWN0cm9uaWMtcmVzb3VyY2UtbnVtPjEw
LjExMTEvai4xNTMyLTU0MTUuMjAwNS4wMDUyNi54PC9lbGVjdHJvbmljLXJlc291cmNlLW51bT48
YWNjZXNzLWRhdGU+MTwvYWNjZXNzLWRhdGU+PC9yZWNvcmQ+PC9DaXRlPjxDaXRlPjxBdXRob3I+
QWhtZWQ8L0F1dGhvcj48WWVhcj4yMDAxPC9ZZWFyPjxSZWNOdW0+MTM0PC9SZWNOdW0+PHJlY29y
ZD48cmVjLW51bWJlcj4xMzQ8L3JlYy1udW1iZXI+PGZvcmVpZ24ta2V5cz48a2V5IGFwcD0iRU4i
IGRiLWlkPSJ4dHZ4NTVyZnhzMHc5dWVlcHd5eGEwZm41ZTVhdjk5dnBwc2UiIHRpbWVzdGFtcD0i
MTcxNDA0ODg4OCI+MTM0PC9rZXk+PC9mb3JlaWduLWtleXM+PHJlZi10eXBlIG5hbWU9IkpvdXJu
YWwgQXJ0aWNsZSI+MTc8L3JlZi10eXBlPjxjb250cmlidXRvcnM+PGF1dGhvcnM+PGF1dGhvcj5B
aG1lZCwgQS4gTS48L2F1dGhvcj48YXV0aG9yPktoZWlyLCBNLiBNLjwvYXV0aG9yPjxhdXRob3I+
QWJkZWwgUmFobWFuLCBBLjwvYXV0aG9yPjxhdXRob3I+QWhtZWQsIE4uIEguPC9hdXRob3I+PGF1
dGhvcj5BYmRhbGxhLCBNLiBFLjwvYXV0aG9yPjwvYXV0aG9ycz48L2NvbnRyaWJ1dG9ycz48dGl0
bGVzPjx0aXRsZT5BdHRpdHVkZXMgdG93YXJkcyBldXRoYW5hc2lhIGFuZCBhc3Npc3RlZCBzdWlj
aWRlIGFtb25nIFN1ZGFuZXNlIGRvY3RvcnM8L3RpdGxlPjwvdGl0bGVzPjxzZWN0aW9uPjU1MS01
NTU8L3NlY3Rpb24+PGtleXdvcmRzPjxrZXl3b3JkPkF0dGl0dWRlIG9mIEhlYWx0aCBQZXJzb25u
ZWw8L2tleXdvcmQ+PGtleXdvcmQ+QXR0aXR1ZGUgdG8gRGVhdGg8L2tleXdvcmQ+PGtleXdvcmQ+
RXRoaWNzLCBNZWRpY2FsPC9rZXl3b3JkPjxrZXl3b3JkPkhlYWx0aCBLbm93bGVkZ2UsIEF0dGl0
dWRlcywgUHJhY3RpY2U8L2tleXdvcmQ+PGtleXdvcmQ+TWVkaWNhbCBTdGFmZiwgSG9zcGl0YWw8
L2tleXdvcmQ+PGtleXdvcmQ+UmVsaWdpb24gYW5kIE1lZGljaW5lPC9rZXl3b3JkPjxrZXl3b3Jk
PlN1aWNpZGUsIEFzc2lzdGVkPC9rZXl3b3JkPjxrZXl3b3JkPkV1dGhhbmFzaWE8L2tleXdvcmQ+
PC9rZXl3b3Jkcz48ZGF0ZXM+PHllYXI+MjAwMTwveWVhcj48cHViLWRhdGVzPjxkYXRlPjIwMDE8
L2RhdGU+PC9wdWItZGF0ZXM+PC9kYXRlcz48aXNibj4xMDIwLTMzOTc8L2lzYm4+PHVybHM+PHJl
bGF0ZWQtdXJscz48dXJsPmh0dHBzOi8vaXJpcy53aG8uaW50L2hhbmRsZS8xMDY2NS8xMTkwNTU8
L3VybD48L3JlbGF0ZWQtdXJscz48L3VybHM+PHJlbW90ZS1kYXRhYmFzZS1uYW1lPldITyBJUklT
PC9yZW1vdGUtZGF0YWJhc2UtbmFtZT48cmVtb3RlLWRhdGFiYXNlLXByb3ZpZGVyPmh0dHA6Ly9p
cmlzLndoby5pbnQvPC9yZW1vdGUtZGF0YWJhc2UtcHJvdmlkZXI+PGxhbmd1YWdlPmVuPC9sYW5n
dWFnZT48L3JlY29yZD48L0NpdGU+PC9FbmROb3RlPgB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(Ahaddour et al. 2018; Ahmed and Kheir 2006; Ahmed et al. 2001; Ahmed </w:t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t>et al. 2010; Askar et al. 2000; Baeke et al. 2012; Duffy et al. 2006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4" w:type="pct"/>
          </w:tcPr>
          <w:p w14:paraId="31F69991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</w:p>
        </w:tc>
      </w:tr>
      <w:tr w:rsidR="00453BC5" w:rsidRPr="007F7BA1" w14:paraId="2560E1FD" w14:textId="77777777" w:rsidTr="00756813">
        <w:trPr>
          <w:trHeight w:val="539"/>
          <w:jc w:val="center"/>
        </w:trPr>
        <w:tc>
          <w:tcPr>
            <w:tcW w:w="1019" w:type="pct"/>
          </w:tcPr>
          <w:p w14:paraId="7459101E" w14:textId="53A4EDB4" w:rsidR="00453BC5" w:rsidRPr="007F7BA1" w:rsidRDefault="005A227C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ntary</w:t>
            </w:r>
            <w:r w:rsidR="00453BC5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topping eating and drinking</w:t>
            </w:r>
          </w:p>
        </w:tc>
        <w:tc>
          <w:tcPr>
            <w:tcW w:w="1545" w:type="pct"/>
          </w:tcPr>
          <w:p w14:paraId="17CC51BA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2" w:type="pct"/>
          </w:tcPr>
          <w:p w14:paraId="146805BE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75B11433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53BC5" w:rsidRPr="007F7BA1" w14:paraId="7FA36782" w14:textId="77777777" w:rsidTr="00756813">
        <w:trPr>
          <w:trHeight w:val="1291"/>
          <w:jc w:val="center"/>
        </w:trPr>
        <w:tc>
          <w:tcPr>
            <w:tcW w:w="1019" w:type="pct"/>
          </w:tcPr>
          <w:p w14:paraId="10CA6B53" w14:textId="71C14C9A" w:rsidR="00453BC5" w:rsidRPr="007F7BA1" w:rsidRDefault="00D3059E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453BC5"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iative sedation</w:t>
            </w:r>
          </w:p>
        </w:tc>
        <w:tc>
          <w:tcPr>
            <w:tcW w:w="1545" w:type="pct"/>
          </w:tcPr>
          <w:p w14:paraId="4083FC69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N=2 * Population: physicians with experience with Terminal or palliative sedation </w:t>
            </w:r>
          </w:p>
          <w:p w14:paraId="227716E5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FbCBKYXdpY2hlPC9BdXRob3I+PFllYXI+MjAyMDwvWWVh
cj48UmVjTnVtPjY1PC9SZWNOdW0+PERpc3BsYXlUZXh0PihFbCBKYXdpY2hlIGV0IGFsLiAyMDIw
OyBNdWlzaG91dCBldCBhbC4gMjAxOCk8L0Rpc3BsYXlUZXh0PjxyZWNvcmQ+PHJlYy1udW1iZXI+
NjU8L3JlYy1udW1iZXI+PGZvcmVpZ24ta2V5cz48a2V5IGFwcD0iRU4iIGRiLWlkPSJ4dHZ4NTVy
ZnhzMHc5dWVlcHd5eGEwZm41ZTVhdjk5dnBwc2UiIHRpbWVzdGFtcD0iMTcwOTcxNjIyNSI+NjU8
L2tleT48L2ZvcmVpZ24ta2V5cz48cmVmLXR5cGUgbmFtZT0iSm91cm5hbCBBcnRpY2xlIj4xNzwv
cmVmLXR5cGU+PGNvbnRyaWJ1dG9ycz48YXV0aG9ycz48YXV0aG9yPkVsIEphd2ljaGUsIFIuPC9h
dXRob3I+PGF1dGhvcj5IYWxsaXQsIFMuPC9hdXRob3I+PGF1dGhvcj5UYXJhYmV5LCBMLjwvYXV0
aG9yPjxhdXRob3I+QWJvdS1NcmFkLCBGLjwvYXV0aG9yPjxhdXRob3I+RWwgSmF3aWNoZSwgUml0
YTwvYXV0aG9yPjxhdXRob3I+SGFsbGl0LCBTb3VoZWlsPC9hdXRob3I+PGF1dGhvcj5UYXJhYmV5
LCBMdWJuYTwvYXV0aG9yPjxhdXRob3I+QWJvdS1NcmFkLCBGYWRpPC9hdXRob3I+PC9hdXRob3Jz
PjwvY29udHJpYnV0b3JzPjx0aXRsZXM+PHRpdGxlPldpdGhob2xkaW5nIGFuZCB3aXRoZHJhd2Fs
IG9mIGxpZmUtc3VzdGFpbmluZyB0cmVhdG1lbnRzIGluIGludGVuc2l2ZSBjYXJlIHVuaXRzIGlu
IExlYmFub246IGEgY3Jvc3Mtc2VjdGlvbmFsIHN1cnZleSBvZiBpbnRlbnNpdmlzdHMgYW5kIGlu
dGVydmlld3Mgb2YgcHJvZmVzc2lvbmFsIHNvY2lldGllcywgbGVnYWwgYW5kIHJlbGlnaW91cyBs
ZWFkZXJzPC90aXRsZT48c2Vjb25kYXJ5LXRpdGxlPkJNQyBNRURJQ0FMIEVUSElDUzwvc2Vjb25k
YXJ5LXRpdGxlPjwvdGl0bGVzPjxwZXJpb2RpY2FsPjxmdWxsLXRpdGxlPkJNQyBNRURJQ0FMIEVU
SElDUzwvZnVsbC10aXRsZT48L3BlcmlvZGljYWw+PHZvbHVtZT4yMTwvdm9sdW1lPjxudW1iZXI+
MTwvbnVtYmVyPjxrZXl3b3Jkcz48a2V5d29yZD5Dcm9zcy1TZWN0aW9uYWwgU3R1ZGllczwva2V5
d29yZD48a2V5d29yZD5DZXNhcmVhbiBTZWN0aW9uPC9rZXl3b3JkPjwva2V5d29yZHM+PGRhdGVz
Pjx5ZWFyPjIwMjA8L3llYXI+PC9kYXRlcz48aXNibj4xNDcyLTY5Mzk8L2lzYm4+PGFjY2Vzc2lv
bi1udW0+cmF5eWFuLTM1OTA5NzAxMDwvYWNjZXNzaW9uLW51bT48dXJscz48L3VybHM+PGVsZWN0
cm9uaWMtcmVzb3VyY2UtbnVtPjEwLjExODYvczEyOTEwLTAyMC0wMDUyNS15PC9lbGVjdHJvbmlj
LXJlc291cmNlLW51bT48YWNjZXNzLWRhdGU+OCB5MyAtIDI4PC9hY2Nlc3MtZGF0ZT48L3JlY29y
ZD48L0NpdGU+PENpdGU+PEF1dGhvcj5NdWlzaG91dDwvQXV0aG9yPjxZZWFyPjIwMTg8L1llYXI+
PFJlY051bT44NjwvUmVjTnVtPjxyZWNvcmQ+PHJlYy1udW1iZXI+ODY8L3JlYy1udW1iZXI+PGZv
cmVpZ24ta2V5cz48a2V5IGFwcD0iRU4iIGRiLWlkPSJ4dHZ4NTVyZnhzMHc5dWVlcHd5eGEwZm41
ZTVhdjk5dnBwc2UiIHRpbWVzdGFtcD0iMTcwOTcxNjIyNSI+ODY8L2tleT48L2ZvcmVpZ24ta2V5
cz48cmVmLXR5cGUgbmFtZT0iSm91cm5hbCBBcnRpY2xlIj4xNzwvcmVmLXR5cGU+PGNvbnRyaWJ1
dG9ycz48YXV0aG9ycz48YXV0aG9yPk11aXNob3V0LCBHZW9yZ2U8L2F1dGhvcj48YXV0aG9yPldp
ZWdlcnMsIEdlcmFyZDwvYXV0aG9yPjxhdXRob3I+UG9wcC1CYWllciwgVWxyaWtlPC9hdXRob3I+
PGF1dGhvcj52YW4gTGFhcmhvdmVuLCBIYW5uZWtlIFcuIE0uPC9hdXRob3I+PC9hdXRob3JzPjwv
Y29udHJpYnV0b3JzPjx0aXRsZXM+PHRpdGxlPk11c2xpbSBwaHlzaWNpYW5zIGFuZCBwYWxsaWF0
aXZlIGNhcmU6IGF0dGl0dWRlcyB0b3dhcmRzIHRoZSB1c2Ugb2YgcGFsbGlhdGl2ZSBzZWRhdGlv
bjwvdGl0bGU+PHNlY29uZGFyeS10aXRsZT5TdXBwb3J0aXZlIENhcmUgaW4gQ2FuY2VyPC9zZWNv
bmRhcnktdGl0bGU+PC90aXRsZXM+PHBlcmlvZGljYWw+PGZ1bGwtdGl0bGU+U3VwcG9ydGl2ZSBD
YXJlIGluIENhbmNlcjwvZnVsbC10aXRsZT48L3BlcmlvZGljYWw+PHBhZ2VzPjM3MDHigJMzNzEw
PC9wYWdlcz48dm9sdW1lPjI2PC92b2x1bWU+PG51bWJlcj4xMTwvbnVtYmVyPjxrZXl3b3Jkcz48
a2V5d29yZD5BZHVsdDwva2V5d29yZD48a2V5d29yZD5BdHRpdHVkZSBvZiBIZWFsdGggUGVyc29u
bmVsPC9rZXl3b3JkPjxrZXl3b3JkPkF0dGl0dWRlIHRvIERlYXRoPC9rZXl3b3JkPjxrZXl3b3Jk
PkNsaW5pY2FsIEFzc2Vzc21lbnQgVG9vbHM8L2tleXdvcmQ+PGtleXdvcmQ+RGVjaXNpb24gTWFr
aW5nPC9rZXl3b3JkPjxrZXl3b3JkPkZlbWFsZTwva2V5d29yZD48a2V5d29yZD5IeXBub3RpY3Mg
YW5kIFNlZGF0aXZlczwva2V5d29yZD48a2V5d29yZD5UaGVyYXBldXRpYyBVc2U8L2tleXdvcmQ+
PGtleXdvcmQ+SW50ZXJ2aWV3czwva2V5d29yZD48a2V5d29yZD5Jc2xhbTwva2V5d29yZD48a2V5
d29yZD5NYWxlPC9rZXl3b3JkPjxrZXl3b3JkPk1pZGRsZSBBZ2U8L2tleXdvcmQ+PGtleXdvcmQ+
TmV0aGVybGFuZHM8L2tleXdvcmQ+PGtleXdvcmQ+UGFsbGlhdGl2ZSBDYXJlPC9rZXl3b3JkPjxr
ZXl3b3JkPk1ldGhvZHM8L2tleXdvcmQ+PGtleXdvcmQ+UHN5Y2hvc29jaWFsIEZhY3RvcnM8L2tl
eXdvcmQ+PGtleXdvcmQ+U3RhdGlzdGljcyBhbmQgTnVtZXJpY2FsIERhdGE8L2tleXdvcmQ+PGtl
eXdvcmQ+UGVyc29uYWwgUmVzb3VyY2UgUXVlc3Rpb25uYWlyZTwva2V5d29yZD48a2V5d29yZD5Q
aHlzaWNpYW5zPC9rZXl3b3JkPjxrZXl3b3JkPlF1ZXN0aW9ubmFpcmVzPC9rZXl3b3JkPjxrZXl3
b3JkPlJlbGlnaW9uIGFuZCBNZWRpY2luZTwva2V5d29yZD48a2V5d29yZD5UcmFuc2N1bHR1cmFs
IENhcmU8L2tleXdvcmQ+PC9rZXl3b3Jkcz48ZGF0ZXM+PHllYXI+MjAxODwveWVhcj48L2RhdGVz
Pjxpc2JuPjA5NDEtNDM1NTwvaXNibj48YWNjZXNzaW9uLW51bT5yYXl5YW4tMzU5MDk2ODE1PC9h
Y2Nlc3Npb24tbnVtPjx1cmxzPjwvdXJscz48ZWxlY3Ryb25pYy1yZXNvdXJjZS1udW0+MTAuMTAw
Ny9zMDA1MjAtMDE4LTQyMjktNzwvZWxlY3Ryb25pYy1yZXNvdXJjZS1udW0+PC9yZWNvcmQ+PC9D
aXRlPjwvRW5kTm90ZT4A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FbCBKYXdpY2hlPC9BdXRob3I+PFllYXI+MjAyMDwvWWVh
cj48UmVjTnVtPjY1PC9SZWNOdW0+PERpc3BsYXlUZXh0PihFbCBKYXdpY2hlIGV0IGFsLiAyMDIw
OyBNdWlzaG91dCBldCBhbC4gMjAxOCk8L0Rpc3BsYXlUZXh0PjxyZWNvcmQ+PHJlYy1udW1iZXI+
NjU8L3JlYy1udW1iZXI+PGZvcmVpZ24ta2V5cz48a2V5IGFwcD0iRU4iIGRiLWlkPSJ4dHZ4NTVy
ZnhzMHc5dWVlcHd5eGEwZm41ZTVhdjk5dnBwc2UiIHRpbWVzdGFtcD0iMTcwOTcxNjIyNSI+NjU8
L2tleT48L2ZvcmVpZ24ta2V5cz48cmVmLXR5cGUgbmFtZT0iSm91cm5hbCBBcnRpY2xlIj4xNzwv
cmVmLXR5cGU+PGNvbnRyaWJ1dG9ycz48YXV0aG9ycz48YXV0aG9yPkVsIEphd2ljaGUsIFIuPC9h
dXRob3I+PGF1dGhvcj5IYWxsaXQsIFMuPC9hdXRob3I+PGF1dGhvcj5UYXJhYmV5LCBMLjwvYXV0
aG9yPjxhdXRob3I+QWJvdS1NcmFkLCBGLjwvYXV0aG9yPjxhdXRob3I+RWwgSmF3aWNoZSwgUml0
YTwvYXV0aG9yPjxhdXRob3I+SGFsbGl0LCBTb3VoZWlsPC9hdXRob3I+PGF1dGhvcj5UYXJhYmV5
LCBMdWJuYTwvYXV0aG9yPjxhdXRob3I+QWJvdS1NcmFkLCBGYWRpPC9hdXRob3I+PC9hdXRob3Jz
PjwvY29udHJpYnV0b3JzPjx0aXRsZXM+PHRpdGxlPldpdGhob2xkaW5nIGFuZCB3aXRoZHJhd2Fs
IG9mIGxpZmUtc3VzdGFpbmluZyB0cmVhdG1lbnRzIGluIGludGVuc2l2ZSBjYXJlIHVuaXRzIGlu
IExlYmFub246IGEgY3Jvc3Mtc2VjdGlvbmFsIHN1cnZleSBvZiBpbnRlbnNpdmlzdHMgYW5kIGlu
dGVydmlld3Mgb2YgcHJvZmVzc2lvbmFsIHNvY2lldGllcywgbGVnYWwgYW5kIHJlbGlnaW91cyBs
ZWFkZXJzPC90aXRsZT48c2Vjb25kYXJ5LXRpdGxlPkJNQyBNRURJQ0FMIEVUSElDUzwvc2Vjb25k
YXJ5LXRpdGxlPjwvdGl0bGVzPjxwZXJpb2RpY2FsPjxmdWxsLXRpdGxlPkJNQyBNRURJQ0FMIEVU
SElDUzwvZnVsbC10aXRsZT48L3BlcmlvZGljYWw+PHZvbHVtZT4yMTwvdm9sdW1lPjxudW1iZXI+
MTwvbnVtYmVyPjxrZXl3b3Jkcz48a2V5d29yZD5Dcm9zcy1TZWN0aW9uYWwgU3R1ZGllczwva2V5
d29yZD48a2V5d29yZD5DZXNhcmVhbiBTZWN0aW9uPC9rZXl3b3JkPjwva2V5d29yZHM+PGRhdGVz
Pjx5ZWFyPjIwMjA8L3llYXI+PC9kYXRlcz48aXNibj4xNDcyLTY5Mzk8L2lzYm4+PGFjY2Vzc2lv
bi1udW0+cmF5eWFuLTM1OTA5NzAxMDwvYWNjZXNzaW9uLW51bT48dXJscz48L3VybHM+PGVsZWN0
cm9uaWMtcmVzb3VyY2UtbnVtPjEwLjExODYvczEyOTEwLTAyMC0wMDUyNS15PC9lbGVjdHJvbmlj
LXJlc291cmNlLW51bT48YWNjZXNzLWRhdGU+OCB5MyAtIDI4PC9hY2Nlc3MtZGF0ZT48L3JlY29y
ZD48L0NpdGU+PENpdGU+PEF1dGhvcj5NdWlzaG91dDwvQXV0aG9yPjxZZWFyPjIwMTg8L1llYXI+
PFJlY051bT44NjwvUmVjTnVtPjxyZWNvcmQ+PHJlYy1udW1iZXI+ODY8L3JlYy1udW1iZXI+PGZv
cmVpZ24ta2V5cz48a2V5IGFwcD0iRU4iIGRiLWlkPSJ4dHZ4NTVyZnhzMHc5dWVlcHd5eGEwZm41
ZTVhdjk5dnBwc2UiIHRpbWVzdGFtcD0iMTcwOTcxNjIyNSI+ODY8L2tleT48L2ZvcmVpZ24ta2V5
cz48cmVmLXR5cGUgbmFtZT0iSm91cm5hbCBBcnRpY2xlIj4xNzwvcmVmLXR5cGU+PGNvbnRyaWJ1
dG9ycz48YXV0aG9ycz48YXV0aG9yPk11aXNob3V0LCBHZW9yZ2U8L2F1dGhvcj48YXV0aG9yPldp
ZWdlcnMsIEdlcmFyZDwvYXV0aG9yPjxhdXRob3I+UG9wcC1CYWllciwgVWxyaWtlPC9hdXRob3I+
PGF1dGhvcj52YW4gTGFhcmhvdmVuLCBIYW5uZWtlIFcuIE0uPC9hdXRob3I+PC9hdXRob3JzPjwv
Y29udHJpYnV0b3JzPjx0aXRsZXM+PHRpdGxlPk11c2xpbSBwaHlzaWNpYW5zIGFuZCBwYWxsaWF0
aXZlIGNhcmU6IGF0dGl0dWRlcyB0b3dhcmRzIHRoZSB1c2Ugb2YgcGFsbGlhdGl2ZSBzZWRhdGlv
bjwvdGl0bGU+PHNlY29uZGFyeS10aXRsZT5TdXBwb3J0aXZlIENhcmUgaW4gQ2FuY2VyPC9zZWNv
bmRhcnktdGl0bGU+PC90aXRsZXM+PHBlcmlvZGljYWw+PGZ1bGwtdGl0bGU+U3VwcG9ydGl2ZSBD
YXJlIGluIENhbmNlcjwvZnVsbC10aXRsZT48L3BlcmlvZGljYWw+PHBhZ2VzPjM3MDHigJMzNzEw
PC9wYWdlcz48dm9sdW1lPjI2PC92b2x1bWU+PG51bWJlcj4xMTwvbnVtYmVyPjxrZXl3b3Jkcz48
a2V5d29yZD5BZHVsdDwva2V5d29yZD48a2V5d29yZD5BdHRpdHVkZSBvZiBIZWFsdGggUGVyc29u
bmVsPC9rZXl3b3JkPjxrZXl3b3JkPkF0dGl0dWRlIHRvIERlYXRoPC9rZXl3b3JkPjxrZXl3b3Jk
PkNsaW5pY2FsIEFzc2Vzc21lbnQgVG9vbHM8L2tleXdvcmQ+PGtleXdvcmQ+RGVjaXNpb24gTWFr
aW5nPC9rZXl3b3JkPjxrZXl3b3JkPkZlbWFsZTwva2V5d29yZD48a2V5d29yZD5IeXBub3RpY3Mg
YW5kIFNlZGF0aXZlczwva2V5d29yZD48a2V5d29yZD5UaGVyYXBldXRpYyBVc2U8L2tleXdvcmQ+
PGtleXdvcmQ+SW50ZXJ2aWV3czwva2V5d29yZD48a2V5d29yZD5Jc2xhbTwva2V5d29yZD48a2V5
d29yZD5NYWxlPC9rZXl3b3JkPjxrZXl3b3JkPk1pZGRsZSBBZ2U8L2tleXdvcmQ+PGtleXdvcmQ+
TmV0aGVybGFuZHM8L2tleXdvcmQ+PGtleXdvcmQ+UGFsbGlhdGl2ZSBDYXJlPC9rZXl3b3JkPjxr
ZXl3b3JkPk1ldGhvZHM8L2tleXdvcmQ+PGtleXdvcmQ+UHN5Y2hvc29jaWFsIEZhY3RvcnM8L2tl
eXdvcmQ+PGtleXdvcmQ+U3RhdGlzdGljcyBhbmQgTnVtZXJpY2FsIERhdGE8L2tleXdvcmQ+PGtl
eXdvcmQ+UGVyc29uYWwgUmVzb3VyY2UgUXVlc3Rpb25uYWlyZTwva2V5d29yZD48a2V5d29yZD5Q
aHlzaWNpYW5zPC9rZXl3b3JkPjxrZXl3b3JkPlF1ZXN0aW9ubmFpcmVzPC9rZXl3b3JkPjxrZXl3
b3JkPlJlbGlnaW9uIGFuZCBNZWRpY2luZTwva2V5d29yZD48a2V5d29yZD5UcmFuc2N1bHR1cmFs
IENhcmU8L2tleXdvcmQ+PC9rZXl3b3Jkcz48ZGF0ZXM+PHllYXI+MjAxODwveWVhcj48L2RhdGVz
Pjxpc2JuPjA5NDEtNDM1NTwvaXNibj48YWNjZXNzaW9uLW51bT5yYXl5YW4tMzU5MDk2ODE1PC9h
Y2Nlc3Npb24tbnVtPjx1cmxzPjwvdXJscz48ZWxlY3Ryb25pYy1yZXNvdXJjZS1udW0+MTAuMTAw
Ny9zMDA1MjAtMDE4LTQyMjktNzwvZWxlY3Ryb25pYy1yZXNvdXJjZS1udW0+PC9yZWNvcmQ+PC9D
aXRlPjwvRW5kTm90ZT4A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El Jawiche et al. 2020; Muishout et al. 2018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622" w:type="pct"/>
          </w:tcPr>
          <w:p w14:paraId="4DB6255C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5FC40FEA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53BC5" w:rsidRPr="007F7BA1" w14:paraId="0BB1DD9A" w14:textId="77777777" w:rsidTr="00756813">
        <w:trPr>
          <w:trHeight w:val="407"/>
          <w:jc w:val="center"/>
        </w:trPr>
        <w:tc>
          <w:tcPr>
            <w:tcW w:w="1019" w:type="pct"/>
          </w:tcPr>
          <w:p w14:paraId="3AC6EED2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vanced care planning and advanced directives</w:t>
            </w:r>
          </w:p>
        </w:tc>
        <w:tc>
          <w:tcPr>
            <w:tcW w:w="1545" w:type="pct"/>
          </w:tcPr>
          <w:p w14:paraId="7CC4CD38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N=1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Fayyad&lt;/Author&gt;&lt;Year&gt;2019&lt;/Year&gt;&lt;RecNum&gt;37&lt;/RecNum&gt;&lt;DisplayText&gt;(AlFayyad et al. 2019)&lt;/DisplayText&gt;&lt;record&gt;&lt;rec-number&gt;37&lt;/rec-number&gt;&lt;foreign-keys&gt;&lt;key app="EN" db-id="xtvx55rfxs0w9ueepwyxa0fn5e5av99vppse" timestamp="1709716221"&gt;37&lt;/key&gt;&lt;/foreign-keys&gt;&lt;ref-type name="Journal Article"&gt;17&lt;/ref-type&gt;&lt;contributors&gt;&lt;authors&gt;&lt;author&gt;AlFayyad, I. N.&lt;/author&gt;&lt;author&gt;Al-Tannir, M. A.&lt;/author&gt;&lt;author&gt;AlEssa, W. A.&lt;/author&gt;&lt;author&gt;Heena, H. M.&lt;/author&gt;&lt;author&gt;Abu-Shaheen, A. K.&lt;/author&gt;&lt;/authors&gt;&lt;/contributors&gt;&lt;titles&gt;&lt;title&gt;Physicians and nurses&amp;apos; knowledge and attitudes towards advance directives for cancer patients in Saudi Arabia&lt;/title&gt;&lt;secondary-title&gt;PloS one&lt;/secondary-title&gt;&lt;/titles&gt;&lt;periodical&gt;&lt;full-title&gt;PLOS ONE&lt;/full-title&gt;&lt;/periodical&gt;&lt;pages&gt;e0213938&lt;/pages&gt;&lt;volume&gt;14&lt;/volume&gt;&lt;number&gt;4&lt;/number&gt;&lt;keywords&gt;&lt;keyword&gt;Adult&lt;/keyword&gt;&lt;keyword&gt;Advance Directives/*psychology&lt;/keyword&gt;&lt;keyword&gt;Attitude of Health Personnel&lt;/keyword&gt;&lt;keyword&gt;*Clinical Competence&lt;/keyword&gt;&lt;keyword&gt;Cross-Sectional Studies&lt;/keyword&gt;&lt;keyword&gt;Female&lt;/keyword&gt;&lt;keyword&gt;Humans&lt;/keyword&gt;&lt;keyword&gt;Islam/psychology&lt;/keyword&gt;&lt;keyword&gt;Male&lt;/keyword&gt;&lt;keyword&gt;Neoplasms/*therapy&lt;/keyword&gt;&lt;keyword&gt;Nurses/*psychology&lt;/keyword&gt;&lt;keyword&gt;Physicians/*psychology&lt;/keyword&gt;&lt;keyword&gt;Saudi Arabia&lt;/keyword&gt;&lt;keyword&gt;Young Adult&lt;/keyword&gt;&lt;/keywords&gt;&lt;dates&gt;&lt;year&gt;2019&lt;/year&gt;&lt;/dates&gt;&lt;isbn&gt;1932-6203 (Electronic)&lt;/isbn&gt;&lt;accession-num&gt;rayyan-359096857&lt;/accession-num&gt;&lt;urls&gt;&lt;related-urls&gt;&lt;url&gt;https://pubmed.ncbi.nlm.nih.gov/30978182/&lt;/url&gt;&lt;/related-urls&gt;&lt;/urls&gt;&lt;language&gt;eng&lt;/language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lFayyad et al. 2019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 Positive attitudes toward advanced directives for cancer patients</w:t>
            </w:r>
          </w:p>
        </w:tc>
        <w:tc>
          <w:tcPr>
            <w:tcW w:w="1622" w:type="pct"/>
          </w:tcPr>
          <w:p w14:paraId="2501E2DE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1 *(no willingness to engage in ACP activities)</w:t>
            </w:r>
          </w:p>
          <w:p w14:paraId="54692C7F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5pIE1lbGhlbTwvQXV0aG9yPjxZZWFyPjIwMjA8L1ll
YXI+PFJlY051bT41NDwvUmVjTnVtPjxEaXNwbGF5VGV4dD4oQmFuaSBNZWxoZW0gZXQgYWwuIDIw
MjApPC9EaXNwbGF5VGV4dD48cmVjb3JkPjxyZWMtbnVtYmVyPjU0PC9yZWMtbnVtYmVyPjxmb3Jl
aWduLWtleXM+PGtleSBhcHA9IkVOIiBkYi1pZD0ieHR2eDU1cmZ4czB3OXVlZXB3eXhhMGZuNWU1
YXY5OXZwcHNlIiB0aW1lc3RhbXA9IjE3MDk3MTYyMjEiPjU0PC9rZXk+PC9mb3JlaWduLWtleXM+
PHJlZi10eXBlIG5hbWU9IkpvdXJuYWwgQXJ0aWNsZSI+MTc8L3JlZi10eXBlPjxjb250cmlidXRv
cnM+PGF1dGhvcnM+PGF1dGhvcj5CYW5pIE1lbGhlbSwgR2hhaXRoIEEuPC9hdXRob3I+PGF1dGhv
cj5XYWxsYWNlLCBEZWJyYSBDLjwvYXV0aG9yPjxhdXRob3I+QWRhbXMsIEp1ZGl0aCBBLjwvYXV0
aG9yPjxhdXRob3I+Um9zcywgUmF0Y2huZWV3YW48L2F1dGhvcj48YXV0aG9yPlN1ZGhhLCBTLjwv
YXV0aG9yPjwvYXV0aG9ycz48L2NvbnRyaWJ1dG9ycz48dGl0bGVzPjx0aXRsZT5BZHZhbmNlIENh
cmUgUGxhbm5pbmcgRW5nYWdlbWVudCBBbW9uZyBNdXNsaW0gQ29tbXVuaXR5LUR3ZWxsaW5nIEFk
dWx0cyBMaXZpbmcgaW4gdGhlIFVuaXRlZCBTdGF0ZXM8L3RpdGxlPjxzZWNvbmRhcnktdGl0bGU+
Sm91cm5hbCBvZiBIb3NwaWNlICZhbXA7IFBhbGxpYXRpdmUgTnVyc2luZzwvc2Vjb25kYXJ5LXRp
dGxlPjwvdGl0bGVzPjxwZXJpb2RpY2FsPjxmdWxsLXRpdGxlPkpvdXJuYWwgb2YgSG9zcGljZSAm
YW1wOyBQYWxsaWF0aXZlIE51cnNpbmc8L2Z1bGwtdGl0bGU+PC9wZXJpb2RpY2FsPjxwYWdlcz40
NznigJM0ODg8L3BhZ2VzPjx2b2x1bWU+MjI8L3ZvbHVtZT48bnVtYmVyPjY8L251bWJlcj48a2V5
d29yZHM+PGtleXdvcmQ+QWRvbGVzY2VuY2U8L2tleXdvcmQ+PGtleXdvcmQ+QWR1bHQ8L2tleXdv
cmQ+PGtleXdvcmQ+QWR2YW5jZSBDYXJlIFBsYW5uaW5nPC9rZXl3b3JkPjxrZXl3b3JkPkluIEFk
dWx0aG9vZDwva2V5d29yZD48a2V5d29yZD5Vbml0ZWQgU3RhdGVzPC9rZXl3b3JkPjxrZXl3b3Jk
PkFnZWQ8L2tleXdvcmQ+PGtleXdvcmQ+Q29tbXVuaXR5IExpdmluZzwva2V5d29yZD48a2V5d29y
ZD5Db25jZXB0dWFsIEZyYW1ld29yazwva2V5d29yZD48a2V5d29yZD5Db25zdW1lciBQYXJ0aWNp
cGF0aW9uPC9rZXl3b3JkPjxrZXl3b3JkPkV2YWx1YXRpb248L2tleXdvcmQ+PGtleXdvcmQ+Q29u
dmVuaWVuY2UgU2FtcGxlPC9rZXl3b3JkPjxrZXl3b3JkPkNvcnJlbGF0aW9uYWwgU3R1ZGllczwv
a2V5d29yZD48a2V5d29yZD5Dcm9zcyBTZWN0aW9uYWwgU3R1ZGllczwva2V5d29yZD48a2V5d29y
ZD5EYXRhIEFuYWx5c2lzIFNvZnR3YXJlPC9rZXl3b3JkPjxrZXl3b3JkPkRlY2lzaW9uIE1ha2lu
ZywgUGF0aWVudDwva2V5d29yZD48a2V5d29yZD5EZXNjcmlwdGl2ZSBSZXNlYXJjaDwva2V5d29y
ZD48a2V5d29yZD5FZHVjYXRpb24sIENvbnRpbnVpbmcgKENyZWRpdCk8L2tleXdvcmQ+PGtleXdv
cmQ+RmVtYWxlPC9rZXl3b3JkPjxrZXl3b3JkPkhlYWx0aCBCZWhhdmlvcjwva2V5d29yZD48a2V5
d29yZD5IdW1hbjwva2V5d29yZD48a2V5d29yZD5Jc2xhbTwva2V5d29yZD48a2V5d29yZD5NYWxl
PC9rZXl3b3JkPjxrZXl3b3JkPk1hbm4tV2hpdG5leSBVIFRlc3Q8L2tleXdvcmQ+PGtleXdvcmQ+
TWlkZGxlIEFnZTwva2V5d29yZD48a2V5d29yZD5RdWVzdGlvbm5haXJlczwva2V5d29yZD48a2V5
d29yZD5Tbm93YmFsbCBTYW1wbGU8L2tleXdvcmQ+PGtleXdvcmQ+U3VydmV5czwva2V5d29yZD48
a2V5d29yZD5UZXJtaW5hbCBDYXJlPC9rZXl3b3JkPjxrZXl3b3JkPlVuaXZhcmlhdGUgU3RhdGlz
dGljczwva2V5d29yZD48L2tleXdvcmRzPjxkYXRlcz48eWVhcj4yMDIwPC95ZWFyPjwvZGF0ZXM+
PGlzYm4+MTUyMi0yMTc5PC9pc2JuPjxhY2Nlc3Npb24tbnVtPnJheXlhbi0zNTkwOTY3ODQ8L2Fj
Y2Vzc2lvbi1udW0+PHVybHM+PC91cmxzPjxlbGVjdHJvbmljLXJlc291cmNlLW51bT4xMC4xMDk3
L05KSC4wMDAwMDAwMDAwMDAwNjkwPC9lbGVjdHJvbmljLXJlc291cmNlLW51bT48L3JlY29yZD48
L0NpdGU+PC9FbmROb3RlPgB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5pIE1lbGhlbTwvQXV0aG9yPjxZZWFyPjIwMjA8L1ll
YXI+PFJlY051bT41NDwvUmVjTnVtPjxEaXNwbGF5VGV4dD4oQmFuaSBNZWxoZW0gZXQgYWwuIDIw
MjApPC9EaXNwbGF5VGV4dD48cmVjb3JkPjxyZWMtbnVtYmVyPjU0PC9yZWMtbnVtYmVyPjxmb3Jl
aWduLWtleXM+PGtleSBhcHA9IkVOIiBkYi1pZD0ieHR2eDU1cmZ4czB3OXVlZXB3eXhhMGZuNWU1
YXY5OXZwcHNlIiB0aW1lc3RhbXA9IjE3MDk3MTYyMjEiPjU0PC9rZXk+PC9mb3JlaWduLWtleXM+
PHJlZi10eXBlIG5hbWU9IkpvdXJuYWwgQXJ0aWNsZSI+MTc8L3JlZi10eXBlPjxjb250cmlidXRv
cnM+PGF1dGhvcnM+PGF1dGhvcj5CYW5pIE1lbGhlbSwgR2hhaXRoIEEuPC9hdXRob3I+PGF1dGhv
cj5XYWxsYWNlLCBEZWJyYSBDLjwvYXV0aG9yPjxhdXRob3I+QWRhbXMsIEp1ZGl0aCBBLjwvYXV0
aG9yPjxhdXRob3I+Um9zcywgUmF0Y2huZWV3YW48L2F1dGhvcj48YXV0aG9yPlN1ZGhhLCBTLjwv
YXV0aG9yPjwvYXV0aG9ycz48L2NvbnRyaWJ1dG9ycz48dGl0bGVzPjx0aXRsZT5BZHZhbmNlIENh
cmUgUGxhbm5pbmcgRW5nYWdlbWVudCBBbW9uZyBNdXNsaW0gQ29tbXVuaXR5LUR3ZWxsaW5nIEFk
dWx0cyBMaXZpbmcgaW4gdGhlIFVuaXRlZCBTdGF0ZXM8L3RpdGxlPjxzZWNvbmRhcnktdGl0bGU+
Sm91cm5hbCBvZiBIb3NwaWNlICZhbXA7IFBhbGxpYXRpdmUgTnVyc2luZzwvc2Vjb25kYXJ5LXRp
dGxlPjwvdGl0bGVzPjxwZXJpb2RpY2FsPjxmdWxsLXRpdGxlPkpvdXJuYWwgb2YgSG9zcGljZSAm
YW1wOyBQYWxsaWF0aXZlIE51cnNpbmc8L2Z1bGwtdGl0bGU+PC9wZXJpb2RpY2FsPjxwYWdlcz40
NznigJM0ODg8L3BhZ2VzPjx2b2x1bWU+MjI8L3ZvbHVtZT48bnVtYmVyPjY8L251bWJlcj48a2V5
d29yZHM+PGtleXdvcmQ+QWRvbGVzY2VuY2U8L2tleXdvcmQ+PGtleXdvcmQ+QWR1bHQ8L2tleXdv
cmQ+PGtleXdvcmQ+QWR2YW5jZSBDYXJlIFBsYW5uaW5nPC9rZXl3b3JkPjxrZXl3b3JkPkluIEFk
dWx0aG9vZDwva2V5d29yZD48a2V5d29yZD5Vbml0ZWQgU3RhdGVzPC9rZXl3b3JkPjxrZXl3b3Jk
PkFnZWQ8L2tleXdvcmQ+PGtleXdvcmQ+Q29tbXVuaXR5IExpdmluZzwva2V5d29yZD48a2V5d29y
ZD5Db25jZXB0dWFsIEZyYW1ld29yazwva2V5d29yZD48a2V5d29yZD5Db25zdW1lciBQYXJ0aWNp
cGF0aW9uPC9rZXl3b3JkPjxrZXl3b3JkPkV2YWx1YXRpb248L2tleXdvcmQ+PGtleXdvcmQ+Q29u
dmVuaWVuY2UgU2FtcGxlPC9rZXl3b3JkPjxrZXl3b3JkPkNvcnJlbGF0aW9uYWwgU3R1ZGllczwv
a2V5d29yZD48a2V5d29yZD5Dcm9zcyBTZWN0aW9uYWwgU3R1ZGllczwva2V5d29yZD48a2V5d29y
ZD5EYXRhIEFuYWx5c2lzIFNvZnR3YXJlPC9rZXl3b3JkPjxrZXl3b3JkPkRlY2lzaW9uIE1ha2lu
ZywgUGF0aWVudDwva2V5d29yZD48a2V5d29yZD5EZXNjcmlwdGl2ZSBSZXNlYXJjaDwva2V5d29y
ZD48a2V5d29yZD5FZHVjYXRpb24sIENvbnRpbnVpbmcgKENyZWRpdCk8L2tleXdvcmQ+PGtleXdv
cmQ+RmVtYWxlPC9rZXl3b3JkPjxrZXl3b3JkPkhlYWx0aCBCZWhhdmlvcjwva2V5d29yZD48a2V5
d29yZD5IdW1hbjwva2V5d29yZD48a2V5d29yZD5Jc2xhbTwva2V5d29yZD48a2V5d29yZD5NYWxl
PC9rZXl3b3JkPjxrZXl3b3JkPk1hbm4tV2hpdG5leSBVIFRlc3Q8L2tleXdvcmQ+PGtleXdvcmQ+
TWlkZGxlIEFnZTwva2V5d29yZD48a2V5d29yZD5RdWVzdGlvbm5haXJlczwva2V5d29yZD48a2V5
d29yZD5Tbm93YmFsbCBTYW1wbGU8L2tleXdvcmQ+PGtleXdvcmQ+U3VydmV5czwva2V5d29yZD48
a2V5d29yZD5UZXJtaW5hbCBDYXJlPC9rZXl3b3JkPjxrZXl3b3JkPlVuaXZhcmlhdGUgU3RhdGlz
dGljczwva2V5d29yZD48L2tleXdvcmRzPjxkYXRlcz48eWVhcj4yMDIwPC95ZWFyPjwvZGF0ZXM+
PGlzYm4+MTUyMi0yMTc5PC9pc2JuPjxhY2Nlc3Npb24tbnVtPnJheXlhbi0zNTkwOTY3ODQ8L2Fj
Y2Vzc2lvbi1udW0+PHVybHM+PC91cmxzPjxlbGVjdHJvbmljLXJlc291cmNlLW51bT4xMC4xMDk3
L05KSC4wMDAwMDAwMDAwMDAwNjkwPC9lbGVjdHJvbmljLXJlc291cmNlLW51bT48L3JlY29yZD48
L0NpdGU+PC9FbmROb3RlPgB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Bani Melhem et al. 2020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1DCF9C6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4" w:type="pct"/>
          </w:tcPr>
          <w:p w14:paraId="75670182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53BC5" w:rsidRPr="007F7BA1" w14:paraId="15C855A6" w14:textId="77777777" w:rsidTr="00756813">
        <w:trPr>
          <w:trHeight w:val="718"/>
          <w:jc w:val="center"/>
        </w:trPr>
        <w:tc>
          <w:tcPr>
            <w:tcW w:w="1019" w:type="pct"/>
          </w:tcPr>
          <w:p w14:paraId="418F1CB6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tainty about end-of-life care</w:t>
            </w:r>
          </w:p>
        </w:tc>
        <w:tc>
          <w:tcPr>
            <w:tcW w:w="1545" w:type="pct"/>
          </w:tcPr>
          <w:p w14:paraId="2A4D3BB3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1 *majority with certainty regarding their preferences regarding the application of cardiopulmonary resuscitation and life sustaining measures in case of cardiac arrest</w:t>
            </w:r>
          </w:p>
          <w:p w14:paraId="6FF803BD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hhcm9vbjwvQXV0aG9yPjxZZWFyPjIwMTA8L1llYXI+
PFJlY051bT45OTwvUmVjTnVtPjxEaXNwbGF5VGV4dD4oQmFoYXJvb24gZXQgYWwuIDIwMTApPC9E
aXNwbGF5VGV4dD48cmVjb3JkPjxyZWMtbnVtYmVyPjk5PC9yZWMtbnVtYmVyPjxmb3JlaWduLWtl
eXM+PGtleSBhcHA9IkVOIiBkYi1pZD0ieHR2eDU1cmZ4czB3OXVlZXB3eXhhMGZuNWU1YXY5OXZw
cHNlIiB0aW1lc3RhbXA9IjE3MDk3MTY2NzEiPjk5PC9rZXk+PC9mb3JlaWduLWtleXM+PHJlZi10
eXBlIG5hbWU9IkpvdXJuYWwgQXJ0aWNsZSI+MTc8L3JlZi10eXBlPjxjb250cmlidXRvcnM+PGF1
dGhvcnM+PGF1dGhvcj5CYWhhcm9vbiwgUy4gQS48L2F1dGhvcj48YXV0aG9yPkFsLUphaGRhbGks
IEguIEguPC9hdXRob3I+PGF1dGhvcj5BbC1TYXl5YXJpLCBBLiBBLjwvYXV0aG9yPjxhdXRob3I+
VGFtaW0sIEguPC9hdXRob3I+PGF1dGhvcj5CYWJnaSwgWS48L2F1dGhvcj48YXV0aG9yPkFsLUdo
YW1kaSwgUy4gTS48L2F1dGhvcj48L2F1dGhvcnM+PC9jb250cmlidXRvcnM+PGF1dGgtYWRkcmVz
cz5JbnRlbnNpdmUgQ2FyZSBEZXBhcnRtZW50cywgS2luZyBTYXVkIEJpbiBBYmR1bGF6aXogVW5p
dmVyc2l0eSBmb3IgSGVhbHRoIFNjaWVuY2VzLCBSaXlhZGgsIFNhdWRpIEFyYWJpYS4gYmFoYXJv
b25AaG90bWFpbC5jb208L2F1dGgtYWRkcmVzcz48dGl0bGVzPjx0aXRsZT5GYWN0b3JzIGFzc29j
aWF0ZWQgd2l0aCBkZWNpc2lvbi1tYWtpbmcgYWJvdXQgZW5kLW9mLWxpZmUgY2FyZSBieSBoZW1v
ZGlhbHlzaXMgcGF0aWVudHM8L3RpdGxlPjxzZWNvbmRhcnktdGl0bGU+U2F1ZGkgSiBLaWRuZXkg
RGlzIFRyYW5zcGw8L3NlY29uZGFyeS10aXRsZT48L3RpdGxlcz48cGVyaW9kaWNhbD48ZnVsbC10
aXRsZT5TYXVkaSBKIEtpZG5leSBEaXMgVHJhbnNwbDwvZnVsbC10aXRsZT48L3BlcmlvZGljYWw+
PHBhZ2VzPjQ0Ny01MzwvcGFnZXM+PHZvbHVtZT4yMTwvdm9sdW1lPjxudW1iZXI+MzwvbnVtYmVy
PjxrZXl3b3Jkcz48a2V5d29yZD5BZHVsdDwva2V5d29yZD48a2V5d29yZD5BZ2VkPC9rZXl3b3Jk
PjxrZXl3b3JkPkNhcmRpb3B1bG1vbmFyeSBSZXN1c2NpdGF0aW9uPC9rZXl3b3JkPjxrZXl3b3Jk
PkNyb3NzLVNlY3Rpb25hbCBTdHVkaWVzPC9rZXl3b3JkPjxrZXl3b3JkPipEZWNpc2lvbiBNYWtp
bmc8L2tleXdvcmQ+PGtleXdvcmQ+RmVtYWxlPC9rZXl3b3JkPjxrZXl3b3JkPkhlYWx0aCBLbm93
bGVkZ2UsIEF0dGl0dWRlcywgUHJhY3RpY2U8L2tleXdvcmQ+PGtleXdvcmQ+SGVhcnQgQXJyZXN0
L2V0aW9sb2d5L3BzeWNob2xvZ3kvKnRoZXJhcHk8L2tleXdvcmQ+PGtleXdvcmQ+SHVtYW5zPC9r
ZXl3b3JkPjxrZXl3b3JkPktpZG5leSBGYWlsdXJlLCBDaHJvbmljL2NvbXBsaWNhdGlvbnMvcHN5
Y2hvbG9neS8qdGhlcmFweTwva2V5d29yZD48a2V5d29yZD5NYWxlPC9rZXl3b3JkPjxrZXl3b3Jk
Pk1pZGRsZSBBZ2VkPC9rZXl3b3JkPjxrZXl3b3JkPipQYXRpZW50IFBhcnRpY2lwYXRpb248L2tl
eXdvcmQ+PGtleXdvcmQ+KlBhdGllbnQgUHJlZmVyZW5jZTwva2V5d29yZD48a2V5d29yZD5Qcm9n
bm9zaXM8L2tleXdvcmQ+PGtleXdvcmQ+KlJlbmFsIERpYWx5c2lzPC9rZXl3b3JkPjxrZXl3b3Jk
PlJlc3BpcmF0aW9uLCBBcnRpZmljaWFsPC9rZXl3b3JkPjxrZXl3b3JkPlNhdWRpIEFyYWJpYTwv
a2V5d29yZD48a2V5d29yZD5TdXJ2ZXlzIGFuZCBRdWVzdGlvbm5haXJlczwva2V5d29yZD48a2V5
d29yZD4qVGVybWluYWwgQ2FyZTwva2V5d29yZD48a2V5d29yZD5UaW1lIEZhY3RvcnM8L2tleXdv
cmQ+PC9rZXl3b3Jkcz48ZGF0ZXM+PHllYXI+MjAxMDwveWVhcj48cHViLWRhdGVzPjxkYXRlPk1h
eTwvZGF0ZT48L3B1Yi1kYXRlcz48L2RhdGVzPjxpc2JuPjEzMTktMjQ0MiAoUHJpbnQpJiN4RDsx
MzE5LTI0NDI8L2lzYm4+PGFjY2Vzc2lvbi1udW0+MjA0Mjc4Njc8L2FjY2Vzc2lvbi1udW0+PHVy
bHM+PC91cmxzPjxyZW1vdGUtZGF0YWJhc2UtcHJvdmlkZXI+TkxNPC9yZW1vdGUtZGF0YWJhc2Ut
cHJvdmlkZXI+PGxhbmd1YWdlPmVuZzwvbGFuZ3VhZ2U+PC9yZWNvcmQ+PC9DaXRlPjwvRW5kTm90
ZT4A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hhcm9vbjwvQXV0aG9yPjxZZWFyPjIwMTA8L1llYXI+
PFJlY051bT45OTwvUmVjTnVtPjxEaXNwbGF5VGV4dD4oQmFoYXJvb24gZXQgYWwuIDIwMTApPC9E
aXNwbGF5VGV4dD48cmVjb3JkPjxyZWMtbnVtYmVyPjk5PC9yZWMtbnVtYmVyPjxmb3JlaWduLWtl
eXM+PGtleSBhcHA9IkVOIiBkYi1pZD0ieHR2eDU1cmZ4czB3OXVlZXB3eXhhMGZuNWU1YXY5OXZw
cHNlIiB0aW1lc3RhbXA9IjE3MDk3MTY2NzEiPjk5PC9rZXk+PC9mb3JlaWduLWtleXM+PHJlZi10
eXBlIG5hbWU9IkpvdXJuYWwgQXJ0aWNsZSI+MTc8L3JlZi10eXBlPjxjb250cmlidXRvcnM+PGF1
dGhvcnM+PGF1dGhvcj5CYWhhcm9vbiwgUy4gQS48L2F1dGhvcj48YXV0aG9yPkFsLUphaGRhbGks
IEguIEguPC9hdXRob3I+PGF1dGhvcj5BbC1TYXl5YXJpLCBBLiBBLjwvYXV0aG9yPjxhdXRob3I+
VGFtaW0sIEguPC9hdXRob3I+PGF1dGhvcj5CYWJnaSwgWS48L2F1dGhvcj48YXV0aG9yPkFsLUdo
YW1kaSwgUy4gTS48L2F1dGhvcj48L2F1dGhvcnM+PC9jb250cmlidXRvcnM+PGF1dGgtYWRkcmVz
cz5JbnRlbnNpdmUgQ2FyZSBEZXBhcnRtZW50cywgS2luZyBTYXVkIEJpbiBBYmR1bGF6aXogVW5p
dmVyc2l0eSBmb3IgSGVhbHRoIFNjaWVuY2VzLCBSaXlhZGgsIFNhdWRpIEFyYWJpYS4gYmFoYXJv
b25AaG90bWFpbC5jb208L2F1dGgtYWRkcmVzcz48dGl0bGVzPjx0aXRsZT5GYWN0b3JzIGFzc29j
aWF0ZWQgd2l0aCBkZWNpc2lvbi1tYWtpbmcgYWJvdXQgZW5kLW9mLWxpZmUgY2FyZSBieSBoZW1v
ZGlhbHlzaXMgcGF0aWVudHM8L3RpdGxlPjxzZWNvbmRhcnktdGl0bGU+U2F1ZGkgSiBLaWRuZXkg
RGlzIFRyYW5zcGw8L3NlY29uZGFyeS10aXRsZT48L3RpdGxlcz48cGVyaW9kaWNhbD48ZnVsbC10
aXRsZT5TYXVkaSBKIEtpZG5leSBEaXMgVHJhbnNwbDwvZnVsbC10aXRsZT48L3BlcmlvZGljYWw+
PHBhZ2VzPjQ0Ny01MzwvcGFnZXM+PHZvbHVtZT4yMTwvdm9sdW1lPjxudW1iZXI+MzwvbnVtYmVy
PjxrZXl3b3Jkcz48a2V5d29yZD5BZHVsdDwva2V5d29yZD48a2V5d29yZD5BZ2VkPC9rZXl3b3Jk
PjxrZXl3b3JkPkNhcmRpb3B1bG1vbmFyeSBSZXN1c2NpdGF0aW9uPC9rZXl3b3JkPjxrZXl3b3Jk
PkNyb3NzLVNlY3Rpb25hbCBTdHVkaWVzPC9rZXl3b3JkPjxrZXl3b3JkPipEZWNpc2lvbiBNYWtp
bmc8L2tleXdvcmQ+PGtleXdvcmQ+RmVtYWxlPC9rZXl3b3JkPjxrZXl3b3JkPkhlYWx0aCBLbm93
bGVkZ2UsIEF0dGl0dWRlcywgUHJhY3RpY2U8L2tleXdvcmQ+PGtleXdvcmQ+SGVhcnQgQXJyZXN0
L2V0aW9sb2d5L3BzeWNob2xvZ3kvKnRoZXJhcHk8L2tleXdvcmQ+PGtleXdvcmQ+SHVtYW5zPC9r
ZXl3b3JkPjxrZXl3b3JkPktpZG5leSBGYWlsdXJlLCBDaHJvbmljL2NvbXBsaWNhdGlvbnMvcHN5
Y2hvbG9neS8qdGhlcmFweTwva2V5d29yZD48a2V5d29yZD5NYWxlPC9rZXl3b3JkPjxrZXl3b3Jk
Pk1pZGRsZSBBZ2VkPC9rZXl3b3JkPjxrZXl3b3JkPipQYXRpZW50IFBhcnRpY2lwYXRpb248L2tl
eXdvcmQ+PGtleXdvcmQ+KlBhdGllbnQgUHJlZmVyZW5jZTwva2V5d29yZD48a2V5d29yZD5Qcm9n
bm9zaXM8L2tleXdvcmQ+PGtleXdvcmQ+KlJlbmFsIERpYWx5c2lzPC9rZXl3b3JkPjxrZXl3b3Jk
PlJlc3BpcmF0aW9uLCBBcnRpZmljaWFsPC9rZXl3b3JkPjxrZXl3b3JkPlNhdWRpIEFyYWJpYTwv
a2V5d29yZD48a2V5d29yZD5TdXJ2ZXlzIGFuZCBRdWVzdGlvbm5haXJlczwva2V5d29yZD48a2V5
d29yZD4qVGVybWluYWwgQ2FyZTwva2V5d29yZD48a2V5d29yZD5UaW1lIEZhY3RvcnM8L2tleXdv
cmQ+PC9rZXl3b3Jkcz48ZGF0ZXM+PHllYXI+MjAxMDwveWVhcj48cHViLWRhdGVzPjxkYXRlPk1h
eTwvZGF0ZT48L3B1Yi1kYXRlcz48L2RhdGVzPjxpc2JuPjEzMTktMjQ0MiAoUHJpbnQpJiN4RDsx
MzE5LTI0NDI8L2lzYm4+PGFjY2Vzc2lvbi1udW0+MjA0Mjc4Njc8L2FjY2Vzc2lvbi1udW0+PHVy
bHM+PC91cmxzPjxyZW1vdGUtZGF0YWJhc2UtcHJvdmlkZXI+TkxNPC9yZW1vdGUtZGF0YWJhc2Ut
cHJvdmlkZXI+PGxhbmd1YWdlPmVuZzwvbGFuZ3VhZ2U+PC9yZWNvcmQ+PC9DaXRlPjwvRW5kTm90
ZT4A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Baharoon et al. 2010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622" w:type="pct"/>
          </w:tcPr>
          <w:p w14:paraId="18B44EF7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58462362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53BC5" w:rsidRPr="007F7BA1" w14:paraId="05A8F8E3" w14:textId="77777777" w:rsidTr="00756813">
        <w:trPr>
          <w:trHeight w:val="729"/>
          <w:jc w:val="center"/>
        </w:trPr>
        <w:tc>
          <w:tcPr>
            <w:tcW w:w="1019" w:type="pct"/>
          </w:tcPr>
          <w:p w14:paraId="418A7C20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s towards use of morphine</w:t>
            </w:r>
          </w:p>
        </w:tc>
        <w:tc>
          <w:tcPr>
            <w:tcW w:w="1545" w:type="pct"/>
          </w:tcPr>
          <w:p w14:paraId="78C8A1A7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2" w:type="pct"/>
          </w:tcPr>
          <w:p w14:paraId="43EE6F31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2D2C7774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N=1 *(nearly half of the patients)</w:t>
            </w:r>
          </w:p>
          <w:p w14:paraId="1DEF7004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lak&lt;/Author&gt;&lt;Year&gt;2014&lt;/Year&gt;&lt;RecNum&gt;61&lt;/RecNum&gt;&lt;DisplayText&gt;(Colak et al. 2014)&lt;/DisplayText&gt;&lt;record&gt;&lt;rec-number&gt;61&lt;/rec-number&gt;&lt;foreign-keys&gt;&lt;key app="EN" db-id="xtvx55rfxs0w9ueepwyxa0fn5e5av99vppse" timestamp="1709716225"&gt;61&lt;/key&gt;&lt;/foreign-keys&gt;&lt;ref-type name="Journal Article"&gt;17&lt;/ref-type&gt;&lt;contributors&gt;&lt;authors&gt;&lt;author&gt;Colak, D.&lt;/author&gt;&lt;author&gt;Oguz, A.&lt;/author&gt;&lt;author&gt;Yazilitas, D.&lt;/author&gt;&lt;author&gt;Imamoglu, I. G.&lt;/author&gt;&lt;author&gt;Altinbas, M.&lt;/author&gt;&lt;author&gt;Colak, Dilsen&lt;/author&gt;&lt;author&gt;Oguz, Arzu&lt;/author&gt;&lt;author&gt;Yazilitas, Dogan&lt;/author&gt;&lt;author&gt;Imamoglu, Inanc Goksen&lt;/author&gt;&lt;author&gt;Altinbas, Mustafa&lt;/author&gt;&lt;/authors&gt;&lt;/contributors&gt;&lt;titles&gt;&lt;title&gt;Morphine: Patient Knowledge and Attitudes in the Central Anatolia Part of Turkey&lt;/title&gt;&lt;secondary-title&gt;ASIAN PACIFIC JOURNAL OF CANCER PREVENTION&lt;/secondary-title&gt;&lt;/titles&gt;&lt;periodical&gt;&lt;full-title&gt;ASIAN PACIFIC JOURNAL OF CANCER PREVENTION&lt;/full-title&gt;&lt;/periodical&gt;&lt;pages&gt;4983-4988&lt;/pages&gt;&lt;volume&gt;15&lt;/volume&gt;&lt;number&gt;12&lt;/number&gt;&lt;keywords&gt;&lt;keyword&gt;Morphine&lt;/keyword&gt;&lt;keyword&gt;Morphine Derivatives&lt;/keyword&gt;&lt;keyword&gt;Turkey&lt;/keyword&gt;&lt;keyword&gt;Turkeys&lt;/keyword&gt;&lt;/keywords&gt;&lt;dates&gt;&lt;year&gt;2014&lt;/year&gt;&lt;/dates&gt;&lt;isbn&gt;1513-7368&lt;/isbn&gt;&lt;accession-num&gt;rayyan-359097036&lt;/accession-num&gt;&lt;urls&gt;&lt;/urls&gt;&lt;electronic-resource-num&gt;10.7314/APJCP.2014.15.12.4983&lt;/electronic-resource-num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Colak et al. 2014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973913" w14:paraId="201A9326" w14:textId="77777777" w:rsidTr="00756813">
        <w:trPr>
          <w:trHeight w:val="563"/>
          <w:jc w:val="center"/>
        </w:trPr>
        <w:tc>
          <w:tcPr>
            <w:tcW w:w="1019" w:type="pct"/>
          </w:tcPr>
          <w:p w14:paraId="3E60CF1E" w14:textId="77777777" w:rsidR="00453BC5" w:rsidRPr="007F7BA1" w:rsidRDefault="00453BC5" w:rsidP="00453B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Hospice/palliative care</w:t>
            </w:r>
          </w:p>
        </w:tc>
        <w:tc>
          <w:tcPr>
            <w:tcW w:w="1545" w:type="pct"/>
          </w:tcPr>
          <w:p w14:paraId="22F683A6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=3</w:t>
            </w:r>
          </w:p>
          <w:p w14:paraId="6625314C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1emFpbmk8L0F1dGhvcj48WWVhcj4xOTk4PC9ZZWFy
PjxSZWNOdW0+NDE8L1JlY051bT48RGlzcGxheVRleHQ+KEFsbXV6YWluaSBldCBhbC4gMTk5ODsg
RHVpdmVuYm9kZSBldCBhbC4gMjAxOTsgWmFmYXIgZXQgYWwuIDIwMTYpPC9EaXNwbGF5VGV4dD48
cmVjb3JkPjxyZWMtbnVtYmVyPjQxPC9yZWMtbnVtYmVyPjxmb3JlaWduLWtleXM+PGtleSBhcHA9
IkVOIiBkYi1pZD0ieHR2eDU1cmZ4czB3OXVlZXB3eXhhMGZuNWU1YXY5OXZwcHNlIiB0aW1lc3Rh
bXA9IjE3MDk3MTYyMjEiPjQxPC9rZXk+PC9mb3JlaWduLWtleXM+PHJlZi10eXBlIG5hbWU9Ikpv
dXJuYWwgQXJ0aWNsZSI+MTc8L3JlZi10eXBlPjxjb250cmlidXRvcnM+PGF1dGhvcnM+PGF1dGhv
cj5BbG11emFpbmksIEEuIFMuPC9hdXRob3I+PGF1dGhvcj5TYWxlaywgTS4gUy48L2F1dGhvcj48
YXV0aG9yPk5pY2hvbGxzLCBQLiBKLjwvYXV0aG9yPjxhdXRob3I+QWxvbWFyLCBCLiBBLjwvYXV0
aG9yPjwvYXV0aG9ycz48L2NvbnRyaWJ1dG9ycz48dGl0bGVzPjx0aXRsZT5UaGUgYXR0aXR1ZGUg
b2YgaGVhbHRoIGNhcmUgcHJvZmVzc2lvbmFscyB0b3dhcmQgdGhlIGF2YWlsYWJpbGl0eSBvZiBo
b3NwaWNlIHNlcnZpY2VzIGZvciBjYW5jZXIgcGF0aWVudHMgYW5kIHRoZWlyIGNhcmVycyBpbiBT
YXVkaSBBcmFiaWE8L3RpdGxlPjxzZWNvbmRhcnktdGl0bGU+UGFsbGlhdGl2ZSBtZWRpY2luZTwv
c2Vjb25kYXJ5LXRpdGxlPjwvdGl0bGVzPjxwZXJpb2RpY2FsPjxmdWxsLXRpdGxlPlBhbGxpYXRp
dmUgTWVkaWNpbmU8L2Z1bGwtdGl0bGU+PC9wZXJpb2RpY2FsPjxwYWdlcz4zNjUtNzM8L3BhZ2Vz
Pjx2b2x1bWU+MTI8L3ZvbHVtZT48bnVtYmVyPjU8L251bWJlcj48a2V5d29yZHM+PGtleXdvcmQ+
QWRhcHRhdGlvbiwgUHN5Y2hvbG9naWNhbDwva2V5d29yZD48a2V5d29yZD5BZHVsdDwva2V5d29y
ZD48a2V5d29yZD5BZ2VkPC9rZXl3b3JkPjxrZXl3b3JkPipBdHRpdHVkZSBvZiBIZWFsdGggUGVy
c29ubmVsPC9rZXl3b3JkPjxrZXl3b3JkPkF0dGl0dWRlIHRvIEhlYWx0aDwva2V5d29yZD48a2V5
d29yZD5DYXJlZ2l2ZXJzL3BzeWNob2xvZ3k8L2tleXdvcmQ+PGtleXdvcmQ+Q3VsdHVyZTwva2V5
d29yZD48a2V5d29yZD5GZW1hbGU8L2tleXdvcmQ+PGtleXdvcmQ+KkhlYWx0aCBTZXJ2aWNlcyBB
Y2Nlc3NpYmlsaXR5PC9rZXl3b3JkPjxrZXl3b3JkPipIb3NwaWNlIENhcmU8L2tleXdvcmQ+PGtl
eXdvcmQ+SHVtYW5zPC9rZXl3b3JkPjxrZXl3b3JkPklzbGFtPC9rZXl3b3JkPjxrZXl3b3JkPk1h
bGU8L2tleXdvcmQ+PGtleXdvcmQ+TWlkZGxlIEFnZWQ8L2tleXdvcmQ+PGtleXdvcmQ+TmVvcGxh
c21zL3BzeWNob2xvZ3kvdGhlcmFweTwva2V5d29yZD48a2V5d29yZD4qUGFsbGlhdGl2ZSBDYXJl
PC9rZXl3b3JkPjxrZXl3b3JkPlBhdGllbnQgU2F0aXNmYWN0aW9uPC9rZXl3b3JkPjxrZXl3b3Jk
PlNhdWRpIEFyYWJpYTwva2V5d29yZD48a2V5d29yZD5Ib3NwaWNlczwva2V5d29yZD48L2tleXdv
cmRzPjxkYXRlcz48eWVhcj4xOTk4PC95ZWFyPjwvZGF0ZXM+PHB1Yi1sb2NhdGlvbj5FbmdsYW5k
PC9wdWItbG9jYXRpb24+PGlzYm4+MDI2OS0yMTYzIChQcmludCk8L2lzYm4+PGFjY2Vzc2lvbi1u
dW0+cmF5eWFuLTM1OTA5Njk3MTwvYWNjZXNzaW9uLW51bT48dXJscz48cmVsYXRlZC11cmxzPjx1
cmw+aHR0cHM6Ly9wdWJtZWQubmNiaS5ubG0ubmloLmdvdi85OTI0NTk5LzwvdXJsPjwvcmVsYXRl
ZC11cmxzPjwvdXJscz48bGFuZ3VhZ2U+ZW5nPC9sYW5ndWFnZT48YWNjZXNzLWRhdGU+OTwvYWNj
ZXNzLWRhdGU+PC9yZWNvcmQ+PC9DaXRlPjxDaXRlPjxBdXRob3I+WmFmYXI8L0F1dGhvcj48WWVh
cj4yMDE2PC9ZZWFyPjxSZWNOdW0+MTAzPC9SZWNOdW0+PHJlY29yZD48cmVjLW51bWJlcj4xMDM8
L3JlYy1udW1iZXI+PGZvcmVpZ24ta2V5cz48a2V5IGFwcD0iRU4iIGRiLWlkPSJ4dHZ4NTVyZnhz
MHc5dWVlcHd5eGEwZm41ZTVhdjk5dnBwc2UiIHRpbWVzdGFtcD0iMTcwOTcxNzY5OCI+MTAzPC9r
ZXk+PC9mb3JlaWduLWtleXM+PHJlZi10eXBlIG5hbWU9IkpvdXJuYWwgQXJ0aWNsZSI+MTc8L3Jl
Zi10eXBlPjxjb250cmlidXRvcnM+PGF1dGhvcnM+PGF1dGhvcj5aYWZhciwgV2FsZWVkPC9hdXRo
b3I+PGF1dGhvcj5IYWZlZXosIEhhcm9vbjwvYXV0aG9yPjxhdXRob3I+SmFtc2hlZCwgQXJpZjwv
YXV0aG9yPjxhdXRob3I+U2hhaCwgTWF6aGFyIEFsaTwvYXV0aG9yPjxhdXRob3I+UXVhZGVyLCBB
aW51bDwvYXV0aG9yPjxhdXRob3I+WXVzdWYsIE0gQWFzaW08L2F1dGhvcj48L2F1dGhvcnM+PC9j
b250cmlidXRvcnM+PHRpdGxlcz48dGl0bGU+UHJlZmVyZW5jZXMgcmVnYXJkaW5nIGRpc2Nsb3N1
cmUgb2YgcHJvZ25vc2lzIGFuZCBlbmQtb2YtbGlmZSBjYXJlOiBBIHN1cnZleSBvZiBjYW5jZXIg
cGF0aWVudHMgd2l0aCBhZHZhbmNlZCBkaXNlYXNlIGluIGEgbG93ZXItbWlkZGxlLWluY29tZSBj
b3VudHJ5PC90aXRsZT48c2Vjb25kYXJ5LXRpdGxlPlBhbGxpYXRpdmUgTWVkaWNpbmU8L3NlY29u
ZGFyeS10aXRsZT48L3RpdGxlcz48cGVyaW9kaWNhbD48ZnVsbC10aXRsZT5QYWxsaWF0aXZlIE1l
ZGljaW5lPC9mdWxsLXRpdGxlPjwvcGVyaW9kaWNhbD48cGFnZXM+NjYxLTY3MzwvcGFnZXM+PHZv
bHVtZT4zMDwvdm9sdW1lPjxudW1iZXI+NzwvbnVtYmVyPjxrZXl3b3Jkcz48a2V5d29yZD5QYWxs
aWF0aXZlIGNhcmUscGF0aWVudCBwcmVmZXJlbmNlcyx0cnV0aCBkaXNjbG9zdXJlLHByb2dub3Np
cyxlbmQtb2YtbGlmZSBjYXJlLHRlcm1pbmFsIGNhcmUsbmVvcGxhc20sZGV2ZWxvcGluZyBjb3Vu
dHJpZXMsaGVhbHRoIGNhcmUgc3VydmV5czwva2V5d29yZD48L2tleXdvcmRzPjxkYXRlcz48eWVh
cj4yMDE2PC95ZWFyPjwvZGF0ZXM+PGFjY2Vzc2lvbi1udW0+MjY3Njk3MzM8L2FjY2Vzc2lvbi1u
dW0+PHVybHM+PHJlbGF0ZWQtdXJscz48dXJsPmh0dHBzOi8vam91cm5hbHMuc2FnZXB1Yi5jb20v
ZG9pL2Ficy8xMC4xMTc3LzAyNjkyMTYzMTU2MjU4MTA8L3VybD48L3JlbGF0ZWQtdXJscz48L3Vy
bHM+PGVsZWN0cm9uaWMtcmVzb3VyY2UtbnVtPjEwLjExNzcvMDI2OTIxNjMxNTYyNTgxMDwvZWxl
Y3Ryb25pYy1yZXNvdXJjZS1udW0+PC9yZWNvcmQ+PC9DaXRlPjxDaXRlPjxBdXRob3I+RHVpdmVu
Ym9kZTwvQXV0aG9yPjxZZWFyPjIwMTk8L1llYXI+PFJlY051bT42NDwvUmVjTnVtPjxyZWNvcmQ+
PHJlYy1udW1iZXI+NjQ8L3JlYy1udW1iZXI+PGZvcmVpZ24ta2V5cz48a2V5IGFwcD0iRU4iIGRi
LWlkPSJ4dHZ4NTVyZnhzMHc5dWVlcHd5eGEwZm41ZTVhdjk5dnBwc2UiIHRpbWVzdGFtcD0iMTcw
OTcxNjIyNSI+NjQ8L2tleT48L2ZvcmVpZ24ta2V5cz48cmVmLXR5cGUgbmFtZT0iSm91cm5hbCBB
cnRpY2xlIj4xNzwvcmVmLXR5cGU+PGNvbnRyaWJ1dG9ycz48YXV0aG9ycz48YXV0aG9yPkR1aXZl
bmJvZGUsIFIuPC9hdXRob3I+PGF1dGhvcj5IYWxsLCBTLjwvYXV0aG9yPjxhdXRob3I+UGFkZWxh
LCBBLiBJLjwvYXV0aG9yPjxhdXRob3I+RHVpdmVuYm9kZSwgUm9zaWU8L2F1dGhvcj48YXV0aG9y
PkhhbGwsIFN0ZXBoZW48L2F1dGhvcj48YXV0aG9yPlBhZGVsYSwgQWFzaW0gSS48L2F1dGhvcj48
L2F1dGhvcnM+PC9jb250cmlidXRvcnM+PHRpdGxlcz48dGl0bGU+QXNzZXNzaW5nIFJlbGF0aW9u
c2hpcHMgQmV0d2VlbiBNdXNsaW0gUGh5c2ljaWFucyZhcG9zOyBSZWxpZ2lvc2l0eSBhbmQgRW5k
LW9mLUxpZmUgSGVhbHRoLUNhcmUgQXR0aXR1ZGVzIGFuZCBUcmVhdG1lbnQgUmVjb21tZW5kYXRp
b25zOiBBbiBFeHBsb3JhdG9yeSBOYXRpb25hbCBTdXJ2ZXk8L3RpdGxlPjxzZWNvbmRhcnktdGl0
bGU+QU1FUklDQU4gSk9VUk5BTCBPRiBIT1NQSUNFICZhbXA7IFBBTExJQVRJVkUgTUVESUNJTkU8
L3NlY29uZGFyeS10aXRsZT48L3RpdGxlcz48cGVyaW9kaWNhbD48ZnVsbC10aXRsZT5BTUVSSUNB
TiBKT1VSTkFMIE9GIEhPU1BJQ0UgJmFtcDsgUEFMTElBVElWRSBNRURJQ0lORTwvZnVsbC10aXRs
ZT48L3BlcmlvZGljYWw+PHBhZ2VzPjc4MC03ODg8L3BhZ2VzPjx2b2x1bWU+MzY8L3ZvbHVtZT48
bnVtYmVyPjk8L251bWJlcj48ZGF0ZXM+PHllYXI+MjAxOTwveWVhcj48L2RhdGVzPjxpc2JuPjEw
NDktOTA5MTwvaXNibj48YWNjZXNzaW9uLW51bT5yYXl5YW4tMzU5MDk2OTQzPC9hY2Nlc3Npb24t
bnVtPjx1cmxzPjwvdXJscz48ZWxlY3Ryb25pYy1yZXNvdXJjZS1udW0+MTAuMTE3Ny8xMDQ5OTA5
MTE5ODMzMzM1PC9lbGVjdHJvbmljLXJlc291cmNlLW51bT48YWNjZXNzLWRhdGU+OTwvYWNjZXNz
LWRhdGU+PC9yZWNvcmQ+PC9DaXRlPjwvRW5kTm90ZT5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1emFpbmk8L0F1dGhvcj48WWVhcj4xOTk4PC9ZZWFy
PjxSZWNOdW0+NDE8L1JlY051bT48RGlzcGxheVRleHQ+KEFsbXV6YWluaSBldCBhbC4gMTk5ODsg
RHVpdmVuYm9kZSBldCBhbC4gMjAxOTsgWmFmYXIgZXQgYWwuIDIwMTYpPC9EaXNwbGF5VGV4dD48
cmVjb3JkPjxyZWMtbnVtYmVyPjQxPC9yZWMtbnVtYmVyPjxmb3JlaWduLWtleXM+PGtleSBhcHA9
IkVOIiBkYi1pZD0ieHR2eDU1cmZ4czB3OXVlZXB3eXhhMGZuNWU1YXY5OXZwcHNlIiB0aW1lc3Rh
bXA9IjE3MDk3MTYyMjEiPjQxPC9rZXk+PC9mb3JlaWduLWtleXM+PHJlZi10eXBlIG5hbWU9Ikpv
dXJuYWwgQXJ0aWNsZSI+MTc8L3JlZi10eXBlPjxjb250cmlidXRvcnM+PGF1dGhvcnM+PGF1dGhv
cj5BbG11emFpbmksIEEuIFMuPC9hdXRob3I+PGF1dGhvcj5TYWxlaywgTS4gUy48L2F1dGhvcj48
YXV0aG9yPk5pY2hvbGxzLCBQLiBKLjwvYXV0aG9yPjxhdXRob3I+QWxvbWFyLCBCLiBBLjwvYXV0
aG9yPjwvYXV0aG9ycz48L2NvbnRyaWJ1dG9ycz48dGl0bGVzPjx0aXRsZT5UaGUgYXR0aXR1ZGUg
b2YgaGVhbHRoIGNhcmUgcHJvZmVzc2lvbmFscyB0b3dhcmQgdGhlIGF2YWlsYWJpbGl0eSBvZiBo
b3NwaWNlIHNlcnZpY2VzIGZvciBjYW5jZXIgcGF0aWVudHMgYW5kIHRoZWlyIGNhcmVycyBpbiBT
YXVkaSBBcmFiaWE8L3RpdGxlPjxzZWNvbmRhcnktdGl0bGU+UGFsbGlhdGl2ZSBtZWRpY2luZTwv
c2Vjb25kYXJ5LXRpdGxlPjwvdGl0bGVzPjxwZXJpb2RpY2FsPjxmdWxsLXRpdGxlPlBhbGxpYXRp
dmUgTWVkaWNpbmU8L2Z1bGwtdGl0bGU+PC9wZXJpb2RpY2FsPjxwYWdlcz4zNjUtNzM8L3BhZ2Vz
Pjx2b2x1bWU+MTI8L3ZvbHVtZT48bnVtYmVyPjU8L251bWJlcj48a2V5d29yZHM+PGtleXdvcmQ+
QWRhcHRhdGlvbiwgUHN5Y2hvbG9naWNhbDwva2V5d29yZD48a2V5d29yZD5BZHVsdDwva2V5d29y
ZD48a2V5d29yZD5BZ2VkPC9rZXl3b3JkPjxrZXl3b3JkPipBdHRpdHVkZSBvZiBIZWFsdGggUGVy
c29ubmVsPC9rZXl3b3JkPjxrZXl3b3JkPkF0dGl0dWRlIHRvIEhlYWx0aDwva2V5d29yZD48a2V5
d29yZD5DYXJlZ2l2ZXJzL3BzeWNob2xvZ3k8L2tleXdvcmQ+PGtleXdvcmQ+Q3VsdHVyZTwva2V5
d29yZD48a2V5d29yZD5GZW1hbGU8L2tleXdvcmQ+PGtleXdvcmQ+KkhlYWx0aCBTZXJ2aWNlcyBB
Y2Nlc3NpYmlsaXR5PC9rZXl3b3JkPjxrZXl3b3JkPipIb3NwaWNlIENhcmU8L2tleXdvcmQ+PGtl
eXdvcmQ+SHVtYW5zPC9rZXl3b3JkPjxrZXl3b3JkPklzbGFtPC9rZXl3b3JkPjxrZXl3b3JkPk1h
bGU8L2tleXdvcmQ+PGtleXdvcmQ+TWlkZGxlIEFnZWQ8L2tleXdvcmQ+PGtleXdvcmQ+TmVvcGxh
c21zL3BzeWNob2xvZ3kvdGhlcmFweTwva2V5d29yZD48a2V5d29yZD4qUGFsbGlhdGl2ZSBDYXJl
PC9rZXl3b3JkPjxrZXl3b3JkPlBhdGllbnQgU2F0aXNmYWN0aW9uPC9rZXl3b3JkPjxrZXl3b3Jk
PlNhdWRpIEFyYWJpYTwva2V5d29yZD48a2V5d29yZD5Ib3NwaWNlczwva2V5d29yZD48L2tleXdv
cmRzPjxkYXRlcz48eWVhcj4xOTk4PC95ZWFyPjwvZGF0ZXM+PHB1Yi1sb2NhdGlvbj5FbmdsYW5k
PC9wdWItbG9jYXRpb24+PGlzYm4+MDI2OS0yMTYzIChQcmludCk8L2lzYm4+PGFjY2Vzc2lvbi1u
dW0+cmF5eWFuLTM1OTA5Njk3MTwvYWNjZXNzaW9uLW51bT48dXJscz48cmVsYXRlZC11cmxzPjx1
cmw+aHR0cHM6Ly9wdWJtZWQubmNiaS5ubG0ubmloLmdvdi85OTI0NTk5LzwvdXJsPjwvcmVsYXRl
ZC11cmxzPjwvdXJscz48bGFuZ3VhZ2U+ZW5nPC9sYW5ndWFnZT48YWNjZXNzLWRhdGU+OTwvYWNj
ZXNzLWRhdGU+PC9yZWNvcmQ+PC9DaXRlPjxDaXRlPjxBdXRob3I+WmFmYXI8L0F1dGhvcj48WWVh
cj4yMDE2PC9ZZWFyPjxSZWNOdW0+MTAzPC9SZWNOdW0+PHJlY29yZD48cmVjLW51bWJlcj4xMDM8
L3JlYy1udW1iZXI+PGZvcmVpZ24ta2V5cz48a2V5IGFwcD0iRU4iIGRiLWlkPSJ4dHZ4NTVyZnhz
MHc5dWVlcHd5eGEwZm41ZTVhdjk5dnBwc2UiIHRpbWVzdGFtcD0iMTcwOTcxNzY5OCI+MTAzPC9r
ZXk+PC9mb3JlaWduLWtleXM+PHJlZi10eXBlIG5hbWU9IkpvdXJuYWwgQXJ0aWNsZSI+MTc8L3Jl
Zi10eXBlPjxjb250cmlidXRvcnM+PGF1dGhvcnM+PGF1dGhvcj5aYWZhciwgV2FsZWVkPC9hdXRo
b3I+PGF1dGhvcj5IYWZlZXosIEhhcm9vbjwvYXV0aG9yPjxhdXRob3I+SmFtc2hlZCwgQXJpZjwv
YXV0aG9yPjxhdXRob3I+U2hhaCwgTWF6aGFyIEFsaTwvYXV0aG9yPjxhdXRob3I+UXVhZGVyLCBB
aW51bDwvYXV0aG9yPjxhdXRob3I+WXVzdWYsIE0gQWFzaW08L2F1dGhvcj48L2F1dGhvcnM+PC9j
b250cmlidXRvcnM+PHRpdGxlcz48dGl0bGU+UHJlZmVyZW5jZXMgcmVnYXJkaW5nIGRpc2Nsb3N1
cmUgb2YgcHJvZ25vc2lzIGFuZCBlbmQtb2YtbGlmZSBjYXJlOiBBIHN1cnZleSBvZiBjYW5jZXIg
cGF0aWVudHMgd2l0aCBhZHZhbmNlZCBkaXNlYXNlIGluIGEgbG93ZXItbWlkZGxlLWluY29tZSBj
b3VudHJ5PC90aXRsZT48c2Vjb25kYXJ5LXRpdGxlPlBhbGxpYXRpdmUgTWVkaWNpbmU8L3NlY29u
ZGFyeS10aXRsZT48L3RpdGxlcz48cGVyaW9kaWNhbD48ZnVsbC10aXRsZT5QYWxsaWF0aXZlIE1l
ZGljaW5lPC9mdWxsLXRpdGxlPjwvcGVyaW9kaWNhbD48cGFnZXM+NjYxLTY3MzwvcGFnZXM+PHZv
bHVtZT4zMDwvdm9sdW1lPjxudW1iZXI+NzwvbnVtYmVyPjxrZXl3b3Jkcz48a2V5d29yZD5QYWxs
aWF0aXZlIGNhcmUscGF0aWVudCBwcmVmZXJlbmNlcyx0cnV0aCBkaXNjbG9zdXJlLHByb2dub3Np
cyxlbmQtb2YtbGlmZSBjYXJlLHRlcm1pbmFsIGNhcmUsbmVvcGxhc20sZGV2ZWxvcGluZyBjb3Vu
dHJpZXMsaGVhbHRoIGNhcmUgc3VydmV5czwva2V5d29yZD48L2tleXdvcmRzPjxkYXRlcz48eWVh
cj4yMDE2PC95ZWFyPjwvZGF0ZXM+PGFjY2Vzc2lvbi1udW0+MjY3Njk3MzM8L2FjY2Vzc2lvbi1u
dW0+PHVybHM+PHJlbGF0ZWQtdXJscz48dXJsPmh0dHBzOi8vam91cm5hbHMuc2FnZXB1Yi5jb20v
ZG9pL2Ficy8xMC4xMTc3LzAyNjkyMTYzMTU2MjU4MTA8L3VybD48L3JlbGF0ZWQtdXJscz48L3Vy
bHM+PGVsZWN0cm9uaWMtcmVzb3VyY2UtbnVtPjEwLjExNzcvMDI2OTIxNjMxNTYyNTgxMDwvZWxl
Y3Ryb25pYy1yZXNvdXJjZS1udW0+PC9yZWNvcmQ+PC9DaXRlPjxDaXRlPjxBdXRob3I+RHVpdmVu
Ym9kZTwvQXV0aG9yPjxZZWFyPjIwMTk8L1llYXI+PFJlY051bT42NDwvUmVjTnVtPjxyZWNvcmQ+
PHJlYy1udW1iZXI+NjQ8L3JlYy1udW1iZXI+PGZvcmVpZ24ta2V5cz48a2V5IGFwcD0iRU4iIGRi
LWlkPSJ4dHZ4NTVyZnhzMHc5dWVlcHd5eGEwZm41ZTVhdjk5dnBwc2UiIHRpbWVzdGFtcD0iMTcw
OTcxNjIyNSI+NjQ8L2tleT48L2ZvcmVpZ24ta2V5cz48cmVmLXR5cGUgbmFtZT0iSm91cm5hbCBB
cnRpY2xlIj4xNzwvcmVmLXR5cGU+PGNvbnRyaWJ1dG9ycz48YXV0aG9ycz48YXV0aG9yPkR1aXZl
bmJvZGUsIFIuPC9hdXRob3I+PGF1dGhvcj5IYWxsLCBTLjwvYXV0aG9yPjxhdXRob3I+UGFkZWxh
LCBBLiBJLjwvYXV0aG9yPjxhdXRob3I+RHVpdmVuYm9kZSwgUm9zaWU8L2F1dGhvcj48YXV0aG9y
PkhhbGwsIFN0ZXBoZW48L2F1dGhvcj48YXV0aG9yPlBhZGVsYSwgQWFzaW0gSS48L2F1dGhvcj48
L2F1dGhvcnM+PC9jb250cmlidXRvcnM+PHRpdGxlcz48dGl0bGU+QXNzZXNzaW5nIFJlbGF0aW9u
c2hpcHMgQmV0d2VlbiBNdXNsaW0gUGh5c2ljaWFucyZhcG9zOyBSZWxpZ2lvc2l0eSBhbmQgRW5k
LW9mLUxpZmUgSGVhbHRoLUNhcmUgQXR0aXR1ZGVzIGFuZCBUcmVhdG1lbnQgUmVjb21tZW5kYXRp
b25zOiBBbiBFeHBsb3JhdG9yeSBOYXRpb25hbCBTdXJ2ZXk8L3RpdGxlPjxzZWNvbmRhcnktdGl0
bGU+QU1FUklDQU4gSk9VUk5BTCBPRiBIT1NQSUNFICZhbXA7IFBBTExJQVRJVkUgTUVESUNJTkU8
L3NlY29uZGFyeS10aXRsZT48L3RpdGxlcz48cGVyaW9kaWNhbD48ZnVsbC10aXRsZT5BTUVSSUNB
TiBKT1VSTkFMIE9GIEhPU1BJQ0UgJmFtcDsgUEFMTElBVElWRSBNRURJQ0lORTwvZnVsbC10aXRs
ZT48L3BlcmlvZGljYWw+PHBhZ2VzPjc4MC03ODg8L3BhZ2VzPjx2b2x1bWU+MzY8L3ZvbHVtZT48
bnVtYmVyPjk8L251bWJlcj48ZGF0ZXM+PHllYXI+MjAxOTwveWVhcj48L2RhdGVzPjxpc2JuPjEw
NDktOTA5MTwvaXNibj48YWNjZXNzaW9uLW51bT5yYXl5YW4tMzU5MDk2OTQzPC9hY2Nlc3Npb24t
bnVtPjx1cmxzPjwvdXJscz48ZWxlY3Ryb25pYy1yZXNvdXJjZS1udW0+MTAuMTE3Ny8xMDQ5OTA5
MTE5ODMzMzM1PC9lbGVjdHJvbmljLXJlc291cmNlLW51bT48YWNjZXNzLWRhdGU+OTwvYWNjZXNz
LWRhdGU+PC9yZWNvcmQ+PC9DaXRlPjwvRW5kTm90ZT5=
</w:fldData>
              </w:fldChar>
            </w:r>
            <w:r w:rsidRPr="007F7BA1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.DATA 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  <w:lang w:val="de-DE"/>
              </w:rPr>
              <w:t>(Almuzaini et al. 1998; Duivenbode et al. 2019; Zafar et al. 2016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622" w:type="pct"/>
          </w:tcPr>
          <w:p w14:paraId="3BE12114" w14:textId="77777777" w:rsidR="00453BC5" w:rsidRPr="007F7BA1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46BEC865" w14:textId="77777777" w:rsidR="00453BC5" w:rsidRPr="00756813" w:rsidRDefault="00453BC5" w:rsidP="00453B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30B6BCDC" w14:textId="338D8682" w:rsidR="00453BC5" w:rsidRDefault="00453BC5">
      <w:pPr>
        <w:rPr>
          <w:rFonts w:asciiTheme="majorBidi" w:hAnsiTheme="majorBidi" w:cstheme="majorBidi"/>
          <w:sz w:val="24"/>
          <w:szCs w:val="24"/>
        </w:rPr>
      </w:pPr>
    </w:p>
    <w:p w14:paraId="576E01B7" w14:textId="77777777" w:rsidR="00C15E6D" w:rsidRPr="00756813" w:rsidRDefault="00C15E6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12899"/>
      </w:tblGrid>
      <w:tr w:rsidR="00453BC5" w:rsidRPr="004F0A2C" w14:paraId="33F53532" w14:textId="77777777" w:rsidTr="00756813">
        <w:trPr>
          <w:trHeight w:val="537"/>
        </w:trPr>
        <w:tc>
          <w:tcPr>
            <w:tcW w:w="12899" w:type="dxa"/>
          </w:tcPr>
          <w:p w14:paraId="6D781CC9" w14:textId="0AAF4947" w:rsidR="00453BC5" w:rsidRPr="00AE371D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b/>
                <w:bCs/>
                <w:szCs w:val="24"/>
              </w:rPr>
            </w:pPr>
            <w:r w:rsidRPr="007F7BA1">
              <w:rPr>
                <w:rFonts w:cstheme="majorBidi"/>
                <w:b/>
                <w:bCs/>
                <w:szCs w:val="24"/>
              </w:rPr>
              <w:t>Table 3: Factors and reasons for positive attitudes (a</w:t>
            </w:r>
            <w:r w:rsidR="00AE371D" w:rsidRPr="007F7BA1">
              <w:rPr>
                <w:rFonts w:cstheme="majorBidi"/>
                <w:b/>
                <w:bCs/>
                <w:szCs w:val="24"/>
              </w:rPr>
              <w:t>cceptance) towards euthanasia,</w:t>
            </w:r>
            <w:r w:rsidRPr="007F7BA1">
              <w:rPr>
                <w:rFonts w:cstheme="majorBidi"/>
                <w:b/>
                <w:bCs/>
                <w:szCs w:val="24"/>
              </w:rPr>
              <w:t xml:space="preserve"> assisted suicide</w:t>
            </w:r>
            <w:r w:rsidR="00AC1861" w:rsidRPr="007F7BA1">
              <w:rPr>
                <w:rFonts w:cstheme="majorBidi"/>
                <w:b/>
                <w:bCs/>
                <w:szCs w:val="24"/>
              </w:rPr>
              <w:t>,</w:t>
            </w:r>
            <w:r w:rsidR="00AE371D" w:rsidRPr="007F7BA1">
              <w:rPr>
                <w:rFonts w:cstheme="majorBidi"/>
                <w:b/>
                <w:bCs/>
                <w:szCs w:val="24"/>
              </w:rPr>
              <w:t xml:space="preserve"> or </w:t>
            </w:r>
            <w:r w:rsidR="00AE371D" w:rsidRPr="007F7BA1">
              <w:rPr>
                <w:rFonts w:cstheme="majorBidi"/>
                <w:b/>
                <w:bCs/>
                <w:szCs w:val="24"/>
                <w:lang w:val="en-US"/>
              </w:rPr>
              <w:t>withholding/withdrawal of life-sustaining treatments,</w:t>
            </w:r>
            <w:r w:rsidR="00DE141F" w:rsidRPr="007F7BA1">
              <w:rPr>
                <w:rFonts w:cstheme="majorBidi"/>
                <w:b/>
                <w:bCs/>
                <w:szCs w:val="24"/>
              </w:rPr>
              <w:t xml:space="preserve"> frequency and source study</w:t>
            </w:r>
          </w:p>
        </w:tc>
      </w:tr>
      <w:tr w:rsidR="00453BC5" w:rsidRPr="004F0A2C" w14:paraId="3C4324A5" w14:textId="77777777" w:rsidTr="00756813">
        <w:tc>
          <w:tcPr>
            <w:tcW w:w="12899" w:type="dxa"/>
          </w:tcPr>
          <w:p w14:paraId="61068179" w14:textId="77777777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t>Factors related to physicians and health professionals (including students of health professions) (n=16)</w:t>
            </w:r>
          </w:p>
          <w:p w14:paraId="51A1F5A5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Professional ethics or Professional self-concept (n=6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bHdhZGFlaTwvQXV0aG9yPjxZZWFyPjIwMTk8L1llYXI+
PFJlY051bT40NjwvUmVjTnVtPjxEaXNwbGF5VGV4dD4oQWx3YWRhZWkgZXQgYWwuIDIwMTk7IEFz
a2FyIGV0IGFsLiAyMDAwOyBFbCBKYXdpY2hlIGV0IGFsLiAyMDIwOyBNdWlzaG91dExhIENyb2l4
IGV0IGFsLiAyMDIyOyBNdWlzaG91dCBldCBhbC4gMjAxODsgT29zdGVydmVsZC1WbHVnIGV0IGFs
LiAyMDE3KTwvRGlzcGxheVRleHQ+PHJlY29yZD48cmVjLW51bWJlcj40NjwvcmVjLW51bWJlcj48
Zm9yZWlnbi1rZXlzPjxrZXkgYXBwPSJFTiIgZGItaWQ9Inh0dng1NXJmeHMwdzl1ZWVwd3l4YTBm
bjVlNWF2OTl2cHBzZSIgdGltZXN0YW1wPSIxNzA5NzE2MjIxIj40Njwva2V5PjwvZm9yZWlnbi1r
ZXlzPjxyZWYtdHlwZSBuYW1lPSJKb3VybmFsIEFydGljbGUiPjE3PC9yZWYtdHlwZT48Y29udHJp
YnV0b3JzPjxhdXRob3JzPjxhdXRob3I+QWx3YWRhZWksIFMuPC9hdXRob3I+PGF1dGhvcj5BbG1v
b3Nhd2ksIEIuPC9hdXRob3I+PGF1dGhvcj5IdW1haWRhbiwgSC48L2F1dGhvcj48YXV0aG9yPkRv
dmV5LCBTLjwvYXV0aG9yPjxhdXRob3I+QWx3YWRhZWksIFNheWVkPC9hdXRob3I+PGF1dGhvcj5B
bG1vb3Nhd2ksIEJhcnJhazwvYXV0aG9yPjxhdXRob3I+SHVtYWlkYW4sIEhhbmk8L2F1dGhvcj48
YXV0aG9yPkRvdmV5LCBTdXNhbjwvYXV0aG9yPjwvYXV0aG9ycz48L2NvbnRyaWJ1dG9ycz48dGl0
bGVzPjx0aXRsZT5XYWl0aW5nIGZvciBhIG1pcmFjbGUgb3IgYmVzdCBtZWRpY2FsIHByYWN0aWNl
PyBFbmQtb2YtbGlmZSBtZWRpY2FsIGV0aGljYWwgZGlsZW1tYXMgaW4gQmFocmFpbjwvdGl0bGU+
PHNlY29uZGFyeS10aXRsZT5KT1VSTkFMIE9GIE1FRElDQUwgRVRISUNTPC9zZWNvbmRhcnktdGl0
bGU+PC90aXRsZXM+PHBlcmlvZGljYWw+PGZ1bGwtdGl0bGU+Sm91cm5hbCBvZiBNZWRpY2FsIEV0
aGljczwvZnVsbC10aXRsZT48L3BlcmlvZGljYWw+PHBhZ2VzPjM2Ny0zNzI8L3BhZ2VzPjx2b2x1
bWU+NDU8L3ZvbHVtZT48bnVtYmVyPjY8L251bWJlcj48a2V5d29yZHM+PGtleXdvcmQ+QmFocmFp
bjwva2V5d29yZD48a2V5d29yZD5FdGhpY3MsIE1lZGljYWw8L2tleXdvcmQ+PC9rZXl3b3Jkcz48
ZGF0ZXM+PHllYXI+MjAxOTwveWVhcj48L2RhdGVzPjxpc2JuPjAzMDYtNjgwMDwvaXNibj48YWNj
ZXNzaW9uLW51bT5yYXl5YW4tMzU5MDk2OTg3PC9hY2Nlc3Npb24tbnVtPjx1cmxzPjwvdXJscz48
ZWxlY3Ryb25pYy1yZXNvdXJjZS1udW0+MTAuMTEzNi9tZWRldGhpY3MtMjAxOC0xMDUyOTc8L2Vs
ZWN0cm9uaWMtcmVzb3VyY2UtbnVtPjxhY2Nlc3MtZGF0ZT42PC9hY2Nlc3MtZGF0ZT48L3JlY29y
ZD48L0NpdGU+PENpdGU+PEF1dGhvcj5Bc2thcjwvQXV0aG9yPjxZZWFyPjIwMDA8L1llYXI+PFJl
Y051bT40NzwvUmVjTnVtPjxyZWNvcmQ+PHJlYy1udW1iZXI+NDc8L3JlYy1udW1iZXI+PGZvcmVp
Z24ta2V5cz48a2V5IGFwcD0iRU4iIGRiLWlkPSJ4dHZ4NTVyZnhzMHc5dWVlcHd5eGEwZm41ZTVh
djk5dnBwc2UiIHRpbWVzdGFtcD0iMTcwOTcxNjIyMSI+NDc8L2tleT48L2ZvcmVpZ24ta2V5cz48
cmVmLXR5cGUgbmFtZT0iSm91cm5hbCBBcnRpY2xlIj4xNzwvcmVmLXR5cGU+PGNvbnRyaWJ1dG9y
cz48YXV0aG9ycz48YXV0aG9yPkFza2FyLCBBLiBILiBHLjwvYXV0aG9yPjxhdXRob3I+QmVuIE5h
a2hpLCBNLjwvYXV0aG9yPjxhdXRob3I+QWwtUmFzaGlkaSwgSy48L2F1dGhvcj48YXV0aG9yPkFs
LU11c2FiYmFoaWUsIEIuIEEuIE0uPC9hdXRob3I+PGF1dGhvcj5TaGFoLCBOLiBNLjwvYXV0aG9y
PjxhdXRob3I+QXNrYXIsIEEuIEguIEcuPC9hdXRob3I+PGF1dGhvcj5CZW4gTmFraGksIE0uPC9h
dXRob3I+PGF1dGhvcj5BbC1SYXNoaWRpLCBLLjwvYXV0aG9yPjxhdXRob3I+QWwtTXVzYWJiYWhp
ZSwgQi4gQS4gTS48L2F1dGhvcj48YXV0aG9yPlNoYWgsIE4uIE0uPC9hdXRob3I+PC9hdXRob3Jz
PjwvY29udHJpYnV0b3JzPjx0aXRsZXM+PHRpdGxlPlBoeXNpY2lhbnMmYXBvczsgYXR0aXR1ZGVz
IHRvd2FyZHMgZXV0aGFuYXNpYSBpbiBLdXdhaXQ8L3RpdGxlPjxzZWNvbmRhcnktdGl0bGU+TUVE
SUNBTCBQUklOQ0lQTEVTIEFORCBQUkFDVElDRTwvc2Vjb25kYXJ5LXRpdGxlPjwvdGl0bGVzPjxw
ZXJpb2RpY2FsPjxmdWxsLXRpdGxlPk1FRElDQUwgUFJJTkNJUExFUyBBTkQgUFJBQ1RJQ0U8L2Z1
bGwtdGl0bGU+PC9wZXJpb2RpY2FsPjxwYWdlcz4yNjgtMjgxPC9wYWdlcz48dm9sdW1lPjk8L3Zv
bHVtZT48bnVtYmVyPjQ8L251bWJlcj48a2V5d29yZHM+PGtleXdvcmQ+S3V3YWl0PC9rZXl3b3Jk
Pjwva2V5d29yZHM+PGRhdGVzPjx5ZWFyPjIwMDA8L3llYXI+PC9kYXRlcz48aXNibj4xMDExLTc1
NzE8L2lzYm4+PGFjY2Vzc2lvbi1udW0+cmF5eWFuLTM1OTA5Njk0NjwvYWNjZXNzaW9uLW51bT48
dXJscz48L3VybHM+PGVsZWN0cm9uaWMtcmVzb3VyY2UtbnVtPjEwLjExNTkvMDAwMDU0MjU0PC9l
bGVjdHJvbmljLXJlc291cmNlLW51bT48L3JlY29yZD48L0NpdGU+PENpdGU+PEF1dGhvcj5FbCBK
YXdpY2hlPC9BdXRob3I+PFllYXI+MjAyMDwvWWVhcj48UmVjTnVtPjY1PC9SZWNOdW0+PHJlY29y
ZD48cmVjLW51bWJlcj42NTwvcmVjLW51bWJlcj48Zm9yZWlnbi1rZXlzPjxrZXkgYXBwPSJFTiIg
ZGItaWQ9Inh0dng1NXJmeHMwdzl1ZWVwd3l4YTBmbjVlNWF2OTl2cHBzZSIgdGltZXN0YW1wPSIx
NzA5NzE2MjI1Ij42NTwva2V5PjwvZm9yZWlnbi1rZXlzPjxyZWYtdHlwZSBuYW1lPSJKb3VybmFs
IEFydGljbGUiPjE3PC9yZWYtdHlwZT48Y29udHJpYnV0b3JzPjxhdXRob3JzPjxhdXRob3I+RWwg
SmF3aWNoZSwgUi48L2F1dGhvcj48YXV0aG9yPkhhbGxpdCwgUy48L2F1dGhvcj48YXV0aG9yPlRh
cmFiZXksIEwuPC9hdXRob3I+PGF1dGhvcj5BYm91LU1yYWQsIEYuPC9hdXRob3I+PGF1dGhvcj5F
bCBKYXdpY2hlLCBSaXRhPC9hdXRob3I+PGF1dGhvcj5IYWxsaXQsIFNvdWhlaWw8L2F1dGhvcj48
YXV0aG9yPlRhcmFiZXksIEx1Ym5hPC9hdXRob3I+PGF1dGhvcj5BYm91LU1yYWQsIEZhZGk8L2F1
dGhvcj48L2F1dGhvcnM+PC9jb250cmlidXRvcnM+PHRpdGxlcz48dGl0bGU+V2l0aGhvbGRpbmcg
YW5kIHdpdGhkcmF3YWwgb2YgbGlmZS1zdXN0YWluaW5nIHRyZWF0bWVudHMgaW4gaW50ZW5zaXZl
IGNhcmUgdW5pdHMgaW4gTGViYW5vbjogYSBjcm9zcy1zZWN0aW9uYWwgc3VydmV5IG9mIGludGVu
c2l2aXN0cyBhbmQgaW50ZXJ2aWV3cyBvZiBwcm9mZXNzaW9uYWwgc29jaWV0aWVzLCBsZWdhbCBh
bmQgcmVsaWdpb3VzIGxlYWRlcnM8L3RpdGxlPjxzZWNvbmRhcnktdGl0bGU+Qk1DIE1FRElDQUwg
RVRISUNTPC9zZWNvbmRhcnktdGl0bGU+PC90aXRsZXM+PHBlcmlvZGljYWw+PGZ1bGwtdGl0bGU+
Qk1DIE1FRElDQUwgRVRISUNTPC9mdWxsLXRpdGxlPjwvcGVyaW9kaWNhbD48dm9sdW1lPjIxPC92
b2x1bWU+PG51bWJlcj4xPC9udW1iZXI+PGtleXdvcmRzPjxrZXl3b3JkPkNyb3NzLVNlY3Rpb25h
bCBTdHVkaWVzPC9rZXl3b3JkPjxrZXl3b3JkPkNlc2FyZWFuIFNlY3Rpb248L2tleXdvcmQ+PC9r
ZXl3b3Jkcz48ZGF0ZXM+PHllYXI+MjAyMDwveWVhcj48L2RhdGVzPjxpc2JuPjE0NzItNjkzOTwv
aXNibj48YWNjZXNzaW9uLW51bT5yYXl5YW4tMzU5MDk3MDEwPC9hY2Nlc3Npb24tbnVtPjx1cmxz
PjwvdXJscz48ZWxlY3Ryb25pYy1yZXNvdXJjZS1udW0+MTAuMTE4Ni9zMTI5MTAtMDIwLTAwNTI1
LXk8L2VsZWN0cm9uaWMtcmVzb3VyY2UtbnVtPjxhY2Nlc3MtZGF0ZT44IHkzIC0gMjg8L2FjY2Vz
cy1kYXRlPjwvcmVjb3JkPjwvQ2l0ZT48Q2l0ZT48QXV0aG9yPk11aXNob3V0PC9BdXRob3I+PFll
YXI+MjAyMjwvWWVhcj48UmVjTnVtPjg0PC9SZWNOdW0+PHJlY29yZD48cmVjLW51bWJlcj44NDwv
cmVjLW51bWJlcj48Zm9yZWlnbi1rZXlzPjxrZXkgYXBwPSJFTiIgZGItaWQ9Inh0dng1NXJmeHMw
dzl1ZWVwd3l4YTBmbjVlNWF2OTl2cHBzZSIgdGltZXN0YW1wPSIxNzA5NzE2MjI1Ij44NDwva2V5
PjwvZm9yZWlnbi1rZXlzPjxyZWYtdHlwZSBuYW1lPSJKb3VybmFsIEFydGljbGUiPjE3PC9yZWYt
dHlwZT48Y29udHJpYnV0b3JzPjxhdXRob3JzPjxhdXRob3I+TXVpc2hvdXQsIEdlb3JnZTwvYXV0
aG9yPjxhdXRob3I+TGEgQ3JvaXgsIEFubmUgZGU8L2F1dGhvcj48YXV0aG9yPldpZWdlcnMsIEdl
cmFyZDwvYXV0aG9yPjxhdXRob3I+dmFuIExhYXJob3ZlbiwgSGFubmVrZSBXLiBNLjwvYXV0aG9y
PjwvYXV0aG9ycz48L2NvbnRyaWJ1dG9ycz48dGl0bGVzPjx0aXRsZT5NdXNsaW0gZG9jdG9ycyBh
bmQgZGVjaXNpb24gbWFraW5nIGluIHBhbGxpYXRpdmUgY2FyZTogYSBkaXNjb3Vyc2UgYW5hbHlz
aXM8L3RpdGxlPjxzZWNvbmRhcnktdGl0bGU+TW9ydGFsaXR5PC9zZWNvbmRhcnktdGl0bGU+PC90
aXRsZXM+PHBlcmlvZGljYWw+PGZ1bGwtdGl0bGU+TW9ydGFsaXR5PC9mdWxsLXRpdGxlPjwvcGVy
aW9kaWNhbD48cGFnZXM+Mjg54oCTMzA2PC9wYWdlcz48dm9sdW1lPjI3PC92b2x1bWU+PG51bWJl
cj4zPC9udW1iZXI+PGtleXdvcmRzPjxrZXl3b3JkPkFkdWx0PC9rZXl3b3JkPjxrZXl3b3JkPkF0
dGl0dWRlIHRvIERlYXRoPC9rZXl3b3JkPjxrZXl3b3JkPkRlY2lzaW9uIE1ha2luZywgQ2xpbmlj
YWw8L2tleXdvcmQ+PGtleXdvcmQ+RGlzY291cnNlIEFuYWx5c2lzPC9rZXl3b3JkPjxrZXl3b3Jk
PkZlbWFsZTwva2V5d29yZD48a2V5d29yZD5IdW1hbjwva2V5d29yZD48a2V5d29yZD5Jc2xhbTwv
a2V5d29yZD48a2V5d29yZD5NYWxlPC9rZXl3b3JkPjxrZXl3b3JkPk1pZGRsZSBBZ2U8L2tleXdv
cmQ+PGtleXdvcmQ+UGFsbGlhdGl2ZSBDYXJlPC9rZXl3b3JkPjxrZXl3b3JkPlBhdGVybmFsaXNt
PC9rZXl3b3JkPjxrZXl3b3JkPlBoeXNpY2lhbiBBdHRpdHVkZXM8L2tleXdvcmQ+PGtleXdvcmQ+
RXZhbHVhdGlvbjwva2V5d29yZD48a2V5d29yZD5QaHlzaWNpYW5zPC9rZXl3b3JkPjxrZXl3b3Jk
PlBzeWNob3NvY2lhbCBGYWN0b3JzPC9rZXl3b3JkPjxrZXl3b3JkPlByYWN0aWNlIFBhdHRlcm5z
PC9rZXl3b3JkPjxrZXl3b3JkPlJlbGlnaW9uIGFuZCBQc3ljaG9sb2d5PC9rZXl3b3JkPjxrZXl3
b3JkPlNlbWktU3RydWN0dXJlZCBJbnRlcnZpZXc8L2tleXdvcmQ+PGtleXdvcmQ+U3VmZmVyaW5n
PC9rZXl3b3JkPjxrZXl3b3JkPlByZXZlbnRpb24gYW5kIENvbnRyb2w8L2tleXdvcmQ+PGtleXdv
cmQ+RGVjaXNpb24gTWFraW5nPC9rZXl3b3JkPjwva2V5d29yZHM+PGRhdGVzPjx5ZWFyPjIwMjI8
L3llYXI+PC9kYXRlcz48aXNibj4xMzU3LTYyNzU8L2lzYm4+PGFjY2Vzc2lvbi1udW0+cmF5eWFu
LTM1OTA5NjgxMzwvYWNjZXNzaW9uLW51bT48dXJscz48L3VybHM+PGVsZWN0cm9uaWMtcmVzb3Vy
Y2UtbnVtPjEwLjEwODAvMTM1NzYyNzUuMjAyMC4xODY1MjkxPC9lbGVjdHJvbmljLXJlc291cmNl
LW51bT48L3JlY29yZD48L0NpdGU+PENpdGU+PEF1dGhvcj5NdWlzaG91dDwvQXV0aG9yPjxZZWFy
PjIwMTg8L1llYXI+PFJlY051bT44NjwvUmVjTnVtPjxyZWNvcmQ+PHJlYy1udW1iZXI+ODY8L3Jl
Yy1udW1iZXI+PGZvcmVpZ24ta2V5cz48a2V5IGFwcD0iRU4iIGRiLWlkPSJ4dHZ4NTVyZnhzMHc5
dWVlcHd5eGEwZm41ZTVhdjk5dnBwc2UiIHRpbWVzdGFtcD0iMTcwOTcxNjIyNSI+ODY8L2tleT48
L2ZvcmVpZ24ta2V5cz48cmVmLXR5cGUgbmFtZT0iSm91cm5hbCBBcnRpY2xlIj4xNzwvcmVmLXR5
cGU+PGNvbnRyaWJ1dG9ycz48YXV0aG9ycz48YXV0aG9yPk11aXNob3V0LCBHZW9yZ2U8L2F1dGhv
cj48YXV0aG9yPldpZWdlcnMsIEdlcmFyZDwvYXV0aG9yPjxhdXRob3I+UG9wcC1CYWllciwgVWxy
aWtlPC9hdXRob3I+PGF1dGhvcj52YW4gTGFhcmhvdmVuLCBIYW5uZWtlIFcuIE0uPC9hdXRob3I+
PC9hdXRob3JzPjwvY29udHJpYnV0b3JzPjx0aXRsZXM+PHRpdGxlPk11c2xpbSBwaHlzaWNpYW5z
IGFuZCBwYWxsaWF0aXZlIGNhcmU6IGF0dGl0dWRlcyB0b3dhcmRzIHRoZSB1c2Ugb2YgcGFsbGlh
dGl2ZSBzZWRhdGlvbjwvdGl0bGU+PHNlY29uZGFyeS10aXRsZT5TdXBwb3J0aXZlIENhcmUgaW4g
Q2FuY2VyPC9zZWNvbmRhcnktdGl0bGU+PC90aXRsZXM+PHBlcmlvZGljYWw+PGZ1bGwtdGl0bGU+
U3VwcG9ydGl2ZSBDYXJlIGluIENhbmNlcjwvZnVsbC10aXRsZT48L3BlcmlvZGljYWw+PHBhZ2Vz
PjM3MDHigJMzNzEwPC9wYWdlcz48dm9sdW1lPjI2PC92b2x1bWU+PG51bWJlcj4xMTwvbnVtYmVy
PjxrZXl3b3Jkcz48a2V5d29yZD5BZHVsdDwva2V5d29yZD48a2V5d29yZD5BdHRpdHVkZSBvZiBI
ZWFsdGggUGVyc29ubmVsPC9rZXl3b3JkPjxrZXl3b3JkPkF0dGl0dWRlIHRvIERlYXRoPC9rZXl3
b3JkPjxrZXl3b3JkPkNsaW5pY2FsIEFzc2Vzc21lbnQgVG9vbHM8L2tleXdvcmQ+PGtleXdvcmQ+
RGVjaXNpb24gTWFraW5nPC9rZXl3b3JkPjxrZXl3b3JkPkZlbWFsZTwva2V5d29yZD48a2V5d29y
ZD5IeXBub3RpY3MgYW5kIFNlZGF0aXZlczwva2V5d29yZD48a2V5d29yZD5UaGVyYXBldXRpYyBV
c2U8L2tleXdvcmQ+PGtleXdvcmQ+SW50ZXJ2aWV3czwva2V5d29yZD48a2V5d29yZD5Jc2xhbTwv
a2V5d29yZD48a2V5d29yZD5NYWxlPC9rZXl3b3JkPjxrZXl3b3JkPk1pZGRsZSBBZ2U8L2tleXdv
cmQ+PGtleXdvcmQ+TmV0aGVybGFuZHM8L2tleXdvcmQ+PGtleXdvcmQ+UGFsbGlhdGl2ZSBDYXJl
PC9rZXl3b3JkPjxrZXl3b3JkPk1ldGhvZHM8L2tleXdvcmQ+PGtleXdvcmQ+UHN5Y2hvc29jaWFs
IEZhY3RvcnM8L2tleXdvcmQ+PGtleXdvcmQ+U3RhdGlzdGljcyBhbmQgTnVtZXJpY2FsIERhdGE8
L2tleXdvcmQ+PGtleXdvcmQ+UGVyc29uYWwgUmVzb3VyY2UgUXVlc3Rpb25uYWlyZTwva2V5d29y
ZD48a2V5d29yZD5QaHlzaWNpYW5zPC9rZXl3b3JkPjxrZXl3b3JkPlF1ZXN0aW9ubmFpcmVzPC9r
ZXl3b3JkPjxrZXl3b3JkPlJlbGlnaW9uIGFuZCBNZWRpY2luZTwva2V5d29yZD48a2V5d29yZD5U
cmFuc2N1bHR1cmFsIENhcmU8L2tleXdvcmQ+PC9rZXl3b3Jkcz48ZGF0ZXM+PHllYXI+MjAxODwv
eWVhcj48L2RhdGVzPjxpc2JuPjA5NDEtNDM1NTwvaXNibj48YWNjZXNzaW9uLW51bT5yYXl5YW4t
MzU5MDk2ODE1PC9hY2Nlc3Npb24tbnVtPjx1cmxzPjwvdXJscz48ZWxlY3Ryb25pYy1yZXNvdXJj
ZS1udW0+MTAuMTAwNy9zMDA1MjAtMDE4LTQyMjktNzwvZWxlY3Ryb25pYy1yZXNvdXJjZS1udW0+
PC9yZWNvcmQ+PC9DaXRlPjxDaXRlPjxBdXRob3I+T29zdGVydmVsZC1WbHVnPC9BdXRob3I+PFll
YXI+MjAxNzwvWWVhcj48UmVjTnVtPjg5PC9SZWNOdW0+PHJlY29yZD48cmVjLW51bWJlcj44OTwv
cmVjLW51bWJlcj48Zm9yZWlnbi1rZXlzPjxrZXkgYXBwPSJFTiIgZGItaWQ9Inh0dng1NXJmeHMw
dzl1ZWVwd3l4YTBmbjVlNWF2OTl2cHBzZSIgdGltZXN0YW1wPSIxNzA5NzE2MjI1Ij44OTwva2V5
PjwvZm9yZWlnbi1rZXlzPjxyZWYtdHlwZSBuYW1lPSJKb3VybmFsIEFydGljbGUiPjE3PC9yZWYt
dHlwZT48Y29udHJpYnV0b3JzPjxhdXRob3JzPjxhdXRob3I+T29zdGVydmVsZC1WbHVnLCBNLiBH
LjwvYXV0aG9yPjxhdXRob3I+RnJhbmNrZSwgQS4gTC48L2F1dGhvcj48YXV0aG9yPlBhc21hbiwg
SC4gUi4gVy48L2F1dGhvcj48YXV0aG9yPk9ud3V0ZWFrYS1QaGlsaXBzZW4sIEIuIEQuPC9hdXRo
b3I+PC9hdXRob3JzPjwvY29udHJpYnV0b3JzPjx0aXRsZXM+PHRpdGxlPkhvdyBzaG91bGQgcmVh
bGlzbSBhbmQgaG9wZSBiZSBjb21iaW5lZCBpbiBwaHlzaWNpYW4tcGF0aWVudCBjb21tdW5pY2F0
aW9uIGF0IHRoZSBlbmQgb2YgbGlmZT8gQW4gb25saW5lIGZvY3VzLWdyb3VwIHN0dWR5IGFtb25n
IHBhcnRpY2lwYW50cyB3aXRoIGFuZCB3aXRob3V0IGEgTXVzbGltIGJhY2tncm91bmQ8L3RpdGxl
PjxzZWNvbmRhcnktdGl0bGU+UGFsbGlhdGl2ZSAmYW1wOyBzdXBwb3J0aXZlIGNhcmU8L3NlY29u
ZGFyeS10aXRsZT48L3RpdGxlcz48cGVyaW9kaWNhbD48ZnVsbC10aXRsZT5QYWxsaWF0aXZlICZh
bXA7IHN1cHBvcnRpdmUgY2FyZTwvZnVsbC10aXRsZT48L3BlcmlvZGljYWw+PHBhZ2VzPjM1OS0z
Njg8L3BhZ2VzPjx2b2x1bWU+MTU8L3ZvbHVtZT48bnVtYmVyPjM8L251bWJlcj48a2V5d29yZHM+
PGtleXdvcmQ+QXR0aXR1ZGUgdG8gRGVhdGg8L2tleXdvcmQ+PGtleXdvcmQ+KkNvbW11bmljYXRp
b248L2tleXdvcmQ+PGtleXdvcmQ+RmVtYWxlPC9rZXl3b3JkPjxrZXl3b3JkPkZvY3VzIEdyb3Vw
czwva2V5d29yZD48a2V5d29yZD4qSG9wZTwva2V5d29yZD48a2V5d29yZD5IdW1hbnM8L2tleXdv
cmQ+PGtleXdvcmQ+SW50ZXJuZXQ8L2tleXdvcmQ+PGtleXdvcmQ+SXNsYW0vcHN5Y2hvbG9neTwv
a2V5d29yZD48a2V5d29yZD5NYWxlPC9rZXl3b3JkPjxrZXl3b3JkPk1pZGRsZSBBZ2VkPC9rZXl3
b3JkPjxrZXl3b3JkPipQaHlzaWNpYW4tUGF0aWVudCBSZWxhdGlvbnM8L2tleXdvcmQ+PGtleXdv
cmQ+VGVybWluYWwgQ2FyZS8qcHN5Y2hvbG9neS9zdGFuZGFyZHM8L2tleXdvcmQ+PGtleXdvcmQ+
V2l0aGhvbGRpbmcgVHJlYXRtZW50PC9rZXl3b3JkPjwva2V5d29yZHM+PGRhdGVzPjx5ZWFyPjIw
MTc8L3llYXI+PC9kYXRlcz48cHViLWxvY2F0aW9uPkVuZ2xhbmQ8L3B1Yi1sb2NhdGlvbj48aXNi
bj4xNDc4LTk1MjMgKEVsZWN0cm9uaWMpPC9pc2JuPjxhY2Nlc3Npb24tbnVtPnJheXlhbi0zNTkw
OTY4NzI8L2FjY2Vzc2lvbi1udW0+PHVybHM+PHJlbGF0ZWQtdXJscz48dXJsPmh0dHBzOi8vcHVi
bWVkLm5jYmkubmxtLm5paC5nb3YvMjc4MTkyMDkvPC91cmw+PC9yZWxhdGVkLXVybHM+PC91cmxz
PjxsYW5ndWFnZT5lbmc8L2xhbmd1YWdlPjxhY2Nlc3MtZGF0ZT42PC9hY2Nlc3MtZGF0ZT48L3Jl
Y29yZD48L0NpdGU+PC9FbmRO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bHdhZGFlaTwvQXV0aG9yPjxZZWFyPjIwMTk8L1llYXI+
PFJlY051bT40NjwvUmVjTnVtPjxEaXNwbGF5VGV4dD4oQWx3YWRhZWkgZXQgYWwuIDIwMTk7IEFz
a2FyIGV0IGFsLiAyMDAwOyBFbCBKYXdpY2hlIGV0IGFsLiAyMDIwOyBNdWlzaG91dExhIENyb2l4
IGV0IGFsLiAyMDIyOyBNdWlzaG91dCBldCBhbC4gMjAxODsgT29zdGVydmVsZC1WbHVnIGV0IGFs
LiAyMDE3KTwvRGlzcGxheVRleHQ+PHJlY29yZD48cmVjLW51bWJlcj40NjwvcmVjLW51bWJlcj48
Zm9yZWlnbi1rZXlzPjxrZXkgYXBwPSJFTiIgZGItaWQ9Inh0dng1NXJmeHMwdzl1ZWVwd3l4YTBm
bjVlNWF2OTl2cHBzZSIgdGltZXN0YW1wPSIxNzA5NzE2MjIxIj40Njwva2V5PjwvZm9yZWlnbi1r
ZXlzPjxyZWYtdHlwZSBuYW1lPSJKb3VybmFsIEFydGljbGUiPjE3PC9yZWYtdHlwZT48Y29udHJp
YnV0b3JzPjxhdXRob3JzPjxhdXRob3I+QWx3YWRhZWksIFMuPC9hdXRob3I+PGF1dGhvcj5BbG1v
b3Nhd2ksIEIuPC9hdXRob3I+PGF1dGhvcj5IdW1haWRhbiwgSC48L2F1dGhvcj48YXV0aG9yPkRv
dmV5LCBTLjwvYXV0aG9yPjxhdXRob3I+QWx3YWRhZWksIFNheWVkPC9hdXRob3I+PGF1dGhvcj5B
bG1vb3Nhd2ksIEJhcnJhazwvYXV0aG9yPjxhdXRob3I+SHVtYWlkYW4sIEhhbmk8L2F1dGhvcj48
YXV0aG9yPkRvdmV5LCBTdXNhbjwvYXV0aG9yPjwvYXV0aG9ycz48L2NvbnRyaWJ1dG9ycz48dGl0
bGVzPjx0aXRsZT5XYWl0aW5nIGZvciBhIG1pcmFjbGUgb3IgYmVzdCBtZWRpY2FsIHByYWN0aWNl
PyBFbmQtb2YtbGlmZSBtZWRpY2FsIGV0aGljYWwgZGlsZW1tYXMgaW4gQmFocmFpbjwvdGl0bGU+
PHNlY29uZGFyeS10aXRsZT5KT1VSTkFMIE9GIE1FRElDQUwgRVRISUNTPC9zZWNvbmRhcnktdGl0
bGU+PC90aXRsZXM+PHBlcmlvZGljYWw+PGZ1bGwtdGl0bGU+Sm91cm5hbCBvZiBNZWRpY2FsIEV0
aGljczwvZnVsbC10aXRsZT48L3BlcmlvZGljYWw+PHBhZ2VzPjM2Ny0zNzI8L3BhZ2VzPjx2b2x1
bWU+NDU8L3ZvbHVtZT48bnVtYmVyPjY8L251bWJlcj48a2V5d29yZHM+PGtleXdvcmQ+QmFocmFp
bjwva2V5d29yZD48a2V5d29yZD5FdGhpY3MsIE1lZGljYWw8L2tleXdvcmQ+PC9rZXl3b3Jkcz48
ZGF0ZXM+PHllYXI+MjAxOTwveWVhcj48L2RhdGVzPjxpc2JuPjAzMDYtNjgwMDwvaXNibj48YWNj
ZXNzaW9uLW51bT5yYXl5YW4tMzU5MDk2OTg3PC9hY2Nlc3Npb24tbnVtPjx1cmxzPjwvdXJscz48
ZWxlY3Ryb25pYy1yZXNvdXJjZS1udW0+MTAuMTEzNi9tZWRldGhpY3MtMjAxOC0xMDUyOTc8L2Vs
ZWN0cm9uaWMtcmVzb3VyY2UtbnVtPjxhY2Nlc3MtZGF0ZT42PC9hY2Nlc3MtZGF0ZT48L3JlY29y
ZD48L0NpdGU+PENpdGU+PEF1dGhvcj5Bc2thcjwvQXV0aG9yPjxZZWFyPjIwMDA8L1llYXI+PFJl
Y051bT40NzwvUmVjTnVtPjxyZWNvcmQ+PHJlYy1udW1iZXI+NDc8L3JlYy1udW1iZXI+PGZvcmVp
Z24ta2V5cz48a2V5IGFwcD0iRU4iIGRiLWlkPSJ4dHZ4NTVyZnhzMHc5dWVlcHd5eGEwZm41ZTVh
djk5dnBwc2UiIHRpbWVzdGFtcD0iMTcwOTcxNjIyMSI+NDc8L2tleT48L2ZvcmVpZ24ta2V5cz48
cmVmLXR5cGUgbmFtZT0iSm91cm5hbCBBcnRpY2xlIj4xNzwvcmVmLXR5cGU+PGNvbnRyaWJ1dG9y
cz48YXV0aG9ycz48YXV0aG9yPkFza2FyLCBBLiBILiBHLjwvYXV0aG9yPjxhdXRob3I+QmVuIE5h
a2hpLCBNLjwvYXV0aG9yPjxhdXRob3I+QWwtUmFzaGlkaSwgSy48L2F1dGhvcj48YXV0aG9yPkFs
LU11c2FiYmFoaWUsIEIuIEEuIE0uPC9hdXRob3I+PGF1dGhvcj5TaGFoLCBOLiBNLjwvYXV0aG9y
PjxhdXRob3I+QXNrYXIsIEEuIEguIEcuPC9hdXRob3I+PGF1dGhvcj5CZW4gTmFraGksIE0uPC9h
dXRob3I+PGF1dGhvcj5BbC1SYXNoaWRpLCBLLjwvYXV0aG9yPjxhdXRob3I+QWwtTXVzYWJiYWhp
ZSwgQi4gQS4gTS48L2F1dGhvcj48YXV0aG9yPlNoYWgsIE4uIE0uPC9hdXRob3I+PC9hdXRob3Jz
PjwvY29udHJpYnV0b3JzPjx0aXRsZXM+PHRpdGxlPlBoeXNpY2lhbnMmYXBvczsgYXR0aXR1ZGVz
IHRvd2FyZHMgZXV0aGFuYXNpYSBpbiBLdXdhaXQ8L3RpdGxlPjxzZWNvbmRhcnktdGl0bGU+TUVE
SUNBTCBQUklOQ0lQTEVTIEFORCBQUkFDVElDRTwvc2Vjb25kYXJ5LXRpdGxlPjwvdGl0bGVzPjxw
ZXJpb2RpY2FsPjxmdWxsLXRpdGxlPk1FRElDQUwgUFJJTkNJUExFUyBBTkQgUFJBQ1RJQ0U8L2Z1
bGwtdGl0bGU+PC9wZXJpb2RpY2FsPjxwYWdlcz4yNjgtMjgxPC9wYWdlcz48dm9sdW1lPjk8L3Zv
bHVtZT48bnVtYmVyPjQ8L251bWJlcj48a2V5d29yZHM+PGtleXdvcmQ+S3V3YWl0PC9rZXl3b3Jk
Pjwva2V5d29yZHM+PGRhdGVzPjx5ZWFyPjIwMDA8L3llYXI+PC9kYXRlcz48aXNibj4xMDExLTc1
NzE8L2lzYm4+PGFjY2Vzc2lvbi1udW0+cmF5eWFuLTM1OTA5Njk0NjwvYWNjZXNzaW9uLW51bT48
dXJscz48L3VybHM+PGVsZWN0cm9uaWMtcmVzb3VyY2UtbnVtPjEwLjExNTkvMDAwMDU0MjU0PC9l
bGVjdHJvbmljLXJlc291cmNlLW51bT48L3JlY29yZD48L0NpdGU+PENpdGU+PEF1dGhvcj5FbCBK
YXdpY2hlPC9BdXRob3I+PFllYXI+MjAyMDwvWWVhcj48UmVjTnVtPjY1PC9SZWNOdW0+PHJlY29y
ZD48cmVjLW51bWJlcj42NTwvcmVjLW51bWJlcj48Zm9yZWlnbi1rZXlzPjxrZXkgYXBwPSJFTiIg
ZGItaWQ9Inh0dng1NXJmeHMwdzl1ZWVwd3l4YTBmbjVlNWF2OTl2cHBzZSIgdGltZXN0YW1wPSIx
NzA5NzE2MjI1Ij42NTwva2V5PjwvZm9yZWlnbi1rZXlzPjxyZWYtdHlwZSBuYW1lPSJKb3VybmFs
IEFydGljbGUiPjE3PC9yZWYtdHlwZT48Y29udHJpYnV0b3JzPjxhdXRob3JzPjxhdXRob3I+RWwg
SmF3aWNoZSwgUi48L2F1dGhvcj48YXV0aG9yPkhhbGxpdCwgUy48L2F1dGhvcj48YXV0aG9yPlRh
cmFiZXksIEwuPC9hdXRob3I+PGF1dGhvcj5BYm91LU1yYWQsIEYuPC9hdXRob3I+PGF1dGhvcj5F
bCBKYXdpY2hlLCBSaXRhPC9hdXRob3I+PGF1dGhvcj5IYWxsaXQsIFNvdWhlaWw8L2F1dGhvcj48
YXV0aG9yPlRhcmFiZXksIEx1Ym5hPC9hdXRob3I+PGF1dGhvcj5BYm91LU1yYWQsIEZhZGk8L2F1
dGhvcj48L2F1dGhvcnM+PC9jb250cmlidXRvcnM+PHRpdGxlcz48dGl0bGU+V2l0aGhvbGRpbmcg
YW5kIHdpdGhkcmF3YWwgb2YgbGlmZS1zdXN0YWluaW5nIHRyZWF0bWVudHMgaW4gaW50ZW5zaXZl
IGNhcmUgdW5pdHMgaW4gTGViYW5vbjogYSBjcm9zcy1zZWN0aW9uYWwgc3VydmV5IG9mIGludGVu
c2l2aXN0cyBhbmQgaW50ZXJ2aWV3cyBvZiBwcm9mZXNzaW9uYWwgc29jaWV0aWVzLCBsZWdhbCBh
bmQgcmVsaWdpb3VzIGxlYWRlcnM8L3RpdGxlPjxzZWNvbmRhcnktdGl0bGU+Qk1DIE1FRElDQUwg
RVRISUNTPC9zZWNvbmRhcnktdGl0bGU+PC90aXRsZXM+PHBlcmlvZGljYWw+PGZ1bGwtdGl0bGU+
Qk1DIE1FRElDQUwgRVRISUNTPC9mdWxsLXRpdGxlPjwvcGVyaW9kaWNhbD48dm9sdW1lPjIxPC92
b2x1bWU+PG51bWJlcj4xPC9udW1iZXI+PGtleXdvcmRzPjxrZXl3b3JkPkNyb3NzLVNlY3Rpb25h
bCBTdHVkaWVzPC9rZXl3b3JkPjxrZXl3b3JkPkNlc2FyZWFuIFNlY3Rpb248L2tleXdvcmQ+PC9r
ZXl3b3Jkcz48ZGF0ZXM+PHllYXI+MjAyMDwveWVhcj48L2RhdGVzPjxpc2JuPjE0NzItNjkzOTwv
aXNibj48YWNjZXNzaW9uLW51bT5yYXl5YW4tMzU5MDk3MDEwPC9hY2Nlc3Npb24tbnVtPjx1cmxz
PjwvdXJscz48ZWxlY3Ryb25pYy1yZXNvdXJjZS1udW0+MTAuMTE4Ni9zMTI5MTAtMDIwLTAwNTI1
LXk8L2VsZWN0cm9uaWMtcmVzb3VyY2UtbnVtPjxhY2Nlc3MtZGF0ZT44IHkzIC0gMjg8L2FjY2Vz
cy1kYXRlPjwvcmVjb3JkPjwvQ2l0ZT48Q2l0ZT48QXV0aG9yPk11aXNob3V0PC9BdXRob3I+PFll
YXI+MjAyMjwvWWVhcj48UmVjTnVtPjg0PC9SZWNOdW0+PHJlY29yZD48cmVjLW51bWJlcj44NDwv
cmVjLW51bWJlcj48Zm9yZWlnbi1rZXlzPjxrZXkgYXBwPSJFTiIgZGItaWQ9Inh0dng1NXJmeHMw
dzl1ZWVwd3l4YTBmbjVlNWF2OTl2cHBzZSIgdGltZXN0YW1wPSIxNzA5NzE2MjI1Ij44NDwva2V5
PjwvZm9yZWlnbi1rZXlzPjxyZWYtdHlwZSBuYW1lPSJKb3VybmFsIEFydGljbGUiPjE3PC9yZWYt
dHlwZT48Y29udHJpYnV0b3JzPjxhdXRob3JzPjxhdXRob3I+TXVpc2hvdXQsIEdlb3JnZTwvYXV0
aG9yPjxhdXRob3I+TGEgQ3JvaXgsIEFubmUgZGU8L2F1dGhvcj48YXV0aG9yPldpZWdlcnMsIEdl
cmFyZDwvYXV0aG9yPjxhdXRob3I+dmFuIExhYXJob3ZlbiwgSGFubmVrZSBXLiBNLjwvYXV0aG9y
PjwvYXV0aG9ycz48L2NvbnRyaWJ1dG9ycz48dGl0bGVzPjx0aXRsZT5NdXNsaW0gZG9jdG9ycyBh
bmQgZGVjaXNpb24gbWFraW5nIGluIHBhbGxpYXRpdmUgY2FyZTogYSBkaXNjb3Vyc2UgYW5hbHlz
aXM8L3RpdGxlPjxzZWNvbmRhcnktdGl0bGU+TW9ydGFsaXR5PC9zZWNvbmRhcnktdGl0bGU+PC90
aXRsZXM+PHBlcmlvZGljYWw+PGZ1bGwtdGl0bGU+TW9ydGFsaXR5PC9mdWxsLXRpdGxlPjwvcGVy
aW9kaWNhbD48cGFnZXM+Mjg54oCTMzA2PC9wYWdlcz48dm9sdW1lPjI3PC92b2x1bWU+PG51bWJl
cj4zPC9udW1iZXI+PGtleXdvcmRzPjxrZXl3b3JkPkFkdWx0PC9rZXl3b3JkPjxrZXl3b3JkPkF0
dGl0dWRlIHRvIERlYXRoPC9rZXl3b3JkPjxrZXl3b3JkPkRlY2lzaW9uIE1ha2luZywgQ2xpbmlj
YWw8L2tleXdvcmQ+PGtleXdvcmQ+RGlzY291cnNlIEFuYWx5c2lzPC9rZXl3b3JkPjxrZXl3b3Jk
PkZlbWFsZTwva2V5d29yZD48a2V5d29yZD5IdW1hbjwva2V5d29yZD48a2V5d29yZD5Jc2xhbTwv
a2V5d29yZD48a2V5d29yZD5NYWxlPC9rZXl3b3JkPjxrZXl3b3JkPk1pZGRsZSBBZ2U8L2tleXdv
cmQ+PGtleXdvcmQ+UGFsbGlhdGl2ZSBDYXJlPC9rZXl3b3JkPjxrZXl3b3JkPlBhdGVybmFsaXNt
PC9rZXl3b3JkPjxrZXl3b3JkPlBoeXNpY2lhbiBBdHRpdHVkZXM8L2tleXdvcmQ+PGtleXdvcmQ+
RXZhbHVhdGlvbjwva2V5d29yZD48a2V5d29yZD5QaHlzaWNpYW5zPC9rZXl3b3JkPjxrZXl3b3Jk
PlBzeWNob3NvY2lhbCBGYWN0b3JzPC9rZXl3b3JkPjxrZXl3b3JkPlByYWN0aWNlIFBhdHRlcm5z
PC9rZXl3b3JkPjxrZXl3b3JkPlJlbGlnaW9uIGFuZCBQc3ljaG9sb2d5PC9rZXl3b3JkPjxrZXl3
b3JkPlNlbWktU3RydWN0dXJlZCBJbnRlcnZpZXc8L2tleXdvcmQ+PGtleXdvcmQ+U3VmZmVyaW5n
PC9rZXl3b3JkPjxrZXl3b3JkPlByZXZlbnRpb24gYW5kIENvbnRyb2w8L2tleXdvcmQ+PGtleXdv
cmQ+RGVjaXNpb24gTWFraW5nPC9rZXl3b3JkPjwva2V5d29yZHM+PGRhdGVzPjx5ZWFyPjIwMjI8
L3llYXI+PC9kYXRlcz48aXNibj4xMzU3LTYyNzU8L2lzYm4+PGFjY2Vzc2lvbi1udW0+cmF5eWFu
LTM1OTA5NjgxMzwvYWNjZXNzaW9uLW51bT48dXJscz48L3VybHM+PGVsZWN0cm9uaWMtcmVzb3Vy
Y2UtbnVtPjEwLjEwODAvMTM1NzYyNzUuMjAyMC4xODY1MjkxPC9lbGVjdHJvbmljLXJlc291cmNl
LW51bT48L3JlY29yZD48L0NpdGU+PENpdGU+PEF1dGhvcj5NdWlzaG91dDwvQXV0aG9yPjxZZWFy
PjIwMTg8L1llYXI+PFJlY051bT44NjwvUmVjTnVtPjxyZWNvcmQ+PHJlYy1udW1iZXI+ODY8L3Jl
Yy1udW1iZXI+PGZvcmVpZ24ta2V5cz48a2V5IGFwcD0iRU4iIGRiLWlkPSJ4dHZ4NTVyZnhzMHc5
dWVlcHd5eGEwZm41ZTVhdjk5dnBwc2UiIHRpbWVzdGFtcD0iMTcwOTcxNjIyNSI+ODY8L2tleT48
L2ZvcmVpZ24ta2V5cz48cmVmLXR5cGUgbmFtZT0iSm91cm5hbCBBcnRpY2xlIj4xNzwvcmVmLXR5
cGU+PGNvbnRyaWJ1dG9ycz48YXV0aG9ycz48YXV0aG9yPk11aXNob3V0LCBHZW9yZ2U8L2F1dGhv
cj48YXV0aG9yPldpZWdlcnMsIEdlcmFyZDwvYXV0aG9yPjxhdXRob3I+UG9wcC1CYWllciwgVWxy
aWtlPC9hdXRob3I+PGF1dGhvcj52YW4gTGFhcmhvdmVuLCBIYW5uZWtlIFcuIE0uPC9hdXRob3I+
PC9hdXRob3JzPjwvY29udHJpYnV0b3JzPjx0aXRsZXM+PHRpdGxlPk11c2xpbSBwaHlzaWNpYW5z
IGFuZCBwYWxsaWF0aXZlIGNhcmU6IGF0dGl0dWRlcyB0b3dhcmRzIHRoZSB1c2Ugb2YgcGFsbGlh
dGl2ZSBzZWRhdGlvbjwvdGl0bGU+PHNlY29uZGFyeS10aXRsZT5TdXBwb3J0aXZlIENhcmUgaW4g
Q2FuY2VyPC9zZWNvbmRhcnktdGl0bGU+PC90aXRsZXM+PHBlcmlvZGljYWw+PGZ1bGwtdGl0bGU+
U3VwcG9ydGl2ZSBDYXJlIGluIENhbmNlcjwvZnVsbC10aXRsZT48L3BlcmlvZGljYWw+PHBhZ2Vz
PjM3MDHigJMzNzEwPC9wYWdlcz48dm9sdW1lPjI2PC92b2x1bWU+PG51bWJlcj4xMTwvbnVtYmVy
PjxrZXl3b3Jkcz48a2V5d29yZD5BZHVsdDwva2V5d29yZD48a2V5d29yZD5BdHRpdHVkZSBvZiBI
ZWFsdGggUGVyc29ubmVsPC9rZXl3b3JkPjxrZXl3b3JkPkF0dGl0dWRlIHRvIERlYXRoPC9rZXl3
b3JkPjxrZXl3b3JkPkNsaW5pY2FsIEFzc2Vzc21lbnQgVG9vbHM8L2tleXdvcmQ+PGtleXdvcmQ+
RGVjaXNpb24gTWFraW5nPC9rZXl3b3JkPjxrZXl3b3JkPkZlbWFsZTwva2V5d29yZD48a2V5d29y
ZD5IeXBub3RpY3MgYW5kIFNlZGF0aXZlczwva2V5d29yZD48a2V5d29yZD5UaGVyYXBldXRpYyBV
c2U8L2tleXdvcmQ+PGtleXdvcmQ+SW50ZXJ2aWV3czwva2V5d29yZD48a2V5d29yZD5Jc2xhbTwv
a2V5d29yZD48a2V5d29yZD5NYWxlPC9rZXl3b3JkPjxrZXl3b3JkPk1pZGRsZSBBZ2U8L2tleXdv
cmQ+PGtleXdvcmQ+TmV0aGVybGFuZHM8L2tleXdvcmQ+PGtleXdvcmQ+UGFsbGlhdGl2ZSBDYXJl
PC9rZXl3b3JkPjxrZXl3b3JkPk1ldGhvZHM8L2tleXdvcmQ+PGtleXdvcmQ+UHN5Y2hvc29jaWFs
IEZhY3RvcnM8L2tleXdvcmQ+PGtleXdvcmQ+U3RhdGlzdGljcyBhbmQgTnVtZXJpY2FsIERhdGE8
L2tleXdvcmQ+PGtleXdvcmQ+UGVyc29uYWwgUmVzb3VyY2UgUXVlc3Rpb25uYWlyZTwva2V5d29y
ZD48a2V5d29yZD5QaHlzaWNpYW5zPC9rZXl3b3JkPjxrZXl3b3JkPlF1ZXN0aW9ubmFpcmVzPC9r
ZXl3b3JkPjxrZXl3b3JkPlJlbGlnaW9uIGFuZCBNZWRpY2luZTwva2V5d29yZD48a2V5d29yZD5U
cmFuc2N1bHR1cmFsIENhcmU8L2tleXdvcmQ+PC9rZXl3b3Jkcz48ZGF0ZXM+PHllYXI+MjAxODwv
eWVhcj48L2RhdGVzPjxpc2JuPjA5NDEtNDM1NTwvaXNibj48YWNjZXNzaW9uLW51bT5yYXl5YW4t
MzU5MDk2ODE1PC9hY2Nlc3Npb24tbnVtPjx1cmxzPjwvdXJscz48ZWxlY3Ryb25pYy1yZXNvdXJj
ZS1udW0+MTAuMTAwNy9zMDA1MjAtMDE4LTQyMjktNzwvZWxlY3Ryb25pYy1yZXNvdXJjZS1udW0+
PC9yZWNvcmQ+PC9DaXRlPjxDaXRlPjxBdXRob3I+T29zdGVydmVsZC1WbHVnPC9BdXRob3I+PFll
YXI+MjAxNzwvWWVhcj48UmVjTnVtPjg5PC9SZWNOdW0+PHJlY29yZD48cmVjLW51bWJlcj44OTwv
cmVjLW51bWJlcj48Zm9yZWlnbi1rZXlzPjxrZXkgYXBwPSJFTiIgZGItaWQ9Inh0dng1NXJmeHMw
dzl1ZWVwd3l4YTBmbjVlNWF2OTl2cHBzZSIgdGltZXN0YW1wPSIxNzA5NzE2MjI1Ij44OTwva2V5
PjwvZm9yZWlnbi1rZXlzPjxyZWYtdHlwZSBuYW1lPSJKb3VybmFsIEFydGljbGUiPjE3PC9yZWYt
dHlwZT48Y29udHJpYnV0b3JzPjxhdXRob3JzPjxhdXRob3I+T29zdGVydmVsZC1WbHVnLCBNLiBH
LjwvYXV0aG9yPjxhdXRob3I+RnJhbmNrZSwgQS4gTC48L2F1dGhvcj48YXV0aG9yPlBhc21hbiwg
SC4gUi4gVy48L2F1dGhvcj48YXV0aG9yPk9ud3V0ZWFrYS1QaGlsaXBzZW4sIEIuIEQuPC9hdXRo
b3I+PC9hdXRob3JzPjwvY29udHJpYnV0b3JzPjx0aXRsZXM+PHRpdGxlPkhvdyBzaG91bGQgcmVh
bGlzbSBhbmQgaG9wZSBiZSBjb21iaW5lZCBpbiBwaHlzaWNpYW4tcGF0aWVudCBjb21tdW5pY2F0
aW9uIGF0IHRoZSBlbmQgb2YgbGlmZT8gQW4gb25saW5lIGZvY3VzLWdyb3VwIHN0dWR5IGFtb25n
IHBhcnRpY2lwYW50cyB3aXRoIGFuZCB3aXRob3V0IGEgTXVzbGltIGJhY2tncm91bmQ8L3RpdGxl
PjxzZWNvbmRhcnktdGl0bGU+UGFsbGlhdGl2ZSAmYW1wOyBzdXBwb3J0aXZlIGNhcmU8L3NlY29u
ZGFyeS10aXRsZT48L3RpdGxlcz48cGVyaW9kaWNhbD48ZnVsbC10aXRsZT5QYWxsaWF0aXZlICZh
bXA7IHN1cHBvcnRpdmUgY2FyZTwvZnVsbC10aXRsZT48L3BlcmlvZGljYWw+PHBhZ2VzPjM1OS0z
Njg8L3BhZ2VzPjx2b2x1bWU+MTU8L3ZvbHVtZT48bnVtYmVyPjM8L251bWJlcj48a2V5d29yZHM+
PGtleXdvcmQ+QXR0aXR1ZGUgdG8gRGVhdGg8L2tleXdvcmQ+PGtleXdvcmQ+KkNvbW11bmljYXRp
b248L2tleXdvcmQ+PGtleXdvcmQ+RmVtYWxlPC9rZXl3b3JkPjxrZXl3b3JkPkZvY3VzIEdyb3Vw
czwva2V5d29yZD48a2V5d29yZD4qSG9wZTwva2V5d29yZD48a2V5d29yZD5IdW1hbnM8L2tleXdv
cmQ+PGtleXdvcmQ+SW50ZXJuZXQ8L2tleXdvcmQ+PGtleXdvcmQ+SXNsYW0vcHN5Y2hvbG9neTwv
a2V5d29yZD48a2V5d29yZD5NYWxlPC9rZXl3b3JkPjxrZXl3b3JkPk1pZGRsZSBBZ2VkPC9rZXl3
b3JkPjxrZXl3b3JkPipQaHlzaWNpYW4tUGF0aWVudCBSZWxhdGlvbnM8L2tleXdvcmQ+PGtleXdv
cmQ+VGVybWluYWwgQ2FyZS8qcHN5Y2hvbG9neS9zdGFuZGFyZHM8L2tleXdvcmQ+PGtleXdvcmQ+
V2l0aGhvbGRpbmcgVHJlYXRtZW50PC9rZXl3b3JkPjwva2V5d29yZHM+PGRhdGVzPjx5ZWFyPjIw
MTc8L3llYXI+PC9kYXRlcz48cHViLWxvY2F0aW9uPkVuZ2xhbmQ8L3B1Yi1sb2NhdGlvbj48aXNi
bj4xNDc4LTk1MjMgKEVsZWN0cm9uaWMpPC9pc2JuPjxhY2Nlc3Npb24tbnVtPnJheXlhbi0zNTkw
OTY4NzI8L2FjY2Vzc2lvbi1udW0+PHVybHM+PHJlbGF0ZWQtdXJscz48dXJsPmh0dHBzOi8vcHVi
bWVkLm5jYmkubmxtLm5paC5nb3YvMjc4MTkyMDkvPC91cmw+PC9yZWxhdGVkLXVybHM+PC91cmxz
PjxsYW5ndWFnZT5lbmc8L2xhbmd1YWdlPjxhY2Nlc3MtZGF0ZT42PC9hY2Nlc3MtZGF0ZT48L3Jl
Y29yZD48L0NpdGU+PC9FbmRO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wadaei et al. 2019; Askar et al. 2000; El Jawiche et al. 2020; MuishoutLa Croix et al. 2022; Muishout et al. 2018; Oosterveld-Vlug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D5989FE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Gender (female) (n=3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JeWls
aWtjaSBldCBhbC4gMjAwNDsgUmF6YmFuIGV0IGFsLiAyMDE2KTwvRGlzcGxheVRleHQ+PHJlY29y
ZD48cmVjLW51bWJlcj4xMDI8L3JlYy1udW1iZXI+PGZvcmVpZ24ta2V5cz48a2V5IGFwcD0iRU4i
IGRiLWlkPSJ4dHZ4NTVyZnhzMHc5dWVlcHd5eGEwZm41ZTVhdjk5dnBwc2UiIHRpbWVzdGFtcD0i
MTcwOTcxNzYxMiI+MTAyPC9rZXk+PC9mb3JlaWduLWtleXM+PHJlZi10eXBlIG5hbWU9IkpvdXJu
YWwgQXJ0aWNsZSI+MTc8L3JlZi10eXBlPjxjb250cmlidXRvcnM+PGF1dGhvcnM+PGF1dGhvcj5B
aG1lZCwgQS4gTS48L2F1dGhvcj48YXV0aG9yPktoZWlyLCBNLiBNLjwvYXV0aG9yPjwvYXV0aG9y
cz48L2NvbnRyaWJ1dG9ycz48YXV0aC1hZGRyZXNzPkRlcGFydG1lbnQgb2YgTWVkaWNpbmUsIEZh
Y3VsdHkgb2YgTWVkaWNpbmUsIFVuaXZlcnNpdHkgb2YgQmFociBFbGdoYXphbCwgS2hhcnRvdW0s
IFN1ZGFuLiBhd2FkX3NkQGhvdG1haWwuY29tPC9hdXRoLWFkZHJlc3M+PHRpdGxlcz48dGl0bGU+
QXR0aXR1ZGVzIHRvd2FyZHMgZXV0aGFuYXNpYSBhbW9uZyBmaW5hbC15ZWFyIEtoYXJ0b3VtIFVu
aXZlcnNpdHkgbWVkaWNhbCBzdHVkZW50czwvdGl0bGU+PHNlY29uZGFyeS10aXRsZT5FYXN0IE1l
ZGl0ZXJyIEhlYWx0aCBKPC9zZWNvbmRhcnktdGl0bGU+PC90aXRsZXM+PHBlcmlvZGljYWw+PGZ1
bGwtdGl0bGU+RWFzdCBNZWRpdGVyciBIZWFsdGggSjwvZnVsbC10aXRsZT48L3BlcmlvZGljYWw+
PHBhZ2VzPjM5MS03PC9wYWdlcz48dm9sdW1lPjEyPC92b2x1bWU+PG51bWJlcj4zLTQ8L251bWJl
cj48a2V5d29yZHM+PGtleXdvcmQ+QWR1bHQ8L2tleXdvcmQ+PGtleXdvcmQ+KkF0dGl0dWRlIG9m
IEhlYWx0aCBQZXJzb25uZWwvZXRobm9sb2d5PC9rZXl3b3JkPjxrZXl3b3JkPipBdHRpdHVkZSB0
byBEZWF0aC9ldGhub2xvZ3k8L2tleXdvcmQ+PGtleXdvcmQ+Q2xpbmljYWwgQ29tcGV0ZW5jZTwv
a2V5d29yZD48a2V5d29yZD5DdXJyaWN1bHVtPC9rZXl3b3JkPjxrZXl3b3JkPkVkdWNhdGlvbiwg
TWVkaWNhbCwgVW5kZXJncmFkdWF0ZS9vcmdhbml6YXRpb24gJmFtcDsgYWRtaW5pc3RyYXRpb248
L2tleXdvcmQ+PGtleXdvcmQ+KkV1dGhhbmFzaWEvZXRoaWNzL2xlZ2lzbGF0aW9uICZhbXA7IGp1
cmlzcHJ1ZGVuY2UvcHN5Y2hvbG9neTwva2V5d29yZD48a2V5d29yZD5GZW1hbGU8L2tleXdvcmQ+
PGtleXdvcmQ+SGVhbHRoIEtub3dsZWRnZSwgQXR0aXR1ZGVzLCBQcmFjdGljZTwva2V5d29yZD48
a2V5d29yZD5IZWFsdGggU2VydmljZXMgTmVlZHMgYW5kIERlbWFuZDwva2V5d29yZD48a2V5d29y
ZD5IdW1hbnM8L2tleXdvcmQ+PGtleXdvcmQ+SXNsYW0vcHN5Y2hvbG9neTwva2V5d29yZD48a2V5
d29yZD5NYWxlPC9rZXl3b3JkPjxrZXl3b3JkPk9yZ2FuaXphdGlvbmFsIElubm92YXRpb248L2tl
eXdvcmQ+PGtleXdvcmQ+UmVsaWdpb24gYW5kIFBzeWNob2xvZ3k8L2tleXdvcmQ+PGtleXdvcmQ+
U2VsZiBFZmZpY2FjeTwva2V5d29yZD48a2V5d29yZD5TZXggRmFjdG9yczwva2V5d29yZD48a2V5
d29yZD5Tb2NpYWwgU3VwcG9ydDwva2V5d29yZD48a2V5d29yZD5Tb2NpYWwgVmFsdWVzPC9rZXl3
b3JkPjxrZXl3b3JkPlN0dWRlbnRzLCBNZWRpY2FsLypwc3ljaG9sb2d5PC9rZXl3b3JkPjxrZXl3
b3JkPlN1ZGFuPC9rZXl3b3JkPjxrZXl3b3JkPlN1cnZleXMgYW5kIFF1ZXN0aW9ubmFpcmVzPC9r
ZXl3b3JkPjxrZXl3b3JkPlRlcm1pbmFsIENhcmUvb3JnYW5pemF0aW9uICZhbXA7IGFkbWluaXN0
cmF0aW9uL3BzeWNob2xvZ3k8L2tleXdvcmQ+PC9rZXl3b3Jkcz48ZGF0ZXM+PHllYXI+MjAwNjwv
eWVhcj48cHViLWRhdGVzPjxkYXRlPk1heS1KdWw8L2RhdGU+PC9wdWItZGF0ZXM+PC9kYXRlcz48
aXNibj4xMDIwLTMzOTcgKFByaW50KSYjeEQ7MTAyMC0zMzk3PC9pc2JuPjxhY2Nlc3Npb24tbnVt
PjE3MDM3NzA4PC9hY2Nlc3Npb24tbnVtPjx1cmxzPjwvdXJscz48cmVtb3RlLWRhdGFiYXNlLXBy
b3ZpZGVyPk5MTTwvcmVtb3RlLWRhdGFiYXNlLXByb3ZpZGVyPjxsYW5ndWFnZT5lbmc8L2xhbmd1
YWdlPjwvcmVjb3JkPjwvQ2l0ZT48Q2l0ZT48QXV0aG9yPkl5aWxpa2NpPC9BdXRob3I+PFllYXI+
MjAwNDwvWWVhcj48UmVjTnVtPjc2PC9SZWNOdW0+PHJlY29yZD48cmVjLW51bWJlcj43NjwvcmVj
LW51bWJlcj48Zm9yZWlnbi1rZXlzPjxrZXkgYXBwPSJFTiIgZGItaWQ9Inh0dng1NXJmeHMwdzl1
ZWVwd3l4YTBmbjVlNWF2OTl2cHBzZSIgdGltZXN0YW1wPSIxNzA5NzE2MjI1Ij43Njwva2V5Pjwv
Zm9yZWlnbi1rZXlzPjxyZWYtdHlwZSBuYW1lPSJKb3VybmFsIEFydGljbGUiPjE3PC9yZWYtdHlw
ZT48Y29udHJpYnV0b3JzPjxhdXRob3JzPjxhdXRob3I+SXlpbGlrY2ksIEwuPC9hdXRob3I+PGF1
dGhvcj5FcmJheXJha3RhciwgUy48L2F1dGhvcj48YXV0aG9yPkdva21lbiwgTi48L2F1dGhvcj48
YXV0aG9yPkVsbGlkb2t1eiwgSC48L2F1dGhvcj48YXV0aG9yPkthcmEsIEguIEMuPC9hdXRob3I+
PGF1dGhvcj5HdW5lcmxpLCBBLjwvYXV0aG9yPjxhdXRob3I+SXlpbGlrY2ksIEwuPC9hdXRob3I+
PGF1dGhvcj5FcmJheXJha3RhciwgUy48L2F1dGhvcj48YXV0aG9yPkdva21lbiwgTi48L2F1dGhv
cj48YXV0aG9yPkVsbGlkb2t1eiwgSC48L2F1dGhvcj48YXV0aG9yPkthcmEsIEguIEMuPC9hdXRo
b3I+PGF1dGhvcj5HdW5lcmxpLCBBLjwvYXV0aG9yPjwvYXV0aG9ycz48L2NvbnRyaWJ1dG9ycz48
dGl0bGVzPjx0aXRsZT5QcmFjdGljZXMgb2YgYW5hZXN0aGVzaW9sb2dpc3RzIHdpdGggcmVnYXJk
IHRvIHdpdGhob2xkaW5nIGFuZCB3aXRoZHJhd2FsIG9mIGxpZmUgc3VwcG9ydCBmcm9tIHRoZSBj
cml0aWNhbGx5IGlsbCBpbiBUdXJrZXk8L3RpdGxlPjxzZWNvbmRhcnktdGl0bGU+QUNUQSBBTkFF
U1RIRVNJT0xPR0lDQSBTQ0FORElOQVZJQ0E8L3NlY29uZGFyeS10aXRsZT48L3RpdGxlcz48cGVy
aW9kaWNhbD48ZnVsbC10aXRsZT5BQ1RBIEFOQUVTVEhFU0lPTE9HSUNBIFNDQU5ESU5BVklDQTwv
ZnVsbC10aXRsZT48L3BlcmlvZGljYWw+PHBhZ2VzPjQ1Ny00NjI8L3BhZ2VzPjx2b2x1bWU+NDg8
L3ZvbHVtZT48bnVtYmVyPjQ8L251bWJlcj48a2V5d29yZHM+PGtleXdvcmQ+Q3JpdGljYWwgSWxs
bmVzczwva2V5d29yZD48a2V5d29yZD5UdXJrZXk8L2tleXdvcmQ+PGtleXdvcmQ+VHVya2V5czwv
a2V5d29yZD48L2tleXdvcmRzPjxkYXRlcz48eWVhcj4yMDA0PC95ZWFyPjwvZGF0ZXM+PGlzYm4+
MDAwMS01MTcyPC9pc2JuPjxhY2Nlc3Npb24tbnVtPnJheXlhbi0zNTkwOTY5OTM8L2FjY2Vzc2lv
bi1udW0+PHVybHM+PC91cmxzPjxlbGVjdHJvbmljLXJlc291cmNlLW51bT4xMC4xMDQ2L2ouMTM5
OS02NTc2LjIwMDMuMDAzMDYueDwvZWxlY3Ryb25pYy1yZXNvdXJjZS1udW0+PGFjY2Vzcy1kYXRl
PjQ8L2FjY2Vzcy1kYXRlPjwvcmVjb3JkPjwvQ2l0ZT48Q2l0ZT48QXV0aG9yPlJhemJhbjwvQXV0
aG9yPjxZZWFyPjIwMTY8L1llYXI+PFJlY051bT45MjwvUmVjTnVtPjxyZWNvcmQ+PHJlYy1udW1i
ZXI+OTI8L3JlYy1udW1iZXI+PGZvcmVpZ24ta2V5cz48a2V5IGFwcD0iRU4iIGRiLWlkPSJ4dHZ4
NTVyZnhzMHc5dWVlcHd5eGEwZm41ZTVhdjk5dnBwc2UiIHRpbWVzdGFtcD0iMTcwOTcxNjIyNSI+
OTI8L2tleT48L2ZvcmVpZ24ta2V5cz48cmVmLXR5cGUgbmFtZT0iSm91cm5hbCBBcnRpY2xlIj4x
NzwvcmVmLXR5cGU+PGNvbnRyaWJ1dG9ycz48YXV0aG9ycz48YXV0aG9yPlJhemJhbiwgRi48L2F1
dGhvcj48YXV0aG9yPklyYW5tYW5lc2gsIFMuPC9hdXRob3I+PGF1dGhvcj5BbGlhYmFkaSwgSC4g
RS48L2F1dGhvcj48YXV0aG9yPkZvcm91emksIE0uIEEuPC9hdXRob3I+PGF1dGhvcj5SYXpiYW4s
IEZhcmlkZWg8L2F1dGhvcj48YXV0aG9yPklyYW5tYW5lc2gsIFNlZGlnaGVoPC9hdXRob3I+PGF1
dGhvcj5BbGlhYmFkaSwgSGFzYW4gRXNsYW1pPC9hdXRob3I+PGF1dGhvcj5Gb3JvdXppLCBNYW5z
b29yZWggQXp6aXphZGVoPC9hdXRob3I+PC9hdXRob3JzPjwvY29udHJpYnV0b3JzPjx0aXRsZXM+
PHRpdGxlPkNyaXRpY2FsIGNhcmUgbnVyc2VzJmFwb3M7IGF0dGl0dWRlIHRvd2FyZHMgbGlmZS1z
dXN0YWluaW5nIHRyZWF0bWVudHMgaW4gU291dGggRWFzdCBJcmFuPC90aXRsZT48c2Vjb25kYXJ5
LXRpdGxlPldPUkxEIEpPVVJOQUwgT0YgRU1FUkdFTkNZIE1FRElDSU5FPC9zZWNvbmRhcnktdGl0
bGU+PC90aXRsZXM+PHBlcmlvZGljYWw+PGZ1bGwtdGl0bGU+V09STEQgSk9VUk5BTCBPRiBFTUVS
R0VOQ1kgTUVESUNJTkU8L2Z1bGwtdGl0bGU+PC9wZXJpb2RpY2FsPjxwYWdlcz41OS02NDwvcGFn
ZXM+PHZvbHVtZT43PC92b2x1bWU+PG51bWJlcj4xPC9udW1iZXI+PGtleXdvcmRzPjxrZXl3b3Jk
PkNyaXRpY2FsIENhcmU8L2tleXdvcmQ+PC9rZXl3b3Jkcz48ZGF0ZXM+PHllYXI+MjAxNjwveWVh
cj48L2RhdGVzPjxpc2JuPjE5MjAtODY0MjwvaXNibj48YWNjZXNzaW9uLW51bT5yYXl5YW4tMzU5
MDk2OTQ5PC9hY2Nlc3Npb24tbnVtPjx1cmxzPjwvdXJscz48ZWxlY3Ryb25pYy1yZXNvdXJjZS1u
dW0+MTAuNTg0Ny93amVtLmouMTkyMC04NjQyLjIwMTYuMDEuMDExPC9lbGVjdHJvbmljLXJlc291
cmNlLW51bT48L3JlY29yZD48L0NpdGU+PC9FbmROb3RlPgB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JeWls
aWtjaSBldCBhbC4gMjAwNDsgUmF6YmFuIGV0IGFsLiAyMDE2KTwvRGlzcGxheVRleHQ+PHJlY29y
ZD48cmVjLW51bWJlcj4xMDI8L3JlYy1udW1iZXI+PGZvcmVpZ24ta2V5cz48a2V5IGFwcD0iRU4i
IGRiLWlkPSJ4dHZ4NTVyZnhzMHc5dWVlcHd5eGEwZm41ZTVhdjk5dnBwc2UiIHRpbWVzdGFtcD0i
MTcwOTcxNzYxMiI+MTAyPC9rZXk+PC9mb3JlaWduLWtleXM+PHJlZi10eXBlIG5hbWU9IkpvdXJu
YWwgQXJ0aWNsZSI+MTc8L3JlZi10eXBlPjxjb250cmlidXRvcnM+PGF1dGhvcnM+PGF1dGhvcj5B
aG1lZCwgQS4gTS48L2F1dGhvcj48YXV0aG9yPktoZWlyLCBNLiBNLjwvYXV0aG9yPjwvYXV0aG9y
cz48L2NvbnRyaWJ1dG9ycz48YXV0aC1hZGRyZXNzPkRlcGFydG1lbnQgb2YgTWVkaWNpbmUsIEZh
Y3VsdHkgb2YgTWVkaWNpbmUsIFVuaXZlcnNpdHkgb2YgQmFociBFbGdoYXphbCwgS2hhcnRvdW0s
IFN1ZGFuLiBhd2FkX3NkQGhvdG1haWwuY29tPC9hdXRoLWFkZHJlc3M+PHRpdGxlcz48dGl0bGU+
QXR0aXR1ZGVzIHRvd2FyZHMgZXV0aGFuYXNpYSBhbW9uZyBmaW5hbC15ZWFyIEtoYXJ0b3VtIFVu
aXZlcnNpdHkgbWVkaWNhbCBzdHVkZW50czwvdGl0bGU+PHNlY29uZGFyeS10aXRsZT5FYXN0IE1l
ZGl0ZXJyIEhlYWx0aCBKPC9zZWNvbmRhcnktdGl0bGU+PC90aXRsZXM+PHBlcmlvZGljYWw+PGZ1
bGwtdGl0bGU+RWFzdCBNZWRpdGVyciBIZWFsdGggSjwvZnVsbC10aXRsZT48L3BlcmlvZGljYWw+
PHBhZ2VzPjM5MS03PC9wYWdlcz48dm9sdW1lPjEyPC92b2x1bWU+PG51bWJlcj4zLTQ8L251bWJl
cj48a2V5d29yZHM+PGtleXdvcmQ+QWR1bHQ8L2tleXdvcmQ+PGtleXdvcmQ+KkF0dGl0dWRlIG9m
IEhlYWx0aCBQZXJzb25uZWwvZXRobm9sb2d5PC9rZXl3b3JkPjxrZXl3b3JkPipBdHRpdHVkZSB0
byBEZWF0aC9ldGhub2xvZ3k8L2tleXdvcmQ+PGtleXdvcmQ+Q2xpbmljYWwgQ29tcGV0ZW5jZTwv
a2V5d29yZD48a2V5d29yZD5DdXJyaWN1bHVtPC9rZXl3b3JkPjxrZXl3b3JkPkVkdWNhdGlvbiwg
TWVkaWNhbCwgVW5kZXJncmFkdWF0ZS9vcmdhbml6YXRpb24gJmFtcDsgYWRtaW5pc3RyYXRpb248
L2tleXdvcmQ+PGtleXdvcmQ+KkV1dGhhbmFzaWEvZXRoaWNzL2xlZ2lzbGF0aW9uICZhbXA7IGp1
cmlzcHJ1ZGVuY2UvcHN5Y2hvbG9neTwva2V5d29yZD48a2V5d29yZD5GZW1hbGU8L2tleXdvcmQ+
PGtleXdvcmQ+SGVhbHRoIEtub3dsZWRnZSwgQXR0aXR1ZGVzLCBQcmFjdGljZTwva2V5d29yZD48
a2V5d29yZD5IZWFsdGggU2VydmljZXMgTmVlZHMgYW5kIERlbWFuZDwva2V5d29yZD48a2V5d29y
ZD5IdW1hbnM8L2tleXdvcmQ+PGtleXdvcmQ+SXNsYW0vcHN5Y2hvbG9neTwva2V5d29yZD48a2V5
d29yZD5NYWxlPC9rZXl3b3JkPjxrZXl3b3JkPk9yZ2FuaXphdGlvbmFsIElubm92YXRpb248L2tl
eXdvcmQ+PGtleXdvcmQ+UmVsaWdpb24gYW5kIFBzeWNob2xvZ3k8L2tleXdvcmQ+PGtleXdvcmQ+
U2VsZiBFZmZpY2FjeTwva2V5d29yZD48a2V5d29yZD5TZXggRmFjdG9yczwva2V5d29yZD48a2V5
d29yZD5Tb2NpYWwgU3VwcG9ydDwva2V5d29yZD48a2V5d29yZD5Tb2NpYWwgVmFsdWVzPC9rZXl3
b3JkPjxrZXl3b3JkPlN0dWRlbnRzLCBNZWRpY2FsLypwc3ljaG9sb2d5PC9rZXl3b3JkPjxrZXl3
b3JkPlN1ZGFuPC9rZXl3b3JkPjxrZXl3b3JkPlN1cnZleXMgYW5kIFF1ZXN0aW9ubmFpcmVzPC9r
ZXl3b3JkPjxrZXl3b3JkPlRlcm1pbmFsIENhcmUvb3JnYW5pemF0aW9uICZhbXA7IGFkbWluaXN0
cmF0aW9uL3BzeWNob2xvZ3k8L2tleXdvcmQ+PC9rZXl3b3Jkcz48ZGF0ZXM+PHllYXI+MjAwNjwv
eWVhcj48cHViLWRhdGVzPjxkYXRlPk1heS1KdWw8L2RhdGU+PC9wdWItZGF0ZXM+PC9kYXRlcz48
aXNibj4xMDIwLTMzOTcgKFByaW50KSYjeEQ7MTAyMC0zMzk3PC9pc2JuPjxhY2Nlc3Npb24tbnVt
PjE3MDM3NzA4PC9hY2Nlc3Npb24tbnVtPjx1cmxzPjwvdXJscz48cmVtb3RlLWRhdGFiYXNlLXBy
b3ZpZGVyPk5MTTwvcmVtb3RlLWRhdGFiYXNlLXByb3ZpZGVyPjxsYW5ndWFnZT5lbmc8L2xhbmd1
YWdlPjwvcmVjb3JkPjwvQ2l0ZT48Q2l0ZT48QXV0aG9yPkl5aWxpa2NpPC9BdXRob3I+PFllYXI+
MjAwNDwvWWVhcj48UmVjTnVtPjc2PC9SZWNOdW0+PHJlY29yZD48cmVjLW51bWJlcj43NjwvcmVj
LW51bWJlcj48Zm9yZWlnbi1rZXlzPjxrZXkgYXBwPSJFTiIgZGItaWQ9Inh0dng1NXJmeHMwdzl1
ZWVwd3l4YTBmbjVlNWF2OTl2cHBzZSIgdGltZXN0YW1wPSIxNzA5NzE2MjI1Ij43Njwva2V5Pjwv
Zm9yZWlnbi1rZXlzPjxyZWYtdHlwZSBuYW1lPSJKb3VybmFsIEFydGljbGUiPjE3PC9yZWYtdHlw
ZT48Y29udHJpYnV0b3JzPjxhdXRob3JzPjxhdXRob3I+SXlpbGlrY2ksIEwuPC9hdXRob3I+PGF1
dGhvcj5FcmJheXJha3RhciwgUy48L2F1dGhvcj48YXV0aG9yPkdva21lbiwgTi48L2F1dGhvcj48
YXV0aG9yPkVsbGlkb2t1eiwgSC48L2F1dGhvcj48YXV0aG9yPkthcmEsIEguIEMuPC9hdXRob3I+
PGF1dGhvcj5HdW5lcmxpLCBBLjwvYXV0aG9yPjxhdXRob3I+SXlpbGlrY2ksIEwuPC9hdXRob3I+
PGF1dGhvcj5FcmJheXJha3RhciwgUy48L2F1dGhvcj48YXV0aG9yPkdva21lbiwgTi48L2F1dGhv
cj48YXV0aG9yPkVsbGlkb2t1eiwgSC48L2F1dGhvcj48YXV0aG9yPkthcmEsIEguIEMuPC9hdXRo
b3I+PGF1dGhvcj5HdW5lcmxpLCBBLjwvYXV0aG9yPjwvYXV0aG9ycz48L2NvbnRyaWJ1dG9ycz48
dGl0bGVzPjx0aXRsZT5QcmFjdGljZXMgb2YgYW5hZXN0aGVzaW9sb2dpc3RzIHdpdGggcmVnYXJk
IHRvIHdpdGhob2xkaW5nIGFuZCB3aXRoZHJhd2FsIG9mIGxpZmUgc3VwcG9ydCBmcm9tIHRoZSBj
cml0aWNhbGx5IGlsbCBpbiBUdXJrZXk8L3RpdGxlPjxzZWNvbmRhcnktdGl0bGU+QUNUQSBBTkFF
U1RIRVNJT0xPR0lDQSBTQ0FORElOQVZJQ0E8L3NlY29uZGFyeS10aXRsZT48L3RpdGxlcz48cGVy
aW9kaWNhbD48ZnVsbC10aXRsZT5BQ1RBIEFOQUVTVEhFU0lPTE9HSUNBIFNDQU5ESU5BVklDQTwv
ZnVsbC10aXRsZT48L3BlcmlvZGljYWw+PHBhZ2VzPjQ1Ny00NjI8L3BhZ2VzPjx2b2x1bWU+NDg8
L3ZvbHVtZT48bnVtYmVyPjQ8L251bWJlcj48a2V5d29yZHM+PGtleXdvcmQ+Q3JpdGljYWwgSWxs
bmVzczwva2V5d29yZD48a2V5d29yZD5UdXJrZXk8L2tleXdvcmQ+PGtleXdvcmQ+VHVya2V5czwv
a2V5d29yZD48L2tleXdvcmRzPjxkYXRlcz48eWVhcj4yMDA0PC95ZWFyPjwvZGF0ZXM+PGlzYm4+
MDAwMS01MTcyPC9pc2JuPjxhY2Nlc3Npb24tbnVtPnJheXlhbi0zNTkwOTY5OTM8L2FjY2Vzc2lv
bi1udW0+PHVybHM+PC91cmxzPjxlbGVjdHJvbmljLXJlc291cmNlLW51bT4xMC4xMDQ2L2ouMTM5
OS02NTc2LjIwMDMuMDAzMDYueDwvZWxlY3Ryb25pYy1yZXNvdXJjZS1udW0+PGFjY2Vzcy1kYXRl
PjQ8L2FjY2Vzcy1kYXRlPjwvcmVjb3JkPjwvQ2l0ZT48Q2l0ZT48QXV0aG9yPlJhemJhbjwvQXV0
aG9yPjxZZWFyPjIwMTY8L1llYXI+PFJlY051bT45MjwvUmVjTnVtPjxyZWNvcmQ+PHJlYy1udW1i
ZXI+OTI8L3JlYy1udW1iZXI+PGZvcmVpZ24ta2V5cz48a2V5IGFwcD0iRU4iIGRiLWlkPSJ4dHZ4
NTVyZnhzMHc5dWVlcHd5eGEwZm41ZTVhdjk5dnBwc2UiIHRpbWVzdGFtcD0iMTcwOTcxNjIyNSI+
OTI8L2tleT48L2ZvcmVpZ24ta2V5cz48cmVmLXR5cGUgbmFtZT0iSm91cm5hbCBBcnRpY2xlIj4x
NzwvcmVmLXR5cGU+PGNvbnRyaWJ1dG9ycz48YXV0aG9ycz48YXV0aG9yPlJhemJhbiwgRi48L2F1
dGhvcj48YXV0aG9yPklyYW5tYW5lc2gsIFMuPC9hdXRob3I+PGF1dGhvcj5BbGlhYmFkaSwgSC4g
RS48L2F1dGhvcj48YXV0aG9yPkZvcm91emksIE0uIEEuPC9hdXRob3I+PGF1dGhvcj5SYXpiYW4s
IEZhcmlkZWg8L2F1dGhvcj48YXV0aG9yPklyYW5tYW5lc2gsIFNlZGlnaGVoPC9hdXRob3I+PGF1
dGhvcj5BbGlhYmFkaSwgSGFzYW4gRXNsYW1pPC9hdXRob3I+PGF1dGhvcj5Gb3JvdXppLCBNYW5z
b29yZWggQXp6aXphZGVoPC9hdXRob3I+PC9hdXRob3JzPjwvY29udHJpYnV0b3JzPjx0aXRsZXM+
PHRpdGxlPkNyaXRpY2FsIGNhcmUgbnVyc2VzJmFwb3M7IGF0dGl0dWRlIHRvd2FyZHMgbGlmZS1z
dXN0YWluaW5nIHRyZWF0bWVudHMgaW4gU291dGggRWFzdCBJcmFuPC90aXRsZT48c2Vjb25kYXJ5
LXRpdGxlPldPUkxEIEpPVVJOQUwgT0YgRU1FUkdFTkNZIE1FRElDSU5FPC9zZWNvbmRhcnktdGl0
bGU+PC90aXRsZXM+PHBlcmlvZGljYWw+PGZ1bGwtdGl0bGU+V09STEQgSk9VUk5BTCBPRiBFTUVS
R0VOQ1kgTUVESUNJTkU8L2Z1bGwtdGl0bGU+PC9wZXJpb2RpY2FsPjxwYWdlcz41OS02NDwvcGFn
ZXM+PHZvbHVtZT43PC92b2x1bWU+PG51bWJlcj4xPC9udW1iZXI+PGtleXdvcmRzPjxrZXl3b3Jk
PkNyaXRpY2FsIENhcmU8L2tleXdvcmQ+PC9rZXl3b3Jkcz48ZGF0ZXM+PHllYXI+MjAxNjwveWVh
cj48L2RhdGVzPjxpc2JuPjE5MjAtODY0MjwvaXNibj48YWNjZXNzaW9uLW51bT5yYXl5YW4tMzU5
MDk2OTQ5PC9hY2Nlc3Npb24tbnVtPjx1cmxzPjwvdXJscz48ZWxlY3Ryb25pYy1yZXNvdXJjZS1u
dW0+MTAuNTg0Ny93amVtLmouMTkyMC04NjQyLjIwMTYuMDEuMDExPC9lbGVjdHJvbmljLXJlc291
cmNlLW51bT48L3JlY29yZD48L0NpdGU+PC9FbmROb3RlPgB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and Kheir 2006; Iyilikci et al. 2004; Razban et al. 201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F0FA0F3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Having a clinical experience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SG9zc2Vp
bnphZGVoIGFuZCBSYWZpZWkgMjAxOSk8L0Rpc3BsYXlUZXh0PjxyZWNvcmQ+PHJlYy1udW1iZXI+
NTk8L3JlYy1udW1iZXI+PGZvcmVpZ24ta2V5cz48a2V5IGFwcD0iRU4iIGRiLWlkPSJ4dHZ4NTVy
ZnhzMHc5dWVlcHd5eGEwZm41ZTVhdjk5dnBwc2UiIHRpbWVzdGFtcD0iMTcwOTcxNjIyNSI+NTk8
L2tleT48L2ZvcmVpZ24ta2V5cz48cmVmLXR5cGUgbmFtZT0iSm91cm5hbCBBcnRpY2xlIj4xNzwv
cmVmLXR5cGU+PGNvbnRyaWJ1dG9ycz48YXV0aG9ycz48YXV0aG9yPkNhdmxhaywgVS48L2F1dGhv
cj48YXV0aG9yPkFzbGFuLCBVLiBCLjwvYXV0aG9yPjxhdXRob3I+R3Vyc28sIFMuPC9hdXRob3I+
PGF1dGhvcj5ZYWdjaSwgTi48L2F1dGhvcj48YXV0aG9yPlllbGRhbiwgSS48L2F1dGhvcj48YXV0
aG9yPkNhdmxhaywgVWd1cjwvYXV0aG9yPjxhdXRob3I+QXNsYW4sIFVtbXVoYW4gQmFzPC9hdXRo
b3I+PGF1dGhvcj5HdXJzbywgU3VsZXltYW48L2F1dGhvcj48YXV0aG9yPllhZ2NpLCBOZXNyaW48
L2F1dGhvcj48YXV0aG9yPlllbGRhbiwgSXBlazwvYXV0aG9yPjwvYXV0aG9ycz48L2NvbnRyaWJ1
dG9ycz48dGl0bGVzPjx0aXRsZT5BdHRpdHVkZXMgb2YgcGh5c2lvdGhlcmFwaXN0cyBhbmQgcGh5
c2lvdGhlcmFweSBzdHVkZW50cyB0b3dhcmQgZXV0aGFuYXNpYTogQSBjb21wYXJhdGl2ZSBzdHVk
eTwvdGl0bGU+PHNlY29uZGFyeS10aXRsZT5BRFZBTkNFUyBJTiBUSEVSQVBZPC9zZWNvbmRhcnkt
dGl0bGU+PC90aXRsZXM+PHBlcmlvZGljYWw+PGZ1bGwtdGl0bGU+QURWQU5DRVMgSU4gVEhFUkFQ
WTwvZnVsbC10aXRsZT48L3BlcmlvZGljYWw+PHBhZ2VzPjEzNS0xNDU8L3BhZ2VzPjx2b2x1bWU+
MjQ8L3ZvbHVtZT48bnVtYmVyPjE8L251bWJlcj48a2V5d29yZHM+PGtleXdvcmQ+UGh5c2ljYWwg
VGhlcmFweSBNb2RhbGl0aWVzPC9rZXl3b3JkPjxrZXl3b3JkPkF0dGl0dWRlPC9rZXl3b3JkPjwv
a2V5d29yZHM+PGRhdGVzPjx5ZWFyPjIwMDc8L3llYXI+PC9kYXRlcz48aXNibj4wNzQxLTIzOFg8
L2lzYm4+PGFjY2Vzc2lvbi1udW0+cmF5eWFuLTM1OTA5Njk5MDwvYWNjZXNzaW9uLW51bT48dXJs
cz48L3VybHM+PGVsZWN0cm9uaWMtcmVzb3VyY2UtbnVtPjEwLjEwMDcvQkYwMjg1MDAwMTwvZWxl
Y3Ryb25pYy1yZXNvdXJjZS1udW0+PC9yZWNvcmQ+PC9DaXRlPjxDaXRlPjxBdXRob3I+SG9zc2Vp
bnphZGVoPC9BdXRob3I+PFllYXI+MjAxOTwvWWVhcj48UmVjTnVtPjc0PC9SZWNOdW0+PHJlY29y
ZD48cmVjLW51bWJlcj43NDwvcmVjLW51bWJlcj48Zm9yZWlnbi1rZXlzPjxrZXkgYXBwPSJFTiIg
ZGItaWQ9Inh0dng1NXJmeHMwdzl1ZWVwd3l4YTBmbjVlNWF2OTl2cHBzZSIgdGltZXN0YW1wPSIx
NzA5NzE2MjI1Ij43NDwva2V5PjwvZm9yZWlnbi1rZXlzPjxyZWYtdHlwZSBuYW1lPSJKb3VybmFs
IEFydGljbGUiPjE3PC9yZWYtdHlwZT48Y29udHJpYnV0b3JzPjxhdXRob3JzPjxhdXRob3I+SG9z
c2VpbnphZGVoLCBLLjwvYXV0aG9yPjxhdXRob3I+UmFmaWVpLCBILjwvYXV0aG9yPjwvYXV0aG9y
cz48L2NvbnRyaWJ1dG9ycz48dGl0bGVzPjx0aXRsZT5OdXJzaW5nIFN0dWRlbnQgQXR0aXR1ZGVz
IHRvd2FyZCBFdXRoYW5hc2lhOiBBIENyb3NzLVNlY3Rpb25hbCBTdHVkeTwvdGl0bGU+PHNlY29u
ZGFyeS10aXRsZT5OdXJzaW5nIGV0aGljczwvc2Vjb25kYXJ5LXRpdGxlPjwvdGl0bGVzPjxwZXJp
b2RpY2FsPjxmdWxsLXRpdGxlPk51cnNpbmcgZXRoaWNzPC9mdWxsLXRpdGxlPjwvcGVyaW9kaWNh
bD48cGFnZXM+NDk2LTUwMzwvcGFnZXM+PHZvbHVtZT4yNjwvdm9sdW1lPjxudW1iZXI+MjwvbnVt
YmVyPjxrZXl3b3Jkcz48a2V5d29yZD5BZHVsdDwva2V5d29yZD48a2V5d29yZD5BZ2VkPC9rZXl3
b3JkPjxrZXl3b3JkPkFnZWQsIDgwIGFuZCBvdmVyPC9rZXl3b3JkPjxrZXl3b3JkPipBdHRpdHVk
ZSBvZiBIZWFsdGggUGVyc29ubmVsPC9rZXl3b3JkPjxrZXl3b3JkPkNyb3NzLVNlY3Rpb25hbCBT
dHVkaWVzPC9rZXl3b3JkPjxrZXl3b3JkPkV1dGhhbmFzaWEvKmV0aGljcy9wc3ljaG9sb2d5PC9r
ZXl3b3JkPjxrZXl3b3JkPkZlbWFsZTwva2V5d29yZD48a2V5d29yZD5IdW1hbnM8L2tleXdvcmQ+
PGtleXdvcmQ+SXJhbjwva2V5d29yZD48a2V5d29yZD5Jc2xhbS9wc3ljaG9sb2d5PC9rZXl3b3Jk
PjxrZXl3b3JkPk1hbGU8L2tleXdvcmQ+PGtleXdvcmQ+TWlkZGxlIEFnZWQ8L2tleXdvcmQ+PGtl
eXdvcmQ+U3R1ZGVudHMsIE51cnNpbmcvKnBzeWNob2xvZ3k8L2tleXdvcmQ+PGtleXdvcmQ+U3Vy
dmV5cyBhbmQgUXVlc3Rpb25uYWlyZXM8L2tleXdvcmQ+PGtleXdvcmQ+Q2VzYXJlYW4gU2VjdGlv
bjwva2V5d29yZD48L2tleXdvcmRzPjxkYXRlcz48eWVhcj4yMDE5PC95ZWFyPjwvZGF0ZXM+PHB1
Yi1sb2NhdGlvbj5FbmdsYW5kPC9wdWItbG9jYXRpb24+PGlzYm4+MTQ3Ny0wOTg5IChFbGVjdHJv
bmljKTwvaXNibj48YWNjZXNzaW9uLW51bT5yYXl5YW4tMzU5MDk2ODY1PC9hY2Nlc3Npb24tbnVt
Pjx1cmxzPjxyZWxhdGVkLXVybHM+PHVybD5odHRwczovL3B1Ym1lZC5uY2JpLm5sbS5uaWguZ292
LzI4NzQ4NzQxLzwvdXJsPjwvcmVsYXRlZC11cmxzPjwvdXJscz48bGFuZ3VhZ2U+ZW5nPC9sYW5n
dWFnZT48YWNjZXNzLWRhdGU+MzwvYWNjZXNzLWRhdGU+PC9yZWNvcmQ+PC9DaXRlPjwvRW5kTm90
ZT4A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SG9zc2Vp
bnphZGVoIGFuZCBSYWZpZWkgMjAxOSk8L0Rpc3BsYXlUZXh0PjxyZWNvcmQ+PHJlYy1udW1iZXI+
NTk8L3JlYy1udW1iZXI+PGZvcmVpZ24ta2V5cz48a2V5IGFwcD0iRU4iIGRiLWlkPSJ4dHZ4NTVy
ZnhzMHc5dWVlcHd5eGEwZm41ZTVhdjk5dnBwc2UiIHRpbWVzdGFtcD0iMTcwOTcxNjIyNSI+NTk8
L2tleT48L2ZvcmVpZ24ta2V5cz48cmVmLXR5cGUgbmFtZT0iSm91cm5hbCBBcnRpY2xlIj4xNzwv
cmVmLXR5cGU+PGNvbnRyaWJ1dG9ycz48YXV0aG9ycz48YXV0aG9yPkNhdmxhaywgVS48L2F1dGhv
cj48YXV0aG9yPkFzbGFuLCBVLiBCLjwvYXV0aG9yPjxhdXRob3I+R3Vyc28sIFMuPC9hdXRob3I+
PGF1dGhvcj5ZYWdjaSwgTi48L2F1dGhvcj48YXV0aG9yPlllbGRhbiwgSS48L2F1dGhvcj48YXV0
aG9yPkNhdmxhaywgVWd1cjwvYXV0aG9yPjxhdXRob3I+QXNsYW4sIFVtbXVoYW4gQmFzPC9hdXRo
b3I+PGF1dGhvcj5HdXJzbywgU3VsZXltYW48L2F1dGhvcj48YXV0aG9yPllhZ2NpLCBOZXNyaW48
L2F1dGhvcj48YXV0aG9yPlllbGRhbiwgSXBlazwvYXV0aG9yPjwvYXV0aG9ycz48L2NvbnRyaWJ1
dG9ycz48dGl0bGVzPjx0aXRsZT5BdHRpdHVkZXMgb2YgcGh5c2lvdGhlcmFwaXN0cyBhbmQgcGh5
c2lvdGhlcmFweSBzdHVkZW50cyB0b3dhcmQgZXV0aGFuYXNpYTogQSBjb21wYXJhdGl2ZSBzdHVk
eTwvdGl0bGU+PHNlY29uZGFyeS10aXRsZT5BRFZBTkNFUyBJTiBUSEVSQVBZPC9zZWNvbmRhcnkt
dGl0bGU+PC90aXRsZXM+PHBlcmlvZGljYWw+PGZ1bGwtdGl0bGU+QURWQU5DRVMgSU4gVEhFUkFQ
WTwvZnVsbC10aXRsZT48L3BlcmlvZGljYWw+PHBhZ2VzPjEzNS0xNDU8L3BhZ2VzPjx2b2x1bWU+
MjQ8L3ZvbHVtZT48bnVtYmVyPjE8L251bWJlcj48a2V5d29yZHM+PGtleXdvcmQ+UGh5c2ljYWwg
VGhlcmFweSBNb2RhbGl0aWVzPC9rZXl3b3JkPjxrZXl3b3JkPkF0dGl0dWRlPC9rZXl3b3JkPjwv
a2V5d29yZHM+PGRhdGVzPjx5ZWFyPjIwMDc8L3llYXI+PC9kYXRlcz48aXNibj4wNzQxLTIzOFg8
L2lzYm4+PGFjY2Vzc2lvbi1udW0+cmF5eWFuLTM1OTA5Njk5MDwvYWNjZXNzaW9uLW51bT48dXJs
cz48L3VybHM+PGVsZWN0cm9uaWMtcmVzb3VyY2UtbnVtPjEwLjEwMDcvQkYwMjg1MDAwMTwvZWxl
Y3Ryb25pYy1yZXNvdXJjZS1udW0+PC9yZWNvcmQ+PC9DaXRlPjxDaXRlPjxBdXRob3I+SG9zc2Vp
bnphZGVoPC9BdXRob3I+PFllYXI+MjAxOTwvWWVhcj48UmVjTnVtPjc0PC9SZWNOdW0+PHJlY29y
ZD48cmVjLW51bWJlcj43NDwvcmVjLW51bWJlcj48Zm9yZWlnbi1rZXlzPjxrZXkgYXBwPSJFTiIg
ZGItaWQ9Inh0dng1NXJmeHMwdzl1ZWVwd3l4YTBmbjVlNWF2OTl2cHBzZSIgdGltZXN0YW1wPSIx
NzA5NzE2MjI1Ij43NDwva2V5PjwvZm9yZWlnbi1rZXlzPjxyZWYtdHlwZSBuYW1lPSJKb3VybmFs
IEFydGljbGUiPjE3PC9yZWYtdHlwZT48Y29udHJpYnV0b3JzPjxhdXRob3JzPjxhdXRob3I+SG9z
c2VpbnphZGVoLCBLLjwvYXV0aG9yPjxhdXRob3I+UmFmaWVpLCBILjwvYXV0aG9yPjwvYXV0aG9y
cz48L2NvbnRyaWJ1dG9ycz48dGl0bGVzPjx0aXRsZT5OdXJzaW5nIFN0dWRlbnQgQXR0aXR1ZGVz
IHRvd2FyZCBFdXRoYW5hc2lhOiBBIENyb3NzLVNlY3Rpb25hbCBTdHVkeTwvdGl0bGU+PHNlY29u
ZGFyeS10aXRsZT5OdXJzaW5nIGV0aGljczwvc2Vjb25kYXJ5LXRpdGxlPjwvdGl0bGVzPjxwZXJp
b2RpY2FsPjxmdWxsLXRpdGxlPk51cnNpbmcgZXRoaWNzPC9mdWxsLXRpdGxlPjwvcGVyaW9kaWNh
bD48cGFnZXM+NDk2LTUwMzwvcGFnZXM+PHZvbHVtZT4yNjwvdm9sdW1lPjxudW1iZXI+MjwvbnVt
YmVyPjxrZXl3b3Jkcz48a2V5d29yZD5BZHVsdDwva2V5d29yZD48a2V5d29yZD5BZ2VkPC9rZXl3
b3JkPjxrZXl3b3JkPkFnZWQsIDgwIGFuZCBvdmVyPC9rZXl3b3JkPjxrZXl3b3JkPipBdHRpdHVk
ZSBvZiBIZWFsdGggUGVyc29ubmVsPC9rZXl3b3JkPjxrZXl3b3JkPkNyb3NzLVNlY3Rpb25hbCBT
dHVkaWVzPC9rZXl3b3JkPjxrZXl3b3JkPkV1dGhhbmFzaWEvKmV0aGljcy9wc3ljaG9sb2d5PC9r
ZXl3b3JkPjxrZXl3b3JkPkZlbWFsZTwva2V5d29yZD48a2V5d29yZD5IdW1hbnM8L2tleXdvcmQ+
PGtleXdvcmQ+SXJhbjwva2V5d29yZD48a2V5d29yZD5Jc2xhbS9wc3ljaG9sb2d5PC9rZXl3b3Jk
PjxrZXl3b3JkPk1hbGU8L2tleXdvcmQ+PGtleXdvcmQ+TWlkZGxlIEFnZWQ8L2tleXdvcmQ+PGtl
eXdvcmQ+U3R1ZGVudHMsIE51cnNpbmcvKnBzeWNob2xvZ3k8L2tleXdvcmQ+PGtleXdvcmQ+U3Vy
dmV5cyBhbmQgUXVlc3Rpb25uYWlyZXM8L2tleXdvcmQ+PGtleXdvcmQ+Q2VzYXJlYW4gU2VjdGlv
bjwva2V5d29yZD48L2tleXdvcmRzPjxkYXRlcz48eWVhcj4yMDE5PC95ZWFyPjwvZGF0ZXM+PHB1
Yi1sb2NhdGlvbj5FbmdsYW5kPC9wdWItbG9jYXRpb24+PGlzYm4+MTQ3Ny0wOTg5IChFbGVjdHJv
bmljKTwvaXNibj48YWNjZXNzaW9uLW51bT5yYXl5YW4tMzU5MDk2ODY1PC9hY2Nlc3Npb24tbnVt
Pjx1cmxzPjxyZWxhdGVkLXVybHM+PHVybD5odHRwczovL3B1Ym1lZC5uY2JpLm5sbS5uaWguZ292
LzI4NzQ4NzQxLzwvdXJsPjwvcmVsYXRlZC11cmxzPjwvdXJscz48bGFuZ3VhZ2U+ZW5nPC9sYW5n
dWFnZT48YWNjZXNzLWRhdGU+MzwvYWNjZXNzLWRhdGU+PC9yZWNvcmQ+PC9DaXRlPjwvRW5kTm90
ZT4A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Cavlak et al. 2007; Hosseinzadeh and Rafiei 2019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59E75A7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Euthanasia for self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PemNlbGlrPC9BdXRob3I+PFllYXI+MjAxNDwvWWVhcj48
UmVjTnVtPjkxPC9SZWNOdW0+PERpc3BsYXlUZXh0PihPemNlbGlrIGV0IGFsLiAyMDE0OyBZaWxk
aXJpbSAyMDIwKTwvRGlzcGxheVRleHQ+PHJlY29yZD48cmVjLW51bWJlcj45MTwvcmVjLW51bWJl
cj48Zm9yZWlnbi1rZXlzPjxrZXkgYXBwPSJFTiIgZGItaWQ9Inh0dng1NXJmeHMwdzl1ZWVwd3l4
YTBmbjVlNWF2OTl2cHBzZSIgdGltZXN0YW1wPSIxNzA5NzE2MjI1Ij45MTwva2V5PjwvZm9yZWln
bi1rZXlzPjxyZWYtdHlwZSBuYW1lPSJKb3VybmFsIEFydGljbGUiPjE3PC9yZWYtdHlwZT48Y29u
dHJpYnV0b3JzPjxhdXRob3JzPjxhdXRob3I+T3pjZWxpaywgSC48L2F1dGhvcj48YXV0aG9yPlRl
a2lyLCBPLjwvYXV0aG9yPjxhdXRob3I+U2FtYW5jaW9nbHUsIFMuPC9hdXRob3I+PGF1dGhvcj5G
YWRpbG9nbHUsIEMuPC9hdXRob3I+PGF1dGhvcj5PemthcmEsIEUuPC9hdXRob3I+PC9hdXRob3Jz
PjwvY29udHJpYnV0b3JzPjx0aXRsZXM+PHRpdGxlPk51cnNpbmcgc3R1ZGVudHMmYXBvczsgYXBw
cm9hY2hlcyB0b3dhcmQgZXV0aGFuYXNpYTwvdGl0bGU+PHNlY29uZGFyeS10aXRsZT5PbWVnYTwv
c2Vjb25kYXJ5LXRpdGxlPjwvdGl0bGVzPjxwZXJpb2RpY2FsPjxmdWxsLXRpdGxlPk9tZWdhPC9m
dWxsLXRpdGxlPjwvcGVyaW9kaWNhbD48cGFnZXM+OTMtMTAzPC9wYWdlcz48dm9sdW1lPjY5PC92
b2x1bWU+PG51bWJlcj4xPC9udW1iZXI+PGtleXdvcmRzPjxrZXl3b3JkPkFkdWx0PC9rZXl3b3Jk
PjxrZXl3b3JkPkF0dGl0dWRlIHRvIERlYXRoPC9rZXl3b3JkPjxrZXl3b3JkPkN1cnJpY3VsdW08
L2tleXdvcmQ+PGtleXdvcmQ+RWR1Y2F0aW9uLCBOdXJzaW5nL29yZ2FuaXphdGlvbiAmYW1wOyBh
ZG1pbmlzdHJhdGlvbjwva2V5d29yZD48a2V5d29yZD5FdXRoYW5hc2lhL2V0aGljcy8qcHN5Y2hv
bG9neTwva2V5d29yZD48a2V5d29yZD5GZW1hbGU8L2tleXdvcmQ+PGtleXdvcmQ+SHVtYW5zPC9r
ZXl3b3JkPjxrZXl3b3JkPklzbGFtL3BzeWNob2xvZ3k8L2tleXdvcmQ+PGtleXdvcmQ+TWFsZTwv
a2V5d29yZD48a2V5d29yZD5OdXJzZSZhcG9zO3MgUm9sZS8qcHN5Y2hvbG9neTwva2V5d29yZD48
a2V5d29yZD4qUmVsaWdpb24gYW5kIE1lZGljaW5lPC9rZXl3b3JkPjxrZXl3b3JkPlJlbGlnaW9u
IGFuZCBQc3ljaG9sb2d5PC9rZXl3b3JkPjxrZXl3b3JkPlNlbGYgRWZmaWNhY3k8L2tleXdvcmQ+
PGtleXdvcmQ+U29jaWFsIFZhbHVlczwva2V5d29yZD48a2V5d29yZD5TdHVkZW50cywgTnVyc2lu
Zy8qcHN5Y2hvbG9neS9zdGF0aXN0aWNzICZhbXA7IG51bWVyaWNhbCBkYXRhPC9rZXl3b3JkPjxr
ZXl3b3JkPlRlcm1pbmFsIENhcmUvb3JnYW5pemF0aW9uICZhbXA7IGFkbWluaXN0cmF0aW9uLypw
c3ljaG9sb2d5PC9rZXl3b3JkPjxrZXl3b3JkPlR1cmtleTwva2V5d29yZD48a2V5d29yZD5Zb3Vu
ZyBBZHVsdDwva2V5d29yZD48L2tleXdvcmRzPjxkYXRlcz48eWVhcj4yMDE0PC95ZWFyPjwvZGF0
ZXM+PHB1Yi1sb2NhdGlvbj5Vbml0ZWQgU3RhdGVzPC9wdWItbG9jYXRpb24+PGlzYm4+MDAzMC0y
MjI4IChQcmludCk8L2lzYm4+PGFjY2Vzc2lvbi1udW0+cmF5eWFuLTM1OTA5Njg4NjwvYWNjZXNz
aW9uLW51bT48dXJscz48cmVsYXRlZC11cmxzPjx1cmw+aHR0cHM6Ly9wdWJtZWQubmNiaS5ubG0u
bmloLmdvdi8yNTA4NDcxMS88L3VybD48L3JlbGF0ZWQtdXJscz48L3VybHM+PGxhbmd1YWdlPmVu
ZzwvbGFuZ3VhZ2U+PC9yZWNvcmQ+PC9DaXRlPjxDaXRlPjxBdXRob3I+WWlsZGlyaW08L0F1dGhv
cj48WWVhcj4yMDIwPC9ZZWFyPjxSZWNOdW0+OTg8L1JlY051bT48cmVjb3JkPjxyZWMtbnVtYmVy
Pjk4PC9yZWMtbnVtYmVyPjxmb3JlaWduLWtleXM+PGtleSBhcHA9IkVOIiBkYi1pZD0ieHR2eDU1
cmZ4czB3OXVlZXB3eXhhMGZuNWU1YXY5OXZwcHNlIiB0aW1lc3RhbXA9IjE3MDk3MTYyMjUiPjk4
PC9rZXk+PC9mb3JlaWduLWtleXM+PHJlZi10eXBlIG5hbWU9IkpvdXJuYWwgQXJ0aWNsZSI+MTc8
L3JlZi10eXBlPjxjb250cmlidXRvcnM+PGF1dGhvcnM+PGF1dGhvcj5ZaWxkaXJpbSwgSnVsaWRl
IEd1bGl6YXI8L2F1dGhvcj48L2F1dGhvcnM+PC9jb250cmlidXRvcnM+PHRpdGxlcz48dGl0bGU+
S25vd2xlZGdlLCBPcGluaW9ucyBhbmQgQmVoYXZpb3JzIG9mIFNlbmlvciBOdXJzaW5nIFN0dWRl
bnRzIGluIFR1cmtleSBSZWdhcmRpbmcgRXV0aGFuYXNpYSBhbmQgRmFjdG9ycyBpbiBJc2xhbSBB
ZmZlY3RpbmcgVGhlc2U8L3RpdGxlPjxzZWNvbmRhcnktdGl0bGU+Sm91cm5hbCBvZiBSZWxpZ2lv
biAmYW1wOyBIZWFsdGg8L3NlY29uZGFyeS10aXRsZT48L3RpdGxlcz48cGVyaW9kaWNhbD48ZnVs
bC10aXRsZT5Kb3VybmFsIG9mIFJlbGlnaW9uICZhbXA7IEhlYWx0aDwvZnVsbC10aXRsZT48L3Bl
cmlvZGljYWw+PHBhZ2VzPjM5OeKAkzQxNTwvcGFnZXM+PHZvbHVtZT41OTwvdm9sdW1lPjxudW1i
ZXI+MTwvbnVtYmVyPjxrZXl3b3Jkcz48a2V5d29yZD5EZWF0aDwva2V5d29yZD48a2V5d29yZD5E
ZXNjcmlwdGl2ZSBSZXNlYXJjaDwva2V5d29yZD48a2V5d29yZD5FdGhpY3M8L2tleXdvcmQ+PGtl
eXdvcmQ+RXV0aGFuYXNpYTwva2V5d29yZD48a2V5d29yZD5IdW1hbjwva2V5d29yZD48a2V5d29y
ZD5Jc2xhbTwva2V5d29yZD48a2V5d29yZD5SZWxpZ2lvbiBhbmQgUmVsaWdpb25zPC9rZXl3b3Jk
PjxrZXl3b3JkPlN0dWRlbnQgQXR0aXR1ZGVzPC9rZXl3b3JkPjxrZXl3b3JkPkV2YWx1YXRpb248
L2tleXdvcmQ+PGtleXdvcmQ+U3R1ZGVudCBLbm93bGVkZ2U8L2tleXdvcmQ+PGtleXdvcmQ+U3R1
ZGVudHMsIE51cnNpbmc8L2tleXdvcmQ+PGtleXdvcmQ+UHN5Y2hvc29jaWFsIEZhY3RvcnM8L2tl
eXdvcmQ+PGtleXdvcmQ+VHVya2V5PC9rZXl3b3JkPjxrZXl3b3JkPlN1aWNpZGU8L2tleXdvcmQ+
PGtleXdvcmQ+VHVya2V5czwva2V5d29yZD48L2tleXdvcmRzPjxkYXRlcz48eWVhcj4yMDIwPC95
ZWFyPjwvZGF0ZXM+PGlzYm4+MDAyMi00MTk3PC9pc2JuPjxhY2Nlc3Npb24tbnVtPnJheXlhbi0z
NTkwOTY4MjU8L2FjY2Vzc2lvbi1udW0+PHVybHM+PC91cmxzPjxlbGVjdHJvbmljLXJlc291cmNl
LW51bT4xMC4xMDA3L3MxMDk0My0wMTktMDA5NTQtejwvZWxlY3Ryb25pYy1yZXNvdXJjZS1udW0+
PC9yZWNvcmQ+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PemNlbGlrPC9BdXRob3I+PFllYXI+MjAxNDwvWWVhcj48
UmVjTnVtPjkxPC9SZWNOdW0+PERpc3BsYXlUZXh0PihPemNlbGlrIGV0IGFsLiAyMDE0OyBZaWxk
aXJpbSAyMDIwKTwvRGlzcGxheVRleHQ+PHJlY29yZD48cmVjLW51bWJlcj45MTwvcmVjLW51bWJl
cj48Zm9yZWlnbi1rZXlzPjxrZXkgYXBwPSJFTiIgZGItaWQ9Inh0dng1NXJmeHMwdzl1ZWVwd3l4
YTBmbjVlNWF2OTl2cHBzZSIgdGltZXN0YW1wPSIxNzA5NzE2MjI1Ij45MTwva2V5PjwvZm9yZWln
bi1rZXlzPjxyZWYtdHlwZSBuYW1lPSJKb3VybmFsIEFydGljbGUiPjE3PC9yZWYtdHlwZT48Y29u
dHJpYnV0b3JzPjxhdXRob3JzPjxhdXRob3I+T3pjZWxpaywgSC48L2F1dGhvcj48YXV0aG9yPlRl
a2lyLCBPLjwvYXV0aG9yPjxhdXRob3I+U2FtYW5jaW9nbHUsIFMuPC9hdXRob3I+PGF1dGhvcj5G
YWRpbG9nbHUsIEMuPC9hdXRob3I+PGF1dGhvcj5PemthcmEsIEUuPC9hdXRob3I+PC9hdXRob3Jz
PjwvY29udHJpYnV0b3JzPjx0aXRsZXM+PHRpdGxlPk51cnNpbmcgc3R1ZGVudHMmYXBvczsgYXBw
cm9hY2hlcyB0b3dhcmQgZXV0aGFuYXNpYTwvdGl0bGU+PHNlY29uZGFyeS10aXRsZT5PbWVnYTwv
c2Vjb25kYXJ5LXRpdGxlPjwvdGl0bGVzPjxwZXJpb2RpY2FsPjxmdWxsLXRpdGxlPk9tZWdhPC9m
dWxsLXRpdGxlPjwvcGVyaW9kaWNhbD48cGFnZXM+OTMtMTAzPC9wYWdlcz48dm9sdW1lPjY5PC92
b2x1bWU+PG51bWJlcj4xPC9udW1iZXI+PGtleXdvcmRzPjxrZXl3b3JkPkFkdWx0PC9rZXl3b3Jk
PjxrZXl3b3JkPkF0dGl0dWRlIHRvIERlYXRoPC9rZXl3b3JkPjxrZXl3b3JkPkN1cnJpY3VsdW08
L2tleXdvcmQ+PGtleXdvcmQ+RWR1Y2F0aW9uLCBOdXJzaW5nL29yZ2FuaXphdGlvbiAmYW1wOyBh
ZG1pbmlzdHJhdGlvbjwva2V5d29yZD48a2V5d29yZD5FdXRoYW5hc2lhL2V0aGljcy8qcHN5Y2hv
bG9neTwva2V5d29yZD48a2V5d29yZD5GZW1hbGU8L2tleXdvcmQ+PGtleXdvcmQ+SHVtYW5zPC9r
ZXl3b3JkPjxrZXl3b3JkPklzbGFtL3BzeWNob2xvZ3k8L2tleXdvcmQ+PGtleXdvcmQ+TWFsZTwv
a2V5d29yZD48a2V5d29yZD5OdXJzZSZhcG9zO3MgUm9sZS8qcHN5Y2hvbG9neTwva2V5d29yZD48
a2V5d29yZD4qUmVsaWdpb24gYW5kIE1lZGljaW5lPC9rZXl3b3JkPjxrZXl3b3JkPlJlbGlnaW9u
IGFuZCBQc3ljaG9sb2d5PC9rZXl3b3JkPjxrZXl3b3JkPlNlbGYgRWZmaWNhY3k8L2tleXdvcmQ+
PGtleXdvcmQ+U29jaWFsIFZhbHVlczwva2V5d29yZD48a2V5d29yZD5TdHVkZW50cywgTnVyc2lu
Zy8qcHN5Y2hvbG9neS9zdGF0aXN0aWNzICZhbXA7IG51bWVyaWNhbCBkYXRhPC9rZXl3b3JkPjxr
ZXl3b3JkPlRlcm1pbmFsIENhcmUvb3JnYW5pemF0aW9uICZhbXA7IGFkbWluaXN0cmF0aW9uLypw
c3ljaG9sb2d5PC9rZXl3b3JkPjxrZXl3b3JkPlR1cmtleTwva2V5d29yZD48a2V5d29yZD5Zb3Vu
ZyBBZHVsdDwva2V5d29yZD48L2tleXdvcmRzPjxkYXRlcz48eWVhcj4yMDE0PC95ZWFyPjwvZGF0
ZXM+PHB1Yi1sb2NhdGlvbj5Vbml0ZWQgU3RhdGVzPC9wdWItbG9jYXRpb24+PGlzYm4+MDAzMC0y
MjI4IChQcmludCk8L2lzYm4+PGFjY2Vzc2lvbi1udW0+cmF5eWFuLTM1OTA5Njg4NjwvYWNjZXNz
aW9uLW51bT48dXJscz48cmVsYXRlZC11cmxzPjx1cmw+aHR0cHM6Ly9wdWJtZWQubmNiaS5ubG0u
bmloLmdvdi8yNTA4NDcxMS88L3VybD48L3JlbGF0ZWQtdXJscz48L3VybHM+PGxhbmd1YWdlPmVu
ZzwvbGFuZ3VhZ2U+PC9yZWNvcmQ+PC9DaXRlPjxDaXRlPjxBdXRob3I+WWlsZGlyaW08L0F1dGhv
cj48WWVhcj4yMDIwPC9ZZWFyPjxSZWNOdW0+OTg8L1JlY051bT48cmVjb3JkPjxyZWMtbnVtYmVy
Pjk4PC9yZWMtbnVtYmVyPjxmb3JlaWduLWtleXM+PGtleSBhcHA9IkVOIiBkYi1pZD0ieHR2eDU1
cmZ4czB3OXVlZXB3eXhhMGZuNWU1YXY5OXZwcHNlIiB0aW1lc3RhbXA9IjE3MDk3MTYyMjUiPjk4
PC9rZXk+PC9mb3JlaWduLWtleXM+PHJlZi10eXBlIG5hbWU9IkpvdXJuYWwgQXJ0aWNsZSI+MTc8
L3JlZi10eXBlPjxjb250cmlidXRvcnM+PGF1dGhvcnM+PGF1dGhvcj5ZaWxkaXJpbSwgSnVsaWRl
IEd1bGl6YXI8L2F1dGhvcj48L2F1dGhvcnM+PC9jb250cmlidXRvcnM+PHRpdGxlcz48dGl0bGU+
S25vd2xlZGdlLCBPcGluaW9ucyBhbmQgQmVoYXZpb3JzIG9mIFNlbmlvciBOdXJzaW5nIFN0dWRl
bnRzIGluIFR1cmtleSBSZWdhcmRpbmcgRXV0aGFuYXNpYSBhbmQgRmFjdG9ycyBpbiBJc2xhbSBB
ZmZlY3RpbmcgVGhlc2U8L3RpdGxlPjxzZWNvbmRhcnktdGl0bGU+Sm91cm5hbCBvZiBSZWxpZ2lv
biAmYW1wOyBIZWFsdGg8L3NlY29uZGFyeS10aXRsZT48L3RpdGxlcz48cGVyaW9kaWNhbD48ZnVs
bC10aXRsZT5Kb3VybmFsIG9mIFJlbGlnaW9uICZhbXA7IEhlYWx0aDwvZnVsbC10aXRsZT48L3Bl
cmlvZGljYWw+PHBhZ2VzPjM5OeKAkzQxNTwvcGFnZXM+PHZvbHVtZT41OTwvdm9sdW1lPjxudW1i
ZXI+MTwvbnVtYmVyPjxrZXl3b3Jkcz48a2V5d29yZD5EZWF0aDwva2V5d29yZD48a2V5d29yZD5E
ZXNjcmlwdGl2ZSBSZXNlYXJjaDwva2V5d29yZD48a2V5d29yZD5FdGhpY3M8L2tleXdvcmQ+PGtl
eXdvcmQ+RXV0aGFuYXNpYTwva2V5d29yZD48a2V5d29yZD5IdW1hbjwva2V5d29yZD48a2V5d29y
ZD5Jc2xhbTwva2V5d29yZD48a2V5d29yZD5SZWxpZ2lvbiBhbmQgUmVsaWdpb25zPC9rZXl3b3Jk
PjxrZXl3b3JkPlN0dWRlbnQgQXR0aXR1ZGVzPC9rZXl3b3JkPjxrZXl3b3JkPkV2YWx1YXRpb248
L2tleXdvcmQ+PGtleXdvcmQ+U3R1ZGVudCBLbm93bGVkZ2U8L2tleXdvcmQ+PGtleXdvcmQ+U3R1
ZGVudHMsIE51cnNpbmc8L2tleXdvcmQ+PGtleXdvcmQ+UHN5Y2hvc29jaWFsIEZhY3RvcnM8L2tl
eXdvcmQ+PGtleXdvcmQ+VHVya2V5PC9rZXl3b3JkPjxrZXl3b3JkPlN1aWNpZGU8L2tleXdvcmQ+
PGtleXdvcmQ+VHVya2V5czwva2V5d29yZD48L2tleXdvcmRzPjxkYXRlcz48eWVhcj4yMDIwPC95
ZWFyPjwvZGF0ZXM+PGlzYm4+MDAyMi00MTk3PC9pc2JuPjxhY2Nlc3Npb24tbnVtPnJheXlhbi0z
NTkwOTY4MjU8L2FjY2Vzc2lvbi1udW0+PHVybHM+PC91cmxzPjxlbGVjdHJvbmljLXJlc291cmNl
LW51bT4xMC4xMDA3L3MxMDk0My0wMTktMDA5NTQtejwvZWxlY3Ryb25pYy1yZXNvdXJjZS1udW0+
PC9yZWNvcmQ+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zcelik et al. 2014; 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B144661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Year of study (more acceptance in 3rd and 4th year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Hosseinzadeh&lt;/Author&gt;&lt;Year&gt;2019&lt;/Year&gt;&lt;RecNum&gt;74&lt;/RecNum&gt;&lt;DisplayText&gt;(Hosseinzadeh and Rafiei 2019)&lt;/DisplayText&gt;&lt;record&gt;&lt;rec-number&gt;74&lt;/rec-number&gt;&lt;foreign-keys&gt;&lt;key app="EN" db-id="xtvx55rfxs0w9ueepwyxa0fn5e5av99vppse" timestamp="1709716225"&gt;74&lt;/key&gt;&lt;/foreign-keys&gt;&lt;ref-type name="Journal Article"&gt;17&lt;/ref-type&gt;&lt;contributors&gt;&lt;authors&gt;&lt;author&gt;Hosseinzadeh, K.&lt;/author&gt;&lt;author&gt;Rafiei, H.&lt;/author&gt;&lt;/authors&gt;&lt;/contributors&gt;&lt;titles&gt;&lt;title&gt;Nursing Student Attitudes toward Euthanasia: A Cross-Sectional Study&lt;/title&gt;&lt;secondary-title&gt;Nursing ethics&lt;/secondary-title&gt;&lt;/titles&gt;&lt;periodical&gt;&lt;full-title&gt;Nursing ethics&lt;/full-title&gt;&lt;/periodical&gt;&lt;pages&gt;496-503&lt;/pages&gt;&lt;volume&gt;26&lt;/volume&gt;&lt;number&gt;2&lt;/number&gt;&lt;keywords&gt;&lt;keyword&gt;Adult&lt;/keyword&gt;&lt;keyword&gt;Aged&lt;/keyword&gt;&lt;keyword&gt;Aged, 80 and over&lt;/keyword&gt;&lt;keyword&gt;*Attitude of Health Personnel&lt;/keyword&gt;&lt;keyword&gt;Cross-Sectional Studies&lt;/keyword&gt;&lt;keyword&gt;Euthanasia/*ethics/psychology&lt;/keyword&gt;&lt;keyword&gt;Female&lt;/keyword&gt;&lt;keyword&gt;Humans&lt;/keyword&gt;&lt;keyword&gt;Iran&lt;/keyword&gt;&lt;keyword&gt;Islam/psychology&lt;/keyword&gt;&lt;keyword&gt;Male&lt;/keyword&gt;&lt;keyword&gt;Middle Aged&lt;/keyword&gt;&lt;keyword&gt;Students, Nursing/*psychology&lt;/keyword&gt;&lt;keyword&gt;Surveys and Questionnaires&lt;/keyword&gt;&lt;keyword&gt;Cesarean Section&lt;/keyword&gt;&lt;/keywords&gt;&lt;dates&gt;&lt;year&gt;2019&lt;/year&gt;&lt;/dates&gt;&lt;pub-location&gt;England&lt;/pub-location&gt;&lt;isbn&gt;1477-0989 (Electronic)&lt;/isbn&gt;&lt;accession-num&gt;rayyan-359096865&lt;/accession-num&gt;&lt;urls&gt;&lt;related-urls&gt;&lt;url&gt;https://pubmed.ncbi.nlm.nih.gov/28748741/&lt;/url&gt;&lt;/related-urls&gt;&lt;/urls&gt;&lt;language&gt;eng&lt;/language&gt;&lt;access-date&gt;3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Hosseinzadeh and Rafiei 2019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3DCF8B7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theistic viewpoint (n=1) 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ykara et al.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F3E5986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High level of empathy (n=1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IYW1vdWRhPC9BdXRob3I+PFllYXI+MjAyMTwvWWVhcj48
UmVjTnVtPjEwMDwvUmVjTnVtPjxEaXNwbGF5VGV4dD4oSGFtb3VkYSBldCBhbC4gMjAyMSk8L0Rp
c3BsYXlUZXh0PjxyZWNvcmQ+PHJlYy1udW1iZXI+MTAwPC9yZWMtbnVtYmVyPjxmb3JlaWduLWtl
eXM+PGtleSBhcHA9IkVOIiBkYi1pZD0ieHR2eDU1cmZ4czB3OXVlZXB3eXhhMGZuNWU1YXY5OXZw
cHNlIiB0aW1lc3RhbXA9IjE3MDk3MTY5MzgiPjEwMDwva2V5PjwvZm9yZWlnbi1rZXlzPjxyZWYt
dHlwZSBuYW1lPSJKb3VybmFsIEFydGljbGUiPjE3PC9yZWYtdHlwZT48Y29udHJpYnV0b3JzPjxh
dXRob3JzPjxhdXRob3I+SGFtb3VkYSwgTS4gQS48L2F1dGhvcj48YXV0aG9yPkVtYW51ZWwsIEwu
IEwuPC9hdXRob3I+PGF1dGhvcj5QYWRlbGEsIEEuIEkuPC9hdXRob3I+PC9hdXRob3JzPjwvY29u
dHJpYnV0b3JzPjxhdXRoLWFkZHJlc3M+SW5pdGlhdGl2ZSBvbiBJc2xhbSBhbmQgTWVkaWNpbmUs
IFVuaXZlcnNpdHkgb2YgQ2hpY2FnbywgQ2hpY2FnbywgSUwsIFVTQS4mI3hEO0ZlaW5iZXJnIFNj
aG9vbCBvZiBNZWRpY2luZSwgTm9ydGh3ZXN0ZXJuIFVuaXZlcnNpdHksIENoaWNhZ28sIElMLCBV
U0EuJiN4RDtBZHVsdCBQc3ljaG90aGVyYXB5LCBTdXBwb3J0aXZlIE9uY29sb2d5LCBNZWRpY2lu
ZSwgR2VuZXJhbCBJbnRlcm5hbCBNZWRpY2luZSwgTm9ydGh3ZXN0ZXJuIFVuaXZlcnNpdHkgRmVp
bmJlcmcgU2Nob29sIG9mIE1lZGljaW5lLCBDaGljYWdvLCBJTCwgVVNBLiYjeEQ7U2VjdGlvbiBv
ZiBFbWVyZ2VuY3kgTWVkaWNpbmUsIERlcGFydG1lbnQgb2YgTWVkaWNpbmUsIFVuaXZlcnNpdHkg
b2YgQ2hpY2FnbywgQ2hpY2FnbywgSUwsIFVTQS4mI3hEO01hY0xlYW4gQ2VudGVyIGZvciBDbGlu
aWNhbCBNZWRpY2FsIEV0aGljcywgVW5pdmVyc2l0eSBvZiBDaGljYWdvLCBDaGljYWdvLCBJTCwg
VVNBLjwvYXV0aC1hZGRyZXNzPjx0aXRsZXM+PHRpdGxlPkVtcGF0aHkgYW5kIEF0dGVuZGluZyB0
byBQYXRpZW50IFJlbGlnaW9uL1NwaXJpdHVhbGl0eTogRmluZGluZ3MgZnJvbSBhIE5hdGlvbmFs
IFN1cnZleSBvZiBNdXNsaW0gUGh5c2ljaWFuczwvdGl0bGU+PHNlY29uZGFyeS10aXRsZT5KIEhl
YWx0aCBDYXJlIENoYXBsYWluPC9zZWNvbmRhcnktdGl0bGU+PC90aXRsZXM+PHBlcmlvZGljYWw+
PGZ1bGwtdGl0bGU+SiBIZWFsdGggQ2FyZSBDaGFwbGFpbjwvZnVsbC10aXRsZT48L3BlcmlvZGlj
YWw+PHBhZ2VzPjg0LTEwNDwvcGFnZXM+PHZvbHVtZT4yNzwvdm9sdW1lPjxudW1iZXI+MjwvbnVt
YmVyPjxlZGl0aW9uPjIwMTkwNjEwPC9lZGl0aW9uPjxrZXl3b3Jkcz48a2V5d29yZD5BZHVsdDwv
a2V5d29yZD48a2V5d29yZD5BZ2VkPC9rZXl3b3JkPjxrZXl3b3JkPkFnZWQsIDgwIGFuZCBvdmVy
PC9rZXl3b3JkPjxrZXl3b3JkPipFbXBhdGh5PC9rZXl3b3JkPjxrZXl3b3JkPkZlbWFsZTwva2V5
d29yZD48a2V5d29yZD5IdW1hbnM8L2tleXdvcmQ+PGtleXdvcmQ+KklzbGFtPC9rZXl3b3JkPjxr
ZXl3b3JkPk1hbGU8L2tleXdvcmQ+PGtleXdvcmQ+TWlkZGxlIEFnZWQ8L2tleXdvcmQ+PGtleXdv
cmQ+KlBoeXNpY2lhbi1QYXRpZW50IFJlbGF0aW9uczwva2V5d29yZD48a2V5d29yZD5QaHlzaWNp
YW5zLypwc3ljaG9sb2d5L3N0YXRpc3RpY3MgJmFtcDsgbnVtZXJpY2FsIGRhdGE8L2tleXdvcmQ+
PGtleXdvcmQ+KlNwaXJpdHVhbGl0eTwva2V5d29yZD48a2V5d29yZD5TdXJ2ZXlzIGFuZCBRdWVz
dGlvbm5haXJlczwva2V5d29yZD48a2V5d29yZD5Zb3VuZyBBZHVsdDwva2V5d29yZD48a2V5d29y
ZD5Jc2xhbTwva2V5d29yZD48a2V5d29yZD5TcGlyaXR1YWwgc3VwcG9ydDwva2V5d29yZD48a2V5
d29yZD5kb2N0b3ItcGF0aWVudCByZWxhdGlvbnNoaXA8L2tleXdvcmQ+PGtleXdvcmQ+ZW1wYXRo
eTwva2V5d29yZD48a2V5d29yZD5yZWxpZ2lvbjwva2V5d29yZD48L2tleXdvcmRzPjxkYXRlcz48
eWVhcj4yMDIxPC95ZWFyPjxwdWItZGF0ZXM+PGRhdGU+QXByLUp1bjwvZGF0ZT48L3B1Yi1kYXRl
cz48L2RhdGVzPjxpc2JuPjA4ODUtNDcyNjwvaXNibj48YWNjZXNzaW9uLW51bT4zMTE3OTkwMzwv
YWNjZXNzaW9uLW51bT48dXJscz48L3VybHM+PGVsZWN0cm9uaWMtcmVzb3VyY2UtbnVtPjEwLjEw
ODAvMDg4NTQ3MjYuMjAxOS4xNjE4MDYzPC9lbGVjdHJvbmljLXJlc291cmNlLW51bT48cmVtb3Rl
LWRhdGFiYXNlLXByb3ZpZGVyPk5MTTwvcmVtb3RlLWRhdGFiYXNlLXByb3ZpZGVyPjxsYW5ndWFn
ZT5lbmc8L2xhbmd1YWdl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IYW1vdWRhPC9BdXRob3I+PFllYXI+MjAyMTwvWWVhcj48
UmVjTnVtPjEwMDwvUmVjTnVtPjxEaXNwbGF5VGV4dD4oSGFtb3VkYSBldCBhbC4gMjAyMSk8L0Rp
c3BsYXlUZXh0PjxyZWNvcmQ+PHJlYy1udW1iZXI+MTAwPC9yZWMtbnVtYmVyPjxmb3JlaWduLWtl
eXM+PGtleSBhcHA9IkVOIiBkYi1pZD0ieHR2eDU1cmZ4czB3OXVlZXB3eXhhMGZuNWU1YXY5OXZw
cHNlIiB0aW1lc3RhbXA9IjE3MDk3MTY5MzgiPjEwMDwva2V5PjwvZm9yZWlnbi1rZXlzPjxyZWYt
dHlwZSBuYW1lPSJKb3VybmFsIEFydGljbGUiPjE3PC9yZWYtdHlwZT48Y29udHJpYnV0b3JzPjxh
dXRob3JzPjxhdXRob3I+SGFtb3VkYSwgTS4gQS48L2F1dGhvcj48YXV0aG9yPkVtYW51ZWwsIEwu
IEwuPC9hdXRob3I+PGF1dGhvcj5QYWRlbGEsIEEuIEkuPC9hdXRob3I+PC9hdXRob3JzPjwvY29u
dHJpYnV0b3JzPjxhdXRoLWFkZHJlc3M+SW5pdGlhdGl2ZSBvbiBJc2xhbSBhbmQgTWVkaWNpbmUs
IFVuaXZlcnNpdHkgb2YgQ2hpY2FnbywgQ2hpY2FnbywgSUwsIFVTQS4mI3hEO0ZlaW5iZXJnIFNj
aG9vbCBvZiBNZWRpY2luZSwgTm9ydGh3ZXN0ZXJuIFVuaXZlcnNpdHksIENoaWNhZ28sIElMLCBV
U0EuJiN4RDtBZHVsdCBQc3ljaG90aGVyYXB5LCBTdXBwb3J0aXZlIE9uY29sb2d5LCBNZWRpY2lu
ZSwgR2VuZXJhbCBJbnRlcm5hbCBNZWRpY2luZSwgTm9ydGh3ZXN0ZXJuIFVuaXZlcnNpdHkgRmVp
bmJlcmcgU2Nob29sIG9mIE1lZGljaW5lLCBDaGljYWdvLCBJTCwgVVNBLiYjeEQ7U2VjdGlvbiBv
ZiBFbWVyZ2VuY3kgTWVkaWNpbmUsIERlcGFydG1lbnQgb2YgTWVkaWNpbmUsIFVuaXZlcnNpdHkg
b2YgQ2hpY2FnbywgQ2hpY2FnbywgSUwsIFVTQS4mI3hEO01hY0xlYW4gQ2VudGVyIGZvciBDbGlu
aWNhbCBNZWRpY2FsIEV0aGljcywgVW5pdmVyc2l0eSBvZiBDaGljYWdvLCBDaGljYWdvLCBJTCwg
VVNBLjwvYXV0aC1hZGRyZXNzPjx0aXRsZXM+PHRpdGxlPkVtcGF0aHkgYW5kIEF0dGVuZGluZyB0
byBQYXRpZW50IFJlbGlnaW9uL1NwaXJpdHVhbGl0eTogRmluZGluZ3MgZnJvbSBhIE5hdGlvbmFs
IFN1cnZleSBvZiBNdXNsaW0gUGh5c2ljaWFuczwvdGl0bGU+PHNlY29uZGFyeS10aXRsZT5KIEhl
YWx0aCBDYXJlIENoYXBsYWluPC9zZWNvbmRhcnktdGl0bGU+PC90aXRsZXM+PHBlcmlvZGljYWw+
PGZ1bGwtdGl0bGU+SiBIZWFsdGggQ2FyZSBDaGFwbGFpbjwvZnVsbC10aXRsZT48L3BlcmlvZGlj
YWw+PHBhZ2VzPjg0LTEwNDwvcGFnZXM+PHZvbHVtZT4yNzwvdm9sdW1lPjxudW1iZXI+MjwvbnVt
YmVyPjxlZGl0aW9uPjIwMTkwNjEwPC9lZGl0aW9uPjxrZXl3b3Jkcz48a2V5d29yZD5BZHVsdDwv
a2V5d29yZD48a2V5d29yZD5BZ2VkPC9rZXl3b3JkPjxrZXl3b3JkPkFnZWQsIDgwIGFuZCBvdmVy
PC9rZXl3b3JkPjxrZXl3b3JkPipFbXBhdGh5PC9rZXl3b3JkPjxrZXl3b3JkPkZlbWFsZTwva2V5
d29yZD48a2V5d29yZD5IdW1hbnM8L2tleXdvcmQ+PGtleXdvcmQ+KklzbGFtPC9rZXl3b3JkPjxr
ZXl3b3JkPk1hbGU8L2tleXdvcmQ+PGtleXdvcmQ+TWlkZGxlIEFnZWQ8L2tleXdvcmQ+PGtleXdv
cmQ+KlBoeXNpY2lhbi1QYXRpZW50IFJlbGF0aW9uczwva2V5d29yZD48a2V5d29yZD5QaHlzaWNp
YW5zLypwc3ljaG9sb2d5L3N0YXRpc3RpY3MgJmFtcDsgbnVtZXJpY2FsIGRhdGE8L2tleXdvcmQ+
PGtleXdvcmQ+KlNwaXJpdHVhbGl0eTwva2V5d29yZD48a2V5d29yZD5TdXJ2ZXlzIGFuZCBRdWVz
dGlvbm5haXJlczwva2V5d29yZD48a2V5d29yZD5Zb3VuZyBBZHVsdDwva2V5d29yZD48a2V5d29y
ZD5Jc2xhbTwva2V5d29yZD48a2V5d29yZD5TcGlyaXR1YWwgc3VwcG9ydDwva2V5d29yZD48a2V5
d29yZD5kb2N0b3ItcGF0aWVudCByZWxhdGlvbnNoaXA8L2tleXdvcmQ+PGtleXdvcmQ+ZW1wYXRo
eTwva2V5d29yZD48a2V5d29yZD5yZWxpZ2lvbjwva2V5d29yZD48L2tleXdvcmRzPjxkYXRlcz48
eWVhcj4yMDIxPC95ZWFyPjxwdWItZGF0ZXM+PGRhdGU+QXByLUp1bjwvZGF0ZT48L3B1Yi1kYXRl
cz48L2RhdGVzPjxpc2JuPjA4ODUtNDcyNjwvaXNibj48YWNjZXNzaW9uLW51bT4zMTE3OTkwMzwv
YWNjZXNzaW9uLW51bT48dXJscz48L3VybHM+PGVsZWN0cm9uaWMtcmVzb3VyY2UtbnVtPjEwLjEw
ODAvMDg4NTQ3MjYuMjAxOS4xNjE4MDYzPC9lbGVjdHJvbmljLXJlc291cmNlLW51bT48cmVtb3Rl
LWRhdGFiYXNlLXByb3ZpZGVyPk5MTTwvcmVtb3RlLWRhdGFiYXNlLXByb3ZpZGVyPjxsYW5ndWFn
ZT5lbmc8L2xhbmd1YWdl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Hamouda et al. 2021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5FD49BC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Graduates of foreign school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01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102AC42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Having a Master's degree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Razban&lt;/Author&gt;&lt;Year&gt;2016&lt;/Year&gt;&lt;RecNum&gt;92&lt;/RecNum&gt;&lt;DisplayText&gt;(Razban et al. 2016)&lt;/DisplayText&gt;&lt;record&gt;&lt;rec-number&gt;92&lt;/rec-number&gt;&lt;foreign-keys&gt;&lt;key app="EN" db-id="xtvx55rfxs0w9ueepwyxa0fn5e5av99vppse" timestamp="1709716225"&gt;92&lt;/key&gt;&lt;/foreign-keys&gt;&lt;ref-type name="Journal Article"&gt;17&lt;/ref-type&gt;&lt;contributors&gt;&lt;authors&gt;&lt;author&gt;Razban, F.&lt;/author&gt;&lt;author&gt;Iranmanesh, S.&lt;/author&gt;&lt;author&gt;Aliabadi, H. E.&lt;/author&gt;&lt;author&gt;Forouzi, M. A.&lt;/author&gt;&lt;author&gt;Razban, Farideh&lt;/author&gt;&lt;author&gt;Iranmanesh, Sedigheh&lt;/author&gt;&lt;author&gt;Aliabadi, Hasan Eslami&lt;/author&gt;&lt;author&gt;Forouzi, Mansooreh Azzizadeh&lt;/author&gt;&lt;/authors&gt;&lt;/contributors&gt;&lt;titles&gt;&lt;title&gt;Critical care nurses&amp;apos; attitude towards life-sustaining treatments in South East Iran&lt;/title&gt;&lt;secondary-title&gt;WORLD JOURNAL OF EMERGENCY MEDICINE&lt;/secondary-title&gt;&lt;/titles&gt;&lt;periodical&gt;&lt;full-title&gt;WORLD JOURNAL OF EMERGENCY MEDICINE&lt;/full-title&gt;&lt;/periodical&gt;&lt;pages&gt;59-64&lt;/pages&gt;&lt;volume&gt;7&lt;/volume&gt;&lt;number&gt;1&lt;/number&gt;&lt;keywords&gt;&lt;keyword&gt;Critical Care&lt;/keyword&gt;&lt;/keywords&gt;&lt;dates&gt;&lt;year&gt;2016&lt;/year&gt;&lt;/dates&gt;&lt;isbn&gt;1920-8642&lt;/isbn&gt;&lt;accession-num&gt;rayyan-359096949&lt;/accession-num&gt;&lt;urls&gt;&lt;/urls&gt;&lt;electronic-resource-num&gt;10.5847/wjem.j.1920-8642.2016.01.011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Razban et al. 201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2E97164D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ge (30–39 yrs.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ykara et al.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53F55E5" w14:textId="34C7A23B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lastRenderedPageBreak/>
              <w:t xml:space="preserve">Supportive nurse </w:t>
            </w:r>
            <w:r w:rsidR="00973913" w:rsidRPr="00A12111">
              <w:rPr>
                <w:rFonts w:cstheme="majorBidi"/>
                <w:szCs w:val="24"/>
              </w:rPr>
              <w:t>behaviour</w:t>
            </w:r>
            <w:r w:rsidRPr="00A12111">
              <w:rPr>
                <w:rFonts w:cstheme="majorBidi"/>
                <w:szCs w:val="24"/>
              </w:rPr>
              <w:t xml:space="preserve"> towards euthanasia request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9CF2ECD" w14:textId="77777777" w:rsidR="00453BC5" w:rsidRPr="00A12111" w:rsidRDefault="00453BC5" w:rsidP="00453BC5">
            <w:pPr>
              <w:pStyle w:val="Ibstandard"/>
              <w:numPr>
                <w:ilvl w:val="0"/>
                <w:numId w:val="2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Practicing of faith within the scope of science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wadaei et al. 2019)</w:t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  <w:t xml:space="preserve">    </w:t>
            </w:r>
          </w:p>
        </w:tc>
      </w:tr>
      <w:tr w:rsidR="00453BC5" w:rsidRPr="004F0A2C" w14:paraId="68D9B9E0" w14:textId="77777777" w:rsidTr="00756813">
        <w:tc>
          <w:tcPr>
            <w:tcW w:w="12899" w:type="dxa"/>
          </w:tcPr>
          <w:p w14:paraId="76E1B44A" w14:textId="77777777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lastRenderedPageBreak/>
              <w:t>Principles of good death and dying (n=15):</w:t>
            </w:r>
          </w:p>
          <w:p w14:paraId="4BCE7FBB" w14:textId="77777777" w:rsidR="00453BC5" w:rsidRPr="00A12111" w:rsidRDefault="00453BC5" w:rsidP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color w:val="0D0D0D"/>
                <w:szCs w:val="24"/>
              </w:rPr>
              <w:t>Autonomy and self-determination:</w:t>
            </w:r>
            <w:r w:rsidRPr="00A12111">
              <w:rPr>
                <w:rFonts w:cstheme="majorBidi"/>
                <w:szCs w:val="24"/>
              </w:rPr>
              <w:t xml:space="preserve"> The right to die (time and manner of death), belief in the right to euthanasia, the patient's wish and request (n=9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FuZCBLaGVpciAyMDA2OyBBaG1lZCBldCBhbC4gMjAxMDsgQmFla2UgZXQgYWwuIDIwMTI7
IEJheWthcmEgZXQgYWwuIDIwMjA7IER1aXZlbmJvZGUgZXQgYWwuIDIwMTk7IEhvc3NlaW56YWRl
aCBhbmQgUmFmaWVpIDIwMTk7IE5hc2VoIGFuZCBIZWlkYXJpIDIwMTc7IFlpbGRpcmltIDIwMjAp
PC9EaXNwbGF5VGV4dD48cmVjb3JkPjxyZWMtbnVtYmVyPjM1PC9yZWMtbnVtYmVyPjxmb3JlaWdu
LWtleXM+PGtleSBhcHA9IkVOIiBkYi1pZD0ieHR2eDU1cmZ4czB3OXVlZXB3eXhhMGZuNWU1YXY5
OXZwcHNlIiB0aW1lc3RhbXA9IjE3MDk3MTYyMjEiPjM1PC9rZXk+PC9mb3JlaWduLWtleXM+PHJl
Zi10eXBlIG5hbWU9IkpvdXJuYWwgQXJ0aWNsZSI+MTc8L3JlZi10eXBlPjxjb250cmlidXRvcnM+
PGF1dGhvcnM+PGF1dGhvcj5BaGFkZG91ciwgQy48L2F1dGhvcj48YXV0aG9yPlZhbiBkZW4sIEJy
PC9hdXRob3I+PGF1dGhvcj5lbiwgUy48L2F1dGhvcj48YXV0aG9yPkJyb2Vja2FlcnQsIEIuPC9h
dXRob3I+PC9hdXRob3JzPjwvY29udHJpYnV0b3JzPjx0aXRsZXM+PHRpdGxlPiZxdW90O0dvZCBp
cyB0aGUgZ2l2ZXIgYW5kIHRha2VyIG9mIGxpZmUmcXVvdDs6IE11c2xpbSBiZWxpZWZzIGFuZCBh
dHRpdHVkZXMgcmVnYXJkaW5nIGFzc2lzdGVkIHN1aWNpZGUgYW5kIGV1dGhhbmFzaWE8L3RpdGxl
PjxzZWNvbmRhcnktdGl0bGU+QUpPQiBlbXBpcmljYWwgYmlvZXRoaWNzPC9zZWNvbmRhcnktdGl0
bGU+PC90aXRsZXM+PHBlcmlvZGljYWw+PGZ1bGwtdGl0bGU+QUpPQiBlbXBpcmljYWwgYmlvZXRo
aWNzPC9mdWxsLXRpdGxlPjwvcGVyaW9kaWNhbD48cGFnZXM+MS0xMTwvcGFnZXM+PHZvbHVtZT45
PC92b2x1bWU+PG51bWJlcj4xPC9udW1iZXI+PGtleXdvcmRzPjxrZXl3b3JkPkFkdWx0PC9rZXl3
b3JkPjxrZXl3b3JkPkFnZWQ8L2tleXdvcmQ+PGtleXdvcmQ+QWdlZCwgODAgYW5kIG92ZXI8L2tl
eXdvcmQ+PGtleXdvcmQ+KkF0dGl0dWRlPC9rZXl3b3JkPjxrZXl3b3JkPkJlbGdpdW08L2tleXdv
cmQ+PGtleXdvcmQ+QmlvZXRoaWNhbCBJc3N1ZXM8L2tleXdvcmQ+PGtleXdvcmQ+KkN1bHR1cmU8
L2tleXdvcmQ+PGtleXdvcmQ+RXV0aGFuYXNpYSwgQWN0aXZlLCBWb2x1bnRhcnkvKmV0aGljczwv
a2V5d29yZD48a2V5d29yZD4qRmFtaWx5IENoYXJhY3RlcmlzdGljczwva2V5d29yZD48a2V5d29y
ZD5GZW1hbGU8L2tleXdvcmQ+PGtleXdvcmQ+SHVtYW5zPC9rZXl3b3JkPjxrZXl3b3JkPipJc2xh
bTwva2V5d29yZD48a2V5d29yZD5NaWRkbGUgQWdlZDwva2V5d29yZD48a2V5d29yZD4qUmVsaWdp
b24gYW5kIE1lZGljaW5lPC9rZXl3b3JkPjxrZXl3b3JkPlN1aWNpZGUsIEFzc2lzdGVkLypldGhp
Y3M8L2tleXdvcmQ+PGtleXdvcmQ+U3VpY2lkZSwgQXNzaXN0ZWQ8L2tleXdvcmQ+PGtleXdvcmQ+
U3VpY2lkZTwva2V5d29yZD48L2tleXdvcmRzPjxkYXRlcz48eWVhcj4yMDE4PC95ZWFyPjwvZGF0
ZXM+PHB1Yi1sb2NhdGlvbj5Vbml0ZWQgU3RhdGVzPC9wdWItbG9jYXRpb24+PGlzYm4+MjMyOS00
NTIzIChFbGVjdHJvbmljKTwvaXNibj48YWNjZXNzaW9uLW51bT5yYXl5YW4tMzU5MDk2ODYzPC9h
Y2Nlc3Npb24tbnVtPjx1cmxzPjxyZWxhdGVkLXVybHM+PHVybD5odHRwczovL3B1Ym1lZC5uY2Jp
Lm5sbS5uaWguZ292LzI5MjY3MTQxLzwvdXJsPjwvcmVsYXRlZC11cmxzPjwvdXJscz48bGFuZ3Vh
Z2U+ZW5nPC9sYW5ndWFnZT48YWNjZXNzLWRhdGU+MTwvYWNjZXNzLWRhdGU+PC9yZWNvcmQ+PC9D
aXRlPjxDaXRlPjxBdXRob3I+QWhtZWQ8L0F1dGhvcj48WWVhcj4yMDA2PC9ZZWFyPjxSZWNOdW0+
MTAyPC9SZWNOdW0+PHJlY29yZD48cmVjLW51bWJlcj4xMDI8L3JlYy1udW1iZXI+PGZvcmVpZ24t
a2V5cz48a2V5IGFwcD0iRU4iIGRiLWlkPSJ4dHZ4NTVyZnhzMHc5dWVlcHd5eGEwZm41ZTVhdjk5
dnBwc2UiIHRpbWVzdGFtcD0iMTcwOTcxNzYxMiI+MTAyPC9rZXk+PC9mb3JlaWduLWtleXM+PHJl
Zi10eXBlIG5hbWU9IkpvdXJuYWwgQXJ0aWNsZSI+MTc8L3JlZi10eXBlPjxjb250cmlidXRvcnM+
PGF1dGhvcnM+PGF1dGhvcj5BaG1lZCwgQS4gTS48L2F1dGhvcj48YXV0aG9yPktoZWlyLCBNLiBN
LjwvYXV0aG9yPjwvYXV0aG9ycz48L2NvbnRyaWJ1dG9ycz48YXV0aC1hZGRyZXNzPkRlcGFydG1l
bnQgb2YgTWVkaWNpbmUsIEZhY3VsdHkgb2YgTWVkaWNpbmUsIFVuaXZlcnNpdHkgb2YgQmFociBF
bGdoYXphbCwgS2hhcnRvdW0sIFN1ZGFuLiBhd2FkX3NkQGhvdG1haWwuY29tPC9hdXRoLWFkZHJl
c3M+PHRpdGxlcz48dGl0bGU+QXR0aXR1ZGVzIHRvd2FyZHMgZXV0aGFuYXNpYSBhbW9uZyBmaW5h
bC15ZWFyIEtoYXJ0b3VtIFVuaXZlcnNpdHkgbWVkaWNhbCBzdHVkZW50czwvdGl0bGU+PHNlY29u
ZGFyeS10aXRsZT5FYXN0IE1lZGl0ZXJyIEhlYWx0aCBKPC9zZWNvbmRhcnktdGl0bGU+PC90aXRs
ZXM+PHBlcmlvZGljYWw+PGZ1bGwtdGl0bGU+RWFzdCBNZWRpdGVyciBIZWFsdGggSjwvZnVsbC10
aXRsZT48L3BlcmlvZGljYWw+PHBhZ2VzPjM5MS03PC9wYWdlcz48dm9sdW1lPjEyPC92b2x1bWU+
PG51bWJlcj4zLTQ8L251bWJlcj48a2V5d29yZHM+PGtleXdvcmQ+QWR1bHQ8L2tleXdvcmQ+PGtl
eXdvcmQ+KkF0dGl0dWRlIG9mIEhlYWx0aCBQZXJzb25uZWwvZXRobm9sb2d5PC9rZXl3b3JkPjxr
ZXl3b3JkPipBdHRpdHVkZSB0byBEZWF0aC9ldGhub2xvZ3k8L2tleXdvcmQ+PGtleXdvcmQ+Q2xp
bmljYWwgQ29tcGV0ZW5jZTwva2V5d29yZD48a2V5d29yZD5DdXJyaWN1bHVtPC9rZXl3b3JkPjxr
ZXl3b3JkPkVkdWNhdGlvbiwgTWVkaWNhbCwgVW5kZXJncmFkdWF0ZS9vcmdhbml6YXRpb24gJmFt
cDsgYWRtaW5pc3RyYXRpb248L2tleXdvcmQ+PGtleXdvcmQ+KkV1dGhhbmFzaWEvZXRoaWNzL2xl
Z2lzbGF0aW9uICZhbXA7IGp1cmlzcHJ1ZGVuY2UvcHN5Y2hvbG9neTwva2V5d29yZD48a2V5d29y
ZD5GZW1hbGU8L2tleXdvcmQ+PGtleXdvcmQ+SGVhbHRoIEtub3dsZWRnZSwgQXR0aXR1ZGVzLCBQ
cmFjdGljZTwva2V5d29yZD48a2V5d29yZD5IZWFsdGggU2VydmljZXMgTmVlZHMgYW5kIERlbWFu
ZDwva2V5d29yZD48a2V5d29yZD5IdW1hbnM8L2tleXdvcmQ+PGtleXdvcmQ+SXNsYW0vcHN5Y2hv
bG9neTwva2V5d29yZD48a2V5d29yZD5NYWxlPC9rZXl3b3JkPjxrZXl3b3JkPk9yZ2FuaXphdGlv
bmFsIElubm92YXRpb248L2tleXdvcmQ+PGtleXdvcmQ+UmVsaWdpb24gYW5kIFBzeWNob2xvZ3k8
L2tleXdvcmQ+PGtleXdvcmQ+U2VsZiBFZmZpY2FjeTwva2V5d29yZD48a2V5d29yZD5TZXggRmFj
dG9yczwva2V5d29yZD48a2V5d29yZD5Tb2NpYWwgU3VwcG9ydDwva2V5d29yZD48a2V5d29yZD5T
b2NpYWwgVmFsdWVzPC9rZXl3b3JkPjxrZXl3b3JkPlN0dWRlbnRzLCBNZWRpY2FsLypwc3ljaG9s
b2d5PC9rZXl3b3JkPjxrZXl3b3JkPlN1ZGFuPC9rZXl3b3JkPjxrZXl3b3JkPlN1cnZleXMgYW5k
IFF1ZXN0aW9ubmFpcmVzPC9rZXl3b3JkPjxrZXl3b3JkPlRlcm1pbmFsIENhcmUvb3JnYW5pemF0
aW9uICZhbXA7IGFkbWluaXN0cmF0aW9uL3BzeWNob2xvZ3k8L2tleXdvcmQ+PC9rZXl3b3Jkcz48
ZGF0ZXM+PHllYXI+MjAwNjwveWVhcj48cHViLWRhdGVzPjxkYXRlPk1heS1KdWw8L2RhdGU+PC9w
dWItZGF0ZXM+PC9kYXRlcz48aXNibj4xMDIwLTMzOTcgKFByaW50KSYjeEQ7MTAyMC0zMzk3PC9p
c2JuPjxhY2Nlc3Npb24tbnVtPjE3MDM3NzA4PC9hY2Nlc3Npb24tbnVtPjx1cmxzPjwvdXJscz48
cmVtb3RlLWRhdGFiYXNlLXByb3ZpZGVyPk5MTTwvcmVtb3RlLWRhdGFiYXNlLXByb3ZpZGVyPjxs
YW5ndWFnZT5lbmc8L2xhbmd1YWdlPjwvcmVjb3JkPjwvQ2l0ZT48Q2l0ZT48QXV0aG9yPkFobWVk
PC9BdXRob3I+PFllYXI+MjAxMDwvWWVhcj48UmVjTnVtPjM2PC9SZWNOdW0+PHJlY29yZD48cmVj
LW51bWJlcj4zNjwvcmVjLW51bWJlcj48Zm9yZWlnbi1rZXlzPjxrZXkgYXBwPSJFTiIgZGItaWQ9
Inh0dng1NXJmeHMwdzl1ZWVwd3l4YTBmbjVlNWF2OTl2cHBzZSIgdGltZXN0YW1wPSIxNzA5NzE2
MjIxIj4zNjwva2V5PjwvZm9yZWlnbi1rZXlzPjxyZWYtdHlwZSBuYW1lPSJKb3VybmFsIEFydGlj
bGUiPjE3PC9yZWYtdHlwZT48Y29udHJpYnV0b3JzPjxhdXRob3JzPjxhdXRob3I+QWhtZWQsIFJh
bWFkYW4gQS48L2F1dGhvcj48YXV0aG9yPlNvcnVtLCBQYXVsIEMuPC9hdXRob3I+PGF1dGhvcj5N
dWxsZXQsIEV0aWVubmU8L2F1dGhvcj48L2F1dGhvcnM+PC9jb250cmlidXRvcnM+PHRpdGxlcz48
dGl0bGU+WW91bmcgS3V3YWl0aXMmYXBvczsgdmlld3Mgb2YgdGhlIGFjY2VwdGFiaWxpdHkgb2Yg
cGh5c2ljaWFuLWFzc2lzdGVkIHN1aWNpZGU8L3RpdGxlPjxzZWNvbmRhcnktdGl0bGU+Sm91cm5h
bCBvZiBNZWRpY2FsIEV0aGljczwvc2Vjb25kYXJ5LXRpdGxlPjwvdGl0bGVzPjxwZXJpb2RpY2Fs
PjxmdWxsLXRpdGxlPkpvdXJuYWwgb2YgTWVkaWNhbCBFdGhpY3M8L2Z1bGwtdGl0bGU+PC9wZXJp
b2RpY2FsPjxwYWdlcz42NzHigJM2NzY8L3BhZ2VzPjx2b2x1bWU+MzY8L3ZvbHVtZT48bnVtYmVy
PjExPC9udW1iZXI+PGtleXdvcmRzPjxrZXl3b3JkPkFkb2xlc2NlbmNlPC9rZXl3b3JkPjxrZXl3
b3JkPkFkdWx0PC9rZXl3b3JkPjxrZXl3b3JkPkFnZSBGYWN0b3JzPC9rZXl3b3JkPjxrZXl3b3Jk
PkFuYWx5c2lzIG9mIFZhcmlhbmNlPC9rZXl3b3JkPjxrZXl3b3JkPkNsdXN0ZXIgQW5hbHlzaXM8
L2tleXdvcmQ+PGtleXdvcmQ+RXRoaWNzLCBNZWRpY2FsPC9rZXl3b3JkPjxrZXl3b3JkPkZlbWFs
ZTwva2V5d29yZD48a2V5d29yZD5Jc2xhbTwva2V5d29yZD48a2V5d29yZD5LdXdhaXQ8L2tleXdv
cmQ+PGtleXdvcmQ+TWFsZTwva2V5d29yZD48a2V5d29yZD5QdWJsaWMgT3Bpbmlvbjwva2V5d29y
ZD48a2V5d29yZD5TdWljaWRlLCBBc3Npc3RlZDwva2V5d29yZD48a2V5d29yZD5FdGhpY2FsIElz
c3Vlczwva2V5d29yZD48a2V5d29yZD5Qc3ljaG9zb2NpYWwgRmFjdG9yczwva2V5d29yZD48a2V5
d29yZD5Zb3VuZyBBZHVsdDwva2V5d29yZD48a2V5d29yZD5QaHlzaWNpYW4gQXNzaXN0YW50czwv
a2V5d29yZD48a2V5d29yZD5TdWljaWRlPC9rZXl3b3JkPjwva2V5d29yZHM+PGRhdGVzPjx5ZWFy
PjIwMTA8L3llYXI+PC9kYXRlcz48aXNibj4wMzA2LTY4MDA8L2lzYm4+PGFjY2Vzc2lvbi1udW0+
cmF5eWFuLTM1OTA5Njc3ODwvYWNjZXNzaW9uLW51bT48dXJscz48L3VybHM+PC9yZWNvcmQ+PC9D
aXRlPjxDaXRlPjxBdXRob3I+QmFla2U8L0F1dGhvcj48WWVhcj4yMDEyPC9ZZWFyPjxSZWNOdW0+
NTE8L1JlY051bT48cmVjb3JkPjxyZWMtbnVtYmVyPjUxPC9yZWMtbnVtYmVyPjxmb3JlaWduLWtl
eXM+PGtleSBhcHA9IkVOIiBkYi1pZD0ieHR2eDU1cmZ4czB3OXVlZXB3eXhhMGZuNWU1YXY5OXZw
cHNlIiB0aW1lc3RhbXA9IjE3MDk3MTYyMjEiPjUxPC9rZXk+PC9mb3JlaWduLWtleXM+PHJlZi10
eXBlIG5hbWU9IkpvdXJuYWwgQXJ0aWNsZSI+MTc8L3JlZi10eXBlPjxjb250cmlidXRvcnM+PGF1
dGhvcnM+PGF1dGhvcj5CYWVrZSwgR29lZGVsZTwvYXV0aG9yPjxhdXRob3I+V2lscywgSmVhbi1Q
aWVycmU8L2F1dGhvcj48YXV0aG9yPkJyb2Vja2FlcnQsIEJlcnQ8L2F1dGhvcj48L2F1dGhvcnM+
PC9jb250cmlidXRvcnM+PHRpdGxlcz48dGl0bGU+4oCcSXQmYXBvcztzIGluIEdvZCZhcG9zO3Mg
SGFuZHPigJ06IFRoZSBBdHRpdHVkZXMgb2YgRWxkZXJseSBNdXNsaW0gV29tZW4gaW4gQW50d2Vy
cCwgQmVsZ2l1bSwgVG93YXJkIEFjdGl2ZSBUZXJtaW5hdGlvbiBvZiBMaWZlPC90aXRsZT48c2Vj
b25kYXJ5LXRpdGxlPkFKT0IgUHJpbWFyeSBSZXNlYXJjaDwvc2Vjb25kYXJ5LXRpdGxlPjwvdGl0
bGVzPjxwZXJpb2RpY2FsPjxmdWxsLXRpdGxlPkFKT0IgUHJpbWFyeSBSZXNlYXJjaDwvZnVsbC10
aXRsZT48L3BlcmlvZGljYWw+PHBhZ2VzPjM24oCTNDc8L3BhZ2VzPjx2b2x1bWU+Mzwvdm9sdW1l
PjxudW1iZXI+MjwvbnVtYmVyPjxrZXl3b3Jkcz48a2V5d29yZD5BZ2VkPC9rZXl3b3JkPjxrZXl3
b3JkPkJlbGdpdW08L2tleXdvcmQ+PGtleXdvcmQ+RGF0YSBBbmFseXNpcyBTb2Z0d2FyZTwva2V5
d29yZD48a2V5d29yZD5FdXRoYW5hc2lhPC9rZXl3b3JkPjxrZXl3b3JkPlBzeWNob3NvY2lhbCBG
YWN0b3JzPC9rZXl3b3JkPjxrZXl3b3JkPkdyb3VuZGVkIFRoZW9yeTwva2V5d29yZD48a2V5d29y
ZD5IdW1hbjwva2V5d29yZD48a2V5d29yZD5JbnRlcnZpZXdzPC9rZXl3b3JkPjxrZXl3b3JkPklz
bGFtPC9rZXl3b3JkPjxrZXl3b3JkPk1pZGRsZSBBZ2U8L2tleXdvcmQ+PGtleXdvcmQ+TW9yb2Nj
bzwva2V5d29yZD48a2V5d29yZD5FdGhub2xvZ3k8L2tleXdvcmQ+PGtleXdvcmQ+U25vd2JhbGwg
U2FtcGxlPC9rZXl3b3JkPjxrZXl3b3JkPlN1aWNpZGUsIEFzc2lzdGVkPC9rZXl3b3JkPjxrZXl3
b3JkPlRyYW5zaWVudHMgYW5kIE1pZ3JhbnRzPC9rZXl3b3JkPjxrZXl3b3JkPlR1cmtleTwva2V5
d29yZD48a2V5d29yZD5Xb21lbjwva2V5d29yZD48a2V5d29yZD5JbiBPbGQgQWdlPC9rZXl3b3Jk
PjxrZXl3b3JkPkhhbmQ8L2tleXdvcmQ+PC9rZXl3b3Jkcz48ZGF0ZXM+PHllYXI+MjAxMjwveWVh
cj48L2RhdGVzPjxpc2JuPjIxNTAtNzcyNDwvaXNibj48YWNjZXNzaW9uLW51bT5yYXl5YW4tMzU5
MDk2NzgyPC9hY2Nlc3Npb24tbnVtPjx1cmxzPjwvdXJscz48ZWxlY3Ryb25pYy1yZXNvdXJjZS1u
dW0+MTAuMTA4MC8yMTUwNzcxNi4yMDExLjY1MzQ3MTwvZWxlY3Ryb25pYy1yZXNvdXJjZS1udW0+
PC9yZWNvcmQ+PC9DaXRlPjxDaXRlPjxBdXRob3I+QmF5a2FyYTwvQXV0aG9yPjxZZWFyPjIwMjA8
L1llYXI+PFJlY051bT41NjwvUmVjTnVtPjxyZWNvcmQ+PHJlYy1udW1iZXI+NTY8L3JlYy1udW1i
ZXI+PGZvcmVpZ24ta2V5cz48a2V5IGFwcD0iRU4iIGRiLWlkPSJ4dHZ4NTVyZnhzMHc5dWVlcHd5
eGEwZm41ZTVhdjk5dnBwc2UiIHRpbWVzdGFtcD0iMTcwOTcxNjIyMSI+NTY8L2tleT48L2ZvcmVp
Z24ta2V5cz48cmVmLXR5cGUgbmFtZT0iSm91cm5hbCBBcnRpY2xlIj4xNzwvcmVmLXR5cGU+PGNv
bnRyaWJ1dG9ycz48YXV0aG9ycz48YXV0aG9yPkJheWthcmEsIE4uPC9hdXRob3I+PGF1dGhvcj5V
dGt1LCBULjwvYXV0aG9yPjxhdXRob3I+QWxwYXJzbGFuLCBWLjwvYXV0aG9yPjxhdXRob3I+QXJz
bGFudGFzLCBNLiBLLjwvYXV0aG9yPjxhdXRob3I+RXJzb3ksIE4uPC9hdXRob3I+PGF1dGhvcj5C
YXlrYXJhLCBOdXI8L2F1dGhvcj48YXV0aG9yPlV0a3UsIFR1Z2hhbjwvYXV0aG9yPjxhdXRob3I+
QWxwYXJzbGFuLCBWb2xrYW48L2F1dGhvcj48YXV0aG9yPkFyc2xhbnRhcywgTXVzdGFmYSBLZW1h
bDwvYXV0aG9yPjxhdXRob3I+RXJzb3ksIE5lcm1pbjwvYXV0aG9yPjwvYXV0aG9ycz48L2NvbnRy
aWJ1dG9ycz48dGl0bGVzPjx0aXRsZT5GYWN0b3JzIGFmZmVjdGluZyB0aGUgYXR0aXR1ZGVzIGFu
ZCBvcGluaW9ucyBvZiBJQ1UgcGh5c2ljaWFucyByZWdhcmRpbmcgZW5kLW9mLWxpZmUgZGVjaXNp
b25zIGZvciB0aGVpciBwYXRpZW50cyBhbmQgdGhlbXNlbHZlczogQSBzdXJ2ZXkgc3R1ZHkgZnJv
bSBUdXJrZXk8L3RpdGxlPjxzZWNvbmRhcnktdGl0bGU+UExPUyBPTkU8L3NlY29uZGFyeS10aXRs
ZT48L3RpdGxlcz48cGVyaW9kaWNhbD48ZnVsbC10aXRsZT5QTE9TIE9ORTwvZnVsbC10aXRsZT48
L3BlcmlvZGljYWw+PHZvbHVtZT4xNTwvdm9sdW1lPjxudW1iZXI+NTwvbnVtYmVyPjxkYXRlcz48
eWVhcj4yMDIwPC95ZWFyPjwvZGF0ZXM+PGlzYm4+MTkzMi02MjAzPC9pc2JuPjxhY2Nlc3Npb24t
bnVtPnJheXlhbi0zNTkwOTcwMzM8L2FjY2Vzc2lvbi1udW0+PHVybHM+PC91cmxzPjxlbGVjdHJv
bmljLXJlc291cmNlLW51bT4xMC4xMzcxL2pvdXJuYWwucG9uZS4wMjMyNzQzPC9lbGVjdHJvbmlj
LXJlc291cmNlLW51bT48YWNjZXNzLWRhdGU+NSB5MyAtIDIwPC9hY2Nlc3MtZGF0ZT48L3JlY29y
ZD48L0NpdGU+PENpdGU+PEF1dGhvcj5EdWl2ZW5ib2RlPC9BdXRob3I+PFllYXI+MjAxOTwvWWVh
cj48UmVjTnVtPjY0PC9SZWNOdW0+PHJlY29yZD48cmVjLW51bWJlcj42NDwvcmVjLW51bWJlcj48
Zm9yZWlnbi1rZXlzPjxrZXkgYXBwPSJFTiIgZGItaWQ9Inh0dng1NXJmeHMwdzl1ZWVwd3l4YTBm
bjVlNWF2OTl2cHBzZSIgdGltZXN0YW1wPSIxNzA5NzE2MjI1Ij42NDwva2V5PjwvZm9yZWlnbi1r
ZXlzPjxyZWYtdHlwZSBuYW1lPSJKb3VybmFsIEFydGljbGUiPjE3PC9yZWYtdHlwZT48Y29udHJp
YnV0b3JzPjxhdXRob3JzPjxhdXRob3I+RHVpdmVuYm9kZSwgUi48L2F1dGhvcj48YXV0aG9yPkhh
bGwsIFMuPC9hdXRob3I+PGF1dGhvcj5QYWRlbGEsIEEuIEkuPC9hdXRob3I+PGF1dGhvcj5EdWl2
ZW5ib2RlLCBSb3NpZTwvYXV0aG9yPjxhdXRob3I+SGFsbCwgU3RlcGhlbjwvYXV0aG9yPjxhdXRo
b3I+UGFkZWxhLCBBYXNpbSBJLjwvYXV0aG9yPjwvYXV0aG9ycz48L2NvbnRyaWJ1dG9ycz48dGl0
bGVzPjx0aXRsZT5Bc3Nlc3NpbmcgUmVsYXRpb25zaGlwcyBCZXR3ZWVuIE11c2xpbSBQaHlzaWNp
YW5zJmFwb3M7IFJlbGlnaW9zaXR5IGFuZCBFbmQtb2YtTGlmZSBIZWFsdGgtQ2FyZSBBdHRpdHVk
ZXMgYW5kIFRyZWF0bWVudCBSZWNvbW1lbmRhdGlvbnM6IEFuIEV4cGxvcmF0b3J5IE5hdGlvbmFs
IFN1cnZleTwvdGl0bGU+PHNlY29uZGFyeS10aXRsZT5BTUVSSUNBTiBKT1VSTkFMIE9GIEhPU1BJ
Q0UgJmFtcDsgUEFMTElBVElWRSBNRURJQ0lORTwvc2Vjb25kYXJ5LXRpdGxlPjwvdGl0bGVzPjxw
ZXJpb2RpY2FsPjxmdWxsLXRpdGxlPkFNRVJJQ0FOIEpPVVJOQUwgT0YgSE9TUElDRSAmYW1wOyBQ
QUxMSUFUSVZFIE1FRElDSU5FPC9mdWxsLXRpdGxlPjwvcGVyaW9kaWNhbD48cGFnZXM+NzgwLTc4
ODwvcGFnZXM+PHZvbHVtZT4zNjwvdm9sdW1lPjxudW1iZXI+OTwvbnVtYmVyPjxkYXRlcz48eWVh
cj4yMDE5PC95ZWFyPjwvZGF0ZXM+PGlzYm4+MTA0OS05MDkxPC9pc2JuPjxhY2Nlc3Npb24tbnVt
PnJheXlhbi0zNTkwOTY5NDM8L2FjY2Vzc2lvbi1udW0+PHVybHM+PC91cmxzPjxlbGVjdHJvbmlj
LXJlc291cmNlLW51bT4xMC4xMTc3LzEwNDk5MDkxMTk4MzMzMzU8L2VsZWN0cm9uaWMtcmVzb3Vy
Y2UtbnVtPjxhY2Nlc3MtZGF0ZT45PC9hY2Nlc3MtZGF0ZT48L3JlY29yZD48L0NpdGU+PENpdGU+
PEF1dGhvcj5Ib3NzZWluemFkZWg8L0F1dGhvcj48WWVhcj4yMDE5PC9ZZWFyPjxSZWNOdW0+NzQ8
L1JlY051bT48cmVjb3JkPjxyZWMtbnVtYmVyPjc0PC9yZWMtbnVtYmVyPjxmb3JlaWduLWtleXM+
PGtleSBhcHA9IkVOIiBkYi1pZD0ieHR2eDU1cmZ4czB3OXVlZXB3eXhhMGZuNWU1YXY5OXZwcHNl
IiB0aW1lc3RhbXA9IjE3MDk3MTYyMjUiPjc0PC9rZXk+PC9mb3JlaWduLWtleXM+PHJlZi10eXBl
IG5hbWU9IkpvdXJuYWwgQXJ0aWNsZSI+MTc8L3JlZi10eXBlPjxjb250cmlidXRvcnM+PGF1dGhv
cnM+PGF1dGhvcj5Ib3NzZWluemFkZWgsIEsuPC9hdXRob3I+PGF1dGhvcj5SYWZpZWksIEguPC9h
dXRob3I+PC9hdXRob3JzPjwvY29udHJpYnV0b3JzPjx0aXRsZXM+PHRpdGxlPk51cnNpbmcgU3R1
ZGVudCBBdHRpdHVkZXMgdG93YXJkIEV1dGhhbmFzaWE6IEEgQ3Jvc3MtU2VjdGlvbmFsIFN0dWR5
PC90aXRsZT48c2Vjb25kYXJ5LXRpdGxlPk51cnNpbmcgZXRoaWNzPC9zZWNvbmRhcnktdGl0bGU+
PC90aXRsZXM+PHBlcmlvZGljYWw+PGZ1bGwtdGl0bGU+TnVyc2luZyBldGhpY3M8L2Z1bGwtdGl0
bGU+PC9wZXJpb2RpY2FsPjxwYWdlcz40OTYtNTAzPC9wYWdlcz48dm9sdW1lPjI2PC92b2x1bWU+
PG51bWJlcj4yPC9udW1iZXI+PGtleXdvcmRzPjxrZXl3b3JkPkFkdWx0PC9rZXl3b3JkPjxrZXl3
b3JkPkFnZWQ8L2tleXdvcmQ+PGtleXdvcmQ+QWdlZCwgODAgYW5kIG92ZXI8L2tleXdvcmQ+PGtl
eXdvcmQ+KkF0dGl0dWRlIG9mIEhlYWx0aCBQZXJzb25uZWw8L2tleXdvcmQ+PGtleXdvcmQ+Q3Jv
c3MtU2VjdGlvbmFsIFN0dWRpZXM8L2tleXdvcmQ+PGtleXdvcmQ+RXV0aGFuYXNpYS8qZXRoaWNz
L3BzeWNob2xvZ3k8L2tleXdvcmQ+PGtleXdvcmQ+RmVtYWxlPC9rZXl3b3JkPjxrZXl3b3JkPkh1
bWFuczwva2V5d29yZD48a2V5d29yZD5JcmFuPC9rZXl3b3JkPjxrZXl3b3JkPklzbGFtL3BzeWNo
b2xvZ3k8L2tleXdvcmQ+PGtleXdvcmQ+TWFsZTwva2V5d29yZD48a2V5d29yZD5NaWRkbGUgQWdl
ZDwva2V5d29yZD48a2V5d29yZD5TdHVkZW50cywgTnVyc2luZy8qcHN5Y2hvbG9neTwva2V5d29y
ZD48a2V5d29yZD5TdXJ2ZXlzIGFuZCBRdWVzdGlvbm5haXJlczwva2V5d29yZD48a2V5d29yZD5D
ZXNhcmVhbiBTZWN0aW9uPC9rZXl3b3JkPjwva2V5d29yZHM+PGRhdGVzPjx5ZWFyPjIwMTk8L3ll
YXI+PC9kYXRlcz48cHViLWxvY2F0aW9uPkVuZ2xhbmQ8L3B1Yi1sb2NhdGlvbj48aXNibj4xNDc3
LTA5ODkgKEVsZWN0cm9uaWMpPC9pc2JuPjxhY2Nlc3Npb24tbnVtPnJheXlhbi0zNTkwOTY4NjU8
L2FjY2Vzc2lvbi1udW0+PHVybHM+PHJlbGF0ZWQtdXJscz48dXJsPmh0dHBzOi8vcHVibWVkLm5j
YmkubmxtLm5paC5nb3YvMjg3NDg3NDEvPC91cmw+PC9yZWxhdGVkLXVybHM+PC91cmxzPjxsYW5n
dWFnZT5lbmc8L2xhbmd1YWdlPjxhY2Nlc3MtZGF0ZT4zPC9hY2Nlc3MtZGF0ZT48L3JlY29yZD48
L0NpdGU+PENpdGU+PEF1dGhvcj5OYXNlaDwvQXV0aG9yPjxZZWFyPjIwMTc8L1llYXI+PFJlY051
bT44NzwvUmVjTnVtPjxyZWNvcmQ+PHJlYy1udW1iZXI+ODc8L3JlYy1udW1iZXI+PGZvcmVpZ24t
a2V5cz48a2V5IGFwcD0iRU4iIGRiLWlkPSJ4dHZ4NTVyZnhzMHc5dWVlcHd5eGEwZm41ZTVhdjk5
dnBwc2UiIHRpbWVzdGFtcD0iMTcwOTcxNjIyNSI+ODc8L2tleT48L2ZvcmVpZ24ta2V5cz48cmVm
LXR5cGUgbmFtZT0iSm91cm5hbCBBcnRpY2xlIj4xNzwvcmVmLXR5cGU+PGNvbnRyaWJ1dG9ycz48
YXV0aG9ycz48YXV0aG9yPk5hc2VoLCBMLjwvYXV0aG9yPjxhdXRob3I+SGVpZGFyaSwgTS48L2F1
dGhvcj48L2F1dGhvcnM+PC9jb250cmlidXRvcnM+PHRpdGxlcz48dGl0bGU+VGhlIGF0dGl0dWRl
cyBvZiBudXJzaW5nIHN0dWRlbnRzIHRvIGV1dGhhbmFzaWE8L3RpdGxlPjxzZWNvbmRhcnktdGl0
bGU+SW5kaWFuIGpvdXJuYWwgb2YgbWVkaWNhbCBldGhpY3M8L3NlY29uZGFyeS10aXRsZT48L3Rp
dGxlcz48cGVyaW9kaWNhbD48ZnVsbC10aXRsZT5JbmRpYW4gam91cm5hbCBvZiBtZWRpY2FsIGV0
aGljczwvZnVsbC10aXRsZT48L3BlcmlvZGljYWw+PHBhZ2VzPjIwLTI0PC9wYWdlcz48dm9sdW1l
PjI8L3ZvbHVtZT48bnVtYmVyPjE8L251bWJlcj48a2V5d29yZHM+PGtleXdvcmQ+QWR1bHQ8L2tl
eXdvcmQ+PGtleXdvcmQ+KkF0dGl0dWRlIG9mIEhlYWx0aCBQZXJzb25uZWw8L2tleXdvcmQ+PGtl
eXdvcmQ+KkF0dGl0dWRlIHRvIERlYXRoPC9rZXl3b3JkPjxrZXl3b3JkPipFZHVjYXRpb24sIE51
cnNpbmc8L2tleXdvcmQ+PGtleXdvcmQ+KkV0aGljcywgQ2xpbmljYWw8L2tleXdvcmQ+PGtleXdv
cmQ+KkV1dGhhbmFzaWE8L2tleXdvcmQ+PGtleXdvcmQ+RmVtYWxlPC9rZXl3b3JkPjxrZXl3b3Jk
Pkh1bWFuczwva2V5d29yZD48a2V5d29yZD5Jc2xhbTwva2V5d29yZD48a2V5d29yZD5NYWxlPC9r
ZXl3b3JkPjxrZXl3b3JkPlJlbGlnaW9uIGFuZCBNZWRpY2luZTwva2V5d29yZD48a2V5d29yZD4q
U3R1ZGVudHMsIE51cnNpbmc8L2tleXdvcmQ+PGtleXdvcmQ+KlRlcm1pbmFsIENhcmUvZXRoaWNz
PC9rZXl3b3JkPjxrZXl3b3JkPllvdW5nIEFkdWx0PC9rZXl3b3JkPjwva2V5d29yZHM+PGRhdGVz
Pjx5ZWFyPjIwMTc8L3llYXI+PC9kYXRlcz48cHViLWxvY2F0aW9uPkluZGlhPC9wdWItbG9jYXRp
b24+PGlzYm4+MDk3NS01NjkxIChFbGVjdHJvbmljKTwvaXNibj48YWNjZXNzaW9uLW51bT5yYXl5
YW4tMzU5MDk2ODcxPC9hY2Nlc3Npb24tbnVtPjx1cmxzPjxyZWxhdGVkLXVybHM+PHVybD5odHRw
czovL3B1Ym1lZC5uY2JpLm5sbS5uaWguZ292LzI3ODU4NTk0LzwvdXJsPjwvcmVsYXRlZC11cmxz
PjwvdXJscz48bGFuZ3VhZ2U+ZW5nPC9sYW5ndWFnZT48YWNjZXNzLWRhdGU+MTwvYWNjZXNzLWRh
dGU+PC9yZWNvcmQ+PC9DaXRlPjxDaXRlPjxBdXRob3I+WWlsZGlyaW08L0F1dGhvcj48WWVhcj4y
MDIwPC9ZZWFyPjxSZWNOdW0+OTg8L1JlY051bT48cmVjb3JkPjxyZWMtbnVtYmVyPjk4PC9yZWMt
bnVtYmVyPjxmb3JlaWduLWtleXM+PGtleSBhcHA9IkVOIiBkYi1pZD0ieHR2eDU1cmZ4czB3OXVl
ZXB3eXhhMGZuNWU1YXY5OXZwcHNlIiB0aW1lc3RhbXA9IjE3MDk3MTYyMjUiPjk4PC9rZXk+PC9m
b3JlaWduLWtleXM+PHJlZi10eXBlIG5hbWU9IkpvdXJuYWwgQXJ0aWNsZSI+MTc8L3JlZi10eXBl
Pjxjb250cmlidXRvcnM+PGF1dGhvcnM+PGF1dGhvcj5ZaWxkaXJpbSwgSnVsaWRlIEd1bGl6YXI8
L2F1dGhvcj48L2F1dGhvcnM+PC9jb250cmlidXRvcnM+PHRpdGxlcz48dGl0bGU+S25vd2xlZGdl
LCBPcGluaW9ucyBhbmQgQmVoYXZpb3JzIG9mIFNlbmlvciBOdXJzaW5nIFN0dWRlbnRzIGluIFR1
cmtleSBSZWdhcmRpbmcgRXV0aGFuYXNpYSBhbmQgRmFjdG9ycyBpbiBJc2xhbSBBZmZlY3Rpbmcg
VGhlc2U8L3RpdGxlPjxzZWNvbmRhcnktdGl0bGU+Sm91cm5hbCBvZiBSZWxpZ2lvbiAmYW1wOyBI
ZWFsdGg8L3NlY29uZGFyeS10aXRsZT48L3RpdGxlcz48cGVyaW9kaWNhbD48ZnVsbC10aXRsZT5K
b3VybmFsIG9mIFJlbGlnaW9uICZhbXA7IEhlYWx0aDwvZnVsbC10aXRsZT48L3BlcmlvZGljYWw+
PHBhZ2VzPjM5OeKAkzQxNTwvcGFnZXM+PHZvbHVtZT41OTwvdm9sdW1lPjxudW1iZXI+MTwvbnVt
YmVyPjxrZXl3b3Jkcz48a2V5d29yZD5EZWF0aDwva2V5d29yZD48a2V5d29yZD5EZXNjcmlwdGl2
ZSBSZXNlYXJjaDwva2V5d29yZD48a2V5d29yZD5FdGhpY3M8L2tleXdvcmQ+PGtleXdvcmQ+RXV0
aGFuYXNpYTwva2V5d29yZD48a2V5d29yZD5IdW1hbjwva2V5d29yZD48a2V5d29yZD5Jc2xhbTwv
a2V5d29yZD48a2V5d29yZD5SZWxpZ2lvbiBhbmQgUmVsaWdpb25zPC9rZXl3b3JkPjxrZXl3b3Jk
PlN0dWRlbnQgQXR0aXR1ZGVzPC9rZXl3b3JkPjxrZXl3b3JkPkV2YWx1YXRpb248L2tleXdvcmQ+
PGtleXdvcmQ+U3R1ZGVudCBLbm93bGVkZ2U8L2tleXdvcmQ+PGtleXdvcmQ+U3R1ZGVudHMsIE51
cnNpbmc8L2tleXdvcmQ+PGtleXdvcmQ+UHN5Y2hvc29jaWFsIEZhY3RvcnM8L2tleXdvcmQ+PGtl
eXdvcmQ+VHVya2V5PC9rZXl3b3JkPjxrZXl3b3JkPlN1aWNpZGU8L2tleXdvcmQ+PGtleXdvcmQ+
VHVya2V5czwva2V5d29yZD48L2tleXdvcmRzPjxkYXRlcz48eWVhcj4yMDIwPC95ZWFyPjwvZGF0
ZXM+PGlzYm4+MDAyMi00MTk3PC9pc2JuPjxhY2Nlc3Npb24tbnVtPnJheXlhbi0zNTkwOTY4MjU8
L2FjY2Vzc2lvbi1udW0+PHVybHM+PC91cmxzPjxlbGVjdHJvbmljLXJlc291cmNlLW51bT4xMC4x
MDA3L3MxMDk0My0wMTktMDA5NTQtejwvZWxlY3Ryb25pYy1yZXNvdXJjZS1udW0+PC9yZWNvcmQ+
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Fo
bWVkIGFuZCBLaGVpciAyMDA2OyBBaG1lZCBldCBhbC4gMjAxMDsgQmFla2UgZXQgYWwuIDIwMTI7
IEJheWthcmEgZXQgYWwuIDIwMjA7IER1aXZlbmJvZGUgZXQgYWwuIDIwMTk7IEhvc3NlaW56YWRl
aCBhbmQgUmFmaWVpIDIwMTk7IE5hc2VoIGFuZCBIZWlkYXJpIDIwMTc7IFlpbGRpcmltIDIwMjAp
PC9EaXNwbGF5VGV4dD48cmVjb3JkPjxyZWMtbnVtYmVyPjM1PC9yZWMtbnVtYmVyPjxmb3JlaWdu
LWtleXM+PGtleSBhcHA9IkVOIiBkYi1pZD0ieHR2eDU1cmZ4czB3OXVlZXB3eXhhMGZuNWU1YXY5
OXZwcHNlIiB0aW1lc3RhbXA9IjE3MDk3MTYyMjEiPjM1PC9rZXk+PC9mb3JlaWduLWtleXM+PHJl
Zi10eXBlIG5hbWU9IkpvdXJuYWwgQXJ0aWNsZSI+MTc8L3JlZi10eXBlPjxjb250cmlidXRvcnM+
PGF1dGhvcnM+PGF1dGhvcj5BaGFkZG91ciwgQy48L2F1dGhvcj48YXV0aG9yPlZhbiBkZW4sIEJy
PC9hdXRob3I+PGF1dGhvcj5lbiwgUy48L2F1dGhvcj48YXV0aG9yPkJyb2Vja2FlcnQsIEIuPC9h
dXRob3I+PC9hdXRob3JzPjwvY29udHJpYnV0b3JzPjx0aXRsZXM+PHRpdGxlPiZxdW90O0dvZCBp
cyB0aGUgZ2l2ZXIgYW5kIHRha2VyIG9mIGxpZmUmcXVvdDs6IE11c2xpbSBiZWxpZWZzIGFuZCBh
dHRpdHVkZXMgcmVnYXJkaW5nIGFzc2lzdGVkIHN1aWNpZGUgYW5kIGV1dGhhbmFzaWE8L3RpdGxl
PjxzZWNvbmRhcnktdGl0bGU+QUpPQiBlbXBpcmljYWwgYmlvZXRoaWNzPC9zZWNvbmRhcnktdGl0
bGU+PC90aXRsZXM+PHBlcmlvZGljYWw+PGZ1bGwtdGl0bGU+QUpPQiBlbXBpcmljYWwgYmlvZXRo
aWNzPC9mdWxsLXRpdGxlPjwvcGVyaW9kaWNhbD48cGFnZXM+MS0xMTwvcGFnZXM+PHZvbHVtZT45
PC92b2x1bWU+PG51bWJlcj4xPC9udW1iZXI+PGtleXdvcmRzPjxrZXl3b3JkPkFkdWx0PC9rZXl3
b3JkPjxrZXl3b3JkPkFnZWQ8L2tleXdvcmQ+PGtleXdvcmQ+QWdlZCwgODAgYW5kIG92ZXI8L2tl
eXdvcmQ+PGtleXdvcmQ+KkF0dGl0dWRlPC9rZXl3b3JkPjxrZXl3b3JkPkJlbGdpdW08L2tleXdv
cmQ+PGtleXdvcmQ+QmlvZXRoaWNhbCBJc3N1ZXM8L2tleXdvcmQ+PGtleXdvcmQ+KkN1bHR1cmU8
L2tleXdvcmQ+PGtleXdvcmQ+RXV0aGFuYXNpYSwgQWN0aXZlLCBWb2x1bnRhcnkvKmV0aGljczwv
a2V5d29yZD48a2V5d29yZD4qRmFtaWx5IENoYXJhY3RlcmlzdGljczwva2V5d29yZD48a2V5d29y
ZD5GZW1hbGU8L2tleXdvcmQ+PGtleXdvcmQ+SHVtYW5zPC9rZXl3b3JkPjxrZXl3b3JkPipJc2xh
bTwva2V5d29yZD48a2V5d29yZD5NaWRkbGUgQWdlZDwva2V5d29yZD48a2V5d29yZD4qUmVsaWdp
b24gYW5kIE1lZGljaW5lPC9rZXl3b3JkPjxrZXl3b3JkPlN1aWNpZGUsIEFzc2lzdGVkLypldGhp
Y3M8L2tleXdvcmQ+PGtleXdvcmQ+U3VpY2lkZSwgQXNzaXN0ZWQ8L2tleXdvcmQ+PGtleXdvcmQ+
U3VpY2lkZTwva2V5d29yZD48L2tleXdvcmRzPjxkYXRlcz48eWVhcj4yMDE4PC95ZWFyPjwvZGF0
ZXM+PHB1Yi1sb2NhdGlvbj5Vbml0ZWQgU3RhdGVzPC9wdWItbG9jYXRpb24+PGlzYm4+MjMyOS00
NTIzIChFbGVjdHJvbmljKTwvaXNibj48YWNjZXNzaW9uLW51bT5yYXl5YW4tMzU5MDk2ODYzPC9h
Y2Nlc3Npb24tbnVtPjx1cmxzPjxyZWxhdGVkLXVybHM+PHVybD5odHRwczovL3B1Ym1lZC5uY2Jp
Lm5sbS5uaWguZ292LzI5MjY3MTQxLzwvdXJsPjwvcmVsYXRlZC11cmxzPjwvdXJscz48bGFuZ3Vh
Z2U+ZW5nPC9sYW5ndWFnZT48YWNjZXNzLWRhdGU+MTwvYWNjZXNzLWRhdGU+PC9yZWNvcmQ+PC9D
aXRlPjxDaXRlPjxBdXRob3I+QWhtZWQ8L0F1dGhvcj48WWVhcj4yMDA2PC9ZZWFyPjxSZWNOdW0+
MTAyPC9SZWNOdW0+PHJlY29yZD48cmVjLW51bWJlcj4xMDI8L3JlYy1udW1iZXI+PGZvcmVpZ24t
a2V5cz48a2V5IGFwcD0iRU4iIGRiLWlkPSJ4dHZ4NTVyZnhzMHc5dWVlcHd5eGEwZm41ZTVhdjk5
dnBwc2UiIHRpbWVzdGFtcD0iMTcwOTcxNzYxMiI+MTAyPC9rZXk+PC9mb3JlaWduLWtleXM+PHJl
Zi10eXBlIG5hbWU9IkpvdXJuYWwgQXJ0aWNsZSI+MTc8L3JlZi10eXBlPjxjb250cmlidXRvcnM+
PGF1dGhvcnM+PGF1dGhvcj5BaG1lZCwgQS4gTS48L2F1dGhvcj48YXV0aG9yPktoZWlyLCBNLiBN
LjwvYXV0aG9yPjwvYXV0aG9ycz48L2NvbnRyaWJ1dG9ycz48YXV0aC1hZGRyZXNzPkRlcGFydG1l
bnQgb2YgTWVkaWNpbmUsIEZhY3VsdHkgb2YgTWVkaWNpbmUsIFVuaXZlcnNpdHkgb2YgQmFociBF
bGdoYXphbCwgS2hhcnRvdW0sIFN1ZGFuLiBhd2FkX3NkQGhvdG1haWwuY29tPC9hdXRoLWFkZHJl
c3M+PHRpdGxlcz48dGl0bGU+QXR0aXR1ZGVzIHRvd2FyZHMgZXV0aGFuYXNpYSBhbW9uZyBmaW5h
bC15ZWFyIEtoYXJ0b3VtIFVuaXZlcnNpdHkgbWVkaWNhbCBzdHVkZW50czwvdGl0bGU+PHNlY29u
ZGFyeS10aXRsZT5FYXN0IE1lZGl0ZXJyIEhlYWx0aCBKPC9zZWNvbmRhcnktdGl0bGU+PC90aXRs
ZXM+PHBlcmlvZGljYWw+PGZ1bGwtdGl0bGU+RWFzdCBNZWRpdGVyciBIZWFsdGggSjwvZnVsbC10
aXRsZT48L3BlcmlvZGljYWw+PHBhZ2VzPjM5MS03PC9wYWdlcz48dm9sdW1lPjEyPC92b2x1bWU+
PG51bWJlcj4zLTQ8L251bWJlcj48a2V5d29yZHM+PGtleXdvcmQ+QWR1bHQ8L2tleXdvcmQ+PGtl
eXdvcmQ+KkF0dGl0dWRlIG9mIEhlYWx0aCBQZXJzb25uZWwvZXRobm9sb2d5PC9rZXl3b3JkPjxr
ZXl3b3JkPipBdHRpdHVkZSB0byBEZWF0aC9ldGhub2xvZ3k8L2tleXdvcmQ+PGtleXdvcmQ+Q2xp
bmljYWwgQ29tcGV0ZW5jZTwva2V5d29yZD48a2V5d29yZD5DdXJyaWN1bHVtPC9rZXl3b3JkPjxr
ZXl3b3JkPkVkdWNhdGlvbiwgTWVkaWNhbCwgVW5kZXJncmFkdWF0ZS9vcmdhbml6YXRpb24gJmFt
cDsgYWRtaW5pc3RyYXRpb248L2tleXdvcmQ+PGtleXdvcmQ+KkV1dGhhbmFzaWEvZXRoaWNzL2xl
Z2lzbGF0aW9uICZhbXA7IGp1cmlzcHJ1ZGVuY2UvcHN5Y2hvbG9neTwva2V5d29yZD48a2V5d29y
ZD5GZW1hbGU8L2tleXdvcmQ+PGtleXdvcmQ+SGVhbHRoIEtub3dsZWRnZSwgQXR0aXR1ZGVzLCBQ
cmFjdGljZTwva2V5d29yZD48a2V5d29yZD5IZWFsdGggU2VydmljZXMgTmVlZHMgYW5kIERlbWFu
ZDwva2V5d29yZD48a2V5d29yZD5IdW1hbnM8L2tleXdvcmQ+PGtleXdvcmQ+SXNsYW0vcHN5Y2hv
bG9neTwva2V5d29yZD48a2V5d29yZD5NYWxlPC9rZXl3b3JkPjxrZXl3b3JkPk9yZ2FuaXphdGlv
bmFsIElubm92YXRpb248L2tleXdvcmQ+PGtleXdvcmQ+UmVsaWdpb24gYW5kIFBzeWNob2xvZ3k8
L2tleXdvcmQ+PGtleXdvcmQ+U2VsZiBFZmZpY2FjeTwva2V5d29yZD48a2V5d29yZD5TZXggRmFj
dG9yczwva2V5d29yZD48a2V5d29yZD5Tb2NpYWwgU3VwcG9ydDwva2V5d29yZD48a2V5d29yZD5T
b2NpYWwgVmFsdWVzPC9rZXl3b3JkPjxrZXl3b3JkPlN0dWRlbnRzLCBNZWRpY2FsLypwc3ljaG9s
b2d5PC9rZXl3b3JkPjxrZXl3b3JkPlN1ZGFuPC9rZXl3b3JkPjxrZXl3b3JkPlN1cnZleXMgYW5k
IFF1ZXN0aW9ubmFpcmVzPC9rZXl3b3JkPjxrZXl3b3JkPlRlcm1pbmFsIENhcmUvb3JnYW5pemF0
aW9uICZhbXA7IGFkbWluaXN0cmF0aW9uL3BzeWNob2xvZ3k8L2tleXdvcmQ+PC9rZXl3b3Jkcz48
ZGF0ZXM+PHllYXI+MjAwNjwveWVhcj48cHViLWRhdGVzPjxkYXRlPk1heS1KdWw8L2RhdGU+PC9w
dWItZGF0ZXM+PC9kYXRlcz48aXNibj4xMDIwLTMzOTcgKFByaW50KSYjeEQ7MTAyMC0zMzk3PC9p
c2JuPjxhY2Nlc3Npb24tbnVtPjE3MDM3NzA4PC9hY2Nlc3Npb24tbnVtPjx1cmxzPjwvdXJscz48
cmVtb3RlLWRhdGFiYXNlLXByb3ZpZGVyPk5MTTwvcmVtb3RlLWRhdGFiYXNlLXByb3ZpZGVyPjxs
YW5ndWFnZT5lbmc8L2xhbmd1YWdlPjwvcmVjb3JkPjwvQ2l0ZT48Q2l0ZT48QXV0aG9yPkFobWVk
PC9BdXRob3I+PFllYXI+MjAxMDwvWWVhcj48UmVjTnVtPjM2PC9SZWNOdW0+PHJlY29yZD48cmVj
LW51bWJlcj4zNjwvcmVjLW51bWJlcj48Zm9yZWlnbi1rZXlzPjxrZXkgYXBwPSJFTiIgZGItaWQ9
Inh0dng1NXJmeHMwdzl1ZWVwd3l4YTBmbjVlNWF2OTl2cHBzZSIgdGltZXN0YW1wPSIxNzA5NzE2
MjIxIj4zNjwva2V5PjwvZm9yZWlnbi1rZXlzPjxyZWYtdHlwZSBuYW1lPSJKb3VybmFsIEFydGlj
bGUiPjE3PC9yZWYtdHlwZT48Y29udHJpYnV0b3JzPjxhdXRob3JzPjxhdXRob3I+QWhtZWQsIFJh
bWFkYW4gQS48L2F1dGhvcj48YXV0aG9yPlNvcnVtLCBQYXVsIEMuPC9hdXRob3I+PGF1dGhvcj5N
dWxsZXQsIEV0aWVubmU8L2F1dGhvcj48L2F1dGhvcnM+PC9jb250cmlidXRvcnM+PHRpdGxlcz48
dGl0bGU+WW91bmcgS3V3YWl0aXMmYXBvczsgdmlld3Mgb2YgdGhlIGFjY2VwdGFiaWxpdHkgb2Yg
cGh5c2ljaWFuLWFzc2lzdGVkIHN1aWNpZGU8L3RpdGxlPjxzZWNvbmRhcnktdGl0bGU+Sm91cm5h
bCBvZiBNZWRpY2FsIEV0aGljczwvc2Vjb25kYXJ5LXRpdGxlPjwvdGl0bGVzPjxwZXJpb2RpY2Fs
PjxmdWxsLXRpdGxlPkpvdXJuYWwgb2YgTWVkaWNhbCBFdGhpY3M8L2Z1bGwtdGl0bGU+PC9wZXJp
b2RpY2FsPjxwYWdlcz42NzHigJM2NzY8L3BhZ2VzPjx2b2x1bWU+MzY8L3ZvbHVtZT48bnVtYmVy
PjExPC9udW1iZXI+PGtleXdvcmRzPjxrZXl3b3JkPkFkb2xlc2NlbmNlPC9rZXl3b3JkPjxrZXl3
b3JkPkFkdWx0PC9rZXl3b3JkPjxrZXl3b3JkPkFnZSBGYWN0b3JzPC9rZXl3b3JkPjxrZXl3b3Jk
PkFuYWx5c2lzIG9mIFZhcmlhbmNlPC9rZXl3b3JkPjxrZXl3b3JkPkNsdXN0ZXIgQW5hbHlzaXM8
L2tleXdvcmQ+PGtleXdvcmQ+RXRoaWNzLCBNZWRpY2FsPC9rZXl3b3JkPjxrZXl3b3JkPkZlbWFs
ZTwva2V5d29yZD48a2V5d29yZD5Jc2xhbTwva2V5d29yZD48a2V5d29yZD5LdXdhaXQ8L2tleXdv
cmQ+PGtleXdvcmQ+TWFsZTwva2V5d29yZD48a2V5d29yZD5QdWJsaWMgT3Bpbmlvbjwva2V5d29y
ZD48a2V5d29yZD5TdWljaWRlLCBBc3Npc3RlZDwva2V5d29yZD48a2V5d29yZD5FdGhpY2FsIElz
c3Vlczwva2V5d29yZD48a2V5d29yZD5Qc3ljaG9zb2NpYWwgRmFjdG9yczwva2V5d29yZD48a2V5
d29yZD5Zb3VuZyBBZHVsdDwva2V5d29yZD48a2V5d29yZD5QaHlzaWNpYW4gQXNzaXN0YW50czwv
a2V5d29yZD48a2V5d29yZD5TdWljaWRlPC9rZXl3b3JkPjwva2V5d29yZHM+PGRhdGVzPjx5ZWFy
PjIwMTA8L3llYXI+PC9kYXRlcz48aXNibj4wMzA2LTY4MDA8L2lzYm4+PGFjY2Vzc2lvbi1udW0+
cmF5eWFuLTM1OTA5Njc3ODwvYWNjZXNzaW9uLW51bT48dXJscz48L3VybHM+PC9yZWNvcmQ+PC9D
aXRlPjxDaXRlPjxBdXRob3I+QmFla2U8L0F1dGhvcj48WWVhcj4yMDEyPC9ZZWFyPjxSZWNOdW0+
NTE8L1JlY051bT48cmVjb3JkPjxyZWMtbnVtYmVyPjUxPC9yZWMtbnVtYmVyPjxmb3JlaWduLWtl
eXM+PGtleSBhcHA9IkVOIiBkYi1pZD0ieHR2eDU1cmZ4czB3OXVlZXB3eXhhMGZuNWU1YXY5OXZw
cHNlIiB0aW1lc3RhbXA9IjE3MDk3MTYyMjEiPjUxPC9rZXk+PC9mb3JlaWduLWtleXM+PHJlZi10
eXBlIG5hbWU9IkpvdXJuYWwgQXJ0aWNsZSI+MTc8L3JlZi10eXBlPjxjb250cmlidXRvcnM+PGF1
dGhvcnM+PGF1dGhvcj5CYWVrZSwgR29lZGVsZTwvYXV0aG9yPjxhdXRob3I+V2lscywgSmVhbi1Q
aWVycmU8L2F1dGhvcj48YXV0aG9yPkJyb2Vja2FlcnQsIEJlcnQ8L2F1dGhvcj48L2F1dGhvcnM+
PC9jb250cmlidXRvcnM+PHRpdGxlcz48dGl0bGU+4oCcSXQmYXBvcztzIGluIEdvZCZhcG9zO3Mg
SGFuZHPigJ06IFRoZSBBdHRpdHVkZXMgb2YgRWxkZXJseSBNdXNsaW0gV29tZW4gaW4gQW50d2Vy
cCwgQmVsZ2l1bSwgVG93YXJkIEFjdGl2ZSBUZXJtaW5hdGlvbiBvZiBMaWZlPC90aXRsZT48c2Vj
b25kYXJ5LXRpdGxlPkFKT0IgUHJpbWFyeSBSZXNlYXJjaDwvc2Vjb25kYXJ5LXRpdGxlPjwvdGl0
bGVzPjxwZXJpb2RpY2FsPjxmdWxsLXRpdGxlPkFKT0IgUHJpbWFyeSBSZXNlYXJjaDwvZnVsbC10
aXRsZT48L3BlcmlvZGljYWw+PHBhZ2VzPjM24oCTNDc8L3BhZ2VzPjx2b2x1bWU+Mzwvdm9sdW1l
PjxudW1iZXI+MjwvbnVtYmVyPjxrZXl3b3Jkcz48a2V5d29yZD5BZ2VkPC9rZXl3b3JkPjxrZXl3
b3JkPkJlbGdpdW08L2tleXdvcmQ+PGtleXdvcmQ+RGF0YSBBbmFseXNpcyBTb2Z0d2FyZTwva2V5
d29yZD48a2V5d29yZD5FdXRoYW5hc2lhPC9rZXl3b3JkPjxrZXl3b3JkPlBzeWNob3NvY2lhbCBG
YWN0b3JzPC9rZXl3b3JkPjxrZXl3b3JkPkdyb3VuZGVkIFRoZW9yeTwva2V5d29yZD48a2V5d29y
ZD5IdW1hbjwva2V5d29yZD48a2V5d29yZD5JbnRlcnZpZXdzPC9rZXl3b3JkPjxrZXl3b3JkPklz
bGFtPC9rZXl3b3JkPjxrZXl3b3JkPk1pZGRsZSBBZ2U8L2tleXdvcmQ+PGtleXdvcmQ+TW9yb2Nj
bzwva2V5d29yZD48a2V5d29yZD5FdGhub2xvZ3k8L2tleXdvcmQ+PGtleXdvcmQ+U25vd2JhbGwg
U2FtcGxlPC9rZXl3b3JkPjxrZXl3b3JkPlN1aWNpZGUsIEFzc2lzdGVkPC9rZXl3b3JkPjxrZXl3
b3JkPlRyYW5zaWVudHMgYW5kIE1pZ3JhbnRzPC9rZXl3b3JkPjxrZXl3b3JkPlR1cmtleTwva2V5
d29yZD48a2V5d29yZD5Xb21lbjwva2V5d29yZD48a2V5d29yZD5JbiBPbGQgQWdlPC9rZXl3b3Jk
PjxrZXl3b3JkPkhhbmQ8L2tleXdvcmQ+PC9rZXl3b3Jkcz48ZGF0ZXM+PHllYXI+MjAxMjwveWVh
cj48L2RhdGVzPjxpc2JuPjIxNTAtNzcyNDwvaXNibj48YWNjZXNzaW9uLW51bT5yYXl5YW4tMzU5
MDk2NzgyPC9hY2Nlc3Npb24tbnVtPjx1cmxzPjwvdXJscz48ZWxlY3Ryb25pYy1yZXNvdXJjZS1u
dW0+MTAuMTA4MC8yMTUwNzcxNi4yMDExLjY1MzQ3MTwvZWxlY3Ryb25pYy1yZXNvdXJjZS1udW0+
PC9yZWNvcmQ+PC9DaXRlPjxDaXRlPjxBdXRob3I+QmF5a2FyYTwvQXV0aG9yPjxZZWFyPjIwMjA8
L1llYXI+PFJlY051bT41NjwvUmVjTnVtPjxyZWNvcmQ+PHJlYy1udW1iZXI+NTY8L3JlYy1udW1i
ZXI+PGZvcmVpZ24ta2V5cz48a2V5IGFwcD0iRU4iIGRiLWlkPSJ4dHZ4NTVyZnhzMHc5dWVlcHd5
eGEwZm41ZTVhdjk5dnBwc2UiIHRpbWVzdGFtcD0iMTcwOTcxNjIyMSI+NTY8L2tleT48L2ZvcmVp
Z24ta2V5cz48cmVmLXR5cGUgbmFtZT0iSm91cm5hbCBBcnRpY2xlIj4xNzwvcmVmLXR5cGU+PGNv
bnRyaWJ1dG9ycz48YXV0aG9ycz48YXV0aG9yPkJheWthcmEsIE4uPC9hdXRob3I+PGF1dGhvcj5V
dGt1LCBULjwvYXV0aG9yPjxhdXRob3I+QWxwYXJzbGFuLCBWLjwvYXV0aG9yPjxhdXRob3I+QXJz
bGFudGFzLCBNLiBLLjwvYXV0aG9yPjxhdXRob3I+RXJzb3ksIE4uPC9hdXRob3I+PGF1dGhvcj5C
YXlrYXJhLCBOdXI8L2F1dGhvcj48YXV0aG9yPlV0a3UsIFR1Z2hhbjwvYXV0aG9yPjxhdXRob3I+
QWxwYXJzbGFuLCBWb2xrYW48L2F1dGhvcj48YXV0aG9yPkFyc2xhbnRhcywgTXVzdGFmYSBLZW1h
bDwvYXV0aG9yPjxhdXRob3I+RXJzb3ksIE5lcm1pbjwvYXV0aG9yPjwvYXV0aG9ycz48L2NvbnRy
aWJ1dG9ycz48dGl0bGVzPjx0aXRsZT5GYWN0b3JzIGFmZmVjdGluZyB0aGUgYXR0aXR1ZGVzIGFu
ZCBvcGluaW9ucyBvZiBJQ1UgcGh5c2ljaWFucyByZWdhcmRpbmcgZW5kLW9mLWxpZmUgZGVjaXNp
b25zIGZvciB0aGVpciBwYXRpZW50cyBhbmQgdGhlbXNlbHZlczogQSBzdXJ2ZXkgc3R1ZHkgZnJv
bSBUdXJrZXk8L3RpdGxlPjxzZWNvbmRhcnktdGl0bGU+UExPUyBPTkU8L3NlY29uZGFyeS10aXRs
ZT48L3RpdGxlcz48cGVyaW9kaWNhbD48ZnVsbC10aXRsZT5QTE9TIE9ORTwvZnVsbC10aXRsZT48
L3BlcmlvZGljYWw+PHZvbHVtZT4xNTwvdm9sdW1lPjxudW1iZXI+NTwvbnVtYmVyPjxkYXRlcz48
eWVhcj4yMDIwPC95ZWFyPjwvZGF0ZXM+PGlzYm4+MTkzMi02MjAzPC9pc2JuPjxhY2Nlc3Npb24t
bnVtPnJheXlhbi0zNTkwOTcwMzM8L2FjY2Vzc2lvbi1udW0+PHVybHM+PC91cmxzPjxlbGVjdHJv
bmljLXJlc291cmNlLW51bT4xMC4xMzcxL2pvdXJuYWwucG9uZS4wMjMyNzQzPC9lbGVjdHJvbmlj
LXJlc291cmNlLW51bT48YWNjZXNzLWRhdGU+NSB5MyAtIDIwPC9hY2Nlc3MtZGF0ZT48L3JlY29y
ZD48L0NpdGU+PENpdGU+PEF1dGhvcj5EdWl2ZW5ib2RlPC9BdXRob3I+PFllYXI+MjAxOTwvWWVh
cj48UmVjTnVtPjY0PC9SZWNOdW0+PHJlY29yZD48cmVjLW51bWJlcj42NDwvcmVjLW51bWJlcj48
Zm9yZWlnbi1rZXlzPjxrZXkgYXBwPSJFTiIgZGItaWQ9Inh0dng1NXJmeHMwdzl1ZWVwd3l4YTBm
bjVlNWF2OTl2cHBzZSIgdGltZXN0YW1wPSIxNzA5NzE2MjI1Ij42NDwva2V5PjwvZm9yZWlnbi1r
ZXlzPjxyZWYtdHlwZSBuYW1lPSJKb3VybmFsIEFydGljbGUiPjE3PC9yZWYtdHlwZT48Y29udHJp
YnV0b3JzPjxhdXRob3JzPjxhdXRob3I+RHVpdmVuYm9kZSwgUi48L2F1dGhvcj48YXV0aG9yPkhh
bGwsIFMuPC9hdXRob3I+PGF1dGhvcj5QYWRlbGEsIEEuIEkuPC9hdXRob3I+PGF1dGhvcj5EdWl2
ZW5ib2RlLCBSb3NpZTwvYXV0aG9yPjxhdXRob3I+SGFsbCwgU3RlcGhlbjwvYXV0aG9yPjxhdXRo
b3I+UGFkZWxhLCBBYXNpbSBJLjwvYXV0aG9yPjwvYXV0aG9ycz48L2NvbnRyaWJ1dG9ycz48dGl0
bGVzPjx0aXRsZT5Bc3Nlc3NpbmcgUmVsYXRpb25zaGlwcyBCZXR3ZWVuIE11c2xpbSBQaHlzaWNp
YW5zJmFwb3M7IFJlbGlnaW9zaXR5IGFuZCBFbmQtb2YtTGlmZSBIZWFsdGgtQ2FyZSBBdHRpdHVk
ZXMgYW5kIFRyZWF0bWVudCBSZWNvbW1lbmRhdGlvbnM6IEFuIEV4cGxvcmF0b3J5IE5hdGlvbmFs
IFN1cnZleTwvdGl0bGU+PHNlY29uZGFyeS10aXRsZT5BTUVSSUNBTiBKT1VSTkFMIE9GIEhPU1BJ
Q0UgJmFtcDsgUEFMTElBVElWRSBNRURJQ0lORTwvc2Vjb25kYXJ5LXRpdGxlPjwvdGl0bGVzPjxw
ZXJpb2RpY2FsPjxmdWxsLXRpdGxlPkFNRVJJQ0FOIEpPVVJOQUwgT0YgSE9TUElDRSAmYW1wOyBQ
QUxMSUFUSVZFIE1FRElDSU5FPC9mdWxsLXRpdGxlPjwvcGVyaW9kaWNhbD48cGFnZXM+NzgwLTc4
ODwvcGFnZXM+PHZvbHVtZT4zNjwvdm9sdW1lPjxudW1iZXI+OTwvbnVtYmVyPjxkYXRlcz48eWVh
cj4yMDE5PC95ZWFyPjwvZGF0ZXM+PGlzYm4+MTA0OS05MDkxPC9pc2JuPjxhY2Nlc3Npb24tbnVt
PnJheXlhbi0zNTkwOTY5NDM8L2FjY2Vzc2lvbi1udW0+PHVybHM+PC91cmxzPjxlbGVjdHJvbmlj
LXJlc291cmNlLW51bT4xMC4xMTc3LzEwNDk5MDkxMTk4MzMzMzU8L2VsZWN0cm9uaWMtcmVzb3Vy
Y2UtbnVtPjxhY2Nlc3MtZGF0ZT45PC9hY2Nlc3MtZGF0ZT48L3JlY29yZD48L0NpdGU+PENpdGU+
PEF1dGhvcj5Ib3NzZWluemFkZWg8L0F1dGhvcj48WWVhcj4yMDE5PC9ZZWFyPjxSZWNOdW0+NzQ8
L1JlY051bT48cmVjb3JkPjxyZWMtbnVtYmVyPjc0PC9yZWMtbnVtYmVyPjxmb3JlaWduLWtleXM+
PGtleSBhcHA9IkVOIiBkYi1pZD0ieHR2eDU1cmZ4czB3OXVlZXB3eXhhMGZuNWU1YXY5OXZwcHNl
IiB0aW1lc3RhbXA9IjE3MDk3MTYyMjUiPjc0PC9rZXk+PC9mb3JlaWduLWtleXM+PHJlZi10eXBl
IG5hbWU9IkpvdXJuYWwgQXJ0aWNsZSI+MTc8L3JlZi10eXBlPjxjb250cmlidXRvcnM+PGF1dGhv
cnM+PGF1dGhvcj5Ib3NzZWluemFkZWgsIEsuPC9hdXRob3I+PGF1dGhvcj5SYWZpZWksIEguPC9h
dXRob3I+PC9hdXRob3JzPjwvY29udHJpYnV0b3JzPjx0aXRsZXM+PHRpdGxlPk51cnNpbmcgU3R1
ZGVudCBBdHRpdHVkZXMgdG93YXJkIEV1dGhhbmFzaWE6IEEgQ3Jvc3MtU2VjdGlvbmFsIFN0dWR5
PC90aXRsZT48c2Vjb25kYXJ5LXRpdGxlPk51cnNpbmcgZXRoaWNzPC9zZWNvbmRhcnktdGl0bGU+
PC90aXRsZXM+PHBlcmlvZGljYWw+PGZ1bGwtdGl0bGU+TnVyc2luZyBldGhpY3M8L2Z1bGwtdGl0
bGU+PC9wZXJpb2RpY2FsPjxwYWdlcz40OTYtNTAzPC9wYWdlcz48dm9sdW1lPjI2PC92b2x1bWU+
PG51bWJlcj4yPC9udW1iZXI+PGtleXdvcmRzPjxrZXl3b3JkPkFkdWx0PC9rZXl3b3JkPjxrZXl3
b3JkPkFnZWQ8L2tleXdvcmQ+PGtleXdvcmQ+QWdlZCwgODAgYW5kIG92ZXI8L2tleXdvcmQ+PGtl
eXdvcmQ+KkF0dGl0dWRlIG9mIEhlYWx0aCBQZXJzb25uZWw8L2tleXdvcmQ+PGtleXdvcmQ+Q3Jv
c3MtU2VjdGlvbmFsIFN0dWRpZXM8L2tleXdvcmQ+PGtleXdvcmQ+RXV0aGFuYXNpYS8qZXRoaWNz
L3BzeWNob2xvZ3k8L2tleXdvcmQ+PGtleXdvcmQ+RmVtYWxlPC9rZXl3b3JkPjxrZXl3b3JkPkh1
bWFuczwva2V5d29yZD48a2V5d29yZD5JcmFuPC9rZXl3b3JkPjxrZXl3b3JkPklzbGFtL3BzeWNo
b2xvZ3k8L2tleXdvcmQ+PGtleXdvcmQ+TWFsZTwva2V5d29yZD48a2V5d29yZD5NaWRkbGUgQWdl
ZDwva2V5d29yZD48a2V5d29yZD5TdHVkZW50cywgTnVyc2luZy8qcHN5Y2hvbG9neTwva2V5d29y
ZD48a2V5d29yZD5TdXJ2ZXlzIGFuZCBRdWVzdGlvbm5haXJlczwva2V5d29yZD48a2V5d29yZD5D
ZXNhcmVhbiBTZWN0aW9uPC9rZXl3b3JkPjwva2V5d29yZHM+PGRhdGVzPjx5ZWFyPjIwMTk8L3ll
YXI+PC9kYXRlcz48cHViLWxvY2F0aW9uPkVuZ2xhbmQ8L3B1Yi1sb2NhdGlvbj48aXNibj4xNDc3
LTA5ODkgKEVsZWN0cm9uaWMpPC9pc2JuPjxhY2Nlc3Npb24tbnVtPnJheXlhbi0zNTkwOTY4NjU8
L2FjY2Vzc2lvbi1udW0+PHVybHM+PHJlbGF0ZWQtdXJscz48dXJsPmh0dHBzOi8vcHVibWVkLm5j
YmkubmxtLm5paC5nb3YvMjg3NDg3NDEvPC91cmw+PC9yZWxhdGVkLXVybHM+PC91cmxzPjxsYW5n
dWFnZT5lbmc8L2xhbmd1YWdlPjxhY2Nlc3MtZGF0ZT4zPC9hY2Nlc3MtZGF0ZT48L3JlY29yZD48
L0NpdGU+PENpdGU+PEF1dGhvcj5OYXNlaDwvQXV0aG9yPjxZZWFyPjIwMTc8L1llYXI+PFJlY051
bT44NzwvUmVjTnVtPjxyZWNvcmQ+PHJlYy1udW1iZXI+ODc8L3JlYy1udW1iZXI+PGZvcmVpZ24t
a2V5cz48a2V5IGFwcD0iRU4iIGRiLWlkPSJ4dHZ4NTVyZnhzMHc5dWVlcHd5eGEwZm41ZTVhdjk5
dnBwc2UiIHRpbWVzdGFtcD0iMTcwOTcxNjIyNSI+ODc8L2tleT48L2ZvcmVpZ24ta2V5cz48cmVm
LXR5cGUgbmFtZT0iSm91cm5hbCBBcnRpY2xlIj4xNzwvcmVmLXR5cGU+PGNvbnRyaWJ1dG9ycz48
YXV0aG9ycz48YXV0aG9yPk5hc2VoLCBMLjwvYXV0aG9yPjxhdXRob3I+SGVpZGFyaSwgTS48L2F1
dGhvcj48L2F1dGhvcnM+PC9jb250cmlidXRvcnM+PHRpdGxlcz48dGl0bGU+VGhlIGF0dGl0dWRl
cyBvZiBudXJzaW5nIHN0dWRlbnRzIHRvIGV1dGhhbmFzaWE8L3RpdGxlPjxzZWNvbmRhcnktdGl0
bGU+SW5kaWFuIGpvdXJuYWwgb2YgbWVkaWNhbCBldGhpY3M8L3NlY29uZGFyeS10aXRsZT48L3Rp
dGxlcz48cGVyaW9kaWNhbD48ZnVsbC10aXRsZT5JbmRpYW4gam91cm5hbCBvZiBtZWRpY2FsIGV0
aGljczwvZnVsbC10aXRsZT48L3BlcmlvZGljYWw+PHBhZ2VzPjIwLTI0PC9wYWdlcz48dm9sdW1l
PjI8L3ZvbHVtZT48bnVtYmVyPjE8L251bWJlcj48a2V5d29yZHM+PGtleXdvcmQ+QWR1bHQ8L2tl
eXdvcmQ+PGtleXdvcmQ+KkF0dGl0dWRlIG9mIEhlYWx0aCBQZXJzb25uZWw8L2tleXdvcmQ+PGtl
eXdvcmQ+KkF0dGl0dWRlIHRvIERlYXRoPC9rZXl3b3JkPjxrZXl3b3JkPipFZHVjYXRpb24sIE51
cnNpbmc8L2tleXdvcmQ+PGtleXdvcmQ+KkV0aGljcywgQ2xpbmljYWw8L2tleXdvcmQ+PGtleXdv
cmQ+KkV1dGhhbmFzaWE8L2tleXdvcmQ+PGtleXdvcmQ+RmVtYWxlPC9rZXl3b3JkPjxrZXl3b3Jk
Pkh1bWFuczwva2V5d29yZD48a2V5d29yZD5Jc2xhbTwva2V5d29yZD48a2V5d29yZD5NYWxlPC9r
ZXl3b3JkPjxrZXl3b3JkPlJlbGlnaW9uIGFuZCBNZWRpY2luZTwva2V5d29yZD48a2V5d29yZD4q
U3R1ZGVudHMsIE51cnNpbmc8L2tleXdvcmQ+PGtleXdvcmQ+KlRlcm1pbmFsIENhcmUvZXRoaWNz
PC9rZXl3b3JkPjxrZXl3b3JkPllvdW5nIEFkdWx0PC9rZXl3b3JkPjwva2V5d29yZHM+PGRhdGVz
Pjx5ZWFyPjIwMTc8L3llYXI+PC9kYXRlcz48cHViLWxvY2F0aW9uPkluZGlhPC9wdWItbG9jYXRp
b24+PGlzYm4+MDk3NS01NjkxIChFbGVjdHJvbmljKTwvaXNibj48YWNjZXNzaW9uLW51bT5yYXl5
YW4tMzU5MDk2ODcxPC9hY2Nlc3Npb24tbnVtPjx1cmxzPjxyZWxhdGVkLXVybHM+PHVybD5odHRw
czovL3B1Ym1lZC5uY2JpLm5sbS5uaWguZ292LzI3ODU4NTk0LzwvdXJsPjwvcmVsYXRlZC11cmxz
PjwvdXJscz48bGFuZ3VhZ2U+ZW5nPC9sYW5ndWFnZT48YWNjZXNzLWRhdGU+MTwvYWNjZXNzLWRh
dGU+PC9yZWNvcmQ+PC9DaXRlPjxDaXRlPjxBdXRob3I+WWlsZGlyaW08L0F1dGhvcj48WWVhcj4y
MDIwPC9ZZWFyPjxSZWNOdW0+OTg8L1JlY051bT48cmVjb3JkPjxyZWMtbnVtYmVyPjk4PC9yZWMt
bnVtYmVyPjxmb3JlaWduLWtleXM+PGtleSBhcHA9IkVOIiBkYi1pZD0ieHR2eDU1cmZ4czB3OXVl
ZXB3eXhhMGZuNWU1YXY5OXZwcHNlIiB0aW1lc3RhbXA9IjE3MDk3MTYyMjUiPjk4PC9rZXk+PC9m
b3JlaWduLWtleXM+PHJlZi10eXBlIG5hbWU9IkpvdXJuYWwgQXJ0aWNsZSI+MTc8L3JlZi10eXBl
Pjxjb250cmlidXRvcnM+PGF1dGhvcnM+PGF1dGhvcj5ZaWxkaXJpbSwgSnVsaWRlIEd1bGl6YXI8
L2F1dGhvcj48L2F1dGhvcnM+PC9jb250cmlidXRvcnM+PHRpdGxlcz48dGl0bGU+S25vd2xlZGdl
LCBPcGluaW9ucyBhbmQgQmVoYXZpb3JzIG9mIFNlbmlvciBOdXJzaW5nIFN0dWRlbnRzIGluIFR1
cmtleSBSZWdhcmRpbmcgRXV0aGFuYXNpYSBhbmQgRmFjdG9ycyBpbiBJc2xhbSBBZmZlY3Rpbmcg
VGhlc2U8L3RpdGxlPjxzZWNvbmRhcnktdGl0bGU+Sm91cm5hbCBvZiBSZWxpZ2lvbiAmYW1wOyBI
ZWFsdGg8L3NlY29uZGFyeS10aXRsZT48L3RpdGxlcz48cGVyaW9kaWNhbD48ZnVsbC10aXRsZT5K
b3VybmFsIG9mIFJlbGlnaW9uICZhbXA7IEhlYWx0aDwvZnVsbC10aXRsZT48L3BlcmlvZGljYWw+
PHBhZ2VzPjM5OeKAkzQxNTwvcGFnZXM+PHZvbHVtZT41OTwvdm9sdW1lPjxudW1iZXI+MTwvbnVt
YmVyPjxrZXl3b3Jkcz48a2V5d29yZD5EZWF0aDwva2V5d29yZD48a2V5d29yZD5EZXNjcmlwdGl2
ZSBSZXNlYXJjaDwva2V5d29yZD48a2V5d29yZD5FdGhpY3M8L2tleXdvcmQ+PGtleXdvcmQ+RXV0
aGFuYXNpYTwva2V5d29yZD48a2V5d29yZD5IdW1hbjwva2V5d29yZD48a2V5d29yZD5Jc2xhbTwv
a2V5d29yZD48a2V5d29yZD5SZWxpZ2lvbiBhbmQgUmVsaWdpb25zPC9rZXl3b3JkPjxrZXl3b3Jk
PlN0dWRlbnQgQXR0aXR1ZGVzPC9rZXl3b3JkPjxrZXl3b3JkPkV2YWx1YXRpb248L2tleXdvcmQ+
PGtleXdvcmQ+U3R1ZGVudCBLbm93bGVkZ2U8L2tleXdvcmQ+PGtleXdvcmQ+U3R1ZGVudHMsIE51
cnNpbmc8L2tleXdvcmQ+PGtleXdvcmQ+UHN5Y2hvc29jaWFsIEZhY3RvcnM8L2tleXdvcmQ+PGtl
eXdvcmQ+VHVya2V5PC9rZXl3b3JkPjxrZXl3b3JkPlN1aWNpZGU8L2tleXdvcmQ+PGtleXdvcmQ+
VHVya2V5czwva2V5d29yZD48L2tleXdvcmRzPjxkYXRlcz48eWVhcj4yMDIwPC95ZWFyPjwvZGF0
ZXM+PGlzYm4+MDAyMi00MTk3PC9pc2JuPjxhY2Nlc3Npb24tbnVtPnJheXlhbi0zNTkwOTY4MjU8
L2FjY2Vzc2lvbi1udW0+PHVybHM+PC91cmxzPjxlbGVjdHJvbmljLXJlc291cmNlLW51bT4xMC4x
MDA3L3MxMDk0My0wMTktMDA5NTQtejwvZWxlY3Ryb25pYy1yZXNvdXJjZS1udW0+PC9yZWNvcmQ+
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8; Ahmed and Kheir 2006; Ahmed et al. 2010; Baeke et al. 2012; Baykara et al. 2020; Duivenbode et al. 2019; Hosseinzadeh and Rafiei 2019; Naseh and Heidari 2017; 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C0704B8" w14:textId="77777777" w:rsidR="00453BC5" w:rsidRPr="00A12111" w:rsidRDefault="00453BC5" w:rsidP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>Quality of life at the EOL</w:t>
            </w:r>
            <w:r w:rsidRPr="00A12111" w:rsidDel="00076AA4">
              <w:rPr>
                <w:rFonts w:cstheme="majorBidi"/>
                <w:szCs w:val="24"/>
              </w:rPr>
              <w:t xml:space="preserve"> </w:t>
            </w:r>
            <w:r w:rsidRPr="00A12111">
              <w:rPr>
                <w:rFonts w:cstheme="majorBidi"/>
                <w:szCs w:val="24"/>
              </w:rPr>
              <w:t xml:space="preserve">(n=8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s
d2FkYWVpIGV0IGFsLiAyMDE5OyBCYWVrZSBldCBhbC4gMjAxMjsgRHVpdmVuYm9kZSBldCBhbC4g
MjAxOTsgR291ZGEgZXQgYWwuIDIwMTg7IE11aXNob3V0TGEgQ3JvaXggZXQgYWwuIDIwMjI7IE9v
c3RlcnZlbGQtVmx1ZyBldCBhbC4gMjAxNzsgWWlsZGlyaW0gMjAyMCk8L0Rpc3BsYXlUZXh0Pjxy
ZWNvcmQ+PHJlYy1udW1iZXI+MzQ8L3JlYy1udW1iZXI+PGZvcmVpZ24ta2V5cz48a2V5IGFwcD0i
RU4iIGRiLWlkPSJ4dHZ4NTVyZnhzMHc5dWVlcHd5eGEwZm41ZTVhdjk5dnBwc2UiIHRpbWVzdGFt
cD0iMTcwOTcxNjIyMSI+MzQ8L2tleT48L2ZvcmVpZ24ta2V5cz48cmVmLXR5cGUgbmFtZT0iSm91
cm5hbCBBcnRpY2xlIj4xNzwvcmVmLXR5cGU+PGNvbnRyaWJ1dG9ycz48YXV0aG9ycz48YXV0aG9y
PkFoYWRkb3VyLCBDaGHDr21hPC9hdXRob3I+PGF1dGhvcj52YW4gZGVuLCBCcjwvYXV0aG9yPjxh
dXRob3I+ZW4sIFN0ZWY8L2F1dGhvcj48YXV0aG9yPkJyb2Vja2FlcnQsIEJlcnQ8L2F1dGhvcj48
L2F1dGhvcnM+PC9jb250cmlidXRvcnM+PHRpdGxlcz48dGl0bGU+QmV0d2VlbiBxdWFsaXR5IG9m
IGxpZmUgYW5kIGhvcGUuIEF0dGl0dWRlcyBhbmQgYmVsaWVmcyBvZiBNdXNsaW0gd29tZW4gdG93
YXJkIHdpdGhob2xkaW5nIGFuZCB3aXRoZHJhd2luZyBsaWZlLXN1c3RhaW5pbmcgdHJlYXRtZW50
czwvdGl0bGU+PHNlY29uZGFyeS10aXRsZT5NZWRpY2luZSwgSGVhbHRoIENhcmUgJmFtcDsgUGhp
bG9zb3BoeTwvc2Vjb25kYXJ5LXRpdGxlPjwvdGl0bGVzPjxwZXJpb2RpY2FsPjxmdWxsLXRpdGxl
Pk1lZGljaW5lLCBIZWFsdGggQ2FyZSAmYW1wOyBQaGlsb3NvcGh5PC9mdWxsLXRpdGxlPjwvcGVy
aW9kaWNhbD48cGFnZXM+MzQ34oCTMzYxPC9wYWdlcz48dm9sdW1lPjIxPC92b2x1bWU+PG51bWJl
cj4zPC9udW1iZXI+PGtleXdvcmRzPjxrZXl3b3JkPkFkdWx0PC9rZXl3b3JkPjxrZXl3b3JkPkFn
ZSBGYWN0b3JzPC9rZXl3b3JkPjxrZXl3b3JkPkF0dGl0dWRlIHRvIEhlYWx0aDwva2V5d29yZD48
a2V5d29yZD5CZWxnaXVtPC9rZXl3b3JkPjxrZXl3b3JkPkV1dGhhbmFzaWEsIFBhc3NpdmU8L2tl
eXdvcmQ+PGtleXdvcmQ+RXRoaWNhbCBJc3N1ZXM8L2tleXdvcmQ+PGtleXdvcmQ+RmVtYWxlPC9r
ZXl3b3JkPjxrZXl3b3JkPkdyb3VuZGVkIFRoZW9yeTwva2V5d29yZD48a2V5d29yZD5IdW1hbjwv
a2V5d29yZD48a2V5d29yZD5Jc2xhbTwva2V5d29yZD48a2V5d29yZD5MaWZlIFN1cHBvcnQgQ2Fy
ZTwva2V5d29yZD48a2V5d29yZD5NaWRkbGUgQWdlPC9rZXl3b3JkPjxrZXl3b3JkPk1vcm9jY288
L2tleXdvcmQ+PGtleXdvcmQ+RXRobm9sb2d5PC9rZXl3b3JkPjxrZXl3b3JkPlF1YWxpdGF0aXZl
IFN0dWRpZXM8L2tleXdvcmQ+PGtleXdvcmQ+UXVhbGl0eSBvZiBMaWZlPC9rZXl3b3JkPjxrZXl3
b3JkPlBzeWNob3NvY2lhbCBGYWN0b3JzPC9rZXl3b3JkPjxrZXl3b3JkPlNvY2lvZWNvbm9taWMg
RmFjdG9yczwva2V5d29yZD48L2tleXdvcmRzPjxkYXRlcz48eWVhcj4yMDE3PC95ZWFyPjwvZGF0
ZXM+PGlzYm4+MTM4Ni03NDIzPC9pc2JuPjxhY2Nlc3Npb24tbnVtPnJheXlhbi0zNTkwOTY3Nzc8
L2FjY2Vzc2lvbi1udW0+PHVybHM+PHJlbGF0ZWQtdXJscz48dXJsPmh0dHBzOi8vbGluay5zcHJp
bmdlci5jb20vY29udGVudC9wZGYvMTAuMTAwNy9zMTEwMTktMDE3LTk4MDgtOC5wZGY8L3VybD48
L3JlbGF0ZWQtdXJscz48L3VybHM+PGVsZWN0cm9uaWMtcmVzb3VyY2UtbnVtPjEwLjEwMDcvczEx
MDE5LTAxNy05ODA4LTg8L2VsZWN0cm9uaWMtcmVzb3VyY2UtbnVtPjwvcmVjb3JkPjwvQ2l0ZT48
Q2l0ZT48QXV0aG9yPkFsd2FkYWVpPC9BdXRob3I+PFllYXI+MjAxOTwvWWVhcj48UmVjTnVtPjQ2
PC9SZWNOdW0+PHJlY29yZD48cmVjLW51bWJlcj40NjwvcmVjLW51bWJlcj48Zm9yZWlnbi1rZXlz
PjxrZXkgYXBwPSJFTiIgZGItaWQ9Inh0dng1NXJmeHMwdzl1ZWVwd3l4YTBmbjVlNWF2OTl2cHBz
ZSIgdGltZXN0YW1wPSIxNzA5NzE2MjIxIj40Njwva2V5PjwvZm9yZWlnbi1rZXlzPjxyZWYtdHlw
ZSBuYW1lPSJKb3VybmFsIEFydGljbGUiPjE3PC9yZWYtdHlwZT48Y29udHJpYnV0b3JzPjxhdXRo
b3JzPjxhdXRob3I+QWx3YWRhZWksIFMuPC9hdXRob3I+PGF1dGhvcj5BbG1vb3Nhd2ksIEIuPC9h
dXRob3I+PGF1dGhvcj5IdW1haWRhbiwgSC48L2F1dGhvcj48YXV0aG9yPkRvdmV5LCBTLjwvYXV0
aG9yPjxhdXRob3I+QWx3YWRhZWksIFNheWVkPC9hdXRob3I+PGF1dGhvcj5BbG1vb3Nhd2ksIEJh
cnJhazwvYXV0aG9yPjxhdXRob3I+SHVtYWlkYW4sIEhhbmk8L2F1dGhvcj48YXV0aG9yPkRvdmV5
LCBTdXNhbjwvYXV0aG9yPjwvYXV0aG9ycz48L2NvbnRyaWJ1dG9ycz48dGl0bGVzPjx0aXRsZT5X
YWl0aW5nIGZvciBhIG1pcmFjbGUgb3IgYmVzdCBtZWRpY2FsIHByYWN0aWNlPyBFbmQtb2YtbGlm
ZSBtZWRpY2FsIGV0aGljYWwgZGlsZW1tYXMgaW4gQmFocmFpbjwvdGl0bGU+PHNlY29uZGFyeS10
aXRsZT5KT1VSTkFMIE9GIE1FRElDQUwgRVRISUNTPC9zZWNvbmRhcnktdGl0bGU+PC90aXRsZXM+
PHBlcmlvZGljYWw+PGZ1bGwtdGl0bGU+Sm91cm5hbCBvZiBNZWRpY2FsIEV0aGljczwvZnVsbC10
aXRsZT48L3BlcmlvZGljYWw+PHBhZ2VzPjM2Ny0zNzI8L3BhZ2VzPjx2b2x1bWU+NDU8L3ZvbHVt
ZT48bnVtYmVyPjY8L251bWJlcj48a2V5d29yZHM+PGtleXdvcmQ+QmFocmFpbjwva2V5d29yZD48
a2V5d29yZD5FdGhpY3MsIE1lZGljYWw8L2tleXdvcmQ+PC9rZXl3b3Jkcz48ZGF0ZXM+PHllYXI+
MjAxOTwveWVhcj48L2RhdGVzPjxpc2JuPjAzMDYtNjgwMDwvaXNibj48YWNjZXNzaW9uLW51bT5y
YXl5YW4tMzU5MDk2OTg3PC9hY2Nlc3Npb24tbnVtPjx1cmxzPjwvdXJscz48ZWxlY3Ryb25pYy1y
ZXNvdXJjZS1udW0+MTAuMTEzNi9tZWRldGhpY3MtMjAxOC0xMDUyOTc8L2VsZWN0cm9uaWMtcmVz
b3VyY2UtbnVtPjxhY2Nlc3MtZGF0ZT42PC9hY2Nlc3MtZGF0ZT48L3JlY29yZD48L0NpdGU+PENp
dGU+PEF1dGhvcj5CYWVrZTwvQXV0aG9yPjxZZWFyPjIwMTI8L1llYXI+PFJlY051bT41MTwvUmVj
TnVtPjxyZWNvcmQ+PHJlYy1udW1iZXI+NTE8L3JlYy1udW1iZXI+PGZvcmVpZ24ta2V5cz48a2V5
IGFwcD0iRU4iIGRiLWlkPSJ4dHZ4NTVyZnhzMHc5dWVlcHd5eGEwZm41ZTVhdjk5dnBwc2UiIHRp
bWVzdGFtcD0iMTcwOTcxNjIyMSI+NTE8L2tleT48L2ZvcmVpZ24ta2V5cz48cmVmLXR5cGUgbmFt
ZT0iSm91cm5hbCBBcnRpY2xlIj4xNzwvcmVmLXR5cGU+PGNvbnRyaWJ1dG9ycz48YXV0aG9ycz48
YXV0aG9yPkJhZWtlLCBHb2VkZWxlPC9hdXRob3I+PGF1dGhvcj5XaWxzLCBKZWFuLVBpZXJyZTwv
YXV0aG9yPjxhdXRob3I+QnJvZWNrYWVydCwgQmVydDwvYXV0aG9yPjwvYXV0aG9ycz48L2NvbnRy
aWJ1dG9ycz48dGl0bGVzPjx0aXRsZT7igJxJdCZhcG9zO3MgaW4gR29kJmFwb3M7cyBIYW5kc+KA
nTogVGhlIEF0dGl0dWRlcyBvZiBFbGRlcmx5IE11c2xpbSBXb21lbiBpbiBBbnR3ZXJwLCBCZWxn
aXVtLCBUb3dhcmQgQWN0aXZlIFRlcm1pbmF0aW9uIG9mIExpZmU8L3RpdGxlPjxzZWNvbmRhcnkt
dGl0bGU+QUpPQiBQcmltYXJ5IFJlc2VhcmNoPC9zZWNvbmRhcnktdGl0bGU+PC90aXRsZXM+PHBl
cmlvZGljYWw+PGZ1bGwtdGl0bGU+QUpPQiBQcmltYXJ5IFJlc2VhcmNoPC9mdWxsLXRpdGxlPjwv
cGVyaW9kaWNhbD48cGFnZXM+MzbigJM0NzwvcGFnZXM+PHZvbHVtZT4zPC92b2x1bWU+PG51bWJl
cj4yPC9udW1iZXI+PGtleXdvcmRzPjxrZXl3b3JkPkFnZWQ8L2tleXdvcmQ+PGtleXdvcmQ+QmVs
Z2l1bTwva2V5d29yZD48a2V5d29yZD5EYXRhIEFuYWx5c2lzIFNvZnR3YXJlPC9rZXl3b3JkPjxr
ZXl3b3JkPkV1dGhhbmFzaWE8L2tleXdvcmQ+PGtleXdvcmQ+UHN5Y2hvc29jaWFsIEZhY3RvcnM8
L2tleXdvcmQ+PGtleXdvcmQ+R3JvdW5kZWQgVGhlb3J5PC9rZXl3b3JkPjxrZXl3b3JkPkh1bWFu
PC9rZXl3b3JkPjxrZXl3b3JkPkludGVydmlld3M8L2tleXdvcmQ+PGtleXdvcmQ+SXNsYW08L2tl
eXdvcmQ+PGtleXdvcmQ+TWlkZGxlIEFnZTwva2V5d29yZD48a2V5d29yZD5Nb3JvY2NvPC9rZXl3
b3JkPjxrZXl3b3JkPkV0aG5vbG9neTwva2V5d29yZD48a2V5d29yZD5Tbm93YmFsbCBTYW1wbGU8
L2tleXdvcmQ+PGtleXdvcmQ+U3VpY2lkZSwgQXNzaXN0ZWQ8L2tleXdvcmQ+PGtleXdvcmQ+VHJh
bnNpZW50cyBhbmQgTWlncmFudHM8L2tleXdvcmQ+PGtleXdvcmQ+VHVya2V5PC9rZXl3b3JkPjxr
ZXl3b3JkPldvbWVuPC9rZXl3b3JkPjxrZXl3b3JkPkluIE9sZCBBZ2U8L2tleXdvcmQ+PGtleXdv
cmQ+SGFuZDwva2V5d29yZD48L2tleXdvcmRzPjxkYXRlcz48eWVhcj4yMDEyPC95ZWFyPjwvZGF0
ZXM+PGlzYm4+MjE1MC03NzI0PC9pc2JuPjxhY2Nlc3Npb24tbnVtPnJheXlhbi0zNTkwOTY3ODI8
L2FjY2Vzc2lvbi1udW0+PHVybHM+PC91cmxzPjxlbGVjdHJvbmljLXJlc291cmNlLW51bT4xMC4x
MDgwLzIxNTA3NzE2LjIwMTEuNjUzNDcxPC9lbGVjdHJvbmljLXJlc291cmNlLW51bT48L3JlY29y
ZD48L0NpdGU+PENpdGU+PEF1dGhvcj5EdWl2ZW5ib2RlPC9BdXRob3I+PFllYXI+MjAxOTwvWWVh
cj48UmVjTnVtPjY0PC9SZWNOdW0+PHJlY29yZD48cmVjLW51bWJlcj42NDwvcmVjLW51bWJlcj48
Zm9yZWlnbi1rZXlzPjxrZXkgYXBwPSJFTiIgZGItaWQ9Inh0dng1NXJmeHMwdzl1ZWVwd3l4YTBm
bjVlNWF2OTl2cHBzZSIgdGltZXN0YW1wPSIxNzA5NzE2MjI1Ij42NDwva2V5PjwvZm9yZWlnbi1r
ZXlzPjxyZWYtdHlwZSBuYW1lPSJKb3VybmFsIEFydGljbGUiPjE3PC9yZWYtdHlwZT48Y29udHJp
YnV0b3JzPjxhdXRob3JzPjxhdXRob3I+RHVpdmVuYm9kZSwgUi48L2F1dGhvcj48YXV0aG9yPkhh
bGwsIFMuPC9hdXRob3I+PGF1dGhvcj5QYWRlbGEsIEEuIEkuPC9hdXRob3I+PGF1dGhvcj5EdWl2
ZW5ib2RlLCBSb3NpZTwvYXV0aG9yPjxhdXRob3I+SGFsbCwgU3RlcGhlbjwvYXV0aG9yPjxhdXRo
b3I+UGFkZWxhLCBBYXNpbSBJLjwvYXV0aG9yPjwvYXV0aG9ycz48L2NvbnRyaWJ1dG9ycz48dGl0
bGVzPjx0aXRsZT5Bc3Nlc3NpbmcgUmVsYXRpb25zaGlwcyBCZXR3ZWVuIE11c2xpbSBQaHlzaWNp
YW5zJmFwb3M7IFJlbGlnaW9zaXR5IGFuZCBFbmQtb2YtTGlmZSBIZWFsdGgtQ2FyZSBBdHRpdHVk
ZXMgYW5kIFRyZWF0bWVudCBSZWNvbW1lbmRhdGlvbnM6IEFuIEV4cGxvcmF0b3J5IE5hdGlvbmFs
IFN1cnZleTwvdGl0bGU+PHNlY29uZGFyeS10aXRsZT5BTUVSSUNBTiBKT1VSTkFMIE9GIEhPU1BJ
Q0UgJmFtcDsgUEFMTElBVElWRSBNRURJQ0lORTwvc2Vjb25kYXJ5LXRpdGxlPjwvdGl0bGVzPjxw
ZXJpb2RpY2FsPjxmdWxsLXRpdGxlPkFNRVJJQ0FOIEpPVVJOQUwgT0YgSE9TUElDRSAmYW1wOyBQ
QUxMSUFUSVZFIE1FRElDSU5FPC9mdWxsLXRpdGxlPjwvcGVyaW9kaWNhbD48cGFnZXM+NzgwLTc4
ODwvcGFnZXM+PHZvbHVtZT4zNjwvdm9sdW1lPjxudW1iZXI+OTwvbnVtYmVyPjxkYXRlcz48eWVh
cj4yMDE5PC95ZWFyPjwvZGF0ZXM+PGlzYm4+MTA0OS05MDkxPC9pc2JuPjxhY2Nlc3Npb24tbnVt
PnJheXlhbi0zNTkwOTY5NDM8L2FjY2Vzc2lvbi1udW0+PHVybHM+PC91cmxzPjxlbGVjdHJvbmlj
LXJlc291cmNlLW51bT4xMC4xMTc3LzEwNDk5MDkxMTk4MzMzMzU8L2VsZWN0cm9uaWMtcmVzb3Vy
Y2UtbnVtPjxhY2Nlc3MtZGF0ZT45PC9hY2Nlc3MtZGF0ZT48L3JlY29yZD48L0NpdGU+PENpdGU+
PEF1dGhvcj5Hb3VkYTwvQXV0aG9yPjxZZWFyPjIwMTg8L1llYXI+PFJlY051bT43MDwvUmVjTnVt
PjxyZWNvcmQ+PHJlYy1udW1iZXI+NzA8L3JlYy1udW1iZXI+PGZvcmVpZ24ta2V5cz48a2V5IGFw
cD0iRU4iIGRiLWlkPSJ4dHZ4NTVyZnhzMHc5dWVlcHd5eGEwZm41ZTVhdjk5dnBwc2UiIHRpbWVz
dGFtcD0iMTcwOTcxNjIyNSI+NzA8L2tleT48L2ZvcmVpZ24ta2V5cz48cmVmLXR5cGUgbmFtZT0i
Sm91cm5hbCBBcnRpY2xlIj4xNzwvcmVmLXR5cGU+PGNvbnRyaWJ1dG9ycz48YXV0aG9ycz48YXV0
aG9yPkdvdWRhLCBBLjwvYXV0aG9yPjxhdXRob3I+QWxyYXNoZWVkLCBOLjwvYXV0aG9yPjxhdXRo
b3I+QWxpLCBBLjwvYXV0aG9yPjxhdXRob3I+QWxsYWYsIEEuPC9hdXRob3I+PGF1dGhvcj5BbG11
ZGFpaGVlbSwgTi48L2F1dGhvcj48YXV0aG9yPkFsaSwgWS48L2F1dGhvcj48YXV0aG9yPkFsZ2hh
YmJhbiwgQS48L2F1dGhvcj48YXV0aG9yPkFsc2Fsb2xhbWksIFMuPC9hdXRob3I+PGF1dGhvcj5H
b3VkYSwgQWxhYTwvYXV0aG9yPjxhdXRob3I+QWxyYXNoZWVkLCBOb3JhaDwvYXV0aG9yPjxhdXRo
b3I+QWxpLCBBbGFhPC9hdXRob3I+PGF1dGhvcj5BbGxhZiwgQWhtYWQ8L2F1dGhvcj48YXV0aG9y
PkFsbXVkYWloZWVtLCBOYWpkPC9hdXRob3I+PGF1dGhvcj5BbGksIFlvdXNzdWY8L2F1dGhvcj48
YXV0aG9yPkFsZ2hhYmJhbiwgQWhtYWQ8L2F1dGhvcj48YXV0aG9yPkFsc2Fsb2xhbWksIFNhbWk8
L2F1dGhvcj48L2F1dGhvcnM+PC9jb250cmlidXRvcnM+PHRpdGxlcz48dGl0bGU+S25vd2xlZGdl
IGFuZCBBdHRpdHVkZSBvZiBFUiBhbmQgSW50ZW5zaXZlIENhcmUgVW5pdCBQaHlzaWNpYW5zIHRv
d2FyZCBEby1Ob3QtUmVzdXNjaXRhdGUgaW4gYSBUZXJ0aWFyeSBDYXJlIENlbnRlciBpbiBTYXVk
aSBBcmFiaWE6IEEgU3VydmV5IFN0dWR5PC90aXRsZT48c2Vjb25kYXJ5LXRpdGxlPklORElBTiBK
T1VSTkFMIE9GIENSSVRJQ0FMIENBUkUgTUVESUNJTkU8L3NlY29uZGFyeS10aXRsZT48L3RpdGxl
cz48cGVyaW9kaWNhbD48ZnVsbC10aXRsZT5JbmRpYW4gSm91cm5hbCBvZiBDcml0aWNhbCBDYXJl
IE1lZGljaW5lPC9mdWxsLXRpdGxlPjwvcGVyaW9kaWNhbD48cGFnZXM+MjE0LTIyMjwvcGFnZXM+
PHZvbHVtZT4yMjwvdm9sdW1lPjxudW1iZXI+NDwvbnVtYmVyPjxkYXRlcz48eWVhcj4yMDE4PC95
ZWFyPjwvZGF0ZXM+PGlzYm4+MDk3Mi01MjI5PC9pc2JuPjxhY2Nlc3Npb24tbnVtPnJheXlhbi0z
NTkwOTcwMzg8L2FjY2Vzc2lvbi1udW0+PHVybHM+PC91cmxzPjxlbGVjdHJvbmljLXJlc291cmNl
LW51bT4xMC40MTAzL2lqY2NtLklKQ0NNXzUyM18xNzwvZWxlY3Ryb25pYy1yZXNvdXJjZS1udW0+
PGFjY2Vzcy1kYXRlPjQ8L2FjY2Vzcy1kYXRlPjwvcmVjb3JkPjwvQ2l0ZT48Q2l0ZT48QXV0aG9y
Pk11aXNob3V0PC9BdXRob3I+PFllYXI+MjAyMjwvWWVhcj48UmVjTnVtPjg0PC9SZWNOdW0+PHJl
Y29yZD48cmVjLW51bWJlcj44NDwvcmVjLW51bWJlcj48Zm9yZWlnbi1rZXlzPjxrZXkgYXBwPSJF
TiIgZGItaWQ9Inh0dng1NXJmeHMwdzl1ZWVwd3l4YTBmbjVlNWF2OTl2cHBzZSIgdGltZXN0YW1w
PSIxNzA5NzE2MjI1Ij44NDwva2V5PjwvZm9yZWlnbi1rZXlzPjxyZWYtdHlwZSBuYW1lPSJKb3Vy
bmFsIEFydGljbGUiPjE3PC9yZWYtdHlwZT48Y29udHJpYnV0b3JzPjxhdXRob3JzPjxhdXRob3I+
TXVpc2hvdXQsIEdlb3JnZTwvYXV0aG9yPjxhdXRob3I+TGEgQ3JvaXgsIEFubmUgZGU8L2F1dGhv
cj48YXV0aG9yPldpZWdlcnMsIEdlcmFyZDwvYXV0aG9yPjxhdXRob3I+dmFuIExhYXJob3Zlbiwg
SGFubmVrZSBXLiBNLjwvYXV0aG9yPjwvYXV0aG9ycz48L2NvbnRyaWJ1dG9ycz48dGl0bGVzPjx0
aXRsZT5NdXNsaW0gZG9jdG9ycyBhbmQgZGVjaXNpb24gbWFraW5nIGluIHBhbGxpYXRpdmUgY2Fy
ZTogYSBkaXNjb3Vyc2UgYW5hbHlzaXM8L3RpdGxlPjxzZWNvbmRhcnktdGl0bGU+TW9ydGFsaXR5
PC9zZWNvbmRhcnktdGl0bGU+PC90aXRsZXM+PHBlcmlvZGljYWw+PGZ1bGwtdGl0bGU+TW9ydGFs
aXR5PC9mdWxsLXRpdGxlPjwvcGVyaW9kaWNhbD48cGFnZXM+Mjg54oCTMzA2PC9wYWdlcz48dm9s
dW1lPjI3PC92b2x1bWU+PG51bWJlcj4zPC9udW1iZXI+PGtleXdvcmRzPjxrZXl3b3JkPkFkdWx0
PC9rZXl3b3JkPjxrZXl3b3JkPkF0dGl0dWRlIHRvIERlYXRoPC9rZXl3b3JkPjxrZXl3b3JkPkRl
Y2lzaW9uIE1ha2luZywgQ2xpbmljYWw8L2tleXdvcmQ+PGtleXdvcmQ+RGlzY291cnNlIEFuYWx5
c2lzPC9rZXl3b3JkPjxrZXl3b3JkPkZlbWFsZTwva2V5d29yZD48a2V5d29yZD5IdW1hbjwva2V5
d29yZD48a2V5d29yZD5Jc2xhbTwva2V5d29yZD48a2V5d29yZD5NYWxlPC9rZXl3b3JkPjxrZXl3
b3JkPk1pZGRsZSBBZ2U8L2tleXdvcmQ+PGtleXdvcmQ+UGFsbGlhdGl2ZSBDYXJlPC9rZXl3b3Jk
PjxrZXl3b3JkPlBhdGVybmFsaXNtPC9rZXl3b3JkPjxrZXl3b3JkPlBoeXNpY2lhbiBBdHRpdHVk
ZXM8L2tleXdvcmQ+PGtleXdvcmQ+RXZhbHVhdGlvbjwva2V5d29yZD48a2V5d29yZD5QaHlzaWNp
YW5zPC9rZXl3b3JkPjxrZXl3b3JkPlBzeWNob3NvY2lhbCBGYWN0b3JzPC9rZXl3b3JkPjxrZXl3
b3JkPlByYWN0aWNlIFBhdHRlcm5zPC9rZXl3b3JkPjxrZXl3b3JkPlJlbGlnaW9uIGFuZCBQc3lj
aG9sb2d5PC9rZXl3b3JkPjxrZXl3b3JkPlNlbWktU3RydWN0dXJlZCBJbnRlcnZpZXc8L2tleXdv
cmQ+PGtleXdvcmQ+U3VmZmVyaW5nPC9rZXl3b3JkPjxrZXl3b3JkPlByZXZlbnRpb24gYW5kIENv
bnRyb2w8L2tleXdvcmQ+PGtleXdvcmQ+RGVjaXNpb24gTWFraW5nPC9rZXl3b3JkPjwva2V5d29y
ZHM+PGRhdGVzPjx5ZWFyPjIwMjI8L3llYXI+PC9kYXRlcz48aXNibj4xMzU3LTYyNzU8L2lzYm4+
PGFjY2Vzc2lvbi1udW0+cmF5eWFuLTM1OTA5NjgxMzwvYWNjZXNzaW9uLW51bT48dXJscz48L3Vy
bHM+PGVsZWN0cm9uaWMtcmVzb3VyY2UtbnVtPjEwLjEwODAvMTM1NzYyNzUuMjAyMC4xODY1Mjkx
PC9lbGVjdHJvbmljLXJlc291cmNlLW51bT48L3JlY29yZD48L0NpdGU+PENpdGU+PEF1dGhvcj5P
b3N0ZXJ2ZWxkLVZsdWc8L0F1dGhvcj48WWVhcj4yMDE3PC9ZZWFyPjxSZWNOdW0+ODk8L1JlY051
bT48cmVjb3JkPjxyZWMtbnVtYmVyPjg5PC9yZWMtbnVtYmVyPjxmb3JlaWduLWtleXM+PGtleSBh
cHA9IkVOIiBkYi1pZD0ieHR2eDU1cmZ4czB3OXVlZXB3eXhhMGZuNWU1YXY5OXZwcHNlIiB0aW1l
c3RhbXA9IjE3MDk3MTYyMjUiPjg5PC9rZXk+PC9mb3JlaWduLWtleXM+PHJlZi10eXBlIG5hbWU9
IkpvdXJuYWwgQXJ0aWNsZSI+MTc8L3JlZi10eXBlPjxjb250cmlidXRvcnM+PGF1dGhvcnM+PGF1
dGhvcj5Pb3N0ZXJ2ZWxkLVZsdWcsIE0uIEcuPC9hdXRob3I+PGF1dGhvcj5GcmFuY2tlLCBBLiBM
LjwvYXV0aG9yPjxhdXRob3I+UGFzbWFuLCBILiBSLiBXLjwvYXV0aG9yPjxhdXRob3I+T253dXRl
YWthLVBoaWxpcHNlbiwgQi4gRC48L2F1dGhvcj48L2F1dGhvcnM+PC9jb250cmlidXRvcnM+PHRp
dGxlcz48dGl0bGU+SG93IHNob3VsZCByZWFsaXNtIGFuZCBob3BlIGJlIGNvbWJpbmVkIGluIHBo
eXNpY2lhbi1wYXRpZW50IGNvbW11bmljYXRpb24gYXQgdGhlIGVuZCBvZiBsaWZlPyBBbiBvbmxp
bmUgZm9jdXMtZ3JvdXAgc3R1ZHkgYW1vbmcgcGFydGljaXBhbnRzIHdpdGggYW5kIHdpdGhvdXQg
YSBNdXNsaW0gYmFja2dyb3VuZDwvdGl0bGU+PHNlY29uZGFyeS10aXRsZT5QYWxsaWF0aXZlICZh
bXA7IHN1cHBvcnRpdmUgY2FyZTwvc2Vjb25kYXJ5LXRpdGxlPjwvdGl0bGVzPjxwZXJpb2RpY2Fs
PjxmdWxsLXRpdGxlPlBhbGxpYXRpdmUgJmFtcDsgc3VwcG9ydGl2ZSBjYXJlPC9mdWxsLXRpdGxl
PjwvcGVyaW9kaWNhbD48cGFnZXM+MzU5LTM2ODwvcGFnZXM+PHZvbHVtZT4xNTwvdm9sdW1lPjxu
dW1iZXI+MzwvbnVtYmVyPjxrZXl3b3Jkcz48a2V5d29yZD5BdHRpdHVkZSB0byBEZWF0aDwva2V5
d29yZD48a2V5d29yZD4qQ29tbXVuaWNhdGlvbjwva2V5d29yZD48a2V5d29yZD5GZW1hbGU8L2tl
eXdvcmQ+PGtleXdvcmQ+Rm9jdXMgR3JvdXBzPC9rZXl3b3JkPjxrZXl3b3JkPipIb3BlPC9rZXl3
b3JkPjxrZXl3b3JkPkh1bWFuczwva2V5d29yZD48a2V5d29yZD5JbnRlcm5ldDwva2V5d29yZD48
a2V5d29yZD5Jc2xhbS9wc3ljaG9sb2d5PC9rZXl3b3JkPjxrZXl3b3JkPk1hbGU8L2tleXdvcmQ+
PGtleXdvcmQ+TWlkZGxlIEFnZWQ8L2tleXdvcmQ+PGtleXdvcmQ+KlBoeXNpY2lhbi1QYXRpZW50
IFJlbGF0aW9uczwva2V5d29yZD48a2V5d29yZD5UZXJtaW5hbCBDYXJlLypwc3ljaG9sb2d5L3N0
YW5kYXJkczwva2V5d29yZD48a2V5d29yZD5XaXRoaG9sZGluZyBUcmVhdG1lbnQ8L2tleXdvcmQ+
PC9rZXl3b3Jkcz48ZGF0ZXM+PHllYXI+MjAxNzwveWVhcj48L2RhdGVzPjxwdWItbG9jYXRpb24+
RW5nbGFuZDwvcHViLWxvY2F0aW9uPjxpc2JuPjE0NzgtOTUyMyAoRWxlY3Ryb25pYyk8L2lzYm4+
PGFjY2Vzc2lvbi1udW0+cmF5eWFuLTM1OTA5Njg3MjwvYWNjZXNzaW9uLW51bT48dXJscz48cmVs
YXRlZC11cmxzPjx1cmw+aHR0cHM6Ly9wdWJtZWQubmNiaS5ubG0ubmloLmdvdi8yNzgxOTIwOS88
L3VybD48L3JlbGF0ZWQtdXJscz48L3VybHM+PGxhbmd1YWdlPmVuZzwvbGFuZ3VhZ2U+PGFjY2Vz
cy1kYXRlPjY8L2FjY2Vzcy1kYXRlPjwvcmVjb3JkPjwvQ2l0ZT48Q2l0ZT48QXV0aG9yPllpbGRp
cmltPC9BdXRob3I+PFllYXI+MjAyMDwvWWVhcj48UmVjTnVtPjk4PC9SZWNOdW0+PHJlY29yZD48
cmVjLW51bWJlcj45ODwvcmVjLW51bWJlcj48Zm9yZWlnbi1rZXlzPjxrZXkgYXBwPSJFTiIgZGIt
aWQ9Inh0dng1NXJmeHMwdzl1ZWVwd3l4YTBmbjVlNWF2OTl2cHBzZSIgdGltZXN0YW1wPSIxNzA5
NzE2MjI1Ij45ODwva2V5PjwvZm9yZWlnbi1rZXlzPjxyZWYtdHlwZSBuYW1lPSJKb3VybmFsIEFy
dGljbGUiPjE3PC9yZWYtdHlwZT48Y29udHJpYnV0b3JzPjxhdXRob3JzPjxhdXRob3I+WWlsZGly
aW0sIEp1bGlkZSBHdWxpemFyPC9hdXRob3I+PC9hdXRob3JzPjwvY29udHJpYnV0b3JzPjx0aXRs
ZXM+PHRpdGxlPktub3dsZWRnZSwgT3BpbmlvbnMgYW5kIEJlaGF2aW9ycyBvZiBTZW5pb3IgTnVy
c2luZyBTdHVkZW50cyBpbiBUdXJrZXkgUmVnYXJkaW5nIEV1dGhhbmFzaWEgYW5kIEZhY3RvcnMg
aW4gSXNsYW0gQWZmZWN0aW5nIFRoZXNlPC90aXRsZT48c2Vjb25kYXJ5LXRpdGxlPkpvdXJuYWwg
b2YgUmVsaWdpb24gJmFtcDsgSGVhbHRoPC9zZWNvbmRhcnktdGl0bGU+PC90aXRsZXM+PHBlcmlv
ZGljYWw+PGZ1bGwtdGl0bGU+Sm91cm5hbCBvZiBSZWxpZ2lvbiAmYW1wOyBIZWFsdGg8L2Z1bGwt
dGl0bGU+PC9wZXJpb2RpY2FsPjxwYWdlcz4zOTnigJM0MTU8L3BhZ2VzPjx2b2x1bWU+NTk8L3Zv
bHVtZT48bnVtYmVyPjE8L251bWJlcj48a2V5d29yZHM+PGtleXdvcmQ+RGVhdGg8L2tleXdvcmQ+
PGtleXdvcmQ+RGVzY3JpcHRpdmUgUmVzZWFyY2g8L2tleXdvcmQ+PGtleXdvcmQ+RXRoaWNzPC9r
ZXl3b3JkPjxrZXl3b3JkPkV1dGhhbmFzaWE8L2tleXdvcmQ+PGtleXdvcmQ+SHVtYW48L2tleXdv
cmQ+PGtleXdvcmQ+SXNsYW08L2tleXdvcmQ+PGtleXdvcmQ+UmVsaWdpb24gYW5kIFJlbGlnaW9u
czwva2V5d29yZD48a2V5d29yZD5TdHVkZW50IEF0dGl0dWRlczwva2V5d29yZD48a2V5d29yZD5F
dmFsdWF0aW9uPC9rZXl3b3JkPjxrZXl3b3JkPlN0dWRlbnQgS25vd2xlZGdlPC9rZXl3b3JkPjxr
ZXl3b3JkPlN0dWRlbnRzLCBOdXJzaW5nPC9rZXl3b3JkPjxrZXl3b3JkPlBzeWNob3NvY2lhbCBG
YWN0b3JzPC9rZXl3b3JkPjxrZXl3b3JkPlR1cmtleTwva2V5d29yZD48a2V5d29yZD5TdWljaWRl
PC9rZXl3b3JkPjxrZXl3b3JkPlR1cmtleXM8L2tleXdvcmQ+PC9rZXl3b3Jkcz48ZGF0ZXM+PHll
YXI+MjAyMDwveWVhcj48L2RhdGVzPjxpc2JuPjAwMjItNDE5NzwvaXNibj48YWNjZXNzaW9uLW51
bT5yYXl5YW4tMzU5MDk2ODI1PC9hY2Nlc3Npb24tbnVtPjx1cmxzPjwvdXJscz48ZWxlY3Ryb25p
Yy1yZXNvdXJjZS1udW0+MTAuMTAwNy9zMTA5NDMtMDE5LTAwOTU0LXo8L2VsZWN0cm9uaWMtcmVz
b3VyY2UtbnVt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s
d2FkYWVpIGV0IGFsLiAyMDE5OyBCYWVrZSBldCBhbC4gMjAxMjsgRHVpdmVuYm9kZSBldCBhbC4g
MjAxOTsgR291ZGEgZXQgYWwuIDIwMTg7IE11aXNob3V0TGEgQ3JvaXggZXQgYWwuIDIwMjI7IE9v
c3RlcnZlbGQtVmx1ZyBldCBhbC4gMjAxNzsgWWlsZGlyaW0gMjAyMCk8L0Rpc3BsYXlUZXh0Pjxy
ZWNvcmQ+PHJlYy1udW1iZXI+MzQ8L3JlYy1udW1iZXI+PGZvcmVpZ24ta2V5cz48a2V5IGFwcD0i
RU4iIGRiLWlkPSJ4dHZ4NTVyZnhzMHc5dWVlcHd5eGEwZm41ZTVhdjk5dnBwc2UiIHRpbWVzdGFt
cD0iMTcwOTcxNjIyMSI+MzQ8L2tleT48L2ZvcmVpZ24ta2V5cz48cmVmLXR5cGUgbmFtZT0iSm91
cm5hbCBBcnRpY2xlIj4xNzwvcmVmLXR5cGU+PGNvbnRyaWJ1dG9ycz48YXV0aG9ycz48YXV0aG9y
PkFoYWRkb3VyLCBDaGHDr21hPC9hdXRob3I+PGF1dGhvcj52YW4gZGVuLCBCcjwvYXV0aG9yPjxh
dXRob3I+ZW4sIFN0ZWY8L2F1dGhvcj48YXV0aG9yPkJyb2Vja2FlcnQsIEJlcnQ8L2F1dGhvcj48
L2F1dGhvcnM+PC9jb250cmlidXRvcnM+PHRpdGxlcz48dGl0bGU+QmV0d2VlbiBxdWFsaXR5IG9m
IGxpZmUgYW5kIGhvcGUuIEF0dGl0dWRlcyBhbmQgYmVsaWVmcyBvZiBNdXNsaW0gd29tZW4gdG93
YXJkIHdpdGhob2xkaW5nIGFuZCB3aXRoZHJhd2luZyBsaWZlLXN1c3RhaW5pbmcgdHJlYXRtZW50
czwvdGl0bGU+PHNlY29uZGFyeS10aXRsZT5NZWRpY2luZSwgSGVhbHRoIENhcmUgJmFtcDsgUGhp
bG9zb3BoeTwvc2Vjb25kYXJ5LXRpdGxlPjwvdGl0bGVzPjxwZXJpb2RpY2FsPjxmdWxsLXRpdGxl
Pk1lZGljaW5lLCBIZWFsdGggQ2FyZSAmYW1wOyBQaGlsb3NvcGh5PC9mdWxsLXRpdGxlPjwvcGVy
aW9kaWNhbD48cGFnZXM+MzQ34oCTMzYxPC9wYWdlcz48dm9sdW1lPjIxPC92b2x1bWU+PG51bWJl
cj4zPC9udW1iZXI+PGtleXdvcmRzPjxrZXl3b3JkPkFkdWx0PC9rZXl3b3JkPjxrZXl3b3JkPkFn
ZSBGYWN0b3JzPC9rZXl3b3JkPjxrZXl3b3JkPkF0dGl0dWRlIHRvIEhlYWx0aDwva2V5d29yZD48
a2V5d29yZD5CZWxnaXVtPC9rZXl3b3JkPjxrZXl3b3JkPkV1dGhhbmFzaWEsIFBhc3NpdmU8L2tl
eXdvcmQ+PGtleXdvcmQ+RXRoaWNhbCBJc3N1ZXM8L2tleXdvcmQ+PGtleXdvcmQ+RmVtYWxlPC9r
ZXl3b3JkPjxrZXl3b3JkPkdyb3VuZGVkIFRoZW9yeTwva2V5d29yZD48a2V5d29yZD5IdW1hbjwv
a2V5d29yZD48a2V5d29yZD5Jc2xhbTwva2V5d29yZD48a2V5d29yZD5MaWZlIFN1cHBvcnQgQ2Fy
ZTwva2V5d29yZD48a2V5d29yZD5NaWRkbGUgQWdlPC9rZXl3b3JkPjxrZXl3b3JkPk1vcm9jY288
L2tleXdvcmQ+PGtleXdvcmQ+RXRobm9sb2d5PC9rZXl3b3JkPjxrZXl3b3JkPlF1YWxpdGF0aXZl
IFN0dWRpZXM8L2tleXdvcmQ+PGtleXdvcmQ+UXVhbGl0eSBvZiBMaWZlPC9rZXl3b3JkPjxrZXl3
b3JkPlBzeWNob3NvY2lhbCBGYWN0b3JzPC9rZXl3b3JkPjxrZXl3b3JkPlNvY2lvZWNvbm9taWMg
RmFjdG9yczwva2V5d29yZD48L2tleXdvcmRzPjxkYXRlcz48eWVhcj4yMDE3PC95ZWFyPjwvZGF0
ZXM+PGlzYm4+MTM4Ni03NDIzPC9pc2JuPjxhY2Nlc3Npb24tbnVtPnJheXlhbi0zNTkwOTY3Nzc8
L2FjY2Vzc2lvbi1udW0+PHVybHM+PHJlbGF0ZWQtdXJscz48dXJsPmh0dHBzOi8vbGluay5zcHJp
bmdlci5jb20vY29udGVudC9wZGYvMTAuMTAwNy9zMTEwMTktMDE3LTk4MDgtOC5wZGY8L3VybD48
L3JlbGF0ZWQtdXJscz48L3VybHM+PGVsZWN0cm9uaWMtcmVzb3VyY2UtbnVtPjEwLjEwMDcvczEx
MDE5LTAxNy05ODA4LTg8L2VsZWN0cm9uaWMtcmVzb3VyY2UtbnVtPjwvcmVjb3JkPjwvQ2l0ZT48
Q2l0ZT48QXV0aG9yPkFsd2FkYWVpPC9BdXRob3I+PFllYXI+MjAxOTwvWWVhcj48UmVjTnVtPjQ2
PC9SZWNOdW0+PHJlY29yZD48cmVjLW51bWJlcj40NjwvcmVjLW51bWJlcj48Zm9yZWlnbi1rZXlz
PjxrZXkgYXBwPSJFTiIgZGItaWQ9Inh0dng1NXJmeHMwdzl1ZWVwd3l4YTBmbjVlNWF2OTl2cHBz
ZSIgdGltZXN0YW1wPSIxNzA5NzE2MjIxIj40Njwva2V5PjwvZm9yZWlnbi1rZXlzPjxyZWYtdHlw
ZSBuYW1lPSJKb3VybmFsIEFydGljbGUiPjE3PC9yZWYtdHlwZT48Y29udHJpYnV0b3JzPjxhdXRo
b3JzPjxhdXRob3I+QWx3YWRhZWksIFMuPC9hdXRob3I+PGF1dGhvcj5BbG1vb3Nhd2ksIEIuPC9h
dXRob3I+PGF1dGhvcj5IdW1haWRhbiwgSC48L2F1dGhvcj48YXV0aG9yPkRvdmV5LCBTLjwvYXV0
aG9yPjxhdXRob3I+QWx3YWRhZWksIFNheWVkPC9hdXRob3I+PGF1dGhvcj5BbG1vb3Nhd2ksIEJh
cnJhazwvYXV0aG9yPjxhdXRob3I+SHVtYWlkYW4sIEhhbmk8L2F1dGhvcj48YXV0aG9yPkRvdmV5
LCBTdXNhbjwvYXV0aG9yPjwvYXV0aG9ycz48L2NvbnRyaWJ1dG9ycz48dGl0bGVzPjx0aXRsZT5X
YWl0aW5nIGZvciBhIG1pcmFjbGUgb3IgYmVzdCBtZWRpY2FsIHByYWN0aWNlPyBFbmQtb2YtbGlm
ZSBtZWRpY2FsIGV0aGljYWwgZGlsZW1tYXMgaW4gQmFocmFpbjwvdGl0bGU+PHNlY29uZGFyeS10
aXRsZT5KT1VSTkFMIE9GIE1FRElDQUwgRVRISUNTPC9zZWNvbmRhcnktdGl0bGU+PC90aXRsZXM+
PHBlcmlvZGljYWw+PGZ1bGwtdGl0bGU+Sm91cm5hbCBvZiBNZWRpY2FsIEV0aGljczwvZnVsbC10
aXRsZT48L3BlcmlvZGljYWw+PHBhZ2VzPjM2Ny0zNzI8L3BhZ2VzPjx2b2x1bWU+NDU8L3ZvbHVt
ZT48bnVtYmVyPjY8L251bWJlcj48a2V5d29yZHM+PGtleXdvcmQ+QmFocmFpbjwva2V5d29yZD48
a2V5d29yZD5FdGhpY3MsIE1lZGljYWw8L2tleXdvcmQ+PC9rZXl3b3Jkcz48ZGF0ZXM+PHllYXI+
MjAxOTwveWVhcj48L2RhdGVzPjxpc2JuPjAzMDYtNjgwMDwvaXNibj48YWNjZXNzaW9uLW51bT5y
YXl5YW4tMzU5MDk2OTg3PC9hY2Nlc3Npb24tbnVtPjx1cmxzPjwvdXJscz48ZWxlY3Ryb25pYy1y
ZXNvdXJjZS1udW0+MTAuMTEzNi9tZWRldGhpY3MtMjAxOC0xMDUyOTc8L2VsZWN0cm9uaWMtcmVz
b3VyY2UtbnVtPjxhY2Nlc3MtZGF0ZT42PC9hY2Nlc3MtZGF0ZT48L3JlY29yZD48L0NpdGU+PENp
dGU+PEF1dGhvcj5CYWVrZTwvQXV0aG9yPjxZZWFyPjIwMTI8L1llYXI+PFJlY051bT41MTwvUmVj
TnVtPjxyZWNvcmQ+PHJlYy1udW1iZXI+NTE8L3JlYy1udW1iZXI+PGZvcmVpZ24ta2V5cz48a2V5
IGFwcD0iRU4iIGRiLWlkPSJ4dHZ4NTVyZnhzMHc5dWVlcHd5eGEwZm41ZTVhdjk5dnBwc2UiIHRp
bWVzdGFtcD0iMTcwOTcxNjIyMSI+NTE8L2tleT48L2ZvcmVpZ24ta2V5cz48cmVmLXR5cGUgbmFt
ZT0iSm91cm5hbCBBcnRpY2xlIj4xNzwvcmVmLXR5cGU+PGNvbnRyaWJ1dG9ycz48YXV0aG9ycz48
YXV0aG9yPkJhZWtlLCBHb2VkZWxlPC9hdXRob3I+PGF1dGhvcj5XaWxzLCBKZWFuLVBpZXJyZTwv
YXV0aG9yPjxhdXRob3I+QnJvZWNrYWVydCwgQmVydDwvYXV0aG9yPjwvYXV0aG9ycz48L2NvbnRy
aWJ1dG9ycz48dGl0bGVzPjx0aXRsZT7igJxJdCZhcG9zO3MgaW4gR29kJmFwb3M7cyBIYW5kc+KA
nTogVGhlIEF0dGl0dWRlcyBvZiBFbGRlcmx5IE11c2xpbSBXb21lbiBpbiBBbnR3ZXJwLCBCZWxn
aXVtLCBUb3dhcmQgQWN0aXZlIFRlcm1pbmF0aW9uIG9mIExpZmU8L3RpdGxlPjxzZWNvbmRhcnkt
dGl0bGU+QUpPQiBQcmltYXJ5IFJlc2VhcmNoPC9zZWNvbmRhcnktdGl0bGU+PC90aXRsZXM+PHBl
cmlvZGljYWw+PGZ1bGwtdGl0bGU+QUpPQiBQcmltYXJ5IFJlc2VhcmNoPC9mdWxsLXRpdGxlPjwv
cGVyaW9kaWNhbD48cGFnZXM+MzbigJM0NzwvcGFnZXM+PHZvbHVtZT4zPC92b2x1bWU+PG51bWJl
cj4yPC9udW1iZXI+PGtleXdvcmRzPjxrZXl3b3JkPkFnZWQ8L2tleXdvcmQ+PGtleXdvcmQ+QmVs
Z2l1bTwva2V5d29yZD48a2V5d29yZD5EYXRhIEFuYWx5c2lzIFNvZnR3YXJlPC9rZXl3b3JkPjxr
ZXl3b3JkPkV1dGhhbmFzaWE8L2tleXdvcmQ+PGtleXdvcmQ+UHN5Y2hvc29jaWFsIEZhY3RvcnM8
L2tleXdvcmQ+PGtleXdvcmQ+R3JvdW5kZWQgVGhlb3J5PC9rZXl3b3JkPjxrZXl3b3JkPkh1bWFu
PC9rZXl3b3JkPjxrZXl3b3JkPkludGVydmlld3M8L2tleXdvcmQ+PGtleXdvcmQ+SXNsYW08L2tl
eXdvcmQ+PGtleXdvcmQ+TWlkZGxlIEFnZTwva2V5d29yZD48a2V5d29yZD5Nb3JvY2NvPC9rZXl3
b3JkPjxrZXl3b3JkPkV0aG5vbG9neTwva2V5d29yZD48a2V5d29yZD5Tbm93YmFsbCBTYW1wbGU8
L2tleXdvcmQ+PGtleXdvcmQ+U3VpY2lkZSwgQXNzaXN0ZWQ8L2tleXdvcmQ+PGtleXdvcmQ+VHJh
bnNpZW50cyBhbmQgTWlncmFudHM8L2tleXdvcmQ+PGtleXdvcmQ+VHVya2V5PC9rZXl3b3JkPjxr
ZXl3b3JkPldvbWVuPC9rZXl3b3JkPjxrZXl3b3JkPkluIE9sZCBBZ2U8L2tleXdvcmQ+PGtleXdv
cmQ+SGFuZDwva2V5d29yZD48L2tleXdvcmRzPjxkYXRlcz48eWVhcj4yMDEyPC95ZWFyPjwvZGF0
ZXM+PGlzYm4+MjE1MC03NzI0PC9pc2JuPjxhY2Nlc3Npb24tbnVtPnJheXlhbi0zNTkwOTY3ODI8
L2FjY2Vzc2lvbi1udW0+PHVybHM+PC91cmxzPjxlbGVjdHJvbmljLXJlc291cmNlLW51bT4xMC4x
MDgwLzIxNTA3NzE2LjIwMTEuNjUzNDcxPC9lbGVjdHJvbmljLXJlc291cmNlLW51bT48L3JlY29y
ZD48L0NpdGU+PENpdGU+PEF1dGhvcj5EdWl2ZW5ib2RlPC9BdXRob3I+PFllYXI+MjAxOTwvWWVh
cj48UmVjTnVtPjY0PC9SZWNOdW0+PHJlY29yZD48cmVjLW51bWJlcj42NDwvcmVjLW51bWJlcj48
Zm9yZWlnbi1rZXlzPjxrZXkgYXBwPSJFTiIgZGItaWQ9Inh0dng1NXJmeHMwdzl1ZWVwd3l4YTBm
bjVlNWF2OTl2cHBzZSIgdGltZXN0YW1wPSIxNzA5NzE2MjI1Ij42NDwva2V5PjwvZm9yZWlnbi1r
ZXlzPjxyZWYtdHlwZSBuYW1lPSJKb3VybmFsIEFydGljbGUiPjE3PC9yZWYtdHlwZT48Y29udHJp
YnV0b3JzPjxhdXRob3JzPjxhdXRob3I+RHVpdmVuYm9kZSwgUi48L2F1dGhvcj48YXV0aG9yPkhh
bGwsIFMuPC9hdXRob3I+PGF1dGhvcj5QYWRlbGEsIEEuIEkuPC9hdXRob3I+PGF1dGhvcj5EdWl2
ZW5ib2RlLCBSb3NpZTwvYXV0aG9yPjxhdXRob3I+SGFsbCwgU3RlcGhlbjwvYXV0aG9yPjxhdXRo
b3I+UGFkZWxhLCBBYXNpbSBJLjwvYXV0aG9yPjwvYXV0aG9ycz48L2NvbnRyaWJ1dG9ycz48dGl0
bGVzPjx0aXRsZT5Bc3Nlc3NpbmcgUmVsYXRpb25zaGlwcyBCZXR3ZWVuIE11c2xpbSBQaHlzaWNp
YW5zJmFwb3M7IFJlbGlnaW9zaXR5IGFuZCBFbmQtb2YtTGlmZSBIZWFsdGgtQ2FyZSBBdHRpdHVk
ZXMgYW5kIFRyZWF0bWVudCBSZWNvbW1lbmRhdGlvbnM6IEFuIEV4cGxvcmF0b3J5IE5hdGlvbmFs
IFN1cnZleTwvdGl0bGU+PHNlY29uZGFyeS10aXRsZT5BTUVSSUNBTiBKT1VSTkFMIE9GIEhPU1BJ
Q0UgJmFtcDsgUEFMTElBVElWRSBNRURJQ0lORTwvc2Vjb25kYXJ5LXRpdGxlPjwvdGl0bGVzPjxw
ZXJpb2RpY2FsPjxmdWxsLXRpdGxlPkFNRVJJQ0FOIEpPVVJOQUwgT0YgSE9TUElDRSAmYW1wOyBQ
QUxMSUFUSVZFIE1FRElDSU5FPC9mdWxsLXRpdGxlPjwvcGVyaW9kaWNhbD48cGFnZXM+NzgwLTc4
ODwvcGFnZXM+PHZvbHVtZT4zNjwvdm9sdW1lPjxudW1iZXI+OTwvbnVtYmVyPjxkYXRlcz48eWVh
cj4yMDE5PC95ZWFyPjwvZGF0ZXM+PGlzYm4+MTA0OS05MDkxPC9pc2JuPjxhY2Nlc3Npb24tbnVt
PnJheXlhbi0zNTkwOTY5NDM8L2FjY2Vzc2lvbi1udW0+PHVybHM+PC91cmxzPjxlbGVjdHJvbmlj
LXJlc291cmNlLW51bT4xMC4xMTc3LzEwNDk5MDkxMTk4MzMzMzU8L2VsZWN0cm9uaWMtcmVzb3Vy
Y2UtbnVtPjxhY2Nlc3MtZGF0ZT45PC9hY2Nlc3MtZGF0ZT48L3JlY29yZD48L0NpdGU+PENpdGU+
PEF1dGhvcj5Hb3VkYTwvQXV0aG9yPjxZZWFyPjIwMTg8L1llYXI+PFJlY051bT43MDwvUmVjTnVt
PjxyZWNvcmQ+PHJlYy1udW1iZXI+NzA8L3JlYy1udW1iZXI+PGZvcmVpZ24ta2V5cz48a2V5IGFw
cD0iRU4iIGRiLWlkPSJ4dHZ4NTVyZnhzMHc5dWVlcHd5eGEwZm41ZTVhdjk5dnBwc2UiIHRpbWVz
dGFtcD0iMTcwOTcxNjIyNSI+NzA8L2tleT48L2ZvcmVpZ24ta2V5cz48cmVmLXR5cGUgbmFtZT0i
Sm91cm5hbCBBcnRpY2xlIj4xNzwvcmVmLXR5cGU+PGNvbnRyaWJ1dG9ycz48YXV0aG9ycz48YXV0
aG9yPkdvdWRhLCBBLjwvYXV0aG9yPjxhdXRob3I+QWxyYXNoZWVkLCBOLjwvYXV0aG9yPjxhdXRo
b3I+QWxpLCBBLjwvYXV0aG9yPjxhdXRob3I+QWxsYWYsIEEuPC9hdXRob3I+PGF1dGhvcj5BbG11
ZGFpaGVlbSwgTi48L2F1dGhvcj48YXV0aG9yPkFsaSwgWS48L2F1dGhvcj48YXV0aG9yPkFsZ2hh
YmJhbiwgQS48L2F1dGhvcj48YXV0aG9yPkFsc2Fsb2xhbWksIFMuPC9hdXRob3I+PGF1dGhvcj5H
b3VkYSwgQWxhYTwvYXV0aG9yPjxhdXRob3I+QWxyYXNoZWVkLCBOb3JhaDwvYXV0aG9yPjxhdXRo
b3I+QWxpLCBBbGFhPC9hdXRob3I+PGF1dGhvcj5BbGxhZiwgQWhtYWQ8L2F1dGhvcj48YXV0aG9y
PkFsbXVkYWloZWVtLCBOYWpkPC9hdXRob3I+PGF1dGhvcj5BbGksIFlvdXNzdWY8L2F1dGhvcj48
YXV0aG9yPkFsZ2hhYmJhbiwgQWhtYWQ8L2F1dGhvcj48YXV0aG9yPkFsc2Fsb2xhbWksIFNhbWk8
L2F1dGhvcj48L2F1dGhvcnM+PC9jb250cmlidXRvcnM+PHRpdGxlcz48dGl0bGU+S25vd2xlZGdl
IGFuZCBBdHRpdHVkZSBvZiBFUiBhbmQgSW50ZW5zaXZlIENhcmUgVW5pdCBQaHlzaWNpYW5zIHRv
d2FyZCBEby1Ob3QtUmVzdXNjaXRhdGUgaW4gYSBUZXJ0aWFyeSBDYXJlIENlbnRlciBpbiBTYXVk
aSBBcmFiaWE6IEEgU3VydmV5IFN0dWR5PC90aXRsZT48c2Vjb25kYXJ5LXRpdGxlPklORElBTiBK
T1VSTkFMIE9GIENSSVRJQ0FMIENBUkUgTUVESUNJTkU8L3NlY29uZGFyeS10aXRsZT48L3RpdGxl
cz48cGVyaW9kaWNhbD48ZnVsbC10aXRsZT5JbmRpYW4gSm91cm5hbCBvZiBDcml0aWNhbCBDYXJl
IE1lZGljaW5lPC9mdWxsLXRpdGxlPjwvcGVyaW9kaWNhbD48cGFnZXM+MjE0LTIyMjwvcGFnZXM+
PHZvbHVtZT4yMjwvdm9sdW1lPjxudW1iZXI+NDwvbnVtYmVyPjxkYXRlcz48eWVhcj4yMDE4PC95
ZWFyPjwvZGF0ZXM+PGlzYm4+MDk3Mi01MjI5PC9pc2JuPjxhY2Nlc3Npb24tbnVtPnJheXlhbi0z
NTkwOTcwMzg8L2FjY2Vzc2lvbi1udW0+PHVybHM+PC91cmxzPjxlbGVjdHJvbmljLXJlc291cmNl
LW51bT4xMC40MTAzL2lqY2NtLklKQ0NNXzUyM18xNzwvZWxlY3Ryb25pYy1yZXNvdXJjZS1udW0+
PGFjY2Vzcy1kYXRlPjQ8L2FjY2Vzcy1kYXRlPjwvcmVjb3JkPjwvQ2l0ZT48Q2l0ZT48QXV0aG9y
Pk11aXNob3V0PC9BdXRob3I+PFllYXI+MjAyMjwvWWVhcj48UmVjTnVtPjg0PC9SZWNOdW0+PHJl
Y29yZD48cmVjLW51bWJlcj44NDwvcmVjLW51bWJlcj48Zm9yZWlnbi1rZXlzPjxrZXkgYXBwPSJF
TiIgZGItaWQ9Inh0dng1NXJmeHMwdzl1ZWVwd3l4YTBmbjVlNWF2OTl2cHBzZSIgdGltZXN0YW1w
PSIxNzA5NzE2MjI1Ij44NDwva2V5PjwvZm9yZWlnbi1rZXlzPjxyZWYtdHlwZSBuYW1lPSJKb3Vy
bmFsIEFydGljbGUiPjE3PC9yZWYtdHlwZT48Y29udHJpYnV0b3JzPjxhdXRob3JzPjxhdXRob3I+
TXVpc2hvdXQsIEdlb3JnZTwvYXV0aG9yPjxhdXRob3I+TGEgQ3JvaXgsIEFubmUgZGU8L2F1dGhv
cj48YXV0aG9yPldpZWdlcnMsIEdlcmFyZDwvYXV0aG9yPjxhdXRob3I+dmFuIExhYXJob3Zlbiwg
SGFubmVrZSBXLiBNLjwvYXV0aG9yPjwvYXV0aG9ycz48L2NvbnRyaWJ1dG9ycz48dGl0bGVzPjx0
aXRsZT5NdXNsaW0gZG9jdG9ycyBhbmQgZGVjaXNpb24gbWFraW5nIGluIHBhbGxpYXRpdmUgY2Fy
ZTogYSBkaXNjb3Vyc2UgYW5hbHlzaXM8L3RpdGxlPjxzZWNvbmRhcnktdGl0bGU+TW9ydGFsaXR5
PC9zZWNvbmRhcnktdGl0bGU+PC90aXRsZXM+PHBlcmlvZGljYWw+PGZ1bGwtdGl0bGU+TW9ydGFs
aXR5PC9mdWxsLXRpdGxlPjwvcGVyaW9kaWNhbD48cGFnZXM+Mjg54oCTMzA2PC9wYWdlcz48dm9s
dW1lPjI3PC92b2x1bWU+PG51bWJlcj4zPC9udW1iZXI+PGtleXdvcmRzPjxrZXl3b3JkPkFkdWx0
PC9rZXl3b3JkPjxrZXl3b3JkPkF0dGl0dWRlIHRvIERlYXRoPC9rZXl3b3JkPjxrZXl3b3JkPkRl
Y2lzaW9uIE1ha2luZywgQ2xpbmljYWw8L2tleXdvcmQ+PGtleXdvcmQ+RGlzY291cnNlIEFuYWx5
c2lzPC9rZXl3b3JkPjxrZXl3b3JkPkZlbWFsZTwva2V5d29yZD48a2V5d29yZD5IdW1hbjwva2V5
d29yZD48a2V5d29yZD5Jc2xhbTwva2V5d29yZD48a2V5d29yZD5NYWxlPC9rZXl3b3JkPjxrZXl3
b3JkPk1pZGRsZSBBZ2U8L2tleXdvcmQ+PGtleXdvcmQ+UGFsbGlhdGl2ZSBDYXJlPC9rZXl3b3Jk
PjxrZXl3b3JkPlBhdGVybmFsaXNtPC9rZXl3b3JkPjxrZXl3b3JkPlBoeXNpY2lhbiBBdHRpdHVk
ZXM8L2tleXdvcmQ+PGtleXdvcmQ+RXZhbHVhdGlvbjwva2V5d29yZD48a2V5d29yZD5QaHlzaWNp
YW5zPC9rZXl3b3JkPjxrZXl3b3JkPlBzeWNob3NvY2lhbCBGYWN0b3JzPC9rZXl3b3JkPjxrZXl3
b3JkPlByYWN0aWNlIFBhdHRlcm5zPC9rZXl3b3JkPjxrZXl3b3JkPlJlbGlnaW9uIGFuZCBQc3lj
aG9sb2d5PC9rZXl3b3JkPjxrZXl3b3JkPlNlbWktU3RydWN0dXJlZCBJbnRlcnZpZXc8L2tleXdv
cmQ+PGtleXdvcmQ+U3VmZmVyaW5nPC9rZXl3b3JkPjxrZXl3b3JkPlByZXZlbnRpb24gYW5kIENv
bnRyb2w8L2tleXdvcmQ+PGtleXdvcmQ+RGVjaXNpb24gTWFraW5nPC9rZXl3b3JkPjwva2V5d29y
ZHM+PGRhdGVzPjx5ZWFyPjIwMjI8L3llYXI+PC9kYXRlcz48aXNibj4xMzU3LTYyNzU8L2lzYm4+
PGFjY2Vzc2lvbi1udW0+cmF5eWFuLTM1OTA5NjgxMzwvYWNjZXNzaW9uLW51bT48dXJscz48L3Vy
bHM+PGVsZWN0cm9uaWMtcmVzb3VyY2UtbnVtPjEwLjEwODAvMTM1NzYyNzUuMjAyMC4xODY1Mjkx
PC9lbGVjdHJvbmljLXJlc291cmNlLW51bT48L3JlY29yZD48L0NpdGU+PENpdGU+PEF1dGhvcj5P
b3N0ZXJ2ZWxkLVZsdWc8L0F1dGhvcj48WWVhcj4yMDE3PC9ZZWFyPjxSZWNOdW0+ODk8L1JlY051
bT48cmVjb3JkPjxyZWMtbnVtYmVyPjg5PC9yZWMtbnVtYmVyPjxmb3JlaWduLWtleXM+PGtleSBh
cHA9IkVOIiBkYi1pZD0ieHR2eDU1cmZ4czB3OXVlZXB3eXhhMGZuNWU1YXY5OXZwcHNlIiB0aW1l
c3RhbXA9IjE3MDk3MTYyMjUiPjg5PC9rZXk+PC9mb3JlaWduLWtleXM+PHJlZi10eXBlIG5hbWU9
IkpvdXJuYWwgQXJ0aWNsZSI+MTc8L3JlZi10eXBlPjxjb250cmlidXRvcnM+PGF1dGhvcnM+PGF1
dGhvcj5Pb3N0ZXJ2ZWxkLVZsdWcsIE0uIEcuPC9hdXRob3I+PGF1dGhvcj5GcmFuY2tlLCBBLiBM
LjwvYXV0aG9yPjxhdXRob3I+UGFzbWFuLCBILiBSLiBXLjwvYXV0aG9yPjxhdXRob3I+T253dXRl
YWthLVBoaWxpcHNlbiwgQi4gRC48L2F1dGhvcj48L2F1dGhvcnM+PC9jb250cmlidXRvcnM+PHRp
dGxlcz48dGl0bGU+SG93IHNob3VsZCByZWFsaXNtIGFuZCBob3BlIGJlIGNvbWJpbmVkIGluIHBo
eXNpY2lhbi1wYXRpZW50IGNvbW11bmljYXRpb24gYXQgdGhlIGVuZCBvZiBsaWZlPyBBbiBvbmxp
bmUgZm9jdXMtZ3JvdXAgc3R1ZHkgYW1vbmcgcGFydGljaXBhbnRzIHdpdGggYW5kIHdpdGhvdXQg
YSBNdXNsaW0gYmFja2dyb3VuZDwvdGl0bGU+PHNlY29uZGFyeS10aXRsZT5QYWxsaWF0aXZlICZh
bXA7IHN1cHBvcnRpdmUgY2FyZTwvc2Vjb25kYXJ5LXRpdGxlPjwvdGl0bGVzPjxwZXJpb2RpY2Fs
PjxmdWxsLXRpdGxlPlBhbGxpYXRpdmUgJmFtcDsgc3VwcG9ydGl2ZSBjYXJlPC9mdWxsLXRpdGxl
PjwvcGVyaW9kaWNhbD48cGFnZXM+MzU5LTM2ODwvcGFnZXM+PHZvbHVtZT4xNTwvdm9sdW1lPjxu
dW1iZXI+MzwvbnVtYmVyPjxrZXl3b3Jkcz48a2V5d29yZD5BdHRpdHVkZSB0byBEZWF0aDwva2V5
d29yZD48a2V5d29yZD4qQ29tbXVuaWNhdGlvbjwva2V5d29yZD48a2V5d29yZD5GZW1hbGU8L2tl
eXdvcmQ+PGtleXdvcmQ+Rm9jdXMgR3JvdXBzPC9rZXl3b3JkPjxrZXl3b3JkPipIb3BlPC9rZXl3
b3JkPjxrZXl3b3JkPkh1bWFuczwva2V5d29yZD48a2V5d29yZD5JbnRlcm5ldDwva2V5d29yZD48
a2V5d29yZD5Jc2xhbS9wc3ljaG9sb2d5PC9rZXl3b3JkPjxrZXl3b3JkPk1hbGU8L2tleXdvcmQ+
PGtleXdvcmQ+TWlkZGxlIEFnZWQ8L2tleXdvcmQ+PGtleXdvcmQ+KlBoeXNpY2lhbi1QYXRpZW50
IFJlbGF0aW9uczwva2V5d29yZD48a2V5d29yZD5UZXJtaW5hbCBDYXJlLypwc3ljaG9sb2d5L3N0
YW5kYXJkczwva2V5d29yZD48a2V5d29yZD5XaXRoaG9sZGluZyBUcmVhdG1lbnQ8L2tleXdvcmQ+
PC9rZXl3b3Jkcz48ZGF0ZXM+PHllYXI+MjAxNzwveWVhcj48L2RhdGVzPjxwdWItbG9jYXRpb24+
RW5nbGFuZDwvcHViLWxvY2F0aW9uPjxpc2JuPjE0NzgtOTUyMyAoRWxlY3Ryb25pYyk8L2lzYm4+
PGFjY2Vzc2lvbi1udW0+cmF5eWFuLTM1OTA5Njg3MjwvYWNjZXNzaW9uLW51bT48dXJscz48cmVs
YXRlZC11cmxzPjx1cmw+aHR0cHM6Ly9wdWJtZWQubmNiaS5ubG0ubmloLmdvdi8yNzgxOTIwOS88
L3VybD48L3JlbGF0ZWQtdXJscz48L3VybHM+PGxhbmd1YWdlPmVuZzwvbGFuZ3VhZ2U+PGFjY2Vz
cy1kYXRlPjY8L2FjY2Vzcy1kYXRlPjwvcmVjb3JkPjwvQ2l0ZT48Q2l0ZT48QXV0aG9yPllpbGRp
cmltPC9BdXRob3I+PFllYXI+MjAyMDwvWWVhcj48UmVjTnVtPjk4PC9SZWNOdW0+PHJlY29yZD48
cmVjLW51bWJlcj45ODwvcmVjLW51bWJlcj48Zm9yZWlnbi1rZXlzPjxrZXkgYXBwPSJFTiIgZGIt
aWQ9Inh0dng1NXJmeHMwdzl1ZWVwd3l4YTBmbjVlNWF2OTl2cHBzZSIgdGltZXN0YW1wPSIxNzA5
NzE2MjI1Ij45ODwva2V5PjwvZm9yZWlnbi1rZXlzPjxyZWYtdHlwZSBuYW1lPSJKb3VybmFsIEFy
dGljbGUiPjE3PC9yZWYtdHlwZT48Y29udHJpYnV0b3JzPjxhdXRob3JzPjxhdXRob3I+WWlsZGly
aW0sIEp1bGlkZSBHdWxpemFyPC9hdXRob3I+PC9hdXRob3JzPjwvY29udHJpYnV0b3JzPjx0aXRs
ZXM+PHRpdGxlPktub3dsZWRnZSwgT3BpbmlvbnMgYW5kIEJlaGF2aW9ycyBvZiBTZW5pb3IgTnVy
c2luZyBTdHVkZW50cyBpbiBUdXJrZXkgUmVnYXJkaW5nIEV1dGhhbmFzaWEgYW5kIEZhY3RvcnMg
aW4gSXNsYW0gQWZmZWN0aW5nIFRoZXNlPC90aXRsZT48c2Vjb25kYXJ5LXRpdGxlPkpvdXJuYWwg
b2YgUmVsaWdpb24gJmFtcDsgSGVhbHRoPC9zZWNvbmRhcnktdGl0bGU+PC90aXRsZXM+PHBlcmlv
ZGljYWw+PGZ1bGwtdGl0bGU+Sm91cm5hbCBvZiBSZWxpZ2lvbiAmYW1wOyBIZWFsdGg8L2Z1bGwt
dGl0bGU+PC9wZXJpb2RpY2FsPjxwYWdlcz4zOTnigJM0MTU8L3BhZ2VzPjx2b2x1bWU+NTk8L3Zv
bHVtZT48bnVtYmVyPjE8L251bWJlcj48a2V5d29yZHM+PGtleXdvcmQ+RGVhdGg8L2tleXdvcmQ+
PGtleXdvcmQ+RGVzY3JpcHRpdmUgUmVzZWFyY2g8L2tleXdvcmQ+PGtleXdvcmQ+RXRoaWNzPC9r
ZXl3b3JkPjxrZXl3b3JkPkV1dGhhbmFzaWE8L2tleXdvcmQ+PGtleXdvcmQ+SHVtYW48L2tleXdv
cmQ+PGtleXdvcmQ+SXNsYW08L2tleXdvcmQ+PGtleXdvcmQ+UmVsaWdpb24gYW5kIFJlbGlnaW9u
czwva2V5d29yZD48a2V5d29yZD5TdHVkZW50IEF0dGl0dWRlczwva2V5d29yZD48a2V5d29yZD5F
dmFsdWF0aW9uPC9rZXl3b3JkPjxrZXl3b3JkPlN0dWRlbnQgS25vd2xlZGdlPC9rZXl3b3JkPjxr
ZXl3b3JkPlN0dWRlbnRzLCBOdXJzaW5nPC9rZXl3b3JkPjxrZXl3b3JkPlBzeWNob3NvY2lhbCBG
YWN0b3JzPC9rZXl3b3JkPjxrZXl3b3JkPlR1cmtleTwva2V5d29yZD48a2V5d29yZD5TdWljaWRl
PC9rZXl3b3JkPjxrZXl3b3JkPlR1cmtleXM8L2tleXdvcmQ+PC9rZXl3b3Jkcz48ZGF0ZXM+PHll
YXI+MjAyMDwveWVhcj48L2RhdGVzPjxpc2JuPjAwMjItNDE5NzwvaXNibj48YWNjZXNzaW9uLW51
bT5yYXl5YW4tMzU5MDk2ODI1PC9hY2Nlc3Npb24tbnVtPjx1cmxzPjwvdXJscz48ZWxlY3Ryb25p
Yy1yZXNvdXJjZS1udW0+MTAuMTAwNy9zMTA5NDMtMDE5LTAwOTU0LXo8L2VsZWN0cm9uaWMtcmVz
b3VyY2UtbnVt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7; Alwadaei et al. 2019; Baeke et al. 2012; Duivenbode et al. 2019; Gouda et al. 2018; MuishoutLa Croix et al. 2022; Oosterveld-Vlug et al. 2017; 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44CF43D" w14:textId="4A5E4FCA" w:rsidR="00453BC5" w:rsidRDefault="00453BC5" w:rsidP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Helping patients to die with dignity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YWRkb3VyIGV0IGFsLiAyMDE3OyBBaG1l
ZCBhbmQgS2hlaXIgMjAwNik8L0Rpc3BsYXlUZXh0PjxyZWNvcmQ+PHJlYy1udW1iZXI+MTAyPC9y
ZWMtbnVtYmVyPjxmb3JlaWduLWtleXM+PGtleSBhcHA9IkVOIiBkYi1pZD0ieHR2eDU1cmZ4czB3
OXVlZXB3eXhhMGZuNWU1YXY5OXZwcHNlIiB0aW1lc3RhbXA9IjE3MDk3MTc2MTIiPjEwMjwva2V5
PjwvZm9yZWlnbi1rZXlzPjxyZWYtdHlwZSBuYW1lPSJKb3VybmFsIEFydGljbGUiPjE3PC9yZWYt
dHlwZT48Y29udHJpYnV0b3JzPjxhdXRob3JzPjxhdXRob3I+QWhtZWQsIEEuIE0uPC9hdXRob3I+
PGF1dGhvcj5LaGVpciwgTS4gTS48L2F1dGhvcj48L2F1dGhvcnM+PC9jb250cmlidXRvcnM+PGF1
dGgtYWRkcmVzcz5EZXBhcnRtZW50IG9mIE1lZGljaW5lLCBGYWN1bHR5IG9mIE1lZGljaW5lLCBV
bml2ZXJzaXR5IG9mIEJhaHIgRWxnaGF6YWwsIEtoYXJ0b3VtLCBTdWRhbi4gYXdhZF9zZEBob3Rt
YWlsLmNvbTwvYXV0aC1hZGRyZXNzPjx0aXRsZXM+PHRpdGxlPkF0dGl0dWRlcyB0b3dhcmRzIGV1
dGhhbmFzaWEgYW1vbmcgZmluYWwteWVhciBLaGFydG91bSBVbml2ZXJzaXR5IG1lZGljYWwgc3R1
ZGVudHM8L3RpdGxlPjxzZWNvbmRhcnktdGl0bGU+RWFzdCBNZWRpdGVyciBIZWFsdGggSjwvc2Vj
b25kYXJ5LXRpdGxlPjwvdGl0bGVzPjxwZXJpb2RpY2FsPjxmdWxsLXRpdGxlPkVhc3QgTWVkaXRl
cnIgSGVhbHRoIEo8L2Z1bGwtdGl0bGU+PC9wZXJpb2RpY2FsPjxwYWdlcz4zOTEtNzwvcGFnZXM+
PHZvbHVtZT4xMjwvdm9sdW1lPjxudW1iZXI+My00PC9udW1iZXI+PGtleXdvcmRzPjxrZXl3b3Jk
PkFkdWx0PC9rZXl3b3JkPjxrZXl3b3JkPipBdHRpdHVkZSBvZiBIZWFsdGggUGVyc29ubmVsL2V0
aG5vbG9neTwva2V5d29yZD48a2V5d29yZD4qQXR0aXR1ZGUgdG8gRGVhdGgvZXRobm9sb2d5PC9r
ZXl3b3JkPjxrZXl3b3JkPkNsaW5pY2FsIENvbXBldGVuY2U8L2tleXdvcmQ+PGtleXdvcmQ+Q3Vy
cmljdWx1bTwva2V5d29yZD48a2V5d29yZD5FZHVjYXRpb24sIE1lZGljYWwsIFVuZGVyZ3JhZHVh
dGUvb3JnYW5pemF0aW9uICZhbXA7IGFkbWluaXN0cmF0aW9uPC9rZXl3b3JkPjxrZXl3b3JkPipF
dXRoYW5hc2lhL2V0aGljcy9sZWdpc2xhdGlvbiAmYW1wOyBqdXJpc3BydWRlbmNlL3BzeWNob2xv
Z3k8L2tleXdvcmQ+PGtleXdvcmQ+RmVtYWxlPC9rZXl3b3JkPjxrZXl3b3JkPkhlYWx0aCBLbm93
bGVkZ2UsIEF0dGl0dWRlcywgUHJhY3RpY2U8L2tleXdvcmQ+PGtleXdvcmQ+SGVhbHRoIFNlcnZp
Y2VzIE5lZWRzIGFuZCBEZW1hbmQ8L2tleXdvcmQ+PGtleXdvcmQ+SHVtYW5zPC9rZXl3b3JkPjxr
ZXl3b3JkPklzbGFtL3BzeWNob2xvZ3k8L2tleXdvcmQ+PGtleXdvcmQ+TWFsZTwva2V5d29yZD48
a2V5d29yZD5Pcmdhbml6YXRpb25hbCBJbm5vdmF0aW9uPC9rZXl3b3JkPjxrZXl3b3JkPlJlbGln
aW9uIGFuZCBQc3ljaG9sb2d5PC9rZXl3b3JkPjxrZXl3b3JkPlNlbGYgRWZmaWNhY3k8L2tleXdv
cmQ+PGtleXdvcmQ+U2V4IEZhY3RvcnM8L2tleXdvcmQ+PGtleXdvcmQ+U29jaWFsIFN1cHBvcnQ8
L2tleXdvcmQ+PGtleXdvcmQ+U29jaWFsIFZhbHVlczwva2V5d29yZD48a2V5d29yZD5TdHVkZW50
cywgTWVkaWNhbC8qcHN5Y2hvbG9neTwva2V5d29yZD48a2V5d29yZD5TdWRhbjwva2V5d29yZD48
a2V5d29yZD5TdXJ2ZXlzIGFuZCBRdWVzdGlvbm5haXJlczwva2V5d29yZD48a2V5d29yZD5UZXJt
aW5hbCBDYXJlL29yZ2FuaXphdGlvbiAmYW1wOyBhZG1pbmlzdHJhdGlvbi9wc3ljaG9sb2d5PC9r
ZXl3b3JkPjwva2V5d29yZHM+PGRhdGVzPjx5ZWFyPjIwMDY8L3llYXI+PHB1Yi1kYXRlcz48ZGF0
ZT5NYXktSnVsPC9kYXRlPjwvcHViLWRhdGVzPjwvZGF0ZXM+PGlzYm4+MTAyMC0zMzk3IChQcmlu
dCkmI3hEOzEwMjAtMzM5NzwvaXNibj48YWNjZXNzaW9uLW51bT4xNzAzNzcwODwvYWNjZXNzaW9u
LW51bT48dXJscz48L3VybHM+PHJlbW90ZS1kYXRhYmFzZS1wcm92aWRlcj5OTE08L3JlbW90ZS1k
YXRhYmFzZS1wcm92aWRlcj48bGFuZ3VhZ2U+ZW5nPC9sYW5ndWFnZT48L3JlY29yZD48L0NpdGU+
PENpdGU+PEF1dGhvcj5BaGFkZG91cjwvQXV0aG9yPjxZZWFyPjIwMTc8L1llYXI+PFJlY051bT4z
NDwvUmVjTnVtPjxyZWNvcmQ+PHJlYy1udW1iZXI+MzQ8L3JlYy1udW1iZXI+PGZvcmVpZ24ta2V5
cz48a2V5IGFwcD0iRU4iIGRiLWlkPSJ4dHZ4NTVyZnhzMHc5dWVlcHd5eGEwZm41ZTVhdjk5dnBw
c2UiIHRpbWVzdGFtcD0iMTcwOTcxNjIyMSI+MzQ8L2tleT48L2ZvcmVpZ24ta2V5cz48cmVmLXR5
cGUgbmFtZT0iSm91cm5hbCBBcnRpY2xlIj4xNzwvcmVmLXR5cGU+PGNvbnRyaWJ1dG9ycz48YXV0
aG9ycz48YXV0aG9yPkFoYWRkb3VyLCBDaGHDr21hPC9hdXRob3I+PGF1dGhvcj52YW4gZGVuLCBC
cjwvYXV0aG9yPjxhdXRob3I+ZW4sIFN0ZWY8L2F1dGhvcj48YXV0aG9yPkJyb2Vja2FlcnQsIEJl
cnQ8L2F1dGhvcj48L2F1dGhvcnM+PC9jb250cmlidXRvcnM+PHRpdGxlcz48dGl0bGU+QmV0d2Vl
biBxdWFsaXR5IG9mIGxpZmUgYW5kIGhvcGUuIEF0dGl0dWRlcyBhbmQgYmVsaWVmcyBvZiBNdXNs
aW0gd29tZW4gdG93YXJkIHdpdGhob2xkaW5nIGFuZCB3aXRoZHJhd2luZyBsaWZlLXN1c3RhaW5p
bmcgdHJlYXRtZW50czwvdGl0bGU+PHNlY29uZGFyeS10aXRsZT5NZWRpY2luZSwgSGVhbHRoIENh
cmUgJmFtcDsgUGhpbG9zb3BoeTwvc2Vjb25kYXJ5LXRpdGxlPjwvdGl0bGVzPjxwZXJpb2RpY2Fs
PjxmdWxsLXRpdGxlPk1lZGljaW5lLCBIZWFsdGggQ2FyZSAmYW1wOyBQaGlsb3NvcGh5PC9mdWxs
LXRpdGxlPjwvcGVyaW9kaWNhbD48cGFnZXM+MzQ34oCTMzYxPC9wYWdlcz48dm9sdW1lPjIxPC92
b2x1bWU+PG51bWJlcj4zPC9udW1iZXI+PGtleXdvcmRzPjxrZXl3b3JkPkFkdWx0PC9rZXl3b3Jk
PjxrZXl3b3JkPkFnZSBGYWN0b3JzPC9rZXl3b3JkPjxrZXl3b3JkPkF0dGl0dWRlIHRvIEhlYWx0
aDwva2V5d29yZD48a2V5d29yZD5CZWxnaXVtPC9rZXl3b3JkPjxrZXl3b3JkPkV1dGhhbmFzaWEs
IFBhc3NpdmU8L2tleXdvcmQ+PGtleXdvcmQ+RXRoaWNhbCBJc3N1ZXM8L2tleXdvcmQ+PGtleXdv
cmQ+RmVtYWxlPC9rZXl3b3JkPjxrZXl3b3JkPkdyb3VuZGVkIFRoZW9yeTwva2V5d29yZD48a2V5
d29yZD5IdW1hbjwva2V5d29yZD48a2V5d29yZD5Jc2xhbTwva2V5d29yZD48a2V5d29yZD5MaWZl
IFN1cHBvcnQgQ2FyZTwva2V5d29yZD48a2V5d29yZD5NaWRkbGUgQWdlPC9rZXl3b3JkPjxrZXl3
b3JkPk1vcm9jY288L2tleXdvcmQ+PGtleXdvcmQ+RXRobm9sb2d5PC9rZXl3b3JkPjxrZXl3b3Jk
PlF1YWxpdGF0aXZlIFN0dWRpZXM8L2tleXdvcmQ+PGtleXdvcmQ+UXVhbGl0eSBvZiBMaWZlPC9r
ZXl3b3JkPjxrZXl3b3JkPlBzeWNob3NvY2lhbCBGYWN0b3JzPC9rZXl3b3JkPjxrZXl3b3JkPlNv
Y2lvZWNvbm9taWMgRmFjdG9yczwva2V5d29yZD48L2tleXdvcmRzPjxkYXRlcz48eWVhcj4yMDE3
PC95ZWFyPjwvZGF0ZXM+PGlzYm4+MTM4Ni03NDIzPC9pc2JuPjxhY2Nlc3Npb24tbnVtPnJheXlh
bi0zNTkwOTY3Nzc8L2FjY2Vzc2lvbi1udW0+PHVybHM+PHJlbGF0ZWQtdXJscz48dXJsPmh0dHBz
Oi8vbGluay5zcHJpbmdlci5jb20vY29udGVudC9wZGYvMTAuMTAwNy9zMTEwMTktMDE3LTk4MDgt
OC5wZGY8L3VybD48L3JlbGF0ZWQtdXJscz48L3VybHM+PGVsZWN0cm9uaWMtcmVzb3VyY2UtbnVt
PjEwLjEwMDcvczExMDE5LTAxNy05ODA4LTg8L2VsZWN0cm9uaWMtcmVzb3VyY2UtbnVtPjwvcmVj
b3JkPjwvQ2l0ZT48L0VuZE5v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YWRkb3VyIGV0IGFsLiAyMDE3OyBBaG1l
ZCBhbmQgS2hlaXIgMjAwNik8L0Rpc3BsYXlUZXh0PjxyZWNvcmQ+PHJlYy1udW1iZXI+MTAyPC9y
ZWMtbnVtYmVyPjxmb3JlaWduLWtleXM+PGtleSBhcHA9IkVOIiBkYi1pZD0ieHR2eDU1cmZ4czB3
OXVlZXB3eXhhMGZuNWU1YXY5OXZwcHNlIiB0aW1lc3RhbXA9IjE3MDk3MTc2MTIiPjEwMjwva2V5
PjwvZm9yZWlnbi1rZXlzPjxyZWYtdHlwZSBuYW1lPSJKb3VybmFsIEFydGljbGUiPjE3PC9yZWYt
dHlwZT48Y29udHJpYnV0b3JzPjxhdXRob3JzPjxhdXRob3I+QWhtZWQsIEEuIE0uPC9hdXRob3I+
PGF1dGhvcj5LaGVpciwgTS4gTS48L2F1dGhvcj48L2F1dGhvcnM+PC9jb250cmlidXRvcnM+PGF1
dGgtYWRkcmVzcz5EZXBhcnRtZW50IG9mIE1lZGljaW5lLCBGYWN1bHR5IG9mIE1lZGljaW5lLCBV
bml2ZXJzaXR5IG9mIEJhaHIgRWxnaGF6YWwsIEtoYXJ0b3VtLCBTdWRhbi4gYXdhZF9zZEBob3Rt
YWlsLmNvbTwvYXV0aC1hZGRyZXNzPjx0aXRsZXM+PHRpdGxlPkF0dGl0dWRlcyB0b3dhcmRzIGV1
dGhhbmFzaWEgYW1vbmcgZmluYWwteWVhciBLaGFydG91bSBVbml2ZXJzaXR5IG1lZGljYWwgc3R1
ZGVudHM8L3RpdGxlPjxzZWNvbmRhcnktdGl0bGU+RWFzdCBNZWRpdGVyciBIZWFsdGggSjwvc2Vj
b25kYXJ5LXRpdGxlPjwvdGl0bGVzPjxwZXJpb2RpY2FsPjxmdWxsLXRpdGxlPkVhc3QgTWVkaXRl
cnIgSGVhbHRoIEo8L2Z1bGwtdGl0bGU+PC9wZXJpb2RpY2FsPjxwYWdlcz4zOTEtNzwvcGFnZXM+
PHZvbHVtZT4xMjwvdm9sdW1lPjxudW1iZXI+My00PC9udW1iZXI+PGtleXdvcmRzPjxrZXl3b3Jk
PkFkdWx0PC9rZXl3b3JkPjxrZXl3b3JkPipBdHRpdHVkZSBvZiBIZWFsdGggUGVyc29ubmVsL2V0
aG5vbG9neTwva2V5d29yZD48a2V5d29yZD4qQXR0aXR1ZGUgdG8gRGVhdGgvZXRobm9sb2d5PC9r
ZXl3b3JkPjxrZXl3b3JkPkNsaW5pY2FsIENvbXBldGVuY2U8L2tleXdvcmQ+PGtleXdvcmQ+Q3Vy
cmljdWx1bTwva2V5d29yZD48a2V5d29yZD5FZHVjYXRpb24sIE1lZGljYWwsIFVuZGVyZ3JhZHVh
dGUvb3JnYW5pemF0aW9uICZhbXA7IGFkbWluaXN0cmF0aW9uPC9rZXl3b3JkPjxrZXl3b3JkPipF
dXRoYW5hc2lhL2V0aGljcy9sZWdpc2xhdGlvbiAmYW1wOyBqdXJpc3BydWRlbmNlL3BzeWNob2xv
Z3k8L2tleXdvcmQ+PGtleXdvcmQ+RmVtYWxlPC9rZXl3b3JkPjxrZXl3b3JkPkhlYWx0aCBLbm93
bGVkZ2UsIEF0dGl0dWRlcywgUHJhY3RpY2U8L2tleXdvcmQ+PGtleXdvcmQ+SGVhbHRoIFNlcnZp
Y2VzIE5lZWRzIGFuZCBEZW1hbmQ8L2tleXdvcmQ+PGtleXdvcmQ+SHVtYW5zPC9rZXl3b3JkPjxr
ZXl3b3JkPklzbGFtL3BzeWNob2xvZ3k8L2tleXdvcmQ+PGtleXdvcmQ+TWFsZTwva2V5d29yZD48
a2V5d29yZD5Pcmdhbml6YXRpb25hbCBJbm5vdmF0aW9uPC9rZXl3b3JkPjxrZXl3b3JkPlJlbGln
aW9uIGFuZCBQc3ljaG9sb2d5PC9rZXl3b3JkPjxrZXl3b3JkPlNlbGYgRWZmaWNhY3k8L2tleXdv
cmQ+PGtleXdvcmQ+U2V4IEZhY3RvcnM8L2tleXdvcmQ+PGtleXdvcmQ+U29jaWFsIFN1cHBvcnQ8
L2tleXdvcmQ+PGtleXdvcmQ+U29jaWFsIFZhbHVlczwva2V5d29yZD48a2V5d29yZD5TdHVkZW50
cywgTWVkaWNhbC8qcHN5Y2hvbG9neTwva2V5d29yZD48a2V5d29yZD5TdWRhbjwva2V5d29yZD48
a2V5d29yZD5TdXJ2ZXlzIGFuZCBRdWVzdGlvbm5haXJlczwva2V5d29yZD48a2V5d29yZD5UZXJt
aW5hbCBDYXJlL29yZ2FuaXphdGlvbiAmYW1wOyBhZG1pbmlzdHJhdGlvbi9wc3ljaG9sb2d5PC9r
ZXl3b3JkPjwva2V5d29yZHM+PGRhdGVzPjx5ZWFyPjIwMDY8L3llYXI+PHB1Yi1kYXRlcz48ZGF0
ZT5NYXktSnVsPC9kYXRlPjwvcHViLWRhdGVzPjwvZGF0ZXM+PGlzYm4+MTAyMC0zMzk3IChQcmlu
dCkmI3hEOzEwMjAtMzM5NzwvaXNibj48YWNjZXNzaW9uLW51bT4xNzAzNzcwODwvYWNjZXNzaW9u
LW51bT48dXJscz48L3VybHM+PHJlbW90ZS1kYXRhYmFzZS1wcm92aWRlcj5OTE08L3JlbW90ZS1k
YXRhYmFzZS1wcm92aWRlcj48bGFuZ3VhZ2U+ZW5nPC9sYW5ndWFnZT48L3JlY29yZD48L0NpdGU+
PENpdGU+PEF1dGhvcj5BaGFkZG91cjwvQXV0aG9yPjxZZWFyPjIwMTc8L1llYXI+PFJlY051bT4z
NDwvUmVjTnVtPjxyZWNvcmQ+PHJlYy1udW1iZXI+MzQ8L3JlYy1udW1iZXI+PGZvcmVpZ24ta2V5
cz48a2V5IGFwcD0iRU4iIGRiLWlkPSJ4dHZ4NTVyZnhzMHc5dWVlcHd5eGEwZm41ZTVhdjk5dnBw
c2UiIHRpbWVzdGFtcD0iMTcwOTcxNjIyMSI+MzQ8L2tleT48L2ZvcmVpZ24ta2V5cz48cmVmLXR5
cGUgbmFtZT0iSm91cm5hbCBBcnRpY2xlIj4xNzwvcmVmLXR5cGU+PGNvbnRyaWJ1dG9ycz48YXV0
aG9ycz48YXV0aG9yPkFoYWRkb3VyLCBDaGHDr21hPC9hdXRob3I+PGF1dGhvcj52YW4gZGVuLCBC
cjwvYXV0aG9yPjxhdXRob3I+ZW4sIFN0ZWY8L2F1dGhvcj48YXV0aG9yPkJyb2Vja2FlcnQsIEJl
cnQ8L2F1dGhvcj48L2F1dGhvcnM+PC9jb250cmlidXRvcnM+PHRpdGxlcz48dGl0bGU+QmV0d2Vl
biBxdWFsaXR5IG9mIGxpZmUgYW5kIGhvcGUuIEF0dGl0dWRlcyBhbmQgYmVsaWVmcyBvZiBNdXNs
aW0gd29tZW4gdG93YXJkIHdpdGhob2xkaW5nIGFuZCB3aXRoZHJhd2luZyBsaWZlLXN1c3RhaW5p
bmcgdHJlYXRtZW50czwvdGl0bGU+PHNlY29uZGFyeS10aXRsZT5NZWRpY2luZSwgSGVhbHRoIENh
cmUgJmFtcDsgUGhpbG9zb3BoeTwvc2Vjb25kYXJ5LXRpdGxlPjwvdGl0bGVzPjxwZXJpb2RpY2Fs
PjxmdWxsLXRpdGxlPk1lZGljaW5lLCBIZWFsdGggQ2FyZSAmYW1wOyBQaGlsb3NvcGh5PC9mdWxs
LXRpdGxlPjwvcGVyaW9kaWNhbD48cGFnZXM+MzQ34oCTMzYxPC9wYWdlcz48dm9sdW1lPjIxPC92
b2x1bWU+PG51bWJlcj4zPC9udW1iZXI+PGtleXdvcmRzPjxrZXl3b3JkPkFkdWx0PC9rZXl3b3Jk
PjxrZXl3b3JkPkFnZSBGYWN0b3JzPC9rZXl3b3JkPjxrZXl3b3JkPkF0dGl0dWRlIHRvIEhlYWx0
aDwva2V5d29yZD48a2V5d29yZD5CZWxnaXVtPC9rZXl3b3JkPjxrZXl3b3JkPkV1dGhhbmFzaWEs
IFBhc3NpdmU8L2tleXdvcmQ+PGtleXdvcmQ+RXRoaWNhbCBJc3N1ZXM8L2tleXdvcmQ+PGtleXdv
cmQ+RmVtYWxlPC9rZXl3b3JkPjxrZXl3b3JkPkdyb3VuZGVkIFRoZW9yeTwva2V5d29yZD48a2V5
d29yZD5IdW1hbjwva2V5d29yZD48a2V5d29yZD5Jc2xhbTwva2V5d29yZD48a2V5d29yZD5MaWZl
IFN1cHBvcnQgQ2FyZTwva2V5d29yZD48a2V5d29yZD5NaWRkbGUgQWdlPC9rZXl3b3JkPjxrZXl3
b3JkPk1vcm9jY288L2tleXdvcmQ+PGtleXdvcmQ+RXRobm9sb2d5PC9rZXl3b3JkPjxrZXl3b3Jk
PlF1YWxpdGF0aXZlIFN0dWRpZXM8L2tleXdvcmQ+PGtleXdvcmQ+UXVhbGl0eSBvZiBMaWZlPC9r
ZXl3b3JkPjxrZXl3b3JkPlBzeWNob3NvY2lhbCBGYWN0b3JzPC9rZXl3b3JkPjxrZXl3b3JkPlNv
Y2lvZWNvbm9taWMgRmFjdG9yczwva2V5d29yZD48L2tleXdvcmRzPjxkYXRlcz48eWVhcj4yMDE3
PC95ZWFyPjwvZGF0ZXM+PGlzYm4+MTM4Ni03NDIzPC9pc2JuPjxhY2Nlc3Npb24tbnVtPnJheXlh
bi0zNTkwOTY3Nzc8L2FjY2Vzc2lvbi1udW0+PHVybHM+PHJlbGF0ZWQtdXJscz48dXJsPmh0dHBz
Oi8vbGluay5zcHJpbmdlci5jb20vY29udGVudC9wZGYvMTAuMTAwNy9zMTEwMTktMDE3LTk4MDgt
OC5wZGY8L3VybD48L3JlbGF0ZWQtdXJscz48L3VybHM+PGVsZWN0cm9uaWMtcmVzb3VyY2UtbnVt
PjEwLjEwMDcvczExMDE5LTAxNy05ODA4LTg8L2VsZWN0cm9uaWMtcmVzb3VyY2UtbnVtPjwvcmVj
b3JkPjwvQ2l0ZT48L0VuZE5v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7; Ahmed and Kheir 200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F27E6AE" w14:textId="58C96312" w:rsidR="00EE3EA7" w:rsidRPr="00A12111" w:rsidRDefault="00EE3EA7" w:rsidP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Ending the patient's suffering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ZaWxk
aXJpbSAyMDIwKTwvRGlzcGxheVRleHQ+PHJlY29yZD48cmVjLW51bWJlcj4xMDI8L3JlYy1udW1i
ZXI+PGZvcmVpZ24ta2V5cz48a2V5IGFwcD0iRU4iIGRiLWlkPSJ4dHZ4NTVyZnhzMHc5dWVlcHd5
eGEwZm41ZTVhdjk5dnBwc2UiIHRpbWVzdGFtcD0iMTcwOTcxNzYxMiI+MTAyPC9rZXk+PC9mb3Jl
aWduLWtleXM+PHJlZi10eXBlIG5hbWU9IkpvdXJuYWwgQXJ0aWNsZSI+MTc8L3JlZi10eXBlPjxj
b250cmlidXRvcnM+PGF1dGhvcnM+PGF1dGhvcj5BaG1lZCwgQS4gTS48L2F1dGhvcj48YXV0aG9y
PktoZWlyLCBNLiBNLjwvYXV0aG9yPjwvYXV0aG9ycz48L2NvbnRyaWJ1dG9ycz48YXV0aC1hZGRy
ZXNzPkRlcGFydG1lbnQgb2YgTWVkaWNpbmUsIEZhY3VsdHkgb2YgTWVkaWNpbmUsIFVuaXZlcnNp
dHkgb2YgQmFociBFbGdoYXphbCwgS2hhcnRvdW0sIFN1ZGFuLiBhd2FkX3NkQGhvdG1haWwuY29t
PC9hdXRoLWFkZHJlc3M+PHRpdGxlcz48dGl0bGU+QXR0aXR1ZGVzIHRvd2FyZHMgZXV0aGFuYXNp
YSBhbW9uZyBmaW5hbC15ZWFyIEtoYXJ0b3VtIFVuaXZlcnNpdHkgbWVkaWNhbCBzdHVkZW50czwv
dGl0bGU+PHNlY29uZGFyeS10aXRsZT5FYXN0IE1lZGl0ZXJyIEhlYWx0aCBKPC9zZWNvbmRhcnkt
dGl0bGU+PC90aXRsZXM+PHBlcmlvZGljYWw+PGZ1bGwtdGl0bGU+RWFzdCBNZWRpdGVyciBIZWFs
dGggSjwvZnVsbC10aXRsZT48L3BlcmlvZGljYWw+PHBhZ2VzPjM5MS03PC9wYWdlcz48dm9sdW1l
PjEyPC92b2x1bWU+PG51bWJlcj4zLTQ8L251bWJlcj48a2V5d29yZHM+PGtleXdvcmQ+QWR1bHQ8
L2tleXdvcmQ+PGtleXdvcmQ+KkF0dGl0dWRlIG9mIEhlYWx0aCBQZXJzb25uZWwvZXRobm9sb2d5
PC9rZXl3b3JkPjxrZXl3b3JkPipBdHRpdHVkZSB0byBEZWF0aC9ldGhub2xvZ3k8L2tleXdvcmQ+
PGtleXdvcmQ+Q2xpbmljYWwgQ29tcGV0ZW5jZTwva2V5d29yZD48a2V5d29yZD5DdXJyaWN1bHVt
PC9rZXl3b3JkPjxrZXl3b3JkPkVkdWNhdGlvbiwgTWVkaWNhbCwgVW5kZXJncmFkdWF0ZS9vcmdh
bml6YXRpb24gJmFtcDsgYWRtaW5pc3RyYXRpb248L2tleXdvcmQ+PGtleXdvcmQ+KkV1dGhhbmFz
aWEvZXRoaWNzL2xlZ2lzbGF0aW9uICZhbXA7IGp1cmlzcHJ1ZGVuY2UvcHN5Y2hvbG9neTwva2V5
d29yZD48a2V5d29yZD5GZW1hbGU8L2tleXdvcmQ+PGtleXdvcmQ+SGVhbHRoIEtub3dsZWRnZSwg
QXR0aXR1ZGVzLCBQcmFjdGljZTwva2V5d29yZD48a2V5d29yZD5IZWFsdGggU2VydmljZXMgTmVl
ZHMgYW5kIERlbWFuZDwva2V5d29yZD48a2V5d29yZD5IdW1hbnM8L2tleXdvcmQ+PGtleXdvcmQ+
SXNsYW0vcHN5Y2hvbG9neTwva2V5d29yZD48a2V5d29yZD5NYWxlPC9rZXl3b3JkPjxrZXl3b3Jk
Pk9yZ2FuaXphdGlvbmFsIElubm92YXRpb248L2tleXdvcmQ+PGtleXdvcmQ+UmVsaWdpb24gYW5k
IFBzeWNob2xvZ3k8L2tleXdvcmQ+PGtleXdvcmQ+U2VsZiBFZmZpY2FjeTwva2V5d29yZD48a2V5
d29yZD5TZXggRmFjdG9yczwva2V5d29yZD48a2V5d29yZD5Tb2NpYWwgU3VwcG9ydDwva2V5d29y
ZD48a2V5d29yZD5Tb2NpYWwgVmFsdWVzPC9rZXl3b3JkPjxrZXl3b3JkPlN0dWRlbnRzLCBNZWRp
Y2FsLypwc3ljaG9sb2d5PC9rZXl3b3JkPjxrZXl3b3JkPlN1ZGFuPC9rZXl3b3JkPjxrZXl3b3Jk
PlN1cnZleXMgYW5kIFF1ZXN0aW9ubmFpcmVzPC9rZXl3b3JkPjxrZXl3b3JkPlRlcm1pbmFsIENh
cmUvb3JnYW5pemF0aW9uICZhbXA7IGFkbWluaXN0cmF0aW9uL3BzeWNob2xvZ3k8L2tleXdvcmQ+
PC9rZXl3b3Jkcz48ZGF0ZXM+PHllYXI+MjAwNjwveWVhcj48cHViLWRhdGVzPjxkYXRlPk1heS1K
dWw8L2RhdGU+PC9wdWItZGF0ZXM+PC9kYXRlcz48aXNibj4xMDIwLTMzOTcgKFByaW50KSYjeEQ7
MTAyMC0zMzk3PC9pc2JuPjxhY2Nlc3Npb24tbnVtPjE3MDM3NzA4PC9hY2Nlc3Npb24tbnVtPjx1
cmxzPjwvdXJscz48cmVtb3RlLWRhdGFiYXNlLXByb3ZpZGVyPk5MTTwvcmVtb3RlLWRhdGFiYXNl
LXByb3ZpZGVyPjxsYW5ndWFnZT5lbmc8L2xhbmd1YWdlPjwvcmVjb3JkPjwvQ2l0ZT48Q2l0ZT48
QXV0aG9yPllpbGRpcmltPC9BdXRob3I+PFllYXI+MjAyMDwvWWVhcj48UmVjTnVtPjk4PC9SZWNO
dW0+PHJlY29yZD48cmVjLW51bWJlcj45ODwvcmVjLW51bWJlcj48Zm9yZWlnbi1rZXlzPjxrZXkg
YXBwPSJFTiIgZGItaWQ9Inh0dng1NXJmeHMwdzl1ZWVwd3l4YTBmbjVlNWF2OTl2cHBzZSIgdGlt
ZXN0YW1wPSIxNzA5NzE2MjI1Ij45ODwva2V5PjwvZm9yZWlnbi1rZXlzPjxyZWYtdHlwZSBuYW1l
PSJKb3VybmFsIEFydGljbGUiPjE3PC9yZWYtdHlwZT48Y29udHJpYnV0b3JzPjxhdXRob3JzPjxh
dXRob3I+WWlsZGlyaW0sIEp1bGlkZSBHdWxpemFyPC9hdXRob3I+PC9hdXRob3JzPjwvY29udHJp
YnV0b3JzPjx0aXRsZXM+PHRpdGxlPktub3dsZWRnZSwgT3BpbmlvbnMgYW5kIEJlaGF2aW9ycyBv
ZiBTZW5pb3IgTnVyc2luZyBTdHVkZW50cyBpbiBUdXJrZXkgUmVnYXJkaW5nIEV1dGhhbmFzaWEg
YW5kIEZhY3RvcnMgaW4gSXNsYW0gQWZmZWN0aW5nIFRoZXNlPC90aXRsZT48c2Vjb25kYXJ5LXRp
dGxlPkpvdXJuYWwgb2YgUmVsaWdpb24gJmFtcDsgSGVhbHRoPC9zZWNvbmRhcnktdGl0bGU+PC90
aXRsZXM+PHBlcmlvZGljYWw+PGZ1bGwtdGl0bGU+Sm91cm5hbCBvZiBSZWxpZ2lvbiAmYW1wOyBI
ZWFsdGg8L2Z1bGwtdGl0bGU+PC9wZXJpb2RpY2FsPjxwYWdlcz4zOTnigJM0MTU8L3BhZ2VzPjx2
b2x1bWU+NTk8L3ZvbHVtZT48bnVtYmVyPjE8L251bWJlcj48a2V5d29yZHM+PGtleXdvcmQ+RGVh
dGg8L2tleXdvcmQ+PGtleXdvcmQ+RGVzY3JpcHRpdmUgUmVzZWFyY2g8L2tleXdvcmQ+PGtleXdv
cmQ+RXRoaWNzPC9rZXl3b3JkPjxrZXl3b3JkPkV1dGhhbmFzaWE8L2tleXdvcmQ+PGtleXdvcmQ+
SHVtYW48L2tleXdvcmQ+PGtleXdvcmQ+SXNsYW08L2tleXdvcmQ+PGtleXdvcmQ+UmVsaWdpb24g
YW5kIFJlbGlnaW9uczwva2V5d29yZD48a2V5d29yZD5TdHVkZW50IEF0dGl0dWRlczwva2V5d29y
ZD48a2V5d29yZD5FdmFsdWF0aW9uPC9rZXl3b3JkPjxrZXl3b3JkPlN0dWRlbnQgS25vd2xlZGdl
PC9rZXl3b3JkPjxrZXl3b3JkPlN0dWRlbnRzLCBOdXJzaW5nPC9rZXl3b3JkPjxrZXl3b3JkPlBz
eWNob3NvY2lhbCBGYWN0b3JzPC9rZXl3b3JkPjxrZXl3b3JkPlR1cmtleTwva2V5d29yZD48a2V5
d29yZD5TdWljaWRlPC9rZXl3b3JkPjxrZXl3b3JkPlR1cmtleXM8L2tleXdvcmQ+PC9rZXl3b3Jk
cz48ZGF0ZXM+PHllYXI+MjAyMDwveWVhcj48L2RhdGVzPjxpc2JuPjAwMjItNDE5NzwvaXNibj48
YWNjZXNzaW9uLW51bT5yYXl5YW4tMzU5MDk2ODI1PC9hY2Nlc3Npb24tbnVtPjx1cmxzPjwvdXJs
cz48ZWxlY3Ryb25pYy1yZXNvdXJjZS1udW0+MTAuMTAwNy9zMTA5NDMtMDE5LTAwOTU0LXo8L2Vs
ZWN0cm9uaWMtcmVzb3VyY2UtbnVt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ZaWxk
aXJpbSAyMDIwKTwvRGlzcGxheVRleHQ+PHJlY29yZD48cmVjLW51bWJlcj4xMDI8L3JlYy1udW1i
ZXI+PGZvcmVpZ24ta2V5cz48a2V5IGFwcD0iRU4iIGRiLWlkPSJ4dHZ4NTVyZnhzMHc5dWVlcHd5
eGEwZm41ZTVhdjk5dnBwc2UiIHRpbWVzdGFtcD0iMTcwOTcxNzYxMiI+MTAyPC9rZXk+PC9mb3Jl
aWduLWtleXM+PHJlZi10eXBlIG5hbWU9IkpvdXJuYWwgQXJ0aWNsZSI+MTc8L3JlZi10eXBlPjxj
b250cmlidXRvcnM+PGF1dGhvcnM+PGF1dGhvcj5BaG1lZCwgQS4gTS48L2F1dGhvcj48YXV0aG9y
PktoZWlyLCBNLiBNLjwvYXV0aG9yPjwvYXV0aG9ycz48L2NvbnRyaWJ1dG9ycz48YXV0aC1hZGRy
ZXNzPkRlcGFydG1lbnQgb2YgTWVkaWNpbmUsIEZhY3VsdHkgb2YgTWVkaWNpbmUsIFVuaXZlcnNp
dHkgb2YgQmFociBFbGdoYXphbCwgS2hhcnRvdW0sIFN1ZGFuLiBhd2FkX3NkQGhvdG1haWwuY29t
PC9hdXRoLWFkZHJlc3M+PHRpdGxlcz48dGl0bGU+QXR0aXR1ZGVzIHRvd2FyZHMgZXV0aGFuYXNp
YSBhbW9uZyBmaW5hbC15ZWFyIEtoYXJ0b3VtIFVuaXZlcnNpdHkgbWVkaWNhbCBzdHVkZW50czwv
dGl0bGU+PHNlY29uZGFyeS10aXRsZT5FYXN0IE1lZGl0ZXJyIEhlYWx0aCBKPC9zZWNvbmRhcnkt
dGl0bGU+PC90aXRsZXM+PHBlcmlvZGljYWw+PGZ1bGwtdGl0bGU+RWFzdCBNZWRpdGVyciBIZWFs
dGggSjwvZnVsbC10aXRsZT48L3BlcmlvZGljYWw+PHBhZ2VzPjM5MS03PC9wYWdlcz48dm9sdW1l
PjEyPC92b2x1bWU+PG51bWJlcj4zLTQ8L251bWJlcj48a2V5d29yZHM+PGtleXdvcmQ+QWR1bHQ8
L2tleXdvcmQ+PGtleXdvcmQ+KkF0dGl0dWRlIG9mIEhlYWx0aCBQZXJzb25uZWwvZXRobm9sb2d5
PC9rZXl3b3JkPjxrZXl3b3JkPipBdHRpdHVkZSB0byBEZWF0aC9ldGhub2xvZ3k8L2tleXdvcmQ+
PGtleXdvcmQ+Q2xpbmljYWwgQ29tcGV0ZW5jZTwva2V5d29yZD48a2V5d29yZD5DdXJyaWN1bHVt
PC9rZXl3b3JkPjxrZXl3b3JkPkVkdWNhdGlvbiwgTWVkaWNhbCwgVW5kZXJncmFkdWF0ZS9vcmdh
bml6YXRpb24gJmFtcDsgYWRtaW5pc3RyYXRpb248L2tleXdvcmQ+PGtleXdvcmQ+KkV1dGhhbmFz
aWEvZXRoaWNzL2xlZ2lzbGF0aW9uICZhbXA7IGp1cmlzcHJ1ZGVuY2UvcHN5Y2hvbG9neTwva2V5
d29yZD48a2V5d29yZD5GZW1hbGU8L2tleXdvcmQ+PGtleXdvcmQ+SGVhbHRoIEtub3dsZWRnZSwg
QXR0aXR1ZGVzLCBQcmFjdGljZTwva2V5d29yZD48a2V5d29yZD5IZWFsdGggU2VydmljZXMgTmVl
ZHMgYW5kIERlbWFuZDwva2V5d29yZD48a2V5d29yZD5IdW1hbnM8L2tleXdvcmQ+PGtleXdvcmQ+
SXNsYW0vcHN5Y2hvbG9neTwva2V5d29yZD48a2V5d29yZD5NYWxlPC9rZXl3b3JkPjxrZXl3b3Jk
Pk9yZ2FuaXphdGlvbmFsIElubm92YXRpb248L2tleXdvcmQ+PGtleXdvcmQ+UmVsaWdpb24gYW5k
IFBzeWNob2xvZ3k8L2tleXdvcmQ+PGtleXdvcmQ+U2VsZiBFZmZpY2FjeTwva2V5d29yZD48a2V5
d29yZD5TZXggRmFjdG9yczwva2V5d29yZD48a2V5d29yZD5Tb2NpYWwgU3VwcG9ydDwva2V5d29y
ZD48a2V5d29yZD5Tb2NpYWwgVmFsdWVzPC9rZXl3b3JkPjxrZXl3b3JkPlN0dWRlbnRzLCBNZWRp
Y2FsLypwc3ljaG9sb2d5PC9rZXl3b3JkPjxrZXl3b3JkPlN1ZGFuPC9rZXl3b3JkPjxrZXl3b3Jk
PlN1cnZleXMgYW5kIFF1ZXN0aW9ubmFpcmVzPC9rZXl3b3JkPjxrZXl3b3JkPlRlcm1pbmFsIENh
cmUvb3JnYW5pemF0aW9uICZhbXA7IGFkbWluaXN0cmF0aW9uL3BzeWNob2xvZ3k8L2tleXdvcmQ+
PC9rZXl3b3Jkcz48ZGF0ZXM+PHllYXI+MjAwNjwveWVhcj48cHViLWRhdGVzPjxkYXRlPk1heS1K
dWw8L2RhdGU+PC9wdWItZGF0ZXM+PC9kYXRlcz48aXNibj4xMDIwLTMzOTcgKFByaW50KSYjeEQ7
MTAyMC0zMzk3PC9pc2JuPjxhY2Nlc3Npb24tbnVtPjE3MDM3NzA4PC9hY2Nlc3Npb24tbnVtPjx1
cmxzPjwvdXJscz48cmVtb3RlLWRhdGFiYXNlLXByb3ZpZGVyPk5MTTwvcmVtb3RlLWRhdGFiYXNl
LXByb3ZpZGVyPjxsYW5ndWFnZT5lbmc8L2xhbmd1YWdlPjwvcmVjb3JkPjwvQ2l0ZT48Q2l0ZT48
QXV0aG9yPllpbGRpcmltPC9BdXRob3I+PFllYXI+MjAyMDwvWWVhcj48UmVjTnVtPjk4PC9SZWNO
dW0+PHJlY29yZD48cmVjLW51bWJlcj45ODwvcmVjLW51bWJlcj48Zm9yZWlnbi1rZXlzPjxrZXkg
YXBwPSJFTiIgZGItaWQ9Inh0dng1NXJmeHMwdzl1ZWVwd3l4YTBmbjVlNWF2OTl2cHBzZSIgdGlt
ZXN0YW1wPSIxNzA5NzE2MjI1Ij45ODwva2V5PjwvZm9yZWlnbi1rZXlzPjxyZWYtdHlwZSBuYW1l
PSJKb3VybmFsIEFydGljbGUiPjE3PC9yZWYtdHlwZT48Y29udHJpYnV0b3JzPjxhdXRob3JzPjxh
dXRob3I+WWlsZGlyaW0sIEp1bGlkZSBHdWxpemFyPC9hdXRob3I+PC9hdXRob3JzPjwvY29udHJp
YnV0b3JzPjx0aXRsZXM+PHRpdGxlPktub3dsZWRnZSwgT3BpbmlvbnMgYW5kIEJlaGF2aW9ycyBv
ZiBTZW5pb3IgTnVyc2luZyBTdHVkZW50cyBpbiBUdXJrZXkgUmVnYXJkaW5nIEV1dGhhbmFzaWEg
YW5kIEZhY3RvcnMgaW4gSXNsYW0gQWZmZWN0aW5nIFRoZXNlPC90aXRsZT48c2Vjb25kYXJ5LXRp
dGxlPkpvdXJuYWwgb2YgUmVsaWdpb24gJmFtcDsgSGVhbHRoPC9zZWNvbmRhcnktdGl0bGU+PC90
aXRsZXM+PHBlcmlvZGljYWw+PGZ1bGwtdGl0bGU+Sm91cm5hbCBvZiBSZWxpZ2lvbiAmYW1wOyBI
ZWFsdGg8L2Z1bGwtdGl0bGU+PC9wZXJpb2RpY2FsPjxwYWdlcz4zOTnigJM0MTU8L3BhZ2VzPjx2
b2x1bWU+NTk8L3ZvbHVtZT48bnVtYmVyPjE8L251bWJlcj48a2V5d29yZHM+PGtleXdvcmQ+RGVh
dGg8L2tleXdvcmQ+PGtleXdvcmQ+RGVzY3JpcHRpdmUgUmVzZWFyY2g8L2tleXdvcmQ+PGtleXdv
cmQ+RXRoaWNzPC9rZXl3b3JkPjxrZXl3b3JkPkV1dGhhbmFzaWE8L2tleXdvcmQ+PGtleXdvcmQ+
SHVtYW48L2tleXdvcmQ+PGtleXdvcmQ+SXNsYW08L2tleXdvcmQ+PGtleXdvcmQ+UmVsaWdpb24g
YW5kIFJlbGlnaW9uczwva2V5d29yZD48a2V5d29yZD5TdHVkZW50IEF0dGl0dWRlczwva2V5d29y
ZD48a2V5d29yZD5FdmFsdWF0aW9uPC9rZXl3b3JkPjxrZXl3b3JkPlN0dWRlbnQgS25vd2xlZGdl
PC9rZXl3b3JkPjxrZXl3b3JkPlN0dWRlbnRzLCBOdXJzaW5nPC9rZXl3b3JkPjxrZXl3b3JkPlBz
eWNob3NvY2lhbCBGYWN0b3JzPC9rZXl3b3JkPjxrZXl3b3JkPlR1cmtleTwva2V5d29yZD48a2V5
d29yZD5TdWljaWRlPC9rZXl3b3JkPjxrZXl3b3JkPlR1cmtleXM8L2tleXdvcmQ+PC9rZXl3b3Jk
cz48ZGF0ZXM+PHllYXI+MjAyMDwveWVhcj48L2RhdGVzPjxpc2JuPjAwMjItNDE5NzwvaXNibj48
YWNjZXNzaW9uLW51bT5yYXl5YW4tMzU5MDk2ODI1PC9hY2Nlc3Npb24tbnVtPjx1cmxzPjwvdXJs
cz48ZWxlY3Ryb25pYy1yZXNvdXJjZS1udW0+MTAuMTAwNy9zMTA5NDMtMDE5LTAwOTU0LXo8L2Vs
ZWN0cm9uaWMtcmVzb3VyY2UtbnVt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and Kheir 2006; 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742A97E" w14:textId="77777777" w:rsidR="00453BC5" w:rsidRPr="00A12111" w:rsidRDefault="00453BC5" w:rsidP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Reducing helplessness and hopelessnes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C411BF0" w14:textId="10A42B00" w:rsidR="00453BC5" w:rsidRPr="00EE3EA7" w:rsidRDefault="00453BC5">
            <w:pPr>
              <w:pStyle w:val="Ibstandard"/>
              <w:numPr>
                <w:ilvl w:val="0"/>
                <w:numId w:val="4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LSTs can be humiliating to the patient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Razban&lt;/Author&gt;&lt;Year&gt;2016&lt;/Year&gt;&lt;RecNum&gt;92&lt;/RecNum&gt;&lt;DisplayText&gt;(Razban et al. 2016)&lt;/DisplayText&gt;&lt;record&gt;&lt;rec-number&gt;92&lt;/rec-number&gt;&lt;foreign-keys&gt;&lt;key app="EN" db-id="xtvx55rfxs0w9ueepwyxa0fn5e5av99vppse" timestamp="1709716225"&gt;92&lt;/key&gt;&lt;/foreign-keys&gt;&lt;ref-type name="Journal Article"&gt;17&lt;/ref-type&gt;&lt;contributors&gt;&lt;authors&gt;&lt;author&gt;Razban, F.&lt;/author&gt;&lt;author&gt;Iranmanesh, S.&lt;/author&gt;&lt;author&gt;Aliabadi, H. E.&lt;/author&gt;&lt;author&gt;Forouzi, M. A.&lt;/author&gt;&lt;author&gt;Razban, Farideh&lt;/author&gt;&lt;author&gt;Iranmanesh, Sedigheh&lt;/author&gt;&lt;author&gt;Aliabadi, Hasan Eslami&lt;/author&gt;&lt;author&gt;Forouzi, Mansooreh Azzizadeh&lt;/author&gt;&lt;/authors&gt;&lt;/contributors&gt;&lt;titles&gt;&lt;title&gt;Critical care nurses&amp;apos; attitude towards life-sustaining treatments in South East Iran&lt;/title&gt;&lt;secondary-title&gt;WORLD JOURNAL OF EMERGENCY MEDICINE&lt;/secondary-title&gt;&lt;/titles&gt;&lt;periodical&gt;&lt;full-title&gt;WORLD JOURNAL OF EMERGENCY MEDICINE&lt;/full-title&gt;&lt;/periodical&gt;&lt;pages&gt;59-64&lt;/pages&gt;&lt;volume&gt;7&lt;/volume&gt;&lt;number&gt;1&lt;/number&gt;&lt;keywords&gt;&lt;keyword&gt;Critical Care&lt;/keyword&gt;&lt;/keywords&gt;&lt;dates&gt;&lt;year&gt;2016&lt;/year&gt;&lt;/dates&gt;&lt;isbn&gt;1920-8642&lt;/isbn&gt;&lt;accession-num&gt;rayyan-359096949&lt;/accession-num&gt;&lt;urls&gt;&lt;/urls&gt;&lt;electronic-resource-num&gt;10.5847/wjem.j.1920-8642.2016.01.011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Razban et al. 201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73D63738" w14:textId="77777777" w:rsidTr="00756813">
        <w:tc>
          <w:tcPr>
            <w:tcW w:w="12899" w:type="dxa"/>
          </w:tcPr>
          <w:p w14:paraId="03BCB19A" w14:textId="77777777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t>Patient-related reasons: (n=14)</w:t>
            </w:r>
          </w:p>
          <w:p w14:paraId="78F611A5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ntolerable suffering (unbearable pain) (n=4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Jh
ZWtlIGV0IGFsLiAyMDEyOyBIb3NzZWluemFkZWggYW5kIFJhZmllaSAyMDE5OyBNdWlzaG91dCBl
dCBhbC4gMjAxOCk8L0Rpc3BsYXlUZXh0PjxyZWNvcmQ+PHJlYy1udW1iZXI+MzU8L3JlYy1udW1i
ZXI+PGZvcmVpZ24ta2V5cz48a2V5IGFwcD0iRU4iIGRiLWlkPSJ4dHZ4NTVyZnhzMHc5dWVlcHd5
eGEwZm41ZTVhdjk5dnBwc2UiIHRpbWVzdGFtcD0iMTcwOTcxNjIyMSI+MzU8L2tleT48L2ZvcmVp
Z24ta2V5cz48cmVmLXR5cGUgbmFtZT0iSm91cm5hbCBBcnRpY2xlIj4xNzwvcmVmLXR5cGU+PGNv
bnRyaWJ1dG9ycz48YXV0aG9ycz48YXV0aG9yPkFoYWRkb3VyLCBDLjwvYXV0aG9yPjxhdXRob3I+
VmFuIGRlbiwgQnI8L2F1dGhvcj48YXV0aG9yPmVuLCBTLjwvYXV0aG9yPjxhdXRob3I+QnJvZWNr
YWVydCwgQi48L2F1dGhvcj48L2F1dGhvcnM+PC9jb250cmlidXRvcnM+PHRpdGxlcz48dGl0bGU+
JnF1b3Q7R29kIGlzIHRoZSBnaXZlciBhbmQgdGFrZXIgb2YgbGlmZSZxdW90OzogTXVzbGltIGJl
bGllZnMgYW5kIGF0dGl0dWRlcyByZWdhcmRpbmcgYXNzaXN0ZWQgc3VpY2lkZSBhbmQgZXV0aGFu
YXNpYTwvdGl0bGU+PHNlY29uZGFyeS10aXRsZT5BSk9CIGVtcGlyaWNhbCBiaW9ldGhpY3M8L3Nl
Y29uZGFyeS10aXRsZT48L3RpdGxlcz48cGVyaW9kaWNhbD48ZnVsbC10aXRsZT5BSk9CIGVtcGly
aWNhbCBiaW9ldGhpY3M8L2Z1bGwtdGl0bGU+PC9wZXJpb2RpY2FsPjxwYWdlcz4xLTExPC9wYWdl
cz48dm9sdW1lPjk8L3ZvbHVtZT48bnVtYmVyPjE8L251bWJlcj48a2V5d29yZHM+PGtleXdvcmQ+
QWR1bHQ8L2tleXdvcmQ+PGtleXdvcmQ+QWdlZDwva2V5d29yZD48a2V5d29yZD5BZ2VkLCA4MCBh
bmQgb3Zlcjwva2V5d29yZD48a2V5d29yZD4qQXR0aXR1ZGU8L2tleXdvcmQ+PGtleXdvcmQ+QmVs
Z2l1bTwva2V5d29yZD48a2V5d29yZD5CaW9ldGhpY2FsIElzc3Vlczwva2V5d29yZD48a2V5d29y
ZD4qQ3VsdHVyZTwva2V5d29yZD48a2V5d29yZD5FdXRoYW5hc2lhLCBBY3RpdmUsIFZvbHVudGFy
eS8qZXRoaWNzPC9rZXl3b3JkPjxrZXl3b3JkPipGYW1pbHkgQ2hhcmFjdGVyaXN0aWNzPC9rZXl3
b3JkPjxrZXl3b3JkPkZlbWFsZTwva2V5d29yZD48a2V5d29yZD5IdW1hbnM8L2tleXdvcmQ+PGtl
eXdvcmQ+KklzbGFtPC9rZXl3b3JkPjxrZXl3b3JkPk1pZGRsZSBBZ2VkPC9rZXl3b3JkPjxrZXl3
b3JkPipSZWxpZ2lvbiBhbmQgTWVkaWNpbmU8L2tleXdvcmQ+PGtleXdvcmQ+U3VpY2lkZSwgQXNz
aXN0ZWQvKmV0aGljczwva2V5d29yZD48a2V5d29yZD5TdWljaWRlLCBBc3Npc3RlZDwva2V5d29y
ZD48a2V5d29yZD5TdWljaWRlPC9rZXl3b3JkPjwva2V5d29yZHM+PGRhdGVzPjx5ZWFyPjIwMTg8
L3llYXI+PC9kYXRlcz48cHViLWxvY2F0aW9uPlVuaXRlZCBTdGF0ZXM8L3B1Yi1sb2NhdGlvbj48
aXNibj4yMzI5LTQ1MjMgKEVsZWN0cm9uaWMpPC9pc2JuPjxhY2Nlc3Npb24tbnVtPnJheXlhbi0z
NTkwOTY4NjM8L2FjY2Vzc2lvbi1udW0+PHVybHM+PHJlbGF0ZWQtdXJscz48dXJsPmh0dHBzOi8v
cHVibWVkLm5jYmkubmxtLm5paC5nb3YvMjkyNjcxNDEvPC91cmw+PC9yZWxhdGVkLXVybHM+PC91
cmxzPjxsYW5ndWFnZT5lbmc8L2xhbmd1YWdlPjxhY2Nlc3MtZGF0ZT4xPC9hY2Nlc3MtZGF0ZT48
L3JlY29yZD48L0NpdGU+PENpdGU+PEF1dGhvcj5CYWVrZTwvQXV0aG9yPjxZZWFyPjIwMTI8L1ll
YXI+PFJlY051bT41MTwvUmVjTnVtPjxyZWNvcmQ+PHJlYy1udW1iZXI+NTE8L3JlYy1udW1iZXI+
PGZvcmVpZ24ta2V5cz48a2V5IGFwcD0iRU4iIGRiLWlkPSJ4dHZ4NTVyZnhzMHc5dWVlcHd5eGEw
Zm41ZTVhdjk5dnBwc2UiIHRpbWVzdGFtcD0iMTcwOTcxNjIyMSI+NTE8L2tleT48L2ZvcmVpZ24t
a2V5cz48cmVmLXR5cGUgbmFtZT0iSm91cm5hbCBBcnRpY2xlIj4xNzwvcmVmLXR5cGU+PGNvbnRy
aWJ1dG9ycz48YXV0aG9ycz48YXV0aG9yPkJhZWtlLCBHb2VkZWxlPC9hdXRob3I+PGF1dGhvcj5X
aWxzLCBKZWFuLVBpZXJyZTwvYXV0aG9yPjxhdXRob3I+QnJvZWNrYWVydCwgQmVydDwvYXV0aG9y
PjwvYXV0aG9ycz48L2NvbnRyaWJ1dG9ycz48dGl0bGVzPjx0aXRsZT7igJxJdCZhcG9zO3MgaW4g
R29kJmFwb3M7cyBIYW5kc+KAnTogVGhlIEF0dGl0dWRlcyBvZiBFbGRlcmx5IE11c2xpbSBXb21l
biBpbiBBbnR3ZXJwLCBCZWxnaXVtLCBUb3dhcmQgQWN0aXZlIFRlcm1pbmF0aW9uIG9mIExpZmU8
L3RpdGxlPjxzZWNvbmRhcnktdGl0bGU+QUpPQiBQcmltYXJ5IFJlc2VhcmNoPC9zZWNvbmRhcnkt
dGl0bGU+PC90aXRsZXM+PHBlcmlvZGljYWw+PGZ1bGwtdGl0bGU+QUpPQiBQcmltYXJ5IFJlc2Vh
cmNoPC9mdWxsLXRpdGxlPjwvcGVyaW9kaWNhbD48cGFnZXM+MzbigJM0NzwvcGFnZXM+PHZvbHVt
ZT4zPC92b2x1bWU+PG51bWJlcj4yPC9udW1iZXI+PGtleXdvcmRzPjxrZXl3b3JkPkFnZWQ8L2tl
eXdvcmQ+PGtleXdvcmQ+QmVsZ2l1bTwva2V5d29yZD48a2V5d29yZD5EYXRhIEFuYWx5c2lzIFNv
ZnR3YXJlPC9rZXl3b3JkPjxrZXl3b3JkPkV1dGhhbmFzaWE8L2tleXdvcmQ+PGtleXdvcmQ+UHN5
Y2hvc29jaWFsIEZhY3RvcnM8L2tleXdvcmQ+PGtleXdvcmQ+R3JvdW5kZWQgVGhlb3J5PC9rZXl3
b3JkPjxrZXl3b3JkPkh1bWFuPC9rZXl3b3JkPjxrZXl3b3JkPkludGVydmlld3M8L2tleXdvcmQ+
PGtleXdvcmQ+SXNsYW08L2tleXdvcmQ+PGtleXdvcmQ+TWlkZGxlIEFnZTwva2V5d29yZD48a2V5
d29yZD5Nb3JvY2NvPC9rZXl3b3JkPjxrZXl3b3JkPkV0aG5vbG9neTwva2V5d29yZD48a2V5d29y
ZD5Tbm93YmFsbCBTYW1wbGU8L2tleXdvcmQ+PGtleXdvcmQ+U3VpY2lkZSwgQXNzaXN0ZWQ8L2tl
eXdvcmQ+PGtleXdvcmQ+VHJhbnNpZW50cyBhbmQgTWlncmFudHM8L2tleXdvcmQ+PGtleXdvcmQ+
VHVya2V5PC9rZXl3b3JkPjxrZXl3b3JkPldvbWVuPC9rZXl3b3JkPjxrZXl3b3JkPkluIE9sZCBB
Z2U8L2tleXdvcmQ+PGtleXdvcmQ+SGFuZDwva2V5d29yZD48L2tleXdvcmRzPjxkYXRlcz48eWVh
cj4yMDEyPC95ZWFyPjwvZGF0ZXM+PGlzYm4+MjE1MC03NzI0PC9pc2JuPjxhY2Nlc3Npb24tbnVt
PnJheXlhbi0zNTkwOTY3ODI8L2FjY2Vzc2lvbi1udW0+PHVybHM+PC91cmxzPjxlbGVjdHJvbmlj
LXJlc291cmNlLW51bT4xMC4xMDgwLzIxNTA3NzE2LjIwMTEuNjUzNDcxPC9lbGVjdHJvbmljLXJl
c291cmNlLW51bT48L3JlY29yZD48L0NpdGU+PENpdGU+PEF1dGhvcj5NdWlzaG91dDwvQXV0aG9y
PjxZZWFyPjIwMTg8L1llYXI+PFJlY051bT44NjwvUmVjTnVtPjxyZWNvcmQ+PHJlYy1udW1iZXI+
ODY8L3JlYy1udW1iZXI+PGZvcmVpZ24ta2V5cz48a2V5IGFwcD0iRU4iIGRiLWlkPSJ4dHZ4NTVy
ZnhzMHc5dWVlcHd5eGEwZm41ZTVhdjk5dnBwc2UiIHRpbWVzdGFtcD0iMTcwOTcxNjIyNSI+ODY8
L2tleT48L2ZvcmVpZ24ta2V5cz48cmVmLXR5cGUgbmFtZT0iSm91cm5hbCBBcnRpY2xlIj4xNzwv
cmVmLXR5cGU+PGNvbnRyaWJ1dG9ycz48YXV0aG9ycz48YXV0aG9yPk11aXNob3V0LCBHZW9yZ2U8
L2F1dGhvcj48YXV0aG9yPldpZWdlcnMsIEdlcmFyZDwvYXV0aG9yPjxhdXRob3I+UG9wcC1CYWll
ciwgVWxyaWtlPC9hdXRob3I+PGF1dGhvcj52YW4gTGFhcmhvdmVuLCBIYW5uZWtlIFcuIE0uPC9h
dXRob3I+PC9hdXRob3JzPjwvY29udHJpYnV0b3JzPjx0aXRsZXM+PHRpdGxlPk11c2xpbSBwaHlz
aWNpYW5zIGFuZCBwYWxsaWF0aXZlIGNhcmU6IGF0dGl0dWRlcyB0b3dhcmRzIHRoZSB1c2Ugb2Yg
cGFsbGlhdGl2ZSBzZWRhdGlvbjwvdGl0bGU+PHNlY29uZGFyeS10aXRsZT5TdXBwb3J0aXZlIENh
cmUgaW4gQ2FuY2VyPC9zZWNvbmRhcnktdGl0bGU+PC90aXRsZXM+PHBlcmlvZGljYWw+PGZ1bGwt
dGl0bGU+U3VwcG9ydGl2ZSBDYXJlIGluIENhbmNlcjwvZnVsbC10aXRsZT48L3BlcmlvZGljYWw+
PHBhZ2VzPjM3MDHigJMzNzEwPC9wYWdlcz48dm9sdW1lPjI2PC92b2x1bWU+PG51bWJlcj4xMTwv
bnVtYmVyPjxrZXl3b3Jkcz48a2V5d29yZD5BZHVsdDwva2V5d29yZD48a2V5d29yZD5BdHRpdHVk
ZSBvZiBIZWFsdGggUGVyc29ubmVsPC9rZXl3b3JkPjxrZXl3b3JkPkF0dGl0dWRlIHRvIERlYXRo
PC9rZXl3b3JkPjxrZXl3b3JkPkNsaW5pY2FsIEFzc2Vzc21lbnQgVG9vbHM8L2tleXdvcmQ+PGtl
eXdvcmQ+RGVjaXNpb24gTWFraW5nPC9rZXl3b3JkPjxrZXl3b3JkPkZlbWFsZTwva2V5d29yZD48
a2V5d29yZD5IeXBub3RpY3MgYW5kIFNlZGF0aXZlczwva2V5d29yZD48a2V5d29yZD5UaGVyYXBl
dXRpYyBVc2U8L2tleXdvcmQ+PGtleXdvcmQ+SW50ZXJ2aWV3czwva2V5d29yZD48a2V5d29yZD5J
c2xhbTwva2V5d29yZD48a2V5d29yZD5NYWxlPC9rZXl3b3JkPjxrZXl3b3JkPk1pZGRsZSBBZ2U8
L2tleXdvcmQ+PGtleXdvcmQ+TmV0aGVybGFuZHM8L2tleXdvcmQ+PGtleXdvcmQ+UGFsbGlhdGl2
ZSBDYXJlPC9rZXl3b3JkPjxrZXl3b3JkPk1ldGhvZHM8L2tleXdvcmQ+PGtleXdvcmQ+UHN5Y2hv
c29jaWFsIEZhY3RvcnM8L2tleXdvcmQ+PGtleXdvcmQ+U3RhdGlzdGljcyBhbmQgTnVtZXJpY2Fs
IERhdGE8L2tleXdvcmQ+PGtleXdvcmQ+UGVyc29uYWwgUmVzb3VyY2UgUXVlc3Rpb25uYWlyZTwv
a2V5d29yZD48a2V5d29yZD5QaHlzaWNpYW5zPC9rZXl3b3JkPjxrZXl3b3JkPlF1ZXN0aW9ubmFp
cmVzPC9rZXl3b3JkPjxrZXl3b3JkPlJlbGlnaW9uIGFuZCBNZWRpY2luZTwva2V5d29yZD48a2V5
d29yZD5UcmFuc2N1bHR1cmFsIENhcmU8L2tleXdvcmQ+PC9rZXl3b3Jkcz48ZGF0ZXM+PHllYXI+
MjAxODwveWVhcj48L2RhdGVzPjxpc2JuPjA5NDEtNDM1NTwvaXNibj48YWNjZXNzaW9uLW51bT5y
YXl5YW4tMzU5MDk2ODE1PC9hY2Nlc3Npb24tbnVtPjx1cmxzPjwvdXJscz48ZWxlY3Ryb25pYy1y
ZXNvdXJjZS1udW0+MTAuMTAwNy9zMDA1MjAtMDE4LTQyMjktNzwvZWxlY3Ryb25pYy1yZXNvdXJj
ZS1udW0+PC9yZWNvcmQ+PC9DaXRlPjxDaXRlPjxBdXRob3I+SG9zc2VpbnphZGVoPC9BdXRob3I+
PFllYXI+MjAxOTwvWWVhcj48UmVjTnVtPjc0PC9SZWNOdW0+PHJlY29yZD48cmVjLW51bWJlcj43
NDwvcmVjLW51bWJlcj48Zm9yZWlnbi1rZXlzPjxrZXkgYXBwPSJFTiIgZGItaWQ9Inh0dng1NXJm
eHMwdzl1ZWVwd3l4YTBmbjVlNWF2OTl2cHBzZSIgdGltZXN0YW1wPSIxNzA5NzE2MjI1Ij43NDwv
a2V5PjwvZm9yZWlnbi1rZXlzPjxyZWYtdHlwZSBuYW1lPSJKb3VybmFsIEFydGljbGUiPjE3PC9y
ZWYtdHlwZT48Y29udHJpYnV0b3JzPjxhdXRob3JzPjxhdXRob3I+SG9zc2VpbnphZGVoLCBLLjwv
YXV0aG9yPjxhdXRob3I+UmFmaWVpLCBILjwvYXV0aG9yPjwvYXV0aG9ycz48L2NvbnRyaWJ1dG9y
cz48dGl0bGVzPjx0aXRsZT5OdXJzaW5nIFN0dWRlbnQgQXR0aXR1ZGVzIHRvd2FyZCBFdXRoYW5h
c2lhOiBBIENyb3NzLVNlY3Rpb25hbCBTdHVkeTwvdGl0bGU+PHNlY29uZGFyeS10aXRsZT5OdXJz
aW5nIGV0aGljczwvc2Vjb25kYXJ5LXRpdGxlPjwvdGl0bGVzPjxwZXJpb2RpY2FsPjxmdWxsLXRp
dGxlPk51cnNpbmcgZXRoaWNzPC9mdWxsLXRpdGxlPjwvcGVyaW9kaWNhbD48cGFnZXM+NDk2LTUw
MzwvcGFnZXM+PHZvbHVtZT4yNjwvdm9sdW1lPjxudW1iZXI+MjwvbnVtYmVyPjxrZXl3b3Jkcz48
a2V5d29yZD5BZHVsdDwva2V5d29yZD48a2V5d29yZD5BZ2VkPC9rZXl3b3JkPjxrZXl3b3JkPkFn
ZWQsIDgwIGFuZCBvdmVyPC9rZXl3b3JkPjxrZXl3b3JkPipBdHRpdHVkZSBvZiBIZWFsdGggUGVy
c29ubmVsPC9rZXl3b3JkPjxrZXl3b3JkPkNyb3NzLVNlY3Rpb25hbCBTdHVkaWVzPC9rZXl3b3Jk
PjxrZXl3b3JkPkV1dGhhbmFzaWEvKmV0aGljcy9wc3ljaG9sb2d5PC9rZXl3b3JkPjxrZXl3b3Jk
PkZlbWFsZTwva2V5d29yZD48a2V5d29yZD5IdW1hbnM8L2tleXdvcmQ+PGtleXdvcmQ+SXJhbjwv
a2V5d29yZD48a2V5d29yZD5Jc2xhbS9wc3ljaG9sb2d5PC9rZXl3b3JkPjxrZXl3b3JkPk1hbGU8
L2tleXdvcmQ+PGtleXdvcmQ+TWlkZGxlIEFnZWQ8L2tleXdvcmQ+PGtleXdvcmQ+U3R1ZGVudHMs
IE51cnNpbmcvKnBzeWNob2xvZ3k8L2tleXdvcmQ+PGtleXdvcmQ+U3VydmV5cyBhbmQgUXVlc3Rp
b25uYWlyZXM8L2tleXdvcmQ+PGtleXdvcmQ+Q2VzYXJlYW4gU2VjdGlvbjwva2V5d29yZD48L2tl
eXdvcmRzPjxkYXRlcz48eWVhcj4yMDE5PC95ZWFyPjwvZGF0ZXM+PHB1Yi1sb2NhdGlvbj5Fbmds
YW5kPC9wdWItbG9jYXRpb24+PGlzYm4+MTQ3Ny0wOTg5IChFbGVjdHJvbmljKTwvaXNibj48YWNj
ZXNzaW9uLW51bT5yYXl5YW4tMzU5MDk2ODY1PC9hY2Nlc3Npb24tbnVtPjx1cmxzPjxyZWxhdGVk
LXVybHM+PHVybD5odHRwczovL3B1Ym1lZC5uY2JpLm5sbS5uaWguZ292LzI4NzQ4NzQxLzwvdXJs
PjwvcmVsYXRlZC11cmxzPjwvdXJscz48bGFuZ3VhZ2U+ZW5nPC9sYW5ndWFnZT48YWNjZXNzLWRh
dGU+MzwvYWNjZXNzLWRhdGU+PC9yZWNvcmQ+PC9DaXRlPjwvRW5kTm90ZT4A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Jh
ZWtlIGV0IGFsLiAyMDEyOyBIb3NzZWluemFkZWggYW5kIFJhZmllaSAyMDE5OyBNdWlzaG91dCBl
dCBhbC4gMjAxOCk8L0Rpc3BsYXlUZXh0PjxyZWNvcmQ+PHJlYy1udW1iZXI+MzU8L3JlYy1udW1i
ZXI+PGZvcmVpZ24ta2V5cz48a2V5IGFwcD0iRU4iIGRiLWlkPSJ4dHZ4NTVyZnhzMHc5dWVlcHd5
eGEwZm41ZTVhdjk5dnBwc2UiIHRpbWVzdGFtcD0iMTcwOTcxNjIyMSI+MzU8L2tleT48L2ZvcmVp
Z24ta2V5cz48cmVmLXR5cGUgbmFtZT0iSm91cm5hbCBBcnRpY2xlIj4xNzwvcmVmLXR5cGU+PGNv
bnRyaWJ1dG9ycz48YXV0aG9ycz48YXV0aG9yPkFoYWRkb3VyLCBDLjwvYXV0aG9yPjxhdXRob3I+
VmFuIGRlbiwgQnI8L2F1dGhvcj48YXV0aG9yPmVuLCBTLjwvYXV0aG9yPjxhdXRob3I+QnJvZWNr
YWVydCwgQi48L2F1dGhvcj48L2F1dGhvcnM+PC9jb250cmlidXRvcnM+PHRpdGxlcz48dGl0bGU+
JnF1b3Q7R29kIGlzIHRoZSBnaXZlciBhbmQgdGFrZXIgb2YgbGlmZSZxdW90OzogTXVzbGltIGJl
bGllZnMgYW5kIGF0dGl0dWRlcyByZWdhcmRpbmcgYXNzaXN0ZWQgc3VpY2lkZSBhbmQgZXV0aGFu
YXNpYTwvdGl0bGU+PHNlY29uZGFyeS10aXRsZT5BSk9CIGVtcGlyaWNhbCBiaW9ldGhpY3M8L3Nl
Y29uZGFyeS10aXRsZT48L3RpdGxlcz48cGVyaW9kaWNhbD48ZnVsbC10aXRsZT5BSk9CIGVtcGly
aWNhbCBiaW9ldGhpY3M8L2Z1bGwtdGl0bGU+PC9wZXJpb2RpY2FsPjxwYWdlcz4xLTExPC9wYWdl
cz48dm9sdW1lPjk8L3ZvbHVtZT48bnVtYmVyPjE8L251bWJlcj48a2V5d29yZHM+PGtleXdvcmQ+
QWR1bHQ8L2tleXdvcmQ+PGtleXdvcmQ+QWdlZDwva2V5d29yZD48a2V5d29yZD5BZ2VkLCA4MCBh
bmQgb3Zlcjwva2V5d29yZD48a2V5d29yZD4qQXR0aXR1ZGU8L2tleXdvcmQ+PGtleXdvcmQ+QmVs
Z2l1bTwva2V5d29yZD48a2V5d29yZD5CaW9ldGhpY2FsIElzc3Vlczwva2V5d29yZD48a2V5d29y
ZD4qQ3VsdHVyZTwva2V5d29yZD48a2V5d29yZD5FdXRoYW5hc2lhLCBBY3RpdmUsIFZvbHVudGFy
eS8qZXRoaWNzPC9rZXl3b3JkPjxrZXl3b3JkPipGYW1pbHkgQ2hhcmFjdGVyaXN0aWNzPC9rZXl3
b3JkPjxrZXl3b3JkPkZlbWFsZTwva2V5d29yZD48a2V5d29yZD5IdW1hbnM8L2tleXdvcmQ+PGtl
eXdvcmQ+KklzbGFtPC9rZXl3b3JkPjxrZXl3b3JkPk1pZGRsZSBBZ2VkPC9rZXl3b3JkPjxrZXl3
b3JkPipSZWxpZ2lvbiBhbmQgTWVkaWNpbmU8L2tleXdvcmQ+PGtleXdvcmQ+U3VpY2lkZSwgQXNz
aXN0ZWQvKmV0aGljczwva2V5d29yZD48a2V5d29yZD5TdWljaWRlLCBBc3Npc3RlZDwva2V5d29y
ZD48a2V5d29yZD5TdWljaWRlPC9rZXl3b3JkPjwva2V5d29yZHM+PGRhdGVzPjx5ZWFyPjIwMTg8
L3llYXI+PC9kYXRlcz48cHViLWxvY2F0aW9uPlVuaXRlZCBTdGF0ZXM8L3B1Yi1sb2NhdGlvbj48
aXNibj4yMzI5LTQ1MjMgKEVsZWN0cm9uaWMpPC9pc2JuPjxhY2Nlc3Npb24tbnVtPnJheXlhbi0z
NTkwOTY4NjM8L2FjY2Vzc2lvbi1udW0+PHVybHM+PHJlbGF0ZWQtdXJscz48dXJsPmh0dHBzOi8v
cHVibWVkLm5jYmkubmxtLm5paC5nb3YvMjkyNjcxNDEvPC91cmw+PC9yZWxhdGVkLXVybHM+PC91
cmxzPjxsYW5ndWFnZT5lbmc8L2xhbmd1YWdlPjxhY2Nlc3MtZGF0ZT4xPC9hY2Nlc3MtZGF0ZT48
L3JlY29yZD48L0NpdGU+PENpdGU+PEF1dGhvcj5CYWVrZTwvQXV0aG9yPjxZZWFyPjIwMTI8L1ll
YXI+PFJlY051bT41MTwvUmVjTnVtPjxyZWNvcmQ+PHJlYy1udW1iZXI+NTE8L3JlYy1udW1iZXI+
PGZvcmVpZ24ta2V5cz48a2V5IGFwcD0iRU4iIGRiLWlkPSJ4dHZ4NTVyZnhzMHc5dWVlcHd5eGEw
Zm41ZTVhdjk5dnBwc2UiIHRpbWVzdGFtcD0iMTcwOTcxNjIyMSI+NTE8L2tleT48L2ZvcmVpZ24t
a2V5cz48cmVmLXR5cGUgbmFtZT0iSm91cm5hbCBBcnRpY2xlIj4xNzwvcmVmLXR5cGU+PGNvbnRy
aWJ1dG9ycz48YXV0aG9ycz48YXV0aG9yPkJhZWtlLCBHb2VkZWxlPC9hdXRob3I+PGF1dGhvcj5X
aWxzLCBKZWFuLVBpZXJyZTwvYXV0aG9yPjxhdXRob3I+QnJvZWNrYWVydCwgQmVydDwvYXV0aG9y
PjwvYXV0aG9ycz48L2NvbnRyaWJ1dG9ycz48dGl0bGVzPjx0aXRsZT7igJxJdCZhcG9zO3MgaW4g
R29kJmFwb3M7cyBIYW5kc+KAnTogVGhlIEF0dGl0dWRlcyBvZiBFbGRlcmx5IE11c2xpbSBXb21l
biBpbiBBbnR3ZXJwLCBCZWxnaXVtLCBUb3dhcmQgQWN0aXZlIFRlcm1pbmF0aW9uIG9mIExpZmU8
L3RpdGxlPjxzZWNvbmRhcnktdGl0bGU+QUpPQiBQcmltYXJ5IFJlc2VhcmNoPC9zZWNvbmRhcnkt
dGl0bGU+PC90aXRsZXM+PHBlcmlvZGljYWw+PGZ1bGwtdGl0bGU+QUpPQiBQcmltYXJ5IFJlc2Vh
cmNoPC9mdWxsLXRpdGxlPjwvcGVyaW9kaWNhbD48cGFnZXM+MzbigJM0NzwvcGFnZXM+PHZvbHVt
ZT4zPC92b2x1bWU+PG51bWJlcj4yPC9udW1iZXI+PGtleXdvcmRzPjxrZXl3b3JkPkFnZWQ8L2tl
eXdvcmQ+PGtleXdvcmQ+QmVsZ2l1bTwva2V5d29yZD48a2V5d29yZD5EYXRhIEFuYWx5c2lzIFNv
ZnR3YXJlPC9rZXl3b3JkPjxrZXl3b3JkPkV1dGhhbmFzaWE8L2tleXdvcmQ+PGtleXdvcmQ+UHN5
Y2hvc29jaWFsIEZhY3RvcnM8L2tleXdvcmQ+PGtleXdvcmQ+R3JvdW5kZWQgVGhlb3J5PC9rZXl3
b3JkPjxrZXl3b3JkPkh1bWFuPC9rZXl3b3JkPjxrZXl3b3JkPkludGVydmlld3M8L2tleXdvcmQ+
PGtleXdvcmQ+SXNsYW08L2tleXdvcmQ+PGtleXdvcmQ+TWlkZGxlIEFnZTwva2V5d29yZD48a2V5
d29yZD5Nb3JvY2NvPC9rZXl3b3JkPjxrZXl3b3JkPkV0aG5vbG9neTwva2V5d29yZD48a2V5d29y
ZD5Tbm93YmFsbCBTYW1wbGU8L2tleXdvcmQ+PGtleXdvcmQ+U3VpY2lkZSwgQXNzaXN0ZWQ8L2tl
eXdvcmQ+PGtleXdvcmQ+VHJhbnNpZW50cyBhbmQgTWlncmFudHM8L2tleXdvcmQ+PGtleXdvcmQ+
VHVya2V5PC9rZXl3b3JkPjxrZXl3b3JkPldvbWVuPC9rZXl3b3JkPjxrZXl3b3JkPkluIE9sZCBB
Z2U8L2tleXdvcmQ+PGtleXdvcmQ+SGFuZDwva2V5d29yZD48L2tleXdvcmRzPjxkYXRlcz48eWVh
cj4yMDEyPC95ZWFyPjwvZGF0ZXM+PGlzYm4+MjE1MC03NzI0PC9pc2JuPjxhY2Nlc3Npb24tbnVt
PnJheXlhbi0zNTkwOTY3ODI8L2FjY2Vzc2lvbi1udW0+PHVybHM+PC91cmxzPjxlbGVjdHJvbmlj
LXJlc291cmNlLW51bT4xMC4xMDgwLzIxNTA3NzE2LjIwMTEuNjUzNDcxPC9lbGVjdHJvbmljLXJl
c291cmNlLW51bT48L3JlY29yZD48L0NpdGU+PENpdGU+PEF1dGhvcj5NdWlzaG91dDwvQXV0aG9y
PjxZZWFyPjIwMTg8L1llYXI+PFJlY051bT44NjwvUmVjTnVtPjxyZWNvcmQ+PHJlYy1udW1iZXI+
ODY8L3JlYy1udW1iZXI+PGZvcmVpZ24ta2V5cz48a2V5IGFwcD0iRU4iIGRiLWlkPSJ4dHZ4NTVy
ZnhzMHc5dWVlcHd5eGEwZm41ZTVhdjk5dnBwc2UiIHRpbWVzdGFtcD0iMTcwOTcxNjIyNSI+ODY8
L2tleT48L2ZvcmVpZ24ta2V5cz48cmVmLXR5cGUgbmFtZT0iSm91cm5hbCBBcnRpY2xlIj4xNzwv
cmVmLXR5cGU+PGNvbnRyaWJ1dG9ycz48YXV0aG9ycz48YXV0aG9yPk11aXNob3V0LCBHZW9yZ2U8
L2F1dGhvcj48YXV0aG9yPldpZWdlcnMsIEdlcmFyZDwvYXV0aG9yPjxhdXRob3I+UG9wcC1CYWll
ciwgVWxyaWtlPC9hdXRob3I+PGF1dGhvcj52YW4gTGFhcmhvdmVuLCBIYW5uZWtlIFcuIE0uPC9h
dXRob3I+PC9hdXRob3JzPjwvY29udHJpYnV0b3JzPjx0aXRsZXM+PHRpdGxlPk11c2xpbSBwaHlz
aWNpYW5zIGFuZCBwYWxsaWF0aXZlIGNhcmU6IGF0dGl0dWRlcyB0b3dhcmRzIHRoZSB1c2Ugb2Yg
cGFsbGlhdGl2ZSBzZWRhdGlvbjwvdGl0bGU+PHNlY29uZGFyeS10aXRsZT5TdXBwb3J0aXZlIENh
cmUgaW4gQ2FuY2VyPC9zZWNvbmRhcnktdGl0bGU+PC90aXRsZXM+PHBlcmlvZGljYWw+PGZ1bGwt
dGl0bGU+U3VwcG9ydGl2ZSBDYXJlIGluIENhbmNlcjwvZnVsbC10aXRsZT48L3BlcmlvZGljYWw+
PHBhZ2VzPjM3MDHigJMzNzEwPC9wYWdlcz48dm9sdW1lPjI2PC92b2x1bWU+PG51bWJlcj4xMTwv
bnVtYmVyPjxrZXl3b3Jkcz48a2V5d29yZD5BZHVsdDwva2V5d29yZD48a2V5d29yZD5BdHRpdHVk
ZSBvZiBIZWFsdGggUGVyc29ubmVsPC9rZXl3b3JkPjxrZXl3b3JkPkF0dGl0dWRlIHRvIERlYXRo
PC9rZXl3b3JkPjxrZXl3b3JkPkNsaW5pY2FsIEFzc2Vzc21lbnQgVG9vbHM8L2tleXdvcmQ+PGtl
eXdvcmQ+RGVjaXNpb24gTWFraW5nPC9rZXl3b3JkPjxrZXl3b3JkPkZlbWFsZTwva2V5d29yZD48
a2V5d29yZD5IeXBub3RpY3MgYW5kIFNlZGF0aXZlczwva2V5d29yZD48a2V5d29yZD5UaGVyYXBl
dXRpYyBVc2U8L2tleXdvcmQ+PGtleXdvcmQ+SW50ZXJ2aWV3czwva2V5d29yZD48a2V5d29yZD5J
c2xhbTwva2V5d29yZD48a2V5d29yZD5NYWxlPC9rZXl3b3JkPjxrZXl3b3JkPk1pZGRsZSBBZ2U8
L2tleXdvcmQ+PGtleXdvcmQ+TmV0aGVybGFuZHM8L2tleXdvcmQ+PGtleXdvcmQ+UGFsbGlhdGl2
ZSBDYXJlPC9rZXl3b3JkPjxrZXl3b3JkPk1ldGhvZHM8L2tleXdvcmQ+PGtleXdvcmQ+UHN5Y2hv
c29jaWFsIEZhY3RvcnM8L2tleXdvcmQ+PGtleXdvcmQ+U3RhdGlzdGljcyBhbmQgTnVtZXJpY2Fs
IERhdGE8L2tleXdvcmQ+PGtleXdvcmQ+UGVyc29uYWwgUmVzb3VyY2UgUXVlc3Rpb25uYWlyZTwv
a2V5d29yZD48a2V5d29yZD5QaHlzaWNpYW5zPC9rZXl3b3JkPjxrZXl3b3JkPlF1ZXN0aW9ubmFp
cmVzPC9rZXl3b3JkPjxrZXl3b3JkPlJlbGlnaW9uIGFuZCBNZWRpY2luZTwva2V5d29yZD48a2V5
d29yZD5UcmFuc2N1bHR1cmFsIENhcmU8L2tleXdvcmQ+PC9rZXl3b3Jkcz48ZGF0ZXM+PHllYXI+
MjAxODwveWVhcj48L2RhdGVzPjxpc2JuPjA5NDEtNDM1NTwvaXNibj48YWNjZXNzaW9uLW51bT5y
YXl5YW4tMzU5MDk2ODE1PC9hY2Nlc3Npb24tbnVtPjx1cmxzPjwvdXJscz48ZWxlY3Ryb25pYy1y
ZXNvdXJjZS1udW0+MTAuMTAwNy9zMDA1MjAtMDE4LTQyMjktNzwvZWxlY3Ryb25pYy1yZXNvdXJj
ZS1udW0+PC9yZWNvcmQ+PC9DaXRlPjxDaXRlPjxBdXRob3I+SG9zc2VpbnphZGVoPC9BdXRob3I+
PFllYXI+MjAxOTwvWWVhcj48UmVjTnVtPjc0PC9SZWNOdW0+PHJlY29yZD48cmVjLW51bWJlcj43
NDwvcmVjLW51bWJlcj48Zm9yZWlnbi1rZXlzPjxrZXkgYXBwPSJFTiIgZGItaWQ9Inh0dng1NXJm
eHMwdzl1ZWVwd3l4YTBmbjVlNWF2OTl2cHBzZSIgdGltZXN0YW1wPSIxNzA5NzE2MjI1Ij43NDwv
a2V5PjwvZm9yZWlnbi1rZXlzPjxyZWYtdHlwZSBuYW1lPSJKb3VybmFsIEFydGljbGUiPjE3PC9y
ZWYtdHlwZT48Y29udHJpYnV0b3JzPjxhdXRob3JzPjxhdXRob3I+SG9zc2VpbnphZGVoLCBLLjwv
YXV0aG9yPjxhdXRob3I+UmFmaWVpLCBILjwvYXV0aG9yPjwvYXV0aG9ycz48L2NvbnRyaWJ1dG9y
cz48dGl0bGVzPjx0aXRsZT5OdXJzaW5nIFN0dWRlbnQgQXR0aXR1ZGVzIHRvd2FyZCBFdXRoYW5h
c2lhOiBBIENyb3NzLVNlY3Rpb25hbCBTdHVkeTwvdGl0bGU+PHNlY29uZGFyeS10aXRsZT5OdXJz
aW5nIGV0aGljczwvc2Vjb25kYXJ5LXRpdGxlPjwvdGl0bGVzPjxwZXJpb2RpY2FsPjxmdWxsLXRp
dGxlPk51cnNpbmcgZXRoaWNzPC9mdWxsLXRpdGxlPjwvcGVyaW9kaWNhbD48cGFnZXM+NDk2LTUw
MzwvcGFnZXM+PHZvbHVtZT4yNjwvdm9sdW1lPjxudW1iZXI+MjwvbnVtYmVyPjxrZXl3b3Jkcz48
a2V5d29yZD5BZHVsdDwva2V5d29yZD48a2V5d29yZD5BZ2VkPC9rZXl3b3JkPjxrZXl3b3JkPkFn
ZWQsIDgwIGFuZCBvdmVyPC9rZXl3b3JkPjxrZXl3b3JkPipBdHRpdHVkZSBvZiBIZWFsdGggUGVy
c29ubmVsPC9rZXl3b3JkPjxrZXl3b3JkPkNyb3NzLVNlY3Rpb25hbCBTdHVkaWVzPC9rZXl3b3Jk
PjxrZXl3b3JkPkV1dGhhbmFzaWEvKmV0aGljcy9wc3ljaG9sb2d5PC9rZXl3b3JkPjxrZXl3b3Jk
PkZlbWFsZTwva2V5d29yZD48a2V5d29yZD5IdW1hbnM8L2tleXdvcmQ+PGtleXdvcmQ+SXJhbjwv
a2V5d29yZD48a2V5d29yZD5Jc2xhbS9wc3ljaG9sb2d5PC9rZXl3b3JkPjxrZXl3b3JkPk1hbGU8
L2tleXdvcmQ+PGtleXdvcmQ+TWlkZGxlIEFnZWQ8L2tleXdvcmQ+PGtleXdvcmQ+U3R1ZGVudHMs
IE51cnNpbmcvKnBzeWNob2xvZ3k8L2tleXdvcmQ+PGtleXdvcmQ+U3VydmV5cyBhbmQgUXVlc3Rp
b25uYWlyZXM8L2tleXdvcmQ+PGtleXdvcmQ+Q2VzYXJlYW4gU2VjdGlvbjwva2V5d29yZD48L2tl
eXdvcmRzPjxkYXRlcz48eWVhcj4yMDE5PC95ZWFyPjwvZGF0ZXM+PHB1Yi1sb2NhdGlvbj5Fbmds
YW5kPC9wdWItbG9jYXRpb24+PGlzYm4+MTQ3Ny0wOTg5IChFbGVjdHJvbmljKTwvaXNibj48YWNj
ZXNzaW9uLW51bT5yYXl5YW4tMzU5MDk2ODY1PC9hY2Nlc3Npb24tbnVtPjx1cmxzPjxyZWxhdGVk
LXVybHM+PHVybD5odHRwczovL3B1Ym1lZC5uY2JpLm5sbS5uaWguZ292LzI4NzQ4NzQxLzwvdXJs
PjwvcmVsYXRlZC11cmxzPjwvdXJscz48bGFuZ3VhZ2U+ZW5nPC9sYW5ndWFnZT48YWNjZXNzLWRh
dGU+MzwvYWNjZXNzLWRhdGU+PC9yZWNvcmQ+PC9DaXRlPjwvRW5kTm90ZT4A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8; Baeke et al. 2012; Hosseinzadeh and Rafiei 2019; Muishout et al. 2018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30FE9B2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mminent threat of death or imminent death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bC1KYWhkYWxpPC9BdXRob3I+PFllYXI+MjAwOTwvWWVh
cj48UmVjTnVtPjEwNjwvUmVjTnVtPjxEaXNwbGF5VGV4dD4oQWwtSmFoZGFsaSBldCBhbC4gMjAw
OTsgS2hhbGlkIGV0IGFsLiAyMDIxKTwvRGlzcGxheVRleHQ+PHJlY29yZD48cmVjLW51bWJlcj4x
MDY8L3JlYy1udW1iZXI+PGZvcmVpZ24ta2V5cz48a2V5IGFwcD0iRU4iIGRiLWlkPSJ4dHZ4NTVy
ZnhzMHc5dWVlcHd5eGEwZm41ZTVhdjk5dnBwc2UiIHRpbWVzdGFtcD0iMTcwOTcxODEzMSI+MTA2
PC9rZXk+PC9mb3JlaWduLWtleXM+PHJlZi10eXBlIG5hbWU9IkpvdXJuYWwgQXJ0aWNsZSI+MTc8
L3JlZi10eXBlPjxjb250cmlidXRvcnM+PGF1dGhvcnM+PGF1dGhvcj5BbC1KYWhkYWxpLCBILiBI
LjwvYXV0aG9yPjxhdXRob3I+QmFocm9vbiwgUy48L2F1dGhvcj48YXV0aG9yPkJhYmdpLCBZLjwv
YXV0aG9yPjxhdXRob3I+VGFtaW0sIEguPC9hdXRob3I+PGF1dGhvcj5BbC1HaGFtZGksIFMuIE0u
PC9hdXRob3I+PGF1dGhvcj5BbC1TYXl5YXJpLCBBLiBBLjwvYXV0aG9yPjwvYXV0aG9ycz48L2Nv
bnRyaWJ1dG9ycz48YXV0aC1hZGRyZXNzPlB1bG1vbmFyeSBEaXZpc2lvbiwgS2luZyBTYXVkIEJp
biBBYmR1bGF6aXogVW5pdmVyc2l0eSBmb3IgSGVhbHRoIFNjaWVuY2VzLCBSaXlhZGgsIFNhdWRp
IEFyYWJpYS4gamFoZGFsaUB5YWhvby5jb208L2F1dGgtYWRkcmVzcz48dGl0bGVzPjx0aXRsZT5B
ZHZhbmNlIGNhcmUgcGxhbm5pbmcgcHJlZmVyZW5jZXMgYW1vbmcgZGlhbHlzaXMgcGF0aWVudHMg
YW5kIGZhY3RvcnMgaW5mbHVlbmNpbmcgdGhlaXIgZGVjaXNpb25zPC90aXRsZT48c2Vjb25kYXJ5
LXRpdGxlPlNhdWRpIEogS2lkbmV5IERpcyBUcmFuc3BsPC9zZWNvbmRhcnktdGl0bGU+PC90aXRs
ZXM+PHBlcmlvZGljYWw+PGZ1bGwtdGl0bGU+U2F1ZGkgSiBLaWRuZXkgRGlzIFRyYW5zcGw8L2Z1
bGwtdGl0bGU+PC9wZXJpb2RpY2FsPjxwYWdlcz4yMzItOTwvcGFnZXM+PHZvbHVtZT4yMDwvdm9s
dW1lPjxudW1iZXI+MjwvbnVtYmVyPjxrZXl3b3Jkcz48a2V5d29yZD5BZHZhbmNlIENhcmUgUGxh
bm5pbmcvKm9yZ2FuaXphdGlvbiAmYW1wOyBhZG1pbmlzdHJhdGlvbjwva2V5d29yZD48a2V5d29y
ZD5DYXJkaW9wdWxtb25hcnkgUmVzdXNjaXRhdGlvbi8qcHN5Y2hvbG9neTwva2V5d29yZD48a2V5
d29yZD5Dcm9zcy1TZWN0aW9uYWwgU3R1ZGllczwva2V5d29yZD48a2V5d29yZD5GZW1hbGU8L2tl
eXdvcmQ+PGtleXdvcmQ+SHVtYW5zPC9rZXl3b3JkPjxrZXl3b3JkPkludGVuc2l2ZSBDYXJlIFVu
aXRzPC9rZXl3b3JkPjxrZXl3b3JkPktpZG5leSBGYWlsdXJlLCBDaHJvbmljL3BzeWNob2xvZ3kv
KnRoZXJhcHk8L2tleXdvcmQ+PGtleXdvcmQ+TWFsZTwva2V5d29yZD48a2V5d29yZD5NaWRkbGUg
QWdlZDwva2V5d29yZD48a2V5d29yZD4qUGF0aWVudCBTYXRpc2ZhY3Rpb248L2tleXdvcmQ+PGtl
eXdvcmQ+UmVuYWwgRGlhbHlzaXMvKnBzeWNob2xvZ3k8L2tleXdvcmQ+PGtleXdvcmQ+UmVzdXNj
aXRhdGlvbiBPcmRlcnMvKnBzeWNob2xvZ3k8L2tleXdvcmQ+PGtleXdvcmQ+UmV0cm9zcGVjdGl2
ZSBTdHVkaWVzPC9rZXl3b3JkPjxrZXl3b3JkPlNhdWRpIEFyYWJpYTwva2V5d29yZD48a2V5d29y
ZD5TdXJ2ZXlzIGFuZCBRdWVzdGlvbm5haXJlczwva2V5d29yZD48L2tleXdvcmRzPjxkYXRlcz48
eWVhcj4yMDA5PC95ZWFyPjxwdWItZGF0ZXM+PGRhdGU+TWFyPC9kYXRlPjwvcHViLWRhdGVzPjwv
ZGF0ZXM+PGlzYm4+MTMxOS0yNDQyIChQcmludCkmI3hEOzEzMTktMjQ0MjwvaXNibj48YWNjZXNz
aW9uLW51bT4xOTIzNzgxMDwvYWNjZXNzaW9uLW51bT48dXJscz48L3VybHM+PHJlbW90ZS1kYXRh
YmFzZS1wcm92aWRlcj5OTE08L3JlbW90ZS1kYXRhYmFzZS1wcm92aWRlcj48bGFuZ3VhZ2U+ZW5n
PC9sYW5ndWFnZT48L3JlY29yZD48L0NpdGU+PENpdGU+PEF1dGhvcj5LaGFsaWQ8L0F1dGhvcj48
WWVhcj4yMDIxPC9ZZWFyPjxSZWNOdW0+Nzk8L1JlY051bT48cmVjb3JkPjxyZWMtbnVtYmVyPjc5
PC9yZWMtbnVtYmVyPjxmb3JlaWduLWtleXM+PGtleSBhcHA9IkVOIiBkYi1pZD0ieHR2eDU1cmZ4
czB3OXVlZXB3eXhhMGZuNWU1YXY5OXZwcHNlIiB0aW1lc3RhbXA9IjE3MDk3MTYyMjUiPjc5PC9r
ZXk+PC9mb3JlaWduLWtleXM+PHJlZi10eXBlIG5hbWU9IkpvdXJuYWwgQXJ0aWNsZSI+MTc8L3Jl
Zi10eXBlPjxjb250cmlidXRvcnM+PGF1dGhvcnM+PGF1dGhvcj5LaGFsaWQsIEltcmFuPC9hdXRo
b3I+PGF1dGhvcj5JbXJhbiwgTWFyeWFtPC9hdXRob3I+PGF1dGhvcj5ZYW1hbmksIFJvbWF5c2Fh
IE0uPC9hdXRob3I+PGF1dGhvcj5JbXJhbiwgTWFuYWhpbDwvYXV0aG9yPjxhdXRob3I+QWtodGFy
LCBNdWhhbW1hZCBBbGk8L2F1dGhvcj48YXV0aG9yPktoYWxpZCwgVGFiaW5kZWggSmFiZWVuPC9h
dXRob3I+PC9hdXRob3JzPjwvY29udHJpYnV0b3JzPjx0aXRsZXM+PHRpdGxlPkNvbXBhcmlzb24g
b2YgQ2xpbmljYWwgQ2hhcmFjdGVyaXN0aWNzIGFuZCBFbmQtb2YtTGlmZSBDYXJlIEJldHdlZW4g
Q09WSUQtMTkgYW5kIE5vbi1DT1ZJRC0xOSBNdXNsaW0gUGF0aWVudHMgRHVyaW5nIHRoZSAyMDIw
IFBhbmRlbWljPC90aXRsZT48c2Vjb25kYXJ5LXRpdGxlPkFtZXJpY2FuIEpvdXJuYWwgb2YgSG9z
cGljZSAmYW1wOyBQYWxsaWF0aXZlIE1lZGljaW5lPC9zZWNvbmRhcnktdGl0bGU+PC90aXRsZXM+
PHBlcmlvZGljYWw+PGZ1bGwtdGl0bGU+QU1FUklDQU4gSk9VUk5BTCBPRiBIT1NQSUNFICZhbXA7
IFBBTExJQVRJVkUgTUVESUNJTkU8L2Z1bGwtdGl0bGU+PC9wZXJpb2RpY2FsPjxwYWdlcz4xMTU5
4oCTMTE2NDwvcGFnZXM+PHZvbHVtZT4zODwvdm9sdW1lPjxudW1iZXI+OTwvbnVtYmVyPjxrZXl3
b3Jkcz48a2V5d29yZD5BZ2VkPC9rZXl3b3JkPjxrZXl3b3JkPkFnZWQsIDgwIGFuZCBPdmVyPC9r
ZXl3b3JkPjxrZXl3b3JkPkNvbXBhcmF0aXZlIFN0dWRpZXM8L2tleXdvcmQ+PGtleXdvcmQ+Q09W
SUQtMTk8L2tleXdvcmQ+PGtleXdvcmQ+TW9ydGFsaXR5PC9rZXl3b3JkPjxrZXl3b3JkPlN5bXB0
b21zPC9rZXl3b3JkPjxrZXl3b3JkPkNPVklELTE5IFBhbmRlbWljPC9rZXl3b3JkPjxrZXl3b3Jk
PkRhdGEgQW5hbHlzaXMgU29mdHdhcmU8L2tleXdvcmQ+PGtleXdvcmQ+RGVzY3JpcHRpdmUgU3Rh
dGlzdGljczwva2V5d29yZD48a2V5d29yZD5GZW1hbGU8L2tleXdvcmQ+PGtleXdvcmQ+RmlzaGVy
JmFwb3M7cyBFeGFjdCBUZXN0PC9rZXl3b3JkPjxrZXl3b3JkPkh1bWFuPC9rZXl3b3JkPjxrZXl3
b3JkPklzbGFtPC9rZXl3b3JkPjxrZXl3b3JkPk1hbGU8L2tleXdvcmQ+PGtleXdvcmQ+TWlkZGxl
IEFnZTwva2V5d29yZD48a2V5d29yZD5Qcm9zcGVjdGl2ZSBTdHVkaWVzPC9rZXl3b3JkPjxrZXl3
b3JkPlJlc3VzY2l0YXRpb24gT3JkZXJzPC9rZXl3b3JkPjxrZXl3b3JkPlJldmVyc2UgVHJhbnNj
cmlwdGFzZSBQb2x5bWVyYXNlIENoYWluIFJlYWN0aW9uPC9rZXl3b3JkPjxrZXl3b3JkPlRlcm1p
bmFsIENhcmU8L2tleXdvcmQ+PGtleXdvcmQ+VC1UZXN0czwva2V5d29yZD48a2V5d29yZD5WYXNv
Y29uc3RyaWN0b3IgQWdlbnRzPC9rZXl3b3JkPjxrZXl3b3JkPlRoZXJhcGV1dGljIFVzZTwva2V5
d29yZD48L2tleXdvcmRzPjxkYXRlcz48eWVhcj4yMDIxPC95ZWFyPjwvZGF0ZXM+PGlzYm4+MTA0
OS05MDkxPC9pc2JuPjxhY2Nlc3Npb24tbnVtPnJheXlhbi0zNTkwOTY4MDA8L2FjY2Vzc2lvbi1u
dW0+PHVybHM+PC91cmxzPjxlbGVjdHJvbmljLXJlc291cmNlLW51bT4xMC4xMTc3LzEwNDk5MDkx
MjExMDE4NjU3PC9lbGVjdHJvbmljLXJlc291cmNlLW51bT48L3JlY29yZD48L0NpdGU+PC9FbmRO
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bC1KYWhkYWxpPC9BdXRob3I+PFllYXI+MjAwOTwvWWVh
cj48UmVjTnVtPjEwNjwvUmVjTnVtPjxEaXNwbGF5VGV4dD4oQWwtSmFoZGFsaSBldCBhbC4gMjAw
OTsgS2hhbGlkIGV0IGFsLiAyMDIxKTwvRGlzcGxheVRleHQ+PHJlY29yZD48cmVjLW51bWJlcj4x
MDY8L3JlYy1udW1iZXI+PGZvcmVpZ24ta2V5cz48a2V5IGFwcD0iRU4iIGRiLWlkPSJ4dHZ4NTVy
ZnhzMHc5dWVlcHd5eGEwZm41ZTVhdjk5dnBwc2UiIHRpbWVzdGFtcD0iMTcwOTcxODEzMSI+MTA2
PC9rZXk+PC9mb3JlaWduLWtleXM+PHJlZi10eXBlIG5hbWU9IkpvdXJuYWwgQXJ0aWNsZSI+MTc8
L3JlZi10eXBlPjxjb250cmlidXRvcnM+PGF1dGhvcnM+PGF1dGhvcj5BbC1KYWhkYWxpLCBILiBI
LjwvYXV0aG9yPjxhdXRob3I+QmFocm9vbiwgUy48L2F1dGhvcj48YXV0aG9yPkJhYmdpLCBZLjwv
YXV0aG9yPjxhdXRob3I+VGFtaW0sIEguPC9hdXRob3I+PGF1dGhvcj5BbC1HaGFtZGksIFMuIE0u
PC9hdXRob3I+PGF1dGhvcj5BbC1TYXl5YXJpLCBBLiBBLjwvYXV0aG9yPjwvYXV0aG9ycz48L2Nv
bnRyaWJ1dG9ycz48YXV0aC1hZGRyZXNzPlB1bG1vbmFyeSBEaXZpc2lvbiwgS2luZyBTYXVkIEJp
biBBYmR1bGF6aXogVW5pdmVyc2l0eSBmb3IgSGVhbHRoIFNjaWVuY2VzLCBSaXlhZGgsIFNhdWRp
IEFyYWJpYS4gamFoZGFsaUB5YWhvby5jb208L2F1dGgtYWRkcmVzcz48dGl0bGVzPjx0aXRsZT5B
ZHZhbmNlIGNhcmUgcGxhbm5pbmcgcHJlZmVyZW5jZXMgYW1vbmcgZGlhbHlzaXMgcGF0aWVudHMg
YW5kIGZhY3RvcnMgaW5mbHVlbmNpbmcgdGhlaXIgZGVjaXNpb25zPC90aXRsZT48c2Vjb25kYXJ5
LXRpdGxlPlNhdWRpIEogS2lkbmV5IERpcyBUcmFuc3BsPC9zZWNvbmRhcnktdGl0bGU+PC90aXRs
ZXM+PHBlcmlvZGljYWw+PGZ1bGwtdGl0bGU+U2F1ZGkgSiBLaWRuZXkgRGlzIFRyYW5zcGw8L2Z1
bGwtdGl0bGU+PC9wZXJpb2RpY2FsPjxwYWdlcz4yMzItOTwvcGFnZXM+PHZvbHVtZT4yMDwvdm9s
dW1lPjxudW1iZXI+MjwvbnVtYmVyPjxrZXl3b3Jkcz48a2V5d29yZD5BZHZhbmNlIENhcmUgUGxh
bm5pbmcvKm9yZ2FuaXphdGlvbiAmYW1wOyBhZG1pbmlzdHJhdGlvbjwva2V5d29yZD48a2V5d29y
ZD5DYXJkaW9wdWxtb25hcnkgUmVzdXNjaXRhdGlvbi8qcHN5Y2hvbG9neTwva2V5d29yZD48a2V5
d29yZD5Dcm9zcy1TZWN0aW9uYWwgU3R1ZGllczwva2V5d29yZD48a2V5d29yZD5GZW1hbGU8L2tl
eXdvcmQ+PGtleXdvcmQ+SHVtYW5zPC9rZXl3b3JkPjxrZXl3b3JkPkludGVuc2l2ZSBDYXJlIFVu
aXRzPC9rZXl3b3JkPjxrZXl3b3JkPktpZG5leSBGYWlsdXJlLCBDaHJvbmljL3BzeWNob2xvZ3kv
KnRoZXJhcHk8L2tleXdvcmQ+PGtleXdvcmQ+TWFsZTwva2V5d29yZD48a2V5d29yZD5NaWRkbGUg
QWdlZDwva2V5d29yZD48a2V5d29yZD4qUGF0aWVudCBTYXRpc2ZhY3Rpb248L2tleXdvcmQ+PGtl
eXdvcmQ+UmVuYWwgRGlhbHlzaXMvKnBzeWNob2xvZ3k8L2tleXdvcmQ+PGtleXdvcmQ+UmVzdXNj
aXRhdGlvbiBPcmRlcnMvKnBzeWNob2xvZ3k8L2tleXdvcmQ+PGtleXdvcmQ+UmV0cm9zcGVjdGl2
ZSBTdHVkaWVzPC9rZXl3b3JkPjxrZXl3b3JkPlNhdWRpIEFyYWJpYTwva2V5d29yZD48a2V5d29y
ZD5TdXJ2ZXlzIGFuZCBRdWVzdGlvbm5haXJlczwva2V5d29yZD48L2tleXdvcmRzPjxkYXRlcz48
eWVhcj4yMDA5PC95ZWFyPjxwdWItZGF0ZXM+PGRhdGU+TWFyPC9kYXRlPjwvcHViLWRhdGVzPjwv
ZGF0ZXM+PGlzYm4+MTMxOS0yNDQyIChQcmludCkmI3hEOzEzMTktMjQ0MjwvaXNibj48YWNjZXNz
aW9uLW51bT4xOTIzNzgxMDwvYWNjZXNzaW9uLW51bT48dXJscz48L3VybHM+PHJlbW90ZS1kYXRh
YmFzZS1wcm92aWRlcj5OTE08L3JlbW90ZS1kYXRhYmFzZS1wcm92aWRlcj48bGFuZ3VhZ2U+ZW5n
PC9sYW5ndWFnZT48L3JlY29yZD48L0NpdGU+PENpdGU+PEF1dGhvcj5LaGFsaWQ8L0F1dGhvcj48
WWVhcj4yMDIxPC9ZZWFyPjxSZWNOdW0+Nzk8L1JlY051bT48cmVjb3JkPjxyZWMtbnVtYmVyPjc5
PC9yZWMtbnVtYmVyPjxmb3JlaWduLWtleXM+PGtleSBhcHA9IkVOIiBkYi1pZD0ieHR2eDU1cmZ4
czB3OXVlZXB3eXhhMGZuNWU1YXY5OXZwcHNlIiB0aW1lc3RhbXA9IjE3MDk3MTYyMjUiPjc5PC9r
ZXk+PC9mb3JlaWduLWtleXM+PHJlZi10eXBlIG5hbWU9IkpvdXJuYWwgQXJ0aWNsZSI+MTc8L3Jl
Zi10eXBlPjxjb250cmlidXRvcnM+PGF1dGhvcnM+PGF1dGhvcj5LaGFsaWQsIEltcmFuPC9hdXRo
b3I+PGF1dGhvcj5JbXJhbiwgTWFyeWFtPC9hdXRob3I+PGF1dGhvcj5ZYW1hbmksIFJvbWF5c2Fh
IE0uPC9hdXRob3I+PGF1dGhvcj5JbXJhbiwgTWFuYWhpbDwvYXV0aG9yPjxhdXRob3I+QWtodGFy
LCBNdWhhbW1hZCBBbGk8L2F1dGhvcj48YXV0aG9yPktoYWxpZCwgVGFiaW5kZWggSmFiZWVuPC9h
dXRob3I+PC9hdXRob3JzPjwvY29udHJpYnV0b3JzPjx0aXRsZXM+PHRpdGxlPkNvbXBhcmlzb24g
b2YgQ2xpbmljYWwgQ2hhcmFjdGVyaXN0aWNzIGFuZCBFbmQtb2YtTGlmZSBDYXJlIEJldHdlZW4g
Q09WSUQtMTkgYW5kIE5vbi1DT1ZJRC0xOSBNdXNsaW0gUGF0aWVudHMgRHVyaW5nIHRoZSAyMDIw
IFBhbmRlbWljPC90aXRsZT48c2Vjb25kYXJ5LXRpdGxlPkFtZXJpY2FuIEpvdXJuYWwgb2YgSG9z
cGljZSAmYW1wOyBQYWxsaWF0aXZlIE1lZGljaW5lPC9zZWNvbmRhcnktdGl0bGU+PC90aXRsZXM+
PHBlcmlvZGljYWw+PGZ1bGwtdGl0bGU+QU1FUklDQU4gSk9VUk5BTCBPRiBIT1NQSUNFICZhbXA7
IFBBTExJQVRJVkUgTUVESUNJTkU8L2Z1bGwtdGl0bGU+PC9wZXJpb2RpY2FsPjxwYWdlcz4xMTU5
4oCTMTE2NDwvcGFnZXM+PHZvbHVtZT4zODwvdm9sdW1lPjxudW1iZXI+OTwvbnVtYmVyPjxrZXl3
b3Jkcz48a2V5d29yZD5BZ2VkPC9rZXl3b3JkPjxrZXl3b3JkPkFnZWQsIDgwIGFuZCBPdmVyPC9r
ZXl3b3JkPjxrZXl3b3JkPkNvbXBhcmF0aXZlIFN0dWRpZXM8L2tleXdvcmQ+PGtleXdvcmQ+Q09W
SUQtMTk8L2tleXdvcmQ+PGtleXdvcmQ+TW9ydGFsaXR5PC9rZXl3b3JkPjxrZXl3b3JkPlN5bXB0
b21zPC9rZXl3b3JkPjxrZXl3b3JkPkNPVklELTE5IFBhbmRlbWljPC9rZXl3b3JkPjxrZXl3b3Jk
PkRhdGEgQW5hbHlzaXMgU29mdHdhcmU8L2tleXdvcmQ+PGtleXdvcmQ+RGVzY3JpcHRpdmUgU3Rh
dGlzdGljczwva2V5d29yZD48a2V5d29yZD5GZW1hbGU8L2tleXdvcmQ+PGtleXdvcmQ+RmlzaGVy
JmFwb3M7cyBFeGFjdCBUZXN0PC9rZXl3b3JkPjxrZXl3b3JkPkh1bWFuPC9rZXl3b3JkPjxrZXl3
b3JkPklzbGFtPC9rZXl3b3JkPjxrZXl3b3JkPk1hbGU8L2tleXdvcmQ+PGtleXdvcmQ+TWlkZGxl
IEFnZTwva2V5d29yZD48a2V5d29yZD5Qcm9zcGVjdGl2ZSBTdHVkaWVzPC9rZXl3b3JkPjxrZXl3
b3JkPlJlc3VzY2l0YXRpb24gT3JkZXJzPC9rZXl3b3JkPjxrZXl3b3JkPlJldmVyc2UgVHJhbnNj
cmlwdGFzZSBQb2x5bWVyYXNlIENoYWluIFJlYWN0aW9uPC9rZXl3b3JkPjxrZXl3b3JkPlRlcm1p
bmFsIENhcmU8L2tleXdvcmQ+PGtleXdvcmQ+VC1UZXN0czwva2V5d29yZD48a2V5d29yZD5WYXNv
Y29uc3RyaWN0b3IgQWdlbnRzPC9rZXl3b3JkPjxrZXl3b3JkPlRoZXJhcGV1dGljIFVzZTwva2V5
d29yZD48L2tleXdvcmRzPjxkYXRlcz48eWVhcj4yMDIxPC95ZWFyPjwvZGF0ZXM+PGlzYm4+MTA0
OS05MDkxPC9pc2JuPjxhY2Nlc3Npb24tbnVtPnJheXlhbi0zNTkwOTY4MDA8L2FjY2Vzc2lvbi1u
dW0+PHVybHM+PC91cmxzPjxlbGVjdHJvbmljLXJlc291cmNlLW51bT4xMC4xMTc3LzEwNDk5MDkx
MjExMDE4NjU3PC9lbGVjdHJvbmljLXJlc291cmNlLW51bT48L3JlY29yZD48L0NpdGU+PC9FbmRO
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-Jahdali et al. 2009; Khalid et al. 2021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648503CA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Type and severity of suffering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10&lt;/Year&gt;&lt;RecNum&gt;36&lt;/RecNum&gt;&lt;DisplayText&gt;(Ahmed et al. 2010)&lt;/DisplayText&gt;&lt;record&gt;&lt;rec-number&gt;36&lt;/rec-number&gt;&lt;foreign-keys&gt;&lt;key app="EN" db-id="xtvx55rfxs0w9ueepwyxa0fn5e5av99vppse" timestamp="1709716221"&gt;36&lt;/key&gt;&lt;/foreign-keys&gt;&lt;ref-type name="Journal Article"&gt;17&lt;/ref-type&gt;&lt;contributors&gt;&lt;authors&gt;&lt;author&gt;Ahmed, Ramadan A.&lt;/author&gt;&lt;author&gt;Sorum, Paul C.&lt;/author&gt;&lt;author&gt;Mullet, Etienne&lt;/author&gt;&lt;/authors&gt;&lt;/contributors&gt;&lt;titles&gt;&lt;title&gt;Young Kuwaitis&amp;apos; views of the acceptability of physician-assisted suicide&lt;/title&gt;&lt;secondary-title&gt;Journal of Medical Ethics&lt;/secondary-title&gt;&lt;/titles&gt;&lt;periodical&gt;&lt;full-title&gt;Journal of Medical Ethics&lt;/full-title&gt;&lt;/periodical&gt;&lt;pages&gt;671–676&lt;/pages&gt;&lt;volume&gt;36&lt;/volume&gt;&lt;number&gt;11&lt;/number&gt;&lt;keywords&gt;&lt;keyword&gt;Adolescence&lt;/keyword&gt;&lt;keyword&gt;Adult&lt;/keyword&gt;&lt;keyword&gt;Age Factors&lt;/keyword&gt;&lt;keyword&gt;Analysis of Variance&lt;/keyword&gt;&lt;keyword&gt;Cluster Analysis&lt;/keyword&gt;&lt;keyword&gt;Ethics, Medical&lt;/keyword&gt;&lt;keyword&gt;Female&lt;/keyword&gt;&lt;keyword&gt;Islam&lt;/keyword&gt;&lt;keyword&gt;Kuwait&lt;/keyword&gt;&lt;keyword&gt;Male&lt;/keyword&gt;&lt;keyword&gt;Public Opinion&lt;/keyword&gt;&lt;keyword&gt;Suicide, Assisted&lt;/keyword&gt;&lt;keyword&gt;Ethical Issues&lt;/keyword&gt;&lt;keyword&gt;Psychosocial Factors&lt;/keyword&gt;&lt;keyword&gt;Young Adult&lt;/keyword&gt;&lt;keyword&gt;Physician Assistants&lt;/keyword&gt;&lt;keyword&gt;Suicide&lt;/keyword&gt;&lt;/keywords&gt;&lt;dates&gt;&lt;year&gt;2010&lt;/year&gt;&lt;/dates&gt;&lt;isbn&gt;0306-6800&lt;/isbn&gt;&lt;accession-num&gt;rayyan-359096778&lt;/accession-num&gt;&lt;urls&gt;&lt;/urls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1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DEF4A14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Multiple failed resuscitation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lrimawi&lt;/Author&gt;&lt;Year&gt;2017&lt;/Year&gt;&lt;RecNum&gt;42&lt;/RecNum&gt;&lt;DisplayText&gt;(Alrimawi et al. 2017)&lt;/DisplayText&gt;&lt;record&gt;&lt;rec-number&gt;42&lt;/rec-number&gt;&lt;foreign-keys&gt;&lt;key app="EN" db-id="xtvx55rfxs0w9ueepwyxa0fn5e5av99vppse" timestamp="1709716221"&gt;42&lt;/key&gt;&lt;/foreign-keys&gt;&lt;ref-type name="Journal Article"&gt;17&lt;/ref-type&gt;&lt;contributors&gt;&lt;authors&gt;&lt;author&gt;Alrimawi, I.&lt;/author&gt;&lt;author&gt;Saifan, A. R.&lt;/author&gt;&lt;author&gt;Abdelkader, R.&lt;/author&gt;&lt;author&gt;Batiha, A. M.&lt;/author&gt;&lt;/authors&gt;&lt;/contributors&gt;&lt;titles&gt;&lt;title&gt;Palestinian community perceptions of do-not-resuscitation order for terminally Ill patients: A qualitative study&lt;/title&gt;&lt;secondary-title&gt;Journal of clinical nursing&lt;/secondary-title&gt;&lt;/titles&gt;&lt;periodical&gt;&lt;full-title&gt;Journal of clinical nursing&lt;/full-title&gt;&lt;/periodical&gt;&lt;pages&gt;2719-2728&lt;/pages&gt;&lt;volume&gt;27&lt;/volume&gt;&lt;number&gt;13&lt;/number&gt;&lt;keywords&gt;&lt;keyword&gt;Adult&lt;/keyword&gt;&lt;keyword&gt;Arabs/*psychology&lt;/keyword&gt;&lt;keyword&gt;*Attitude to Health&lt;/keyword&gt;&lt;keyword&gt;Cardiopulmonary Resuscitation/*psychology&lt;/keyword&gt;&lt;keyword&gt;Decision Making&lt;/keyword&gt;&lt;keyword&gt;Female&lt;/keyword&gt;&lt;keyword&gt;Humans&lt;/keyword&gt;&lt;keyword&gt;Male&lt;/keyword&gt;&lt;keyword&gt;Middle Aged&lt;/keyword&gt;&lt;keyword&gt;Middle East&lt;/keyword&gt;&lt;keyword&gt;Qualitative Research&lt;/keyword&gt;&lt;keyword&gt;*Religion and Medicine&lt;/keyword&gt;&lt;keyword&gt;Resuscitation Orders/*psychology&lt;/keyword&gt;&lt;keyword&gt;Social Perception&lt;/keyword&gt;&lt;keyword&gt;Terminally Ill&lt;/keyword&gt;&lt;keyword&gt;Arabs&lt;/keyword&gt;&lt;/keywords&gt;&lt;dates&gt;&lt;year&gt;2017&lt;/year&gt;&lt;/dates&gt;&lt;pub-location&gt;England&lt;/pub-location&gt;&lt;isbn&gt;1365-2702 (Electronic)&lt;/isbn&gt;&lt;accession-num&gt;rayyan-359096868&lt;/accession-num&gt;&lt;urls&gt;&lt;related-urls&gt;&lt;url&gt;https://pubmed.ncbi.nlm.nih.gov/28557015/&lt;/url&gt;&lt;/related-urls&gt;&lt;/urls&gt;&lt;language&gt;eng&lt;/language&gt;&lt;access-date&gt;7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rimawi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3FF9B81C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Life-sustaining machines are often painful for the patient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Razban&lt;/Author&gt;&lt;Year&gt;2016&lt;/Year&gt;&lt;RecNum&gt;92&lt;/RecNum&gt;&lt;DisplayText&gt;(Razban et al. 2016)&lt;/DisplayText&gt;&lt;record&gt;&lt;rec-number&gt;92&lt;/rec-number&gt;&lt;foreign-keys&gt;&lt;key app="EN" db-id="xtvx55rfxs0w9ueepwyxa0fn5e5av99vppse" timestamp="1709716225"&gt;92&lt;/key&gt;&lt;/foreign-keys&gt;&lt;ref-type name="Journal Article"&gt;17&lt;/ref-type&gt;&lt;contributors&gt;&lt;authors&gt;&lt;author&gt;Razban, F.&lt;/author&gt;&lt;author&gt;Iranmanesh, S.&lt;/author&gt;&lt;author&gt;Aliabadi, H. E.&lt;/author&gt;&lt;author&gt;Forouzi, M. A.&lt;/author&gt;&lt;author&gt;Razban, Farideh&lt;/author&gt;&lt;author&gt;Iranmanesh, Sedigheh&lt;/author&gt;&lt;author&gt;Aliabadi, Hasan Eslami&lt;/author&gt;&lt;author&gt;Forouzi, Mansooreh Azzizadeh&lt;/author&gt;&lt;/authors&gt;&lt;/contributors&gt;&lt;titles&gt;&lt;title&gt;Critical care nurses&amp;apos; attitude towards life-sustaining treatments in South East Iran&lt;/title&gt;&lt;secondary-title&gt;WORLD JOURNAL OF EMERGENCY MEDICINE&lt;/secondary-title&gt;&lt;/titles&gt;&lt;periodical&gt;&lt;full-title&gt;WORLD JOURNAL OF EMERGENCY MEDICINE&lt;/full-title&gt;&lt;/periodical&gt;&lt;pages&gt;59-64&lt;/pages&gt;&lt;volume&gt;7&lt;/volume&gt;&lt;number&gt;1&lt;/number&gt;&lt;keywords&gt;&lt;keyword&gt;Critical Care&lt;/keyword&gt;&lt;/keywords&gt;&lt;dates&gt;&lt;year&gt;2016&lt;/year&gt;&lt;/dates&gt;&lt;isbn&gt;1920-8642&lt;/isbn&gt;&lt;accession-num&gt;rayyan-359096949&lt;/accession-num&gt;&lt;urls&gt;&lt;/urls&gt;&lt;electronic-resource-num&gt;10.5847/wjem.j.1920-8642.2016.01.011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Razban et al. 201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6A18D1A7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lastRenderedPageBreak/>
              <w:t xml:space="preserve">Irreversible, fatal condition (n=1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CYWVrZTwvQXV0aG9yPjxZZWFyPjIwMTI8L1llYXI+PFJl
Y051bT41MTwvUmVjTnVtPjxEaXNwbGF5VGV4dD4oQmFla2UgZXQgYWwuIDIwMTI7IE96Y2VsaWsg
ZXQgYWwuIDIwMTQpPC9EaXNwbGF5VGV4dD48cmVjb3JkPjxyZWMtbnVtYmVyPjUxPC9yZWMtbnVt
YmVyPjxmb3JlaWduLWtleXM+PGtleSBhcHA9IkVOIiBkYi1pZD0ieHR2eDU1cmZ4czB3OXVlZXB3
eXhhMGZuNWU1YXY5OXZwcHNlIiB0aW1lc3RhbXA9IjE3MDk3MTYyMjEiPjUxPC9rZXk+PC9mb3Jl
aWduLWtleXM+PHJlZi10eXBlIG5hbWU9IkpvdXJuYWwgQXJ0aWNsZSI+MTc8L3JlZi10eXBlPjxj
b250cmlidXRvcnM+PGF1dGhvcnM+PGF1dGhvcj5CYWVrZSwgR29lZGVsZTwvYXV0aG9yPjxhdXRo
b3I+V2lscywgSmVhbi1QaWVycmU8L2F1dGhvcj48YXV0aG9yPkJyb2Vja2FlcnQsIEJlcnQ8L2F1
dGhvcj48L2F1dGhvcnM+PC9jb250cmlidXRvcnM+PHRpdGxlcz48dGl0bGU+4oCcSXQmYXBvcztz
IGluIEdvZCZhcG9zO3MgSGFuZHPigJ06IFRoZSBBdHRpdHVkZXMgb2YgRWxkZXJseSBNdXNsaW0g
V29tZW4gaW4gQW50d2VycCwgQmVsZ2l1bSwgVG93YXJkIEFjdGl2ZSBUZXJtaW5hdGlvbiBvZiBM
aWZlPC90aXRsZT48c2Vjb25kYXJ5LXRpdGxlPkFKT0IgUHJpbWFyeSBSZXNlYXJjaDwvc2Vjb25k
YXJ5LXRpdGxlPjwvdGl0bGVzPjxwZXJpb2RpY2FsPjxmdWxsLXRpdGxlPkFKT0IgUHJpbWFyeSBS
ZXNlYXJjaDwvZnVsbC10aXRsZT48L3BlcmlvZGljYWw+PHBhZ2VzPjM24oCTNDc8L3BhZ2VzPjx2
b2x1bWU+Mzwvdm9sdW1lPjxudW1iZXI+MjwvbnVtYmVyPjxrZXl3b3Jkcz48a2V5d29yZD5BZ2Vk
PC9rZXl3b3JkPjxrZXl3b3JkPkJlbGdpdW08L2tleXdvcmQ+PGtleXdvcmQ+RGF0YSBBbmFseXNp
cyBTb2Z0d2FyZTwva2V5d29yZD48a2V5d29yZD5FdXRoYW5hc2lhPC9rZXl3b3JkPjxrZXl3b3Jk
PlBzeWNob3NvY2lhbCBGYWN0b3JzPC9rZXl3b3JkPjxrZXl3b3JkPkdyb3VuZGVkIFRoZW9yeTwv
a2V5d29yZD48a2V5d29yZD5IdW1hbjwva2V5d29yZD48a2V5d29yZD5JbnRlcnZpZXdzPC9rZXl3
b3JkPjxrZXl3b3JkPklzbGFtPC9rZXl3b3JkPjxrZXl3b3JkPk1pZGRsZSBBZ2U8L2tleXdvcmQ+
PGtleXdvcmQ+TW9yb2Njbzwva2V5d29yZD48a2V5d29yZD5FdGhub2xvZ3k8L2tleXdvcmQ+PGtl
eXdvcmQ+U25vd2JhbGwgU2FtcGxlPC9rZXl3b3JkPjxrZXl3b3JkPlN1aWNpZGUsIEFzc2lzdGVk
PC9rZXl3b3JkPjxrZXl3b3JkPlRyYW5zaWVudHMgYW5kIE1pZ3JhbnRzPC9rZXl3b3JkPjxrZXl3
b3JkPlR1cmtleTwva2V5d29yZD48a2V5d29yZD5Xb21lbjwva2V5d29yZD48a2V5d29yZD5JbiBP
bGQgQWdlPC9rZXl3b3JkPjxrZXl3b3JkPkhhbmQ8L2tleXdvcmQ+PC9rZXl3b3Jkcz48ZGF0ZXM+
PHllYXI+MjAxMjwveWVhcj48L2RhdGVzPjxpc2JuPjIxNTAtNzcyNDwvaXNibj48YWNjZXNzaW9u
LW51bT5yYXl5YW4tMzU5MDk2NzgyPC9hY2Nlc3Npb24tbnVtPjx1cmxzPjwvdXJscz48ZWxlY3Ry
b25pYy1yZXNvdXJjZS1udW0+MTAuMTA4MC8yMTUwNzcxNi4yMDExLjY1MzQ3MTwvZWxlY3Ryb25p
Yy1yZXNvdXJjZS1udW0+PC9yZWNvcmQ+PC9DaXRlPjxDaXRlPjxBdXRob3I+T3pjZWxpazwvQXV0
aG9yPjxZZWFyPjIwMTQ8L1llYXI+PFJlY051bT45MTwvUmVjTnVtPjxyZWNvcmQ+PHJlYy1udW1i
ZXI+OTE8L3JlYy1udW1iZXI+PGZvcmVpZ24ta2V5cz48a2V5IGFwcD0iRU4iIGRiLWlkPSJ4dHZ4
NTVyZnhzMHc5dWVlcHd5eGEwZm41ZTVhdjk5dnBwc2UiIHRpbWVzdGFtcD0iMTcwOTcxNjIyNSI+
OTE8L2tleT48L2ZvcmVpZ24ta2V5cz48cmVmLXR5cGUgbmFtZT0iSm91cm5hbCBBcnRpY2xlIj4x
NzwvcmVmLXR5cGU+PGNvbnRyaWJ1dG9ycz48YXV0aG9ycz48YXV0aG9yPk96Y2VsaWssIEguPC9h
dXRob3I+PGF1dGhvcj5UZWtpciwgTy48L2F1dGhvcj48YXV0aG9yPlNhbWFuY2lvZ2x1LCBTLjwv
YXV0aG9yPjxhdXRob3I+RmFkaWxvZ2x1LCBDLjwvYXV0aG9yPjxhdXRob3I+T3prYXJhLCBFLjwv
YXV0aG9yPjwvYXV0aG9ycz48L2NvbnRyaWJ1dG9ycz48dGl0bGVzPjx0aXRsZT5OdXJzaW5nIHN0
dWRlbnRzJmFwb3M7IGFwcHJvYWNoZXMgdG93YXJkIGV1dGhhbmFzaWE8L3RpdGxlPjxzZWNvbmRh
cnktdGl0bGU+T21lZ2E8L3NlY29uZGFyeS10aXRsZT48L3RpdGxlcz48cGVyaW9kaWNhbD48ZnVs
bC10aXRsZT5PbWVnYTwvZnVsbC10aXRsZT48L3BlcmlvZGljYWw+PHBhZ2VzPjkzLTEwMzwvcGFn
ZXM+PHZvbHVtZT42OTwvdm9sdW1lPjxudW1iZXI+MTwvbnVtYmVyPjxrZXl3b3Jkcz48a2V5d29y
ZD5BZHVsdDwva2V5d29yZD48a2V5d29yZD5BdHRpdHVkZSB0byBEZWF0aDwva2V5d29yZD48a2V5
d29yZD5DdXJyaWN1bHVtPC9rZXl3b3JkPjxrZXl3b3JkPkVkdWNhdGlvbiwgTnVyc2luZy9vcmdh
bml6YXRpb24gJmFtcDsgYWRtaW5pc3RyYXRpb248L2tleXdvcmQ+PGtleXdvcmQ+RXV0aGFuYXNp
YS9ldGhpY3MvKnBzeWNob2xvZ3k8L2tleXdvcmQ+PGtleXdvcmQ+RmVtYWxlPC9rZXl3b3JkPjxr
ZXl3b3JkPkh1bWFuczwva2V5d29yZD48a2V5d29yZD5Jc2xhbS9wc3ljaG9sb2d5PC9rZXl3b3Jk
PjxrZXl3b3JkPk1hbGU8L2tleXdvcmQ+PGtleXdvcmQ+TnVyc2UmYXBvcztzIFJvbGUvKnBzeWNo
b2xvZ3k8L2tleXdvcmQ+PGtleXdvcmQ+KlJlbGlnaW9uIGFuZCBNZWRpY2luZTwva2V5d29yZD48
a2V5d29yZD5SZWxpZ2lvbiBhbmQgUHN5Y2hvbG9neTwva2V5d29yZD48a2V5d29yZD5TZWxmIEVm
ZmljYWN5PC9rZXl3b3JkPjxrZXl3b3JkPlNvY2lhbCBWYWx1ZXM8L2tleXdvcmQ+PGtleXdvcmQ+
U3R1ZGVudHMsIE51cnNpbmcvKnBzeWNob2xvZ3kvc3RhdGlzdGljcyAmYW1wOyBudW1lcmljYWwg
ZGF0YTwva2V5d29yZD48a2V5d29yZD5UZXJtaW5hbCBDYXJlL29yZ2FuaXphdGlvbiAmYW1wOyBh
ZG1pbmlzdHJhdGlvbi8qcHN5Y2hvbG9neTwva2V5d29yZD48a2V5d29yZD5UdXJrZXk8L2tleXdv
cmQ+PGtleXdvcmQ+WW91bmcgQWR1bHQ8L2tleXdvcmQ+PC9rZXl3b3Jkcz48ZGF0ZXM+PHllYXI+
MjAxNDwveWVhcj48L2RhdGVzPjxwdWItbG9jYXRpb24+VW5pdGVkIFN0YXRlczwvcHViLWxvY2F0
aW9uPjxpc2JuPjAwMzAtMjIyOCAoUHJpbnQpPC9pc2JuPjxhY2Nlc3Npb24tbnVtPnJheXlhbi0z
NTkwOTY4ODY8L2FjY2Vzc2lvbi1udW0+PHVybHM+PHJlbGF0ZWQtdXJscz48dXJsPmh0dHBzOi8v
cHVibWVkLm5jYmkubmxtLm5paC5nb3YvMjUwODQ3MTEvPC91cmw+PC9yZWxhdGVkLXVybHM+PC91
cmxzPjxsYW5ndWFnZT5lbmc8L2xhbmd1YWdlPjwvcmVjb3JkPjwvQ2l0ZT48Q2l0ZT48QXV0aG9y
PkJhZWtlPC9BdXRob3I+PFllYXI+MjAxMjwvWWVhcj48UmVjTnVtPjUxPC9SZWNOdW0+PHJlY29y
ZD48cmVjLW51bWJlcj41MTwvcmVjLW51bWJlcj48Zm9yZWlnbi1rZXlzPjxrZXkgYXBwPSJFTiIg
ZGItaWQ9Inh0dng1NXJmeHMwdzl1ZWVwd3l4YTBmbjVlNWF2OTl2cHBzZSIgdGltZXN0YW1wPSIx
NzA5NzE2MjIxIj41MTwva2V5PjwvZm9yZWlnbi1rZXlzPjxyZWYtdHlwZSBuYW1lPSJKb3VybmFs
IEFydGljbGUiPjE3PC9yZWYtdHlwZT48Y29udHJpYnV0b3JzPjxhdXRob3JzPjxhdXRob3I+QmFl
a2UsIEdvZWRlbGU8L2F1dGhvcj48YXV0aG9yPldpbHMsIEplYW4tUGllcnJlPC9hdXRob3I+PGF1
dGhvcj5Ccm9lY2thZXJ0LCBCZXJ0PC9hdXRob3I+PC9hdXRob3JzPjwvY29udHJpYnV0b3JzPjx0
aXRsZXM+PHRpdGxlPuKAnEl0JmFwb3M7cyBpbiBHb2QmYXBvcztzIEhhbmRz4oCdOiBUaGUgQXR0
aXR1ZGVzIG9mIEVsZGVybHkgTXVzbGltIFdvbWVuIGluIEFudHdlcnAsIEJlbGdpdW0sIFRvd2Fy
ZCBBY3RpdmUgVGVybWluYXRpb24gb2YgTGlmZTwvdGl0bGU+PHNlY29uZGFyeS10aXRsZT5BSk9C
IFByaW1hcnkgUmVzZWFyY2g8L3NlY29uZGFyeS10aXRsZT48L3RpdGxlcz48cGVyaW9kaWNhbD48
ZnVsbC10aXRsZT5BSk9CIFByaW1hcnkgUmVzZWFyY2g8L2Z1bGwtdGl0bGU+PC9wZXJpb2RpY2Fs
PjxwYWdlcz4zNuKAkzQ3PC9wYWdlcz48dm9sdW1lPjM8L3ZvbHVtZT48bnVtYmVyPjI8L251bWJl
cj48a2V5d29yZHM+PGtleXdvcmQ+QWdlZDwva2V5d29yZD48a2V5d29yZD5CZWxnaXVtPC9rZXl3
b3JkPjxrZXl3b3JkPkRhdGEgQW5hbHlzaXMgU29mdHdhcmU8L2tleXdvcmQ+PGtleXdvcmQ+RXV0
aGFuYXNpYTwva2V5d29yZD48a2V5d29yZD5Qc3ljaG9zb2NpYWwgRmFjdG9yczwva2V5d29yZD48
a2V5d29yZD5Hcm91bmRlZCBUaGVvcnk8L2tleXdvcmQ+PGtleXdvcmQ+SHVtYW48L2tleXdvcmQ+
PGtleXdvcmQ+SW50ZXJ2aWV3czwva2V5d29yZD48a2V5d29yZD5Jc2xhbTwva2V5d29yZD48a2V5
d29yZD5NaWRkbGUgQWdlPC9rZXl3b3JkPjxrZXl3b3JkPk1vcm9jY288L2tleXdvcmQ+PGtleXdv
cmQ+RXRobm9sb2d5PC9rZXl3b3JkPjxrZXl3b3JkPlNub3diYWxsIFNhbXBsZTwva2V5d29yZD48
a2V5d29yZD5TdWljaWRlLCBBc3Npc3RlZDwva2V5d29yZD48a2V5d29yZD5UcmFuc2llbnRzIGFu
ZCBNaWdyYW50czwva2V5d29yZD48a2V5d29yZD5UdXJrZXk8L2tleXdvcmQ+PGtleXdvcmQ+V29t
ZW48L2tleXdvcmQ+PGtleXdvcmQ+SW4gT2xkIEFnZTwva2V5d29yZD48a2V5d29yZD5IYW5kPC9r
ZXl3b3JkPjwva2V5d29yZHM+PGRhdGVzPjx5ZWFyPjIwMTI8L3llYXI+PC9kYXRlcz48aXNibj4y
MTUwLTc3MjQ8L2lzYm4+PGFjY2Vzc2lvbi1udW0+cmF5eWFuLTM1OTA5Njc4MjwvYWNjZXNzaW9u
LW51bT48dXJscz48L3VybHM+PGVsZWN0cm9uaWMtcmVzb3VyY2UtbnVtPjEwLjEwODAvMjE1MDc3
MTYuMjAxMS42NTM0NzE8L2VsZWN0cm9uaWMtcmVzb3VyY2UtbnVtPjwvcmVjb3JkPjwvQ2l0ZT48
Q2l0ZT48QXV0aG9yPk96Y2VsaWs8L0F1dGhvcj48WWVhcj4yMDE0PC9ZZWFyPjxSZWNOdW0+OTE8
L1JlY051bT48cmVjb3JkPjxyZWMtbnVtYmVyPjkxPC9yZWMtbnVtYmVyPjxmb3JlaWduLWtleXM+
PGtleSBhcHA9IkVOIiBkYi1pZD0ieHR2eDU1cmZ4czB3OXVlZXB3eXhhMGZuNWU1YXY5OXZwcHNl
IiB0aW1lc3RhbXA9IjE3MDk3MTYyMjUiPjkxPC9rZXk+PC9mb3JlaWduLWtleXM+PHJlZi10eXBl
IG5hbWU9IkpvdXJuYWwgQXJ0aWNsZSI+MTc8L3JlZi10eXBlPjxjb250cmlidXRvcnM+PGF1dGhv
cnM+PGF1dGhvcj5PemNlbGlrLCBILjwvYXV0aG9yPjxhdXRob3I+VGVraXIsIE8uPC9hdXRob3I+
PGF1dGhvcj5TYW1hbmNpb2dsdSwgUy48L2F1dGhvcj48YXV0aG9yPkZhZGlsb2dsdSwgQy48L2F1
dGhvcj48YXV0aG9yPk96a2FyYSwgRS48L2F1dGhvcj48L2F1dGhvcnM+PC9jb250cmlidXRvcnM+
PHRpdGxlcz48dGl0bGU+TnVyc2luZyBzdHVkZW50cyZhcG9zOyBhcHByb2FjaGVzIHRvd2FyZCBl
dXRoYW5hc2lhPC90aXRsZT48c2Vjb25kYXJ5LXRpdGxlPk9tZWdhPC9zZWNvbmRhcnktdGl0bGU+
PC90aXRsZXM+PHBlcmlvZGljYWw+PGZ1bGwtdGl0bGU+T21lZ2E8L2Z1bGwtdGl0bGU+PC9wZXJp
b2RpY2FsPjxwYWdlcz45My0xMDM8L3BhZ2VzPjx2b2x1bWU+Njk8L3ZvbHVtZT48bnVtYmVyPjE8
L251bWJlcj48a2V5d29yZHM+PGtleXdvcmQ+QWR1bHQ8L2tleXdvcmQ+PGtleXdvcmQ+QXR0aXR1
ZGUgdG8gRGVhdGg8L2tleXdvcmQ+PGtleXdvcmQ+Q3VycmljdWx1bTwva2V5d29yZD48a2V5d29y
ZD5FZHVjYXRpb24sIE51cnNpbmcvb3JnYW5pemF0aW9uICZhbXA7IGFkbWluaXN0cmF0aW9uPC9r
ZXl3b3JkPjxrZXl3b3JkPkV1dGhhbmFzaWEvZXRoaWNzLypwc3ljaG9sb2d5PC9rZXl3b3JkPjxr
ZXl3b3JkPkZlbWFsZTwva2V5d29yZD48a2V5d29yZD5IdW1hbnM8L2tleXdvcmQ+PGtleXdvcmQ+
SXNsYW0vcHN5Y2hvbG9neTwva2V5d29yZD48a2V5d29yZD5NYWxlPC9rZXl3b3JkPjxrZXl3b3Jk
Pk51cnNlJmFwb3M7cyBSb2xlLypwc3ljaG9sb2d5PC9rZXl3b3JkPjxrZXl3b3JkPipSZWxpZ2lv
biBhbmQgTWVkaWNpbmU8L2tleXdvcmQ+PGtleXdvcmQ+UmVsaWdpb24gYW5kIFBzeWNob2xvZ3k8
L2tleXdvcmQ+PGtleXdvcmQ+U2VsZiBFZmZpY2FjeTwva2V5d29yZD48a2V5d29yZD5Tb2NpYWwg
VmFsdWVzPC9rZXl3b3JkPjxrZXl3b3JkPlN0dWRlbnRzLCBOdXJzaW5nLypwc3ljaG9sb2d5L3N0
YXRpc3RpY3MgJmFtcDsgbnVtZXJpY2FsIGRhdGE8L2tleXdvcmQ+PGtleXdvcmQ+VGVybWluYWwg
Q2FyZS9vcmdhbml6YXRpb24gJmFtcDsgYWRtaW5pc3RyYXRpb24vKnBzeWNob2xvZ3k8L2tleXdv
cmQ+PGtleXdvcmQ+VHVya2V5PC9rZXl3b3JkPjxrZXl3b3JkPllvdW5nIEFkdWx0PC9rZXl3b3Jk
Pjwva2V5d29yZHM+PGRhdGVzPjx5ZWFyPjIwMTQ8L3llYXI+PC9kYXRlcz48cHViLWxvY2F0aW9u
PlVuaXRlZCBTdGF0ZXM8L3B1Yi1sb2NhdGlvbj48aXNibj4wMDMwLTIyMjggKFByaW50KTwvaXNi
bj48YWNjZXNzaW9uLW51bT5yYXl5YW4tMzU5MDk2ODg2PC9hY2Nlc3Npb24tbnVtPjx1cmxzPjxy
ZWxhdGVkLXVybHM+PHVybD5odHRwczovL3B1Ym1lZC5uY2JpLm5sbS5uaWguZ292LzI1MDg0NzEx
LzwvdXJsPjwvcmVsYXRlZC11cmxzPjwvdXJscz48bGFuZ3VhZ2U+ZW5nPC9sYW5ndWFnZT48L3Jl
Y29yZD48L0NpdGU+PC9FbmRO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CYWVrZTwvQXV0aG9yPjxZZWFyPjIwMTI8L1llYXI+PFJl
Y051bT41MTwvUmVjTnVtPjxEaXNwbGF5VGV4dD4oQmFla2UgZXQgYWwuIDIwMTI7IE96Y2VsaWsg
ZXQgYWwuIDIwMTQpPC9EaXNwbGF5VGV4dD48cmVjb3JkPjxyZWMtbnVtYmVyPjUxPC9yZWMtbnVt
YmVyPjxmb3JlaWduLWtleXM+PGtleSBhcHA9IkVOIiBkYi1pZD0ieHR2eDU1cmZ4czB3OXVlZXB3
eXhhMGZuNWU1YXY5OXZwcHNlIiB0aW1lc3RhbXA9IjE3MDk3MTYyMjEiPjUxPC9rZXk+PC9mb3Jl
aWduLWtleXM+PHJlZi10eXBlIG5hbWU9IkpvdXJuYWwgQXJ0aWNsZSI+MTc8L3JlZi10eXBlPjxj
b250cmlidXRvcnM+PGF1dGhvcnM+PGF1dGhvcj5CYWVrZSwgR29lZGVsZTwvYXV0aG9yPjxhdXRo
b3I+V2lscywgSmVhbi1QaWVycmU8L2F1dGhvcj48YXV0aG9yPkJyb2Vja2FlcnQsIEJlcnQ8L2F1
dGhvcj48L2F1dGhvcnM+PC9jb250cmlidXRvcnM+PHRpdGxlcz48dGl0bGU+4oCcSXQmYXBvcztz
IGluIEdvZCZhcG9zO3MgSGFuZHPigJ06IFRoZSBBdHRpdHVkZXMgb2YgRWxkZXJseSBNdXNsaW0g
V29tZW4gaW4gQW50d2VycCwgQmVsZ2l1bSwgVG93YXJkIEFjdGl2ZSBUZXJtaW5hdGlvbiBvZiBM
aWZlPC90aXRsZT48c2Vjb25kYXJ5LXRpdGxlPkFKT0IgUHJpbWFyeSBSZXNlYXJjaDwvc2Vjb25k
YXJ5LXRpdGxlPjwvdGl0bGVzPjxwZXJpb2RpY2FsPjxmdWxsLXRpdGxlPkFKT0IgUHJpbWFyeSBS
ZXNlYXJjaDwvZnVsbC10aXRsZT48L3BlcmlvZGljYWw+PHBhZ2VzPjM24oCTNDc8L3BhZ2VzPjx2
b2x1bWU+Mzwvdm9sdW1lPjxudW1iZXI+MjwvbnVtYmVyPjxrZXl3b3Jkcz48a2V5d29yZD5BZ2Vk
PC9rZXl3b3JkPjxrZXl3b3JkPkJlbGdpdW08L2tleXdvcmQ+PGtleXdvcmQ+RGF0YSBBbmFseXNp
cyBTb2Z0d2FyZTwva2V5d29yZD48a2V5d29yZD5FdXRoYW5hc2lhPC9rZXl3b3JkPjxrZXl3b3Jk
PlBzeWNob3NvY2lhbCBGYWN0b3JzPC9rZXl3b3JkPjxrZXl3b3JkPkdyb3VuZGVkIFRoZW9yeTwv
a2V5d29yZD48a2V5d29yZD5IdW1hbjwva2V5d29yZD48a2V5d29yZD5JbnRlcnZpZXdzPC9rZXl3
b3JkPjxrZXl3b3JkPklzbGFtPC9rZXl3b3JkPjxrZXl3b3JkPk1pZGRsZSBBZ2U8L2tleXdvcmQ+
PGtleXdvcmQ+TW9yb2Njbzwva2V5d29yZD48a2V5d29yZD5FdGhub2xvZ3k8L2tleXdvcmQ+PGtl
eXdvcmQ+U25vd2JhbGwgU2FtcGxlPC9rZXl3b3JkPjxrZXl3b3JkPlN1aWNpZGUsIEFzc2lzdGVk
PC9rZXl3b3JkPjxrZXl3b3JkPlRyYW5zaWVudHMgYW5kIE1pZ3JhbnRzPC9rZXl3b3JkPjxrZXl3
b3JkPlR1cmtleTwva2V5d29yZD48a2V5d29yZD5Xb21lbjwva2V5d29yZD48a2V5d29yZD5JbiBP
bGQgQWdlPC9rZXl3b3JkPjxrZXl3b3JkPkhhbmQ8L2tleXdvcmQ+PC9rZXl3b3Jkcz48ZGF0ZXM+
PHllYXI+MjAxMjwveWVhcj48L2RhdGVzPjxpc2JuPjIxNTAtNzcyNDwvaXNibj48YWNjZXNzaW9u
LW51bT5yYXl5YW4tMzU5MDk2NzgyPC9hY2Nlc3Npb24tbnVtPjx1cmxzPjwvdXJscz48ZWxlY3Ry
b25pYy1yZXNvdXJjZS1udW0+MTAuMTA4MC8yMTUwNzcxNi4yMDExLjY1MzQ3MTwvZWxlY3Ryb25p
Yy1yZXNvdXJjZS1udW0+PC9yZWNvcmQ+PC9DaXRlPjxDaXRlPjxBdXRob3I+T3pjZWxpazwvQXV0
aG9yPjxZZWFyPjIwMTQ8L1llYXI+PFJlY051bT45MTwvUmVjTnVtPjxyZWNvcmQ+PHJlYy1udW1i
ZXI+OTE8L3JlYy1udW1iZXI+PGZvcmVpZ24ta2V5cz48a2V5IGFwcD0iRU4iIGRiLWlkPSJ4dHZ4
NTVyZnhzMHc5dWVlcHd5eGEwZm41ZTVhdjk5dnBwc2UiIHRpbWVzdGFtcD0iMTcwOTcxNjIyNSI+
OTE8L2tleT48L2ZvcmVpZ24ta2V5cz48cmVmLXR5cGUgbmFtZT0iSm91cm5hbCBBcnRpY2xlIj4x
NzwvcmVmLXR5cGU+PGNvbnRyaWJ1dG9ycz48YXV0aG9ycz48YXV0aG9yPk96Y2VsaWssIEguPC9h
dXRob3I+PGF1dGhvcj5UZWtpciwgTy48L2F1dGhvcj48YXV0aG9yPlNhbWFuY2lvZ2x1LCBTLjwv
YXV0aG9yPjxhdXRob3I+RmFkaWxvZ2x1LCBDLjwvYXV0aG9yPjxhdXRob3I+T3prYXJhLCBFLjwv
YXV0aG9yPjwvYXV0aG9ycz48L2NvbnRyaWJ1dG9ycz48dGl0bGVzPjx0aXRsZT5OdXJzaW5nIHN0
dWRlbnRzJmFwb3M7IGFwcHJvYWNoZXMgdG93YXJkIGV1dGhhbmFzaWE8L3RpdGxlPjxzZWNvbmRh
cnktdGl0bGU+T21lZ2E8L3NlY29uZGFyeS10aXRsZT48L3RpdGxlcz48cGVyaW9kaWNhbD48ZnVs
bC10aXRsZT5PbWVnYTwvZnVsbC10aXRsZT48L3BlcmlvZGljYWw+PHBhZ2VzPjkzLTEwMzwvcGFn
ZXM+PHZvbHVtZT42OTwvdm9sdW1lPjxudW1iZXI+MTwvbnVtYmVyPjxrZXl3b3Jkcz48a2V5d29y
ZD5BZHVsdDwva2V5d29yZD48a2V5d29yZD5BdHRpdHVkZSB0byBEZWF0aDwva2V5d29yZD48a2V5
d29yZD5DdXJyaWN1bHVtPC9rZXl3b3JkPjxrZXl3b3JkPkVkdWNhdGlvbiwgTnVyc2luZy9vcmdh
bml6YXRpb24gJmFtcDsgYWRtaW5pc3RyYXRpb248L2tleXdvcmQ+PGtleXdvcmQ+RXV0aGFuYXNp
YS9ldGhpY3MvKnBzeWNob2xvZ3k8L2tleXdvcmQ+PGtleXdvcmQ+RmVtYWxlPC9rZXl3b3JkPjxr
ZXl3b3JkPkh1bWFuczwva2V5d29yZD48a2V5d29yZD5Jc2xhbS9wc3ljaG9sb2d5PC9rZXl3b3Jk
PjxrZXl3b3JkPk1hbGU8L2tleXdvcmQ+PGtleXdvcmQ+TnVyc2UmYXBvcztzIFJvbGUvKnBzeWNo
b2xvZ3k8L2tleXdvcmQ+PGtleXdvcmQ+KlJlbGlnaW9uIGFuZCBNZWRpY2luZTwva2V5d29yZD48
a2V5d29yZD5SZWxpZ2lvbiBhbmQgUHN5Y2hvbG9neTwva2V5d29yZD48a2V5d29yZD5TZWxmIEVm
ZmljYWN5PC9rZXl3b3JkPjxrZXl3b3JkPlNvY2lhbCBWYWx1ZXM8L2tleXdvcmQ+PGtleXdvcmQ+
U3R1ZGVudHMsIE51cnNpbmcvKnBzeWNob2xvZ3kvc3RhdGlzdGljcyAmYW1wOyBudW1lcmljYWwg
ZGF0YTwva2V5d29yZD48a2V5d29yZD5UZXJtaW5hbCBDYXJlL29yZ2FuaXphdGlvbiAmYW1wOyBh
ZG1pbmlzdHJhdGlvbi8qcHN5Y2hvbG9neTwva2V5d29yZD48a2V5d29yZD5UdXJrZXk8L2tleXdv
cmQ+PGtleXdvcmQ+WW91bmcgQWR1bHQ8L2tleXdvcmQ+PC9rZXl3b3Jkcz48ZGF0ZXM+PHllYXI+
MjAxNDwveWVhcj48L2RhdGVzPjxwdWItbG9jYXRpb24+VW5pdGVkIFN0YXRlczwvcHViLWxvY2F0
aW9uPjxpc2JuPjAwMzAtMjIyOCAoUHJpbnQpPC9pc2JuPjxhY2Nlc3Npb24tbnVtPnJheXlhbi0z
NTkwOTY4ODY8L2FjY2Vzc2lvbi1udW0+PHVybHM+PHJlbGF0ZWQtdXJscz48dXJsPmh0dHBzOi8v
cHVibWVkLm5jYmkubmxtLm5paC5nb3YvMjUwODQ3MTEvPC91cmw+PC9yZWxhdGVkLXVybHM+PC91
cmxzPjxsYW5ndWFnZT5lbmc8L2xhbmd1YWdlPjwvcmVjb3JkPjwvQ2l0ZT48Q2l0ZT48QXV0aG9y
PkJhZWtlPC9BdXRob3I+PFllYXI+MjAxMjwvWWVhcj48UmVjTnVtPjUxPC9SZWNOdW0+PHJlY29y
ZD48cmVjLW51bWJlcj41MTwvcmVjLW51bWJlcj48Zm9yZWlnbi1rZXlzPjxrZXkgYXBwPSJFTiIg
ZGItaWQ9Inh0dng1NXJmeHMwdzl1ZWVwd3l4YTBmbjVlNWF2OTl2cHBzZSIgdGltZXN0YW1wPSIx
NzA5NzE2MjIxIj41MTwva2V5PjwvZm9yZWlnbi1rZXlzPjxyZWYtdHlwZSBuYW1lPSJKb3VybmFs
IEFydGljbGUiPjE3PC9yZWYtdHlwZT48Y29udHJpYnV0b3JzPjxhdXRob3JzPjxhdXRob3I+QmFl
a2UsIEdvZWRlbGU8L2F1dGhvcj48YXV0aG9yPldpbHMsIEplYW4tUGllcnJlPC9hdXRob3I+PGF1
dGhvcj5Ccm9lY2thZXJ0LCBCZXJ0PC9hdXRob3I+PC9hdXRob3JzPjwvY29udHJpYnV0b3JzPjx0
aXRsZXM+PHRpdGxlPuKAnEl0JmFwb3M7cyBpbiBHb2QmYXBvcztzIEhhbmRz4oCdOiBUaGUgQXR0
aXR1ZGVzIG9mIEVsZGVybHkgTXVzbGltIFdvbWVuIGluIEFudHdlcnAsIEJlbGdpdW0sIFRvd2Fy
ZCBBY3RpdmUgVGVybWluYXRpb24gb2YgTGlmZTwvdGl0bGU+PHNlY29uZGFyeS10aXRsZT5BSk9C
IFByaW1hcnkgUmVzZWFyY2g8L3NlY29uZGFyeS10aXRsZT48L3RpdGxlcz48cGVyaW9kaWNhbD48
ZnVsbC10aXRsZT5BSk9CIFByaW1hcnkgUmVzZWFyY2g8L2Z1bGwtdGl0bGU+PC9wZXJpb2RpY2Fs
PjxwYWdlcz4zNuKAkzQ3PC9wYWdlcz48dm9sdW1lPjM8L3ZvbHVtZT48bnVtYmVyPjI8L251bWJl
cj48a2V5d29yZHM+PGtleXdvcmQ+QWdlZDwva2V5d29yZD48a2V5d29yZD5CZWxnaXVtPC9rZXl3
b3JkPjxrZXl3b3JkPkRhdGEgQW5hbHlzaXMgU29mdHdhcmU8L2tleXdvcmQ+PGtleXdvcmQ+RXV0
aGFuYXNpYTwva2V5d29yZD48a2V5d29yZD5Qc3ljaG9zb2NpYWwgRmFjdG9yczwva2V5d29yZD48
a2V5d29yZD5Hcm91bmRlZCBUaGVvcnk8L2tleXdvcmQ+PGtleXdvcmQ+SHVtYW48L2tleXdvcmQ+
PGtleXdvcmQ+SW50ZXJ2aWV3czwva2V5d29yZD48a2V5d29yZD5Jc2xhbTwva2V5d29yZD48a2V5
d29yZD5NaWRkbGUgQWdlPC9rZXl3b3JkPjxrZXl3b3JkPk1vcm9jY288L2tleXdvcmQ+PGtleXdv
cmQ+RXRobm9sb2d5PC9rZXl3b3JkPjxrZXl3b3JkPlNub3diYWxsIFNhbXBsZTwva2V5d29yZD48
a2V5d29yZD5TdWljaWRlLCBBc3Npc3RlZDwva2V5d29yZD48a2V5d29yZD5UcmFuc2llbnRzIGFu
ZCBNaWdyYW50czwva2V5d29yZD48a2V5d29yZD5UdXJrZXk8L2tleXdvcmQ+PGtleXdvcmQ+V29t
ZW48L2tleXdvcmQ+PGtleXdvcmQ+SW4gT2xkIEFnZTwva2V5d29yZD48a2V5d29yZD5IYW5kPC9r
ZXl3b3JkPjwva2V5d29yZHM+PGRhdGVzPjx5ZWFyPjIwMTI8L3llYXI+PC9kYXRlcz48aXNibj4y
MTUwLTc3MjQ8L2lzYm4+PGFjY2Vzc2lvbi1udW0+cmF5eWFuLTM1OTA5Njc4MjwvYWNjZXNzaW9u
LW51bT48dXJscz48L3VybHM+PGVsZWN0cm9uaWMtcmVzb3VyY2UtbnVtPjEwLjEwODAvMjE1MDc3
MTYuMjAxMS42NTM0NzE8L2VsZWN0cm9uaWMtcmVzb3VyY2UtbnVtPjwvcmVjb3JkPjwvQ2l0ZT48
Q2l0ZT48QXV0aG9yPk96Y2VsaWs8L0F1dGhvcj48WWVhcj4yMDE0PC9ZZWFyPjxSZWNOdW0+OTE8
L1JlY051bT48cmVjb3JkPjxyZWMtbnVtYmVyPjkxPC9yZWMtbnVtYmVyPjxmb3JlaWduLWtleXM+
PGtleSBhcHA9IkVOIiBkYi1pZD0ieHR2eDU1cmZ4czB3OXVlZXB3eXhhMGZuNWU1YXY5OXZwcHNl
IiB0aW1lc3RhbXA9IjE3MDk3MTYyMjUiPjkxPC9rZXk+PC9mb3JlaWduLWtleXM+PHJlZi10eXBl
IG5hbWU9IkpvdXJuYWwgQXJ0aWNsZSI+MTc8L3JlZi10eXBlPjxjb250cmlidXRvcnM+PGF1dGhv
cnM+PGF1dGhvcj5PemNlbGlrLCBILjwvYXV0aG9yPjxhdXRob3I+VGVraXIsIE8uPC9hdXRob3I+
PGF1dGhvcj5TYW1hbmNpb2dsdSwgUy48L2F1dGhvcj48YXV0aG9yPkZhZGlsb2dsdSwgQy48L2F1
dGhvcj48YXV0aG9yPk96a2FyYSwgRS48L2F1dGhvcj48L2F1dGhvcnM+PC9jb250cmlidXRvcnM+
PHRpdGxlcz48dGl0bGU+TnVyc2luZyBzdHVkZW50cyZhcG9zOyBhcHByb2FjaGVzIHRvd2FyZCBl
dXRoYW5hc2lhPC90aXRsZT48c2Vjb25kYXJ5LXRpdGxlPk9tZWdhPC9zZWNvbmRhcnktdGl0bGU+
PC90aXRsZXM+PHBlcmlvZGljYWw+PGZ1bGwtdGl0bGU+T21lZ2E8L2Z1bGwtdGl0bGU+PC9wZXJp
b2RpY2FsPjxwYWdlcz45My0xMDM8L3BhZ2VzPjx2b2x1bWU+Njk8L3ZvbHVtZT48bnVtYmVyPjE8
L251bWJlcj48a2V5d29yZHM+PGtleXdvcmQ+QWR1bHQ8L2tleXdvcmQ+PGtleXdvcmQ+QXR0aXR1
ZGUgdG8gRGVhdGg8L2tleXdvcmQ+PGtleXdvcmQ+Q3VycmljdWx1bTwva2V5d29yZD48a2V5d29y
ZD5FZHVjYXRpb24sIE51cnNpbmcvb3JnYW5pemF0aW9uICZhbXA7IGFkbWluaXN0cmF0aW9uPC9r
ZXl3b3JkPjxrZXl3b3JkPkV1dGhhbmFzaWEvZXRoaWNzLypwc3ljaG9sb2d5PC9rZXl3b3JkPjxr
ZXl3b3JkPkZlbWFsZTwva2V5d29yZD48a2V5d29yZD5IdW1hbnM8L2tleXdvcmQ+PGtleXdvcmQ+
SXNsYW0vcHN5Y2hvbG9neTwva2V5d29yZD48a2V5d29yZD5NYWxlPC9rZXl3b3JkPjxrZXl3b3Jk
Pk51cnNlJmFwb3M7cyBSb2xlLypwc3ljaG9sb2d5PC9rZXl3b3JkPjxrZXl3b3JkPipSZWxpZ2lv
biBhbmQgTWVkaWNpbmU8L2tleXdvcmQ+PGtleXdvcmQ+UmVsaWdpb24gYW5kIFBzeWNob2xvZ3k8
L2tleXdvcmQ+PGtleXdvcmQ+U2VsZiBFZmZpY2FjeTwva2V5d29yZD48a2V5d29yZD5Tb2NpYWwg
VmFsdWVzPC9rZXl3b3JkPjxrZXl3b3JkPlN0dWRlbnRzLCBOdXJzaW5nLypwc3ljaG9sb2d5L3N0
YXRpc3RpY3MgJmFtcDsgbnVtZXJpY2FsIGRhdGE8L2tleXdvcmQ+PGtleXdvcmQ+VGVybWluYWwg
Q2FyZS9vcmdhbml6YXRpb24gJmFtcDsgYWRtaW5pc3RyYXRpb24vKnBzeWNob2xvZ3k8L2tleXdv
cmQ+PGtleXdvcmQ+VHVya2V5PC9rZXl3b3JkPjxrZXl3b3JkPllvdW5nIEFkdWx0PC9rZXl3b3Jk
Pjwva2V5d29yZHM+PGRhdGVzPjx5ZWFyPjIwMTQ8L3llYXI+PC9kYXRlcz48cHViLWxvY2F0aW9u
PlVuaXRlZCBTdGF0ZXM8L3B1Yi1sb2NhdGlvbj48aXNibj4wMDMwLTIyMjggKFByaW50KTwvaXNi
bj48YWNjZXNzaW9uLW51bT5yYXl5YW4tMzU5MDk2ODg2PC9hY2Nlc3Npb24tbnVtPjx1cmxzPjxy
ZWxhdGVkLXVybHM+PHVybD5odHRwczovL3B1Ym1lZC5uY2JpLm5sbS5uaWguZ292LzI1MDg0NzEx
LzwvdXJsPjwvcmVsYXRlZC11cmxzPjwvdXJscz48bGFuZ3VhZ2U+ZW5nPC9sYW5ndWFnZT48L3Jl
Y29yZD48L0NpdGU+PC9FbmROb3RlPn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eke et al. 2012; Ozcelik et al. 2014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52FD872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Metastatic cancer not responding to treatment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ykara et al.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278F7305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rreversible coma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eke&lt;/Author&gt;&lt;Year&gt;2012&lt;/Year&gt;&lt;RecNum&gt;51&lt;/RecNum&gt;&lt;DisplayText&gt;(Baeke et al. 2012)&lt;/DisplayText&gt;&lt;record&gt;&lt;rec-number&gt;51&lt;/rec-number&gt;&lt;foreign-keys&gt;&lt;key app="EN" db-id="xtvx55rfxs0w9ueepwyxa0fn5e5av99vppse" timestamp="1709716221"&gt;51&lt;/key&gt;&lt;/foreign-keys&gt;&lt;ref-type name="Journal Article"&gt;17&lt;/ref-type&gt;&lt;contributors&gt;&lt;authors&gt;&lt;author&gt;Baeke, Goedele&lt;/author&gt;&lt;author&gt;Wils, Jean-Pierre&lt;/author&gt;&lt;author&gt;Broeckaert, Bert&lt;/author&gt;&lt;/authors&gt;&lt;/contributors&gt;&lt;titles&gt;&lt;title&gt;“It&amp;apos;s in God&amp;apos;s Hands”: The Attitudes of Elderly Muslim Women in Antwerp, Belgium, Toward Active Termination of Life&lt;/title&gt;&lt;secondary-title&gt;AJOB Primary Research&lt;/secondary-title&gt;&lt;/titles&gt;&lt;periodical&gt;&lt;full-title&gt;AJOB Primary Research&lt;/full-title&gt;&lt;/periodical&gt;&lt;pages&gt;36–47&lt;/pages&gt;&lt;volume&gt;3&lt;/volume&gt;&lt;number&gt;2&lt;/number&gt;&lt;keywords&gt;&lt;keyword&gt;Aged&lt;/keyword&gt;&lt;keyword&gt;Belgium&lt;/keyword&gt;&lt;keyword&gt;Data Analysis Software&lt;/keyword&gt;&lt;keyword&gt;Euthanasia&lt;/keyword&gt;&lt;keyword&gt;Psychosocial Factors&lt;/keyword&gt;&lt;keyword&gt;Grounded Theory&lt;/keyword&gt;&lt;keyword&gt;Human&lt;/keyword&gt;&lt;keyword&gt;Interviews&lt;/keyword&gt;&lt;keyword&gt;Islam&lt;/keyword&gt;&lt;keyword&gt;Middle Age&lt;/keyword&gt;&lt;keyword&gt;Morocco&lt;/keyword&gt;&lt;keyword&gt;Ethnology&lt;/keyword&gt;&lt;keyword&gt;Snowball Sample&lt;/keyword&gt;&lt;keyword&gt;Suicide, Assisted&lt;/keyword&gt;&lt;keyword&gt;Transients and Migrants&lt;/keyword&gt;&lt;keyword&gt;Turkey&lt;/keyword&gt;&lt;keyword&gt;Women&lt;/keyword&gt;&lt;keyword&gt;In Old Age&lt;/keyword&gt;&lt;keyword&gt;Hand&lt;/keyword&gt;&lt;/keywords&gt;&lt;dates&gt;&lt;year&gt;2012&lt;/year&gt;&lt;/dates&gt;&lt;isbn&gt;2150-7724&lt;/isbn&gt;&lt;accession-num&gt;rayyan-359096782&lt;/accession-num&gt;&lt;urls&gt;&lt;/urls&gt;&lt;electronic-resource-num&gt;10.1080/21507716.2011.653471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eke et al. 2012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53C45FB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Elderly patient over 90 year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O&amp;apos;Neill&lt;/Author&gt;&lt;Year&gt;2017&lt;/Year&gt;&lt;RecNum&gt;88&lt;/RecNum&gt;&lt;DisplayText&gt;(O&amp;apos;Neill et al. 2017)&lt;/DisplayText&gt;&lt;record&gt;&lt;rec-number&gt;88&lt;/rec-number&gt;&lt;foreign-keys&gt;&lt;key app="EN" db-id="xtvx55rfxs0w9ueepwyxa0fn5e5av99vppse" timestamp="1709716225"&gt;88&lt;/key&gt;&lt;/foreign-keys&gt;&lt;ref-type name="Journal Article"&gt;17&lt;/ref-type&gt;&lt;contributors&gt;&lt;authors&gt;&lt;author&gt;O&amp;apos;Neill, C. S.&lt;/author&gt;&lt;author&gt;Yaqoob, M.&lt;/author&gt;&lt;author&gt;Faraj, S.&lt;/author&gt;&lt;author&gt;O&amp;apos;Neill, C. L.&lt;/author&gt;&lt;/authors&gt;&lt;/contributors&gt;&lt;titles&gt;&lt;title&gt;Nurses&amp;apos; care practices at the end of life in intensive care units in Bahrain&lt;/title&gt;&lt;secondary-title&gt;Nursing ethics&lt;/secondary-title&gt;&lt;/titles&gt;&lt;periodical&gt;&lt;full-title&gt;Nursing ethics&lt;/full-title&gt;&lt;/periodical&gt;&lt;pages&gt;950-961&lt;/pages&gt;&lt;volume&gt;24&lt;/volume&gt;&lt;number&gt;8&lt;/number&gt;&lt;keywords&gt;&lt;keyword&gt;Bahrain&lt;/keyword&gt;&lt;keyword&gt;*Death&lt;/keyword&gt;&lt;keyword&gt;Decision Making&lt;/keyword&gt;&lt;keyword&gt;Family/psychology&lt;/keyword&gt;&lt;keyword&gt;Female&lt;/keyword&gt;&lt;keyword&gt;Grounded Theory&lt;/keyword&gt;&lt;keyword&gt;Humans&lt;/keyword&gt;&lt;keyword&gt;Intensive Care Units/organization &amp;amp; administration&lt;/keyword&gt;&lt;keyword&gt;Islam/psychology&lt;/keyword&gt;&lt;keyword&gt;Male&lt;/keyword&gt;&lt;keyword&gt;Nurses/*psychology&lt;/keyword&gt;&lt;keyword&gt;Terminal Care/*methods&lt;/keyword&gt;&lt;keyword&gt;Workforce&lt;/keyword&gt;&lt;keyword&gt;Intensive Care Units&lt;/keyword&gt;&lt;/keywords&gt;&lt;dates&gt;&lt;year&gt;2017&lt;/year&gt;&lt;/dates&gt;&lt;pub-location&gt;England&lt;/pub-location&gt;&lt;isbn&gt;1477-0989 (Electronic)&lt;/isbn&gt;&lt;accession-num&gt;rayyan-359096875&lt;/accession-num&gt;&lt;urls&gt;&lt;related-urls&gt;&lt;url&gt;https://pubmed.ncbi.nlm.nih.gov/26908043/&lt;/url&gt;&lt;/related-urls&gt;&lt;/urls&gt;&lt;language&gt;eng&lt;/language&gt;&lt;access-date&gt;12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'Neill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34558CBE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Related effects (old, wanting, suffering, dependent, incurable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10&lt;/Year&gt;&lt;RecNum&gt;36&lt;/RecNum&gt;&lt;DisplayText&gt;(Ahmed et al. 2010)&lt;/DisplayText&gt;&lt;record&gt;&lt;rec-number&gt;36&lt;/rec-number&gt;&lt;foreign-keys&gt;&lt;key app="EN" db-id="xtvx55rfxs0w9ueepwyxa0fn5e5av99vppse" timestamp="1709716221"&gt;36&lt;/key&gt;&lt;/foreign-keys&gt;&lt;ref-type name="Journal Article"&gt;17&lt;/ref-type&gt;&lt;contributors&gt;&lt;authors&gt;&lt;author&gt;Ahmed, Ramadan A.&lt;/author&gt;&lt;author&gt;Sorum, Paul C.&lt;/author&gt;&lt;author&gt;Mullet, Etienne&lt;/author&gt;&lt;/authors&gt;&lt;/contributors&gt;&lt;titles&gt;&lt;title&gt;Young Kuwaitis&amp;apos; views of the acceptability of physician-assisted suicide&lt;/title&gt;&lt;secondary-title&gt;Journal of Medical Ethics&lt;/secondary-title&gt;&lt;/titles&gt;&lt;periodical&gt;&lt;full-title&gt;Journal of Medical Ethics&lt;/full-title&gt;&lt;/periodical&gt;&lt;pages&gt;671–676&lt;/pages&gt;&lt;volume&gt;36&lt;/volume&gt;&lt;number&gt;11&lt;/number&gt;&lt;keywords&gt;&lt;keyword&gt;Adolescence&lt;/keyword&gt;&lt;keyword&gt;Adult&lt;/keyword&gt;&lt;keyword&gt;Age Factors&lt;/keyword&gt;&lt;keyword&gt;Analysis of Variance&lt;/keyword&gt;&lt;keyword&gt;Cluster Analysis&lt;/keyword&gt;&lt;keyword&gt;Ethics, Medical&lt;/keyword&gt;&lt;keyword&gt;Female&lt;/keyword&gt;&lt;keyword&gt;Islam&lt;/keyword&gt;&lt;keyword&gt;Kuwait&lt;/keyword&gt;&lt;keyword&gt;Male&lt;/keyword&gt;&lt;keyword&gt;Public Opinion&lt;/keyword&gt;&lt;keyword&gt;Suicide, Assisted&lt;/keyword&gt;&lt;keyword&gt;Ethical Issues&lt;/keyword&gt;&lt;keyword&gt;Psychosocial Factors&lt;/keyword&gt;&lt;keyword&gt;Young Adult&lt;/keyword&gt;&lt;keyword&gt;Physician Assistants&lt;/keyword&gt;&lt;keyword&gt;Suicide&lt;/keyword&gt;&lt;/keywords&gt;&lt;dates&gt;&lt;year&gt;2010&lt;/year&gt;&lt;/dates&gt;&lt;isbn&gt;0306-6800&lt;/isbn&gt;&lt;accession-num&gt;rayyan-359096778&lt;/accession-num&gt;&lt;urls&gt;&lt;/urls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1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10537B4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Extreme pain and total dependency 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10&lt;/Year&gt;&lt;RecNum&gt;36&lt;/RecNum&gt;&lt;DisplayText&gt;(Ahmed et al. 2010)&lt;/DisplayText&gt;&lt;record&gt;&lt;rec-number&gt;36&lt;/rec-number&gt;&lt;foreign-keys&gt;&lt;key app="EN" db-id="xtvx55rfxs0w9ueepwyxa0fn5e5av99vppse" timestamp="1709716221"&gt;36&lt;/key&gt;&lt;/foreign-keys&gt;&lt;ref-type name="Journal Article"&gt;17&lt;/ref-type&gt;&lt;contributors&gt;&lt;authors&gt;&lt;author&gt;Ahmed, Ramadan A.&lt;/author&gt;&lt;author&gt;Sorum, Paul C.&lt;/author&gt;&lt;author&gt;Mullet, Etienne&lt;/author&gt;&lt;/authors&gt;&lt;/contributors&gt;&lt;titles&gt;&lt;title&gt;Young Kuwaitis&amp;apos; views of the acceptability of physician-assisted suicide&lt;/title&gt;&lt;secondary-title&gt;Journal of Medical Ethics&lt;/secondary-title&gt;&lt;/titles&gt;&lt;periodical&gt;&lt;full-title&gt;Journal of Medical Ethics&lt;/full-title&gt;&lt;/periodical&gt;&lt;pages&gt;671–676&lt;/pages&gt;&lt;volume&gt;36&lt;/volume&gt;&lt;number&gt;11&lt;/number&gt;&lt;keywords&gt;&lt;keyword&gt;Adolescence&lt;/keyword&gt;&lt;keyword&gt;Adult&lt;/keyword&gt;&lt;keyword&gt;Age Factors&lt;/keyword&gt;&lt;keyword&gt;Analysis of Variance&lt;/keyword&gt;&lt;keyword&gt;Cluster Analysis&lt;/keyword&gt;&lt;keyword&gt;Ethics, Medical&lt;/keyword&gt;&lt;keyword&gt;Female&lt;/keyword&gt;&lt;keyword&gt;Islam&lt;/keyword&gt;&lt;keyword&gt;Kuwait&lt;/keyword&gt;&lt;keyword&gt;Male&lt;/keyword&gt;&lt;keyword&gt;Public Opinion&lt;/keyword&gt;&lt;keyword&gt;Suicide, Assisted&lt;/keyword&gt;&lt;keyword&gt;Ethical Issues&lt;/keyword&gt;&lt;keyword&gt;Psychosocial Factors&lt;/keyword&gt;&lt;keyword&gt;Young Adult&lt;/keyword&gt;&lt;keyword&gt;Physician Assistants&lt;/keyword&gt;&lt;keyword&gt;Suicide&lt;/keyword&gt;&lt;/keywords&gt;&lt;dates&gt;&lt;year&gt;2010&lt;/year&gt;&lt;/dates&gt;&lt;isbn&gt;0306-6800&lt;/isbn&gt;&lt;accession-num&gt;rayyan-359096778&lt;/accession-num&gt;&lt;urls&gt;&lt;/urls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1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036D6B2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n case of total dependence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10&lt;/Year&gt;&lt;RecNum&gt;36&lt;/RecNum&gt;&lt;DisplayText&gt;(Ahmed et al. 2010)&lt;/DisplayText&gt;&lt;record&gt;&lt;rec-number&gt;36&lt;/rec-number&gt;&lt;foreign-keys&gt;&lt;key app="EN" db-id="xtvx55rfxs0w9ueepwyxa0fn5e5av99vppse" timestamp="1709716221"&gt;36&lt;/key&gt;&lt;/foreign-keys&gt;&lt;ref-type name="Journal Article"&gt;17&lt;/ref-type&gt;&lt;contributors&gt;&lt;authors&gt;&lt;author&gt;Ahmed, Ramadan A.&lt;/author&gt;&lt;author&gt;Sorum, Paul C.&lt;/author&gt;&lt;author&gt;Mullet, Etienne&lt;/author&gt;&lt;/authors&gt;&lt;/contributors&gt;&lt;titles&gt;&lt;title&gt;Young Kuwaitis&amp;apos; views of the acceptability of physician-assisted suicide&lt;/title&gt;&lt;secondary-title&gt;Journal of Medical Ethics&lt;/secondary-title&gt;&lt;/titles&gt;&lt;periodical&gt;&lt;full-title&gt;Journal of Medical Ethics&lt;/full-title&gt;&lt;/periodical&gt;&lt;pages&gt;671–676&lt;/pages&gt;&lt;volume&gt;36&lt;/volume&gt;&lt;number&gt;11&lt;/number&gt;&lt;keywords&gt;&lt;keyword&gt;Adolescence&lt;/keyword&gt;&lt;keyword&gt;Adult&lt;/keyword&gt;&lt;keyword&gt;Age Factors&lt;/keyword&gt;&lt;keyword&gt;Analysis of Variance&lt;/keyword&gt;&lt;keyword&gt;Cluster Analysis&lt;/keyword&gt;&lt;keyword&gt;Ethics, Medical&lt;/keyword&gt;&lt;keyword&gt;Female&lt;/keyword&gt;&lt;keyword&gt;Islam&lt;/keyword&gt;&lt;keyword&gt;Kuwait&lt;/keyword&gt;&lt;keyword&gt;Male&lt;/keyword&gt;&lt;keyword&gt;Public Opinion&lt;/keyword&gt;&lt;keyword&gt;Suicide, Assisted&lt;/keyword&gt;&lt;keyword&gt;Ethical Issues&lt;/keyword&gt;&lt;keyword&gt;Psychosocial Factors&lt;/keyword&gt;&lt;keyword&gt;Young Adult&lt;/keyword&gt;&lt;keyword&gt;Physician Assistants&lt;/keyword&gt;&lt;keyword&gt;Suicide&lt;/keyword&gt;&lt;/keywords&gt;&lt;dates&gt;&lt;year&gt;2010&lt;/year&gt;&lt;/dates&gt;&lt;isbn&gt;0306-6800&lt;/isbn&gt;&lt;accession-num&gt;rayyan-359096778&lt;/accession-num&gt;&lt;urls&gt;&lt;/urls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1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62D7507D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Confirmation of brain death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Khalid&lt;/Author&gt;&lt;Year&gt;2013&lt;/Year&gt;&lt;RecNum&gt;78&lt;/RecNum&gt;&lt;DisplayText&gt;(Khalid et al. 2013)&lt;/DisplayText&gt;&lt;record&gt;&lt;rec-number&gt;78&lt;/rec-number&gt;&lt;foreign-keys&gt;&lt;key app="EN" db-id="xtvx55rfxs0w9ueepwyxa0fn5e5av99vppse" timestamp="1709716225"&gt;78&lt;/key&gt;&lt;/foreign-keys&gt;&lt;ref-type name="Journal Article"&gt;17&lt;/ref-type&gt;&lt;contributors&gt;&lt;authors&gt;&lt;author&gt;Khalid, I.&lt;/author&gt;&lt;author&gt;Hamad, W. J.&lt;/author&gt;&lt;author&gt;Khalid, T. J.&lt;/author&gt;&lt;author&gt;Kadri, M.&lt;/author&gt;&lt;author&gt;Qushmaq, I.&lt;/author&gt;&lt;author&gt;Khalid, Imran&lt;/author&gt;&lt;author&gt;Hamad, Wasfy J.&lt;/author&gt;&lt;author&gt;Khalid, Tabindeh J.&lt;/author&gt;&lt;author&gt;Kadri, Mazen&lt;/author&gt;&lt;author&gt;Qushmaq, Ismael&lt;/author&gt;&lt;/authors&gt;&lt;/contributors&gt;&lt;titles&gt;&lt;title&gt;End-of-Life Care in Muslim Brain-Dead Patients: A 10-Year Experience&lt;/title&gt;&lt;secondary-title&gt;AMERICAN JOURNAL OF HOSPICE &amp;amp; PALLIATIVE MEDICINE&lt;/secondary-title&gt;&lt;/titles&gt;&lt;periodical&gt;&lt;full-title&gt;AMERICAN JOURNAL OF HOSPICE &amp;amp; PALLIATIVE MEDICINE&lt;/full-title&gt;&lt;/periodical&gt;&lt;pages&gt;413-418&lt;/pages&gt;&lt;volume&gt;30&lt;/volume&gt;&lt;number&gt;5&lt;/number&gt;&lt;keywords&gt;&lt;keyword&gt;Brain&lt;/keyword&gt;&lt;keyword&gt;Terminal Care&lt;/keyword&gt;&lt;keyword&gt;Brain Death&lt;/keyword&gt;&lt;/keywords&gt;&lt;dates&gt;&lt;year&gt;2013&lt;/year&gt;&lt;/dates&gt;&lt;isbn&gt;1049-9091&lt;/isbn&gt;&lt;accession-num&gt;rayyan-359096982&lt;/accession-num&gt;&lt;urls&gt;&lt;/urls&gt;&lt;electronic-resource-num&gt;10.1177/1049909112452625&lt;/electronic-resource-num&gt;&lt;access-date&gt;8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Khalid et al. 2013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937C5D7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McCabe score more than 1 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Ouanes&lt;/Author&gt;&lt;Year&gt;2012&lt;/Year&gt;&lt;RecNum&gt;90&lt;/RecNum&gt;&lt;DisplayText&gt;(Ouanes et al. 2012)&lt;/DisplayText&gt;&lt;record&gt;&lt;rec-number&gt;90&lt;/rec-number&gt;&lt;foreign-keys&gt;&lt;key app="EN" db-id="xtvx55rfxs0w9ueepwyxa0fn5e5av99vppse" timestamp="1709716225"&gt;90&lt;/key&gt;&lt;/foreign-keys&gt;&lt;ref-type name="Journal Article"&gt;17&lt;/ref-type&gt;&lt;contributors&gt;&lt;authors&gt;&lt;author&gt;Ouanes, I.&lt;/author&gt;&lt;author&gt;Stambouli, N.&lt;/author&gt;&lt;author&gt;Dachraoui, F.&lt;/author&gt;&lt;author&gt;Ouanes-Besbes, L.&lt;/author&gt;&lt;author&gt;Toumi, S.&lt;/author&gt;&lt;author&gt;Ben Salem, F.&lt;/author&gt;&lt;author&gt;Gahbiche, M.&lt;/author&gt;&lt;author&gt;Abroug, F.&lt;/author&gt;&lt;author&gt;Ouanes, Islem&lt;/author&gt;&lt;author&gt;Stambouli, Neji&lt;/author&gt;&lt;author&gt;Dachraoui, Fahmi&lt;/author&gt;&lt;author&gt;Ouanes-Besbes, Lamia&lt;/author&gt;&lt;author&gt;Toumi, Samir&lt;/author&gt;&lt;author&gt;Ben Salem, Faouzi&lt;/author&gt;&lt;author&gt;Gahbiche, Mourad&lt;/author&gt;&lt;author&gt;Abroug, Fekri&lt;/author&gt;&lt;/authors&gt;&lt;/contributors&gt;&lt;titles&gt;&lt;title&gt;Pattern of end-of-life decisions in two Tunisian intensive care units: the role of culture and intensivists&amp;apos; training&lt;/title&gt;&lt;secondary-title&gt;INTENSIVE CARE MEDICINE&lt;/secondary-title&gt;&lt;/titles&gt;&lt;periodical&gt;&lt;full-title&gt;INTENSIVE CARE MEDICINE&lt;/full-title&gt;&lt;/periodical&gt;&lt;pages&gt;710-717&lt;/pages&gt;&lt;volume&gt;38&lt;/volume&gt;&lt;number&gt;4&lt;/number&gt;&lt;keywords&gt;&lt;keyword&gt;Intensive Care Units&lt;/keyword&gt;&lt;/keywords&gt;&lt;dates&gt;&lt;year&gt;2012&lt;/year&gt;&lt;/dates&gt;&lt;isbn&gt;0342-4642&lt;/isbn&gt;&lt;accession-num&gt;rayyan-359097029&lt;/accession-num&gt;&lt;urls&gt;&lt;/urls&gt;&lt;electronic-resource-num&gt;10.1007/s00134-012-2500-9&lt;/electronic-resource-num&gt;&lt;access-date&gt;4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uanes et al. 2012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6BADC1AA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Only if bedridden, seriously ill, unable to take medication orally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eke&lt;/Author&gt;&lt;Year&gt;2012&lt;/Year&gt;&lt;RecNum&gt;51&lt;/RecNum&gt;&lt;DisplayText&gt;(Baeke et al. 2012)&lt;/DisplayText&gt;&lt;record&gt;&lt;rec-number&gt;51&lt;/rec-number&gt;&lt;foreign-keys&gt;&lt;key app="EN" db-id="xtvx55rfxs0w9ueepwyxa0fn5e5av99vppse" timestamp="1709716221"&gt;51&lt;/key&gt;&lt;/foreign-keys&gt;&lt;ref-type name="Journal Article"&gt;17&lt;/ref-type&gt;&lt;contributors&gt;&lt;authors&gt;&lt;author&gt;Baeke, Goedele&lt;/author&gt;&lt;author&gt;Wils, Jean-Pierre&lt;/author&gt;&lt;author&gt;Broeckaert, Bert&lt;/author&gt;&lt;/authors&gt;&lt;/contributors&gt;&lt;titles&gt;&lt;title&gt;“It&amp;apos;s in God&amp;apos;s Hands”: The Attitudes of Elderly Muslim Women in Antwerp, Belgium, Toward Active Termination of Life&lt;/title&gt;&lt;secondary-title&gt;AJOB Primary Research&lt;/secondary-title&gt;&lt;/titles&gt;&lt;periodical&gt;&lt;full-title&gt;AJOB Primary Research&lt;/full-title&gt;&lt;/periodical&gt;&lt;pages&gt;36–47&lt;/pages&gt;&lt;volume&gt;3&lt;/volume&gt;&lt;number&gt;2&lt;/number&gt;&lt;keywords&gt;&lt;keyword&gt;Aged&lt;/keyword&gt;&lt;keyword&gt;Belgium&lt;/keyword&gt;&lt;keyword&gt;Data Analysis Software&lt;/keyword&gt;&lt;keyword&gt;Euthanasia&lt;/keyword&gt;&lt;keyword&gt;Psychosocial Factors&lt;/keyword&gt;&lt;keyword&gt;Grounded Theory&lt;/keyword&gt;&lt;keyword&gt;Human&lt;/keyword&gt;&lt;keyword&gt;Interviews&lt;/keyword&gt;&lt;keyword&gt;Islam&lt;/keyword&gt;&lt;keyword&gt;Middle Age&lt;/keyword&gt;&lt;keyword&gt;Morocco&lt;/keyword&gt;&lt;keyword&gt;Ethnology&lt;/keyword&gt;&lt;keyword&gt;Snowball Sample&lt;/keyword&gt;&lt;keyword&gt;Suicide, Assisted&lt;/keyword&gt;&lt;keyword&gt;Transients and Migrants&lt;/keyword&gt;&lt;keyword&gt;Turkey&lt;/keyword&gt;&lt;keyword&gt;Women&lt;/keyword&gt;&lt;keyword&gt;In Old Age&lt;/keyword&gt;&lt;keyword&gt;Hand&lt;/keyword&gt;&lt;/keywords&gt;&lt;dates&gt;&lt;year&gt;2012&lt;/year&gt;&lt;/dates&gt;&lt;isbn&gt;2150-7724&lt;/isbn&gt;&lt;accession-num&gt;rayyan-359096782&lt;/accession-num&gt;&lt;urls&gt;&lt;/urls&gt;&lt;electronic-resource-num&gt;10.1080/21507716.2011.653471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eke et al. 2012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03EB7AA4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bsence of a life prognosis for the patient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lrimawi&lt;/Author&gt;&lt;Year&gt;2017&lt;/Year&gt;&lt;RecNum&gt;42&lt;/RecNum&gt;&lt;DisplayText&gt;(Alrimawi et al. 2017)&lt;/DisplayText&gt;&lt;record&gt;&lt;rec-number&gt;42&lt;/rec-number&gt;&lt;foreign-keys&gt;&lt;key app="EN" db-id="xtvx55rfxs0w9ueepwyxa0fn5e5av99vppse" timestamp="1709716221"&gt;42&lt;/key&gt;&lt;/foreign-keys&gt;&lt;ref-type name="Journal Article"&gt;17&lt;/ref-type&gt;&lt;contributors&gt;&lt;authors&gt;&lt;author&gt;Alrimawi, I.&lt;/author&gt;&lt;author&gt;Saifan, A. R.&lt;/author&gt;&lt;author&gt;Abdelkader, R.&lt;/author&gt;&lt;author&gt;Batiha, A. M.&lt;/author&gt;&lt;/authors&gt;&lt;/contributors&gt;&lt;titles&gt;&lt;title&gt;Palestinian community perceptions of do-not-resuscitation order for terminally Ill patients: A qualitative study&lt;/title&gt;&lt;secondary-title&gt;Journal of clinical nursing&lt;/secondary-title&gt;&lt;/titles&gt;&lt;periodical&gt;&lt;full-title&gt;Journal of clinical nursing&lt;/full-title&gt;&lt;/periodical&gt;&lt;pages&gt;2719-2728&lt;/pages&gt;&lt;volume&gt;27&lt;/volume&gt;&lt;number&gt;13&lt;/number&gt;&lt;keywords&gt;&lt;keyword&gt;Adult&lt;/keyword&gt;&lt;keyword&gt;Arabs/*psychology&lt;/keyword&gt;&lt;keyword&gt;*Attitude to Health&lt;/keyword&gt;&lt;keyword&gt;Cardiopulmonary Resuscitation/*psychology&lt;/keyword&gt;&lt;keyword&gt;Decision Making&lt;/keyword&gt;&lt;keyword&gt;Female&lt;/keyword&gt;&lt;keyword&gt;Humans&lt;/keyword&gt;&lt;keyword&gt;Male&lt;/keyword&gt;&lt;keyword&gt;Middle Aged&lt;/keyword&gt;&lt;keyword&gt;Middle East&lt;/keyword&gt;&lt;keyword&gt;Qualitative Research&lt;/keyword&gt;&lt;keyword&gt;*Religion and Medicine&lt;/keyword&gt;&lt;keyword&gt;Resuscitation Orders/*psychology&lt;/keyword&gt;&lt;keyword&gt;Social Perception&lt;/keyword&gt;&lt;keyword&gt;Terminally Ill&lt;/keyword&gt;&lt;keyword&gt;Arabs&lt;/keyword&gt;&lt;/keywords&gt;&lt;dates&gt;&lt;year&gt;2017&lt;/year&gt;&lt;/dates&gt;&lt;pub-location&gt;England&lt;/pub-location&gt;&lt;isbn&gt;1365-2702 (Electronic)&lt;/isbn&gt;&lt;accession-num&gt;rayyan-359096868&lt;/accession-num&gt;&lt;urls&gt;&lt;related-urls&gt;&lt;url&gt;https://pubmed.ncbi.nlm.nih.gov/28557015/&lt;/url&gt;&lt;/related-urls&gt;&lt;/urls&gt;&lt;language&gt;eng&lt;/language&gt;&lt;access-date&gt;7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rimawi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BCC9DFF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Poverty (n=1) 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lrimawi&lt;/Author&gt;&lt;Year&gt;2017&lt;/Year&gt;&lt;RecNum&gt;42&lt;/RecNum&gt;&lt;DisplayText&gt;(Alrimawi et al. 2017)&lt;/DisplayText&gt;&lt;record&gt;&lt;rec-number&gt;42&lt;/rec-number&gt;&lt;foreign-keys&gt;&lt;key app="EN" db-id="xtvx55rfxs0w9ueepwyxa0fn5e5av99vppse" timestamp="1709716221"&gt;42&lt;/key&gt;&lt;/foreign-keys&gt;&lt;ref-type name="Journal Article"&gt;17&lt;/ref-type&gt;&lt;contributors&gt;&lt;authors&gt;&lt;author&gt;Alrimawi, I.&lt;/author&gt;&lt;author&gt;Saifan, A. R.&lt;/author&gt;&lt;author&gt;Abdelkader, R.&lt;/author&gt;&lt;author&gt;Batiha, A. M.&lt;/author&gt;&lt;/authors&gt;&lt;/contributors&gt;&lt;titles&gt;&lt;title&gt;Palestinian community perceptions of do-not-resuscitation order for terminally Ill patients: A qualitative study&lt;/title&gt;&lt;secondary-title&gt;Journal of clinical nursing&lt;/secondary-title&gt;&lt;/titles&gt;&lt;periodical&gt;&lt;full-title&gt;Journal of clinical nursing&lt;/full-title&gt;&lt;/periodical&gt;&lt;pages&gt;2719-2728&lt;/pages&gt;&lt;volume&gt;27&lt;/volume&gt;&lt;number&gt;13&lt;/number&gt;&lt;keywords&gt;&lt;keyword&gt;Adult&lt;/keyword&gt;&lt;keyword&gt;Arabs/*psychology&lt;/keyword&gt;&lt;keyword&gt;*Attitude to Health&lt;/keyword&gt;&lt;keyword&gt;Cardiopulmonary Resuscitation/*psychology&lt;/keyword&gt;&lt;keyword&gt;Decision Making&lt;/keyword&gt;&lt;keyword&gt;Female&lt;/keyword&gt;&lt;keyword&gt;Humans&lt;/keyword&gt;&lt;keyword&gt;Male&lt;/keyword&gt;&lt;keyword&gt;Middle Aged&lt;/keyword&gt;&lt;keyword&gt;Middle East&lt;/keyword&gt;&lt;keyword&gt;Qualitative Research&lt;/keyword&gt;&lt;keyword&gt;*Religion and Medicine&lt;/keyword&gt;&lt;keyword&gt;Resuscitation Orders/*psychology&lt;/keyword&gt;&lt;keyword&gt;Social Perception&lt;/keyword&gt;&lt;keyword&gt;Terminally Ill&lt;/keyword&gt;&lt;keyword&gt;Arabs&lt;/keyword&gt;&lt;/keywords&gt;&lt;dates&gt;&lt;year&gt;2017&lt;/year&gt;&lt;/dates&gt;&lt;pub-location&gt;England&lt;/pub-location&gt;&lt;isbn&gt;1365-2702 (Electronic)&lt;/isbn&gt;&lt;accession-num&gt;rayyan-359096868&lt;/accession-num&gt;&lt;urls&gt;&lt;related-urls&gt;&lt;url&gt;https://pubmed.ncbi.nlm.nih.gov/28557015/&lt;/url&gt;&lt;/related-urls&gt;&lt;/urls&gt;&lt;language&gt;eng&lt;/language&gt;&lt;access-date&gt;7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rimawi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69B32F29" w14:textId="77777777" w:rsidTr="00756813">
        <w:tc>
          <w:tcPr>
            <w:tcW w:w="12899" w:type="dxa"/>
          </w:tcPr>
          <w:p w14:paraId="7C115BA5" w14:textId="77777777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lastRenderedPageBreak/>
              <w:t>Family related factors: (n=8)</w:t>
            </w:r>
          </w:p>
          <w:p w14:paraId="40F5D655" w14:textId="77777777" w:rsidR="00453BC5" w:rsidRPr="00A12111" w:rsidRDefault="00453BC5" w:rsidP="00453BC5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Burdens on the family (n=3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h
ZWtlIGV0IGFsLiAyMDEyOyBOYXNlaCBhbmQgSGVpZGFyaSAyMDE3KTwvRGlzcGxheVRleHQ+PHJl
Y29yZD48cmVjLW51bWJlcj4zNDwvcmVjLW51bWJlcj48Zm9yZWlnbi1rZXlzPjxrZXkgYXBwPSJF
TiIgZGItaWQ9Inh0dng1NXJmeHMwdzl1ZWVwd3l4YTBmbjVlNWF2OTl2cHBzZSIgdGltZXN0YW1w
PSIxNzA5NzE2MjIxIj4zNDwva2V5PjwvZm9yZWlnbi1rZXlzPjxyZWYtdHlwZSBuYW1lPSJKb3Vy
bmFsIEFydGljbGUiPjE3PC9yZWYtdHlwZT48Y29udHJpYnV0b3JzPjxhdXRob3JzPjxhdXRob3I+
QWhhZGRvdXIsIENoYcOvbWE8L2F1dGhvcj48YXV0aG9yPnZhbiBkZW4sIEJyPC9hdXRob3I+PGF1
dGhvcj5lbiwgU3RlZjwvYXV0aG9yPjxhdXRob3I+QnJvZWNrYWVydCwgQmVydDwvYXV0aG9yPjwv
YXV0aG9ycz48L2NvbnRyaWJ1dG9ycz48dGl0bGVzPjx0aXRsZT5CZXR3ZWVuIHF1YWxpdHkgb2Yg
bGlmZSBhbmQgaG9wZS4gQXR0aXR1ZGVzIGFuZCBiZWxpZWZzIG9mIE11c2xpbSB3b21lbiB0b3dh
cmQgd2l0aGhvbGRpbmcgYW5kIHdpdGhkcmF3aW5nIGxpZmUtc3VzdGFpbmluZyB0cmVhdG1lbnRz
PC90aXRsZT48c2Vjb25kYXJ5LXRpdGxlPk1lZGljaW5lLCBIZWFsdGggQ2FyZSAmYW1wOyBQaGls
b3NvcGh5PC9zZWNvbmRhcnktdGl0bGU+PC90aXRsZXM+PHBlcmlvZGljYWw+PGZ1bGwtdGl0bGU+
TWVkaWNpbmUsIEhlYWx0aCBDYXJlICZhbXA7IFBoaWxvc29waHk8L2Z1bGwtdGl0bGU+PC9wZXJp
b2RpY2FsPjxwYWdlcz4zNDfigJMzNjE8L3BhZ2VzPjx2b2x1bWU+MjE8L3ZvbHVtZT48bnVtYmVy
PjM8L251bWJlcj48a2V5d29yZHM+PGtleXdvcmQ+QWR1bHQ8L2tleXdvcmQ+PGtleXdvcmQ+QWdl
IEZhY3RvcnM8L2tleXdvcmQ+PGtleXdvcmQ+QXR0aXR1ZGUgdG8gSGVhbHRoPC9rZXl3b3JkPjxr
ZXl3b3JkPkJlbGdpdW08L2tleXdvcmQ+PGtleXdvcmQ+RXV0aGFuYXNpYSwgUGFzc2l2ZTwva2V5
d29yZD48a2V5d29yZD5FdGhpY2FsIElzc3Vlczwva2V5d29yZD48a2V5d29yZD5GZW1hbGU8L2tl
eXdvcmQ+PGtleXdvcmQ+R3JvdW5kZWQgVGhlb3J5PC9rZXl3b3JkPjxrZXl3b3JkPkh1bWFuPC9r
ZXl3b3JkPjxrZXl3b3JkPklzbGFtPC9rZXl3b3JkPjxrZXl3b3JkPkxpZmUgU3VwcG9ydCBDYXJl
PC9rZXl3b3JkPjxrZXl3b3JkPk1pZGRsZSBBZ2U8L2tleXdvcmQ+PGtleXdvcmQ+TW9yb2Njbzwv
a2V5d29yZD48a2V5d29yZD5FdGhub2xvZ3k8L2tleXdvcmQ+PGtleXdvcmQ+UXVhbGl0YXRpdmUg
U3R1ZGllczwva2V5d29yZD48a2V5d29yZD5RdWFsaXR5IG9mIExpZmU8L2tleXdvcmQ+PGtleXdv
cmQ+UHN5Y2hvc29jaWFsIEZhY3RvcnM8L2tleXdvcmQ+PGtleXdvcmQ+U29jaW9lY29ub21pYyBG
YWN0b3JzPC9rZXl3b3JkPjwva2V5d29yZHM+PGRhdGVzPjx5ZWFyPjIwMTc8L3llYXI+PC9kYXRl
cz48aXNibj4xMzg2LTc0MjM8L2lzYm4+PGFjY2Vzc2lvbi1udW0+cmF5eWFuLTM1OTA5Njc3Nzwv
YWNjZXNzaW9uLW51bT48dXJscz48cmVsYXRlZC11cmxzPjx1cmw+aHR0cHM6Ly9saW5rLnNwcmlu
Z2VyLmNvbS9jb250ZW50L3BkZi8xMC4xMDA3L3MxMTAxOS0wMTctOTgwOC04LnBkZjwvdXJsPjwv
cmVsYXRlZC11cmxzPjwvdXJscz48ZWxlY3Ryb25pYy1yZXNvdXJjZS1udW0+MTAuMTAwNy9zMTEw
MTktMDE3LTk4MDgtODwvZWxlY3Ryb25pYy1yZXNvdXJjZS1udW0+PC9yZWNvcmQ+PC9DaXRlPjxD
aXRlPjxBdXRob3I+QmFla2U8L0F1dGhvcj48WWVhcj4yMDEyPC9ZZWFyPjxSZWNOdW0+NTE8L1Jl
Y051bT48cmVjb3JkPjxyZWMtbnVtYmVyPjUxPC9yZWMtbnVtYmVyPjxmb3JlaWduLWtleXM+PGtl
eSBhcHA9IkVOIiBkYi1pZD0ieHR2eDU1cmZ4czB3OXVlZXB3eXhhMGZuNWU1YXY5OXZwcHNlIiB0
aW1lc3RhbXA9IjE3MDk3MTYyMjEiPjUxPC9rZXk+PC9mb3JlaWduLWtleXM+PHJlZi10eXBlIG5h
bWU9IkpvdXJuYWwgQXJ0aWNsZSI+MTc8L3JlZi10eXBlPjxjb250cmlidXRvcnM+PGF1dGhvcnM+
PGF1dGhvcj5CYWVrZSwgR29lZGVsZTwvYXV0aG9yPjxhdXRob3I+V2lscywgSmVhbi1QaWVycmU8
L2F1dGhvcj48YXV0aG9yPkJyb2Vja2FlcnQsIEJlcnQ8L2F1dGhvcj48L2F1dGhvcnM+PC9jb250
cmlidXRvcnM+PHRpdGxlcz48dGl0bGU+4oCcSXQmYXBvcztzIGluIEdvZCZhcG9zO3MgSGFuZHPi
gJ06IFRoZSBBdHRpdHVkZXMgb2YgRWxkZXJseSBNdXNsaW0gV29tZW4gaW4gQW50d2VycCwgQmVs
Z2l1bSwgVG93YXJkIEFjdGl2ZSBUZXJtaW5hdGlvbiBvZiBMaWZlPC90aXRsZT48c2Vjb25kYXJ5
LXRpdGxlPkFKT0IgUHJpbWFyeSBSZXNlYXJjaDwvc2Vjb25kYXJ5LXRpdGxlPjwvdGl0bGVzPjxw
ZXJpb2RpY2FsPjxmdWxsLXRpdGxlPkFKT0IgUHJpbWFyeSBSZXNlYXJjaDwvZnVsbC10aXRsZT48
L3BlcmlvZGljYWw+PHBhZ2VzPjM24oCTNDc8L3BhZ2VzPjx2b2x1bWU+Mzwvdm9sdW1lPjxudW1i
ZXI+MjwvbnVtYmVyPjxrZXl3b3Jkcz48a2V5d29yZD5BZ2VkPC9rZXl3b3JkPjxrZXl3b3JkPkJl
bGdpdW08L2tleXdvcmQ+PGtleXdvcmQ+RGF0YSBBbmFseXNpcyBTb2Z0d2FyZTwva2V5d29yZD48
a2V5d29yZD5FdXRoYW5hc2lhPC9rZXl3b3JkPjxrZXl3b3JkPlBzeWNob3NvY2lhbCBGYWN0b3Jz
PC9rZXl3b3JkPjxrZXl3b3JkPkdyb3VuZGVkIFRoZW9yeTwva2V5d29yZD48a2V5d29yZD5IdW1h
bjwva2V5d29yZD48a2V5d29yZD5JbnRlcnZpZXdzPC9rZXl3b3JkPjxrZXl3b3JkPklzbGFtPC9r
ZXl3b3JkPjxrZXl3b3JkPk1pZGRsZSBBZ2U8L2tleXdvcmQ+PGtleXdvcmQ+TW9yb2Njbzwva2V5
d29yZD48a2V5d29yZD5FdGhub2xvZ3k8L2tleXdvcmQ+PGtleXdvcmQ+U25vd2JhbGwgU2FtcGxl
PC9rZXl3b3JkPjxrZXl3b3JkPlN1aWNpZGUsIEFzc2lzdGVkPC9rZXl3b3JkPjxrZXl3b3JkPlRy
YW5zaWVudHMgYW5kIE1pZ3JhbnRzPC9rZXl3b3JkPjxrZXl3b3JkPlR1cmtleTwva2V5d29yZD48
a2V5d29yZD5Xb21lbjwva2V5d29yZD48a2V5d29yZD5JbiBPbGQgQWdlPC9rZXl3b3JkPjxrZXl3
b3JkPkhhbmQ8L2tleXdvcmQ+PC9rZXl3b3Jkcz48ZGF0ZXM+PHllYXI+MjAxMjwveWVhcj48L2Rh
dGVzPjxpc2JuPjIxNTAtNzcyNDwvaXNibj48YWNjZXNzaW9uLW51bT5yYXl5YW4tMzU5MDk2Nzgy
PC9hY2Nlc3Npb24tbnVtPjx1cmxzPjwvdXJscz48ZWxlY3Ryb25pYy1yZXNvdXJjZS1udW0+MTAu
MTA4MC8yMTUwNzcxNi4yMDExLjY1MzQ3MTwvZWxlY3Ryb25pYy1yZXNvdXJjZS1udW0+PC9yZWNv
cmQ+PC9DaXRlPjxDaXRlPjxBdXRob3I+TmFzZWg8L0F1dGhvcj48WWVhcj4yMDE3PC9ZZWFyPjxS
ZWNOdW0+ODc8L1JlY051bT48cmVjb3JkPjxyZWMtbnVtYmVyPjg3PC9yZWMtbnVtYmVyPjxmb3Jl
aWduLWtleXM+PGtleSBhcHA9IkVOIiBkYi1pZD0ieHR2eDU1cmZ4czB3OXVlZXB3eXhhMGZuNWU1
YXY5OXZwcHNlIiB0aW1lc3RhbXA9IjE3MDk3MTYyMjUiPjg3PC9rZXk+PC9mb3JlaWduLWtleXM+
PHJlZi10eXBlIG5hbWU9IkpvdXJuYWwgQXJ0aWNsZSI+MTc8L3JlZi10eXBlPjxjb250cmlidXRv
cnM+PGF1dGhvcnM+PGF1dGhvcj5OYXNlaCwgTC48L2F1dGhvcj48YXV0aG9yPkhlaWRhcmksIE0u
PC9hdXRob3I+PC9hdXRob3JzPjwvY29udHJpYnV0b3JzPjx0aXRsZXM+PHRpdGxlPlRoZSBhdHRp
dHVkZXMgb2YgbnVyc2luZyBzdHVkZW50cyB0byBldXRoYW5hc2lhPC90aXRsZT48c2Vjb25kYXJ5
LXRpdGxlPkluZGlhbiBqb3VybmFsIG9mIG1lZGljYWwgZXRoaWNzPC9zZWNvbmRhcnktdGl0bGU+
PC90aXRsZXM+PHBlcmlvZGljYWw+PGZ1bGwtdGl0bGU+SW5kaWFuIGpvdXJuYWwgb2YgbWVkaWNh
bCBldGhpY3M8L2Z1bGwtdGl0bGU+PC9wZXJpb2RpY2FsPjxwYWdlcz4yMC0yNDwvcGFnZXM+PHZv
bHVtZT4yPC92b2x1bWU+PG51bWJlcj4xPC9udW1iZXI+PGtleXdvcmRzPjxrZXl3b3JkPkFkdWx0
PC9rZXl3b3JkPjxrZXl3b3JkPipBdHRpdHVkZSBvZiBIZWFsdGggUGVyc29ubmVsPC9rZXl3b3Jk
PjxrZXl3b3JkPipBdHRpdHVkZSB0byBEZWF0aDwva2V5d29yZD48a2V5d29yZD4qRWR1Y2F0aW9u
LCBOdXJzaW5nPC9rZXl3b3JkPjxrZXl3b3JkPipFdGhpY3MsIENsaW5pY2FsPC9rZXl3b3JkPjxr
ZXl3b3JkPipFdXRoYW5hc2lhPC9rZXl3b3JkPjxrZXl3b3JkPkZlbWFsZTwva2V5d29yZD48a2V5
d29yZD5IdW1hbnM8L2tleXdvcmQ+PGtleXdvcmQ+SXNsYW08L2tleXdvcmQ+PGtleXdvcmQ+TWFs
ZTwva2V5d29yZD48a2V5d29yZD5SZWxpZ2lvbiBhbmQgTWVkaWNpbmU8L2tleXdvcmQ+PGtleXdv
cmQ+KlN0dWRlbnRzLCBOdXJzaW5nPC9rZXl3b3JkPjxrZXl3b3JkPipUZXJtaW5hbCBDYXJlL2V0
aGljczwva2V5d29yZD48a2V5d29yZD5Zb3VuZyBBZHVsdDwva2V5d29yZD48L2tleXdvcmRzPjxk
YXRlcz48eWVhcj4yMDE3PC95ZWFyPjwvZGF0ZXM+PHB1Yi1sb2NhdGlvbj5JbmRpYTwvcHViLWxv
Y2F0aW9uPjxpc2JuPjA5NzUtNTY5MSAoRWxlY3Ryb25pYyk8L2lzYm4+PGFjY2Vzc2lvbi1udW0+
cmF5eWFuLTM1OTA5Njg3MTwvYWNjZXNzaW9uLW51bT48dXJscz48cmVsYXRlZC11cmxzPjx1cmw+
aHR0cHM6Ly9wdWJtZWQubmNiaS5ubG0ubmloLmdvdi8yNzg1ODU5NC88L3VybD48L3JlbGF0ZWQt
dXJscz48L3VybHM+PGxhbmd1YWdlPmVuZzwvbGFuZ3VhZ2U+PGFjY2Vzcy1kYXRlPjE8L2FjY2Vz
cy1kYXRlPjwvcmVjb3JkPjwvQ2l0ZT48L0VuZE5v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h
ZWtlIGV0IGFsLiAyMDEyOyBOYXNlaCBhbmQgSGVpZGFyaSAyMDE3KTwvRGlzcGxheVRleHQ+PHJl
Y29yZD48cmVjLW51bWJlcj4zNDwvcmVjLW51bWJlcj48Zm9yZWlnbi1rZXlzPjxrZXkgYXBwPSJF
TiIgZGItaWQ9Inh0dng1NXJmeHMwdzl1ZWVwd3l4YTBmbjVlNWF2OTl2cHBzZSIgdGltZXN0YW1w
PSIxNzA5NzE2MjIxIj4zNDwva2V5PjwvZm9yZWlnbi1rZXlzPjxyZWYtdHlwZSBuYW1lPSJKb3Vy
bmFsIEFydGljbGUiPjE3PC9yZWYtdHlwZT48Y29udHJpYnV0b3JzPjxhdXRob3JzPjxhdXRob3I+
QWhhZGRvdXIsIENoYcOvbWE8L2F1dGhvcj48YXV0aG9yPnZhbiBkZW4sIEJyPC9hdXRob3I+PGF1
dGhvcj5lbiwgU3RlZjwvYXV0aG9yPjxhdXRob3I+QnJvZWNrYWVydCwgQmVydDwvYXV0aG9yPjwv
YXV0aG9ycz48L2NvbnRyaWJ1dG9ycz48dGl0bGVzPjx0aXRsZT5CZXR3ZWVuIHF1YWxpdHkgb2Yg
bGlmZSBhbmQgaG9wZS4gQXR0aXR1ZGVzIGFuZCBiZWxpZWZzIG9mIE11c2xpbSB3b21lbiB0b3dh
cmQgd2l0aGhvbGRpbmcgYW5kIHdpdGhkcmF3aW5nIGxpZmUtc3VzdGFpbmluZyB0cmVhdG1lbnRz
PC90aXRsZT48c2Vjb25kYXJ5LXRpdGxlPk1lZGljaW5lLCBIZWFsdGggQ2FyZSAmYW1wOyBQaGls
b3NvcGh5PC9zZWNvbmRhcnktdGl0bGU+PC90aXRsZXM+PHBlcmlvZGljYWw+PGZ1bGwtdGl0bGU+
TWVkaWNpbmUsIEhlYWx0aCBDYXJlICZhbXA7IFBoaWxvc29waHk8L2Z1bGwtdGl0bGU+PC9wZXJp
b2RpY2FsPjxwYWdlcz4zNDfigJMzNjE8L3BhZ2VzPjx2b2x1bWU+MjE8L3ZvbHVtZT48bnVtYmVy
PjM8L251bWJlcj48a2V5d29yZHM+PGtleXdvcmQ+QWR1bHQ8L2tleXdvcmQ+PGtleXdvcmQ+QWdl
IEZhY3RvcnM8L2tleXdvcmQ+PGtleXdvcmQ+QXR0aXR1ZGUgdG8gSGVhbHRoPC9rZXl3b3JkPjxr
ZXl3b3JkPkJlbGdpdW08L2tleXdvcmQ+PGtleXdvcmQ+RXV0aGFuYXNpYSwgUGFzc2l2ZTwva2V5
d29yZD48a2V5d29yZD5FdGhpY2FsIElzc3Vlczwva2V5d29yZD48a2V5d29yZD5GZW1hbGU8L2tl
eXdvcmQ+PGtleXdvcmQ+R3JvdW5kZWQgVGhlb3J5PC9rZXl3b3JkPjxrZXl3b3JkPkh1bWFuPC9r
ZXl3b3JkPjxrZXl3b3JkPklzbGFtPC9rZXl3b3JkPjxrZXl3b3JkPkxpZmUgU3VwcG9ydCBDYXJl
PC9rZXl3b3JkPjxrZXl3b3JkPk1pZGRsZSBBZ2U8L2tleXdvcmQ+PGtleXdvcmQ+TW9yb2Njbzwv
a2V5d29yZD48a2V5d29yZD5FdGhub2xvZ3k8L2tleXdvcmQ+PGtleXdvcmQ+UXVhbGl0YXRpdmUg
U3R1ZGllczwva2V5d29yZD48a2V5d29yZD5RdWFsaXR5IG9mIExpZmU8L2tleXdvcmQ+PGtleXdv
cmQ+UHN5Y2hvc29jaWFsIEZhY3RvcnM8L2tleXdvcmQ+PGtleXdvcmQ+U29jaW9lY29ub21pYyBG
YWN0b3JzPC9rZXl3b3JkPjwva2V5d29yZHM+PGRhdGVzPjx5ZWFyPjIwMTc8L3llYXI+PC9kYXRl
cz48aXNibj4xMzg2LTc0MjM8L2lzYm4+PGFjY2Vzc2lvbi1udW0+cmF5eWFuLTM1OTA5Njc3Nzwv
YWNjZXNzaW9uLW51bT48dXJscz48cmVsYXRlZC11cmxzPjx1cmw+aHR0cHM6Ly9saW5rLnNwcmlu
Z2VyLmNvbS9jb250ZW50L3BkZi8xMC4xMDA3L3MxMTAxOS0wMTctOTgwOC04LnBkZjwvdXJsPjwv
cmVsYXRlZC11cmxzPjwvdXJscz48ZWxlY3Ryb25pYy1yZXNvdXJjZS1udW0+MTAuMTAwNy9zMTEw
MTktMDE3LTk4MDgtODwvZWxlY3Ryb25pYy1yZXNvdXJjZS1udW0+PC9yZWNvcmQ+PC9DaXRlPjxD
aXRlPjxBdXRob3I+QmFla2U8L0F1dGhvcj48WWVhcj4yMDEyPC9ZZWFyPjxSZWNOdW0+NTE8L1Jl
Y051bT48cmVjb3JkPjxyZWMtbnVtYmVyPjUxPC9yZWMtbnVtYmVyPjxmb3JlaWduLWtleXM+PGtl
eSBhcHA9IkVOIiBkYi1pZD0ieHR2eDU1cmZ4czB3OXVlZXB3eXhhMGZuNWU1YXY5OXZwcHNlIiB0
aW1lc3RhbXA9IjE3MDk3MTYyMjEiPjUxPC9rZXk+PC9mb3JlaWduLWtleXM+PHJlZi10eXBlIG5h
bWU9IkpvdXJuYWwgQXJ0aWNsZSI+MTc8L3JlZi10eXBlPjxjb250cmlidXRvcnM+PGF1dGhvcnM+
PGF1dGhvcj5CYWVrZSwgR29lZGVsZTwvYXV0aG9yPjxhdXRob3I+V2lscywgSmVhbi1QaWVycmU8
L2F1dGhvcj48YXV0aG9yPkJyb2Vja2FlcnQsIEJlcnQ8L2F1dGhvcj48L2F1dGhvcnM+PC9jb250
cmlidXRvcnM+PHRpdGxlcz48dGl0bGU+4oCcSXQmYXBvcztzIGluIEdvZCZhcG9zO3MgSGFuZHPi
gJ06IFRoZSBBdHRpdHVkZXMgb2YgRWxkZXJseSBNdXNsaW0gV29tZW4gaW4gQW50d2VycCwgQmVs
Z2l1bSwgVG93YXJkIEFjdGl2ZSBUZXJtaW5hdGlvbiBvZiBMaWZlPC90aXRsZT48c2Vjb25kYXJ5
LXRpdGxlPkFKT0IgUHJpbWFyeSBSZXNlYXJjaDwvc2Vjb25kYXJ5LXRpdGxlPjwvdGl0bGVzPjxw
ZXJpb2RpY2FsPjxmdWxsLXRpdGxlPkFKT0IgUHJpbWFyeSBSZXNlYXJjaDwvZnVsbC10aXRsZT48
L3BlcmlvZGljYWw+PHBhZ2VzPjM24oCTNDc8L3BhZ2VzPjx2b2x1bWU+Mzwvdm9sdW1lPjxudW1i
ZXI+MjwvbnVtYmVyPjxrZXl3b3Jkcz48a2V5d29yZD5BZ2VkPC9rZXl3b3JkPjxrZXl3b3JkPkJl
bGdpdW08L2tleXdvcmQ+PGtleXdvcmQ+RGF0YSBBbmFseXNpcyBTb2Z0d2FyZTwva2V5d29yZD48
a2V5d29yZD5FdXRoYW5hc2lhPC9rZXl3b3JkPjxrZXl3b3JkPlBzeWNob3NvY2lhbCBGYWN0b3Jz
PC9rZXl3b3JkPjxrZXl3b3JkPkdyb3VuZGVkIFRoZW9yeTwva2V5d29yZD48a2V5d29yZD5IdW1h
bjwva2V5d29yZD48a2V5d29yZD5JbnRlcnZpZXdzPC9rZXl3b3JkPjxrZXl3b3JkPklzbGFtPC9r
ZXl3b3JkPjxrZXl3b3JkPk1pZGRsZSBBZ2U8L2tleXdvcmQ+PGtleXdvcmQ+TW9yb2Njbzwva2V5
d29yZD48a2V5d29yZD5FdGhub2xvZ3k8L2tleXdvcmQ+PGtleXdvcmQ+U25vd2JhbGwgU2FtcGxl
PC9rZXl3b3JkPjxrZXl3b3JkPlN1aWNpZGUsIEFzc2lzdGVkPC9rZXl3b3JkPjxrZXl3b3JkPlRy
YW5zaWVudHMgYW5kIE1pZ3JhbnRzPC9rZXl3b3JkPjxrZXl3b3JkPlR1cmtleTwva2V5d29yZD48
a2V5d29yZD5Xb21lbjwva2V5d29yZD48a2V5d29yZD5JbiBPbGQgQWdlPC9rZXl3b3JkPjxrZXl3
b3JkPkhhbmQ8L2tleXdvcmQ+PC9rZXl3b3Jkcz48ZGF0ZXM+PHllYXI+MjAxMjwveWVhcj48L2Rh
dGVzPjxpc2JuPjIxNTAtNzcyNDwvaXNibj48YWNjZXNzaW9uLW51bT5yYXl5YW4tMzU5MDk2Nzgy
PC9hY2Nlc3Npb24tbnVtPjx1cmxzPjwvdXJscz48ZWxlY3Ryb25pYy1yZXNvdXJjZS1udW0+MTAu
MTA4MC8yMTUwNzcxNi4yMDExLjY1MzQ3MTwvZWxlY3Ryb25pYy1yZXNvdXJjZS1udW0+PC9yZWNv
cmQ+PC9DaXRlPjxDaXRlPjxBdXRob3I+TmFzZWg8L0F1dGhvcj48WWVhcj4yMDE3PC9ZZWFyPjxS
ZWNOdW0+ODc8L1JlY051bT48cmVjb3JkPjxyZWMtbnVtYmVyPjg3PC9yZWMtbnVtYmVyPjxmb3Jl
aWduLWtleXM+PGtleSBhcHA9IkVOIiBkYi1pZD0ieHR2eDU1cmZ4czB3OXVlZXB3eXhhMGZuNWU1
YXY5OXZwcHNlIiB0aW1lc3RhbXA9IjE3MDk3MTYyMjUiPjg3PC9rZXk+PC9mb3JlaWduLWtleXM+
PHJlZi10eXBlIG5hbWU9IkpvdXJuYWwgQXJ0aWNsZSI+MTc8L3JlZi10eXBlPjxjb250cmlidXRv
cnM+PGF1dGhvcnM+PGF1dGhvcj5OYXNlaCwgTC48L2F1dGhvcj48YXV0aG9yPkhlaWRhcmksIE0u
PC9hdXRob3I+PC9hdXRob3JzPjwvY29udHJpYnV0b3JzPjx0aXRsZXM+PHRpdGxlPlRoZSBhdHRp
dHVkZXMgb2YgbnVyc2luZyBzdHVkZW50cyB0byBldXRoYW5hc2lhPC90aXRsZT48c2Vjb25kYXJ5
LXRpdGxlPkluZGlhbiBqb3VybmFsIG9mIG1lZGljYWwgZXRoaWNzPC9zZWNvbmRhcnktdGl0bGU+
PC90aXRsZXM+PHBlcmlvZGljYWw+PGZ1bGwtdGl0bGU+SW5kaWFuIGpvdXJuYWwgb2YgbWVkaWNh
bCBldGhpY3M8L2Z1bGwtdGl0bGU+PC9wZXJpb2RpY2FsPjxwYWdlcz4yMC0yNDwvcGFnZXM+PHZv
bHVtZT4yPC92b2x1bWU+PG51bWJlcj4xPC9udW1iZXI+PGtleXdvcmRzPjxrZXl3b3JkPkFkdWx0
PC9rZXl3b3JkPjxrZXl3b3JkPipBdHRpdHVkZSBvZiBIZWFsdGggUGVyc29ubmVsPC9rZXl3b3Jk
PjxrZXl3b3JkPipBdHRpdHVkZSB0byBEZWF0aDwva2V5d29yZD48a2V5d29yZD4qRWR1Y2F0aW9u
LCBOdXJzaW5nPC9rZXl3b3JkPjxrZXl3b3JkPipFdGhpY3MsIENsaW5pY2FsPC9rZXl3b3JkPjxr
ZXl3b3JkPipFdXRoYW5hc2lhPC9rZXl3b3JkPjxrZXl3b3JkPkZlbWFsZTwva2V5d29yZD48a2V5
d29yZD5IdW1hbnM8L2tleXdvcmQ+PGtleXdvcmQ+SXNsYW08L2tleXdvcmQ+PGtleXdvcmQ+TWFs
ZTwva2V5d29yZD48a2V5d29yZD5SZWxpZ2lvbiBhbmQgTWVkaWNpbmU8L2tleXdvcmQ+PGtleXdv
cmQ+KlN0dWRlbnRzLCBOdXJzaW5nPC9rZXl3b3JkPjxrZXl3b3JkPipUZXJtaW5hbCBDYXJlL2V0
aGljczwva2V5d29yZD48a2V5d29yZD5Zb3VuZyBBZHVsdDwva2V5d29yZD48L2tleXdvcmRzPjxk
YXRlcz48eWVhcj4yMDE3PC95ZWFyPjwvZGF0ZXM+PHB1Yi1sb2NhdGlvbj5JbmRpYTwvcHViLWxv
Y2F0aW9uPjxpc2JuPjA5NzUtNTY5MSAoRWxlY3Ryb25pYyk8L2lzYm4+PGFjY2Vzc2lvbi1udW0+
cmF5eWFuLTM1OTA5Njg3MTwvYWNjZXNzaW9uLW51bT48dXJscz48cmVsYXRlZC11cmxzPjx1cmw+
aHR0cHM6Ly9wdWJtZWQubmNiaS5ubG0ubmloLmdvdi8yNzg1ODU5NC88L3VybD48L3JlbGF0ZWQt
dXJscz48L3VybHM+PGxhbmd1YWdlPmVuZzwvbGFuZ3VhZ2U+PGFjY2Vzcy1kYXRlPjE8L2FjY2Vz
cy1kYXRlPjwvcmVjb3JkPjwvQ2l0ZT48L0VuZE5v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7; Baeke et al. 2012; Naseh and Heidari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322C4B6E" w14:textId="77777777" w:rsidR="00453BC5" w:rsidRPr="00A12111" w:rsidRDefault="00453BC5" w:rsidP="00453BC5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Consent of the family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JeWlsaWtjaTwvQXV0aG9yPjxZZWFyPjIwMDQ8L1llYXI+
PFJlY051bT43NjwvUmVjTnVtPjxEaXNwbGF5VGV4dD4oQWhtZWQgZXQgYWwuIDIwMDE7IEl5aWxp
a2NpIGV0IGFsLiAyMDA0KTwvRGlzcGxheVRleHQ+PHJlY29yZD48cmVjLW51bWJlcj43NjwvcmVj
LW51bWJlcj48Zm9yZWlnbi1rZXlzPjxrZXkgYXBwPSJFTiIgZGItaWQ9Inh0dng1NXJmeHMwdzl1
ZWVwd3l4YTBmbjVlNWF2OTl2cHBzZSIgdGltZXN0YW1wPSIxNzA5NzE2MjI1Ij43Njwva2V5Pjwv
Zm9yZWlnbi1rZXlzPjxyZWYtdHlwZSBuYW1lPSJKb3VybmFsIEFydGljbGUiPjE3PC9yZWYtdHlw
ZT48Y29udHJpYnV0b3JzPjxhdXRob3JzPjxhdXRob3I+SXlpbGlrY2ksIEwuPC9hdXRob3I+PGF1
dGhvcj5FcmJheXJha3RhciwgUy48L2F1dGhvcj48YXV0aG9yPkdva21lbiwgTi48L2F1dGhvcj48
YXV0aG9yPkVsbGlkb2t1eiwgSC48L2F1dGhvcj48YXV0aG9yPkthcmEsIEguIEMuPC9hdXRob3I+
PGF1dGhvcj5HdW5lcmxpLCBBLjwvYXV0aG9yPjxhdXRob3I+SXlpbGlrY2ksIEwuPC9hdXRob3I+
PGF1dGhvcj5FcmJheXJha3RhciwgUy48L2F1dGhvcj48YXV0aG9yPkdva21lbiwgTi48L2F1dGhv
cj48YXV0aG9yPkVsbGlkb2t1eiwgSC48L2F1dGhvcj48YXV0aG9yPkthcmEsIEguIEMuPC9hdXRo
b3I+PGF1dGhvcj5HdW5lcmxpLCBBLjwvYXV0aG9yPjwvYXV0aG9ycz48L2NvbnRyaWJ1dG9ycz48
dGl0bGVzPjx0aXRsZT5QcmFjdGljZXMgb2YgYW5hZXN0aGVzaW9sb2dpc3RzIHdpdGggcmVnYXJk
IHRvIHdpdGhob2xkaW5nIGFuZCB3aXRoZHJhd2FsIG9mIGxpZmUgc3VwcG9ydCBmcm9tIHRoZSBj
cml0aWNhbGx5IGlsbCBpbiBUdXJrZXk8L3RpdGxlPjxzZWNvbmRhcnktdGl0bGU+QUNUQSBBTkFF
U1RIRVNJT0xPR0lDQSBTQ0FORElOQVZJQ0E8L3NlY29uZGFyeS10aXRsZT48L3RpdGxlcz48cGVy
aW9kaWNhbD48ZnVsbC10aXRsZT5BQ1RBIEFOQUVTVEhFU0lPTE9HSUNBIFNDQU5ESU5BVklDQTwv
ZnVsbC10aXRsZT48L3BlcmlvZGljYWw+PHBhZ2VzPjQ1Ny00NjI8L3BhZ2VzPjx2b2x1bWU+NDg8
L3ZvbHVtZT48bnVtYmVyPjQ8L251bWJlcj48a2V5d29yZHM+PGtleXdvcmQ+Q3JpdGljYWwgSWxs
bmVzczwva2V5d29yZD48a2V5d29yZD5UdXJrZXk8L2tleXdvcmQ+PGtleXdvcmQ+VHVya2V5czwv
a2V5d29yZD48L2tleXdvcmRzPjxkYXRlcz48eWVhcj4yMDA0PC95ZWFyPjwvZGF0ZXM+PGlzYm4+
MDAwMS01MTcyPC9pc2JuPjxhY2Nlc3Npb24tbnVtPnJheXlhbi0zNTkwOTY5OTM8L2FjY2Vzc2lv
bi1udW0+PHVybHM+PC91cmxzPjxlbGVjdHJvbmljLXJlc291cmNlLW51bT4xMC4xMDQ2L2ouMTM5
OS02NTc2LjIwMDMuMDAzMDYueDwvZWxlY3Ryb25pYy1yZXNvdXJjZS1udW0+PGFjY2Vzcy1kYXRl
PjQ8L2FjY2Vzcy1kYXRlPjwvcmVjb3JkPjwvQ2l0ZT48Q2l0ZT48QXV0aG9yPkFobWVkPC9BdXRo
b3I+PFllYXI+MjAwMTwvWWVhcj48UmVjTnVtPjEzNDwvUmVjTnVtPjxyZWNvcmQ+PHJlYy1udW1i
ZXI+MTM0PC9yZWMtbnVtYmVyPjxmb3JlaWduLWtleXM+PGtleSBhcHA9IkVOIiBkYi1pZD0ieHR2
eDU1cmZ4czB3OXVlZXB3eXhhMGZuNWU1YXY5OXZwcHNlIiB0aW1lc3RhbXA9IjE3MTQwNDg4ODgi
PjEzNDwva2V5PjwvZm9yZWlnbi1rZXlzPjxyZWYtdHlwZSBuYW1lPSJKb3VybmFsIEFydGljbGUi
PjE3PC9yZWYtdHlwZT48Y29udHJpYnV0b3JzPjxhdXRob3JzPjxhdXRob3I+QWhtZWQsIEEuIE0u
PC9hdXRob3I+PGF1dGhvcj5LaGVpciwgTS4gTS48L2F1dGhvcj48YXV0aG9yPkFiZGVsIFJhaG1h
biwgQS48L2F1dGhvcj48YXV0aG9yPkFobWVkLCBOLiBILjwvYXV0aG9yPjxhdXRob3I+QWJkYWxs
YSwgTS4gRS48L2F1dGhvcj48L2F1dGhvcnM+PC9jb250cmlidXRvcnM+PHRpdGxlcz48dGl0bGU+
QXR0aXR1ZGVzIHRvd2FyZHMgZXV0aGFuYXNpYSBhbmQgYXNzaXN0ZWQgc3VpY2lkZSBhbW9uZyBT
dWRhbmVzZSBkb2N0b3JzPC90aXRsZT48L3RpdGxlcz48c2VjdGlvbj41NTEtNTU1PC9zZWN0aW9u
PjxrZXl3b3Jkcz48a2V5d29yZD5BdHRpdHVkZSBvZiBIZWFsdGggUGVyc29ubmVsPC9rZXl3b3Jk
PjxrZXl3b3JkPkF0dGl0dWRlIHRvIERlYXRoPC9rZXl3b3JkPjxrZXl3b3JkPkV0aGljcywgTWVk
aWNhbDwva2V5d29yZD48a2V5d29yZD5IZWFsdGggS25vd2xlZGdlLCBBdHRpdHVkZXMsIFByYWN0
aWNlPC9rZXl3b3JkPjxrZXl3b3JkPk1lZGljYWwgU3RhZmYsIEhvc3BpdGFsPC9rZXl3b3JkPjxr
ZXl3b3JkPlJlbGlnaW9uIGFuZCBNZWRpY2luZTwva2V5d29yZD48a2V5d29yZD5TdWljaWRlLCBB
c3Npc3RlZDwva2V5d29yZD48a2V5d29yZD5FdXRoYW5hc2lhPC9rZXl3b3JkPjwva2V5d29yZHM+
PGRhdGVzPjx5ZWFyPjIwMDE8L3llYXI+PHB1Yi1kYXRlcz48ZGF0ZT4yMDAxPC9kYXRlPjwvcHVi
LWRhdGVzPjwvZGF0ZXM+PGlzYm4+MTAyMC0zMzk3PC9pc2JuPjx1cmxzPjxyZWxhdGVkLXVybHM+
PHVybD5odHRwczovL2lyaXMud2hvLmludC9oYW5kbGUvMTA2NjUvMTE5MDU1PC91cmw+PC9yZWxh
dGVkLXVybHM+PC91cmxzPjxyZW1vdGUtZGF0YWJhc2UtbmFtZT5XSE8gSVJJUzwvcmVtb3RlLWRh
dGFiYXNlLW5hbWU+PHJlbW90ZS1kYXRhYmFzZS1wcm92aWRlcj5odHRwOi8vaXJpcy53aG8uaW50
LzwvcmVtb3RlLWRhdGFiYXNlLXByb3ZpZGVyPjxsYW5ndWFnZT5lbjwvbGFuZ3VhZ2U+PC9yZWNv
cmQ+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JeWlsaWtjaTwvQXV0aG9yPjxZZWFyPjIwMDQ8L1llYXI+
PFJlY051bT43NjwvUmVjTnVtPjxEaXNwbGF5VGV4dD4oQWhtZWQgZXQgYWwuIDIwMDE7IEl5aWxp
a2NpIGV0IGFsLiAyMDA0KTwvRGlzcGxheVRleHQ+PHJlY29yZD48cmVjLW51bWJlcj43NjwvcmVj
LW51bWJlcj48Zm9yZWlnbi1rZXlzPjxrZXkgYXBwPSJFTiIgZGItaWQ9Inh0dng1NXJmeHMwdzl1
ZWVwd3l4YTBmbjVlNWF2OTl2cHBzZSIgdGltZXN0YW1wPSIxNzA5NzE2MjI1Ij43Njwva2V5Pjwv
Zm9yZWlnbi1rZXlzPjxyZWYtdHlwZSBuYW1lPSJKb3VybmFsIEFydGljbGUiPjE3PC9yZWYtdHlw
ZT48Y29udHJpYnV0b3JzPjxhdXRob3JzPjxhdXRob3I+SXlpbGlrY2ksIEwuPC9hdXRob3I+PGF1
dGhvcj5FcmJheXJha3RhciwgUy48L2F1dGhvcj48YXV0aG9yPkdva21lbiwgTi48L2F1dGhvcj48
YXV0aG9yPkVsbGlkb2t1eiwgSC48L2F1dGhvcj48YXV0aG9yPkthcmEsIEguIEMuPC9hdXRob3I+
PGF1dGhvcj5HdW5lcmxpLCBBLjwvYXV0aG9yPjxhdXRob3I+SXlpbGlrY2ksIEwuPC9hdXRob3I+
PGF1dGhvcj5FcmJheXJha3RhciwgUy48L2F1dGhvcj48YXV0aG9yPkdva21lbiwgTi48L2F1dGhv
cj48YXV0aG9yPkVsbGlkb2t1eiwgSC48L2F1dGhvcj48YXV0aG9yPkthcmEsIEguIEMuPC9hdXRo
b3I+PGF1dGhvcj5HdW5lcmxpLCBBLjwvYXV0aG9yPjwvYXV0aG9ycz48L2NvbnRyaWJ1dG9ycz48
dGl0bGVzPjx0aXRsZT5QcmFjdGljZXMgb2YgYW5hZXN0aGVzaW9sb2dpc3RzIHdpdGggcmVnYXJk
IHRvIHdpdGhob2xkaW5nIGFuZCB3aXRoZHJhd2FsIG9mIGxpZmUgc3VwcG9ydCBmcm9tIHRoZSBj
cml0aWNhbGx5IGlsbCBpbiBUdXJrZXk8L3RpdGxlPjxzZWNvbmRhcnktdGl0bGU+QUNUQSBBTkFF
U1RIRVNJT0xPR0lDQSBTQ0FORElOQVZJQ0E8L3NlY29uZGFyeS10aXRsZT48L3RpdGxlcz48cGVy
aW9kaWNhbD48ZnVsbC10aXRsZT5BQ1RBIEFOQUVTVEhFU0lPTE9HSUNBIFNDQU5ESU5BVklDQTwv
ZnVsbC10aXRsZT48L3BlcmlvZGljYWw+PHBhZ2VzPjQ1Ny00NjI8L3BhZ2VzPjx2b2x1bWU+NDg8
L3ZvbHVtZT48bnVtYmVyPjQ8L251bWJlcj48a2V5d29yZHM+PGtleXdvcmQ+Q3JpdGljYWwgSWxs
bmVzczwva2V5d29yZD48a2V5d29yZD5UdXJrZXk8L2tleXdvcmQ+PGtleXdvcmQ+VHVya2V5czwv
a2V5d29yZD48L2tleXdvcmRzPjxkYXRlcz48eWVhcj4yMDA0PC95ZWFyPjwvZGF0ZXM+PGlzYm4+
MDAwMS01MTcyPC9pc2JuPjxhY2Nlc3Npb24tbnVtPnJheXlhbi0zNTkwOTY5OTM8L2FjY2Vzc2lv
bi1udW0+PHVybHM+PC91cmxzPjxlbGVjdHJvbmljLXJlc291cmNlLW51bT4xMC4xMDQ2L2ouMTM5
OS02NTc2LjIwMDMuMDAzMDYueDwvZWxlY3Ryb25pYy1yZXNvdXJjZS1udW0+PGFjY2Vzcy1kYXRl
PjQ8L2FjY2Vzcy1kYXRlPjwvcmVjb3JkPjwvQ2l0ZT48Q2l0ZT48QXV0aG9yPkFobWVkPC9BdXRo
b3I+PFllYXI+MjAwMTwvWWVhcj48UmVjTnVtPjEzNDwvUmVjTnVtPjxyZWNvcmQ+PHJlYy1udW1i
ZXI+MTM0PC9yZWMtbnVtYmVyPjxmb3JlaWduLWtleXM+PGtleSBhcHA9IkVOIiBkYi1pZD0ieHR2
eDU1cmZ4czB3OXVlZXB3eXhhMGZuNWU1YXY5OXZwcHNlIiB0aW1lc3RhbXA9IjE3MTQwNDg4ODgi
PjEzNDwva2V5PjwvZm9yZWlnbi1rZXlzPjxyZWYtdHlwZSBuYW1lPSJKb3VybmFsIEFydGljbGUi
PjE3PC9yZWYtdHlwZT48Y29udHJpYnV0b3JzPjxhdXRob3JzPjxhdXRob3I+QWhtZWQsIEEuIE0u
PC9hdXRob3I+PGF1dGhvcj5LaGVpciwgTS4gTS48L2F1dGhvcj48YXV0aG9yPkFiZGVsIFJhaG1h
biwgQS48L2F1dGhvcj48YXV0aG9yPkFobWVkLCBOLiBILjwvYXV0aG9yPjxhdXRob3I+QWJkYWxs
YSwgTS4gRS48L2F1dGhvcj48L2F1dGhvcnM+PC9jb250cmlidXRvcnM+PHRpdGxlcz48dGl0bGU+
QXR0aXR1ZGVzIHRvd2FyZHMgZXV0aGFuYXNpYSBhbmQgYXNzaXN0ZWQgc3VpY2lkZSBhbW9uZyBT
dWRhbmVzZSBkb2N0b3JzPC90aXRsZT48L3RpdGxlcz48c2VjdGlvbj41NTEtNTU1PC9zZWN0aW9u
PjxrZXl3b3Jkcz48a2V5d29yZD5BdHRpdHVkZSBvZiBIZWFsdGggUGVyc29ubmVsPC9rZXl3b3Jk
PjxrZXl3b3JkPkF0dGl0dWRlIHRvIERlYXRoPC9rZXl3b3JkPjxrZXl3b3JkPkV0aGljcywgTWVk
aWNhbDwva2V5d29yZD48a2V5d29yZD5IZWFsdGggS25vd2xlZGdlLCBBdHRpdHVkZXMsIFByYWN0
aWNlPC9rZXl3b3JkPjxrZXl3b3JkPk1lZGljYWwgU3RhZmYsIEhvc3BpdGFsPC9rZXl3b3JkPjxr
ZXl3b3JkPlJlbGlnaW9uIGFuZCBNZWRpY2luZTwva2V5d29yZD48a2V5d29yZD5TdWljaWRlLCBB
c3Npc3RlZDwva2V5d29yZD48a2V5d29yZD5FdXRoYW5hc2lhPC9rZXl3b3JkPjwva2V5d29yZHM+
PGRhdGVzPjx5ZWFyPjIwMDE8L3llYXI+PHB1Yi1kYXRlcz48ZGF0ZT4yMDAxPC9kYXRlPjwvcHVi
LWRhdGVzPjwvZGF0ZXM+PGlzYm4+MTAyMC0zMzk3PC9pc2JuPjx1cmxzPjxyZWxhdGVkLXVybHM+
PHVybD5odHRwczovL2lyaXMud2hvLmludC9oYW5kbGUvMTA2NjUvMTE5MDU1PC91cmw+PC9yZWxh
dGVkLXVybHM+PC91cmxzPjxyZW1vdGUtZGF0YWJhc2UtbmFtZT5XSE8gSVJJUzwvcmVtb3RlLWRh
dGFiYXNlLW5hbWU+PHJlbW90ZS1kYXRhYmFzZS1wcm92aWRlcj5odHRwOi8vaXJpcy53aG8uaW50
LzwvcmVtb3RlLWRhdGFiYXNlLXByb3ZpZGVyPjxsYW5ndWFnZT5lbjwvbGFuZ3VhZ2U+PC9yZWNv
cmQ+PC9DaXRlPjwvRW5kTm90ZT5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01; Iyilikci et al. 2004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6856788D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Knowledge of healthcare by family member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O&amp;apos;Neill&lt;/Author&gt;&lt;Year&gt;2017&lt;/Year&gt;&lt;RecNum&gt;88&lt;/RecNum&gt;&lt;DisplayText&gt;(O&amp;apos;Neill et al. 2017)&lt;/DisplayText&gt;&lt;record&gt;&lt;rec-number&gt;88&lt;/rec-number&gt;&lt;foreign-keys&gt;&lt;key app="EN" db-id="xtvx55rfxs0w9ueepwyxa0fn5e5av99vppse" timestamp="1709716225"&gt;88&lt;/key&gt;&lt;/foreign-keys&gt;&lt;ref-type name="Journal Article"&gt;17&lt;/ref-type&gt;&lt;contributors&gt;&lt;authors&gt;&lt;author&gt;O&amp;apos;Neill, C. S.&lt;/author&gt;&lt;author&gt;Yaqoob, M.&lt;/author&gt;&lt;author&gt;Faraj, S.&lt;/author&gt;&lt;author&gt;O&amp;apos;Neill, C. L.&lt;/author&gt;&lt;/authors&gt;&lt;/contributors&gt;&lt;titles&gt;&lt;title&gt;Nurses&amp;apos; care practices at the end of life in intensive care units in Bahrain&lt;/title&gt;&lt;secondary-title&gt;Nursing ethics&lt;/secondary-title&gt;&lt;/titles&gt;&lt;periodical&gt;&lt;full-title&gt;Nursing ethics&lt;/full-title&gt;&lt;/periodical&gt;&lt;pages&gt;950-961&lt;/pages&gt;&lt;volume&gt;24&lt;/volume&gt;&lt;number&gt;8&lt;/number&gt;&lt;keywords&gt;&lt;keyword&gt;Bahrain&lt;/keyword&gt;&lt;keyword&gt;*Death&lt;/keyword&gt;&lt;keyword&gt;Decision Making&lt;/keyword&gt;&lt;keyword&gt;Family/psychology&lt;/keyword&gt;&lt;keyword&gt;Female&lt;/keyword&gt;&lt;keyword&gt;Grounded Theory&lt;/keyword&gt;&lt;keyword&gt;Humans&lt;/keyword&gt;&lt;keyword&gt;Intensive Care Units/organization &amp;amp; administration&lt;/keyword&gt;&lt;keyword&gt;Islam/psychology&lt;/keyword&gt;&lt;keyword&gt;Male&lt;/keyword&gt;&lt;keyword&gt;Nurses/*psychology&lt;/keyword&gt;&lt;keyword&gt;Terminal Care/*methods&lt;/keyword&gt;&lt;keyword&gt;Workforce&lt;/keyword&gt;&lt;keyword&gt;Intensive Care Units&lt;/keyword&gt;&lt;/keywords&gt;&lt;dates&gt;&lt;year&gt;2017&lt;/year&gt;&lt;/dates&gt;&lt;pub-location&gt;England&lt;/pub-location&gt;&lt;isbn&gt;1477-0989 (Electronic)&lt;/isbn&gt;&lt;accession-num&gt;rayyan-359096875&lt;/accession-num&gt;&lt;urls&gt;&lt;related-urls&gt;&lt;url&gt;https://pubmed.ncbi.nlm.nih.gov/26908043/&lt;/url&gt;&lt;/related-urls&gt;&lt;/urls&gt;&lt;language&gt;eng&lt;/language&gt;&lt;access-date&gt;12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'Neill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85B9EE6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pplication of euthanasia by relatives to unconscious patient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DEBCA0D" w14:textId="77777777" w:rsidR="00453BC5" w:rsidRPr="00A12111" w:rsidRDefault="00453BC5" w:rsidP="00453BC5">
            <w:pPr>
              <w:pStyle w:val="Ibstandard"/>
              <w:numPr>
                <w:ilvl w:val="0"/>
                <w:numId w:val="1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 kind of dedication (Give others another chance to live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hramnezhad&lt;/Author&gt;&lt;Year&gt;2018&lt;/Year&gt;&lt;RecNum&gt;52&lt;/RecNum&gt;&lt;DisplayText&gt;(Bahramnezhad et al. 2018)&lt;/DisplayText&gt;&lt;record&gt;&lt;rec-number&gt;52&lt;/rec-number&gt;&lt;foreign-keys&gt;&lt;key app="EN" db-id="xtvx55rfxs0w9ueepwyxa0fn5e5av99vppse" timestamp="1709716221"&gt;52&lt;/key&gt;&lt;/foreign-keys&gt;&lt;ref-type name="Journal Article"&gt;17&lt;/ref-type&gt;&lt;contributors&gt;&lt;authors&gt;&lt;author&gt;Bahramnezhad, F.&lt;/author&gt;&lt;author&gt;Cheraghi, M. A.&lt;/author&gt;&lt;author&gt;Mehrdad, N.&lt;/author&gt;&lt;/authors&gt;&lt;/contributors&gt;&lt;auth-address&gt;Faculty of Nursing and Midwifery (Drs Bahramnezhad and Cheraghi), and Endocrinology and Metabolism Research Center, Endocrinology and Metabolism Clinical Sciences Institute (Dr Mehrdad), Tehran University of Medical Sciences, Iran.&lt;/auth-address&gt;&lt;titles&gt;&lt;title&gt;Do-Not-Resuscitate in Iranian Muslim Families: A Conventional Content Analysis&lt;/title&gt;&lt;secondary-title&gt;Holist Nurs Pract&lt;/secondary-title&gt;&lt;/titles&gt;&lt;periodical&gt;&lt;full-title&gt;Holist Nurs Pract&lt;/full-title&gt;&lt;/periodical&gt;&lt;pages&gt;240-246&lt;/pages&gt;&lt;volume&gt;32&lt;/volume&gt;&lt;number&gt;5&lt;/number&gt;&lt;keywords&gt;&lt;keyword&gt;Adult&lt;/keyword&gt;&lt;keyword&gt;*Culture&lt;/keyword&gt;&lt;keyword&gt;*Decision Making&lt;/keyword&gt;&lt;keyword&gt;*Emotions&lt;/keyword&gt;&lt;keyword&gt;*Family&lt;/keyword&gt;&lt;keyword&gt;Female&lt;/keyword&gt;&lt;keyword&gt;Humans&lt;/keyword&gt;&lt;keyword&gt;Iran&lt;/keyword&gt;&lt;keyword&gt;Islam&lt;/keyword&gt;&lt;keyword&gt;Male&lt;/keyword&gt;&lt;keyword&gt;Middle Aged&lt;/keyword&gt;&lt;keyword&gt;Neoplasms&lt;/keyword&gt;&lt;keyword&gt;Qualitative Research&lt;/keyword&gt;&lt;keyword&gt;*Religion and Medicine&lt;/keyword&gt;&lt;keyword&gt;*Resuscitation Orders/psychology&lt;/keyword&gt;&lt;/keywords&gt;&lt;dates&gt;&lt;year&gt;2018&lt;/year&gt;&lt;pub-dates&gt;&lt;date&gt;Sep/Oct&lt;/date&gt;&lt;/pub-dates&gt;&lt;/dates&gt;&lt;isbn&gt;1550-5138 (Electronic)&amp;#xD;0887-9311 (Linking)&lt;/isbn&gt;&lt;accession-num&gt;30113957&lt;/accession-num&gt;&lt;urls&gt;&lt;related-urls&gt;&lt;url&gt;https://www.ncbi.nlm.nih.gov/pubmed/30113957&lt;/url&gt;&lt;/related-urls&gt;&lt;/urls&gt;&lt;electronic-resource-num&gt;10.1097/HNP.0000000000000284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hramnezhad et al. 2018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1B6EE77D" w14:textId="77777777" w:rsidTr="00756813">
        <w:tc>
          <w:tcPr>
            <w:tcW w:w="12899" w:type="dxa"/>
          </w:tcPr>
          <w:p w14:paraId="1A251AF4" w14:textId="77777777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t>Medical justifications: (n=7)</w:t>
            </w:r>
          </w:p>
          <w:p w14:paraId="1C87BB10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lastRenderedPageBreak/>
              <w:t xml:space="preserve">Medical futility (no benefits from these treatments) (n=3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s
LUphaGRhbGkgZXQgYWwuIDIwMDk7IEFsd2FkYWVpIGV0IGFsLiAyMDE5KTwvRGlzcGxheVRleHQ+
PHJlY29yZD48cmVjLW51bWJlcj4zNDwvcmVjLW51bWJlcj48Zm9yZWlnbi1rZXlzPjxrZXkgYXBw
PSJFTiIgZGItaWQ9Inh0dng1NXJmeHMwdzl1ZWVwd3l4YTBmbjVlNWF2OTl2cHBzZSIgdGltZXN0
YW1wPSIxNzA5NzE2MjIxIj4zNDwva2V5PjwvZm9yZWlnbi1rZXlzPjxyZWYtdHlwZSBuYW1lPSJK
b3VybmFsIEFydGljbGUiPjE3PC9yZWYtdHlwZT48Y29udHJpYnV0b3JzPjxhdXRob3JzPjxhdXRo
b3I+QWhhZGRvdXIsIENoYcOvbWE8L2F1dGhvcj48YXV0aG9yPnZhbiBkZW4sIEJyPC9hdXRob3I+
PGF1dGhvcj5lbiwgU3RlZjwvYXV0aG9yPjxhdXRob3I+QnJvZWNrYWVydCwgQmVydDwvYXV0aG9y
PjwvYXV0aG9ycz48L2NvbnRyaWJ1dG9ycz48dGl0bGVzPjx0aXRsZT5CZXR3ZWVuIHF1YWxpdHkg
b2YgbGlmZSBhbmQgaG9wZS4gQXR0aXR1ZGVzIGFuZCBiZWxpZWZzIG9mIE11c2xpbSB3b21lbiB0
b3dhcmQgd2l0aGhvbGRpbmcgYW5kIHdpdGhkcmF3aW5nIGxpZmUtc3VzdGFpbmluZyB0cmVhdG1l
bnRzPC90aXRsZT48c2Vjb25kYXJ5LXRpdGxlPk1lZGljaW5lLCBIZWFsdGggQ2FyZSAmYW1wOyBQ
aGlsb3NvcGh5PC9zZWNvbmRhcnktdGl0bGU+PC90aXRsZXM+PHBlcmlvZGljYWw+PGZ1bGwtdGl0
bGU+TWVkaWNpbmUsIEhlYWx0aCBDYXJlICZhbXA7IFBoaWxvc29waHk8L2Z1bGwtdGl0bGU+PC9w
ZXJpb2RpY2FsPjxwYWdlcz4zNDfigJMzNjE8L3BhZ2VzPjx2b2x1bWU+MjE8L3ZvbHVtZT48bnVt
YmVyPjM8L251bWJlcj48a2V5d29yZHM+PGtleXdvcmQ+QWR1bHQ8L2tleXdvcmQ+PGtleXdvcmQ+
QWdlIEZhY3RvcnM8L2tleXdvcmQ+PGtleXdvcmQ+QXR0aXR1ZGUgdG8gSGVhbHRoPC9rZXl3b3Jk
PjxrZXl3b3JkPkJlbGdpdW08L2tleXdvcmQ+PGtleXdvcmQ+RXV0aGFuYXNpYSwgUGFzc2l2ZTwv
a2V5d29yZD48a2V5d29yZD5FdGhpY2FsIElzc3Vlczwva2V5d29yZD48a2V5d29yZD5GZW1hbGU8
L2tleXdvcmQ+PGtleXdvcmQ+R3JvdW5kZWQgVGhlb3J5PC9rZXl3b3JkPjxrZXl3b3JkPkh1bWFu
PC9rZXl3b3JkPjxrZXl3b3JkPklzbGFtPC9rZXl3b3JkPjxrZXl3b3JkPkxpZmUgU3VwcG9ydCBD
YXJlPC9rZXl3b3JkPjxrZXl3b3JkPk1pZGRsZSBBZ2U8L2tleXdvcmQ+PGtleXdvcmQ+TW9yb2Nj
bzwva2V5d29yZD48a2V5d29yZD5FdGhub2xvZ3k8L2tleXdvcmQ+PGtleXdvcmQ+UXVhbGl0YXRp
dmUgU3R1ZGllczwva2V5d29yZD48a2V5d29yZD5RdWFsaXR5IG9mIExpZmU8L2tleXdvcmQ+PGtl
eXdvcmQ+UHN5Y2hvc29jaWFsIEZhY3RvcnM8L2tleXdvcmQ+PGtleXdvcmQ+U29jaW9lY29ub21p
YyBGYWN0b3JzPC9rZXl3b3JkPjwva2V5d29yZHM+PGRhdGVzPjx5ZWFyPjIwMTc8L3llYXI+PC9k
YXRlcz48aXNibj4xMzg2LTc0MjM8L2lzYm4+PGFjY2Vzc2lvbi1udW0+cmF5eWFuLTM1OTA5Njc3
NzwvYWNjZXNzaW9uLW51bT48dXJscz48cmVsYXRlZC11cmxzPjx1cmw+aHR0cHM6Ly9saW5rLnNw
cmluZ2VyLmNvbS9jb250ZW50L3BkZi8xMC4xMDA3L3MxMTAxOS0wMTctOTgwOC04LnBkZjwvdXJs
PjwvcmVsYXRlZC11cmxzPjwvdXJscz48ZWxlY3Ryb25pYy1yZXNvdXJjZS1udW0+MTAuMTAwNy9z
MTEwMTktMDE3LTk4MDgtODwvZWxlY3Ryb25pYy1yZXNvdXJjZS1udW0+PC9yZWNvcmQ+PC9DaXRl
PjxDaXRlPjxBdXRob3I+QWwtSmFoZGFsaTwvQXV0aG9yPjxZZWFyPjIwMDk8L1llYXI+PFJlY051
bT4xMDY8L1JlY051bT48cmVjb3JkPjxyZWMtbnVtYmVyPjEwNjwvcmVjLW51bWJlcj48Zm9yZWln
bi1rZXlzPjxrZXkgYXBwPSJFTiIgZGItaWQ9Inh0dng1NXJmeHMwdzl1ZWVwd3l4YTBmbjVlNWF2
OTl2cHBzZSIgdGltZXN0YW1wPSIxNzA5NzE4MTMxIj4xMDY8L2tleT48L2ZvcmVpZ24ta2V5cz48
cmVmLXR5cGUgbmFtZT0iSm91cm5hbCBBcnRpY2xlIj4xNzwvcmVmLXR5cGU+PGNvbnRyaWJ1dG9y
cz48YXV0aG9ycz48YXV0aG9yPkFsLUphaGRhbGksIEguIEguPC9hdXRob3I+PGF1dGhvcj5CYWhy
b29uLCBTLjwvYXV0aG9yPjxhdXRob3I+QmFiZ2ksIFkuPC9hdXRob3I+PGF1dGhvcj5UYW1pbSwg
SC48L2F1dGhvcj48YXV0aG9yPkFsLUdoYW1kaSwgUy4gTS48L2F1dGhvcj48YXV0aG9yPkFsLVNh
eXlhcmksIEEuIEEuPC9hdXRob3I+PC9hdXRob3JzPjwvY29udHJpYnV0b3JzPjxhdXRoLWFkZHJl
c3M+UHVsbW9uYXJ5IERpdmlzaW9uLCBLaW5nIFNhdWQgQmluIEFiZHVsYXppeiBVbml2ZXJzaXR5
IGZvciBIZWFsdGggU2NpZW5jZXMsIFJpeWFkaCwgU2F1ZGkgQXJhYmlhLiBqYWhkYWxpQHlhaG9v
LmNvbTwvYXV0aC1hZGRyZXNzPjx0aXRsZXM+PHRpdGxlPkFkdmFuY2UgY2FyZSBwbGFubmluZyBw
cmVmZXJlbmNlcyBhbW9uZyBkaWFseXNpcyBwYXRpZW50cyBhbmQgZmFjdG9ycyBpbmZsdWVuY2lu
ZyB0aGVpciBkZWNpc2lvbnM8L3RpdGxlPjxzZWNvbmRhcnktdGl0bGU+U2F1ZGkgSiBLaWRuZXkg
RGlzIFRyYW5zcGw8L3NlY29uZGFyeS10aXRsZT48L3RpdGxlcz48cGVyaW9kaWNhbD48ZnVsbC10
aXRsZT5TYXVkaSBKIEtpZG5leSBEaXMgVHJhbnNwbDwvZnVsbC10aXRsZT48L3BlcmlvZGljYWw+
PHBhZ2VzPjIzMi05PC9wYWdlcz48dm9sdW1lPjIwPC92b2x1bWU+PG51bWJlcj4yPC9udW1iZXI+
PGtleXdvcmRzPjxrZXl3b3JkPkFkdmFuY2UgQ2FyZSBQbGFubmluZy8qb3JnYW5pemF0aW9uICZh
bXA7IGFkbWluaXN0cmF0aW9uPC9rZXl3b3JkPjxrZXl3b3JkPkNhcmRpb3B1bG1vbmFyeSBSZXN1
c2NpdGF0aW9uLypwc3ljaG9sb2d5PC9rZXl3b3JkPjxrZXl3b3JkPkNyb3NzLVNlY3Rpb25hbCBT
dHVkaWVzPC9rZXl3b3JkPjxrZXl3b3JkPkZlbWFsZTwva2V5d29yZD48a2V5d29yZD5IdW1hbnM8
L2tleXdvcmQ+PGtleXdvcmQ+SW50ZW5zaXZlIENhcmUgVW5pdHM8L2tleXdvcmQ+PGtleXdvcmQ+
S2lkbmV5IEZhaWx1cmUsIENocm9uaWMvcHN5Y2hvbG9neS8qdGhlcmFweTwva2V5d29yZD48a2V5
d29yZD5NYWxlPC9rZXl3b3JkPjxrZXl3b3JkPk1pZGRsZSBBZ2VkPC9rZXl3b3JkPjxrZXl3b3Jk
PipQYXRpZW50IFNhdGlzZmFjdGlvbjwva2V5d29yZD48a2V5d29yZD5SZW5hbCBEaWFseXNpcy8q
cHN5Y2hvbG9neTwva2V5d29yZD48a2V5d29yZD5SZXN1c2NpdGF0aW9uIE9yZGVycy8qcHN5Y2hv
bG9neTwva2V5d29yZD48a2V5d29yZD5SZXRyb3NwZWN0aXZlIFN0dWRpZXM8L2tleXdvcmQ+PGtl
eXdvcmQ+U2F1ZGkgQXJhYmlhPC9rZXl3b3JkPjxrZXl3b3JkPlN1cnZleXMgYW5kIFF1ZXN0aW9u
bmFpcmVzPC9rZXl3b3JkPjwva2V5d29yZHM+PGRhdGVzPjx5ZWFyPjIwMDk8L3llYXI+PHB1Yi1k
YXRlcz48ZGF0ZT5NYXI8L2RhdGU+PC9wdWItZGF0ZXM+PC9kYXRlcz48aXNibj4xMzE5LTI0NDIg
KFByaW50KSYjeEQ7MTMxOS0yNDQyPC9pc2JuPjxhY2Nlc3Npb24tbnVtPjE5MjM3ODEwPC9hY2Nl
c3Npb24tbnVtPjx1cmxzPjwvdXJscz48cmVtb3RlLWRhdGFiYXNlLXByb3ZpZGVyPk5MTTwvcmVt
b3RlLWRhdGFiYXNlLXByb3ZpZGVyPjxsYW5ndWFnZT5lbmc8L2xhbmd1YWdlPjwvcmVjb3JkPjwv
Q2l0ZT48Q2l0ZT48QXV0aG9yPkFsd2FkYWVpPC9BdXRob3I+PFllYXI+MjAxOTwvWWVhcj48UmVj
TnVtPjQ2PC9SZWNOdW0+PHJlY29yZD48cmVjLW51bWJlcj40NjwvcmVjLW51bWJlcj48Zm9yZWln
bi1rZXlzPjxrZXkgYXBwPSJFTiIgZGItaWQ9Inh0dng1NXJmeHMwdzl1ZWVwd3l4YTBmbjVlNWF2
OTl2cHBzZSIgdGltZXN0YW1wPSIxNzA5NzE2MjIxIj40Njwva2V5PjwvZm9yZWlnbi1rZXlzPjxy
ZWYtdHlwZSBuYW1lPSJKb3VybmFsIEFydGljbGUiPjE3PC9yZWYtdHlwZT48Y29udHJpYnV0b3Jz
PjxhdXRob3JzPjxhdXRob3I+QWx3YWRhZWksIFMuPC9hdXRob3I+PGF1dGhvcj5BbG1vb3Nhd2ks
IEIuPC9hdXRob3I+PGF1dGhvcj5IdW1haWRhbiwgSC48L2F1dGhvcj48YXV0aG9yPkRvdmV5LCBT
LjwvYXV0aG9yPjxhdXRob3I+QWx3YWRhZWksIFNheWVkPC9hdXRob3I+PGF1dGhvcj5BbG1vb3Nh
d2ksIEJhcnJhazwvYXV0aG9yPjxhdXRob3I+SHVtYWlkYW4sIEhhbmk8L2F1dGhvcj48YXV0aG9y
PkRvdmV5LCBTdXNhbjwvYXV0aG9yPjwvYXV0aG9ycz48L2NvbnRyaWJ1dG9ycz48dGl0bGVzPjx0
aXRsZT5XYWl0aW5nIGZvciBhIG1pcmFjbGUgb3IgYmVzdCBtZWRpY2FsIHByYWN0aWNlPyBFbmQt
b2YtbGlmZSBtZWRpY2FsIGV0aGljYWwgZGlsZW1tYXMgaW4gQmFocmFpbjwvdGl0bGU+PHNlY29u
ZGFyeS10aXRsZT5KT1VSTkFMIE9GIE1FRElDQUwgRVRISUNTPC9zZWNvbmRhcnktdGl0bGU+PC90
aXRsZXM+PHBlcmlvZGljYWw+PGZ1bGwtdGl0bGU+Sm91cm5hbCBvZiBNZWRpY2FsIEV0aGljczwv
ZnVsbC10aXRsZT48L3BlcmlvZGljYWw+PHBhZ2VzPjM2Ny0zNzI8L3BhZ2VzPjx2b2x1bWU+NDU8
L3ZvbHVtZT48bnVtYmVyPjY8L251bWJlcj48a2V5d29yZHM+PGtleXdvcmQ+QmFocmFpbjwva2V5
d29yZD48a2V5d29yZD5FdGhpY3MsIE1lZGljYWw8L2tleXdvcmQ+PC9rZXl3b3Jkcz48ZGF0ZXM+
PHllYXI+MjAxOTwveWVhcj48L2RhdGVzPjxpc2JuPjAzMDYtNjgwMDwvaXNibj48YWNjZXNzaW9u
LW51bT5yYXl5YW4tMzU5MDk2OTg3PC9hY2Nlc3Npb24tbnVtPjx1cmxzPjwvdXJscz48ZWxlY3Ry
b25pYy1yZXNvdXJjZS1udW0+MTAuMTEzNi9tZWRldGhpY3MtMjAxOC0xMDUyOTc8L2VsZWN0cm9u
aWMtcmVzb3VyY2UtbnVtPjxhY2Nlc3MtZGF0ZT42PC9hY2Nlc3MtZGF0ZT48L3JlY29yZD48L0Np
dGU+PC9FbmROb3RlPgB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s
LUphaGRhbGkgZXQgYWwuIDIwMDk7IEFsd2FkYWVpIGV0IGFsLiAyMDE5KTwvRGlzcGxheVRleHQ+
PHJlY29yZD48cmVjLW51bWJlcj4zNDwvcmVjLW51bWJlcj48Zm9yZWlnbi1rZXlzPjxrZXkgYXBw
PSJFTiIgZGItaWQ9Inh0dng1NXJmeHMwdzl1ZWVwd3l4YTBmbjVlNWF2OTl2cHBzZSIgdGltZXN0
YW1wPSIxNzA5NzE2MjIxIj4zNDwva2V5PjwvZm9yZWlnbi1rZXlzPjxyZWYtdHlwZSBuYW1lPSJK
b3VybmFsIEFydGljbGUiPjE3PC9yZWYtdHlwZT48Y29udHJpYnV0b3JzPjxhdXRob3JzPjxhdXRo
b3I+QWhhZGRvdXIsIENoYcOvbWE8L2F1dGhvcj48YXV0aG9yPnZhbiBkZW4sIEJyPC9hdXRob3I+
PGF1dGhvcj5lbiwgU3RlZjwvYXV0aG9yPjxhdXRob3I+QnJvZWNrYWVydCwgQmVydDwvYXV0aG9y
PjwvYXV0aG9ycz48L2NvbnRyaWJ1dG9ycz48dGl0bGVzPjx0aXRsZT5CZXR3ZWVuIHF1YWxpdHkg
b2YgbGlmZSBhbmQgaG9wZS4gQXR0aXR1ZGVzIGFuZCBiZWxpZWZzIG9mIE11c2xpbSB3b21lbiB0
b3dhcmQgd2l0aGhvbGRpbmcgYW5kIHdpdGhkcmF3aW5nIGxpZmUtc3VzdGFpbmluZyB0cmVhdG1l
bnRzPC90aXRsZT48c2Vjb25kYXJ5LXRpdGxlPk1lZGljaW5lLCBIZWFsdGggQ2FyZSAmYW1wOyBQ
aGlsb3NvcGh5PC9zZWNvbmRhcnktdGl0bGU+PC90aXRsZXM+PHBlcmlvZGljYWw+PGZ1bGwtdGl0
bGU+TWVkaWNpbmUsIEhlYWx0aCBDYXJlICZhbXA7IFBoaWxvc29waHk8L2Z1bGwtdGl0bGU+PC9w
ZXJpb2RpY2FsPjxwYWdlcz4zNDfigJMzNjE8L3BhZ2VzPjx2b2x1bWU+MjE8L3ZvbHVtZT48bnVt
YmVyPjM8L251bWJlcj48a2V5d29yZHM+PGtleXdvcmQ+QWR1bHQ8L2tleXdvcmQ+PGtleXdvcmQ+
QWdlIEZhY3RvcnM8L2tleXdvcmQ+PGtleXdvcmQ+QXR0aXR1ZGUgdG8gSGVhbHRoPC9rZXl3b3Jk
PjxrZXl3b3JkPkJlbGdpdW08L2tleXdvcmQ+PGtleXdvcmQ+RXV0aGFuYXNpYSwgUGFzc2l2ZTwv
a2V5d29yZD48a2V5d29yZD5FdGhpY2FsIElzc3Vlczwva2V5d29yZD48a2V5d29yZD5GZW1hbGU8
L2tleXdvcmQ+PGtleXdvcmQ+R3JvdW5kZWQgVGhlb3J5PC9rZXl3b3JkPjxrZXl3b3JkPkh1bWFu
PC9rZXl3b3JkPjxrZXl3b3JkPklzbGFtPC9rZXl3b3JkPjxrZXl3b3JkPkxpZmUgU3VwcG9ydCBD
YXJlPC9rZXl3b3JkPjxrZXl3b3JkPk1pZGRsZSBBZ2U8L2tleXdvcmQ+PGtleXdvcmQ+TW9yb2Nj
bzwva2V5d29yZD48a2V5d29yZD5FdGhub2xvZ3k8L2tleXdvcmQ+PGtleXdvcmQ+UXVhbGl0YXRp
dmUgU3R1ZGllczwva2V5d29yZD48a2V5d29yZD5RdWFsaXR5IG9mIExpZmU8L2tleXdvcmQ+PGtl
eXdvcmQ+UHN5Y2hvc29jaWFsIEZhY3RvcnM8L2tleXdvcmQ+PGtleXdvcmQ+U29jaW9lY29ub21p
YyBGYWN0b3JzPC9rZXl3b3JkPjwva2V5d29yZHM+PGRhdGVzPjx5ZWFyPjIwMTc8L3llYXI+PC9k
YXRlcz48aXNibj4xMzg2LTc0MjM8L2lzYm4+PGFjY2Vzc2lvbi1udW0+cmF5eWFuLTM1OTA5Njc3
NzwvYWNjZXNzaW9uLW51bT48dXJscz48cmVsYXRlZC11cmxzPjx1cmw+aHR0cHM6Ly9saW5rLnNw
cmluZ2VyLmNvbS9jb250ZW50L3BkZi8xMC4xMDA3L3MxMTAxOS0wMTctOTgwOC04LnBkZjwvdXJs
PjwvcmVsYXRlZC11cmxzPjwvdXJscz48ZWxlY3Ryb25pYy1yZXNvdXJjZS1udW0+MTAuMTAwNy9z
MTEwMTktMDE3LTk4MDgtODwvZWxlY3Ryb25pYy1yZXNvdXJjZS1udW0+PC9yZWNvcmQ+PC9DaXRl
PjxDaXRlPjxBdXRob3I+QWwtSmFoZGFsaTwvQXV0aG9yPjxZZWFyPjIwMDk8L1llYXI+PFJlY051
bT4xMDY8L1JlY051bT48cmVjb3JkPjxyZWMtbnVtYmVyPjEwNjwvcmVjLW51bWJlcj48Zm9yZWln
bi1rZXlzPjxrZXkgYXBwPSJFTiIgZGItaWQ9Inh0dng1NXJmeHMwdzl1ZWVwd3l4YTBmbjVlNWF2
OTl2cHBzZSIgdGltZXN0YW1wPSIxNzA5NzE4MTMxIj4xMDY8L2tleT48L2ZvcmVpZ24ta2V5cz48
cmVmLXR5cGUgbmFtZT0iSm91cm5hbCBBcnRpY2xlIj4xNzwvcmVmLXR5cGU+PGNvbnRyaWJ1dG9y
cz48YXV0aG9ycz48YXV0aG9yPkFsLUphaGRhbGksIEguIEguPC9hdXRob3I+PGF1dGhvcj5CYWhy
b29uLCBTLjwvYXV0aG9yPjxhdXRob3I+QmFiZ2ksIFkuPC9hdXRob3I+PGF1dGhvcj5UYW1pbSwg
SC48L2F1dGhvcj48YXV0aG9yPkFsLUdoYW1kaSwgUy4gTS48L2F1dGhvcj48YXV0aG9yPkFsLVNh
eXlhcmksIEEuIEEuPC9hdXRob3I+PC9hdXRob3JzPjwvY29udHJpYnV0b3JzPjxhdXRoLWFkZHJl
c3M+UHVsbW9uYXJ5IERpdmlzaW9uLCBLaW5nIFNhdWQgQmluIEFiZHVsYXppeiBVbml2ZXJzaXR5
IGZvciBIZWFsdGggU2NpZW5jZXMsIFJpeWFkaCwgU2F1ZGkgQXJhYmlhLiBqYWhkYWxpQHlhaG9v
LmNvbTwvYXV0aC1hZGRyZXNzPjx0aXRsZXM+PHRpdGxlPkFkdmFuY2UgY2FyZSBwbGFubmluZyBw
cmVmZXJlbmNlcyBhbW9uZyBkaWFseXNpcyBwYXRpZW50cyBhbmQgZmFjdG9ycyBpbmZsdWVuY2lu
ZyB0aGVpciBkZWNpc2lvbnM8L3RpdGxlPjxzZWNvbmRhcnktdGl0bGU+U2F1ZGkgSiBLaWRuZXkg
RGlzIFRyYW5zcGw8L3NlY29uZGFyeS10aXRsZT48L3RpdGxlcz48cGVyaW9kaWNhbD48ZnVsbC10
aXRsZT5TYXVkaSBKIEtpZG5leSBEaXMgVHJhbnNwbDwvZnVsbC10aXRsZT48L3BlcmlvZGljYWw+
PHBhZ2VzPjIzMi05PC9wYWdlcz48dm9sdW1lPjIwPC92b2x1bWU+PG51bWJlcj4yPC9udW1iZXI+
PGtleXdvcmRzPjxrZXl3b3JkPkFkdmFuY2UgQ2FyZSBQbGFubmluZy8qb3JnYW5pemF0aW9uICZh
bXA7IGFkbWluaXN0cmF0aW9uPC9rZXl3b3JkPjxrZXl3b3JkPkNhcmRpb3B1bG1vbmFyeSBSZXN1
c2NpdGF0aW9uLypwc3ljaG9sb2d5PC9rZXl3b3JkPjxrZXl3b3JkPkNyb3NzLVNlY3Rpb25hbCBT
dHVkaWVzPC9rZXl3b3JkPjxrZXl3b3JkPkZlbWFsZTwva2V5d29yZD48a2V5d29yZD5IdW1hbnM8
L2tleXdvcmQ+PGtleXdvcmQ+SW50ZW5zaXZlIENhcmUgVW5pdHM8L2tleXdvcmQ+PGtleXdvcmQ+
S2lkbmV5IEZhaWx1cmUsIENocm9uaWMvcHN5Y2hvbG9neS8qdGhlcmFweTwva2V5d29yZD48a2V5
d29yZD5NYWxlPC9rZXl3b3JkPjxrZXl3b3JkPk1pZGRsZSBBZ2VkPC9rZXl3b3JkPjxrZXl3b3Jk
PipQYXRpZW50IFNhdGlzZmFjdGlvbjwva2V5d29yZD48a2V5d29yZD5SZW5hbCBEaWFseXNpcy8q
cHN5Y2hvbG9neTwva2V5d29yZD48a2V5d29yZD5SZXN1c2NpdGF0aW9uIE9yZGVycy8qcHN5Y2hv
bG9neTwva2V5d29yZD48a2V5d29yZD5SZXRyb3NwZWN0aXZlIFN0dWRpZXM8L2tleXdvcmQ+PGtl
eXdvcmQ+U2F1ZGkgQXJhYmlhPC9rZXl3b3JkPjxrZXl3b3JkPlN1cnZleXMgYW5kIFF1ZXN0aW9u
bmFpcmVzPC9rZXl3b3JkPjwva2V5d29yZHM+PGRhdGVzPjx5ZWFyPjIwMDk8L3llYXI+PHB1Yi1k
YXRlcz48ZGF0ZT5NYXI8L2RhdGU+PC9wdWItZGF0ZXM+PC9kYXRlcz48aXNibj4xMzE5LTI0NDIg
KFByaW50KSYjeEQ7MTMxOS0yNDQyPC9pc2JuPjxhY2Nlc3Npb24tbnVtPjE5MjM3ODEwPC9hY2Nl
c3Npb24tbnVtPjx1cmxzPjwvdXJscz48cmVtb3RlLWRhdGFiYXNlLXByb3ZpZGVyPk5MTTwvcmVt
b3RlLWRhdGFiYXNlLXByb3ZpZGVyPjxsYW5ndWFnZT5lbmc8L2xhbmd1YWdlPjwvcmVjb3JkPjwv
Q2l0ZT48Q2l0ZT48QXV0aG9yPkFsd2FkYWVpPC9BdXRob3I+PFllYXI+MjAxOTwvWWVhcj48UmVj
TnVtPjQ2PC9SZWNOdW0+PHJlY29yZD48cmVjLW51bWJlcj40NjwvcmVjLW51bWJlcj48Zm9yZWln
bi1rZXlzPjxrZXkgYXBwPSJFTiIgZGItaWQ9Inh0dng1NXJmeHMwdzl1ZWVwd3l4YTBmbjVlNWF2
OTl2cHBzZSIgdGltZXN0YW1wPSIxNzA5NzE2MjIxIj40Njwva2V5PjwvZm9yZWlnbi1rZXlzPjxy
ZWYtdHlwZSBuYW1lPSJKb3VybmFsIEFydGljbGUiPjE3PC9yZWYtdHlwZT48Y29udHJpYnV0b3Jz
PjxhdXRob3JzPjxhdXRob3I+QWx3YWRhZWksIFMuPC9hdXRob3I+PGF1dGhvcj5BbG1vb3Nhd2ks
IEIuPC9hdXRob3I+PGF1dGhvcj5IdW1haWRhbiwgSC48L2F1dGhvcj48YXV0aG9yPkRvdmV5LCBT
LjwvYXV0aG9yPjxhdXRob3I+QWx3YWRhZWksIFNheWVkPC9hdXRob3I+PGF1dGhvcj5BbG1vb3Nh
d2ksIEJhcnJhazwvYXV0aG9yPjxhdXRob3I+SHVtYWlkYW4sIEhhbmk8L2F1dGhvcj48YXV0aG9y
PkRvdmV5LCBTdXNhbjwvYXV0aG9yPjwvYXV0aG9ycz48L2NvbnRyaWJ1dG9ycz48dGl0bGVzPjx0
aXRsZT5XYWl0aW5nIGZvciBhIG1pcmFjbGUgb3IgYmVzdCBtZWRpY2FsIHByYWN0aWNlPyBFbmQt
b2YtbGlmZSBtZWRpY2FsIGV0aGljYWwgZGlsZW1tYXMgaW4gQmFocmFpbjwvdGl0bGU+PHNlY29u
ZGFyeS10aXRsZT5KT1VSTkFMIE9GIE1FRElDQUwgRVRISUNTPC9zZWNvbmRhcnktdGl0bGU+PC90
aXRsZXM+PHBlcmlvZGljYWw+PGZ1bGwtdGl0bGU+Sm91cm5hbCBvZiBNZWRpY2FsIEV0aGljczwv
ZnVsbC10aXRsZT48L3BlcmlvZGljYWw+PHBhZ2VzPjM2Ny0zNzI8L3BhZ2VzPjx2b2x1bWU+NDU8
L3ZvbHVtZT48bnVtYmVyPjY8L251bWJlcj48a2V5d29yZHM+PGtleXdvcmQ+QmFocmFpbjwva2V5
d29yZD48a2V5d29yZD5FdGhpY3MsIE1lZGljYWw8L2tleXdvcmQ+PC9rZXl3b3Jkcz48ZGF0ZXM+
PHllYXI+MjAxOTwveWVhcj48L2RhdGVzPjxpc2JuPjAzMDYtNjgwMDwvaXNibj48YWNjZXNzaW9u
LW51bT5yYXl5YW4tMzU5MDk2OTg3PC9hY2Nlc3Npb24tbnVtPjx1cmxzPjwvdXJscz48ZWxlY3Ry
b25pYy1yZXNvdXJjZS1udW0+MTAuMTEzNi9tZWRldGhpY3MtMjAxOC0xMDUyOTc8L2VsZWN0cm9u
aWMtcmVzb3VyY2UtbnVtPjxhY2Nlc3MtZGF0ZT42PC9hY2Nlc3MtZGF0ZT48L3JlY29yZD48L0Np
dGU+PC9FbmROb3RlPgB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7; Al-Jahdali et al. 2009; Alwadaei et al. 2019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1E20260A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Support or agreement from two or more physicians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NdWlz
aG91dFRvcGN1IGV0IGFsLiAyMDIyKTwvRGlzcGxheVRleHQ+PHJlY29yZD48cmVjLW51bWJlcj4x
MDI8L3JlYy1udW1iZXI+PGZvcmVpZ24ta2V5cz48a2V5IGFwcD0iRU4iIGRiLWlkPSJ4dHZ4NTVy
ZnhzMHc5dWVlcHd5eGEwZm41ZTVhdjk5dnBwc2UiIHRpbWVzdGFtcD0iMTcwOTcxNzYxMiI+MTAy
PC9rZXk+PC9mb3JlaWduLWtleXM+PHJlZi10eXBlIG5hbWU9IkpvdXJuYWwgQXJ0aWNsZSI+MTc8
L3JlZi10eXBlPjxjb250cmlidXRvcnM+PGF1dGhvcnM+PGF1dGhvcj5BaG1lZCwgQS4gTS48L2F1
dGhvcj48YXV0aG9yPktoZWlyLCBNLiBNLjwvYXV0aG9yPjwvYXV0aG9ycz48L2NvbnRyaWJ1dG9y
cz48YXV0aC1hZGRyZXNzPkRlcGFydG1lbnQgb2YgTWVkaWNpbmUsIEZhY3VsdHkgb2YgTWVkaWNp
bmUsIFVuaXZlcnNpdHkgb2YgQmFociBFbGdoYXphbCwgS2hhcnRvdW0sIFN1ZGFuLiBhd2FkX3Nk
QGhvdG1haWwuY29tPC9hdXRoLWFkZHJlc3M+PHRpdGxlcz48dGl0bGU+QXR0aXR1ZGVzIHRvd2Fy
ZHMgZXV0aGFuYXNpYSBhbW9uZyBmaW5hbC15ZWFyIEtoYXJ0b3VtIFVuaXZlcnNpdHkgbWVkaWNh
bCBzdHVkZW50czwvdGl0bGU+PHNlY29uZGFyeS10aXRsZT5FYXN0IE1lZGl0ZXJyIEhlYWx0aCBK
PC9zZWNvbmRhcnktdGl0bGU+PC90aXRsZXM+PHBlcmlvZGljYWw+PGZ1bGwtdGl0bGU+RWFzdCBN
ZWRpdGVyciBIZWFsdGggSjwvZnVsbC10aXRsZT48L3BlcmlvZGljYWw+PHBhZ2VzPjM5MS03PC9w
YWdlcz48dm9sdW1lPjEyPC92b2x1bWU+PG51bWJlcj4zLTQ8L251bWJlcj48a2V5d29yZHM+PGtl
eXdvcmQ+QWR1bHQ8L2tleXdvcmQ+PGtleXdvcmQ+KkF0dGl0dWRlIG9mIEhlYWx0aCBQZXJzb25u
ZWwvZXRobm9sb2d5PC9rZXl3b3JkPjxrZXl3b3JkPipBdHRpdHVkZSB0byBEZWF0aC9ldGhub2xv
Z3k8L2tleXdvcmQ+PGtleXdvcmQ+Q2xpbmljYWwgQ29tcGV0ZW5jZTwva2V5d29yZD48a2V5d29y
ZD5DdXJyaWN1bHVtPC9rZXl3b3JkPjxrZXl3b3JkPkVkdWNhdGlvbiwgTWVkaWNhbCwgVW5kZXJn
cmFkdWF0ZS9vcmdhbml6YXRpb24gJmFtcDsgYWRtaW5pc3RyYXRpb248L2tleXdvcmQ+PGtleXdv
cmQ+KkV1dGhhbmFzaWEvZXRoaWNzL2xlZ2lzbGF0aW9uICZhbXA7IGp1cmlzcHJ1ZGVuY2UvcHN5
Y2hvbG9neTwva2V5d29yZD48a2V5d29yZD5GZW1hbGU8L2tleXdvcmQ+PGtleXdvcmQ+SGVhbHRo
IEtub3dsZWRnZSwgQXR0aXR1ZGVzLCBQcmFjdGljZTwva2V5d29yZD48a2V5d29yZD5IZWFsdGgg
U2VydmljZXMgTmVlZHMgYW5kIERlbWFuZDwva2V5d29yZD48a2V5d29yZD5IdW1hbnM8L2tleXdv
cmQ+PGtleXdvcmQ+SXNsYW0vcHN5Y2hvbG9neTwva2V5d29yZD48a2V5d29yZD5NYWxlPC9rZXl3
b3JkPjxrZXl3b3JkPk9yZ2FuaXphdGlvbmFsIElubm92YXRpb248L2tleXdvcmQ+PGtleXdvcmQ+
UmVsaWdpb24gYW5kIFBzeWNob2xvZ3k8L2tleXdvcmQ+PGtleXdvcmQ+U2VsZiBFZmZpY2FjeTwv
a2V5d29yZD48a2V5d29yZD5TZXggRmFjdG9yczwva2V5d29yZD48a2V5d29yZD5Tb2NpYWwgU3Vw
cG9ydDwva2V5d29yZD48a2V5d29yZD5Tb2NpYWwgVmFsdWVzPC9rZXl3b3JkPjxrZXl3b3JkPlN0
dWRlbnRzLCBNZWRpY2FsLypwc3ljaG9sb2d5PC9rZXl3b3JkPjxrZXl3b3JkPlN1ZGFuPC9rZXl3
b3JkPjxrZXl3b3JkPlN1cnZleXMgYW5kIFF1ZXN0aW9ubmFpcmVzPC9rZXl3b3JkPjxrZXl3b3Jk
PlRlcm1pbmFsIENhcmUvb3JnYW5pemF0aW9uICZhbXA7IGFkbWluaXN0cmF0aW9uL3BzeWNob2xv
Z3k8L2tleXdvcmQ+PC9rZXl3b3Jkcz48ZGF0ZXM+PHllYXI+MjAwNjwveWVhcj48cHViLWRhdGVz
PjxkYXRlPk1heS1KdWw8L2RhdGU+PC9wdWItZGF0ZXM+PC9kYXRlcz48aXNibj4xMDIwLTMzOTcg
KFByaW50KSYjeEQ7MTAyMC0zMzk3PC9pc2JuPjxhY2Nlc3Npb24tbnVtPjE3MDM3NzA4PC9hY2Nl
c3Npb24tbnVtPjx1cmxzPjwvdXJscz48cmVtb3RlLWRhdGFiYXNlLXByb3ZpZGVyPk5MTTwvcmVt
b3RlLWRhdGFiYXNlLXByb3ZpZGVyPjxsYW5ndWFnZT5lbmc8L2xhbmd1YWdlPjwvcmVjb3JkPjwv
Q2l0ZT48Q2l0ZT48QXV0aG9yPk11aXNob3V0PC9BdXRob3I+PFllYXI+MjAyMjwvWWVhcj48UmVj
TnVtPjg1PC9SZWNOdW0+PHJlY29yZD48cmVjLW51bWJlcj44NTwvcmVjLW51bWJlcj48Zm9yZWln
bi1rZXlzPjxrZXkgYXBwPSJFTiIgZGItaWQ9Inh0dng1NXJmeHMwdzl1ZWVwd3l4YTBmbjVlNWF2
OTl2cHBzZSIgdGltZXN0YW1wPSIxNzA5NzE2MjI1Ij44NTwva2V5PjwvZm9yZWlnbi1rZXlzPjxy
ZWYtdHlwZSBuYW1lPSJKb3VybmFsIEFydGljbGUiPjE3PC9yZWYtdHlwZT48Y29udHJpYnV0b3Jz
PjxhdXRob3JzPjxhdXRob3I+TXVpc2hvdXQsIEdlb3JnZTwvYXV0aG9yPjxhdXRob3I+VG9wY3Us
IE51cmF5PC9hdXRob3I+PGF1dGhvcj5MYSBDcm9peCwgQW5uZSBkZTwvYXV0aG9yPjxhdXRob3I+
V2llZ2VycywgR2VyYXJkPC9hdXRob3I+PGF1dGhvcj52YW4gTGFhcmhvdmVuLCBIYW5uZWtlIFcu
IE0uPC9hdXRob3I+PC9hdXRob3JzPjwvY29udHJpYnV0b3JzPjx0aXRsZXM+PHRpdGxlPlR1cmtp
c2ggaW1hbXMgYW5kIHRoZWlyIHJvbGUgaW4gZGVjaXNpb24tbWFraW5nIGluIHBhbGxpYXRpdmUg
Y2FyZTogQSBEaXJlY3RlZCBDb250ZW50IGFuZCBOYXJyYXRpdmUgYW5hbHlzaXM8L3RpdGxlPjxz
ZWNvbmRhcnktdGl0bGU+UGFsbGlhdGl2ZSBNZWRpY2luZTwvc2Vjb25kYXJ5LXRpdGxlPjwvdGl0
bGVzPjxwZXJpb2RpY2FsPjxmdWxsLXRpdGxlPlBhbGxpYXRpdmUgTWVkaWNpbmU8L2Z1bGwtdGl0
bGU+PC9wZXJpb2RpY2FsPjxwYWdlcz4xMDA24oCTMTAxNzwvcGFnZXM+PHZvbHVtZT4zNjwvdm9s
dW1lPjxudW1iZXI+NjwvbnVtYmVyPjxrZXl3b3Jkcz48a2V5d29yZD5DbGVyZ3k8L2tleXdvcmQ+
PGtleXdvcmQ+TmV0aGVybGFuZHM8L2tleXdvcmQ+PGtleXdvcmQ+Q29udGVudCBBbmFseXNpczwv
a2V5d29yZD48a2V5d29yZD5EZWNpc2lvbiBNYWtpbmc8L2tleXdvcmQ+PGtleXdvcmQ+SHVtYW48
L2tleXdvcmQ+PGtleXdvcmQ+SXNsYW08L2tleXdvcmQ+PGtleXdvcmQ+TmFycmF0aXZlczwva2V5
d29yZD48a2V5d29yZD5QYWxsaWF0aXZlIENhcmU8L2tleXdvcmQ+PGtleXdvcmQ+Um9sZTwva2V5
d29yZD48a2V5d29yZD5UcmVhdG1lbnQgVGVybWluYXRpb248L2tleXdvcmQ+PGtleXdvcmQ+VHVy
a2V5PC9rZXl3b3JkPjwva2V5d29yZHM+PGRhdGVzPjx5ZWFyPjIwMjI8L3llYXI+PC9kYXRlcz48
aXNibj4wMjY5LTIxNjM8L2lzYm4+PGFjY2Vzc2lvbi1udW0+cmF5eWFuLTM1OTA5NjgxNDwvYWNj
ZXNzaW9uLW51bT48dXJscz48L3VybHM+PGVsZWN0cm9uaWMtcmVzb3VyY2UtbnVtPjEwLjExNzcv
MDI2OTIxNjMyMjEwOTUyMDA8L2VsZWN0cm9uaWMtcmVzb3VyY2UtbnVtPjwvcmVjb3JkPjwvQ2l0
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NdWlz
aG91dFRvcGN1IGV0IGFsLiAyMDIyKTwvRGlzcGxheVRleHQ+PHJlY29yZD48cmVjLW51bWJlcj4x
MDI8L3JlYy1udW1iZXI+PGZvcmVpZ24ta2V5cz48a2V5IGFwcD0iRU4iIGRiLWlkPSJ4dHZ4NTVy
ZnhzMHc5dWVlcHd5eGEwZm41ZTVhdjk5dnBwc2UiIHRpbWVzdGFtcD0iMTcwOTcxNzYxMiI+MTAy
PC9rZXk+PC9mb3JlaWduLWtleXM+PHJlZi10eXBlIG5hbWU9IkpvdXJuYWwgQXJ0aWNsZSI+MTc8
L3JlZi10eXBlPjxjb250cmlidXRvcnM+PGF1dGhvcnM+PGF1dGhvcj5BaG1lZCwgQS4gTS48L2F1
dGhvcj48YXV0aG9yPktoZWlyLCBNLiBNLjwvYXV0aG9yPjwvYXV0aG9ycz48L2NvbnRyaWJ1dG9y
cz48YXV0aC1hZGRyZXNzPkRlcGFydG1lbnQgb2YgTWVkaWNpbmUsIEZhY3VsdHkgb2YgTWVkaWNp
bmUsIFVuaXZlcnNpdHkgb2YgQmFociBFbGdoYXphbCwgS2hhcnRvdW0sIFN1ZGFuLiBhd2FkX3Nk
QGhvdG1haWwuY29tPC9hdXRoLWFkZHJlc3M+PHRpdGxlcz48dGl0bGU+QXR0aXR1ZGVzIHRvd2Fy
ZHMgZXV0aGFuYXNpYSBhbW9uZyBmaW5hbC15ZWFyIEtoYXJ0b3VtIFVuaXZlcnNpdHkgbWVkaWNh
bCBzdHVkZW50czwvdGl0bGU+PHNlY29uZGFyeS10aXRsZT5FYXN0IE1lZGl0ZXJyIEhlYWx0aCBK
PC9zZWNvbmRhcnktdGl0bGU+PC90aXRsZXM+PHBlcmlvZGljYWw+PGZ1bGwtdGl0bGU+RWFzdCBN
ZWRpdGVyciBIZWFsdGggSjwvZnVsbC10aXRsZT48L3BlcmlvZGljYWw+PHBhZ2VzPjM5MS03PC9w
YWdlcz48dm9sdW1lPjEyPC92b2x1bWU+PG51bWJlcj4zLTQ8L251bWJlcj48a2V5d29yZHM+PGtl
eXdvcmQ+QWR1bHQ8L2tleXdvcmQ+PGtleXdvcmQ+KkF0dGl0dWRlIG9mIEhlYWx0aCBQZXJzb25u
ZWwvZXRobm9sb2d5PC9rZXl3b3JkPjxrZXl3b3JkPipBdHRpdHVkZSB0byBEZWF0aC9ldGhub2xv
Z3k8L2tleXdvcmQ+PGtleXdvcmQ+Q2xpbmljYWwgQ29tcGV0ZW5jZTwva2V5d29yZD48a2V5d29y
ZD5DdXJyaWN1bHVtPC9rZXl3b3JkPjxrZXl3b3JkPkVkdWNhdGlvbiwgTWVkaWNhbCwgVW5kZXJn
cmFkdWF0ZS9vcmdhbml6YXRpb24gJmFtcDsgYWRtaW5pc3RyYXRpb248L2tleXdvcmQ+PGtleXdv
cmQ+KkV1dGhhbmFzaWEvZXRoaWNzL2xlZ2lzbGF0aW9uICZhbXA7IGp1cmlzcHJ1ZGVuY2UvcHN5
Y2hvbG9neTwva2V5d29yZD48a2V5d29yZD5GZW1hbGU8L2tleXdvcmQ+PGtleXdvcmQ+SGVhbHRo
IEtub3dsZWRnZSwgQXR0aXR1ZGVzLCBQcmFjdGljZTwva2V5d29yZD48a2V5d29yZD5IZWFsdGgg
U2VydmljZXMgTmVlZHMgYW5kIERlbWFuZDwva2V5d29yZD48a2V5d29yZD5IdW1hbnM8L2tleXdv
cmQ+PGtleXdvcmQ+SXNsYW0vcHN5Y2hvbG9neTwva2V5d29yZD48a2V5d29yZD5NYWxlPC9rZXl3
b3JkPjxrZXl3b3JkPk9yZ2FuaXphdGlvbmFsIElubm92YXRpb248L2tleXdvcmQ+PGtleXdvcmQ+
UmVsaWdpb24gYW5kIFBzeWNob2xvZ3k8L2tleXdvcmQ+PGtleXdvcmQ+U2VsZiBFZmZpY2FjeTwv
a2V5d29yZD48a2V5d29yZD5TZXggRmFjdG9yczwva2V5d29yZD48a2V5d29yZD5Tb2NpYWwgU3Vw
cG9ydDwva2V5d29yZD48a2V5d29yZD5Tb2NpYWwgVmFsdWVzPC9rZXl3b3JkPjxrZXl3b3JkPlN0
dWRlbnRzLCBNZWRpY2FsLypwc3ljaG9sb2d5PC9rZXl3b3JkPjxrZXl3b3JkPlN1ZGFuPC9rZXl3
b3JkPjxrZXl3b3JkPlN1cnZleXMgYW5kIFF1ZXN0aW9ubmFpcmVzPC9rZXl3b3JkPjxrZXl3b3Jk
PlRlcm1pbmFsIENhcmUvb3JnYW5pemF0aW9uICZhbXA7IGFkbWluaXN0cmF0aW9uL3BzeWNob2xv
Z3k8L2tleXdvcmQ+PC9rZXl3b3Jkcz48ZGF0ZXM+PHllYXI+MjAwNjwveWVhcj48cHViLWRhdGVz
PjxkYXRlPk1heS1KdWw8L2RhdGU+PC9wdWItZGF0ZXM+PC9kYXRlcz48aXNibj4xMDIwLTMzOTcg
KFByaW50KSYjeEQ7MTAyMC0zMzk3PC9pc2JuPjxhY2Nlc3Npb24tbnVtPjE3MDM3NzA4PC9hY2Nl
c3Npb24tbnVtPjx1cmxzPjwvdXJscz48cmVtb3RlLWRhdGFiYXNlLXByb3ZpZGVyPk5MTTwvcmVt
b3RlLWRhdGFiYXNlLXByb3ZpZGVyPjxsYW5ndWFnZT5lbmc8L2xhbmd1YWdlPjwvcmVjb3JkPjwv
Q2l0ZT48Q2l0ZT48QXV0aG9yPk11aXNob3V0PC9BdXRob3I+PFllYXI+MjAyMjwvWWVhcj48UmVj
TnVtPjg1PC9SZWNOdW0+PHJlY29yZD48cmVjLW51bWJlcj44NTwvcmVjLW51bWJlcj48Zm9yZWln
bi1rZXlzPjxrZXkgYXBwPSJFTiIgZGItaWQ9Inh0dng1NXJmeHMwdzl1ZWVwd3l4YTBmbjVlNWF2
OTl2cHBzZSIgdGltZXN0YW1wPSIxNzA5NzE2MjI1Ij44NTwva2V5PjwvZm9yZWlnbi1rZXlzPjxy
ZWYtdHlwZSBuYW1lPSJKb3VybmFsIEFydGljbGUiPjE3PC9yZWYtdHlwZT48Y29udHJpYnV0b3Jz
PjxhdXRob3JzPjxhdXRob3I+TXVpc2hvdXQsIEdlb3JnZTwvYXV0aG9yPjxhdXRob3I+VG9wY3Us
IE51cmF5PC9hdXRob3I+PGF1dGhvcj5MYSBDcm9peCwgQW5uZSBkZTwvYXV0aG9yPjxhdXRob3I+
V2llZ2VycywgR2VyYXJkPC9hdXRob3I+PGF1dGhvcj52YW4gTGFhcmhvdmVuLCBIYW5uZWtlIFcu
IE0uPC9hdXRob3I+PC9hdXRob3JzPjwvY29udHJpYnV0b3JzPjx0aXRsZXM+PHRpdGxlPlR1cmtp
c2ggaW1hbXMgYW5kIHRoZWlyIHJvbGUgaW4gZGVjaXNpb24tbWFraW5nIGluIHBhbGxpYXRpdmUg
Y2FyZTogQSBEaXJlY3RlZCBDb250ZW50IGFuZCBOYXJyYXRpdmUgYW5hbHlzaXM8L3RpdGxlPjxz
ZWNvbmRhcnktdGl0bGU+UGFsbGlhdGl2ZSBNZWRpY2luZTwvc2Vjb25kYXJ5LXRpdGxlPjwvdGl0
bGVzPjxwZXJpb2RpY2FsPjxmdWxsLXRpdGxlPlBhbGxpYXRpdmUgTWVkaWNpbmU8L2Z1bGwtdGl0
bGU+PC9wZXJpb2RpY2FsPjxwYWdlcz4xMDA24oCTMTAxNzwvcGFnZXM+PHZvbHVtZT4zNjwvdm9s
dW1lPjxudW1iZXI+NjwvbnVtYmVyPjxrZXl3b3Jkcz48a2V5d29yZD5DbGVyZ3k8L2tleXdvcmQ+
PGtleXdvcmQ+TmV0aGVybGFuZHM8L2tleXdvcmQ+PGtleXdvcmQ+Q29udGVudCBBbmFseXNpczwv
a2V5d29yZD48a2V5d29yZD5EZWNpc2lvbiBNYWtpbmc8L2tleXdvcmQ+PGtleXdvcmQ+SHVtYW48
L2tleXdvcmQ+PGtleXdvcmQ+SXNsYW08L2tleXdvcmQ+PGtleXdvcmQ+TmFycmF0aXZlczwva2V5
d29yZD48a2V5d29yZD5QYWxsaWF0aXZlIENhcmU8L2tleXdvcmQ+PGtleXdvcmQ+Um9sZTwva2V5
d29yZD48a2V5d29yZD5UcmVhdG1lbnQgVGVybWluYXRpb248L2tleXdvcmQ+PGtleXdvcmQ+VHVy
a2V5PC9rZXl3b3JkPjwva2V5d29yZHM+PGRhdGVzPjx5ZWFyPjIwMjI8L3llYXI+PC9kYXRlcz48
aXNibj4wMjY5LTIxNjM8L2lzYm4+PGFjY2Vzc2lvbi1udW0+cmF5eWFuLTM1OTA5NjgxNDwvYWNj
ZXNzaW9uLW51bT48dXJscz48L3VybHM+PGVsZWN0cm9uaWMtcmVzb3VyY2UtbnVtPjEwLjExNzcv
MDI2OTIxNjMyMjEwOTUyMDA8L2VsZWN0cm9uaWMtcmVzb3VyY2UtbnVtPjwvcmVjb3JkPjwvQ2l0
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and Kheir 2006; MuishoutTopcu et al. 2022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25FFD36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pproval of medical committee (n=1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KTwvRGlz
cGxheVRleHQ+PHJlY29yZD48cmVjLW51bWJlcj4xMDI8L3JlYy1udW1iZXI+PGZvcmVpZ24ta2V5
cz48a2V5IGFwcD0iRU4iIGRiLWlkPSJ4dHZ4NTVyZnhzMHc5dWVlcHd5eGEwZm41ZTVhdjk5dnBw
c2UiIHRpbWVzdGFtcD0iMTcwOTcxNzYxMiI+MTAyPC9rZXk+PC9mb3JlaWduLWtleXM+PHJlZi10
eXBlIG5hbWU9IkpvdXJuYWwgQXJ0aWNsZSI+MTc8L3JlZi10eXBlPjxjb250cmlidXRvcnM+PGF1
dGhvcnM+PGF1dGhvcj5BaG1lZCwgQS4gTS48L2F1dGhvcj48YXV0aG9yPktoZWlyLCBNLiBNLjwv
YXV0aG9yPjwvYXV0aG9ycz48L2NvbnRyaWJ1dG9ycz48YXV0aC1hZGRyZXNzPkRlcGFydG1lbnQg
b2YgTWVkaWNpbmUsIEZhY3VsdHkgb2YgTWVkaWNpbmUsIFVuaXZlcnNpdHkgb2YgQmFociBFbGdo
YXphbCwgS2hhcnRvdW0sIFN1ZGFuLiBhd2FkX3NkQGhvdG1haWwuY29tPC9hdXRoLWFkZHJlc3M+
PHRpdGxlcz48dGl0bGU+QXR0aXR1ZGVzIHRvd2FyZHMgZXV0aGFuYXNpYSBhbW9uZyBmaW5hbC15
ZWFyIEtoYXJ0b3VtIFVuaXZlcnNpdHkgbWVkaWNhbCBzdHVkZW50czwvdGl0bGU+PHNlY29uZGFy
eS10aXRsZT5FYXN0IE1lZGl0ZXJyIEhlYWx0aCBKPC9zZWNvbmRhcnktdGl0bGU+PC90aXRsZXM+
PHBlcmlvZGljYWw+PGZ1bGwtdGl0bGU+RWFzdCBNZWRpdGVyciBIZWFsdGggSjwvZnVsbC10aXRs
ZT48L3BlcmlvZGljYWw+PHBhZ2VzPjM5MS03PC9wYWdlcz48dm9sdW1lPjEyPC92b2x1bWU+PG51
bWJlcj4zLTQ8L251bWJlcj48a2V5d29yZHM+PGtleXdvcmQ+QWR1bHQ8L2tleXdvcmQ+PGtleXdv
cmQ+KkF0dGl0dWRlIG9mIEhlYWx0aCBQZXJzb25uZWwvZXRobm9sb2d5PC9rZXl3b3JkPjxrZXl3
b3JkPipBdHRpdHVkZSB0byBEZWF0aC9ldGhub2xvZ3k8L2tleXdvcmQ+PGtleXdvcmQ+Q2xpbmlj
YWwgQ29tcGV0ZW5jZTwva2V5d29yZD48a2V5d29yZD5DdXJyaWN1bHVtPC9rZXl3b3JkPjxrZXl3
b3JkPkVkdWNhdGlvbiwgTWVkaWNhbCwgVW5kZXJncmFkdWF0ZS9vcmdhbml6YXRpb24gJmFtcDsg
YWRtaW5pc3RyYXRpb248L2tleXdvcmQ+PGtleXdvcmQ+KkV1dGhhbmFzaWEvZXRoaWNzL2xlZ2lz
bGF0aW9uICZhbXA7IGp1cmlzcHJ1ZGVuY2UvcHN5Y2hvbG9neTwva2V5d29yZD48a2V5d29yZD5G
ZW1hbGU8L2tleXdvcmQ+PGtleXdvcmQ+SGVhbHRoIEtub3dsZWRnZSwgQXR0aXR1ZGVzLCBQcmFj
dGljZTwva2V5d29yZD48a2V5d29yZD5IZWFsdGggU2VydmljZXMgTmVlZHMgYW5kIERlbWFuZDwv
a2V5d29yZD48a2V5d29yZD5IdW1hbnM8L2tleXdvcmQ+PGtleXdvcmQ+SXNsYW0vcHN5Y2hvbG9n
eTwva2V5d29yZD48a2V5d29yZD5NYWxlPC9rZXl3b3JkPjxrZXl3b3JkPk9yZ2FuaXphdGlvbmFs
IElubm92YXRpb248L2tleXdvcmQ+PGtleXdvcmQ+UmVsaWdpb24gYW5kIFBzeWNob2xvZ3k8L2tl
eXdvcmQ+PGtleXdvcmQ+U2VsZiBFZmZpY2FjeTwva2V5d29yZD48a2V5d29yZD5TZXggRmFjdG9y
czwva2V5d29yZD48a2V5d29yZD5Tb2NpYWwgU3VwcG9ydDwva2V5d29yZD48a2V5d29yZD5Tb2Np
YWwgVmFsdWVzPC9rZXl3b3JkPjxrZXl3b3JkPlN0dWRlbnRzLCBNZWRpY2FsLypwc3ljaG9sb2d5
PC9rZXl3b3JkPjxrZXl3b3JkPlN1ZGFuPC9rZXl3b3JkPjxrZXl3b3JkPlN1cnZleXMgYW5kIFF1
ZXN0aW9ubmFpcmVzPC9rZXl3b3JkPjxrZXl3b3JkPlRlcm1pbmFsIENhcmUvb3JnYW5pemF0aW9u
ICZhbXA7IGFkbWluaXN0cmF0aW9uL3BzeWNob2xvZ3k8L2tleXdvcmQ+PC9rZXl3b3Jkcz48ZGF0
ZXM+PHllYXI+MjAwNjwveWVhcj48cHViLWRhdGVzPjxkYXRlPk1heS1KdWw8L2RhdGU+PC9wdWIt
ZGF0ZXM+PC9kYXRlcz48aXNibj4xMDIwLTMzOTcgKFByaW50KSYjeEQ7MTAyMC0zMzk3PC9pc2Ju
PjxhY2Nlc3Npb24tbnVtPjE3MDM3NzA4PC9hY2Nlc3Npb24tbnVtPjx1cmxzPjwvdXJscz48cmVt
b3RlLWRhdGFiYXNlLXByb3ZpZGVyPk5MTTwvcmVtb3RlLWRhdGFiYXNlLXByb3ZpZGVyPjxsYW5n
dWFnZT5lbmc8L2xhbmd1YWdl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KTwvRGlz
cGxheVRleHQ+PHJlY29yZD48cmVjLW51bWJlcj4xMDI8L3JlYy1udW1iZXI+PGZvcmVpZ24ta2V5
cz48a2V5IGFwcD0iRU4iIGRiLWlkPSJ4dHZ4NTVyZnhzMHc5dWVlcHd5eGEwZm41ZTVhdjk5dnBw
c2UiIHRpbWVzdGFtcD0iMTcwOTcxNzYxMiI+MTAyPC9rZXk+PC9mb3JlaWduLWtleXM+PHJlZi10
eXBlIG5hbWU9IkpvdXJuYWwgQXJ0aWNsZSI+MTc8L3JlZi10eXBlPjxjb250cmlidXRvcnM+PGF1
dGhvcnM+PGF1dGhvcj5BaG1lZCwgQS4gTS48L2F1dGhvcj48YXV0aG9yPktoZWlyLCBNLiBNLjwv
YXV0aG9yPjwvYXV0aG9ycz48L2NvbnRyaWJ1dG9ycz48YXV0aC1hZGRyZXNzPkRlcGFydG1lbnQg
b2YgTWVkaWNpbmUsIEZhY3VsdHkgb2YgTWVkaWNpbmUsIFVuaXZlcnNpdHkgb2YgQmFociBFbGdo
YXphbCwgS2hhcnRvdW0sIFN1ZGFuLiBhd2FkX3NkQGhvdG1haWwuY29tPC9hdXRoLWFkZHJlc3M+
PHRpdGxlcz48dGl0bGU+QXR0aXR1ZGVzIHRvd2FyZHMgZXV0aGFuYXNpYSBhbW9uZyBmaW5hbC15
ZWFyIEtoYXJ0b3VtIFVuaXZlcnNpdHkgbWVkaWNhbCBzdHVkZW50czwvdGl0bGU+PHNlY29uZGFy
eS10aXRsZT5FYXN0IE1lZGl0ZXJyIEhlYWx0aCBKPC9zZWNvbmRhcnktdGl0bGU+PC90aXRsZXM+
PHBlcmlvZGljYWw+PGZ1bGwtdGl0bGU+RWFzdCBNZWRpdGVyciBIZWFsdGggSjwvZnVsbC10aXRs
ZT48L3BlcmlvZGljYWw+PHBhZ2VzPjM5MS03PC9wYWdlcz48dm9sdW1lPjEyPC92b2x1bWU+PG51
bWJlcj4zLTQ8L251bWJlcj48a2V5d29yZHM+PGtleXdvcmQ+QWR1bHQ8L2tleXdvcmQ+PGtleXdv
cmQ+KkF0dGl0dWRlIG9mIEhlYWx0aCBQZXJzb25uZWwvZXRobm9sb2d5PC9rZXl3b3JkPjxrZXl3
b3JkPipBdHRpdHVkZSB0byBEZWF0aC9ldGhub2xvZ3k8L2tleXdvcmQ+PGtleXdvcmQ+Q2xpbmlj
YWwgQ29tcGV0ZW5jZTwva2V5d29yZD48a2V5d29yZD5DdXJyaWN1bHVtPC9rZXl3b3JkPjxrZXl3
b3JkPkVkdWNhdGlvbiwgTWVkaWNhbCwgVW5kZXJncmFkdWF0ZS9vcmdhbml6YXRpb24gJmFtcDsg
YWRtaW5pc3RyYXRpb248L2tleXdvcmQ+PGtleXdvcmQ+KkV1dGhhbmFzaWEvZXRoaWNzL2xlZ2lz
bGF0aW9uICZhbXA7IGp1cmlzcHJ1ZGVuY2UvcHN5Y2hvbG9neTwva2V5d29yZD48a2V5d29yZD5G
ZW1hbGU8L2tleXdvcmQ+PGtleXdvcmQ+SGVhbHRoIEtub3dsZWRnZSwgQXR0aXR1ZGVzLCBQcmFj
dGljZTwva2V5d29yZD48a2V5d29yZD5IZWFsdGggU2VydmljZXMgTmVlZHMgYW5kIERlbWFuZDwv
a2V5d29yZD48a2V5d29yZD5IdW1hbnM8L2tleXdvcmQ+PGtleXdvcmQ+SXNsYW0vcHN5Y2hvbG9n
eTwva2V5d29yZD48a2V5d29yZD5NYWxlPC9rZXl3b3JkPjxrZXl3b3JkPk9yZ2FuaXphdGlvbmFs
IElubm92YXRpb248L2tleXdvcmQ+PGtleXdvcmQ+UmVsaWdpb24gYW5kIFBzeWNob2xvZ3k8L2tl
eXdvcmQ+PGtleXdvcmQ+U2VsZiBFZmZpY2FjeTwva2V5d29yZD48a2V5d29yZD5TZXggRmFjdG9y
czwva2V5d29yZD48a2V5d29yZD5Tb2NpYWwgU3VwcG9ydDwva2V5d29yZD48a2V5d29yZD5Tb2Np
YWwgVmFsdWVzPC9rZXl3b3JkPjxrZXl3b3JkPlN0dWRlbnRzLCBNZWRpY2FsLypwc3ljaG9sb2d5
PC9rZXl3b3JkPjxrZXl3b3JkPlN1ZGFuPC9rZXl3b3JkPjxrZXl3b3JkPlN1cnZleXMgYW5kIFF1
ZXN0aW9ubmFpcmVzPC9rZXl3b3JkPjxrZXl3b3JkPlRlcm1pbmFsIENhcmUvb3JnYW5pemF0aW9u
ICZhbXA7IGFkbWluaXN0cmF0aW9uL3BzeWNob2xvZ3k8L2tleXdvcmQ+PC9rZXl3b3Jkcz48ZGF0
ZXM+PHllYXI+MjAwNjwveWVhcj48cHViLWRhdGVzPjxkYXRlPk1heS1KdWw8L2RhdGU+PC9wdWIt
ZGF0ZXM+PC9kYXRlcz48aXNibj4xMDIwLTMzOTcgKFByaW50KSYjeEQ7MTAyMC0zMzk3PC9pc2Ju
PjxhY2Nlc3Npb24tbnVtPjE3MDM3NzA4PC9hY2Nlc3Npb24tbnVtPjx1cmxzPjwvdXJscz48cmVt
b3RlLWRhdGFiYXNlLXByb3ZpZGVyPk5MTTwvcmVtb3RlLWRhdGFiYXNlLXByb3ZpZGVyPjxsYW5n
dWFnZT5lbmc8L2xhbmd1YWdlPjwvcmVjb3JkPjwvQ2l0ZT48L0VuZE5vdGU+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and Kheir 2006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781E792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Availability of alternatives to curative care (e.g. hospice care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med et al. 2001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D9D958B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High annual proportion of terminally ill patients in ICU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ykara et al.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017ED69B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mplementation by a committee of health professional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Ozcelik&lt;/Author&gt;&lt;Year&gt;2014&lt;/Year&gt;&lt;RecNum&gt;91&lt;/RecNum&gt;&lt;DisplayText&gt;(Ozcelik et al. 2014)&lt;/DisplayText&gt;&lt;record&gt;&lt;rec-number&gt;91&lt;/rec-number&gt;&lt;foreign-keys&gt;&lt;key app="EN" db-id="xtvx55rfxs0w9ueepwyxa0fn5e5av99vppse" timestamp="1709716225"&gt;91&lt;/key&gt;&lt;/foreign-keys&gt;&lt;ref-type name="Journal Article"&gt;17&lt;/ref-type&gt;&lt;contributors&gt;&lt;authors&gt;&lt;author&gt;Ozcelik, H.&lt;/author&gt;&lt;author&gt;Tekir, O.&lt;/author&gt;&lt;author&gt;Samancioglu, S.&lt;/author&gt;&lt;author&gt;Fadiloglu, C.&lt;/author&gt;&lt;author&gt;Ozkara, E.&lt;/author&gt;&lt;/authors&gt;&lt;/contributors&gt;&lt;titles&gt;&lt;title&gt;Nursing students&amp;apos; approaches toward euthanasia&lt;/title&gt;&lt;secondary-title&gt;Omega&lt;/secondary-title&gt;&lt;/titles&gt;&lt;periodical&gt;&lt;full-title&gt;Omega&lt;/full-title&gt;&lt;/periodical&gt;&lt;pages&gt;93-103&lt;/pages&gt;&lt;volume&gt;69&lt;/volume&gt;&lt;number&gt;1&lt;/number&gt;&lt;keywords&gt;&lt;keyword&gt;Adult&lt;/keyword&gt;&lt;keyword&gt;Attitude to Death&lt;/keyword&gt;&lt;keyword&gt;Curriculum&lt;/keyword&gt;&lt;keyword&gt;Education, Nursing/organization &amp;amp; administration&lt;/keyword&gt;&lt;keyword&gt;Euthanasia/ethics/*psychology&lt;/keyword&gt;&lt;keyword&gt;Female&lt;/keyword&gt;&lt;keyword&gt;Humans&lt;/keyword&gt;&lt;keyword&gt;Islam/psychology&lt;/keyword&gt;&lt;keyword&gt;Male&lt;/keyword&gt;&lt;keyword&gt;Nurse&amp;apos;s Role/*psychology&lt;/keyword&gt;&lt;keyword&gt;*Religion and Medicine&lt;/keyword&gt;&lt;keyword&gt;Religion and Psychology&lt;/keyword&gt;&lt;keyword&gt;Self Efficacy&lt;/keyword&gt;&lt;keyword&gt;Social Values&lt;/keyword&gt;&lt;keyword&gt;Students, Nursing/*psychology/statistics &amp;amp; numerical data&lt;/keyword&gt;&lt;keyword&gt;Terminal Care/organization &amp;amp; administration/*psychology&lt;/keyword&gt;&lt;keyword&gt;Turkey&lt;/keyword&gt;&lt;keyword&gt;Young Adult&lt;/keyword&gt;&lt;/keywords&gt;&lt;dates&gt;&lt;year&gt;2014&lt;/year&gt;&lt;/dates&gt;&lt;pub-location&gt;United States&lt;/pub-location&gt;&lt;isbn&gt;0030-2228 (Print)&lt;/isbn&gt;&lt;accession-num&gt;rayyan-359096886&lt;/accession-num&gt;&lt;urls&gt;&lt;related-urls&gt;&lt;url&gt;https://pubmed.ncbi.nlm.nih.gov/25084711/&lt;/url&gt;&lt;/related-urls&gt;&lt;/urls&gt;&lt;language&gt;eng&lt;/languag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zcelik et al. 2014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79FBBB5E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Unavailability of ICU beds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Baykara et al.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494FF4CB" w14:textId="77777777" w:rsidR="00453BC5" w:rsidRPr="00A12111" w:rsidRDefault="00453BC5" w:rsidP="00453BC5">
            <w:pPr>
              <w:pStyle w:val="Ibstandard"/>
              <w:numPr>
                <w:ilvl w:val="0"/>
                <w:numId w:val="5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The need of organ donation and transplantation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lwadaei et al. 2019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7A04CDD3" w14:textId="77777777" w:rsidTr="00756813">
        <w:tc>
          <w:tcPr>
            <w:tcW w:w="12899" w:type="dxa"/>
          </w:tcPr>
          <w:p w14:paraId="08B374CA" w14:textId="05126729" w:rsidR="00453BC5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lastRenderedPageBreak/>
              <w:t>Religion and religious arguments (n=</w:t>
            </w:r>
            <w:r w:rsidR="008D3A9D">
              <w:rPr>
                <w:rFonts w:cstheme="majorBidi"/>
                <w:szCs w:val="24"/>
                <w:u w:val="single"/>
              </w:rPr>
              <w:t>4</w:t>
            </w:r>
            <w:r w:rsidRPr="00A12111">
              <w:rPr>
                <w:rFonts w:cstheme="majorBidi"/>
                <w:szCs w:val="24"/>
                <w:u w:val="single"/>
              </w:rPr>
              <w:t xml:space="preserve">) </w:t>
            </w:r>
          </w:p>
          <w:p w14:paraId="3B7AFD27" w14:textId="2E0C404D" w:rsidR="008D3A9D" w:rsidRPr="00756813" w:rsidRDefault="008D3A9D" w:rsidP="00756813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Islamic perspectives on a good death and the dying process (n=2) </w: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TXVpc2hvdXQgZXQgYWwuIDIwMTg7IFNh
ZWVkIGV0IGFsLiAyMDE1KTwvRGlzcGxheVRleHQ+PHJlY29yZD48cmVjLW51bWJlcj44NjwvcmVj
LW51bWJlcj48Zm9yZWlnbi1rZXlzPjxrZXkgYXBwPSJFTiIgZGItaWQ9Inh0dng1NXJmeHMwdzl1
ZWVwd3l4YTBmbjVlNWF2OTl2cHBzZSIgdGltZXN0YW1wPSIxNzA5NzE2MjI1Ij44Njwva2V5Pjwv
Zm9yZWlnbi1rZXlzPjxyZWYtdHlwZSBuYW1lPSJKb3VybmFsIEFydGljbGUiPjE3PC9yZWYtdHlw
ZT48Y29udHJpYnV0b3JzPjxhdXRob3JzPjxhdXRob3I+TXVpc2hvdXQsIEdlb3JnZTwvYXV0aG9y
PjxhdXRob3I+V2llZ2VycywgR2VyYXJkPC9hdXRob3I+PGF1dGhvcj5Qb3BwLUJhaWVyLCBVbHJp
a2U8L2F1dGhvcj48YXV0aG9yPnZhbiBMYWFyaG92ZW4sIEhhbm5la2UgVy4gTS48L2F1dGhvcj48
L2F1dGhvcnM+PC9jb250cmlidXRvcnM+PHRpdGxlcz48dGl0bGU+TXVzbGltIHBoeXNpY2lhbnMg
YW5kIHBhbGxpYXRpdmUgY2FyZTogYXR0aXR1ZGVzIHRvd2FyZHMgdGhlIHVzZSBvZiBwYWxsaWF0
aXZlIHNlZGF0aW9uPC90aXRsZT48c2Vjb25kYXJ5LXRpdGxlPlN1cHBvcnRpdmUgQ2FyZSBpbiBD
YW5jZXI8L3NlY29uZGFyeS10aXRsZT48L3RpdGxlcz48cGVyaW9kaWNhbD48ZnVsbC10aXRsZT5T
dXBwb3J0aXZlIENhcmUgaW4gQ2FuY2VyPC9mdWxsLXRpdGxlPjwvcGVyaW9kaWNhbD48cGFnZXM+
MzcwMeKAkzM3MTA8L3BhZ2VzPjx2b2x1bWU+MjY8L3ZvbHVtZT48bnVtYmVyPjExPC9udW1iZXI+
PGtleXdvcmRzPjxrZXl3b3JkPkFkdWx0PC9rZXl3b3JkPjxrZXl3b3JkPkF0dGl0dWRlIG9mIEhl
YWx0aCBQZXJzb25uZWw8L2tleXdvcmQ+PGtleXdvcmQ+QXR0aXR1ZGUgdG8gRGVhdGg8L2tleXdv
cmQ+PGtleXdvcmQ+Q2xpbmljYWwgQXNzZXNzbWVudCBUb29sczwva2V5d29yZD48a2V5d29yZD5E
ZWNpc2lvbiBNYWtpbmc8L2tleXdvcmQ+PGtleXdvcmQ+RmVtYWxlPC9rZXl3b3JkPjxrZXl3b3Jk
Pkh5cG5vdGljcyBhbmQgU2VkYXRpdmVzPC9rZXl3b3JkPjxrZXl3b3JkPlRoZXJhcGV1dGljIFVz
ZTwva2V5d29yZD48a2V5d29yZD5JbnRlcnZpZXdzPC9rZXl3b3JkPjxrZXl3b3JkPklzbGFtPC9r
ZXl3b3JkPjxrZXl3b3JkPk1hbGU8L2tleXdvcmQ+PGtleXdvcmQ+TWlkZGxlIEFnZTwva2V5d29y
ZD48a2V5d29yZD5OZXRoZXJsYW5kczwva2V5d29yZD48a2V5d29yZD5QYWxsaWF0aXZlIENhcmU8
L2tleXdvcmQ+PGtleXdvcmQ+TWV0aG9kczwva2V5d29yZD48a2V5d29yZD5Qc3ljaG9zb2NpYWwg
RmFjdG9yczwva2V5d29yZD48a2V5d29yZD5TdGF0aXN0aWNzIGFuZCBOdW1lcmljYWwgRGF0YTwv
a2V5d29yZD48a2V5d29yZD5QZXJzb25hbCBSZXNvdXJjZSBRdWVzdGlvbm5haXJlPC9rZXl3b3Jk
PjxrZXl3b3JkPlBoeXNpY2lhbnM8L2tleXdvcmQ+PGtleXdvcmQ+UXVlc3Rpb25uYWlyZXM8L2tl
eXdvcmQ+PGtleXdvcmQ+UmVsaWdpb24gYW5kIE1lZGljaW5lPC9rZXl3b3JkPjxrZXl3b3JkPlRy
YW5zY3VsdHVyYWwgQ2FyZTwva2V5d29yZD48L2tleXdvcmRzPjxkYXRlcz48eWVhcj4yMDE4PC95
ZWFyPjwvZGF0ZXM+PGlzYm4+MDk0MS00MzU1PC9pc2JuPjxhY2Nlc3Npb24tbnVtPnJheXlhbi0z
NTkwOTY4MTU8L2FjY2Vzc2lvbi1udW0+PHVybHM+PC91cmxzPjxlbGVjdHJvbmljLXJlc291cmNl
LW51bT4xMC4xMDA3L3MwMDUyMC0wMTgtNDIyOS03PC9lbGVjdHJvbmljLXJlc291cmNlLW51bT48
L3JlY29yZD48L0NpdGU+PENpdGU+PEF1dGhvcj5TYWVlZDwvQXV0aG9yPjxZZWFyPjIwMTU8L1ll
YXI+PFJlY051bT45MzwvUmVjTnVtPjxyZWNvcmQ+PHJlYy1udW1iZXI+OTM8L3JlYy1udW1iZXI+
PGZvcmVpZ24ta2V5cz48a2V5IGFwcD0iRU4iIGRiLWlkPSJ4dHZ4NTVyZnhzMHc5dWVlcHd5eGEw
Zm41ZTVhdjk5dnBwc2UiIHRpbWVzdGFtcD0iMTcwOTcxNjIyNSI+OTM8L2tleT48L2ZvcmVpZ24t
a2V5cz48cmVmLXR5cGUgbmFtZT0iSm91cm5hbCBBcnRpY2xlIj4xNzwvcmVmLXR5cGU+PGNvbnRy
aWJ1dG9ycz48YXV0aG9ycz48YXV0aG9yPlNhZWVkLCBGLjwvYXV0aG9yPjxhdXRob3I+S291c2Fy
LCBOLjwvYXV0aG9yPjxhdXRob3I+QWxlZW0sIFMuPC9hdXRob3I+PGF1dGhvcj5LaGF3YWphLCBP
LjwvYXV0aG9yPjxhdXRob3I+SmF2YWlkLCBBLjwvYXV0aG9yPjxhdXRob3I+U2lkZGlxdWksIE0u
IEYuPC9hdXRob3I+PGF1dGhvcj5Ib2xsZXksIEouIEwuPC9hdXRob3I+PGF1dGhvcj5TYWVlZCwg
RmFoYWQ8L2F1dGhvcj48YXV0aG9yPktvdXNhciwgTmFkaWE8L2F1dGhvcj48YXV0aG9yPkFsZWVt
LCBTb2hhaWI8L2F1dGhvcj48YXV0aG9yPktoYXdhamEsIE93YWlzPC9hdXRob3I+PGF1dGhvcj5K
YXZhaWQsIEFzYWQ8L2F1dGhvcj48YXV0aG9yPlNpZGRpcXVpLCBNb2hhbW1hZCBGYXNpaDwvYXV0
aG9yPjxhdXRob3I+SG9sbGV5LCBKZWFuIEwuPC9hdXRob3I+PC9hdXRob3JzPjwvY29udHJpYnV0
b3JzPjx0aXRsZXM+PHRpdGxlPkVuZC1vZi1MaWZlIENhcmUgQmVsaWVmcyBBbW9uZyBNdXNsaW0g
UGh5c2ljaWFuczwvdGl0bGU+PHNlY29uZGFyeS10aXRsZT5BTUVSSUNBTiBKT1VSTkFMIE9GIEhP
U1BJQ0UgJmFtcDsgUEFMTElBVElWRSBNRURJQ0lORTwvc2Vjb25kYXJ5LXRpdGxlPjwvdGl0bGVz
PjxwZXJpb2RpY2FsPjxmdWxsLXRpdGxlPkFNRVJJQ0FOIEpPVVJOQUwgT0YgSE9TUElDRSAmYW1w
OyBQQUxMSUFUSVZFIE1FRElDSU5FPC9mdWxsLXRpdGxlPjwvcGVyaW9kaWNhbD48cGFnZXM+Mzg4
LTM5MjwvcGFnZXM+PHZvbHVtZT4zMjwvdm9sdW1lPjxudW1iZXI+NDwvbnVtYmVyPjxrZXl3b3Jk
cz48a2V5d29yZD5UZXJtaW5hbCBDYXJlPC9rZXl3b3JkPjwva2V5d29yZHM+PGRhdGVzPjx5ZWFy
PjIwMTU8L3llYXI+PC9kYXRlcz48aXNibj4xMDQ5LTkwOTE8L2lzYm4+PGFjY2Vzc2lvbi1udW0+
cmF5eWFuLTM1OTA5NzAwODwvYWNjZXNzaW9uLW51bT48dXJscz48L3VybHM+PGVsZWN0cm9uaWMt
cmVzb3VyY2UtbnVtPjEwLjExNzcvMTA0OTkwOTExNDUyMjY4NzwvZWxlY3Ryb25pYy1yZXNvdXJj
ZS1udW0+PGFjY2Vzcy1kYXRlPjY8L2FjY2Vzcy1kYXRlPjwvcmVjb3JkPjwvQ2l0ZT48L0VuZE5v
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 </w:instrText>
            </w:r>
            <w:r w:rsidRPr="00A12111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TXVpc2hvdXQgZXQgYWwuIDIwMTg7IFNh
ZWVkIGV0IGFsLiAyMDE1KTwvRGlzcGxheVRleHQ+PHJlY29yZD48cmVjLW51bWJlcj44NjwvcmVj
LW51bWJlcj48Zm9yZWlnbi1rZXlzPjxrZXkgYXBwPSJFTiIgZGItaWQ9Inh0dng1NXJmeHMwdzl1
ZWVwd3l4YTBmbjVlNWF2OTl2cHBzZSIgdGltZXN0YW1wPSIxNzA5NzE2MjI1Ij44Njwva2V5Pjwv
Zm9yZWlnbi1rZXlzPjxyZWYtdHlwZSBuYW1lPSJKb3VybmFsIEFydGljbGUiPjE3PC9yZWYtdHlw
ZT48Y29udHJpYnV0b3JzPjxhdXRob3JzPjxhdXRob3I+TXVpc2hvdXQsIEdlb3JnZTwvYXV0aG9y
PjxhdXRob3I+V2llZ2VycywgR2VyYXJkPC9hdXRob3I+PGF1dGhvcj5Qb3BwLUJhaWVyLCBVbHJp
a2U8L2F1dGhvcj48YXV0aG9yPnZhbiBMYWFyaG92ZW4sIEhhbm5la2UgVy4gTS48L2F1dGhvcj48
L2F1dGhvcnM+PC9jb250cmlidXRvcnM+PHRpdGxlcz48dGl0bGU+TXVzbGltIHBoeXNpY2lhbnMg
YW5kIHBhbGxpYXRpdmUgY2FyZTogYXR0aXR1ZGVzIHRvd2FyZHMgdGhlIHVzZSBvZiBwYWxsaWF0
aXZlIHNlZGF0aW9uPC90aXRsZT48c2Vjb25kYXJ5LXRpdGxlPlN1cHBvcnRpdmUgQ2FyZSBpbiBD
YW5jZXI8L3NlY29uZGFyeS10aXRsZT48L3RpdGxlcz48cGVyaW9kaWNhbD48ZnVsbC10aXRsZT5T
dXBwb3J0aXZlIENhcmUgaW4gQ2FuY2VyPC9mdWxsLXRpdGxlPjwvcGVyaW9kaWNhbD48cGFnZXM+
MzcwMeKAkzM3MTA8L3BhZ2VzPjx2b2x1bWU+MjY8L3ZvbHVtZT48bnVtYmVyPjExPC9udW1iZXI+
PGtleXdvcmRzPjxrZXl3b3JkPkFkdWx0PC9rZXl3b3JkPjxrZXl3b3JkPkF0dGl0dWRlIG9mIEhl
YWx0aCBQZXJzb25uZWw8L2tleXdvcmQ+PGtleXdvcmQ+QXR0aXR1ZGUgdG8gRGVhdGg8L2tleXdv
cmQ+PGtleXdvcmQ+Q2xpbmljYWwgQXNzZXNzbWVudCBUb29sczwva2V5d29yZD48a2V5d29yZD5E
ZWNpc2lvbiBNYWtpbmc8L2tleXdvcmQ+PGtleXdvcmQ+RmVtYWxlPC9rZXl3b3JkPjxrZXl3b3Jk
Pkh5cG5vdGljcyBhbmQgU2VkYXRpdmVzPC9rZXl3b3JkPjxrZXl3b3JkPlRoZXJhcGV1dGljIFVz
ZTwva2V5d29yZD48a2V5d29yZD5JbnRlcnZpZXdzPC9rZXl3b3JkPjxrZXl3b3JkPklzbGFtPC9r
ZXl3b3JkPjxrZXl3b3JkPk1hbGU8L2tleXdvcmQ+PGtleXdvcmQ+TWlkZGxlIEFnZTwva2V5d29y
ZD48a2V5d29yZD5OZXRoZXJsYW5kczwva2V5d29yZD48a2V5d29yZD5QYWxsaWF0aXZlIENhcmU8
L2tleXdvcmQ+PGtleXdvcmQ+TWV0aG9kczwva2V5d29yZD48a2V5d29yZD5Qc3ljaG9zb2NpYWwg
RmFjdG9yczwva2V5d29yZD48a2V5d29yZD5TdGF0aXN0aWNzIGFuZCBOdW1lcmljYWwgRGF0YTwv
a2V5d29yZD48a2V5d29yZD5QZXJzb25hbCBSZXNvdXJjZSBRdWVzdGlvbm5haXJlPC9rZXl3b3Jk
PjxrZXl3b3JkPlBoeXNpY2lhbnM8L2tleXdvcmQ+PGtleXdvcmQ+UXVlc3Rpb25uYWlyZXM8L2tl
eXdvcmQ+PGtleXdvcmQ+UmVsaWdpb24gYW5kIE1lZGljaW5lPC9rZXl3b3JkPjxrZXl3b3JkPlRy
YW5zY3VsdHVyYWwgQ2FyZTwva2V5d29yZD48L2tleXdvcmRzPjxkYXRlcz48eWVhcj4yMDE4PC95
ZWFyPjwvZGF0ZXM+PGlzYm4+MDk0MS00MzU1PC9pc2JuPjxhY2Nlc3Npb24tbnVtPnJheXlhbi0z
NTkwOTY4MTU8L2FjY2Vzc2lvbi1udW0+PHVybHM+PC91cmxzPjxlbGVjdHJvbmljLXJlc291cmNl
LW51bT4xMC4xMDA3L3MwMDUyMC0wMTgtNDIyOS03PC9lbGVjdHJvbmljLXJlc291cmNlLW51bT48
L3JlY29yZD48L0NpdGU+PENpdGU+PEF1dGhvcj5TYWVlZDwvQXV0aG9yPjxZZWFyPjIwMTU8L1ll
YXI+PFJlY051bT45MzwvUmVjTnVtPjxyZWNvcmQ+PHJlYy1udW1iZXI+OTM8L3JlYy1udW1iZXI+
PGZvcmVpZ24ta2V5cz48a2V5IGFwcD0iRU4iIGRiLWlkPSJ4dHZ4NTVyZnhzMHc5dWVlcHd5eGEw
Zm41ZTVhdjk5dnBwc2UiIHRpbWVzdGFtcD0iMTcwOTcxNjIyNSI+OTM8L2tleT48L2ZvcmVpZ24t
a2V5cz48cmVmLXR5cGUgbmFtZT0iSm91cm5hbCBBcnRpY2xlIj4xNzwvcmVmLXR5cGU+PGNvbnRy
aWJ1dG9ycz48YXV0aG9ycz48YXV0aG9yPlNhZWVkLCBGLjwvYXV0aG9yPjxhdXRob3I+S291c2Fy
LCBOLjwvYXV0aG9yPjxhdXRob3I+QWxlZW0sIFMuPC9hdXRob3I+PGF1dGhvcj5LaGF3YWphLCBP
LjwvYXV0aG9yPjxhdXRob3I+SmF2YWlkLCBBLjwvYXV0aG9yPjxhdXRob3I+U2lkZGlxdWksIE0u
IEYuPC9hdXRob3I+PGF1dGhvcj5Ib2xsZXksIEouIEwuPC9hdXRob3I+PGF1dGhvcj5TYWVlZCwg
RmFoYWQ8L2F1dGhvcj48YXV0aG9yPktvdXNhciwgTmFkaWE8L2F1dGhvcj48YXV0aG9yPkFsZWVt
LCBTb2hhaWI8L2F1dGhvcj48YXV0aG9yPktoYXdhamEsIE93YWlzPC9hdXRob3I+PGF1dGhvcj5K
YXZhaWQsIEFzYWQ8L2F1dGhvcj48YXV0aG9yPlNpZGRpcXVpLCBNb2hhbW1hZCBGYXNpaDwvYXV0
aG9yPjxhdXRob3I+SG9sbGV5LCBKZWFuIEwuPC9hdXRob3I+PC9hdXRob3JzPjwvY29udHJpYnV0
b3JzPjx0aXRsZXM+PHRpdGxlPkVuZC1vZi1MaWZlIENhcmUgQmVsaWVmcyBBbW9uZyBNdXNsaW0g
UGh5c2ljaWFuczwvdGl0bGU+PHNlY29uZGFyeS10aXRsZT5BTUVSSUNBTiBKT1VSTkFMIE9GIEhP
U1BJQ0UgJmFtcDsgUEFMTElBVElWRSBNRURJQ0lORTwvc2Vjb25kYXJ5LXRpdGxlPjwvdGl0bGVz
PjxwZXJpb2RpY2FsPjxmdWxsLXRpdGxlPkFNRVJJQ0FOIEpPVVJOQUwgT0YgSE9TUElDRSAmYW1w
OyBQQUxMSUFUSVZFIE1FRElDSU5FPC9mdWxsLXRpdGxlPjwvcGVyaW9kaWNhbD48cGFnZXM+Mzg4
LTM5MjwvcGFnZXM+PHZvbHVtZT4zMjwvdm9sdW1lPjxudW1iZXI+NDwvbnVtYmVyPjxrZXl3b3Jk
cz48a2V5d29yZD5UZXJtaW5hbCBDYXJlPC9rZXl3b3JkPjwva2V5d29yZHM+PGRhdGVzPjx5ZWFy
PjIwMTU8L3llYXI+PC9kYXRlcz48aXNibj4xMDQ5LTkwOTE8L2lzYm4+PGFjY2Vzc2lvbi1udW0+
cmF5eWFuLTM1OTA5NzAwODwvYWNjZXNzaW9uLW51bT48dXJscz48L3VybHM+PGVsZWN0cm9uaWMt
cmVzb3VyY2UtbnVtPjEwLjExNzcvMTA0OTkwOTExNDUyMjY4NzwvZWxlY3Ryb25pYy1yZXNvdXJj
ZS1udW0+PGFjY2Vzcy1kYXRlPjY8L2FjY2Vzcy1kYXRlPjwvcmVjb3JkPjwvQ2l0ZT48L0VuZE5v
dGU+AG==
</w:fldData>
              </w:fldChar>
            </w:r>
            <w:r w:rsidRPr="00A12111">
              <w:rPr>
                <w:rFonts w:cstheme="majorBidi"/>
                <w:szCs w:val="24"/>
              </w:rPr>
              <w:instrText xml:space="preserve"> ADDIN EN.CITE.DATA </w:instrText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end"/>
            </w:r>
            <w:r w:rsidRPr="00A12111">
              <w:rPr>
                <w:rFonts w:cstheme="majorBidi"/>
                <w:szCs w:val="24"/>
              </w:rPr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Muishout et al. 2018; Saeed et al. 2015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381E35DA" w14:textId="270B8A7D" w:rsidR="00453BC5" w:rsidRPr="00A12111" w:rsidRDefault="002364CC" w:rsidP="00756813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</w:rPr>
              <w:t>Theological arguments</w:t>
            </w:r>
            <w:r>
              <w:rPr>
                <w:rFonts w:cstheme="majorBidi"/>
                <w:szCs w:val="24"/>
              </w:rPr>
              <w:t xml:space="preserve"> (n=2)</w:t>
            </w:r>
            <w:r w:rsidRPr="004F0A2C">
              <w:rPr>
                <w:rFonts w:cstheme="majorBidi"/>
                <w:szCs w:val="24"/>
              </w:rPr>
              <w:t xml:space="preserve"> </w:t>
            </w:r>
            <w:r w:rsidR="00453BC5" w:rsidRPr="00A0151B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v
cmhhbmkgZXQgYWwuIDIwMTQpPC9EaXNwbGF5VGV4dD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ENpdGU+PEF1dGhvcj5Cb3JoYW5pPC9B
dXRob3I+PFllYXI+MjAxNDwvWWVhcj48UmVjTnVtPjU3PC9SZWNOdW0+PHJlY29yZD48cmVjLW51
bWJlcj41NzwvcmVjLW51bWJlcj48Zm9yZWlnbi1rZXlzPjxrZXkgYXBwPSJFTiIgZGItaWQ9Inh0
dng1NXJmeHMwdzl1ZWVwd3l4YTBmbjVlNWF2OTl2cHBzZSIgdGltZXN0YW1wPSIxNzA5NzE2MjIx
Ij41Nzwva2V5PjwvZm9yZWlnbi1rZXlzPjxyZWYtdHlwZSBuYW1lPSJKb3VybmFsIEFydGljbGUi
PjE3PC9yZWYtdHlwZT48Y29udHJpYnV0b3JzPjxhdXRob3JzPjxhdXRob3I+Qm9yaGFuaSwgRi48
L2F1dGhvcj48YXV0aG9yPkhvc3NlaW5pLCBTLiBILjwvYXV0aG9yPjxhdXRob3I+QWJiYXN6YWRl
aCwgQS48L2F1dGhvcj48L2F1dGhvcnM+PC9jb250cmlidXRvcnM+PHRpdGxlcz48dGl0bGU+Q29t
bWl0bWVudCB0byBjYXJlOiBhIHF1YWxpdGF0aXZlIHN0dWR5IG9mIGludGVuc2l2ZSBjYXJlIG51
cnNlcyZhcG9zOyBwZXJzcGVjdGl2ZXMgb2YgZW5kLW9mLWxpZmUgY2FyZSBpbiBhbiBJc2xhbWlj
IGNvbnRleHQ8L3RpdGxlPjxzZWNvbmRhcnktdGl0bGU+SW50ZXJuYXRpb25hbCBudXJzaW5nIHJl
dmlldzwvc2Vjb25kYXJ5LXRpdGxlPjwvdGl0bGVzPjxwZXJpb2RpY2FsPjxmdWxsLXRpdGxlPklu
dGVybmF0aW9uYWwgbnVyc2luZyByZXZpZXc8L2Z1bGwtdGl0bGU+PC9wZXJpb2RpY2FsPjxwYWdl
cz4xNDAtNzwvcGFnZXM+PHZvbHVtZT42MTwvdm9sdW1lPjxudW1iZXI+MTwvbnVtYmVyPjxrZXl3
b3Jkcz48a2V5d29yZD4qQXR0aXR1ZGUgdG8gRGVhdGg8L2tleXdvcmQ+PGtleXdvcmQ+KkNyaXRp
Y2FsIENhcmUgTnVyc2luZzwva2V5d29yZD48a2V5d29yZD5GZW1hbGU8L2tleXdvcmQ+PGtleXdv
cmQ+SHVtYW5zPC9rZXl3b3JkPjxrZXl3b3JkPkludGVydmlld3MgYXMgVG9waWM8L2tleXdvcmQ+
PGtleXdvcmQ+SXJhbjwva2V5d29yZD48a2V5d29yZD5Jc2xhbTwva2V5d29yZD48a2V5d29yZD4q
TnVyc2UtUGF0aWVudCBSZWxhdGlvbnM8L2tleXdvcmQ+PGtleXdvcmQ+UXVhbGl0YXRpdmUgUmVz
ZWFyY2g8L2tleXdvcmQ+PGtleXdvcmQ+KlRlcm1pbmFsIENhcmU8L2tleXdvcmQ+PGtleXdvcmQ+
VGVybWluYWwgQ2FyZTwva2V5d29yZD48L2tleXdvcmRzPjxkYXRlcz48eWVhcj4yMDE0PC95ZWFy
PjwvZGF0ZXM+PHB1Yi1sb2NhdGlvbj5FbmdsYW5kPC9wdWItbG9jYXRpb24+PGlzYm4+MTQ2Ni03
NjU3IChFbGVjdHJvbmljKTwvaXNibj48YWNjZXNzaW9uLW51bT5yYXl5YW4tMzU5MDk2ODkxPC9h
Y2Nlc3Npb24tbnVtPjx1cmxzPjxyZWxhdGVkLXVybHM+PHVybD5odHRwczovL3B1Ym1lZC5uY2Jp
Lm5sbS5uaWguZ292LzI0MzgyMTQ3LzwvdXJsPjwvcmVsYXRlZC11cmxzPjwvdXJscz48bGFuZ3Vh
Z2U+ZW5nPC9sYW5ndWFnZT48YWNjZXNzLWRhdGU+MzwvYWNjZXNzLWRhdGU+PC9yZWNvcmQ+PC9D
aXRlPjwvRW5kTm90ZT4A
</w:fldData>
              </w:fldChar>
            </w:r>
            <w:r w:rsidR="00453BC5" w:rsidRPr="008D3A9D">
              <w:rPr>
                <w:rFonts w:cstheme="majorBidi"/>
                <w:szCs w:val="24"/>
              </w:rPr>
              <w:instrText xml:space="preserve"> ADDIN EN.CITE </w:instrText>
            </w:r>
            <w:r w:rsidR="00453BC5" w:rsidRPr="00E45A56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v
cmhhbmkgZXQgYWwuIDIwMTQpPC9EaXNwbGF5VGV4dD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ENpdGU+PEF1dGhvcj5Cb3JoYW5pPC9B
dXRob3I+PFllYXI+MjAxNDwvWWVhcj48UmVjTnVtPjU3PC9SZWNOdW0+PHJlY29yZD48cmVjLW51
bWJlcj41NzwvcmVjLW51bWJlcj48Zm9yZWlnbi1rZXlzPjxrZXkgYXBwPSJFTiIgZGItaWQ9Inh0
dng1NXJmeHMwdzl1ZWVwd3l4YTBmbjVlNWF2OTl2cHBzZSIgdGltZXN0YW1wPSIxNzA5NzE2MjIx
Ij41Nzwva2V5PjwvZm9yZWlnbi1rZXlzPjxyZWYtdHlwZSBuYW1lPSJKb3VybmFsIEFydGljbGUi
PjE3PC9yZWYtdHlwZT48Y29udHJpYnV0b3JzPjxhdXRob3JzPjxhdXRob3I+Qm9yaGFuaSwgRi48
L2F1dGhvcj48YXV0aG9yPkhvc3NlaW5pLCBTLiBILjwvYXV0aG9yPjxhdXRob3I+QWJiYXN6YWRl
aCwgQS48L2F1dGhvcj48L2F1dGhvcnM+PC9jb250cmlidXRvcnM+PHRpdGxlcz48dGl0bGU+Q29t
bWl0bWVudCB0byBjYXJlOiBhIHF1YWxpdGF0aXZlIHN0dWR5IG9mIGludGVuc2l2ZSBjYXJlIG51
cnNlcyZhcG9zOyBwZXJzcGVjdGl2ZXMgb2YgZW5kLW9mLWxpZmUgY2FyZSBpbiBhbiBJc2xhbWlj
IGNvbnRleHQ8L3RpdGxlPjxzZWNvbmRhcnktdGl0bGU+SW50ZXJuYXRpb25hbCBudXJzaW5nIHJl
dmlldzwvc2Vjb25kYXJ5LXRpdGxlPjwvdGl0bGVzPjxwZXJpb2RpY2FsPjxmdWxsLXRpdGxlPklu
dGVybmF0aW9uYWwgbnVyc2luZyByZXZpZXc8L2Z1bGwtdGl0bGU+PC9wZXJpb2RpY2FsPjxwYWdl
cz4xNDAtNzwvcGFnZXM+PHZvbHVtZT42MTwvdm9sdW1lPjxudW1iZXI+MTwvbnVtYmVyPjxrZXl3
b3Jkcz48a2V5d29yZD4qQXR0aXR1ZGUgdG8gRGVhdGg8L2tleXdvcmQ+PGtleXdvcmQ+KkNyaXRp
Y2FsIENhcmUgTnVyc2luZzwva2V5d29yZD48a2V5d29yZD5GZW1hbGU8L2tleXdvcmQ+PGtleXdv
cmQ+SHVtYW5zPC9rZXl3b3JkPjxrZXl3b3JkPkludGVydmlld3MgYXMgVG9waWM8L2tleXdvcmQ+
PGtleXdvcmQ+SXJhbjwva2V5d29yZD48a2V5d29yZD5Jc2xhbTwva2V5d29yZD48a2V5d29yZD4q
TnVyc2UtUGF0aWVudCBSZWxhdGlvbnM8L2tleXdvcmQ+PGtleXdvcmQ+UXVhbGl0YXRpdmUgUmVz
ZWFyY2g8L2tleXdvcmQ+PGtleXdvcmQ+KlRlcm1pbmFsIENhcmU8L2tleXdvcmQ+PGtleXdvcmQ+
VGVybWluYWwgQ2FyZTwva2V5d29yZD48L2tleXdvcmRzPjxkYXRlcz48eWVhcj4yMDE0PC95ZWFy
PjwvZGF0ZXM+PHB1Yi1sb2NhdGlvbj5FbmdsYW5kPC9wdWItbG9jYXRpb24+PGlzYm4+MTQ2Ni03
NjU3IChFbGVjdHJvbmljKTwvaXNibj48YWNjZXNzaW9uLW51bT5yYXl5YW4tMzU5MDk2ODkxPC9h
Y2Nlc3Npb24tbnVtPjx1cmxzPjxyZWxhdGVkLXVybHM+PHVybD5odHRwczovL3B1Ym1lZC5uY2Jp
Lm5sbS5uaWguZ292LzI0MzgyMTQ3LzwvdXJsPjwvcmVsYXRlZC11cmxzPjwvdXJscz48bGFuZ3Vh
Z2U+ZW5nPC9sYW5ndWFnZT48YWNjZXNzLWRhdGU+MzwvYWNjZXNzLWRhdGU+PC9yZWNvcmQ+PC9D
aXRlPjwvRW5kTm90ZT4A
</w:fldData>
              </w:fldChar>
            </w:r>
            <w:r w:rsidR="00453BC5" w:rsidRPr="008D3A9D">
              <w:rPr>
                <w:rFonts w:cstheme="majorBidi"/>
                <w:szCs w:val="24"/>
              </w:rPr>
              <w:instrText xml:space="preserve"> ADDIN EN.CITE.DATA </w:instrText>
            </w:r>
            <w:r w:rsidR="00453BC5" w:rsidRPr="00E45A56">
              <w:rPr>
                <w:rFonts w:cstheme="majorBidi"/>
                <w:szCs w:val="24"/>
              </w:rPr>
            </w:r>
            <w:r w:rsidR="00453BC5" w:rsidRPr="00E45A56">
              <w:rPr>
                <w:rFonts w:cstheme="majorBidi"/>
                <w:szCs w:val="24"/>
              </w:rPr>
              <w:fldChar w:fldCharType="end"/>
            </w:r>
            <w:r w:rsidR="00453BC5" w:rsidRPr="00A0151B">
              <w:rPr>
                <w:rFonts w:cstheme="majorBidi"/>
                <w:szCs w:val="24"/>
              </w:rPr>
            </w:r>
            <w:r w:rsidR="00453BC5" w:rsidRPr="00A0151B">
              <w:rPr>
                <w:rFonts w:cstheme="majorBidi"/>
                <w:szCs w:val="24"/>
              </w:rPr>
              <w:fldChar w:fldCharType="separate"/>
            </w:r>
            <w:r w:rsidR="00453BC5" w:rsidRPr="00A0151B">
              <w:rPr>
                <w:rFonts w:cstheme="majorBidi"/>
                <w:noProof/>
                <w:szCs w:val="24"/>
              </w:rPr>
              <w:t>(Ahaddour et al. 2017; Borhani et al. 2014)</w:t>
            </w:r>
            <w:r w:rsidR="00453BC5" w:rsidRPr="00A0151B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13914DCD" w14:textId="77777777" w:rsidTr="00756813">
        <w:tc>
          <w:tcPr>
            <w:tcW w:w="12899" w:type="dxa"/>
          </w:tcPr>
          <w:p w14:paraId="25590B7E" w14:textId="00CC9FF3" w:rsidR="00453BC5" w:rsidRPr="00A12111" w:rsidRDefault="00453BC5" w:rsidP="00453BC5">
            <w:pPr>
              <w:pStyle w:val="Ibstandard"/>
              <w:spacing w:before="0" w:after="0" w:line="360" w:lineRule="auto"/>
              <w:rPr>
                <w:rFonts w:cstheme="majorBidi"/>
                <w:szCs w:val="24"/>
                <w:u w:val="single"/>
              </w:rPr>
            </w:pPr>
            <w:r w:rsidRPr="00A12111">
              <w:rPr>
                <w:rFonts w:cstheme="majorBidi"/>
                <w:szCs w:val="24"/>
                <w:u w:val="single"/>
              </w:rPr>
              <w:t>Others: (n=</w:t>
            </w:r>
            <w:r w:rsidR="00531F68">
              <w:rPr>
                <w:rFonts w:cstheme="majorBidi"/>
                <w:szCs w:val="24"/>
                <w:u w:val="single"/>
              </w:rPr>
              <w:t>3</w:t>
            </w:r>
            <w:r w:rsidRPr="00A12111">
              <w:rPr>
                <w:rFonts w:cstheme="majorBidi"/>
                <w:szCs w:val="24"/>
                <w:u w:val="single"/>
              </w:rPr>
              <w:t>)</w:t>
            </w:r>
          </w:p>
          <w:p w14:paraId="6F6D769A" w14:textId="77777777" w:rsidR="00453BC5" w:rsidRPr="00A12111" w:rsidRDefault="00453BC5" w:rsidP="00453BC5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Legalization of Euthanasia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Yildirim 2020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556BED34" w14:textId="77777777" w:rsidR="00453BC5" w:rsidRPr="00A12111" w:rsidRDefault="00453BC5" w:rsidP="00453BC5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 xml:space="preserve">Personality perspectives on a good death (better to take her home to see everyone and have a peaceful passing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O&amp;apos;Neill&lt;/Author&gt;&lt;Year&gt;2017&lt;/Year&gt;&lt;RecNum&gt;88&lt;/RecNum&gt;&lt;DisplayText&gt;(O&amp;apos;Neill et al. 2017)&lt;/DisplayText&gt;&lt;record&gt;&lt;rec-number&gt;88&lt;/rec-number&gt;&lt;foreign-keys&gt;&lt;key app="EN" db-id="xtvx55rfxs0w9ueepwyxa0fn5e5av99vppse" timestamp="1709716225"&gt;88&lt;/key&gt;&lt;/foreign-keys&gt;&lt;ref-type name="Journal Article"&gt;17&lt;/ref-type&gt;&lt;contributors&gt;&lt;authors&gt;&lt;author&gt;O&amp;apos;Neill, C. S.&lt;/author&gt;&lt;author&gt;Yaqoob, M.&lt;/author&gt;&lt;author&gt;Faraj, S.&lt;/author&gt;&lt;author&gt;O&amp;apos;Neill, C. L.&lt;/author&gt;&lt;/authors&gt;&lt;/contributors&gt;&lt;titles&gt;&lt;title&gt;Nurses&amp;apos; care practices at the end of life in intensive care units in Bahrain&lt;/title&gt;&lt;secondary-title&gt;Nursing ethics&lt;/secondary-title&gt;&lt;/titles&gt;&lt;periodical&gt;&lt;full-title&gt;Nursing ethics&lt;/full-title&gt;&lt;/periodical&gt;&lt;pages&gt;950-961&lt;/pages&gt;&lt;volume&gt;24&lt;/volume&gt;&lt;number&gt;8&lt;/number&gt;&lt;keywords&gt;&lt;keyword&gt;Bahrain&lt;/keyword&gt;&lt;keyword&gt;*Death&lt;/keyword&gt;&lt;keyword&gt;Decision Making&lt;/keyword&gt;&lt;keyword&gt;Family/psychology&lt;/keyword&gt;&lt;keyword&gt;Female&lt;/keyword&gt;&lt;keyword&gt;Grounded Theory&lt;/keyword&gt;&lt;keyword&gt;Humans&lt;/keyword&gt;&lt;keyword&gt;Intensive Care Units/organization &amp;amp; administration&lt;/keyword&gt;&lt;keyword&gt;Islam/psychology&lt;/keyword&gt;&lt;keyword&gt;Male&lt;/keyword&gt;&lt;keyword&gt;Nurses/*psychology&lt;/keyword&gt;&lt;keyword&gt;Terminal Care/*methods&lt;/keyword&gt;&lt;keyword&gt;Workforce&lt;/keyword&gt;&lt;keyword&gt;Intensive Care Units&lt;/keyword&gt;&lt;/keywords&gt;&lt;dates&gt;&lt;year&gt;2017&lt;/year&gt;&lt;/dates&gt;&lt;pub-location&gt;England&lt;/pub-location&gt;&lt;isbn&gt;1477-0989 (Electronic)&lt;/isbn&gt;&lt;accession-num&gt;rayyan-359096875&lt;/accession-num&gt;&lt;urls&gt;&lt;related-urls&gt;&lt;url&gt;https://pubmed.ncbi.nlm.nih.gov/26908043/&lt;/url&gt;&lt;/related-urls&gt;&lt;/urls&gt;&lt;language&gt;eng&lt;/language&gt;&lt;access-date&gt;12&lt;/access-date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O'Neill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  <w:p w14:paraId="2877B617" w14:textId="51616C41" w:rsidR="00453BC5" w:rsidRPr="00A12111" w:rsidRDefault="00453BC5" w:rsidP="00453BC5">
            <w:pPr>
              <w:pStyle w:val="Ibstandard"/>
              <w:numPr>
                <w:ilvl w:val="0"/>
                <w:numId w:val="3"/>
              </w:numPr>
              <w:spacing w:before="0" w:after="0" w:line="360" w:lineRule="auto"/>
              <w:rPr>
                <w:rFonts w:cstheme="majorBidi"/>
                <w:szCs w:val="24"/>
              </w:rPr>
            </w:pPr>
            <w:r w:rsidRPr="00A12111">
              <w:rPr>
                <w:rFonts w:cstheme="majorBidi"/>
                <w:szCs w:val="24"/>
              </w:rPr>
              <w:t>Age (of healthy women</w:t>
            </w:r>
            <w:r w:rsidR="0094398A">
              <w:rPr>
                <w:rFonts w:cstheme="majorBidi"/>
                <w:szCs w:val="24"/>
              </w:rPr>
              <w:t xml:space="preserve">, </w:t>
            </w:r>
            <w:r w:rsidRPr="00A12111">
              <w:rPr>
                <w:rFonts w:cstheme="majorBidi"/>
                <w:szCs w:val="24"/>
              </w:rPr>
              <w:t xml:space="preserve">middle-aged) (n=1) </w:t>
            </w:r>
            <w:r w:rsidRPr="00A12111">
              <w:rPr>
                <w:rFonts w:cstheme="majorBidi"/>
                <w:szCs w:val="24"/>
              </w:rPr>
              <w:fldChar w:fldCharType="begin"/>
            </w:r>
            <w:r w:rsidRPr="00A12111">
              <w:rPr>
                <w:rFonts w:cstheme="majorBidi"/>
                <w:szCs w:val="24"/>
              </w:rPr>
              <w:instrText xml:space="preserve"> ADDIN EN.CITE &lt;EndNote&gt;&lt;Cite&gt;&lt;Author&gt;Ahaddour&lt;/Author&gt;&lt;Year&gt;2017&lt;/Year&gt;&lt;RecNum&gt;34&lt;/RecNum&gt;&lt;DisplayText&gt;(Ahaddour et al. 2017)&lt;/DisplayText&gt;&lt;record&gt;&lt;rec-number&gt;34&lt;/rec-number&gt;&lt;foreign-keys&gt;&lt;key app="EN" db-id="xtvx55rfxs0w9ueepwyxa0fn5e5av99vppse" timestamp="1709716221"&gt;34&lt;/key&gt;&lt;/foreign-keys&gt;&lt;ref-type name="Journal Article"&gt;17&lt;/ref-type&gt;&lt;contributors&gt;&lt;authors&gt;&lt;author&gt;Ahaddour, Chaïma&lt;/author&gt;&lt;author&gt;van den, Br&lt;/author&gt;&lt;author&gt;en, Stef&lt;/author&gt;&lt;author&gt;Broeckaert, Bert&lt;/author&gt;&lt;/authors&gt;&lt;/contributors&gt;&lt;titles&gt;&lt;title&gt;Between quality of life and hope. Attitudes and beliefs of Muslim women toward withholding and withdrawing life-sustaining treatments&lt;/title&gt;&lt;secondary-title&gt;Medicine, Health Care &amp;amp; Philosophy&lt;/secondary-title&gt;&lt;/titles&gt;&lt;periodical&gt;&lt;full-title&gt;Medicine, Health Care &amp;amp; Philosophy&lt;/full-title&gt;&lt;/periodical&gt;&lt;pages&gt;347–361&lt;/pages&gt;&lt;volume&gt;21&lt;/volume&gt;&lt;number&gt;3&lt;/number&gt;&lt;keywords&gt;&lt;keyword&gt;Adult&lt;/keyword&gt;&lt;keyword&gt;Age Factors&lt;/keyword&gt;&lt;keyword&gt;Attitude to Health&lt;/keyword&gt;&lt;keyword&gt;Belgium&lt;/keyword&gt;&lt;keyword&gt;Euthanasia, Passive&lt;/keyword&gt;&lt;keyword&gt;Ethical Issues&lt;/keyword&gt;&lt;keyword&gt;Female&lt;/keyword&gt;&lt;keyword&gt;Grounded Theory&lt;/keyword&gt;&lt;keyword&gt;Human&lt;/keyword&gt;&lt;keyword&gt;Islam&lt;/keyword&gt;&lt;keyword&gt;Life Support Care&lt;/keyword&gt;&lt;keyword&gt;Middle Age&lt;/keyword&gt;&lt;keyword&gt;Morocco&lt;/keyword&gt;&lt;keyword&gt;Ethnology&lt;/keyword&gt;&lt;keyword&gt;Qualitative Studies&lt;/keyword&gt;&lt;keyword&gt;Quality of Life&lt;/keyword&gt;&lt;keyword&gt;Psychosocial Factors&lt;/keyword&gt;&lt;keyword&gt;Socioeconomic Factors&lt;/keyword&gt;&lt;/keywords&gt;&lt;dates&gt;&lt;year&gt;2017&lt;/year&gt;&lt;/dates&gt;&lt;isbn&gt;1386-7423&lt;/isbn&gt;&lt;accession-num&gt;rayyan-359096777&lt;/accession-num&gt;&lt;urls&gt;&lt;related-urls&gt;&lt;url&gt;https://link.springer.com/content/pdf/10.1007/s11019-017-9808-8.pdf&lt;/url&gt;&lt;/related-urls&gt;&lt;/urls&gt;&lt;electronic-resource-num&gt;10.1007/s11019-017-9808-8&lt;/electronic-resource-num&gt;&lt;/record&gt;&lt;/Cite&gt;&lt;/EndNote&gt;</w:instrText>
            </w:r>
            <w:r w:rsidRPr="00A12111">
              <w:rPr>
                <w:rFonts w:cstheme="majorBidi"/>
                <w:szCs w:val="24"/>
              </w:rPr>
              <w:fldChar w:fldCharType="separate"/>
            </w:r>
            <w:r w:rsidRPr="00A12111">
              <w:rPr>
                <w:rFonts w:cstheme="majorBidi"/>
                <w:noProof/>
                <w:szCs w:val="24"/>
              </w:rPr>
              <w:t>(Ahaddour et al. 2017)</w:t>
            </w:r>
            <w:r w:rsidRPr="00A12111">
              <w:rPr>
                <w:rFonts w:cstheme="majorBidi"/>
                <w:szCs w:val="24"/>
              </w:rPr>
              <w:fldChar w:fldCharType="end"/>
            </w:r>
          </w:p>
        </w:tc>
      </w:tr>
    </w:tbl>
    <w:p w14:paraId="59161DF7" w14:textId="504EAD1C" w:rsidR="004F0A2C" w:rsidRPr="00756813" w:rsidRDefault="004F0A2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12899"/>
      </w:tblGrid>
      <w:tr w:rsidR="00453BC5" w:rsidRPr="004F0A2C" w14:paraId="5036A1BA" w14:textId="77777777" w:rsidTr="00756813">
        <w:trPr>
          <w:trHeight w:val="545"/>
        </w:trPr>
        <w:tc>
          <w:tcPr>
            <w:tcW w:w="12899" w:type="dxa"/>
          </w:tcPr>
          <w:p w14:paraId="01771393" w14:textId="7FF5CCDC" w:rsidR="00453BC5" w:rsidRPr="004F0A2C" w:rsidRDefault="00453BC5" w:rsidP="00756813">
            <w:pPr>
              <w:pStyle w:val="Ibstandard"/>
              <w:spacing w:before="0" w:after="0"/>
              <w:jc w:val="lowKashida"/>
              <w:rPr>
                <w:rFonts w:cstheme="majorBidi"/>
                <w:b/>
                <w:bCs/>
                <w:szCs w:val="24"/>
              </w:rPr>
            </w:pPr>
            <w:r w:rsidRPr="007F7BA1">
              <w:rPr>
                <w:rFonts w:cstheme="majorBidi"/>
                <w:b/>
                <w:bCs/>
                <w:szCs w:val="24"/>
              </w:rPr>
              <w:lastRenderedPageBreak/>
              <w:t>Table 4: Factors and reasons for negative attitudes</w:t>
            </w:r>
            <w:r w:rsidR="00AE371D" w:rsidRPr="007F7BA1">
              <w:rPr>
                <w:rFonts w:cstheme="majorBidi"/>
                <w:b/>
                <w:bCs/>
                <w:szCs w:val="24"/>
              </w:rPr>
              <w:t xml:space="preserve"> (refusal) towards euthanasia,</w:t>
            </w:r>
            <w:r w:rsidRPr="007F7BA1">
              <w:rPr>
                <w:rFonts w:cstheme="majorBidi"/>
                <w:b/>
                <w:bCs/>
                <w:szCs w:val="24"/>
              </w:rPr>
              <w:t xml:space="preserve"> assisted suicide</w:t>
            </w:r>
            <w:r w:rsidR="00AE371D" w:rsidRPr="007F7BA1">
              <w:rPr>
                <w:rFonts w:cstheme="majorBidi"/>
                <w:b/>
                <w:bCs/>
                <w:szCs w:val="24"/>
              </w:rPr>
              <w:t xml:space="preserve"> or </w:t>
            </w:r>
            <w:r w:rsidR="00AE371D" w:rsidRPr="007F7BA1">
              <w:rPr>
                <w:rFonts w:cstheme="majorBidi"/>
                <w:b/>
                <w:bCs/>
                <w:szCs w:val="24"/>
                <w:lang w:val="en-US"/>
              </w:rPr>
              <w:t>withholding/withdrawal of life-sustaining treatments</w:t>
            </w:r>
            <w:r w:rsidR="00DE141F" w:rsidRPr="007F7BA1">
              <w:rPr>
                <w:rFonts w:cstheme="majorBidi"/>
                <w:b/>
                <w:bCs/>
                <w:szCs w:val="24"/>
              </w:rPr>
              <w:t>, frequency and source study</w:t>
            </w:r>
          </w:p>
        </w:tc>
      </w:tr>
      <w:tr w:rsidR="00453BC5" w:rsidRPr="004F0A2C" w14:paraId="37839900" w14:textId="77777777" w:rsidTr="00756813">
        <w:tc>
          <w:tcPr>
            <w:tcW w:w="12899" w:type="dxa"/>
          </w:tcPr>
          <w:p w14:paraId="5AE746AB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t>Religion, religiosity and theological beliefs and arguments (n=25)</w:t>
            </w:r>
          </w:p>
          <w:p w14:paraId="758EFB37" w14:textId="77777777" w:rsidR="00453BC5" w:rsidRPr="004F0A2C" w:rsidRDefault="00453BC5" w:rsidP="00E21DED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Theological arguments (n=16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o
YWRkb3VyIGV0IGFsLiAyMDE4OyBBbHJpbWF3aSBldCBhbC4gMjAxNzsgQmFla2UgZXQgYWwuIDIw
MTI7IEJhaHJhbW5lemhhZCBldCBhbC4gMjAxODsgQm9yaGFuaSBldCBhbC4gMjAxNDsgRmVhcm9u
IGV0IGFsLiAyMDE5OyBGZWFyb24gZXQgYWwuIDIwMjE7IEdvdWRhIGV0IGFsLiAyMDE4OyBIb3Nz
ZWluemFkZWggYW5kIFJhZmllaSAyMDE5OyBNdWlzaG91dFRvcGN1IGV0IGFsLiAyMDIyOyBNdWlz
aG91dCBldCBhbC4gMjAxODsgT29zdGVydmVsZC1WbHVnIGV0IGFsLiAyMDE3OyBPemNlbGlrIGV0
IGFsLiAyMDE0OyBXZW5nIGV0IGFsLiAyMDIxOyBZaWxkaXJpbSAyMDIwKTwvRGlzcGxheVRleHQ+
PHJlY29yZD48cmVjLW51bWJlcj4zNDwvcmVjLW51bWJlcj48Zm9yZWlnbi1rZXlzPjxrZXkgYXBw
PSJFTiIgZGItaWQ9Inh0dng1NXJmeHMwdzl1ZWVwd3l4YTBmbjVlNWF2OTl2cHBzZSIgdGltZXN0
YW1wPSIxNzA5NzE2MjIxIj4zNDwva2V5PjwvZm9yZWlnbi1rZXlzPjxyZWYtdHlwZSBuYW1lPSJK
b3VybmFsIEFydGljbGUiPjE3PC9yZWYtdHlwZT48Y29udHJpYnV0b3JzPjxhdXRob3JzPjxhdXRo
b3I+QWhhZGRvdXIsIENoYcOvbWE8L2F1dGhvcj48YXV0aG9yPnZhbiBkZW4sIEJyPC9hdXRob3I+
PGF1dGhvcj5lbiwgU3RlZjwvYXV0aG9yPjxhdXRob3I+QnJvZWNrYWVydCwgQmVydDwvYXV0aG9y
PjwvYXV0aG9ycz48L2NvbnRyaWJ1dG9ycz48dGl0bGVzPjx0aXRsZT5CZXR3ZWVuIHF1YWxpdHkg
b2YgbGlmZSBhbmQgaG9wZS4gQXR0aXR1ZGVzIGFuZCBiZWxpZWZzIG9mIE11c2xpbSB3b21lbiB0
b3dhcmQgd2l0aGhvbGRpbmcgYW5kIHdpdGhkcmF3aW5nIGxpZmUtc3VzdGFpbmluZyB0cmVhdG1l
bnRzPC90aXRsZT48c2Vjb25kYXJ5LXRpdGxlPk1lZGljaW5lLCBIZWFsdGggQ2FyZSAmYW1wOyBQ
aGlsb3NvcGh5PC9zZWNvbmRhcnktdGl0bGU+PC90aXRsZXM+PHBlcmlvZGljYWw+PGZ1bGwtdGl0
bGU+TWVkaWNpbmUsIEhlYWx0aCBDYXJlICZhbXA7IFBoaWxvc29waHk8L2Z1bGwtdGl0bGU+PC9w
ZXJpb2RpY2FsPjxwYWdlcz4zNDfigJMzNjE8L3BhZ2VzPjx2b2x1bWU+MjE8L3ZvbHVtZT48bnVt
YmVyPjM8L251bWJlcj48a2V5d29yZHM+PGtleXdvcmQ+QWR1bHQ8L2tleXdvcmQ+PGtleXdvcmQ+
QWdlIEZhY3RvcnM8L2tleXdvcmQ+PGtleXdvcmQ+QXR0aXR1ZGUgdG8gSGVhbHRoPC9rZXl3b3Jk
PjxrZXl3b3JkPkJlbGdpdW08L2tleXdvcmQ+PGtleXdvcmQ+RXV0aGFuYXNpYSwgUGFzc2l2ZTwv
a2V5d29yZD48a2V5d29yZD5FdGhpY2FsIElzc3Vlczwva2V5d29yZD48a2V5d29yZD5GZW1hbGU8
L2tleXdvcmQ+PGtleXdvcmQ+R3JvdW5kZWQgVGhlb3J5PC9rZXl3b3JkPjxrZXl3b3JkPkh1bWFu
PC9rZXl3b3JkPjxrZXl3b3JkPklzbGFtPC9rZXl3b3JkPjxrZXl3b3JkPkxpZmUgU3VwcG9ydCBD
YXJlPC9rZXl3b3JkPjxrZXl3b3JkPk1pZGRsZSBBZ2U8L2tleXdvcmQ+PGtleXdvcmQ+TW9yb2Nj
bzwva2V5d29yZD48a2V5d29yZD5FdGhub2xvZ3k8L2tleXdvcmQ+PGtleXdvcmQ+UXVhbGl0YXRp
dmUgU3R1ZGllczwva2V5d29yZD48a2V5d29yZD5RdWFsaXR5IG9mIExpZmU8L2tleXdvcmQ+PGtl
eXdvcmQ+UHN5Y2hvc29jaWFsIEZhY3RvcnM8L2tleXdvcmQ+PGtleXdvcmQ+U29jaW9lY29ub21p
YyBGYWN0b3JzPC9rZXl3b3JkPjwva2V5d29yZHM+PGRhdGVzPjx5ZWFyPjIwMTc8L3llYXI+PC9k
YXRlcz48aXNibj4xMzg2LTc0MjM8L2lzYm4+PGFjY2Vzc2lvbi1udW0+cmF5eWFuLTM1OTA5Njc3
NzwvYWNjZXNzaW9uLW51bT48dXJscz48cmVsYXRlZC11cmxzPjx1cmw+aHR0cHM6Ly9saW5rLnNw
cmluZ2VyLmNvbS9jb250ZW50L3BkZi8xMC4xMDA3L3MxMTAxOS0wMTctOTgwOC04LnBkZjwvdXJs
PjwvcmVsYXRlZC11cmxzPjwvdXJscz48ZWxlY3Ryb25pYy1yZXNvdXJjZS1udW0+MTAuMTAwNy9z
MTEwMTktMDE3LTk4MDgtODwvZWxlY3Ryb25pYy1yZXNvdXJjZS1udW0+PC9yZWNvcmQ+PC9DaXRl
PjxDaXRlPjxBdXRob3I+QWhhZGRvdXI8L0F1dGhvcj48WWVhcj4yMDE4PC9ZZWFyPjxSZWNOdW0+
MzU8L1JlY051bT48cmVjb3JkPjxyZWMtbnVtYmVyPjM1PC9yZWMtbnVtYmVyPjxmb3JlaWduLWtl
eXM+PGtleSBhcHA9IkVOIiBkYi1pZD0ieHR2eDU1cmZ4czB3OXVlZXB3eXhhMGZuNWU1YXY5OXZw
cHNlIiB0aW1lc3RhbXA9IjE3MDk3MTYyMjEiPjM1PC9rZXk+PC9mb3JlaWduLWtleXM+PHJlZi10
eXBlIG5hbWU9IkpvdXJuYWwgQXJ0aWNsZSI+MTc8L3JlZi10eXBlPjxjb250cmlidXRvcnM+PGF1
dGhvcnM+PGF1dGhvcj5BaGFkZG91ciwgQy48L2F1dGhvcj48YXV0aG9yPlZhbiBkZW4sIEJyPC9h
dXRob3I+PGF1dGhvcj5lbiwgUy48L2F1dGhvcj48YXV0aG9yPkJyb2Vja2FlcnQsIEIuPC9hdXRo
b3I+PC9hdXRob3JzPjwvY29udHJpYnV0b3JzPjx0aXRsZXM+PHRpdGxlPiZxdW90O0dvZCBpcyB0
aGUgZ2l2ZXIgYW5kIHRha2VyIG9mIGxpZmUmcXVvdDs6IE11c2xpbSBiZWxpZWZzIGFuZCBhdHRp
dHVkZXMgcmVnYXJkaW5nIGFzc2lzdGVkIHN1aWNpZGUgYW5kIGV1dGhhbmFzaWE8L3RpdGxlPjxz
ZWNvbmRhcnktdGl0bGU+QUpPQiBlbXBpcmljYWwgYmlvZXRoaWNzPC9zZWNvbmRhcnktdGl0bGU+
PC90aXRsZXM+PHBlcmlvZGljYWw+PGZ1bGwtdGl0bGU+QUpPQiBlbXBpcmljYWwgYmlvZXRoaWNz
PC9mdWxsLXRpdGxlPjwvcGVyaW9kaWNhbD48cGFnZXM+MS0xMTwvcGFnZXM+PHZvbHVtZT45PC92
b2x1bWU+PG51bWJlcj4xPC9udW1iZXI+PGtleXdvcmRzPjxrZXl3b3JkPkFkdWx0PC9rZXl3b3Jk
PjxrZXl3b3JkPkFnZWQ8L2tleXdvcmQ+PGtleXdvcmQ+QWdlZCwgODAgYW5kIG92ZXI8L2tleXdv
cmQ+PGtleXdvcmQ+KkF0dGl0dWRlPC9rZXl3b3JkPjxrZXl3b3JkPkJlbGdpdW08L2tleXdvcmQ+
PGtleXdvcmQ+QmlvZXRoaWNhbCBJc3N1ZXM8L2tleXdvcmQ+PGtleXdvcmQ+KkN1bHR1cmU8L2tl
eXdvcmQ+PGtleXdvcmQ+RXV0aGFuYXNpYSwgQWN0aXZlLCBWb2x1bnRhcnkvKmV0aGljczwva2V5
d29yZD48a2V5d29yZD4qRmFtaWx5IENoYXJhY3RlcmlzdGljczwva2V5d29yZD48a2V5d29yZD5G
ZW1hbGU8L2tleXdvcmQ+PGtleXdvcmQ+SHVtYW5zPC9rZXl3b3JkPjxrZXl3b3JkPipJc2xhbTwv
a2V5d29yZD48a2V5d29yZD5NaWRkbGUgQWdlZDwva2V5d29yZD48a2V5d29yZD4qUmVsaWdpb24g
YW5kIE1lZGljaW5lPC9rZXl3b3JkPjxrZXl3b3JkPlN1aWNpZGUsIEFzc2lzdGVkLypldGhpY3M8
L2tleXdvcmQ+PGtleXdvcmQ+U3VpY2lkZSwgQXNzaXN0ZWQ8L2tleXdvcmQ+PGtleXdvcmQ+U3Vp
Y2lkZTwva2V5d29yZD48L2tleXdvcmRzPjxkYXRlcz48eWVhcj4yMDE4PC95ZWFyPjwvZGF0ZXM+
PHB1Yi1sb2NhdGlvbj5Vbml0ZWQgU3RhdGVzPC9wdWItbG9jYXRpb24+PGlzYm4+MjMyOS00NTIz
IChFbGVjdHJvbmljKTwvaXNibj48YWNjZXNzaW9uLW51bT5yYXl5YW4tMzU5MDk2ODYzPC9hY2Nl
c3Npb24tbnVtPjx1cmxzPjxyZWxhdGVkLXVybHM+PHVybD5odHRwczovL3B1Ym1lZC5uY2JpLm5s
bS5uaWguZ292LzI5MjY3MTQxLzwvdXJsPjwvcmVsYXRlZC11cmxzPjwvdXJscz48bGFuZ3VhZ2U+
ZW5nPC9sYW5ndWFnZT48YWNjZXNzLWRhdGU+MTwvYWNjZXNzLWRhdGU+PC9yZWNvcmQ+PC9DaXRl
PjxDaXRlPjxBdXRob3I+QWxyaW1hd2k8L0F1dGhvcj48WWVhcj4yMDE3PC9ZZWFyPjxSZWNOdW0+
NDI8L1JlY051bT48cmVjb3JkPjxyZWMtbnVtYmVyPjQyPC9yZWMtbnVtYmVyPjxmb3JlaWduLWtl
eXM+PGtleSBhcHA9IkVOIiBkYi1pZD0ieHR2eDU1cmZ4czB3OXVlZXB3eXhhMGZuNWU1YXY5OXZw
cHNlIiB0aW1lc3RhbXA9IjE3MDk3MTYyMjEiPjQyPC9rZXk+PC9mb3JlaWduLWtleXM+PHJlZi10
eXBlIG5hbWU9IkpvdXJuYWwgQXJ0aWNsZSI+MTc8L3JlZi10eXBlPjxjb250cmlidXRvcnM+PGF1
dGhvcnM+PGF1dGhvcj5BbHJpbWF3aSwgSS48L2F1dGhvcj48YXV0aG9yPlNhaWZhbiwgQS4gUi48
L2F1dGhvcj48YXV0aG9yPkFiZGVsa2FkZXIsIFIuPC9hdXRob3I+PGF1dGhvcj5CYXRpaGEsIEEu
IE0uPC9hdXRob3I+PC9hdXRob3JzPjwvY29udHJpYnV0b3JzPjx0aXRsZXM+PHRpdGxlPlBhbGVz
dGluaWFuIGNvbW11bml0eSBwZXJjZXB0aW9ucyBvZiBkby1ub3QtcmVzdXNjaXRhdGlvbiBvcmRl
ciBmb3IgdGVybWluYWxseSBJbGwgcGF0aWVudHM6IEEgcXVhbGl0YXRpdmUgc3R1ZHk8L3RpdGxl
PjxzZWNvbmRhcnktdGl0bGU+Sm91cm5hbCBvZiBjbGluaWNhbCBudXJzaW5nPC9zZWNvbmRhcnkt
dGl0bGU+PC90aXRsZXM+PHBlcmlvZGljYWw+PGZ1bGwtdGl0bGU+Sm91cm5hbCBvZiBjbGluaWNh
bCBudXJzaW5nPC9mdWxsLXRpdGxlPjwvcGVyaW9kaWNhbD48cGFnZXM+MjcxOS0yNzI4PC9wYWdl
cz48dm9sdW1lPjI3PC92b2x1bWU+PG51bWJlcj4xMzwvbnVtYmVyPjxrZXl3b3Jkcz48a2V5d29y
ZD5BZHVsdDwva2V5d29yZD48a2V5d29yZD5BcmFicy8qcHN5Y2hvbG9neTwva2V5d29yZD48a2V5
d29yZD4qQXR0aXR1ZGUgdG8gSGVhbHRoPC9rZXl3b3JkPjxrZXl3b3JkPkNhcmRpb3B1bG1vbmFy
eSBSZXN1c2NpdGF0aW9uLypwc3ljaG9sb2d5PC9rZXl3b3JkPjxrZXl3b3JkPkRlY2lzaW9uIE1h
a2luZzwva2V5d29yZD48a2V5d29yZD5GZW1hbGU8L2tleXdvcmQ+PGtleXdvcmQ+SHVtYW5zPC9r
ZXl3b3JkPjxrZXl3b3JkPk1hbGU8L2tleXdvcmQ+PGtleXdvcmQ+TWlkZGxlIEFnZWQ8L2tleXdv
cmQ+PGtleXdvcmQ+TWlkZGxlIEVhc3Q8L2tleXdvcmQ+PGtleXdvcmQ+UXVhbGl0YXRpdmUgUmVz
ZWFyY2g8L2tleXdvcmQ+PGtleXdvcmQ+KlJlbGlnaW9uIGFuZCBNZWRpY2luZTwva2V5d29yZD48
a2V5d29yZD5SZXN1c2NpdGF0aW9uIE9yZGVycy8qcHN5Y2hvbG9neTwva2V5d29yZD48a2V5d29y
ZD5Tb2NpYWwgUGVyY2VwdGlvbjwva2V5d29yZD48a2V5d29yZD5UZXJtaW5hbGx5IElsbDwva2V5
d29yZD48a2V5d29yZD5BcmFiczwva2V5d29yZD48L2tleXdvcmRzPjxkYXRlcz48eWVhcj4yMDE3
PC95ZWFyPjwvZGF0ZXM+PHB1Yi1sb2NhdGlvbj5FbmdsYW5kPC9wdWItbG9jYXRpb24+PGlzYm4+
MTM2NS0yNzAyIChFbGVjdHJvbmljKTwvaXNibj48YWNjZXNzaW9uLW51bT5yYXl5YW4tMzU5MDk2
ODY4PC9hY2Nlc3Npb24tbnVtPjx1cmxzPjxyZWxhdGVkLXVybHM+PHVybD5odHRwczovL3B1Ym1l
ZC5uY2JpLm5sbS5uaWguZ292LzI4NTU3MDE1LzwvdXJsPjwvcmVsYXRlZC11cmxzPjwvdXJscz48
bGFuZ3VhZ2U+ZW5nPC9sYW5ndWFnZT48YWNjZXNzLWRhdGU+NzwvYWNjZXNzLWRhdGU+PC9yZWNv
cmQ+PC9DaXRlPjxDaXRlPjxBdXRob3I+QmFla2U8L0F1dGhvcj48WWVhcj4yMDEyPC9ZZWFyPjxS
ZWNOdW0+NTE8L1JlY051bT48cmVjb3JkPjxyZWMtbnVtYmVyPjUxPC9yZWMtbnVtYmVyPjxmb3Jl
aWduLWtleXM+PGtleSBhcHA9IkVOIiBkYi1pZD0ieHR2eDU1cmZ4czB3OXVlZXB3eXhhMGZuNWU1
YXY5OXZwcHNlIiB0aW1lc3RhbXA9IjE3MDk3MTYyMjEiPjUxPC9rZXk+PC9mb3JlaWduLWtleXM+
PHJlZi10eXBlIG5hbWU9IkpvdXJuYWwgQXJ0aWNsZSI+MTc8L3JlZi10eXBlPjxjb250cmlidXRv
cnM+PGF1dGhvcnM+PGF1dGhvcj5CYWVrZSwgR29lZGVsZTwvYXV0aG9yPjxhdXRob3I+V2lscywg
SmVhbi1QaWVycmU8L2F1dGhvcj48YXV0aG9yPkJyb2Vja2FlcnQsIEJlcnQ8L2F1dGhvcj48L2F1
dGhvcnM+PC9jb250cmlidXRvcnM+PHRpdGxlcz48dGl0bGU+4oCcSXQmYXBvcztzIGluIEdvZCZh
cG9zO3MgSGFuZHPigJ06IFRoZSBBdHRpdHVkZXMgb2YgRWxkZXJseSBNdXNsaW0gV29tZW4gaW4g
QW50d2VycCwgQmVsZ2l1bSwgVG93YXJkIEFjdGl2ZSBUZXJtaW5hdGlvbiBvZiBMaWZlPC90aXRs
ZT48c2Vjb25kYXJ5LXRpdGxlPkFKT0IgUHJpbWFyeSBSZXNlYXJjaDwvc2Vjb25kYXJ5LXRpdGxl
PjwvdGl0bGVzPjxwZXJpb2RpY2FsPjxmdWxsLXRpdGxlPkFKT0IgUHJpbWFyeSBSZXNlYXJjaDwv
ZnVsbC10aXRsZT48L3BlcmlvZGljYWw+PHBhZ2VzPjM24oCTNDc8L3BhZ2VzPjx2b2x1bWU+Mzwv
dm9sdW1lPjxudW1iZXI+MjwvbnVtYmVyPjxrZXl3b3Jkcz48a2V5d29yZD5BZ2VkPC9rZXl3b3Jk
PjxrZXl3b3JkPkJlbGdpdW08L2tleXdvcmQ+PGtleXdvcmQ+RGF0YSBBbmFseXNpcyBTb2Z0d2Fy
ZTwva2V5d29yZD48a2V5d29yZD5FdXRoYW5hc2lhPC9rZXl3b3JkPjxrZXl3b3JkPlBzeWNob3Nv
Y2lhbCBGYWN0b3JzPC9rZXl3b3JkPjxrZXl3b3JkPkdyb3VuZGVkIFRoZW9yeTwva2V5d29yZD48
a2V5d29yZD5IdW1hbjwva2V5d29yZD48a2V5d29yZD5JbnRlcnZpZXdzPC9rZXl3b3JkPjxrZXl3
b3JkPklzbGFtPC9rZXl3b3JkPjxrZXl3b3JkPk1pZGRsZSBBZ2U8L2tleXdvcmQ+PGtleXdvcmQ+
TW9yb2Njbzwva2V5d29yZD48a2V5d29yZD5FdGhub2xvZ3k8L2tleXdvcmQ+PGtleXdvcmQ+U25v
d2JhbGwgU2FtcGxlPC9rZXl3b3JkPjxrZXl3b3JkPlN1aWNpZGUsIEFzc2lzdGVkPC9rZXl3b3Jk
PjxrZXl3b3JkPlRyYW5zaWVudHMgYW5kIE1pZ3JhbnRzPC9rZXl3b3JkPjxrZXl3b3JkPlR1cmtl
eTwva2V5d29yZD48a2V5d29yZD5Xb21lbjwva2V5d29yZD48a2V5d29yZD5JbiBPbGQgQWdlPC9r
ZXl3b3JkPjxrZXl3b3JkPkhhbmQ8L2tleXdvcmQ+PC9rZXl3b3Jkcz48ZGF0ZXM+PHllYXI+MjAx
MjwveWVhcj48L2RhdGVzPjxpc2JuPjIxNTAtNzcyNDwvaXNibj48YWNjZXNzaW9uLW51bT5yYXl5
YW4tMzU5MDk2NzgyPC9hY2Nlc3Npb24tbnVtPjx1cmxzPjwvdXJscz48ZWxlY3Ryb25pYy1yZXNv
dXJjZS1udW0+MTAuMTA4MC8yMTUwNzcxNi4yMDExLjY1MzQ3MTwvZWxlY3Ryb25pYy1yZXNvdXJj
ZS1udW0+PC9yZWNvcmQ+PC9DaXRlPjxDaXRlPjxBdXRob3I+QmFocmFtbmV6aGFkPC9BdXRob3I+
PFllYXI+MjAxODwvWWVhcj48UmVjTnVtPjUyPC9SZWNOdW0+PHJlY29yZD48cmVjLW51bWJlcj41
MjwvcmVjLW51bWJlcj48Zm9yZWlnbi1rZXlzPjxrZXkgYXBwPSJFTiIgZGItaWQ9Inh0dng1NXJm
eHMwdzl1ZWVwd3l4YTBmbjVlNWF2OTl2cHBzZSIgdGltZXN0YW1wPSIxNzA5NzE2MjIxIj41Mjwv
a2V5PjwvZm9yZWlnbi1rZXlzPjxyZWYtdHlwZSBuYW1lPSJKb3VybmFsIEFydGljbGUiPjE3PC9y
ZWYtdHlwZT48Y29udHJpYnV0b3JzPjxhdXRob3JzPjxhdXRob3I+QmFocmFtbmV6aGFkLCBGLjwv
YXV0aG9yPjxhdXRob3I+Q2hlcmFnaGksIE0uIEEuPC9hdXRob3I+PGF1dGhvcj5NZWhyZGFkLCBO
LjwvYXV0aG9yPjwvYXV0aG9ycz48L2NvbnRyaWJ1dG9ycz48YXV0aC1hZGRyZXNzPkZhY3VsdHkg
b2YgTnVyc2luZyBhbmQgTWlkd2lmZXJ5IChEcnMgQmFocmFtbmV6aGFkIGFuZCBDaGVyYWdoaSks
IGFuZCBFbmRvY3Jpbm9sb2d5IGFuZCBNZXRhYm9saXNtIFJlc2VhcmNoIENlbnRlciwgRW5kb2Ny
aW5vbG9neSBhbmQgTWV0YWJvbGlzbSBDbGluaWNhbCBTY2llbmNlcyBJbnN0aXR1dGUgKERyIE1l
aHJkYWQpLCBUZWhyYW4gVW5pdmVyc2l0eSBvZiBNZWRpY2FsIFNjaWVuY2VzLCBJcmFuLjwvYXV0
aC1hZGRyZXNzPjx0aXRsZXM+PHRpdGxlPkRvLU5vdC1SZXN1c2NpdGF0ZSBpbiBJcmFuaWFuIE11
c2xpbSBGYW1pbGllczogQSBDb252ZW50aW9uYWwgQ29udGVudCBBbmFseXNpczwvdGl0bGU+PHNl
Y29uZGFyeS10aXRsZT5Ib2xpc3QgTnVycyBQcmFjdDwvc2Vjb25kYXJ5LXRpdGxlPjwvdGl0bGVz
PjxwZXJpb2RpY2FsPjxmdWxsLXRpdGxlPkhvbGlzdCBOdXJzIFByYWN0PC9mdWxsLXRpdGxlPjwv
cGVyaW9kaWNhbD48cGFnZXM+MjQwLTI0NjwvcGFnZXM+PHZvbHVtZT4zMjwvdm9sdW1lPjxudW1i
ZXI+NTwvbnVtYmVyPjxrZXl3b3Jkcz48a2V5d29yZD5BZHVsdDwva2V5d29yZD48a2V5d29yZD4q
Q3VsdHVyZTwva2V5d29yZD48a2V5d29yZD4qRGVjaXNpb24gTWFraW5nPC9rZXl3b3JkPjxrZXl3
b3JkPipFbW90aW9uczwva2V5d29yZD48a2V5d29yZD4qRmFtaWx5PC9rZXl3b3JkPjxrZXl3b3Jk
PkZlbWFsZTwva2V5d29yZD48a2V5d29yZD5IdW1hbnM8L2tleXdvcmQ+PGtleXdvcmQ+SXJhbjwv
a2V5d29yZD48a2V5d29yZD5Jc2xhbTwva2V5d29yZD48a2V5d29yZD5NYWxlPC9rZXl3b3JkPjxr
ZXl3b3JkPk1pZGRsZSBBZ2VkPC9rZXl3b3JkPjxrZXl3b3JkPk5lb3BsYXNtczwva2V5d29yZD48
a2V5d29yZD5RdWFsaXRhdGl2ZSBSZXNlYXJjaDwva2V5d29yZD48a2V5d29yZD4qUmVsaWdpb24g
YW5kIE1lZGljaW5lPC9rZXl3b3JkPjxrZXl3b3JkPipSZXN1c2NpdGF0aW9uIE9yZGVycy9wc3lj
aG9sb2d5PC9rZXl3b3JkPjwva2V5d29yZHM+PGRhdGVzPjx5ZWFyPjIwMTg8L3llYXI+PHB1Yi1k
YXRlcz48ZGF0ZT5TZXAvT2N0PC9kYXRlPjwvcHViLWRhdGVzPjwvZGF0ZXM+PGlzYm4+MTU1MC01
MTM4IChFbGVjdHJvbmljKSYjeEQ7MDg4Ny05MzExIChMaW5raW5nKTwvaXNibj48YWNjZXNzaW9u
LW51bT4zMDExMzk1NzwvYWNjZXNzaW9uLW51bT48dXJscz48cmVsYXRlZC11cmxzPjx1cmw+aHR0
cHM6Ly93d3cubmNiaS5ubG0ubmloLmdvdi9wdWJtZWQvMzAxMTM5NTc8L3VybD48L3JlbGF0ZWQt
dXJscz48L3VybHM+PGVsZWN0cm9uaWMtcmVzb3VyY2UtbnVtPjEwLjEwOTcvSE5QLjAwMDAwMDAw
MDAwMDAyODQ8L2VsZWN0cm9uaWMtcmVzb3VyY2UtbnVtPjwvcmVjb3JkPjwvQ2l0ZT48Q2l0ZT48
QXV0aG9yPkJvcmhhbmk8L0F1dGhvcj48WWVhcj4yMDE0PC9ZZWFyPjxSZWNOdW0+NTc8L1JlY051
bT48cmVjb3JkPjxyZWMtbnVtYmVyPjU3PC9yZWMtbnVtYmVyPjxmb3JlaWduLWtleXM+PGtleSBh
cHA9IkVOIiBkYi1pZD0ieHR2eDU1cmZ4czB3OXVlZXB3eXhhMGZuNWU1YXY5OXZwcHNlIiB0aW1l
c3RhbXA9IjE3MDk3MTYyMjEiPjU3PC9rZXk+PC9mb3JlaWduLWtleXM+PHJlZi10eXBlIG5hbWU9
IkpvdXJuYWwgQXJ0aWNsZSI+MTc8L3JlZi10eXBlPjxjb250cmlidXRvcnM+PGF1dGhvcnM+PGF1
dGhvcj5Cb3JoYW5pLCBGLjwvYXV0aG9yPjxhdXRob3I+SG9zc2VpbmksIFMuIEguPC9hdXRob3I+
PGF1dGhvcj5BYmJhc3phZGVoLCBBLjwvYXV0aG9yPjwvYXV0aG9ycz48L2NvbnRyaWJ1dG9ycz48
dGl0bGVzPjx0aXRsZT5Db21taXRtZW50IHRvIGNhcmU6IGEgcXVhbGl0YXRpdmUgc3R1ZHkgb2Yg
aW50ZW5zaXZlIGNhcmUgbnVyc2VzJmFwb3M7IHBlcnNwZWN0aXZlcyBvZiBlbmQtb2YtbGlmZSBj
YXJlIGluIGFuIElzbGFtaWMgY29udGV4dDwvdGl0bGU+PHNlY29uZGFyeS10aXRsZT5JbnRlcm5h
dGlvbmFsIG51cnNpbmcgcmV2aWV3PC9zZWNvbmRhcnktdGl0bGU+PC90aXRsZXM+PHBlcmlvZGlj
YWw+PGZ1bGwtdGl0bGU+SW50ZXJuYXRpb25hbCBudXJzaW5nIHJldmlldzwvZnVsbC10aXRsZT48
L3BlcmlvZGljYWw+PHBhZ2VzPjE0MC03PC9wYWdlcz48dm9sdW1lPjYxPC92b2x1bWU+PG51bWJl
cj4xPC9udW1iZXI+PGtleXdvcmRzPjxrZXl3b3JkPipBdHRpdHVkZSB0byBEZWF0aDwva2V5d29y
ZD48a2V5d29yZD4qQ3JpdGljYWwgQ2FyZSBOdXJzaW5nPC9rZXl3b3JkPjxrZXl3b3JkPkZlbWFs
ZTwva2V5d29yZD48a2V5d29yZD5IdW1hbnM8L2tleXdvcmQ+PGtleXdvcmQ+SW50ZXJ2aWV3cyBh
cyBUb3BpYzwva2V5d29yZD48a2V5d29yZD5JcmFuPC9rZXl3b3JkPjxrZXl3b3JkPklzbGFtPC9r
ZXl3b3JkPjxrZXl3b3JkPipOdXJzZS1QYXRpZW50IFJlbGF0aW9uczwva2V5d29yZD48a2V5d29y
ZD5RdWFsaXRhdGl2ZSBSZXNlYXJjaDwva2V5d29yZD48a2V5d29yZD4qVGVybWluYWwgQ2FyZTwv
a2V5d29yZD48a2V5d29yZD5UZXJtaW5hbCBDYXJlPC9rZXl3b3JkPjwva2V5d29yZHM+PGRhdGVz
Pjx5ZWFyPjIwMTQ8L3llYXI+PC9kYXRlcz48cHViLWxvY2F0aW9uPkVuZ2xhbmQ8L3B1Yi1sb2Nh
dGlvbj48aXNibj4xNDY2LTc2NTcgKEVsZWN0cm9uaWMpPC9pc2JuPjxhY2Nlc3Npb24tbnVtPnJh
eXlhbi0zNTkwOTY4OTE8L2FjY2Vzc2lvbi1udW0+PHVybHM+PHJlbGF0ZWQtdXJscz48dXJsPmh0
dHBzOi8vcHVibWVkLm5jYmkubmxtLm5paC5nb3YvMjQzODIxNDcvPC91cmw+PC9yZWxhdGVkLXVy
bHM+PC91cmxzPjxsYW5ndWFnZT5lbmc8L2xhbmd1YWdlPjxhY2Nlc3MtZGF0ZT4zPC9hY2Nlc3Mt
ZGF0ZT48L3JlY29yZD48L0NpdGU+PENpdGU+PEF1dGhvcj5GZWFyb248L0F1dGhvcj48WWVhcj4y
MDE5PC9ZZWFyPjxSZWNOdW0+Njc8L1JlY051bT48cmVjb3JkPjxyZWMtbnVtYmVyPjY3PC9yZWMt
bnVtYmVyPjxmb3JlaWduLWtleXM+PGtleSBhcHA9IkVOIiBkYi1pZD0ieHR2eDU1cmZ4czB3OXVl
ZXB3eXhhMGZuNWU1YXY5OXZwcHNlIiB0aW1lc3RhbXA9IjE3MDk3MTYyMjUiPjY3PC9rZXk+PC9m
b3JlaWduLWtleXM+PHJlZi10eXBlIG5hbWU9IkpvdXJuYWwgQXJ0aWNsZSI+MTc8L3JlZi10eXBl
Pjxjb250cmlidXRvcnM+PGF1dGhvcnM+PGF1dGhvcj5GZWFyb24sIERhdmlkPC9hdXRob3I+PGF1
dGhvcj5LYW5lLCBIw6lsw6huZTwvYXV0aG9yPjxhdXRob3I+QWxpb3UsIE4mYXBvcztEaWF5ZTwv
YXV0aG9yPjxhdXRob3I+U2FsbCwgQWxob3Vzc2V5bm91PC9hdXRob3I+PC9hdXRob3JzPjwvY29u
dHJpYnV0b3JzPjx0aXRsZXM+PHRpdGxlPlBlcmNlcHRpb25zIG9mIHBhbGxpYXRpdmUgY2FyZSBp
biBhIGxvd2VyIG1pZGRsZS1pbmNvbWUgTXVzbGltIGNvdW50cnk6IEEgcXVhbGl0YXRpdmUgc3R1
ZHkgb2YgaGVhbHRoIGNhcmUgcHJvZmVzc2lvbmFscywgYmVyZWF2ZWQgZmFtaWxpZXMgYW5kIGNv
bW11bml0aWVzPC90aXRsZT48c2Vjb25kYXJ5LXRpdGxlPlBhbGxpYXRpdmUgTWVkaWNpbmU8L3Nl
Y29uZGFyeS10aXRsZT48L3RpdGxlcz48cGVyaW9kaWNhbD48ZnVsbC10aXRsZT5QYWxsaWF0aXZl
IE1lZGljaW5lPC9mdWxsLXRpdGxlPjwvcGVyaW9kaWNhbD48cGFnZXM+MjQx4oCTMjQ5PC9wYWdl
cz48dm9sdW1lPjMzPC92b2x1bWU+PG51bWJlcj4yPC9udW1iZXI+PGtleXdvcmRzPjxrZXl3b3Jk
PkF0dGl0dWRlIHRvIE1lZGljYWwgVHJlYXRtZW50PC9rZXl3b3JkPjxrZXl3b3JkPkJlcmVhdmVt
ZW50PC9rZXl3b3JkPjxrZXl3b3JkPkNvbW11bmljYXRpb248L2tleXdvcmQ+PGtleXdvcmQ+RmFt
aWx5IEF0dGl0dWRlczwva2V5d29yZD48a2V5d29yZD5NYXVyaXRhbmlhPC9rZXl3b3JkPjxrZXl3
b3JkPkZvY3VzIEdyb3Vwczwva2V5d29yZD48a2V5d29yZD5IdW1hbjwva2V5d29yZD48a2V5d29y
ZD5JbnRlcnZpZXdzPC9rZXl3b3JkPjxrZXl3b3JkPklzbGFtPC9rZXl3b3JkPjxrZXl3b3JkPkxl
YWRlcnM8L2tleXdvcmQ+PGtleXdvcmQ+TG93IGFuZCBNaWRkbGUgSW5jb21lIENvdW50cmllczwv
a2V5d29yZD48a2V5d29yZD5QYWxsaWF0aXZlIENhcmU8L2tleXdvcmQ+PGtleXdvcmQ+UXVhbGl0
YXRpdmUgU3R1ZGllczwva2V5d29yZD48a2V5d29yZD5SZWxpZ2lvbiBhbmQgUmVsaWdpb25zPC9r
ZXl3b3JkPjxrZXl3b3JkPlJ1cmFsIEhlYWx0aCBQZXJzb25uZWw8L2tleXdvcmQ+PGtleXdvcmQ+
UHN5Y2hvc29jaWFsIEZhY3RvcnM8L2tleXdvcmQ+PGtleXdvcmQ+VGhlbWF0aWMgQW5hbHlzaXM8
L2tleXdvcmQ+PC9rZXl3b3Jkcz48ZGF0ZXM+PHllYXI+MjAxOTwveWVhcj48L2RhdGVzPjxpc2Ju
PjAyNjktMjE2MzwvaXNibj48YWNjZXNzaW9uLW51bT5yYXl5YW4tMzU5MDk2NzkwPC9hY2Nlc3Np
b24tbnVtPjx1cmxzPjwvdXJscz48ZWxlY3Ryb25pYy1yZXNvdXJjZS1udW0+MTAuMTE3Ny8wMjY5
MjE2MzE4ODE2Mjc1PC9lbGVjdHJvbmljLXJlc291cmNlLW51bT48L3JlY29yZD48L0NpdGU+PENp
dGU+PEF1dGhvcj5GZWFyb248L0F1dGhvcj48WWVhcj4yMDIxPC9ZZWFyPjxSZWNOdW0+Njg8L1Jl
Y051bT48cmVjb3JkPjxyZWMtbnVtYmVyPjY4PC9yZWMtbnVtYmVyPjxmb3JlaWduLWtleXM+PGtl
eSBhcHA9IkVOIiBkYi1pZD0ieHR2eDU1cmZ4czB3OXVlZXB3eXhhMGZuNWU1YXY5OXZwcHNlIiB0
aW1lc3RhbXA9IjE3MDk3MTYyMjUiPjY4PC9rZXk+PC9mb3JlaWduLWtleXM+PHJlZi10eXBlIG5h
bWU9IkpvdXJuYWwgQXJ0aWNsZSI+MTc8L3JlZi10eXBlPjxjb250cmlidXRvcnM+PGF1dGhvcnM+
PGF1dGhvcj5GZWFyb24sIEQuIE0uPC9hdXRob3I+PGF1dGhvcj5IdWdoZXMsIFMuPC9hdXRob3I+
PGF1dGhvcj5CcmVhcmxleSwgUy4gRy48L2F1dGhvcj48YXV0aG9yPkZlYXJvbiwgRGF2aWQgTS48
L2F1dGhvcj48YXV0aG9yPkh1Z2hlcywgU2VhbjwvYXV0aG9yPjxhdXRob3I+QnJlYXJsZXksIFNh
cmFoIEcuPC9hdXRob3I+PC9hdXRob3JzPjwvY29udHJpYnV0b3JzPjx0aXRsZXM+PHRpdGxlPldv
bWVuJmFwb3M7cyBleHBlcmllbmNlcyBvZiBhZHZhbmNlZCBicmVhc3QgY2FuY2VyIGluIGEgcmVz
b3VyY2UtbGltaXRlZCBBcmFiIGNvbnRleHQ6IEEgU3Rha2lhbiBtdWx0aS1jYXNlIHN0dWR5PC90
aXRsZT48c2Vjb25kYXJ5LXRpdGxlPlBTWUNITy1PTkNPTE9HWTwvc2Vjb25kYXJ5LXRpdGxlPjwv
dGl0bGVzPjxwZXJpb2RpY2FsPjxmdWxsLXRpdGxlPlBTWUNITy1PTkNPTE9HWTwvZnVsbC10aXRs
ZT48L3BlcmlvZGljYWw+PHBhZ2VzPjE3MjAtMTcyNzwvcGFnZXM+PHZvbHVtZT4zMDwvdm9sdW1l
PjxudW1iZXI+MTA8L251bWJlcj48a2V5d29yZHM+PGtleXdvcmQ+QnJlYXN0IE5lb3BsYXNtczwv
a2V5d29yZD48a2V5d29yZD5BcmFiczwva2V5d29yZD48L2tleXdvcmRzPjxkYXRlcz48eWVhcj4y
MDIxPC95ZWFyPjwvZGF0ZXM+PGlzYm4+MTA1Ny05MjQ5PC9pc2JuPjxhY2Nlc3Npb24tbnVtPnJh
eXlhbi0zNTkwOTcwNTI8L2FjY2Vzc2lvbi1udW0+PHVybHM+PC91cmxzPjxlbGVjdHJvbmljLXJl
c291cmNlLW51bT4xMC4xMDAyL3Bvbi41NzM1IEVBIE1BWSAyMDIxPC9lbGVjdHJvbmljLXJlc291
cmNlLW51bT48YWNjZXNzLWRhdGU+MTA8L2FjY2Vzcy1kYXRlPjwvcmVjb3JkPjwvQ2l0ZT48Q2l0
ZT48QXV0aG9yPkdvdWRhPC9BdXRob3I+PFllYXI+MjAxODwvWWVhcj48UmVjTnVtPjcwPC9SZWNO
dW0+PHJlY29yZD48cmVjLW51bWJlcj43MDwvcmVjLW51bWJlcj48Zm9yZWlnbi1rZXlzPjxrZXkg
YXBwPSJFTiIgZGItaWQ9Inh0dng1NXJmeHMwdzl1ZWVwd3l4YTBmbjVlNWF2OTl2cHBzZSIgdGlt
ZXN0YW1wPSIxNzA5NzE2MjI1Ij43MDwva2V5PjwvZm9yZWlnbi1rZXlzPjxyZWYtdHlwZSBuYW1l
PSJKb3VybmFsIEFydGljbGUiPjE3PC9yZWYtdHlwZT48Y29udHJpYnV0b3JzPjxhdXRob3JzPjxh
dXRob3I+R291ZGEsIEEuPC9hdXRob3I+PGF1dGhvcj5BbHJhc2hlZWQsIE4uPC9hdXRob3I+PGF1
dGhvcj5BbGksIEEuPC9hdXRob3I+PGF1dGhvcj5BbGxhZiwgQS48L2F1dGhvcj48YXV0aG9yPkFs
bXVkYWloZWVtLCBOLjwvYXV0aG9yPjxhdXRob3I+QWxpLCBZLjwvYXV0aG9yPjxhdXRob3I+QWxn
aGFiYmFuLCBBLjwvYXV0aG9yPjxhdXRob3I+QWxzYWxvbGFtaSwgUy48L2F1dGhvcj48YXV0aG9y
PkdvdWRhLCBBbGFhPC9hdXRob3I+PGF1dGhvcj5BbHJhc2hlZWQsIE5vcmFoPC9hdXRob3I+PGF1
dGhvcj5BbGksIEFsYWE8L2F1dGhvcj48YXV0aG9yPkFsbGFmLCBBaG1hZDwvYXV0aG9yPjxhdXRo
b3I+QWxtdWRhaWhlZW0sIE5hamQ8L2F1dGhvcj48YXV0aG9yPkFsaSwgWW91c3N1ZjwvYXV0aG9y
PjxhdXRob3I+QWxnaGFiYmFuLCBBaG1hZDwvYXV0aG9yPjxhdXRob3I+QWxzYWxvbGFtaSwgU2Ft
aTwvYXV0aG9yPjwvYXV0aG9ycz48L2NvbnRyaWJ1dG9ycz48dGl0bGVzPjx0aXRsZT5Lbm93bGVk
Z2UgYW5kIEF0dGl0dWRlIG9mIEVSIGFuZCBJbnRlbnNpdmUgQ2FyZSBVbml0IFBoeXNpY2lhbnMg
dG93YXJkIERvLU5vdC1SZXN1c2NpdGF0ZSBpbiBhIFRlcnRpYXJ5IENhcmUgQ2VudGVyIGluIFNh
dWRpIEFyYWJpYTogQSBTdXJ2ZXkgU3R1ZHk8L3RpdGxlPjxzZWNvbmRhcnktdGl0bGU+SU5ESUFO
IEpPVVJOQUwgT0YgQ1JJVElDQUwgQ0FSRSBNRURJQ0lORTwvc2Vjb25kYXJ5LXRpdGxlPjwvdGl0
bGVzPjxwZXJpb2RpY2FsPjxmdWxsLXRpdGxlPkluZGlhbiBKb3VybmFsIG9mIENyaXRpY2FsIENh
cmUgTWVkaWNpbmU8L2Z1bGwtdGl0bGU+PC9wZXJpb2RpY2FsPjxwYWdlcz4yMTQtMjIyPC9wYWdl
cz48dm9sdW1lPjIyPC92b2x1bWU+PG51bWJlcj40PC9udW1iZXI+PGRhdGVzPjx5ZWFyPjIwMTg8
L3llYXI+PC9kYXRlcz48aXNibj4wOTcyLTUyMjk8L2lzYm4+PGFjY2Vzc2lvbi1udW0+cmF5eWFu
LTM1OTA5NzAzODwvYWNjZXNzaW9uLW51bT48dXJscz48L3VybHM+PGVsZWN0cm9uaWMtcmVzb3Vy
Y2UtbnVtPjEwLjQxMDMvaWpjY20uSUpDQ01fNTIzXzE3PC9lbGVjdHJvbmljLXJlc291cmNlLW51
bT48YWNjZXNzLWRhdGU+NDwvYWNjZXNzLWRhdGU+PC9yZWNvcmQ+PC9DaXRlPjxDaXRlPjxBdXRo
b3I+SG9zc2VpbnphZGVoPC9BdXRob3I+PFllYXI+MjAxOTwvWWVhcj48UmVjTnVtPjc0PC9SZWNO
dW0+PHJlY29yZD48cmVjLW51bWJlcj43NDwvcmVjLW51bWJlcj48Zm9yZWlnbi1rZXlzPjxrZXkg
YXBwPSJFTiIgZGItaWQ9Inh0dng1NXJmeHMwdzl1ZWVwd3l4YTBmbjVlNWF2OTl2cHBzZSIgdGlt
ZXN0YW1wPSIxNzA5NzE2MjI1Ij43NDwva2V5PjwvZm9yZWlnbi1rZXlzPjxyZWYtdHlwZSBuYW1l
PSJKb3VybmFsIEFydGljbGUiPjE3PC9yZWYtdHlwZT48Y29udHJpYnV0b3JzPjxhdXRob3JzPjxh
dXRob3I+SG9zc2VpbnphZGVoLCBLLjwvYXV0aG9yPjxhdXRob3I+UmFmaWVpLCBILjwvYXV0aG9y
PjwvYXV0aG9ycz48L2NvbnRyaWJ1dG9ycz48dGl0bGVzPjx0aXRsZT5OdXJzaW5nIFN0dWRlbnQg
QXR0aXR1ZGVzIHRvd2FyZCBFdXRoYW5hc2lhOiBBIENyb3NzLVNlY3Rpb25hbCBTdHVkeTwvdGl0
bGU+PHNlY29uZGFyeS10aXRsZT5OdXJzaW5nIGV0aGljczwvc2Vjb25kYXJ5LXRpdGxlPjwvdGl0
bGVzPjxwZXJpb2RpY2FsPjxmdWxsLXRpdGxlPk51cnNpbmcgZXRoaWNzPC9mdWxsLXRpdGxlPjwv
cGVyaW9kaWNhbD48cGFnZXM+NDk2LTUwMzwvcGFnZXM+PHZvbHVtZT4yNjwvdm9sdW1lPjxudW1i
ZXI+MjwvbnVtYmVyPjxrZXl3b3Jkcz48a2V5d29yZD5BZHVsdDwva2V5d29yZD48a2V5d29yZD5B
Z2VkPC9rZXl3b3JkPjxrZXl3b3JkPkFnZWQsIDgwIGFuZCBvdmVyPC9rZXl3b3JkPjxrZXl3b3Jk
PipBdHRpdHVkZSBvZiBIZWFsdGggUGVyc29ubmVsPC9rZXl3b3JkPjxrZXl3b3JkPkNyb3NzLVNl
Y3Rpb25hbCBTdHVkaWVzPC9rZXl3b3JkPjxrZXl3b3JkPkV1dGhhbmFzaWEvKmV0aGljcy9wc3lj
aG9sb2d5PC9rZXl3b3JkPjxrZXl3b3JkPkZlbWFsZTwva2V5d29yZD48a2V5d29yZD5IdW1hbnM8
L2tleXdvcmQ+PGtleXdvcmQ+SXJhbjwva2V5d29yZD48a2V5d29yZD5Jc2xhbS9wc3ljaG9sb2d5
PC9rZXl3b3JkPjxrZXl3b3JkPk1hbGU8L2tleXdvcmQ+PGtleXdvcmQ+TWlkZGxlIEFnZWQ8L2tl
eXdvcmQ+PGtleXdvcmQ+U3R1ZGVudHMsIE51cnNpbmcvKnBzeWNob2xvZ3k8L2tleXdvcmQ+PGtl
eXdvcmQ+U3VydmV5cyBhbmQgUXVlc3Rpb25uYWlyZXM8L2tleXdvcmQ+PGtleXdvcmQ+Q2VzYXJl
YW4gU2VjdGlvbjwva2V5d29yZD48L2tleXdvcmRzPjxkYXRlcz48eWVhcj4yMDE5PC95ZWFyPjwv
ZGF0ZXM+PHB1Yi1sb2NhdGlvbj5FbmdsYW5kPC9wdWItbG9jYXRpb24+PGlzYm4+MTQ3Ny0wOTg5
IChFbGVjdHJvbmljKTwvaXNibj48YWNjZXNzaW9uLW51bT5yYXl5YW4tMzU5MDk2ODY1PC9hY2Nl
c3Npb24tbnVtPjx1cmxzPjxyZWxhdGVkLXVybHM+PHVybD5odHRwczovL3B1Ym1lZC5uY2JpLm5s
bS5uaWguZ292LzI4NzQ4NzQxLzwvdXJsPjwvcmVsYXRlZC11cmxzPjwvdXJscz48bGFuZ3VhZ2U+
ZW5nPC9sYW5ndWFnZT48YWNjZXNzLWRhdGU+MzwvYWNjZXNzLWRhdGU+PC9yZWNvcmQ+PC9DaXRl
PjxDaXRlPjxBdXRob3I+TXVpc2hvdXQ8L0F1dGhvcj48WWVhcj4yMDIyPC9ZZWFyPjxSZWNOdW0+
ODU8L1JlY051bT48cmVjb3JkPjxyZWMtbnVtYmVyPjg1PC9yZWMtbnVtYmVyPjxmb3JlaWduLWtl
eXM+PGtleSBhcHA9IkVOIiBkYi1pZD0ieHR2eDU1cmZ4czB3OXVlZXB3eXhhMGZuNWU1YXY5OXZw
cHNlIiB0aW1lc3RhbXA9IjE3MDk3MTYyMjUiPjg1PC9rZXk+PC9mb3JlaWduLWtleXM+PHJlZi10
eXBlIG5hbWU9IkpvdXJuYWwgQXJ0aWNsZSI+MTc8L3JlZi10eXBlPjxjb250cmlidXRvcnM+PGF1
dGhvcnM+PGF1dGhvcj5NdWlzaG91dCwgR2VvcmdlPC9hdXRob3I+PGF1dGhvcj5Ub3BjdSwgTnVy
YXk8L2F1dGhvcj48YXV0aG9yPkxhIENyb2l4LCBBbm5lIGRlPC9hdXRob3I+PGF1dGhvcj5XaWVn
ZXJzLCBHZXJhcmQ8L2F1dGhvcj48YXV0aG9yPnZhbiBMYWFyaG92ZW4sIEhhbm5la2UgVy4gTS48
L2F1dGhvcj48L2F1dGhvcnM+PC9jb250cmlidXRvcnM+PHRpdGxlcz48dGl0bGU+VHVya2lzaCBp
bWFtcyBhbmQgdGhlaXIgcm9sZSBpbiBkZWNpc2lvbi1tYWtpbmcgaW4gcGFsbGlhdGl2ZSBjYXJl
OiBBIERpcmVjdGVkIENvbnRlbnQgYW5kIE5hcnJhdGl2ZSBhbmFseXNpczwvdGl0bGU+PHNlY29u
ZGFyeS10aXRsZT5QYWxsaWF0aXZlIE1lZGljaW5lPC9zZWNvbmRhcnktdGl0bGU+PC90aXRsZXM+
PHBlcmlvZGljYWw+PGZ1bGwtdGl0bGU+UGFsbGlhdGl2ZSBNZWRpY2luZTwvZnVsbC10aXRsZT48
L3BlcmlvZGljYWw+PHBhZ2VzPjEwMDbigJMxMDE3PC9wYWdlcz48dm9sdW1lPjM2PC92b2x1bWU+
PG51bWJlcj42PC9udW1iZXI+PGtleXdvcmRzPjxrZXl3b3JkPkNsZXJneTwva2V5d29yZD48a2V5
d29yZD5OZXRoZXJsYW5kczwva2V5d29yZD48a2V5d29yZD5Db250ZW50IEFuYWx5c2lzPC9rZXl3
b3JkPjxrZXl3b3JkPkRlY2lzaW9uIE1ha2luZzwva2V5d29yZD48a2V5d29yZD5IdW1hbjwva2V5
d29yZD48a2V5d29yZD5Jc2xhbTwva2V5d29yZD48a2V5d29yZD5OYXJyYXRpdmVzPC9rZXl3b3Jk
PjxrZXl3b3JkPlBhbGxpYXRpdmUgQ2FyZTwva2V5d29yZD48a2V5d29yZD5Sb2xlPC9rZXl3b3Jk
PjxrZXl3b3JkPlRyZWF0bWVudCBUZXJtaW5hdGlvbjwva2V5d29yZD48a2V5d29yZD5UdXJrZXk8
L2tleXdvcmQ+PC9rZXl3b3Jkcz48ZGF0ZXM+PHllYXI+MjAyMjwveWVhcj48L2RhdGVzPjxpc2Ju
PjAyNjktMjE2MzwvaXNibj48YWNjZXNzaW9uLW51bT5yYXl5YW4tMzU5MDk2ODE0PC9hY2Nlc3Np
b24tbnVtPjx1cmxzPjwvdXJscz48ZWxlY3Ryb25pYy1yZXNvdXJjZS1udW0+MTAuMTE3Ny8wMjY5
MjE2MzIyMTA5NTIwMDwvZWxlY3Ryb25pYy1yZXNvdXJjZS1udW0+PC9yZWNvcmQ+PC9DaXRlPjxD
aXRlPjxBdXRob3I+TXVpc2hvdXQ8L0F1dGhvcj48WWVhcj4yMDE4PC9ZZWFyPjxSZWNOdW0+ODY8
L1JlY051bT48cmVjb3JkPjxyZWMtbnVtYmVyPjg2PC9yZWMtbnVtYmVyPjxmb3JlaWduLWtleXM+
PGtleSBhcHA9IkVOIiBkYi1pZD0ieHR2eDU1cmZ4czB3OXVlZXB3eXhhMGZuNWU1YXY5OXZwcHNl
IiB0aW1lc3RhbXA9IjE3MDk3MTYyMjUiPjg2PC9rZXk+PC9mb3JlaWduLWtleXM+PHJlZi10eXBl
IG5hbWU9IkpvdXJuYWwgQXJ0aWNsZSI+MTc8L3JlZi10eXBlPjxjb250cmlidXRvcnM+PGF1dGhv
cnM+PGF1dGhvcj5NdWlzaG91dCwgR2VvcmdlPC9hdXRob3I+PGF1dGhvcj5XaWVnZXJzLCBHZXJh
cmQ8L2F1dGhvcj48YXV0aG9yPlBvcHAtQmFpZXIsIFVscmlrZTwvYXV0aG9yPjxhdXRob3I+dmFu
IExhYXJob3ZlbiwgSGFubmVrZSBXLiBNLjwvYXV0aG9yPjwvYXV0aG9ycz48L2NvbnRyaWJ1dG9y
cz48dGl0bGVzPjx0aXRsZT5NdXNsaW0gcGh5c2ljaWFucyBhbmQgcGFsbGlhdGl2ZSBjYXJlOiBh
dHRpdHVkZXMgdG93YXJkcyB0aGUgdXNlIG9mIHBhbGxpYXRpdmUgc2VkYXRpb248L3RpdGxlPjxz
ZWNvbmRhcnktdGl0bGU+U3VwcG9ydGl2ZSBDYXJlIGluIENhbmNlcjwvc2Vjb25kYXJ5LXRpdGxl
PjwvdGl0bGVzPjxwZXJpb2RpY2FsPjxmdWxsLXRpdGxlPlN1cHBvcnRpdmUgQ2FyZSBpbiBDYW5j
ZXI8L2Z1bGwtdGl0bGU+PC9wZXJpb2RpY2FsPjxwYWdlcz4zNzAx4oCTMzcxMDwvcGFnZXM+PHZv
bHVtZT4yNjwvdm9sdW1lPjxudW1iZXI+MTE8L251bWJlcj48a2V5d29yZHM+PGtleXdvcmQ+QWR1
bHQ8L2tleXdvcmQ+PGtleXdvcmQ+QXR0aXR1ZGUgb2YgSGVhbHRoIFBlcnNvbm5lbDwva2V5d29y
ZD48a2V5d29yZD5BdHRpdHVkZSB0byBEZWF0aDwva2V5d29yZD48a2V5d29yZD5DbGluaWNhbCBB
c3Nlc3NtZW50IFRvb2xzPC9rZXl3b3JkPjxrZXl3b3JkPkRlY2lzaW9uIE1ha2luZzwva2V5d29y
ZD48a2V5d29yZD5GZW1hbGU8L2tleXdvcmQ+PGtleXdvcmQ+SHlwbm90aWNzIGFuZCBTZWRhdGl2
ZXM8L2tleXdvcmQ+PGtleXdvcmQ+VGhlcmFwZXV0aWMgVXNlPC9rZXl3b3JkPjxrZXl3b3JkPklu
dGVydmlld3M8L2tleXdvcmQ+PGtleXdvcmQ+SXNsYW08L2tleXdvcmQ+PGtleXdvcmQ+TWFsZTwv
a2V5d29yZD48a2V5d29yZD5NaWRkbGUgQWdlPC9rZXl3b3JkPjxrZXl3b3JkPk5ldGhlcmxhbmRz
PC9rZXl3b3JkPjxrZXl3b3JkPlBhbGxpYXRpdmUgQ2FyZTwva2V5d29yZD48a2V5d29yZD5NZXRo
b2RzPC9rZXl3b3JkPjxrZXl3b3JkPlBzeWNob3NvY2lhbCBGYWN0b3JzPC9rZXl3b3JkPjxrZXl3
b3JkPlN0YXRpc3RpY3MgYW5kIE51bWVyaWNhbCBEYXRhPC9rZXl3b3JkPjxrZXl3b3JkPlBlcnNv
bmFsIFJlc291cmNlIFF1ZXN0aW9ubmFpcmU8L2tleXdvcmQ+PGtleXdvcmQ+UGh5c2ljaWFuczwv
a2V5d29yZD48a2V5d29yZD5RdWVzdGlvbm5haXJlczwva2V5d29yZD48a2V5d29yZD5SZWxpZ2lv
biBhbmQgTWVkaWNpbmU8L2tleXdvcmQ+PGtleXdvcmQ+VHJhbnNjdWx0dXJhbCBDYXJlPC9rZXl3
b3JkPjwva2V5d29yZHM+PGRhdGVzPjx5ZWFyPjIwMTg8L3llYXI+PC9kYXRlcz48aXNibj4wOTQx
LTQzNTU8L2lzYm4+PGFjY2Vzc2lvbi1udW0+cmF5eWFuLTM1OTA5NjgxNTwvYWNjZXNzaW9uLW51
bT48dXJscz48L3VybHM+PGVsZWN0cm9uaWMtcmVzb3VyY2UtbnVtPjEwLjEwMDcvczAwNTIwLTAx
OC00MjI5LTc8L2VsZWN0cm9uaWMtcmVzb3VyY2UtbnVtPjwvcmVjb3JkPjwvQ2l0ZT48Q2l0ZT48
QXV0aG9yPk9vc3RlcnZlbGQtVmx1ZzwvQXV0aG9yPjxZZWFyPjIwMTc8L1llYXI+PFJlY051bT44
OTwvUmVjTnVtPjxyZWNvcmQ+PHJlYy1udW1iZXI+ODk8L3JlYy1udW1iZXI+PGZvcmVpZ24ta2V5
cz48a2V5IGFwcD0iRU4iIGRiLWlkPSJ4dHZ4NTVyZnhzMHc5dWVlcHd5eGEwZm41ZTVhdjk5dnBw
c2UiIHRpbWVzdGFtcD0iMTcwOTcxNjIyNSI+ODk8L2tleT48L2ZvcmVpZ24ta2V5cz48cmVmLXR5
cGUgbmFtZT0iSm91cm5hbCBBcnRpY2xlIj4xNzwvcmVmLXR5cGU+PGNvbnRyaWJ1dG9ycz48YXV0
aG9ycz48YXV0aG9yPk9vc3RlcnZlbGQtVmx1ZywgTS4gRy48L2F1dGhvcj48YXV0aG9yPkZyYW5j
a2UsIEEuIEwuPC9hdXRob3I+PGF1dGhvcj5QYXNtYW4sIEguIFIuIFcuPC9hdXRob3I+PGF1dGhv
cj5Pbnd1dGVha2EtUGhpbGlwc2VuLCBCLiBELjwvYXV0aG9yPjwvYXV0aG9ycz48L2NvbnRyaWJ1
dG9ycz48dGl0bGVzPjx0aXRsZT5Ib3cgc2hvdWxkIHJlYWxpc20gYW5kIGhvcGUgYmUgY29tYmlu
ZWQgaW4gcGh5c2ljaWFuLXBhdGllbnQgY29tbXVuaWNhdGlvbiBhdCB0aGUgZW5kIG9mIGxpZmU/
IEFuIG9ubGluZSBmb2N1cy1ncm91cCBzdHVkeSBhbW9uZyBwYXJ0aWNpcGFudHMgd2l0aCBhbmQg
d2l0aG91dCBhIE11c2xpbSBiYWNrZ3JvdW5kPC90aXRsZT48c2Vjb25kYXJ5LXRpdGxlPlBhbGxp
YXRpdmUgJmFtcDsgc3VwcG9ydGl2ZSBjYXJlPC9zZWNvbmRhcnktdGl0bGU+PC90aXRsZXM+PHBl
cmlvZGljYWw+PGZ1bGwtdGl0bGU+UGFsbGlhdGl2ZSAmYW1wOyBzdXBwb3J0aXZlIGNhcmU8L2Z1
bGwtdGl0bGU+PC9wZXJpb2RpY2FsPjxwYWdlcz4zNTktMzY4PC9wYWdlcz48dm9sdW1lPjE1PC92
b2x1bWU+PG51bWJlcj4zPC9udW1iZXI+PGtleXdvcmRzPjxrZXl3b3JkPkF0dGl0dWRlIHRvIERl
YXRoPC9rZXl3b3JkPjxrZXl3b3JkPipDb21tdW5pY2F0aW9uPC9rZXl3b3JkPjxrZXl3b3JkPkZl
bWFsZTwva2V5d29yZD48a2V5d29yZD5Gb2N1cyBHcm91cHM8L2tleXdvcmQ+PGtleXdvcmQ+Kkhv
cGU8L2tleXdvcmQ+PGtleXdvcmQ+SHVtYW5zPC9rZXl3b3JkPjxrZXl3b3JkPkludGVybmV0PC9r
ZXl3b3JkPjxrZXl3b3JkPklzbGFtL3BzeWNob2xvZ3k8L2tleXdvcmQ+PGtleXdvcmQ+TWFsZTwv
a2V5d29yZD48a2V5d29yZD5NaWRkbGUgQWdlZDwva2V5d29yZD48a2V5d29yZD4qUGh5c2ljaWFu
LVBhdGllbnQgUmVsYXRpb25zPC9rZXl3b3JkPjxrZXl3b3JkPlRlcm1pbmFsIENhcmUvKnBzeWNo
b2xvZ3kvc3RhbmRhcmRzPC9rZXl3b3JkPjxrZXl3b3JkPldpdGhob2xkaW5nIFRyZWF0bWVudDwv
a2V5d29yZD48L2tleXdvcmRzPjxkYXRlcz48eWVhcj4yMDE3PC95ZWFyPjwvZGF0ZXM+PHB1Yi1s
b2NhdGlvbj5FbmdsYW5kPC9wdWItbG9jYXRpb24+PGlzYm4+MTQ3OC05NTIzIChFbGVjdHJvbmlj
KTwvaXNibj48YWNjZXNzaW9uLW51bT5yYXl5YW4tMzU5MDk2ODcyPC9hY2Nlc3Npb24tbnVtPjx1
cmxzPjxyZWxhdGVkLXVybHM+PHVybD5odHRwczovL3B1Ym1lZC5uY2JpLm5sbS5uaWguZ292LzI3
ODE5MjA5LzwvdXJsPjwvcmVsYXRlZC11cmxzPjwvdXJscz48bGFuZ3VhZ2U+ZW5nPC9sYW5ndWFn
ZT48YWNjZXNzLWRhdGU+NjwvYWNjZXNzLWRhdGU+PC9yZWNvcmQ+PC9DaXRlPjxDaXRlPjxBdXRo
b3I+T3pjZWxpazwvQXV0aG9yPjxZZWFyPjIwMTQ8L1llYXI+PFJlY051bT45MTwvUmVjTnVtPjxy
ZWNvcmQ+PHJlYy1udW1iZXI+OTE8L3JlYy1udW1iZXI+PGZvcmVpZ24ta2V5cz48a2V5IGFwcD0i
RU4iIGRiLWlkPSJ4dHZ4NTVyZnhzMHc5dWVlcHd5eGEwZm41ZTVhdjk5dnBwc2UiIHRpbWVzdGFt
cD0iMTcwOTcxNjIyNSI+OTE8L2tleT48L2ZvcmVpZ24ta2V5cz48cmVmLXR5cGUgbmFtZT0iSm91
cm5hbCBBcnRpY2xlIj4xNzwvcmVmLXR5cGU+PGNvbnRyaWJ1dG9ycz48YXV0aG9ycz48YXV0aG9y
Pk96Y2VsaWssIEguPC9hdXRob3I+PGF1dGhvcj5UZWtpciwgTy48L2F1dGhvcj48YXV0aG9yPlNh
bWFuY2lvZ2x1LCBTLjwvYXV0aG9yPjxhdXRob3I+RmFkaWxvZ2x1LCBDLjwvYXV0aG9yPjxhdXRo
b3I+T3prYXJhLCBFLjwvYXV0aG9yPjwvYXV0aG9ycz48L2NvbnRyaWJ1dG9ycz48dGl0bGVzPjx0
aXRsZT5OdXJzaW5nIHN0dWRlbnRzJmFwb3M7IGFwcHJvYWNoZXMgdG93YXJkIGV1dGhhbmFzaWE8
L3RpdGxlPjxzZWNvbmRhcnktdGl0bGU+T21lZ2E8L3NlY29uZGFyeS10aXRsZT48L3RpdGxlcz48
cGVyaW9kaWNhbD48ZnVsbC10aXRsZT5PbWVnYTwvZnVsbC10aXRsZT48L3BlcmlvZGljYWw+PHBh
Z2VzPjkzLTEwMzwvcGFnZXM+PHZvbHVtZT42OTwvdm9sdW1lPjxudW1iZXI+MTwvbnVtYmVyPjxr
ZXl3b3Jkcz48a2V5d29yZD5BZHVsdDwva2V5d29yZD48a2V5d29yZD5BdHRpdHVkZSB0byBEZWF0
aDwva2V5d29yZD48a2V5d29yZD5DdXJyaWN1bHVtPC9rZXl3b3JkPjxrZXl3b3JkPkVkdWNhdGlv
biwgTnVyc2luZy9vcmdhbml6YXRpb24gJmFtcDsgYWRtaW5pc3RyYXRpb248L2tleXdvcmQ+PGtl
eXdvcmQ+RXV0aGFuYXNpYS9ldGhpY3MvKnBzeWNob2xvZ3k8L2tleXdvcmQ+PGtleXdvcmQ+RmVt
YWxlPC9rZXl3b3JkPjxrZXl3b3JkPkh1bWFuczwva2V5d29yZD48a2V5d29yZD5Jc2xhbS9wc3lj
aG9sb2d5PC9rZXl3b3JkPjxrZXl3b3JkPk1hbGU8L2tleXdvcmQ+PGtleXdvcmQ+TnVyc2UmYXBv
cztzIFJvbGUvKnBzeWNob2xvZ3k8L2tleXdvcmQ+PGtleXdvcmQ+KlJlbGlnaW9uIGFuZCBNZWRp
Y2luZTwva2V5d29yZD48a2V5d29yZD5SZWxpZ2lvbiBhbmQgUHN5Y2hvbG9neTwva2V5d29yZD48
a2V5d29yZD5TZWxmIEVmZmljYWN5PC9rZXl3b3JkPjxrZXl3b3JkPlNvY2lhbCBWYWx1ZXM8L2tl
eXdvcmQ+PGtleXdvcmQ+U3R1ZGVudHMsIE51cnNpbmcvKnBzeWNob2xvZ3kvc3RhdGlzdGljcyAm
YW1wOyBudW1lcmljYWwgZGF0YTwva2V5d29yZD48a2V5d29yZD5UZXJtaW5hbCBDYXJlL29yZ2Fu
aXphdGlvbiAmYW1wOyBhZG1pbmlzdHJhdGlvbi8qcHN5Y2hvbG9neTwva2V5d29yZD48a2V5d29y
ZD5UdXJrZXk8L2tleXdvcmQ+PGtleXdvcmQ+WW91bmcgQWR1bHQ8L2tleXdvcmQ+PC9rZXl3b3Jk
cz48ZGF0ZXM+PHllYXI+MjAxNDwveWVhcj48L2RhdGVzPjxwdWItbG9jYXRpb24+VW5pdGVkIFN0
YXRlczwvcHViLWxvY2F0aW9uPjxpc2JuPjAwMzAtMjIyOCAoUHJpbnQpPC9pc2JuPjxhY2Nlc3Np
b24tbnVtPnJheXlhbi0zNTkwOTY4ODY8L2FjY2Vzc2lvbi1udW0+PHVybHM+PHJlbGF0ZWQtdXJs
cz48dXJsPmh0dHBzOi8vcHVibWVkLm5jYmkubmxtLm5paC5nb3YvMjUwODQ3MTEvPC91cmw+PC9y
ZWxhdGVkLXVybHM+PC91cmxzPjxsYW5ndWFnZT5lbmc8L2xhbmd1YWdlPjwvcmVjb3JkPjwvQ2l0
ZT48Q2l0ZT48QXV0aG9yPldlbmc8L0F1dGhvcj48WWVhcj4yMDIxPC9ZZWFyPjxSZWNOdW0+OTY8
L1JlY051bT48cmVjb3JkPjxyZWMtbnVtYmVyPjk2PC9yZWMtbnVtYmVyPjxmb3JlaWduLWtleXM+
PGtleSBhcHA9IkVOIiBkYi1pZD0ieHR2eDU1cmZ4czB3OXVlZXB3eXhhMGZuNWU1YXY5OXZwcHNl
IiB0aW1lc3RhbXA9IjE3MDk3MTYyMjUiPjk2PC9rZXk+PC9mb3JlaWduLWtleXM+PHJlZi10eXBl
IG5hbWU9IkpvdXJuYWwgQXJ0aWNsZSI+MTc8L3JlZi10eXBlPjxjb250cmlidXRvcnM+PGF1dGhv
cnM+PGF1dGhvcj5XZW5nLCBSLiBYLiBSLjwvYXV0aG9yPjxhdXRob3I+TmFrZGFsaSwgUi48L2F1
dGhvcj48YXV0aG9yPkFsbW9vc2F3aSwgQi48L2F1dGhvcj48YXV0aG9yPkFsIFNhZWVkLCBNLjwv
YXV0aG9yPjxhdXRob3I+TWFpc2VyLCBTLjwvYXV0aG9yPjxhdXRob3I+QWwgQmFubmEsIE0uPC9h
dXRob3I+PGF1dGhvcj5XZW5nLCBSLiBYaW5ncmFuPC9hdXRob3I+PGF1dGhvcj5OYWtkYWxpLCBS
YW1hPC9hdXRob3I+PGF1dGhvcj5BbG1vb3Nhd2ksIEJhcnJhazwvYXV0aG9yPjxhdXRob3I+QWwg
U2FlZWQsIE1haG1vb2Q8L2F1dGhvcj48YXV0aG9yPk1haXNlciwgU2FtdWVsPC9hdXRob3I+PGF1
dGhvcj5BbCBCYW5uYSwgTW9uYTwvYXV0aG9yPjwvYXV0aG9ycz48L2NvbnRyaWJ1dG9ycz48dGl0
bGVzPjx0aXRsZT5IZWFsdGggQ2FyZSBQcm92aWRlcnMmYXBvczsgQXR0aXR1ZGVzIGFuZCBCZWxp
ZWZzIG9uIFByb3ZpZGluZyBQYWxsaWF0aXZlIENhcmUgdG8gUGF0aWVudHMgaW4gQmFocmFpbjog
RmluZGluZ3MgRnJvbSBhIFF1YWxpdGF0aXZlIFN0dWR5PC90aXRsZT48c2Vjb25kYXJ5LXRpdGxl
PkpPVVJOQUwgT0YgUEFJTiBBTkQgU1lNUFRPTSBNQU5BR0VNRU5UPC9zZWNvbmRhcnktdGl0bGU+
PC90aXRsZXM+PHBlcmlvZGljYWw+PGZ1bGwtdGl0bGU+Sk9VUk5BTCBPRiBQQUlOIEFORCBTWU1Q
VE9NIE1BTkFHRU1FTlQ8L2Z1bGwtdGl0bGU+PC9wZXJpb2RpY2FsPjxwYWdlcz45OC0rPC9wYWdl
cz48dm9sdW1lPjYyPC92b2x1bWU+PG51bWJlcj4xPC9udW1iZXI+PGtleXdvcmRzPjxrZXl3b3Jk
PlBhbGxpYXRpdmUgQ2FyZTwva2V5d29yZD48L2tleXdvcmRzPjxkYXRlcz48eWVhcj4yMDIxPC95
ZWFyPjwvZGF0ZXM+PGlzYm4+MDg4NS0zOTI0PC9pc2JuPjxhY2Nlc3Npb24tbnVtPnJheXlhbi0z
NTkwOTY5MzI8L2FjY2Vzc2lvbi1udW0+PHVybHM+PC91cmxzPjxlbGVjdHJvbmljLXJlc291cmNl
LW51bT4xMC4xMDE2L2ouanBhaW5zeW1tYW4uMjAyMC4xMS4wMDYgRUEgSlVOIDIwMjE8L2VsZWN0
cm9uaWMtcmVzb3VyY2UtbnVtPjxhY2Nlc3MtZGF0ZT43PC9hY2Nlc3MtZGF0ZT48L3JlY29yZD48
L0NpdGU+PENpdGU+PEF1dGhvcj5ZaWxkaXJpbTwvQXV0aG9yPjxZZWFyPjIwMjA8L1llYXI+PFJl
Y051bT45ODwvUmVjTnVtPjxyZWNvcmQ+PHJlYy1udW1iZXI+OTg8L3JlYy1udW1iZXI+PGZvcmVp
Z24ta2V5cz48a2V5IGFwcD0iRU4iIGRiLWlkPSJ4dHZ4NTVyZnhzMHc5dWVlcHd5eGEwZm41ZTVh
djk5dnBwc2UiIHRpbWVzdGFtcD0iMTcwOTcxNjIyNSI+OTg8L2tleT48L2ZvcmVpZ24ta2V5cz48
cmVmLXR5cGUgbmFtZT0iSm91cm5hbCBBcnRpY2xlIj4xNzwvcmVmLXR5cGU+PGNvbnRyaWJ1dG9y
cz48YXV0aG9ycz48YXV0aG9yPllpbGRpcmltLCBKdWxpZGUgR3VsaXphcjwvYXV0aG9yPjwvYXV0
aG9ycz48L2NvbnRyaWJ1dG9ycz48dGl0bGVzPjx0aXRsZT5Lbm93bGVkZ2UsIE9waW5pb25zIGFu
ZCBCZWhhdmlvcnMgb2YgU2VuaW9yIE51cnNpbmcgU3R1ZGVudHMgaW4gVHVya2V5IFJlZ2FyZGlu
ZyBFdXRoYW5hc2lhIGFuZCBGYWN0b3JzIGluIElzbGFtIEFmZmVjdGluZyBUaGVzZTwvdGl0bGU+
PHNlY29uZGFyeS10aXRsZT5Kb3VybmFsIG9mIFJlbGlnaW9uICZhbXA7IEhlYWx0aDwvc2Vjb25k
YXJ5LXRpdGxlPjwvdGl0bGVzPjxwZXJpb2RpY2FsPjxmdWxsLXRpdGxlPkpvdXJuYWwgb2YgUmVs
aWdpb24gJmFtcDsgSGVhbHRoPC9mdWxsLXRpdGxlPjwvcGVyaW9kaWNhbD48cGFnZXM+Mzk54oCT
NDE1PC9wYWdlcz48dm9sdW1lPjU5PC92b2x1bWU+PG51bWJlcj4xPC9udW1iZXI+PGtleXdvcmRz
PjxrZXl3b3JkPkRlYXRoPC9rZXl3b3JkPjxrZXl3b3JkPkRlc2NyaXB0aXZlIFJlc2VhcmNoPC9r
ZXl3b3JkPjxrZXl3b3JkPkV0aGljczwva2V5d29yZD48a2V5d29yZD5FdXRoYW5hc2lhPC9rZXl3
b3JkPjxrZXl3b3JkPkh1bWFuPC9rZXl3b3JkPjxrZXl3b3JkPklzbGFtPC9rZXl3b3JkPjxrZXl3
b3JkPlJlbGlnaW9uIGFuZCBSZWxpZ2lvbnM8L2tleXdvcmQ+PGtleXdvcmQ+U3R1ZGVudCBBdHRp
dHVkZXM8L2tleXdvcmQ+PGtleXdvcmQ+RXZhbHVhdGlvbjwva2V5d29yZD48a2V5d29yZD5TdHVk
ZW50IEtub3dsZWRnZTwva2V5d29yZD48a2V5d29yZD5TdHVkZW50cywgTnVyc2luZzwva2V5d29y
ZD48a2V5d29yZD5Qc3ljaG9zb2NpYWwgRmFjdG9yczwva2V5d29yZD48a2V5d29yZD5UdXJrZXk8
L2tleXdvcmQ+PGtleXdvcmQ+U3VpY2lkZTwva2V5d29yZD48a2V5d29yZD5UdXJrZXlzPC9rZXl3
b3JkPjwva2V5d29yZHM+PGRhdGVzPjx5ZWFyPjIwMjA8L3llYXI+PC9kYXRlcz48aXNibj4wMDIy
LTQxOTc8L2lzYm4+PGFjY2Vzc2lvbi1udW0+cmF5eWFuLTM1OTA5NjgyNTwvYWNjZXNzaW9uLW51
bT48dXJscz48L3VybHM+PGVsZWN0cm9uaWMtcmVzb3VyY2UtbnVtPjEwLjEwMDcvczEwOTQzLTAx
OS0wMDk1NC16PC9lbGVjdHJvbmljLXJlc291cmNlLW51bT48L3JlY29yZD48L0NpdGU+PC9FbmRO
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Fo
YWRkb3VyIGV0IGFsLiAyMDE4OyBBbHJpbWF3aSBldCBhbC4gMjAxNzsgQmFla2UgZXQgYWwuIDIw
MTI7IEJhaHJhbW5lemhhZCBldCBhbC4gMjAxODsgQm9yaGFuaSBldCBhbC4gMjAxNDsgRmVhcm9u
IGV0IGFsLiAyMDE5OyBGZWFyb24gZXQgYWwuIDIwMjE7IEdvdWRhIGV0IGFsLiAyMDE4OyBIb3Nz
ZWluemFkZWggYW5kIFJhZmllaSAyMDE5OyBNdWlzaG91dFRvcGN1IGV0IGFsLiAyMDIyOyBNdWlz
aG91dCBldCBhbC4gMjAxODsgT29zdGVydmVsZC1WbHVnIGV0IGFsLiAyMDE3OyBPemNlbGlrIGV0
IGFsLiAyMDE0OyBXZW5nIGV0IGFsLiAyMDIxOyBZaWxkaXJpbSAyMDIwKTwvRGlzcGxheVRleHQ+
PHJlY29yZD48cmVjLW51bWJlcj4zNDwvcmVjLW51bWJlcj48Zm9yZWlnbi1rZXlzPjxrZXkgYXBw
PSJFTiIgZGItaWQ9Inh0dng1NXJmeHMwdzl1ZWVwd3l4YTBmbjVlNWF2OTl2cHBzZSIgdGltZXN0
YW1wPSIxNzA5NzE2MjIxIj4zNDwva2V5PjwvZm9yZWlnbi1rZXlzPjxyZWYtdHlwZSBuYW1lPSJK
b3VybmFsIEFydGljbGUiPjE3PC9yZWYtdHlwZT48Y29udHJpYnV0b3JzPjxhdXRob3JzPjxhdXRo
b3I+QWhhZGRvdXIsIENoYcOvbWE8L2F1dGhvcj48YXV0aG9yPnZhbiBkZW4sIEJyPC9hdXRob3I+
PGF1dGhvcj5lbiwgU3RlZjwvYXV0aG9yPjxhdXRob3I+QnJvZWNrYWVydCwgQmVydDwvYXV0aG9y
PjwvYXV0aG9ycz48L2NvbnRyaWJ1dG9ycz48dGl0bGVzPjx0aXRsZT5CZXR3ZWVuIHF1YWxpdHkg
b2YgbGlmZSBhbmQgaG9wZS4gQXR0aXR1ZGVzIGFuZCBiZWxpZWZzIG9mIE11c2xpbSB3b21lbiB0
b3dhcmQgd2l0aGhvbGRpbmcgYW5kIHdpdGhkcmF3aW5nIGxpZmUtc3VzdGFpbmluZyB0cmVhdG1l
bnRzPC90aXRsZT48c2Vjb25kYXJ5LXRpdGxlPk1lZGljaW5lLCBIZWFsdGggQ2FyZSAmYW1wOyBQ
aGlsb3NvcGh5PC9zZWNvbmRhcnktdGl0bGU+PC90aXRsZXM+PHBlcmlvZGljYWw+PGZ1bGwtdGl0
bGU+TWVkaWNpbmUsIEhlYWx0aCBDYXJlICZhbXA7IFBoaWxvc29waHk8L2Z1bGwtdGl0bGU+PC9w
ZXJpb2RpY2FsPjxwYWdlcz4zNDfigJMzNjE8L3BhZ2VzPjx2b2x1bWU+MjE8L3ZvbHVtZT48bnVt
YmVyPjM8L251bWJlcj48a2V5d29yZHM+PGtleXdvcmQ+QWR1bHQ8L2tleXdvcmQ+PGtleXdvcmQ+
QWdlIEZhY3RvcnM8L2tleXdvcmQ+PGtleXdvcmQ+QXR0aXR1ZGUgdG8gSGVhbHRoPC9rZXl3b3Jk
PjxrZXl3b3JkPkJlbGdpdW08L2tleXdvcmQ+PGtleXdvcmQ+RXV0aGFuYXNpYSwgUGFzc2l2ZTwv
a2V5d29yZD48a2V5d29yZD5FdGhpY2FsIElzc3Vlczwva2V5d29yZD48a2V5d29yZD5GZW1hbGU8
L2tleXdvcmQ+PGtleXdvcmQ+R3JvdW5kZWQgVGhlb3J5PC9rZXl3b3JkPjxrZXl3b3JkPkh1bWFu
PC9rZXl3b3JkPjxrZXl3b3JkPklzbGFtPC9rZXl3b3JkPjxrZXl3b3JkPkxpZmUgU3VwcG9ydCBD
YXJlPC9rZXl3b3JkPjxrZXl3b3JkPk1pZGRsZSBBZ2U8L2tleXdvcmQ+PGtleXdvcmQ+TW9yb2Nj
bzwva2V5d29yZD48a2V5d29yZD5FdGhub2xvZ3k8L2tleXdvcmQ+PGtleXdvcmQ+UXVhbGl0YXRp
dmUgU3R1ZGllczwva2V5d29yZD48a2V5d29yZD5RdWFsaXR5IG9mIExpZmU8L2tleXdvcmQ+PGtl
eXdvcmQ+UHN5Y2hvc29jaWFsIEZhY3RvcnM8L2tleXdvcmQ+PGtleXdvcmQ+U29jaW9lY29ub21p
YyBGYWN0b3JzPC9rZXl3b3JkPjwva2V5d29yZHM+PGRhdGVzPjx5ZWFyPjIwMTc8L3llYXI+PC9k
YXRlcz48aXNibj4xMzg2LTc0MjM8L2lzYm4+PGFjY2Vzc2lvbi1udW0+cmF5eWFuLTM1OTA5Njc3
NzwvYWNjZXNzaW9uLW51bT48dXJscz48cmVsYXRlZC11cmxzPjx1cmw+aHR0cHM6Ly9saW5rLnNw
cmluZ2VyLmNvbS9jb250ZW50L3BkZi8xMC4xMDA3L3MxMTAxOS0wMTctOTgwOC04LnBkZjwvdXJs
PjwvcmVsYXRlZC11cmxzPjwvdXJscz48ZWxlY3Ryb25pYy1yZXNvdXJjZS1udW0+MTAuMTAwNy9z
MTEwMTktMDE3LTk4MDgtODwvZWxlY3Ryb25pYy1yZXNvdXJjZS1udW0+PC9yZWNvcmQ+PC9DaXRl
PjxDaXRlPjxBdXRob3I+QWhhZGRvdXI8L0F1dGhvcj48WWVhcj4yMDE4PC9ZZWFyPjxSZWNOdW0+
MzU8L1JlY051bT48cmVjb3JkPjxyZWMtbnVtYmVyPjM1PC9yZWMtbnVtYmVyPjxmb3JlaWduLWtl
eXM+PGtleSBhcHA9IkVOIiBkYi1pZD0ieHR2eDU1cmZ4czB3OXVlZXB3eXhhMGZuNWU1YXY5OXZw
cHNlIiB0aW1lc3RhbXA9IjE3MDk3MTYyMjEiPjM1PC9rZXk+PC9mb3JlaWduLWtleXM+PHJlZi10
eXBlIG5hbWU9IkpvdXJuYWwgQXJ0aWNsZSI+MTc8L3JlZi10eXBlPjxjb250cmlidXRvcnM+PGF1
dGhvcnM+PGF1dGhvcj5BaGFkZG91ciwgQy48L2F1dGhvcj48YXV0aG9yPlZhbiBkZW4sIEJyPC9h
dXRob3I+PGF1dGhvcj5lbiwgUy48L2F1dGhvcj48YXV0aG9yPkJyb2Vja2FlcnQsIEIuPC9hdXRo
b3I+PC9hdXRob3JzPjwvY29udHJpYnV0b3JzPjx0aXRsZXM+PHRpdGxlPiZxdW90O0dvZCBpcyB0
aGUgZ2l2ZXIgYW5kIHRha2VyIG9mIGxpZmUmcXVvdDs6IE11c2xpbSBiZWxpZWZzIGFuZCBhdHRp
dHVkZXMgcmVnYXJkaW5nIGFzc2lzdGVkIHN1aWNpZGUgYW5kIGV1dGhhbmFzaWE8L3RpdGxlPjxz
ZWNvbmRhcnktdGl0bGU+QUpPQiBlbXBpcmljYWwgYmlvZXRoaWNzPC9zZWNvbmRhcnktdGl0bGU+
PC90aXRsZXM+PHBlcmlvZGljYWw+PGZ1bGwtdGl0bGU+QUpPQiBlbXBpcmljYWwgYmlvZXRoaWNz
PC9mdWxsLXRpdGxlPjwvcGVyaW9kaWNhbD48cGFnZXM+MS0xMTwvcGFnZXM+PHZvbHVtZT45PC92
b2x1bWU+PG51bWJlcj4xPC9udW1iZXI+PGtleXdvcmRzPjxrZXl3b3JkPkFkdWx0PC9rZXl3b3Jk
PjxrZXl3b3JkPkFnZWQ8L2tleXdvcmQ+PGtleXdvcmQ+QWdlZCwgODAgYW5kIG92ZXI8L2tleXdv
cmQ+PGtleXdvcmQ+KkF0dGl0dWRlPC9rZXl3b3JkPjxrZXl3b3JkPkJlbGdpdW08L2tleXdvcmQ+
PGtleXdvcmQ+QmlvZXRoaWNhbCBJc3N1ZXM8L2tleXdvcmQ+PGtleXdvcmQ+KkN1bHR1cmU8L2tl
eXdvcmQ+PGtleXdvcmQ+RXV0aGFuYXNpYSwgQWN0aXZlLCBWb2x1bnRhcnkvKmV0aGljczwva2V5
d29yZD48a2V5d29yZD4qRmFtaWx5IENoYXJhY3RlcmlzdGljczwva2V5d29yZD48a2V5d29yZD5G
ZW1hbGU8L2tleXdvcmQ+PGtleXdvcmQ+SHVtYW5zPC9rZXl3b3JkPjxrZXl3b3JkPipJc2xhbTwv
a2V5d29yZD48a2V5d29yZD5NaWRkbGUgQWdlZDwva2V5d29yZD48a2V5d29yZD4qUmVsaWdpb24g
YW5kIE1lZGljaW5lPC9rZXl3b3JkPjxrZXl3b3JkPlN1aWNpZGUsIEFzc2lzdGVkLypldGhpY3M8
L2tleXdvcmQ+PGtleXdvcmQ+U3VpY2lkZSwgQXNzaXN0ZWQ8L2tleXdvcmQ+PGtleXdvcmQ+U3Vp
Y2lkZTwva2V5d29yZD48L2tleXdvcmRzPjxkYXRlcz48eWVhcj4yMDE4PC95ZWFyPjwvZGF0ZXM+
PHB1Yi1sb2NhdGlvbj5Vbml0ZWQgU3RhdGVzPC9wdWItbG9jYXRpb24+PGlzYm4+MjMyOS00NTIz
IChFbGVjdHJvbmljKTwvaXNibj48YWNjZXNzaW9uLW51bT5yYXl5YW4tMzU5MDk2ODYzPC9hY2Nl
c3Npb24tbnVtPjx1cmxzPjxyZWxhdGVkLXVybHM+PHVybD5odHRwczovL3B1Ym1lZC5uY2JpLm5s
bS5uaWguZ292LzI5MjY3MTQxLzwvdXJsPjwvcmVsYXRlZC11cmxzPjwvdXJscz48bGFuZ3VhZ2U+
ZW5nPC9sYW5ndWFnZT48YWNjZXNzLWRhdGU+MTwvYWNjZXNzLWRhdGU+PC9yZWNvcmQ+PC9DaXRl
PjxDaXRlPjxBdXRob3I+QWxyaW1hd2k8L0F1dGhvcj48WWVhcj4yMDE3PC9ZZWFyPjxSZWNOdW0+
NDI8L1JlY051bT48cmVjb3JkPjxyZWMtbnVtYmVyPjQyPC9yZWMtbnVtYmVyPjxmb3JlaWduLWtl
eXM+PGtleSBhcHA9IkVOIiBkYi1pZD0ieHR2eDU1cmZ4czB3OXVlZXB3eXhhMGZuNWU1YXY5OXZw
cHNlIiB0aW1lc3RhbXA9IjE3MDk3MTYyMjEiPjQyPC9rZXk+PC9mb3JlaWduLWtleXM+PHJlZi10
eXBlIG5hbWU9IkpvdXJuYWwgQXJ0aWNsZSI+MTc8L3JlZi10eXBlPjxjb250cmlidXRvcnM+PGF1
dGhvcnM+PGF1dGhvcj5BbHJpbWF3aSwgSS48L2F1dGhvcj48YXV0aG9yPlNhaWZhbiwgQS4gUi48
L2F1dGhvcj48YXV0aG9yPkFiZGVsa2FkZXIsIFIuPC9hdXRob3I+PGF1dGhvcj5CYXRpaGEsIEEu
IE0uPC9hdXRob3I+PC9hdXRob3JzPjwvY29udHJpYnV0b3JzPjx0aXRsZXM+PHRpdGxlPlBhbGVz
dGluaWFuIGNvbW11bml0eSBwZXJjZXB0aW9ucyBvZiBkby1ub3QtcmVzdXNjaXRhdGlvbiBvcmRl
ciBmb3IgdGVybWluYWxseSBJbGwgcGF0aWVudHM6IEEgcXVhbGl0YXRpdmUgc3R1ZHk8L3RpdGxl
PjxzZWNvbmRhcnktdGl0bGU+Sm91cm5hbCBvZiBjbGluaWNhbCBudXJzaW5nPC9zZWNvbmRhcnkt
dGl0bGU+PC90aXRsZXM+PHBlcmlvZGljYWw+PGZ1bGwtdGl0bGU+Sm91cm5hbCBvZiBjbGluaWNh
bCBudXJzaW5nPC9mdWxsLXRpdGxlPjwvcGVyaW9kaWNhbD48cGFnZXM+MjcxOS0yNzI4PC9wYWdl
cz48dm9sdW1lPjI3PC92b2x1bWU+PG51bWJlcj4xMzwvbnVtYmVyPjxrZXl3b3Jkcz48a2V5d29y
ZD5BZHVsdDwva2V5d29yZD48a2V5d29yZD5BcmFicy8qcHN5Y2hvbG9neTwva2V5d29yZD48a2V5
d29yZD4qQXR0aXR1ZGUgdG8gSGVhbHRoPC9rZXl3b3JkPjxrZXl3b3JkPkNhcmRpb3B1bG1vbmFy
eSBSZXN1c2NpdGF0aW9uLypwc3ljaG9sb2d5PC9rZXl3b3JkPjxrZXl3b3JkPkRlY2lzaW9uIE1h
a2luZzwva2V5d29yZD48a2V5d29yZD5GZW1hbGU8L2tleXdvcmQ+PGtleXdvcmQ+SHVtYW5zPC9r
ZXl3b3JkPjxrZXl3b3JkPk1hbGU8L2tleXdvcmQ+PGtleXdvcmQ+TWlkZGxlIEFnZWQ8L2tleXdv
cmQ+PGtleXdvcmQ+TWlkZGxlIEVhc3Q8L2tleXdvcmQ+PGtleXdvcmQ+UXVhbGl0YXRpdmUgUmVz
ZWFyY2g8L2tleXdvcmQ+PGtleXdvcmQ+KlJlbGlnaW9uIGFuZCBNZWRpY2luZTwva2V5d29yZD48
a2V5d29yZD5SZXN1c2NpdGF0aW9uIE9yZGVycy8qcHN5Y2hvbG9neTwva2V5d29yZD48a2V5d29y
ZD5Tb2NpYWwgUGVyY2VwdGlvbjwva2V5d29yZD48a2V5d29yZD5UZXJtaW5hbGx5IElsbDwva2V5
d29yZD48a2V5d29yZD5BcmFiczwva2V5d29yZD48L2tleXdvcmRzPjxkYXRlcz48eWVhcj4yMDE3
PC95ZWFyPjwvZGF0ZXM+PHB1Yi1sb2NhdGlvbj5FbmdsYW5kPC9wdWItbG9jYXRpb24+PGlzYm4+
MTM2NS0yNzAyIChFbGVjdHJvbmljKTwvaXNibj48YWNjZXNzaW9uLW51bT5yYXl5YW4tMzU5MDk2
ODY4PC9hY2Nlc3Npb24tbnVtPjx1cmxzPjxyZWxhdGVkLXVybHM+PHVybD5odHRwczovL3B1Ym1l
ZC5uY2JpLm5sbS5uaWguZ292LzI4NTU3MDE1LzwvdXJsPjwvcmVsYXRlZC11cmxzPjwvdXJscz48
bGFuZ3VhZ2U+ZW5nPC9sYW5ndWFnZT48YWNjZXNzLWRhdGU+NzwvYWNjZXNzLWRhdGU+PC9yZWNv
cmQ+PC9DaXRlPjxDaXRlPjxBdXRob3I+QmFla2U8L0F1dGhvcj48WWVhcj4yMDEyPC9ZZWFyPjxS
ZWNOdW0+NTE8L1JlY051bT48cmVjb3JkPjxyZWMtbnVtYmVyPjUxPC9yZWMtbnVtYmVyPjxmb3Jl
aWduLWtleXM+PGtleSBhcHA9IkVOIiBkYi1pZD0ieHR2eDU1cmZ4czB3OXVlZXB3eXhhMGZuNWU1
YXY5OXZwcHNlIiB0aW1lc3RhbXA9IjE3MDk3MTYyMjEiPjUxPC9rZXk+PC9mb3JlaWduLWtleXM+
PHJlZi10eXBlIG5hbWU9IkpvdXJuYWwgQXJ0aWNsZSI+MTc8L3JlZi10eXBlPjxjb250cmlidXRv
cnM+PGF1dGhvcnM+PGF1dGhvcj5CYWVrZSwgR29lZGVsZTwvYXV0aG9yPjxhdXRob3I+V2lscywg
SmVhbi1QaWVycmU8L2F1dGhvcj48YXV0aG9yPkJyb2Vja2FlcnQsIEJlcnQ8L2F1dGhvcj48L2F1
dGhvcnM+PC9jb250cmlidXRvcnM+PHRpdGxlcz48dGl0bGU+4oCcSXQmYXBvcztzIGluIEdvZCZh
cG9zO3MgSGFuZHPigJ06IFRoZSBBdHRpdHVkZXMgb2YgRWxkZXJseSBNdXNsaW0gV29tZW4gaW4g
QW50d2VycCwgQmVsZ2l1bSwgVG93YXJkIEFjdGl2ZSBUZXJtaW5hdGlvbiBvZiBMaWZlPC90aXRs
ZT48c2Vjb25kYXJ5LXRpdGxlPkFKT0IgUHJpbWFyeSBSZXNlYXJjaDwvc2Vjb25kYXJ5LXRpdGxl
PjwvdGl0bGVzPjxwZXJpb2RpY2FsPjxmdWxsLXRpdGxlPkFKT0IgUHJpbWFyeSBSZXNlYXJjaDwv
ZnVsbC10aXRsZT48L3BlcmlvZGljYWw+PHBhZ2VzPjM24oCTNDc8L3BhZ2VzPjx2b2x1bWU+Mzwv
dm9sdW1lPjxudW1iZXI+MjwvbnVtYmVyPjxrZXl3b3Jkcz48a2V5d29yZD5BZ2VkPC9rZXl3b3Jk
PjxrZXl3b3JkPkJlbGdpdW08L2tleXdvcmQ+PGtleXdvcmQ+RGF0YSBBbmFseXNpcyBTb2Z0d2Fy
ZTwva2V5d29yZD48a2V5d29yZD5FdXRoYW5hc2lhPC9rZXl3b3JkPjxrZXl3b3JkPlBzeWNob3Nv
Y2lhbCBGYWN0b3JzPC9rZXl3b3JkPjxrZXl3b3JkPkdyb3VuZGVkIFRoZW9yeTwva2V5d29yZD48
a2V5d29yZD5IdW1hbjwva2V5d29yZD48a2V5d29yZD5JbnRlcnZpZXdzPC9rZXl3b3JkPjxrZXl3
b3JkPklzbGFtPC9rZXl3b3JkPjxrZXl3b3JkPk1pZGRsZSBBZ2U8L2tleXdvcmQ+PGtleXdvcmQ+
TW9yb2Njbzwva2V5d29yZD48a2V5d29yZD5FdGhub2xvZ3k8L2tleXdvcmQ+PGtleXdvcmQ+U25v
d2JhbGwgU2FtcGxlPC9rZXl3b3JkPjxrZXl3b3JkPlN1aWNpZGUsIEFzc2lzdGVkPC9rZXl3b3Jk
PjxrZXl3b3JkPlRyYW5zaWVudHMgYW5kIE1pZ3JhbnRzPC9rZXl3b3JkPjxrZXl3b3JkPlR1cmtl
eTwva2V5d29yZD48a2V5d29yZD5Xb21lbjwva2V5d29yZD48a2V5d29yZD5JbiBPbGQgQWdlPC9r
ZXl3b3JkPjxrZXl3b3JkPkhhbmQ8L2tleXdvcmQ+PC9rZXl3b3Jkcz48ZGF0ZXM+PHllYXI+MjAx
MjwveWVhcj48L2RhdGVzPjxpc2JuPjIxNTAtNzcyNDwvaXNibj48YWNjZXNzaW9uLW51bT5yYXl5
YW4tMzU5MDk2NzgyPC9hY2Nlc3Npb24tbnVtPjx1cmxzPjwvdXJscz48ZWxlY3Ryb25pYy1yZXNv
dXJjZS1udW0+MTAuMTA4MC8yMTUwNzcxNi4yMDExLjY1MzQ3MTwvZWxlY3Ryb25pYy1yZXNvdXJj
ZS1udW0+PC9yZWNvcmQ+PC9DaXRlPjxDaXRlPjxBdXRob3I+QmFocmFtbmV6aGFkPC9BdXRob3I+
PFllYXI+MjAxODwvWWVhcj48UmVjTnVtPjUyPC9SZWNOdW0+PHJlY29yZD48cmVjLW51bWJlcj41
MjwvcmVjLW51bWJlcj48Zm9yZWlnbi1rZXlzPjxrZXkgYXBwPSJFTiIgZGItaWQ9Inh0dng1NXJm
eHMwdzl1ZWVwd3l4YTBmbjVlNWF2OTl2cHBzZSIgdGltZXN0YW1wPSIxNzA5NzE2MjIxIj41Mjwv
a2V5PjwvZm9yZWlnbi1rZXlzPjxyZWYtdHlwZSBuYW1lPSJKb3VybmFsIEFydGljbGUiPjE3PC9y
ZWYtdHlwZT48Y29udHJpYnV0b3JzPjxhdXRob3JzPjxhdXRob3I+QmFocmFtbmV6aGFkLCBGLjwv
YXV0aG9yPjxhdXRob3I+Q2hlcmFnaGksIE0uIEEuPC9hdXRob3I+PGF1dGhvcj5NZWhyZGFkLCBO
LjwvYXV0aG9yPjwvYXV0aG9ycz48L2NvbnRyaWJ1dG9ycz48YXV0aC1hZGRyZXNzPkZhY3VsdHkg
b2YgTnVyc2luZyBhbmQgTWlkd2lmZXJ5IChEcnMgQmFocmFtbmV6aGFkIGFuZCBDaGVyYWdoaSks
IGFuZCBFbmRvY3Jpbm9sb2d5IGFuZCBNZXRhYm9saXNtIFJlc2VhcmNoIENlbnRlciwgRW5kb2Ny
aW5vbG9neSBhbmQgTWV0YWJvbGlzbSBDbGluaWNhbCBTY2llbmNlcyBJbnN0aXR1dGUgKERyIE1l
aHJkYWQpLCBUZWhyYW4gVW5pdmVyc2l0eSBvZiBNZWRpY2FsIFNjaWVuY2VzLCBJcmFuLjwvYXV0
aC1hZGRyZXNzPjx0aXRsZXM+PHRpdGxlPkRvLU5vdC1SZXN1c2NpdGF0ZSBpbiBJcmFuaWFuIE11
c2xpbSBGYW1pbGllczogQSBDb252ZW50aW9uYWwgQ29udGVudCBBbmFseXNpczwvdGl0bGU+PHNl
Y29uZGFyeS10aXRsZT5Ib2xpc3QgTnVycyBQcmFjdDwvc2Vjb25kYXJ5LXRpdGxlPjwvdGl0bGVz
PjxwZXJpb2RpY2FsPjxmdWxsLXRpdGxlPkhvbGlzdCBOdXJzIFByYWN0PC9mdWxsLXRpdGxlPjwv
cGVyaW9kaWNhbD48cGFnZXM+MjQwLTI0NjwvcGFnZXM+PHZvbHVtZT4zMjwvdm9sdW1lPjxudW1i
ZXI+NTwvbnVtYmVyPjxrZXl3b3Jkcz48a2V5d29yZD5BZHVsdDwva2V5d29yZD48a2V5d29yZD4q
Q3VsdHVyZTwva2V5d29yZD48a2V5d29yZD4qRGVjaXNpb24gTWFraW5nPC9rZXl3b3JkPjxrZXl3
b3JkPipFbW90aW9uczwva2V5d29yZD48a2V5d29yZD4qRmFtaWx5PC9rZXl3b3JkPjxrZXl3b3Jk
PkZlbWFsZTwva2V5d29yZD48a2V5d29yZD5IdW1hbnM8L2tleXdvcmQ+PGtleXdvcmQ+SXJhbjwv
a2V5d29yZD48a2V5d29yZD5Jc2xhbTwva2V5d29yZD48a2V5d29yZD5NYWxlPC9rZXl3b3JkPjxr
ZXl3b3JkPk1pZGRsZSBBZ2VkPC9rZXl3b3JkPjxrZXl3b3JkPk5lb3BsYXNtczwva2V5d29yZD48
a2V5d29yZD5RdWFsaXRhdGl2ZSBSZXNlYXJjaDwva2V5d29yZD48a2V5d29yZD4qUmVsaWdpb24g
YW5kIE1lZGljaW5lPC9rZXl3b3JkPjxrZXl3b3JkPipSZXN1c2NpdGF0aW9uIE9yZGVycy9wc3lj
aG9sb2d5PC9rZXl3b3JkPjwva2V5d29yZHM+PGRhdGVzPjx5ZWFyPjIwMTg8L3llYXI+PHB1Yi1k
YXRlcz48ZGF0ZT5TZXAvT2N0PC9kYXRlPjwvcHViLWRhdGVzPjwvZGF0ZXM+PGlzYm4+MTU1MC01
MTM4IChFbGVjdHJvbmljKSYjeEQ7MDg4Ny05MzExIChMaW5raW5nKTwvaXNibj48YWNjZXNzaW9u
LW51bT4zMDExMzk1NzwvYWNjZXNzaW9uLW51bT48dXJscz48cmVsYXRlZC11cmxzPjx1cmw+aHR0
cHM6Ly93d3cubmNiaS5ubG0ubmloLmdvdi9wdWJtZWQvMzAxMTM5NTc8L3VybD48L3JlbGF0ZWQt
dXJscz48L3VybHM+PGVsZWN0cm9uaWMtcmVzb3VyY2UtbnVtPjEwLjEwOTcvSE5QLjAwMDAwMDAw
MDAwMDAyODQ8L2VsZWN0cm9uaWMtcmVzb3VyY2UtbnVtPjwvcmVjb3JkPjwvQ2l0ZT48Q2l0ZT48
QXV0aG9yPkJvcmhhbmk8L0F1dGhvcj48WWVhcj4yMDE0PC9ZZWFyPjxSZWNOdW0+NTc8L1JlY051
bT48cmVjb3JkPjxyZWMtbnVtYmVyPjU3PC9yZWMtbnVtYmVyPjxmb3JlaWduLWtleXM+PGtleSBh
cHA9IkVOIiBkYi1pZD0ieHR2eDU1cmZ4czB3OXVlZXB3eXhhMGZuNWU1YXY5OXZwcHNlIiB0aW1l
c3RhbXA9IjE3MDk3MTYyMjEiPjU3PC9rZXk+PC9mb3JlaWduLWtleXM+PHJlZi10eXBlIG5hbWU9
IkpvdXJuYWwgQXJ0aWNsZSI+MTc8L3JlZi10eXBlPjxjb250cmlidXRvcnM+PGF1dGhvcnM+PGF1
dGhvcj5Cb3JoYW5pLCBGLjwvYXV0aG9yPjxhdXRob3I+SG9zc2VpbmksIFMuIEguPC9hdXRob3I+
PGF1dGhvcj5BYmJhc3phZGVoLCBBLjwvYXV0aG9yPjwvYXV0aG9ycz48L2NvbnRyaWJ1dG9ycz48
dGl0bGVzPjx0aXRsZT5Db21taXRtZW50IHRvIGNhcmU6IGEgcXVhbGl0YXRpdmUgc3R1ZHkgb2Yg
aW50ZW5zaXZlIGNhcmUgbnVyc2VzJmFwb3M7IHBlcnNwZWN0aXZlcyBvZiBlbmQtb2YtbGlmZSBj
YXJlIGluIGFuIElzbGFtaWMgY29udGV4dDwvdGl0bGU+PHNlY29uZGFyeS10aXRsZT5JbnRlcm5h
dGlvbmFsIG51cnNpbmcgcmV2aWV3PC9zZWNvbmRhcnktdGl0bGU+PC90aXRsZXM+PHBlcmlvZGlj
YWw+PGZ1bGwtdGl0bGU+SW50ZXJuYXRpb25hbCBudXJzaW5nIHJldmlldzwvZnVsbC10aXRsZT48
L3BlcmlvZGljYWw+PHBhZ2VzPjE0MC03PC9wYWdlcz48dm9sdW1lPjYxPC92b2x1bWU+PG51bWJl
cj4xPC9udW1iZXI+PGtleXdvcmRzPjxrZXl3b3JkPipBdHRpdHVkZSB0byBEZWF0aDwva2V5d29y
ZD48a2V5d29yZD4qQ3JpdGljYWwgQ2FyZSBOdXJzaW5nPC9rZXl3b3JkPjxrZXl3b3JkPkZlbWFs
ZTwva2V5d29yZD48a2V5d29yZD5IdW1hbnM8L2tleXdvcmQ+PGtleXdvcmQ+SW50ZXJ2aWV3cyBh
cyBUb3BpYzwva2V5d29yZD48a2V5d29yZD5JcmFuPC9rZXl3b3JkPjxrZXl3b3JkPklzbGFtPC9r
ZXl3b3JkPjxrZXl3b3JkPipOdXJzZS1QYXRpZW50IFJlbGF0aW9uczwva2V5d29yZD48a2V5d29y
ZD5RdWFsaXRhdGl2ZSBSZXNlYXJjaDwva2V5d29yZD48a2V5d29yZD4qVGVybWluYWwgQ2FyZTwv
a2V5d29yZD48a2V5d29yZD5UZXJtaW5hbCBDYXJlPC9rZXl3b3JkPjwva2V5d29yZHM+PGRhdGVz
Pjx5ZWFyPjIwMTQ8L3llYXI+PC9kYXRlcz48cHViLWxvY2F0aW9uPkVuZ2xhbmQ8L3B1Yi1sb2Nh
dGlvbj48aXNibj4xNDY2LTc2NTcgKEVsZWN0cm9uaWMpPC9pc2JuPjxhY2Nlc3Npb24tbnVtPnJh
eXlhbi0zNTkwOTY4OTE8L2FjY2Vzc2lvbi1udW0+PHVybHM+PHJlbGF0ZWQtdXJscz48dXJsPmh0
dHBzOi8vcHVibWVkLm5jYmkubmxtLm5paC5nb3YvMjQzODIxNDcvPC91cmw+PC9yZWxhdGVkLXVy
bHM+PC91cmxzPjxsYW5ndWFnZT5lbmc8L2xhbmd1YWdlPjxhY2Nlc3MtZGF0ZT4zPC9hY2Nlc3Mt
ZGF0ZT48L3JlY29yZD48L0NpdGU+PENpdGU+PEF1dGhvcj5GZWFyb248L0F1dGhvcj48WWVhcj4y
MDE5PC9ZZWFyPjxSZWNOdW0+Njc8L1JlY051bT48cmVjb3JkPjxyZWMtbnVtYmVyPjY3PC9yZWMt
bnVtYmVyPjxmb3JlaWduLWtleXM+PGtleSBhcHA9IkVOIiBkYi1pZD0ieHR2eDU1cmZ4czB3OXVl
ZXB3eXhhMGZuNWU1YXY5OXZwcHNlIiB0aW1lc3RhbXA9IjE3MDk3MTYyMjUiPjY3PC9rZXk+PC9m
b3JlaWduLWtleXM+PHJlZi10eXBlIG5hbWU9IkpvdXJuYWwgQXJ0aWNsZSI+MTc8L3JlZi10eXBl
Pjxjb250cmlidXRvcnM+PGF1dGhvcnM+PGF1dGhvcj5GZWFyb24sIERhdmlkPC9hdXRob3I+PGF1
dGhvcj5LYW5lLCBIw6lsw6huZTwvYXV0aG9yPjxhdXRob3I+QWxpb3UsIE4mYXBvcztEaWF5ZTwv
YXV0aG9yPjxhdXRob3I+U2FsbCwgQWxob3Vzc2V5bm91PC9hdXRob3I+PC9hdXRob3JzPjwvY29u
dHJpYnV0b3JzPjx0aXRsZXM+PHRpdGxlPlBlcmNlcHRpb25zIG9mIHBhbGxpYXRpdmUgY2FyZSBp
biBhIGxvd2VyIG1pZGRsZS1pbmNvbWUgTXVzbGltIGNvdW50cnk6IEEgcXVhbGl0YXRpdmUgc3R1
ZHkgb2YgaGVhbHRoIGNhcmUgcHJvZmVzc2lvbmFscywgYmVyZWF2ZWQgZmFtaWxpZXMgYW5kIGNv
bW11bml0aWVzPC90aXRsZT48c2Vjb25kYXJ5LXRpdGxlPlBhbGxpYXRpdmUgTWVkaWNpbmU8L3Nl
Y29uZGFyeS10aXRsZT48L3RpdGxlcz48cGVyaW9kaWNhbD48ZnVsbC10aXRsZT5QYWxsaWF0aXZl
IE1lZGljaW5lPC9mdWxsLXRpdGxlPjwvcGVyaW9kaWNhbD48cGFnZXM+MjQx4oCTMjQ5PC9wYWdl
cz48dm9sdW1lPjMzPC92b2x1bWU+PG51bWJlcj4yPC9udW1iZXI+PGtleXdvcmRzPjxrZXl3b3Jk
PkF0dGl0dWRlIHRvIE1lZGljYWwgVHJlYXRtZW50PC9rZXl3b3JkPjxrZXl3b3JkPkJlcmVhdmVt
ZW50PC9rZXl3b3JkPjxrZXl3b3JkPkNvbW11bmljYXRpb248L2tleXdvcmQ+PGtleXdvcmQ+RmFt
aWx5IEF0dGl0dWRlczwva2V5d29yZD48a2V5d29yZD5NYXVyaXRhbmlhPC9rZXl3b3JkPjxrZXl3
b3JkPkZvY3VzIEdyb3Vwczwva2V5d29yZD48a2V5d29yZD5IdW1hbjwva2V5d29yZD48a2V5d29y
ZD5JbnRlcnZpZXdzPC9rZXl3b3JkPjxrZXl3b3JkPklzbGFtPC9rZXl3b3JkPjxrZXl3b3JkPkxl
YWRlcnM8L2tleXdvcmQ+PGtleXdvcmQ+TG93IGFuZCBNaWRkbGUgSW5jb21lIENvdW50cmllczwv
a2V5d29yZD48a2V5d29yZD5QYWxsaWF0aXZlIENhcmU8L2tleXdvcmQ+PGtleXdvcmQ+UXVhbGl0
YXRpdmUgU3R1ZGllczwva2V5d29yZD48a2V5d29yZD5SZWxpZ2lvbiBhbmQgUmVsaWdpb25zPC9r
ZXl3b3JkPjxrZXl3b3JkPlJ1cmFsIEhlYWx0aCBQZXJzb25uZWw8L2tleXdvcmQ+PGtleXdvcmQ+
UHN5Y2hvc29jaWFsIEZhY3RvcnM8L2tleXdvcmQ+PGtleXdvcmQ+VGhlbWF0aWMgQW5hbHlzaXM8
L2tleXdvcmQ+PC9rZXl3b3Jkcz48ZGF0ZXM+PHllYXI+MjAxOTwveWVhcj48L2RhdGVzPjxpc2Ju
PjAyNjktMjE2MzwvaXNibj48YWNjZXNzaW9uLW51bT5yYXl5YW4tMzU5MDk2NzkwPC9hY2Nlc3Np
b24tbnVtPjx1cmxzPjwvdXJscz48ZWxlY3Ryb25pYy1yZXNvdXJjZS1udW0+MTAuMTE3Ny8wMjY5
MjE2MzE4ODE2Mjc1PC9lbGVjdHJvbmljLXJlc291cmNlLW51bT48L3JlY29yZD48L0NpdGU+PENp
dGU+PEF1dGhvcj5GZWFyb248L0F1dGhvcj48WWVhcj4yMDIxPC9ZZWFyPjxSZWNOdW0+Njg8L1Jl
Y051bT48cmVjb3JkPjxyZWMtbnVtYmVyPjY4PC9yZWMtbnVtYmVyPjxmb3JlaWduLWtleXM+PGtl
eSBhcHA9IkVOIiBkYi1pZD0ieHR2eDU1cmZ4czB3OXVlZXB3eXhhMGZuNWU1YXY5OXZwcHNlIiB0
aW1lc3RhbXA9IjE3MDk3MTYyMjUiPjY4PC9rZXk+PC9mb3JlaWduLWtleXM+PHJlZi10eXBlIG5h
bWU9IkpvdXJuYWwgQXJ0aWNsZSI+MTc8L3JlZi10eXBlPjxjb250cmlidXRvcnM+PGF1dGhvcnM+
PGF1dGhvcj5GZWFyb24sIEQuIE0uPC9hdXRob3I+PGF1dGhvcj5IdWdoZXMsIFMuPC9hdXRob3I+
PGF1dGhvcj5CcmVhcmxleSwgUy4gRy48L2F1dGhvcj48YXV0aG9yPkZlYXJvbiwgRGF2aWQgTS48
L2F1dGhvcj48YXV0aG9yPkh1Z2hlcywgU2VhbjwvYXV0aG9yPjxhdXRob3I+QnJlYXJsZXksIFNh
cmFoIEcuPC9hdXRob3I+PC9hdXRob3JzPjwvY29udHJpYnV0b3JzPjx0aXRsZXM+PHRpdGxlPldv
bWVuJmFwb3M7cyBleHBlcmllbmNlcyBvZiBhZHZhbmNlZCBicmVhc3QgY2FuY2VyIGluIGEgcmVz
b3VyY2UtbGltaXRlZCBBcmFiIGNvbnRleHQ6IEEgU3Rha2lhbiBtdWx0aS1jYXNlIHN0dWR5PC90
aXRsZT48c2Vjb25kYXJ5LXRpdGxlPlBTWUNITy1PTkNPTE9HWTwvc2Vjb25kYXJ5LXRpdGxlPjwv
dGl0bGVzPjxwZXJpb2RpY2FsPjxmdWxsLXRpdGxlPlBTWUNITy1PTkNPTE9HWTwvZnVsbC10aXRs
ZT48L3BlcmlvZGljYWw+PHBhZ2VzPjE3MjAtMTcyNzwvcGFnZXM+PHZvbHVtZT4zMDwvdm9sdW1l
PjxudW1iZXI+MTA8L251bWJlcj48a2V5d29yZHM+PGtleXdvcmQ+QnJlYXN0IE5lb3BsYXNtczwv
a2V5d29yZD48a2V5d29yZD5BcmFiczwva2V5d29yZD48L2tleXdvcmRzPjxkYXRlcz48eWVhcj4y
MDIxPC95ZWFyPjwvZGF0ZXM+PGlzYm4+MTA1Ny05MjQ5PC9pc2JuPjxhY2Nlc3Npb24tbnVtPnJh
eXlhbi0zNTkwOTcwNTI8L2FjY2Vzc2lvbi1udW0+PHVybHM+PC91cmxzPjxlbGVjdHJvbmljLXJl
c291cmNlLW51bT4xMC4xMDAyL3Bvbi41NzM1IEVBIE1BWSAyMDIxPC9lbGVjdHJvbmljLXJlc291
cmNlLW51bT48YWNjZXNzLWRhdGU+MTA8L2FjY2Vzcy1kYXRlPjwvcmVjb3JkPjwvQ2l0ZT48Q2l0
ZT48QXV0aG9yPkdvdWRhPC9BdXRob3I+PFllYXI+MjAxODwvWWVhcj48UmVjTnVtPjcwPC9SZWNO
dW0+PHJlY29yZD48cmVjLW51bWJlcj43MDwvcmVjLW51bWJlcj48Zm9yZWlnbi1rZXlzPjxrZXkg
YXBwPSJFTiIgZGItaWQ9Inh0dng1NXJmeHMwdzl1ZWVwd3l4YTBmbjVlNWF2OTl2cHBzZSIgdGlt
ZXN0YW1wPSIxNzA5NzE2MjI1Ij43MDwva2V5PjwvZm9yZWlnbi1rZXlzPjxyZWYtdHlwZSBuYW1l
PSJKb3VybmFsIEFydGljbGUiPjE3PC9yZWYtdHlwZT48Y29udHJpYnV0b3JzPjxhdXRob3JzPjxh
dXRob3I+R291ZGEsIEEuPC9hdXRob3I+PGF1dGhvcj5BbHJhc2hlZWQsIE4uPC9hdXRob3I+PGF1
dGhvcj5BbGksIEEuPC9hdXRob3I+PGF1dGhvcj5BbGxhZiwgQS48L2F1dGhvcj48YXV0aG9yPkFs
bXVkYWloZWVtLCBOLjwvYXV0aG9yPjxhdXRob3I+QWxpLCBZLjwvYXV0aG9yPjxhdXRob3I+QWxn
aGFiYmFuLCBBLjwvYXV0aG9yPjxhdXRob3I+QWxzYWxvbGFtaSwgUy48L2F1dGhvcj48YXV0aG9y
PkdvdWRhLCBBbGFhPC9hdXRob3I+PGF1dGhvcj5BbHJhc2hlZWQsIE5vcmFoPC9hdXRob3I+PGF1
dGhvcj5BbGksIEFsYWE8L2F1dGhvcj48YXV0aG9yPkFsbGFmLCBBaG1hZDwvYXV0aG9yPjxhdXRo
b3I+QWxtdWRhaWhlZW0sIE5hamQ8L2F1dGhvcj48YXV0aG9yPkFsaSwgWW91c3N1ZjwvYXV0aG9y
PjxhdXRob3I+QWxnaGFiYmFuLCBBaG1hZDwvYXV0aG9yPjxhdXRob3I+QWxzYWxvbGFtaSwgU2Ft
aTwvYXV0aG9yPjwvYXV0aG9ycz48L2NvbnRyaWJ1dG9ycz48dGl0bGVzPjx0aXRsZT5Lbm93bGVk
Z2UgYW5kIEF0dGl0dWRlIG9mIEVSIGFuZCBJbnRlbnNpdmUgQ2FyZSBVbml0IFBoeXNpY2lhbnMg
dG93YXJkIERvLU5vdC1SZXN1c2NpdGF0ZSBpbiBhIFRlcnRpYXJ5IENhcmUgQ2VudGVyIGluIFNh
dWRpIEFyYWJpYTogQSBTdXJ2ZXkgU3R1ZHk8L3RpdGxlPjxzZWNvbmRhcnktdGl0bGU+SU5ESUFO
IEpPVVJOQUwgT0YgQ1JJVElDQUwgQ0FSRSBNRURJQ0lORTwvc2Vjb25kYXJ5LXRpdGxlPjwvdGl0
bGVzPjxwZXJpb2RpY2FsPjxmdWxsLXRpdGxlPkluZGlhbiBKb3VybmFsIG9mIENyaXRpY2FsIENh
cmUgTWVkaWNpbmU8L2Z1bGwtdGl0bGU+PC9wZXJpb2RpY2FsPjxwYWdlcz4yMTQtMjIyPC9wYWdl
cz48dm9sdW1lPjIyPC92b2x1bWU+PG51bWJlcj40PC9udW1iZXI+PGRhdGVzPjx5ZWFyPjIwMTg8
L3llYXI+PC9kYXRlcz48aXNibj4wOTcyLTUyMjk8L2lzYm4+PGFjY2Vzc2lvbi1udW0+cmF5eWFu
LTM1OTA5NzAzODwvYWNjZXNzaW9uLW51bT48dXJscz48L3VybHM+PGVsZWN0cm9uaWMtcmVzb3Vy
Y2UtbnVtPjEwLjQxMDMvaWpjY20uSUpDQ01fNTIzXzE3PC9lbGVjdHJvbmljLXJlc291cmNlLW51
bT48YWNjZXNzLWRhdGU+NDwvYWNjZXNzLWRhdGU+PC9yZWNvcmQ+PC9DaXRlPjxDaXRlPjxBdXRo
b3I+SG9zc2VpbnphZGVoPC9BdXRob3I+PFllYXI+MjAxOTwvWWVhcj48UmVjTnVtPjc0PC9SZWNO
dW0+PHJlY29yZD48cmVjLW51bWJlcj43NDwvcmVjLW51bWJlcj48Zm9yZWlnbi1rZXlzPjxrZXkg
YXBwPSJFTiIgZGItaWQ9Inh0dng1NXJmeHMwdzl1ZWVwd3l4YTBmbjVlNWF2OTl2cHBzZSIgdGlt
ZXN0YW1wPSIxNzA5NzE2MjI1Ij43NDwva2V5PjwvZm9yZWlnbi1rZXlzPjxyZWYtdHlwZSBuYW1l
PSJKb3VybmFsIEFydGljbGUiPjE3PC9yZWYtdHlwZT48Y29udHJpYnV0b3JzPjxhdXRob3JzPjxh
dXRob3I+SG9zc2VpbnphZGVoLCBLLjwvYXV0aG9yPjxhdXRob3I+UmFmaWVpLCBILjwvYXV0aG9y
PjwvYXV0aG9ycz48L2NvbnRyaWJ1dG9ycz48dGl0bGVzPjx0aXRsZT5OdXJzaW5nIFN0dWRlbnQg
QXR0aXR1ZGVzIHRvd2FyZCBFdXRoYW5hc2lhOiBBIENyb3NzLVNlY3Rpb25hbCBTdHVkeTwvdGl0
bGU+PHNlY29uZGFyeS10aXRsZT5OdXJzaW5nIGV0aGljczwvc2Vjb25kYXJ5LXRpdGxlPjwvdGl0
bGVzPjxwZXJpb2RpY2FsPjxmdWxsLXRpdGxlPk51cnNpbmcgZXRoaWNzPC9mdWxsLXRpdGxlPjwv
cGVyaW9kaWNhbD48cGFnZXM+NDk2LTUwMzwvcGFnZXM+PHZvbHVtZT4yNjwvdm9sdW1lPjxudW1i
ZXI+MjwvbnVtYmVyPjxrZXl3b3Jkcz48a2V5d29yZD5BZHVsdDwva2V5d29yZD48a2V5d29yZD5B
Z2VkPC9rZXl3b3JkPjxrZXl3b3JkPkFnZWQsIDgwIGFuZCBvdmVyPC9rZXl3b3JkPjxrZXl3b3Jk
PipBdHRpdHVkZSBvZiBIZWFsdGggUGVyc29ubmVsPC9rZXl3b3JkPjxrZXl3b3JkPkNyb3NzLVNl
Y3Rpb25hbCBTdHVkaWVzPC9rZXl3b3JkPjxrZXl3b3JkPkV1dGhhbmFzaWEvKmV0aGljcy9wc3lj
aG9sb2d5PC9rZXl3b3JkPjxrZXl3b3JkPkZlbWFsZTwva2V5d29yZD48a2V5d29yZD5IdW1hbnM8
L2tleXdvcmQ+PGtleXdvcmQ+SXJhbjwva2V5d29yZD48a2V5d29yZD5Jc2xhbS9wc3ljaG9sb2d5
PC9rZXl3b3JkPjxrZXl3b3JkPk1hbGU8L2tleXdvcmQ+PGtleXdvcmQ+TWlkZGxlIEFnZWQ8L2tl
eXdvcmQ+PGtleXdvcmQ+U3R1ZGVudHMsIE51cnNpbmcvKnBzeWNob2xvZ3k8L2tleXdvcmQ+PGtl
eXdvcmQ+U3VydmV5cyBhbmQgUXVlc3Rpb25uYWlyZXM8L2tleXdvcmQ+PGtleXdvcmQ+Q2VzYXJl
YW4gU2VjdGlvbjwva2V5d29yZD48L2tleXdvcmRzPjxkYXRlcz48eWVhcj4yMDE5PC95ZWFyPjwv
ZGF0ZXM+PHB1Yi1sb2NhdGlvbj5FbmdsYW5kPC9wdWItbG9jYXRpb24+PGlzYm4+MTQ3Ny0wOTg5
IChFbGVjdHJvbmljKTwvaXNibj48YWNjZXNzaW9uLW51bT5yYXl5YW4tMzU5MDk2ODY1PC9hY2Nl
c3Npb24tbnVtPjx1cmxzPjxyZWxhdGVkLXVybHM+PHVybD5odHRwczovL3B1Ym1lZC5uY2JpLm5s
bS5uaWguZ292LzI4NzQ4NzQxLzwvdXJsPjwvcmVsYXRlZC11cmxzPjwvdXJscz48bGFuZ3VhZ2U+
ZW5nPC9sYW5ndWFnZT48YWNjZXNzLWRhdGU+MzwvYWNjZXNzLWRhdGU+PC9yZWNvcmQ+PC9DaXRl
PjxDaXRlPjxBdXRob3I+TXVpc2hvdXQ8L0F1dGhvcj48WWVhcj4yMDIyPC9ZZWFyPjxSZWNOdW0+
ODU8L1JlY051bT48cmVjb3JkPjxyZWMtbnVtYmVyPjg1PC9yZWMtbnVtYmVyPjxmb3JlaWduLWtl
eXM+PGtleSBhcHA9IkVOIiBkYi1pZD0ieHR2eDU1cmZ4czB3OXVlZXB3eXhhMGZuNWU1YXY5OXZw
cHNlIiB0aW1lc3RhbXA9IjE3MDk3MTYyMjUiPjg1PC9rZXk+PC9mb3JlaWduLWtleXM+PHJlZi10
eXBlIG5hbWU9IkpvdXJuYWwgQXJ0aWNsZSI+MTc8L3JlZi10eXBlPjxjb250cmlidXRvcnM+PGF1
dGhvcnM+PGF1dGhvcj5NdWlzaG91dCwgR2VvcmdlPC9hdXRob3I+PGF1dGhvcj5Ub3BjdSwgTnVy
YXk8L2F1dGhvcj48YXV0aG9yPkxhIENyb2l4LCBBbm5lIGRlPC9hdXRob3I+PGF1dGhvcj5XaWVn
ZXJzLCBHZXJhcmQ8L2F1dGhvcj48YXV0aG9yPnZhbiBMYWFyaG92ZW4sIEhhbm5la2UgVy4gTS48
L2F1dGhvcj48L2F1dGhvcnM+PC9jb250cmlidXRvcnM+PHRpdGxlcz48dGl0bGU+VHVya2lzaCBp
bWFtcyBhbmQgdGhlaXIgcm9sZSBpbiBkZWNpc2lvbi1tYWtpbmcgaW4gcGFsbGlhdGl2ZSBjYXJl
OiBBIERpcmVjdGVkIENvbnRlbnQgYW5kIE5hcnJhdGl2ZSBhbmFseXNpczwvdGl0bGU+PHNlY29u
ZGFyeS10aXRsZT5QYWxsaWF0aXZlIE1lZGljaW5lPC9zZWNvbmRhcnktdGl0bGU+PC90aXRsZXM+
PHBlcmlvZGljYWw+PGZ1bGwtdGl0bGU+UGFsbGlhdGl2ZSBNZWRpY2luZTwvZnVsbC10aXRsZT48
L3BlcmlvZGljYWw+PHBhZ2VzPjEwMDbigJMxMDE3PC9wYWdlcz48dm9sdW1lPjM2PC92b2x1bWU+
PG51bWJlcj42PC9udW1iZXI+PGtleXdvcmRzPjxrZXl3b3JkPkNsZXJneTwva2V5d29yZD48a2V5
d29yZD5OZXRoZXJsYW5kczwva2V5d29yZD48a2V5d29yZD5Db250ZW50IEFuYWx5c2lzPC9rZXl3
b3JkPjxrZXl3b3JkPkRlY2lzaW9uIE1ha2luZzwva2V5d29yZD48a2V5d29yZD5IdW1hbjwva2V5
d29yZD48a2V5d29yZD5Jc2xhbTwva2V5d29yZD48a2V5d29yZD5OYXJyYXRpdmVzPC9rZXl3b3Jk
PjxrZXl3b3JkPlBhbGxpYXRpdmUgQ2FyZTwva2V5d29yZD48a2V5d29yZD5Sb2xlPC9rZXl3b3Jk
PjxrZXl3b3JkPlRyZWF0bWVudCBUZXJtaW5hdGlvbjwva2V5d29yZD48a2V5d29yZD5UdXJrZXk8
L2tleXdvcmQ+PC9rZXl3b3Jkcz48ZGF0ZXM+PHllYXI+MjAyMjwveWVhcj48L2RhdGVzPjxpc2Ju
PjAyNjktMjE2MzwvaXNibj48YWNjZXNzaW9uLW51bT5yYXl5YW4tMzU5MDk2ODE0PC9hY2Nlc3Np
b24tbnVtPjx1cmxzPjwvdXJscz48ZWxlY3Ryb25pYy1yZXNvdXJjZS1udW0+MTAuMTE3Ny8wMjY5
MjE2MzIyMTA5NTIwMDwvZWxlY3Ryb25pYy1yZXNvdXJjZS1udW0+PC9yZWNvcmQ+PC9DaXRlPjxD
aXRlPjxBdXRob3I+TXVpc2hvdXQ8L0F1dGhvcj48WWVhcj4yMDE4PC9ZZWFyPjxSZWNOdW0+ODY8
L1JlY051bT48cmVjb3JkPjxyZWMtbnVtYmVyPjg2PC9yZWMtbnVtYmVyPjxmb3JlaWduLWtleXM+
PGtleSBhcHA9IkVOIiBkYi1pZD0ieHR2eDU1cmZ4czB3OXVlZXB3eXhhMGZuNWU1YXY5OXZwcHNl
IiB0aW1lc3RhbXA9IjE3MDk3MTYyMjUiPjg2PC9rZXk+PC9mb3JlaWduLWtleXM+PHJlZi10eXBl
IG5hbWU9IkpvdXJuYWwgQXJ0aWNsZSI+MTc8L3JlZi10eXBlPjxjb250cmlidXRvcnM+PGF1dGhv
cnM+PGF1dGhvcj5NdWlzaG91dCwgR2VvcmdlPC9hdXRob3I+PGF1dGhvcj5XaWVnZXJzLCBHZXJh
cmQ8L2F1dGhvcj48YXV0aG9yPlBvcHAtQmFpZXIsIFVscmlrZTwvYXV0aG9yPjxhdXRob3I+dmFu
IExhYXJob3ZlbiwgSGFubmVrZSBXLiBNLjwvYXV0aG9yPjwvYXV0aG9ycz48L2NvbnRyaWJ1dG9y
cz48dGl0bGVzPjx0aXRsZT5NdXNsaW0gcGh5c2ljaWFucyBhbmQgcGFsbGlhdGl2ZSBjYXJlOiBh
dHRpdHVkZXMgdG93YXJkcyB0aGUgdXNlIG9mIHBhbGxpYXRpdmUgc2VkYXRpb248L3RpdGxlPjxz
ZWNvbmRhcnktdGl0bGU+U3VwcG9ydGl2ZSBDYXJlIGluIENhbmNlcjwvc2Vjb25kYXJ5LXRpdGxl
PjwvdGl0bGVzPjxwZXJpb2RpY2FsPjxmdWxsLXRpdGxlPlN1cHBvcnRpdmUgQ2FyZSBpbiBDYW5j
ZXI8L2Z1bGwtdGl0bGU+PC9wZXJpb2RpY2FsPjxwYWdlcz4zNzAx4oCTMzcxMDwvcGFnZXM+PHZv
bHVtZT4yNjwvdm9sdW1lPjxudW1iZXI+MTE8L251bWJlcj48a2V5d29yZHM+PGtleXdvcmQ+QWR1
bHQ8L2tleXdvcmQ+PGtleXdvcmQ+QXR0aXR1ZGUgb2YgSGVhbHRoIFBlcnNvbm5lbDwva2V5d29y
ZD48a2V5d29yZD5BdHRpdHVkZSB0byBEZWF0aDwva2V5d29yZD48a2V5d29yZD5DbGluaWNhbCBB
c3Nlc3NtZW50IFRvb2xzPC9rZXl3b3JkPjxrZXl3b3JkPkRlY2lzaW9uIE1ha2luZzwva2V5d29y
ZD48a2V5d29yZD5GZW1hbGU8L2tleXdvcmQ+PGtleXdvcmQ+SHlwbm90aWNzIGFuZCBTZWRhdGl2
ZXM8L2tleXdvcmQ+PGtleXdvcmQ+VGhlcmFwZXV0aWMgVXNlPC9rZXl3b3JkPjxrZXl3b3JkPklu
dGVydmlld3M8L2tleXdvcmQ+PGtleXdvcmQ+SXNsYW08L2tleXdvcmQ+PGtleXdvcmQ+TWFsZTwv
a2V5d29yZD48a2V5d29yZD5NaWRkbGUgQWdlPC9rZXl3b3JkPjxrZXl3b3JkPk5ldGhlcmxhbmRz
PC9rZXl3b3JkPjxrZXl3b3JkPlBhbGxpYXRpdmUgQ2FyZTwva2V5d29yZD48a2V5d29yZD5NZXRo
b2RzPC9rZXl3b3JkPjxrZXl3b3JkPlBzeWNob3NvY2lhbCBGYWN0b3JzPC9rZXl3b3JkPjxrZXl3
b3JkPlN0YXRpc3RpY3MgYW5kIE51bWVyaWNhbCBEYXRhPC9rZXl3b3JkPjxrZXl3b3JkPlBlcnNv
bmFsIFJlc291cmNlIFF1ZXN0aW9ubmFpcmU8L2tleXdvcmQ+PGtleXdvcmQ+UGh5c2ljaWFuczwv
a2V5d29yZD48a2V5d29yZD5RdWVzdGlvbm5haXJlczwva2V5d29yZD48a2V5d29yZD5SZWxpZ2lv
biBhbmQgTWVkaWNpbmU8L2tleXdvcmQ+PGtleXdvcmQ+VHJhbnNjdWx0dXJhbCBDYXJlPC9rZXl3
b3JkPjwva2V5d29yZHM+PGRhdGVzPjx5ZWFyPjIwMTg8L3llYXI+PC9kYXRlcz48aXNibj4wOTQx
LTQzNTU8L2lzYm4+PGFjY2Vzc2lvbi1udW0+cmF5eWFuLTM1OTA5NjgxNTwvYWNjZXNzaW9uLW51
bT48dXJscz48L3VybHM+PGVsZWN0cm9uaWMtcmVzb3VyY2UtbnVtPjEwLjEwMDcvczAwNTIwLTAx
OC00MjI5LTc8L2VsZWN0cm9uaWMtcmVzb3VyY2UtbnVtPjwvcmVjb3JkPjwvQ2l0ZT48Q2l0ZT48
QXV0aG9yPk9vc3RlcnZlbGQtVmx1ZzwvQXV0aG9yPjxZZWFyPjIwMTc8L1llYXI+PFJlY051bT44
OTwvUmVjTnVtPjxyZWNvcmQ+PHJlYy1udW1iZXI+ODk8L3JlYy1udW1iZXI+PGZvcmVpZ24ta2V5
cz48a2V5IGFwcD0iRU4iIGRiLWlkPSJ4dHZ4NTVyZnhzMHc5dWVlcHd5eGEwZm41ZTVhdjk5dnBw
c2UiIHRpbWVzdGFtcD0iMTcwOTcxNjIyNSI+ODk8L2tleT48L2ZvcmVpZ24ta2V5cz48cmVmLXR5
cGUgbmFtZT0iSm91cm5hbCBBcnRpY2xlIj4xNzwvcmVmLXR5cGU+PGNvbnRyaWJ1dG9ycz48YXV0
aG9ycz48YXV0aG9yPk9vc3RlcnZlbGQtVmx1ZywgTS4gRy48L2F1dGhvcj48YXV0aG9yPkZyYW5j
a2UsIEEuIEwuPC9hdXRob3I+PGF1dGhvcj5QYXNtYW4sIEguIFIuIFcuPC9hdXRob3I+PGF1dGhv
cj5Pbnd1dGVha2EtUGhpbGlwc2VuLCBCLiBELjwvYXV0aG9yPjwvYXV0aG9ycz48L2NvbnRyaWJ1
dG9ycz48dGl0bGVzPjx0aXRsZT5Ib3cgc2hvdWxkIHJlYWxpc20gYW5kIGhvcGUgYmUgY29tYmlu
ZWQgaW4gcGh5c2ljaWFuLXBhdGllbnQgY29tbXVuaWNhdGlvbiBhdCB0aGUgZW5kIG9mIGxpZmU/
IEFuIG9ubGluZSBmb2N1cy1ncm91cCBzdHVkeSBhbW9uZyBwYXJ0aWNpcGFudHMgd2l0aCBhbmQg
d2l0aG91dCBhIE11c2xpbSBiYWNrZ3JvdW5kPC90aXRsZT48c2Vjb25kYXJ5LXRpdGxlPlBhbGxp
YXRpdmUgJmFtcDsgc3VwcG9ydGl2ZSBjYXJlPC9zZWNvbmRhcnktdGl0bGU+PC90aXRsZXM+PHBl
cmlvZGljYWw+PGZ1bGwtdGl0bGU+UGFsbGlhdGl2ZSAmYW1wOyBzdXBwb3J0aXZlIGNhcmU8L2Z1
bGwtdGl0bGU+PC9wZXJpb2RpY2FsPjxwYWdlcz4zNTktMzY4PC9wYWdlcz48dm9sdW1lPjE1PC92
b2x1bWU+PG51bWJlcj4zPC9udW1iZXI+PGtleXdvcmRzPjxrZXl3b3JkPkF0dGl0dWRlIHRvIERl
YXRoPC9rZXl3b3JkPjxrZXl3b3JkPipDb21tdW5pY2F0aW9uPC9rZXl3b3JkPjxrZXl3b3JkPkZl
bWFsZTwva2V5d29yZD48a2V5d29yZD5Gb2N1cyBHcm91cHM8L2tleXdvcmQ+PGtleXdvcmQ+Kkhv
cGU8L2tleXdvcmQ+PGtleXdvcmQ+SHVtYW5zPC9rZXl3b3JkPjxrZXl3b3JkPkludGVybmV0PC9r
ZXl3b3JkPjxrZXl3b3JkPklzbGFtL3BzeWNob2xvZ3k8L2tleXdvcmQ+PGtleXdvcmQ+TWFsZTwv
a2V5d29yZD48a2V5d29yZD5NaWRkbGUgQWdlZDwva2V5d29yZD48a2V5d29yZD4qUGh5c2ljaWFu
LVBhdGllbnQgUmVsYXRpb25zPC9rZXl3b3JkPjxrZXl3b3JkPlRlcm1pbmFsIENhcmUvKnBzeWNo
b2xvZ3kvc3RhbmRhcmRzPC9rZXl3b3JkPjxrZXl3b3JkPldpdGhob2xkaW5nIFRyZWF0bWVudDwv
a2V5d29yZD48L2tleXdvcmRzPjxkYXRlcz48eWVhcj4yMDE3PC95ZWFyPjwvZGF0ZXM+PHB1Yi1s
b2NhdGlvbj5FbmdsYW5kPC9wdWItbG9jYXRpb24+PGlzYm4+MTQ3OC05NTIzIChFbGVjdHJvbmlj
KTwvaXNibj48YWNjZXNzaW9uLW51bT5yYXl5YW4tMzU5MDk2ODcyPC9hY2Nlc3Npb24tbnVtPjx1
cmxzPjxyZWxhdGVkLXVybHM+PHVybD5odHRwczovL3B1Ym1lZC5uY2JpLm5sbS5uaWguZ292LzI3
ODE5MjA5LzwvdXJsPjwvcmVsYXRlZC11cmxzPjwvdXJscz48bGFuZ3VhZ2U+ZW5nPC9sYW5ndWFn
ZT48YWNjZXNzLWRhdGU+NjwvYWNjZXNzLWRhdGU+PC9yZWNvcmQ+PC9DaXRlPjxDaXRlPjxBdXRo
b3I+T3pjZWxpazwvQXV0aG9yPjxZZWFyPjIwMTQ8L1llYXI+PFJlY051bT45MTwvUmVjTnVtPjxy
ZWNvcmQ+PHJlYy1udW1iZXI+OTE8L3JlYy1udW1iZXI+PGZvcmVpZ24ta2V5cz48a2V5IGFwcD0i
RU4iIGRiLWlkPSJ4dHZ4NTVyZnhzMHc5dWVlcHd5eGEwZm41ZTVhdjk5dnBwc2UiIHRpbWVzdGFt
cD0iMTcwOTcxNjIyNSI+OTE8L2tleT48L2ZvcmVpZ24ta2V5cz48cmVmLXR5cGUgbmFtZT0iSm91
cm5hbCBBcnRpY2xlIj4xNzwvcmVmLXR5cGU+PGNvbnRyaWJ1dG9ycz48YXV0aG9ycz48YXV0aG9y
Pk96Y2VsaWssIEguPC9hdXRob3I+PGF1dGhvcj5UZWtpciwgTy48L2F1dGhvcj48YXV0aG9yPlNh
bWFuY2lvZ2x1LCBTLjwvYXV0aG9yPjxhdXRob3I+RmFkaWxvZ2x1LCBDLjwvYXV0aG9yPjxhdXRo
b3I+T3prYXJhLCBFLjwvYXV0aG9yPjwvYXV0aG9ycz48L2NvbnRyaWJ1dG9ycz48dGl0bGVzPjx0
aXRsZT5OdXJzaW5nIHN0dWRlbnRzJmFwb3M7IGFwcHJvYWNoZXMgdG93YXJkIGV1dGhhbmFzaWE8
L3RpdGxlPjxzZWNvbmRhcnktdGl0bGU+T21lZ2E8L3NlY29uZGFyeS10aXRsZT48L3RpdGxlcz48
cGVyaW9kaWNhbD48ZnVsbC10aXRsZT5PbWVnYTwvZnVsbC10aXRsZT48L3BlcmlvZGljYWw+PHBh
Z2VzPjkzLTEwMzwvcGFnZXM+PHZvbHVtZT42OTwvdm9sdW1lPjxudW1iZXI+MTwvbnVtYmVyPjxr
ZXl3b3Jkcz48a2V5d29yZD5BZHVsdDwva2V5d29yZD48a2V5d29yZD5BdHRpdHVkZSB0byBEZWF0
aDwva2V5d29yZD48a2V5d29yZD5DdXJyaWN1bHVtPC9rZXl3b3JkPjxrZXl3b3JkPkVkdWNhdGlv
biwgTnVyc2luZy9vcmdhbml6YXRpb24gJmFtcDsgYWRtaW5pc3RyYXRpb248L2tleXdvcmQ+PGtl
eXdvcmQ+RXV0aGFuYXNpYS9ldGhpY3MvKnBzeWNob2xvZ3k8L2tleXdvcmQ+PGtleXdvcmQ+RmVt
YWxlPC9rZXl3b3JkPjxrZXl3b3JkPkh1bWFuczwva2V5d29yZD48a2V5d29yZD5Jc2xhbS9wc3lj
aG9sb2d5PC9rZXl3b3JkPjxrZXl3b3JkPk1hbGU8L2tleXdvcmQ+PGtleXdvcmQ+TnVyc2UmYXBv
cztzIFJvbGUvKnBzeWNob2xvZ3k8L2tleXdvcmQ+PGtleXdvcmQ+KlJlbGlnaW9uIGFuZCBNZWRp
Y2luZTwva2V5d29yZD48a2V5d29yZD5SZWxpZ2lvbiBhbmQgUHN5Y2hvbG9neTwva2V5d29yZD48
a2V5d29yZD5TZWxmIEVmZmljYWN5PC9rZXl3b3JkPjxrZXl3b3JkPlNvY2lhbCBWYWx1ZXM8L2tl
eXdvcmQ+PGtleXdvcmQ+U3R1ZGVudHMsIE51cnNpbmcvKnBzeWNob2xvZ3kvc3RhdGlzdGljcyAm
YW1wOyBudW1lcmljYWwgZGF0YTwva2V5d29yZD48a2V5d29yZD5UZXJtaW5hbCBDYXJlL29yZ2Fu
aXphdGlvbiAmYW1wOyBhZG1pbmlzdHJhdGlvbi8qcHN5Y2hvbG9neTwva2V5d29yZD48a2V5d29y
ZD5UdXJrZXk8L2tleXdvcmQ+PGtleXdvcmQ+WW91bmcgQWR1bHQ8L2tleXdvcmQ+PC9rZXl3b3Jk
cz48ZGF0ZXM+PHllYXI+MjAxNDwveWVhcj48L2RhdGVzPjxwdWItbG9jYXRpb24+VW5pdGVkIFN0
YXRlczwvcHViLWxvY2F0aW9uPjxpc2JuPjAwMzAtMjIyOCAoUHJpbnQpPC9pc2JuPjxhY2Nlc3Np
b24tbnVtPnJheXlhbi0zNTkwOTY4ODY8L2FjY2Vzc2lvbi1udW0+PHVybHM+PHJlbGF0ZWQtdXJs
cz48dXJsPmh0dHBzOi8vcHVibWVkLm5jYmkubmxtLm5paC5nb3YvMjUwODQ3MTEvPC91cmw+PC9y
ZWxhdGVkLXVybHM+PC91cmxzPjxsYW5ndWFnZT5lbmc8L2xhbmd1YWdlPjwvcmVjb3JkPjwvQ2l0
ZT48Q2l0ZT48QXV0aG9yPldlbmc8L0F1dGhvcj48WWVhcj4yMDIxPC9ZZWFyPjxSZWNOdW0+OTY8
L1JlY051bT48cmVjb3JkPjxyZWMtbnVtYmVyPjk2PC9yZWMtbnVtYmVyPjxmb3JlaWduLWtleXM+
PGtleSBhcHA9IkVOIiBkYi1pZD0ieHR2eDU1cmZ4czB3OXVlZXB3eXhhMGZuNWU1YXY5OXZwcHNl
IiB0aW1lc3RhbXA9IjE3MDk3MTYyMjUiPjk2PC9rZXk+PC9mb3JlaWduLWtleXM+PHJlZi10eXBl
IG5hbWU9IkpvdXJuYWwgQXJ0aWNsZSI+MTc8L3JlZi10eXBlPjxjb250cmlidXRvcnM+PGF1dGhv
cnM+PGF1dGhvcj5XZW5nLCBSLiBYLiBSLjwvYXV0aG9yPjxhdXRob3I+TmFrZGFsaSwgUi48L2F1
dGhvcj48YXV0aG9yPkFsbW9vc2F3aSwgQi48L2F1dGhvcj48YXV0aG9yPkFsIFNhZWVkLCBNLjwv
YXV0aG9yPjxhdXRob3I+TWFpc2VyLCBTLjwvYXV0aG9yPjxhdXRob3I+QWwgQmFubmEsIE0uPC9h
dXRob3I+PGF1dGhvcj5XZW5nLCBSLiBYaW5ncmFuPC9hdXRob3I+PGF1dGhvcj5OYWtkYWxpLCBS
YW1hPC9hdXRob3I+PGF1dGhvcj5BbG1vb3Nhd2ksIEJhcnJhazwvYXV0aG9yPjxhdXRob3I+QWwg
U2FlZWQsIE1haG1vb2Q8L2F1dGhvcj48YXV0aG9yPk1haXNlciwgU2FtdWVsPC9hdXRob3I+PGF1
dGhvcj5BbCBCYW5uYSwgTW9uYTwvYXV0aG9yPjwvYXV0aG9ycz48L2NvbnRyaWJ1dG9ycz48dGl0
bGVzPjx0aXRsZT5IZWFsdGggQ2FyZSBQcm92aWRlcnMmYXBvczsgQXR0aXR1ZGVzIGFuZCBCZWxp
ZWZzIG9uIFByb3ZpZGluZyBQYWxsaWF0aXZlIENhcmUgdG8gUGF0aWVudHMgaW4gQmFocmFpbjog
RmluZGluZ3MgRnJvbSBhIFF1YWxpdGF0aXZlIFN0dWR5PC90aXRsZT48c2Vjb25kYXJ5LXRpdGxl
PkpPVVJOQUwgT0YgUEFJTiBBTkQgU1lNUFRPTSBNQU5BR0VNRU5UPC9zZWNvbmRhcnktdGl0bGU+
PC90aXRsZXM+PHBlcmlvZGljYWw+PGZ1bGwtdGl0bGU+Sk9VUk5BTCBPRiBQQUlOIEFORCBTWU1Q
VE9NIE1BTkFHRU1FTlQ8L2Z1bGwtdGl0bGU+PC9wZXJpb2RpY2FsPjxwYWdlcz45OC0rPC9wYWdl
cz48dm9sdW1lPjYyPC92b2x1bWU+PG51bWJlcj4xPC9udW1iZXI+PGtleXdvcmRzPjxrZXl3b3Jk
PlBhbGxpYXRpdmUgQ2FyZTwva2V5d29yZD48L2tleXdvcmRzPjxkYXRlcz48eWVhcj4yMDIxPC95
ZWFyPjwvZGF0ZXM+PGlzYm4+MDg4NS0zOTI0PC9pc2JuPjxhY2Nlc3Npb24tbnVtPnJheXlhbi0z
NTkwOTY5MzI8L2FjY2Vzc2lvbi1udW0+PHVybHM+PC91cmxzPjxlbGVjdHJvbmljLXJlc291cmNl
LW51bT4xMC4xMDE2L2ouanBhaW5zeW1tYW4uMjAyMC4xMS4wMDYgRUEgSlVOIDIwMjE8L2VsZWN0
cm9uaWMtcmVzb3VyY2UtbnVtPjxhY2Nlc3MtZGF0ZT43PC9hY2Nlc3MtZGF0ZT48L3JlY29yZD48
L0NpdGU+PENpdGU+PEF1dGhvcj5ZaWxkaXJpbTwvQXV0aG9yPjxZZWFyPjIwMjA8L1llYXI+PFJl
Y051bT45ODwvUmVjTnVtPjxyZWNvcmQ+PHJlYy1udW1iZXI+OTg8L3JlYy1udW1iZXI+PGZvcmVp
Z24ta2V5cz48a2V5IGFwcD0iRU4iIGRiLWlkPSJ4dHZ4NTVyZnhzMHc5dWVlcHd5eGEwZm41ZTVh
djk5dnBwc2UiIHRpbWVzdGFtcD0iMTcwOTcxNjIyNSI+OTg8L2tleT48L2ZvcmVpZ24ta2V5cz48
cmVmLXR5cGUgbmFtZT0iSm91cm5hbCBBcnRpY2xlIj4xNzwvcmVmLXR5cGU+PGNvbnRyaWJ1dG9y
cz48YXV0aG9ycz48YXV0aG9yPllpbGRpcmltLCBKdWxpZGUgR3VsaXphcjwvYXV0aG9yPjwvYXV0
aG9ycz48L2NvbnRyaWJ1dG9ycz48dGl0bGVzPjx0aXRsZT5Lbm93bGVkZ2UsIE9waW5pb25zIGFu
ZCBCZWhhdmlvcnMgb2YgU2VuaW9yIE51cnNpbmcgU3R1ZGVudHMgaW4gVHVya2V5IFJlZ2FyZGlu
ZyBFdXRoYW5hc2lhIGFuZCBGYWN0b3JzIGluIElzbGFtIEFmZmVjdGluZyBUaGVzZTwvdGl0bGU+
PHNlY29uZGFyeS10aXRsZT5Kb3VybmFsIG9mIFJlbGlnaW9uICZhbXA7IEhlYWx0aDwvc2Vjb25k
YXJ5LXRpdGxlPjwvdGl0bGVzPjxwZXJpb2RpY2FsPjxmdWxsLXRpdGxlPkpvdXJuYWwgb2YgUmVs
aWdpb24gJmFtcDsgSGVhbHRoPC9mdWxsLXRpdGxlPjwvcGVyaW9kaWNhbD48cGFnZXM+Mzk54oCT
NDE1PC9wYWdlcz48dm9sdW1lPjU5PC92b2x1bWU+PG51bWJlcj4xPC9udW1iZXI+PGtleXdvcmRz
PjxrZXl3b3JkPkRlYXRoPC9rZXl3b3JkPjxrZXl3b3JkPkRlc2NyaXB0aXZlIFJlc2VhcmNoPC9r
ZXl3b3JkPjxrZXl3b3JkPkV0aGljczwva2V5d29yZD48a2V5d29yZD5FdXRoYW5hc2lhPC9rZXl3
b3JkPjxrZXl3b3JkPkh1bWFuPC9rZXl3b3JkPjxrZXl3b3JkPklzbGFtPC9rZXl3b3JkPjxrZXl3
b3JkPlJlbGlnaW9uIGFuZCBSZWxpZ2lvbnM8L2tleXdvcmQ+PGtleXdvcmQ+U3R1ZGVudCBBdHRp
dHVkZXM8L2tleXdvcmQ+PGtleXdvcmQ+RXZhbHVhdGlvbjwva2V5d29yZD48a2V5d29yZD5TdHVk
ZW50IEtub3dsZWRnZTwva2V5d29yZD48a2V5d29yZD5TdHVkZW50cywgTnVyc2luZzwva2V5d29y
ZD48a2V5d29yZD5Qc3ljaG9zb2NpYWwgRmFjdG9yczwva2V5d29yZD48a2V5d29yZD5UdXJrZXk8
L2tleXdvcmQ+PGtleXdvcmQ+U3VpY2lkZTwva2V5d29yZD48a2V5d29yZD5UdXJrZXlzPC9rZXl3
b3JkPjwva2V5d29yZHM+PGRhdGVzPjx5ZWFyPjIwMjA8L3llYXI+PC9kYXRlcz48aXNibj4wMDIy
LTQxOTc8L2lzYm4+PGFjY2Vzc2lvbi1udW0+cmF5eWFuLTM1OTA5NjgyNTwvYWNjZXNzaW9uLW51
bT48dXJscz48L3VybHM+PGVsZWN0cm9uaWMtcmVzb3VyY2UtbnVtPjEwLjEwMDcvczEwOTQzLTAx
OS0wMDk1NC16PC9lbGVjdHJvbmljLXJlc291cmNlLW51bT48L3JlY29yZD48L0NpdGU+PC9FbmRO
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; Ahaddour et al. 2018; Alrimawi et al. 2017; Baeke et al. 2012; Bahramnezhad et al. 2018; Borhani et al. 2014; Fearon et al. 2019; Fearon et al. 2021; Gouda et al. 2018; Hosseinzadeh and Rafiei 2019; MuishoutTopcu et al. 2022; Muishout et al. 2018; Oosterveld-Vlug et al. 2017; Ozcelik et al. 2014; Weng et al. 2021; 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20EB97E9" w14:textId="77777777" w:rsidR="00453BC5" w:rsidRDefault="00453BC5" w:rsidP="00E21DED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Religiosity or high religious orientation (n=9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Z2hhYmFiYWVpPC9BdXRob3I+PFllYXI+MjAxMjwvWWVh
cj48UmVjTnVtPjMzPC9SZWNOdW0+PERpc3BsYXlUZXh0PihBZ2hhYmFiYWVpIDIwMTI7IEFobWVk
IGFuZCBLaGVpciAyMDA2OyBBaG1lZCBldCBhbC4gMjAwMTsgQWx3YWRhZWkgZXQgYWwuIDIwMTk7
IENhdmxhayBldCBhbC4gMjAwNzsgRHVmZnkgZXQgYWwuIDIwMDY7IER1aXZlbmJvZGUgZXQgYWwu
IDIwMTk7IEZhcmlkIGV0IGFsLiAyMDE3OyBOYXNlaCBhbmQgSGVpZGFyaSAyMDE3KTwvRGlzcGxh
eVRleHQ+PHJlY29yZD48cmVjLW51bWJlcj4zMzwvcmVjLW51bWJlcj48Zm9yZWlnbi1rZXlzPjxr
ZXkgYXBwPSJFTiIgZGItaWQ9Inh0dng1NXJmeHMwdzl1ZWVwd3l4YTBmbjVlNWF2OTl2cHBzZSIg
dGltZXN0YW1wPSIxNzA5NzE2MjE5Ij4zMzwva2V5PjwvZm9yZWlnbi1rZXlzPjxyZWYtdHlwZSBu
YW1lPSJKb3VybmFsIEFydGljbGUiPjE3PC9yZWYtdHlwZT48Y29udHJpYnV0b3JzPjxhdXRob3Jz
PjxhdXRob3I+QWdoYWJhYmFlaSwgTi48L2F1dGhvcj48L2F1dGhvcnM+PC9jb250cmlidXRvcnM+
PHRpdGxlcz48dGl0bGU+VEhFIEVVVEhBTkFTSUEtUkVMSUdJT04gTkVYVVM6IEVYUExPUklORyBS
RUxJR0lPVVMgT1JJRU5UQVRJT04gQU5EIEVVVEhBTkFTSUEgQVRUSVRVREUgTUVBU1VSRVMgSU4g
QSBNVVNMSU0gQ09OVEVYVDwvdGl0bGU+PHNlY29uZGFyeS10aXRsZT5PTUVHQS1KT1VSTkFMIE9G
IERFQVRIIEFORCBEWUlORzwvc2Vjb25kYXJ5LXRpdGxlPjwvdGl0bGVzPjxwZXJpb2RpY2FsPjxm
dWxsLXRpdGxlPk9NRUdBLUpPVVJOQUwgT0YgREVBVEggQU5EIERZSU5HPC9mdWxsLXRpdGxlPjwv
cGVyaW9kaWNhbD48cGFnZXM+MzMzLTM0MTwvcGFnZXM+PHZvbHVtZT42Njwvdm9sdW1lPjxudW1i
ZXI+NDwvbnVtYmVyPjxrZXl3b3Jkcz48a2V5d29yZD5FdXRoYW5hc2lhPC9rZXl3b3JkPjwva2V5
d29yZHM+PGRhdGVzPjx5ZWFyPjIwMTI8L3llYXI+PC9kYXRlcz48aXNibj4wMDMwLTIyMjg8L2lz
Ym4+PGFjY2Vzc2lvbi1udW0+cmF5eWFuLTM1OTA5NzAyNzwvYWNjZXNzaW9uLW51bT48dXJscz48
L3VybHM+PGVsZWN0cm9uaWMtcmVzb3VyY2UtbnVtPjEwLjIxOTAvT00uNjYuNC5kPC9lbGVjdHJv
bmljLXJlc291cmNlLW51bT48L3JlY29yZD48L0NpdGU+PENpdGU+PEF1dGhvcj5BaG1lZDwvQXV0
aG9yPjxZZWFyPjIwMDY8L1llYXI+PFJlY051bT4xMDI8L1JlY051bT48cmVjb3JkPjxyZWMtbnVt
YmVyPjEwMjwvcmVjLW51bWJlcj48Zm9yZWlnbi1rZXlzPjxrZXkgYXBwPSJFTiIgZGItaWQ9Inh0
dng1NXJmeHMwdzl1ZWVwd3l4YTBmbjVlNWF2OTl2cHBzZSIgdGltZXN0YW1wPSIxNzA5NzE3NjEy
Ij4xMDI8L2tleT48L2ZvcmVpZ24ta2V5cz48cmVmLXR5cGUgbmFtZT0iSm91cm5hbCBBcnRpY2xl
Ij4xNzwvcmVmLXR5cGU+PGNvbnRyaWJ1dG9ycz48YXV0aG9ycz48YXV0aG9yPkFobWVkLCBBLiBN
LjwvYXV0aG9yPjxhdXRob3I+S2hlaXIsIE0uIE0uPC9hdXRob3I+PC9hdXRob3JzPjwvY29udHJp
YnV0b3JzPjxhdXRoLWFkZHJlc3M+RGVwYXJ0bWVudCBvZiBNZWRpY2luZSwgRmFjdWx0eSBvZiBN
ZWRpY2luZSwgVW5pdmVyc2l0eSBvZiBCYWhyIEVsZ2hhemFsLCBLaGFydG91bSwgU3VkYW4uIGF3
YWRfc2RAaG90bWFpbC5jb208L2F1dGgtYWRkcmVzcz48dGl0bGVzPjx0aXRsZT5BdHRpdHVkZXMg
dG93YXJkcyBldXRoYW5hc2lhIGFtb25nIGZpbmFsLXllYXIgS2hhcnRvdW0gVW5pdmVyc2l0eSBt
ZWRpY2FsIHN0dWRlbnRzPC90aXRsZT48c2Vjb25kYXJ5LXRpdGxlPkVhc3QgTWVkaXRlcnIgSGVh
bHRoIEo8L3NlY29uZGFyeS10aXRsZT48L3RpdGxlcz48cGVyaW9kaWNhbD48ZnVsbC10aXRsZT5F
YXN0IE1lZGl0ZXJyIEhlYWx0aCBKPC9mdWxsLXRpdGxlPjwvcGVyaW9kaWNhbD48cGFnZXM+Mzkx
LTc8L3BhZ2VzPjx2b2x1bWU+MTI8L3ZvbHVtZT48bnVtYmVyPjMtNDwvbnVtYmVyPjxrZXl3b3Jk
cz48a2V5d29yZD5BZHVsdDwva2V5d29yZD48a2V5d29yZD4qQXR0aXR1ZGUgb2YgSGVhbHRoIFBl
cnNvbm5lbC9ldGhub2xvZ3k8L2tleXdvcmQ+PGtleXdvcmQ+KkF0dGl0dWRlIHRvIERlYXRoL2V0
aG5vbG9neTwva2V5d29yZD48a2V5d29yZD5DbGluaWNhbCBDb21wZXRlbmNlPC9rZXl3b3JkPjxr
ZXl3b3JkPkN1cnJpY3VsdW08L2tleXdvcmQ+PGtleXdvcmQ+RWR1Y2F0aW9uLCBNZWRpY2FsLCBV
bmRlcmdyYWR1YXRlL29yZ2FuaXphdGlvbiAmYW1wOyBhZG1pbmlzdHJhdGlvbjwva2V5d29yZD48
a2V5d29yZD4qRXV0aGFuYXNpYS9ldGhpY3MvbGVnaXNsYXRpb24gJmFtcDsganVyaXNwcnVkZW5j
ZS9wc3ljaG9sb2d5PC9rZXl3b3JkPjxrZXl3b3JkPkZlbWFsZTwva2V5d29yZD48a2V5d29yZD5I
ZWFsdGggS25vd2xlZGdlLCBBdHRpdHVkZXMsIFByYWN0aWNlPC9rZXl3b3JkPjxrZXl3b3JkPkhl
YWx0aCBTZXJ2aWNlcyBOZWVkcyBhbmQgRGVtYW5kPC9rZXl3b3JkPjxrZXl3b3JkPkh1bWFuczwv
a2V5d29yZD48a2V5d29yZD5Jc2xhbS9wc3ljaG9sb2d5PC9rZXl3b3JkPjxrZXl3b3JkPk1hbGU8
L2tleXdvcmQ+PGtleXdvcmQ+T3JnYW5pemF0aW9uYWwgSW5ub3ZhdGlvbjwva2V5d29yZD48a2V5
d29yZD5SZWxpZ2lvbiBhbmQgUHN5Y2hvbG9neTwva2V5d29yZD48a2V5d29yZD5TZWxmIEVmZmlj
YWN5PC9rZXl3b3JkPjxrZXl3b3JkPlNleCBGYWN0b3JzPC9rZXl3b3JkPjxrZXl3b3JkPlNvY2lh
bCBTdXBwb3J0PC9rZXl3b3JkPjxrZXl3b3JkPlNvY2lhbCBWYWx1ZXM8L2tleXdvcmQ+PGtleXdv
cmQ+U3R1ZGVudHMsIE1lZGljYWwvKnBzeWNob2xvZ3k8L2tleXdvcmQ+PGtleXdvcmQ+U3VkYW48
L2tleXdvcmQ+PGtleXdvcmQ+U3VydmV5cyBhbmQgUXVlc3Rpb25uYWlyZXM8L2tleXdvcmQ+PGtl
eXdvcmQ+VGVybWluYWwgQ2FyZS9vcmdhbml6YXRpb24gJmFtcDsgYWRtaW5pc3RyYXRpb24vcHN5
Y2hvbG9neTwva2V5d29yZD48L2tleXdvcmRzPjxkYXRlcz48eWVhcj4yMDA2PC95ZWFyPjxwdWIt
ZGF0ZXM+PGRhdGU+TWF5LUp1bDwvZGF0ZT48L3B1Yi1kYXRlcz48L2RhdGVzPjxpc2JuPjEwMjAt
MzM5NyAoUHJpbnQpJiN4RDsxMDIwLTMzOTc8L2lzYm4+PGFjY2Vzc2lvbi1udW0+MTcwMzc3MDg8
L2FjY2Vzc2lvbi1udW0+PHVybHM+PC91cmxzPjxyZW1vdGUtZGF0YWJhc2UtcHJvdmlkZXI+TkxN
PC9yZW1vdGUtZGF0YWJhc2UtcHJvdmlkZXI+PGxhbmd1YWdlPmVuZzwvbGFuZ3VhZ2U+PC9yZWNv
cmQ+PC9DaXRlPjxDaXRlPjxBdXRob3I+QWhtZWQ8L0F1dGhvcj48WWVhcj4yMDAxPC9ZZWFyPjxS
ZWNOdW0+MTM0PC9SZWNOdW0+PHJlY29yZD48cmVjLW51bWJlcj4xMzQ8L3JlYy1udW1iZXI+PGZv
cmVpZ24ta2V5cz48a2V5IGFwcD0iRU4iIGRiLWlkPSJ4dHZ4NTVyZnhzMHc5dWVlcHd5eGEwZm41
ZTVhdjk5dnBwc2UiIHRpbWVzdGFtcD0iMTcxNDA0ODg4OCI+MTM0PC9rZXk+PC9mb3JlaWduLWtl
eXM+PHJlZi10eXBlIG5hbWU9IkpvdXJuYWwgQXJ0aWNsZSI+MTc8L3JlZi10eXBlPjxjb250cmli
dXRvcnM+PGF1dGhvcnM+PGF1dGhvcj5BaG1lZCwgQS4gTS48L2F1dGhvcj48YXV0aG9yPktoZWly
LCBNLiBNLjwvYXV0aG9yPjxhdXRob3I+QWJkZWwgUmFobWFuLCBBLjwvYXV0aG9yPjxhdXRob3I+
QWhtZWQsIE4uIEguPC9hdXRob3I+PGF1dGhvcj5BYmRhbGxhLCBNLiBFLjwvYXV0aG9yPjwvYXV0
aG9ycz48L2NvbnRyaWJ1dG9ycz48dGl0bGVzPjx0aXRsZT5BdHRpdHVkZXMgdG93YXJkcyBldXRo
YW5hc2lhIGFuZCBhc3Npc3RlZCBzdWljaWRlIGFtb25nIFN1ZGFuZXNlIGRvY3RvcnM8L3RpdGxl
PjwvdGl0bGVzPjxzZWN0aW9uPjU1MS01NTU8L3NlY3Rpb24+PGtleXdvcmRzPjxrZXl3b3JkPkF0
dGl0dWRlIG9mIEhlYWx0aCBQZXJzb25uZWw8L2tleXdvcmQ+PGtleXdvcmQ+QXR0aXR1ZGUgdG8g
RGVhdGg8L2tleXdvcmQ+PGtleXdvcmQ+RXRoaWNzLCBNZWRpY2FsPC9rZXl3b3JkPjxrZXl3b3Jk
PkhlYWx0aCBLbm93bGVkZ2UsIEF0dGl0dWRlcywgUHJhY3RpY2U8L2tleXdvcmQ+PGtleXdvcmQ+
TWVkaWNhbCBTdGFmZiwgSG9zcGl0YWw8L2tleXdvcmQ+PGtleXdvcmQ+UmVsaWdpb24gYW5kIE1l
ZGljaW5lPC9rZXl3b3JkPjxrZXl3b3JkPlN1aWNpZGUsIEFzc2lzdGVkPC9rZXl3b3JkPjxrZXl3
b3JkPkV1dGhhbmFzaWE8L2tleXdvcmQ+PC9rZXl3b3Jkcz48ZGF0ZXM+PHllYXI+MjAwMTwveWVh
cj48cHViLWRhdGVzPjxkYXRlPjIwMDE8L2RhdGU+PC9wdWItZGF0ZXM+PC9kYXRlcz48aXNibj4x
MDIwLTMzOTc8L2lzYm4+PHVybHM+PHJlbGF0ZWQtdXJscz48dXJsPmh0dHBzOi8vaXJpcy53aG8u
aW50L2hhbmRsZS8xMDY2NS8xMTkwNTU8L3VybD48L3JlbGF0ZWQtdXJscz48L3VybHM+PHJlbW90
ZS1kYXRhYmFzZS1uYW1lPldITyBJUklTPC9yZW1vdGUtZGF0YWJhc2UtbmFtZT48cmVtb3RlLWRh
dGFiYXNlLXByb3ZpZGVyPmh0dHA6Ly9pcmlzLndoby5pbnQvPC9yZW1vdGUtZGF0YWJhc2UtcHJv
dmlkZXI+PGxhbmd1YWdlPmVuPC9sYW5ndWFnZT48L3JlY29yZD48L0NpdGU+PENpdGU+PEF1dGhv
cj5DYXZsYWs8L0F1dGhvcj48WWVhcj4yMDA3PC9ZZWFyPjxSZWNOdW0+NTk8L1JlY051bT48cmVj
b3JkPjxyZWMtbnVtYmVyPjU5PC9yZWMtbnVtYmVyPjxmb3JlaWduLWtleXM+PGtleSBhcHA9IkVO
IiBkYi1pZD0ieHR2eDU1cmZ4czB3OXVlZXB3eXhhMGZuNWU1YXY5OXZwcHNlIiB0aW1lc3RhbXA9
IjE3MDk3MTYyMjUiPjU5PC9rZXk+PC9mb3JlaWduLWtleXM+PHJlZi10eXBlIG5hbWU9IkpvdXJu
YWwgQXJ0aWNsZSI+MTc8L3JlZi10eXBlPjxjb250cmlidXRvcnM+PGF1dGhvcnM+PGF1dGhvcj5D
YXZsYWssIFUuPC9hdXRob3I+PGF1dGhvcj5Bc2xhbiwgVS4gQi48L2F1dGhvcj48YXV0aG9yPkd1
cnNvLCBTLjwvYXV0aG9yPjxhdXRob3I+WWFnY2ksIE4uPC9hdXRob3I+PGF1dGhvcj5ZZWxkYW4s
IEkuPC9hdXRob3I+PGF1dGhvcj5DYXZsYWssIFVndXI8L2F1dGhvcj48YXV0aG9yPkFzbGFuLCBV
bW11aGFuIEJhczwvYXV0aG9yPjxhdXRob3I+R3Vyc28sIFN1bGV5bWFuPC9hdXRob3I+PGF1dGhv
cj5ZYWdjaSwgTmVzcmluPC9hdXRob3I+PGF1dGhvcj5ZZWxkYW4sIElwZWs8L2F1dGhvcj48L2F1
dGhvcnM+PC9jb250cmlidXRvcnM+PHRpdGxlcz48dGl0bGU+QXR0aXR1ZGVzIG9mIHBoeXNpb3Ro
ZXJhcGlzdHMgYW5kIHBoeXNpb3RoZXJhcHkgc3R1ZGVudHMgdG93YXJkIGV1dGhhbmFzaWE6IEEg
Y29tcGFyYXRpdmUgc3R1ZHk8L3RpdGxlPjxzZWNvbmRhcnktdGl0bGU+QURWQU5DRVMgSU4gVEhF
UkFQWTwvc2Vjb25kYXJ5LXRpdGxlPjwvdGl0bGVzPjxwZXJpb2RpY2FsPjxmdWxsLXRpdGxlPkFE
VkFOQ0VTIElOIFRIRVJBUFk8L2Z1bGwtdGl0bGU+PC9wZXJpb2RpY2FsPjxwYWdlcz4xMzUtMTQ1
PC9wYWdlcz48dm9sdW1lPjI0PC92b2x1bWU+PG51bWJlcj4xPC9udW1iZXI+PGtleXdvcmRzPjxr
ZXl3b3JkPlBoeXNpY2FsIFRoZXJhcHkgTW9kYWxpdGllczwva2V5d29yZD48a2V5d29yZD5BdHRp
dHVkZTwva2V5d29yZD48L2tleXdvcmRzPjxkYXRlcz48eWVhcj4yMDA3PC95ZWFyPjwvZGF0ZXM+
PGlzYm4+MDc0MS0yMzhYPC9pc2JuPjxhY2Nlc3Npb24tbnVtPnJheXlhbi0zNTkwOTY5OTA8L2Fj
Y2Vzc2lvbi1udW0+PHVybHM+PC91cmxzPjxlbGVjdHJvbmljLXJlc291cmNlLW51bT4xMC4xMDA3
L0JGMDI4NTAwMDE8L2VsZWN0cm9uaWMtcmVzb3VyY2UtbnVtPjwvcmVjb3JkPjwvQ2l0ZT48Q2l0
ZT48QXV0aG9yPkR1ZmZ5PC9BdXRob3I+PFllYXI+MjAwNjwvWWVhcj48UmVjTnVtPjYyPC9SZWNO
dW0+PHJlY29yZD48cmVjLW51bWJlcj42MjwvcmVjLW51bWJlcj48Zm9yZWlnbi1rZXlzPjxrZXkg
YXBwPSJFTiIgZGItaWQ9Inh0dng1NXJmeHMwdzl1ZWVwd3l4YTBmbjVlNWF2OTl2cHBzZSIgdGlt
ZXN0YW1wPSIxNzA5NzE2MjI1Ij42Mjwva2V5PjwvZm9yZWlnbi1rZXlzPjxyZWYtdHlwZSBuYW1l
PSJKb3VybmFsIEFydGljbGUiPjE3PC9yZWYtdHlwZT48Y29udHJpYnV0b3JzPjxhdXRob3JzPjxh
dXRob3I+RHVmZnksIFMuIEEuPC9hdXRob3I+PGF1dGhvcj5KYWNrc29uLCBGLiBDLjwvYXV0aG9y
PjxhdXRob3I+U2NoaW0sIFMuIE0uPC9hdXRob3I+PGF1dGhvcj5Sb25pcywgRC4gTC48L2F1dGhv
cj48YXV0aG9yPkZvd2xlciwgSy4gRS48L2F1dGhvcj48YXV0aG9yPkR1ZmZ5LCBTLiBBLjwvYXV0
aG9yPjxhdXRob3I+SmFja3NvbiwgRi4gQy48L2F1dGhvcj48YXV0aG9yPlNjaGltLCBTLiBNLjwv
YXV0aG9yPjxhdXRob3I+Um9uaXMsIEQuIEwuPC9hdXRob3I+PGF1dGhvcj5Gb3dsZXIsIEsuIEUu
PC9hdXRob3I+PC9hdXRob3JzPjwvY29udHJpYnV0b3JzPjx0aXRsZXM+PHRpdGxlPlJhY2lhbC9l
dGhuaWMgcHJlZmVyZW5jZXMsIHNleCBwcmVmZXJlbmNlcywgYW5kIHBlcmNlaXZlZCBkaXNjcmlt
aW5hdGlvbiByZWxhdGVkIHRvIGVuZC1vZi1saWZlIGNhcmU8L3RpdGxlPjxzZWNvbmRhcnktdGl0
bGU+Sk9VUk5BTCBPRiBUSEUgQU1FUklDQU4gR0VSSUFUUklDUyBTT0NJRVRZPC9zZWNvbmRhcnkt
dGl0bGU+PC90aXRsZXM+PHBlcmlvZGljYWw+PGZ1bGwtdGl0bGU+Sk9VUk5BTCBPRiBUSEUgQU1F
UklDQU4gR0VSSUFUUklDUyBTT0NJRVRZPC9mdWxsLXRpdGxlPjwvcGVyaW9kaWNhbD48cGFnZXM+
MTUwLTE1NzwvcGFnZXM+PHZvbHVtZT41NDwvdm9sdW1lPjxudW1iZXI+MTwvbnVtYmVyPjxrZXl3
b3Jkcz48a2V5d29yZD5UZXJtaW5hbCBDYXJlPC9rZXl3b3JkPjxrZXl3b3JkPkRpc2NyaW1pbmF0
aW9uIChQc3ljaG9sb2d5KTwva2V5d29yZD48L2tleXdvcmRzPjxkYXRlcz48eWVhcj4yMDA2PC95
ZWFyPjwvZGF0ZXM+PGlzYm4+MDAwMi04NjE0PC9pc2JuPjxhY2Nlc3Npb24tbnVtPnJheXlhbi0z
NTkwOTY5NTE8L2FjY2Vzc2lvbi1udW0+PHVybHM+PC91cmxzPjxlbGVjdHJvbmljLXJlc291cmNl
LW51bT4xMC4xMTExL2ouMTUzMi01NDE1LjIwMDUuMDA1MjYueDwvZWxlY3Ryb25pYy1yZXNvdXJj
ZS1udW0+PGFjY2Vzcy1kYXRlPjE8L2FjY2Vzcy1kYXRlPjwvcmVjb3JkPjwvQ2l0ZT48Q2l0ZT48
QXV0aG9yPkR1aXZlbmJvZGU8L0F1dGhvcj48WWVhcj4yMDE5PC9ZZWFyPjxSZWNOdW0+NjQ8L1Jl
Y051bT48cmVjb3JkPjxyZWMtbnVtYmVyPjY0PC9yZWMtbnVtYmVyPjxmb3JlaWduLWtleXM+PGtl
eSBhcHA9IkVOIiBkYi1pZD0ieHR2eDU1cmZ4czB3OXVlZXB3eXhhMGZuNWU1YXY5OXZwcHNlIiB0
aW1lc3RhbXA9IjE3MDk3MTYyMjUiPjY0PC9rZXk+PC9mb3JlaWduLWtleXM+PHJlZi10eXBlIG5h
bWU9IkpvdXJuYWwgQXJ0aWNsZSI+MTc8L3JlZi10eXBlPjxjb250cmlidXRvcnM+PGF1dGhvcnM+
PGF1dGhvcj5EdWl2ZW5ib2RlLCBSLjwvYXV0aG9yPjxhdXRob3I+SGFsbCwgUy48L2F1dGhvcj48
YXV0aG9yPlBhZGVsYSwgQS4gSS48L2F1dGhvcj48YXV0aG9yPkR1aXZlbmJvZGUsIFJvc2llPC9h
dXRob3I+PGF1dGhvcj5IYWxsLCBTdGVwaGVuPC9hdXRob3I+PGF1dGhvcj5QYWRlbGEsIEFhc2lt
IEkuPC9hdXRob3I+PC9hdXRob3JzPjwvY29udHJpYnV0b3JzPjx0aXRsZXM+PHRpdGxlPkFzc2Vz
c2luZyBSZWxhdGlvbnNoaXBzIEJldHdlZW4gTXVzbGltIFBoeXNpY2lhbnMmYXBvczsgUmVsaWdp
b3NpdHkgYW5kIEVuZC1vZi1MaWZlIEhlYWx0aC1DYXJlIEF0dGl0dWRlcyBhbmQgVHJlYXRtZW50
IFJlY29tbWVuZGF0aW9uczogQW4gRXhwbG9yYXRvcnkgTmF0aW9uYWwgU3VydmV5PC90aXRsZT48
c2Vjb25kYXJ5LXRpdGxlPkFNRVJJQ0FOIEpPVVJOQUwgT0YgSE9TUElDRSAmYW1wOyBQQUxMSUFU
SVZFIE1FRElDSU5FPC9zZWNvbmRhcnktdGl0bGU+PC90aXRsZXM+PHBlcmlvZGljYWw+PGZ1bGwt
dGl0bGU+QU1FUklDQU4gSk9VUk5BTCBPRiBIT1NQSUNFICZhbXA7IFBBTExJQVRJVkUgTUVESUNJ
TkU8L2Z1bGwtdGl0bGU+PC9wZXJpb2RpY2FsPjxwYWdlcz43ODAtNzg4PC9wYWdlcz48dm9sdW1l
PjM2PC92b2x1bWU+PG51bWJlcj45PC9udW1iZXI+PGRhdGVzPjx5ZWFyPjIwMTk8L3llYXI+PC9k
YXRlcz48aXNibj4xMDQ5LTkwOTE8L2lzYm4+PGFjY2Vzc2lvbi1udW0+cmF5eWFuLTM1OTA5Njk0
MzwvYWNjZXNzaW9uLW51bT48dXJscz48L3VybHM+PGVsZWN0cm9uaWMtcmVzb3VyY2UtbnVtPjEw
LjExNzcvMTA0OTkwOTExOTgzMzMzNTwvZWxlY3Ryb25pYy1yZXNvdXJjZS1udW0+PGFjY2Vzcy1k
YXRlPjk8L2FjY2Vzcy1kYXRlPjwvcmVjb3JkPjwvQ2l0ZT48Q2l0ZT48QXV0aG9yPkZhcmlkPC9B
dXRob3I+PFllYXI+MjAxNzwvWWVhcj48UmVjTnVtPjY2PC9SZWNOdW0+PHJlY29yZD48cmVjLW51
bWJlcj42NjwvcmVjLW51bWJlcj48Zm9yZWlnbi1rZXlzPjxrZXkgYXBwPSJFTiIgZGItaWQ9Inh0
dng1NXJmeHMwdzl1ZWVwd3l4YTBmbjVlNWF2OTl2cHBzZSIgdGltZXN0YW1wPSIxNzA5NzE2MjI1
Ij42Njwva2V5PjwvZm9yZWlnbi1rZXlzPjxyZWYtdHlwZSBuYW1lPSJKb3VybmFsIEFydGljbGUi
PjE3PC9yZWYtdHlwZT48Y29udHJpYnV0b3JzPjxhdXRob3JzPjxhdXRob3I+RmFyaWQsIEFib2xm
YXpsPC9hdXRob3I+PGF1dGhvcj5LYWxleWJhciwgUmFtaW4gSGFiaWJpPC9hdXRob3I+PGF1dGhv
cj5HaG9iYWRpLCBMZXlsYTwvYXV0aG9yPjxhdXRob3I+TW91c2F2aSwgU2V5eWVkZWggUm95eWE8
L2F1dGhvcj48L2F1dGhvcnM+PC9jb250cmlidXRvcnM+PHRpdGxlcz48dGl0bGU+UHJlZGljdGlv
biBvZiBTdHVkZW50cyZhcG9zOyBBdHRpdHVkZXMgdG93YXJkIEV1dGhhbmFzaWEgVXNpbmcgVGhl
aXIgUmVsaWdpb3VzIE9yaWVudGF0aW9uLCBTZWxmLUVzdGVlbSBhbmQgRGVhdGggQW54aWV0eTwv
dGl0bGU+PHNlY29uZGFyeS10aXRsZT5IZWFsdGgsIFNwaXJpdHVhbGl0eSAmYW1wOyBNZWRpY2Fs
IEV0aGljcyBKb3VybmFsPC9zZWNvbmRhcnktdGl0bGU+PC90aXRsZXM+PHBlcmlvZGljYWw+PGZ1
bGwtdGl0bGU+SGVhbHRoLCBTcGlyaXR1YWxpdHkgJmFtcDsgTWVkaWNhbCBFdGhpY3MgSm91cm5h
bDwvZnVsbC10aXRsZT48L3BlcmlvZGljYWw+PHBhZ2VzPjLigJM3PC9wYWdlcz48dm9sdW1lPjQ8
L3ZvbHVtZT48bnVtYmVyPjM8L251bWJlcj48a2V5d29yZHM+PGtleXdvcmQ+QW5hbHlzaXMgb2Yg
VmFyaWFuY2U8L2tleXdvcmQ+PGtleXdvcmQ+QXR0aXR1ZGUgTWVhc3VyZXM8L2tleXdvcmQ+PGtl
eXdvcmQ+QXR0aXR1ZGUgdG8gRGVhdGg8L2tleXdvcmQ+PGtleXdvcmQ+Q2FzZSBTdHVkaWVzPC9r
ZXl3b3JkPjxrZXl3b3JkPkNoaSBTcXVhcmUgVGVzdDwva2V5d29yZD48a2V5d29yZD5DbHVzdGVy
IFNhbXBsZTwva2V5d29yZD48a2V5d29yZD5Db2VmZmljaWVudCBBbHBoYTwva2V5d29yZD48a2V5
d29yZD5Db21wYXJhdGl2ZSBTdHVkaWVzPC9rZXl3b3JkPjxrZXl3b3JkPkNvbnRlbnQgVmFsaWRp
dHk8L2tleXdvcmQ+PGtleXdvcmQ+Q29ycmVsYXRpb24gQ29lZmZpY2llbnQ8L2tleXdvcmQ+PGtl
eXdvcmQ+Q29ycmVsYXRpb25hbCBTdHVkaWVzPC9rZXl3b3JkPjxrZXl3b3JkPkRhdGEgQW5hbHlz
aXM8L2tleXdvcmQ+PGtleXdvcmQ+RGF0YSBDb2xsZWN0aW9uPC9rZXl3b3JkPjxrZXl3b3JkPkRl
YXRoIEFueGlldHkgU2NhbGU8L2tleXdvcmQ+PGtleXdvcmQ+RGVzY3JpcHRpdmUgU3RhdGlzdGlj
czwva2V5d29yZD48a2V5d29yZD5FZmZlY3QgU2l6ZTwva2V5d29yZD48a2V5d29yZD5FdXRoYW5h
c2lhPC9rZXl3b3JkPjxrZXl3b3JkPkV4cGVyaW1lbnRhbCBTdHVkaWVzPC9rZXl3b3JkPjxrZXl3
b3JkPkZhY3RvciBBbmFseXNpczwva2V5d29yZD48a2V5d29yZD5JbnRlcm5hbCBDb25zaXN0ZW5j
eTwva2V5d29yZD48a2V5d29yZD5Jc2xhbTwva2V5d29yZD48a2V5d29yZD5NdWx0aXBsZSBSZWdy
ZXNzaW9uPC9rZXl3b3JkPjxrZXl3b3JkPk11bHRpLVN0YWdlIENsdXN0ZXI8L2tleXdvcmQ+PGtl
eXdvcmQ+TXVsdGl2YXJpYXRlIEFuYWx5c2lzIG9mIFZhcmlhbmNlPC9rZXl3b3JkPjxrZXl3b3Jk
PlF1ZXN0aW9ubmFpcmVzPC9rZXl3b3JkPjxrZXl3b3JkPlJlZ3Jlc3Npb248L2tleXdvcmQ+PGtl
eXdvcmQ+UmVsaWFiaWxpdHk8L2tleXdvcmQ+PGtleXdvcmQ+UmVsaWFiaWxpdHkgYW5kIFZhbGlk
aXR5PC9rZXl3b3JkPjxrZXl3b3JkPlJvc2VuYmVyZyBTZWxmIEVzdGVlbSBTY2FsZTwva2V5d29y
ZD48a2V5d29yZD5TYW1wbGluZyBNZXRob2RzPC9rZXl3b3JkPjxrZXl3b3JkPlNjYWxlczwva2V5
d29yZD48a2V5d29yZD5TZWxmIENvbmNlcHQ8L2tleXdvcmQ+PGtleXdvcmQ+U3RlcC1XaXNlIE11
bHRpcGxlIFJlZ3Jlc3Npb248L2tleXdvcmQ+PGtleXdvcmQ+U3R1ZGVudCBBdHRpdHVkZXM8L2tl
eXdvcmQ+PGtleXdvcmQ+QW54aWV0eTwva2V5d29yZD48L2tleXdvcmRzPjxkYXRlcz48eWVhcj4y
MDE3PC95ZWFyPjwvZGF0ZXM+PGlzYm4+MjMyMi00MzA0PC9pc2JuPjxhY2Nlc3Npb24tbnVtPnJh
eXlhbi0zNTkwOTY3ODk8L2FjY2Vzc2lvbi1udW0+PHVybHM+PC91cmxzPjwvcmVjb3JkPjwvQ2l0
ZT48Q2l0ZT48QXV0aG9yPk5hc2VoPC9BdXRob3I+PFllYXI+MjAxNzwvWWVhcj48UmVjTnVtPjg3
PC9SZWNOdW0+PHJlY29yZD48cmVjLW51bWJlcj44NzwvcmVjLW51bWJlcj48Zm9yZWlnbi1rZXlz
PjxrZXkgYXBwPSJFTiIgZGItaWQ9Inh0dng1NXJmeHMwdzl1ZWVwd3l4YTBmbjVlNWF2OTl2cHBz
ZSIgdGltZXN0YW1wPSIxNzA5NzE2MjI1Ij44Nzwva2V5PjwvZm9yZWlnbi1rZXlzPjxyZWYtdHlw
ZSBuYW1lPSJKb3VybmFsIEFydGljbGUiPjE3PC9yZWYtdHlwZT48Y29udHJpYnV0b3JzPjxhdXRo
b3JzPjxhdXRob3I+TmFzZWgsIEwuPC9hdXRob3I+PGF1dGhvcj5IZWlkYXJpLCBNLjwvYXV0aG9y
PjwvYXV0aG9ycz48L2NvbnRyaWJ1dG9ycz48dGl0bGVzPjx0aXRsZT5UaGUgYXR0aXR1ZGVzIG9m
IG51cnNpbmcgc3R1ZGVudHMgdG8gZXV0aGFuYXNpYTwvdGl0bGU+PHNlY29uZGFyeS10aXRsZT5J
bmRpYW4gam91cm5hbCBvZiBtZWRpY2FsIGV0aGljczwvc2Vjb25kYXJ5LXRpdGxlPjwvdGl0bGVz
PjxwZXJpb2RpY2FsPjxmdWxsLXRpdGxlPkluZGlhbiBqb3VybmFsIG9mIG1lZGljYWwgZXRoaWNz
PC9mdWxsLXRpdGxlPjwvcGVyaW9kaWNhbD48cGFnZXM+MjAtMjQ8L3BhZ2VzPjx2b2x1bWU+Mjwv
dm9sdW1lPjxudW1iZXI+MTwvbnVtYmVyPjxrZXl3b3Jkcz48a2V5d29yZD5BZHVsdDwva2V5d29y
ZD48a2V5d29yZD4qQXR0aXR1ZGUgb2YgSGVhbHRoIFBlcnNvbm5lbDwva2V5d29yZD48a2V5d29y
ZD4qQXR0aXR1ZGUgdG8gRGVhdGg8L2tleXdvcmQ+PGtleXdvcmQ+KkVkdWNhdGlvbiwgTnVyc2lu
Zzwva2V5d29yZD48a2V5d29yZD4qRXRoaWNzLCBDbGluaWNhbDwva2V5d29yZD48a2V5d29yZD4q
RXV0aGFuYXNpYTwva2V5d29yZD48a2V5d29yZD5GZW1hbGU8L2tleXdvcmQ+PGtleXdvcmQ+SHVt
YW5zPC9rZXl3b3JkPjxrZXl3b3JkPklzbGFtPC9rZXl3b3JkPjxrZXl3b3JkPk1hbGU8L2tleXdv
cmQ+PGtleXdvcmQ+UmVsaWdpb24gYW5kIE1lZGljaW5lPC9rZXl3b3JkPjxrZXl3b3JkPipTdHVk
ZW50cywgTnVyc2luZzwva2V5d29yZD48a2V5d29yZD4qVGVybWluYWwgQ2FyZS9ldGhpY3M8L2tl
eXdvcmQ+PGtleXdvcmQ+WW91bmcgQWR1bHQ8L2tleXdvcmQ+PC9rZXl3b3Jkcz48ZGF0ZXM+PHll
YXI+MjAxNzwveWVhcj48L2RhdGVzPjxwdWItbG9jYXRpb24+SW5kaWE8L3B1Yi1sb2NhdGlvbj48
aXNibj4wOTc1LTU2OTEgKEVsZWN0cm9uaWMpPC9pc2JuPjxhY2Nlc3Npb24tbnVtPnJheXlhbi0z
NTkwOTY4NzE8L2FjY2Vzc2lvbi1udW0+PHVybHM+PHJlbGF0ZWQtdXJscz48dXJsPmh0dHBzOi8v
cHVibWVkLm5jYmkubmxtLm5paC5nb3YvMjc4NTg1OTQvPC91cmw+PC9yZWxhdGVkLXVybHM+PC91
cmxzPjxsYW5ndWFnZT5lbmc8L2xhbmd1YWdlPjxhY2Nlc3MtZGF0ZT4xPC9hY2Nlc3MtZGF0ZT48
L3JlY29yZD48L0NpdGU+PENpdGU+PEF1dGhvcj5BbHdhZGFlaTwvQXV0aG9yPjxZZWFyPjIwMTk8
L1llYXI+PFJlY051bT40NjwvUmVjTnVtPjxyZWNvcmQ+PHJlYy1udW1iZXI+NDY8L3JlYy1udW1i
ZXI+PGZvcmVpZ24ta2V5cz48a2V5IGFwcD0iRU4iIGRiLWlkPSJ4dHZ4NTVyZnhzMHc5dWVlcHd5
eGEwZm41ZTVhdjk5dnBwc2UiIHRpbWVzdGFtcD0iMTcwOTcxNjIyMSI+NDY8L2tleT48L2ZvcmVp
Z24ta2V5cz48cmVmLXR5cGUgbmFtZT0iSm91cm5hbCBBcnRpY2xlIj4xNzwvcmVmLXR5cGU+PGNv
bnRyaWJ1dG9ycz48YXV0aG9ycz48YXV0aG9yPkFsd2FkYWVpLCBTLjwvYXV0aG9yPjxhdXRob3I+
QWxtb29zYXdpLCBCLjwvYXV0aG9yPjxhdXRob3I+SHVtYWlkYW4sIEguPC9hdXRob3I+PGF1dGhv
cj5Eb3ZleSwgUy48L2F1dGhvcj48YXV0aG9yPkFsd2FkYWVpLCBTYXllZDwvYXV0aG9yPjxhdXRo
b3I+QWxtb29zYXdpLCBCYXJyYWs8L2F1dGhvcj48YXV0aG9yPkh1bWFpZGFuLCBIYW5pPC9hdXRo
b3I+PGF1dGhvcj5Eb3ZleSwgU3VzYW48L2F1dGhvcj48L2F1dGhvcnM+PC9jb250cmlidXRvcnM+
PHRpdGxlcz48dGl0bGU+V2FpdGluZyBmb3IgYSBtaXJhY2xlIG9yIGJlc3QgbWVkaWNhbCBwcmFj
dGljZT8gRW5kLW9mLWxpZmUgbWVkaWNhbCBldGhpY2FsIGRpbGVtbWFzIGluIEJhaHJhaW48L3Rp
dGxlPjxzZWNvbmRhcnktdGl0bGU+Sk9VUk5BTCBPRiBNRURJQ0FMIEVUSElDUzwvc2Vjb25kYXJ5
LXRpdGxlPjwvdGl0bGVzPjxwZXJpb2RpY2FsPjxmdWxsLXRpdGxlPkpvdXJuYWwgb2YgTWVkaWNh
bCBFdGhpY3M8L2Z1bGwtdGl0bGU+PC9wZXJpb2RpY2FsPjxwYWdlcz4zNjctMzcyPC9wYWdlcz48
dm9sdW1lPjQ1PC92b2x1bWU+PG51bWJlcj42PC9udW1iZXI+PGtleXdvcmRzPjxrZXl3b3JkPkJh
aHJhaW48L2tleXdvcmQ+PGtleXdvcmQ+RXRoaWNzLCBNZWRpY2FsPC9rZXl3b3JkPjwva2V5d29y
ZHM+PGRhdGVzPjx5ZWFyPjIwMTk8L3llYXI+PC9kYXRlcz48aXNibj4wMzA2LTY4MDA8L2lzYm4+
PGFjY2Vzc2lvbi1udW0+cmF5eWFuLTM1OTA5Njk4NzwvYWNjZXNzaW9uLW51bT48dXJscz48L3Vy
bHM+PGVsZWN0cm9uaWMtcmVzb3VyY2UtbnVtPjEwLjExMzYvbWVkZXRoaWNzLTIwMTgtMTA1Mjk3
PC9lbGVjdHJvbmljLXJlc291cmNlLW51bT48YWNjZXNzLWRhdGU+NjwvYWNjZXNzLWRhdGU+PC9y
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Z2hhYmFiYWVpPC9BdXRob3I+PFllYXI+MjAxMjwvWWVh
cj48UmVjTnVtPjMzPC9SZWNOdW0+PERpc3BsYXlUZXh0PihBZ2hhYmFiYWVpIDIwMTI7IEFobWVk
IGFuZCBLaGVpciAyMDA2OyBBaG1lZCBldCBhbC4gMjAwMTsgQWx3YWRhZWkgZXQgYWwuIDIwMTk7
IENhdmxhayBldCBhbC4gMjAwNzsgRHVmZnkgZXQgYWwuIDIwMDY7IER1aXZlbmJvZGUgZXQgYWwu
IDIwMTk7IEZhcmlkIGV0IGFsLiAyMDE3OyBOYXNlaCBhbmQgSGVpZGFyaSAyMDE3KTwvRGlzcGxh
eVRleHQ+PHJlY29yZD48cmVjLW51bWJlcj4zMzwvcmVjLW51bWJlcj48Zm9yZWlnbi1rZXlzPjxr
ZXkgYXBwPSJFTiIgZGItaWQ9Inh0dng1NXJmeHMwdzl1ZWVwd3l4YTBmbjVlNWF2OTl2cHBzZSIg
dGltZXN0YW1wPSIxNzA5NzE2MjE5Ij4zMzwva2V5PjwvZm9yZWlnbi1rZXlzPjxyZWYtdHlwZSBu
YW1lPSJKb3VybmFsIEFydGljbGUiPjE3PC9yZWYtdHlwZT48Y29udHJpYnV0b3JzPjxhdXRob3Jz
PjxhdXRob3I+QWdoYWJhYmFlaSwgTi48L2F1dGhvcj48L2F1dGhvcnM+PC9jb250cmlidXRvcnM+
PHRpdGxlcz48dGl0bGU+VEhFIEVVVEhBTkFTSUEtUkVMSUdJT04gTkVYVVM6IEVYUExPUklORyBS
RUxJR0lPVVMgT1JJRU5UQVRJT04gQU5EIEVVVEhBTkFTSUEgQVRUSVRVREUgTUVBU1VSRVMgSU4g
QSBNVVNMSU0gQ09OVEVYVDwvdGl0bGU+PHNlY29uZGFyeS10aXRsZT5PTUVHQS1KT1VSTkFMIE9G
IERFQVRIIEFORCBEWUlORzwvc2Vjb25kYXJ5LXRpdGxlPjwvdGl0bGVzPjxwZXJpb2RpY2FsPjxm
dWxsLXRpdGxlPk9NRUdBLUpPVVJOQUwgT0YgREVBVEggQU5EIERZSU5HPC9mdWxsLXRpdGxlPjwv
cGVyaW9kaWNhbD48cGFnZXM+MzMzLTM0MTwvcGFnZXM+PHZvbHVtZT42Njwvdm9sdW1lPjxudW1i
ZXI+NDwvbnVtYmVyPjxrZXl3b3Jkcz48a2V5d29yZD5FdXRoYW5hc2lhPC9rZXl3b3JkPjwva2V5
d29yZHM+PGRhdGVzPjx5ZWFyPjIwMTI8L3llYXI+PC9kYXRlcz48aXNibj4wMDMwLTIyMjg8L2lz
Ym4+PGFjY2Vzc2lvbi1udW0+cmF5eWFuLTM1OTA5NzAyNzwvYWNjZXNzaW9uLW51bT48dXJscz48
L3VybHM+PGVsZWN0cm9uaWMtcmVzb3VyY2UtbnVtPjEwLjIxOTAvT00uNjYuNC5kPC9lbGVjdHJv
bmljLXJlc291cmNlLW51bT48L3JlY29yZD48L0NpdGU+PENpdGU+PEF1dGhvcj5BaG1lZDwvQXV0
aG9yPjxZZWFyPjIwMDY8L1llYXI+PFJlY051bT4xMDI8L1JlY051bT48cmVjb3JkPjxyZWMtbnVt
YmVyPjEwMjwvcmVjLW51bWJlcj48Zm9yZWlnbi1rZXlzPjxrZXkgYXBwPSJFTiIgZGItaWQ9Inh0
dng1NXJmeHMwdzl1ZWVwd3l4YTBmbjVlNWF2OTl2cHBzZSIgdGltZXN0YW1wPSIxNzA5NzE3NjEy
Ij4xMDI8L2tleT48L2ZvcmVpZ24ta2V5cz48cmVmLXR5cGUgbmFtZT0iSm91cm5hbCBBcnRpY2xl
Ij4xNzwvcmVmLXR5cGU+PGNvbnRyaWJ1dG9ycz48YXV0aG9ycz48YXV0aG9yPkFobWVkLCBBLiBN
LjwvYXV0aG9yPjxhdXRob3I+S2hlaXIsIE0uIE0uPC9hdXRob3I+PC9hdXRob3JzPjwvY29udHJp
YnV0b3JzPjxhdXRoLWFkZHJlc3M+RGVwYXJ0bWVudCBvZiBNZWRpY2luZSwgRmFjdWx0eSBvZiBN
ZWRpY2luZSwgVW5pdmVyc2l0eSBvZiBCYWhyIEVsZ2hhemFsLCBLaGFydG91bSwgU3VkYW4uIGF3
YWRfc2RAaG90bWFpbC5jb208L2F1dGgtYWRkcmVzcz48dGl0bGVzPjx0aXRsZT5BdHRpdHVkZXMg
dG93YXJkcyBldXRoYW5hc2lhIGFtb25nIGZpbmFsLXllYXIgS2hhcnRvdW0gVW5pdmVyc2l0eSBt
ZWRpY2FsIHN0dWRlbnRzPC90aXRsZT48c2Vjb25kYXJ5LXRpdGxlPkVhc3QgTWVkaXRlcnIgSGVh
bHRoIEo8L3NlY29uZGFyeS10aXRsZT48L3RpdGxlcz48cGVyaW9kaWNhbD48ZnVsbC10aXRsZT5F
YXN0IE1lZGl0ZXJyIEhlYWx0aCBKPC9mdWxsLXRpdGxlPjwvcGVyaW9kaWNhbD48cGFnZXM+Mzkx
LTc8L3BhZ2VzPjx2b2x1bWU+MTI8L3ZvbHVtZT48bnVtYmVyPjMtNDwvbnVtYmVyPjxrZXl3b3Jk
cz48a2V5d29yZD5BZHVsdDwva2V5d29yZD48a2V5d29yZD4qQXR0aXR1ZGUgb2YgSGVhbHRoIFBl
cnNvbm5lbC9ldGhub2xvZ3k8L2tleXdvcmQ+PGtleXdvcmQ+KkF0dGl0dWRlIHRvIERlYXRoL2V0
aG5vbG9neTwva2V5d29yZD48a2V5d29yZD5DbGluaWNhbCBDb21wZXRlbmNlPC9rZXl3b3JkPjxr
ZXl3b3JkPkN1cnJpY3VsdW08L2tleXdvcmQ+PGtleXdvcmQ+RWR1Y2F0aW9uLCBNZWRpY2FsLCBV
bmRlcmdyYWR1YXRlL29yZ2FuaXphdGlvbiAmYW1wOyBhZG1pbmlzdHJhdGlvbjwva2V5d29yZD48
a2V5d29yZD4qRXV0aGFuYXNpYS9ldGhpY3MvbGVnaXNsYXRpb24gJmFtcDsganVyaXNwcnVkZW5j
ZS9wc3ljaG9sb2d5PC9rZXl3b3JkPjxrZXl3b3JkPkZlbWFsZTwva2V5d29yZD48a2V5d29yZD5I
ZWFsdGggS25vd2xlZGdlLCBBdHRpdHVkZXMsIFByYWN0aWNlPC9rZXl3b3JkPjxrZXl3b3JkPkhl
YWx0aCBTZXJ2aWNlcyBOZWVkcyBhbmQgRGVtYW5kPC9rZXl3b3JkPjxrZXl3b3JkPkh1bWFuczwv
a2V5d29yZD48a2V5d29yZD5Jc2xhbS9wc3ljaG9sb2d5PC9rZXl3b3JkPjxrZXl3b3JkPk1hbGU8
L2tleXdvcmQ+PGtleXdvcmQ+T3JnYW5pemF0aW9uYWwgSW5ub3ZhdGlvbjwva2V5d29yZD48a2V5
d29yZD5SZWxpZ2lvbiBhbmQgUHN5Y2hvbG9neTwva2V5d29yZD48a2V5d29yZD5TZWxmIEVmZmlj
YWN5PC9rZXl3b3JkPjxrZXl3b3JkPlNleCBGYWN0b3JzPC9rZXl3b3JkPjxrZXl3b3JkPlNvY2lh
bCBTdXBwb3J0PC9rZXl3b3JkPjxrZXl3b3JkPlNvY2lhbCBWYWx1ZXM8L2tleXdvcmQ+PGtleXdv
cmQ+U3R1ZGVudHMsIE1lZGljYWwvKnBzeWNob2xvZ3k8L2tleXdvcmQ+PGtleXdvcmQ+U3VkYW48
L2tleXdvcmQ+PGtleXdvcmQ+U3VydmV5cyBhbmQgUXVlc3Rpb25uYWlyZXM8L2tleXdvcmQ+PGtl
eXdvcmQ+VGVybWluYWwgQ2FyZS9vcmdhbml6YXRpb24gJmFtcDsgYWRtaW5pc3RyYXRpb24vcHN5
Y2hvbG9neTwva2V5d29yZD48L2tleXdvcmRzPjxkYXRlcz48eWVhcj4yMDA2PC95ZWFyPjxwdWIt
ZGF0ZXM+PGRhdGU+TWF5LUp1bDwvZGF0ZT48L3B1Yi1kYXRlcz48L2RhdGVzPjxpc2JuPjEwMjAt
MzM5NyAoUHJpbnQpJiN4RDsxMDIwLTMzOTc8L2lzYm4+PGFjY2Vzc2lvbi1udW0+MTcwMzc3MDg8
L2FjY2Vzc2lvbi1udW0+PHVybHM+PC91cmxzPjxyZW1vdGUtZGF0YWJhc2UtcHJvdmlkZXI+TkxN
PC9yZW1vdGUtZGF0YWJhc2UtcHJvdmlkZXI+PGxhbmd1YWdlPmVuZzwvbGFuZ3VhZ2U+PC9yZWNv
cmQ+PC9DaXRlPjxDaXRlPjxBdXRob3I+QWhtZWQ8L0F1dGhvcj48WWVhcj4yMDAxPC9ZZWFyPjxS
ZWNOdW0+MTM0PC9SZWNOdW0+PHJlY29yZD48cmVjLW51bWJlcj4xMzQ8L3JlYy1udW1iZXI+PGZv
cmVpZ24ta2V5cz48a2V5IGFwcD0iRU4iIGRiLWlkPSJ4dHZ4NTVyZnhzMHc5dWVlcHd5eGEwZm41
ZTVhdjk5dnBwc2UiIHRpbWVzdGFtcD0iMTcxNDA0ODg4OCI+MTM0PC9rZXk+PC9mb3JlaWduLWtl
eXM+PHJlZi10eXBlIG5hbWU9IkpvdXJuYWwgQXJ0aWNsZSI+MTc8L3JlZi10eXBlPjxjb250cmli
dXRvcnM+PGF1dGhvcnM+PGF1dGhvcj5BaG1lZCwgQS4gTS48L2F1dGhvcj48YXV0aG9yPktoZWly
LCBNLiBNLjwvYXV0aG9yPjxhdXRob3I+QWJkZWwgUmFobWFuLCBBLjwvYXV0aG9yPjxhdXRob3I+
QWhtZWQsIE4uIEguPC9hdXRob3I+PGF1dGhvcj5BYmRhbGxhLCBNLiBFLjwvYXV0aG9yPjwvYXV0
aG9ycz48L2NvbnRyaWJ1dG9ycz48dGl0bGVzPjx0aXRsZT5BdHRpdHVkZXMgdG93YXJkcyBldXRo
YW5hc2lhIGFuZCBhc3Npc3RlZCBzdWljaWRlIGFtb25nIFN1ZGFuZXNlIGRvY3RvcnM8L3RpdGxl
PjwvdGl0bGVzPjxzZWN0aW9uPjU1MS01NTU8L3NlY3Rpb24+PGtleXdvcmRzPjxrZXl3b3JkPkF0
dGl0dWRlIG9mIEhlYWx0aCBQZXJzb25uZWw8L2tleXdvcmQ+PGtleXdvcmQ+QXR0aXR1ZGUgdG8g
RGVhdGg8L2tleXdvcmQ+PGtleXdvcmQ+RXRoaWNzLCBNZWRpY2FsPC9rZXl3b3JkPjxrZXl3b3Jk
PkhlYWx0aCBLbm93bGVkZ2UsIEF0dGl0dWRlcywgUHJhY3RpY2U8L2tleXdvcmQ+PGtleXdvcmQ+
TWVkaWNhbCBTdGFmZiwgSG9zcGl0YWw8L2tleXdvcmQ+PGtleXdvcmQ+UmVsaWdpb24gYW5kIE1l
ZGljaW5lPC9rZXl3b3JkPjxrZXl3b3JkPlN1aWNpZGUsIEFzc2lzdGVkPC9rZXl3b3JkPjxrZXl3
b3JkPkV1dGhhbmFzaWE8L2tleXdvcmQ+PC9rZXl3b3Jkcz48ZGF0ZXM+PHllYXI+MjAwMTwveWVh
cj48cHViLWRhdGVzPjxkYXRlPjIwMDE8L2RhdGU+PC9wdWItZGF0ZXM+PC9kYXRlcz48aXNibj4x
MDIwLTMzOTc8L2lzYm4+PHVybHM+PHJlbGF0ZWQtdXJscz48dXJsPmh0dHBzOi8vaXJpcy53aG8u
aW50L2hhbmRsZS8xMDY2NS8xMTkwNTU8L3VybD48L3JlbGF0ZWQtdXJscz48L3VybHM+PHJlbW90
ZS1kYXRhYmFzZS1uYW1lPldITyBJUklTPC9yZW1vdGUtZGF0YWJhc2UtbmFtZT48cmVtb3RlLWRh
dGFiYXNlLXByb3ZpZGVyPmh0dHA6Ly9pcmlzLndoby5pbnQvPC9yZW1vdGUtZGF0YWJhc2UtcHJv
dmlkZXI+PGxhbmd1YWdlPmVuPC9sYW5ndWFnZT48L3JlY29yZD48L0NpdGU+PENpdGU+PEF1dGhv
cj5DYXZsYWs8L0F1dGhvcj48WWVhcj4yMDA3PC9ZZWFyPjxSZWNOdW0+NTk8L1JlY051bT48cmVj
b3JkPjxyZWMtbnVtYmVyPjU5PC9yZWMtbnVtYmVyPjxmb3JlaWduLWtleXM+PGtleSBhcHA9IkVO
IiBkYi1pZD0ieHR2eDU1cmZ4czB3OXVlZXB3eXhhMGZuNWU1YXY5OXZwcHNlIiB0aW1lc3RhbXA9
IjE3MDk3MTYyMjUiPjU5PC9rZXk+PC9mb3JlaWduLWtleXM+PHJlZi10eXBlIG5hbWU9IkpvdXJu
YWwgQXJ0aWNsZSI+MTc8L3JlZi10eXBlPjxjb250cmlidXRvcnM+PGF1dGhvcnM+PGF1dGhvcj5D
YXZsYWssIFUuPC9hdXRob3I+PGF1dGhvcj5Bc2xhbiwgVS4gQi48L2F1dGhvcj48YXV0aG9yPkd1
cnNvLCBTLjwvYXV0aG9yPjxhdXRob3I+WWFnY2ksIE4uPC9hdXRob3I+PGF1dGhvcj5ZZWxkYW4s
IEkuPC9hdXRob3I+PGF1dGhvcj5DYXZsYWssIFVndXI8L2F1dGhvcj48YXV0aG9yPkFzbGFuLCBV
bW11aGFuIEJhczwvYXV0aG9yPjxhdXRob3I+R3Vyc28sIFN1bGV5bWFuPC9hdXRob3I+PGF1dGhv
cj5ZYWdjaSwgTmVzcmluPC9hdXRob3I+PGF1dGhvcj5ZZWxkYW4sIElwZWs8L2F1dGhvcj48L2F1
dGhvcnM+PC9jb250cmlidXRvcnM+PHRpdGxlcz48dGl0bGU+QXR0aXR1ZGVzIG9mIHBoeXNpb3Ro
ZXJhcGlzdHMgYW5kIHBoeXNpb3RoZXJhcHkgc3R1ZGVudHMgdG93YXJkIGV1dGhhbmFzaWE6IEEg
Y29tcGFyYXRpdmUgc3R1ZHk8L3RpdGxlPjxzZWNvbmRhcnktdGl0bGU+QURWQU5DRVMgSU4gVEhF
UkFQWTwvc2Vjb25kYXJ5LXRpdGxlPjwvdGl0bGVzPjxwZXJpb2RpY2FsPjxmdWxsLXRpdGxlPkFE
VkFOQ0VTIElOIFRIRVJBUFk8L2Z1bGwtdGl0bGU+PC9wZXJpb2RpY2FsPjxwYWdlcz4xMzUtMTQ1
PC9wYWdlcz48dm9sdW1lPjI0PC92b2x1bWU+PG51bWJlcj4xPC9udW1iZXI+PGtleXdvcmRzPjxr
ZXl3b3JkPlBoeXNpY2FsIFRoZXJhcHkgTW9kYWxpdGllczwva2V5d29yZD48a2V5d29yZD5BdHRp
dHVkZTwva2V5d29yZD48L2tleXdvcmRzPjxkYXRlcz48eWVhcj4yMDA3PC95ZWFyPjwvZGF0ZXM+
PGlzYm4+MDc0MS0yMzhYPC9pc2JuPjxhY2Nlc3Npb24tbnVtPnJheXlhbi0zNTkwOTY5OTA8L2Fj
Y2Vzc2lvbi1udW0+PHVybHM+PC91cmxzPjxlbGVjdHJvbmljLXJlc291cmNlLW51bT4xMC4xMDA3
L0JGMDI4NTAwMDE8L2VsZWN0cm9uaWMtcmVzb3VyY2UtbnVtPjwvcmVjb3JkPjwvQ2l0ZT48Q2l0
ZT48QXV0aG9yPkR1ZmZ5PC9BdXRob3I+PFllYXI+MjAwNjwvWWVhcj48UmVjTnVtPjYyPC9SZWNO
dW0+PHJlY29yZD48cmVjLW51bWJlcj42MjwvcmVjLW51bWJlcj48Zm9yZWlnbi1rZXlzPjxrZXkg
YXBwPSJFTiIgZGItaWQ9Inh0dng1NXJmeHMwdzl1ZWVwd3l4YTBmbjVlNWF2OTl2cHBzZSIgdGlt
ZXN0YW1wPSIxNzA5NzE2MjI1Ij42Mjwva2V5PjwvZm9yZWlnbi1rZXlzPjxyZWYtdHlwZSBuYW1l
PSJKb3VybmFsIEFydGljbGUiPjE3PC9yZWYtdHlwZT48Y29udHJpYnV0b3JzPjxhdXRob3JzPjxh
dXRob3I+RHVmZnksIFMuIEEuPC9hdXRob3I+PGF1dGhvcj5KYWNrc29uLCBGLiBDLjwvYXV0aG9y
PjxhdXRob3I+U2NoaW0sIFMuIE0uPC9hdXRob3I+PGF1dGhvcj5Sb25pcywgRC4gTC48L2F1dGhv
cj48YXV0aG9yPkZvd2xlciwgSy4gRS48L2F1dGhvcj48YXV0aG9yPkR1ZmZ5LCBTLiBBLjwvYXV0
aG9yPjxhdXRob3I+SmFja3NvbiwgRi4gQy48L2F1dGhvcj48YXV0aG9yPlNjaGltLCBTLiBNLjwv
YXV0aG9yPjxhdXRob3I+Um9uaXMsIEQuIEwuPC9hdXRob3I+PGF1dGhvcj5Gb3dsZXIsIEsuIEUu
PC9hdXRob3I+PC9hdXRob3JzPjwvY29udHJpYnV0b3JzPjx0aXRsZXM+PHRpdGxlPlJhY2lhbC9l
dGhuaWMgcHJlZmVyZW5jZXMsIHNleCBwcmVmZXJlbmNlcywgYW5kIHBlcmNlaXZlZCBkaXNjcmlt
aW5hdGlvbiByZWxhdGVkIHRvIGVuZC1vZi1saWZlIGNhcmU8L3RpdGxlPjxzZWNvbmRhcnktdGl0
bGU+Sk9VUk5BTCBPRiBUSEUgQU1FUklDQU4gR0VSSUFUUklDUyBTT0NJRVRZPC9zZWNvbmRhcnkt
dGl0bGU+PC90aXRsZXM+PHBlcmlvZGljYWw+PGZ1bGwtdGl0bGU+Sk9VUk5BTCBPRiBUSEUgQU1F
UklDQU4gR0VSSUFUUklDUyBTT0NJRVRZPC9mdWxsLXRpdGxlPjwvcGVyaW9kaWNhbD48cGFnZXM+
MTUwLTE1NzwvcGFnZXM+PHZvbHVtZT41NDwvdm9sdW1lPjxudW1iZXI+MTwvbnVtYmVyPjxrZXl3
b3Jkcz48a2V5d29yZD5UZXJtaW5hbCBDYXJlPC9rZXl3b3JkPjxrZXl3b3JkPkRpc2NyaW1pbmF0
aW9uIChQc3ljaG9sb2d5KTwva2V5d29yZD48L2tleXdvcmRzPjxkYXRlcz48eWVhcj4yMDA2PC95
ZWFyPjwvZGF0ZXM+PGlzYm4+MDAwMi04NjE0PC9pc2JuPjxhY2Nlc3Npb24tbnVtPnJheXlhbi0z
NTkwOTY5NTE8L2FjY2Vzc2lvbi1udW0+PHVybHM+PC91cmxzPjxlbGVjdHJvbmljLXJlc291cmNl
LW51bT4xMC4xMTExL2ouMTUzMi01NDE1LjIwMDUuMDA1MjYueDwvZWxlY3Ryb25pYy1yZXNvdXJj
ZS1udW0+PGFjY2Vzcy1kYXRlPjE8L2FjY2Vzcy1kYXRlPjwvcmVjb3JkPjwvQ2l0ZT48Q2l0ZT48
QXV0aG9yPkR1aXZlbmJvZGU8L0F1dGhvcj48WWVhcj4yMDE5PC9ZZWFyPjxSZWNOdW0+NjQ8L1Jl
Y051bT48cmVjb3JkPjxyZWMtbnVtYmVyPjY0PC9yZWMtbnVtYmVyPjxmb3JlaWduLWtleXM+PGtl
eSBhcHA9IkVOIiBkYi1pZD0ieHR2eDU1cmZ4czB3OXVlZXB3eXhhMGZuNWU1YXY5OXZwcHNlIiB0
aW1lc3RhbXA9IjE3MDk3MTYyMjUiPjY0PC9rZXk+PC9mb3JlaWduLWtleXM+PHJlZi10eXBlIG5h
bWU9IkpvdXJuYWwgQXJ0aWNsZSI+MTc8L3JlZi10eXBlPjxjb250cmlidXRvcnM+PGF1dGhvcnM+
PGF1dGhvcj5EdWl2ZW5ib2RlLCBSLjwvYXV0aG9yPjxhdXRob3I+SGFsbCwgUy48L2F1dGhvcj48
YXV0aG9yPlBhZGVsYSwgQS4gSS48L2F1dGhvcj48YXV0aG9yPkR1aXZlbmJvZGUsIFJvc2llPC9h
dXRob3I+PGF1dGhvcj5IYWxsLCBTdGVwaGVuPC9hdXRob3I+PGF1dGhvcj5QYWRlbGEsIEFhc2lt
IEkuPC9hdXRob3I+PC9hdXRob3JzPjwvY29udHJpYnV0b3JzPjx0aXRsZXM+PHRpdGxlPkFzc2Vz
c2luZyBSZWxhdGlvbnNoaXBzIEJldHdlZW4gTXVzbGltIFBoeXNpY2lhbnMmYXBvczsgUmVsaWdp
b3NpdHkgYW5kIEVuZC1vZi1MaWZlIEhlYWx0aC1DYXJlIEF0dGl0dWRlcyBhbmQgVHJlYXRtZW50
IFJlY29tbWVuZGF0aW9uczogQW4gRXhwbG9yYXRvcnkgTmF0aW9uYWwgU3VydmV5PC90aXRsZT48
c2Vjb25kYXJ5LXRpdGxlPkFNRVJJQ0FOIEpPVVJOQUwgT0YgSE9TUElDRSAmYW1wOyBQQUxMSUFU
SVZFIE1FRElDSU5FPC9zZWNvbmRhcnktdGl0bGU+PC90aXRsZXM+PHBlcmlvZGljYWw+PGZ1bGwt
dGl0bGU+QU1FUklDQU4gSk9VUk5BTCBPRiBIT1NQSUNFICZhbXA7IFBBTExJQVRJVkUgTUVESUNJ
TkU8L2Z1bGwtdGl0bGU+PC9wZXJpb2RpY2FsPjxwYWdlcz43ODAtNzg4PC9wYWdlcz48dm9sdW1l
PjM2PC92b2x1bWU+PG51bWJlcj45PC9udW1iZXI+PGRhdGVzPjx5ZWFyPjIwMTk8L3llYXI+PC9k
YXRlcz48aXNibj4xMDQ5LTkwOTE8L2lzYm4+PGFjY2Vzc2lvbi1udW0+cmF5eWFuLTM1OTA5Njk0
MzwvYWNjZXNzaW9uLW51bT48dXJscz48L3VybHM+PGVsZWN0cm9uaWMtcmVzb3VyY2UtbnVtPjEw
LjExNzcvMTA0OTkwOTExOTgzMzMzNTwvZWxlY3Ryb25pYy1yZXNvdXJjZS1udW0+PGFjY2Vzcy1k
YXRlPjk8L2FjY2Vzcy1kYXRlPjwvcmVjb3JkPjwvQ2l0ZT48Q2l0ZT48QXV0aG9yPkZhcmlkPC9B
dXRob3I+PFllYXI+MjAxNzwvWWVhcj48UmVjTnVtPjY2PC9SZWNOdW0+PHJlY29yZD48cmVjLW51
bWJlcj42NjwvcmVjLW51bWJlcj48Zm9yZWlnbi1rZXlzPjxrZXkgYXBwPSJFTiIgZGItaWQ9Inh0
dng1NXJmeHMwdzl1ZWVwd3l4YTBmbjVlNWF2OTl2cHBzZSIgdGltZXN0YW1wPSIxNzA5NzE2MjI1
Ij42Njwva2V5PjwvZm9yZWlnbi1rZXlzPjxyZWYtdHlwZSBuYW1lPSJKb3VybmFsIEFydGljbGUi
PjE3PC9yZWYtdHlwZT48Y29udHJpYnV0b3JzPjxhdXRob3JzPjxhdXRob3I+RmFyaWQsIEFib2xm
YXpsPC9hdXRob3I+PGF1dGhvcj5LYWxleWJhciwgUmFtaW4gSGFiaWJpPC9hdXRob3I+PGF1dGhv
cj5HaG9iYWRpLCBMZXlsYTwvYXV0aG9yPjxhdXRob3I+TW91c2F2aSwgU2V5eWVkZWggUm95eWE8
L2F1dGhvcj48L2F1dGhvcnM+PC9jb250cmlidXRvcnM+PHRpdGxlcz48dGl0bGU+UHJlZGljdGlv
biBvZiBTdHVkZW50cyZhcG9zOyBBdHRpdHVkZXMgdG93YXJkIEV1dGhhbmFzaWEgVXNpbmcgVGhl
aXIgUmVsaWdpb3VzIE9yaWVudGF0aW9uLCBTZWxmLUVzdGVlbSBhbmQgRGVhdGggQW54aWV0eTwv
dGl0bGU+PHNlY29uZGFyeS10aXRsZT5IZWFsdGgsIFNwaXJpdHVhbGl0eSAmYW1wOyBNZWRpY2Fs
IEV0aGljcyBKb3VybmFsPC9zZWNvbmRhcnktdGl0bGU+PC90aXRsZXM+PHBlcmlvZGljYWw+PGZ1
bGwtdGl0bGU+SGVhbHRoLCBTcGlyaXR1YWxpdHkgJmFtcDsgTWVkaWNhbCBFdGhpY3MgSm91cm5h
bDwvZnVsbC10aXRsZT48L3BlcmlvZGljYWw+PHBhZ2VzPjLigJM3PC9wYWdlcz48dm9sdW1lPjQ8
L3ZvbHVtZT48bnVtYmVyPjM8L251bWJlcj48a2V5d29yZHM+PGtleXdvcmQ+QW5hbHlzaXMgb2Yg
VmFyaWFuY2U8L2tleXdvcmQ+PGtleXdvcmQ+QXR0aXR1ZGUgTWVhc3VyZXM8L2tleXdvcmQ+PGtl
eXdvcmQ+QXR0aXR1ZGUgdG8gRGVhdGg8L2tleXdvcmQ+PGtleXdvcmQ+Q2FzZSBTdHVkaWVzPC9r
ZXl3b3JkPjxrZXl3b3JkPkNoaSBTcXVhcmUgVGVzdDwva2V5d29yZD48a2V5d29yZD5DbHVzdGVy
IFNhbXBsZTwva2V5d29yZD48a2V5d29yZD5Db2VmZmljaWVudCBBbHBoYTwva2V5d29yZD48a2V5
d29yZD5Db21wYXJhdGl2ZSBTdHVkaWVzPC9rZXl3b3JkPjxrZXl3b3JkPkNvbnRlbnQgVmFsaWRp
dHk8L2tleXdvcmQ+PGtleXdvcmQ+Q29ycmVsYXRpb24gQ29lZmZpY2llbnQ8L2tleXdvcmQ+PGtl
eXdvcmQ+Q29ycmVsYXRpb25hbCBTdHVkaWVzPC9rZXl3b3JkPjxrZXl3b3JkPkRhdGEgQW5hbHlz
aXM8L2tleXdvcmQ+PGtleXdvcmQ+RGF0YSBDb2xsZWN0aW9uPC9rZXl3b3JkPjxrZXl3b3JkPkRl
YXRoIEFueGlldHkgU2NhbGU8L2tleXdvcmQ+PGtleXdvcmQ+RGVzY3JpcHRpdmUgU3RhdGlzdGlj
czwva2V5d29yZD48a2V5d29yZD5FZmZlY3QgU2l6ZTwva2V5d29yZD48a2V5d29yZD5FdXRoYW5h
c2lhPC9rZXl3b3JkPjxrZXl3b3JkPkV4cGVyaW1lbnRhbCBTdHVkaWVzPC9rZXl3b3JkPjxrZXl3
b3JkPkZhY3RvciBBbmFseXNpczwva2V5d29yZD48a2V5d29yZD5JbnRlcm5hbCBDb25zaXN0ZW5j
eTwva2V5d29yZD48a2V5d29yZD5Jc2xhbTwva2V5d29yZD48a2V5d29yZD5NdWx0aXBsZSBSZWdy
ZXNzaW9uPC9rZXl3b3JkPjxrZXl3b3JkPk11bHRpLVN0YWdlIENsdXN0ZXI8L2tleXdvcmQ+PGtl
eXdvcmQ+TXVsdGl2YXJpYXRlIEFuYWx5c2lzIG9mIFZhcmlhbmNlPC9rZXl3b3JkPjxrZXl3b3Jk
PlF1ZXN0aW9ubmFpcmVzPC9rZXl3b3JkPjxrZXl3b3JkPlJlZ3Jlc3Npb248L2tleXdvcmQ+PGtl
eXdvcmQ+UmVsaWFiaWxpdHk8L2tleXdvcmQ+PGtleXdvcmQ+UmVsaWFiaWxpdHkgYW5kIFZhbGlk
aXR5PC9rZXl3b3JkPjxrZXl3b3JkPlJvc2VuYmVyZyBTZWxmIEVzdGVlbSBTY2FsZTwva2V5d29y
ZD48a2V5d29yZD5TYW1wbGluZyBNZXRob2RzPC9rZXl3b3JkPjxrZXl3b3JkPlNjYWxlczwva2V5
d29yZD48a2V5d29yZD5TZWxmIENvbmNlcHQ8L2tleXdvcmQ+PGtleXdvcmQ+U3RlcC1XaXNlIE11
bHRpcGxlIFJlZ3Jlc3Npb248L2tleXdvcmQ+PGtleXdvcmQ+U3R1ZGVudCBBdHRpdHVkZXM8L2tl
eXdvcmQ+PGtleXdvcmQ+QW54aWV0eTwva2V5d29yZD48L2tleXdvcmRzPjxkYXRlcz48eWVhcj4y
MDE3PC95ZWFyPjwvZGF0ZXM+PGlzYm4+MjMyMi00MzA0PC9pc2JuPjxhY2Nlc3Npb24tbnVtPnJh
eXlhbi0zNTkwOTY3ODk8L2FjY2Vzc2lvbi1udW0+PHVybHM+PC91cmxzPjwvcmVjb3JkPjwvQ2l0
ZT48Q2l0ZT48QXV0aG9yPk5hc2VoPC9BdXRob3I+PFllYXI+MjAxNzwvWWVhcj48UmVjTnVtPjg3
PC9SZWNOdW0+PHJlY29yZD48cmVjLW51bWJlcj44NzwvcmVjLW51bWJlcj48Zm9yZWlnbi1rZXlz
PjxrZXkgYXBwPSJFTiIgZGItaWQ9Inh0dng1NXJmeHMwdzl1ZWVwd3l4YTBmbjVlNWF2OTl2cHBz
ZSIgdGltZXN0YW1wPSIxNzA5NzE2MjI1Ij44Nzwva2V5PjwvZm9yZWlnbi1rZXlzPjxyZWYtdHlw
ZSBuYW1lPSJKb3VybmFsIEFydGljbGUiPjE3PC9yZWYtdHlwZT48Y29udHJpYnV0b3JzPjxhdXRo
b3JzPjxhdXRob3I+TmFzZWgsIEwuPC9hdXRob3I+PGF1dGhvcj5IZWlkYXJpLCBNLjwvYXV0aG9y
PjwvYXV0aG9ycz48L2NvbnRyaWJ1dG9ycz48dGl0bGVzPjx0aXRsZT5UaGUgYXR0aXR1ZGVzIG9m
IG51cnNpbmcgc3R1ZGVudHMgdG8gZXV0aGFuYXNpYTwvdGl0bGU+PHNlY29uZGFyeS10aXRsZT5J
bmRpYW4gam91cm5hbCBvZiBtZWRpY2FsIGV0aGljczwvc2Vjb25kYXJ5LXRpdGxlPjwvdGl0bGVz
PjxwZXJpb2RpY2FsPjxmdWxsLXRpdGxlPkluZGlhbiBqb3VybmFsIG9mIG1lZGljYWwgZXRoaWNz
PC9mdWxsLXRpdGxlPjwvcGVyaW9kaWNhbD48cGFnZXM+MjAtMjQ8L3BhZ2VzPjx2b2x1bWU+Mjwv
dm9sdW1lPjxudW1iZXI+MTwvbnVtYmVyPjxrZXl3b3Jkcz48a2V5d29yZD5BZHVsdDwva2V5d29y
ZD48a2V5d29yZD4qQXR0aXR1ZGUgb2YgSGVhbHRoIFBlcnNvbm5lbDwva2V5d29yZD48a2V5d29y
ZD4qQXR0aXR1ZGUgdG8gRGVhdGg8L2tleXdvcmQ+PGtleXdvcmQ+KkVkdWNhdGlvbiwgTnVyc2lu
Zzwva2V5d29yZD48a2V5d29yZD4qRXRoaWNzLCBDbGluaWNhbDwva2V5d29yZD48a2V5d29yZD4q
RXV0aGFuYXNpYTwva2V5d29yZD48a2V5d29yZD5GZW1hbGU8L2tleXdvcmQ+PGtleXdvcmQ+SHVt
YW5zPC9rZXl3b3JkPjxrZXl3b3JkPklzbGFtPC9rZXl3b3JkPjxrZXl3b3JkPk1hbGU8L2tleXdv
cmQ+PGtleXdvcmQ+UmVsaWdpb24gYW5kIE1lZGljaW5lPC9rZXl3b3JkPjxrZXl3b3JkPipTdHVk
ZW50cywgTnVyc2luZzwva2V5d29yZD48a2V5d29yZD4qVGVybWluYWwgQ2FyZS9ldGhpY3M8L2tl
eXdvcmQ+PGtleXdvcmQ+WW91bmcgQWR1bHQ8L2tleXdvcmQ+PC9rZXl3b3Jkcz48ZGF0ZXM+PHll
YXI+MjAxNzwveWVhcj48L2RhdGVzPjxwdWItbG9jYXRpb24+SW5kaWE8L3B1Yi1sb2NhdGlvbj48
aXNibj4wOTc1LTU2OTEgKEVsZWN0cm9uaWMpPC9pc2JuPjxhY2Nlc3Npb24tbnVtPnJheXlhbi0z
NTkwOTY4NzE8L2FjY2Vzc2lvbi1udW0+PHVybHM+PHJlbGF0ZWQtdXJscz48dXJsPmh0dHBzOi8v
cHVibWVkLm5jYmkubmxtLm5paC5nb3YvMjc4NTg1OTQvPC91cmw+PC9yZWxhdGVkLXVybHM+PC91
cmxzPjxsYW5ndWFnZT5lbmc8L2xhbmd1YWdlPjxhY2Nlc3MtZGF0ZT4xPC9hY2Nlc3MtZGF0ZT48
L3JlY29yZD48L0NpdGU+PENpdGU+PEF1dGhvcj5BbHdhZGFlaTwvQXV0aG9yPjxZZWFyPjIwMTk8
L1llYXI+PFJlY051bT40NjwvUmVjTnVtPjxyZWNvcmQ+PHJlYy1udW1iZXI+NDY8L3JlYy1udW1i
ZXI+PGZvcmVpZ24ta2V5cz48a2V5IGFwcD0iRU4iIGRiLWlkPSJ4dHZ4NTVyZnhzMHc5dWVlcHd5
eGEwZm41ZTVhdjk5dnBwc2UiIHRpbWVzdGFtcD0iMTcwOTcxNjIyMSI+NDY8L2tleT48L2ZvcmVp
Z24ta2V5cz48cmVmLXR5cGUgbmFtZT0iSm91cm5hbCBBcnRpY2xlIj4xNzwvcmVmLXR5cGU+PGNv
bnRyaWJ1dG9ycz48YXV0aG9ycz48YXV0aG9yPkFsd2FkYWVpLCBTLjwvYXV0aG9yPjxhdXRob3I+
QWxtb29zYXdpLCBCLjwvYXV0aG9yPjxhdXRob3I+SHVtYWlkYW4sIEguPC9hdXRob3I+PGF1dGhv
cj5Eb3ZleSwgUy48L2F1dGhvcj48YXV0aG9yPkFsd2FkYWVpLCBTYXllZDwvYXV0aG9yPjxhdXRo
b3I+QWxtb29zYXdpLCBCYXJyYWs8L2F1dGhvcj48YXV0aG9yPkh1bWFpZGFuLCBIYW5pPC9hdXRo
b3I+PGF1dGhvcj5Eb3ZleSwgU3VzYW48L2F1dGhvcj48L2F1dGhvcnM+PC9jb250cmlidXRvcnM+
PHRpdGxlcz48dGl0bGU+V2FpdGluZyBmb3IgYSBtaXJhY2xlIG9yIGJlc3QgbWVkaWNhbCBwcmFj
dGljZT8gRW5kLW9mLWxpZmUgbWVkaWNhbCBldGhpY2FsIGRpbGVtbWFzIGluIEJhaHJhaW48L3Rp
dGxlPjxzZWNvbmRhcnktdGl0bGU+Sk9VUk5BTCBPRiBNRURJQ0FMIEVUSElDUzwvc2Vjb25kYXJ5
LXRpdGxlPjwvdGl0bGVzPjxwZXJpb2RpY2FsPjxmdWxsLXRpdGxlPkpvdXJuYWwgb2YgTWVkaWNh
bCBFdGhpY3M8L2Z1bGwtdGl0bGU+PC9wZXJpb2RpY2FsPjxwYWdlcz4zNjctMzcyPC9wYWdlcz48
dm9sdW1lPjQ1PC92b2x1bWU+PG51bWJlcj42PC9udW1iZXI+PGtleXdvcmRzPjxrZXl3b3JkPkJh
aHJhaW48L2tleXdvcmQ+PGtleXdvcmQ+RXRoaWNzLCBNZWRpY2FsPC9rZXl3b3JkPjwva2V5d29y
ZHM+PGRhdGVzPjx5ZWFyPjIwMTk8L3llYXI+PC9kYXRlcz48aXNibj4wMzA2LTY4MDA8L2lzYm4+
PGFjY2Vzc2lvbi1udW0+cmF5eWFuLTM1OTA5Njk4NzwvYWNjZXNzaW9uLW51bT48dXJscz48L3Vy
bHM+PGVsZWN0cm9uaWMtcmVzb3VyY2UtbnVtPjEwLjExMzYvbWVkZXRoaWNzLTIwMTgtMTA1Mjk3
PC9lbGVjdHJvbmljLXJlc291cmNlLW51bT48YWNjZXNzLWRhdGU+NjwvYWNjZXNzLWRhdGU+PC9y
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ghababaei 2012; Ahmed and Kheir 2006; Ahmed et al. 2001; Alwadaei et al. 2019; Cavlak et al. 2007; Duffy et al. 2006; Duivenbode et al. 2019; Farid et al. 2017; Naseh and Heidari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094858CE" w14:textId="09EEFE55" w:rsidR="00E21DED" w:rsidRPr="00E21DED" w:rsidRDefault="00E21DED" w:rsidP="00E21DED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Islamic perspectives on a good death and the dying proces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Muishout&lt;/Author&gt;&lt;Year&gt;2018&lt;/Year&gt;&lt;RecNum&gt;86&lt;/RecNum&gt;&lt;DisplayText&gt;(Muishout et al. 2018)&lt;/DisplayText&gt;&lt;record&gt;&lt;rec-number&gt;86&lt;/rec-number&gt;&lt;foreign-keys&gt;&lt;key app="EN" db-id="xtvx55rfxs0w9ueepwyxa0fn5e5av99vppse" timestamp="1709716225"&gt;86&lt;/key&gt;&lt;/foreign-keys&gt;&lt;ref-type name="Journal Article"&gt;17&lt;/ref-type&gt;&lt;contributors&gt;&lt;authors&gt;&lt;author&gt;Muishout, George&lt;/author&gt;&lt;author&gt;Wiegers, Gerard&lt;/author&gt;&lt;author&gt;Popp-Baier, Ulrike&lt;/author&gt;&lt;author&gt;van Laarhoven, Hanneke W. M.&lt;/author&gt;&lt;/authors&gt;&lt;/contributors&gt;&lt;titles&gt;&lt;title&gt;Muslim physicians and palliative care: attitudes towards the use of palliative sedation&lt;/title&gt;&lt;secondary-title&gt;Supportive Care in Cancer&lt;/secondary-title&gt;&lt;/titles&gt;&lt;periodical&gt;&lt;full-title&gt;Supportive Care in Cancer&lt;/full-title&gt;&lt;/periodical&gt;&lt;pages&gt;3701–3710&lt;/pages&gt;&lt;volume&gt;26&lt;/volume&gt;&lt;number&gt;11&lt;/number&gt;&lt;keywords&gt;&lt;keyword&gt;Adult&lt;/keyword&gt;&lt;keyword&gt;Attitude of Health Personnel&lt;/keyword&gt;&lt;keyword&gt;Attitude to Death&lt;/keyword&gt;&lt;keyword&gt;Clinical Assessment Tools&lt;/keyword&gt;&lt;keyword&gt;Decision Making&lt;/keyword&gt;&lt;keyword&gt;Female&lt;/keyword&gt;&lt;keyword&gt;Hypnotics and Sedatives&lt;/keyword&gt;&lt;keyword&gt;Therapeutic Use&lt;/keyword&gt;&lt;keyword&gt;Interviews&lt;/keyword&gt;&lt;keyword&gt;Islam&lt;/keyword&gt;&lt;keyword&gt;Male&lt;/keyword&gt;&lt;keyword&gt;Middle Age&lt;/keyword&gt;&lt;keyword&gt;Netherlands&lt;/keyword&gt;&lt;keyword&gt;Palliative Care&lt;/keyword&gt;&lt;keyword&gt;Methods&lt;/keyword&gt;&lt;keyword&gt;Psychosocial Factors&lt;/keyword&gt;&lt;keyword&gt;Statistics and Numerical Data&lt;/keyword&gt;&lt;keyword&gt;Personal Resource Questionnaire&lt;/keyword&gt;&lt;keyword&gt;Physicians&lt;/keyword&gt;&lt;keyword&gt;Questionnaires&lt;/keyword&gt;&lt;keyword&gt;Religion and Medicine&lt;/keyword&gt;&lt;keyword&gt;Transcultural Care&lt;/keyword&gt;&lt;/keywords&gt;&lt;dates&gt;&lt;year&gt;2018&lt;/year&gt;&lt;/dates&gt;&lt;isbn&gt;0941-4355&lt;/isbn&gt;&lt;accession-num&gt;rayyan-359096815&lt;/accession-num&gt;&lt;urls&gt;&lt;/urls&gt;&lt;electronic-resource-num&gt;10.1007/s00520-018-4229-7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Muishout et al. 2018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19175DC3" w14:textId="77777777" w:rsidTr="00756813">
        <w:tc>
          <w:tcPr>
            <w:tcW w:w="12899" w:type="dxa"/>
          </w:tcPr>
          <w:p w14:paraId="4E915763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  <w:u w:val="single"/>
              </w:rPr>
              <w:t>Ethical and moral considerations (n=12)</w:t>
            </w:r>
            <w:r w:rsidRPr="004F0A2C">
              <w:rPr>
                <w:rFonts w:cstheme="majorBidi"/>
                <w:szCs w:val="24"/>
              </w:rPr>
              <w:t xml:space="preserve"> </w:t>
            </w:r>
          </w:p>
          <w:p w14:paraId="38D24842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Ethical equivalence with suicide and murder (n=4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Jh
ZWtlIGV0IGFsLiAyMDEyOyBPb3N0ZXJ2ZWxkLVZsdWcgZXQgYWwuIDIwMTc7IE96Y2VsaWsgZXQg
YWwuIDIwMTQpPC9EaXNwbGF5VGV4dD48cmVjb3JkPjxyZWMtbnVtYmVyPjM1PC9yZWMtbnVtYmVy
Pjxmb3JlaWduLWtleXM+PGtleSBhcHA9IkVOIiBkYi1pZD0ieHR2eDU1cmZ4czB3OXVlZXB3eXhh
MGZuNWU1YXY5OXZwcHNlIiB0aW1lc3RhbXA9IjE3MDk3MTYyMjEiPjM1PC9rZXk+PC9mb3JlaWdu
LWtleXM+PHJlZi10eXBlIG5hbWU9IkpvdXJuYWwgQXJ0aWNsZSI+MTc8L3JlZi10eXBlPjxjb250
cmlidXRvcnM+PGF1dGhvcnM+PGF1dGhvcj5BaGFkZG91ciwgQy48L2F1dGhvcj48YXV0aG9yPlZh
biBkZW4sIEJyPC9hdXRob3I+PGF1dGhvcj5lbiwgUy48L2F1dGhvcj48YXV0aG9yPkJyb2Vja2Fl
cnQsIEIuPC9hdXRob3I+PC9hdXRob3JzPjwvY29udHJpYnV0b3JzPjx0aXRsZXM+PHRpdGxlPiZx
dW90O0dvZCBpcyB0aGUgZ2l2ZXIgYW5kIHRha2VyIG9mIGxpZmUmcXVvdDs6IE11c2xpbSBiZWxp
ZWZzIGFuZCBhdHRpdHVkZXMgcmVnYXJkaW5nIGFzc2lzdGVkIHN1aWNpZGUgYW5kIGV1dGhhbmFz
aWE8L3RpdGxlPjxzZWNvbmRhcnktdGl0bGU+QUpPQiBlbXBpcmljYWwgYmlvZXRoaWNzPC9zZWNv
bmRhcnktdGl0bGU+PC90aXRsZXM+PHBlcmlvZGljYWw+PGZ1bGwtdGl0bGU+QUpPQiBlbXBpcmlj
YWwgYmlvZXRoaWNzPC9mdWxsLXRpdGxlPjwvcGVyaW9kaWNhbD48cGFnZXM+MS0xMTwvcGFnZXM+
PHZvbHVtZT45PC92b2x1bWU+PG51bWJlcj4xPC9udW1iZXI+PGtleXdvcmRzPjxrZXl3b3JkPkFk
dWx0PC9rZXl3b3JkPjxrZXl3b3JkPkFnZWQ8L2tleXdvcmQ+PGtleXdvcmQ+QWdlZCwgODAgYW5k
IG92ZXI8L2tleXdvcmQ+PGtleXdvcmQ+KkF0dGl0dWRlPC9rZXl3b3JkPjxrZXl3b3JkPkJlbGdp
dW08L2tleXdvcmQ+PGtleXdvcmQ+QmlvZXRoaWNhbCBJc3N1ZXM8L2tleXdvcmQ+PGtleXdvcmQ+
KkN1bHR1cmU8L2tleXdvcmQ+PGtleXdvcmQ+RXV0aGFuYXNpYSwgQWN0aXZlLCBWb2x1bnRhcnkv
KmV0aGljczwva2V5d29yZD48a2V5d29yZD4qRmFtaWx5IENoYXJhY3RlcmlzdGljczwva2V5d29y
ZD48a2V5d29yZD5GZW1hbGU8L2tleXdvcmQ+PGtleXdvcmQ+SHVtYW5zPC9rZXl3b3JkPjxrZXl3
b3JkPipJc2xhbTwva2V5d29yZD48a2V5d29yZD5NaWRkbGUgQWdlZDwva2V5d29yZD48a2V5d29y
ZD4qUmVsaWdpb24gYW5kIE1lZGljaW5lPC9rZXl3b3JkPjxrZXl3b3JkPlN1aWNpZGUsIEFzc2lz
dGVkLypldGhpY3M8L2tleXdvcmQ+PGtleXdvcmQ+U3VpY2lkZSwgQXNzaXN0ZWQ8L2tleXdvcmQ+
PGtleXdvcmQ+U3VpY2lkZTwva2V5d29yZD48L2tleXdvcmRzPjxkYXRlcz48eWVhcj4yMDE4PC95
ZWFyPjwvZGF0ZXM+PHB1Yi1sb2NhdGlvbj5Vbml0ZWQgU3RhdGVzPC9wdWItbG9jYXRpb24+PGlz
Ym4+MjMyOS00NTIzIChFbGVjdHJvbmljKTwvaXNibj48YWNjZXNzaW9uLW51bT5yYXl5YW4tMzU5
MDk2ODYzPC9hY2Nlc3Npb24tbnVtPjx1cmxzPjxyZWxhdGVkLXVybHM+PHVybD5odHRwczovL3B1
Ym1lZC5uY2JpLm5sbS5uaWguZ292LzI5MjY3MTQxLzwvdXJsPjwvcmVsYXRlZC11cmxzPjwvdXJs
cz48bGFuZ3VhZ2U+ZW5nPC9sYW5ndWFnZT48YWNjZXNzLWRhdGU+MTwvYWNjZXNzLWRhdGU+PC9y
ZWNvcmQ+PC9DaXRlPjxDaXRlPjxBdXRob3I+QmFla2U8L0F1dGhvcj48WWVhcj4yMDEyPC9ZZWFy
PjxSZWNOdW0+NTE8L1JlY051bT48cmVjb3JkPjxyZWMtbnVtYmVyPjUxPC9yZWMtbnVtYmVyPjxm
b3JlaWduLWtleXM+PGtleSBhcHA9IkVOIiBkYi1pZD0ieHR2eDU1cmZ4czB3OXVlZXB3eXhhMGZu
NWU1YXY5OXZwcHNlIiB0aW1lc3RhbXA9IjE3MDk3MTYyMjEiPjUxPC9rZXk+PC9mb3JlaWduLWtl
eXM+PHJlZi10eXBlIG5hbWU9IkpvdXJuYWwgQXJ0aWNsZSI+MTc8L3JlZi10eXBlPjxjb250cmli
dXRvcnM+PGF1dGhvcnM+PGF1dGhvcj5CYWVrZSwgR29lZGVsZTwvYXV0aG9yPjxhdXRob3I+V2ls
cywgSmVhbi1QaWVycmU8L2F1dGhvcj48YXV0aG9yPkJyb2Vja2FlcnQsIEJlcnQ8L2F1dGhvcj48
L2F1dGhvcnM+PC9jb250cmlidXRvcnM+PHRpdGxlcz48dGl0bGU+4oCcSXQmYXBvcztzIGluIEdv
ZCZhcG9zO3MgSGFuZHPigJ06IFRoZSBBdHRpdHVkZXMgb2YgRWxkZXJseSBNdXNsaW0gV29tZW4g
aW4gQW50d2VycCwgQmVsZ2l1bSwgVG93YXJkIEFjdGl2ZSBUZXJtaW5hdGlvbiBvZiBMaWZlPC90
aXRsZT48c2Vjb25kYXJ5LXRpdGxlPkFKT0IgUHJpbWFyeSBSZXNlYXJjaDwvc2Vjb25kYXJ5LXRp
dGxlPjwvdGl0bGVzPjxwZXJpb2RpY2FsPjxmdWxsLXRpdGxlPkFKT0IgUHJpbWFyeSBSZXNlYXJj
aDwvZnVsbC10aXRsZT48L3BlcmlvZGljYWw+PHBhZ2VzPjM24oCTNDc8L3BhZ2VzPjx2b2x1bWU+
Mzwvdm9sdW1lPjxudW1iZXI+MjwvbnVtYmVyPjxrZXl3b3Jkcz48a2V5d29yZD5BZ2VkPC9rZXl3
b3JkPjxrZXl3b3JkPkJlbGdpdW08L2tleXdvcmQ+PGtleXdvcmQ+RGF0YSBBbmFseXNpcyBTb2Z0
d2FyZTwva2V5d29yZD48a2V5d29yZD5FdXRoYW5hc2lhPC9rZXl3b3JkPjxrZXl3b3JkPlBzeWNo
b3NvY2lhbCBGYWN0b3JzPC9rZXl3b3JkPjxrZXl3b3JkPkdyb3VuZGVkIFRoZW9yeTwva2V5d29y
ZD48a2V5d29yZD5IdW1hbjwva2V5d29yZD48a2V5d29yZD5JbnRlcnZpZXdzPC9rZXl3b3JkPjxr
ZXl3b3JkPklzbGFtPC9rZXl3b3JkPjxrZXl3b3JkPk1pZGRsZSBBZ2U8L2tleXdvcmQ+PGtleXdv
cmQ+TW9yb2Njbzwva2V5d29yZD48a2V5d29yZD5FdGhub2xvZ3k8L2tleXdvcmQ+PGtleXdvcmQ+
U25vd2JhbGwgU2FtcGxlPC9rZXl3b3JkPjxrZXl3b3JkPlN1aWNpZGUsIEFzc2lzdGVkPC9rZXl3
b3JkPjxrZXl3b3JkPlRyYW5zaWVudHMgYW5kIE1pZ3JhbnRzPC9rZXl3b3JkPjxrZXl3b3JkPlR1
cmtleTwva2V5d29yZD48a2V5d29yZD5Xb21lbjwva2V5d29yZD48a2V5d29yZD5JbiBPbGQgQWdl
PC9rZXl3b3JkPjxrZXl3b3JkPkhhbmQ8L2tleXdvcmQ+PC9rZXl3b3Jkcz48ZGF0ZXM+PHllYXI+
MjAxMjwveWVhcj48L2RhdGVzPjxpc2JuPjIxNTAtNzcyNDwvaXNibj48YWNjZXNzaW9uLW51bT5y
YXl5YW4tMzU5MDk2NzgyPC9hY2Nlc3Npb24tbnVtPjx1cmxzPjwvdXJscz48ZWxlY3Ryb25pYy1y
ZXNvdXJjZS1udW0+MTAuMTA4MC8yMTUwNzcxNi4yMDExLjY1MzQ3MTwvZWxlY3Ryb25pYy1yZXNv
dXJjZS1udW0+PC9yZWNvcmQ+PC9DaXRlPjxDaXRlPjxBdXRob3I+T29zdGVydmVsZC1WbHVnPC9B
dXRob3I+PFllYXI+MjAxNzwvWWVhcj48UmVjTnVtPjg5PC9SZWNOdW0+PHJlY29yZD48cmVjLW51
bWJlcj44OTwvcmVjLW51bWJlcj48Zm9yZWlnbi1rZXlzPjxrZXkgYXBwPSJFTiIgZGItaWQ9Inh0
dng1NXJmeHMwdzl1ZWVwd3l4YTBmbjVlNWF2OTl2cHBzZSIgdGltZXN0YW1wPSIxNzA5NzE2MjI1
Ij44OTwva2V5PjwvZm9yZWlnbi1rZXlzPjxyZWYtdHlwZSBuYW1lPSJKb3VybmFsIEFydGljbGUi
PjE3PC9yZWYtdHlwZT48Y29udHJpYnV0b3JzPjxhdXRob3JzPjxhdXRob3I+T29zdGVydmVsZC1W
bHVnLCBNLiBHLjwvYXV0aG9yPjxhdXRob3I+RnJhbmNrZSwgQS4gTC48L2F1dGhvcj48YXV0aG9y
PlBhc21hbiwgSC4gUi4gVy48L2F1dGhvcj48YXV0aG9yPk9ud3V0ZWFrYS1QaGlsaXBzZW4sIEIu
IEQuPC9hdXRob3I+PC9hdXRob3JzPjwvY29udHJpYnV0b3JzPjx0aXRsZXM+PHRpdGxlPkhvdyBz
aG91bGQgcmVhbGlzbSBhbmQgaG9wZSBiZSBjb21iaW5lZCBpbiBwaHlzaWNpYW4tcGF0aWVudCBj
b21tdW5pY2F0aW9uIGF0IHRoZSBlbmQgb2YgbGlmZT8gQW4gb25saW5lIGZvY3VzLWdyb3VwIHN0
dWR5IGFtb25nIHBhcnRpY2lwYW50cyB3aXRoIGFuZCB3aXRob3V0IGEgTXVzbGltIGJhY2tncm91
bmQ8L3RpdGxlPjxzZWNvbmRhcnktdGl0bGU+UGFsbGlhdGl2ZSAmYW1wOyBzdXBwb3J0aXZlIGNh
cmU8L3NlY29uZGFyeS10aXRsZT48L3RpdGxlcz48cGVyaW9kaWNhbD48ZnVsbC10aXRsZT5QYWxs
aWF0aXZlICZhbXA7IHN1cHBvcnRpdmUgY2FyZTwvZnVsbC10aXRsZT48L3BlcmlvZGljYWw+PHBh
Z2VzPjM1OS0zNjg8L3BhZ2VzPjx2b2x1bWU+MTU8L3ZvbHVtZT48bnVtYmVyPjM8L251bWJlcj48
a2V5d29yZHM+PGtleXdvcmQ+QXR0aXR1ZGUgdG8gRGVhdGg8L2tleXdvcmQ+PGtleXdvcmQ+KkNv
bW11bmljYXRpb248L2tleXdvcmQ+PGtleXdvcmQ+RmVtYWxlPC9rZXl3b3JkPjxrZXl3b3JkPkZv
Y3VzIEdyb3Vwczwva2V5d29yZD48a2V5d29yZD4qSG9wZTwva2V5d29yZD48a2V5d29yZD5IdW1h
bnM8L2tleXdvcmQ+PGtleXdvcmQ+SW50ZXJuZXQ8L2tleXdvcmQ+PGtleXdvcmQ+SXNsYW0vcHN5
Y2hvbG9neTwva2V5d29yZD48a2V5d29yZD5NYWxlPC9rZXl3b3JkPjxrZXl3b3JkPk1pZGRsZSBB
Z2VkPC9rZXl3b3JkPjxrZXl3b3JkPipQaHlzaWNpYW4tUGF0aWVudCBSZWxhdGlvbnM8L2tleXdv
cmQ+PGtleXdvcmQ+VGVybWluYWwgQ2FyZS8qcHN5Y2hvbG9neS9zdGFuZGFyZHM8L2tleXdvcmQ+
PGtleXdvcmQ+V2l0aGhvbGRpbmcgVHJlYXRtZW50PC9rZXl3b3JkPjwva2V5d29yZHM+PGRhdGVz
Pjx5ZWFyPjIwMTc8L3llYXI+PC9kYXRlcz48cHViLWxvY2F0aW9uPkVuZ2xhbmQ8L3B1Yi1sb2Nh
dGlvbj48aXNibj4xNDc4LTk1MjMgKEVsZWN0cm9uaWMpPC9pc2JuPjxhY2Nlc3Npb24tbnVtPnJh
eXlhbi0zNTkwOTY4NzI8L2FjY2Vzc2lvbi1udW0+PHVybHM+PHJlbGF0ZWQtdXJscz48dXJsPmh0
dHBzOi8vcHVibWVkLm5jYmkubmxtLm5paC5nb3YvMjc4MTkyMDkvPC91cmw+PC9yZWxhdGVkLXVy
bHM+PC91cmxzPjxsYW5ndWFnZT5lbmc8L2xhbmd1YWdlPjxhY2Nlc3MtZGF0ZT42PC9hY2Nlc3Mt
ZGF0ZT48L3JlY29yZD48L0NpdGU+PENpdGU+PEF1dGhvcj5PemNlbGlrPC9BdXRob3I+PFllYXI+
MjAxNDwvWWVhcj48UmVjTnVtPjkxPC9SZWNOdW0+PHJlY29yZD48cmVjLW51bWJlcj45MTwvcmVj
LW51bWJlcj48Zm9yZWlnbi1rZXlzPjxrZXkgYXBwPSJFTiIgZGItaWQ9Inh0dng1NXJmeHMwdzl1
ZWVwd3l4YTBmbjVlNWF2OTl2cHBzZSIgdGltZXN0YW1wPSIxNzA5NzE2MjI1Ij45MTwva2V5Pjwv
Zm9yZWlnbi1rZXlzPjxyZWYtdHlwZSBuYW1lPSJKb3VybmFsIEFydGljbGUiPjE3PC9yZWYtdHlw
ZT48Y29udHJpYnV0b3JzPjxhdXRob3JzPjxhdXRob3I+T3pjZWxpaywgSC48L2F1dGhvcj48YXV0
aG9yPlRla2lyLCBPLjwvYXV0aG9yPjxhdXRob3I+U2FtYW5jaW9nbHUsIFMuPC9hdXRob3I+PGF1
dGhvcj5GYWRpbG9nbHUsIEMuPC9hdXRob3I+PGF1dGhvcj5PemthcmEsIEUuPC9hdXRob3I+PC9h
dXRob3JzPjwvY29udHJpYnV0b3JzPjx0aXRsZXM+PHRpdGxlPk51cnNpbmcgc3R1ZGVudHMmYXBv
czsgYXBwcm9hY2hlcyB0b3dhcmQgZXV0aGFuYXNpYTwvdGl0bGU+PHNlY29uZGFyeS10aXRsZT5P
bWVnYTwvc2Vjb25kYXJ5LXRpdGxlPjwvdGl0bGVzPjxwZXJpb2RpY2FsPjxmdWxsLXRpdGxlPk9t
ZWdhPC9mdWxsLXRpdGxlPjwvcGVyaW9kaWNhbD48cGFnZXM+OTMtMTAzPC9wYWdlcz48dm9sdW1l
PjY5PC92b2x1bWU+PG51bWJlcj4xPC9udW1iZXI+PGtleXdvcmRzPjxrZXl3b3JkPkFkdWx0PC9r
ZXl3b3JkPjxrZXl3b3JkPkF0dGl0dWRlIHRvIERlYXRoPC9rZXl3b3JkPjxrZXl3b3JkPkN1cnJp
Y3VsdW08L2tleXdvcmQ+PGtleXdvcmQ+RWR1Y2F0aW9uLCBOdXJzaW5nL29yZ2FuaXphdGlvbiAm
YW1wOyBhZG1pbmlzdHJhdGlvbjwva2V5d29yZD48a2V5d29yZD5FdXRoYW5hc2lhL2V0aGljcy8q
cHN5Y2hvbG9neTwva2V5d29yZD48a2V5d29yZD5GZW1hbGU8L2tleXdvcmQ+PGtleXdvcmQ+SHVt
YW5zPC9rZXl3b3JkPjxrZXl3b3JkPklzbGFtL3BzeWNob2xvZ3k8L2tleXdvcmQ+PGtleXdvcmQ+
TWFsZTwva2V5d29yZD48a2V5d29yZD5OdXJzZSZhcG9zO3MgUm9sZS8qcHN5Y2hvbG9neTwva2V5
d29yZD48a2V5d29yZD4qUmVsaWdpb24gYW5kIE1lZGljaW5lPC9rZXl3b3JkPjxrZXl3b3JkPlJl
bGlnaW9uIGFuZCBQc3ljaG9sb2d5PC9rZXl3b3JkPjxrZXl3b3JkPlNlbGYgRWZmaWNhY3k8L2tl
eXdvcmQ+PGtleXdvcmQ+U29jaWFsIFZhbHVlczwva2V5d29yZD48a2V5d29yZD5TdHVkZW50cywg
TnVyc2luZy8qcHN5Y2hvbG9neS9zdGF0aXN0aWNzICZhbXA7IG51bWVyaWNhbCBkYXRhPC9rZXl3
b3JkPjxrZXl3b3JkPlRlcm1pbmFsIENhcmUvb3JnYW5pemF0aW9uICZhbXA7IGFkbWluaXN0cmF0
aW9uLypwc3ljaG9sb2d5PC9rZXl3b3JkPjxrZXl3b3JkPlR1cmtleTwva2V5d29yZD48a2V5d29y
ZD5Zb3VuZyBBZHVsdDwva2V5d29yZD48L2tleXdvcmRzPjxkYXRlcz48eWVhcj4yMDE0PC95ZWFy
PjwvZGF0ZXM+PHB1Yi1sb2NhdGlvbj5Vbml0ZWQgU3RhdGVzPC9wdWItbG9jYXRpb24+PGlzYm4+
MDAzMC0yMjI4IChQcmludCk8L2lzYm4+PGFjY2Vzc2lvbi1udW0+cmF5eWFuLTM1OTA5Njg4Njwv
YWNjZXNzaW9uLW51bT48dXJscz48cmVsYXRlZC11cmxzPjx1cmw+aHR0cHM6Ly9wdWJtZWQubmNi
aS5ubG0ubmloLmdvdi8yNTA4NDcxMS88L3VybD48L3JlbGF0ZWQtdXJscz48L3VybHM+PGxhbmd1
YWdlPmVuZzwvbGFuZ3VhZ2U+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g8L1llYXI+
PFJlY051bT4zNTwvUmVjTnVtPjxEaXNwbGF5VGV4dD4oQWhhZGRvdXIgZXQgYWwuIDIwMTg7IEJh
ZWtlIGV0IGFsLiAyMDEyOyBPb3N0ZXJ2ZWxkLVZsdWcgZXQgYWwuIDIwMTc7IE96Y2VsaWsgZXQg
YWwuIDIwMTQpPC9EaXNwbGF5VGV4dD48cmVjb3JkPjxyZWMtbnVtYmVyPjM1PC9yZWMtbnVtYmVy
Pjxmb3JlaWduLWtleXM+PGtleSBhcHA9IkVOIiBkYi1pZD0ieHR2eDU1cmZ4czB3OXVlZXB3eXhh
MGZuNWU1YXY5OXZwcHNlIiB0aW1lc3RhbXA9IjE3MDk3MTYyMjEiPjM1PC9rZXk+PC9mb3JlaWdu
LWtleXM+PHJlZi10eXBlIG5hbWU9IkpvdXJuYWwgQXJ0aWNsZSI+MTc8L3JlZi10eXBlPjxjb250
cmlidXRvcnM+PGF1dGhvcnM+PGF1dGhvcj5BaGFkZG91ciwgQy48L2F1dGhvcj48YXV0aG9yPlZh
biBkZW4sIEJyPC9hdXRob3I+PGF1dGhvcj5lbiwgUy48L2F1dGhvcj48YXV0aG9yPkJyb2Vja2Fl
cnQsIEIuPC9hdXRob3I+PC9hdXRob3JzPjwvY29udHJpYnV0b3JzPjx0aXRsZXM+PHRpdGxlPiZx
dW90O0dvZCBpcyB0aGUgZ2l2ZXIgYW5kIHRha2VyIG9mIGxpZmUmcXVvdDs6IE11c2xpbSBiZWxp
ZWZzIGFuZCBhdHRpdHVkZXMgcmVnYXJkaW5nIGFzc2lzdGVkIHN1aWNpZGUgYW5kIGV1dGhhbmFz
aWE8L3RpdGxlPjxzZWNvbmRhcnktdGl0bGU+QUpPQiBlbXBpcmljYWwgYmlvZXRoaWNzPC9zZWNv
bmRhcnktdGl0bGU+PC90aXRsZXM+PHBlcmlvZGljYWw+PGZ1bGwtdGl0bGU+QUpPQiBlbXBpcmlj
YWwgYmlvZXRoaWNzPC9mdWxsLXRpdGxlPjwvcGVyaW9kaWNhbD48cGFnZXM+MS0xMTwvcGFnZXM+
PHZvbHVtZT45PC92b2x1bWU+PG51bWJlcj4xPC9udW1iZXI+PGtleXdvcmRzPjxrZXl3b3JkPkFk
dWx0PC9rZXl3b3JkPjxrZXl3b3JkPkFnZWQ8L2tleXdvcmQ+PGtleXdvcmQ+QWdlZCwgODAgYW5k
IG92ZXI8L2tleXdvcmQ+PGtleXdvcmQ+KkF0dGl0dWRlPC9rZXl3b3JkPjxrZXl3b3JkPkJlbGdp
dW08L2tleXdvcmQ+PGtleXdvcmQ+QmlvZXRoaWNhbCBJc3N1ZXM8L2tleXdvcmQ+PGtleXdvcmQ+
KkN1bHR1cmU8L2tleXdvcmQ+PGtleXdvcmQ+RXV0aGFuYXNpYSwgQWN0aXZlLCBWb2x1bnRhcnkv
KmV0aGljczwva2V5d29yZD48a2V5d29yZD4qRmFtaWx5IENoYXJhY3RlcmlzdGljczwva2V5d29y
ZD48a2V5d29yZD5GZW1hbGU8L2tleXdvcmQ+PGtleXdvcmQ+SHVtYW5zPC9rZXl3b3JkPjxrZXl3
b3JkPipJc2xhbTwva2V5d29yZD48a2V5d29yZD5NaWRkbGUgQWdlZDwva2V5d29yZD48a2V5d29y
ZD4qUmVsaWdpb24gYW5kIE1lZGljaW5lPC9rZXl3b3JkPjxrZXl3b3JkPlN1aWNpZGUsIEFzc2lz
dGVkLypldGhpY3M8L2tleXdvcmQ+PGtleXdvcmQ+U3VpY2lkZSwgQXNzaXN0ZWQ8L2tleXdvcmQ+
PGtleXdvcmQ+U3VpY2lkZTwva2V5d29yZD48L2tleXdvcmRzPjxkYXRlcz48eWVhcj4yMDE4PC95
ZWFyPjwvZGF0ZXM+PHB1Yi1sb2NhdGlvbj5Vbml0ZWQgU3RhdGVzPC9wdWItbG9jYXRpb24+PGlz
Ym4+MjMyOS00NTIzIChFbGVjdHJvbmljKTwvaXNibj48YWNjZXNzaW9uLW51bT5yYXl5YW4tMzU5
MDk2ODYzPC9hY2Nlc3Npb24tbnVtPjx1cmxzPjxyZWxhdGVkLXVybHM+PHVybD5odHRwczovL3B1
Ym1lZC5uY2JpLm5sbS5uaWguZ292LzI5MjY3MTQxLzwvdXJsPjwvcmVsYXRlZC11cmxzPjwvdXJs
cz48bGFuZ3VhZ2U+ZW5nPC9sYW5ndWFnZT48YWNjZXNzLWRhdGU+MTwvYWNjZXNzLWRhdGU+PC9y
ZWNvcmQ+PC9DaXRlPjxDaXRlPjxBdXRob3I+QmFla2U8L0F1dGhvcj48WWVhcj4yMDEyPC9ZZWFy
PjxSZWNOdW0+NTE8L1JlY051bT48cmVjb3JkPjxyZWMtbnVtYmVyPjUxPC9yZWMtbnVtYmVyPjxm
b3JlaWduLWtleXM+PGtleSBhcHA9IkVOIiBkYi1pZD0ieHR2eDU1cmZ4czB3OXVlZXB3eXhhMGZu
NWU1YXY5OXZwcHNlIiB0aW1lc3RhbXA9IjE3MDk3MTYyMjEiPjUxPC9rZXk+PC9mb3JlaWduLWtl
eXM+PHJlZi10eXBlIG5hbWU9IkpvdXJuYWwgQXJ0aWNsZSI+MTc8L3JlZi10eXBlPjxjb250cmli
dXRvcnM+PGF1dGhvcnM+PGF1dGhvcj5CYWVrZSwgR29lZGVsZTwvYXV0aG9yPjxhdXRob3I+V2ls
cywgSmVhbi1QaWVycmU8L2F1dGhvcj48YXV0aG9yPkJyb2Vja2FlcnQsIEJlcnQ8L2F1dGhvcj48
L2F1dGhvcnM+PC9jb250cmlidXRvcnM+PHRpdGxlcz48dGl0bGU+4oCcSXQmYXBvcztzIGluIEdv
ZCZhcG9zO3MgSGFuZHPigJ06IFRoZSBBdHRpdHVkZXMgb2YgRWxkZXJseSBNdXNsaW0gV29tZW4g
aW4gQW50d2VycCwgQmVsZ2l1bSwgVG93YXJkIEFjdGl2ZSBUZXJtaW5hdGlvbiBvZiBMaWZlPC90
aXRsZT48c2Vjb25kYXJ5LXRpdGxlPkFKT0IgUHJpbWFyeSBSZXNlYXJjaDwvc2Vjb25kYXJ5LXRp
dGxlPjwvdGl0bGVzPjxwZXJpb2RpY2FsPjxmdWxsLXRpdGxlPkFKT0IgUHJpbWFyeSBSZXNlYXJj
aDwvZnVsbC10aXRsZT48L3BlcmlvZGljYWw+PHBhZ2VzPjM24oCTNDc8L3BhZ2VzPjx2b2x1bWU+
Mzwvdm9sdW1lPjxudW1iZXI+MjwvbnVtYmVyPjxrZXl3b3Jkcz48a2V5d29yZD5BZ2VkPC9rZXl3
b3JkPjxrZXl3b3JkPkJlbGdpdW08L2tleXdvcmQ+PGtleXdvcmQ+RGF0YSBBbmFseXNpcyBTb2Z0
d2FyZTwva2V5d29yZD48a2V5d29yZD5FdXRoYW5hc2lhPC9rZXl3b3JkPjxrZXl3b3JkPlBzeWNo
b3NvY2lhbCBGYWN0b3JzPC9rZXl3b3JkPjxrZXl3b3JkPkdyb3VuZGVkIFRoZW9yeTwva2V5d29y
ZD48a2V5d29yZD5IdW1hbjwva2V5d29yZD48a2V5d29yZD5JbnRlcnZpZXdzPC9rZXl3b3JkPjxr
ZXl3b3JkPklzbGFtPC9rZXl3b3JkPjxrZXl3b3JkPk1pZGRsZSBBZ2U8L2tleXdvcmQ+PGtleXdv
cmQ+TW9yb2Njbzwva2V5d29yZD48a2V5d29yZD5FdGhub2xvZ3k8L2tleXdvcmQ+PGtleXdvcmQ+
U25vd2JhbGwgU2FtcGxlPC9rZXl3b3JkPjxrZXl3b3JkPlN1aWNpZGUsIEFzc2lzdGVkPC9rZXl3
b3JkPjxrZXl3b3JkPlRyYW5zaWVudHMgYW5kIE1pZ3JhbnRzPC9rZXl3b3JkPjxrZXl3b3JkPlR1
cmtleTwva2V5d29yZD48a2V5d29yZD5Xb21lbjwva2V5d29yZD48a2V5d29yZD5JbiBPbGQgQWdl
PC9rZXl3b3JkPjxrZXl3b3JkPkhhbmQ8L2tleXdvcmQ+PC9rZXl3b3Jkcz48ZGF0ZXM+PHllYXI+
MjAxMjwveWVhcj48L2RhdGVzPjxpc2JuPjIxNTAtNzcyNDwvaXNibj48YWNjZXNzaW9uLW51bT5y
YXl5YW4tMzU5MDk2NzgyPC9hY2Nlc3Npb24tbnVtPjx1cmxzPjwvdXJscz48ZWxlY3Ryb25pYy1y
ZXNvdXJjZS1udW0+MTAuMTA4MC8yMTUwNzcxNi4yMDExLjY1MzQ3MTwvZWxlY3Ryb25pYy1yZXNv
dXJjZS1udW0+PC9yZWNvcmQ+PC9DaXRlPjxDaXRlPjxBdXRob3I+T29zdGVydmVsZC1WbHVnPC9B
dXRob3I+PFllYXI+MjAxNzwvWWVhcj48UmVjTnVtPjg5PC9SZWNOdW0+PHJlY29yZD48cmVjLW51
bWJlcj44OTwvcmVjLW51bWJlcj48Zm9yZWlnbi1rZXlzPjxrZXkgYXBwPSJFTiIgZGItaWQ9Inh0
dng1NXJmeHMwdzl1ZWVwd3l4YTBmbjVlNWF2OTl2cHBzZSIgdGltZXN0YW1wPSIxNzA5NzE2MjI1
Ij44OTwva2V5PjwvZm9yZWlnbi1rZXlzPjxyZWYtdHlwZSBuYW1lPSJKb3VybmFsIEFydGljbGUi
PjE3PC9yZWYtdHlwZT48Y29udHJpYnV0b3JzPjxhdXRob3JzPjxhdXRob3I+T29zdGVydmVsZC1W
bHVnLCBNLiBHLjwvYXV0aG9yPjxhdXRob3I+RnJhbmNrZSwgQS4gTC48L2F1dGhvcj48YXV0aG9y
PlBhc21hbiwgSC4gUi4gVy48L2F1dGhvcj48YXV0aG9yPk9ud3V0ZWFrYS1QaGlsaXBzZW4sIEIu
IEQuPC9hdXRob3I+PC9hdXRob3JzPjwvY29udHJpYnV0b3JzPjx0aXRsZXM+PHRpdGxlPkhvdyBz
aG91bGQgcmVhbGlzbSBhbmQgaG9wZSBiZSBjb21iaW5lZCBpbiBwaHlzaWNpYW4tcGF0aWVudCBj
b21tdW5pY2F0aW9uIGF0IHRoZSBlbmQgb2YgbGlmZT8gQW4gb25saW5lIGZvY3VzLWdyb3VwIHN0
dWR5IGFtb25nIHBhcnRpY2lwYW50cyB3aXRoIGFuZCB3aXRob3V0IGEgTXVzbGltIGJhY2tncm91
bmQ8L3RpdGxlPjxzZWNvbmRhcnktdGl0bGU+UGFsbGlhdGl2ZSAmYW1wOyBzdXBwb3J0aXZlIGNh
cmU8L3NlY29uZGFyeS10aXRsZT48L3RpdGxlcz48cGVyaW9kaWNhbD48ZnVsbC10aXRsZT5QYWxs
aWF0aXZlICZhbXA7IHN1cHBvcnRpdmUgY2FyZTwvZnVsbC10aXRsZT48L3BlcmlvZGljYWw+PHBh
Z2VzPjM1OS0zNjg8L3BhZ2VzPjx2b2x1bWU+MTU8L3ZvbHVtZT48bnVtYmVyPjM8L251bWJlcj48
a2V5d29yZHM+PGtleXdvcmQ+QXR0aXR1ZGUgdG8gRGVhdGg8L2tleXdvcmQ+PGtleXdvcmQ+KkNv
bW11bmljYXRpb248L2tleXdvcmQ+PGtleXdvcmQ+RmVtYWxlPC9rZXl3b3JkPjxrZXl3b3JkPkZv
Y3VzIEdyb3Vwczwva2V5d29yZD48a2V5d29yZD4qSG9wZTwva2V5d29yZD48a2V5d29yZD5IdW1h
bnM8L2tleXdvcmQ+PGtleXdvcmQ+SW50ZXJuZXQ8L2tleXdvcmQ+PGtleXdvcmQ+SXNsYW0vcHN5
Y2hvbG9neTwva2V5d29yZD48a2V5d29yZD5NYWxlPC9rZXl3b3JkPjxrZXl3b3JkPk1pZGRsZSBB
Z2VkPC9rZXl3b3JkPjxrZXl3b3JkPipQaHlzaWNpYW4tUGF0aWVudCBSZWxhdGlvbnM8L2tleXdv
cmQ+PGtleXdvcmQ+VGVybWluYWwgQ2FyZS8qcHN5Y2hvbG9neS9zdGFuZGFyZHM8L2tleXdvcmQ+
PGtleXdvcmQ+V2l0aGhvbGRpbmcgVHJlYXRtZW50PC9rZXl3b3JkPjwva2V5d29yZHM+PGRhdGVz
Pjx5ZWFyPjIwMTc8L3llYXI+PC9kYXRlcz48cHViLWxvY2F0aW9uPkVuZ2xhbmQ8L3B1Yi1sb2Nh
dGlvbj48aXNibj4xNDc4LTk1MjMgKEVsZWN0cm9uaWMpPC9pc2JuPjxhY2Nlc3Npb24tbnVtPnJh
eXlhbi0zNTkwOTY4NzI8L2FjY2Vzc2lvbi1udW0+PHVybHM+PHJlbGF0ZWQtdXJscz48dXJsPmh0
dHBzOi8vcHVibWVkLm5jYmkubmxtLm5paC5nb3YvMjc4MTkyMDkvPC91cmw+PC9yZWxhdGVkLXVy
bHM+PC91cmxzPjxsYW5ndWFnZT5lbmc8L2xhbmd1YWdlPjxhY2Nlc3MtZGF0ZT42PC9hY2Nlc3Mt
ZGF0ZT48L3JlY29yZD48L0NpdGU+PENpdGU+PEF1dGhvcj5PemNlbGlrPC9BdXRob3I+PFllYXI+
MjAxNDwvWWVhcj48UmVjTnVtPjkxPC9SZWNOdW0+PHJlY29yZD48cmVjLW51bWJlcj45MTwvcmVj
LW51bWJlcj48Zm9yZWlnbi1rZXlzPjxrZXkgYXBwPSJFTiIgZGItaWQ9Inh0dng1NXJmeHMwdzl1
ZWVwd3l4YTBmbjVlNWF2OTl2cHBzZSIgdGltZXN0YW1wPSIxNzA5NzE2MjI1Ij45MTwva2V5Pjwv
Zm9yZWlnbi1rZXlzPjxyZWYtdHlwZSBuYW1lPSJKb3VybmFsIEFydGljbGUiPjE3PC9yZWYtdHlw
ZT48Y29udHJpYnV0b3JzPjxhdXRob3JzPjxhdXRob3I+T3pjZWxpaywgSC48L2F1dGhvcj48YXV0
aG9yPlRla2lyLCBPLjwvYXV0aG9yPjxhdXRob3I+U2FtYW5jaW9nbHUsIFMuPC9hdXRob3I+PGF1
dGhvcj5GYWRpbG9nbHUsIEMuPC9hdXRob3I+PGF1dGhvcj5PemthcmEsIEUuPC9hdXRob3I+PC9h
dXRob3JzPjwvY29udHJpYnV0b3JzPjx0aXRsZXM+PHRpdGxlPk51cnNpbmcgc3R1ZGVudHMmYXBv
czsgYXBwcm9hY2hlcyB0b3dhcmQgZXV0aGFuYXNpYTwvdGl0bGU+PHNlY29uZGFyeS10aXRsZT5P
bWVnYTwvc2Vjb25kYXJ5LXRpdGxlPjwvdGl0bGVzPjxwZXJpb2RpY2FsPjxmdWxsLXRpdGxlPk9t
ZWdhPC9mdWxsLXRpdGxlPjwvcGVyaW9kaWNhbD48cGFnZXM+OTMtMTAzPC9wYWdlcz48dm9sdW1l
PjY5PC92b2x1bWU+PG51bWJlcj4xPC9udW1iZXI+PGtleXdvcmRzPjxrZXl3b3JkPkFkdWx0PC9r
ZXl3b3JkPjxrZXl3b3JkPkF0dGl0dWRlIHRvIERlYXRoPC9rZXl3b3JkPjxrZXl3b3JkPkN1cnJp
Y3VsdW08L2tleXdvcmQ+PGtleXdvcmQ+RWR1Y2F0aW9uLCBOdXJzaW5nL29yZ2FuaXphdGlvbiAm
YW1wOyBhZG1pbmlzdHJhdGlvbjwva2V5d29yZD48a2V5d29yZD5FdXRoYW5hc2lhL2V0aGljcy8q
cHN5Y2hvbG9neTwva2V5d29yZD48a2V5d29yZD5GZW1hbGU8L2tleXdvcmQ+PGtleXdvcmQ+SHVt
YW5zPC9rZXl3b3JkPjxrZXl3b3JkPklzbGFtL3BzeWNob2xvZ3k8L2tleXdvcmQ+PGtleXdvcmQ+
TWFsZTwva2V5d29yZD48a2V5d29yZD5OdXJzZSZhcG9zO3MgUm9sZS8qcHN5Y2hvbG9neTwva2V5
d29yZD48a2V5d29yZD4qUmVsaWdpb24gYW5kIE1lZGljaW5lPC9rZXl3b3JkPjxrZXl3b3JkPlJl
bGlnaW9uIGFuZCBQc3ljaG9sb2d5PC9rZXl3b3JkPjxrZXl3b3JkPlNlbGYgRWZmaWNhY3k8L2tl
eXdvcmQ+PGtleXdvcmQ+U29jaWFsIFZhbHVlczwva2V5d29yZD48a2V5d29yZD5TdHVkZW50cywg
TnVyc2luZy8qcHN5Y2hvbG9neS9zdGF0aXN0aWNzICZhbXA7IG51bWVyaWNhbCBkYXRhPC9rZXl3
b3JkPjxrZXl3b3JkPlRlcm1pbmFsIENhcmUvb3JnYW5pemF0aW9uICZhbXA7IGFkbWluaXN0cmF0
aW9uLypwc3ljaG9sb2d5PC9rZXl3b3JkPjxrZXl3b3JkPlR1cmtleTwva2V5d29yZD48a2V5d29y
ZD5Zb3VuZyBBZHVsdDwva2V5d29yZD48L2tleXdvcmRzPjxkYXRlcz48eWVhcj4yMDE0PC95ZWFy
PjwvZGF0ZXM+PHB1Yi1sb2NhdGlvbj5Vbml0ZWQgU3RhdGVzPC9wdWItbG9jYXRpb24+PGlzYm4+
MDAzMC0yMjI4IChQcmludCk8L2lzYm4+PGFjY2Vzc2lvbi1udW0+cmF5eWFuLTM1OTA5Njg4Njwv
YWNjZXNzaW9uLW51bT48dXJscz48cmVsYXRlZC11cmxzPjx1cmw+aHR0cHM6Ly9wdWJtZWQubmNi
aS5ubG0ubmloLmdvdi8yNTA4NDcxMS88L3VybD48L3JlbGF0ZWQtdXJscz48L3VybHM+PGxhbmd1
YWdlPmVuZzwvbGFuZ3VhZ2U+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8; Baeke et al. 2012; Oosterveld-Vlug et al. 2017; Ozcelik et al. 2014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762AD6E7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Euthanasia as unethical (n=3) 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bHJp
bWF3aSBldCBhbC4gMjAxNzsgT3pjZWxpayBldCBhbC4gMjAxNCk8L0Rpc3BsYXlUZXh0PjxyZWNv
cmQ+PHJlYy1udW1iZXI+MTAyPC9yZWMtbnVtYmVyPjxmb3JlaWduLWtleXM+PGtleSBhcHA9IkVO
IiBkYi1pZD0ieHR2eDU1cmZ4czB3OXVlZXB3eXhhMGZuNWU1YXY5OXZwcHNlIiB0aW1lc3RhbXA9
IjE3MDk3MTc2MTIiPjEwMjwva2V5PjwvZm9yZWlnbi1rZXlzPjxyZWYtdHlwZSBuYW1lPSJKb3Vy
bmFsIEFydGljbGUiPjE3PC9yZWYtdHlwZT48Y29udHJpYnV0b3JzPjxhdXRob3JzPjxhdXRob3I+
QWhtZWQsIEEuIE0uPC9hdXRob3I+PGF1dGhvcj5LaGVpciwgTS4gTS48L2F1dGhvcj48L2F1dGhv
cnM+PC9jb250cmlidXRvcnM+PGF1dGgtYWRkcmVzcz5EZXBhcnRtZW50IG9mIE1lZGljaW5lLCBG
YWN1bHR5IG9mIE1lZGljaW5lLCBVbml2ZXJzaXR5IG9mIEJhaHIgRWxnaGF6YWwsIEtoYXJ0b3Vt
LCBTdWRhbi4gYXdhZF9zZEBob3RtYWlsLmNvbTwvYXV0aC1hZGRyZXNzPjx0aXRsZXM+PHRpdGxl
PkF0dGl0dWRlcyB0b3dhcmRzIGV1dGhhbmFzaWEgYW1vbmcgZmluYWwteWVhciBLaGFydG91bSBV
bml2ZXJzaXR5IG1lZGljYWwgc3R1ZGVudHM8L3RpdGxlPjxzZWNvbmRhcnktdGl0bGU+RWFzdCBN
ZWRpdGVyciBIZWFsdGggSjwvc2Vjb25kYXJ5LXRpdGxlPjwvdGl0bGVzPjxwZXJpb2RpY2FsPjxm
dWxsLXRpdGxlPkVhc3QgTWVkaXRlcnIgSGVhbHRoIEo8L2Z1bGwtdGl0bGU+PC9wZXJpb2RpY2Fs
PjxwYWdlcz4zOTEtNzwvcGFnZXM+PHZvbHVtZT4xMjwvdm9sdW1lPjxudW1iZXI+My00PC9udW1i
ZXI+PGtleXdvcmRzPjxrZXl3b3JkPkFkdWx0PC9rZXl3b3JkPjxrZXl3b3JkPipBdHRpdHVkZSBv
ZiBIZWFsdGggUGVyc29ubmVsL2V0aG5vbG9neTwva2V5d29yZD48a2V5d29yZD4qQXR0aXR1ZGUg
dG8gRGVhdGgvZXRobm9sb2d5PC9rZXl3b3JkPjxrZXl3b3JkPkNsaW5pY2FsIENvbXBldGVuY2U8
L2tleXdvcmQ+PGtleXdvcmQ+Q3VycmljdWx1bTwva2V5d29yZD48a2V5d29yZD5FZHVjYXRpb24s
IE1lZGljYWwsIFVuZGVyZ3JhZHVhdGUvb3JnYW5pemF0aW9uICZhbXA7IGFkbWluaXN0cmF0aW9u
PC9rZXl3b3JkPjxrZXl3b3JkPipFdXRoYW5hc2lhL2V0aGljcy9sZWdpc2xhdGlvbiAmYW1wOyBq
dXJpc3BydWRlbmNlL3BzeWNob2xvZ3k8L2tleXdvcmQ+PGtleXdvcmQ+RmVtYWxlPC9rZXl3b3Jk
PjxrZXl3b3JkPkhlYWx0aCBLbm93bGVkZ2UsIEF0dGl0dWRlcywgUHJhY3RpY2U8L2tleXdvcmQ+
PGtleXdvcmQ+SGVhbHRoIFNlcnZpY2VzIE5lZWRzIGFuZCBEZW1hbmQ8L2tleXdvcmQ+PGtleXdv
cmQ+SHVtYW5zPC9rZXl3b3JkPjxrZXl3b3JkPklzbGFtL3BzeWNob2xvZ3k8L2tleXdvcmQ+PGtl
eXdvcmQ+TWFsZTwva2V5d29yZD48a2V5d29yZD5Pcmdhbml6YXRpb25hbCBJbm5vdmF0aW9uPC9r
ZXl3b3JkPjxrZXl3b3JkPlJlbGlnaW9uIGFuZCBQc3ljaG9sb2d5PC9rZXl3b3JkPjxrZXl3b3Jk
PlNlbGYgRWZmaWNhY3k8L2tleXdvcmQ+PGtleXdvcmQ+U2V4IEZhY3RvcnM8L2tleXdvcmQ+PGtl
eXdvcmQ+U29jaWFsIFN1cHBvcnQ8L2tleXdvcmQ+PGtleXdvcmQ+U29jaWFsIFZhbHVlczwva2V5
d29yZD48a2V5d29yZD5TdHVkZW50cywgTWVkaWNhbC8qcHN5Y2hvbG9neTwva2V5d29yZD48a2V5
d29yZD5TdWRhbjwva2V5d29yZD48a2V5d29yZD5TdXJ2ZXlzIGFuZCBRdWVzdGlvbm5haXJlczwv
a2V5d29yZD48a2V5d29yZD5UZXJtaW5hbCBDYXJlL29yZ2FuaXphdGlvbiAmYW1wOyBhZG1pbmlz
dHJhdGlvbi9wc3ljaG9sb2d5PC9rZXl3b3JkPjwva2V5d29yZHM+PGRhdGVzPjx5ZWFyPjIwMDY8
L3llYXI+PHB1Yi1kYXRlcz48ZGF0ZT5NYXktSnVsPC9kYXRlPjwvcHViLWRhdGVzPjwvZGF0ZXM+
PGlzYm4+MTAyMC0zMzk3IChQcmludCkmI3hEOzEwMjAtMzM5NzwvaXNibj48YWNjZXNzaW9uLW51
bT4xNzAzNzcwODwvYWNjZXNzaW9uLW51bT48dXJscz48L3VybHM+PHJlbW90ZS1kYXRhYmFzZS1w
cm92aWRlcj5OTE08L3JlbW90ZS1kYXRhYmFzZS1wcm92aWRlcj48bGFuZ3VhZ2U+ZW5nPC9sYW5n
dWFnZT48L3JlY29yZD48L0NpdGU+PENpdGU+PEF1dGhvcj5BbHJpbWF3aTwvQXV0aG9yPjxZZWFy
PjIwMTc8L1llYXI+PFJlY051bT40MjwvUmVjTnVtPjxyZWNvcmQ+PHJlYy1udW1iZXI+NDI8L3Jl
Yy1udW1iZXI+PGZvcmVpZ24ta2V5cz48a2V5IGFwcD0iRU4iIGRiLWlkPSJ4dHZ4NTVyZnhzMHc5
dWVlcHd5eGEwZm41ZTVhdjk5dnBwc2UiIHRpbWVzdGFtcD0iMTcwOTcxNjIyMSI+NDI8L2tleT48
L2ZvcmVpZ24ta2V5cz48cmVmLXR5cGUgbmFtZT0iSm91cm5hbCBBcnRpY2xlIj4xNzwvcmVmLXR5
cGU+PGNvbnRyaWJ1dG9ycz48YXV0aG9ycz48YXV0aG9yPkFscmltYXdpLCBJLjwvYXV0aG9yPjxh
dXRob3I+U2FpZmFuLCBBLiBSLjwvYXV0aG9yPjxhdXRob3I+QWJkZWxrYWRlciwgUi48L2F1dGhv
cj48YXV0aG9yPkJhdGloYSwgQS4gTS48L2F1dGhvcj48L2F1dGhvcnM+PC9jb250cmlidXRvcnM+
PHRpdGxlcz48dGl0bGU+UGFsZXN0aW5pYW4gY29tbXVuaXR5IHBlcmNlcHRpb25zIG9mIGRvLW5v
dC1yZXN1c2NpdGF0aW9uIG9yZGVyIGZvciB0ZXJtaW5hbGx5IElsbCBwYXRpZW50czogQSBxdWFs
aXRhdGl2ZSBzdHVkeTwvdGl0bGU+PHNlY29uZGFyeS10aXRsZT5Kb3VybmFsIG9mIGNsaW5pY2Fs
IG51cnNpbmc8L3NlY29uZGFyeS10aXRsZT48L3RpdGxlcz48cGVyaW9kaWNhbD48ZnVsbC10aXRs
ZT5Kb3VybmFsIG9mIGNsaW5pY2FsIG51cnNpbmc8L2Z1bGwtdGl0bGU+PC9wZXJpb2RpY2FsPjxw
YWdlcz4yNzE5LTI3Mjg8L3BhZ2VzPjx2b2x1bWU+Mjc8L3ZvbHVtZT48bnVtYmVyPjEzPC9udW1i
ZXI+PGtleXdvcmRzPjxrZXl3b3JkPkFkdWx0PC9rZXl3b3JkPjxrZXl3b3JkPkFyYWJzLypwc3lj
aG9sb2d5PC9rZXl3b3JkPjxrZXl3b3JkPipBdHRpdHVkZSB0byBIZWFsdGg8L2tleXdvcmQ+PGtl
eXdvcmQ+Q2FyZGlvcHVsbW9uYXJ5IFJlc3VzY2l0YXRpb24vKnBzeWNob2xvZ3k8L2tleXdvcmQ+
PGtleXdvcmQ+RGVjaXNpb24gTWFraW5nPC9rZXl3b3JkPjxrZXl3b3JkPkZlbWFsZTwva2V5d29y
ZD48a2V5d29yZD5IdW1hbnM8L2tleXdvcmQ+PGtleXdvcmQ+TWFsZTwva2V5d29yZD48a2V5d29y
ZD5NaWRkbGUgQWdlZDwva2V5d29yZD48a2V5d29yZD5NaWRkbGUgRWFzdDwva2V5d29yZD48a2V5
d29yZD5RdWFsaXRhdGl2ZSBSZXNlYXJjaDwva2V5d29yZD48a2V5d29yZD4qUmVsaWdpb24gYW5k
IE1lZGljaW5lPC9rZXl3b3JkPjxrZXl3b3JkPlJlc3VzY2l0YXRpb24gT3JkZXJzLypwc3ljaG9s
b2d5PC9rZXl3b3JkPjxrZXl3b3JkPlNvY2lhbCBQZXJjZXB0aW9uPC9rZXl3b3JkPjxrZXl3b3Jk
PlRlcm1pbmFsbHkgSWxsPC9rZXl3b3JkPjxrZXl3b3JkPkFyYWJzPC9rZXl3b3JkPjwva2V5d29y
ZHM+PGRhdGVzPjx5ZWFyPjIwMTc8L3llYXI+PC9kYXRlcz48cHViLWxvY2F0aW9uPkVuZ2xhbmQ8
L3B1Yi1sb2NhdGlvbj48aXNibj4xMzY1LTI3MDIgKEVsZWN0cm9uaWMpPC9pc2JuPjxhY2Nlc3Np
b24tbnVtPnJheXlhbi0zNTkwOTY4Njg8L2FjY2Vzc2lvbi1udW0+PHVybHM+PHJlbGF0ZWQtdXJs
cz48dXJsPmh0dHBzOi8vcHVibWVkLm5jYmkubmxtLm5paC5nb3YvMjg1NTcwMTUvPC91cmw+PC9y
ZWxhdGVkLXVybHM+PC91cmxzPjxsYW5ndWFnZT5lbmc8L2xhbmd1YWdlPjxhY2Nlc3MtZGF0ZT43
PC9hY2Nlc3MtZGF0ZT48L3JlY29yZD48L0NpdGU+PENpdGU+PEF1dGhvcj5PemNlbGlrPC9BdXRo
b3I+PFllYXI+MjAxNDwvWWVhcj48UmVjTnVtPjkxPC9SZWNOdW0+PHJlY29yZD48cmVjLW51bWJl
cj45MTwvcmVjLW51bWJlcj48Zm9yZWlnbi1rZXlzPjxrZXkgYXBwPSJFTiIgZGItaWQ9Inh0dng1
NXJmeHMwdzl1ZWVwd3l4YTBmbjVlNWF2OTl2cHBzZSIgdGltZXN0YW1wPSIxNzA5NzE2MjI1Ij45
MTwva2V5PjwvZm9yZWlnbi1rZXlzPjxyZWYtdHlwZSBuYW1lPSJKb3VybmFsIEFydGljbGUiPjE3
PC9yZWYtdHlwZT48Y29udHJpYnV0b3JzPjxhdXRob3JzPjxhdXRob3I+T3pjZWxpaywgSC48L2F1
dGhvcj48YXV0aG9yPlRla2lyLCBPLjwvYXV0aG9yPjxhdXRob3I+U2FtYW5jaW9nbHUsIFMuPC9h
dXRob3I+PGF1dGhvcj5GYWRpbG9nbHUsIEMuPC9hdXRob3I+PGF1dGhvcj5PemthcmEsIEUuPC9h
dXRob3I+PC9hdXRob3JzPjwvY29udHJpYnV0b3JzPjx0aXRsZXM+PHRpdGxlPk51cnNpbmcgc3R1
ZGVudHMmYXBvczsgYXBwcm9hY2hlcyB0b3dhcmQgZXV0aGFuYXNpYTwvdGl0bGU+PHNlY29uZGFy
eS10aXRsZT5PbWVnYTwvc2Vjb25kYXJ5LXRpdGxlPjwvdGl0bGVzPjxwZXJpb2RpY2FsPjxmdWxs
LXRpdGxlPk9tZWdhPC9mdWxsLXRpdGxlPjwvcGVyaW9kaWNhbD48cGFnZXM+OTMtMTAzPC9wYWdl
cz48dm9sdW1lPjY5PC92b2x1bWU+PG51bWJlcj4xPC9udW1iZXI+PGtleXdvcmRzPjxrZXl3b3Jk
PkFkdWx0PC9rZXl3b3JkPjxrZXl3b3JkPkF0dGl0dWRlIHRvIERlYXRoPC9rZXl3b3JkPjxrZXl3
b3JkPkN1cnJpY3VsdW08L2tleXdvcmQ+PGtleXdvcmQ+RWR1Y2F0aW9uLCBOdXJzaW5nL29yZ2Fu
aXphdGlvbiAmYW1wOyBhZG1pbmlzdHJhdGlvbjwva2V5d29yZD48a2V5d29yZD5FdXRoYW5hc2lh
L2V0aGljcy8qcHN5Y2hvbG9neTwva2V5d29yZD48a2V5d29yZD5GZW1hbGU8L2tleXdvcmQ+PGtl
eXdvcmQ+SHVtYW5zPC9rZXl3b3JkPjxrZXl3b3JkPklzbGFtL3BzeWNob2xvZ3k8L2tleXdvcmQ+
PGtleXdvcmQ+TWFsZTwva2V5d29yZD48a2V5d29yZD5OdXJzZSZhcG9zO3MgUm9sZS8qcHN5Y2hv
bG9neTwva2V5d29yZD48a2V5d29yZD4qUmVsaWdpb24gYW5kIE1lZGljaW5lPC9rZXl3b3JkPjxr
ZXl3b3JkPlJlbGlnaW9uIGFuZCBQc3ljaG9sb2d5PC9rZXl3b3JkPjxrZXl3b3JkPlNlbGYgRWZm
aWNhY3k8L2tleXdvcmQ+PGtleXdvcmQ+U29jaWFsIFZhbHVlczwva2V5d29yZD48a2V5d29yZD5T
dHVkZW50cywgTnVyc2luZy8qcHN5Y2hvbG9neS9zdGF0aXN0aWNzICZhbXA7IG51bWVyaWNhbCBk
YXRhPC9rZXl3b3JkPjxrZXl3b3JkPlRlcm1pbmFsIENhcmUvb3JnYW5pemF0aW9uICZhbXA7IGFk
bWluaXN0cmF0aW9uLypwc3ljaG9sb2d5PC9rZXl3b3JkPjxrZXl3b3JkPlR1cmtleTwva2V5d29y
ZD48a2V5d29yZD5Zb3VuZyBBZHVsdDwva2V5d29yZD48L2tleXdvcmRzPjxkYXRlcz48eWVhcj4y
MDE0PC95ZWFyPjwvZGF0ZXM+PHB1Yi1sb2NhdGlvbj5Vbml0ZWQgU3RhdGVzPC9wdWItbG9jYXRp
b24+PGlzYm4+MDAzMC0yMjI4IChQcmludCk8L2lzYm4+PGFjY2Vzc2lvbi1udW0+cmF5eWFuLTM1
OTA5Njg4NjwvYWNjZXNzaW9uLW51bT48dXJscz48cmVsYXRlZC11cmxzPjx1cmw+aHR0cHM6Ly9w
dWJtZWQubmNiaS5ubG0ubmloLmdvdi8yNTA4NDcxMS88L3VybD48L3JlbGF0ZWQtdXJscz48L3Vy
bHM+PGxhbmd1YWdlPmVuZzwvbGFuZ3VhZ2U+PC9yZWNvcmQ+PC9DaXRlPjwvRW5kTm90ZT5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bHJp
bWF3aSBldCBhbC4gMjAxNzsgT3pjZWxpayBldCBhbC4gMjAxNCk8L0Rpc3BsYXlUZXh0PjxyZWNv
cmQ+PHJlYy1udW1iZXI+MTAyPC9yZWMtbnVtYmVyPjxmb3JlaWduLWtleXM+PGtleSBhcHA9IkVO
IiBkYi1pZD0ieHR2eDU1cmZ4czB3OXVlZXB3eXhhMGZuNWU1YXY5OXZwcHNlIiB0aW1lc3RhbXA9
IjE3MDk3MTc2MTIiPjEwMjwva2V5PjwvZm9yZWlnbi1rZXlzPjxyZWYtdHlwZSBuYW1lPSJKb3Vy
bmFsIEFydGljbGUiPjE3PC9yZWYtdHlwZT48Y29udHJpYnV0b3JzPjxhdXRob3JzPjxhdXRob3I+
QWhtZWQsIEEuIE0uPC9hdXRob3I+PGF1dGhvcj5LaGVpciwgTS4gTS48L2F1dGhvcj48L2F1dGhv
cnM+PC9jb250cmlidXRvcnM+PGF1dGgtYWRkcmVzcz5EZXBhcnRtZW50IG9mIE1lZGljaW5lLCBG
YWN1bHR5IG9mIE1lZGljaW5lLCBVbml2ZXJzaXR5IG9mIEJhaHIgRWxnaGF6YWwsIEtoYXJ0b3Vt
LCBTdWRhbi4gYXdhZF9zZEBob3RtYWlsLmNvbTwvYXV0aC1hZGRyZXNzPjx0aXRsZXM+PHRpdGxl
PkF0dGl0dWRlcyB0b3dhcmRzIGV1dGhhbmFzaWEgYW1vbmcgZmluYWwteWVhciBLaGFydG91bSBV
bml2ZXJzaXR5IG1lZGljYWwgc3R1ZGVudHM8L3RpdGxlPjxzZWNvbmRhcnktdGl0bGU+RWFzdCBN
ZWRpdGVyciBIZWFsdGggSjwvc2Vjb25kYXJ5LXRpdGxlPjwvdGl0bGVzPjxwZXJpb2RpY2FsPjxm
dWxsLXRpdGxlPkVhc3QgTWVkaXRlcnIgSGVhbHRoIEo8L2Z1bGwtdGl0bGU+PC9wZXJpb2RpY2Fs
PjxwYWdlcz4zOTEtNzwvcGFnZXM+PHZvbHVtZT4xMjwvdm9sdW1lPjxudW1iZXI+My00PC9udW1i
ZXI+PGtleXdvcmRzPjxrZXl3b3JkPkFkdWx0PC9rZXl3b3JkPjxrZXl3b3JkPipBdHRpdHVkZSBv
ZiBIZWFsdGggUGVyc29ubmVsL2V0aG5vbG9neTwva2V5d29yZD48a2V5d29yZD4qQXR0aXR1ZGUg
dG8gRGVhdGgvZXRobm9sb2d5PC9rZXl3b3JkPjxrZXl3b3JkPkNsaW5pY2FsIENvbXBldGVuY2U8
L2tleXdvcmQ+PGtleXdvcmQ+Q3VycmljdWx1bTwva2V5d29yZD48a2V5d29yZD5FZHVjYXRpb24s
IE1lZGljYWwsIFVuZGVyZ3JhZHVhdGUvb3JnYW5pemF0aW9uICZhbXA7IGFkbWluaXN0cmF0aW9u
PC9rZXl3b3JkPjxrZXl3b3JkPipFdXRoYW5hc2lhL2V0aGljcy9sZWdpc2xhdGlvbiAmYW1wOyBq
dXJpc3BydWRlbmNlL3BzeWNob2xvZ3k8L2tleXdvcmQ+PGtleXdvcmQ+RmVtYWxlPC9rZXl3b3Jk
PjxrZXl3b3JkPkhlYWx0aCBLbm93bGVkZ2UsIEF0dGl0dWRlcywgUHJhY3RpY2U8L2tleXdvcmQ+
PGtleXdvcmQ+SGVhbHRoIFNlcnZpY2VzIE5lZWRzIGFuZCBEZW1hbmQ8L2tleXdvcmQ+PGtleXdv
cmQ+SHVtYW5zPC9rZXl3b3JkPjxrZXl3b3JkPklzbGFtL3BzeWNob2xvZ3k8L2tleXdvcmQ+PGtl
eXdvcmQ+TWFsZTwva2V5d29yZD48a2V5d29yZD5Pcmdhbml6YXRpb25hbCBJbm5vdmF0aW9uPC9r
ZXl3b3JkPjxrZXl3b3JkPlJlbGlnaW9uIGFuZCBQc3ljaG9sb2d5PC9rZXl3b3JkPjxrZXl3b3Jk
PlNlbGYgRWZmaWNhY3k8L2tleXdvcmQ+PGtleXdvcmQ+U2V4IEZhY3RvcnM8L2tleXdvcmQ+PGtl
eXdvcmQ+U29jaWFsIFN1cHBvcnQ8L2tleXdvcmQ+PGtleXdvcmQ+U29jaWFsIFZhbHVlczwva2V5
d29yZD48a2V5d29yZD5TdHVkZW50cywgTWVkaWNhbC8qcHN5Y2hvbG9neTwva2V5d29yZD48a2V5
d29yZD5TdWRhbjwva2V5d29yZD48a2V5d29yZD5TdXJ2ZXlzIGFuZCBRdWVzdGlvbm5haXJlczwv
a2V5d29yZD48a2V5d29yZD5UZXJtaW5hbCBDYXJlL29yZ2FuaXphdGlvbiAmYW1wOyBhZG1pbmlz
dHJhdGlvbi9wc3ljaG9sb2d5PC9rZXl3b3JkPjwva2V5d29yZHM+PGRhdGVzPjx5ZWFyPjIwMDY8
L3llYXI+PHB1Yi1kYXRlcz48ZGF0ZT5NYXktSnVsPC9kYXRlPjwvcHViLWRhdGVzPjwvZGF0ZXM+
PGlzYm4+MTAyMC0zMzk3IChQcmludCkmI3hEOzEwMjAtMzM5NzwvaXNibj48YWNjZXNzaW9uLW51
bT4xNzAzNzcwODwvYWNjZXNzaW9uLW51bT48dXJscz48L3VybHM+PHJlbW90ZS1kYXRhYmFzZS1w
cm92aWRlcj5OTE08L3JlbW90ZS1kYXRhYmFzZS1wcm92aWRlcj48bGFuZ3VhZ2U+ZW5nPC9sYW5n
dWFnZT48L3JlY29yZD48L0NpdGU+PENpdGU+PEF1dGhvcj5BbHJpbWF3aTwvQXV0aG9yPjxZZWFy
PjIwMTc8L1llYXI+PFJlY051bT40MjwvUmVjTnVtPjxyZWNvcmQ+PHJlYy1udW1iZXI+NDI8L3Jl
Yy1udW1iZXI+PGZvcmVpZ24ta2V5cz48a2V5IGFwcD0iRU4iIGRiLWlkPSJ4dHZ4NTVyZnhzMHc5
dWVlcHd5eGEwZm41ZTVhdjk5dnBwc2UiIHRpbWVzdGFtcD0iMTcwOTcxNjIyMSI+NDI8L2tleT48
L2ZvcmVpZ24ta2V5cz48cmVmLXR5cGUgbmFtZT0iSm91cm5hbCBBcnRpY2xlIj4xNzwvcmVmLXR5
cGU+PGNvbnRyaWJ1dG9ycz48YXV0aG9ycz48YXV0aG9yPkFscmltYXdpLCBJLjwvYXV0aG9yPjxh
dXRob3I+U2FpZmFuLCBBLiBSLjwvYXV0aG9yPjxhdXRob3I+QWJkZWxrYWRlciwgUi48L2F1dGhv
cj48YXV0aG9yPkJhdGloYSwgQS4gTS48L2F1dGhvcj48L2F1dGhvcnM+PC9jb250cmlidXRvcnM+
PHRpdGxlcz48dGl0bGU+UGFsZXN0aW5pYW4gY29tbXVuaXR5IHBlcmNlcHRpb25zIG9mIGRvLW5v
dC1yZXN1c2NpdGF0aW9uIG9yZGVyIGZvciB0ZXJtaW5hbGx5IElsbCBwYXRpZW50czogQSBxdWFs
aXRhdGl2ZSBzdHVkeTwvdGl0bGU+PHNlY29uZGFyeS10aXRsZT5Kb3VybmFsIG9mIGNsaW5pY2Fs
IG51cnNpbmc8L3NlY29uZGFyeS10aXRsZT48L3RpdGxlcz48cGVyaW9kaWNhbD48ZnVsbC10aXRs
ZT5Kb3VybmFsIG9mIGNsaW5pY2FsIG51cnNpbmc8L2Z1bGwtdGl0bGU+PC9wZXJpb2RpY2FsPjxw
YWdlcz4yNzE5LTI3Mjg8L3BhZ2VzPjx2b2x1bWU+Mjc8L3ZvbHVtZT48bnVtYmVyPjEzPC9udW1i
ZXI+PGtleXdvcmRzPjxrZXl3b3JkPkFkdWx0PC9rZXl3b3JkPjxrZXl3b3JkPkFyYWJzLypwc3lj
aG9sb2d5PC9rZXl3b3JkPjxrZXl3b3JkPipBdHRpdHVkZSB0byBIZWFsdGg8L2tleXdvcmQ+PGtl
eXdvcmQ+Q2FyZGlvcHVsbW9uYXJ5IFJlc3VzY2l0YXRpb24vKnBzeWNob2xvZ3k8L2tleXdvcmQ+
PGtleXdvcmQ+RGVjaXNpb24gTWFraW5nPC9rZXl3b3JkPjxrZXl3b3JkPkZlbWFsZTwva2V5d29y
ZD48a2V5d29yZD5IdW1hbnM8L2tleXdvcmQ+PGtleXdvcmQ+TWFsZTwva2V5d29yZD48a2V5d29y
ZD5NaWRkbGUgQWdlZDwva2V5d29yZD48a2V5d29yZD5NaWRkbGUgRWFzdDwva2V5d29yZD48a2V5
d29yZD5RdWFsaXRhdGl2ZSBSZXNlYXJjaDwva2V5d29yZD48a2V5d29yZD4qUmVsaWdpb24gYW5k
IE1lZGljaW5lPC9rZXl3b3JkPjxrZXl3b3JkPlJlc3VzY2l0YXRpb24gT3JkZXJzLypwc3ljaG9s
b2d5PC9rZXl3b3JkPjxrZXl3b3JkPlNvY2lhbCBQZXJjZXB0aW9uPC9rZXl3b3JkPjxrZXl3b3Jk
PlRlcm1pbmFsbHkgSWxsPC9rZXl3b3JkPjxrZXl3b3JkPkFyYWJzPC9rZXl3b3JkPjwva2V5d29y
ZHM+PGRhdGVzPjx5ZWFyPjIwMTc8L3llYXI+PC9kYXRlcz48cHViLWxvY2F0aW9uPkVuZ2xhbmQ8
L3B1Yi1sb2NhdGlvbj48aXNibj4xMzY1LTI3MDIgKEVsZWN0cm9uaWMpPC9pc2JuPjxhY2Nlc3Np
b24tbnVtPnJheXlhbi0zNTkwOTY4Njg8L2FjY2Vzc2lvbi1udW0+PHVybHM+PHJlbGF0ZWQtdXJs
cz48dXJsPmh0dHBzOi8vcHVibWVkLm5jYmkubmxtLm5paC5nb3YvMjg1NTcwMTUvPC91cmw+PC9y
ZWxhdGVkLXVybHM+PC91cmxzPjxsYW5ndWFnZT5lbmc8L2xhbmd1YWdlPjxhY2Nlc3MtZGF0ZT43
PC9hY2Nlc3MtZGF0ZT48L3JlY29yZD48L0NpdGU+PENpdGU+PEF1dGhvcj5PemNlbGlrPC9BdXRo
b3I+PFllYXI+MjAxNDwvWWVhcj48UmVjTnVtPjkxPC9SZWNOdW0+PHJlY29yZD48cmVjLW51bWJl
cj45MTwvcmVjLW51bWJlcj48Zm9yZWlnbi1rZXlzPjxrZXkgYXBwPSJFTiIgZGItaWQ9Inh0dng1
NXJmeHMwdzl1ZWVwd3l4YTBmbjVlNWF2OTl2cHBzZSIgdGltZXN0YW1wPSIxNzA5NzE2MjI1Ij45
MTwva2V5PjwvZm9yZWlnbi1rZXlzPjxyZWYtdHlwZSBuYW1lPSJKb3VybmFsIEFydGljbGUiPjE3
PC9yZWYtdHlwZT48Y29udHJpYnV0b3JzPjxhdXRob3JzPjxhdXRob3I+T3pjZWxpaywgSC48L2F1
dGhvcj48YXV0aG9yPlRla2lyLCBPLjwvYXV0aG9yPjxhdXRob3I+U2FtYW5jaW9nbHUsIFMuPC9h
dXRob3I+PGF1dGhvcj5GYWRpbG9nbHUsIEMuPC9hdXRob3I+PGF1dGhvcj5PemthcmEsIEUuPC9h
dXRob3I+PC9hdXRob3JzPjwvY29udHJpYnV0b3JzPjx0aXRsZXM+PHRpdGxlPk51cnNpbmcgc3R1
ZGVudHMmYXBvczsgYXBwcm9hY2hlcyB0b3dhcmQgZXV0aGFuYXNpYTwvdGl0bGU+PHNlY29uZGFy
eS10aXRsZT5PbWVnYTwvc2Vjb25kYXJ5LXRpdGxlPjwvdGl0bGVzPjxwZXJpb2RpY2FsPjxmdWxs
LXRpdGxlPk9tZWdhPC9mdWxsLXRpdGxlPjwvcGVyaW9kaWNhbD48cGFnZXM+OTMtMTAzPC9wYWdl
cz48dm9sdW1lPjY5PC92b2x1bWU+PG51bWJlcj4xPC9udW1iZXI+PGtleXdvcmRzPjxrZXl3b3Jk
PkFkdWx0PC9rZXl3b3JkPjxrZXl3b3JkPkF0dGl0dWRlIHRvIERlYXRoPC9rZXl3b3JkPjxrZXl3
b3JkPkN1cnJpY3VsdW08L2tleXdvcmQ+PGtleXdvcmQ+RWR1Y2F0aW9uLCBOdXJzaW5nL29yZ2Fu
aXphdGlvbiAmYW1wOyBhZG1pbmlzdHJhdGlvbjwva2V5d29yZD48a2V5d29yZD5FdXRoYW5hc2lh
L2V0aGljcy8qcHN5Y2hvbG9neTwva2V5d29yZD48a2V5d29yZD5GZW1hbGU8L2tleXdvcmQ+PGtl
eXdvcmQ+SHVtYW5zPC9rZXl3b3JkPjxrZXl3b3JkPklzbGFtL3BzeWNob2xvZ3k8L2tleXdvcmQ+
PGtleXdvcmQ+TWFsZTwva2V5d29yZD48a2V5d29yZD5OdXJzZSZhcG9zO3MgUm9sZS8qcHN5Y2hv
bG9neTwva2V5d29yZD48a2V5d29yZD4qUmVsaWdpb24gYW5kIE1lZGljaW5lPC9rZXl3b3JkPjxr
ZXl3b3JkPlJlbGlnaW9uIGFuZCBQc3ljaG9sb2d5PC9rZXl3b3JkPjxrZXl3b3JkPlNlbGYgRWZm
aWNhY3k8L2tleXdvcmQ+PGtleXdvcmQ+U29jaWFsIFZhbHVlczwva2V5d29yZD48a2V5d29yZD5T
dHVkZW50cywgTnVyc2luZy8qcHN5Y2hvbG9neS9zdGF0aXN0aWNzICZhbXA7IG51bWVyaWNhbCBk
YXRhPC9rZXl3b3JkPjxrZXl3b3JkPlRlcm1pbmFsIENhcmUvb3JnYW5pemF0aW9uICZhbXA7IGFk
bWluaXN0cmF0aW9uLypwc3ljaG9sb2d5PC9rZXl3b3JkPjxrZXl3b3JkPlR1cmtleTwva2V5d29y
ZD48a2V5d29yZD5Zb3VuZyBBZHVsdDwva2V5d29yZD48L2tleXdvcmRzPjxkYXRlcz48eWVhcj4y
MDE0PC95ZWFyPjwvZGF0ZXM+PHB1Yi1sb2NhdGlvbj5Vbml0ZWQgU3RhdGVzPC9wdWItbG9jYXRp
b24+PGlzYm4+MDAzMC0yMjI4IChQcmludCk8L2lzYm4+PGFjY2Vzc2lvbi1udW0+cmF5eWFuLTM1
OTA5Njg4NjwvYWNjZXNzaW9uLW51bT48dXJscz48cmVsYXRlZC11cmxzPjx1cmw+aHR0cHM6Ly9w
dWJtZWQubmNiaS5ubG0ubmloLmdvdi8yNTA4NDcxMS88L3VybD48L3JlbGF0ZWQtdXJscz48L3Vy
bHM+PGxhbmd1YWdlPmVuZzwvbGFuZ3VhZ2U+PC9yZWNvcmQ+PC9DaXRlPjwvRW5kTm90ZT5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and Kheir 2006; Alrimawi et al. 2017; Ozcelik et al. 2014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4834E55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rofessional ethics of physicians (valuing life beliefs)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OYXNlaDwvQXV0aG9yPjxZZWFyPjIwMTc8L1llYXI+PFJl
Y051bT44NzwvUmVjTnVtPjxEaXNwbGF5VGV4dD4oTXVpc2hvdXQgZXQgYWwuIDIwMTg7IE5hc2Vo
IGFuZCBIZWlkYXJpIDIwMTcpPC9EaXNwbGF5VGV4dD48cmVjb3JkPjxyZWMtbnVtYmVyPjg3PC9y
ZWMtbnVtYmVyPjxmb3JlaWduLWtleXM+PGtleSBhcHA9IkVOIiBkYi1pZD0ieHR2eDU1cmZ4czB3
OXVlZXB3eXhhMGZuNWU1YXY5OXZwcHNlIiB0aW1lc3RhbXA9IjE3MDk3MTYyMjUiPjg3PC9rZXk+
PC9mb3JlaWduLWtleXM+PHJlZi10eXBlIG5hbWU9IkpvdXJuYWwgQXJ0aWNsZSI+MTc8L3JlZi10
eXBlPjxjb250cmlidXRvcnM+PGF1dGhvcnM+PGF1dGhvcj5OYXNlaCwgTC48L2F1dGhvcj48YXV0
aG9yPkhlaWRhcmksIE0uPC9hdXRob3I+PC9hdXRob3JzPjwvY29udHJpYnV0b3JzPjx0aXRsZXM+
PHRpdGxlPlRoZSBhdHRpdHVkZXMgb2YgbnVyc2luZyBzdHVkZW50cyB0byBldXRoYW5hc2lhPC90
aXRsZT48c2Vjb25kYXJ5LXRpdGxlPkluZGlhbiBqb3VybmFsIG9mIG1lZGljYWwgZXRoaWNzPC9z
ZWNvbmRhcnktdGl0bGU+PC90aXRsZXM+PHBlcmlvZGljYWw+PGZ1bGwtdGl0bGU+SW5kaWFuIGpv
dXJuYWwgb2YgbWVkaWNhbCBldGhpY3M8L2Z1bGwtdGl0bGU+PC9wZXJpb2RpY2FsPjxwYWdlcz4y
MC0yNDwvcGFnZXM+PHZvbHVtZT4yPC92b2x1bWU+PG51bWJlcj4xPC9udW1iZXI+PGtleXdvcmRz
PjxrZXl3b3JkPkFkdWx0PC9rZXl3b3JkPjxrZXl3b3JkPipBdHRpdHVkZSBvZiBIZWFsdGggUGVy
c29ubmVsPC9rZXl3b3JkPjxrZXl3b3JkPipBdHRpdHVkZSB0byBEZWF0aDwva2V5d29yZD48a2V5
d29yZD4qRWR1Y2F0aW9uLCBOdXJzaW5nPC9rZXl3b3JkPjxrZXl3b3JkPipFdGhpY3MsIENsaW5p
Y2FsPC9rZXl3b3JkPjxrZXl3b3JkPipFdXRoYW5hc2lhPC9rZXl3b3JkPjxrZXl3b3JkPkZlbWFs
ZTwva2V5d29yZD48a2V5d29yZD5IdW1hbnM8L2tleXdvcmQ+PGtleXdvcmQ+SXNsYW08L2tleXdv
cmQ+PGtleXdvcmQ+TWFsZTwva2V5d29yZD48a2V5d29yZD5SZWxpZ2lvbiBhbmQgTWVkaWNpbmU8
L2tleXdvcmQ+PGtleXdvcmQ+KlN0dWRlbnRzLCBOdXJzaW5nPC9rZXl3b3JkPjxrZXl3b3JkPipU
ZXJtaW5hbCBDYXJlL2V0aGljczwva2V5d29yZD48a2V5d29yZD5Zb3VuZyBBZHVsdDwva2V5d29y
ZD48L2tleXdvcmRzPjxkYXRlcz48eWVhcj4yMDE3PC95ZWFyPjwvZGF0ZXM+PHB1Yi1sb2NhdGlv
bj5JbmRpYTwvcHViLWxvY2F0aW9uPjxpc2JuPjA5NzUtNTY5MSAoRWxlY3Ryb25pYyk8L2lzYm4+
PGFjY2Vzc2lvbi1udW0+cmF5eWFuLTM1OTA5Njg3MTwvYWNjZXNzaW9uLW51bT48dXJscz48cmVs
YXRlZC11cmxzPjx1cmw+aHR0cHM6Ly9wdWJtZWQubmNiaS5ubG0ubmloLmdvdi8yNzg1ODU5NC88
L3VybD48L3JlbGF0ZWQtdXJscz48L3VybHM+PGxhbmd1YWdlPmVuZzwvbGFuZ3VhZ2U+PGFjY2Vz
cy1kYXRlPjE8L2FjY2Vzcy1kYXRlPjwvcmVjb3JkPjwvQ2l0ZT48Q2l0ZT48QXV0aG9yPk11aXNo
b3V0PC9BdXRob3I+PFllYXI+MjAxODwvWWVhcj48UmVjTnVtPjg2PC9SZWNOdW0+PHJlY29yZD48
cmVjLW51bWJlcj44NjwvcmVjLW51bWJlcj48Zm9yZWlnbi1rZXlzPjxrZXkgYXBwPSJFTiIgZGIt
aWQ9Inh0dng1NXJmeHMwdzl1ZWVwd3l4YTBmbjVlNWF2OTl2cHBzZSIgdGltZXN0YW1wPSIxNzA5
NzE2MjI1Ij44Njwva2V5PjwvZm9yZWlnbi1rZXlzPjxyZWYtdHlwZSBuYW1lPSJKb3VybmFsIEFy
dGljbGUiPjE3PC9yZWYtdHlwZT48Y29udHJpYnV0b3JzPjxhdXRob3JzPjxhdXRob3I+TXVpc2hv
dXQsIEdlb3JnZTwvYXV0aG9yPjxhdXRob3I+V2llZ2VycywgR2VyYXJkPC9hdXRob3I+PGF1dGhv
cj5Qb3BwLUJhaWVyLCBVbHJpa2U8L2F1dGhvcj48YXV0aG9yPnZhbiBMYWFyaG92ZW4sIEhhbm5l
a2UgVy4gTS48L2F1dGhvcj48L2F1dGhvcnM+PC9jb250cmlidXRvcnM+PHRpdGxlcz48dGl0bGU+
TXVzbGltIHBoeXNpY2lhbnMgYW5kIHBhbGxpYXRpdmUgY2FyZTogYXR0aXR1ZGVzIHRvd2FyZHMg
dGhlIHVzZSBvZiBwYWxsaWF0aXZlIHNlZGF0aW9uPC90aXRsZT48c2Vjb25kYXJ5LXRpdGxlPlN1
cHBvcnRpdmUgQ2FyZSBpbiBDYW5jZXI8L3NlY29uZGFyeS10aXRsZT48L3RpdGxlcz48cGVyaW9k
aWNhbD48ZnVsbC10aXRsZT5TdXBwb3J0aXZlIENhcmUgaW4gQ2FuY2VyPC9mdWxsLXRpdGxlPjwv
cGVyaW9kaWNhbD48cGFnZXM+MzcwMeKAkzM3MTA8L3BhZ2VzPjx2b2x1bWU+MjY8L3ZvbHVtZT48
bnVtYmVyPjExPC9udW1iZXI+PGtleXdvcmRzPjxrZXl3b3JkPkFkdWx0PC9rZXl3b3JkPjxrZXl3
b3JkPkF0dGl0dWRlIG9mIEhlYWx0aCBQZXJzb25uZWw8L2tleXdvcmQ+PGtleXdvcmQ+QXR0aXR1
ZGUgdG8gRGVhdGg8L2tleXdvcmQ+PGtleXdvcmQ+Q2xpbmljYWwgQXNzZXNzbWVudCBUb29sczwv
a2V5d29yZD48a2V5d29yZD5EZWNpc2lvbiBNYWtpbmc8L2tleXdvcmQ+PGtleXdvcmQ+RmVtYWxl
PC9rZXl3b3JkPjxrZXl3b3JkPkh5cG5vdGljcyBhbmQgU2VkYXRpdmVzPC9rZXl3b3JkPjxrZXl3
b3JkPlRoZXJhcGV1dGljIFVzZTwva2V5d29yZD48a2V5d29yZD5JbnRlcnZpZXdzPC9rZXl3b3Jk
PjxrZXl3b3JkPklzbGFtPC9rZXl3b3JkPjxrZXl3b3JkPk1hbGU8L2tleXdvcmQ+PGtleXdvcmQ+
TWlkZGxlIEFnZTwva2V5d29yZD48a2V5d29yZD5OZXRoZXJsYW5kczwva2V5d29yZD48a2V5d29y
ZD5QYWxsaWF0aXZlIENhcmU8L2tleXdvcmQ+PGtleXdvcmQ+TWV0aG9kczwva2V5d29yZD48a2V5
d29yZD5Qc3ljaG9zb2NpYWwgRmFjdG9yczwva2V5d29yZD48a2V5d29yZD5TdGF0aXN0aWNzIGFu
ZCBOdW1lcmljYWwgRGF0YTwva2V5d29yZD48a2V5d29yZD5QZXJzb25hbCBSZXNvdXJjZSBRdWVz
dGlvbm5haXJlPC9rZXl3b3JkPjxrZXl3b3JkPlBoeXNpY2lhbnM8L2tleXdvcmQ+PGtleXdvcmQ+
UXVlc3Rpb25uYWlyZXM8L2tleXdvcmQ+PGtleXdvcmQ+UmVsaWdpb24gYW5kIE1lZGljaW5lPC9r
ZXl3b3JkPjxrZXl3b3JkPlRyYW5zY3VsdHVyYWwgQ2FyZTwva2V5d29yZD48L2tleXdvcmRzPjxk
YXRlcz48eWVhcj4yMDE4PC95ZWFyPjwvZGF0ZXM+PGlzYm4+MDk0MS00MzU1PC9pc2JuPjxhY2Nl
c3Npb24tbnVtPnJheXlhbi0zNTkwOTY4MTU8L2FjY2Vzc2lvbi1udW0+PHVybHM+PC91cmxzPjxl
bGVjdHJvbmljLXJlc291cmNlLW51bT4xMC4xMDA3L3MwMDUyMC0wMTgtNDIyOS03PC9lbGVjdHJv
bmljLXJlc291cmNlLW51b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OYXNlaDwvQXV0aG9yPjxZZWFyPjIwMTc8L1llYXI+PFJl
Y051bT44NzwvUmVjTnVtPjxEaXNwbGF5VGV4dD4oTXVpc2hvdXQgZXQgYWwuIDIwMTg7IE5hc2Vo
IGFuZCBIZWlkYXJpIDIwMTcpPC9EaXNwbGF5VGV4dD48cmVjb3JkPjxyZWMtbnVtYmVyPjg3PC9y
ZWMtbnVtYmVyPjxmb3JlaWduLWtleXM+PGtleSBhcHA9IkVOIiBkYi1pZD0ieHR2eDU1cmZ4czB3
OXVlZXB3eXhhMGZuNWU1YXY5OXZwcHNlIiB0aW1lc3RhbXA9IjE3MDk3MTYyMjUiPjg3PC9rZXk+
PC9mb3JlaWduLWtleXM+PHJlZi10eXBlIG5hbWU9IkpvdXJuYWwgQXJ0aWNsZSI+MTc8L3JlZi10
eXBlPjxjb250cmlidXRvcnM+PGF1dGhvcnM+PGF1dGhvcj5OYXNlaCwgTC48L2F1dGhvcj48YXV0
aG9yPkhlaWRhcmksIE0uPC9hdXRob3I+PC9hdXRob3JzPjwvY29udHJpYnV0b3JzPjx0aXRsZXM+
PHRpdGxlPlRoZSBhdHRpdHVkZXMgb2YgbnVyc2luZyBzdHVkZW50cyB0byBldXRoYW5hc2lhPC90
aXRsZT48c2Vjb25kYXJ5LXRpdGxlPkluZGlhbiBqb3VybmFsIG9mIG1lZGljYWwgZXRoaWNzPC9z
ZWNvbmRhcnktdGl0bGU+PC90aXRsZXM+PHBlcmlvZGljYWw+PGZ1bGwtdGl0bGU+SW5kaWFuIGpv
dXJuYWwgb2YgbWVkaWNhbCBldGhpY3M8L2Z1bGwtdGl0bGU+PC9wZXJpb2RpY2FsPjxwYWdlcz4y
MC0yNDwvcGFnZXM+PHZvbHVtZT4yPC92b2x1bWU+PG51bWJlcj4xPC9udW1iZXI+PGtleXdvcmRz
PjxrZXl3b3JkPkFkdWx0PC9rZXl3b3JkPjxrZXl3b3JkPipBdHRpdHVkZSBvZiBIZWFsdGggUGVy
c29ubmVsPC9rZXl3b3JkPjxrZXl3b3JkPipBdHRpdHVkZSB0byBEZWF0aDwva2V5d29yZD48a2V5
d29yZD4qRWR1Y2F0aW9uLCBOdXJzaW5nPC9rZXl3b3JkPjxrZXl3b3JkPipFdGhpY3MsIENsaW5p
Y2FsPC9rZXl3b3JkPjxrZXl3b3JkPipFdXRoYW5hc2lhPC9rZXl3b3JkPjxrZXl3b3JkPkZlbWFs
ZTwva2V5d29yZD48a2V5d29yZD5IdW1hbnM8L2tleXdvcmQ+PGtleXdvcmQ+SXNsYW08L2tleXdv
cmQ+PGtleXdvcmQ+TWFsZTwva2V5d29yZD48a2V5d29yZD5SZWxpZ2lvbiBhbmQgTWVkaWNpbmU8
L2tleXdvcmQ+PGtleXdvcmQ+KlN0dWRlbnRzLCBOdXJzaW5nPC9rZXl3b3JkPjxrZXl3b3JkPipU
ZXJtaW5hbCBDYXJlL2V0aGljczwva2V5d29yZD48a2V5d29yZD5Zb3VuZyBBZHVsdDwva2V5d29y
ZD48L2tleXdvcmRzPjxkYXRlcz48eWVhcj4yMDE3PC95ZWFyPjwvZGF0ZXM+PHB1Yi1sb2NhdGlv
bj5JbmRpYTwvcHViLWxvY2F0aW9uPjxpc2JuPjA5NzUtNTY5MSAoRWxlY3Ryb25pYyk8L2lzYm4+
PGFjY2Vzc2lvbi1udW0+cmF5eWFuLTM1OTA5Njg3MTwvYWNjZXNzaW9uLW51bT48dXJscz48cmVs
YXRlZC11cmxzPjx1cmw+aHR0cHM6Ly9wdWJtZWQubmNiaS5ubG0ubmloLmdvdi8yNzg1ODU5NC88
L3VybD48L3JlbGF0ZWQtdXJscz48L3VybHM+PGxhbmd1YWdlPmVuZzwvbGFuZ3VhZ2U+PGFjY2Vz
cy1kYXRlPjE8L2FjY2Vzcy1kYXRlPjwvcmVjb3JkPjwvQ2l0ZT48Q2l0ZT48QXV0aG9yPk11aXNo
b3V0PC9BdXRob3I+PFllYXI+MjAxODwvWWVhcj48UmVjTnVtPjg2PC9SZWNOdW0+PHJlY29yZD48
cmVjLW51bWJlcj44NjwvcmVjLW51bWJlcj48Zm9yZWlnbi1rZXlzPjxrZXkgYXBwPSJFTiIgZGIt
aWQ9Inh0dng1NXJmeHMwdzl1ZWVwd3l4YTBmbjVlNWF2OTl2cHBzZSIgdGltZXN0YW1wPSIxNzA5
NzE2MjI1Ij44Njwva2V5PjwvZm9yZWlnbi1rZXlzPjxyZWYtdHlwZSBuYW1lPSJKb3VybmFsIEFy
dGljbGUiPjE3PC9yZWYtdHlwZT48Y29udHJpYnV0b3JzPjxhdXRob3JzPjxhdXRob3I+TXVpc2hv
dXQsIEdlb3JnZTwvYXV0aG9yPjxhdXRob3I+V2llZ2VycywgR2VyYXJkPC9hdXRob3I+PGF1dGhv
cj5Qb3BwLUJhaWVyLCBVbHJpa2U8L2F1dGhvcj48YXV0aG9yPnZhbiBMYWFyaG92ZW4sIEhhbm5l
a2UgVy4gTS48L2F1dGhvcj48L2F1dGhvcnM+PC9jb250cmlidXRvcnM+PHRpdGxlcz48dGl0bGU+
TXVzbGltIHBoeXNpY2lhbnMgYW5kIHBhbGxpYXRpdmUgY2FyZTogYXR0aXR1ZGVzIHRvd2FyZHMg
dGhlIHVzZSBvZiBwYWxsaWF0aXZlIHNlZGF0aW9uPC90aXRsZT48c2Vjb25kYXJ5LXRpdGxlPlN1
cHBvcnRpdmUgQ2FyZSBpbiBDYW5jZXI8L3NlY29uZGFyeS10aXRsZT48L3RpdGxlcz48cGVyaW9k
aWNhbD48ZnVsbC10aXRsZT5TdXBwb3J0aXZlIENhcmUgaW4gQ2FuY2VyPC9mdWxsLXRpdGxlPjwv
cGVyaW9kaWNhbD48cGFnZXM+MzcwMeKAkzM3MTA8L3BhZ2VzPjx2b2x1bWU+MjY8L3ZvbHVtZT48
bnVtYmVyPjExPC9udW1iZXI+PGtleXdvcmRzPjxrZXl3b3JkPkFkdWx0PC9rZXl3b3JkPjxrZXl3
b3JkPkF0dGl0dWRlIG9mIEhlYWx0aCBQZXJzb25uZWw8L2tleXdvcmQ+PGtleXdvcmQ+QXR0aXR1
ZGUgdG8gRGVhdGg8L2tleXdvcmQ+PGtleXdvcmQ+Q2xpbmljYWwgQXNzZXNzbWVudCBUb29sczwv
a2V5d29yZD48a2V5d29yZD5EZWNpc2lvbiBNYWtpbmc8L2tleXdvcmQ+PGtleXdvcmQ+RmVtYWxl
PC9rZXl3b3JkPjxrZXl3b3JkPkh5cG5vdGljcyBhbmQgU2VkYXRpdmVzPC9rZXl3b3JkPjxrZXl3
b3JkPlRoZXJhcGV1dGljIFVzZTwva2V5d29yZD48a2V5d29yZD5JbnRlcnZpZXdzPC9rZXl3b3Jk
PjxrZXl3b3JkPklzbGFtPC9rZXl3b3JkPjxrZXl3b3JkPk1hbGU8L2tleXdvcmQ+PGtleXdvcmQ+
TWlkZGxlIEFnZTwva2V5d29yZD48a2V5d29yZD5OZXRoZXJsYW5kczwva2V5d29yZD48a2V5d29y
ZD5QYWxsaWF0aXZlIENhcmU8L2tleXdvcmQ+PGtleXdvcmQ+TWV0aG9kczwva2V5d29yZD48a2V5
d29yZD5Qc3ljaG9zb2NpYWwgRmFjdG9yczwva2V5d29yZD48a2V5d29yZD5TdGF0aXN0aWNzIGFu
ZCBOdW1lcmljYWwgRGF0YTwva2V5d29yZD48a2V5d29yZD5QZXJzb25hbCBSZXNvdXJjZSBRdWVz
dGlvbm5haXJlPC9rZXl3b3JkPjxrZXl3b3JkPlBoeXNpY2lhbnM8L2tleXdvcmQ+PGtleXdvcmQ+
UXVlc3Rpb25uYWlyZXM8L2tleXdvcmQ+PGtleXdvcmQ+UmVsaWdpb24gYW5kIE1lZGljaW5lPC9r
ZXl3b3JkPjxrZXl3b3JkPlRyYW5zY3VsdHVyYWwgQ2FyZTwva2V5d29yZD48L2tleXdvcmRzPjxk
YXRlcz48eWVhcj4yMDE4PC95ZWFyPjwvZGF0ZXM+PGlzYm4+MDk0MS00MzU1PC9pc2JuPjxhY2Nl
c3Npb24tbnVtPnJheXlhbi0zNTkwOTY4MTU8L2FjY2Vzc2lvbi1udW0+PHVybHM+PC91cmxzPjxl
bGVjdHJvbmljLXJlc291cmNlLW51bT4xMC4xMDA3L3MwMDUyMC0wMTgtNDIyOS03PC9lbGVjdHJv
bmljLXJlc291cmNlLW51b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Muishout et al. 2018; Naseh and Heidari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1C60FACF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rioritizing life extension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OYXNlaDwvQXV0aG9yPjxZZWFyPjIwMTc8L1llYXI+PFJl
Y051bT44NzwvUmVjTnVtPjxEaXNwbGF5VGV4dD4oTmFzZWggYW5kIEhlaWRhcmkgMjAxNzsgWWls
ZGlyaW0gMjAyMCk8L0Rpc3BsYXlUZXh0PjxyZWNvcmQ+PHJlYy1udW1iZXI+ODc8L3JlYy1udW1i
ZXI+PGZvcmVpZ24ta2V5cz48a2V5IGFwcD0iRU4iIGRiLWlkPSJ4dHZ4NTVyZnhzMHc5dWVlcHd5
eGEwZm41ZTVhdjk5dnBwc2UiIHRpbWVzdGFtcD0iMTcwOTcxNjIyNSI+ODc8L2tleT48L2ZvcmVp
Z24ta2V5cz48cmVmLXR5cGUgbmFtZT0iSm91cm5hbCBBcnRpY2xlIj4xNzwvcmVmLXR5cGU+PGNv
bnRyaWJ1dG9ycz48YXV0aG9ycz48YXV0aG9yPk5hc2VoLCBMLjwvYXV0aG9yPjxhdXRob3I+SGVp
ZGFyaSwgTS48L2F1dGhvcj48L2F1dGhvcnM+PC9jb250cmlidXRvcnM+PHRpdGxlcz48dGl0bGU+
VGhlIGF0dGl0dWRlcyBvZiBudXJzaW5nIHN0dWRlbnRzIHRvIGV1dGhhbmFzaWE8L3RpdGxlPjxz
ZWNvbmRhcnktdGl0bGU+SW5kaWFuIGpvdXJuYWwgb2YgbWVkaWNhbCBldGhpY3M8L3NlY29uZGFy
eS10aXRsZT48L3RpdGxlcz48cGVyaW9kaWNhbD48ZnVsbC10aXRsZT5JbmRpYW4gam91cm5hbCBv
ZiBtZWRpY2FsIGV0aGljczwvZnVsbC10aXRsZT48L3BlcmlvZGljYWw+PHBhZ2VzPjIwLTI0PC9w
YWdlcz48dm9sdW1lPjI8L3ZvbHVtZT48bnVtYmVyPjE8L251bWJlcj48a2V5d29yZHM+PGtleXdv
cmQ+QWR1bHQ8L2tleXdvcmQ+PGtleXdvcmQ+KkF0dGl0dWRlIG9mIEhlYWx0aCBQZXJzb25uZWw8
L2tleXdvcmQ+PGtleXdvcmQ+KkF0dGl0dWRlIHRvIERlYXRoPC9rZXl3b3JkPjxrZXl3b3JkPipF
ZHVjYXRpb24sIE51cnNpbmc8L2tleXdvcmQ+PGtleXdvcmQ+KkV0aGljcywgQ2xpbmljYWw8L2tl
eXdvcmQ+PGtleXdvcmQ+KkV1dGhhbmFzaWE8L2tleXdvcmQ+PGtleXdvcmQ+RmVtYWxlPC9rZXl3
b3JkPjxrZXl3b3JkPkh1bWFuczwva2V5d29yZD48a2V5d29yZD5Jc2xhbTwva2V5d29yZD48a2V5
d29yZD5NYWxlPC9rZXl3b3JkPjxrZXl3b3JkPlJlbGlnaW9uIGFuZCBNZWRpY2luZTwva2V5d29y
ZD48a2V5d29yZD4qU3R1ZGVudHMsIE51cnNpbmc8L2tleXdvcmQ+PGtleXdvcmQ+KlRlcm1pbmFs
IENhcmUvZXRoaWNzPC9rZXl3b3JkPjxrZXl3b3JkPllvdW5nIEFkdWx0PC9rZXl3b3JkPjwva2V5
d29yZHM+PGRhdGVzPjx5ZWFyPjIwMTc8L3llYXI+PC9kYXRlcz48cHViLWxvY2F0aW9uPkluZGlh
PC9wdWItbG9jYXRpb24+PGlzYm4+MDk3NS01NjkxIChFbGVjdHJvbmljKTwvaXNibj48YWNjZXNz
aW9uLW51bT5yYXl5YW4tMzU5MDk2ODcxPC9hY2Nlc3Npb24tbnVtPjx1cmxzPjxyZWxhdGVkLXVy
bHM+PHVybD5odHRwczovL3B1Ym1lZC5uY2JpLm5sbS5uaWguZ292LzI3ODU4NTk0LzwvdXJsPjwv
cmVsYXRlZC11cmxzPjwvdXJscz48bGFuZ3VhZ2U+ZW5nPC9sYW5ndWFnZT48YWNjZXNzLWRhdGU+
MTwvYWNjZXNzLWRhdGU+PC9yZWNvcmQ+PC9DaXRlPjxDaXRlPjxBdXRob3I+WWlsZGlyaW08L0F1
dGhvcj48WWVhcj4yMDIwPC9ZZWFyPjxSZWNOdW0+OTg8L1JlY051bT48cmVjb3JkPjxyZWMtbnVt
YmVyPjk4PC9yZWMtbnVtYmVyPjxmb3JlaWduLWtleXM+PGtleSBhcHA9IkVOIiBkYi1pZD0ieHR2
eDU1cmZ4czB3OXVlZXB3eXhhMGZuNWU1YXY5OXZwcHNlIiB0aW1lc3RhbXA9IjE3MDk3MTYyMjUi
Pjk4PC9rZXk+PC9mb3JlaWduLWtleXM+PHJlZi10eXBlIG5hbWU9IkpvdXJuYWwgQXJ0aWNsZSI+
MTc8L3JlZi10eXBlPjxjb250cmlidXRvcnM+PGF1dGhvcnM+PGF1dGhvcj5ZaWxkaXJpbSwgSnVs
aWRlIEd1bGl6YXI8L2F1dGhvcj48L2F1dGhvcnM+PC9jb250cmlidXRvcnM+PHRpdGxlcz48dGl0
bGU+S25vd2xlZGdlLCBPcGluaW9ucyBhbmQgQmVoYXZpb3JzIG9mIFNlbmlvciBOdXJzaW5nIFN0
dWRlbnRzIGluIFR1cmtleSBSZWdhcmRpbmcgRXV0aGFuYXNpYSBhbmQgRmFjdG9ycyBpbiBJc2xh
bSBBZmZlY3RpbmcgVGhlc2U8L3RpdGxlPjxzZWNvbmRhcnktdGl0bGU+Sm91cm5hbCBvZiBSZWxp
Z2lvbiAmYW1wOyBIZWFsdGg8L3NlY29uZGFyeS10aXRsZT48L3RpdGxlcz48cGVyaW9kaWNhbD48
ZnVsbC10aXRsZT5Kb3VybmFsIG9mIFJlbGlnaW9uICZhbXA7IEhlYWx0aDwvZnVsbC10aXRsZT48
L3BlcmlvZGljYWw+PHBhZ2VzPjM5OeKAkzQxNTwvcGFnZXM+PHZvbHVtZT41OTwvdm9sdW1lPjxu
dW1iZXI+MTwvbnVtYmVyPjxrZXl3b3Jkcz48a2V5d29yZD5EZWF0aDwva2V5d29yZD48a2V5d29y
ZD5EZXNjcmlwdGl2ZSBSZXNlYXJjaDwva2V5d29yZD48a2V5d29yZD5FdGhpY3M8L2tleXdvcmQ+
PGtleXdvcmQ+RXV0aGFuYXNpYTwva2V5d29yZD48a2V5d29yZD5IdW1hbjwva2V5d29yZD48a2V5
d29yZD5Jc2xhbTwva2V5d29yZD48a2V5d29yZD5SZWxpZ2lvbiBhbmQgUmVsaWdpb25zPC9rZXl3
b3JkPjxrZXl3b3JkPlN0dWRlbnQgQXR0aXR1ZGVzPC9rZXl3b3JkPjxrZXl3b3JkPkV2YWx1YXRp
b248L2tleXdvcmQ+PGtleXdvcmQ+U3R1ZGVudCBLbm93bGVkZ2U8L2tleXdvcmQ+PGtleXdvcmQ+
U3R1ZGVudHMsIE51cnNpbmc8L2tleXdvcmQ+PGtleXdvcmQ+UHN5Y2hvc29jaWFsIEZhY3RvcnM8
L2tleXdvcmQ+PGtleXdvcmQ+VHVya2V5PC9rZXl3b3JkPjxrZXl3b3JkPlN1aWNpZGU8L2tleXdv
cmQ+PGtleXdvcmQ+VHVya2V5czwva2V5d29yZD48L2tleXdvcmRzPjxkYXRlcz48eWVhcj4yMDIw
PC95ZWFyPjwvZGF0ZXM+PGlzYm4+MDAyMi00MTk3PC9pc2JuPjxhY2Nlc3Npb24tbnVtPnJheXlh
bi0zNTkwOTY4MjU8L2FjY2Vzc2lvbi1udW0+PHVybHM+PC91cmxzPjxlbGVjdHJvbmljLXJlc291
cmNlLW51bT4xMC4xMDA3L3MxMDk0My0wMTktMDA5NTQtejwvZWxlY3Ryb25pYy1yZXNvdXJjZS1u
dW0+PC9yZWNvcmQ+PC9DaXRlPjwvRW5kTm90ZT5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OYXNlaDwvQXV0aG9yPjxZZWFyPjIwMTc8L1llYXI+PFJl
Y051bT44NzwvUmVjTnVtPjxEaXNwbGF5VGV4dD4oTmFzZWggYW5kIEhlaWRhcmkgMjAxNzsgWWls
ZGlyaW0gMjAyMCk8L0Rpc3BsYXlUZXh0PjxyZWNvcmQ+PHJlYy1udW1iZXI+ODc8L3JlYy1udW1i
ZXI+PGZvcmVpZ24ta2V5cz48a2V5IGFwcD0iRU4iIGRiLWlkPSJ4dHZ4NTVyZnhzMHc5dWVlcHd5
eGEwZm41ZTVhdjk5dnBwc2UiIHRpbWVzdGFtcD0iMTcwOTcxNjIyNSI+ODc8L2tleT48L2ZvcmVp
Z24ta2V5cz48cmVmLXR5cGUgbmFtZT0iSm91cm5hbCBBcnRpY2xlIj4xNzwvcmVmLXR5cGU+PGNv
bnRyaWJ1dG9ycz48YXV0aG9ycz48YXV0aG9yPk5hc2VoLCBMLjwvYXV0aG9yPjxhdXRob3I+SGVp
ZGFyaSwgTS48L2F1dGhvcj48L2F1dGhvcnM+PC9jb250cmlidXRvcnM+PHRpdGxlcz48dGl0bGU+
VGhlIGF0dGl0dWRlcyBvZiBudXJzaW5nIHN0dWRlbnRzIHRvIGV1dGhhbmFzaWE8L3RpdGxlPjxz
ZWNvbmRhcnktdGl0bGU+SW5kaWFuIGpvdXJuYWwgb2YgbWVkaWNhbCBldGhpY3M8L3NlY29uZGFy
eS10aXRsZT48L3RpdGxlcz48cGVyaW9kaWNhbD48ZnVsbC10aXRsZT5JbmRpYW4gam91cm5hbCBv
ZiBtZWRpY2FsIGV0aGljczwvZnVsbC10aXRsZT48L3BlcmlvZGljYWw+PHBhZ2VzPjIwLTI0PC9w
YWdlcz48dm9sdW1lPjI8L3ZvbHVtZT48bnVtYmVyPjE8L251bWJlcj48a2V5d29yZHM+PGtleXdv
cmQ+QWR1bHQ8L2tleXdvcmQ+PGtleXdvcmQ+KkF0dGl0dWRlIG9mIEhlYWx0aCBQZXJzb25uZWw8
L2tleXdvcmQ+PGtleXdvcmQ+KkF0dGl0dWRlIHRvIERlYXRoPC9rZXl3b3JkPjxrZXl3b3JkPipF
ZHVjYXRpb24sIE51cnNpbmc8L2tleXdvcmQ+PGtleXdvcmQ+KkV0aGljcywgQ2xpbmljYWw8L2tl
eXdvcmQ+PGtleXdvcmQ+KkV1dGhhbmFzaWE8L2tleXdvcmQ+PGtleXdvcmQ+RmVtYWxlPC9rZXl3
b3JkPjxrZXl3b3JkPkh1bWFuczwva2V5d29yZD48a2V5d29yZD5Jc2xhbTwva2V5d29yZD48a2V5
d29yZD5NYWxlPC9rZXl3b3JkPjxrZXl3b3JkPlJlbGlnaW9uIGFuZCBNZWRpY2luZTwva2V5d29y
ZD48a2V5d29yZD4qU3R1ZGVudHMsIE51cnNpbmc8L2tleXdvcmQ+PGtleXdvcmQ+KlRlcm1pbmFs
IENhcmUvZXRoaWNzPC9rZXl3b3JkPjxrZXl3b3JkPllvdW5nIEFkdWx0PC9rZXl3b3JkPjwva2V5
d29yZHM+PGRhdGVzPjx5ZWFyPjIwMTc8L3llYXI+PC9kYXRlcz48cHViLWxvY2F0aW9uPkluZGlh
PC9wdWItbG9jYXRpb24+PGlzYm4+MDk3NS01NjkxIChFbGVjdHJvbmljKTwvaXNibj48YWNjZXNz
aW9uLW51bT5yYXl5YW4tMzU5MDk2ODcxPC9hY2Nlc3Npb24tbnVtPjx1cmxzPjxyZWxhdGVkLXVy
bHM+PHVybD5odHRwczovL3B1Ym1lZC5uY2JpLm5sbS5uaWguZ292LzI3ODU4NTk0LzwvdXJsPjwv
cmVsYXRlZC11cmxzPjwvdXJscz48bGFuZ3VhZ2U+ZW5nPC9sYW5ndWFnZT48YWNjZXNzLWRhdGU+
MTwvYWNjZXNzLWRhdGU+PC9yZWNvcmQ+PC9DaXRlPjxDaXRlPjxBdXRob3I+WWlsZGlyaW08L0F1
dGhvcj48WWVhcj4yMDIwPC9ZZWFyPjxSZWNOdW0+OTg8L1JlY051bT48cmVjb3JkPjxyZWMtbnVt
YmVyPjk4PC9yZWMtbnVtYmVyPjxmb3JlaWduLWtleXM+PGtleSBhcHA9IkVOIiBkYi1pZD0ieHR2
eDU1cmZ4czB3OXVlZXB3eXhhMGZuNWU1YXY5OXZwcHNlIiB0aW1lc3RhbXA9IjE3MDk3MTYyMjUi
Pjk4PC9rZXk+PC9mb3JlaWduLWtleXM+PHJlZi10eXBlIG5hbWU9IkpvdXJuYWwgQXJ0aWNsZSI+
MTc8L3JlZi10eXBlPjxjb250cmlidXRvcnM+PGF1dGhvcnM+PGF1dGhvcj5ZaWxkaXJpbSwgSnVs
aWRlIEd1bGl6YXI8L2F1dGhvcj48L2F1dGhvcnM+PC9jb250cmlidXRvcnM+PHRpdGxlcz48dGl0
bGU+S25vd2xlZGdlLCBPcGluaW9ucyBhbmQgQmVoYXZpb3JzIG9mIFNlbmlvciBOdXJzaW5nIFN0
dWRlbnRzIGluIFR1cmtleSBSZWdhcmRpbmcgRXV0aGFuYXNpYSBhbmQgRmFjdG9ycyBpbiBJc2xh
bSBBZmZlY3RpbmcgVGhlc2U8L3RpdGxlPjxzZWNvbmRhcnktdGl0bGU+Sm91cm5hbCBvZiBSZWxp
Z2lvbiAmYW1wOyBIZWFsdGg8L3NlY29uZGFyeS10aXRsZT48L3RpdGxlcz48cGVyaW9kaWNhbD48
ZnVsbC10aXRsZT5Kb3VybmFsIG9mIFJlbGlnaW9uICZhbXA7IEhlYWx0aDwvZnVsbC10aXRsZT48
L3BlcmlvZGljYWw+PHBhZ2VzPjM5OeKAkzQxNTwvcGFnZXM+PHZvbHVtZT41OTwvdm9sdW1lPjxu
dW1iZXI+MTwvbnVtYmVyPjxrZXl3b3Jkcz48a2V5d29yZD5EZWF0aDwva2V5d29yZD48a2V5d29y
ZD5EZXNjcmlwdGl2ZSBSZXNlYXJjaDwva2V5d29yZD48a2V5d29yZD5FdGhpY3M8L2tleXdvcmQ+
PGtleXdvcmQ+RXV0aGFuYXNpYTwva2V5d29yZD48a2V5d29yZD5IdW1hbjwva2V5d29yZD48a2V5
d29yZD5Jc2xhbTwva2V5d29yZD48a2V5d29yZD5SZWxpZ2lvbiBhbmQgUmVsaWdpb25zPC9rZXl3
b3JkPjxrZXl3b3JkPlN0dWRlbnQgQXR0aXR1ZGVzPC9rZXl3b3JkPjxrZXl3b3JkPkV2YWx1YXRp
b248L2tleXdvcmQ+PGtleXdvcmQ+U3R1ZGVudCBLbm93bGVkZ2U8L2tleXdvcmQ+PGtleXdvcmQ+
U3R1ZGVudHMsIE51cnNpbmc8L2tleXdvcmQ+PGtleXdvcmQ+UHN5Y2hvc29jaWFsIEZhY3RvcnM8
L2tleXdvcmQ+PGtleXdvcmQ+VHVya2V5PC9rZXl3b3JkPjxrZXl3b3JkPlN1aWNpZGU8L2tleXdv
cmQ+PGtleXdvcmQ+VHVya2V5czwva2V5d29yZD48L2tleXdvcmRzPjxkYXRlcz48eWVhcj4yMDIw
PC95ZWFyPjwvZGF0ZXM+PGlzYm4+MDAyMi00MTk3PC9pc2JuPjxhY2Nlc3Npb24tbnVtPnJheXlh
bi0zNTkwOTY4MjU8L2FjY2Vzc2lvbi1udW0+PHVybHM+PC91cmxzPjxlbGVjdHJvbmljLXJlc291
cmNlLW51bT4xMC4xMDA3L3MxMDk0My0wMTktMDA5NTQtejwvZWxlY3Ryb25pYy1yZXNvdXJjZS1u
dW0+PC9yZWNvcmQ+PC9DaXRlPjwvRW5kTm90ZT5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Naseh and Heidari 2017; 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F828834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ersonal conscience and conscience issues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WWlsZGly
aW0gMjAyMCk8L0Rpc3BsYXlUZXh0PjxyZWNvcmQ+PHJlYy1udW1iZXI+NTk8L3JlYy1udW1iZXI+
PGZvcmVpZ24ta2V5cz48a2V5IGFwcD0iRU4iIGRiLWlkPSJ4dHZ4NTVyZnhzMHc5dWVlcHd5eGEw
Zm41ZTVhdjk5dnBwc2UiIHRpbWVzdGFtcD0iMTcwOTcxNjIyNSI+NTk8L2tleT48L2ZvcmVpZ24t
a2V5cz48cmVmLXR5cGUgbmFtZT0iSm91cm5hbCBBcnRpY2xlIj4xNzwvcmVmLXR5cGU+PGNvbnRy
aWJ1dG9ycz48YXV0aG9ycz48YXV0aG9yPkNhdmxhaywgVS48L2F1dGhvcj48YXV0aG9yPkFzbGFu
LCBVLiBCLjwvYXV0aG9yPjxhdXRob3I+R3Vyc28sIFMuPC9hdXRob3I+PGF1dGhvcj5ZYWdjaSwg
Ti48L2F1dGhvcj48YXV0aG9yPlllbGRhbiwgSS48L2F1dGhvcj48YXV0aG9yPkNhdmxhaywgVWd1
cjwvYXV0aG9yPjxhdXRob3I+QXNsYW4sIFVtbXVoYW4gQmFzPC9hdXRob3I+PGF1dGhvcj5HdXJz
bywgU3VsZXltYW48L2F1dGhvcj48YXV0aG9yPllhZ2NpLCBOZXNyaW48L2F1dGhvcj48YXV0aG9y
PlllbGRhbiwgSXBlazwvYXV0aG9yPjwvYXV0aG9ycz48L2NvbnRyaWJ1dG9ycz48dGl0bGVzPjx0
aXRsZT5BdHRpdHVkZXMgb2YgcGh5c2lvdGhlcmFwaXN0cyBhbmQgcGh5c2lvdGhlcmFweSBzdHVk
ZW50cyB0b3dhcmQgZXV0aGFuYXNpYTogQSBjb21wYXJhdGl2ZSBzdHVkeTwvdGl0bGU+PHNlY29u
ZGFyeS10aXRsZT5BRFZBTkNFUyBJTiBUSEVSQVBZPC9zZWNvbmRhcnktdGl0bGU+PC90aXRsZXM+
PHBlcmlvZGljYWw+PGZ1bGwtdGl0bGU+QURWQU5DRVMgSU4gVEhFUkFQWTwvZnVsbC10aXRsZT48
L3BlcmlvZGljYWw+PHBhZ2VzPjEzNS0xNDU8L3BhZ2VzPjx2b2x1bWU+MjQ8L3ZvbHVtZT48bnVt
YmVyPjE8L251bWJlcj48a2V5d29yZHM+PGtleXdvcmQ+UGh5c2ljYWwgVGhlcmFweSBNb2RhbGl0
aWVzPC9rZXl3b3JkPjxrZXl3b3JkPkF0dGl0dWRlPC9rZXl3b3JkPjwva2V5d29yZHM+PGRhdGVz
Pjx5ZWFyPjIwMDc8L3llYXI+PC9kYXRlcz48aXNibj4wNzQxLTIzOFg8L2lzYm4+PGFjY2Vzc2lv
bi1udW0+cmF5eWFuLTM1OTA5Njk5MDwvYWNjZXNzaW9uLW51bT48dXJscz48L3VybHM+PGVsZWN0
cm9uaWMtcmVzb3VyY2UtbnVtPjEwLjEwMDcvQkYwMjg1MDAwMTwvZWxlY3Ryb25pYy1yZXNvdXJj
ZS1udW0+PC9yZWNvcmQ+PC9DaXRlPjxDaXRlPjxBdXRob3I+WWlsZGlyaW08L0F1dGhvcj48WWVh
cj4yMDIwPC9ZZWFyPjxSZWNOdW0+OTg8L1JlY051bT48cmVjb3JkPjxyZWMtbnVtYmVyPjk4PC9y
ZWMtbnVtYmVyPjxmb3JlaWduLWtleXM+PGtleSBhcHA9IkVOIiBkYi1pZD0ieHR2eDU1cmZ4czB3
OXVlZXB3eXhhMGZuNWU1YXY5OXZwcHNlIiB0aW1lc3RhbXA9IjE3MDk3MTYyMjUiPjk4PC9rZXk+
PC9mb3JlaWduLWtleXM+PHJlZi10eXBlIG5hbWU9IkpvdXJuYWwgQXJ0aWNsZSI+MTc8L3JlZi10
eXBlPjxjb250cmlidXRvcnM+PGF1dGhvcnM+PGF1dGhvcj5ZaWxkaXJpbSwgSnVsaWRlIEd1bGl6
YXI8L2F1dGhvcj48L2F1dGhvcnM+PC9jb250cmlidXRvcnM+PHRpdGxlcz48dGl0bGU+S25vd2xl
ZGdlLCBPcGluaW9ucyBhbmQgQmVoYXZpb3JzIG9mIFNlbmlvciBOdXJzaW5nIFN0dWRlbnRzIGlu
IFR1cmtleSBSZWdhcmRpbmcgRXV0aGFuYXNpYSBhbmQgRmFjdG9ycyBpbiBJc2xhbSBBZmZlY3Rp
bmcgVGhlc2U8L3RpdGxlPjxzZWNvbmRhcnktdGl0bGU+Sm91cm5hbCBvZiBSZWxpZ2lvbiAmYW1w
OyBIZWFsdGg8L3NlY29uZGFyeS10aXRsZT48L3RpdGxlcz48cGVyaW9kaWNhbD48ZnVsbC10aXRs
ZT5Kb3VybmFsIG9mIFJlbGlnaW9uICZhbXA7IEhlYWx0aDwvZnVsbC10aXRsZT48L3BlcmlvZGlj
YWw+PHBhZ2VzPjM5OeKAkzQxNTwvcGFnZXM+PHZvbHVtZT41OTwvdm9sdW1lPjxudW1iZXI+MTwv
bnVtYmVyPjxrZXl3b3Jkcz48a2V5d29yZD5EZWF0aDwva2V5d29yZD48a2V5d29yZD5EZXNjcmlw
dGl2ZSBSZXNlYXJjaDwva2V5d29yZD48a2V5d29yZD5FdGhpY3M8L2tleXdvcmQ+PGtleXdvcmQ+
RXV0aGFuYXNpYTwva2V5d29yZD48a2V5d29yZD5IdW1hbjwva2V5d29yZD48a2V5d29yZD5Jc2xh
bTwva2V5d29yZD48a2V5d29yZD5SZWxpZ2lvbiBhbmQgUmVsaWdpb25zPC9rZXl3b3JkPjxrZXl3
b3JkPlN0dWRlbnQgQXR0aXR1ZGVzPC9rZXl3b3JkPjxrZXl3b3JkPkV2YWx1YXRpb248L2tleXdv
cmQ+PGtleXdvcmQ+U3R1ZGVudCBLbm93bGVkZ2U8L2tleXdvcmQ+PGtleXdvcmQ+U3R1ZGVudHMs
IE51cnNpbmc8L2tleXdvcmQ+PGtleXdvcmQ+UHN5Y2hvc29jaWFsIEZhY3RvcnM8L2tleXdvcmQ+
PGtleXdvcmQ+VHVya2V5PC9rZXl3b3JkPjxrZXl3b3JkPlN1aWNpZGU8L2tleXdvcmQ+PGtleXdv
cmQ+VHVya2V5czwva2V5d29yZD48L2tleXdvcmRzPjxkYXRlcz48eWVhcj4yMDIwPC95ZWFyPjwv
ZGF0ZXM+PGlzYm4+MDAyMi00MTk3PC9pc2JuPjxhY2Nlc3Npb24tbnVtPnJheXlhbi0zNTkwOTY4
MjU8L2FjY2Vzc2lvbi1udW0+PHVybHM+PC91cmxzPjxlbGVjdHJvbmljLXJlc291cmNlLW51bT4x
MC4xMDA3L3MxMDk0My0wMTktMDA5NTQtejwvZWxlY3Ryb25pYy1yZXNvdXJjZS1udW0+PC9yZWNv
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WWlsZGly
aW0gMjAyMCk8L0Rpc3BsYXlUZXh0PjxyZWNvcmQ+PHJlYy1udW1iZXI+NTk8L3JlYy1udW1iZXI+
PGZvcmVpZ24ta2V5cz48a2V5IGFwcD0iRU4iIGRiLWlkPSJ4dHZ4NTVyZnhzMHc5dWVlcHd5eGEw
Zm41ZTVhdjk5dnBwc2UiIHRpbWVzdGFtcD0iMTcwOTcxNjIyNSI+NTk8L2tleT48L2ZvcmVpZ24t
a2V5cz48cmVmLXR5cGUgbmFtZT0iSm91cm5hbCBBcnRpY2xlIj4xNzwvcmVmLXR5cGU+PGNvbnRy
aWJ1dG9ycz48YXV0aG9ycz48YXV0aG9yPkNhdmxhaywgVS48L2F1dGhvcj48YXV0aG9yPkFzbGFu
LCBVLiBCLjwvYXV0aG9yPjxhdXRob3I+R3Vyc28sIFMuPC9hdXRob3I+PGF1dGhvcj5ZYWdjaSwg
Ti48L2F1dGhvcj48YXV0aG9yPlllbGRhbiwgSS48L2F1dGhvcj48YXV0aG9yPkNhdmxhaywgVWd1
cjwvYXV0aG9yPjxhdXRob3I+QXNsYW4sIFVtbXVoYW4gQmFzPC9hdXRob3I+PGF1dGhvcj5HdXJz
bywgU3VsZXltYW48L2F1dGhvcj48YXV0aG9yPllhZ2NpLCBOZXNyaW48L2F1dGhvcj48YXV0aG9y
PlllbGRhbiwgSXBlazwvYXV0aG9yPjwvYXV0aG9ycz48L2NvbnRyaWJ1dG9ycz48dGl0bGVzPjx0
aXRsZT5BdHRpdHVkZXMgb2YgcGh5c2lvdGhlcmFwaXN0cyBhbmQgcGh5c2lvdGhlcmFweSBzdHVk
ZW50cyB0b3dhcmQgZXV0aGFuYXNpYTogQSBjb21wYXJhdGl2ZSBzdHVkeTwvdGl0bGU+PHNlY29u
ZGFyeS10aXRsZT5BRFZBTkNFUyBJTiBUSEVSQVBZPC9zZWNvbmRhcnktdGl0bGU+PC90aXRsZXM+
PHBlcmlvZGljYWw+PGZ1bGwtdGl0bGU+QURWQU5DRVMgSU4gVEhFUkFQWTwvZnVsbC10aXRsZT48
L3BlcmlvZGljYWw+PHBhZ2VzPjEzNS0xNDU8L3BhZ2VzPjx2b2x1bWU+MjQ8L3ZvbHVtZT48bnVt
YmVyPjE8L251bWJlcj48a2V5d29yZHM+PGtleXdvcmQ+UGh5c2ljYWwgVGhlcmFweSBNb2RhbGl0
aWVzPC9rZXl3b3JkPjxrZXl3b3JkPkF0dGl0dWRlPC9rZXl3b3JkPjwva2V5d29yZHM+PGRhdGVz
Pjx5ZWFyPjIwMDc8L3llYXI+PC9kYXRlcz48aXNibj4wNzQxLTIzOFg8L2lzYm4+PGFjY2Vzc2lv
bi1udW0+cmF5eWFuLTM1OTA5Njk5MDwvYWNjZXNzaW9uLW51bT48dXJscz48L3VybHM+PGVsZWN0
cm9uaWMtcmVzb3VyY2UtbnVtPjEwLjEwMDcvQkYwMjg1MDAwMTwvZWxlY3Ryb25pYy1yZXNvdXJj
ZS1udW0+PC9yZWNvcmQ+PC9DaXRlPjxDaXRlPjxBdXRob3I+WWlsZGlyaW08L0F1dGhvcj48WWVh
cj4yMDIwPC9ZZWFyPjxSZWNOdW0+OTg8L1JlY051bT48cmVjb3JkPjxyZWMtbnVtYmVyPjk4PC9y
ZWMtbnVtYmVyPjxmb3JlaWduLWtleXM+PGtleSBhcHA9IkVOIiBkYi1pZD0ieHR2eDU1cmZ4czB3
OXVlZXB3eXhhMGZuNWU1YXY5OXZwcHNlIiB0aW1lc3RhbXA9IjE3MDk3MTYyMjUiPjk4PC9rZXk+
PC9mb3JlaWduLWtleXM+PHJlZi10eXBlIG5hbWU9IkpvdXJuYWwgQXJ0aWNsZSI+MTc8L3JlZi10
eXBlPjxjb250cmlidXRvcnM+PGF1dGhvcnM+PGF1dGhvcj5ZaWxkaXJpbSwgSnVsaWRlIEd1bGl6
YXI8L2F1dGhvcj48L2F1dGhvcnM+PC9jb250cmlidXRvcnM+PHRpdGxlcz48dGl0bGU+S25vd2xl
ZGdlLCBPcGluaW9ucyBhbmQgQmVoYXZpb3JzIG9mIFNlbmlvciBOdXJzaW5nIFN0dWRlbnRzIGlu
IFR1cmtleSBSZWdhcmRpbmcgRXV0aGFuYXNpYSBhbmQgRmFjdG9ycyBpbiBJc2xhbSBBZmZlY3Rp
bmcgVGhlc2U8L3RpdGxlPjxzZWNvbmRhcnktdGl0bGU+Sm91cm5hbCBvZiBSZWxpZ2lvbiAmYW1w
OyBIZWFsdGg8L3NlY29uZGFyeS10aXRsZT48L3RpdGxlcz48cGVyaW9kaWNhbD48ZnVsbC10aXRs
ZT5Kb3VybmFsIG9mIFJlbGlnaW9uICZhbXA7IEhlYWx0aDwvZnVsbC10aXRsZT48L3BlcmlvZGlj
YWw+PHBhZ2VzPjM5OeKAkzQxNTwvcGFnZXM+PHZvbHVtZT41OTwvdm9sdW1lPjxudW1iZXI+MTwv
bnVtYmVyPjxrZXl3b3Jkcz48a2V5d29yZD5EZWF0aDwva2V5d29yZD48a2V5d29yZD5EZXNjcmlw
dGl2ZSBSZXNlYXJjaDwva2V5d29yZD48a2V5d29yZD5FdGhpY3M8L2tleXdvcmQ+PGtleXdvcmQ+
RXV0aGFuYXNpYTwva2V5d29yZD48a2V5d29yZD5IdW1hbjwva2V5d29yZD48a2V5d29yZD5Jc2xh
bTwva2V5d29yZD48a2V5d29yZD5SZWxpZ2lvbiBhbmQgUmVsaWdpb25zPC9rZXl3b3JkPjxrZXl3
b3JkPlN0dWRlbnQgQXR0aXR1ZGVzPC9rZXl3b3JkPjxrZXl3b3JkPkV2YWx1YXRpb248L2tleXdv
cmQ+PGtleXdvcmQ+U3R1ZGVudCBLbm93bGVkZ2U8L2tleXdvcmQ+PGtleXdvcmQ+U3R1ZGVudHMs
IE51cnNpbmc8L2tleXdvcmQ+PGtleXdvcmQ+UHN5Y2hvc29jaWFsIEZhY3RvcnM8L2tleXdvcmQ+
PGtleXdvcmQ+VHVya2V5PC9rZXl3b3JkPjxrZXl3b3JkPlN1aWNpZGU8L2tleXdvcmQ+PGtleXdv
cmQ+VHVya2V5czwva2V5d29yZD48L2tleXdvcmRzPjxkYXRlcz48eWVhcj4yMDIwPC95ZWFyPjwv
ZGF0ZXM+PGlzYm4+MDAyMi00MTk3PC9pc2JuPjxhY2Nlc3Npb24tbnVtPnJheXlhbi0zNTkwOTY4
MjU8L2FjY2Vzc2lvbi1udW0+PHVybHM+PC91cmxzPjxlbGVjdHJvbmljLXJlc291cmNlLW51bT4x
MC4xMDA3L3MxMDk0My0wMTktMDA5NTQtejwvZWxlY3Ryb25pYy1yZXNvdXJjZS1udW0+PC9yZWNv
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Cavlak et al. 2007; 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DB004C9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oss of confidence in the medical profession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Hosseinzadeh&lt;/Author&gt;&lt;Year&gt;2019&lt;/Year&gt;&lt;RecNum&gt;74&lt;/RecNum&gt;&lt;DisplayText&gt;(Hosseinzadeh and Rafiei 2019)&lt;/DisplayText&gt;&lt;record&gt;&lt;rec-number&gt;74&lt;/rec-number&gt;&lt;foreign-keys&gt;&lt;key app="EN" db-id="xtvx55rfxs0w9ueepwyxa0fn5e5av99vppse" timestamp="1709716225"&gt;74&lt;/key&gt;&lt;/foreign-keys&gt;&lt;ref-type name="Journal Article"&gt;17&lt;/ref-type&gt;&lt;contributors&gt;&lt;authors&gt;&lt;author&gt;Hosseinzadeh, K.&lt;/author&gt;&lt;author&gt;Rafiei, H.&lt;/author&gt;&lt;/authors&gt;&lt;/contributors&gt;&lt;titles&gt;&lt;title&gt;Nursing Student Attitudes toward Euthanasia: A Cross-Sectional Study&lt;/title&gt;&lt;secondary-title&gt;Nursing ethics&lt;/secondary-title&gt;&lt;/titles&gt;&lt;periodical&gt;&lt;full-title&gt;Nursing ethics&lt;/full-title&gt;&lt;/periodical&gt;&lt;pages&gt;496-503&lt;/pages&gt;&lt;volume&gt;26&lt;/volume&gt;&lt;number&gt;2&lt;/number&gt;&lt;keywords&gt;&lt;keyword&gt;Adult&lt;/keyword&gt;&lt;keyword&gt;Aged&lt;/keyword&gt;&lt;keyword&gt;Aged, 80 and over&lt;/keyword&gt;&lt;keyword&gt;*Attitude of Health Personnel&lt;/keyword&gt;&lt;keyword&gt;Cross-Sectional Studies&lt;/keyword&gt;&lt;keyword&gt;Euthanasia/*ethics/psychology&lt;/keyword&gt;&lt;keyword&gt;Female&lt;/keyword&gt;&lt;keyword&gt;Humans&lt;/keyword&gt;&lt;keyword&gt;Iran&lt;/keyword&gt;&lt;keyword&gt;Islam/psychology&lt;/keyword&gt;&lt;keyword&gt;Male&lt;/keyword&gt;&lt;keyword&gt;Middle Aged&lt;/keyword&gt;&lt;keyword&gt;Students, Nursing/*psychology&lt;/keyword&gt;&lt;keyword&gt;Surveys and Questionnaires&lt;/keyword&gt;&lt;keyword&gt;Cesarean Section&lt;/keyword&gt;&lt;/keywords&gt;&lt;dates&gt;&lt;year&gt;2019&lt;/year&gt;&lt;/dates&gt;&lt;pub-location&gt;England&lt;/pub-location&gt;&lt;isbn&gt;1477-0989 (Electronic)&lt;/isbn&gt;&lt;accession-num&gt;rayyan-359096865&lt;/accession-num&gt;&lt;urls&gt;&lt;related-urls&gt;&lt;url&gt;https://pubmed.ncbi.nlm.nih.gov/28748741/&lt;/url&gt;&lt;/related-urls&gt;&lt;/urls&gt;&lt;language&gt;eng&lt;/language&gt;&lt;access-date&gt;3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Hosseinzadeh and Rafiei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4B48150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Inconsistency with the role of medicin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BD1C249" w14:textId="77777777" w:rsidR="00453BC5" w:rsidRPr="004F0A2C" w:rsidRDefault="00453BC5" w:rsidP="00453BC5">
            <w:pPr>
              <w:pStyle w:val="Ibstandard"/>
              <w:numPr>
                <w:ilvl w:val="0"/>
                <w:numId w:val="12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lastRenderedPageBreak/>
              <w:t xml:space="preserve">Moral obligation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00B085A9" w14:textId="77777777" w:rsidTr="00756813">
        <w:tc>
          <w:tcPr>
            <w:tcW w:w="12899" w:type="dxa"/>
          </w:tcPr>
          <w:p w14:paraId="3074C341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lastRenderedPageBreak/>
              <w:t>Medical and practical considerations (n=10)</w:t>
            </w:r>
          </w:p>
          <w:p w14:paraId="0A735E0C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aith in medicine to cure disease (n=3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GZWFyb248L0F1dGhvcj48WWVhcj4yMDE5PC9ZZWFyPjxS
ZWNOdW0+Njc8L1JlY051bT48RGlzcGxheVRleHQ+KEFoYWRkb3VyIGV0IGFsLiAyMDE3OyBGZWFy
b24gZXQgYWwuIDIwMTk7IE9vc3RlcnZlbGQtVmx1ZyBldCBhbC4gMjAxNyk8L0Rpc3BsYXlUZXh0
PjxyZWNvcmQ+PHJlYy1udW1iZXI+Njc8L3JlYy1udW1iZXI+PGZvcmVpZ24ta2V5cz48a2V5IGFw
cD0iRU4iIGRiLWlkPSJ4dHZ4NTVyZnhzMHc5dWVlcHd5eGEwZm41ZTVhdjk5dnBwc2UiIHRpbWVz
dGFtcD0iMTcwOTcxNjIyNSI+Njc8L2tleT48L2ZvcmVpZ24ta2V5cz48cmVmLXR5cGUgbmFtZT0i
Sm91cm5hbCBBcnRpY2xlIj4xNzwvcmVmLXR5cGU+PGNvbnRyaWJ1dG9ycz48YXV0aG9ycz48YXV0
aG9yPkZlYXJvbiwgRGF2aWQ8L2F1dGhvcj48YXV0aG9yPkthbmUsIEjDqWzDqG5lPC9hdXRob3I+
PGF1dGhvcj5BbGlvdSwgTiZhcG9zO0RpYXllPC9hdXRob3I+PGF1dGhvcj5TYWxsLCBBbGhvdXNz
ZXlub3U8L2F1dGhvcj48L2F1dGhvcnM+PC9jb250cmlidXRvcnM+PHRpdGxlcz48dGl0bGU+UGVy
Y2VwdGlvbnMgb2YgcGFsbGlhdGl2ZSBjYXJlIGluIGEgbG93ZXIgbWlkZGxlLWluY29tZSBNdXNs
aW0gY291bnRyeTogQSBxdWFsaXRhdGl2ZSBzdHVkeSBvZiBoZWFsdGggY2FyZSBwcm9mZXNzaW9u
YWxzLCBiZXJlYXZlZCBmYW1pbGllcyBhbmQgY29tbXVuaXRpZXM8L3RpdGxlPjxzZWNvbmRhcnkt
dGl0bGU+UGFsbGlhdGl2ZSBNZWRpY2luZTwvc2Vjb25kYXJ5LXRpdGxlPjwvdGl0bGVzPjxwZXJp
b2RpY2FsPjxmdWxsLXRpdGxlPlBhbGxpYXRpdmUgTWVkaWNpbmU8L2Z1bGwtdGl0bGU+PC9wZXJp
b2RpY2FsPjxwYWdlcz4yNDHigJMyNDk8L3BhZ2VzPjx2b2x1bWU+MzM8L3ZvbHVtZT48bnVtYmVy
PjI8L251bWJlcj48a2V5d29yZHM+PGtleXdvcmQ+QXR0aXR1ZGUgdG8gTWVkaWNhbCBUcmVhdG1l
bnQ8L2tleXdvcmQ+PGtleXdvcmQ+QmVyZWF2ZW1lbnQ8L2tleXdvcmQ+PGtleXdvcmQ+Q29tbXVu
aWNhdGlvbjwva2V5d29yZD48a2V5d29yZD5GYW1pbHkgQXR0aXR1ZGVzPC9rZXl3b3JkPjxrZXl3
b3JkPk1hdXJpdGFuaWE8L2tleXdvcmQ+PGtleXdvcmQ+Rm9jdXMgR3JvdXBzPC9rZXl3b3JkPjxr
ZXl3b3JkPkh1bWFuPC9rZXl3b3JkPjxrZXl3b3JkPkludGVydmlld3M8L2tleXdvcmQ+PGtleXdv
cmQ+SXNsYW08L2tleXdvcmQ+PGtleXdvcmQ+TGVhZGVyczwva2V5d29yZD48a2V5d29yZD5Mb3cg
YW5kIE1pZGRsZSBJbmNvbWUgQ291bnRyaWVzPC9rZXl3b3JkPjxrZXl3b3JkPlBhbGxpYXRpdmUg
Q2FyZTwva2V5d29yZD48a2V5d29yZD5RdWFsaXRhdGl2ZSBTdHVkaWVzPC9rZXl3b3JkPjxrZXl3
b3JkPlJlbGlnaW9uIGFuZCBSZWxpZ2lvbnM8L2tleXdvcmQ+PGtleXdvcmQ+UnVyYWwgSGVhbHRo
IFBlcnNvbm5lbDwva2V5d29yZD48a2V5d29yZD5Qc3ljaG9zb2NpYWwgRmFjdG9yczwva2V5d29y
ZD48a2V5d29yZD5UaGVtYXRpYyBBbmFseXNpczwva2V5d29yZD48L2tleXdvcmRzPjxkYXRlcz48
eWVhcj4yMDE5PC95ZWFyPjwvZGF0ZXM+PGlzYm4+MDI2OS0yMTYzPC9pc2JuPjxhY2Nlc3Npb24t
bnVtPnJheXlhbi0zNTkwOTY3OTA8L2FjY2Vzc2lvbi1udW0+PHVybHM+PC91cmxzPjxlbGVjdHJv
bmljLXJlc291cmNlLW51bT4xMC4xMTc3LzAyNjkyMTYzMTg4MTYyNzU8L2VsZWN0cm9uaWMtcmVz
b3VyY2UtbnVtPjwvcmVjb3JkPjwvQ2l0ZT48Q2l0ZT48QXV0aG9yPk9vc3RlcnZlbGQtVmx1Zzwv
QXV0aG9yPjxZZWFyPjIwMTc8L1llYXI+PFJlY051bT44OTwvUmVjTnVtPjxyZWNvcmQ+PHJlYy1u
dW1iZXI+ODk8L3JlYy1udW1iZXI+PGZvcmVpZ24ta2V5cz48a2V5IGFwcD0iRU4iIGRiLWlkPSJ4
dHZ4NTVyZnhzMHc5dWVlcHd5eGEwZm41ZTVhdjk5dnBwc2UiIHRpbWVzdGFtcD0iMTcwOTcxNjIy
NSI+ODk8L2tleT48L2ZvcmVpZ24ta2V5cz48cmVmLXR5cGUgbmFtZT0iSm91cm5hbCBBcnRpY2xl
Ij4xNzwvcmVmLXR5cGU+PGNvbnRyaWJ1dG9ycz48YXV0aG9ycz48YXV0aG9yPk9vc3RlcnZlbGQt
Vmx1ZywgTS4gRy48L2F1dGhvcj48YXV0aG9yPkZyYW5ja2UsIEEuIEwuPC9hdXRob3I+PGF1dGhv
cj5QYXNtYW4sIEguIFIuIFcuPC9hdXRob3I+PGF1dGhvcj5Pbnd1dGVha2EtUGhpbGlwc2VuLCBC
LiBELjwvYXV0aG9yPjwvYXV0aG9ycz48L2NvbnRyaWJ1dG9ycz48dGl0bGVzPjx0aXRsZT5Ib3cg
c2hvdWxkIHJlYWxpc20gYW5kIGhvcGUgYmUgY29tYmluZWQgaW4gcGh5c2ljaWFuLXBhdGllbnQg
Y29tbXVuaWNhdGlvbiBhdCB0aGUgZW5kIG9mIGxpZmU/IEFuIG9ubGluZSBmb2N1cy1ncm91cCBz
dHVkeSBhbW9uZyBwYXJ0aWNpcGFudHMgd2l0aCBhbmQgd2l0aG91dCBhIE11c2xpbSBiYWNrZ3Jv
dW5kPC90aXRsZT48c2Vjb25kYXJ5LXRpdGxlPlBhbGxpYXRpdmUgJmFtcDsgc3VwcG9ydGl2ZSBj
YXJlPC9zZWNvbmRhcnktdGl0bGU+PC90aXRsZXM+PHBlcmlvZGljYWw+PGZ1bGwtdGl0bGU+UGFs
bGlhdGl2ZSAmYW1wOyBzdXBwb3J0aXZlIGNhcmU8L2Z1bGwtdGl0bGU+PC9wZXJpb2RpY2FsPjxw
YWdlcz4zNTktMzY4PC9wYWdlcz48dm9sdW1lPjE1PC92b2x1bWU+PG51bWJlcj4zPC9udW1iZXI+
PGtleXdvcmRzPjxrZXl3b3JkPkF0dGl0dWRlIHRvIERlYXRoPC9rZXl3b3JkPjxrZXl3b3JkPipD
b21tdW5pY2F0aW9uPC9rZXl3b3JkPjxrZXl3b3JkPkZlbWFsZTwva2V5d29yZD48a2V5d29yZD5G
b2N1cyBHcm91cHM8L2tleXdvcmQ+PGtleXdvcmQ+KkhvcGU8L2tleXdvcmQ+PGtleXdvcmQ+SHVt
YW5zPC9rZXl3b3JkPjxrZXl3b3JkPkludGVybmV0PC9rZXl3b3JkPjxrZXl3b3JkPklzbGFtL3Bz
eWNob2xvZ3k8L2tleXdvcmQ+PGtleXdvcmQ+TWFsZTwva2V5d29yZD48a2V5d29yZD5NaWRkbGUg
QWdlZDwva2V5d29yZD48a2V5d29yZD4qUGh5c2ljaWFuLVBhdGllbnQgUmVsYXRpb25zPC9rZXl3
b3JkPjxrZXl3b3JkPlRlcm1pbmFsIENhcmUvKnBzeWNob2xvZ3kvc3RhbmRhcmRzPC9rZXl3b3Jk
PjxrZXl3b3JkPldpdGhob2xkaW5nIFRyZWF0bWVudDwva2V5d29yZD48L2tleXdvcmRzPjxkYXRl
cz48eWVhcj4yMDE3PC95ZWFyPjwvZGF0ZXM+PHB1Yi1sb2NhdGlvbj5FbmdsYW5kPC9wdWItbG9j
YXRpb24+PGlzYm4+MTQ3OC05NTIzIChFbGVjdHJvbmljKTwvaXNibj48YWNjZXNzaW9uLW51bT5y
YXl5YW4tMzU5MDk2ODcyPC9hY2Nlc3Npb24tbnVtPjx1cmxzPjxyZWxhdGVkLXVybHM+PHVybD5o
dHRwczovL3B1Ym1lZC5uY2JpLm5sbS5uaWguZ292LzI3ODE5MjA5LzwvdXJsPjwvcmVsYXRlZC11
cmxzPjwvdXJscz48bGFuZ3VhZ2U+ZW5nPC9sYW5ndWFnZT48YWNjZXNzLWRhdGU+NjwvYWNjZXNz
LWRhdGU+PC9yZWNvcmQ+PC9DaXRlPjxDaXRlPjxBdXRob3I+QWhhZGRvdXI8L0F1dGhvcj48WWVh
cj4yMDE3PC9ZZWFyPjxSZWNOdW0+MzQ8L1JlY051bT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GZWFyb248L0F1dGhvcj48WWVhcj4yMDE5PC9ZZWFyPjxS
ZWNOdW0+Njc8L1JlY051bT48RGlzcGxheVRleHQ+KEFoYWRkb3VyIGV0IGFsLiAyMDE3OyBGZWFy
b24gZXQgYWwuIDIwMTk7IE9vc3RlcnZlbGQtVmx1ZyBldCBhbC4gMjAxNyk8L0Rpc3BsYXlUZXh0
PjxyZWNvcmQ+PHJlYy1udW1iZXI+Njc8L3JlYy1udW1iZXI+PGZvcmVpZ24ta2V5cz48a2V5IGFw
cD0iRU4iIGRiLWlkPSJ4dHZ4NTVyZnhzMHc5dWVlcHd5eGEwZm41ZTVhdjk5dnBwc2UiIHRpbWVz
dGFtcD0iMTcwOTcxNjIyNSI+Njc8L2tleT48L2ZvcmVpZ24ta2V5cz48cmVmLXR5cGUgbmFtZT0i
Sm91cm5hbCBBcnRpY2xlIj4xNzwvcmVmLXR5cGU+PGNvbnRyaWJ1dG9ycz48YXV0aG9ycz48YXV0
aG9yPkZlYXJvbiwgRGF2aWQ8L2F1dGhvcj48YXV0aG9yPkthbmUsIEjDqWzDqG5lPC9hdXRob3I+
PGF1dGhvcj5BbGlvdSwgTiZhcG9zO0RpYXllPC9hdXRob3I+PGF1dGhvcj5TYWxsLCBBbGhvdXNz
ZXlub3U8L2F1dGhvcj48L2F1dGhvcnM+PC9jb250cmlidXRvcnM+PHRpdGxlcz48dGl0bGU+UGVy
Y2VwdGlvbnMgb2YgcGFsbGlhdGl2ZSBjYXJlIGluIGEgbG93ZXIgbWlkZGxlLWluY29tZSBNdXNs
aW0gY291bnRyeTogQSBxdWFsaXRhdGl2ZSBzdHVkeSBvZiBoZWFsdGggY2FyZSBwcm9mZXNzaW9u
YWxzLCBiZXJlYXZlZCBmYW1pbGllcyBhbmQgY29tbXVuaXRpZXM8L3RpdGxlPjxzZWNvbmRhcnkt
dGl0bGU+UGFsbGlhdGl2ZSBNZWRpY2luZTwvc2Vjb25kYXJ5LXRpdGxlPjwvdGl0bGVzPjxwZXJp
b2RpY2FsPjxmdWxsLXRpdGxlPlBhbGxpYXRpdmUgTWVkaWNpbmU8L2Z1bGwtdGl0bGU+PC9wZXJp
b2RpY2FsPjxwYWdlcz4yNDHigJMyNDk8L3BhZ2VzPjx2b2x1bWU+MzM8L3ZvbHVtZT48bnVtYmVy
PjI8L251bWJlcj48a2V5d29yZHM+PGtleXdvcmQ+QXR0aXR1ZGUgdG8gTWVkaWNhbCBUcmVhdG1l
bnQ8L2tleXdvcmQ+PGtleXdvcmQ+QmVyZWF2ZW1lbnQ8L2tleXdvcmQ+PGtleXdvcmQ+Q29tbXVu
aWNhdGlvbjwva2V5d29yZD48a2V5d29yZD5GYW1pbHkgQXR0aXR1ZGVzPC9rZXl3b3JkPjxrZXl3
b3JkPk1hdXJpdGFuaWE8L2tleXdvcmQ+PGtleXdvcmQ+Rm9jdXMgR3JvdXBzPC9rZXl3b3JkPjxr
ZXl3b3JkPkh1bWFuPC9rZXl3b3JkPjxrZXl3b3JkPkludGVydmlld3M8L2tleXdvcmQ+PGtleXdv
cmQ+SXNsYW08L2tleXdvcmQ+PGtleXdvcmQ+TGVhZGVyczwva2V5d29yZD48a2V5d29yZD5Mb3cg
YW5kIE1pZGRsZSBJbmNvbWUgQ291bnRyaWVzPC9rZXl3b3JkPjxrZXl3b3JkPlBhbGxpYXRpdmUg
Q2FyZTwva2V5d29yZD48a2V5d29yZD5RdWFsaXRhdGl2ZSBTdHVkaWVzPC9rZXl3b3JkPjxrZXl3
b3JkPlJlbGlnaW9uIGFuZCBSZWxpZ2lvbnM8L2tleXdvcmQ+PGtleXdvcmQ+UnVyYWwgSGVhbHRo
IFBlcnNvbm5lbDwva2V5d29yZD48a2V5d29yZD5Qc3ljaG9zb2NpYWwgRmFjdG9yczwva2V5d29y
ZD48a2V5d29yZD5UaGVtYXRpYyBBbmFseXNpczwva2V5d29yZD48L2tleXdvcmRzPjxkYXRlcz48
eWVhcj4yMDE5PC95ZWFyPjwvZGF0ZXM+PGlzYm4+MDI2OS0yMTYzPC9pc2JuPjxhY2Nlc3Npb24t
bnVtPnJheXlhbi0zNTkwOTY3OTA8L2FjY2Vzc2lvbi1udW0+PHVybHM+PC91cmxzPjxlbGVjdHJv
bmljLXJlc291cmNlLW51bT4xMC4xMTc3LzAyNjkyMTYzMTg4MTYyNzU8L2VsZWN0cm9uaWMtcmVz
b3VyY2UtbnVtPjwvcmVjb3JkPjwvQ2l0ZT48Q2l0ZT48QXV0aG9yPk9vc3RlcnZlbGQtVmx1Zzwv
QXV0aG9yPjxZZWFyPjIwMTc8L1llYXI+PFJlY051bT44OTwvUmVjTnVtPjxyZWNvcmQ+PHJlYy1u
dW1iZXI+ODk8L3JlYy1udW1iZXI+PGZvcmVpZ24ta2V5cz48a2V5IGFwcD0iRU4iIGRiLWlkPSJ4
dHZ4NTVyZnhzMHc5dWVlcHd5eGEwZm41ZTVhdjk5dnBwc2UiIHRpbWVzdGFtcD0iMTcwOTcxNjIy
NSI+ODk8L2tleT48L2ZvcmVpZ24ta2V5cz48cmVmLXR5cGUgbmFtZT0iSm91cm5hbCBBcnRpY2xl
Ij4xNzwvcmVmLXR5cGU+PGNvbnRyaWJ1dG9ycz48YXV0aG9ycz48YXV0aG9yPk9vc3RlcnZlbGQt
Vmx1ZywgTS4gRy48L2F1dGhvcj48YXV0aG9yPkZyYW5ja2UsIEEuIEwuPC9hdXRob3I+PGF1dGhv
cj5QYXNtYW4sIEguIFIuIFcuPC9hdXRob3I+PGF1dGhvcj5Pbnd1dGVha2EtUGhpbGlwc2VuLCBC
LiBELjwvYXV0aG9yPjwvYXV0aG9ycz48L2NvbnRyaWJ1dG9ycz48dGl0bGVzPjx0aXRsZT5Ib3cg
c2hvdWxkIHJlYWxpc20gYW5kIGhvcGUgYmUgY29tYmluZWQgaW4gcGh5c2ljaWFuLXBhdGllbnQg
Y29tbXVuaWNhdGlvbiBhdCB0aGUgZW5kIG9mIGxpZmU/IEFuIG9ubGluZSBmb2N1cy1ncm91cCBz
dHVkeSBhbW9uZyBwYXJ0aWNpcGFudHMgd2l0aCBhbmQgd2l0aG91dCBhIE11c2xpbSBiYWNrZ3Jv
dW5kPC90aXRsZT48c2Vjb25kYXJ5LXRpdGxlPlBhbGxpYXRpdmUgJmFtcDsgc3VwcG9ydGl2ZSBj
YXJlPC9zZWNvbmRhcnktdGl0bGU+PC90aXRsZXM+PHBlcmlvZGljYWw+PGZ1bGwtdGl0bGU+UGFs
bGlhdGl2ZSAmYW1wOyBzdXBwb3J0aXZlIGNhcmU8L2Z1bGwtdGl0bGU+PC9wZXJpb2RpY2FsPjxw
YWdlcz4zNTktMzY4PC9wYWdlcz48dm9sdW1lPjE1PC92b2x1bWU+PG51bWJlcj4zPC9udW1iZXI+
PGtleXdvcmRzPjxrZXl3b3JkPkF0dGl0dWRlIHRvIERlYXRoPC9rZXl3b3JkPjxrZXl3b3JkPipD
b21tdW5pY2F0aW9uPC9rZXl3b3JkPjxrZXl3b3JkPkZlbWFsZTwva2V5d29yZD48a2V5d29yZD5G
b2N1cyBHcm91cHM8L2tleXdvcmQ+PGtleXdvcmQ+KkhvcGU8L2tleXdvcmQ+PGtleXdvcmQ+SHVt
YW5zPC9rZXl3b3JkPjxrZXl3b3JkPkludGVybmV0PC9rZXl3b3JkPjxrZXl3b3JkPklzbGFtL3Bz
eWNob2xvZ3k8L2tleXdvcmQ+PGtleXdvcmQ+TWFsZTwva2V5d29yZD48a2V5d29yZD5NaWRkbGUg
QWdlZDwva2V5d29yZD48a2V5d29yZD4qUGh5c2ljaWFuLVBhdGllbnQgUmVsYXRpb25zPC9rZXl3
b3JkPjxrZXl3b3JkPlRlcm1pbmFsIENhcmUvKnBzeWNob2xvZ3kvc3RhbmRhcmRzPC9rZXl3b3Jk
PjxrZXl3b3JkPldpdGhob2xkaW5nIFRyZWF0bWVudDwva2V5d29yZD48L2tleXdvcmRzPjxkYXRl
cz48eWVhcj4yMDE3PC95ZWFyPjwvZGF0ZXM+PHB1Yi1sb2NhdGlvbj5FbmdsYW5kPC9wdWItbG9j
YXRpb24+PGlzYm4+MTQ3OC05NTIzIChFbGVjdHJvbmljKTwvaXNibj48YWNjZXNzaW9uLW51bT5y
YXl5YW4tMzU5MDk2ODcyPC9hY2Nlc3Npb24tbnVtPjx1cmxzPjxyZWxhdGVkLXVybHM+PHVybD5o
dHRwczovL3B1Ym1lZC5uY2JpLm5sbS5uaWguZ292LzI3ODE5MjA5LzwvdXJsPjwvcmVsYXRlZC11
cmxzPjwvdXJscz48bGFuZ3VhZ2U+ZW5nPC9sYW5ndWFnZT48YWNjZXNzLWRhdGU+NjwvYWNjZXNz
LWRhdGU+PC9yZWNvcmQ+PC9DaXRlPjxDaXRlPjxBdXRob3I+QWhhZGRvdXI8L0F1dGhvcj48WWVh
cj4yMDE3PC9ZZWFyPjxSZWNOdW0+MzQ8L1JlY051bT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; Fearon et al. 2019; 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06EBA623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ear of biasing future research away from better care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aG1l
ZCBldCBhbC4gMjAwMSk8L0Rpc3BsYXlUZXh0PjxyZWNvcmQ+PHJlYy1udW1iZXI+MTAyPC9yZWMt
bnVtYmVyPjxmb3JlaWduLWtleXM+PGtleSBhcHA9IkVOIiBkYi1pZD0ieHR2eDU1cmZ4czB3OXVl
ZXB3eXhhMGZuNWU1YXY5OXZwcHNlIiB0aW1lc3RhbXA9IjE3MDk3MTc2MTIiPjEwMjwva2V5Pjwv
Zm9yZWlnbi1rZXlzPjxyZWYtdHlwZSBuYW1lPSJKb3VybmFsIEFydGljbGUiPjE3PC9yZWYtdHlw
ZT48Y29udHJpYnV0b3JzPjxhdXRob3JzPjxhdXRob3I+QWhtZWQsIEEuIE0uPC9hdXRob3I+PGF1
dGhvcj5LaGVpciwgTS4gTS48L2F1dGhvcj48L2F1dGhvcnM+PC9jb250cmlidXRvcnM+PGF1dGgt
YWRkcmVzcz5EZXBhcnRtZW50IG9mIE1lZGljaW5lLCBGYWN1bHR5IG9mIE1lZGljaW5lLCBVbml2
ZXJzaXR5IG9mIEJhaHIgRWxnaGF6YWwsIEtoYXJ0b3VtLCBTdWRhbi4gYXdhZF9zZEBob3RtYWls
LmNvbTwvYXV0aC1hZGRyZXNzPjx0aXRsZXM+PHRpdGxlPkF0dGl0dWRlcyB0b3dhcmRzIGV1dGhh
bmFzaWEgYW1vbmcgZmluYWwteWVhciBLaGFydG91bSBVbml2ZXJzaXR5IG1lZGljYWwgc3R1ZGVu
dHM8L3RpdGxlPjxzZWNvbmRhcnktdGl0bGU+RWFzdCBNZWRpdGVyciBIZWFsdGggSjwvc2Vjb25k
YXJ5LXRpdGxlPjwvdGl0bGVzPjxwZXJpb2RpY2FsPjxmdWxsLXRpdGxlPkVhc3QgTWVkaXRlcnIg
SGVhbHRoIEo8L2Z1bGwtdGl0bGU+PC9wZXJpb2RpY2FsPjxwYWdlcz4zOTEtNzwvcGFnZXM+PHZv
bHVtZT4xMjwvdm9sdW1lPjxudW1iZXI+My00PC9udW1iZXI+PGtleXdvcmRzPjxrZXl3b3JkPkFk
dWx0PC9rZXl3b3JkPjxrZXl3b3JkPipBdHRpdHVkZSBvZiBIZWFsdGggUGVyc29ubmVsL2V0aG5v
bG9neTwva2V5d29yZD48a2V5d29yZD4qQXR0aXR1ZGUgdG8gRGVhdGgvZXRobm9sb2d5PC9rZXl3
b3JkPjxrZXl3b3JkPkNsaW5pY2FsIENvbXBldGVuY2U8L2tleXdvcmQ+PGtleXdvcmQ+Q3Vycmlj
dWx1bTwva2V5d29yZD48a2V5d29yZD5FZHVjYXRpb24sIE1lZGljYWwsIFVuZGVyZ3JhZHVhdGUv
b3JnYW5pemF0aW9uICZhbXA7IGFkbWluaXN0cmF0aW9uPC9rZXl3b3JkPjxrZXl3b3JkPipFdXRo
YW5hc2lhL2V0aGljcy9sZWdpc2xhdGlvbiAmYW1wOyBqdXJpc3BydWRlbmNlL3BzeWNob2xvZ3k8
L2tleXdvcmQ+PGtleXdvcmQ+RmVtYWxlPC9rZXl3b3JkPjxrZXl3b3JkPkhlYWx0aCBLbm93bGVk
Z2UsIEF0dGl0dWRlcywgUHJhY3RpY2U8L2tleXdvcmQ+PGtleXdvcmQ+SGVhbHRoIFNlcnZpY2Vz
IE5lZWRzIGFuZCBEZW1hbmQ8L2tleXdvcmQ+PGtleXdvcmQ+SHVtYW5zPC9rZXl3b3JkPjxrZXl3
b3JkPklzbGFtL3BzeWNob2xvZ3k8L2tleXdvcmQ+PGtleXdvcmQ+TWFsZTwva2V5d29yZD48a2V5
d29yZD5Pcmdhbml6YXRpb25hbCBJbm5vdmF0aW9uPC9rZXl3b3JkPjxrZXl3b3JkPlJlbGlnaW9u
IGFuZCBQc3ljaG9sb2d5PC9rZXl3b3JkPjxrZXl3b3JkPlNlbGYgRWZmaWNhY3k8L2tleXdvcmQ+
PGtleXdvcmQ+U2V4IEZhY3RvcnM8L2tleXdvcmQ+PGtleXdvcmQ+U29jaWFsIFN1cHBvcnQ8L2tl
eXdvcmQ+PGtleXdvcmQ+U29jaWFsIFZhbHVlczwva2V5d29yZD48a2V5d29yZD5TdHVkZW50cywg
TWVkaWNhbC8qcHN5Y2hvbG9neTwva2V5d29yZD48a2V5d29yZD5TdWRhbjwva2V5d29yZD48a2V5
d29yZD5TdXJ2ZXlzIGFuZCBRdWVzdGlvbm5haXJlczwva2V5d29yZD48a2V5d29yZD5UZXJtaW5h
bCBDYXJlL29yZ2FuaXphdGlvbiAmYW1wOyBhZG1pbmlzdHJhdGlvbi9wc3ljaG9sb2d5PC9rZXl3
b3JkPjwva2V5d29yZHM+PGRhdGVzPjx5ZWFyPjIwMDY8L3llYXI+PHB1Yi1kYXRlcz48ZGF0ZT5N
YXktSnVsPC9kYXRlPjwvcHViLWRhdGVzPjwvZGF0ZXM+PGlzYm4+MTAyMC0zMzk3IChQcmludCkm
I3hEOzEwMjAtMzM5NzwvaXNibj48YWNjZXNzaW9uLW51bT4xNzAzNzcwODwvYWNjZXNzaW9uLW51
bT48dXJscz48L3VybHM+PHJlbW90ZS1kYXRhYmFzZS1wcm92aWRlcj5OTE08L3JlbW90ZS1kYXRh
YmFzZS1wcm92aWRlcj48bGFuZ3VhZ2U+ZW5nPC9sYW5ndWFnZT48L3JlY29yZD48L0NpdGU+PENp
dGU+PEF1dGhvcj5BaG1lZDwvQXV0aG9yPjxZZWFyPjIwMDE8L1llYXI+PFJlY051bT4xMzQ8L1Jl
Y051bT48cmVjb3JkPjxyZWMtbnVtYmVyPjEzNDwvcmVjLW51bWJlcj48Zm9yZWlnbi1rZXlzPjxr
ZXkgYXBwPSJFTiIgZGItaWQ9Inh0dng1NXJmeHMwdzl1ZWVwd3l4YTBmbjVlNWF2OTl2cHBzZSIg
dGltZXN0YW1wPSIxNzE0MDQ4ODg4Ij4xMzQ8L2tleT48L2ZvcmVpZ24ta2V5cz48cmVmLXR5cGUg
bmFtZT0iSm91cm5hbCBBcnRpY2xlIj4xNzwvcmVmLXR5cGU+PGNvbnRyaWJ1dG9ycz48YXV0aG9y
cz48YXV0aG9yPkFobWVkLCBBLiBNLjwvYXV0aG9yPjxhdXRob3I+S2hlaXIsIE0uIE0uPC9hdXRo
b3I+PGF1dGhvcj5BYmRlbCBSYWhtYW4sIEEuPC9hdXRob3I+PGF1dGhvcj5BaG1lZCwgTi4gSC48
L2F1dGhvcj48YXV0aG9yPkFiZGFsbGEsIE0uIEUuPC9hdXRob3I+PC9hdXRob3JzPjwvY29udHJp
YnV0b3JzPjx0aXRsZXM+PHRpdGxlPkF0dGl0dWRlcyB0b3dhcmRzIGV1dGhhbmFzaWEgYW5kIGFz
c2lzdGVkIHN1aWNpZGUgYW1vbmcgU3VkYW5lc2UgZG9jdG9yczwvdGl0bGU+PC90aXRsZXM+PHNl
Y3Rpb24+NTUxLTU1NTwvc2VjdGlvbj48a2V5d29yZHM+PGtleXdvcmQ+QXR0aXR1ZGUgb2YgSGVh
bHRoIFBlcnNvbm5lbDwva2V5d29yZD48a2V5d29yZD5BdHRpdHVkZSB0byBEZWF0aDwva2V5d29y
ZD48a2V5d29yZD5FdGhpY3MsIE1lZGljYWw8L2tleXdvcmQ+PGtleXdvcmQ+SGVhbHRoIEtub3ds
ZWRnZSwgQXR0aXR1ZGVzLCBQcmFjdGljZTwva2V5d29yZD48a2V5d29yZD5NZWRpY2FsIFN0YWZm
LCBIb3NwaXRhbDwva2V5d29yZD48a2V5d29yZD5SZWxpZ2lvbiBhbmQgTWVkaWNpbmU8L2tleXdv
cmQ+PGtleXdvcmQ+U3VpY2lkZSwgQXNzaXN0ZWQ8L2tleXdvcmQ+PGtleXdvcmQ+RXV0aGFuYXNp
YTwva2V5d29yZD48L2tleXdvcmRzPjxkYXRlcz48eWVhcj4yMDAxPC95ZWFyPjxwdWItZGF0ZXM+
PGRhdGU+MjAwMTwvZGF0ZT48L3B1Yi1kYXRlcz48L2RhdGVzPjxpc2JuPjEwMjAtMzM5NzwvaXNi
bj48dXJscz48cmVsYXRlZC11cmxzPjx1cmw+aHR0cHM6Ly9pcmlzLndoby5pbnQvaGFuZGxlLzEw
NjY1LzExOTA1NTwvdXJsPjwvcmVsYXRlZC11cmxzPjwvdXJscz48cmVtb3RlLWRhdGFiYXNlLW5h
bWU+V0hPIElSSVM8L3JlbW90ZS1kYXRhYmFzZS1uYW1lPjxyZW1vdGUtZGF0YWJhc2UtcHJvdmlk
ZXI+aHR0cDovL2lyaXMud2hvLmludC88L3JlbW90ZS1kYXRhYmFzZS1wcm92aWRlcj48bGFuZ3Vh
Z2U+ZW4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aG1l
ZCBldCBhbC4gMjAwMSk8L0Rpc3BsYXlUZXh0PjxyZWNvcmQ+PHJlYy1udW1iZXI+MTAyPC9yZWMt
bnVtYmVyPjxmb3JlaWduLWtleXM+PGtleSBhcHA9IkVOIiBkYi1pZD0ieHR2eDU1cmZ4czB3OXVl
ZXB3eXhhMGZuNWU1YXY5OXZwcHNlIiB0aW1lc3RhbXA9IjE3MDk3MTc2MTIiPjEwMjwva2V5Pjwv
Zm9yZWlnbi1rZXlzPjxyZWYtdHlwZSBuYW1lPSJKb3VybmFsIEFydGljbGUiPjE3PC9yZWYtdHlw
ZT48Y29udHJpYnV0b3JzPjxhdXRob3JzPjxhdXRob3I+QWhtZWQsIEEuIE0uPC9hdXRob3I+PGF1
dGhvcj5LaGVpciwgTS4gTS48L2F1dGhvcj48L2F1dGhvcnM+PC9jb250cmlidXRvcnM+PGF1dGgt
YWRkcmVzcz5EZXBhcnRtZW50IG9mIE1lZGljaW5lLCBGYWN1bHR5IG9mIE1lZGljaW5lLCBVbml2
ZXJzaXR5IG9mIEJhaHIgRWxnaGF6YWwsIEtoYXJ0b3VtLCBTdWRhbi4gYXdhZF9zZEBob3RtYWls
LmNvbTwvYXV0aC1hZGRyZXNzPjx0aXRsZXM+PHRpdGxlPkF0dGl0dWRlcyB0b3dhcmRzIGV1dGhh
bmFzaWEgYW1vbmcgZmluYWwteWVhciBLaGFydG91bSBVbml2ZXJzaXR5IG1lZGljYWwgc3R1ZGVu
dHM8L3RpdGxlPjxzZWNvbmRhcnktdGl0bGU+RWFzdCBNZWRpdGVyciBIZWFsdGggSjwvc2Vjb25k
YXJ5LXRpdGxlPjwvdGl0bGVzPjxwZXJpb2RpY2FsPjxmdWxsLXRpdGxlPkVhc3QgTWVkaXRlcnIg
SGVhbHRoIEo8L2Z1bGwtdGl0bGU+PC9wZXJpb2RpY2FsPjxwYWdlcz4zOTEtNzwvcGFnZXM+PHZv
bHVtZT4xMjwvdm9sdW1lPjxudW1iZXI+My00PC9udW1iZXI+PGtleXdvcmRzPjxrZXl3b3JkPkFk
dWx0PC9rZXl3b3JkPjxrZXl3b3JkPipBdHRpdHVkZSBvZiBIZWFsdGggUGVyc29ubmVsL2V0aG5v
bG9neTwva2V5d29yZD48a2V5d29yZD4qQXR0aXR1ZGUgdG8gRGVhdGgvZXRobm9sb2d5PC9rZXl3
b3JkPjxrZXl3b3JkPkNsaW5pY2FsIENvbXBldGVuY2U8L2tleXdvcmQ+PGtleXdvcmQ+Q3Vycmlj
dWx1bTwva2V5d29yZD48a2V5d29yZD5FZHVjYXRpb24sIE1lZGljYWwsIFVuZGVyZ3JhZHVhdGUv
b3JnYW5pemF0aW9uICZhbXA7IGFkbWluaXN0cmF0aW9uPC9rZXl3b3JkPjxrZXl3b3JkPipFdXRo
YW5hc2lhL2V0aGljcy9sZWdpc2xhdGlvbiAmYW1wOyBqdXJpc3BydWRlbmNlL3BzeWNob2xvZ3k8
L2tleXdvcmQ+PGtleXdvcmQ+RmVtYWxlPC9rZXl3b3JkPjxrZXl3b3JkPkhlYWx0aCBLbm93bGVk
Z2UsIEF0dGl0dWRlcywgUHJhY3RpY2U8L2tleXdvcmQ+PGtleXdvcmQ+SGVhbHRoIFNlcnZpY2Vz
IE5lZWRzIGFuZCBEZW1hbmQ8L2tleXdvcmQ+PGtleXdvcmQ+SHVtYW5zPC9rZXl3b3JkPjxrZXl3
b3JkPklzbGFtL3BzeWNob2xvZ3k8L2tleXdvcmQ+PGtleXdvcmQ+TWFsZTwva2V5d29yZD48a2V5
d29yZD5Pcmdhbml6YXRpb25hbCBJbm5vdmF0aW9uPC9rZXl3b3JkPjxrZXl3b3JkPlJlbGlnaW9u
IGFuZCBQc3ljaG9sb2d5PC9rZXl3b3JkPjxrZXl3b3JkPlNlbGYgRWZmaWNhY3k8L2tleXdvcmQ+
PGtleXdvcmQ+U2V4IEZhY3RvcnM8L2tleXdvcmQ+PGtleXdvcmQ+U29jaWFsIFN1cHBvcnQ8L2tl
eXdvcmQ+PGtleXdvcmQ+U29jaWFsIFZhbHVlczwva2V5d29yZD48a2V5d29yZD5TdHVkZW50cywg
TWVkaWNhbC8qcHN5Y2hvbG9neTwva2V5d29yZD48a2V5d29yZD5TdWRhbjwva2V5d29yZD48a2V5
d29yZD5TdXJ2ZXlzIGFuZCBRdWVzdGlvbm5haXJlczwva2V5d29yZD48a2V5d29yZD5UZXJtaW5h
bCBDYXJlL29yZ2FuaXphdGlvbiAmYW1wOyBhZG1pbmlzdHJhdGlvbi9wc3ljaG9sb2d5PC9rZXl3
b3JkPjwva2V5d29yZHM+PGRhdGVzPjx5ZWFyPjIwMDY8L3llYXI+PHB1Yi1kYXRlcz48ZGF0ZT5N
YXktSnVsPC9kYXRlPjwvcHViLWRhdGVzPjwvZGF0ZXM+PGlzYm4+MTAyMC0zMzk3IChQcmludCkm
I3hEOzEwMjAtMzM5NzwvaXNibj48YWNjZXNzaW9uLW51bT4xNzAzNzcwODwvYWNjZXNzaW9uLW51
bT48dXJscz48L3VybHM+PHJlbW90ZS1kYXRhYmFzZS1wcm92aWRlcj5OTE08L3JlbW90ZS1kYXRh
YmFzZS1wcm92aWRlcj48bGFuZ3VhZ2U+ZW5nPC9sYW5ndWFnZT48L3JlY29yZD48L0NpdGU+PENp
dGU+PEF1dGhvcj5BaG1lZDwvQXV0aG9yPjxZZWFyPjIwMDE8L1llYXI+PFJlY051bT4xMzQ8L1Jl
Y051bT48cmVjb3JkPjxyZWMtbnVtYmVyPjEzNDwvcmVjLW51bWJlcj48Zm9yZWlnbi1rZXlzPjxr
ZXkgYXBwPSJFTiIgZGItaWQ9Inh0dng1NXJmeHMwdzl1ZWVwd3l4YTBmbjVlNWF2OTl2cHBzZSIg
dGltZXN0YW1wPSIxNzE0MDQ4ODg4Ij4xMzQ8L2tleT48L2ZvcmVpZ24ta2V5cz48cmVmLXR5cGUg
bmFtZT0iSm91cm5hbCBBcnRpY2xlIj4xNzwvcmVmLXR5cGU+PGNvbnRyaWJ1dG9ycz48YXV0aG9y
cz48YXV0aG9yPkFobWVkLCBBLiBNLjwvYXV0aG9yPjxhdXRob3I+S2hlaXIsIE0uIE0uPC9hdXRo
b3I+PGF1dGhvcj5BYmRlbCBSYWhtYW4sIEEuPC9hdXRob3I+PGF1dGhvcj5BaG1lZCwgTi4gSC48
L2F1dGhvcj48YXV0aG9yPkFiZGFsbGEsIE0uIEUuPC9hdXRob3I+PC9hdXRob3JzPjwvY29udHJp
YnV0b3JzPjx0aXRsZXM+PHRpdGxlPkF0dGl0dWRlcyB0b3dhcmRzIGV1dGhhbmFzaWEgYW5kIGFz
c2lzdGVkIHN1aWNpZGUgYW1vbmcgU3VkYW5lc2UgZG9jdG9yczwvdGl0bGU+PC90aXRsZXM+PHNl
Y3Rpb24+NTUxLTU1NTwvc2VjdGlvbj48a2V5d29yZHM+PGtleXdvcmQ+QXR0aXR1ZGUgb2YgSGVh
bHRoIFBlcnNvbm5lbDwva2V5d29yZD48a2V5d29yZD5BdHRpdHVkZSB0byBEZWF0aDwva2V5d29y
ZD48a2V5d29yZD5FdGhpY3MsIE1lZGljYWw8L2tleXdvcmQ+PGtleXdvcmQ+SGVhbHRoIEtub3ds
ZWRnZSwgQXR0aXR1ZGVzLCBQcmFjdGljZTwva2V5d29yZD48a2V5d29yZD5NZWRpY2FsIFN0YWZm
LCBIb3NwaXRhbDwva2V5d29yZD48a2V5d29yZD5SZWxpZ2lvbiBhbmQgTWVkaWNpbmU8L2tleXdv
cmQ+PGtleXdvcmQ+U3VpY2lkZSwgQXNzaXN0ZWQ8L2tleXdvcmQ+PGtleXdvcmQ+RXV0aGFuYXNp
YTwva2V5d29yZD48L2tleXdvcmRzPjxkYXRlcz48eWVhcj4yMDAxPC95ZWFyPjxwdWItZGF0ZXM+
PGRhdGU+MjAwMTwvZGF0ZT48L3B1Yi1kYXRlcz48L2RhdGVzPjxpc2JuPjEwMjAtMzM5NzwvaXNi
bj48dXJscz48cmVsYXRlZC11cmxzPjx1cmw+aHR0cHM6Ly9pcmlzLndoby5pbnQvaGFuZGxlLzEw
NjY1LzExOTA1NTwvdXJsPjwvcmVsYXRlZC11cmxzPjwvdXJscz48cmVtb3RlLWRhdGFiYXNlLW5h
bWU+V0hPIElSSVM8L3JlbW90ZS1kYXRhYmFzZS1uYW1lPjxyZW1vdGUtZGF0YWJhc2UtcHJvdmlk
ZXI+aHR0cDovL2lyaXMud2hvLmludC88L3JlbW90ZS1kYXRhYmFzZS1wcm92aWRlcj48bGFuZ3Vh
Z2U+ZW4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and Kheir 2006; 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195153E6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Dependence on future medical developments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WWlsZGly
aW0gMjAyMCk8L0Rpc3BsYXlUZXh0PjxyZWNvcmQ+PHJlYy1udW1iZXI+NTk8L3JlYy1udW1iZXI+
PGZvcmVpZ24ta2V5cz48a2V5IGFwcD0iRU4iIGRiLWlkPSJ4dHZ4NTVyZnhzMHc5dWVlcHd5eGEw
Zm41ZTVhdjk5dnBwc2UiIHRpbWVzdGFtcD0iMTcwOTcxNjIyNSI+NTk8L2tleT48L2ZvcmVpZ24t
a2V5cz48cmVmLXR5cGUgbmFtZT0iSm91cm5hbCBBcnRpY2xlIj4xNzwvcmVmLXR5cGU+PGNvbnRy
aWJ1dG9ycz48YXV0aG9ycz48YXV0aG9yPkNhdmxhaywgVS48L2F1dGhvcj48YXV0aG9yPkFzbGFu
LCBVLiBCLjwvYXV0aG9yPjxhdXRob3I+R3Vyc28sIFMuPC9hdXRob3I+PGF1dGhvcj5ZYWdjaSwg
Ti48L2F1dGhvcj48YXV0aG9yPlllbGRhbiwgSS48L2F1dGhvcj48YXV0aG9yPkNhdmxhaywgVWd1
cjwvYXV0aG9yPjxhdXRob3I+QXNsYW4sIFVtbXVoYW4gQmFzPC9hdXRob3I+PGF1dGhvcj5HdXJz
bywgU3VsZXltYW48L2F1dGhvcj48YXV0aG9yPllhZ2NpLCBOZXNyaW48L2F1dGhvcj48YXV0aG9y
PlllbGRhbiwgSXBlazwvYXV0aG9yPjwvYXV0aG9ycz48L2NvbnRyaWJ1dG9ycz48dGl0bGVzPjx0
aXRsZT5BdHRpdHVkZXMgb2YgcGh5c2lvdGhlcmFwaXN0cyBhbmQgcGh5c2lvdGhlcmFweSBzdHVk
ZW50cyB0b3dhcmQgZXV0aGFuYXNpYTogQSBjb21wYXJhdGl2ZSBzdHVkeTwvdGl0bGU+PHNlY29u
ZGFyeS10aXRsZT5BRFZBTkNFUyBJTiBUSEVSQVBZPC9zZWNvbmRhcnktdGl0bGU+PC90aXRsZXM+
PHBlcmlvZGljYWw+PGZ1bGwtdGl0bGU+QURWQU5DRVMgSU4gVEhFUkFQWTwvZnVsbC10aXRsZT48
L3BlcmlvZGljYWw+PHBhZ2VzPjEzNS0xNDU8L3BhZ2VzPjx2b2x1bWU+MjQ8L3ZvbHVtZT48bnVt
YmVyPjE8L251bWJlcj48a2V5d29yZHM+PGtleXdvcmQ+UGh5c2ljYWwgVGhlcmFweSBNb2RhbGl0
aWVzPC9rZXl3b3JkPjxrZXl3b3JkPkF0dGl0dWRlPC9rZXl3b3JkPjwva2V5d29yZHM+PGRhdGVz
Pjx5ZWFyPjIwMDc8L3llYXI+PC9kYXRlcz48aXNibj4wNzQxLTIzOFg8L2lzYm4+PGFjY2Vzc2lv
bi1udW0+cmF5eWFuLTM1OTA5Njk5MDwvYWNjZXNzaW9uLW51bT48dXJscz48L3VybHM+PGVsZWN0
cm9uaWMtcmVzb3VyY2UtbnVtPjEwLjEwMDcvQkYwMjg1MDAwMTwvZWxlY3Ryb25pYy1yZXNvdXJj
ZS1udW0+PC9yZWNvcmQ+PC9DaXRlPjxDaXRlPjxBdXRob3I+WWlsZGlyaW08L0F1dGhvcj48WWVh
cj4yMDIwPC9ZZWFyPjxSZWNOdW0+OTg8L1JlY051bT48cmVjb3JkPjxyZWMtbnVtYmVyPjk4PC9y
ZWMtbnVtYmVyPjxmb3JlaWduLWtleXM+PGtleSBhcHA9IkVOIiBkYi1pZD0ieHR2eDU1cmZ4czB3
OXVlZXB3eXhhMGZuNWU1YXY5OXZwcHNlIiB0aW1lc3RhbXA9IjE3MDk3MTYyMjUiPjk4PC9rZXk+
PC9mb3JlaWduLWtleXM+PHJlZi10eXBlIG5hbWU9IkpvdXJuYWwgQXJ0aWNsZSI+MTc8L3JlZi10
eXBlPjxjb250cmlidXRvcnM+PGF1dGhvcnM+PGF1dGhvcj5ZaWxkaXJpbSwgSnVsaWRlIEd1bGl6
YXI8L2F1dGhvcj48L2F1dGhvcnM+PC9jb250cmlidXRvcnM+PHRpdGxlcz48dGl0bGU+S25vd2xl
ZGdlLCBPcGluaW9ucyBhbmQgQmVoYXZpb3JzIG9mIFNlbmlvciBOdXJzaW5nIFN0dWRlbnRzIGlu
IFR1cmtleSBSZWdhcmRpbmcgRXV0aGFuYXNpYSBhbmQgRmFjdG9ycyBpbiBJc2xhbSBBZmZlY3Rp
bmcgVGhlc2U8L3RpdGxlPjxzZWNvbmRhcnktdGl0bGU+Sm91cm5hbCBvZiBSZWxpZ2lvbiAmYW1w
OyBIZWFsdGg8L3NlY29uZGFyeS10aXRsZT48L3RpdGxlcz48cGVyaW9kaWNhbD48ZnVsbC10aXRs
ZT5Kb3VybmFsIG9mIFJlbGlnaW9uICZhbXA7IEhlYWx0aDwvZnVsbC10aXRsZT48L3BlcmlvZGlj
YWw+PHBhZ2VzPjM5OeKAkzQxNTwvcGFnZXM+PHZvbHVtZT41OTwvdm9sdW1lPjxudW1iZXI+MTwv
bnVtYmVyPjxrZXl3b3Jkcz48a2V5d29yZD5EZWF0aDwva2V5d29yZD48a2V5d29yZD5EZXNjcmlw
dGl2ZSBSZXNlYXJjaDwva2V5d29yZD48a2V5d29yZD5FdGhpY3M8L2tleXdvcmQ+PGtleXdvcmQ+
RXV0aGFuYXNpYTwva2V5d29yZD48a2V5d29yZD5IdW1hbjwva2V5d29yZD48a2V5d29yZD5Jc2xh
bTwva2V5d29yZD48a2V5d29yZD5SZWxpZ2lvbiBhbmQgUmVsaWdpb25zPC9rZXl3b3JkPjxrZXl3
b3JkPlN0dWRlbnQgQXR0aXR1ZGVzPC9rZXl3b3JkPjxrZXl3b3JkPkV2YWx1YXRpb248L2tleXdv
cmQ+PGtleXdvcmQ+U3R1ZGVudCBLbm93bGVkZ2U8L2tleXdvcmQ+PGtleXdvcmQ+U3R1ZGVudHMs
IE51cnNpbmc8L2tleXdvcmQ+PGtleXdvcmQ+UHN5Y2hvc29jaWFsIEZhY3RvcnM8L2tleXdvcmQ+
PGtleXdvcmQ+VHVya2V5PC9rZXl3b3JkPjxrZXl3b3JkPlN1aWNpZGU8L2tleXdvcmQ+PGtleXdv
cmQ+VHVya2V5czwva2V5d29yZD48L2tleXdvcmRzPjxkYXRlcz48eWVhcj4yMDIwPC95ZWFyPjwv
ZGF0ZXM+PGlzYm4+MDAyMi00MTk3PC9pc2JuPjxhY2Nlc3Npb24tbnVtPnJheXlhbi0zNTkwOTY4
MjU8L2FjY2Vzc2lvbi1udW0+PHVybHM+PC91cmxzPjxlbGVjdHJvbmljLXJlc291cmNlLW51bT4x
MC4xMDA3L3MxMDk0My0wMTktMDA5NTQtejwvZWxlY3Ryb25pYy1yZXNvdXJjZS1udW0+PC9yZWNv
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DYXZsYWs8L0F1dGhvcj48WWVhcj4yMDA3PC9ZZWFyPjxS
ZWNOdW0+NTk8L1JlY051bT48RGlzcGxheVRleHQ+KENhdmxhayBldCBhbC4gMjAwNzsgWWlsZGly
aW0gMjAyMCk8L0Rpc3BsYXlUZXh0PjxyZWNvcmQ+PHJlYy1udW1iZXI+NTk8L3JlYy1udW1iZXI+
PGZvcmVpZ24ta2V5cz48a2V5IGFwcD0iRU4iIGRiLWlkPSJ4dHZ4NTVyZnhzMHc5dWVlcHd5eGEw
Zm41ZTVhdjk5dnBwc2UiIHRpbWVzdGFtcD0iMTcwOTcxNjIyNSI+NTk8L2tleT48L2ZvcmVpZ24t
a2V5cz48cmVmLXR5cGUgbmFtZT0iSm91cm5hbCBBcnRpY2xlIj4xNzwvcmVmLXR5cGU+PGNvbnRy
aWJ1dG9ycz48YXV0aG9ycz48YXV0aG9yPkNhdmxhaywgVS48L2F1dGhvcj48YXV0aG9yPkFzbGFu
LCBVLiBCLjwvYXV0aG9yPjxhdXRob3I+R3Vyc28sIFMuPC9hdXRob3I+PGF1dGhvcj5ZYWdjaSwg
Ti48L2F1dGhvcj48YXV0aG9yPlllbGRhbiwgSS48L2F1dGhvcj48YXV0aG9yPkNhdmxhaywgVWd1
cjwvYXV0aG9yPjxhdXRob3I+QXNsYW4sIFVtbXVoYW4gQmFzPC9hdXRob3I+PGF1dGhvcj5HdXJz
bywgU3VsZXltYW48L2F1dGhvcj48YXV0aG9yPllhZ2NpLCBOZXNyaW48L2F1dGhvcj48YXV0aG9y
PlllbGRhbiwgSXBlazwvYXV0aG9yPjwvYXV0aG9ycz48L2NvbnRyaWJ1dG9ycz48dGl0bGVzPjx0
aXRsZT5BdHRpdHVkZXMgb2YgcGh5c2lvdGhlcmFwaXN0cyBhbmQgcGh5c2lvdGhlcmFweSBzdHVk
ZW50cyB0b3dhcmQgZXV0aGFuYXNpYTogQSBjb21wYXJhdGl2ZSBzdHVkeTwvdGl0bGU+PHNlY29u
ZGFyeS10aXRsZT5BRFZBTkNFUyBJTiBUSEVSQVBZPC9zZWNvbmRhcnktdGl0bGU+PC90aXRsZXM+
PHBlcmlvZGljYWw+PGZ1bGwtdGl0bGU+QURWQU5DRVMgSU4gVEhFUkFQWTwvZnVsbC10aXRsZT48
L3BlcmlvZGljYWw+PHBhZ2VzPjEzNS0xNDU8L3BhZ2VzPjx2b2x1bWU+MjQ8L3ZvbHVtZT48bnVt
YmVyPjE8L251bWJlcj48a2V5d29yZHM+PGtleXdvcmQ+UGh5c2ljYWwgVGhlcmFweSBNb2RhbGl0
aWVzPC9rZXl3b3JkPjxrZXl3b3JkPkF0dGl0dWRlPC9rZXl3b3JkPjwva2V5d29yZHM+PGRhdGVz
Pjx5ZWFyPjIwMDc8L3llYXI+PC9kYXRlcz48aXNibj4wNzQxLTIzOFg8L2lzYm4+PGFjY2Vzc2lv
bi1udW0+cmF5eWFuLTM1OTA5Njk5MDwvYWNjZXNzaW9uLW51bT48dXJscz48L3VybHM+PGVsZWN0
cm9uaWMtcmVzb3VyY2UtbnVtPjEwLjEwMDcvQkYwMjg1MDAwMTwvZWxlY3Ryb25pYy1yZXNvdXJj
ZS1udW0+PC9yZWNvcmQ+PC9DaXRlPjxDaXRlPjxBdXRob3I+WWlsZGlyaW08L0F1dGhvcj48WWVh
cj4yMDIwPC9ZZWFyPjxSZWNOdW0+OTg8L1JlY051bT48cmVjb3JkPjxyZWMtbnVtYmVyPjk4PC9y
ZWMtbnVtYmVyPjxmb3JlaWduLWtleXM+PGtleSBhcHA9IkVOIiBkYi1pZD0ieHR2eDU1cmZ4czB3
OXVlZXB3eXhhMGZuNWU1YXY5OXZwcHNlIiB0aW1lc3RhbXA9IjE3MDk3MTYyMjUiPjk4PC9rZXk+
PC9mb3JlaWduLWtleXM+PHJlZi10eXBlIG5hbWU9IkpvdXJuYWwgQXJ0aWNsZSI+MTc8L3JlZi10
eXBlPjxjb250cmlidXRvcnM+PGF1dGhvcnM+PGF1dGhvcj5ZaWxkaXJpbSwgSnVsaWRlIEd1bGl6
YXI8L2F1dGhvcj48L2F1dGhvcnM+PC9jb250cmlidXRvcnM+PHRpdGxlcz48dGl0bGU+S25vd2xl
ZGdlLCBPcGluaW9ucyBhbmQgQmVoYXZpb3JzIG9mIFNlbmlvciBOdXJzaW5nIFN0dWRlbnRzIGlu
IFR1cmtleSBSZWdhcmRpbmcgRXV0aGFuYXNpYSBhbmQgRmFjdG9ycyBpbiBJc2xhbSBBZmZlY3Rp
bmcgVGhlc2U8L3RpdGxlPjxzZWNvbmRhcnktdGl0bGU+Sm91cm5hbCBvZiBSZWxpZ2lvbiAmYW1w
OyBIZWFsdGg8L3NlY29uZGFyeS10aXRsZT48L3RpdGxlcz48cGVyaW9kaWNhbD48ZnVsbC10aXRs
ZT5Kb3VybmFsIG9mIFJlbGlnaW9uICZhbXA7IEhlYWx0aDwvZnVsbC10aXRsZT48L3BlcmlvZGlj
YWw+PHBhZ2VzPjM5OeKAkzQxNTwvcGFnZXM+PHZvbHVtZT41OTwvdm9sdW1lPjxudW1iZXI+MTwv
bnVtYmVyPjxrZXl3b3Jkcz48a2V5d29yZD5EZWF0aDwva2V5d29yZD48a2V5d29yZD5EZXNjcmlw
dGl2ZSBSZXNlYXJjaDwva2V5d29yZD48a2V5d29yZD5FdGhpY3M8L2tleXdvcmQ+PGtleXdvcmQ+
RXV0aGFuYXNpYTwva2V5d29yZD48a2V5d29yZD5IdW1hbjwva2V5d29yZD48a2V5d29yZD5Jc2xh
bTwva2V5d29yZD48a2V5d29yZD5SZWxpZ2lvbiBhbmQgUmVsaWdpb25zPC9rZXl3b3JkPjxrZXl3
b3JkPlN0dWRlbnQgQXR0aXR1ZGVzPC9rZXl3b3JkPjxrZXl3b3JkPkV2YWx1YXRpb248L2tleXdv
cmQ+PGtleXdvcmQ+U3R1ZGVudCBLbm93bGVkZ2U8L2tleXdvcmQ+PGtleXdvcmQ+U3R1ZGVudHMs
IE51cnNpbmc8L2tleXdvcmQ+PGtleXdvcmQ+UHN5Y2hvc29jaWFsIEZhY3RvcnM8L2tleXdvcmQ+
PGtleXdvcmQ+VHVya2V5PC9rZXl3b3JkPjxrZXl3b3JkPlN1aWNpZGU8L2tleXdvcmQ+PGtleXdv
cmQ+VHVya2V5czwva2V5d29yZD48L2tleXdvcmRzPjxkYXRlcz48eWVhcj4yMDIwPC95ZWFyPjwv
ZGF0ZXM+PGlzYm4+MDAyMi00MTk3PC9pc2JuPjxhY2Nlc3Npb24tbnVtPnJheXlhbi0zNTkwOTY4
MjU8L2FjY2Vzc2lvbi1udW0+PHVybHM+PC91cmxzPjxlbGVjdHJvbmljLXJlc291cmNlLW51bT4x
MC4xMDA3L3MxMDk0My0wMTktMDA5NTQtejwvZWxlY3Ryb25pYy1yZXNvdXJjZS1udW0+PC9yZWNv
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Cavlak et al. 2007; 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  <w:r w:rsidRPr="004F0A2C">
              <w:rPr>
                <w:rFonts w:cstheme="majorBidi"/>
                <w:szCs w:val="24"/>
              </w:rPr>
              <w:t xml:space="preserve"> </w:t>
            </w:r>
          </w:p>
          <w:p w14:paraId="600C6775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ossibility of improving patient's health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rimawi&lt;/Author&gt;&lt;Year&gt;2017&lt;/Year&gt;&lt;RecNum&gt;42&lt;/RecNum&gt;&lt;DisplayText&gt;(Alrimawi et al. 2017)&lt;/DisplayText&gt;&lt;record&gt;&lt;rec-number&gt;42&lt;/rec-number&gt;&lt;foreign-keys&gt;&lt;key app="EN" db-id="xtvx55rfxs0w9ueepwyxa0fn5e5av99vppse" timestamp="1709716221"&gt;42&lt;/key&gt;&lt;/foreign-keys&gt;&lt;ref-type name="Journal Article"&gt;17&lt;/ref-type&gt;&lt;contributors&gt;&lt;authors&gt;&lt;author&gt;Alrimawi, I.&lt;/author&gt;&lt;author&gt;Saifan, A. R.&lt;/author&gt;&lt;author&gt;Abdelkader, R.&lt;/author&gt;&lt;author&gt;Batiha, A. M.&lt;/author&gt;&lt;/authors&gt;&lt;/contributors&gt;&lt;titles&gt;&lt;title&gt;Palestinian community perceptions of do-not-resuscitation order for terminally Ill patients: A qualitative study&lt;/title&gt;&lt;secondary-title&gt;Journal of clinical nursing&lt;/secondary-title&gt;&lt;/titles&gt;&lt;periodical&gt;&lt;full-title&gt;Journal of clinical nursing&lt;/full-title&gt;&lt;/periodical&gt;&lt;pages&gt;2719-2728&lt;/pages&gt;&lt;volume&gt;27&lt;/volume&gt;&lt;number&gt;13&lt;/number&gt;&lt;keywords&gt;&lt;keyword&gt;Adult&lt;/keyword&gt;&lt;keyword&gt;Arabs/*psychology&lt;/keyword&gt;&lt;keyword&gt;*Attitude to Health&lt;/keyword&gt;&lt;keyword&gt;Cardiopulmonary Resuscitation/*psychology&lt;/keyword&gt;&lt;keyword&gt;Decision Making&lt;/keyword&gt;&lt;keyword&gt;Female&lt;/keyword&gt;&lt;keyword&gt;Humans&lt;/keyword&gt;&lt;keyword&gt;Male&lt;/keyword&gt;&lt;keyword&gt;Middle Aged&lt;/keyword&gt;&lt;keyword&gt;Middle East&lt;/keyword&gt;&lt;keyword&gt;Qualitative Research&lt;/keyword&gt;&lt;keyword&gt;*Religion and Medicine&lt;/keyword&gt;&lt;keyword&gt;Resuscitation Orders/*psychology&lt;/keyword&gt;&lt;keyword&gt;Social Perception&lt;/keyword&gt;&lt;keyword&gt;Terminally Ill&lt;/keyword&gt;&lt;keyword&gt;Arabs&lt;/keyword&gt;&lt;/keywords&gt;&lt;dates&gt;&lt;year&gt;2017&lt;/year&gt;&lt;/dates&gt;&lt;pub-location&gt;England&lt;/pub-location&gt;&lt;isbn&gt;1365-2702 (Electronic)&lt;/isbn&gt;&lt;accession-num&gt;rayyan-359096868&lt;/accession-num&gt;&lt;urls&gt;&lt;related-urls&gt;&lt;url&gt;https://pubmed.ncbi.nlm.nih.gov/28557015/&lt;/url&gt;&lt;/related-urls&gt;&lt;/urls&gt;&lt;language&gt;eng&lt;/language&gt;&lt;access-date&gt;7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rimawi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6E9E997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resence of subtle pressure on patients, fear of dependency or humiliation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6B329E2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ossibility of misdiagnosis of brain death due to no good evidenc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025AAFC0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Damage to patient-nurse relationship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Hosseinzadeh&lt;/Author&gt;&lt;Year&gt;2019&lt;/Year&gt;&lt;RecNum&gt;74&lt;/RecNum&gt;&lt;DisplayText&gt;(Hosseinzadeh and Rafiei 2019)&lt;/DisplayText&gt;&lt;record&gt;&lt;rec-number&gt;74&lt;/rec-number&gt;&lt;foreign-keys&gt;&lt;key app="EN" db-id="xtvx55rfxs0w9ueepwyxa0fn5e5av99vppse" timestamp="1709716225"&gt;74&lt;/key&gt;&lt;/foreign-keys&gt;&lt;ref-type name="Journal Article"&gt;17&lt;/ref-type&gt;&lt;contributors&gt;&lt;authors&gt;&lt;author&gt;Hosseinzadeh, K.&lt;/author&gt;&lt;author&gt;Rafiei, H.&lt;/author&gt;&lt;/authors&gt;&lt;/contributors&gt;&lt;titles&gt;&lt;title&gt;Nursing Student Attitudes toward Euthanasia: A Cross-Sectional Study&lt;/title&gt;&lt;secondary-title&gt;Nursing ethics&lt;/secondary-title&gt;&lt;/titles&gt;&lt;periodical&gt;&lt;full-title&gt;Nursing ethics&lt;/full-title&gt;&lt;/periodical&gt;&lt;pages&gt;496-503&lt;/pages&gt;&lt;volume&gt;26&lt;/volume&gt;&lt;number&gt;2&lt;/number&gt;&lt;keywords&gt;&lt;keyword&gt;Adult&lt;/keyword&gt;&lt;keyword&gt;Aged&lt;/keyword&gt;&lt;keyword&gt;Aged, 80 and over&lt;/keyword&gt;&lt;keyword&gt;*Attitude of Health Personnel&lt;/keyword&gt;&lt;keyword&gt;Cross-Sectional Studies&lt;/keyword&gt;&lt;keyword&gt;Euthanasia/*ethics/psychology&lt;/keyword&gt;&lt;keyword&gt;Female&lt;/keyword&gt;&lt;keyword&gt;Humans&lt;/keyword&gt;&lt;keyword&gt;Iran&lt;/keyword&gt;&lt;keyword&gt;Islam/psychology&lt;/keyword&gt;&lt;keyword&gt;Male&lt;/keyword&gt;&lt;keyword&gt;Middle Aged&lt;/keyword&gt;&lt;keyword&gt;Students, Nursing/*psychology&lt;/keyword&gt;&lt;keyword&gt;Surveys and Questionnaires&lt;/keyword&gt;&lt;keyword&gt;Cesarean Section&lt;/keyword&gt;&lt;/keywords&gt;&lt;dates&gt;&lt;year&gt;2019&lt;/year&gt;&lt;/dates&gt;&lt;pub-location&gt;England&lt;/pub-location&gt;&lt;isbn&gt;1477-0989 (Electronic)&lt;/isbn&gt;&lt;accession-num&gt;rayyan-359096865&lt;/accession-num&gt;&lt;urls&gt;&lt;related-urls&gt;&lt;url&gt;https://pubmed.ncbi.nlm.nih.gov/28748741/&lt;/url&gt;&lt;/related-urls&gt;&lt;/urls&gt;&lt;language&gt;eng&lt;/language&gt;&lt;access-date&gt;3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Hosseinzadeh and Rafiei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C151AC2" w14:textId="77777777" w:rsidR="00453BC5" w:rsidRPr="004F0A2C" w:rsidRDefault="00453BC5" w:rsidP="00453BC5">
            <w:pPr>
              <w:pStyle w:val="Ibstandard"/>
              <w:numPr>
                <w:ilvl w:val="0"/>
                <w:numId w:val="6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In the case of a tolerable pain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addour&lt;/Author&gt;&lt;Year&gt;2017&lt;/Year&gt;&lt;RecNum&gt;34&lt;/RecNum&gt;&lt;DisplayText&gt;(Ahaddour et al. 2017)&lt;/DisplayText&gt;&lt;record&gt;&lt;rec-number&gt;34&lt;/rec-number&gt;&lt;foreign-keys&gt;&lt;key app="EN" db-id="xtvx55rfxs0w9ueepwyxa0fn5e5av99vppse" timestamp="1709716221"&gt;34&lt;/key&gt;&lt;/foreign-keys&gt;&lt;ref-type name="Journal Article"&gt;17&lt;/ref-type&gt;&lt;contributors&gt;&lt;authors&gt;&lt;author&gt;Ahaddour, Chaïma&lt;/author&gt;&lt;author&gt;van den, Br&lt;/author&gt;&lt;author&gt;en, Stef&lt;/author&gt;&lt;author&gt;Broeckaert, Bert&lt;/author&gt;&lt;/authors&gt;&lt;/contributors&gt;&lt;titles&gt;&lt;title&gt;Between quality of life and hope. Attitudes and beliefs of Muslim women toward withholding and withdrawing life-sustaining treatments&lt;/title&gt;&lt;secondary-title&gt;Medicine, Health Care &amp;amp; Philosophy&lt;/secondary-title&gt;&lt;/titles&gt;&lt;periodical&gt;&lt;full-title&gt;Medicine, Health Care &amp;amp; Philosophy&lt;/full-title&gt;&lt;/periodical&gt;&lt;pages&gt;347–361&lt;/pages&gt;&lt;volume&gt;21&lt;/volume&gt;&lt;number&gt;3&lt;/number&gt;&lt;keywords&gt;&lt;keyword&gt;Adult&lt;/keyword&gt;&lt;keyword&gt;Age Factors&lt;/keyword&gt;&lt;keyword&gt;Attitude to Health&lt;/keyword&gt;&lt;keyword&gt;Belgium&lt;/keyword&gt;&lt;keyword&gt;Euthanasia, Passive&lt;/keyword&gt;&lt;keyword&gt;Ethical Issues&lt;/keyword&gt;&lt;keyword&gt;Female&lt;/keyword&gt;&lt;keyword&gt;Grounded Theory&lt;/keyword&gt;&lt;keyword&gt;Human&lt;/keyword&gt;&lt;keyword&gt;Islam&lt;/keyword&gt;&lt;keyword&gt;Life Support Care&lt;/keyword&gt;&lt;keyword&gt;Middle Age&lt;/keyword&gt;&lt;keyword&gt;Morocco&lt;/keyword&gt;&lt;keyword&gt;Ethnology&lt;/keyword&gt;&lt;keyword&gt;Qualitative Studies&lt;/keyword&gt;&lt;keyword&gt;Quality of Life&lt;/keyword&gt;&lt;keyword&gt;Psychosocial Factors&lt;/keyword&gt;&lt;keyword&gt;Socioeconomic Factors&lt;/keyword&gt;&lt;/keywords&gt;&lt;dates&gt;&lt;year&gt;2017&lt;/year&gt;&lt;/dates&gt;&lt;isbn&gt;1386-7423&lt;/isbn&gt;&lt;accession-num&gt;rayyan-359096777&lt;/accession-num&gt;&lt;urls&gt;&lt;related-urls&gt;&lt;url&gt;https://link.springer.com/content/pdf/10.1007/s11019-017-9808-8.pdf&lt;/url&gt;&lt;/related-urls&gt;&lt;/urls&gt;&lt;electronic-resource-num&gt;10.1007/s11019-017-9808-8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74924C53" w14:textId="77777777" w:rsidTr="00756813">
        <w:tc>
          <w:tcPr>
            <w:tcW w:w="12899" w:type="dxa"/>
          </w:tcPr>
          <w:p w14:paraId="0F044E48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t>Family related factors (n=8)</w:t>
            </w:r>
          </w:p>
          <w:p w14:paraId="333BE83D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amily refusal (n=7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bHdhZGFlaTwvQXV0aG9yPjxZZWFyPjIwMTk8L1llYXI+
PFJlY051bT40NjwvUmVjTnVtPjxEaXNwbGF5VGV4dD4oQWx3YWRhZWkgZXQgYWwuIDIwMTk7IEJh
aHJhbW5lemhhZCBldCBhbC4gMjAxODsgSXlpbGlrY2kgZXQgYWwuIDIwMDQ7IE11aXNob3V0TGEg
Q3JvaXggZXQgYWwuIDIwMjI7IE11aXNob3V0IGV0IGFsLiAyMDE4OyBPJmFwb3M7TmVpbGwgZXQg
YWwuIDIwMTc7IE9vc3RlcnZlbGQtVmx1ZyBldCBhbC4gMjAxNyk8L0Rpc3BsYXlUZXh0PjxyZWNv
cmQ+PHJlYy1udW1iZXI+NDY8L3JlYy1udW1iZXI+PGZvcmVpZ24ta2V5cz48a2V5IGFwcD0iRU4i
IGRiLWlkPSJ4dHZ4NTVyZnhzMHc5dWVlcHd5eGEwZm41ZTVhdjk5dnBwc2UiIHRpbWVzdGFtcD0i
MTcwOTcxNjIyMSI+NDY8L2tleT48L2ZvcmVpZ24ta2V5cz48cmVmLXR5cGUgbmFtZT0iSm91cm5h
bCBBcnRpY2xlIj4xNzwvcmVmLXR5cGU+PGNvbnRyaWJ1dG9ycz48YXV0aG9ycz48YXV0aG9yPkFs
d2FkYWVpLCBTLjwvYXV0aG9yPjxhdXRob3I+QWxtb29zYXdpLCBCLjwvYXV0aG9yPjxhdXRob3I+
SHVtYWlkYW4sIEguPC9hdXRob3I+PGF1dGhvcj5Eb3ZleSwgUy48L2F1dGhvcj48YXV0aG9yPkFs
d2FkYWVpLCBTYXllZDwvYXV0aG9yPjxhdXRob3I+QWxtb29zYXdpLCBCYXJyYWs8L2F1dGhvcj48
YXV0aG9yPkh1bWFpZGFuLCBIYW5pPC9hdXRob3I+PGF1dGhvcj5Eb3ZleSwgU3VzYW48L2F1dGhv
cj48L2F1dGhvcnM+PC9jb250cmlidXRvcnM+PHRpdGxlcz48dGl0bGU+V2FpdGluZyBmb3IgYSBt
aXJhY2xlIG9yIGJlc3QgbWVkaWNhbCBwcmFjdGljZT8gRW5kLW9mLWxpZmUgbWVkaWNhbCBldGhp
Y2FsIGRpbGVtbWFzIGluIEJhaHJhaW48L3RpdGxlPjxzZWNvbmRhcnktdGl0bGU+Sk9VUk5BTCBP
RiBNRURJQ0FMIEVUSElDUzwvc2Vjb25kYXJ5LXRpdGxlPjwvdGl0bGVzPjxwZXJpb2RpY2FsPjxm
dWxsLXRpdGxlPkpvdXJuYWwgb2YgTWVkaWNhbCBFdGhpY3M8L2Z1bGwtdGl0bGU+PC9wZXJpb2Rp
Y2FsPjxwYWdlcz4zNjctMzcyPC9wYWdlcz48dm9sdW1lPjQ1PC92b2x1bWU+PG51bWJlcj42PC9u
dW1iZXI+PGtleXdvcmRzPjxrZXl3b3JkPkJhaHJhaW48L2tleXdvcmQ+PGtleXdvcmQ+RXRoaWNz
LCBNZWRpY2FsPC9rZXl3b3JkPjwva2V5d29yZHM+PGRhdGVzPjx5ZWFyPjIwMTk8L3llYXI+PC9k
YXRlcz48aXNibj4wMzA2LTY4MDA8L2lzYm4+PGFjY2Vzc2lvbi1udW0+cmF5eWFuLTM1OTA5Njk4
NzwvYWNjZXNzaW9uLW51bT48dXJscz48L3VybHM+PGVsZWN0cm9uaWMtcmVzb3VyY2UtbnVtPjEw
LjExMzYvbWVkZXRoaWNzLTIwMTgtMTA1Mjk3PC9lbGVjdHJvbmljLXJlc291cmNlLW51bT48YWNj
ZXNzLWRhdGU+NjwvYWNjZXNzLWRhdGU+PC9yZWNvcmQ+PC9DaXRlPjxDaXRlPjxBdXRob3I+QmFo
cmFtbmV6aGFkPC9BdXRob3I+PFllYXI+MjAxODwvWWVhcj48UmVjTnVtPjUyPC9SZWNOdW0+PHJl
Y29yZD48cmVjLW51bWJlcj41MjwvcmVjLW51bWJlcj48Zm9yZWlnbi1rZXlzPjxrZXkgYXBwPSJF
TiIgZGItaWQ9Inh0dng1NXJmeHMwdzl1ZWVwd3l4YTBmbjVlNWF2OTl2cHBzZSIgdGltZXN0YW1w
PSIxNzA5NzE2MjIxIj41Mjwva2V5PjwvZm9yZWlnbi1rZXlzPjxyZWYtdHlwZSBuYW1lPSJKb3Vy
bmFsIEFydGljbGUiPjE3PC9yZWYtdHlwZT48Y29udHJpYnV0b3JzPjxhdXRob3JzPjxhdXRob3I+
QmFocmFtbmV6aGFkLCBGLjwvYXV0aG9yPjxhdXRob3I+Q2hlcmFnaGksIE0uIEEuPC9hdXRob3I+
PGF1dGhvcj5NZWhyZGFkLCBOLjwvYXV0aG9yPjwvYXV0aG9ycz48L2NvbnRyaWJ1dG9ycz48YXV0
aC1hZGRyZXNzPkZhY3VsdHkgb2YgTnVyc2luZyBhbmQgTWlkd2lmZXJ5IChEcnMgQmFocmFtbmV6
aGFkIGFuZCBDaGVyYWdoaSksIGFuZCBFbmRvY3Jpbm9sb2d5IGFuZCBNZXRhYm9saXNtIFJlc2Vh
cmNoIENlbnRlciwgRW5kb2NyaW5vbG9neSBhbmQgTWV0YWJvbGlzbSBDbGluaWNhbCBTY2llbmNl
cyBJbnN0aXR1dGUgKERyIE1laHJkYWQpLCBUZWhyYW4gVW5pdmVyc2l0eSBvZiBNZWRpY2FsIFNj
aWVuY2VzLCBJcmFuLjwvYXV0aC1hZGRyZXNzPjx0aXRsZXM+PHRpdGxlPkRvLU5vdC1SZXN1c2Np
dGF0ZSBpbiBJcmFuaWFuIE11c2xpbSBGYW1pbGllczogQSBDb252ZW50aW9uYWwgQ29udGVudCBB
bmFseXNpczwvdGl0bGU+PHNlY29uZGFyeS10aXRsZT5Ib2xpc3QgTnVycyBQcmFjdDwvc2Vjb25k
YXJ5LXRpdGxlPjwvdGl0bGVzPjxwZXJpb2RpY2FsPjxmdWxsLXRpdGxlPkhvbGlzdCBOdXJzIFBy
YWN0PC9mdWxsLXRpdGxlPjwvcGVyaW9kaWNhbD48cGFnZXM+MjQwLTI0NjwvcGFnZXM+PHZvbHVt
ZT4zMjwvdm9sdW1lPjxudW1iZXI+NTwvbnVtYmVyPjxrZXl3b3Jkcz48a2V5d29yZD5BZHVsdDwv
a2V5d29yZD48a2V5d29yZD4qQ3VsdHVyZTwva2V5d29yZD48a2V5d29yZD4qRGVjaXNpb24gTWFr
aW5nPC9rZXl3b3JkPjxrZXl3b3JkPipFbW90aW9uczwva2V5d29yZD48a2V5d29yZD4qRmFtaWx5
PC9rZXl3b3JkPjxrZXl3b3JkPkZlbWFsZTwva2V5d29yZD48a2V5d29yZD5IdW1hbnM8L2tleXdv
cmQ+PGtleXdvcmQ+SXJhbjwva2V5d29yZD48a2V5d29yZD5Jc2xhbTwva2V5d29yZD48a2V5d29y
ZD5NYWxlPC9rZXl3b3JkPjxrZXl3b3JkPk1pZGRsZSBBZ2VkPC9rZXl3b3JkPjxrZXl3b3JkPk5l
b3BsYXNtczwva2V5d29yZD48a2V5d29yZD5RdWFsaXRhdGl2ZSBSZXNlYXJjaDwva2V5d29yZD48
a2V5d29yZD4qUmVsaWdpb24gYW5kIE1lZGljaW5lPC9rZXl3b3JkPjxrZXl3b3JkPipSZXN1c2Np
dGF0aW9uIE9yZGVycy9wc3ljaG9sb2d5PC9rZXl3b3JkPjwva2V5d29yZHM+PGRhdGVzPjx5ZWFy
PjIwMTg8L3llYXI+PHB1Yi1kYXRlcz48ZGF0ZT5TZXAvT2N0PC9kYXRlPjwvcHViLWRhdGVzPjwv
ZGF0ZXM+PGlzYm4+MTU1MC01MTM4IChFbGVjdHJvbmljKSYjeEQ7MDg4Ny05MzExIChMaW5raW5n
KTwvaXNibj48YWNjZXNzaW9uLW51bT4zMDExMzk1NzwvYWNjZXNzaW9uLW51bT48dXJscz48cmVs
YXRlZC11cmxzPjx1cmw+aHR0cHM6Ly93d3cubmNiaS5ubG0ubmloLmdvdi9wdWJtZWQvMzAxMTM5
NTc8L3VybD48L3JlbGF0ZWQtdXJscz48L3VybHM+PGVsZWN0cm9uaWMtcmVzb3VyY2UtbnVtPjEw
LjEwOTcvSE5QLjAwMDAwMDAwMDAwMDAyODQ8L2VsZWN0cm9uaWMtcmVzb3VyY2UtbnVtPjwvcmVj
b3JkPjwvQ2l0ZT48Q2l0ZT48QXV0aG9yPkl5aWxpa2NpPC9BdXRob3I+PFllYXI+MjAwNDwvWWVh
cj48UmVjTnVtPjc2PC9SZWNOdW0+PHJlY29yZD48cmVjLW51bWJlcj43NjwvcmVjLW51bWJlcj48
Zm9yZWlnbi1rZXlzPjxrZXkgYXBwPSJFTiIgZGItaWQ9Inh0dng1NXJmeHMwdzl1ZWVwd3l4YTBm
bjVlNWF2OTl2cHBzZSIgdGltZXN0YW1wPSIxNzA5NzE2MjI1Ij43Njwva2V5PjwvZm9yZWlnbi1r
ZXlzPjxyZWYtdHlwZSBuYW1lPSJKb3VybmFsIEFydGljbGUiPjE3PC9yZWYtdHlwZT48Y29udHJp
YnV0b3JzPjxhdXRob3JzPjxhdXRob3I+SXlpbGlrY2ksIEwuPC9hdXRob3I+PGF1dGhvcj5FcmJh
eXJha3RhciwgUy48L2F1dGhvcj48YXV0aG9yPkdva21lbiwgTi48L2F1dGhvcj48YXV0aG9yPkVs
bGlkb2t1eiwgSC48L2F1dGhvcj48YXV0aG9yPkthcmEsIEguIEMuPC9hdXRob3I+PGF1dGhvcj5H
dW5lcmxpLCBBLjwvYXV0aG9yPjxhdXRob3I+SXlpbGlrY2ksIEwuPC9hdXRob3I+PGF1dGhvcj5F
cmJheXJha3RhciwgUy48L2F1dGhvcj48YXV0aG9yPkdva21lbiwgTi48L2F1dGhvcj48YXV0aG9y
PkVsbGlkb2t1eiwgSC48L2F1dGhvcj48YXV0aG9yPkthcmEsIEguIEMuPC9hdXRob3I+PGF1dGhv
cj5HdW5lcmxpLCBBLjwvYXV0aG9yPjwvYXV0aG9ycz48L2NvbnRyaWJ1dG9ycz48dGl0bGVzPjx0
aXRsZT5QcmFjdGljZXMgb2YgYW5hZXN0aGVzaW9sb2dpc3RzIHdpdGggcmVnYXJkIHRvIHdpdGho
b2xkaW5nIGFuZCB3aXRoZHJhd2FsIG9mIGxpZmUgc3VwcG9ydCBmcm9tIHRoZSBjcml0aWNhbGx5
IGlsbCBpbiBUdXJrZXk8L3RpdGxlPjxzZWNvbmRhcnktdGl0bGU+QUNUQSBBTkFFU1RIRVNJT0xP
R0lDQSBTQ0FORElOQVZJQ0E8L3NlY29uZGFyeS10aXRsZT48L3RpdGxlcz48cGVyaW9kaWNhbD48
ZnVsbC10aXRsZT5BQ1RBIEFOQUVTVEhFU0lPTE9HSUNBIFNDQU5ESU5BVklDQTwvZnVsbC10aXRs
ZT48L3BlcmlvZGljYWw+PHBhZ2VzPjQ1Ny00NjI8L3BhZ2VzPjx2b2x1bWU+NDg8L3ZvbHVtZT48
bnVtYmVyPjQ8L251bWJlcj48a2V5d29yZHM+PGtleXdvcmQ+Q3JpdGljYWwgSWxsbmVzczwva2V5
d29yZD48a2V5d29yZD5UdXJrZXk8L2tleXdvcmQ+PGtleXdvcmQ+VHVya2V5czwva2V5d29yZD48
L2tleXdvcmRzPjxkYXRlcz48eWVhcj4yMDA0PC95ZWFyPjwvZGF0ZXM+PGlzYm4+MDAwMS01MTcy
PC9pc2JuPjxhY2Nlc3Npb24tbnVtPnJheXlhbi0zNTkwOTY5OTM8L2FjY2Vzc2lvbi1udW0+PHVy
bHM+PC91cmxzPjxlbGVjdHJvbmljLXJlc291cmNlLW51bT4xMC4xMDQ2L2ouMTM5OS02NTc2LjIw
MDMuMDAzMDYueDwvZWxlY3Ryb25pYy1yZXNvdXJjZS1udW0+PGFjY2Vzcy1kYXRlPjQ8L2FjY2Vz
cy1kYXRlPjwvcmVjb3JkPjwvQ2l0ZT48Q2l0ZT48QXV0aG9yPk11aXNob3V0PC9BdXRob3I+PFll
YXI+MjAyMjwvWWVhcj48UmVjTnVtPjg0PC9SZWNOdW0+PHJlY29yZD48cmVjLW51bWJlcj44NDwv
cmVjLW51bWJlcj48Zm9yZWlnbi1rZXlzPjxrZXkgYXBwPSJFTiIgZGItaWQ9Inh0dng1NXJmeHMw
dzl1ZWVwd3l4YTBmbjVlNWF2OTl2cHBzZSIgdGltZXN0YW1wPSIxNzA5NzE2MjI1Ij44NDwva2V5
PjwvZm9yZWlnbi1rZXlzPjxyZWYtdHlwZSBuYW1lPSJKb3VybmFsIEFydGljbGUiPjE3PC9yZWYt
dHlwZT48Y29udHJpYnV0b3JzPjxhdXRob3JzPjxhdXRob3I+TXVpc2hvdXQsIEdlb3JnZTwvYXV0
aG9yPjxhdXRob3I+TGEgQ3JvaXgsIEFubmUgZGU8L2F1dGhvcj48YXV0aG9yPldpZWdlcnMsIEdl
cmFyZDwvYXV0aG9yPjxhdXRob3I+dmFuIExhYXJob3ZlbiwgSGFubmVrZSBXLiBNLjwvYXV0aG9y
PjwvYXV0aG9ycz48L2NvbnRyaWJ1dG9ycz48dGl0bGVzPjx0aXRsZT5NdXNsaW0gZG9jdG9ycyBh
bmQgZGVjaXNpb24gbWFraW5nIGluIHBhbGxpYXRpdmUgY2FyZTogYSBkaXNjb3Vyc2UgYW5hbHlz
aXM8L3RpdGxlPjxzZWNvbmRhcnktdGl0bGU+TW9ydGFsaXR5PC9zZWNvbmRhcnktdGl0bGU+PC90
aXRsZXM+PHBlcmlvZGljYWw+PGZ1bGwtdGl0bGU+TW9ydGFsaXR5PC9mdWxsLXRpdGxlPjwvcGVy
aW9kaWNhbD48cGFnZXM+Mjg54oCTMzA2PC9wYWdlcz48dm9sdW1lPjI3PC92b2x1bWU+PG51bWJl
cj4zPC9udW1iZXI+PGtleXdvcmRzPjxrZXl3b3JkPkFkdWx0PC9rZXl3b3JkPjxrZXl3b3JkPkF0
dGl0dWRlIHRvIERlYXRoPC9rZXl3b3JkPjxrZXl3b3JkPkRlY2lzaW9uIE1ha2luZywgQ2xpbmlj
YWw8L2tleXdvcmQ+PGtleXdvcmQ+RGlzY291cnNlIEFuYWx5c2lzPC9rZXl3b3JkPjxrZXl3b3Jk
PkZlbWFsZTwva2V5d29yZD48a2V5d29yZD5IdW1hbjwva2V5d29yZD48a2V5d29yZD5Jc2xhbTwv
a2V5d29yZD48a2V5d29yZD5NYWxlPC9rZXl3b3JkPjxrZXl3b3JkPk1pZGRsZSBBZ2U8L2tleXdv
cmQ+PGtleXdvcmQ+UGFsbGlhdGl2ZSBDYXJlPC9rZXl3b3JkPjxrZXl3b3JkPlBhdGVybmFsaXNt
PC9rZXl3b3JkPjxrZXl3b3JkPlBoeXNpY2lhbiBBdHRpdHVkZXM8L2tleXdvcmQ+PGtleXdvcmQ+
RXZhbHVhdGlvbjwva2V5d29yZD48a2V5d29yZD5QaHlzaWNpYW5zPC9rZXl3b3JkPjxrZXl3b3Jk
PlBzeWNob3NvY2lhbCBGYWN0b3JzPC9rZXl3b3JkPjxrZXl3b3JkPlByYWN0aWNlIFBhdHRlcm5z
PC9rZXl3b3JkPjxrZXl3b3JkPlJlbGlnaW9uIGFuZCBQc3ljaG9sb2d5PC9rZXl3b3JkPjxrZXl3
b3JkPlNlbWktU3RydWN0dXJlZCBJbnRlcnZpZXc8L2tleXdvcmQ+PGtleXdvcmQ+U3VmZmVyaW5n
PC9rZXl3b3JkPjxrZXl3b3JkPlByZXZlbnRpb24gYW5kIENvbnRyb2w8L2tleXdvcmQ+PGtleXdv
cmQ+RGVjaXNpb24gTWFraW5nPC9rZXl3b3JkPjwva2V5d29yZHM+PGRhdGVzPjx5ZWFyPjIwMjI8
L3llYXI+PC9kYXRlcz48aXNibj4xMzU3LTYyNzU8L2lzYm4+PGFjY2Vzc2lvbi1udW0+cmF5eWFu
LTM1OTA5NjgxMzwvYWNjZXNzaW9uLW51bT48dXJscz48L3VybHM+PGVsZWN0cm9uaWMtcmVzb3Vy
Y2UtbnVtPjEwLjEwODAvMTM1NzYyNzUuMjAyMC4xODY1MjkxPC9lbGVjdHJvbmljLXJlc291cmNl
LW51bT48L3JlY29yZD48L0NpdGU+PENpdGU+PEF1dGhvcj5NdWlzaG91dDwvQXV0aG9yPjxZZWFy
PjIwMTg8L1llYXI+PFJlY051bT44NjwvUmVjTnVtPjxyZWNvcmQ+PHJlYy1udW1iZXI+ODY8L3Jl
Yy1udW1iZXI+PGZvcmVpZ24ta2V5cz48a2V5IGFwcD0iRU4iIGRiLWlkPSJ4dHZ4NTVyZnhzMHc5
dWVlcHd5eGEwZm41ZTVhdjk5dnBwc2UiIHRpbWVzdGFtcD0iMTcwOTcxNjIyNSI+ODY8L2tleT48
L2ZvcmVpZ24ta2V5cz48cmVmLXR5cGUgbmFtZT0iSm91cm5hbCBBcnRpY2xlIj4xNzwvcmVmLXR5
cGU+PGNvbnRyaWJ1dG9ycz48YXV0aG9ycz48YXV0aG9yPk11aXNob3V0LCBHZW9yZ2U8L2F1dGhv
cj48YXV0aG9yPldpZWdlcnMsIEdlcmFyZDwvYXV0aG9yPjxhdXRob3I+UG9wcC1CYWllciwgVWxy
aWtlPC9hdXRob3I+PGF1dGhvcj52YW4gTGFhcmhvdmVuLCBIYW5uZWtlIFcuIE0uPC9hdXRob3I+
PC9hdXRob3JzPjwvY29udHJpYnV0b3JzPjx0aXRsZXM+PHRpdGxlPk11c2xpbSBwaHlzaWNpYW5z
IGFuZCBwYWxsaWF0aXZlIGNhcmU6IGF0dGl0dWRlcyB0b3dhcmRzIHRoZSB1c2Ugb2YgcGFsbGlh
dGl2ZSBzZWRhdGlvbjwvdGl0bGU+PHNlY29uZGFyeS10aXRsZT5TdXBwb3J0aXZlIENhcmUgaW4g
Q2FuY2VyPC9zZWNvbmRhcnktdGl0bGU+PC90aXRsZXM+PHBlcmlvZGljYWw+PGZ1bGwtdGl0bGU+
U3VwcG9ydGl2ZSBDYXJlIGluIENhbmNlcjwvZnVsbC10aXRsZT48L3BlcmlvZGljYWw+PHBhZ2Vz
PjM3MDHigJMzNzEwPC9wYWdlcz48dm9sdW1lPjI2PC92b2x1bWU+PG51bWJlcj4xMTwvbnVtYmVy
PjxrZXl3b3Jkcz48a2V5d29yZD5BZHVsdDwva2V5d29yZD48a2V5d29yZD5BdHRpdHVkZSBvZiBI
ZWFsdGggUGVyc29ubmVsPC9rZXl3b3JkPjxrZXl3b3JkPkF0dGl0dWRlIHRvIERlYXRoPC9rZXl3
b3JkPjxrZXl3b3JkPkNsaW5pY2FsIEFzc2Vzc21lbnQgVG9vbHM8L2tleXdvcmQ+PGtleXdvcmQ+
RGVjaXNpb24gTWFraW5nPC9rZXl3b3JkPjxrZXl3b3JkPkZlbWFsZTwva2V5d29yZD48a2V5d29y
ZD5IeXBub3RpY3MgYW5kIFNlZGF0aXZlczwva2V5d29yZD48a2V5d29yZD5UaGVyYXBldXRpYyBV
c2U8L2tleXdvcmQ+PGtleXdvcmQ+SW50ZXJ2aWV3czwva2V5d29yZD48a2V5d29yZD5Jc2xhbTwv
a2V5d29yZD48a2V5d29yZD5NYWxlPC9rZXl3b3JkPjxrZXl3b3JkPk1pZGRsZSBBZ2U8L2tleXdv
cmQ+PGtleXdvcmQ+TmV0aGVybGFuZHM8L2tleXdvcmQ+PGtleXdvcmQ+UGFsbGlhdGl2ZSBDYXJl
PC9rZXl3b3JkPjxrZXl3b3JkPk1ldGhvZHM8L2tleXdvcmQ+PGtleXdvcmQ+UHN5Y2hvc29jaWFs
IEZhY3RvcnM8L2tleXdvcmQ+PGtleXdvcmQ+U3RhdGlzdGljcyBhbmQgTnVtZXJpY2FsIERhdGE8
L2tleXdvcmQ+PGtleXdvcmQ+UGVyc29uYWwgUmVzb3VyY2UgUXVlc3Rpb25uYWlyZTwva2V5d29y
ZD48a2V5d29yZD5QaHlzaWNpYW5zPC9rZXl3b3JkPjxrZXl3b3JkPlF1ZXN0aW9ubmFpcmVzPC9r
ZXl3b3JkPjxrZXl3b3JkPlJlbGlnaW9uIGFuZCBNZWRpY2luZTwva2V5d29yZD48a2V5d29yZD5U
cmFuc2N1bHR1cmFsIENhcmU8L2tleXdvcmQ+PC9rZXl3b3Jkcz48ZGF0ZXM+PHllYXI+MjAxODwv
eWVhcj48L2RhdGVzPjxpc2JuPjA5NDEtNDM1NTwvaXNibj48YWNjZXNzaW9uLW51bT5yYXl5YW4t
MzU5MDk2ODE1PC9hY2Nlc3Npb24tbnVtPjx1cmxzPjwvdXJscz48ZWxlY3Ryb25pYy1yZXNvdXJj
ZS1udW0+MTAuMTAwNy9zMDA1MjAtMDE4LTQyMjktNzwvZWxlY3Ryb25pYy1yZXNvdXJjZS1udW0+
PC9yZWNvcmQ+PC9DaXRlPjxDaXRlPjxBdXRob3I+TyZhcG9zO05laWxsPC9BdXRob3I+PFllYXI+
MjAxNzwvWWVhcj48UmVjTnVtPjg4PC9SZWNOdW0+PHJlY29yZD48cmVjLW51bWJlcj44ODwvcmVj
LW51bWJlcj48Zm9yZWlnbi1rZXlzPjxrZXkgYXBwPSJFTiIgZGItaWQ9Inh0dng1NXJmeHMwdzl1
ZWVwd3l4YTBmbjVlNWF2OTl2cHBzZSIgdGltZXN0YW1wPSIxNzA5NzE2MjI1Ij44ODwva2V5Pjwv
Zm9yZWlnbi1rZXlzPjxyZWYtdHlwZSBuYW1lPSJKb3VybmFsIEFydGljbGUiPjE3PC9yZWYtdHlw
ZT48Y29udHJpYnV0b3JzPjxhdXRob3JzPjxhdXRob3I+TyZhcG9zO05laWxsLCBDLiBTLjwvYXV0
aG9yPjxhdXRob3I+WWFxb29iLCBNLjwvYXV0aG9yPjxhdXRob3I+RmFyYWosIFMuPC9hdXRob3I+
PGF1dGhvcj5PJmFwb3M7TmVpbGwsIEMuIEwuPC9hdXRob3I+PC9hdXRob3JzPjwvY29udHJpYnV0
b3JzPjx0aXRsZXM+PHRpdGxlPk51cnNlcyZhcG9zOyBjYXJlIHByYWN0aWNlcyBhdCB0aGUgZW5k
IG9mIGxpZmUgaW4gaW50ZW5zaXZlIGNhcmUgdW5pdHMgaW4gQmFocmFpbjwvdGl0bGU+PHNlY29u
ZGFyeS10aXRsZT5OdXJzaW5nIGV0aGljczwvc2Vjb25kYXJ5LXRpdGxlPjwvdGl0bGVzPjxwZXJp
b2RpY2FsPjxmdWxsLXRpdGxlPk51cnNpbmcgZXRoaWNzPC9mdWxsLXRpdGxlPjwvcGVyaW9kaWNh
bD48cGFnZXM+OTUwLTk2MTwvcGFnZXM+PHZvbHVtZT4yNDwvdm9sdW1lPjxudW1iZXI+ODwvbnVt
YmVyPjxrZXl3b3Jkcz48a2V5d29yZD5CYWhyYWluPC9rZXl3b3JkPjxrZXl3b3JkPipEZWF0aDwv
a2V5d29yZD48a2V5d29yZD5EZWNpc2lvbiBNYWtpbmc8L2tleXdvcmQ+PGtleXdvcmQ+RmFtaWx5
L3BzeWNob2xvZ3k8L2tleXdvcmQ+PGtleXdvcmQ+RmVtYWxlPC9rZXl3b3JkPjxrZXl3b3JkPkdy
b3VuZGVkIFRoZW9yeTwva2V5d29yZD48a2V5d29yZD5IdW1hbnM8L2tleXdvcmQ+PGtleXdvcmQ+
SW50ZW5zaXZlIENhcmUgVW5pdHMvb3JnYW5pemF0aW9uICZhbXA7IGFkbWluaXN0cmF0aW9uPC9r
ZXl3b3JkPjxrZXl3b3JkPklzbGFtL3BzeWNob2xvZ3k8L2tleXdvcmQ+PGtleXdvcmQ+TWFsZTwv
a2V5d29yZD48a2V5d29yZD5OdXJzZXMvKnBzeWNob2xvZ3k8L2tleXdvcmQ+PGtleXdvcmQ+VGVy
bWluYWwgQ2FyZS8qbWV0aG9kczwva2V5d29yZD48a2V5d29yZD5Xb3JrZm9yY2U8L2tleXdvcmQ+
PGtleXdvcmQ+SW50ZW5zaXZlIENhcmUgVW5pdHM8L2tleXdvcmQ+PC9rZXl3b3Jkcz48ZGF0ZXM+
PHllYXI+MjAxNzwveWVhcj48L2RhdGVzPjxwdWItbG9jYXRpb24+RW5nbGFuZDwvcHViLWxvY2F0
aW9uPjxpc2JuPjE0NzctMDk4OSAoRWxlY3Ryb25pYyk8L2lzYm4+PGFjY2Vzc2lvbi1udW0+cmF5
eWFuLTM1OTA5Njg3NTwvYWNjZXNzaW9uLW51bT48dXJscz48cmVsYXRlZC11cmxzPjx1cmw+aHR0
cHM6Ly9wdWJtZWQubmNiaS5ubG0ubmloLmdvdi8yNjkwODA0My88L3VybD48L3JlbGF0ZWQtdXJs
cz48L3VybHM+PGxhbmd1YWdlPmVuZzwvbGFuZ3VhZ2U+PGFjY2Vzcy1kYXRlPjEyPC9hY2Nlc3Mt
ZGF0ZT48L3JlY29yZD48L0NpdGU+PENpdGU+PEF1dGhvcj5Pb3N0ZXJ2ZWxkLVZsdWc8L0F1dGhv
cj48WWVhcj4yMDE3PC9ZZWFyPjxSZWNOdW0+ODk8L1JlY051bT48cmVjb3JkPjxyZWMtbnVtYmVy
Pjg5PC9yZWMtbnVtYmVyPjxmb3JlaWduLWtleXM+PGtleSBhcHA9IkVOIiBkYi1pZD0ieHR2eDU1
cmZ4czB3OXVlZXB3eXhhMGZuNWU1YXY5OXZwcHNlIiB0aW1lc3RhbXA9IjE3MDk3MTYyMjUiPjg5
PC9rZXk+PC9mb3JlaWduLWtleXM+PHJlZi10eXBlIG5hbWU9IkpvdXJuYWwgQXJ0aWNsZSI+MTc8
L3JlZi10eXBlPjxjb250cmlidXRvcnM+PGF1dGhvcnM+PGF1dGhvcj5Pb3N0ZXJ2ZWxkLVZsdWcs
IE0uIEcuPC9hdXRob3I+PGF1dGhvcj5GcmFuY2tlLCBBLiBMLjwvYXV0aG9yPjxhdXRob3I+UGFz
bWFuLCBILiBSLiBXLjwvYXV0aG9yPjxhdXRob3I+T253dXRlYWthLVBoaWxpcHNlbiwgQi4gRC48
L2F1dGhvcj48L2F1dGhvcnM+PC9jb250cmlidXRvcnM+PHRpdGxlcz48dGl0bGU+SG93IHNob3Vs
ZCByZWFsaXNtIGFuZCBob3BlIGJlIGNvbWJpbmVkIGluIHBoeXNpY2lhbi1wYXRpZW50IGNvbW11
bmljYXRpb24gYXQgdGhlIGVuZCBvZiBsaWZlPyBBbiBvbmxpbmUgZm9jdXMtZ3JvdXAgc3R1ZHkg
YW1vbmcgcGFydGljaXBhbnRzIHdpdGggYW5kIHdpdGhvdXQgYSBNdXNsaW0gYmFja2dyb3VuZDwv
dGl0bGU+PHNlY29uZGFyeS10aXRsZT5QYWxsaWF0aXZlICZhbXA7IHN1cHBvcnRpdmUgY2FyZTwv
c2Vjb25kYXJ5LXRpdGxlPjwvdGl0bGVzPjxwZXJpb2RpY2FsPjxmdWxsLXRpdGxlPlBhbGxpYXRp
dmUgJmFtcDsgc3VwcG9ydGl2ZSBjYXJlPC9mdWxsLXRpdGxlPjwvcGVyaW9kaWNhbD48cGFnZXM+
MzU5LTM2ODwvcGFnZXM+PHZvbHVtZT4xNTwvdm9sdW1lPjxudW1iZXI+MzwvbnVtYmVyPjxrZXl3
b3Jkcz48a2V5d29yZD5BdHRpdHVkZSB0byBEZWF0aDwva2V5d29yZD48a2V5d29yZD4qQ29tbXVu
aWNhdGlvbjwva2V5d29yZD48a2V5d29yZD5GZW1hbGU8L2tleXdvcmQ+PGtleXdvcmQ+Rm9jdXMg
R3JvdXBzPC9rZXl3b3JkPjxrZXl3b3JkPipIb3BlPC9rZXl3b3JkPjxrZXl3b3JkPkh1bWFuczwv
a2V5d29yZD48a2V5d29yZD5JbnRlcm5ldDwva2V5d29yZD48a2V5d29yZD5Jc2xhbS9wc3ljaG9s
b2d5PC9rZXl3b3JkPjxrZXl3b3JkPk1hbGU8L2tleXdvcmQ+PGtleXdvcmQ+TWlkZGxlIEFnZWQ8
L2tleXdvcmQ+PGtleXdvcmQ+KlBoeXNpY2lhbi1QYXRpZW50IFJlbGF0aW9uczwva2V5d29yZD48
a2V5d29yZD5UZXJtaW5hbCBDYXJlLypwc3ljaG9sb2d5L3N0YW5kYXJkczwva2V5d29yZD48a2V5
d29yZD5XaXRoaG9sZGluZyBUcmVhdG1lbnQ8L2tleXdvcmQ+PC9rZXl3b3Jkcz48ZGF0ZXM+PHll
YXI+MjAxNzwveWVhcj48L2RhdGVzPjxwdWItbG9jYXRpb24+RW5nbGFuZDwvcHViLWxvY2F0aW9u
Pjxpc2JuPjE0NzgtOTUyMyAoRWxlY3Ryb25pYyk8L2lzYm4+PGFjY2Vzc2lvbi1udW0+cmF5eWFu
LTM1OTA5Njg3MjwvYWNjZXNzaW9uLW51bT48dXJscz48cmVsYXRlZC11cmxzPjx1cmw+aHR0cHM6
Ly9wdWJtZWQubmNiaS5ubG0ubmloLmdvdi8yNzgxOTIwOS88L3VybD48L3JlbGF0ZWQtdXJscz48
L3VybHM+PGxhbmd1YWdlPmVuZzwvbGFuZ3VhZ2U+PGFjY2Vzcy1kYXRlPjY8L2FjY2Vzcy1kYXRl
PjwvcmVjb3JkPjwvQ2l0ZT48L0VuZE5vdGU+AG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bHdhZGFlaTwvQXV0aG9yPjxZZWFyPjIwMTk8L1llYXI+
PFJlY051bT40NjwvUmVjTnVtPjxEaXNwbGF5VGV4dD4oQWx3YWRhZWkgZXQgYWwuIDIwMTk7IEJh
aHJhbW5lemhhZCBldCBhbC4gMjAxODsgSXlpbGlrY2kgZXQgYWwuIDIwMDQ7IE11aXNob3V0TGEg
Q3JvaXggZXQgYWwuIDIwMjI7IE11aXNob3V0IGV0IGFsLiAyMDE4OyBPJmFwb3M7TmVpbGwgZXQg
YWwuIDIwMTc7IE9vc3RlcnZlbGQtVmx1ZyBldCBhbC4gMjAxNyk8L0Rpc3BsYXlUZXh0PjxyZWNv
cmQ+PHJlYy1udW1iZXI+NDY8L3JlYy1udW1iZXI+PGZvcmVpZ24ta2V5cz48a2V5IGFwcD0iRU4i
IGRiLWlkPSJ4dHZ4NTVyZnhzMHc5dWVlcHd5eGEwZm41ZTVhdjk5dnBwc2UiIHRpbWVzdGFtcD0i
MTcwOTcxNjIyMSI+NDY8L2tleT48L2ZvcmVpZ24ta2V5cz48cmVmLXR5cGUgbmFtZT0iSm91cm5h
bCBBcnRpY2xlIj4xNzwvcmVmLXR5cGU+PGNvbnRyaWJ1dG9ycz48YXV0aG9ycz48YXV0aG9yPkFs
d2FkYWVpLCBTLjwvYXV0aG9yPjxhdXRob3I+QWxtb29zYXdpLCBCLjwvYXV0aG9yPjxhdXRob3I+
SHVtYWlkYW4sIEguPC9hdXRob3I+PGF1dGhvcj5Eb3ZleSwgUy48L2F1dGhvcj48YXV0aG9yPkFs
d2FkYWVpLCBTYXllZDwvYXV0aG9yPjxhdXRob3I+QWxtb29zYXdpLCBCYXJyYWs8L2F1dGhvcj48
YXV0aG9yPkh1bWFpZGFuLCBIYW5pPC9hdXRob3I+PGF1dGhvcj5Eb3ZleSwgU3VzYW48L2F1dGhv
cj48L2F1dGhvcnM+PC9jb250cmlidXRvcnM+PHRpdGxlcz48dGl0bGU+V2FpdGluZyBmb3IgYSBt
aXJhY2xlIG9yIGJlc3QgbWVkaWNhbCBwcmFjdGljZT8gRW5kLW9mLWxpZmUgbWVkaWNhbCBldGhp
Y2FsIGRpbGVtbWFzIGluIEJhaHJhaW48L3RpdGxlPjxzZWNvbmRhcnktdGl0bGU+Sk9VUk5BTCBP
RiBNRURJQ0FMIEVUSElDUzwvc2Vjb25kYXJ5LXRpdGxlPjwvdGl0bGVzPjxwZXJpb2RpY2FsPjxm
dWxsLXRpdGxlPkpvdXJuYWwgb2YgTWVkaWNhbCBFdGhpY3M8L2Z1bGwtdGl0bGU+PC9wZXJpb2Rp
Y2FsPjxwYWdlcz4zNjctMzcyPC9wYWdlcz48dm9sdW1lPjQ1PC92b2x1bWU+PG51bWJlcj42PC9u
dW1iZXI+PGtleXdvcmRzPjxrZXl3b3JkPkJhaHJhaW48L2tleXdvcmQ+PGtleXdvcmQ+RXRoaWNz
LCBNZWRpY2FsPC9rZXl3b3JkPjwva2V5d29yZHM+PGRhdGVzPjx5ZWFyPjIwMTk8L3llYXI+PC9k
YXRlcz48aXNibj4wMzA2LTY4MDA8L2lzYm4+PGFjY2Vzc2lvbi1udW0+cmF5eWFuLTM1OTA5Njk4
NzwvYWNjZXNzaW9uLW51bT48dXJscz48L3VybHM+PGVsZWN0cm9uaWMtcmVzb3VyY2UtbnVtPjEw
LjExMzYvbWVkZXRoaWNzLTIwMTgtMTA1Mjk3PC9lbGVjdHJvbmljLXJlc291cmNlLW51bT48YWNj
ZXNzLWRhdGU+NjwvYWNjZXNzLWRhdGU+PC9yZWNvcmQ+PC9DaXRlPjxDaXRlPjxBdXRob3I+QmFo
cmFtbmV6aGFkPC9BdXRob3I+PFllYXI+MjAxODwvWWVhcj48UmVjTnVtPjUyPC9SZWNOdW0+PHJl
Y29yZD48cmVjLW51bWJlcj41MjwvcmVjLW51bWJlcj48Zm9yZWlnbi1rZXlzPjxrZXkgYXBwPSJF
TiIgZGItaWQ9Inh0dng1NXJmeHMwdzl1ZWVwd3l4YTBmbjVlNWF2OTl2cHBzZSIgdGltZXN0YW1w
PSIxNzA5NzE2MjIxIj41Mjwva2V5PjwvZm9yZWlnbi1rZXlzPjxyZWYtdHlwZSBuYW1lPSJKb3Vy
bmFsIEFydGljbGUiPjE3PC9yZWYtdHlwZT48Y29udHJpYnV0b3JzPjxhdXRob3JzPjxhdXRob3I+
QmFocmFtbmV6aGFkLCBGLjwvYXV0aG9yPjxhdXRob3I+Q2hlcmFnaGksIE0uIEEuPC9hdXRob3I+
PGF1dGhvcj5NZWhyZGFkLCBOLjwvYXV0aG9yPjwvYXV0aG9ycz48L2NvbnRyaWJ1dG9ycz48YXV0
aC1hZGRyZXNzPkZhY3VsdHkgb2YgTnVyc2luZyBhbmQgTWlkd2lmZXJ5IChEcnMgQmFocmFtbmV6
aGFkIGFuZCBDaGVyYWdoaSksIGFuZCBFbmRvY3Jpbm9sb2d5IGFuZCBNZXRhYm9saXNtIFJlc2Vh
cmNoIENlbnRlciwgRW5kb2NyaW5vbG9neSBhbmQgTWV0YWJvbGlzbSBDbGluaWNhbCBTY2llbmNl
cyBJbnN0aXR1dGUgKERyIE1laHJkYWQpLCBUZWhyYW4gVW5pdmVyc2l0eSBvZiBNZWRpY2FsIFNj
aWVuY2VzLCBJcmFuLjwvYXV0aC1hZGRyZXNzPjx0aXRsZXM+PHRpdGxlPkRvLU5vdC1SZXN1c2Np
dGF0ZSBpbiBJcmFuaWFuIE11c2xpbSBGYW1pbGllczogQSBDb252ZW50aW9uYWwgQ29udGVudCBB
bmFseXNpczwvdGl0bGU+PHNlY29uZGFyeS10aXRsZT5Ib2xpc3QgTnVycyBQcmFjdDwvc2Vjb25k
YXJ5LXRpdGxlPjwvdGl0bGVzPjxwZXJpb2RpY2FsPjxmdWxsLXRpdGxlPkhvbGlzdCBOdXJzIFBy
YWN0PC9mdWxsLXRpdGxlPjwvcGVyaW9kaWNhbD48cGFnZXM+MjQwLTI0NjwvcGFnZXM+PHZvbHVt
ZT4zMjwvdm9sdW1lPjxudW1iZXI+NTwvbnVtYmVyPjxrZXl3b3Jkcz48a2V5d29yZD5BZHVsdDwv
a2V5d29yZD48a2V5d29yZD4qQ3VsdHVyZTwva2V5d29yZD48a2V5d29yZD4qRGVjaXNpb24gTWFr
aW5nPC9rZXl3b3JkPjxrZXl3b3JkPipFbW90aW9uczwva2V5d29yZD48a2V5d29yZD4qRmFtaWx5
PC9rZXl3b3JkPjxrZXl3b3JkPkZlbWFsZTwva2V5d29yZD48a2V5d29yZD5IdW1hbnM8L2tleXdv
cmQ+PGtleXdvcmQ+SXJhbjwva2V5d29yZD48a2V5d29yZD5Jc2xhbTwva2V5d29yZD48a2V5d29y
ZD5NYWxlPC9rZXl3b3JkPjxrZXl3b3JkPk1pZGRsZSBBZ2VkPC9rZXl3b3JkPjxrZXl3b3JkPk5l
b3BsYXNtczwva2V5d29yZD48a2V5d29yZD5RdWFsaXRhdGl2ZSBSZXNlYXJjaDwva2V5d29yZD48
a2V5d29yZD4qUmVsaWdpb24gYW5kIE1lZGljaW5lPC9rZXl3b3JkPjxrZXl3b3JkPipSZXN1c2Np
dGF0aW9uIE9yZGVycy9wc3ljaG9sb2d5PC9rZXl3b3JkPjwva2V5d29yZHM+PGRhdGVzPjx5ZWFy
PjIwMTg8L3llYXI+PHB1Yi1kYXRlcz48ZGF0ZT5TZXAvT2N0PC9kYXRlPjwvcHViLWRhdGVzPjwv
ZGF0ZXM+PGlzYm4+MTU1MC01MTM4IChFbGVjdHJvbmljKSYjeEQ7MDg4Ny05MzExIChMaW5raW5n
KTwvaXNibj48YWNjZXNzaW9uLW51bT4zMDExMzk1NzwvYWNjZXNzaW9uLW51bT48dXJscz48cmVs
YXRlZC11cmxzPjx1cmw+aHR0cHM6Ly93d3cubmNiaS5ubG0ubmloLmdvdi9wdWJtZWQvMzAxMTM5
NTc8L3VybD48L3JlbGF0ZWQtdXJscz48L3VybHM+PGVsZWN0cm9uaWMtcmVzb3VyY2UtbnVtPjEw
LjEwOTcvSE5QLjAwMDAwMDAwMDAwMDAyODQ8L2VsZWN0cm9uaWMtcmVzb3VyY2UtbnVtPjwvcmVj
b3JkPjwvQ2l0ZT48Q2l0ZT48QXV0aG9yPkl5aWxpa2NpPC9BdXRob3I+PFllYXI+MjAwNDwvWWVh
cj48UmVjTnVtPjc2PC9SZWNOdW0+PHJlY29yZD48cmVjLW51bWJlcj43NjwvcmVjLW51bWJlcj48
Zm9yZWlnbi1rZXlzPjxrZXkgYXBwPSJFTiIgZGItaWQ9Inh0dng1NXJmeHMwdzl1ZWVwd3l4YTBm
bjVlNWF2OTl2cHBzZSIgdGltZXN0YW1wPSIxNzA5NzE2MjI1Ij43Njwva2V5PjwvZm9yZWlnbi1r
ZXlzPjxyZWYtdHlwZSBuYW1lPSJKb3VybmFsIEFydGljbGUiPjE3PC9yZWYtdHlwZT48Y29udHJp
YnV0b3JzPjxhdXRob3JzPjxhdXRob3I+SXlpbGlrY2ksIEwuPC9hdXRob3I+PGF1dGhvcj5FcmJh
eXJha3RhciwgUy48L2F1dGhvcj48YXV0aG9yPkdva21lbiwgTi48L2F1dGhvcj48YXV0aG9yPkVs
bGlkb2t1eiwgSC48L2F1dGhvcj48YXV0aG9yPkthcmEsIEguIEMuPC9hdXRob3I+PGF1dGhvcj5H
dW5lcmxpLCBBLjwvYXV0aG9yPjxhdXRob3I+SXlpbGlrY2ksIEwuPC9hdXRob3I+PGF1dGhvcj5F
cmJheXJha3RhciwgUy48L2F1dGhvcj48YXV0aG9yPkdva21lbiwgTi48L2F1dGhvcj48YXV0aG9y
PkVsbGlkb2t1eiwgSC48L2F1dGhvcj48YXV0aG9yPkthcmEsIEguIEMuPC9hdXRob3I+PGF1dGhv
cj5HdW5lcmxpLCBBLjwvYXV0aG9yPjwvYXV0aG9ycz48L2NvbnRyaWJ1dG9ycz48dGl0bGVzPjx0
aXRsZT5QcmFjdGljZXMgb2YgYW5hZXN0aGVzaW9sb2dpc3RzIHdpdGggcmVnYXJkIHRvIHdpdGho
b2xkaW5nIGFuZCB3aXRoZHJhd2FsIG9mIGxpZmUgc3VwcG9ydCBmcm9tIHRoZSBjcml0aWNhbGx5
IGlsbCBpbiBUdXJrZXk8L3RpdGxlPjxzZWNvbmRhcnktdGl0bGU+QUNUQSBBTkFFU1RIRVNJT0xP
R0lDQSBTQ0FORElOQVZJQ0E8L3NlY29uZGFyeS10aXRsZT48L3RpdGxlcz48cGVyaW9kaWNhbD48
ZnVsbC10aXRsZT5BQ1RBIEFOQUVTVEhFU0lPTE9HSUNBIFNDQU5ESU5BVklDQTwvZnVsbC10aXRs
ZT48L3BlcmlvZGljYWw+PHBhZ2VzPjQ1Ny00NjI8L3BhZ2VzPjx2b2x1bWU+NDg8L3ZvbHVtZT48
bnVtYmVyPjQ8L251bWJlcj48a2V5d29yZHM+PGtleXdvcmQ+Q3JpdGljYWwgSWxsbmVzczwva2V5
d29yZD48a2V5d29yZD5UdXJrZXk8L2tleXdvcmQ+PGtleXdvcmQ+VHVya2V5czwva2V5d29yZD48
L2tleXdvcmRzPjxkYXRlcz48eWVhcj4yMDA0PC95ZWFyPjwvZGF0ZXM+PGlzYm4+MDAwMS01MTcy
PC9pc2JuPjxhY2Nlc3Npb24tbnVtPnJheXlhbi0zNTkwOTY5OTM8L2FjY2Vzc2lvbi1udW0+PHVy
bHM+PC91cmxzPjxlbGVjdHJvbmljLXJlc291cmNlLW51bT4xMC4xMDQ2L2ouMTM5OS02NTc2LjIw
MDMuMDAzMDYueDwvZWxlY3Ryb25pYy1yZXNvdXJjZS1udW0+PGFjY2Vzcy1kYXRlPjQ8L2FjY2Vz
cy1kYXRlPjwvcmVjb3JkPjwvQ2l0ZT48Q2l0ZT48QXV0aG9yPk11aXNob3V0PC9BdXRob3I+PFll
YXI+MjAyMjwvWWVhcj48UmVjTnVtPjg0PC9SZWNOdW0+PHJlY29yZD48cmVjLW51bWJlcj44NDwv
cmVjLW51bWJlcj48Zm9yZWlnbi1rZXlzPjxrZXkgYXBwPSJFTiIgZGItaWQ9Inh0dng1NXJmeHMw
dzl1ZWVwd3l4YTBmbjVlNWF2OTl2cHBzZSIgdGltZXN0YW1wPSIxNzA5NzE2MjI1Ij44NDwva2V5
PjwvZm9yZWlnbi1rZXlzPjxyZWYtdHlwZSBuYW1lPSJKb3VybmFsIEFydGljbGUiPjE3PC9yZWYt
dHlwZT48Y29udHJpYnV0b3JzPjxhdXRob3JzPjxhdXRob3I+TXVpc2hvdXQsIEdlb3JnZTwvYXV0
aG9yPjxhdXRob3I+TGEgQ3JvaXgsIEFubmUgZGU8L2F1dGhvcj48YXV0aG9yPldpZWdlcnMsIEdl
cmFyZDwvYXV0aG9yPjxhdXRob3I+dmFuIExhYXJob3ZlbiwgSGFubmVrZSBXLiBNLjwvYXV0aG9y
PjwvYXV0aG9ycz48L2NvbnRyaWJ1dG9ycz48dGl0bGVzPjx0aXRsZT5NdXNsaW0gZG9jdG9ycyBh
bmQgZGVjaXNpb24gbWFraW5nIGluIHBhbGxpYXRpdmUgY2FyZTogYSBkaXNjb3Vyc2UgYW5hbHlz
aXM8L3RpdGxlPjxzZWNvbmRhcnktdGl0bGU+TW9ydGFsaXR5PC9zZWNvbmRhcnktdGl0bGU+PC90
aXRsZXM+PHBlcmlvZGljYWw+PGZ1bGwtdGl0bGU+TW9ydGFsaXR5PC9mdWxsLXRpdGxlPjwvcGVy
aW9kaWNhbD48cGFnZXM+Mjg54oCTMzA2PC9wYWdlcz48dm9sdW1lPjI3PC92b2x1bWU+PG51bWJl
cj4zPC9udW1iZXI+PGtleXdvcmRzPjxrZXl3b3JkPkFkdWx0PC9rZXl3b3JkPjxrZXl3b3JkPkF0
dGl0dWRlIHRvIERlYXRoPC9rZXl3b3JkPjxrZXl3b3JkPkRlY2lzaW9uIE1ha2luZywgQ2xpbmlj
YWw8L2tleXdvcmQ+PGtleXdvcmQ+RGlzY291cnNlIEFuYWx5c2lzPC9rZXl3b3JkPjxrZXl3b3Jk
PkZlbWFsZTwva2V5d29yZD48a2V5d29yZD5IdW1hbjwva2V5d29yZD48a2V5d29yZD5Jc2xhbTwv
a2V5d29yZD48a2V5d29yZD5NYWxlPC9rZXl3b3JkPjxrZXl3b3JkPk1pZGRsZSBBZ2U8L2tleXdv
cmQ+PGtleXdvcmQ+UGFsbGlhdGl2ZSBDYXJlPC9rZXl3b3JkPjxrZXl3b3JkPlBhdGVybmFsaXNt
PC9rZXl3b3JkPjxrZXl3b3JkPlBoeXNpY2lhbiBBdHRpdHVkZXM8L2tleXdvcmQ+PGtleXdvcmQ+
RXZhbHVhdGlvbjwva2V5d29yZD48a2V5d29yZD5QaHlzaWNpYW5zPC9rZXl3b3JkPjxrZXl3b3Jk
PlBzeWNob3NvY2lhbCBGYWN0b3JzPC9rZXl3b3JkPjxrZXl3b3JkPlByYWN0aWNlIFBhdHRlcm5z
PC9rZXl3b3JkPjxrZXl3b3JkPlJlbGlnaW9uIGFuZCBQc3ljaG9sb2d5PC9rZXl3b3JkPjxrZXl3
b3JkPlNlbWktU3RydWN0dXJlZCBJbnRlcnZpZXc8L2tleXdvcmQ+PGtleXdvcmQ+U3VmZmVyaW5n
PC9rZXl3b3JkPjxrZXl3b3JkPlByZXZlbnRpb24gYW5kIENvbnRyb2w8L2tleXdvcmQ+PGtleXdv
cmQ+RGVjaXNpb24gTWFraW5nPC9rZXl3b3JkPjwva2V5d29yZHM+PGRhdGVzPjx5ZWFyPjIwMjI8
L3llYXI+PC9kYXRlcz48aXNibj4xMzU3LTYyNzU8L2lzYm4+PGFjY2Vzc2lvbi1udW0+cmF5eWFu
LTM1OTA5NjgxMzwvYWNjZXNzaW9uLW51bT48dXJscz48L3VybHM+PGVsZWN0cm9uaWMtcmVzb3Vy
Y2UtbnVtPjEwLjEwODAvMTM1NzYyNzUuMjAyMC4xODY1MjkxPC9lbGVjdHJvbmljLXJlc291cmNl
LW51bT48L3JlY29yZD48L0NpdGU+PENpdGU+PEF1dGhvcj5NdWlzaG91dDwvQXV0aG9yPjxZZWFy
PjIwMTg8L1llYXI+PFJlY051bT44NjwvUmVjTnVtPjxyZWNvcmQ+PHJlYy1udW1iZXI+ODY8L3Jl
Yy1udW1iZXI+PGZvcmVpZ24ta2V5cz48a2V5IGFwcD0iRU4iIGRiLWlkPSJ4dHZ4NTVyZnhzMHc5
dWVlcHd5eGEwZm41ZTVhdjk5dnBwc2UiIHRpbWVzdGFtcD0iMTcwOTcxNjIyNSI+ODY8L2tleT48
L2ZvcmVpZ24ta2V5cz48cmVmLXR5cGUgbmFtZT0iSm91cm5hbCBBcnRpY2xlIj4xNzwvcmVmLXR5
cGU+PGNvbnRyaWJ1dG9ycz48YXV0aG9ycz48YXV0aG9yPk11aXNob3V0LCBHZW9yZ2U8L2F1dGhv
cj48YXV0aG9yPldpZWdlcnMsIEdlcmFyZDwvYXV0aG9yPjxhdXRob3I+UG9wcC1CYWllciwgVWxy
aWtlPC9hdXRob3I+PGF1dGhvcj52YW4gTGFhcmhvdmVuLCBIYW5uZWtlIFcuIE0uPC9hdXRob3I+
PC9hdXRob3JzPjwvY29udHJpYnV0b3JzPjx0aXRsZXM+PHRpdGxlPk11c2xpbSBwaHlzaWNpYW5z
IGFuZCBwYWxsaWF0aXZlIGNhcmU6IGF0dGl0dWRlcyB0b3dhcmRzIHRoZSB1c2Ugb2YgcGFsbGlh
dGl2ZSBzZWRhdGlvbjwvdGl0bGU+PHNlY29uZGFyeS10aXRsZT5TdXBwb3J0aXZlIENhcmUgaW4g
Q2FuY2VyPC9zZWNvbmRhcnktdGl0bGU+PC90aXRsZXM+PHBlcmlvZGljYWw+PGZ1bGwtdGl0bGU+
U3VwcG9ydGl2ZSBDYXJlIGluIENhbmNlcjwvZnVsbC10aXRsZT48L3BlcmlvZGljYWw+PHBhZ2Vz
PjM3MDHigJMzNzEwPC9wYWdlcz48dm9sdW1lPjI2PC92b2x1bWU+PG51bWJlcj4xMTwvbnVtYmVy
PjxrZXl3b3Jkcz48a2V5d29yZD5BZHVsdDwva2V5d29yZD48a2V5d29yZD5BdHRpdHVkZSBvZiBI
ZWFsdGggUGVyc29ubmVsPC9rZXl3b3JkPjxrZXl3b3JkPkF0dGl0dWRlIHRvIERlYXRoPC9rZXl3
b3JkPjxrZXl3b3JkPkNsaW5pY2FsIEFzc2Vzc21lbnQgVG9vbHM8L2tleXdvcmQ+PGtleXdvcmQ+
RGVjaXNpb24gTWFraW5nPC9rZXl3b3JkPjxrZXl3b3JkPkZlbWFsZTwva2V5d29yZD48a2V5d29y
ZD5IeXBub3RpY3MgYW5kIFNlZGF0aXZlczwva2V5d29yZD48a2V5d29yZD5UaGVyYXBldXRpYyBV
c2U8L2tleXdvcmQ+PGtleXdvcmQ+SW50ZXJ2aWV3czwva2V5d29yZD48a2V5d29yZD5Jc2xhbTwv
a2V5d29yZD48a2V5d29yZD5NYWxlPC9rZXl3b3JkPjxrZXl3b3JkPk1pZGRsZSBBZ2U8L2tleXdv
cmQ+PGtleXdvcmQ+TmV0aGVybGFuZHM8L2tleXdvcmQ+PGtleXdvcmQ+UGFsbGlhdGl2ZSBDYXJl
PC9rZXl3b3JkPjxrZXl3b3JkPk1ldGhvZHM8L2tleXdvcmQ+PGtleXdvcmQ+UHN5Y2hvc29jaWFs
IEZhY3RvcnM8L2tleXdvcmQ+PGtleXdvcmQ+U3RhdGlzdGljcyBhbmQgTnVtZXJpY2FsIERhdGE8
L2tleXdvcmQ+PGtleXdvcmQ+UGVyc29uYWwgUmVzb3VyY2UgUXVlc3Rpb25uYWlyZTwva2V5d29y
ZD48a2V5d29yZD5QaHlzaWNpYW5zPC9rZXl3b3JkPjxrZXl3b3JkPlF1ZXN0aW9ubmFpcmVzPC9r
ZXl3b3JkPjxrZXl3b3JkPlJlbGlnaW9uIGFuZCBNZWRpY2luZTwva2V5d29yZD48a2V5d29yZD5U
cmFuc2N1bHR1cmFsIENhcmU8L2tleXdvcmQ+PC9rZXl3b3Jkcz48ZGF0ZXM+PHllYXI+MjAxODwv
eWVhcj48L2RhdGVzPjxpc2JuPjA5NDEtNDM1NTwvaXNibj48YWNjZXNzaW9uLW51bT5yYXl5YW4t
MzU5MDk2ODE1PC9hY2Nlc3Npb24tbnVtPjx1cmxzPjwvdXJscz48ZWxlY3Ryb25pYy1yZXNvdXJj
ZS1udW0+MTAuMTAwNy9zMDA1MjAtMDE4LTQyMjktNzwvZWxlY3Ryb25pYy1yZXNvdXJjZS1udW0+
PC9yZWNvcmQ+PC9DaXRlPjxDaXRlPjxBdXRob3I+TyZhcG9zO05laWxsPC9BdXRob3I+PFllYXI+
MjAxNzwvWWVhcj48UmVjTnVtPjg4PC9SZWNOdW0+PHJlY29yZD48cmVjLW51bWJlcj44ODwvcmVj
LW51bWJlcj48Zm9yZWlnbi1rZXlzPjxrZXkgYXBwPSJFTiIgZGItaWQ9Inh0dng1NXJmeHMwdzl1
ZWVwd3l4YTBmbjVlNWF2OTl2cHBzZSIgdGltZXN0YW1wPSIxNzA5NzE2MjI1Ij44ODwva2V5Pjwv
Zm9yZWlnbi1rZXlzPjxyZWYtdHlwZSBuYW1lPSJKb3VybmFsIEFydGljbGUiPjE3PC9yZWYtdHlw
ZT48Y29udHJpYnV0b3JzPjxhdXRob3JzPjxhdXRob3I+TyZhcG9zO05laWxsLCBDLiBTLjwvYXV0
aG9yPjxhdXRob3I+WWFxb29iLCBNLjwvYXV0aG9yPjxhdXRob3I+RmFyYWosIFMuPC9hdXRob3I+
PGF1dGhvcj5PJmFwb3M7TmVpbGwsIEMuIEwuPC9hdXRob3I+PC9hdXRob3JzPjwvY29udHJpYnV0
b3JzPjx0aXRsZXM+PHRpdGxlPk51cnNlcyZhcG9zOyBjYXJlIHByYWN0aWNlcyBhdCB0aGUgZW5k
IG9mIGxpZmUgaW4gaW50ZW5zaXZlIGNhcmUgdW5pdHMgaW4gQmFocmFpbjwvdGl0bGU+PHNlY29u
ZGFyeS10aXRsZT5OdXJzaW5nIGV0aGljczwvc2Vjb25kYXJ5LXRpdGxlPjwvdGl0bGVzPjxwZXJp
b2RpY2FsPjxmdWxsLXRpdGxlPk51cnNpbmcgZXRoaWNzPC9mdWxsLXRpdGxlPjwvcGVyaW9kaWNh
bD48cGFnZXM+OTUwLTk2MTwvcGFnZXM+PHZvbHVtZT4yNDwvdm9sdW1lPjxudW1iZXI+ODwvbnVt
YmVyPjxrZXl3b3Jkcz48a2V5d29yZD5CYWhyYWluPC9rZXl3b3JkPjxrZXl3b3JkPipEZWF0aDwv
a2V5d29yZD48a2V5d29yZD5EZWNpc2lvbiBNYWtpbmc8L2tleXdvcmQ+PGtleXdvcmQ+RmFtaWx5
L3BzeWNob2xvZ3k8L2tleXdvcmQ+PGtleXdvcmQ+RmVtYWxlPC9rZXl3b3JkPjxrZXl3b3JkPkdy
b3VuZGVkIFRoZW9yeTwva2V5d29yZD48a2V5d29yZD5IdW1hbnM8L2tleXdvcmQ+PGtleXdvcmQ+
SW50ZW5zaXZlIENhcmUgVW5pdHMvb3JnYW5pemF0aW9uICZhbXA7IGFkbWluaXN0cmF0aW9uPC9r
ZXl3b3JkPjxrZXl3b3JkPklzbGFtL3BzeWNob2xvZ3k8L2tleXdvcmQ+PGtleXdvcmQ+TWFsZTwv
a2V5d29yZD48a2V5d29yZD5OdXJzZXMvKnBzeWNob2xvZ3k8L2tleXdvcmQ+PGtleXdvcmQ+VGVy
bWluYWwgQ2FyZS8qbWV0aG9kczwva2V5d29yZD48a2V5d29yZD5Xb3JrZm9yY2U8L2tleXdvcmQ+
PGtleXdvcmQ+SW50ZW5zaXZlIENhcmUgVW5pdHM8L2tleXdvcmQ+PC9rZXl3b3Jkcz48ZGF0ZXM+
PHllYXI+MjAxNzwveWVhcj48L2RhdGVzPjxwdWItbG9jYXRpb24+RW5nbGFuZDwvcHViLWxvY2F0
aW9uPjxpc2JuPjE0NzctMDk4OSAoRWxlY3Ryb25pYyk8L2lzYm4+PGFjY2Vzc2lvbi1udW0+cmF5
eWFuLTM1OTA5Njg3NTwvYWNjZXNzaW9uLW51bT48dXJscz48cmVsYXRlZC11cmxzPjx1cmw+aHR0
cHM6Ly9wdWJtZWQubmNiaS5ubG0ubmloLmdvdi8yNjkwODA0My88L3VybD48L3JlbGF0ZWQtdXJs
cz48L3VybHM+PGxhbmd1YWdlPmVuZzwvbGFuZ3VhZ2U+PGFjY2Vzcy1kYXRlPjEyPC9hY2Nlc3Mt
ZGF0ZT48L3JlY29yZD48L0NpdGU+PENpdGU+PEF1dGhvcj5Pb3N0ZXJ2ZWxkLVZsdWc8L0F1dGhv
cj48WWVhcj4yMDE3PC9ZZWFyPjxSZWNOdW0+ODk8L1JlY051bT48cmVjb3JkPjxyZWMtbnVtYmVy
Pjg5PC9yZWMtbnVtYmVyPjxmb3JlaWduLWtleXM+PGtleSBhcHA9IkVOIiBkYi1pZD0ieHR2eDU1
cmZ4czB3OXVlZXB3eXhhMGZuNWU1YXY5OXZwcHNlIiB0aW1lc3RhbXA9IjE3MDk3MTYyMjUiPjg5
PC9rZXk+PC9mb3JlaWduLWtleXM+PHJlZi10eXBlIG5hbWU9IkpvdXJuYWwgQXJ0aWNsZSI+MTc8
L3JlZi10eXBlPjxjb250cmlidXRvcnM+PGF1dGhvcnM+PGF1dGhvcj5Pb3N0ZXJ2ZWxkLVZsdWcs
IE0uIEcuPC9hdXRob3I+PGF1dGhvcj5GcmFuY2tlLCBBLiBMLjwvYXV0aG9yPjxhdXRob3I+UGFz
bWFuLCBILiBSLiBXLjwvYXV0aG9yPjxhdXRob3I+T253dXRlYWthLVBoaWxpcHNlbiwgQi4gRC48
L2F1dGhvcj48L2F1dGhvcnM+PC9jb250cmlidXRvcnM+PHRpdGxlcz48dGl0bGU+SG93IHNob3Vs
ZCByZWFsaXNtIGFuZCBob3BlIGJlIGNvbWJpbmVkIGluIHBoeXNpY2lhbi1wYXRpZW50IGNvbW11
bmljYXRpb24gYXQgdGhlIGVuZCBvZiBsaWZlPyBBbiBvbmxpbmUgZm9jdXMtZ3JvdXAgc3R1ZHkg
YW1vbmcgcGFydGljaXBhbnRzIHdpdGggYW5kIHdpdGhvdXQgYSBNdXNsaW0gYmFja2dyb3VuZDwv
dGl0bGU+PHNlY29uZGFyeS10aXRsZT5QYWxsaWF0aXZlICZhbXA7IHN1cHBvcnRpdmUgY2FyZTwv
c2Vjb25kYXJ5LXRpdGxlPjwvdGl0bGVzPjxwZXJpb2RpY2FsPjxmdWxsLXRpdGxlPlBhbGxpYXRp
dmUgJmFtcDsgc3VwcG9ydGl2ZSBjYXJlPC9mdWxsLXRpdGxlPjwvcGVyaW9kaWNhbD48cGFnZXM+
MzU5LTM2ODwvcGFnZXM+PHZvbHVtZT4xNTwvdm9sdW1lPjxudW1iZXI+MzwvbnVtYmVyPjxrZXl3
b3Jkcz48a2V5d29yZD5BdHRpdHVkZSB0byBEZWF0aDwva2V5d29yZD48a2V5d29yZD4qQ29tbXVu
aWNhdGlvbjwva2V5d29yZD48a2V5d29yZD5GZW1hbGU8L2tleXdvcmQ+PGtleXdvcmQ+Rm9jdXMg
R3JvdXBzPC9rZXl3b3JkPjxrZXl3b3JkPipIb3BlPC9rZXl3b3JkPjxrZXl3b3JkPkh1bWFuczwv
a2V5d29yZD48a2V5d29yZD5JbnRlcm5ldDwva2V5d29yZD48a2V5d29yZD5Jc2xhbS9wc3ljaG9s
b2d5PC9rZXl3b3JkPjxrZXl3b3JkPk1hbGU8L2tleXdvcmQ+PGtleXdvcmQ+TWlkZGxlIEFnZWQ8
L2tleXdvcmQ+PGtleXdvcmQ+KlBoeXNpY2lhbi1QYXRpZW50IFJlbGF0aW9uczwva2V5d29yZD48
a2V5d29yZD5UZXJtaW5hbCBDYXJlLypwc3ljaG9sb2d5L3N0YW5kYXJkczwva2V5d29yZD48a2V5
d29yZD5XaXRoaG9sZGluZyBUcmVhdG1lbnQ8L2tleXdvcmQ+PC9rZXl3b3Jkcz48ZGF0ZXM+PHll
YXI+MjAxNzwveWVhcj48L2RhdGVzPjxwdWItbG9jYXRpb24+RW5nbGFuZDwvcHViLWxvY2F0aW9u
Pjxpc2JuPjE0NzgtOTUyMyAoRWxlY3Ryb25pYyk8L2lzYm4+PGFjY2Vzc2lvbi1udW0+cmF5eWFu
LTM1OTA5Njg3MjwvYWNjZXNzaW9uLW51bT48dXJscz48cmVsYXRlZC11cmxzPjx1cmw+aHR0cHM6
Ly9wdWJtZWQubmNiaS5ubG0ubmloLmdvdi8yNzgxOTIwOS88L3VybD48L3JlbGF0ZWQtdXJscz48
L3VybHM+PGxhbmd1YWdlPmVuZzwvbGFuZ3VhZ2U+PGFjY2Vzcy1kYXRlPjY8L2FjY2Vzcy1kYXRl
PjwvcmVjb3JkPjwvQ2l0ZT48L0VuZE5vdGU+AG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; Bahramnezhad et al. 2018; Iyilikci et al. 2004; MuishoutLa Croix et al. 2022; Muishout et al. 2018; O'Neill et al. 2017; 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1C494776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ack of medical awareness in the family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QWx3YWRhZWkgZXQgYWwuIDIwMTk7IE11
aXNob3V0IGV0IGFsLiAyMDE4KTwvRGlzcGxheVRleHQ+PHJlY29yZD48cmVjLW51bWJlcj44Njwv
cmVjLW51bWJlcj48Zm9yZWlnbi1rZXlzPjxrZXkgYXBwPSJFTiIgZGItaWQ9Inh0dng1NXJmeHMw
dzl1ZWVwd3l4YTBmbjVlNWF2OTl2cHBzZSIgdGltZXN0YW1wPSIxNzA5NzE2MjI1Ij44Njwva2V5
PjwvZm9yZWlnbi1rZXlzPjxyZWYtdHlwZSBuYW1lPSJKb3VybmFsIEFydGljbGUiPjE3PC9yZWYt
dHlwZT48Y29udHJpYnV0b3JzPjxhdXRob3JzPjxhdXRob3I+TXVpc2hvdXQsIEdlb3JnZTwvYXV0
aG9yPjxhdXRob3I+V2llZ2VycywgR2VyYXJkPC9hdXRob3I+PGF1dGhvcj5Qb3BwLUJhaWVyLCBV
bHJpa2U8L2F1dGhvcj48YXV0aG9yPnZhbiBMYWFyaG92ZW4sIEhhbm5la2UgVy4gTS48L2F1dGhv
cj48L2F1dGhvcnM+PC9jb250cmlidXRvcnM+PHRpdGxlcz48dGl0bGU+TXVzbGltIHBoeXNpY2lh
bnMgYW5kIHBhbGxpYXRpdmUgY2FyZTogYXR0aXR1ZGVzIHRvd2FyZHMgdGhlIHVzZSBvZiBwYWxs
aWF0aXZlIHNlZGF0aW9uPC90aXRsZT48c2Vjb25kYXJ5LXRpdGxlPlN1cHBvcnRpdmUgQ2FyZSBp
biBDYW5jZXI8L3NlY29uZGFyeS10aXRsZT48L3RpdGxlcz48cGVyaW9kaWNhbD48ZnVsbC10aXRs
ZT5TdXBwb3J0aXZlIENhcmUgaW4gQ2FuY2VyPC9mdWxsLXRpdGxlPjwvcGVyaW9kaWNhbD48cGFn
ZXM+MzcwMeKAkzM3MTA8L3BhZ2VzPjx2b2x1bWU+MjY8L3ZvbHVtZT48bnVtYmVyPjExPC9udW1i
ZXI+PGtleXdvcmRzPjxrZXl3b3JkPkFkdWx0PC9rZXl3b3JkPjxrZXl3b3JkPkF0dGl0dWRlIG9m
IEhlYWx0aCBQZXJzb25uZWw8L2tleXdvcmQ+PGtleXdvcmQ+QXR0aXR1ZGUgdG8gRGVhdGg8L2tl
eXdvcmQ+PGtleXdvcmQ+Q2xpbmljYWwgQXNzZXNzbWVudCBUb29sczwva2V5d29yZD48a2V5d29y
ZD5EZWNpc2lvbiBNYWtpbmc8L2tleXdvcmQ+PGtleXdvcmQ+RmVtYWxlPC9rZXl3b3JkPjxrZXl3
b3JkPkh5cG5vdGljcyBhbmQgU2VkYXRpdmVzPC9rZXl3b3JkPjxrZXl3b3JkPlRoZXJhcGV1dGlj
IFVzZTwva2V5d29yZD48a2V5d29yZD5JbnRlcnZpZXdzPC9rZXl3b3JkPjxrZXl3b3JkPklzbGFt
PC9rZXl3b3JkPjxrZXl3b3JkPk1hbGU8L2tleXdvcmQ+PGtleXdvcmQ+TWlkZGxlIEFnZTwva2V5
d29yZD48a2V5d29yZD5OZXRoZXJsYW5kczwva2V5d29yZD48a2V5d29yZD5QYWxsaWF0aXZlIENh
cmU8L2tleXdvcmQ+PGtleXdvcmQ+TWV0aG9kczwva2V5d29yZD48a2V5d29yZD5Qc3ljaG9zb2Np
YWwgRmFjdG9yczwva2V5d29yZD48a2V5d29yZD5TdGF0aXN0aWNzIGFuZCBOdW1lcmljYWwgRGF0
YTwva2V5d29yZD48a2V5d29yZD5QZXJzb25hbCBSZXNvdXJjZSBRdWVzdGlvbm5haXJlPC9rZXl3
b3JkPjxrZXl3b3JkPlBoeXNpY2lhbnM8L2tleXdvcmQ+PGtleXdvcmQ+UXVlc3Rpb25uYWlyZXM8
L2tleXdvcmQ+PGtleXdvcmQ+UmVsaWdpb24gYW5kIE1lZGljaW5lPC9rZXl3b3JkPjxrZXl3b3Jk
PlRyYW5zY3VsdHVyYWwgQ2FyZTwva2V5d29yZD48L2tleXdvcmRzPjxkYXRlcz48eWVhcj4yMDE4
PC95ZWFyPjwvZGF0ZXM+PGlzYm4+MDk0MS00MzU1PC9pc2JuPjxhY2Nlc3Npb24tbnVtPnJheXlh
bi0zNTkwOTY4MTU8L2FjY2Vzc2lvbi1udW0+PHVybHM+PC91cmxzPjxlbGVjdHJvbmljLXJlc291
cmNlLW51bT4xMC4xMDA3L3MwMDUyMC0wMTgtNDIyOS03PC9lbGVjdHJvbmljLXJlc291cmNlLW51
bT48L3JlY29yZD48L0NpdGU+PENpdGU+PEF1dGhvcj5BbHdhZGFlaTwvQXV0aG9yPjxZZWFyPjIw
MTk8L1llYXI+PFJlY051bT40NjwvUmVjTnVtPjxyZWNvcmQ+PHJlYy1udW1iZXI+NDY8L3JlYy1u
dW1iZXI+PGZvcmVpZ24ta2V5cz48a2V5IGFwcD0iRU4iIGRiLWlkPSJ4dHZ4NTVyZnhzMHc5dWVl
cHd5eGEwZm41ZTVhdjk5dnBwc2UiIHRpbWVzdGFtcD0iMTcwOTcxNjIyMSI+NDY8L2tleT48L2Zv
cmVpZ24ta2V5cz48cmVmLXR5cGUgbmFtZT0iSm91cm5hbCBBcnRpY2xlIj4xNzwvcmVmLXR5cGU+
PGNvbnRyaWJ1dG9ycz48YXV0aG9ycz48YXV0aG9yPkFsd2FkYWVpLCBTLjwvYXV0aG9yPjxhdXRo
b3I+QWxtb29zYXdpLCBCLjwvYXV0aG9yPjxhdXRob3I+SHVtYWlkYW4sIEguPC9hdXRob3I+PGF1
dGhvcj5Eb3ZleSwgUy48L2F1dGhvcj48YXV0aG9yPkFsd2FkYWVpLCBTYXllZDwvYXV0aG9yPjxh
dXRob3I+QWxtb29zYXdpLCBCYXJyYWs8L2F1dGhvcj48YXV0aG9yPkh1bWFpZGFuLCBIYW5pPC9h
dXRob3I+PGF1dGhvcj5Eb3ZleSwgU3VzYW48L2F1dGhvcj48L2F1dGhvcnM+PC9jb250cmlidXRv
cnM+PHRpdGxlcz48dGl0bGU+V2FpdGluZyBmb3IgYSBtaXJhY2xlIG9yIGJlc3QgbWVkaWNhbCBw
cmFjdGljZT8gRW5kLW9mLWxpZmUgbWVkaWNhbCBldGhpY2FsIGRpbGVtbWFzIGluIEJhaHJhaW48
L3RpdGxlPjxzZWNvbmRhcnktdGl0bGU+Sk9VUk5BTCBPRiBNRURJQ0FMIEVUSElDUzwvc2Vjb25k
YXJ5LXRpdGxlPjwvdGl0bGVzPjxwZXJpb2RpY2FsPjxmdWxsLXRpdGxlPkpvdXJuYWwgb2YgTWVk
aWNhbCBFdGhpY3M8L2Z1bGwtdGl0bGU+PC9wZXJpb2RpY2FsPjxwYWdlcz4zNjctMzcyPC9wYWdl
cz48dm9sdW1lPjQ1PC92b2x1bWU+PG51bWJlcj42PC9udW1iZXI+PGtleXdvcmRzPjxrZXl3b3Jk
PkJhaHJhaW48L2tleXdvcmQ+PGtleXdvcmQ+RXRoaWNzLCBNZWRpY2FsPC9rZXl3b3JkPjwva2V5
d29yZHM+PGRhdGVzPjx5ZWFyPjIwMTk8L3llYXI+PC9kYXRlcz48aXNibj4wMzA2LTY4MDA8L2lz
Ym4+PGFjY2Vzc2lvbi1udW0+cmF5eWFuLTM1OTA5Njk4NzwvYWNjZXNzaW9uLW51bT48dXJscz48
L3VybHM+PGVsZWN0cm9uaWMtcmVzb3VyY2UtbnVtPjEwLjExMzYvbWVkZXRoaWNzLTIwMTgtMTA1
Mjk3PC9lbGVjdHJvbmljLXJlc291cmNlLW51bT48YWNjZXNzLWRhdGU+NjwvYWNjZXNzLWRhdGU+
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QWx3YWRhZWkgZXQgYWwuIDIwMTk7IE11
aXNob3V0IGV0IGFsLiAyMDE4KTwvRGlzcGxheVRleHQ+PHJlY29yZD48cmVjLW51bWJlcj44Njwv
cmVjLW51bWJlcj48Zm9yZWlnbi1rZXlzPjxrZXkgYXBwPSJFTiIgZGItaWQ9Inh0dng1NXJmeHMw
dzl1ZWVwd3l4YTBmbjVlNWF2OTl2cHBzZSIgdGltZXN0YW1wPSIxNzA5NzE2MjI1Ij44Njwva2V5
PjwvZm9yZWlnbi1rZXlzPjxyZWYtdHlwZSBuYW1lPSJKb3VybmFsIEFydGljbGUiPjE3PC9yZWYt
dHlwZT48Y29udHJpYnV0b3JzPjxhdXRob3JzPjxhdXRob3I+TXVpc2hvdXQsIEdlb3JnZTwvYXV0
aG9yPjxhdXRob3I+V2llZ2VycywgR2VyYXJkPC9hdXRob3I+PGF1dGhvcj5Qb3BwLUJhaWVyLCBV
bHJpa2U8L2F1dGhvcj48YXV0aG9yPnZhbiBMYWFyaG92ZW4sIEhhbm5la2UgVy4gTS48L2F1dGhv
cj48L2F1dGhvcnM+PC9jb250cmlidXRvcnM+PHRpdGxlcz48dGl0bGU+TXVzbGltIHBoeXNpY2lh
bnMgYW5kIHBhbGxpYXRpdmUgY2FyZTogYXR0aXR1ZGVzIHRvd2FyZHMgdGhlIHVzZSBvZiBwYWxs
aWF0aXZlIHNlZGF0aW9uPC90aXRsZT48c2Vjb25kYXJ5LXRpdGxlPlN1cHBvcnRpdmUgQ2FyZSBp
biBDYW5jZXI8L3NlY29uZGFyeS10aXRsZT48L3RpdGxlcz48cGVyaW9kaWNhbD48ZnVsbC10aXRs
ZT5TdXBwb3J0aXZlIENhcmUgaW4gQ2FuY2VyPC9mdWxsLXRpdGxlPjwvcGVyaW9kaWNhbD48cGFn
ZXM+MzcwMeKAkzM3MTA8L3BhZ2VzPjx2b2x1bWU+MjY8L3ZvbHVtZT48bnVtYmVyPjExPC9udW1i
ZXI+PGtleXdvcmRzPjxrZXl3b3JkPkFkdWx0PC9rZXl3b3JkPjxrZXl3b3JkPkF0dGl0dWRlIG9m
IEhlYWx0aCBQZXJzb25uZWw8L2tleXdvcmQ+PGtleXdvcmQ+QXR0aXR1ZGUgdG8gRGVhdGg8L2tl
eXdvcmQ+PGtleXdvcmQ+Q2xpbmljYWwgQXNzZXNzbWVudCBUb29sczwva2V5d29yZD48a2V5d29y
ZD5EZWNpc2lvbiBNYWtpbmc8L2tleXdvcmQ+PGtleXdvcmQ+RmVtYWxlPC9rZXl3b3JkPjxrZXl3
b3JkPkh5cG5vdGljcyBhbmQgU2VkYXRpdmVzPC9rZXl3b3JkPjxrZXl3b3JkPlRoZXJhcGV1dGlj
IFVzZTwva2V5d29yZD48a2V5d29yZD5JbnRlcnZpZXdzPC9rZXl3b3JkPjxrZXl3b3JkPklzbGFt
PC9rZXl3b3JkPjxrZXl3b3JkPk1hbGU8L2tleXdvcmQ+PGtleXdvcmQ+TWlkZGxlIEFnZTwva2V5
d29yZD48a2V5d29yZD5OZXRoZXJsYW5kczwva2V5d29yZD48a2V5d29yZD5QYWxsaWF0aXZlIENh
cmU8L2tleXdvcmQ+PGtleXdvcmQ+TWV0aG9kczwva2V5d29yZD48a2V5d29yZD5Qc3ljaG9zb2Np
YWwgRmFjdG9yczwva2V5d29yZD48a2V5d29yZD5TdGF0aXN0aWNzIGFuZCBOdW1lcmljYWwgRGF0
YTwva2V5d29yZD48a2V5d29yZD5QZXJzb25hbCBSZXNvdXJjZSBRdWVzdGlvbm5haXJlPC9rZXl3
b3JkPjxrZXl3b3JkPlBoeXNpY2lhbnM8L2tleXdvcmQ+PGtleXdvcmQ+UXVlc3Rpb25uYWlyZXM8
L2tleXdvcmQ+PGtleXdvcmQ+UmVsaWdpb24gYW5kIE1lZGljaW5lPC9rZXl3b3JkPjxrZXl3b3Jk
PlRyYW5zY3VsdHVyYWwgQ2FyZTwva2V5d29yZD48L2tleXdvcmRzPjxkYXRlcz48eWVhcj4yMDE4
PC95ZWFyPjwvZGF0ZXM+PGlzYm4+MDk0MS00MzU1PC9pc2JuPjxhY2Nlc3Npb24tbnVtPnJheXlh
bi0zNTkwOTY4MTU8L2FjY2Vzc2lvbi1udW0+PHVybHM+PC91cmxzPjxlbGVjdHJvbmljLXJlc291
cmNlLW51bT4xMC4xMDA3L3MwMDUyMC0wMTgtNDIyOS03PC9lbGVjdHJvbmljLXJlc291cmNlLW51
bT48L3JlY29yZD48L0NpdGU+PENpdGU+PEF1dGhvcj5BbHdhZGFlaTwvQXV0aG9yPjxZZWFyPjIw
MTk8L1llYXI+PFJlY051bT40NjwvUmVjTnVtPjxyZWNvcmQ+PHJlYy1udW1iZXI+NDY8L3JlYy1u
dW1iZXI+PGZvcmVpZ24ta2V5cz48a2V5IGFwcD0iRU4iIGRiLWlkPSJ4dHZ4NTVyZnhzMHc5dWVl
cHd5eGEwZm41ZTVhdjk5dnBwc2UiIHRpbWVzdGFtcD0iMTcwOTcxNjIyMSI+NDY8L2tleT48L2Zv
cmVpZ24ta2V5cz48cmVmLXR5cGUgbmFtZT0iSm91cm5hbCBBcnRpY2xlIj4xNzwvcmVmLXR5cGU+
PGNvbnRyaWJ1dG9ycz48YXV0aG9ycz48YXV0aG9yPkFsd2FkYWVpLCBTLjwvYXV0aG9yPjxhdXRo
b3I+QWxtb29zYXdpLCBCLjwvYXV0aG9yPjxhdXRob3I+SHVtYWlkYW4sIEguPC9hdXRob3I+PGF1
dGhvcj5Eb3ZleSwgUy48L2F1dGhvcj48YXV0aG9yPkFsd2FkYWVpLCBTYXllZDwvYXV0aG9yPjxh
dXRob3I+QWxtb29zYXdpLCBCYXJyYWs8L2F1dGhvcj48YXV0aG9yPkh1bWFpZGFuLCBIYW5pPC9h
dXRob3I+PGF1dGhvcj5Eb3ZleSwgU3VzYW48L2F1dGhvcj48L2F1dGhvcnM+PC9jb250cmlidXRv
cnM+PHRpdGxlcz48dGl0bGU+V2FpdGluZyBmb3IgYSBtaXJhY2xlIG9yIGJlc3QgbWVkaWNhbCBw
cmFjdGljZT8gRW5kLW9mLWxpZmUgbWVkaWNhbCBldGhpY2FsIGRpbGVtbWFzIGluIEJhaHJhaW48
L3RpdGxlPjxzZWNvbmRhcnktdGl0bGU+Sk9VUk5BTCBPRiBNRURJQ0FMIEVUSElDUzwvc2Vjb25k
YXJ5LXRpdGxlPjwvdGl0bGVzPjxwZXJpb2RpY2FsPjxmdWxsLXRpdGxlPkpvdXJuYWwgb2YgTWVk
aWNhbCBFdGhpY3M8L2Z1bGwtdGl0bGU+PC9wZXJpb2RpY2FsPjxwYWdlcz4zNjctMzcyPC9wYWdl
cz48dm9sdW1lPjQ1PC92b2x1bWU+PG51bWJlcj42PC9udW1iZXI+PGtleXdvcmRzPjxrZXl3b3Jk
PkJhaHJhaW48L2tleXdvcmQ+PGtleXdvcmQ+RXRoaWNzLCBNZWRpY2FsPC9rZXl3b3JkPjwva2V5
d29yZHM+PGRhdGVzPjx5ZWFyPjIwMTk8L3llYXI+PC9kYXRlcz48aXNibj4wMzA2LTY4MDA8L2lz
Ym4+PGFjY2Vzc2lvbi1udW0+cmF5eWFuLTM1OTA5Njk4NzwvYWNjZXNzaW9uLW51bT48dXJscz48
L3VybHM+PGVsZWN0cm9uaWMtcmVzb3VyY2UtbnVtPjEwLjExMzYvbWVkZXRoaWNzLTIwMTgtMTA1
Mjk3PC9lbGVjdHJvbmljLXJlc291cmNlLW51bT48YWNjZXNzLWRhdGU+NjwvYWNjZXNzLWRhdGU+
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; Muishout et al. 2018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2474D26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amily obligations to continue treatment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46793BE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Doubts about health professional's knowledge of treatment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Fearon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49BB597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orcing of feeling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Bahramnezhad&lt;/Author&gt;&lt;Year&gt;2018&lt;/Year&gt;&lt;RecNum&gt;52&lt;/RecNum&gt;&lt;DisplayText&gt;(Bahramnezhad et al. 2018)&lt;/DisplayText&gt;&lt;record&gt;&lt;rec-number&gt;52&lt;/rec-number&gt;&lt;foreign-keys&gt;&lt;key app="EN" db-id="xtvx55rfxs0w9ueepwyxa0fn5e5av99vppse" timestamp="1709716221"&gt;52&lt;/key&gt;&lt;/foreign-keys&gt;&lt;ref-type name="Journal Article"&gt;17&lt;/ref-type&gt;&lt;contributors&gt;&lt;authors&gt;&lt;author&gt;Bahramnezhad, F.&lt;/author&gt;&lt;author&gt;Cheraghi, M. A.&lt;/author&gt;&lt;author&gt;Mehrdad, N.&lt;/author&gt;&lt;/authors&gt;&lt;/contributors&gt;&lt;auth-address&gt;Faculty of Nursing and Midwifery (Drs Bahramnezhad and Cheraghi), and Endocrinology and Metabolism Research Center, Endocrinology and Metabolism Clinical Sciences Institute (Dr Mehrdad), Tehran University of Medical Sciences, Iran.&lt;/auth-address&gt;&lt;titles&gt;&lt;title&gt;Do-Not-Resuscitate in Iranian Muslim Families: A Conventional Content Analysis&lt;/title&gt;&lt;secondary-title&gt;Holist Nurs Pract&lt;/secondary-title&gt;&lt;/titles&gt;&lt;periodical&gt;&lt;full-title&gt;Holist Nurs Pract&lt;/full-title&gt;&lt;/periodical&gt;&lt;pages&gt;240-246&lt;/pages&gt;&lt;volume&gt;32&lt;/volume&gt;&lt;number&gt;5&lt;/number&gt;&lt;keywords&gt;&lt;keyword&gt;Adult&lt;/keyword&gt;&lt;keyword&gt;*Culture&lt;/keyword&gt;&lt;keyword&gt;*Decision Making&lt;/keyword&gt;&lt;keyword&gt;*Emotions&lt;/keyword&gt;&lt;keyword&gt;*Family&lt;/keyword&gt;&lt;keyword&gt;Female&lt;/keyword&gt;&lt;keyword&gt;Humans&lt;/keyword&gt;&lt;keyword&gt;Iran&lt;/keyword&gt;&lt;keyword&gt;Islam&lt;/keyword&gt;&lt;keyword&gt;Male&lt;/keyword&gt;&lt;keyword&gt;Middle Aged&lt;/keyword&gt;&lt;keyword&gt;Neoplasms&lt;/keyword&gt;&lt;keyword&gt;Qualitative Research&lt;/keyword&gt;&lt;keyword&gt;*Religion and Medicine&lt;/keyword&gt;&lt;keyword&gt;*Resuscitation Orders/psychology&lt;/keyword&gt;&lt;/keywords&gt;&lt;dates&gt;&lt;year&gt;2018&lt;/year&gt;&lt;pub-dates&gt;&lt;date&gt;Sep/Oct&lt;/date&gt;&lt;/pub-dates&gt;&lt;/dates&gt;&lt;isbn&gt;1550-5138 (Electronic)&amp;#xD;0887-9311 (Linking)&lt;/isbn&gt;&lt;accession-num&gt;30113957&lt;/accession-num&gt;&lt;urls&gt;&lt;related-urls&gt;&lt;url&gt;https://www.ncbi.nlm.nih.gov/pubmed/30113957&lt;/url&gt;&lt;/related-urls&gt;&lt;/urls&gt;&lt;electronic-resource-num&gt;10.1097/HNP.0000000000000284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Bahramnezhad et al. 2018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0E8501F2" w14:textId="77777777" w:rsidTr="00756813">
        <w:tc>
          <w:tcPr>
            <w:tcW w:w="12899" w:type="dxa"/>
          </w:tcPr>
          <w:p w14:paraId="2B8710A1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t>Physician-related factors (n=6)</w:t>
            </w:r>
          </w:p>
          <w:p w14:paraId="7795A95B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Unfamiliarity with PC and PC treatment possibilities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TXVpc2hvdXQgZXQgYWwuIDIwMTg7IE9v
c3RlcnZlbGQtVmx1ZyBldCBhbC4gMjAxNyk8L0Rpc3BsYXlUZXh0PjxyZWNvcmQ+PHJlYy1udW1i
ZXI+ODY8L3JlYy1udW1iZXI+PGZvcmVpZ24ta2V5cz48a2V5IGFwcD0iRU4iIGRiLWlkPSJ4dHZ4
NTVyZnhzMHc5dWVlcHd5eGEwZm41ZTVhdjk5dnBwc2UiIHRpbWVzdGFtcD0iMTcwOTcxNjIyNSI+
ODY8L2tleT48L2ZvcmVpZ24ta2V5cz48cmVmLXR5cGUgbmFtZT0iSm91cm5hbCBBcnRpY2xlIj4x
NzwvcmVmLXR5cGU+PGNvbnRyaWJ1dG9ycz48YXV0aG9ycz48YXV0aG9yPk11aXNob3V0LCBHZW9y
Z2U8L2F1dGhvcj48YXV0aG9yPldpZWdlcnMsIEdlcmFyZDwvYXV0aG9yPjxhdXRob3I+UG9wcC1C
YWllciwgVWxyaWtlPC9hdXRob3I+PGF1dGhvcj52YW4gTGFhcmhvdmVuLCBIYW5uZWtlIFcuIE0u
PC9hdXRob3I+PC9hdXRob3JzPjwvY29udHJpYnV0b3JzPjx0aXRsZXM+PHRpdGxlPk11c2xpbSBw
aHlzaWNpYW5zIGFuZCBwYWxsaWF0aXZlIGNhcmU6IGF0dGl0dWRlcyB0b3dhcmRzIHRoZSB1c2Ug
b2YgcGFsbGlhdGl2ZSBzZWRhdGlvbjwvdGl0bGU+PHNlY29uZGFyeS10aXRsZT5TdXBwb3J0aXZl
IENhcmUgaW4gQ2FuY2VyPC9zZWNvbmRhcnktdGl0bGU+PC90aXRsZXM+PHBlcmlvZGljYWw+PGZ1
bGwtdGl0bGU+U3VwcG9ydGl2ZSBDYXJlIGluIENhbmNlcjwvZnVsbC10aXRsZT48L3BlcmlvZGlj
YWw+PHBhZ2VzPjM3MDHigJMzNzEwPC9wYWdlcz48dm9sdW1lPjI2PC92b2x1bWU+PG51bWJlcj4x
MTwvbnVtYmVyPjxrZXl3b3Jkcz48a2V5d29yZD5BZHVsdDwva2V5d29yZD48a2V5d29yZD5BdHRp
dHVkZSBvZiBIZWFsdGggUGVyc29ubmVsPC9rZXl3b3JkPjxrZXl3b3JkPkF0dGl0dWRlIHRvIERl
YXRoPC9rZXl3b3JkPjxrZXl3b3JkPkNsaW5pY2FsIEFzc2Vzc21lbnQgVG9vbHM8L2tleXdvcmQ+
PGtleXdvcmQ+RGVjaXNpb24gTWFraW5nPC9rZXl3b3JkPjxrZXl3b3JkPkZlbWFsZTwva2V5d29y
ZD48a2V5d29yZD5IeXBub3RpY3MgYW5kIFNlZGF0aXZlczwva2V5d29yZD48a2V5d29yZD5UaGVy
YXBldXRpYyBVc2U8L2tleXdvcmQ+PGtleXdvcmQ+SW50ZXJ2aWV3czwva2V5d29yZD48a2V5d29y
ZD5Jc2xhbTwva2V5d29yZD48a2V5d29yZD5NYWxlPC9rZXl3b3JkPjxrZXl3b3JkPk1pZGRsZSBB
Z2U8L2tleXdvcmQ+PGtleXdvcmQ+TmV0aGVybGFuZHM8L2tleXdvcmQ+PGtleXdvcmQ+UGFsbGlh
dGl2ZSBDYXJlPC9rZXl3b3JkPjxrZXl3b3JkPk1ldGhvZHM8L2tleXdvcmQ+PGtleXdvcmQ+UHN5
Y2hvc29jaWFsIEZhY3RvcnM8L2tleXdvcmQ+PGtleXdvcmQ+U3RhdGlzdGljcyBhbmQgTnVtZXJp
Y2FsIERhdGE8L2tleXdvcmQ+PGtleXdvcmQ+UGVyc29uYWwgUmVzb3VyY2UgUXVlc3Rpb25uYWly
ZTwva2V5d29yZD48a2V5d29yZD5QaHlzaWNpYW5zPC9rZXl3b3JkPjxrZXl3b3JkPlF1ZXN0aW9u
bmFpcmVzPC9rZXl3b3JkPjxrZXl3b3JkPlJlbGlnaW9uIGFuZCBNZWRpY2luZTwva2V5d29yZD48
a2V5d29yZD5UcmFuc2N1bHR1cmFsIENhcmU8L2tleXdvcmQ+PC9rZXl3b3Jkcz48ZGF0ZXM+PHll
YXI+MjAxODwveWVhcj48L2RhdGVzPjxpc2JuPjA5NDEtNDM1NTwvaXNibj48YWNjZXNzaW9uLW51
bT5yYXl5YW4tMzU5MDk2ODE1PC9hY2Nlc3Npb24tbnVtPjx1cmxzPjwvdXJscz48ZWxlY3Ryb25p
Yy1yZXNvdXJjZS1udW0+MTAuMTAwNy9zMDA1MjAtMDE4LTQyMjktNzwvZWxlY3Ryb25pYy1yZXNv
dXJjZS1udW0+PC9yZWNvcmQ+PC9DaXRlPjxDaXRlPjxBdXRob3I+T29zdGVydmVsZC1WbHVnPC9B
dXRob3I+PFllYXI+MjAxNzwvWWVhcj48UmVjTnVtPjg5PC9SZWNOdW0+PHJlY29yZD48cmVjLW51
bWJlcj44OTwvcmVjLW51bWJlcj48Zm9yZWlnbi1rZXlzPjxrZXkgYXBwPSJFTiIgZGItaWQ9Inh0
dng1NXJmeHMwdzl1ZWVwd3l4YTBmbjVlNWF2OTl2cHBzZSIgdGltZXN0YW1wPSIxNzA5NzE2MjI1
Ij44OTwva2V5PjwvZm9yZWlnbi1rZXlzPjxyZWYtdHlwZSBuYW1lPSJKb3VybmFsIEFydGljbGUi
PjE3PC9yZWYtdHlwZT48Y29udHJpYnV0b3JzPjxhdXRob3JzPjxhdXRob3I+T29zdGVydmVsZC1W
bHVnLCBNLiBHLjwvYXV0aG9yPjxhdXRob3I+RnJhbmNrZSwgQS4gTC48L2F1dGhvcj48YXV0aG9y
PlBhc21hbiwgSC4gUi4gVy48L2F1dGhvcj48YXV0aG9yPk9ud3V0ZWFrYS1QaGlsaXBzZW4sIEIu
IEQuPC9hdXRob3I+PC9hdXRob3JzPjwvY29udHJpYnV0b3JzPjx0aXRsZXM+PHRpdGxlPkhvdyBz
aG91bGQgcmVhbGlzbSBhbmQgaG9wZSBiZSBjb21iaW5lZCBpbiBwaHlzaWNpYW4tcGF0aWVudCBj
b21tdW5pY2F0aW9uIGF0IHRoZSBlbmQgb2YgbGlmZT8gQW4gb25saW5lIGZvY3VzLWdyb3VwIHN0
dWR5IGFtb25nIHBhcnRpY2lwYW50cyB3aXRoIGFuZCB3aXRob3V0IGEgTXVzbGltIGJhY2tncm91
bmQ8L3RpdGxlPjxzZWNvbmRhcnktdGl0bGU+UGFsbGlhdGl2ZSAmYW1wOyBzdXBwb3J0aXZlIGNh
cmU8L3NlY29uZGFyeS10aXRsZT48L3RpdGxlcz48cGVyaW9kaWNhbD48ZnVsbC10aXRsZT5QYWxs
aWF0aXZlICZhbXA7IHN1cHBvcnRpdmUgY2FyZTwvZnVsbC10aXRsZT48L3BlcmlvZGljYWw+PHBh
Z2VzPjM1OS0zNjg8L3BhZ2VzPjx2b2x1bWU+MTU8L3ZvbHVtZT48bnVtYmVyPjM8L251bWJlcj48
a2V5d29yZHM+PGtleXdvcmQ+QXR0aXR1ZGUgdG8gRGVhdGg8L2tleXdvcmQ+PGtleXdvcmQ+KkNv
bW11bmljYXRpb248L2tleXdvcmQ+PGtleXdvcmQ+RmVtYWxlPC9rZXl3b3JkPjxrZXl3b3JkPkZv
Y3VzIEdyb3Vwczwva2V5d29yZD48a2V5d29yZD4qSG9wZTwva2V5d29yZD48a2V5d29yZD5IdW1h
bnM8L2tleXdvcmQ+PGtleXdvcmQ+SW50ZXJuZXQ8L2tleXdvcmQ+PGtleXdvcmQ+SXNsYW0vcHN5
Y2hvbG9neTwva2V5d29yZD48a2V5d29yZD5NYWxlPC9rZXl3b3JkPjxrZXl3b3JkPk1pZGRsZSBB
Z2VkPC9rZXl3b3JkPjxrZXl3b3JkPipQaHlzaWNpYW4tUGF0aWVudCBSZWxhdGlvbnM8L2tleXdv
cmQ+PGtleXdvcmQ+VGVybWluYWwgQ2FyZS8qcHN5Y2hvbG9neS9zdGFuZGFyZHM8L2tleXdvcmQ+
PGtleXdvcmQ+V2l0aGhvbGRpbmcgVHJlYXRtZW50PC9rZXl3b3JkPjwva2V5d29yZHM+PGRhdGVz
Pjx5ZWFyPjIwMTc8L3llYXI+PC9kYXRlcz48cHViLWxvY2F0aW9uPkVuZ2xhbmQ8L3B1Yi1sb2Nh
dGlvbj48aXNibj4xNDc4LTk1MjMgKEVsZWN0cm9uaWMpPC9pc2JuPjxhY2Nlc3Npb24tbnVtPnJh
eXlhbi0zNTkwOTY4NzI8L2FjY2Vzc2lvbi1udW0+PHVybHM+PHJlbGF0ZWQtdXJscz48dXJsPmh0
dHBzOi8vcHVibWVkLm5jYmkubmxtLm5paC5nb3YvMjc4MTkyMDkvPC91cmw+PC9yZWxhdGVkLXVy
bHM+PC91cmxzPjxsYW5ndWFnZT5lbmc8L2xhbmd1YWdlPjxhY2Nlc3MtZGF0ZT42PC9hY2Nlc3Mt
ZGF0Z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NdWlzaG91dDwvQXV0aG9yPjxZZWFyPjIwMTg8L1llYXI+
PFJlY051bT44NjwvUmVjTnVtPjxEaXNwbGF5VGV4dD4oTXVpc2hvdXQgZXQgYWwuIDIwMTg7IE9v
c3RlcnZlbGQtVmx1ZyBldCBhbC4gMjAxNyk8L0Rpc3BsYXlUZXh0PjxyZWNvcmQ+PHJlYy1udW1i
ZXI+ODY8L3JlYy1udW1iZXI+PGZvcmVpZ24ta2V5cz48a2V5IGFwcD0iRU4iIGRiLWlkPSJ4dHZ4
NTVyZnhzMHc5dWVlcHd5eGEwZm41ZTVhdjk5dnBwc2UiIHRpbWVzdGFtcD0iMTcwOTcxNjIyNSI+
ODY8L2tleT48L2ZvcmVpZ24ta2V5cz48cmVmLXR5cGUgbmFtZT0iSm91cm5hbCBBcnRpY2xlIj4x
NzwvcmVmLXR5cGU+PGNvbnRyaWJ1dG9ycz48YXV0aG9ycz48YXV0aG9yPk11aXNob3V0LCBHZW9y
Z2U8L2F1dGhvcj48YXV0aG9yPldpZWdlcnMsIEdlcmFyZDwvYXV0aG9yPjxhdXRob3I+UG9wcC1C
YWllciwgVWxyaWtlPC9hdXRob3I+PGF1dGhvcj52YW4gTGFhcmhvdmVuLCBIYW5uZWtlIFcuIE0u
PC9hdXRob3I+PC9hdXRob3JzPjwvY29udHJpYnV0b3JzPjx0aXRsZXM+PHRpdGxlPk11c2xpbSBw
aHlzaWNpYW5zIGFuZCBwYWxsaWF0aXZlIGNhcmU6IGF0dGl0dWRlcyB0b3dhcmRzIHRoZSB1c2Ug
b2YgcGFsbGlhdGl2ZSBzZWRhdGlvbjwvdGl0bGU+PHNlY29uZGFyeS10aXRsZT5TdXBwb3J0aXZl
IENhcmUgaW4gQ2FuY2VyPC9zZWNvbmRhcnktdGl0bGU+PC90aXRsZXM+PHBlcmlvZGljYWw+PGZ1
bGwtdGl0bGU+U3VwcG9ydGl2ZSBDYXJlIGluIENhbmNlcjwvZnVsbC10aXRsZT48L3BlcmlvZGlj
YWw+PHBhZ2VzPjM3MDHigJMzNzEwPC9wYWdlcz48dm9sdW1lPjI2PC92b2x1bWU+PG51bWJlcj4x
MTwvbnVtYmVyPjxrZXl3b3Jkcz48a2V5d29yZD5BZHVsdDwva2V5d29yZD48a2V5d29yZD5BdHRp
dHVkZSBvZiBIZWFsdGggUGVyc29ubmVsPC9rZXl3b3JkPjxrZXl3b3JkPkF0dGl0dWRlIHRvIERl
YXRoPC9rZXl3b3JkPjxrZXl3b3JkPkNsaW5pY2FsIEFzc2Vzc21lbnQgVG9vbHM8L2tleXdvcmQ+
PGtleXdvcmQ+RGVjaXNpb24gTWFraW5nPC9rZXl3b3JkPjxrZXl3b3JkPkZlbWFsZTwva2V5d29y
ZD48a2V5d29yZD5IeXBub3RpY3MgYW5kIFNlZGF0aXZlczwva2V5d29yZD48a2V5d29yZD5UaGVy
YXBldXRpYyBVc2U8L2tleXdvcmQ+PGtleXdvcmQ+SW50ZXJ2aWV3czwva2V5d29yZD48a2V5d29y
ZD5Jc2xhbTwva2V5d29yZD48a2V5d29yZD5NYWxlPC9rZXl3b3JkPjxrZXl3b3JkPk1pZGRsZSBB
Z2U8L2tleXdvcmQ+PGtleXdvcmQ+TmV0aGVybGFuZHM8L2tleXdvcmQ+PGtleXdvcmQ+UGFsbGlh
dGl2ZSBDYXJlPC9rZXl3b3JkPjxrZXl3b3JkPk1ldGhvZHM8L2tleXdvcmQ+PGtleXdvcmQ+UHN5
Y2hvc29jaWFsIEZhY3RvcnM8L2tleXdvcmQ+PGtleXdvcmQ+U3RhdGlzdGljcyBhbmQgTnVtZXJp
Y2FsIERhdGE8L2tleXdvcmQ+PGtleXdvcmQ+UGVyc29uYWwgUmVzb3VyY2UgUXVlc3Rpb25uYWly
ZTwva2V5d29yZD48a2V5d29yZD5QaHlzaWNpYW5zPC9rZXl3b3JkPjxrZXl3b3JkPlF1ZXN0aW9u
bmFpcmVzPC9rZXl3b3JkPjxrZXl3b3JkPlJlbGlnaW9uIGFuZCBNZWRpY2luZTwva2V5d29yZD48
a2V5d29yZD5UcmFuc2N1bHR1cmFsIENhcmU8L2tleXdvcmQ+PC9rZXl3b3Jkcz48ZGF0ZXM+PHll
YXI+MjAxODwveWVhcj48L2RhdGVzPjxpc2JuPjA5NDEtNDM1NTwvaXNibj48YWNjZXNzaW9uLW51
bT5yYXl5YW4tMzU5MDk2ODE1PC9hY2Nlc3Npb24tbnVtPjx1cmxzPjwvdXJscz48ZWxlY3Ryb25p
Yy1yZXNvdXJjZS1udW0+MTAuMTAwNy9zMDA1MjAtMDE4LTQyMjktNzwvZWxlY3Ryb25pYy1yZXNv
dXJjZS1udW0+PC9yZWNvcmQ+PC9DaXRlPjxDaXRlPjxBdXRob3I+T29zdGVydmVsZC1WbHVnPC9B
dXRob3I+PFllYXI+MjAxNzwvWWVhcj48UmVjTnVtPjg5PC9SZWNOdW0+PHJlY29yZD48cmVjLW51
bWJlcj44OTwvcmVjLW51bWJlcj48Zm9yZWlnbi1rZXlzPjxrZXkgYXBwPSJFTiIgZGItaWQ9Inh0
dng1NXJmeHMwdzl1ZWVwd3l4YTBmbjVlNWF2OTl2cHBzZSIgdGltZXN0YW1wPSIxNzA5NzE2MjI1
Ij44OTwva2V5PjwvZm9yZWlnbi1rZXlzPjxyZWYtdHlwZSBuYW1lPSJKb3VybmFsIEFydGljbGUi
PjE3PC9yZWYtdHlwZT48Y29udHJpYnV0b3JzPjxhdXRob3JzPjxhdXRob3I+T29zdGVydmVsZC1W
bHVnLCBNLiBHLjwvYXV0aG9yPjxhdXRob3I+RnJhbmNrZSwgQS4gTC48L2F1dGhvcj48YXV0aG9y
PlBhc21hbiwgSC4gUi4gVy48L2F1dGhvcj48YXV0aG9yPk9ud3V0ZWFrYS1QaGlsaXBzZW4sIEIu
IEQuPC9hdXRob3I+PC9hdXRob3JzPjwvY29udHJpYnV0b3JzPjx0aXRsZXM+PHRpdGxlPkhvdyBz
aG91bGQgcmVhbGlzbSBhbmQgaG9wZSBiZSBjb21iaW5lZCBpbiBwaHlzaWNpYW4tcGF0aWVudCBj
b21tdW5pY2F0aW9uIGF0IHRoZSBlbmQgb2YgbGlmZT8gQW4gb25saW5lIGZvY3VzLWdyb3VwIHN0
dWR5IGFtb25nIHBhcnRpY2lwYW50cyB3aXRoIGFuZCB3aXRob3V0IGEgTXVzbGltIGJhY2tncm91
bmQ8L3RpdGxlPjxzZWNvbmRhcnktdGl0bGU+UGFsbGlhdGl2ZSAmYW1wOyBzdXBwb3J0aXZlIGNh
cmU8L3NlY29uZGFyeS10aXRsZT48L3RpdGxlcz48cGVyaW9kaWNhbD48ZnVsbC10aXRsZT5QYWxs
aWF0aXZlICZhbXA7IHN1cHBvcnRpdmUgY2FyZTwvZnVsbC10aXRsZT48L3BlcmlvZGljYWw+PHBh
Z2VzPjM1OS0zNjg8L3BhZ2VzPjx2b2x1bWU+MTU8L3ZvbHVtZT48bnVtYmVyPjM8L251bWJlcj48
a2V5d29yZHM+PGtleXdvcmQ+QXR0aXR1ZGUgdG8gRGVhdGg8L2tleXdvcmQ+PGtleXdvcmQ+KkNv
bW11bmljYXRpb248L2tleXdvcmQ+PGtleXdvcmQ+RmVtYWxlPC9rZXl3b3JkPjxrZXl3b3JkPkZv
Y3VzIEdyb3Vwczwva2V5d29yZD48a2V5d29yZD4qSG9wZTwva2V5d29yZD48a2V5d29yZD5IdW1h
bnM8L2tleXdvcmQ+PGtleXdvcmQ+SW50ZXJuZXQ8L2tleXdvcmQ+PGtleXdvcmQ+SXNsYW0vcHN5
Y2hvbG9neTwva2V5d29yZD48a2V5d29yZD5NYWxlPC9rZXl3b3JkPjxrZXl3b3JkPk1pZGRsZSBB
Z2VkPC9rZXl3b3JkPjxrZXl3b3JkPipQaHlzaWNpYW4tUGF0aWVudCBSZWxhdGlvbnM8L2tleXdv
cmQ+PGtleXdvcmQ+VGVybWluYWwgQ2FyZS8qcHN5Y2hvbG9neS9zdGFuZGFyZHM8L2tleXdvcmQ+
PGtleXdvcmQ+V2l0aGhvbGRpbmcgVHJlYXRtZW50PC9rZXl3b3JkPjwva2V5d29yZHM+PGRhdGVz
Pjx5ZWFyPjIwMTc8L3llYXI+PC9kYXRlcz48cHViLWxvY2F0aW9uPkVuZ2xhbmQ8L3B1Yi1sb2Nh
dGlvbj48aXNibj4xNDc4LTk1MjMgKEVsZWN0cm9uaWMpPC9pc2JuPjxhY2Nlc3Npb24tbnVtPnJh
eXlhbi0zNTkwOTY4NzI8L2FjY2Vzc2lvbi1udW0+PHVybHM+PHJlbGF0ZWQtdXJscz48dXJsPmh0
dHBzOi8vcHVibWVkLm5jYmkubmxtLm5paC5nb3YvMjc4MTkyMDkvPC91cmw+PC9yZWxhdGVkLXVy
bHM+PC91cmxzPjxsYW5ndWFnZT5lbmc8L2xhbmd1YWdlPjxhY2Nlc3MtZGF0ZT42PC9hY2Nlc3Mt
ZGF0ZT48L3JlY29yZD48L0NpdGU+PC9FbmROb3RlPn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Muishout et al. 2018; 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38F0317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lastRenderedPageBreak/>
              <w:t xml:space="preserve">Physician support for false hop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0766D15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actors related to the size of the medical center and the ICU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Iyilikci&lt;/Author&gt;&lt;Year&gt;2004&lt;/Year&gt;&lt;RecNum&gt;76&lt;/RecNum&gt;&lt;DisplayText&gt;(Iyilikci et al. 2004)&lt;/DisplayText&gt;&lt;record&gt;&lt;rec-number&gt;76&lt;/rec-number&gt;&lt;foreign-keys&gt;&lt;key app="EN" db-id="xtvx55rfxs0w9ueepwyxa0fn5e5av99vppse" timestamp="1709716225"&gt;76&lt;/key&gt;&lt;/foreign-keys&gt;&lt;ref-type name="Journal Article"&gt;17&lt;/ref-type&gt;&lt;contributors&gt;&lt;authors&gt;&lt;author&gt;Iyilikci, L.&lt;/author&gt;&lt;author&gt;Erbayraktar, S.&lt;/author&gt;&lt;author&gt;Gokmen, N.&lt;/author&gt;&lt;author&gt;Ellidokuz, H.&lt;/author&gt;&lt;author&gt;Kara, H. C.&lt;/author&gt;&lt;author&gt;Gunerli, A.&lt;/author&gt;&lt;author&gt;Iyilikci, L.&lt;/author&gt;&lt;author&gt;Erbayraktar, S.&lt;/author&gt;&lt;author&gt;Gokmen, N.&lt;/author&gt;&lt;author&gt;Ellidokuz, H.&lt;/author&gt;&lt;author&gt;Kara, H. C.&lt;/author&gt;&lt;author&gt;Gunerli, A.&lt;/author&gt;&lt;/authors&gt;&lt;/contributors&gt;&lt;titles&gt;&lt;title&gt;Practices of anaesthesiologists with regard to withholding and withdrawal of life support from the critically ill in Turkey&lt;/title&gt;&lt;secondary-title&gt;ACTA ANAESTHESIOLOGICA SCANDINAVICA&lt;/secondary-title&gt;&lt;/titles&gt;&lt;periodical&gt;&lt;full-title&gt;ACTA ANAESTHESIOLOGICA SCANDINAVICA&lt;/full-title&gt;&lt;/periodical&gt;&lt;pages&gt;457-462&lt;/pages&gt;&lt;volume&gt;48&lt;/volume&gt;&lt;number&gt;4&lt;/number&gt;&lt;keywords&gt;&lt;keyword&gt;Critical Illness&lt;/keyword&gt;&lt;keyword&gt;Turkey&lt;/keyword&gt;&lt;keyword&gt;Turkeys&lt;/keyword&gt;&lt;/keywords&gt;&lt;dates&gt;&lt;year&gt;2004&lt;/year&gt;&lt;/dates&gt;&lt;isbn&gt;0001-5172&lt;/isbn&gt;&lt;accession-num&gt;rayyan-359096993&lt;/accession-num&gt;&lt;urls&gt;&lt;/urls&gt;&lt;electronic-resource-num&gt;10.1046/j.1399-6576.2003.00306.x&lt;/electronic-resource-num&gt;&lt;access-date&gt;4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Iyilikci et al. 2004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3A43B5C4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Unfamiliar with the concept of euthanasia (n=1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KTwvRGlz
cGxheVRleHQ+PHJlY29yZD48cmVjLW51bWJlcj4xMDI8L3JlYy1udW1iZXI+PGZvcmVpZ24ta2V5
cz48a2V5IGFwcD0iRU4iIGRiLWlkPSJ4dHZ4NTVyZnhzMHc5dWVlcHd5eGEwZm41ZTVhdjk5dnBw
c2UiIHRpbWVzdGFtcD0iMTcwOTcxNzYxMiI+MTAyPC9rZXk+PC9mb3JlaWduLWtleXM+PHJlZi10
eXBlIG5hbWU9IkpvdXJuYWwgQXJ0aWNsZSI+MTc8L3JlZi10eXBlPjxjb250cmlidXRvcnM+PGF1
dGhvcnM+PGF1dGhvcj5BaG1lZCwgQS4gTS48L2F1dGhvcj48YXV0aG9yPktoZWlyLCBNLiBNLjwv
YXV0aG9yPjwvYXV0aG9ycz48L2NvbnRyaWJ1dG9ycz48YXV0aC1hZGRyZXNzPkRlcGFydG1lbnQg
b2YgTWVkaWNpbmUsIEZhY3VsdHkgb2YgTWVkaWNpbmUsIFVuaXZlcnNpdHkgb2YgQmFociBFbGdo
YXphbCwgS2hhcnRvdW0sIFN1ZGFuLiBhd2FkX3NkQGhvdG1haWwuY29tPC9hdXRoLWFkZHJlc3M+
PHRpdGxlcz48dGl0bGU+QXR0aXR1ZGVzIHRvd2FyZHMgZXV0aGFuYXNpYSBhbW9uZyBmaW5hbC15
ZWFyIEtoYXJ0b3VtIFVuaXZlcnNpdHkgbWVkaWNhbCBzdHVkZW50czwvdGl0bGU+PHNlY29uZGFy
eS10aXRsZT5FYXN0IE1lZGl0ZXJyIEhlYWx0aCBKPC9zZWNvbmRhcnktdGl0bGU+PC90aXRsZXM+
PHBlcmlvZGljYWw+PGZ1bGwtdGl0bGU+RWFzdCBNZWRpdGVyciBIZWFsdGggSjwvZnVsbC10aXRs
ZT48L3BlcmlvZGljYWw+PHBhZ2VzPjM5MS03PC9wYWdlcz48dm9sdW1lPjEyPC92b2x1bWU+PG51
bWJlcj4zLTQ8L251bWJlcj48a2V5d29yZHM+PGtleXdvcmQ+QWR1bHQ8L2tleXdvcmQ+PGtleXdv
cmQ+KkF0dGl0dWRlIG9mIEhlYWx0aCBQZXJzb25uZWwvZXRobm9sb2d5PC9rZXl3b3JkPjxrZXl3
b3JkPipBdHRpdHVkZSB0byBEZWF0aC9ldGhub2xvZ3k8L2tleXdvcmQ+PGtleXdvcmQ+Q2xpbmlj
YWwgQ29tcGV0ZW5jZTwva2V5d29yZD48a2V5d29yZD5DdXJyaWN1bHVtPC9rZXl3b3JkPjxrZXl3
b3JkPkVkdWNhdGlvbiwgTWVkaWNhbCwgVW5kZXJncmFkdWF0ZS9vcmdhbml6YXRpb24gJmFtcDsg
YWRtaW5pc3RyYXRpb248L2tleXdvcmQ+PGtleXdvcmQ+KkV1dGhhbmFzaWEvZXRoaWNzL2xlZ2lz
bGF0aW9uICZhbXA7IGp1cmlzcHJ1ZGVuY2UvcHN5Y2hvbG9neTwva2V5d29yZD48a2V5d29yZD5G
ZW1hbGU8L2tleXdvcmQ+PGtleXdvcmQ+SGVhbHRoIEtub3dsZWRnZSwgQXR0aXR1ZGVzLCBQcmFj
dGljZTwva2V5d29yZD48a2V5d29yZD5IZWFsdGggU2VydmljZXMgTmVlZHMgYW5kIERlbWFuZDwv
a2V5d29yZD48a2V5d29yZD5IdW1hbnM8L2tleXdvcmQ+PGtleXdvcmQ+SXNsYW0vcHN5Y2hvbG9n
eTwva2V5d29yZD48a2V5d29yZD5NYWxlPC9rZXl3b3JkPjxrZXl3b3JkPk9yZ2FuaXphdGlvbmFs
IElubm92YXRpb248L2tleXdvcmQ+PGtleXdvcmQ+UmVsaWdpb24gYW5kIFBzeWNob2xvZ3k8L2tl
eXdvcmQ+PGtleXdvcmQ+U2VsZiBFZmZpY2FjeTwva2V5d29yZD48a2V5d29yZD5TZXggRmFjdG9y
czwva2V5d29yZD48a2V5d29yZD5Tb2NpYWwgU3VwcG9ydDwva2V5d29yZD48a2V5d29yZD5Tb2Np
YWwgVmFsdWVzPC9rZXl3b3JkPjxrZXl3b3JkPlN0dWRlbnRzLCBNZWRpY2FsLypwc3ljaG9sb2d5
PC9rZXl3b3JkPjxrZXl3b3JkPlN1ZGFuPC9rZXl3b3JkPjxrZXl3b3JkPlN1cnZleXMgYW5kIFF1
ZXN0aW9ubmFpcmVzPC9rZXl3b3JkPjxrZXl3b3JkPlRlcm1pbmFsIENhcmUvb3JnYW5pemF0aW9u
ICZhbXA7IGFkbWluaXN0cmF0aW9uL3BzeWNob2xvZ3k8L2tleXdvcmQ+PC9rZXl3b3Jkcz48ZGF0
ZXM+PHllYXI+MjAwNjwveWVhcj48cHViLWRhdGVzPjxkYXRlPk1heS1KdWw8L2RhdGU+PC9wdWIt
ZGF0ZXM+PC9kYXRlcz48aXNibj4xMDIwLTMzOTcgKFByaW50KSYjeEQ7MTAyMC0zMzk3PC9pc2Ju
PjxhY2Nlc3Npb24tbnVtPjE3MDM3NzA4PC9hY2Nlc3Npb24tbnVtPjx1cmxzPjwvdXJscz48cmVt
b3RlLWRhdGFiYXNlLXByb3ZpZGVyPk5MTTwvcmVtb3RlLWRhdGFiYXNlLXByb3ZpZGVyPjxsYW5n
dWFnZT5lbmc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KTwvRGlz
cGxheVRleHQ+PHJlY29yZD48cmVjLW51bWJlcj4xMDI8L3JlYy1udW1iZXI+PGZvcmVpZ24ta2V5
cz48a2V5IGFwcD0iRU4iIGRiLWlkPSJ4dHZ4NTVyZnhzMHc5dWVlcHd5eGEwZm41ZTVhdjk5dnBw
c2UiIHRpbWVzdGFtcD0iMTcwOTcxNzYxMiI+MTAyPC9rZXk+PC9mb3JlaWduLWtleXM+PHJlZi10
eXBlIG5hbWU9IkpvdXJuYWwgQXJ0aWNsZSI+MTc8L3JlZi10eXBlPjxjb250cmlidXRvcnM+PGF1
dGhvcnM+PGF1dGhvcj5BaG1lZCwgQS4gTS48L2F1dGhvcj48YXV0aG9yPktoZWlyLCBNLiBNLjwv
YXV0aG9yPjwvYXV0aG9ycz48L2NvbnRyaWJ1dG9ycz48YXV0aC1hZGRyZXNzPkRlcGFydG1lbnQg
b2YgTWVkaWNpbmUsIEZhY3VsdHkgb2YgTWVkaWNpbmUsIFVuaXZlcnNpdHkgb2YgQmFociBFbGdo
YXphbCwgS2hhcnRvdW0sIFN1ZGFuLiBhd2FkX3NkQGhvdG1haWwuY29tPC9hdXRoLWFkZHJlc3M+
PHRpdGxlcz48dGl0bGU+QXR0aXR1ZGVzIHRvd2FyZHMgZXV0aGFuYXNpYSBhbW9uZyBmaW5hbC15
ZWFyIEtoYXJ0b3VtIFVuaXZlcnNpdHkgbWVkaWNhbCBzdHVkZW50czwvdGl0bGU+PHNlY29uZGFy
eS10aXRsZT5FYXN0IE1lZGl0ZXJyIEhlYWx0aCBKPC9zZWNvbmRhcnktdGl0bGU+PC90aXRsZXM+
PHBlcmlvZGljYWw+PGZ1bGwtdGl0bGU+RWFzdCBNZWRpdGVyciBIZWFsdGggSjwvZnVsbC10aXRs
ZT48L3BlcmlvZGljYWw+PHBhZ2VzPjM5MS03PC9wYWdlcz48dm9sdW1lPjEyPC92b2x1bWU+PG51
bWJlcj4zLTQ8L251bWJlcj48a2V5d29yZHM+PGtleXdvcmQ+QWR1bHQ8L2tleXdvcmQ+PGtleXdv
cmQ+KkF0dGl0dWRlIG9mIEhlYWx0aCBQZXJzb25uZWwvZXRobm9sb2d5PC9rZXl3b3JkPjxrZXl3
b3JkPipBdHRpdHVkZSB0byBEZWF0aC9ldGhub2xvZ3k8L2tleXdvcmQ+PGtleXdvcmQ+Q2xpbmlj
YWwgQ29tcGV0ZW5jZTwva2V5d29yZD48a2V5d29yZD5DdXJyaWN1bHVtPC9rZXl3b3JkPjxrZXl3
b3JkPkVkdWNhdGlvbiwgTWVkaWNhbCwgVW5kZXJncmFkdWF0ZS9vcmdhbml6YXRpb24gJmFtcDsg
YWRtaW5pc3RyYXRpb248L2tleXdvcmQ+PGtleXdvcmQ+KkV1dGhhbmFzaWEvZXRoaWNzL2xlZ2lz
bGF0aW9uICZhbXA7IGp1cmlzcHJ1ZGVuY2UvcHN5Y2hvbG9neTwva2V5d29yZD48a2V5d29yZD5G
ZW1hbGU8L2tleXdvcmQ+PGtleXdvcmQ+SGVhbHRoIEtub3dsZWRnZSwgQXR0aXR1ZGVzLCBQcmFj
dGljZTwva2V5d29yZD48a2V5d29yZD5IZWFsdGggU2VydmljZXMgTmVlZHMgYW5kIERlbWFuZDwv
a2V5d29yZD48a2V5d29yZD5IdW1hbnM8L2tleXdvcmQ+PGtleXdvcmQ+SXNsYW0vcHN5Y2hvbG9n
eTwva2V5d29yZD48a2V5d29yZD5NYWxlPC9rZXl3b3JkPjxrZXl3b3JkPk9yZ2FuaXphdGlvbmFs
IElubm92YXRpb248L2tleXdvcmQ+PGtleXdvcmQ+UmVsaWdpb24gYW5kIFBzeWNob2xvZ3k8L2tl
eXdvcmQ+PGtleXdvcmQ+U2VsZiBFZmZpY2FjeTwva2V5d29yZD48a2V5d29yZD5TZXggRmFjdG9y
czwva2V5d29yZD48a2V5d29yZD5Tb2NpYWwgU3VwcG9ydDwva2V5d29yZD48a2V5d29yZD5Tb2Np
YWwgVmFsdWVzPC9rZXl3b3JkPjxrZXl3b3JkPlN0dWRlbnRzLCBNZWRpY2FsLypwc3ljaG9sb2d5
PC9rZXl3b3JkPjxrZXl3b3JkPlN1ZGFuPC9rZXl3b3JkPjxrZXl3b3JkPlN1cnZleXMgYW5kIFF1
ZXN0aW9ubmFpcmVzPC9rZXl3b3JkPjxrZXl3b3JkPlRlcm1pbmFsIENhcmUvb3JnYW5pemF0aW9u
ICZhbXA7IGFkbWluaXN0cmF0aW9uL3BzeWNob2xvZ3k8L2tleXdvcmQ+PC9rZXl3b3Jkcz48ZGF0
ZXM+PHllYXI+MjAwNjwveWVhcj48cHViLWRhdGVzPjxkYXRlPk1heS1KdWw8L2RhdGU+PC9wdWIt
ZGF0ZXM+PC9kYXRlcz48aXNibj4xMDIwLTMzOTcgKFByaW50KSYjeEQ7MTAyMC0zMzk3PC9pc2Ju
PjxhY2Nlc3Npb24tbnVtPjE3MDM3NzA4PC9hY2Nlc3Npb24tbnVtPjx1cmxzPjwvdXJscz48cmVt
b3RlLWRhdGFiYXNlLXByb3ZpZGVyPk5MTTwvcmVtb3RlLWRhdGFiYXNlLXByb3ZpZGVyPjxsYW5n
dWFnZT5lbmc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and Kheir 2006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2A0F2B3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Unclear or poor communication from physician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038B9659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ack of courag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Cavlak&lt;/Author&gt;&lt;Year&gt;2007&lt;/Year&gt;&lt;RecNum&gt;59&lt;/RecNum&gt;&lt;DisplayText&gt;(Cavlak et al. 2007)&lt;/DisplayText&gt;&lt;record&gt;&lt;rec-number&gt;59&lt;/rec-number&gt;&lt;foreign-keys&gt;&lt;key app="EN" db-id="xtvx55rfxs0w9ueepwyxa0fn5e5av99vppse" timestamp="1709716225"&gt;59&lt;/key&gt;&lt;/foreign-keys&gt;&lt;ref-type name="Journal Article"&gt;17&lt;/ref-type&gt;&lt;contributors&gt;&lt;authors&gt;&lt;author&gt;Cavlak, U.&lt;/author&gt;&lt;author&gt;Aslan, U. B.&lt;/author&gt;&lt;author&gt;Gurso, S.&lt;/author&gt;&lt;author&gt;Yagci, N.&lt;/author&gt;&lt;author&gt;Yeldan, I.&lt;/author&gt;&lt;author&gt;Cavlak, Ugur&lt;/author&gt;&lt;author&gt;Aslan, Ummuhan Bas&lt;/author&gt;&lt;author&gt;Gurso, Suleyman&lt;/author&gt;&lt;author&gt;Yagci, Nesrin&lt;/author&gt;&lt;author&gt;Yeldan, Ipek&lt;/author&gt;&lt;/authors&gt;&lt;/contributors&gt;&lt;titles&gt;&lt;title&gt;Attitudes of physiotherapists and physiotherapy students toward euthanasia: A comparative study&lt;/title&gt;&lt;secondary-title&gt;ADVANCES IN THERAPY&lt;/secondary-title&gt;&lt;/titles&gt;&lt;periodical&gt;&lt;full-title&gt;ADVANCES IN THERAPY&lt;/full-title&gt;&lt;/periodical&gt;&lt;pages&gt;135-145&lt;/pages&gt;&lt;volume&gt;24&lt;/volume&gt;&lt;number&gt;1&lt;/number&gt;&lt;keywords&gt;&lt;keyword&gt;Physical Therapy Modalities&lt;/keyword&gt;&lt;keyword&gt;Attitude&lt;/keyword&gt;&lt;/keywords&gt;&lt;dates&gt;&lt;year&gt;2007&lt;/year&gt;&lt;/dates&gt;&lt;isbn&gt;0741-238X&lt;/isbn&gt;&lt;accession-num&gt;rayyan-359096990&lt;/accession-num&gt;&lt;urls&gt;&lt;/urls&gt;&lt;electronic-resource-num&gt;10.1007/BF02850001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Cavlak et al. 200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1D13753A" w14:textId="77777777" w:rsidR="00453BC5" w:rsidRPr="004F0A2C" w:rsidRDefault="00453BC5" w:rsidP="00453BC5">
            <w:pPr>
              <w:pStyle w:val="Ibstandard"/>
              <w:numPr>
                <w:ilvl w:val="0"/>
                <w:numId w:val="10"/>
              </w:numPr>
              <w:spacing w:before="0" w:after="0" w:line="360" w:lineRule="auto"/>
              <w:jc w:val="both"/>
              <w:rPr>
                <w:rFonts w:cstheme="majorBidi"/>
                <w:color w:val="FF0000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reference for coma over euthanasia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Hosseinzadeh&lt;/Author&gt;&lt;Year&gt;2019&lt;/Year&gt;&lt;RecNum&gt;74&lt;/RecNum&gt;&lt;DisplayText&gt;(Hosseinzadeh and Rafiei 2019)&lt;/DisplayText&gt;&lt;record&gt;&lt;rec-number&gt;74&lt;/rec-number&gt;&lt;foreign-keys&gt;&lt;key app="EN" db-id="xtvx55rfxs0w9ueepwyxa0fn5e5av99vppse" timestamp="1709716225"&gt;74&lt;/key&gt;&lt;/foreign-keys&gt;&lt;ref-type name="Journal Article"&gt;17&lt;/ref-type&gt;&lt;contributors&gt;&lt;authors&gt;&lt;author&gt;Hosseinzadeh, K.&lt;/author&gt;&lt;author&gt;Rafiei, H.&lt;/author&gt;&lt;/authors&gt;&lt;/contributors&gt;&lt;titles&gt;&lt;title&gt;Nursing Student Attitudes toward Euthanasia: A Cross-Sectional Study&lt;/title&gt;&lt;secondary-title&gt;Nursing ethics&lt;/secondary-title&gt;&lt;/titles&gt;&lt;periodical&gt;&lt;full-title&gt;Nursing ethics&lt;/full-title&gt;&lt;/periodical&gt;&lt;pages&gt;496-503&lt;/pages&gt;&lt;volume&gt;26&lt;/volume&gt;&lt;number&gt;2&lt;/number&gt;&lt;keywords&gt;&lt;keyword&gt;Adult&lt;/keyword&gt;&lt;keyword&gt;Aged&lt;/keyword&gt;&lt;keyword&gt;Aged, 80 and over&lt;/keyword&gt;&lt;keyword&gt;*Attitude of Health Personnel&lt;/keyword&gt;&lt;keyword&gt;Cross-Sectional Studies&lt;/keyword&gt;&lt;keyword&gt;Euthanasia/*ethics/psychology&lt;/keyword&gt;&lt;keyword&gt;Female&lt;/keyword&gt;&lt;keyword&gt;Humans&lt;/keyword&gt;&lt;keyword&gt;Iran&lt;/keyword&gt;&lt;keyword&gt;Islam/psychology&lt;/keyword&gt;&lt;keyword&gt;Male&lt;/keyword&gt;&lt;keyword&gt;Middle Aged&lt;/keyword&gt;&lt;keyword&gt;Students, Nursing/*psychology&lt;/keyword&gt;&lt;keyword&gt;Surveys and Questionnaires&lt;/keyword&gt;&lt;keyword&gt;Cesarean Section&lt;/keyword&gt;&lt;/keywords&gt;&lt;dates&gt;&lt;year&gt;2019&lt;/year&gt;&lt;/dates&gt;&lt;pub-location&gt;England&lt;/pub-location&gt;&lt;isbn&gt;1477-0989 (Electronic)&lt;/isbn&gt;&lt;accession-num&gt;rayyan-359096865&lt;/accession-num&gt;&lt;urls&gt;&lt;related-urls&gt;&lt;url&gt;https://pubmed.ncbi.nlm.nih.gov/28748741/&lt;/url&gt;&lt;/related-urls&gt;&lt;/urls&gt;&lt;language&gt;eng&lt;/language&gt;&lt;access-date&gt;3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Hosseinzadeh and Rafiei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27845528" w14:textId="77777777" w:rsidTr="00756813">
        <w:tc>
          <w:tcPr>
            <w:tcW w:w="12899" w:type="dxa"/>
          </w:tcPr>
          <w:p w14:paraId="1FA86C85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lastRenderedPageBreak/>
              <w:t>Patient related factors (n=5)</w:t>
            </w:r>
          </w:p>
          <w:p w14:paraId="1B57E85C" w14:textId="77777777" w:rsidR="00453BC5" w:rsidRPr="004F0A2C" w:rsidRDefault="00453BC5" w:rsidP="00453BC5">
            <w:pPr>
              <w:pStyle w:val="Ibstandard"/>
              <w:numPr>
                <w:ilvl w:val="0"/>
                <w:numId w:val="11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Refusal of patient or specific request (n=4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h
aHJhbW5lemhhZCBldCBhbC4gMjAxODsgSGFtbWFtaSBldCBhbC4gMjAxNTsgT29zdGVydmVsZC1W
bHVnIGV0IGFsLiAyMDE3KTwvRGlzcGxheVRleHQ+PHJlY29yZD48cmVjLW51bWJlcj4zNDwvcmVj
LW51bWJlcj48Zm9yZWlnbi1rZXlzPjxrZXkgYXBwPSJFTiIgZGItaWQ9Inh0dng1NXJmeHMwdzl1
ZWVwd3l4YTBmbjVlNWF2OTl2cHBzZSIgdGltZXN0YW1wPSIxNzA5NzE2MjIxIj4zNDwva2V5Pjwv
Zm9yZWlnbi1rZXlzPjxyZWYtdHlwZSBuYW1lPSJKb3VybmFsIEFydGljbGUiPjE3PC9yZWYtdHlw
ZT48Y29udHJpYnV0b3JzPjxhdXRob3JzPjxhdXRob3I+QWhhZGRvdXIsIENoYcOvbWE8L2F1dGhv
cj48YXV0aG9yPnZhbiBkZW4sIEJyPC9hdXRob3I+PGF1dGhvcj5lbiwgU3RlZjwvYXV0aG9yPjxh
dXRob3I+QnJvZWNrYWVydCwgQmVydDwvYXV0aG9yPjwvYXV0aG9ycz48L2NvbnRyaWJ1dG9ycz48
dGl0bGVzPjx0aXRsZT5CZXR3ZWVuIHF1YWxpdHkgb2YgbGlmZSBhbmQgaG9wZS4gQXR0aXR1ZGVz
IGFuZCBiZWxpZWZzIG9mIE11c2xpbSB3b21lbiB0b3dhcmQgd2l0aGhvbGRpbmcgYW5kIHdpdGhk
cmF3aW5nIGxpZmUtc3VzdGFpbmluZyB0cmVhdG1lbnRzPC90aXRsZT48c2Vjb25kYXJ5LXRpdGxl
Pk1lZGljaW5lLCBIZWFsdGggQ2FyZSAmYW1wOyBQaGlsb3NvcGh5PC9zZWNvbmRhcnktdGl0bGU+
PC90aXRsZXM+PHBlcmlvZGljYWw+PGZ1bGwtdGl0bGU+TWVkaWNpbmUsIEhlYWx0aCBDYXJlICZh
bXA7IFBoaWxvc29waHk8L2Z1bGwtdGl0bGU+PC9wZXJpb2RpY2FsPjxwYWdlcz4zNDfigJMzNjE8
L3BhZ2VzPjx2b2x1bWU+MjE8L3ZvbHVtZT48bnVtYmVyPjM8L251bWJlcj48a2V5d29yZHM+PGtl
eXdvcmQ+QWR1bHQ8L2tleXdvcmQ+PGtleXdvcmQ+QWdlIEZhY3RvcnM8L2tleXdvcmQ+PGtleXdv
cmQ+QXR0aXR1ZGUgdG8gSGVhbHRoPC9rZXl3b3JkPjxrZXl3b3JkPkJlbGdpdW08L2tleXdvcmQ+
PGtleXdvcmQ+RXV0aGFuYXNpYSwgUGFzc2l2ZTwva2V5d29yZD48a2V5d29yZD5FdGhpY2FsIElz
c3Vlczwva2V5d29yZD48a2V5d29yZD5GZW1hbGU8L2tleXdvcmQ+PGtleXdvcmQ+R3JvdW5kZWQg
VGhlb3J5PC9rZXl3b3JkPjxrZXl3b3JkPkh1bWFuPC9rZXl3b3JkPjxrZXl3b3JkPklzbGFtPC9r
ZXl3b3JkPjxrZXl3b3JkPkxpZmUgU3VwcG9ydCBDYXJlPC9rZXl3b3JkPjxrZXl3b3JkPk1pZGRs
ZSBBZ2U8L2tleXdvcmQ+PGtleXdvcmQ+TW9yb2Njbzwva2V5d29yZD48a2V5d29yZD5FdGhub2xv
Z3k8L2tleXdvcmQ+PGtleXdvcmQ+UXVhbGl0YXRpdmUgU3R1ZGllczwva2V5d29yZD48a2V5d29y
ZD5RdWFsaXR5IG9mIExpZmU8L2tleXdvcmQ+PGtleXdvcmQ+UHN5Y2hvc29jaWFsIEZhY3RvcnM8
L2tleXdvcmQ+PGtleXdvcmQ+U29jaW9lY29ub21pYyBGYWN0b3JzPC9rZXl3b3JkPjwva2V5d29y
ZHM+PGRhdGVzPjx5ZWFyPjIwMTc8L3llYXI+PC9kYXRlcz48aXNibj4xMzg2LTc0MjM8L2lzYm4+
PGFjY2Vzc2lvbi1udW0+cmF5eWFuLTM1OTA5Njc3NzwvYWNjZXNzaW9uLW51bT48dXJscz48cmVs
YXRlZC11cmxzPjx1cmw+aHR0cHM6Ly9saW5rLnNwcmluZ2VyLmNvbS9jb250ZW50L3BkZi8xMC4x
MDA3L3MxMTAxOS0wMTctOTgwOC04LnBkZjwvdXJsPjwvcmVsYXRlZC11cmxzPjwvdXJscz48ZWxl
Y3Ryb25pYy1yZXNvdXJjZS1udW0+MTAuMTAwNy9zMTEwMTktMDE3LTk4MDgtODwvZWxlY3Ryb25p
Yy1yZXNvdXJjZS1udW0+PC9yZWNvcmQ+PC9DaXRlPjxDaXRlPjxBdXRob3I+QmFocmFtbmV6aGFk
PC9BdXRob3I+PFllYXI+MjAxODwvWWVhcj48UmVjTnVtPjUyPC9SZWNOdW0+PHJlY29yZD48cmVj
LW51bWJlcj41MjwvcmVjLW51bWJlcj48Zm9yZWlnbi1rZXlzPjxrZXkgYXBwPSJFTiIgZGItaWQ9
Inh0dng1NXJmeHMwdzl1ZWVwd3l4YTBmbjVlNWF2OTl2cHBzZSIgdGltZXN0YW1wPSIxNzA5NzE2
MjIxIj41Mjwva2V5PjwvZm9yZWlnbi1rZXlzPjxyZWYtdHlwZSBuYW1lPSJKb3VybmFsIEFydGlj
bGUiPjE3PC9yZWYtdHlwZT48Y29udHJpYnV0b3JzPjxhdXRob3JzPjxhdXRob3I+QmFocmFtbmV6
aGFkLCBGLjwvYXV0aG9yPjxhdXRob3I+Q2hlcmFnaGksIE0uIEEuPC9hdXRob3I+PGF1dGhvcj5N
ZWhyZGFkLCBOLjwvYXV0aG9yPjwvYXV0aG9ycz48L2NvbnRyaWJ1dG9ycz48YXV0aC1hZGRyZXNz
PkZhY3VsdHkgb2YgTnVyc2luZyBhbmQgTWlkd2lmZXJ5IChEcnMgQmFocmFtbmV6aGFkIGFuZCBD
aGVyYWdoaSksIGFuZCBFbmRvY3Jpbm9sb2d5IGFuZCBNZXRhYm9saXNtIFJlc2VhcmNoIENlbnRl
ciwgRW5kb2NyaW5vbG9neSBhbmQgTWV0YWJvbGlzbSBDbGluaWNhbCBTY2llbmNlcyBJbnN0aXR1
dGUgKERyIE1laHJkYWQpLCBUZWhyYW4gVW5pdmVyc2l0eSBvZiBNZWRpY2FsIFNjaWVuY2VzLCBJ
cmFuLjwvYXV0aC1hZGRyZXNzPjx0aXRsZXM+PHRpdGxlPkRvLU5vdC1SZXN1c2NpdGF0ZSBpbiBJ
cmFuaWFuIE11c2xpbSBGYW1pbGllczogQSBDb252ZW50aW9uYWwgQ29udGVudCBBbmFseXNpczwv
dGl0bGU+PHNlY29uZGFyeS10aXRsZT5Ib2xpc3QgTnVycyBQcmFjdDwvc2Vjb25kYXJ5LXRpdGxl
PjwvdGl0bGVzPjxwZXJpb2RpY2FsPjxmdWxsLXRpdGxlPkhvbGlzdCBOdXJzIFByYWN0PC9mdWxs
LXRpdGxlPjwvcGVyaW9kaWNhbD48cGFnZXM+MjQwLTI0NjwvcGFnZXM+PHZvbHVtZT4zMjwvdm9s
dW1lPjxudW1iZXI+NTwvbnVtYmVyPjxrZXl3b3Jkcz48a2V5d29yZD5BZHVsdDwva2V5d29yZD48
a2V5d29yZD4qQ3VsdHVyZTwva2V5d29yZD48a2V5d29yZD4qRGVjaXNpb24gTWFraW5nPC9rZXl3
b3JkPjxrZXl3b3JkPipFbW90aW9uczwva2V5d29yZD48a2V5d29yZD4qRmFtaWx5PC9rZXl3b3Jk
PjxrZXl3b3JkPkZlbWFsZTwva2V5d29yZD48a2V5d29yZD5IdW1hbnM8L2tleXdvcmQ+PGtleXdv
cmQ+SXJhbjwva2V5d29yZD48a2V5d29yZD5Jc2xhbTwva2V5d29yZD48a2V5d29yZD5NYWxlPC9r
ZXl3b3JkPjxrZXl3b3JkPk1pZGRsZSBBZ2VkPC9rZXl3b3JkPjxrZXl3b3JkPk5lb3BsYXNtczwv
a2V5d29yZD48a2V5d29yZD5RdWFsaXRhdGl2ZSBSZXNlYXJjaDwva2V5d29yZD48a2V5d29yZD4q
UmVsaWdpb24gYW5kIE1lZGljaW5lPC9rZXl3b3JkPjxrZXl3b3JkPipSZXN1c2NpdGF0aW9uIE9y
ZGVycy9wc3ljaG9sb2d5PC9rZXl3b3JkPjwva2V5d29yZHM+PGRhdGVzPjx5ZWFyPjIwMTg8L3ll
YXI+PHB1Yi1kYXRlcz48ZGF0ZT5TZXAvT2N0PC9kYXRlPjwvcHViLWRhdGVzPjwvZGF0ZXM+PGlz
Ym4+MTU1MC01MTM4IChFbGVjdHJvbmljKSYjeEQ7MDg4Ny05MzExIChMaW5raW5nKTwvaXNibj48
YWNjZXNzaW9uLW51bT4zMDExMzk1NzwvYWNjZXNzaW9uLW51bT48dXJscz48cmVsYXRlZC11cmxz
Pjx1cmw+aHR0cHM6Ly93d3cubmNiaS5ubG0ubmloLmdvdi9wdWJtZWQvMzAxMTM5NTc8L3VybD48
L3JlbGF0ZWQtdXJscz48L3VybHM+PGVsZWN0cm9uaWMtcmVzb3VyY2UtbnVtPjEwLjEwOTcvSE5Q
LjAwMDAwMDAwMDAwMDAyODQ8L2VsZWN0cm9uaWMtcmVzb3VyY2UtbnVtPjwvcmVjb3JkPjwvQ2l0
ZT48Q2l0ZT48QXV0aG9yPkhhbW1hbWk8L0F1dGhvcj48WWVhcj4yMDE1PC9ZZWFyPjxSZWNOdW0+
NzE8L1JlY051bT48cmVjb3JkPjxyZWMtbnVtYmVyPjcxPC9yZWMtbnVtYmVyPjxmb3JlaWduLWtl
eXM+PGtleSBhcHA9IkVOIiBkYi1pZD0ieHR2eDU1cmZ4czB3OXVlZXB3eXhhMGZuNWU1YXY5OXZw
cHNlIiB0aW1lc3RhbXA9IjE3MDk3MTYyMjUiPjcxPC9rZXk+PC9mb3JlaWduLWtleXM+PHJlZi10
eXBlIG5hbWU9IkpvdXJuYWwgQXJ0aWNsZSI+MTc8L3JlZi10eXBlPjxjb250cmlidXRvcnM+PGF1
dGhvcnM+PGF1dGhvcj5IYW1tYW1pLCBNLiBNLjwvYXV0aG9yPjxhdXRob3I+QWwgR2FhaSwgRS48
L2F1dGhvcj48YXV0aG9yPkhhbW1hbWksIFMuPC9hdXRob3I+PGF1dGhvcj5BdHRhbGEsIFMuPC9h
dXRob3I+PGF1dGhvcj5IYW1tYW1pLCBNdWhhbW1hZCBNLjwvYXV0aG9yPjxhdXRob3I+QWwgR2Fh
aSwgRW1hbjwvYXV0aG9yPjxhdXRob3I+SGFtbWFtaSwgU2FmYTwvYXV0aG9yPjxhdXRob3I+QXR0
YWxhLCBTYWhhcjwvYXV0aG9yPjwvYXV0aG9ycz48L2NvbnRyaWJ1dG9ycz48dGl0bGVzPjx0aXRs
ZT5FeHBsb3JpbmcgZW5kIG9mIGxpZmUgcHJpb3JpdGllcyBpbiBTYXVkaSBtYWxlczogdXNlZnVs
bmVzcyBvZiBRLW1ldGhvZG9sb2d5PC90aXRsZT48c2Vjb25kYXJ5LXRpdGxlPkJNQyBQQUxMSUFU
SVZFIENBUkU8L3NlY29uZGFyeS10aXRsZT48L3RpdGxlcz48cGVyaW9kaWNhbD48ZnVsbC10aXRs
ZT5CTUMgUEFMTElBVElWRSBDQVJFPC9mdWxsLXRpdGxlPjwvcGVyaW9kaWNhbD48dm9sdW1lPjE0
PC92b2x1bWU+PGRhdGVzPjx5ZWFyPjIwMTU8L3llYXI+PC9kYXRlcz48aXNibj4xNDcyLTY4NFg8
L2lzYm4+PGFjY2Vzc2lvbi1udW0+cmF5eWFuLTM1OTA5NzAxNTwvYWNjZXNzaW9uLW51bT48dXJs
cz48L3VybHM+PGVsZWN0cm9uaWMtcmVzb3VyY2UtbnVtPjEwLjExODYvczEyOTA0LTAxNS0wMDY0
LTU8L2VsZWN0cm9uaWMtcmVzb3VyY2UtbnVtPjxhY2Nlc3MtZGF0ZT4xMSB5MyAtIDI2PC9hY2Nl
c3MtZGF0ZT48L3JlY29yZD48L0NpdGU+PENpdGU+PEF1dGhvcj5Pb3N0ZXJ2ZWxkLVZsdWc8L0F1
dGhvcj48WWVhcj4yMDE3PC9ZZWFyPjxSZWNOdW0+ODk8L1JlY051bT48cmVjb3JkPjxyZWMtbnVt
YmVyPjg5PC9yZWMtbnVtYmVyPjxmb3JlaWduLWtleXM+PGtleSBhcHA9IkVOIiBkYi1pZD0ieHR2
eDU1cmZ4czB3OXVlZXB3eXhhMGZuNWU1YXY5OXZwcHNlIiB0aW1lc3RhbXA9IjE3MDk3MTYyMjUi
Pjg5PC9rZXk+PC9mb3JlaWduLWtleXM+PHJlZi10eXBlIG5hbWU9IkpvdXJuYWwgQXJ0aWNsZSI+
MTc8L3JlZi10eXBlPjxjb250cmlidXRvcnM+PGF1dGhvcnM+PGF1dGhvcj5Pb3N0ZXJ2ZWxkLVZs
dWcsIE0uIEcuPC9hdXRob3I+PGF1dGhvcj5GcmFuY2tlLCBBLiBMLjwvYXV0aG9yPjxhdXRob3I+
UGFzbWFuLCBILiBSLiBXLjwvYXV0aG9yPjxhdXRob3I+T253dXRlYWthLVBoaWxpcHNlbiwgQi4g
RC48L2F1dGhvcj48L2F1dGhvcnM+PC9jb250cmlidXRvcnM+PHRpdGxlcz48dGl0bGU+SG93IHNo
b3VsZCByZWFsaXNtIGFuZCBob3BlIGJlIGNvbWJpbmVkIGluIHBoeXNpY2lhbi1wYXRpZW50IGNv
bW11bmljYXRpb24gYXQgdGhlIGVuZCBvZiBsaWZlPyBBbiBvbmxpbmUgZm9jdXMtZ3JvdXAgc3R1
ZHkgYW1vbmcgcGFydGljaXBhbnRzIHdpdGggYW5kIHdpdGhvdXQgYSBNdXNsaW0gYmFja2dyb3Vu
ZDwvdGl0bGU+PHNlY29uZGFyeS10aXRsZT5QYWxsaWF0aXZlICZhbXA7IHN1cHBvcnRpdmUgY2Fy
ZTwvc2Vjb25kYXJ5LXRpdGxlPjwvdGl0bGVzPjxwZXJpb2RpY2FsPjxmdWxsLXRpdGxlPlBhbGxp
YXRpdmUgJmFtcDsgc3VwcG9ydGl2ZSBjYXJlPC9mdWxsLXRpdGxlPjwvcGVyaW9kaWNhbD48cGFn
ZXM+MzU5LTM2ODwvcGFnZXM+PHZvbHVtZT4xNTwvdm9sdW1lPjxudW1iZXI+MzwvbnVtYmVyPjxr
ZXl3b3Jkcz48a2V5d29yZD5BdHRpdHVkZSB0byBEZWF0aDwva2V5d29yZD48a2V5d29yZD4qQ29t
bXVuaWNhdGlvbjwva2V5d29yZD48a2V5d29yZD5GZW1hbGU8L2tleXdvcmQ+PGtleXdvcmQ+Rm9j
dXMgR3JvdXBzPC9rZXl3b3JkPjxrZXl3b3JkPipIb3BlPC9rZXl3b3JkPjxrZXl3b3JkPkh1bWFu
czwva2V5d29yZD48a2V5d29yZD5JbnRlcm5ldDwva2V5d29yZD48a2V5d29yZD5Jc2xhbS9wc3lj
aG9sb2d5PC9rZXl3b3JkPjxrZXl3b3JkPk1hbGU8L2tleXdvcmQ+PGtleXdvcmQ+TWlkZGxlIEFn
ZWQ8L2tleXdvcmQ+PGtleXdvcmQ+KlBoeXNpY2lhbi1QYXRpZW50IFJlbGF0aW9uczwva2V5d29y
ZD48a2V5d29yZD5UZXJtaW5hbCBDYXJlLypwc3ljaG9sb2d5L3N0YW5kYXJkczwva2V5d29yZD48
a2V5d29yZD5XaXRoaG9sZGluZyBUcmVhdG1lbnQ8L2tleXdvcmQ+PC9rZXl3b3Jkcz48ZGF0ZXM+
PHllYXI+MjAxNzwveWVhcj48L2RhdGVzPjxwdWItbG9jYXRpb24+RW5nbGFuZDwvcHViLWxvY2F0
aW9uPjxpc2JuPjE0NzgtOTUyMyAoRWxlY3Ryb25pYyk8L2lzYm4+PGFjY2Vzc2lvbi1udW0+cmF5
eWFuLTM1OTA5Njg3MjwvYWNjZXNzaW9uLW51bT48dXJscz48cmVsYXRlZC11cmxzPjx1cmw+aHR0
cHM6Ly9wdWJtZWQubmNiaS5ubG0ubmloLmdvdi8yNzgxOTIwOS88L3VybD48L3JlbGF0ZWQtdXJs
cz48L3VybHM+PGxhbmd1YWdlPmVuZzwvbGFuZ3VhZ2U+PGFjY2Vzcy1kYXRlPjY8L2FjY2Vzcy1k
YXRlPjwvcmVjb3JkPjwvQ2l0ZT48L0VuZE5vdGU+AG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Jh
aHJhbW5lemhhZCBldCBhbC4gMjAxODsgSGFtbWFtaSBldCBhbC4gMjAxNTsgT29zdGVydmVsZC1W
bHVnIGV0IGFsLiAyMDE3KTwvRGlzcGxheVRleHQ+PHJlY29yZD48cmVjLW51bWJlcj4zNDwvcmVj
LW51bWJlcj48Zm9yZWlnbi1rZXlzPjxrZXkgYXBwPSJFTiIgZGItaWQ9Inh0dng1NXJmeHMwdzl1
ZWVwd3l4YTBmbjVlNWF2OTl2cHBzZSIgdGltZXN0YW1wPSIxNzA5NzE2MjIxIj4zNDwva2V5Pjwv
Zm9yZWlnbi1rZXlzPjxyZWYtdHlwZSBuYW1lPSJKb3VybmFsIEFydGljbGUiPjE3PC9yZWYtdHlw
ZT48Y29udHJpYnV0b3JzPjxhdXRob3JzPjxhdXRob3I+QWhhZGRvdXIsIENoYcOvbWE8L2F1dGhv
cj48YXV0aG9yPnZhbiBkZW4sIEJyPC9hdXRob3I+PGF1dGhvcj5lbiwgU3RlZjwvYXV0aG9yPjxh
dXRob3I+QnJvZWNrYWVydCwgQmVydDwvYXV0aG9yPjwvYXV0aG9ycz48L2NvbnRyaWJ1dG9ycz48
dGl0bGVzPjx0aXRsZT5CZXR3ZWVuIHF1YWxpdHkgb2YgbGlmZSBhbmQgaG9wZS4gQXR0aXR1ZGVz
IGFuZCBiZWxpZWZzIG9mIE11c2xpbSB3b21lbiB0b3dhcmQgd2l0aGhvbGRpbmcgYW5kIHdpdGhk
cmF3aW5nIGxpZmUtc3VzdGFpbmluZyB0cmVhdG1lbnRzPC90aXRsZT48c2Vjb25kYXJ5LXRpdGxl
Pk1lZGljaW5lLCBIZWFsdGggQ2FyZSAmYW1wOyBQaGlsb3NvcGh5PC9zZWNvbmRhcnktdGl0bGU+
PC90aXRsZXM+PHBlcmlvZGljYWw+PGZ1bGwtdGl0bGU+TWVkaWNpbmUsIEhlYWx0aCBDYXJlICZh
bXA7IFBoaWxvc29waHk8L2Z1bGwtdGl0bGU+PC9wZXJpb2RpY2FsPjxwYWdlcz4zNDfigJMzNjE8
L3BhZ2VzPjx2b2x1bWU+MjE8L3ZvbHVtZT48bnVtYmVyPjM8L251bWJlcj48a2V5d29yZHM+PGtl
eXdvcmQ+QWR1bHQ8L2tleXdvcmQ+PGtleXdvcmQ+QWdlIEZhY3RvcnM8L2tleXdvcmQ+PGtleXdv
cmQ+QXR0aXR1ZGUgdG8gSGVhbHRoPC9rZXl3b3JkPjxrZXl3b3JkPkJlbGdpdW08L2tleXdvcmQ+
PGtleXdvcmQ+RXV0aGFuYXNpYSwgUGFzc2l2ZTwva2V5d29yZD48a2V5d29yZD5FdGhpY2FsIElz
c3Vlczwva2V5d29yZD48a2V5d29yZD5GZW1hbGU8L2tleXdvcmQ+PGtleXdvcmQ+R3JvdW5kZWQg
VGhlb3J5PC9rZXl3b3JkPjxrZXl3b3JkPkh1bWFuPC9rZXl3b3JkPjxrZXl3b3JkPklzbGFtPC9r
ZXl3b3JkPjxrZXl3b3JkPkxpZmUgU3VwcG9ydCBDYXJlPC9rZXl3b3JkPjxrZXl3b3JkPk1pZGRs
ZSBBZ2U8L2tleXdvcmQ+PGtleXdvcmQ+TW9yb2Njbzwva2V5d29yZD48a2V5d29yZD5FdGhub2xv
Z3k8L2tleXdvcmQ+PGtleXdvcmQ+UXVhbGl0YXRpdmUgU3R1ZGllczwva2V5d29yZD48a2V5d29y
ZD5RdWFsaXR5IG9mIExpZmU8L2tleXdvcmQ+PGtleXdvcmQ+UHN5Y2hvc29jaWFsIEZhY3RvcnM8
L2tleXdvcmQ+PGtleXdvcmQ+U29jaW9lY29ub21pYyBGYWN0b3JzPC9rZXl3b3JkPjwva2V5d29y
ZHM+PGRhdGVzPjx5ZWFyPjIwMTc8L3llYXI+PC9kYXRlcz48aXNibj4xMzg2LTc0MjM8L2lzYm4+
PGFjY2Vzc2lvbi1udW0+cmF5eWFuLTM1OTA5Njc3NzwvYWNjZXNzaW9uLW51bT48dXJscz48cmVs
YXRlZC11cmxzPjx1cmw+aHR0cHM6Ly9saW5rLnNwcmluZ2VyLmNvbS9jb250ZW50L3BkZi8xMC4x
MDA3L3MxMTAxOS0wMTctOTgwOC04LnBkZjwvdXJsPjwvcmVsYXRlZC11cmxzPjwvdXJscz48ZWxl
Y3Ryb25pYy1yZXNvdXJjZS1udW0+MTAuMTAwNy9zMTEwMTktMDE3LTk4MDgtODwvZWxlY3Ryb25p
Yy1yZXNvdXJjZS1udW0+PC9yZWNvcmQ+PC9DaXRlPjxDaXRlPjxBdXRob3I+QmFocmFtbmV6aGFk
PC9BdXRob3I+PFllYXI+MjAxODwvWWVhcj48UmVjTnVtPjUyPC9SZWNOdW0+PHJlY29yZD48cmVj
LW51bWJlcj41MjwvcmVjLW51bWJlcj48Zm9yZWlnbi1rZXlzPjxrZXkgYXBwPSJFTiIgZGItaWQ9
Inh0dng1NXJmeHMwdzl1ZWVwd3l4YTBmbjVlNWF2OTl2cHBzZSIgdGltZXN0YW1wPSIxNzA5NzE2
MjIxIj41Mjwva2V5PjwvZm9yZWlnbi1rZXlzPjxyZWYtdHlwZSBuYW1lPSJKb3VybmFsIEFydGlj
bGUiPjE3PC9yZWYtdHlwZT48Y29udHJpYnV0b3JzPjxhdXRob3JzPjxhdXRob3I+QmFocmFtbmV6
aGFkLCBGLjwvYXV0aG9yPjxhdXRob3I+Q2hlcmFnaGksIE0uIEEuPC9hdXRob3I+PGF1dGhvcj5N
ZWhyZGFkLCBOLjwvYXV0aG9yPjwvYXV0aG9ycz48L2NvbnRyaWJ1dG9ycz48YXV0aC1hZGRyZXNz
PkZhY3VsdHkgb2YgTnVyc2luZyBhbmQgTWlkd2lmZXJ5IChEcnMgQmFocmFtbmV6aGFkIGFuZCBD
aGVyYWdoaSksIGFuZCBFbmRvY3Jpbm9sb2d5IGFuZCBNZXRhYm9saXNtIFJlc2VhcmNoIENlbnRl
ciwgRW5kb2NyaW5vbG9neSBhbmQgTWV0YWJvbGlzbSBDbGluaWNhbCBTY2llbmNlcyBJbnN0aXR1
dGUgKERyIE1laHJkYWQpLCBUZWhyYW4gVW5pdmVyc2l0eSBvZiBNZWRpY2FsIFNjaWVuY2VzLCBJ
cmFuLjwvYXV0aC1hZGRyZXNzPjx0aXRsZXM+PHRpdGxlPkRvLU5vdC1SZXN1c2NpdGF0ZSBpbiBJ
cmFuaWFuIE11c2xpbSBGYW1pbGllczogQSBDb252ZW50aW9uYWwgQ29udGVudCBBbmFseXNpczwv
dGl0bGU+PHNlY29uZGFyeS10aXRsZT5Ib2xpc3QgTnVycyBQcmFjdDwvc2Vjb25kYXJ5LXRpdGxl
PjwvdGl0bGVzPjxwZXJpb2RpY2FsPjxmdWxsLXRpdGxlPkhvbGlzdCBOdXJzIFByYWN0PC9mdWxs
LXRpdGxlPjwvcGVyaW9kaWNhbD48cGFnZXM+MjQwLTI0NjwvcGFnZXM+PHZvbHVtZT4zMjwvdm9s
dW1lPjxudW1iZXI+NTwvbnVtYmVyPjxrZXl3b3Jkcz48a2V5d29yZD5BZHVsdDwva2V5d29yZD48
a2V5d29yZD4qQ3VsdHVyZTwva2V5d29yZD48a2V5d29yZD4qRGVjaXNpb24gTWFraW5nPC9rZXl3
b3JkPjxrZXl3b3JkPipFbW90aW9uczwva2V5d29yZD48a2V5d29yZD4qRmFtaWx5PC9rZXl3b3Jk
PjxrZXl3b3JkPkZlbWFsZTwva2V5d29yZD48a2V5d29yZD5IdW1hbnM8L2tleXdvcmQ+PGtleXdv
cmQ+SXJhbjwva2V5d29yZD48a2V5d29yZD5Jc2xhbTwva2V5d29yZD48a2V5d29yZD5NYWxlPC9r
ZXl3b3JkPjxrZXl3b3JkPk1pZGRsZSBBZ2VkPC9rZXl3b3JkPjxrZXl3b3JkPk5lb3BsYXNtczwv
a2V5d29yZD48a2V5d29yZD5RdWFsaXRhdGl2ZSBSZXNlYXJjaDwva2V5d29yZD48a2V5d29yZD4q
UmVsaWdpb24gYW5kIE1lZGljaW5lPC9rZXl3b3JkPjxrZXl3b3JkPipSZXN1c2NpdGF0aW9uIE9y
ZGVycy9wc3ljaG9sb2d5PC9rZXl3b3JkPjwva2V5d29yZHM+PGRhdGVzPjx5ZWFyPjIwMTg8L3ll
YXI+PHB1Yi1kYXRlcz48ZGF0ZT5TZXAvT2N0PC9kYXRlPjwvcHViLWRhdGVzPjwvZGF0ZXM+PGlz
Ym4+MTU1MC01MTM4IChFbGVjdHJvbmljKSYjeEQ7MDg4Ny05MzExIChMaW5raW5nKTwvaXNibj48
YWNjZXNzaW9uLW51bT4zMDExMzk1NzwvYWNjZXNzaW9uLW51bT48dXJscz48cmVsYXRlZC11cmxz
Pjx1cmw+aHR0cHM6Ly93d3cubmNiaS5ubG0ubmloLmdvdi9wdWJtZWQvMzAxMTM5NTc8L3VybD48
L3JlbGF0ZWQtdXJscz48L3VybHM+PGVsZWN0cm9uaWMtcmVzb3VyY2UtbnVtPjEwLjEwOTcvSE5Q
LjAwMDAwMDAwMDAwMDAyODQ8L2VsZWN0cm9uaWMtcmVzb3VyY2UtbnVtPjwvcmVjb3JkPjwvQ2l0
ZT48Q2l0ZT48QXV0aG9yPkhhbW1hbWk8L0F1dGhvcj48WWVhcj4yMDE1PC9ZZWFyPjxSZWNOdW0+
NzE8L1JlY051bT48cmVjb3JkPjxyZWMtbnVtYmVyPjcxPC9yZWMtbnVtYmVyPjxmb3JlaWduLWtl
eXM+PGtleSBhcHA9IkVOIiBkYi1pZD0ieHR2eDU1cmZ4czB3OXVlZXB3eXhhMGZuNWU1YXY5OXZw
cHNlIiB0aW1lc3RhbXA9IjE3MDk3MTYyMjUiPjcxPC9rZXk+PC9mb3JlaWduLWtleXM+PHJlZi10
eXBlIG5hbWU9IkpvdXJuYWwgQXJ0aWNsZSI+MTc8L3JlZi10eXBlPjxjb250cmlidXRvcnM+PGF1
dGhvcnM+PGF1dGhvcj5IYW1tYW1pLCBNLiBNLjwvYXV0aG9yPjxhdXRob3I+QWwgR2FhaSwgRS48
L2F1dGhvcj48YXV0aG9yPkhhbW1hbWksIFMuPC9hdXRob3I+PGF1dGhvcj5BdHRhbGEsIFMuPC9h
dXRob3I+PGF1dGhvcj5IYW1tYW1pLCBNdWhhbW1hZCBNLjwvYXV0aG9yPjxhdXRob3I+QWwgR2Fh
aSwgRW1hbjwvYXV0aG9yPjxhdXRob3I+SGFtbWFtaSwgU2FmYTwvYXV0aG9yPjxhdXRob3I+QXR0
YWxhLCBTYWhhcjwvYXV0aG9yPjwvYXV0aG9ycz48L2NvbnRyaWJ1dG9ycz48dGl0bGVzPjx0aXRs
ZT5FeHBsb3JpbmcgZW5kIG9mIGxpZmUgcHJpb3JpdGllcyBpbiBTYXVkaSBtYWxlczogdXNlZnVs
bmVzcyBvZiBRLW1ldGhvZG9sb2d5PC90aXRsZT48c2Vjb25kYXJ5LXRpdGxlPkJNQyBQQUxMSUFU
SVZFIENBUkU8L3NlY29uZGFyeS10aXRsZT48L3RpdGxlcz48cGVyaW9kaWNhbD48ZnVsbC10aXRs
ZT5CTUMgUEFMTElBVElWRSBDQVJFPC9mdWxsLXRpdGxlPjwvcGVyaW9kaWNhbD48dm9sdW1lPjE0
PC92b2x1bWU+PGRhdGVzPjx5ZWFyPjIwMTU8L3llYXI+PC9kYXRlcz48aXNibj4xNDcyLTY4NFg8
L2lzYm4+PGFjY2Vzc2lvbi1udW0+cmF5eWFuLTM1OTA5NzAxNTwvYWNjZXNzaW9uLW51bT48dXJs
cz48L3VybHM+PGVsZWN0cm9uaWMtcmVzb3VyY2UtbnVtPjEwLjExODYvczEyOTA0LTAxNS0wMDY0
LTU8L2VsZWN0cm9uaWMtcmVzb3VyY2UtbnVtPjxhY2Nlc3MtZGF0ZT4xMSB5MyAtIDI2PC9hY2Nl
c3MtZGF0ZT48L3JlY29yZD48L0NpdGU+PENpdGU+PEF1dGhvcj5Pb3N0ZXJ2ZWxkLVZsdWc8L0F1
dGhvcj48WWVhcj4yMDE3PC9ZZWFyPjxSZWNOdW0+ODk8L1JlY051bT48cmVjb3JkPjxyZWMtbnVt
YmVyPjg5PC9yZWMtbnVtYmVyPjxmb3JlaWduLWtleXM+PGtleSBhcHA9IkVOIiBkYi1pZD0ieHR2
eDU1cmZ4czB3OXVlZXB3eXhhMGZuNWU1YXY5OXZwcHNlIiB0aW1lc3RhbXA9IjE3MDk3MTYyMjUi
Pjg5PC9rZXk+PC9mb3JlaWduLWtleXM+PHJlZi10eXBlIG5hbWU9IkpvdXJuYWwgQXJ0aWNsZSI+
MTc8L3JlZi10eXBlPjxjb250cmlidXRvcnM+PGF1dGhvcnM+PGF1dGhvcj5Pb3N0ZXJ2ZWxkLVZs
dWcsIE0uIEcuPC9hdXRob3I+PGF1dGhvcj5GcmFuY2tlLCBBLiBMLjwvYXV0aG9yPjxhdXRob3I+
UGFzbWFuLCBILiBSLiBXLjwvYXV0aG9yPjxhdXRob3I+T253dXRlYWthLVBoaWxpcHNlbiwgQi4g
RC48L2F1dGhvcj48L2F1dGhvcnM+PC9jb250cmlidXRvcnM+PHRpdGxlcz48dGl0bGU+SG93IHNo
b3VsZCByZWFsaXNtIGFuZCBob3BlIGJlIGNvbWJpbmVkIGluIHBoeXNpY2lhbi1wYXRpZW50IGNv
bW11bmljYXRpb24gYXQgdGhlIGVuZCBvZiBsaWZlPyBBbiBvbmxpbmUgZm9jdXMtZ3JvdXAgc3R1
ZHkgYW1vbmcgcGFydGljaXBhbnRzIHdpdGggYW5kIHdpdGhvdXQgYSBNdXNsaW0gYmFja2dyb3Vu
ZDwvdGl0bGU+PHNlY29uZGFyeS10aXRsZT5QYWxsaWF0aXZlICZhbXA7IHN1cHBvcnRpdmUgY2Fy
ZTwvc2Vjb25kYXJ5LXRpdGxlPjwvdGl0bGVzPjxwZXJpb2RpY2FsPjxmdWxsLXRpdGxlPlBhbGxp
YXRpdmUgJmFtcDsgc3VwcG9ydGl2ZSBjYXJlPC9mdWxsLXRpdGxlPjwvcGVyaW9kaWNhbD48cGFn
ZXM+MzU5LTM2ODwvcGFnZXM+PHZvbHVtZT4xNTwvdm9sdW1lPjxudW1iZXI+MzwvbnVtYmVyPjxr
ZXl3b3Jkcz48a2V5d29yZD5BdHRpdHVkZSB0byBEZWF0aDwva2V5d29yZD48a2V5d29yZD4qQ29t
bXVuaWNhdGlvbjwva2V5d29yZD48a2V5d29yZD5GZW1hbGU8L2tleXdvcmQ+PGtleXdvcmQ+Rm9j
dXMgR3JvdXBzPC9rZXl3b3JkPjxrZXl3b3JkPipIb3BlPC9rZXl3b3JkPjxrZXl3b3JkPkh1bWFu
czwva2V5d29yZD48a2V5d29yZD5JbnRlcm5ldDwva2V5d29yZD48a2V5d29yZD5Jc2xhbS9wc3lj
aG9sb2d5PC9rZXl3b3JkPjxrZXl3b3JkPk1hbGU8L2tleXdvcmQ+PGtleXdvcmQ+TWlkZGxlIEFn
ZWQ8L2tleXdvcmQ+PGtleXdvcmQ+KlBoeXNpY2lhbi1QYXRpZW50IFJlbGF0aW9uczwva2V5d29y
ZD48a2V5d29yZD5UZXJtaW5hbCBDYXJlLypwc3ljaG9sb2d5L3N0YW5kYXJkczwva2V5d29yZD48
a2V5d29yZD5XaXRoaG9sZGluZyBUcmVhdG1lbnQ8L2tleXdvcmQ+PC9rZXl3b3Jkcz48ZGF0ZXM+
PHllYXI+MjAxNzwveWVhcj48L2RhdGVzPjxwdWItbG9jYXRpb24+RW5nbGFuZDwvcHViLWxvY2F0
aW9uPjxpc2JuPjE0NzgtOTUyMyAoRWxlY3Ryb25pYyk8L2lzYm4+PGFjY2Vzc2lvbi1udW0+cmF5
eWFuLTM1OTA5Njg3MjwvYWNjZXNzaW9uLW51bT48dXJscz48cmVsYXRlZC11cmxzPjx1cmw+aHR0
cHM6Ly9wdWJtZWQubmNiaS5ubG0ubmloLmdvdi8yNzgxOTIwOS88L3VybD48L3JlbGF0ZWQtdXJs
cz48L3VybHM+PGxhbmd1YWdlPmVuZzwvbGFuZ3VhZ2U+PGFjY2Vzcy1kYXRlPjY8L2FjY2Vzcy1k
YXRlPjwvcmVjb3JkPjwvQ2l0ZT48L0VuZE5vdGU+AG==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; Bahramnezhad et al. 2018; Hammami et al. 2015; 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1679D430" w14:textId="77777777" w:rsidR="00453BC5" w:rsidRPr="004F0A2C" w:rsidRDefault="00453BC5" w:rsidP="00453BC5">
            <w:pPr>
              <w:pStyle w:val="Ibstandard"/>
              <w:numPr>
                <w:ilvl w:val="0"/>
                <w:numId w:val="11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Having an independent functional status prior to ICU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uanes&lt;/Author&gt;&lt;Year&gt;2012&lt;/Year&gt;&lt;RecNum&gt;90&lt;/RecNum&gt;&lt;DisplayText&gt;(Ouanes et al. 2012)&lt;/DisplayText&gt;&lt;record&gt;&lt;rec-number&gt;90&lt;/rec-number&gt;&lt;foreign-keys&gt;&lt;key app="EN" db-id="xtvx55rfxs0w9ueepwyxa0fn5e5av99vppse" timestamp="1709716225"&gt;90&lt;/key&gt;&lt;/foreign-keys&gt;&lt;ref-type name="Journal Article"&gt;17&lt;/ref-type&gt;&lt;contributors&gt;&lt;authors&gt;&lt;author&gt;Ouanes, I.&lt;/author&gt;&lt;author&gt;Stambouli, N.&lt;/author&gt;&lt;author&gt;Dachraoui, F.&lt;/author&gt;&lt;author&gt;Ouanes-Besbes, L.&lt;/author&gt;&lt;author&gt;Toumi, S.&lt;/author&gt;&lt;author&gt;Ben Salem, F.&lt;/author&gt;&lt;author&gt;Gahbiche, M.&lt;/author&gt;&lt;author&gt;Abroug, F.&lt;/author&gt;&lt;author&gt;Ouanes, Islem&lt;/author&gt;&lt;author&gt;Stambouli, Neji&lt;/author&gt;&lt;author&gt;Dachraoui, Fahmi&lt;/author&gt;&lt;author&gt;Ouanes-Besbes, Lamia&lt;/author&gt;&lt;author&gt;Toumi, Samir&lt;/author&gt;&lt;author&gt;Ben Salem, Faouzi&lt;/author&gt;&lt;author&gt;Gahbiche, Mourad&lt;/author&gt;&lt;author&gt;Abroug, Fekri&lt;/author&gt;&lt;/authors&gt;&lt;/contributors&gt;&lt;titles&gt;&lt;title&gt;Pattern of end-of-life decisions in two Tunisian intensive care units: the role of culture and intensivists&amp;apos; training&lt;/title&gt;&lt;secondary-title&gt;INTENSIVE CARE MEDICINE&lt;/secondary-title&gt;&lt;/titles&gt;&lt;periodical&gt;&lt;full-title&gt;INTENSIVE CARE MEDICINE&lt;/full-title&gt;&lt;/periodical&gt;&lt;pages&gt;710-717&lt;/pages&gt;&lt;volume&gt;38&lt;/volume&gt;&lt;number&gt;4&lt;/number&gt;&lt;keywords&gt;&lt;keyword&gt;Intensive Care Units&lt;/keyword&gt;&lt;/keywords&gt;&lt;dates&gt;&lt;year&gt;2012&lt;/year&gt;&lt;/dates&gt;&lt;isbn&gt;0342-4642&lt;/isbn&gt;&lt;accession-num&gt;rayyan-359097029&lt;/accession-num&gt;&lt;urls&gt;&lt;/urls&gt;&lt;electronic-resource-num&gt;10.1007/s00134-012-2500-9&lt;/electronic-resource-num&gt;&lt;access-date&gt;4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uanes et al. 2012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ACDE2D8" w14:textId="77777777" w:rsidR="00453BC5" w:rsidRPr="004F0A2C" w:rsidRDefault="00453BC5" w:rsidP="00453BC5">
            <w:pPr>
              <w:pStyle w:val="Ibstandard"/>
              <w:numPr>
                <w:ilvl w:val="0"/>
                <w:numId w:val="11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A difficult farewell to family and lif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addour&lt;/Author&gt;&lt;Year&gt;2017&lt;/Year&gt;&lt;RecNum&gt;34&lt;/RecNum&gt;&lt;DisplayText&gt;(Ahaddour et al. 2017)&lt;/DisplayText&gt;&lt;record&gt;&lt;rec-number&gt;34&lt;/rec-number&gt;&lt;foreign-keys&gt;&lt;key app="EN" db-id="xtvx55rfxs0w9ueepwyxa0fn5e5av99vppse" timestamp="1709716221"&gt;34&lt;/key&gt;&lt;/foreign-keys&gt;&lt;ref-type name="Journal Article"&gt;17&lt;/ref-type&gt;&lt;contributors&gt;&lt;authors&gt;&lt;author&gt;Ahaddour, Chaïma&lt;/author&gt;&lt;author&gt;van den, Br&lt;/author&gt;&lt;author&gt;en, Stef&lt;/author&gt;&lt;author&gt;Broeckaert, Bert&lt;/author&gt;&lt;/authors&gt;&lt;/contributors&gt;&lt;titles&gt;&lt;title&gt;Between quality of life and hope. Attitudes and beliefs of Muslim women toward withholding and withdrawing life-sustaining treatments&lt;/title&gt;&lt;secondary-title&gt;Medicine, Health Care &amp;amp; Philosophy&lt;/secondary-title&gt;&lt;/titles&gt;&lt;periodical&gt;&lt;full-title&gt;Medicine, Health Care &amp;amp; Philosophy&lt;/full-title&gt;&lt;/periodical&gt;&lt;pages&gt;347–361&lt;/pages&gt;&lt;volume&gt;21&lt;/volume&gt;&lt;number&gt;3&lt;/number&gt;&lt;keywords&gt;&lt;keyword&gt;Adult&lt;/keyword&gt;&lt;keyword&gt;Age Factors&lt;/keyword&gt;&lt;keyword&gt;Attitude to Health&lt;/keyword&gt;&lt;keyword&gt;Belgium&lt;/keyword&gt;&lt;keyword&gt;Euthanasia, Passive&lt;/keyword&gt;&lt;keyword&gt;Ethical Issues&lt;/keyword&gt;&lt;keyword&gt;Female&lt;/keyword&gt;&lt;keyword&gt;Grounded Theory&lt;/keyword&gt;&lt;keyword&gt;Human&lt;/keyword&gt;&lt;keyword&gt;Islam&lt;/keyword&gt;&lt;keyword&gt;Life Support Care&lt;/keyword&gt;&lt;keyword&gt;Middle Age&lt;/keyword&gt;&lt;keyword&gt;Morocco&lt;/keyword&gt;&lt;keyword&gt;Ethnology&lt;/keyword&gt;&lt;keyword&gt;Qualitative Studies&lt;/keyword&gt;&lt;keyword&gt;Quality of Life&lt;/keyword&gt;&lt;keyword&gt;Psychosocial Factors&lt;/keyword&gt;&lt;keyword&gt;Socioeconomic Factors&lt;/keyword&gt;&lt;/keywords&gt;&lt;dates&gt;&lt;year&gt;2017&lt;/year&gt;&lt;/dates&gt;&lt;isbn&gt;1386-7423&lt;/isbn&gt;&lt;accession-num&gt;rayyan-359096777&lt;/accession-num&gt;&lt;urls&gt;&lt;related-urls&gt;&lt;url&gt;https://link.springer.com/content/pdf/10.1007/s11019-017-9808-8.pdf&lt;/url&gt;&lt;/related-urls&gt;&lt;/urls&gt;&lt;electronic-resource-num&gt;10.1007/s11019-017-9808-8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06BEC7D5" w14:textId="77777777" w:rsidTr="00756813">
        <w:tc>
          <w:tcPr>
            <w:tcW w:w="12899" w:type="dxa"/>
          </w:tcPr>
          <w:p w14:paraId="1AC3AD76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t>Social and cultural factors (n=5)</w:t>
            </w:r>
          </w:p>
          <w:p w14:paraId="5FE237BF" w14:textId="77777777" w:rsidR="00453BC5" w:rsidRPr="004F0A2C" w:rsidRDefault="00453BC5" w:rsidP="00453BC5">
            <w:pPr>
              <w:pStyle w:val="Ibstandard"/>
              <w:numPr>
                <w:ilvl w:val="0"/>
                <w:numId w:val="9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Clergy opposition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CYWhyYW1uZXpoYWQ8L0F1dGhvcj48WWVhcj4yMDE4PC9Z
ZWFyPjxSZWNOdW0+NTI8L1JlY051bT48RGlzcGxheVRleHQ+KEJhaHJhbW5lemhhZCBldCBhbC4g
MjAxODsgRWwgSmF3aWNoZSBldCBhbC4gMjAyMCk8L0Rpc3BsYXlUZXh0PjxyZWNvcmQ+PHJlYy1u
dW1iZXI+NTI8L3JlYy1udW1iZXI+PGZvcmVpZ24ta2V5cz48a2V5IGFwcD0iRU4iIGRiLWlkPSJ4
dHZ4NTVyZnhzMHc5dWVlcHd5eGEwZm41ZTVhdjk5dnBwc2UiIHRpbWVzdGFtcD0iMTcwOTcxNjIy
MSI+NTI8L2tleT48L2ZvcmVpZ24ta2V5cz48cmVmLXR5cGUgbmFtZT0iSm91cm5hbCBBcnRpY2xl
Ij4xNzwvcmVmLXR5cGU+PGNvbnRyaWJ1dG9ycz48YXV0aG9ycz48YXV0aG9yPkJhaHJhbW5lemhh
ZCwgRi48L2F1dGhvcj48YXV0aG9yPkNoZXJhZ2hpLCBNLiBBLjwvYXV0aG9yPjxhdXRob3I+TWVo
cmRhZCwgTi48L2F1dGhvcj48L2F1dGhvcnM+PC9jb250cmlidXRvcnM+PGF1dGgtYWRkcmVzcz5G
YWN1bHR5IG9mIE51cnNpbmcgYW5kIE1pZHdpZmVyeSAoRHJzIEJhaHJhbW5lemhhZCBhbmQgQ2hl
cmFnaGkpLCBhbmQgRW5kb2NyaW5vbG9neSBhbmQgTWV0YWJvbGlzbSBSZXNlYXJjaCBDZW50ZXIs
IEVuZG9jcmlub2xvZ3kgYW5kIE1ldGFib2xpc20gQ2xpbmljYWwgU2NpZW5jZXMgSW5zdGl0dXRl
IChEciBNZWhyZGFkKSwgVGVocmFuIFVuaXZlcnNpdHkgb2YgTWVkaWNhbCBTY2llbmNlcywgSXJh
bi48L2F1dGgtYWRkcmVzcz48dGl0bGVzPjx0aXRsZT5Eby1Ob3QtUmVzdXNjaXRhdGUgaW4gSXJh
bmlhbiBNdXNsaW0gRmFtaWxpZXM6IEEgQ29udmVudGlvbmFsIENvbnRlbnQgQW5hbHlzaXM8L3Rp
dGxlPjxzZWNvbmRhcnktdGl0bGU+SG9saXN0IE51cnMgUHJhY3Q8L3NlY29uZGFyeS10aXRsZT48
L3RpdGxlcz48cGVyaW9kaWNhbD48ZnVsbC10aXRsZT5Ib2xpc3QgTnVycyBQcmFjdDwvZnVsbC10
aXRsZT48L3BlcmlvZGljYWw+PHBhZ2VzPjI0MC0yNDY8L3BhZ2VzPjx2b2x1bWU+MzI8L3ZvbHVt
ZT48bnVtYmVyPjU8L251bWJlcj48a2V5d29yZHM+PGtleXdvcmQ+QWR1bHQ8L2tleXdvcmQ+PGtl
eXdvcmQ+KkN1bHR1cmU8L2tleXdvcmQ+PGtleXdvcmQ+KkRlY2lzaW9uIE1ha2luZzwva2V5d29y
ZD48a2V5d29yZD4qRW1vdGlvbnM8L2tleXdvcmQ+PGtleXdvcmQ+KkZhbWlseTwva2V5d29yZD48
a2V5d29yZD5GZW1hbGU8L2tleXdvcmQ+PGtleXdvcmQ+SHVtYW5zPC9rZXl3b3JkPjxrZXl3b3Jk
PklyYW48L2tleXdvcmQ+PGtleXdvcmQ+SXNsYW08L2tleXdvcmQ+PGtleXdvcmQ+TWFsZTwva2V5
d29yZD48a2V5d29yZD5NaWRkbGUgQWdlZDwva2V5d29yZD48a2V5d29yZD5OZW9wbGFzbXM8L2tl
eXdvcmQ+PGtleXdvcmQ+UXVhbGl0YXRpdmUgUmVzZWFyY2g8L2tleXdvcmQ+PGtleXdvcmQ+KlJl
bGlnaW9uIGFuZCBNZWRpY2luZTwva2V5d29yZD48a2V5d29yZD4qUmVzdXNjaXRhdGlvbiBPcmRl
cnMvcHN5Y2hvbG9neTwva2V5d29yZD48L2tleXdvcmRzPjxkYXRlcz48eWVhcj4yMDE4PC95ZWFy
PjxwdWItZGF0ZXM+PGRhdGU+U2VwL09jdDwvZGF0ZT48L3B1Yi1kYXRlcz48L2RhdGVzPjxpc2Ju
PjE1NTAtNTEzOCAoRWxlY3Ryb25pYykmI3hEOzA4ODctOTMxMSAoTGlua2luZyk8L2lzYm4+PGFj
Y2Vzc2lvbi1udW0+MzAxMTM5NTc8L2FjY2Vzc2lvbi1udW0+PHVybHM+PHJlbGF0ZWQtdXJscz48
dXJsPmh0dHBzOi8vd3d3Lm5jYmkubmxtLm5paC5nb3YvcHVibWVkLzMwMTEzOTU3PC91cmw+PC9y
ZWxhdGVkLXVybHM+PC91cmxzPjxlbGVjdHJvbmljLXJlc291cmNlLW51bT4xMC4xMDk3L0hOUC4w
MDAwMDAwMDAwMDAwMjg0PC9lbGVjdHJvbmljLXJlc291cmNlLW51bT48L3JlY29yZD48L0NpdGU+
PENpdGU+PEF1dGhvcj5FbCBKYXdpY2hlPC9BdXRob3I+PFllYXI+MjAyMDwvWWVhcj48UmVjTnVt
PjY1PC9SZWNOdW0+PHJlY29yZD48cmVjLW51bWJlcj42NTwvcmVjLW51bWJlcj48Zm9yZWlnbi1r
ZXlzPjxrZXkgYXBwPSJFTiIgZGItaWQ9Inh0dng1NXJmeHMwdzl1ZWVwd3l4YTBmbjVlNWF2OTl2
cHBzZSIgdGltZXN0YW1wPSIxNzA5NzE2MjI1Ij42NTwva2V5PjwvZm9yZWlnbi1rZXlzPjxyZWYt
dHlwZSBuYW1lPSJKb3VybmFsIEFydGljbGUiPjE3PC9yZWYtdHlwZT48Y29udHJpYnV0b3JzPjxh
dXRob3JzPjxhdXRob3I+RWwgSmF3aWNoZSwgUi48L2F1dGhvcj48YXV0aG9yPkhhbGxpdCwgUy48
L2F1dGhvcj48YXV0aG9yPlRhcmFiZXksIEwuPC9hdXRob3I+PGF1dGhvcj5BYm91LU1yYWQsIEYu
PC9hdXRob3I+PGF1dGhvcj5FbCBKYXdpY2hlLCBSaXRhPC9hdXRob3I+PGF1dGhvcj5IYWxsaXQs
IFNvdWhlaWw8L2F1dGhvcj48YXV0aG9yPlRhcmFiZXksIEx1Ym5hPC9hdXRob3I+PGF1dGhvcj5B
Ym91LU1yYWQsIEZhZGk8L2F1dGhvcj48L2F1dGhvcnM+PC9jb250cmlidXRvcnM+PHRpdGxlcz48
dGl0bGU+V2l0aGhvbGRpbmcgYW5kIHdpdGhkcmF3YWwgb2YgbGlmZS1zdXN0YWluaW5nIHRyZWF0
bWVudHMgaW4gaW50ZW5zaXZlIGNhcmUgdW5pdHMgaW4gTGViYW5vbjogYSBjcm9zcy1zZWN0aW9u
YWwgc3VydmV5IG9mIGludGVuc2l2aXN0cyBhbmQgaW50ZXJ2aWV3cyBvZiBwcm9mZXNzaW9uYWwg
c29jaWV0aWVzLCBsZWdhbCBhbmQgcmVsaWdpb3VzIGxlYWRlcnM8L3RpdGxlPjxzZWNvbmRhcnkt
dGl0bGU+Qk1DIE1FRElDQUwgRVRISUNTPC9zZWNvbmRhcnktdGl0bGU+PC90aXRsZXM+PHBlcmlv
ZGljYWw+PGZ1bGwtdGl0bGU+Qk1DIE1FRElDQUwgRVRISUNTPC9mdWxsLXRpdGxlPjwvcGVyaW9k
aWNhbD48dm9sdW1lPjIxPC92b2x1bWU+PG51bWJlcj4xPC9udW1iZXI+PGtleXdvcmRzPjxrZXl3
b3JkPkNyb3NzLVNlY3Rpb25hbCBTdHVkaWVzPC9rZXl3b3JkPjxrZXl3b3JkPkNlc2FyZWFuIFNl
Y3Rpb248L2tleXdvcmQ+PC9rZXl3b3Jkcz48ZGF0ZXM+PHllYXI+MjAyMDwveWVhcj48L2RhdGVz
Pjxpc2JuPjE0NzItNjkzOTwvaXNibj48YWNjZXNzaW9uLW51bT5yYXl5YW4tMzU5MDk3MDEwPC9h
Y2Nlc3Npb24tbnVtPjx1cmxzPjwvdXJscz48ZWxlY3Ryb25pYy1yZXNvdXJjZS1udW0+MTAuMTE4
Ni9zMTI5MTAtMDIwLTAwNTI1LXk8L2VsZWN0cm9uaWMtcmVzb3VyY2UtbnVtPjxhY2Nlc3MtZGF0
ZT44IHkzIC0gMjg8L2FjY2Vzcy1kYXR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CYWhyYW1uZXpoYWQ8L0F1dGhvcj48WWVhcj4yMDE4PC9Z
ZWFyPjxSZWNOdW0+NTI8L1JlY051bT48RGlzcGxheVRleHQ+KEJhaHJhbW5lemhhZCBldCBhbC4g
MjAxODsgRWwgSmF3aWNoZSBldCBhbC4gMjAyMCk8L0Rpc3BsYXlUZXh0PjxyZWNvcmQ+PHJlYy1u
dW1iZXI+NTI8L3JlYy1udW1iZXI+PGZvcmVpZ24ta2V5cz48a2V5IGFwcD0iRU4iIGRiLWlkPSJ4
dHZ4NTVyZnhzMHc5dWVlcHd5eGEwZm41ZTVhdjk5dnBwc2UiIHRpbWVzdGFtcD0iMTcwOTcxNjIy
MSI+NTI8L2tleT48L2ZvcmVpZ24ta2V5cz48cmVmLXR5cGUgbmFtZT0iSm91cm5hbCBBcnRpY2xl
Ij4xNzwvcmVmLXR5cGU+PGNvbnRyaWJ1dG9ycz48YXV0aG9ycz48YXV0aG9yPkJhaHJhbW5lemhh
ZCwgRi48L2F1dGhvcj48YXV0aG9yPkNoZXJhZ2hpLCBNLiBBLjwvYXV0aG9yPjxhdXRob3I+TWVo
cmRhZCwgTi48L2F1dGhvcj48L2F1dGhvcnM+PC9jb250cmlidXRvcnM+PGF1dGgtYWRkcmVzcz5G
YWN1bHR5IG9mIE51cnNpbmcgYW5kIE1pZHdpZmVyeSAoRHJzIEJhaHJhbW5lemhhZCBhbmQgQ2hl
cmFnaGkpLCBhbmQgRW5kb2NyaW5vbG9neSBhbmQgTWV0YWJvbGlzbSBSZXNlYXJjaCBDZW50ZXIs
IEVuZG9jcmlub2xvZ3kgYW5kIE1ldGFib2xpc20gQ2xpbmljYWwgU2NpZW5jZXMgSW5zdGl0dXRl
IChEciBNZWhyZGFkKSwgVGVocmFuIFVuaXZlcnNpdHkgb2YgTWVkaWNhbCBTY2llbmNlcywgSXJh
bi48L2F1dGgtYWRkcmVzcz48dGl0bGVzPjx0aXRsZT5Eby1Ob3QtUmVzdXNjaXRhdGUgaW4gSXJh
bmlhbiBNdXNsaW0gRmFtaWxpZXM6IEEgQ29udmVudGlvbmFsIENvbnRlbnQgQW5hbHlzaXM8L3Rp
dGxlPjxzZWNvbmRhcnktdGl0bGU+SG9saXN0IE51cnMgUHJhY3Q8L3NlY29uZGFyeS10aXRsZT48
L3RpdGxlcz48cGVyaW9kaWNhbD48ZnVsbC10aXRsZT5Ib2xpc3QgTnVycyBQcmFjdDwvZnVsbC10
aXRsZT48L3BlcmlvZGljYWw+PHBhZ2VzPjI0MC0yNDY8L3BhZ2VzPjx2b2x1bWU+MzI8L3ZvbHVt
ZT48bnVtYmVyPjU8L251bWJlcj48a2V5d29yZHM+PGtleXdvcmQ+QWR1bHQ8L2tleXdvcmQ+PGtl
eXdvcmQ+KkN1bHR1cmU8L2tleXdvcmQ+PGtleXdvcmQ+KkRlY2lzaW9uIE1ha2luZzwva2V5d29y
ZD48a2V5d29yZD4qRW1vdGlvbnM8L2tleXdvcmQ+PGtleXdvcmQ+KkZhbWlseTwva2V5d29yZD48
a2V5d29yZD5GZW1hbGU8L2tleXdvcmQ+PGtleXdvcmQ+SHVtYW5zPC9rZXl3b3JkPjxrZXl3b3Jk
PklyYW48L2tleXdvcmQ+PGtleXdvcmQ+SXNsYW08L2tleXdvcmQ+PGtleXdvcmQ+TWFsZTwva2V5
d29yZD48a2V5d29yZD5NaWRkbGUgQWdlZDwva2V5d29yZD48a2V5d29yZD5OZW9wbGFzbXM8L2tl
eXdvcmQ+PGtleXdvcmQ+UXVhbGl0YXRpdmUgUmVzZWFyY2g8L2tleXdvcmQ+PGtleXdvcmQ+KlJl
bGlnaW9uIGFuZCBNZWRpY2luZTwva2V5d29yZD48a2V5d29yZD4qUmVzdXNjaXRhdGlvbiBPcmRl
cnMvcHN5Y2hvbG9neTwva2V5d29yZD48L2tleXdvcmRzPjxkYXRlcz48eWVhcj4yMDE4PC95ZWFy
PjxwdWItZGF0ZXM+PGRhdGU+U2VwL09jdDwvZGF0ZT48L3B1Yi1kYXRlcz48L2RhdGVzPjxpc2Ju
PjE1NTAtNTEzOCAoRWxlY3Ryb25pYykmI3hEOzA4ODctOTMxMSAoTGlua2luZyk8L2lzYm4+PGFj
Y2Vzc2lvbi1udW0+MzAxMTM5NTc8L2FjY2Vzc2lvbi1udW0+PHVybHM+PHJlbGF0ZWQtdXJscz48
dXJsPmh0dHBzOi8vd3d3Lm5jYmkubmxtLm5paC5nb3YvcHVibWVkLzMwMTEzOTU3PC91cmw+PC9y
ZWxhdGVkLXVybHM+PC91cmxzPjxlbGVjdHJvbmljLXJlc291cmNlLW51bT4xMC4xMDk3L0hOUC4w
MDAwMDAwMDAwMDAwMjg0PC9lbGVjdHJvbmljLXJlc291cmNlLW51bT48L3JlY29yZD48L0NpdGU+
PENpdGU+PEF1dGhvcj5FbCBKYXdpY2hlPC9BdXRob3I+PFllYXI+MjAyMDwvWWVhcj48UmVjTnVt
PjY1PC9SZWNOdW0+PHJlY29yZD48cmVjLW51bWJlcj42NTwvcmVjLW51bWJlcj48Zm9yZWlnbi1r
ZXlzPjxrZXkgYXBwPSJFTiIgZGItaWQ9Inh0dng1NXJmeHMwdzl1ZWVwd3l4YTBmbjVlNWF2OTl2
cHBzZSIgdGltZXN0YW1wPSIxNzA5NzE2MjI1Ij42NTwva2V5PjwvZm9yZWlnbi1rZXlzPjxyZWYt
dHlwZSBuYW1lPSJKb3VybmFsIEFydGljbGUiPjE3PC9yZWYtdHlwZT48Y29udHJpYnV0b3JzPjxh
dXRob3JzPjxhdXRob3I+RWwgSmF3aWNoZSwgUi48L2F1dGhvcj48YXV0aG9yPkhhbGxpdCwgUy48
L2F1dGhvcj48YXV0aG9yPlRhcmFiZXksIEwuPC9hdXRob3I+PGF1dGhvcj5BYm91LU1yYWQsIEYu
PC9hdXRob3I+PGF1dGhvcj5FbCBKYXdpY2hlLCBSaXRhPC9hdXRob3I+PGF1dGhvcj5IYWxsaXQs
IFNvdWhlaWw8L2F1dGhvcj48YXV0aG9yPlRhcmFiZXksIEx1Ym5hPC9hdXRob3I+PGF1dGhvcj5B
Ym91LU1yYWQsIEZhZGk8L2F1dGhvcj48L2F1dGhvcnM+PC9jb250cmlidXRvcnM+PHRpdGxlcz48
dGl0bGU+V2l0aGhvbGRpbmcgYW5kIHdpdGhkcmF3YWwgb2YgbGlmZS1zdXN0YWluaW5nIHRyZWF0
bWVudHMgaW4gaW50ZW5zaXZlIGNhcmUgdW5pdHMgaW4gTGViYW5vbjogYSBjcm9zcy1zZWN0aW9u
YWwgc3VydmV5IG9mIGludGVuc2l2aXN0cyBhbmQgaW50ZXJ2aWV3cyBvZiBwcm9mZXNzaW9uYWwg
c29jaWV0aWVzLCBsZWdhbCBhbmQgcmVsaWdpb3VzIGxlYWRlcnM8L3RpdGxlPjxzZWNvbmRhcnkt
dGl0bGU+Qk1DIE1FRElDQUwgRVRISUNTPC9zZWNvbmRhcnktdGl0bGU+PC90aXRsZXM+PHBlcmlv
ZGljYWw+PGZ1bGwtdGl0bGU+Qk1DIE1FRElDQUwgRVRISUNTPC9mdWxsLXRpdGxlPjwvcGVyaW9k
aWNhbD48dm9sdW1lPjIxPC92b2x1bWU+PG51bWJlcj4xPC9udW1iZXI+PGtleXdvcmRzPjxrZXl3
b3JkPkNyb3NzLVNlY3Rpb25hbCBTdHVkaWVzPC9rZXl3b3JkPjxrZXl3b3JkPkNlc2FyZWFuIFNl
Y3Rpb248L2tleXdvcmQ+PC9rZXl3b3Jkcz48ZGF0ZXM+PHllYXI+MjAyMDwveWVhcj48L2RhdGVz
Pjxpc2JuPjE0NzItNjkzOTwvaXNibj48YWNjZXNzaW9uLW51bT5yYXl5YW4tMzU5MDk3MDEwPC9h
Y2Nlc3Npb24tbnVtPjx1cmxzPjwvdXJscz48ZWxlY3Ryb25pYy1yZXNvdXJjZS1udW0+MTAuMTE4
Ni9zMTI5MTAtMDIwLTAwNTI1LXk8L2VsZWN0cm9uaWMtcmVzb3VyY2UtbnVtPjxhY2Nlc3MtZGF0
ZT44IHkzIC0gMjg8L2FjY2Vzcy1kYXR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Bahramnezhad et al. 2018; El Jawiche et al.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048176DA" w14:textId="77777777" w:rsidR="00453BC5" w:rsidRPr="004F0A2C" w:rsidRDefault="00453BC5" w:rsidP="00453BC5">
            <w:pPr>
              <w:pStyle w:val="Ibstandard"/>
              <w:numPr>
                <w:ilvl w:val="0"/>
                <w:numId w:val="9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Effect of community spiritual healer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-Awamer and Downar 2014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75B94236" w14:textId="77777777" w:rsidR="00453BC5" w:rsidRPr="004F0A2C" w:rsidRDefault="00453BC5" w:rsidP="00453BC5">
            <w:pPr>
              <w:pStyle w:val="Ibstandard"/>
              <w:numPr>
                <w:ilvl w:val="0"/>
                <w:numId w:val="9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Social obligation to fight disease and not to give up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osterveld-Vlug et al.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F2E1A96" w14:textId="77777777" w:rsidR="00453BC5" w:rsidRPr="004F0A2C" w:rsidRDefault="00453BC5" w:rsidP="00453BC5">
            <w:pPr>
              <w:pStyle w:val="Ibstandard"/>
              <w:numPr>
                <w:ilvl w:val="0"/>
                <w:numId w:val="9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ocal cultur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3E9A9DC3" w14:textId="77777777" w:rsidTr="00756813">
        <w:tc>
          <w:tcPr>
            <w:tcW w:w="12899" w:type="dxa"/>
          </w:tcPr>
          <w:p w14:paraId="6004F9F6" w14:textId="77777777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t>Legal concerns and regulatory issues (n=4)</w:t>
            </w:r>
          </w:p>
          <w:p w14:paraId="39F64C6D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ear of potential misuse Use by incompetent people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aG1l
ZCBldCBhbC4gMjAwMSk8L0Rpc3BsYXlUZXh0PjxyZWNvcmQ+PHJlYy1udW1iZXI+MTAyPC9yZWMt
bnVtYmVyPjxmb3JlaWduLWtleXM+PGtleSBhcHA9IkVOIiBkYi1pZD0ieHR2eDU1cmZ4czB3OXVl
ZXB3eXhhMGZuNWU1YXY5OXZwcHNlIiB0aW1lc3RhbXA9IjE3MDk3MTc2MTIiPjEwMjwva2V5Pjwv
Zm9yZWlnbi1rZXlzPjxyZWYtdHlwZSBuYW1lPSJKb3VybmFsIEFydGljbGUiPjE3PC9yZWYtdHlw
ZT48Y29udHJpYnV0b3JzPjxhdXRob3JzPjxhdXRob3I+QWhtZWQsIEEuIE0uPC9hdXRob3I+PGF1
dGhvcj5LaGVpciwgTS4gTS48L2F1dGhvcj48L2F1dGhvcnM+PC9jb250cmlidXRvcnM+PGF1dGgt
YWRkcmVzcz5EZXBhcnRtZW50IG9mIE1lZGljaW5lLCBGYWN1bHR5IG9mIE1lZGljaW5lLCBVbml2
ZXJzaXR5IG9mIEJhaHIgRWxnaGF6YWwsIEtoYXJ0b3VtLCBTdWRhbi4gYXdhZF9zZEBob3RtYWls
LmNvbTwvYXV0aC1hZGRyZXNzPjx0aXRsZXM+PHRpdGxlPkF0dGl0dWRlcyB0b3dhcmRzIGV1dGhh
bmFzaWEgYW1vbmcgZmluYWwteWVhciBLaGFydG91bSBVbml2ZXJzaXR5IG1lZGljYWwgc3R1ZGVu
dHM8L3RpdGxlPjxzZWNvbmRhcnktdGl0bGU+RWFzdCBNZWRpdGVyciBIZWFsdGggSjwvc2Vjb25k
YXJ5LXRpdGxlPjwvdGl0bGVzPjxwZXJpb2RpY2FsPjxmdWxsLXRpdGxlPkVhc3QgTWVkaXRlcnIg
SGVhbHRoIEo8L2Z1bGwtdGl0bGU+PC9wZXJpb2RpY2FsPjxwYWdlcz4zOTEtNzwvcGFnZXM+PHZv
bHVtZT4xMjwvdm9sdW1lPjxudW1iZXI+My00PC9udW1iZXI+PGtleXdvcmRzPjxrZXl3b3JkPkFk
dWx0PC9rZXl3b3JkPjxrZXl3b3JkPipBdHRpdHVkZSBvZiBIZWFsdGggUGVyc29ubmVsL2V0aG5v
bG9neTwva2V5d29yZD48a2V5d29yZD4qQXR0aXR1ZGUgdG8gRGVhdGgvZXRobm9sb2d5PC9rZXl3
b3JkPjxrZXl3b3JkPkNsaW5pY2FsIENvbXBldGVuY2U8L2tleXdvcmQ+PGtleXdvcmQ+Q3Vycmlj
dWx1bTwva2V5d29yZD48a2V5d29yZD5FZHVjYXRpb24sIE1lZGljYWwsIFVuZGVyZ3JhZHVhdGUv
b3JnYW5pemF0aW9uICZhbXA7IGFkbWluaXN0cmF0aW9uPC9rZXl3b3JkPjxrZXl3b3JkPipFdXRo
YW5hc2lhL2V0aGljcy9sZWdpc2xhdGlvbiAmYW1wOyBqdXJpc3BydWRlbmNlL3BzeWNob2xvZ3k8
L2tleXdvcmQ+PGtleXdvcmQ+RmVtYWxlPC9rZXl3b3JkPjxrZXl3b3JkPkhlYWx0aCBLbm93bGVk
Z2UsIEF0dGl0dWRlcywgUHJhY3RpY2U8L2tleXdvcmQ+PGtleXdvcmQ+SGVhbHRoIFNlcnZpY2Vz
IE5lZWRzIGFuZCBEZW1hbmQ8L2tleXdvcmQ+PGtleXdvcmQ+SHVtYW5zPC9rZXl3b3JkPjxrZXl3
b3JkPklzbGFtL3BzeWNob2xvZ3k8L2tleXdvcmQ+PGtleXdvcmQ+TWFsZTwva2V5d29yZD48a2V5
d29yZD5Pcmdhbml6YXRpb25hbCBJbm5vdmF0aW9uPC9rZXl3b3JkPjxrZXl3b3JkPlJlbGlnaW9u
IGFuZCBQc3ljaG9sb2d5PC9rZXl3b3JkPjxrZXl3b3JkPlNlbGYgRWZmaWNhY3k8L2tleXdvcmQ+
PGtleXdvcmQ+U2V4IEZhY3RvcnM8L2tleXdvcmQ+PGtleXdvcmQ+U29jaWFsIFN1cHBvcnQ8L2tl
eXdvcmQ+PGtleXdvcmQ+U29jaWFsIFZhbHVlczwva2V5d29yZD48a2V5d29yZD5TdHVkZW50cywg
TWVkaWNhbC8qcHN5Y2hvbG9neTwva2V5d29yZD48a2V5d29yZD5TdWRhbjwva2V5d29yZD48a2V5
d29yZD5TdXJ2ZXlzIGFuZCBRdWVzdGlvbm5haXJlczwva2V5d29yZD48a2V5d29yZD5UZXJtaW5h
bCBDYXJlL29yZ2FuaXphdGlvbiAmYW1wOyBhZG1pbmlzdHJhdGlvbi9wc3ljaG9sb2d5PC9rZXl3
b3JkPjwva2V5d29yZHM+PGRhdGVzPjx5ZWFyPjIwMDY8L3llYXI+PHB1Yi1kYXRlcz48ZGF0ZT5N
YXktSnVsPC9kYXRlPjwvcHViLWRhdGVzPjwvZGF0ZXM+PGlzYm4+MTAyMC0zMzk3IChQcmludCkm
I3hEOzEwMjAtMzM5NzwvaXNibj48YWNjZXNzaW9uLW51bT4xNzAzNzcwODwvYWNjZXNzaW9uLW51
bT48dXJscz48L3VybHM+PHJlbW90ZS1kYXRhYmFzZS1wcm92aWRlcj5OTE08L3JlbW90ZS1kYXRh
YmFzZS1wcm92aWRlcj48bGFuZ3VhZ2U+ZW5nPC9sYW5ndWFnZT48L3JlY29yZD48L0NpdGU+PENp
dGU+PEF1dGhvcj5BaG1lZDwvQXV0aG9yPjxZZWFyPjIwMDE8L1llYXI+PFJlY051bT4xMzQ8L1Jl
Y051bT48cmVjb3JkPjxyZWMtbnVtYmVyPjEzNDwvcmVjLW51bWJlcj48Zm9yZWlnbi1rZXlzPjxr
ZXkgYXBwPSJFTiIgZGItaWQ9Inh0dng1NXJmeHMwdzl1ZWVwd3l4YTBmbjVlNWF2OTl2cHBzZSIg
dGltZXN0YW1wPSIxNzE0MDQ4ODg4Ij4xMzQ8L2tleT48L2ZvcmVpZ24ta2V5cz48cmVmLXR5cGUg
bmFtZT0iSm91cm5hbCBBcnRpY2xlIj4xNzwvcmVmLXR5cGU+PGNvbnRyaWJ1dG9ycz48YXV0aG9y
cz48YXV0aG9yPkFobWVkLCBBLiBNLjwvYXV0aG9yPjxhdXRob3I+S2hlaXIsIE0uIE0uPC9hdXRo
b3I+PGF1dGhvcj5BYmRlbCBSYWhtYW4sIEEuPC9hdXRob3I+PGF1dGhvcj5BaG1lZCwgTi4gSC48
L2F1dGhvcj48YXV0aG9yPkFiZGFsbGEsIE0uIEUuPC9hdXRob3I+PC9hdXRob3JzPjwvY29udHJp
YnV0b3JzPjx0aXRsZXM+PHRpdGxlPkF0dGl0dWRlcyB0b3dhcmRzIGV1dGhhbmFzaWEgYW5kIGFz
c2lzdGVkIHN1aWNpZGUgYW1vbmcgU3VkYW5lc2UgZG9jdG9yczwvdGl0bGU+PC90aXRsZXM+PHNl
Y3Rpb24+NTUxLTU1NTwvc2VjdGlvbj48a2V5d29yZHM+PGtleXdvcmQ+QXR0aXR1ZGUgb2YgSGVh
bHRoIFBlcnNvbm5lbDwva2V5d29yZD48a2V5d29yZD5BdHRpdHVkZSB0byBEZWF0aDwva2V5d29y
ZD48a2V5d29yZD5FdGhpY3MsIE1lZGljYWw8L2tleXdvcmQ+PGtleXdvcmQ+SGVhbHRoIEtub3ds
ZWRnZSwgQXR0aXR1ZGVzLCBQcmFjdGljZTwva2V5d29yZD48a2V5d29yZD5NZWRpY2FsIFN0YWZm
LCBIb3NwaXRhbDwva2V5d29yZD48a2V5d29yZD5SZWxpZ2lvbiBhbmQgTWVkaWNpbmU8L2tleXdv
cmQ+PGtleXdvcmQ+U3VpY2lkZSwgQXNzaXN0ZWQ8L2tleXdvcmQ+PGtleXdvcmQ+RXV0aGFuYXNp
YTwva2V5d29yZD48L2tleXdvcmRzPjxkYXRlcz48eWVhcj4yMDAxPC95ZWFyPjxwdWItZGF0ZXM+
PGRhdGU+MjAwMTwvZGF0ZT48L3B1Yi1kYXRlcz48L2RhdGVzPjxpc2JuPjEwMjAtMzM5NzwvaXNi
bj48dXJscz48cmVsYXRlZC11cmxzPjx1cmw+aHR0cHM6Ly9pcmlzLndoby5pbnQvaGFuZGxlLzEw
NjY1LzExOTA1NTwvdXJsPjwvcmVsYXRlZC11cmxzPjwvdXJscz48cmVtb3RlLWRhdGFiYXNlLW5h
bWU+V0hPIElSSVM8L3JlbW90ZS1kYXRhYmFzZS1uYW1lPjxyZW1vdGUtZGF0YWJhc2UtcHJvdmlk
ZXI+aHR0cDovL2lyaXMud2hvLmludC88L3JlbW90ZS1kYXRhYmFzZS1wcm92aWRlcj48bGFuZ3Vh
Z2U+ZW4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1lZDwvQXV0aG9yPjxZZWFyPjIwMDY8L1llYXI+PFJl
Y051bT4xMDI8L1JlY051bT48RGlzcGxheVRleHQ+KEFobWVkIGFuZCBLaGVpciAyMDA2OyBBaG1l
ZCBldCBhbC4gMjAwMSk8L0Rpc3BsYXlUZXh0PjxyZWNvcmQ+PHJlYy1udW1iZXI+MTAyPC9yZWMt
bnVtYmVyPjxmb3JlaWduLWtleXM+PGtleSBhcHA9IkVOIiBkYi1pZD0ieHR2eDU1cmZ4czB3OXVl
ZXB3eXhhMGZuNWU1YXY5OXZwcHNlIiB0aW1lc3RhbXA9IjE3MDk3MTc2MTIiPjEwMjwva2V5Pjwv
Zm9yZWlnbi1rZXlzPjxyZWYtdHlwZSBuYW1lPSJKb3VybmFsIEFydGljbGUiPjE3PC9yZWYtdHlw
ZT48Y29udHJpYnV0b3JzPjxhdXRob3JzPjxhdXRob3I+QWhtZWQsIEEuIE0uPC9hdXRob3I+PGF1
dGhvcj5LaGVpciwgTS4gTS48L2F1dGhvcj48L2F1dGhvcnM+PC9jb250cmlidXRvcnM+PGF1dGgt
YWRkcmVzcz5EZXBhcnRtZW50IG9mIE1lZGljaW5lLCBGYWN1bHR5IG9mIE1lZGljaW5lLCBVbml2
ZXJzaXR5IG9mIEJhaHIgRWxnaGF6YWwsIEtoYXJ0b3VtLCBTdWRhbi4gYXdhZF9zZEBob3RtYWls
LmNvbTwvYXV0aC1hZGRyZXNzPjx0aXRsZXM+PHRpdGxlPkF0dGl0dWRlcyB0b3dhcmRzIGV1dGhh
bmFzaWEgYW1vbmcgZmluYWwteWVhciBLaGFydG91bSBVbml2ZXJzaXR5IG1lZGljYWwgc3R1ZGVu
dHM8L3RpdGxlPjxzZWNvbmRhcnktdGl0bGU+RWFzdCBNZWRpdGVyciBIZWFsdGggSjwvc2Vjb25k
YXJ5LXRpdGxlPjwvdGl0bGVzPjxwZXJpb2RpY2FsPjxmdWxsLXRpdGxlPkVhc3QgTWVkaXRlcnIg
SGVhbHRoIEo8L2Z1bGwtdGl0bGU+PC9wZXJpb2RpY2FsPjxwYWdlcz4zOTEtNzwvcGFnZXM+PHZv
bHVtZT4xMjwvdm9sdW1lPjxudW1iZXI+My00PC9udW1iZXI+PGtleXdvcmRzPjxrZXl3b3JkPkFk
dWx0PC9rZXl3b3JkPjxrZXl3b3JkPipBdHRpdHVkZSBvZiBIZWFsdGggUGVyc29ubmVsL2V0aG5v
bG9neTwva2V5d29yZD48a2V5d29yZD4qQXR0aXR1ZGUgdG8gRGVhdGgvZXRobm9sb2d5PC9rZXl3
b3JkPjxrZXl3b3JkPkNsaW5pY2FsIENvbXBldGVuY2U8L2tleXdvcmQ+PGtleXdvcmQ+Q3Vycmlj
dWx1bTwva2V5d29yZD48a2V5d29yZD5FZHVjYXRpb24sIE1lZGljYWwsIFVuZGVyZ3JhZHVhdGUv
b3JnYW5pemF0aW9uICZhbXA7IGFkbWluaXN0cmF0aW9uPC9rZXl3b3JkPjxrZXl3b3JkPipFdXRo
YW5hc2lhL2V0aGljcy9sZWdpc2xhdGlvbiAmYW1wOyBqdXJpc3BydWRlbmNlL3BzeWNob2xvZ3k8
L2tleXdvcmQ+PGtleXdvcmQ+RmVtYWxlPC9rZXl3b3JkPjxrZXl3b3JkPkhlYWx0aCBLbm93bGVk
Z2UsIEF0dGl0dWRlcywgUHJhY3RpY2U8L2tleXdvcmQ+PGtleXdvcmQ+SGVhbHRoIFNlcnZpY2Vz
IE5lZWRzIGFuZCBEZW1hbmQ8L2tleXdvcmQ+PGtleXdvcmQ+SHVtYW5zPC9rZXl3b3JkPjxrZXl3
b3JkPklzbGFtL3BzeWNob2xvZ3k8L2tleXdvcmQ+PGtleXdvcmQ+TWFsZTwva2V5d29yZD48a2V5
d29yZD5Pcmdhbml6YXRpb25hbCBJbm5vdmF0aW9uPC9rZXl3b3JkPjxrZXl3b3JkPlJlbGlnaW9u
IGFuZCBQc3ljaG9sb2d5PC9rZXl3b3JkPjxrZXl3b3JkPlNlbGYgRWZmaWNhY3k8L2tleXdvcmQ+
PGtleXdvcmQ+U2V4IEZhY3RvcnM8L2tleXdvcmQ+PGtleXdvcmQ+U29jaWFsIFN1cHBvcnQ8L2tl
eXdvcmQ+PGtleXdvcmQ+U29jaWFsIFZhbHVlczwva2V5d29yZD48a2V5d29yZD5TdHVkZW50cywg
TWVkaWNhbC8qcHN5Y2hvbG9neTwva2V5d29yZD48a2V5d29yZD5TdWRhbjwva2V5d29yZD48a2V5
d29yZD5TdXJ2ZXlzIGFuZCBRdWVzdGlvbm5haXJlczwva2V5d29yZD48a2V5d29yZD5UZXJtaW5h
bCBDYXJlL29yZ2FuaXphdGlvbiAmYW1wOyBhZG1pbmlzdHJhdGlvbi9wc3ljaG9sb2d5PC9rZXl3
b3JkPjwva2V5d29yZHM+PGRhdGVzPjx5ZWFyPjIwMDY8L3llYXI+PHB1Yi1kYXRlcz48ZGF0ZT5N
YXktSnVsPC9kYXRlPjwvcHViLWRhdGVzPjwvZGF0ZXM+PGlzYm4+MTAyMC0zMzk3IChQcmludCkm
I3hEOzEwMjAtMzM5NzwvaXNibj48YWNjZXNzaW9uLW51bT4xNzAzNzcwODwvYWNjZXNzaW9uLW51
bT48dXJscz48L3VybHM+PHJlbW90ZS1kYXRhYmFzZS1wcm92aWRlcj5OTE08L3JlbW90ZS1kYXRh
YmFzZS1wcm92aWRlcj48bGFuZ3VhZ2U+ZW5nPC9sYW5ndWFnZT48L3JlY29yZD48L0NpdGU+PENp
dGU+PEF1dGhvcj5BaG1lZDwvQXV0aG9yPjxZZWFyPjIwMDE8L1llYXI+PFJlY051bT4xMzQ8L1Jl
Y051bT48cmVjb3JkPjxyZWMtbnVtYmVyPjEzNDwvcmVjLW51bWJlcj48Zm9yZWlnbi1rZXlzPjxr
ZXkgYXBwPSJFTiIgZGItaWQ9Inh0dng1NXJmeHMwdzl1ZWVwd3l4YTBmbjVlNWF2OTl2cHBzZSIg
dGltZXN0YW1wPSIxNzE0MDQ4ODg4Ij4xMzQ8L2tleT48L2ZvcmVpZ24ta2V5cz48cmVmLXR5cGUg
bmFtZT0iSm91cm5hbCBBcnRpY2xlIj4xNzwvcmVmLXR5cGU+PGNvbnRyaWJ1dG9ycz48YXV0aG9y
cz48YXV0aG9yPkFobWVkLCBBLiBNLjwvYXV0aG9yPjxhdXRob3I+S2hlaXIsIE0uIE0uPC9hdXRo
b3I+PGF1dGhvcj5BYmRlbCBSYWhtYW4sIEEuPC9hdXRob3I+PGF1dGhvcj5BaG1lZCwgTi4gSC48
L2F1dGhvcj48YXV0aG9yPkFiZGFsbGEsIE0uIEUuPC9hdXRob3I+PC9hdXRob3JzPjwvY29udHJp
YnV0b3JzPjx0aXRsZXM+PHRpdGxlPkF0dGl0dWRlcyB0b3dhcmRzIGV1dGhhbmFzaWEgYW5kIGFz
c2lzdGVkIHN1aWNpZGUgYW1vbmcgU3VkYW5lc2UgZG9jdG9yczwvdGl0bGU+PC90aXRsZXM+PHNl
Y3Rpb24+NTUxLTU1NTwvc2VjdGlvbj48a2V5d29yZHM+PGtleXdvcmQ+QXR0aXR1ZGUgb2YgSGVh
bHRoIFBlcnNvbm5lbDwva2V5d29yZD48a2V5d29yZD5BdHRpdHVkZSB0byBEZWF0aDwva2V5d29y
ZD48a2V5d29yZD5FdGhpY3MsIE1lZGljYWw8L2tleXdvcmQ+PGtleXdvcmQ+SGVhbHRoIEtub3ds
ZWRnZSwgQXR0aXR1ZGVzLCBQcmFjdGljZTwva2V5d29yZD48a2V5d29yZD5NZWRpY2FsIFN0YWZm
LCBIb3NwaXRhbDwva2V5d29yZD48a2V5d29yZD5SZWxpZ2lvbiBhbmQgTWVkaWNpbmU8L2tleXdv
cmQ+PGtleXdvcmQ+U3VpY2lkZSwgQXNzaXN0ZWQ8L2tleXdvcmQ+PGtleXdvcmQ+RXV0aGFuYXNp
YTwva2V5d29yZD48L2tleXdvcmRzPjxkYXRlcz48eWVhcj4yMDAxPC95ZWFyPjxwdWItZGF0ZXM+
PGRhdGU+MjAwMTwvZGF0ZT48L3B1Yi1kYXRlcz48L2RhdGVzPjxpc2JuPjEwMjAtMzM5NzwvaXNi
bj48dXJscz48cmVsYXRlZC11cmxzPjx1cmw+aHR0cHM6Ly9pcmlzLndoby5pbnQvaGFuZGxlLzEw
NjY1LzExOTA1NTwvdXJsPjwvcmVsYXRlZC11cmxzPjwvdXJscz48cmVtb3RlLWRhdGFiYXNlLW5h
bWU+V0hPIElSSVM8L3JlbW90ZS1kYXRhYmFzZS1uYW1lPjxyZW1vdGUtZGF0YWJhc2UtcHJvdmlk
ZXI+aHR0cDovL2lyaXMud2hvLmludC88L3JlbW90ZS1kYXRhYmFzZS1wcm92aWRlcj48bGFuZ3Vh
Z2U+ZW4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and Kheir 2006; 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38DEC751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egal obligation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55914079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lastRenderedPageBreak/>
              <w:t xml:space="preserve">Lack of laws and policie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06337D3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Loss of mental competenc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396179A3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ear of lawsuit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lwadaei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B842FD7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Fear of non-compliance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hmed&lt;/Author&gt;&lt;Year&gt;2001&lt;/Year&gt;&lt;RecNum&gt;134&lt;/RecNum&gt;&lt;DisplayText&gt;(Ahmed et al. 2001)&lt;/DisplayText&gt;&lt;record&gt;&lt;rec-number&gt;134&lt;/rec-number&gt;&lt;foreign-keys&gt;&lt;key app="EN" db-id="xtvx55rfxs0w9ueepwyxa0fn5e5av99vppse" timestamp="1714048888"&gt;134&lt;/key&gt;&lt;/foreign-keys&gt;&lt;ref-type name="Journal Article"&gt;17&lt;/ref-type&gt;&lt;contributors&gt;&lt;authors&gt;&lt;author&gt;Ahmed, A. M.&lt;/author&gt;&lt;author&gt;Kheir, M. M.&lt;/author&gt;&lt;author&gt;Abdel Rahman, A.&lt;/author&gt;&lt;author&gt;Ahmed, N. H.&lt;/author&gt;&lt;author&gt;Abdalla, M. E.&lt;/author&gt;&lt;/authors&gt;&lt;/contributors&gt;&lt;titles&gt;&lt;title&gt;Attitudes towards euthanasia and assisted suicide among Sudanese doctors&lt;/title&gt;&lt;/titles&gt;&lt;section&gt;551-555&lt;/section&gt;&lt;keywords&gt;&lt;keyword&gt;Attitude of Health Personnel&lt;/keyword&gt;&lt;keyword&gt;Attitude to Death&lt;/keyword&gt;&lt;keyword&gt;Ethics, Medical&lt;/keyword&gt;&lt;keyword&gt;Health Knowledge, Attitudes, Practice&lt;/keyword&gt;&lt;keyword&gt;Medical Staff, Hospital&lt;/keyword&gt;&lt;keyword&gt;Religion and Medicine&lt;/keyword&gt;&lt;keyword&gt;Suicide, Assisted&lt;/keyword&gt;&lt;keyword&gt;Euthanasia&lt;/keyword&gt;&lt;/keywords&gt;&lt;dates&gt;&lt;year&gt;2001&lt;/year&gt;&lt;pub-dates&gt;&lt;date&gt;2001&lt;/date&gt;&lt;/pub-dates&gt;&lt;/dates&gt;&lt;isbn&gt;1020-3397&lt;/isbn&gt;&lt;urls&gt;&lt;related-urls&gt;&lt;url&gt;https://iris.who.int/handle/10665/119055&lt;/url&gt;&lt;/related-urls&gt;&lt;/urls&gt;&lt;remote-database-name&gt;WHO IRIS&lt;/remote-database-name&gt;&lt;remote-database-provider&gt;http://iris.who.int/&lt;/remote-database-provider&gt;&lt;language&gt;en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med et al. 200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92C2BD6" w14:textId="77777777" w:rsidR="00453BC5" w:rsidRPr="004F0A2C" w:rsidRDefault="00453BC5" w:rsidP="00453BC5">
            <w:pPr>
              <w:pStyle w:val="Ibstandard"/>
              <w:numPr>
                <w:ilvl w:val="0"/>
                <w:numId w:val="8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Euthanasia as illegal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Yildirim&lt;/Author&gt;&lt;Year&gt;2020&lt;/Year&gt;&lt;RecNum&gt;98&lt;/RecNum&gt;&lt;DisplayText&gt;(Yildirim 2020)&lt;/DisplayText&gt;&lt;record&gt;&lt;rec-number&gt;98&lt;/rec-number&gt;&lt;foreign-keys&gt;&lt;key app="EN" db-id="xtvx55rfxs0w9ueepwyxa0fn5e5av99vppse" timestamp="1709716225"&gt;98&lt;/key&gt;&lt;/foreign-keys&gt;&lt;ref-type name="Journal Article"&gt;17&lt;/ref-type&gt;&lt;contributors&gt;&lt;authors&gt;&lt;author&gt;Yildirim, Julide Gulizar&lt;/author&gt;&lt;/authors&gt;&lt;/contributors&gt;&lt;titles&gt;&lt;title&gt;Knowledge, Opinions and Behaviors of Senior Nursing Students in Turkey Regarding Euthanasia and Factors in Islam Affecting These&lt;/title&gt;&lt;secondary-title&gt;Journal of Religion &amp;amp; Health&lt;/secondary-title&gt;&lt;/titles&gt;&lt;periodical&gt;&lt;full-title&gt;Journal of Religion &amp;amp; Health&lt;/full-title&gt;&lt;/periodical&gt;&lt;pages&gt;399–415&lt;/pages&gt;&lt;volume&gt;59&lt;/volume&gt;&lt;number&gt;1&lt;/number&gt;&lt;keywords&gt;&lt;keyword&gt;Death&lt;/keyword&gt;&lt;keyword&gt;Descriptive Research&lt;/keyword&gt;&lt;keyword&gt;Ethics&lt;/keyword&gt;&lt;keyword&gt;Euthanasia&lt;/keyword&gt;&lt;keyword&gt;Human&lt;/keyword&gt;&lt;keyword&gt;Islam&lt;/keyword&gt;&lt;keyword&gt;Religion and Religions&lt;/keyword&gt;&lt;keyword&gt;Student Attitudes&lt;/keyword&gt;&lt;keyword&gt;Evaluation&lt;/keyword&gt;&lt;keyword&gt;Student Knowledge&lt;/keyword&gt;&lt;keyword&gt;Students, Nursing&lt;/keyword&gt;&lt;keyword&gt;Psychosocial Factors&lt;/keyword&gt;&lt;keyword&gt;Turkey&lt;/keyword&gt;&lt;keyword&gt;Suicide&lt;/keyword&gt;&lt;keyword&gt;Turkeys&lt;/keyword&gt;&lt;/keywords&gt;&lt;dates&gt;&lt;year&gt;2020&lt;/year&gt;&lt;/dates&gt;&lt;isbn&gt;0022-4197&lt;/isbn&gt;&lt;accession-num&gt;rayyan-359096825&lt;/accession-num&gt;&lt;urls&gt;&lt;/urls&gt;&lt;electronic-resource-num&gt;10.1007/s10943-019-00954-z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Yildirim 2020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  <w:tr w:rsidR="00453BC5" w:rsidRPr="004F0A2C" w14:paraId="3A629286" w14:textId="77777777" w:rsidTr="00756813">
        <w:tc>
          <w:tcPr>
            <w:tcW w:w="12899" w:type="dxa"/>
          </w:tcPr>
          <w:p w14:paraId="4CA326B1" w14:textId="2182D268" w:rsidR="00453BC5" w:rsidRPr="004F0A2C" w:rsidRDefault="00453BC5" w:rsidP="00453BC5">
            <w:pPr>
              <w:pStyle w:val="Ibstandard"/>
              <w:spacing w:before="0" w:after="0" w:line="360" w:lineRule="auto"/>
              <w:ind w:left="360"/>
              <w:jc w:val="both"/>
              <w:rPr>
                <w:rFonts w:cstheme="majorBidi"/>
                <w:szCs w:val="24"/>
                <w:u w:val="single"/>
              </w:rPr>
            </w:pPr>
            <w:r w:rsidRPr="004F0A2C">
              <w:rPr>
                <w:rFonts w:cstheme="majorBidi"/>
                <w:szCs w:val="24"/>
                <w:u w:val="single"/>
              </w:rPr>
              <w:lastRenderedPageBreak/>
              <w:t>Others (n=</w:t>
            </w:r>
            <w:r w:rsidR="008D3A9D">
              <w:rPr>
                <w:rFonts w:cstheme="majorBidi"/>
                <w:szCs w:val="24"/>
                <w:u w:val="single"/>
              </w:rPr>
              <w:t>6</w:t>
            </w:r>
            <w:r w:rsidRPr="004F0A2C">
              <w:rPr>
                <w:rFonts w:cstheme="majorBidi"/>
                <w:szCs w:val="24"/>
                <w:u w:val="single"/>
              </w:rPr>
              <w:t>)</w:t>
            </w:r>
          </w:p>
          <w:p w14:paraId="2A1040E0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Age (older) (n=2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96
Y2VsaWsgZXQgYWwuIDIwMTQpPC9EaXNwbGF5VGV4dD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ENpdGU+PEF1dGhvcj5PemNlbGlrPC9B
dXRob3I+PFllYXI+MjAxNDwvWWVhcj48UmVjTnVtPjkxPC9SZWNOdW0+PHJlY29yZD48cmVjLW51
bWJlcj45MTwvcmVjLW51bWJlcj48Zm9yZWlnbi1rZXlzPjxrZXkgYXBwPSJFTiIgZGItaWQ9Inh0
dng1NXJmeHMwdzl1ZWVwd3l4YTBmbjVlNWF2OTl2cHBzZSIgdGltZXN0YW1wPSIxNzA5NzE2MjI1
Ij45MTwva2V5PjwvZm9yZWlnbi1rZXlzPjxyZWYtdHlwZSBuYW1lPSJKb3VybmFsIEFydGljbGUi
PjE3PC9yZWYtdHlwZT48Y29udHJpYnV0b3JzPjxhdXRob3JzPjxhdXRob3I+T3pjZWxpaywgSC48
L2F1dGhvcj48YXV0aG9yPlRla2lyLCBPLjwvYXV0aG9yPjxhdXRob3I+U2FtYW5jaW9nbHUsIFMu
PC9hdXRob3I+PGF1dGhvcj5GYWRpbG9nbHUsIEMuPC9hdXRob3I+PGF1dGhvcj5PemthcmEsIEUu
PC9hdXRob3I+PC9hdXRob3JzPjwvY29udHJpYnV0b3JzPjx0aXRsZXM+PHRpdGxlPk51cnNpbmcg
c3R1ZGVudHMmYXBvczsgYXBwcm9hY2hlcyB0b3dhcmQgZXV0aGFuYXNpYTwvdGl0bGU+PHNlY29u
ZGFyeS10aXRsZT5PbWVnYTwvc2Vjb25kYXJ5LXRpdGxlPjwvdGl0bGVzPjxwZXJpb2RpY2FsPjxm
dWxsLXRpdGxlPk9tZWdhPC9mdWxsLXRpdGxlPjwvcGVyaW9kaWNhbD48cGFnZXM+OTMtMTAzPC9w
YWdlcz48dm9sdW1lPjY5PC92b2x1bWU+PG51bWJlcj4xPC9udW1iZXI+PGtleXdvcmRzPjxrZXl3
b3JkPkFkdWx0PC9rZXl3b3JkPjxrZXl3b3JkPkF0dGl0dWRlIHRvIERlYXRoPC9rZXl3b3JkPjxr
ZXl3b3JkPkN1cnJpY3VsdW08L2tleXdvcmQ+PGtleXdvcmQ+RWR1Y2F0aW9uLCBOdXJzaW5nL29y
Z2FuaXphdGlvbiAmYW1wOyBhZG1pbmlzdHJhdGlvbjwva2V5d29yZD48a2V5d29yZD5FdXRoYW5h
c2lhL2V0aGljcy8qcHN5Y2hvbG9neTwva2V5d29yZD48a2V5d29yZD5GZW1hbGU8L2tleXdvcmQ+
PGtleXdvcmQ+SHVtYW5zPC9rZXl3b3JkPjxrZXl3b3JkPklzbGFtL3BzeWNob2xvZ3k8L2tleXdv
cmQ+PGtleXdvcmQ+TWFsZTwva2V5d29yZD48a2V5d29yZD5OdXJzZSZhcG9zO3MgUm9sZS8qcHN5
Y2hvbG9neTwva2V5d29yZD48a2V5d29yZD4qUmVsaWdpb24gYW5kIE1lZGljaW5lPC9rZXl3b3Jk
PjxrZXl3b3JkPlJlbGlnaW9uIGFuZCBQc3ljaG9sb2d5PC9rZXl3b3JkPjxrZXl3b3JkPlNlbGYg
RWZmaWNhY3k8L2tleXdvcmQ+PGtleXdvcmQ+U29jaWFsIFZhbHVlczwva2V5d29yZD48a2V5d29y
ZD5TdHVkZW50cywgTnVyc2luZy8qcHN5Y2hvbG9neS9zdGF0aXN0aWNzICZhbXA7IG51bWVyaWNh
bCBkYXRhPC9rZXl3b3JkPjxrZXl3b3JkPlRlcm1pbmFsIENhcmUvb3JnYW5pemF0aW9uICZhbXA7
IGFkbWluaXN0cmF0aW9uLypwc3ljaG9sb2d5PC9rZXl3b3JkPjxrZXl3b3JkPlR1cmtleTwva2V5
d29yZD48a2V5d29yZD5Zb3VuZyBBZHVsdDwva2V5d29yZD48L2tleXdvcmRzPjxkYXRlcz48eWVh
cj4yMDE0PC95ZWFyPjwvZGF0ZXM+PHB1Yi1sb2NhdGlvbj5Vbml0ZWQgU3RhdGVzPC9wdWItbG9j
YXRpb24+PGlzYm4+MDAzMC0yMjI4IChQcmludCk8L2lzYm4+PGFjY2Vzc2lvbi1udW0+cmF5eWFu
LTM1OTA5Njg4NjwvYWNjZXNzaW9uLW51bT48dXJscz48cmVsYXRlZC11cmxzPjx1cmw+aHR0cHM6
Ly9wdWJtZWQubmNiaS5ubG0ubmloLmdvdi8yNTA4NDcxMS88L3VybD48L3JlbGF0ZWQtdXJscz48
L3VybHM+PGxhbmd1YWdlPmVuZzwvbGFuZ3VhZ2U+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BaGFkZG91cjwvQXV0aG9yPjxZZWFyPjIwMTc8L1llYXI+
PFJlY051bT4zNDwvUmVjTnVtPjxEaXNwbGF5VGV4dD4oQWhhZGRvdXIgZXQgYWwuIDIwMTc7IE96
Y2VsaWsgZXQgYWwuIDIwMTQpPC9EaXNwbGF5VGV4dD48cmVjb3JkPjxyZWMtbnVtYmVyPjM0PC9y
ZWMtbnVtYmVyPjxmb3JlaWduLWtleXM+PGtleSBhcHA9IkVOIiBkYi1pZD0ieHR2eDU1cmZ4czB3
OXVlZXB3eXhhMGZuNWU1YXY5OXZwcHNlIiB0aW1lc3RhbXA9IjE3MDk3MTYyMjEiPjM0PC9rZXk+
PC9mb3JlaWduLWtleXM+PHJlZi10eXBlIG5hbWU9IkpvdXJuYWwgQXJ0aWNsZSI+MTc8L3JlZi10
eXBlPjxjb250cmlidXRvcnM+PGF1dGhvcnM+PGF1dGhvcj5BaGFkZG91ciwgQ2hhw69tYTwvYXV0
aG9yPjxhdXRob3I+dmFuIGRlbiwgQnI8L2F1dGhvcj48YXV0aG9yPmVuLCBTdGVmPC9hdXRob3I+
PGF1dGhvcj5Ccm9lY2thZXJ0LCBCZXJ0PC9hdXRob3I+PC9hdXRob3JzPjwvY29udHJpYnV0b3Jz
Pjx0aXRsZXM+PHRpdGxlPkJldHdlZW4gcXVhbGl0eSBvZiBsaWZlIGFuZCBob3BlLiBBdHRpdHVk
ZXMgYW5kIGJlbGllZnMgb2YgTXVzbGltIHdvbWVuIHRvd2FyZCB3aXRoaG9sZGluZyBhbmQgd2l0
aGRyYXdpbmcgbGlmZS1zdXN0YWluaW5nIHRyZWF0bWVudHM8L3RpdGxlPjxzZWNvbmRhcnktdGl0
bGU+TWVkaWNpbmUsIEhlYWx0aCBDYXJlICZhbXA7IFBoaWxvc29waHk8L3NlY29uZGFyeS10aXRs
ZT48L3RpdGxlcz48cGVyaW9kaWNhbD48ZnVsbC10aXRsZT5NZWRpY2luZSwgSGVhbHRoIENhcmUg
JmFtcDsgUGhpbG9zb3BoeTwvZnVsbC10aXRsZT48L3BlcmlvZGljYWw+PHBhZ2VzPjM0N+KAkzM2
MTwvcGFnZXM+PHZvbHVtZT4yMTwvdm9sdW1lPjxudW1iZXI+MzwvbnVtYmVyPjxrZXl3b3Jkcz48
a2V5d29yZD5BZHVsdDwva2V5d29yZD48a2V5d29yZD5BZ2UgRmFjdG9yczwva2V5d29yZD48a2V5
d29yZD5BdHRpdHVkZSB0byBIZWFsdGg8L2tleXdvcmQ+PGtleXdvcmQ+QmVsZ2l1bTwva2V5d29y
ZD48a2V5d29yZD5FdXRoYW5hc2lhLCBQYXNzaXZlPC9rZXl3b3JkPjxrZXl3b3JkPkV0aGljYWwg
SXNzdWVzPC9rZXl3b3JkPjxrZXl3b3JkPkZlbWFsZTwva2V5d29yZD48a2V5d29yZD5Hcm91bmRl
ZCBUaGVvcnk8L2tleXdvcmQ+PGtleXdvcmQ+SHVtYW48L2tleXdvcmQ+PGtleXdvcmQ+SXNsYW08
L2tleXdvcmQ+PGtleXdvcmQ+TGlmZSBTdXBwb3J0IENhcmU8L2tleXdvcmQ+PGtleXdvcmQ+TWlk
ZGxlIEFnZTwva2V5d29yZD48a2V5d29yZD5Nb3JvY2NvPC9rZXl3b3JkPjxrZXl3b3JkPkV0aG5v
bG9neTwva2V5d29yZD48a2V5d29yZD5RdWFsaXRhdGl2ZSBTdHVkaWVzPC9rZXl3b3JkPjxrZXl3
b3JkPlF1YWxpdHkgb2YgTGlmZTwva2V5d29yZD48a2V5d29yZD5Qc3ljaG9zb2NpYWwgRmFjdG9y
czwva2V5d29yZD48a2V5d29yZD5Tb2Npb2Vjb25vbWljIEZhY3RvcnM8L2tleXdvcmQ+PC9rZXl3
b3Jkcz48ZGF0ZXM+PHllYXI+MjAxNzwveWVhcj48L2RhdGVzPjxpc2JuPjEzODYtNzQyMzwvaXNi
bj48YWNjZXNzaW9uLW51bT5yYXl5YW4tMzU5MDk2Nzc3PC9hY2Nlc3Npb24tbnVtPjx1cmxzPjxy
ZWxhdGVkLXVybHM+PHVybD5odHRwczovL2xpbmsuc3ByaW5nZXIuY29tL2NvbnRlbnQvcGRmLzEw
LjEwMDcvczExMDE5LTAxNy05ODA4LTgucGRmPC91cmw+PC9yZWxhdGVkLXVybHM+PC91cmxzPjxl
bGVjdHJvbmljLXJlc291cmNlLW51bT4xMC4xMDA3L3MxMTAxOS0wMTctOTgwOC04PC9lbGVjdHJv
bmljLXJlc291cmNlLW51bT48L3JlY29yZD48L0NpdGU+PENpdGU+PEF1dGhvcj5PemNlbGlrPC9B
dXRob3I+PFllYXI+MjAxNDwvWWVhcj48UmVjTnVtPjkxPC9SZWNOdW0+PHJlY29yZD48cmVjLW51
bWJlcj45MTwvcmVjLW51bWJlcj48Zm9yZWlnbi1rZXlzPjxrZXkgYXBwPSJFTiIgZGItaWQ9Inh0
dng1NXJmeHMwdzl1ZWVwd3l4YTBmbjVlNWF2OTl2cHBzZSIgdGltZXN0YW1wPSIxNzA5NzE2MjI1
Ij45MTwva2V5PjwvZm9yZWlnbi1rZXlzPjxyZWYtdHlwZSBuYW1lPSJKb3VybmFsIEFydGljbGUi
PjE3PC9yZWYtdHlwZT48Y29udHJpYnV0b3JzPjxhdXRob3JzPjxhdXRob3I+T3pjZWxpaywgSC48
L2F1dGhvcj48YXV0aG9yPlRla2lyLCBPLjwvYXV0aG9yPjxhdXRob3I+U2FtYW5jaW9nbHUsIFMu
PC9hdXRob3I+PGF1dGhvcj5GYWRpbG9nbHUsIEMuPC9hdXRob3I+PGF1dGhvcj5PemthcmEsIEUu
PC9hdXRob3I+PC9hdXRob3JzPjwvY29udHJpYnV0b3JzPjx0aXRsZXM+PHRpdGxlPk51cnNpbmcg
c3R1ZGVudHMmYXBvczsgYXBwcm9hY2hlcyB0b3dhcmQgZXV0aGFuYXNpYTwvdGl0bGU+PHNlY29u
ZGFyeS10aXRsZT5PbWVnYTwvc2Vjb25kYXJ5LXRpdGxlPjwvdGl0bGVzPjxwZXJpb2RpY2FsPjxm
dWxsLXRpdGxlPk9tZWdhPC9mdWxsLXRpdGxlPjwvcGVyaW9kaWNhbD48cGFnZXM+OTMtMTAzPC9w
YWdlcz48dm9sdW1lPjY5PC92b2x1bWU+PG51bWJlcj4xPC9udW1iZXI+PGtleXdvcmRzPjxrZXl3
b3JkPkFkdWx0PC9rZXl3b3JkPjxrZXl3b3JkPkF0dGl0dWRlIHRvIERlYXRoPC9rZXl3b3JkPjxr
ZXl3b3JkPkN1cnJpY3VsdW08L2tleXdvcmQ+PGtleXdvcmQ+RWR1Y2F0aW9uLCBOdXJzaW5nL29y
Z2FuaXphdGlvbiAmYW1wOyBhZG1pbmlzdHJhdGlvbjwva2V5d29yZD48a2V5d29yZD5FdXRoYW5h
c2lhL2V0aGljcy8qcHN5Y2hvbG9neTwva2V5d29yZD48a2V5d29yZD5GZW1hbGU8L2tleXdvcmQ+
PGtleXdvcmQ+SHVtYW5zPC9rZXl3b3JkPjxrZXl3b3JkPklzbGFtL3BzeWNob2xvZ3k8L2tleXdv
cmQ+PGtleXdvcmQ+TWFsZTwva2V5d29yZD48a2V5d29yZD5OdXJzZSZhcG9zO3MgUm9sZS8qcHN5
Y2hvbG9neTwva2V5d29yZD48a2V5d29yZD4qUmVsaWdpb24gYW5kIE1lZGljaW5lPC9rZXl3b3Jk
PjxrZXl3b3JkPlJlbGlnaW9uIGFuZCBQc3ljaG9sb2d5PC9rZXl3b3JkPjxrZXl3b3JkPlNlbGYg
RWZmaWNhY3k8L2tleXdvcmQ+PGtleXdvcmQ+U29jaWFsIFZhbHVlczwva2V5d29yZD48a2V5d29y
ZD5TdHVkZW50cywgTnVyc2luZy8qcHN5Y2hvbG9neS9zdGF0aXN0aWNzICZhbXA7IG51bWVyaWNh
bCBkYXRhPC9rZXl3b3JkPjxrZXl3b3JkPlRlcm1pbmFsIENhcmUvb3JnYW5pemF0aW9uICZhbXA7
IGFkbWluaXN0cmF0aW9uLypwc3ljaG9sb2d5PC9rZXl3b3JkPjxrZXl3b3JkPlR1cmtleTwva2V5
d29yZD48a2V5d29yZD5Zb3VuZyBBZHVsdDwva2V5d29yZD48L2tleXdvcmRzPjxkYXRlcz48eWVh
cj4yMDE0PC95ZWFyPjwvZGF0ZXM+PHB1Yi1sb2NhdGlvbj5Vbml0ZWQgU3RhdGVzPC9wdWItbG9j
YXRpb24+PGlzYm4+MDAzMC0yMjI4IChQcmludCk8L2lzYm4+PGFjY2Vzc2lvbi1udW0+cmF5eWFu
LTM1OTA5Njg4NjwvYWNjZXNzaW9uLW51bT48dXJscz48cmVsYXRlZC11cmxzPjx1cmw+aHR0cHM6
Ly9wdWJtZWQubmNiaS5ubG0ubmloLmdvdi8yNTA4NDcxMS88L3VybD48L3JlbGF0ZWQtdXJscz48
L3VybHM+PGxhbmd1YWdlPmVuZzwvbGFuZ3VhZ2U+PC9yZWNvcmQ+PC9DaXRlPjwvRW5kTm90ZT4A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haddour et al. 2017; Ozcelik et al. 2014)</w:t>
            </w:r>
            <w:r w:rsidRPr="00076646">
              <w:rPr>
                <w:rFonts w:cstheme="majorBidi"/>
                <w:szCs w:val="24"/>
              </w:rPr>
              <w:fldChar w:fldCharType="end"/>
            </w:r>
            <w:r w:rsidRPr="004F0A2C">
              <w:rPr>
                <w:rFonts w:cstheme="majorBidi"/>
                <w:szCs w:val="24"/>
              </w:rPr>
              <w:t xml:space="preserve"> (Immigrants women and nursing students respectively)</w:t>
            </w:r>
          </w:p>
          <w:p w14:paraId="2038C3CF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Individual definition of a good death (doing everything possible)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Fearon et al. 2019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3CBC94FF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Personal extrinsic orientation/ university students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Aghababaei&lt;/Author&gt;&lt;Year&gt;2012&lt;/Year&gt;&lt;RecNum&gt;33&lt;/RecNum&gt;&lt;DisplayText&gt;(Aghababaei 2012)&lt;/DisplayText&gt;&lt;record&gt;&lt;rec-number&gt;33&lt;/rec-number&gt;&lt;foreign-keys&gt;&lt;key app="EN" db-id="xtvx55rfxs0w9ueepwyxa0fn5e5av99vppse" timestamp="1709716219"&gt;33&lt;/key&gt;&lt;/foreign-keys&gt;&lt;ref-type name="Journal Article"&gt;17&lt;/ref-type&gt;&lt;contributors&gt;&lt;authors&gt;&lt;author&gt;Aghababaei, N.&lt;/author&gt;&lt;/authors&gt;&lt;/contributors&gt;&lt;titles&gt;&lt;title&gt;THE EUTHANASIA-RELIGION NEXUS: EXPLORING RELIGIOUS ORIENTATION AND EUTHANASIA ATTITUDE MEASURES IN A MUSLIM CONTEXT&lt;/title&gt;&lt;secondary-title&gt;OMEGA-JOURNAL OF DEATH AND DYING&lt;/secondary-title&gt;&lt;/titles&gt;&lt;periodical&gt;&lt;full-title&gt;OMEGA-JOURNAL OF DEATH AND DYING&lt;/full-title&gt;&lt;/periodical&gt;&lt;pages&gt;333-341&lt;/pages&gt;&lt;volume&gt;66&lt;/volume&gt;&lt;number&gt;4&lt;/number&gt;&lt;keywords&gt;&lt;keyword&gt;Euthanasia&lt;/keyword&gt;&lt;/keywords&gt;&lt;dates&gt;&lt;year&gt;2012&lt;/year&gt;&lt;/dates&gt;&lt;isbn&gt;0030-2228&lt;/isbn&gt;&lt;accession-num&gt;rayyan-359097027&lt;/accession-num&gt;&lt;urls&gt;&lt;/urls&gt;&lt;electronic-resource-num&gt;10.2190/OM.66.4.d&lt;/electronic-resource-num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Aghababaei 2012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29ACC857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  <w:lang w:val="de-DE"/>
              </w:rPr>
            </w:pPr>
            <w:r w:rsidRPr="004F0A2C">
              <w:rPr>
                <w:rFonts w:cstheme="majorBidi"/>
                <w:szCs w:val="24"/>
                <w:lang w:val="de-DE"/>
              </w:rPr>
              <w:t xml:space="preserve">Gender (female)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  <w:lang w:val="de-DE"/>
              </w:rPr>
              <w:instrText xml:space="preserve"> ADDIN EN.CITE &lt;EndNote&gt;&lt;Cite&gt;&lt;Author&gt;Naseh&lt;/Author&gt;&lt;Year&gt;2017&lt;/Year&gt;&lt;RecNum&gt;87&lt;/RecNum&gt;&lt;DisplayText&gt;(Naseh and Heidari 2017)&lt;/DisplayText&gt;&lt;record&gt;&lt;rec-number&gt;87&lt;/rec-number&gt;&lt;foreign-keys&gt;&lt;key app="EN" db-id="xtvx55rfxs0w9ueepwyxa0fn5e5av99vppse" timestamp="1709716225"&gt;87&lt;/key&gt;&lt;/foreign-keys&gt;&lt;ref-type name="Journal Article"&gt;17&lt;/ref-type&gt;&lt;contributors&gt;&lt;authors&gt;&lt;author&gt;Naseh, L.&lt;/author&gt;&lt;author&gt;Heidari, M.&lt;/author&gt;&lt;/authors&gt;&lt;/contributors&gt;&lt;titles&gt;&lt;title&gt;The attitudes of nursing students to euthanasia&lt;/title&gt;&lt;secondary-title&gt;Indian journal of medical ethics&lt;/secondary-title&gt;&lt;/titles&gt;&lt;periodical&gt;&lt;full-title&gt;Indian journal of medical ethics&lt;/full-title&gt;&lt;/periodical&gt;&lt;pages&gt;20-24&lt;/pages&gt;&lt;volume&gt;2&lt;/volume&gt;&lt;number&gt;1&lt;/number&gt;&lt;keywords&gt;&lt;keyword&gt;Adult&lt;/keyword&gt;&lt;keyword&gt;*Attitude of Health Personnel&lt;/keyword&gt;&lt;keyword&gt;*Attitude to Death&lt;/keyword&gt;&lt;keyword&gt;*Education, Nursing&lt;/keyword&gt;&lt;keyword&gt;*Ethics, Clinical&lt;/keyword&gt;&lt;keyword&gt;*Euthanasia&lt;/keyword&gt;&lt;keyword&gt;Female&lt;/keyword&gt;&lt;keyword&gt;Humans&lt;/keyword&gt;&lt;keyword&gt;Islam&lt;/keyword&gt;&lt;keyword&gt;Male&lt;/keyword&gt;&lt;keyword&gt;Religion and Medicine&lt;/keyword&gt;&lt;keyword&gt;*Students, Nursing&lt;/keyword&gt;&lt;keyword&gt;*Terminal Care/ethics&lt;/keyword&gt;&lt;keyword&gt;Young Adult&lt;/keyword&gt;&lt;/keywords&gt;&lt;dates&gt;&lt;year&gt;2017&lt;/year&gt;&lt;/dates&gt;&lt;pub-location&gt;India&lt;/pub-location&gt;&lt;isbn&gt;0975-5691 (Electronic)&lt;/isbn&gt;&lt;accession-num&gt;rayyan-359096871&lt;/accession-num&gt;&lt;urls&gt;&lt;related-urls&gt;&lt;url&gt;https://pubmed.ncbi.nlm.nih.gov/27858594/&lt;/url&gt;&lt;/related-urls&gt;&lt;/urls&gt;&lt;language&gt;eng&lt;/language&gt;&lt;access-date&gt;1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  <w:lang w:val="de-DE"/>
              </w:rPr>
              <w:t>(Naseh and Heidari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48E72F1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Age (younger nursing students)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Naseh&lt;/Author&gt;&lt;Year&gt;2017&lt;/Year&gt;&lt;RecNum&gt;87&lt;/RecNum&gt;&lt;DisplayText&gt;(Naseh and Heidari 2017)&lt;/DisplayText&gt;&lt;record&gt;&lt;rec-number&gt;87&lt;/rec-number&gt;&lt;foreign-keys&gt;&lt;key app="EN" db-id="xtvx55rfxs0w9ueepwyxa0fn5e5av99vppse" timestamp="1709716225"&gt;87&lt;/key&gt;&lt;/foreign-keys&gt;&lt;ref-type name="Journal Article"&gt;17&lt;/ref-type&gt;&lt;contributors&gt;&lt;authors&gt;&lt;author&gt;Naseh, L.&lt;/author&gt;&lt;author&gt;Heidari, M.&lt;/author&gt;&lt;/authors&gt;&lt;/contributors&gt;&lt;titles&gt;&lt;title&gt;The attitudes of nursing students to euthanasia&lt;/title&gt;&lt;secondary-title&gt;Indian journal of medical ethics&lt;/secondary-title&gt;&lt;/titles&gt;&lt;periodical&gt;&lt;full-title&gt;Indian journal of medical ethics&lt;/full-title&gt;&lt;/periodical&gt;&lt;pages&gt;20-24&lt;/pages&gt;&lt;volume&gt;2&lt;/volume&gt;&lt;number&gt;1&lt;/number&gt;&lt;keywords&gt;&lt;keyword&gt;Adult&lt;/keyword&gt;&lt;keyword&gt;*Attitude of Health Personnel&lt;/keyword&gt;&lt;keyword&gt;*Attitude to Death&lt;/keyword&gt;&lt;keyword&gt;*Education, Nursing&lt;/keyword&gt;&lt;keyword&gt;*Ethics, Clinical&lt;/keyword&gt;&lt;keyword&gt;*Euthanasia&lt;/keyword&gt;&lt;keyword&gt;Female&lt;/keyword&gt;&lt;keyword&gt;Humans&lt;/keyword&gt;&lt;keyword&gt;Islam&lt;/keyword&gt;&lt;keyword&gt;Male&lt;/keyword&gt;&lt;keyword&gt;Religion and Medicine&lt;/keyword&gt;&lt;keyword&gt;*Students, Nursing&lt;/keyword&gt;&lt;keyword&gt;*Terminal Care/ethics&lt;/keyword&gt;&lt;keyword&gt;Young Adult&lt;/keyword&gt;&lt;/keywords&gt;&lt;dates&gt;&lt;year&gt;2017&lt;/year&gt;&lt;/dates&gt;&lt;pub-location&gt;India&lt;/pub-location&gt;&lt;isbn&gt;0975-5691 (Electronic)&lt;/isbn&gt;&lt;accession-num&gt;rayyan-359096871&lt;/accession-num&gt;&lt;urls&gt;&lt;related-urls&gt;&lt;url&gt;https://pubmed.ncbi.nlm.nih.gov/27858594/&lt;/url&gt;&lt;/related-urls&gt;&lt;/urls&gt;&lt;language&gt;eng&lt;/language&gt;&lt;access-date&gt;1&lt;/access-dat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Naseh and Heidari 2017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47DC7060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Arabic ethnicity (n=1) </w:t>
            </w:r>
            <w:r w:rsidRPr="00076646">
              <w:rPr>
                <w:rFonts w:cstheme="majorBidi"/>
                <w:szCs w:val="24"/>
              </w:rPr>
              <w:fldChar w:fldCharType="begin">
                <w:fldData xml:space="preserve">PEVuZE5vdGU+PENpdGU+PEF1dGhvcj5IYW1vdWRhPC9BdXRob3I+PFllYXI+MjAyMTwvWWVhcj48
UmVjTnVtPjEwMDwvUmVjTnVtPjxEaXNwbGF5VGV4dD4oSGFtb3VkYSBldCBhbC4gMjAyMSk8L0Rp
c3BsYXlUZXh0PjxyZWNvcmQ+PHJlYy1udW1iZXI+MTAwPC9yZWMtbnVtYmVyPjxmb3JlaWduLWtl
eXM+PGtleSBhcHA9IkVOIiBkYi1pZD0ieHR2eDU1cmZ4czB3OXVlZXB3eXhhMGZuNWU1YXY5OXZw
cHNlIiB0aW1lc3RhbXA9IjE3MDk3MTY5MzgiPjEwMDwva2V5PjwvZm9yZWlnbi1rZXlzPjxyZWYt
dHlwZSBuYW1lPSJKb3VybmFsIEFydGljbGUiPjE3PC9yZWYtdHlwZT48Y29udHJpYnV0b3JzPjxh
dXRob3JzPjxhdXRob3I+SGFtb3VkYSwgTS4gQS48L2F1dGhvcj48YXV0aG9yPkVtYW51ZWwsIEwu
IEwuPC9hdXRob3I+PGF1dGhvcj5QYWRlbGEsIEEuIEkuPC9hdXRob3I+PC9hdXRob3JzPjwvY29u
dHJpYnV0b3JzPjxhdXRoLWFkZHJlc3M+SW5pdGlhdGl2ZSBvbiBJc2xhbSBhbmQgTWVkaWNpbmUs
IFVuaXZlcnNpdHkgb2YgQ2hpY2FnbywgQ2hpY2FnbywgSUwsIFVTQS4mI3hEO0ZlaW5iZXJnIFNj
aG9vbCBvZiBNZWRpY2luZSwgTm9ydGh3ZXN0ZXJuIFVuaXZlcnNpdHksIENoaWNhZ28sIElMLCBV
U0EuJiN4RDtBZHVsdCBQc3ljaG90aGVyYXB5LCBTdXBwb3J0aXZlIE9uY29sb2d5LCBNZWRpY2lu
ZSwgR2VuZXJhbCBJbnRlcm5hbCBNZWRpY2luZSwgTm9ydGh3ZXN0ZXJuIFVuaXZlcnNpdHkgRmVp
bmJlcmcgU2Nob29sIG9mIE1lZGljaW5lLCBDaGljYWdvLCBJTCwgVVNBLiYjeEQ7U2VjdGlvbiBv
ZiBFbWVyZ2VuY3kgTWVkaWNpbmUsIERlcGFydG1lbnQgb2YgTWVkaWNpbmUsIFVuaXZlcnNpdHkg
b2YgQ2hpY2FnbywgQ2hpY2FnbywgSUwsIFVTQS4mI3hEO01hY0xlYW4gQ2VudGVyIGZvciBDbGlu
aWNhbCBNZWRpY2FsIEV0aGljcywgVW5pdmVyc2l0eSBvZiBDaGljYWdvLCBDaGljYWdvLCBJTCwg
VVNBLjwvYXV0aC1hZGRyZXNzPjx0aXRsZXM+PHRpdGxlPkVtcGF0aHkgYW5kIEF0dGVuZGluZyB0
byBQYXRpZW50IFJlbGlnaW9uL1NwaXJpdHVhbGl0eTogRmluZGluZ3MgZnJvbSBhIE5hdGlvbmFs
IFN1cnZleSBvZiBNdXNsaW0gUGh5c2ljaWFuczwvdGl0bGU+PHNlY29uZGFyeS10aXRsZT5KIEhl
YWx0aCBDYXJlIENoYXBsYWluPC9zZWNvbmRhcnktdGl0bGU+PC90aXRsZXM+PHBlcmlvZGljYWw+
PGZ1bGwtdGl0bGU+SiBIZWFsdGggQ2FyZSBDaGFwbGFpbjwvZnVsbC10aXRsZT48L3BlcmlvZGlj
YWw+PHBhZ2VzPjg0LTEwNDwvcGFnZXM+PHZvbHVtZT4yNzwvdm9sdW1lPjxudW1iZXI+MjwvbnVt
YmVyPjxlZGl0aW9uPjIwMTkwNjEwPC9lZGl0aW9uPjxrZXl3b3Jkcz48a2V5d29yZD5BZHVsdDwv
a2V5d29yZD48a2V5d29yZD5BZ2VkPC9rZXl3b3JkPjxrZXl3b3JkPkFnZWQsIDgwIGFuZCBvdmVy
PC9rZXl3b3JkPjxrZXl3b3JkPipFbXBhdGh5PC9rZXl3b3JkPjxrZXl3b3JkPkZlbWFsZTwva2V5
d29yZD48a2V5d29yZD5IdW1hbnM8L2tleXdvcmQ+PGtleXdvcmQ+KklzbGFtPC9rZXl3b3JkPjxr
ZXl3b3JkPk1hbGU8L2tleXdvcmQ+PGtleXdvcmQ+TWlkZGxlIEFnZWQ8L2tleXdvcmQ+PGtleXdv
cmQ+KlBoeXNpY2lhbi1QYXRpZW50IFJlbGF0aW9uczwva2V5d29yZD48a2V5d29yZD5QaHlzaWNp
YW5zLypwc3ljaG9sb2d5L3N0YXRpc3RpY3MgJmFtcDsgbnVtZXJpY2FsIGRhdGE8L2tleXdvcmQ+
PGtleXdvcmQ+KlNwaXJpdHVhbGl0eTwva2V5d29yZD48a2V5d29yZD5TdXJ2ZXlzIGFuZCBRdWVz
dGlvbm5haXJlczwva2V5d29yZD48a2V5d29yZD5Zb3VuZyBBZHVsdDwva2V5d29yZD48a2V5d29y
ZD5Jc2xhbTwva2V5d29yZD48a2V5d29yZD5TcGlyaXR1YWwgc3VwcG9ydDwva2V5d29yZD48a2V5
d29yZD5kb2N0b3ItcGF0aWVudCByZWxhdGlvbnNoaXA8L2tleXdvcmQ+PGtleXdvcmQ+ZW1wYXRo
eTwva2V5d29yZD48a2V5d29yZD5yZWxpZ2lvbjwva2V5d29yZD48L2tleXdvcmRzPjxkYXRlcz48
eWVhcj4yMDIxPC95ZWFyPjxwdWItZGF0ZXM+PGRhdGU+QXByLUp1bjwvZGF0ZT48L3B1Yi1kYXRl
cz48L2RhdGVzPjxpc2JuPjA4ODUtNDcyNjwvaXNibj48YWNjZXNzaW9uLW51bT4zMTE3OTkwMzwv
YWNjZXNzaW9uLW51bT48dXJscz48L3VybHM+PGVsZWN0cm9uaWMtcmVzb3VyY2UtbnVtPjEwLjEw
ODAvMDg4NTQ3MjYuMjAxOS4xNjE4MDYzPC9lbGVjdHJvbmljLXJlc291cmNlLW51bT48cmVtb3Rl
LWRhdGFiYXNlLXByb3ZpZGVyPk5MTTwvcmVtb3RlLWRhdGFiYXNlLXByb3ZpZGVyPjxsYW5ndWFn
ZT5lbmc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 </w:instrText>
            </w:r>
            <w:r w:rsidRPr="00A856B4">
              <w:rPr>
                <w:rFonts w:cstheme="majorBidi"/>
                <w:szCs w:val="24"/>
              </w:rPr>
              <w:fldChar w:fldCharType="begin">
                <w:fldData xml:space="preserve">PEVuZE5vdGU+PENpdGU+PEF1dGhvcj5IYW1vdWRhPC9BdXRob3I+PFllYXI+MjAyMTwvWWVhcj48
UmVjTnVtPjEwMDwvUmVjTnVtPjxEaXNwbGF5VGV4dD4oSGFtb3VkYSBldCBhbC4gMjAyMSk8L0Rp
c3BsYXlUZXh0PjxyZWNvcmQ+PHJlYy1udW1iZXI+MTAwPC9yZWMtbnVtYmVyPjxmb3JlaWduLWtl
eXM+PGtleSBhcHA9IkVOIiBkYi1pZD0ieHR2eDU1cmZ4czB3OXVlZXB3eXhhMGZuNWU1YXY5OXZw
cHNlIiB0aW1lc3RhbXA9IjE3MDk3MTY5MzgiPjEwMDwva2V5PjwvZm9yZWlnbi1rZXlzPjxyZWYt
dHlwZSBuYW1lPSJKb3VybmFsIEFydGljbGUiPjE3PC9yZWYtdHlwZT48Y29udHJpYnV0b3JzPjxh
dXRob3JzPjxhdXRob3I+SGFtb3VkYSwgTS4gQS48L2F1dGhvcj48YXV0aG9yPkVtYW51ZWwsIEwu
IEwuPC9hdXRob3I+PGF1dGhvcj5QYWRlbGEsIEEuIEkuPC9hdXRob3I+PC9hdXRob3JzPjwvY29u
dHJpYnV0b3JzPjxhdXRoLWFkZHJlc3M+SW5pdGlhdGl2ZSBvbiBJc2xhbSBhbmQgTWVkaWNpbmUs
IFVuaXZlcnNpdHkgb2YgQ2hpY2FnbywgQ2hpY2FnbywgSUwsIFVTQS4mI3hEO0ZlaW5iZXJnIFNj
aG9vbCBvZiBNZWRpY2luZSwgTm9ydGh3ZXN0ZXJuIFVuaXZlcnNpdHksIENoaWNhZ28sIElMLCBV
U0EuJiN4RDtBZHVsdCBQc3ljaG90aGVyYXB5LCBTdXBwb3J0aXZlIE9uY29sb2d5LCBNZWRpY2lu
ZSwgR2VuZXJhbCBJbnRlcm5hbCBNZWRpY2luZSwgTm9ydGh3ZXN0ZXJuIFVuaXZlcnNpdHkgRmVp
bmJlcmcgU2Nob29sIG9mIE1lZGljaW5lLCBDaGljYWdvLCBJTCwgVVNBLiYjeEQ7U2VjdGlvbiBv
ZiBFbWVyZ2VuY3kgTWVkaWNpbmUsIERlcGFydG1lbnQgb2YgTWVkaWNpbmUsIFVuaXZlcnNpdHkg
b2YgQ2hpY2FnbywgQ2hpY2FnbywgSUwsIFVTQS4mI3hEO01hY0xlYW4gQ2VudGVyIGZvciBDbGlu
aWNhbCBNZWRpY2FsIEV0aGljcywgVW5pdmVyc2l0eSBvZiBDaGljYWdvLCBDaGljYWdvLCBJTCwg
VVNBLjwvYXV0aC1hZGRyZXNzPjx0aXRsZXM+PHRpdGxlPkVtcGF0aHkgYW5kIEF0dGVuZGluZyB0
byBQYXRpZW50IFJlbGlnaW9uL1NwaXJpdHVhbGl0eTogRmluZGluZ3MgZnJvbSBhIE5hdGlvbmFs
IFN1cnZleSBvZiBNdXNsaW0gUGh5c2ljaWFuczwvdGl0bGU+PHNlY29uZGFyeS10aXRsZT5KIEhl
YWx0aCBDYXJlIENoYXBsYWluPC9zZWNvbmRhcnktdGl0bGU+PC90aXRsZXM+PHBlcmlvZGljYWw+
PGZ1bGwtdGl0bGU+SiBIZWFsdGggQ2FyZSBDaGFwbGFpbjwvZnVsbC10aXRsZT48L3BlcmlvZGlj
YWw+PHBhZ2VzPjg0LTEwNDwvcGFnZXM+PHZvbHVtZT4yNzwvdm9sdW1lPjxudW1iZXI+MjwvbnVt
YmVyPjxlZGl0aW9uPjIwMTkwNjEwPC9lZGl0aW9uPjxrZXl3b3Jkcz48a2V5d29yZD5BZHVsdDwv
a2V5d29yZD48a2V5d29yZD5BZ2VkPC9rZXl3b3JkPjxrZXl3b3JkPkFnZWQsIDgwIGFuZCBvdmVy
PC9rZXl3b3JkPjxrZXl3b3JkPipFbXBhdGh5PC9rZXl3b3JkPjxrZXl3b3JkPkZlbWFsZTwva2V5
d29yZD48a2V5d29yZD5IdW1hbnM8L2tleXdvcmQ+PGtleXdvcmQ+KklzbGFtPC9rZXl3b3JkPjxr
ZXl3b3JkPk1hbGU8L2tleXdvcmQ+PGtleXdvcmQ+TWlkZGxlIEFnZWQ8L2tleXdvcmQ+PGtleXdv
cmQ+KlBoeXNpY2lhbi1QYXRpZW50IFJlbGF0aW9uczwva2V5d29yZD48a2V5d29yZD5QaHlzaWNp
YW5zLypwc3ljaG9sb2d5L3N0YXRpc3RpY3MgJmFtcDsgbnVtZXJpY2FsIGRhdGE8L2tleXdvcmQ+
PGtleXdvcmQ+KlNwaXJpdHVhbGl0eTwva2V5d29yZD48a2V5d29yZD5TdXJ2ZXlzIGFuZCBRdWVz
dGlvbm5haXJlczwva2V5d29yZD48a2V5d29yZD5Zb3VuZyBBZHVsdDwva2V5d29yZD48a2V5d29y
ZD5Jc2xhbTwva2V5d29yZD48a2V5d29yZD5TcGlyaXR1YWwgc3VwcG9ydDwva2V5d29yZD48a2V5
d29yZD5kb2N0b3ItcGF0aWVudCByZWxhdGlvbnNoaXA8L2tleXdvcmQ+PGtleXdvcmQ+ZW1wYXRo
eTwva2V5d29yZD48a2V5d29yZD5yZWxpZ2lvbjwva2V5d29yZD48L2tleXdvcmRzPjxkYXRlcz48
eWVhcj4yMDIxPC95ZWFyPjxwdWItZGF0ZXM+PGRhdGU+QXByLUp1bjwvZGF0ZT48L3B1Yi1kYXRl
cz48L2RhdGVzPjxpc2JuPjA4ODUtNDcyNjwvaXNibj48YWNjZXNzaW9uLW51bT4zMTE3OTkwMzwv
YWNjZXNzaW9uLW51bT48dXJscz48L3VybHM+PGVsZWN0cm9uaWMtcmVzb3VyY2UtbnVtPjEwLjEw
ODAvMDg4NTQ3MjYuMjAxOS4xNjE4MDYzPC9lbGVjdHJvbmljLXJlc291cmNlLW51bT48cmVtb3Rl
LWRhdGFiYXNlLXByb3ZpZGVyPk5MTTwvcmVtb3RlLWRhdGFiYXNlLXByb3ZpZGVyPjxsYW5ndWFn
ZT5lbmc8L2xhbmd1YWdlPjwvcmVjb3JkPjwvQ2l0ZT48L0VuZE5vdGU+
</w:fldData>
              </w:fldChar>
            </w:r>
            <w:r w:rsidRPr="004F0A2C">
              <w:rPr>
                <w:rFonts w:cstheme="majorBidi"/>
                <w:szCs w:val="24"/>
              </w:rPr>
              <w:instrText xml:space="preserve"> ADDIN EN.CITE.DATA </w:instrText>
            </w:r>
            <w:r w:rsidRPr="00A856B4">
              <w:rPr>
                <w:rFonts w:cstheme="majorBidi"/>
                <w:szCs w:val="24"/>
              </w:rPr>
            </w:r>
            <w:r w:rsidRPr="00A856B4">
              <w:rPr>
                <w:rFonts w:cstheme="majorBidi"/>
                <w:szCs w:val="24"/>
              </w:rPr>
              <w:fldChar w:fldCharType="end"/>
            </w:r>
            <w:r w:rsidRPr="00076646">
              <w:rPr>
                <w:rFonts w:cstheme="majorBidi"/>
                <w:szCs w:val="24"/>
              </w:rPr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Hamouda et al. 2021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  <w:p w14:paraId="6ECFF122" w14:textId="77777777" w:rsidR="00453BC5" w:rsidRPr="004F0A2C" w:rsidRDefault="00453BC5" w:rsidP="00453BC5">
            <w:pPr>
              <w:pStyle w:val="Ibstandard"/>
              <w:numPr>
                <w:ilvl w:val="0"/>
                <w:numId w:val="7"/>
              </w:numPr>
              <w:spacing w:before="0" w:after="0" w:line="360" w:lineRule="auto"/>
              <w:jc w:val="both"/>
              <w:rPr>
                <w:rFonts w:cstheme="majorBidi"/>
                <w:szCs w:val="24"/>
              </w:rPr>
            </w:pPr>
            <w:r w:rsidRPr="004F0A2C">
              <w:rPr>
                <w:rFonts w:cstheme="majorBidi"/>
                <w:szCs w:val="24"/>
              </w:rPr>
              <w:t xml:space="preserve">Study year (negative correlation) (n=1) </w:t>
            </w:r>
            <w:r w:rsidRPr="00076646">
              <w:rPr>
                <w:rFonts w:cstheme="majorBidi"/>
                <w:szCs w:val="24"/>
              </w:rPr>
              <w:fldChar w:fldCharType="begin"/>
            </w:r>
            <w:r w:rsidRPr="004F0A2C">
              <w:rPr>
                <w:rFonts w:cstheme="majorBidi"/>
                <w:szCs w:val="24"/>
              </w:rPr>
              <w:instrText xml:space="preserve"> ADDIN EN.CITE &lt;EndNote&gt;&lt;Cite&gt;&lt;Author&gt;Ozcelik&lt;/Author&gt;&lt;Year&gt;2014&lt;/Year&gt;&lt;RecNum&gt;91&lt;/RecNum&gt;&lt;DisplayText&gt;(Ozcelik et al. 2014)&lt;/DisplayText&gt;&lt;record&gt;&lt;rec-number&gt;91&lt;/rec-number&gt;&lt;foreign-keys&gt;&lt;key app="EN" db-id="xtvx55rfxs0w9ueepwyxa0fn5e5av99vppse" timestamp="1709716225"&gt;91&lt;/key&gt;&lt;/foreign-keys&gt;&lt;ref-type name="Journal Article"&gt;17&lt;/ref-type&gt;&lt;contributors&gt;&lt;authors&gt;&lt;author&gt;Ozcelik, H.&lt;/author&gt;&lt;author&gt;Tekir, O.&lt;/author&gt;&lt;author&gt;Samancioglu, S.&lt;/author&gt;&lt;author&gt;Fadiloglu, C.&lt;/author&gt;&lt;author&gt;Ozkara, E.&lt;/author&gt;&lt;/authors&gt;&lt;/contributors&gt;&lt;titles&gt;&lt;title&gt;Nursing students&amp;apos; approaches toward euthanasia&lt;/title&gt;&lt;secondary-title&gt;Omega&lt;/secondary-title&gt;&lt;/titles&gt;&lt;periodical&gt;&lt;full-title&gt;Omega&lt;/full-title&gt;&lt;/periodical&gt;&lt;pages&gt;93-103&lt;/pages&gt;&lt;volume&gt;69&lt;/volume&gt;&lt;number&gt;1&lt;/number&gt;&lt;keywords&gt;&lt;keyword&gt;Adult&lt;/keyword&gt;&lt;keyword&gt;Attitude to Death&lt;/keyword&gt;&lt;keyword&gt;Curriculum&lt;/keyword&gt;&lt;keyword&gt;Education, Nursing/organization &amp;amp; administration&lt;/keyword&gt;&lt;keyword&gt;Euthanasia/ethics/*psychology&lt;/keyword&gt;&lt;keyword&gt;Female&lt;/keyword&gt;&lt;keyword&gt;Humans&lt;/keyword&gt;&lt;keyword&gt;Islam/psychology&lt;/keyword&gt;&lt;keyword&gt;Male&lt;/keyword&gt;&lt;keyword&gt;Nurse&amp;apos;s Role/*psychology&lt;/keyword&gt;&lt;keyword&gt;*Religion and Medicine&lt;/keyword&gt;&lt;keyword&gt;Religion and Psychology&lt;/keyword&gt;&lt;keyword&gt;Self Efficacy&lt;/keyword&gt;&lt;keyword&gt;Social Values&lt;/keyword&gt;&lt;keyword&gt;Students, Nursing/*psychology/statistics &amp;amp; numerical data&lt;/keyword&gt;&lt;keyword&gt;Terminal Care/organization &amp;amp; administration/*psychology&lt;/keyword&gt;&lt;keyword&gt;Turkey&lt;/keyword&gt;&lt;keyword&gt;Young Adult&lt;/keyword&gt;&lt;/keywords&gt;&lt;dates&gt;&lt;year&gt;2014&lt;/year&gt;&lt;/dates&gt;&lt;pub-location&gt;United States&lt;/pub-location&gt;&lt;isbn&gt;0030-2228 (Print)&lt;/isbn&gt;&lt;accession-num&gt;rayyan-359096886&lt;/accession-num&gt;&lt;urls&gt;&lt;related-urls&gt;&lt;url&gt;https://pubmed.ncbi.nlm.nih.gov/25084711/&lt;/url&gt;&lt;/related-urls&gt;&lt;/urls&gt;&lt;language&gt;eng&lt;/language&gt;&lt;/record&gt;&lt;/Cite&gt;&lt;/EndNote&gt;</w:instrText>
            </w:r>
            <w:r w:rsidRPr="00076646">
              <w:rPr>
                <w:rFonts w:cstheme="majorBidi"/>
                <w:szCs w:val="24"/>
              </w:rPr>
              <w:fldChar w:fldCharType="separate"/>
            </w:r>
            <w:r w:rsidRPr="004F0A2C">
              <w:rPr>
                <w:rFonts w:cstheme="majorBidi"/>
                <w:noProof/>
                <w:szCs w:val="24"/>
              </w:rPr>
              <w:t>(Ozcelik et al. 2014)</w:t>
            </w:r>
            <w:r w:rsidRPr="00076646">
              <w:rPr>
                <w:rFonts w:cstheme="majorBidi"/>
                <w:szCs w:val="24"/>
              </w:rPr>
              <w:fldChar w:fldCharType="end"/>
            </w:r>
          </w:p>
        </w:tc>
      </w:tr>
    </w:tbl>
    <w:p w14:paraId="688279E7" w14:textId="0E2280F0" w:rsidR="004F0A2C" w:rsidRDefault="004F0A2C"/>
    <w:p w14:paraId="48DFB3D3" w14:textId="77777777" w:rsidR="004F0A2C" w:rsidRDefault="004F0A2C">
      <w:r>
        <w:br w:type="page"/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123"/>
        <w:gridCol w:w="3772"/>
      </w:tblGrid>
      <w:tr w:rsidR="00453BC5" w:rsidRPr="004F0A2C" w14:paraId="33F03A1B" w14:textId="77777777" w:rsidTr="00756813">
        <w:trPr>
          <w:trHeight w:val="300"/>
          <w:jc w:val="center"/>
        </w:trPr>
        <w:tc>
          <w:tcPr>
            <w:tcW w:w="12895" w:type="dxa"/>
            <w:gridSpan w:val="2"/>
            <w:noWrap/>
            <w:hideMark/>
          </w:tcPr>
          <w:p w14:paraId="500A3DC3" w14:textId="4A5BF4C4" w:rsidR="00453BC5" w:rsidRPr="004F0A2C" w:rsidRDefault="00453BC5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lastRenderedPageBreak/>
              <w:t>Table 5: Others should be involved in the decision-making process</w:t>
            </w:r>
          </w:p>
        </w:tc>
      </w:tr>
      <w:tr w:rsidR="00453BC5" w:rsidRPr="004F0A2C" w14:paraId="1BA5C1BE" w14:textId="77777777" w:rsidTr="00756813">
        <w:trPr>
          <w:trHeight w:val="300"/>
          <w:jc w:val="center"/>
        </w:trPr>
        <w:tc>
          <w:tcPr>
            <w:tcW w:w="9123" w:type="dxa"/>
            <w:noWrap/>
          </w:tcPr>
          <w:p w14:paraId="21F1F69A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Other types</w:t>
            </w:r>
          </w:p>
        </w:tc>
        <w:tc>
          <w:tcPr>
            <w:tcW w:w="3772" w:type="dxa"/>
          </w:tcPr>
          <w:p w14:paraId="5A8E2EC9" w14:textId="3D5D9A07" w:rsidR="00453BC5" w:rsidRPr="004F0A2C" w:rsidRDefault="00DE141F" w:rsidP="00453BC5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quenc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 source study</w:t>
            </w:r>
          </w:p>
        </w:tc>
      </w:tr>
      <w:tr w:rsidR="00453BC5" w:rsidRPr="004F0A2C" w14:paraId="54ECF2F9" w14:textId="77777777" w:rsidTr="00756813">
        <w:trPr>
          <w:trHeight w:val="2074"/>
          <w:jc w:val="center"/>
        </w:trPr>
        <w:tc>
          <w:tcPr>
            <w:tcW w:w="9123" w:type="dxa"/>
            <w:noWrap/>
            <w:hideMark/>
          </w:tcPr>
          <w:p w14:paraId="41065F01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 ethics committee (significant portion)</w:t>
            </w:r>
          </w:p>
          <w:p w14:paraId="2C77800F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n ethics committee (Majority)</w:t>
            </w:r>
          </w:p>
          <w:p w14:paraId="7F7878FE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ligious authorities (portion not stated)</w:t>
            </w:r>
          </w:p>
          <w:p w14:paraId="4BC6954B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Other secular higher authorities (portion not stated)</w:t>
            </w:r>
          </w:p>
          <w:p w14:paraId="1C5A432D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ociety (portion not stated)</w:t>
            </w:r>
          </w:p>
          <w:p w14:paraId="4DCFE286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onsensus of different Participants (majority)</w:t>
            </w:r>
          </w:p>
          <w:p w14:paraId="3B320BF7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 religious advisor (significant portion)</w:t>
            </w:r>
          </w:p>
        </w:tc>
        <w:tc>
          <w:tcPr>
            <w:tcW w:w="3772" w:type="dxa"/>
            <w:noWrap/>
            <w:hideMark/>
          </w:tcPr>
          <w:p w14:paraId="0A01E20B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instrText xml:space="preserve"> ADDIN EN.CITE &lt;EndNote&gt;&lt;Cite&gt;&lt;Author&gt;Baykara&lt;/Author&gt;&lt;Year&gt;2020&lt;/Year&gt;&lt;RecNum&gt;56&lt;/RecNum&gt;&lt;DisplayText&gt;(Baykara et al. 2020)&lt;/DisplayText&gt;&lt;record&gt;&lt;rec-number&gt;56&lt;/rec-number&gt;&lt;foreign-keys&gt;&lt;key app="EN" db-id="xtvx55rfxs0w9ueepwyxa0fn5e5av99vppse" timestamp="1709716221"&gt;56&lt;/key&gt;&lt;/foreign-keys&gt;&lt;ref-type name="Journal Article"&gt;17&lt;/ref-type&gt;&lt;contributors&gt;&lt;authors&gt;&lt;author&gt;Baykara, N.&lt;/author&gt;&lt;author&gt;Utku, T.&lt;/author&gt;&lt;author&gt;Alparslan, V.&lt;/author&gt;&lt;author&gt;Arslantas, M. K.&lt;/author&gt;&lt;author&gt;Ersoy, N.&lt;/author&gt;&lt;author&gt;Baykara, Nur&lt;/author&gt;&lt;author&gt;Utku, Tughan&lt;/author&gt;&lt;author&gt;Alparslan, Volkan&lt;/author&gt;&lt;author&gt;Arslantas, Mustafa Kemal&lt;/author&gt;&lt;author&gt;Ersoy, Nermin&lt;/author&gt;&lt;/authors&gt;&lt;/contributors&gt;&lt;titles&gt;&lt;title&gt;Factors affecting the attitudes and opinions of ICU physicians regarding end-of-life decisions for their patients and themselves: A survey study from Turkey&lt;/title&gt;&lt;secondary-title&gt;PLOS ONE&lt;/secondary-title&gt;&lt;/titles&gt;&lt;periodical&gt;&lt;full-title&gt;PLOS ONE&lt;/full-title&gt;&lt;/periodical&gt;&lt;volume&gt;15&lt;/volume&gt;&lt;number&gt;5&lt;/number&gt;&lt;dates&gt;&lt;year&gt;2020&lt;/year&gt;&lt;/dates&gt;&lt;isbn&gt;1932-6203&lt;/isbn&gt;&lt;accession-num&gt;rayyan-359097033&lt;/accession-num&gt;&lt;urls&gt;&lt;/urls&gt;&lt;electronic-resource-num&gt;10.1371/journal.pone.0232743&lt;/electronic-resource-num&gt;&lt;access-date&gt;5 y3 - 20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de-DE" w:eastAsia="de-DE"/>
              </w:rPr>
              <w:t>(Baykara et al. 2020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  <w:p w14:paraId="05497546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instrText xml:space="preserve"> ADDIN EN.CITE &lt;EndNote&gt;&lt;Cite&gt;&lt;Author&gt;El Jawiche&lt;/Author&gt;&lt;Year&gt;2020&lt;/Year&gt;&lt;RecNum&gt;65&lt;/RecNum&gt;&lt;DisplayText&gt;(El Jawiche et al. 2020)&lt;/DisplayText&gt;&lt;record&gt;&lt;rec-number&gt;65&lt;/rec-number&gt;&lt;foreign-keys&gt;&lt;key app="EN" db-id="xtvx55rfxs0w9ueepwyxa0fn5e5av99vppse" timestamp="1709716225"&gt;65&lt;/key&gt;&lt;/foreign-keys&gt;&lt;ref-type name="Journal Article"&gt;17&lt;/ref-type&gt;&lt;contributors&gt;&lt;authors&gt;&lt;author&gt;El Jawiche, R.&lt;/author&gt;&lt;author&gt;Hallit, S.&lt;/author&gt;&lt;author&gt;Tarabey, L.&lt;/author&gt;&lt;author&gt;Abou-Mrad, F.&lt;/author&gt;&lt;author&gt;El Jawiche, Rita&lt;/author&gt;&lt;author&gt;Hallit, Souheil&lt;/author&gt;&lt;author&gt;Tarabey, Lubna&lt;/author&gt;&lt;author&gt;Abou-Mrad, Fadi&lt;/author&gt;&lt;/authors&gt;&lt;/contributors&gt;&lt;titles&gt;&lt;title&gt;Withholding and withdrawal of life-sustaining treatments in intensive care units in Lebanon: a cross-sectional survey of intensivists and interviews of professional societies, legal and religious leaders&lt;/title&gt;&lt;secondary-title&gt;BMC MEDICAL ETHICS&lt;/secondary-title&gt;&lt;/titles&gt;&lt;periodical&gt;&lt;full-title&gt;BMC MEDICAL ETHICS&lt;/full-title&gt;&lt;/periodical&gt;&lt;volume&gt;21&lt;/volume&gt;&lt;number&gt;1&lt;/number&gt;&lt;keywords&gt;&lt;keyword&gt;Cross-Sectional Studies&lt;/keyword&gt;&lt;keyword&gt;Cesarean Section&lt;/keyword&gt;&lt;/keywords&gt;&lt;dates&gt;&lt;year&gt;2020&lt;/year&gt;&lt;/dates&gt;&lt;isbn&gt;1472-6939&lt;/isbn&gt;&lt;accession-num&gt;rayyan-359097010&lt;/accession-num&gt;&lt;urls&gt;&lt;/urls&gt;&lt;electronic-resource-num&gt;10.1186/s12910-020-00525-y&lt;/electronic-resource-num&gt;&lt;access-date&gt;8 y3 - 28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de-DE" w:eastAsia="de-DE"/>
              </w:rPr>
              <w:t>(El Jawiche et al. 2020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  <w:p w14:paraId="6E24B786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de-DE"/>
              </w:rPr>
              <w:t>(Alwadaei et al. 2019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  <w:p w14:paraId="11A17942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de-DE"/>
              </w:rPr>
              <w:t>(Alwadaei et al. 2019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  <w:p w14:paraId="7AB589E7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instrText xml:space="preserve"> ADDIN EN.CITE &lt;EndNote&gt;&lt;Cite&gt;&lt;Author&gt;Alwadaei&lt;/Author&gt;&lt;Year&gt;2019&lt;/Year&gt;&lt;RecNum&gt;46&lt;/RecNum&gt;&lt;DisplayText&gt;(Alwadaei et al. 2019)&lt;/DisplayText&gt;&lt;record&gt;&lt;rec-number&gt;46&lt;/rec-number&gt;&lt;foreign-keys&gt;&lt;key app="EN" db-id="xtvx55rfxs0w9ueepwyxa0fn5e5av99vppse" timestamp="1709716221"&gt;46&lt;/key&gt;&lt;/foreign-keys&gt;&lt;ref-type name="Journal Article"&gt;17&lt;/ref-type&gt;&lt;contributors&gt;&lt;authors&gt;&lt;author&gt;Alwadaei, S.&lt;/author&gt;&lt;author&gt;Almoosawi, B.&lt;/author&gt;&lt;author&gt;Humaidan, H.&lt;/author&gt;&lt;author&gt;Dovey, S.&lt;/author&gt;&lt;author&gt;Alwadaei, Sayed&lt;/author&gt;&lt;author&gt;Almoosawi, Barrak&lt;/author&gt;&lt;author&gt;Humaidan, Hani&lt;/author&gt;&lt;author&gt;Dovey, Susan&lt;/author&gt;&lt;/authors&gt;&lt;/contributors&gt;&lt;titles&gt;&lt;title&gt;Waiting for a miracle or best medical practice? End-of-life medical ethical dilemmas in Bahrain&lt;/title&gt;&lt;secondary-title&gt;JOURNAL OF MEDICAL ETHICS&lt;/secondary-title&gt;&lt;/titles&gt;&lt;periodical&gt;&lt;full-title&gt;Journal of Medical Ethics&lt;/full-title&gt;&lt;/periodical&gt;&lt;pages&gt;367-372&lt;/pages&gt;&lt;volume&gt;45&lt;/volume&gt;&lt;number&gt;6&lt;/number&gt;&lt;keywords&gt;&lt;keyword&gt;Bahrain&lt;/keyword&gt;&lt;keyword&gt;Ethics, Medical&lt;/keyword&gt;&lt;/keywords&gt;&lt;dates&gt;&lt;year&gt;2019&lt;/year&gt;&lt;/dates&gt;&lt;isbn&gt;0306-6800&lt;/isbn&gt;&lt;accession-num&gt;rayyan-359096987&lt;/accession-num&gt;&lt;urls&gt;&lt;/urls&gt;&lt;electronic-resource-num&gt;10.1136/medethics-2018-105297&lt;/electronic-resource-num&gt;&lt;access-date&gt;6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de-DE"/>
              </w:rPr>
              <w:t>(Alwadaei et al. 2019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fldChar w:fldCharType="end"/>
            </w:r>
          </w:p>
          <w:p w14:paraId="21785436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instrText xml:space="preserve"> ADDIN EN.CITE &lt;EndNote&gt;&lt;Cite&gt;&lt;Author&gt;Iyilikci&lt;/Author&gt;&lt;Year&gt;2004&lt;/Year&gt;&lt;RecNum&gt;76&lt;/RecNum&gt;&lt;DisplayText&gt;(Iyilikci et al. 2004)&lt;/DisplayText&gt;&lt;record&gt;&lt;rec-number&gt;76&lt;/rec-number&gt;&lt;foreign-keys&gt;&lt;key app="EN" db-id="xtvx55rfxs0w9ueepwyxa0fn5e5av99vppse" timestamp="1709716225"&gt;76&lt;/key&gt;&lt;/foreign-keys&gt;&lt;ref-type name="Journal Article"&gt;17&lt;/ref-type&gt;&lt;contributors&gt;&lt;authors&gt;&lt;author&gt;Iyilikci, L.&lt;/author&gt;&lt;author&gt;Erbayraktar, S.&lt;/author&gt;&lt;author&gt;Gokmen, N.&lt;/author&gt;&lt;author&gt;Ellidokuz, H.&lt;/author&gt;&lt;author&gt;Kara, H. C.&lt;/author&gt;&lt;author&gt;Gunerli, A.&lt;/author&gt;&lt;author&gt;Iyilikci, L.&lt;/author&gt;&lt;author&gt;Erbayraktar, S.&lt;/author&gt;&lt;author&gt;Gokmen, N.&lt;/author&gt;&lt;author&gt;Ellidokuz, H.&lt;/author&gt;&lt;author&gt;Kara, H. C.&lt;/author&gt;&lt;author&gt;Gunerli, A.&lt;/author&gt;&lt;/authors&gt;&lt;/contributors&gt;&lt;titles&gt;&lt;title&gt;Practices of anaesthesiologists with regard to withholding and withdrawal of life support from the critically ill in Turkey&lt;/title&gt;&lt;secondary-title&gt;ACTA ANAESTHESIOLOGICA SCANDINAVICA&lt;/secondary-title&gt;&lt;/titles&gt;&lt;periodical&gt;&lt;full-title&gt;ACTA ANAESTHESIOLOGICA SCANDINAVICA&lt;/full-title&gt;&lt;/periodical&gt;&lt;pages&gt;457-462&lt;/pages&gt;&lt;volume&gt;48&lt;/volume&gt;&lt;number&gt;4&lt;/number&gt;&lt;keywords&gt;&lt;keyword&gt;Critical Illness&lt;/keyword&gt;&lt;keyword&gt;Turkey&lt;/keyword&gt;&lt;keyword&gt;Turkeys&lt;/keyword&gt;&lt;/keywords&gt;&lt;dates&gt;&lt;year&gt;2004&lt;/year&gt;&lt;/dates&gt;&lt;isbn&gt;0001-5172&lt;/isbn&gt;&lt;accession-num&gt;rayyan-359096993&lt;/accession-num&gt;&lt;urls&gt;&lt;/urls&gt;&lt;electronic-resource-num&gt;10.1046/j.1399-6576.2003.00306.x&lt;/electronic-resource-num&gt;&lt;access-date&gt;4&lt;/access-date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de-DE"/>
              </w:rPr>
              <w:t>(Iyilikci et al. 2004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  <w:p w14:paraId="204367AC" w14:textId="77777777" w:rsidR="00453BC5" w:rsidRPr="004F0A2C" w:rsidRDefault="00453BC5" w:rsidP="00453BC5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1 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begin"/>
            </w:r>
            <w:r w:rsidRPr="004F0A2C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instrText xml:space="preserve"> ADDIN EN.CITE &lt;EndNote&gt;&lt;Cite&gt;&lt;Author&gt;Askar&lt;/Author&gt;&lt;Year&gt;2000&lt;/Year&gt;&lt;RecNum&gt;47&lt;/RecNum&gt;&lt;DisplayText&gt;(Askar et al. 2000)&lt;/DisplayText&gt;&lt;record&gt;&lt;rec-number&gt;47&lt;/rec-number&gt;&lt;foreign-keys&gt;&lt;key app="EN" db-id="xtvx55rfxs0w9ueepwyxa0fn5e5av99vppse" timestamp="1709716221"&gt;47&lt;/key&gt;&lt;/foreign-keys&gt;&lt;ref-type name="Journal Article"&gt;17&lt;/ref-type&gt;&lt;contributors&gt;&lt;authors&gt;&lt;author&gt;Askar, A. H. G.&lt;/author&gt;&lt;author&gt;Ben Nakhi, M.&lt;/author&gt;&lt;author&gt;Al-Rashidi, K.&lt;/author&gt;&lt;author&gt;Al-Musabbahie, B. A. M.&lt;/author&gt;&lt;author&gt;Shah, N. M.&lt;/author&gt;&lt;author&gt;Askar, A. H. G.&lt;/author&gt;&lt;author&gt;Ben Nakhi, M.&lt;/author&gt;&lt;author&gt;Al-Rashidi, K.&lt;/author&gt;&lt;author&gt;Al-Musabbahie, B. A. M.&lt;/author&gt;&lt;author&gt;Shah, N. M.&lt;/author&gt;&lt;/authors&gt;&lt;/contributors&gt;&lt;titles&gt;&lt;title&gt;Physicians&amp;apos; attitudes towards euthanasia in Kuwait&lt;/title&gt;&lt;secondary-title&gt;MEDICAL PRINCIPLES AND PRACTICE&lt;/secondary-title&gt;&lt;/titles&gt;&lt;periodical&gt;&lt;full-title&gt;MEDICAL PRINCIPLES AND PRACTICE&lt;/full-title&gt;&lt;/periodical&gt;&lt;pages&gt;268-281&lt;/pages&gt;&lt;volume&gt;9&lt;/volume&gt;&lt;number&gt;4&lt;/number&gt;&lt;keywords&gt;&lt;keyword&gt;Kuwait&lt;/keyword&gt;&lt;/keywords&gt;&lt;dates&gt;&lt;year&gt;2000&lt;/year&gt;&lt;/dates&gt;&lt;isbn&gt;1011-7571&lt;/isbn&gt;&lt;accession-num&gt;rayyan-359096946&lt;/accession-num&gt;&lt;urls&gt;&lt;/urls&gt;&lt;electronic-resource-num&gt;10.1159/000054254&lt;/electronic-resource-num&gt;&lt;/record&gt;&lt;/Cite&gt;&lt;/EndNote&gt;</w:instrTex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separate"/>
            </w:r>
            <w:r w:rsidRPr="004F0A2C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de-DE"/>
              </w:rPr>
              <w:t>(Askar et al. 2000)</w:t>
            </w:r>
            <w:r w:rsidRPr="00BB6332">
              <w:rPr>
                <w:rFonts w:asciiTheme="majorBidi" w:eastAsia="Times New Roman" w:hAnsiTheme="majorBidi" w:cstheme="majorBidi"/>
                <w:sz w:val="24"/>
                <w:szCs w:val="24"/>
                <w:lang w:val="de-DE" w:eastAsia="de-DE"/>
              </w:rPr>
              <w:fldChar w:fldCharType="end"/>
            </w:r>
          </w:p>
        </w:tc>
      </w:tr>
    </w:tbl>
    <w:p w14:paraId="21320ADB" w14:textId="77777777" w:rsidR="00453BC5" w:rsidRPr="00756813" w:rsidRDefault="00453BC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-497"/>
        <w:tblW w:w="0" w:type="auto"/>
        <w:tblLook w:val="04A0" w:firstRow="1" w:lastRow="0" w:firstColumn="1" w:lastColumn="0" w:noHBand="0" w:noVBand="1"/>
      </w:tblPr>
      <w:tblGrid>
        <w:gridCol w:w="13429"/>
      </w:tblGrid>
      <w:tr w:rsidR="00453BC5" w:rsidRPr="00BB6332" w14:paraId="392E7A53" w14:textId="77777777" w:rsidTr="00453BC5">
        <w:trPr>
          <w:trHeight w:val="412"/>
        </w:trPr>
        <w:tc>
          <w:tcPr>
            <w:tcW w:w="0" w:type="auto"/>
          </w:tcPr>
          <w:p w14:paraId="17D74994" w14:textId="4D896C69" w:rsidR="00453BC5" w:rsidRPr="00BB6332" w:rsidRDefault="00453BC5" w:rsidP="00756813">
            <w:pPr>
              <w:spacing w:line="480" w:lineRule="auto"/>
              <w:ind w:firstLine="7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6: 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cilitators associated with the use of PC, </w:t>
            </w:r>
            <w:r w:rsidR="00DE141F"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equency</w:t>
            </w:r>
            <w:r w:rsidR="00DE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</w:t>
            </w: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study</w:t>
            </w:r>
          </w:p>
        </w:tc>
      </w:tr>
      <w:tr w:rsidR="00453BC5" w:rsidRPr="00BB6332" w14:paraId="4091FDD5" w14:textId="77777777" w:rsidTr="00756813">
        <w:trPr>
          <w:trHeight w:val="1691"/>
        </w:trPr>
        <w:tc>
          <w:tcPr>
            <w:tcW w:w="0" w:type="auto"/>
          </w:tcPr>
          <w:p w14:paraId="47178789" w14:textId="4A5245E5" w:rsidR="00453BC5" w:rsidRPr="007F7BA1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Facilitators at hospital level (n=</w:t>
            </w:r>
            <w:r w:rsidR="002A2115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7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2DD5FBD2" w14:textId="4960DD63" w:rsidR="002E7F10" w:rsidRPr="007F7BA1" w:rsidRDefault="007A600B" w:rsidP="00B142E4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Explaining opioid therapy to families by palliative care physicians</w:t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 (n=1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E7F10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B142E4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budari&lt;/Author&gt;&lt;Year&gt;2016&lt;/Year&gt;&lt;RecNum&gt;145&lt;/RecNum&gt;&lt;DisplayText&gt;(Abudari et al. 2016)&lt;/DisplayText&gt;&lt;record&gt;&lt;rec-number&gt;145&lt;/rec-number&gt;&lt;foreign-keys&gt;&lt;key app="EN" db-id="xtvx55rfxs0w9ueepwyxa0fn5e5av99vppse" timestamp="1733464570"&gt;145&lt;/key&gt;&lt;/foreign-keys&gt;&lt;ref-type name="Journal Article"&gt;17&lt;/ref-type&gt;&lt;contributors&gt;&lt;authors&gt;&lt;author&gt;Abudari, Gassan&lt;/author&gt;&lt;author&gt;Hazeim, Hassan&lt;/author&gt;&lt;author&gt;Ginete, Gilda&lt;/author&gt;&lt;/authors&gt;&lt;/contributors&gt;&lt;titles&gt;&lt;title&gt;Caring for terminally ill Muslim patients: Lived experiences of non-Muslim nurses&lt;/title&gt;&lt;secondary-title&gt;Palliative &amp;amp; supportive care&lt;/secondary-title&gt;&lt;/titles&gt;&lt;periodical&gt;&lt;full-title&gt;Palliative &amp;amp; supportive care&lt;/full-title&gt;&lt;/periodical&gt;&lt;pages&gt;599-611&lt;/pages&gt;&lt;volume&gt;14&lt;/volume&gt;&lt;number&gt;6&lt;/number&gt;&lt;dates&gt;&lt;year&gt;2016&lt;/year&gt;&lt;/dates&gt;&lt;isbn&gt;1478-9515&lt;/isbn&gt;&lt;urls&gt;&lt;/urls&gt;&lt;/record&gt;&lt;/Cite&gt;&lt;Cite&gt;&lt;Author&gt;Abudari&lt;/Author&gt;&lt;Year&gt;2016&lt;/Year&gt;&lt;RecNum&gt;145&lt;/RecNum&gt;&lt;record&gt;&lt;rec-number&gt;145&lt;/rec-number&gt;&lt;foreign-keys&gt;&lt;key app="EN" db-id="xtvx55rfxs0w9ueepwyxa0fn5e5av99vppse" timestamp="1733464570"&gt;145&lt;/key&gt;&lt;/foreign-keys&gt;&lt;ref-type name="Journal Article"&gt;17&lt;/ref-type&gt;&lt;contributors&gt;&lt;authors&gt;&lt;author&gt;Abudari, Gassan&lt;/author&gt;&lt;author&gt;Hazeim, Hassan&lt;/author&gt;&lt;author&gt;Ginete, Gilda&lt;/author&gt;&lt;/authors&gt;&lt;/contributors&gt;&lt;titles&gt;&lt;title&gt;Caring for terminally ill Muslim patients: Lived experiences of non-Muslim nurses&lt;/title&gt;&lt;secondary-title&gt;Palliative &amp;amp; supportive care&lt;/secondary-title&gt;&lt;/titles&gt;&lt;periodical&gt;&lt;full-title&gt;Palliative &amp;amp; supportive care&lt;/full-title&gt;&lt;/periodical&gt;&lt;pages&gt;599-611&lt;/pages&gt;&lt;volume&gt;14&lt;/volume&gt;&lt;number&gt;6&lt;/number&gt;&lt;dates&gt;&lt;year&gt;2016&lt;/year&gt;&lt;/dates&gt;&lt;isbn&gt;1478-9515&lt;/isbn&gt;&lt;urls&gt;&lt;/urls&gt;&lt;/record&gt;&lt;/Cite&gt;&lt;/EndNote&gt;</w:instrText>
            </w:r>
            <w:r w:rsidR="002E7F10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B142E4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)</w:t>
            </w:r>
            <w:r w:rsidR="002E7F10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CB77440" w14:textId="3717F9C6" w:rsidR="00453BC5" w:rsidRPr="007F7BA1" w:rsidRDefault="00453BC5" w:rsidP="002E7F10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Collaborating within healthcare team </w:t>
            </w:r>
            <w:r w:rsidR="0094398A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(n=1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4F3A127" w14:textId="493796AD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nsuring availability of fully equipped hospice care suppor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uzaini&lt;/Author&gt;&lt;Year&gt;1998&lt;/Year&gt;&lt;RecNum&gt;41&lt;/RecNum&gt;&lt;DisplayText&gt;(Almuzaini et al. 1998)&lt;/DisplayText&gt;&lt;record&gt;&lt;rec-number&gt;41&lt;/rec-number&gt;&lt;foreign-keys&gt;&lt;key app="EN" db-id="xtvx55rfxs0w9ueepwyxa0fn5e5av99vppse" timestamp="1709716221"&gt;41&lt;/key&gt;&lt;/foreign-keys&gt;&lt;ref-type name="Journal Article"&gt;17&lt;/ref-type&gt;&lt;contributors&gt;&lt;authors&gt;&lt;author&gt;Almuzaini, A. S.&lt;/author&gt;&lt;author&gt;Salek, M. S.&lt;/author&gt;&lt;author&gt;Nicholls, P. J.&lt;/author&gt;&lt;author&gt;Alomar, B. A.&lt;/author&gt;&lt;/authors&gt;&lt;/contributors&gt;&lt;titles&gt;&lt;title&gt;The attitude of health care professionals toward the availability of hospice services for cancer patients and their carers in Saudi Arabia&lt;/title&gt;&lt;secondary-title&gt;Palliative medicine&lt;/secondary-title&gt;&lt;/titles&gt;&lt;periodical&gt;&lt;full-title&gt;Palliative Medicine&lt;/full-title&gt;&lt;/periodical&gt;&lt;pages&gt;365-73&lt;/pages&gt;&lt;volume&gt;12&lt;/volume&gt;&lt;number&gt;5&lt;/number&gt;&lt;keywords&gt;&lt;keyword&gt;Adaptation, Psychological&lt;/keyword&gt;&lt;keyword&gt;Adult&lt;/keyword&gt;&lt;keyword&gt;Aged&lt;/keyword&gt;&lt;keyword&gt;*Attitude of Health Personnel&lt;/keyword&gt;&lt;keyword&gt;Attitude to Health&lt;/keyword&gt;&lt;keyword&gt;Caregivers/psychology&lt;/keyword&gt;&lt;keyword&gt;Culture&lt;/keyword&gt;&lt;keyword&gt;Female&lt;/keyword&gt;&lt;keyword&gt;*Health Services Accessibility&lt;/keyword&gt;&lt;keyword&gt;*Hospice Care&lt;/keyword&gt;&lt;keyword&gt;Humans&lt;/keyword&gt;&lt;keyword&gt;Islam&lt;/keyword&gt;&lt;keyword&gt;Male&lt;/keyword&gt;&lt;keyword&gt;Middle Aged&lt;/keyword&gt;&lt;keyword&gt;Neoplasms/psychology/therapy&lt;/keyword&gt;&lt;keyword&gt;*Palliative Care&lt;/keyword&gt;&lt;keyword&gt;Patient Satisfaction&lt;/keyword&gt;&lt;keyword&gt;Saudi Arabia&lt;/keyword&gt;&lt;keyword&gt;Hospices&lt;/keyword&gt;&lt;/keywords&gt;&lt;dates&gt;&lt;year&gt;1998&lt;/year&gt;&lt;/dates&gt;&lt;pub-location&gt;England&lt;/pub-location&gt;&lt;isbn&gt;0269-2163 (Print)&lt;/isbn&gt;&lt;accession-num&gt;rayyan-359096971&lt;/accession-num&gt;&lt;urls&gt;&lt;related-urls&gt;&lt;url&gt;https://pubmed.ncbi.nlm.nih.gov/9924599/&lt;/url&gt;&lt;/related-urls&gt;&lt;/urls&gt;&lt;language&gt;eng&lt;/language&gt;&lt;access-date&gt;9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uzaini et al. 199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17A3035" w14:textId="08C358F0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nhancing psychosocial support program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7982F54" w14:textId="061C5A5D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ngaging nurses/other health  teams in building the PC service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45C8DB2" w14:textId="1F9083C8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ioritizing continuity of care for dying patient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7DB4B9E1" w14:textId="354B29D4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Building relationships within health care team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94BF33D" w14:textId="12BE9AF3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Getting administration suppor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1BF2070" w14:textId="7A185695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hoosing the “right” personnel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C4C21C8" w14:textId="364116E6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mote positive attitudes towards PC among health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uzaini&lt;/Author&gt;&lt;Year&gt;1998&lt;/Year&gt;&lt;RecNum&gt;41&lt;/RecNum&gt;&lt;DisplayText&gt;(Almuzaini et al. 1998)&lt;/DisplayText&gt;&lt;record&gt;&lt;rec-number&gt;41&lt;/rec-number&gt;&lt;foreign-keys&gt;&lt;key app="EN" db-id="xtvx55rfxs0w9ueepwyxa0fn5e5av99vppse" timestamp="1709716221"&gt;41&lt;/key&gt;&lt;/foreign-keys&gt;&lt;ref-type name="Journal Article"&gt;17&lt;/ref-type&gt;&lt;contributors&gt;&lt;authors&gt;&lt;author&gt;Almuzaini, A. S.&lt;/author&gt;&lt;author&gt;Salek, M. S.&lt;/author&gt;&lt;author&gt;Nicholls, P. J.&lt;/author&gt;&lt;author&gt;Alomar, B. A.&lt;/author&gt;&lt;/authors&gt;&lt;/contributors&gt;&lt;titles&gt;&lt;title&gt;The attitude of health care professionals toward the availability of hospice services for cancer patients and their carers in Saudi Arabia&lt;/title&gt;&lt;secondary-title&gt;Palliative medicine&lt;/secondary-title&gt;&lt;/titles&gt;&lt;periodical&gt;&lt;full-title&gt;Palliative Medicine&lt;/full-title&gt;&lt;/periodical&gt;&lt;pages&gt;365-73&lt;/pages&gt;&lt;volume&gt;12&lt;/volume&gt;&lt;number&gt;5&lt;/number&gt;&lt;keywords&gt;&lt;keyword&gt;Adaptation, Psychological&lt;/keyword&gt;&lt;keyword&gt;Adult&lt;/keyword&gt;&lt;keyword&gt;Aged&lt;/keyword&gt;&lt;keyword&gt;*Attitude of Health Personnel&lt;/keyword&gt;&lt;keyword&gt;Attitude to Health&lt;/keyword&gt;&lt;keyword&gt;Caregivers/psychology&lt;/keyword&gt;&lt;keyword&gt;Culture&lt;/keyword&gt;&lt;keyword&gt;Female&lt;/keyword&gt;&lt;keyword&gt;*Health Services Accessibility&lt;/keyword&gt;&lt;keyword&gt;*Hospice Care&lt;/keyword&gt;&lt;keyword&gt;Humans&lt;/keyword&gt;&lt;keyword&gt;Islam&lt;/keyword&gt;&lt;keyword&gt;Male&lt;/keyword&gt;&lt;keyword&gt;Middle Aged&lt;/keyword&gt;&lt;keyword&gt;Neoplasms/psychology/therapy&lt;/keyword&gt;&lt;keyword&gt;*Palliative Care&lt;/keyword&gt;&lt;keyword&gt;Patient Satisfaction&lt;/keyword&gt;&lt;keyword&gt;Saudi Arabia&lt;/keyword&gt;&lt;keyword&gt;Hospices&lt;/keyword&gt;&lt;/keywords&gt;&lt;dates&gt;&lt;year&gt;1998&lt;/year&gt;&lt;/dates&gt;&lt;pub-location&gt;England&lt;/pub-location&gt;&lt;isbn&gt;0269-2163 (Print)&lt;/isbn&gt;&lt;accession-num&gt;rayyan-359096971&lt;/accession-num&gt;&lt;urls&gt;&lt;related-urls&gt;&lt;url&gt;https://pubmed.ncbi.nlm.nih.gov/9924599/&lt;/url&gt;&lt;/related-urls&gt;&lt;/urls&gt;&lt;language&gt;eng&lt;/language&gt;&lt;access-date&gt;9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uzaini et al. 199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FB8DF3B" w14:textId="517951B9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Supporting non-licensed staff to assist in the care of dying patien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258B1BA" w14:textId="3AC277C3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Talking with the patient about his feelings and thoughts abou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FA6F780" w14:textId="2AF95870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llowing families unlimited access to the dying patien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371B58E" w14:textId="02EF2209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aving an ethics committee member (Nurses)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C4ECA14" w14:textId="77777777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vailability of professional opinion of three specialized reliable physicians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l Jawiche&lt;/Author&gt;&lt;Year&gt;2020&lt;/Year&gt;&lt;RecNum&gt;65&lt;/RecNum&gt;&lt;DisplayText&gt;(El Jawiche et al. 2020)&lt;/DisplayText&gt;&lt;record&gt;&lt;rec-number&gt;65&lt;/rec-number&gt;&lt;foreign-keys&gt;&lt;key app="EN" db-id="xtvx55rfxs0w9ueepwyxa0fn5e5av99vppse" timestamp="1709716225"&gt;65&lt;/key&gt;&lt;/foreign-keys&gt;&lt;ref-type name="Journal Article"&gt;17&lt;/ref-type&gt;&lt;contributors&gt;&lt;authors&gt;&lt;author&gt;El Jawiche, R.&lt;/author&gt;&lt;author&gt;Hallit, S.&lt;/author&gt;&lt;author&gt;Tarabey, L.&lt;/author&gt;&lt;author&gt;Abou-Mrad, F.&lt;/author&gt;&lt;author&gt;El Jawiche, Rita&lt;/author&gt;&lt;author&gt;Hallit, Souheil&lt;/author&gt;&lt;author&gt;Tarabey, Lubna&lt;/author&gt;&lt;author&gt;Abou-Mrad, Fadi&lt;/author&gt;&lt;/authors&gt;&lt;/contributors&gt;&lt;titles&gt;&lt;title&gt;Withholding and withdrawal of life-sustaining treatments in intensive care units in Lebanon: a cross-sectional survey of intensivists and interviews of professional societies, legal and religious leaders&lt;/title&gt;&lt;secondary-title&gt;BMC MEDICAL ETHICS&lt;/secondary-title&gt;&lt;/titles&gt;&lt;periodical&gt;&lt;full-title&gt;BMC MEDICAL ETHICS&lt;/full-title&gt;&lt;/periodical&gt;&lt;volume&gt;21&lt;/volume&gt;&lt;number&gt;1&lt;/number&gt;&lt;keywords&gt;&lt;keyword&gt;Cross-Sectional Studies&lt;/keyword&gt;&lt;keyword&gt;Cesarean Section&lt;/keyword&gt;&lt;/keywords&gt;&lt;dates&gt;&lt;year&gt;2020&lt;/year&gt;&lt;/dates&gt;&lt;isbn&gt;1472-6939&lt;/isbn&gt;&lt;accession-num&gt;rayyan-359097010&lt;/accession-num&gt;&lt;urls&gt;&lt;/urls&gt;&lt;electronic-resource-num&gt;10.1186/s12910-020-00525-y&lt;/electronic-resource-num&gt;&lt;access-date&gt;8 y3 - 2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El Jawiche et al. 2020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5AB0B4D" w14:textId="7D525D61" w:rsidR="00453BC5" w:rsidRPr="00BB6332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Having the physicians agree about the direction care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62FE959" w14:textId="4F6DA85C" w:rsidR="00453BC5" w:rsidRDefault="00453BC5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Allowing continuity of care for the dying patient by the same nurse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7AEE4ECA" w14:textId="3717E009" w:rsidR="00C21E68" w:rsidRPr="00A0151B" w:rsidRDefault="00C21E68" w:rsidP="00756813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56813">
              <w:rPr>
                <w:rFonts w:asciiTheme="majorBidi" w:hAnsiTheme="majorBidi" w:cstheme="majorBidi"/>
                <w:sz w:val="24"/>
                <w:szCs w:val="24"/>
              </w:rPr>
              <w:t>Effective pain management in PC (n=1)</w:t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C21E6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E45A56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C21E6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E45A56">
              <w:rPr>
                <w:rFonts w:asciiTheme="majorBidi" w:hAnsiTheme="majorBidi" w:cstheme="majorBidi"/>
                <w:sz w:val="24"/>
                <w:szCs w:val="24"/>
              </w:rPr>
            </w:r>
            <w:r w:rsidRPr="00E45A56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0151B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6173A18C" w14:textId="77777777" w:rsidTr="00453BC5">
        <w:trPr>
          <w:trHeight w:val="1843"/>
        </w:trPr>
        <w:tc>
          <w:tcPr>
            <w:tcW w:w="0" w:type="auto"/>
          </w:tcPr>
          <w:p w14:paraId="3BC399C3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Organizational strategies at a regional/national level (n=4)</w:t>
            </w:r>
          </w:p>
          <w:p w14:paraId="59EEAF52" w14:textId="2397DCE1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Develop or have national PC health policies and guidelines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 xml:space="preserve"> (n=2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FbCBKYXdpY2hlIGV0IGFsLiAyMDIwKTwvRGlzcGxheVRleHQ+PHJlY29yZD48cmVjLW51
bWJlcj4xMDU8L3JlYy1udW1iZXI+PGZvcmVpZ24ta2V5cz48a2V5IGFwcD0iRU4iIGRiLWlkPSJ4
dHZ4NTVyZnhzMHc5dWVlcHd5eGEwZm41ZTVhdjk5dnBwc2UiIHRpbWVzdGFtcD0iMTcwOTcxODA4
OSI+MTA1PC9rZXk+PC9mb3JlaWduLWtleXM+PHJlZi10eXBlIG5hbWU9IkpvdXJuYWwgQXJ0aWNs
ZSI+MTc8L3JlZi10eXBlPjxjb250cmlidXRvcnM+PGF1dGhvcnM+PGF1dGhvcj5BbC1Bd2FtZXIs
IEEuPC9hdXRob3I+PGF1dGhvcj5Eb3duYXIsIEouPC9hdXRob3I+PC9hdXRob3JzPjwvY29udHJp
YnV0b3JzPjxhdXRoLWFkZHJlc3M+RGVwYXJ0bWVudCBvZiBQc3ljaG9zb2NpYWwgT25jb2xvZ3kg
YW5kIFBhbGxpYXRpdmUgQ2FyZSwgUHJpbmNlc3MgTWFyZ2FyZXQgQ2FuY2VyIENlbnRlciwgVW5p
dmVyc2l0eSBIZWFsdGggTmV0d29yaywgNjEwIFVuaXZlcnNpdHkgQXZlLiwgUm0xNi01NzUsIFRv
cm9udG8sIE01RyAyTTksIENhbmFkYSwgYWhtZWQuYWwuYXdhbWVyQG1haWwudXRvcm9udG8uY2Eu
PC9hdXRoLWFkZHJlc3M+PHRpdGxlcz48dGl0bGU+RGV2ZWxvcGluZyBhIHBhbGxpYXRpdmUgY2Fy
ZSBzZXJ2aWNlIG1vZGVsIGZvciBNdXNsaW0gTWlkZGxlIEVhc3Rlcm4gY291bnRyaWVzPC90aXRs
ZT48c2Vjb25kYXJ5LXRpdGxlPlN1cHBvcnQgQ2FyZSBDYW5jZXI8L3NlY29uZGFyeS10aXRsZT48
L3RpdGxlcz48cGVyaW9kaWNhbD48ZnVsbC10aXRsZT5TdXBwb3J0IENhcmUgQ2FuY2VyPC9mdWxs
LXRpdGxlPjwvcGVyaW9kaWNhbD48cGFnZXM+MzI1My02MjwvcGFnZXM+PHZvbHVtZT4yMjwvdm9s
dW1lPjxudW1iZXI+MTI8L251bWJlcj48ZWRpdGlvbj4yMDE0MDcxNzwvZWRpdGlvbj48a2V5d29y
ZHM+PGtleXdvcmQ+QWR1bHQ8L2tleXdvcmQ+PGtleXdvcmQ+QXR0aXR1ZGUgb2YgSGVhbHRoIFBl
cnNvbm5lbDwva2V5d29yZD48a2V5d29yZD4qQ29tbXVuaWNhdGlvbiBCYXJyaWVyczwva2V5d29y
ZD48a2V5d29yZD5Dcm9zcy1DdWx0dXJhbCBDb21wYXJpc29uPC9rZXl3b3JkPjxrZXl3b3JkPipD
dWx0dXJhbCBDaGFyYWN0ZXJpc3RpY3M8L2tleXdvcmQ+PGtleXdvcmQ+KkN1bHR1cmFsbHkgQ29t
cGV0ZW50IENhcmUvZXRobm9sb2d5L29yZ2FuaXphdGlvbiAmYW1wOyBhZG1pbmlzdHJhdGlvbjwv
a2V5d29yZD48a2V5d29yZD5GZW1hbGU8L2tleXdvcmQ+PGtleXdvcmQ+SGVhbHRoIFNlcnZpY2Vz
IEFjY2Vzc2liaWxpdHk8L2tleXdvcmQ+PGtleXdvcmQ+SHVtYW5zPC9rZXl3b3JkPjxrZXl3b3Jk
PklzbGFtLypwc3ljaG9sb2d5PC9rZXl3b3JkPjxrZXl3b3JkPk1hbGU8L2tleXdvcmQ+PGtleXdv
cmQ+TWlkZGxlIEFnZWQ8L2tleXdvcmQ+PGtleXdvcmQ+TW9kZWxzLCBPcmdhbml6YXRpb25hbDwv
a2V5d29yZD48a2V5d29yZD5OZWVkcyBBc3Nlc3NtZW50PC9rZXl3b3JkPjxrZXl3b3JkPipQYWxs
aWF0aXZlIENhcmUvbWV0aG9kcy9vcmdhbml6YXRpb24gJmFtcDsgYWRtaW5pc3RyYXRpb24vcHN5
Y2hvbG9neTwva2V5d29yZD48a2V5d29yZD5RdWFsaXRhdGl2ZSBSZXNlYXJjaDwva2V5d29yZD48
L2tleXdvcmRzPjxkYXRlcz48eWVhcj4yMDE0PC95ZWFyPjxwdWItZGF0ZXM+PGRhdGU+RGVjPC9k
YXRlPjwvcHViLWRhdGVzPjwvZGF0ZXM+PGlzYm4+MDk0MS00MzU1PC9pc2JuPjxhY2Nlc3Npb24t
bnVtPjI1MDMwOTM4PC9hY2Nlc3Npb24tbnVtPjx1cmxzPjwvdXJscz48ZWxlY3Ryb25pYy1yZXNv
dXJjZS1udW0+MTAuMTAwNy9zMDA1MjAtMDE0LTIzNDctNDwvZWxlY3Ryb25pYy1yZXNvdXJjZS1u
dW0+PHJlbW90ZS1kYXRhYmFzZS1wcm92aWRlcj5OTE08L3JlbW90ZS1kYXRhYmFzZS1wcm92aWRl
cj48bGFuZ3VhZ2U+ZW5nPC9sYW5ndWFnZT48L3JlY29yZD48L0NpdGU+PENpdGU+PEF1dGhvcj5F
bCBKYXdpY2hlPC9BdXRob3I+PFllYXI+MjAyMDwvWWVhcj48UmVjTnVtPjY1PC9SZWNOdW0+PHJl
Y29yZD48cmVjLW51bWJlcj42NTwvcmVjLW51bWJlcj48Zm9yZWlnbi1rZXlzPjxrZXkgYXBwPSJF
TiIgZGItaWQ9Inh0dng1NXJmeHMwdzl1ZWVwd3l4YTBmbjVlNWF2OTl2cHBzZSIgdGltZXN0YW1w
PSIxNzA5NzE2MjI1Ij42NTwva2V5PjwvZm9yZWlnbi1rZXlzPjxyZWYtdHlwZSBuYW1lPSJKb3Vy
bmFsIEFydGljbGUiPjE3PC9yZWYtdHlwZT48Y29udHJpYnV0b3JzPjxhdXRob3JzPjxhdXRob3I+
RWwgSmF3aWNoZSwgUi48L2F1dGhvcj48YXV0aG9yPkhhbGxpdCwgUy48L2F1dGhvcj48YXV0aG9y
PlRhcmFiZXksIEwuPC9hdXRob3I+PGF1dGhvcj5BYm91LU1yYWQsIEYuPC9hdXRob3I+PGF1dGhv
cj5FbCBKYXdpY2hlLCBSaXRhPC9hdXRob3I+PGF1dGhvcj5IYWxsaXQsIFNvdWhlaWw8L2F1dGhv
cj48YXV0aG9yPlRhcmFiZXksIEx1Ym5hPC9hdXRob3I+PGF1dGhvcj5BYm91LU1yYWQsIEZhZGk8
L2F1dGhvcj48L2F1dGhvcnM+PC9jb250cmlidXRvcnM+PHRpdGxlcz48dGl0bGU+V2l0aGhvbGRp
bmcgYW5kIHdpdGhkcmF3YWwgb2YgbGlmZS1zdXN0YWluaW5nIHRyZWF0bWVudHMgaW4gaW50ZW5z
aXZlIGNhcmUgdW5pdHMgaW4gTGViYW5vbjogYSBjcm9zcy1zZWN0aW9uYWwgc3VydmV5IG9mIGlu
dGVuc2l2aXN0cyBhbmQgaW50ZXJ2aWV3cyBvZiBwcm9mZXNzaW9uYWwgc29jaWV0aWVzLCBsZWdh
bCBhbmQgcmVsaWdpb3VzIGxlYWRlcnM8L3RpdGxlPjxzZWNvbmRhcnktdGl0bGU+Qk1DIE1FRElD
QUwgRVRISUNTPC9zZWNvbmRhcnktdGl0bGU+PC90aXRsZXM+PHBlcmlvZGljYWw+PGZ1bGwtdGl0
bGU+Qk1DIE1FRElDQUwgRVRISUNTPC9mdWxsLXRpdGxlPjwvcGVyaW9kaWNhbD48dm9sdW1lPjIx
PC92b2x1bWU+PG51bWJlcj4xPC9udW1iZXI+PGtleXdvcmRzPjxrZXl3b3JkPkNyb3NzLVNlY3Rp
b25hbCBTdHVkaWVzPC9rZXl3b3JkPjxrZXl3b3JkPkNlc2FyZWFuIFNlY3Rpb248L2tleXdvcmQ+
PC9rZXl3b3Jkcz48ZGF0ZXM+PHllYXI+MjAyMDwveWVhcj48L2RhdGVzPjxpc2JuPjE0NzItNjkz
OTwvaXNibj48YWNjZXNzaW9uLW51bT5yYXl5YW4tMzU5MDk3MDEwPC9hY2Nlc3Npb24tbnVtPjx1
cmxzPjwvdXJscz48ZWxlY3Ryb25pYy1yZXNvdXJjZS1udW0+MTAuMTE4Ni9zMTI5MTAtMDIwLTAw
NTI1LXk8L2VsZWN0cm9uaWMtcmVzb3VyY2UtbnVtPjxhY2Nlc3MtZGF0ZT44IHkzIC0gMjg8L2Fj
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FbCBKYXdpY2hlIGV0IGFsLiAyMDIwKTwvRGlzcGxheVRleHQ+PHJlY29yZD48cmVjLW51
bWJlcj4xMDU8L3JlYy1udW1iZXI+PGZvcmVpZ24ta2V5cz48a2V5IGFwcD0iRU4iIGRiLWlkPSJ4
dHZ4NTVyZnhzMHc5dWVlcHd5eGEwZm41ZTVhdjk5dnBwc2UiIHRpbWVzdGFtcD0iMTcwOTcxODA4
OSI+MTA1PC9rZXk+PC9mb3JlaWduLWtleXM+PHJlZi10eXBlIG5hbWU9IkpvdXJuYWwgQXJ0aWNs
ZSI+MTc8L3JlZi10eXBlPjxjb250cmlidXRvcnM+PGF1dGhvcnM+PGF1dGhvcj5BbC1Bd2FtZXIs
IEEuPC9hdXRob3I+PGF1dGhvcj5Eb3duYXIsIEouPC9hdXRob3I+PC9hdXRob3JzPjwvY29udHJp
YnV0b3JzPjxhdXRoLWFkZHJlc3M+RGVwYXJ0bWVudCBvZiBQc3ljaG9zb2NpYWwgT25jb2xvZ3kg
YW5kIFBhbGxpYXRpdmUgQ2FyZSwgUHJpbmNlc3MgTWFyZ2FyZXQgQ2FuY2VyIENlbnRlciwgVW5p
dmVyc2l0eSBIZWFsdGggTmV0d29yaywgNjEwIFVuaXZlcnNpdHkgQXZlLiwgUm0xNi01NzUsIFRv
cm9udG8sIE01RyAyTTksIENhbmFkYSwgYWhtZWQuYWwuYXdhbWVyQG1haWwudXRvcm9udG8uY2Eu
PC9hdXRoLWFkZHJlc3M+PHRpdGxlcz48dGl0bGU+RGV2ZWxvcGluZyBhIHBhbGxpYXRpdmUgY2Fy
ZSBzZXJ2aWNlIG1vZGVsIGZvciBNdXNsaW0gTWlkZGxlIEVhc3Rlcm4gY291bnRyaWVzPC90aXRs
ZT48c2Vjb25kYXJ5LXRpdGxlPlN1cHBvcnQgQ2FyZSBDYW5jZXI8L3NlY29uZGFyeS10aXRsZT48
L3RpdGxlcz48cGVyaW9kaWNhbD48ZnVsbC10aXRsZT5TdXBwb3J0IENhcmUgQ2FuY2VyPC9mdWxs
LXRpdGxlPjwvcGVyaW9kaWNhbD48cGFnZXM+MzI1My02MjwvcGFnZXM+PHZvbHVtZT4yMjwvdm9s
dW1lPjxudW1iZXI+MTI8L251bWJlcj48ZWRpdGlvbj4yMDE0MDcxNzwvZWRpdGlvbj48a2V5d29y
ZHM+PGtleXdvcmQ+QWR1bHQ8L2tleXdvcmQ+PGtleXdvcmQ+QXR0aXR1ZGUgb2YgSGVhbHRoIFBl
cnNvbm5lbDwva2V5d29yZD48a2V5d29yZD4qQ29tbXVuaWNhdGlvbiBCYXJyaWVyczwva2V5d29y
ZD48a2V5d29yZD5Dcm9zcy1DdWx0dXJhbCBDb21wYXJpc29uPC9rZXl3b3JkPjxrZXl3b3JkPipD
dWx0dXJhbCBDaGFyYWN0ZXJpc3RpY3M8L2tleXdvcmQ+PGtleXdvcmQ+KkN1bHR1cmFsbHkgQ29t
cGV0ZW50IENhcmUvZXRobm9sb2d5L29yZ2FuaXphdGlvbiAmYW1wOyBhZG1pbmlzdHJhdGlvbjwv
a2V5d29yZD48a2V5d29yZD5GZW1hbGU8L2tleXdvcmQ+PGtleXdvcmQ+SGVhbHRoIFNlcnZpY2Vz
IEFjY2Vzc2liaWxpdHk8L2tleXdvcmQ+PGtleXdvcmQ+SHVtYW5zPC9rZXl3b3JkPjxrZXl3b3Jk
PklzbGFtLypwc3ljaG9sb2d5PC9rZXl3b3JkPjxrZXl3b3JkPk1hbGU8L2tleXdvcmQ+PGtleXdv
cmQ+TWlkZGxlIEFnZWQ8L2tleXdvcmQ+PGtleXdvcmQ+TW9kZWxzLCBPcmdhbml6YXRpb25hbDwv
a2V5d29yZD48a2V5d29yZD5OZWVkcyBBc3Nlc3NtZW50PC9rZXl3b3JkPjxrZXl3b3JkPipQYWxs
aWF0aXZlIENhcmUvbWV0aG9kcy9vcmdhbml6YXRpb24gJmFtcDsgYWRtaW5pc3RyYXRpb24vcHN5
Y2hvbG9neTwva2V5d29yZD48a2V5d29yZD5RdWFsaXRhdGl2ZSBSZXNlYXJjaDwva2V5d29yZD48
L2tleXdvcmRzPjxkYXRlcz48eWVhcj4yMDE0PC95ZWFyPjxwdWItZGF0ZXM+PGRhdGU+RGVjPC9k
YXRlPjwvcHViLWRhdGVzPjwvZGF0ZXM+PGlzYm4+MDk0MS00MzU1PC9pc2JuPjxhY2Nlc3Npb24t
bnVtPjI1MDMwOTM4PC9hY2Nlc3Npb24tbnVtPjx1cmxzPjwvdXJscz48ZWxlY3Ryb25pYy1yZXNv
dXJjZS1udW0+MTAuMTAwNy9zMDA1MjAtMDE0LTIzNDctNDwvZWxlY3Ryb25pYy1yZXNvdXJjZS1u
dW0+PHJlbW90ZS1kYXRhYmFzZS1wcm92aWRlcj5OTE08L3JlbW90ZS1kYXRhYmFzZS1wcm92aWRl
cj48bGFuZ3VhZ2U+ZW5nPC9sYW5ndWFnZT48L3JlY29yZD48L0NpdGU+PENpdGU+PEF1dGhvcj5F
bCBKYXdpY2hlPC9BdXRob3I+PFllYXI+MjAyMDwvWWVhcj48UmVjTnVtPjY1PC9SZWNOdW0+PHJl
Y29yZD48cmVjLW51bWJlcj42NTwvcmVjLW51bWJlcj48Zm9yZWlnbi1rZXlzPjxrZXkgYXBwPSJF
TiIgZGItaWQ9Inh0dng1NXJmeHMwdzl1ZWVwd3l4YTBmbjVlNWF2OTl2cHBzZSIgdGltZXN0YW1w
PSIxNzA5NzE2MjI1Ij42NTwva2V5PjwvZm9yZWlnbi1rZXlzPjxyZWYtdHlwZSBuYW1lPSJKb3Vy
bmFsIEFydGljbGUiPjE3PC9yZWYtdHlwZT48Y29udHJpYnV0b3JzPjxhdXRob3JzPjxhdXRob3I+
RWwgSmF3aWNoZSwgUi48L2F1dGhvcj48YXV0aG9yPkhhbGxpdCwgUy48L2F1dGhvcj48YXV0aG9y
PlRhcmFiZXksIEwuPC9hdXRob3I+PGF1dGhvcj5BYm91LU1yYWQsIEYuPC9hdXRob3I+PGF1dGhv
cj5FbCBKYXdpY2hlLCBSaXRhPC9hdXRob3I+PGF1dGhvcj5IYWxsaXQsIFNvdWhlaWw8L2F1dGhv
cj48YXV0aG9yPlRhcmFiZXksIEx1Ym5hPC9hdXRob3I+PGF1dGhvcj5BYm91LU1yYWQsIEZhZGk8
L2F1dGhvcj48L2F1dGhvcnM+PC9jb250cmlidXRvcnM+PHRpdGxlcz48dGl0bGU+V2l0aGhvbGRp
bmcgYW5kIHdpdGhkcmF3YWwgb2YgbGlmZS1zdXN0YWluaW5nIHRyZWF0bWVudHMgaW4gaW50ZW5z
aXZlIGNhcmUgdW5pdHMgaW4gTGViYW5vbjogYSBjcm9zcy1zZWN0aW9uYWwgc3VydmV5IG9mIGlu
dGVuc2l2aXN0cyBhbmQgaW50ZXJ2aWV3cyBvZiBwcm9mZXNzaW9uYWwgc29jaWV0aWVzLCBsZWdh
bCBhbmQgcmVsaWdpb3VzIGxlYWRlcnM8L3RpdGxlPjxzZWNvbmRhcnktdGl0bGU+Qk1DIE1FRElD
QUwgRVRISUNTPC9zZWNvbmRhcnktdGl0bGU+PC90aXRsZXM+PHBlcmlvZGljYWw+PGZ1bGwtdGl0
bGU+Qk1DIE1FRElDQUwgRVRISUNTPC9mdWxsLXRpdGxlPjwvcGVyaW9kaWNhbD48dm9sdW1lPjIx
PC92b2x1bWU+PG51bWJlcj4xPC9udW1iZXI+PGtleXdvcmRzPjxrZXl3b3JkPkNyb3NzLVNlY3Rp
b25hbCBTdHVkaWVzPC9rZXl3b3JkPjxrZXl3b3JkPkNlc2FyZWFuIFNlY3Rpb248L2tleXdvcmQ+
PC9rZXl3b3Jkcz48ZGF0ZXM+PHllYXI+MjAyMDwveWVhcj48L2RhdGVzPjxpc2JuPjE0NzItNjkz
OTwvaXNibj48YWNjZXNzaW9uLW51bT5yYXl5YW4tMzU5MDk3MDEwPC9hY2Nlc3Npb24tbnVtPjx1
cmxzPjwvdXJscz48ZWxlY3Ryb25pYy1yZXNvdXJjZS1udW0+MTAuMTE4Ni9zMTI5MTAtMDIwLTAw
NTI1LXk8L2VsZWN0cm9uaWMtcmVzb3VyY2UtbnVtPjxhY2Nlc3MtZGF0ZT44IHkzIC0gMjg8L2Fj
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El Jawiche et al. 2020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4C8C2B1" w14:textId="286E97D9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nhancing psychosocial support programs within hospital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Oosterveld-Vlug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4E1DB57" w14:textId="35C4188E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mprove access to PC medication and service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7A866AE" w14:textId="3EEEC652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ntegrate PC programs across a region/nation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2780564" w14:textId="693AFD3F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stablishment of a hospice, fully equipped with specialist staff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uzaini&lt;/Author&gt;&lt;Year&gt;1998&lt;/Year&gt;&lt;RecNum&gt;41&lt;/RecNum&gt;&lt;DisplayText&gt;(Almuzaini et al. 1998)&lt;/DisplayText&gt;&lt;record&gt;&lt;rec-number&gt;41&lt;/rec-number&gt;&lt;foreign-keys&gt;&lt;key app="EN" db-id="xtvx55rfxs0w9ueepwyxa0fn5e5av99vppse" timestamp="1709716221"&gt;41&lt;/key&gt;&lt;/foreign-keys&gt;&lt;ref-type name="Journal Article"&gt;17&lt;/ref-type&gt;&lt;contributors&gt;&lt;authors&gt;&lt;author&gt;Almuzaini, A. S.&lt;/author&gt;&lt;author&gt;Salek, M. S.&lt;/author&gt;&lt;author&gt;Nicholls, P. J.&lt;/author&gt;&lt;author&gt;Alomar, B. A.&lt;/author&gt;&lt;/authors&gt;&lt;/contributors&gt;&lt;titles&gt;&lt;title&gt;The attitude of health care professionals toward the availability of hospice services for cancer patients and their carers in Saudi Arabia&lt;/title&gt;&lt;secondary-title&gt;Palliative medicine&lt;/secondary-title&gt;&lt;/titles&gt;&lt;periodical&gt;&lt;full-title&gt;Palliative Medicine&lt;/full-title&gt;&lt;/periodical&gt;&lt;pages&gt;365-73&lt;/pages&gt;&lt;volume&gt;12&lt;/volume&gt;&lt;number&gt;5&lt;/number&gt;&lt;keywords&gt;&lt;keyword&gt;Adaptation, Psychological&lt;/keyword&gt;&lt;keyword&gt;Adult&lt;/keyword&gt;&lt;keyword&gt;Aged&lt;/keyword&gt;&lt;keyword&gt;*Attitude of Health Personnel&lt;/keyword&gt;&lt;keyword&gt;Attitude to Health&lt;/keyword&gt;&lt;keyword&gt;Caregivers/psychology&lt;/keyword&gt;&lt;keyword&gt;Culture&lt;/keyword&gt;&lt;keyword&gt;Female&lt;/keyword&gt;&lt;keyword&gt;*Health Services Accessibility&lt;/keyword&gt;&lt;keyword&gt;*Hospice Care&lt;/keyword&gt;&lt;keyword&gt;Humans&lt;/keyword&gt;&lt;keyword&gt;Islam&lt;/keyword&gt;&lt;keyword&gt;Male&lt;/keyword&gt;&lt;keyword&gt;Middle Aged&lt;/keyword&gt;&lt;keyword&gt;Neoplasms/psychology/therapy&lt;/keyword&gt;&lt;keyword&gt;*Palliative Care&lt;/keyword&gt;&lt;keyword&gt;Patient Satisfaction&lt;/keyword&gt;&lt;keyword&gt;Saudi Arabia&lt;/keyword&gt;&lt;keyword&gt;Hospices&lt;/keyword&gt;&lt;/keywords&gt;&lt;dates&gt;&lt;year&gt;1998&lt;/year&gt;&lt;/dates&gt;&lt;pub-location&gt;England&lt;/pub-location&gt;&lt;isbn&gt;0269-2163 (Print)&lt;/isbn&gt;&lt;accession-num&gt;rayyan-359096971&lt;/accession-num&gt;&lt;urls&gt;&lt;related-urls&gt;&lt;url&gt;https://pubmed.ncbi.nlm.nih.gov/9924599/&lt;/url&gt;&lt;/related-urls&gt;&lt;/urls&gt;&lt;language&gt;eng&lt;/language&gt;&lt;access-date&gt;9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uzaini et al. 199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247D49A0" w14:textId="77777777" w:rsidTr="00453BC5">
        <w:tc>
          <w:tcPr>
            <w:tcW w:w="0" w:type="auto"/>
          </w:tcPr>
          <w:p w14:paraId="2C0957FE" w14:textId="4A406116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Facilitators related to </w:t>
            </w:r>
            <w:r w:rsidR="000341FA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patients and their </w:t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families (n=4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7D8186D5" w14:textId="17124257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Facilitating discussions with all parties or via a family spokesperson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D1E983B" w14:textId="765EA4AF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ermission from family to </w:t>
            </w:r>
            <w:r w:rsidR="000341FA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>stop life support</w:t>
            </w:r>
            <w:r w:rsidR="000341FA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9C2FD34" w14:textId="47AFB395" w:rsidR="00453BC5" w:rsidRPr="007F7BA1" w:rsidRDefault="00453BC5" w:rsidP="000341FA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cceptance of the reality of terminal illness among family mem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bers </w:t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94398A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idWRhcmkgZXQgYWwuIDIwMTY7IEFs
bWFuc291ciBldCBhbC4gMjAxOSk8L0Rpc3BsYXlUZXh0PjxyZWNvcmQ+PHJlYy1udW1iZXI+Mzk8
L3JlYy1udW1iZXI+PGZvcmVpZ24ta2V5cz48a2V5IGFwcD0iRU4iIGRiLWlkPSJ4dHZ4NTVyZnhz
MHc5dWVlcHd5eGEwZm41ZTVhdjk5dnBwc2UiIHRpbWVzdGFtcD0iMTcwOTcxNjIyMSI+Mzk8L2tl
eT48L2ZvcmVpZ24ta2V5cz48cmVmLXR5cGUgbmFtZT0iSm91cm5hbCBBcnRpY2xlIj4xNzwvcmVm
LXR5cGU+PGNvbnRyaWJ1dG9ycz48YXV0aG9ycz48YXV0aG9yPkFsbWFuc291ciwgSS48L2F1dGhv
cj48YXV0aG9yPlNleW1vdXIsIEouIEUuPC9hdXRob3I+PGF1dGhvcj5BdWJlZWx1Y2ssIEEuPC9h
dXRob3I+PGF1dGhvcj5BbG1hbnNvdXIsIEkuPC9hdXRob3I+PGF1dGhvcj5TZXltb3VyLCBKLiBF
LjwvYXV0aG9yPjxhdXRob3I+QXViZWVsdWNrLCBBLjwvYXV0aG9yPjwvYXV0aG9ycz48L2NvbnRy
aWJ1dG9ycz48dGl0bGVzPjx0aXRsZT5TdGFmZiBwZXJjZXB0aW9uIG9mIG9ic3RhY2xlcyBhbmQg
ZmFjaWxpdGF0b3JzIHdoZW4gcHJvdmlkaW5nIGVuZCBvZiBsaWZlIGNhcmUgaW4gY3JpdGljYWwg
Y2FyZSB1bml0cyBvZiB0d28gdGVhY2hpbmcgaG9zcGl0YWxzOiBBIHN1cnZleSBkZXNpZ248L3Rp
dGxlPjxzZWNvbmRhcnktdGl0bGU+SU5URU5TSVZFIEFORCBDUklUSUNBTCBDQVJFIE5VUlNJTkc8
L3NlY29uZGFyeS10aXRsZT48L3RpdGxlcz48cGVyaW9kaWNhbD48ZnVsbC10aXRsZT5JTlRFTlNJ
VkUgQU5EIENSSVRJQ0FMIENBUkUgTlVSU0lORzwvZnVsbC10aXRsZT48L3BlcmlvZGljYWw+PHBh
Z2VzPjgtMTQ8L3BhZ2VzPjx2b2x1bWU+NTM8L3ZvbHVtZT48a2V5d29yZHM+PGtleXdvcmQ+VGVy
bWluYWwgQ2FyZTwva2V5d29yZD48L2tleXdvcmRzPjxkYXRlcz48eWVhcj4yMDE5PC95ZWFyPjwv
ZGF0ZXM+PGlzYm4+MDk2NC0zMzk3PC9pc2JuPjxhY2Nlc3Npb24tbnVtPnJheXlhbi0zNTkwOTY5
ODA8L2FjY2Vzc2lvbi1udW0+PHVybHM+PC91cmxzPjxlbGVjdHJvbmljLXJlc291cmNlLW51bT4x
MC4xMDE2L2ouaWNjbi4yMDE5LjA0LjAwMzwvZWxlY3Ryb25pYy1yZXNvdXJjZS1udW0+PGFjY2Vz
cy1kYXRlPjg8L2FjY2Vzcy1kYXRlPjwvcmVjb3JkPjwvQ2l0ZT48Q2l0ZT48QXV0aG9yPkFidWRh
cmk8L0F1dGhvcj48WWVhcj4yMDE2PC9ZZWFyPjxSZWNOdW0+MTQ1PC9SZWNOdW0+PHJlY29yZD48
cmVjLW51bWJlcj4xNDU8L3JlYy1udW1iZXI+PGZvcmVpZ24ta2V5cz48a2V5IGFwcD0iRU4iIGRi
LWlkPSJ4dHZ4NTVyZnhzMHc5dWVlcHd5eGEwZm41ZTVhdjk5dnBwc2UiIHRpbWVzdGFtcD0iMTcz
MzQ2NDU3MCI+MTQ1PC9rZXk+PC9mb3JlaWduLWtleXM+PHJlZi10eXBlIG5hbWU9IkpvdXJuYWwg
QXJ0aWNsZSI+MTc8L3JlZi10eXBlPjxjb250cmlidXRvcnM+PGF1dGhvcnM+PGF1dGhvcj5BYnVk
YXJpLCBHYXNzYW48L2F1dGhvcj48YXV0aG9yPkhhemVpbSwgSGFzc2FuPC9hdXRob3I+PGF1dGhv
cj5HaW5ldGUsIEdpbGRhPC9hdXRob3I+PC9hdXRob3JzPjwvY29udHJpYnV0b3JzPjx0aXRsZXM+
PHRpdGxlPkNhcmluZyBmb3IgdGVybWluYWxseSBpbGwgTXVzbGltIHBhdGllbnRzOiBMaXZlZCBl
eHBlcmllbmNlcyBvZiBub24tTXVzbGltIG51cnNlczwvdGl0bGU+PHNlY29uZGFyeS10aXRsZT5Q
YWxsaWF0aXZlICZhbXA7IHN1cHBvcnRpdmUgY2FyZTwvc2Vjb25kYXJ5LXRpdGxlPjwvdGl0bGVz
PjxwZXJpb2RpY2FsPjxmdWxsLXRpdGxlPlBhbGxpYXRpdmUgJmFtcDsgc3VwcG9ydGl2ZSBjYXJl
PC9mdWxsLXRpdGxlPjwvcGVyaW9kaWNhbD48cGFnZXM+NTk5LTYxMTwvcGFnZXM+PHZvbHVtZT4x
NDwvdm9sdW1lPjxudW1iZXI+NjwvbnVtYmVyPjxkYXRlcz48eWVhcj4yMDE2PC95ZWFyPjwvZGF0
ZXM+PGlzYm4+MTQ3OC05NTE1PC9pc2JuPjx1cmxzPjwvdXJscz48L3JlY29yZD48L0NpdGU+PC9F
bmROb3RlPgB=
</w:fldData>
              </w:fldChar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idWRhcmkgZXQgYWwuIDIwMTY7IEFs
bWFuc291ciBldCBhbC4gMjAxOSk8L0Rpc3BsYXlUZXh0PjxyZWNvcmQ+PHJlYy1udW1iZXI+Mzk8
L3JlYy1udW1iZXI+PGZvcmVpZ24ta2V5cz48a2V5IGFwcD0iRU4iIGRiLWlkPSJ4dHZ4NTVyZnhz
MHc5dWVlcHd5eGEwZm41ZTVhdjk5dnBwc2UiIHRpbWVzdGFtcD0iMTcwOTcxNjIyMSI+Mzk8L2tl
eT48L2ZvcmVpZ24ta2V5cz48cmVmLXR5cGUgbmFtZT0iSm91cm5hbCBBcnRpY2xlIj4xNzwvcmVm
LXR5cGU+PGNvbnRyaWJ1dG9ycz48YXV0aG9ycz48YXV0aG9yPkFsbWFuc291ciwgSS48L2F1dGhv
cj48YXV0aG9yPlNleW1vdXIsIEouIEUuPC9hdXRob3I+PGF1dGhvcj5BdWJlZWx1Y2ssIEEuPC9h
dXRob3I+PGF1dGhvcj5BbG1hbnNvdXIsIEkuPC9hdXRob3I+PGF1dGhvcj5TZXltb3VyLCBKLiBF
LjwvYXV0aG9yPjxhdXRob3I+QXViZWVsdWNrLCBBLjwvYXV0aG9yPjwvYXV0aG9ycz48L2NvbnRy
aWJ1dG9ycz48dGl0bGVzPjx0aXRsZT5TdGFmZiBwZXJjZXB0aW9uIG9mIG9ic3RhY2xlcyBhbmQg
ZmFjaWxpdGF0b3JzIHdoZW4gcHJvdmlkaW5nIGVuZCBvZiBsaWZlIGNhcmUgaW4gY3JpdGljYWwg
Y2FyZSB1bml0cyBvZiB0d28gdGVhY2hpbmcgaG9zcGl0YWxzOiBBIHN1cnZleSBkZXNpZ248L3Rp
dGxlPjxzZWNvbmRhcnktdGl0bGU+SU5URU5TSVZFIEFORCBDUklUSUNBTCBDQVJFIE5VUlNJTkc8
L3NlY29uZGFyeS10aXRsZT48L3RpdGxlcz48cGVyaW9kaWNhbD48ZnVsbC10aXRsZT5JTlRFTlNJ
VkUgQU5EIENSSVRJQ0FMIENBUkUgTlVSU0lORzwvZnVsbC10aXRsZT48L3BlcmlvZGljYWw+PHBh
Z2VzPjgtMTQ8L3BhZ2VzPjx2b2x1bWU+NTM8L3ZvbHVtZT48a2V5d29yZHM+PGtleXdvcmQ+VGVy
bWluYWwgQ2FyZTwva2V5d29yZD48L2tleXdvcmRzPjxkYXRlcz48eWVhcj4yMDE5PC95ZWFyPjwv
ZGF0ZXM+PGlzYm4+MDk2NC0zMzk3PC9pc2JuPjxhY2Nlc3Npb24tbnVtPnJheXlhbi0zNTkwOTY5
ODA8L2FjY2Vzc2lvbi1udW0+PHVybHM+PC91cmxzPjxlbGVjdHJvbmljLXJlc291cmNlLW51bT4x
MC4xMDE2L2ouaWNjbi4yMDE5LjA0LjAwMzwvZWxlY3Ryb25pYy1yZXNvdXJjZS1udW0+PGFjY2Vz
cy1kYXRlPjg8L2FjY2Vzcy1kYXRlPjwvcmVjb3JkPjwvQ2l0ZT48Q2l0ZT48QXV0aG9yPkFidWRh
cmk8L0F1dGhvcj48WWVhcj4yMDE2PC9ZZWFyPjxSZWNOdW0+MTQ1PC9SZWNOdW0+PHJlY29yZD48
cmVjLW51bWJlcj4xNDU8L3JlYy1udW1iZXI+PGZvcmVpZ24ta2V5cz48a2V5IGFwcD0iRU4iIGRi
LWlkPSJ4dHZ4NTVyZnhzMHc5dWVlcHd5eGEwZm41ZTVhdjk5dnBwc2UiIHRpbWVzdGFtcD0iMTcz
MzQ2NDU3MCI+MTQ1PC9rZXk+PC9mb3JlaWduLWtleXM+PHJlZi10eXBlIG5hbWU9IkpvdXJuYWwg
QXJ0aWNsZSI+MTc8L3JlZi10eXBlPjxjb250cmlidXRvcnM+PGF1dGhvcnM+PGF1dGhvcj5BYnVk
YXJpLCBHYXNzYW48L2F1dGhvcj48YXV0aG9yPkhhemVpbSwgSGFzc2FuPC9hdXRob3I+PGF1dGhv
cj5HaW5ldGUsIEdpbGRhPC9hdXRob3I+PC9hdXRob3JzPjwvY29udHJpYnV0b3JzPjx0aXRsZXM+
PHRpdGxlPkNhcmluZyBmb3IgdGVybWluYWxseSBpbGwgTXVzbGltIHBhdGllbnRzOiBMaXZlZCBl
eHBlcmllbmNlcyBvZiBub24tTXVzbGltIG51cnNlczwvdGl0bGU+PHNlY29uZGFyeS10aXRsZT5Q
YWxsaWF0aXZlICZhbXA7IHN1cHBvcnRpdmUgY2FyZTwvc2Vjb25kYXJ5LXRpdGxlPjwvdGl0bGVz
PjxwZXJpb2RpY2FsPjxmdWxsLXRpdGxlPlBhbGxpYXRpdmUgJmFtcDsgc3VwcG9ydGl2ZSBjYXJl
PC9mdWxsLXRpdGxlPjwvcGVyaW9kaWNhbD48cGFnZXM+NTk5LTYxMTwvcGFnZXM+PHZvbHVtZT4x
NDwvdm9sdW1lPjxudW1iZXI+NjwvbnVtYmVyPjxkYXRlcz48eWVhcj4yMDE2PC95ZWFyPjwvZGF0
ZXM+PGlzYm4+MTQ3OC05NTE1PC9pc2JuPjx1cmxzPjwvdXJscz48L3JlY29yZD48L0NpdGU+PC9F
bmROb3RlPgB=
</w:fldData>
              </w:fldChar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0341FA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0341FA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; Almansour et al. 2019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87891C6" w14:textId="5F60A5C5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Allowing the family to help physically care for the dying patient </w:t>
            </w:r>
            <w:r w:rsidR="0094398A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(n=1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7BF79CFF" w14:textId="77777777" w:rsidTr="00453BC5">
        <w:tc>
          <w:tcPr>
            <w:tcW w:w="0" w:type="auto"/>
          </w:tcPr>
          <w:p w14:paraId="757E39CA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Facilitators related to health professionals (n=3)</w:t>
            </w:r>
          </w:p>
          <w:p w14:paraId="067C0335" w14:textId="22C0DC53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mphasize respect for humanity and dignity 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Cb3JoYW5pIGV0IGFsLiAyMDE0OyBPb3N0
ZXJ2ZWxkLVZsdWcgZXQgYWwuIDIwMTcpPC9EaXNwbGF5VGV4dD48cmVjb3JkPjxyZWMtbnVtYmVy
PjU3PC9yZWMtbnVtYmVyPjxmb3JlaWduLWtleXM+PGtleSBhcHA9IkVOIiBkYi1pZD0ieHR2eDU1
cmZ4czB3OXVlZXB3eXhhMGZuNWU1YXY5OXZwcHNlIiB0aW1lc3RhbXA9IjE3MDk3MTYyMjEiPjU3
PC9rZXk+PC9mb3JlaWduLWtleXM+PHJlZi10eXBlIG5hbWU9IkpvdXJuYWwgQXJ0aWNsZSI+MTc8
L3JlZi10eXBlPjxjb250cmlidXRvcnM+PGF1dGhvcnM+PGF1dGhvcj5Cb3JoYW5pLCBGLjwvYXV0
aG9yPjxhdXRob3I+SG9zc2VpbmksIFMuIEguPC9hdXRob3I+PGF1dGhvcj5BYmJhc3phZGVoLCBB
LjwvYXV0aG9yPjwvYXV0aG9ycz48L2NvbnRyaWJ1dG9ycz48dGl0bGVzPjx0aXRsZT5Db21taXRt
ZW50IHRvIGNhcmU6IGEgcXVhbGl0YXRpdmUgc3R1ZHkgb2YgaW50ZW5zaXZlIGNhcmUgbnVyc2Vz
JmFwb3M7IHBlcnNwZWN0aXZlcyBvZiBlbmQtb2YtbGlmZSBjYXJlIGluIGFuIElzbGFtaWMgY29u
dGV4dDwvdGl0bGU+PHNlY29uZGFyeS10aXRsZT5JbnRlcm5hdGlvbmFsIG51cnNpbmcgcmV2aWV3
PC9zZWNvbmRhcnktdGl0bGU+PC90aXRsZXM+PHBlcmlvZGljYWw+PGZ1bGwtdGl0bGU+SW50ZXJu
YXRpb25hbCBudXJzaW5nIHJldmlldzwvZnVsbC10aXRsZT48L3BlcmlvZGljYWw+PHBhZ2VzPjE0
MC03PC9wYWdlcz48dm9sdW1lPjYxPC92b2x1bWU+PG51bWJlcj4xPC9udW1iZXI+PGtleXdvcmRz
PjxrZXl3b3JkPipBdHRpdHVkZSB0byBEZWF0aDwva2V5d29yZD48a2V5d29yZD4qQ3JpdGljYWwg
Q2FyZSBOdXJzaW5nPC9rZXl3b3JkPjxrZXl3b3JkPkZlbWFsZTwva2V5d29yZD48a2V5d29yZD5I
dW1hbnM8L2tleXdvcmQ+PGtleXdvcmQ+SW50ZXJ2aWV3cyBhcyBUb3BpYzwva2V5d29yZD48a2V5
d29yZD5JcmFuPC9rZXl3b3JkPjxrZXl3b3JkPklzbGFtPC9rZXl3b3JkPjxrZXl3b3JkPipOdXJz
ZS1QYXRpZW50IFJlbGF0aW9uczwva2V5d29yZD48a2V5d29yZD5RdWFsaXRhdGl2ZSBSZXNlYXJj
aDwva2V5d29yZD48a2V5d29yZD4qVGVybWluYWwgQ2FyZTwva2V5d29yZD48a2V5d29yZD5UZXJt
aW5hbCBDYXJlPC9rZXl3b3JkPjwva2V5d29yZHM+PGRhdGVzPjx5ZWFyPjIwMTQ8L3llYXI+PC9k
YXRlcz48cHViLWxvY2F0aW9uPkVuZ2xhbmQ8L3B1Yi1sb2NhdGlvbj48aXNibj4xNDY2LTc2NTcg
KEVsZWN0cm9uaWMpPC9pc2JuPjxhY2Nlc3Npb24tbnVtPnJheXlhbi0zNTkwOTY4OTE8L2FjY2Vz
c2lvbi1udW0+PHVybHM+PHJlbGF0ZWQtdXJscz48dXJsPmh0dHBzOi8vcHVibWVkLm5jYmkubmxt
Lm5paC5nb3YvMjQzODIxNDcvPC91cmw+PC9yZWxhdGVkLXVybHM+PC91cmxzPjxsYW5ndWFnZT5l
bmc8L2xhbmd1YWdlPjxhY2Nlc3MtZGF0ZT4zPC9hY2Nlc3MtZGF0ZT48L3JlY29yZD48L0NpdGU+
PENpdGU+PEF1dGhvcj5Pb3N0ZXJ2ZWxkLVZsdWc8L0F1dGhvcj48WWVhcj4yMDE3PC9ZZWFyPjxS
ZWNOdW0+ODk8L1JlY051bT48cmVjb3JkPjxyZWMtbnVtYmVyPjg5PC9yZWMtbnVtYmVyPjxmb3Jl
aWduLWtleXM+PGtleSBhcHA9IkVOIiBkYi1pZD0ieHR2eDU1cmZ4czB3OXVlZXB3eXhhMGZuNWU1
YXY5OXZwcHNlIiB0aW1lc3RhbXA9IjE3MDk3MTYyMjUiPjg5PC9rZXk+PC9mb3JlaWduLWtleXM+
PHJlZi10eXBlIG5hbWU9IkpvdXJuYWwgQXJ0aWNsZSI+MTc8L3JlZi10eXBlPjxjb250cmlidXRv
cnM+PGF1dGhvcnM+PGF1dGhvcj5Pb3N0ZXJ2ZWxkLVZsdWcsIE0uIEcuPC9hdXRob3I+PGF1dGhv
cj5GcmFuY2tlLCBBLiBMLjwvYXV0aG9yPjxhdXRob3I+UGFzbWFuLCBILiBSLiBXLjwvYXV0aG9y
PjxhdXRob3I+T253dXRlYWthLVBoaWxpcHNlbiwgQi4gRC48L2F1dGhvcj48L2F1dGhvcnM+PC9j
b250cmlidXRvcnM+PHRpdGxlcz48dGl0bGU+SG93IHNob3VsZCByZWFsaXNtIGFuZCBob3BlIGJl
IGNvbWJpbmVkIGluIHBoeXNpY2lhbi1wYXRpZW50IGNvbW11bmljYXRpb24gYXQgdGhlIGVuZCBv
ZiBsaWZlPyBBbiBvbmxpbmUgZm9jdXMtZ3JvdXAgc3R1ZHkgYW1vbmcgcGFydGljaXBhbnRzIHdp
dGggYW5kIHdpdGhvdXQgYSBNdXNsaW0gYmFja2dyb3VuZDwvdGl0bGU+PHNlY29uZGFyeS10aXRs
ZT5QYWxsaWF0aXZlICZhbXA7IHN1cHBvcnRpdmUgY2FyZTwvc2Vjb25kYXJ5LXRpdGxlPjwvdGl0
bGVzPjxwZXJpb2RpY2FsPjxmdWxsLXRpdGxlPlBhbGxpYXRpdmUgJmFtcDsgc3VwcG9ydGl2ZSBj
YXJlPC9mdWxsLXRpdGxlPjwvcGVyaW9kaWNhbD48cGFnZXM+MzU5LTM2ODwvcGFnZXM+PHZvbHVt
ZT4xNTwvdm9sdW1lPjxudW1iZXI+MzwvbnVtYmVyPjxrZXl3b3Jkcz48a2V5d29yZD5BdHRpdHVk
ZSB0byBEZWF0aDwva2V5d29yZD48a2V5d29yZD4qQ29tbXVuaWNhdGlvbjwva2V5d29yZD48a2V5
d29yZD5GZW1hbGU8L2tleXdvcmQ+PGtleXdvcmQ+Rm9jdXMgR3JvdXBzPC9rZXl3b3JkPjxrZXl3
b3JkPipIb3BlPC9rZXl3b3JkPjxrZXl3b3JkPkh1bWFuczwva2V5d29yZD48a2V5d29yZD5JbnRl
cm5ldDwva2V5d29yZD48a2V5d29yZD5Jc2xhbS9wc3ljaG9sb2d5PC9rZXl3b3JkPjxrZXl3b3Jk
Pk1hbGU8L2tleXdvcmQ+PGtleXdvcmQ+TWlkZGxlIEFnZWQ8L2tleXdvcmQ+PGtleXdvcmQ+KlBo
eXNpY2lhbi1QYXRpZW50IFJlbGF0aW9uczwva2V5d29yZD48a2V5d29yZD5UZXJtaW5hbCBDYXJl
Lypwc3ljaG9sb2d5L3N0YW5kYXJkczwva2V5d29yZD48a2V5d29yZD5XaXRoaG9sZGluZyBUcmVh
dG1lbnQ8L2tleXdvcmQ+PC9rZXl3b3Jkcz48ZGF0ZXM+PHllYXI+MjAxNzwveWVhcj48L2RhdGVz
PjxwdWItbG9jYXRpb24+RW5nbGFuZDwvcHViLWxvY2F0aW9uPjxpc2JuPjE0NzgtOTUyMyAoRWxl
Y3Ryb25pYyk8L2lzYm4+PGFjY2Vzc2lvbi1udW0+cmF5eWFuLTM1OTA5Njg3MjwvYWNjZXNzaW9u
LW51bT48dXJscz48cmVsYXRlZC11cmxzPjx1cmw+aHR0cHM6Ly9wdWJtZWQubmNiaS5ubG0ubmlo
Lmdvdi8yNzgxOTIwOS88L3VybD48L3JlbGF0ZWQtdXJscz48L3VybHM+PGxhbmd1YWdlPmVuZzwv
bGFuZ3VhZ2U+PGFjY2Vzcy1kYXRlPjY8L2FjY2Vzcy1kYXRlPjwvcmVjb3JkPjwvQ2l0ZT48L0Vu
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Cb3JoYW5pIGV0IGFsLiAyMDE0OyBPb3N0
ZXJ2ZWxkLVZsdWcgZXQgYWwuIDIwMTcpPC9EaXNwbGF5VGV4dD48cmVjb3JkPjxyZWMtbnVtYmVy
PjU3PC9yZWMtbnVtYmVyPjxmb3JlaWduLWtleXM+PGtleSBhcHA9IkVOIiBkYi1pZD0ieHR2eDU1
cmZ4czB3OXVlZXB3eXhhMGZuNWU1YXY5OXZwcHNlIiB0aW1lc3RhbXA9IjE3MDk3MTYyMjEiPjU3
PC9rZXk+PC9mb3JlaWduLWtleXM+PHJlZi10eXBlIG5hbWU9IkpvdXJuYWwgQXJ0aWNsZSI+MTc8
L3JlZi10eXBlPjxjb250cmlidXRvcnM+PGF1dGhvcnM+PGF1dGhvcj5Cb3JoYW5pLCBGLjwvYXV0
aG9yPjxhdXRob3I+SG9zc2VpbmksIFMuIEguPC9hdXRob3I+PGF1dGhvcj5BYmJhc3phZGVoLCBB
LjwvYXV0aG9yPjwvYXV0aG9ycz48L2NvbnRyaWJ1dG9ycz48dGl0bGVzPjx0aXRsZT5Db21taXRt
ZW50IHRvIGNhcmU6IGEgcXVhbGl0YXRpdmUgc3R1ZHkgb2YgaW50ZW5zaXZlIGNhcmUgbnVyc2Vz
JmFwb3M7IHBlcnNwZWN0aXZlcyBvZiBlbmQtb2YtbGlmZSBjYXJlIGluIGFuIElzbGFtaWMgY29u
dGV4dDwvdGl0bGU+PHNlY29uZGFyeS10aXRsZT5JbnRlcm5hdGlvbmFsIG51cnNpbmcgcmV2aWV3
PC9zZWNvbmRhcnktdGl0bGU+PC90aXRsZXM+PHBlcmlvZGljYWw+PGZ1bGwtdGl0bGU+SW50ZXJu
YXRpb25hbCBudXJzaW5nIHJldmlldzwvZnVsbC10aXRsZT48L3BlcmlvZGljYWw+PHBhZ2VzPjE0
MC03PC9wYWdlcz48dm9sdW1lPjYxPC92b2x1bWU+PG51bWJlcj4xPC9udW1iZXI+PGtleXdvcmRz
PjxrZXl3b3JkPipBdHRpdHVkZSB0byBEZWF0aDwva2V5d29yZD48a2V5d29yZD4qQ3JpdGljYWwg
Q2FyZSBOdXJzaW5nPC9rZXl3b3JkPjxrZXl3b3JkPkZlbWFsZTwva2V5d29yZD48a2V5d29yZD5I
dW1hbnM8L2tleXdvcmQ+PGtleXdvcmQ+SW50ZXJ2aWV3cyBhcyBUb3BpYzwva2V5d29yZD48a2V5
d29yZD5JcmFuPC9rZXl3b3JkPjxrZXl3b3JkPklzbGFtPC9rZXl3b3JkPjxrZXl3b3JkPipOdXJz
ZS1QYXRpZW50IFJlbGF0aW9uczwva2V5d29yZD48a2V5d29yZD5RdWFsaXRhdGl2ZSBSZXNlYXJj
aDwva2V5d29yZD48a2V5d29yZD4qVGVybWluYWwgQ2FyZTwva2V5d29yZD48a2V5d29yZD5UZXJt
aW5hbCBDYXJlPC9rZXl3b3JkPjwva2V5d29yZHM+PGRhdGVzPjx5ZWFyPjIwMTQ8L3llYXI+PC9k
YXRlcz48cHViLWxvY2F0aW9uPkVuZ2xhbmQ8L3B1Yi1sb2NhdGlvbj48aXNibj4xNDY2LTc2NTcg
KEVsZWN0cm9uaWMpPC9pc2JuPjxhY2Nlc3Npb24tbnVtPnJheXlhbi0zNTkwOTY4OTE8L2FjY2Vz
c2lvbi1udW0+PHVybHM+PHJlbGF0ZWQtdXJscz48dXJsPmh0dHBzOi8vcHVibWVkLm5jYmkubmxt
Lm5paC5nb3YvMjQzODIxNDcvPC91cmw+PC9yZWxhdGVkLXVybHM+PC91cmxzPjxsYW5ndWFnZT5l
bmc8L2xhbmd1YWdlPjxhY2Nlc3MtZGF0ZT4zPC9hY2Nlc3MtZGF0ZT48L3JlY29yZD48L0NpdGU+
PENpdGU+PEF1dGhvcj5Pb3N0ZXJ2ZWxkLVZsdWc8L0F1dGhvcj48WWVhcj4yMDE3PC9ZZWFyPjxS
ZWNOdW0+ODk8L1JlY051bT48cmVjb3JkPjxyZWMtbnVtYmVyPjg5PC9yZWMtbnVtYmVyPjxmb3Jl
aWduLWtleXM+PGtleSBhcHA9IkVOIiBkYi1pZD0ieHR2eDU1cmZ4czB3OXVlZXB3eXhhMGZuNWU1
YXY5OXZwcHNlIiB0aW1lc3RhbXA9IjE3MDk3MTYyMjUiPjg5PC9rZXk+PC9mb3JlaWduLWtleXM+
PHJlZi10eXBlIG5hbWU9IkpvdXJuYWwgQXJ0aWNsZSI+MTc8L3JlZi10eXBlPjxjb250cmlidXRv
cnM+PGF1dGhvcnM+PGF1dGhvcj5Pb3N0ZXJ2ZWxkLVZsdWcsIE0uIEcuPC9hdXRob3I+PGF1dGhv
cj5GcmFuY2tlLCBBLiBMLjwvYXV0aG9yPjxhdXRob3I+UGFzbWFuLCBILiBSLiBXLjwvYXV0aG9y
PjxhdXRob3I+T253dXRlYWthLVBoaWxpcHNlbiwgQi4gRC48L2F1dGhvcj48L2F1dGhvcnM+PC9j
b250cmlidXRvcnM+PHRpdGxlcz48dGl0bGU+SG93IHNob3VsZCByZWFsaXNtIGFuZCBob3BlIGJl
IGNvbWJpbmVkIGluIHBoeXNpY2lhbi1wYXRpZW50IGNvbW11bmljYXRpb24gYXQgdGhlIGVuZCBv
ZiBsaWZlPyBBbiBvbmxpbmUgZm9jdXMtZ3JvdXAgc3R1ZHkgYW1vbmcgcGFydGljaXBhbnRzIHdp
dGggYW5kIHdpdGhvdXQgYSBNdXNsaW0gYmFja2dyb3VuZDwvdGl0bGU+PHNlY29uZGFyeS10aXRs
ZT5QYWxsaWF0aXZlICZhbXA7IHN1cHBvcnRpdmUgY2FyZTwvc2Vjb25kYXJ5LXRpdGxlPjwvdGl0
bGVzPjxwZXJpb2RpY2FsPjxmdWxsLXRpdGxlPlBhbGxpYXRpdmUgJmFtcDsgc3VwcG9ydGl2ZSBj
YXJlPC9mdWxsLXRpdGxlPjwvcGVyaW9kaWNhbD48cGFnZXM+MzU5LTM2ODwvcGFnZXM+PHZvbHVt
ZT4xNTwvdm9sdW1lPjxudW1iZXI+MzwvbnVtYmVyPjxrZXl3b3Jkcz48a2V5d29yZD5BdHRpdHVk
ZSB0byBEZWF0aDwva2V5d29yZD48a2V5d29yZD4qQ29tbXVuaWNhdGlvbjwva2V5d29yZD48a2V5
d29yZD5GZW1hbGU8L2tleXdvcmQ+PGtleXdvcmQ+Rm9jdXMgR3JvdXBzPC9rZXl3b3JkPjxrZXl3
b3JkPipIb3BlPC9rZXl3b3JkPjxrZXl3b3JkPkh1bWFuczwva2V5d29yZD48a2V5d29yZD5JbnRl
cm5ldDwva2V5d29yZD48a2V5d29yZD5Jc2xhbS9wc3ljaG9sb2d5PC9rZXl3b3JkPjxrZXl3b3Jk
Pk1hbGU8L2tleXdvcmQ+PGtleXdvcmQ+TWlkZGxlIEFnZWQ8L2tleXdvcmQ+PGtleXdvcmQ+KlBo
eXNpY2lhbi1QYXRpZW50IFJlbGF0aW9uczwva2V5d29yZD48a2V5d29yZD5UZXJtaW5hbCBDYXJl
Lypwc3ljaG9sb2d5L3N0YW5kYXJkczwva2V5d29yZD48a2V5d29yZD5XaXRoaG9sZGluZyBUcmVh
dG1lbnQ8L2tleXdvcmQ+PC9rZXl3b3Jkcz48ZGF0ZXM+PHllYXI+MjAxNzwveWVhcj48L2RhdGVz
PjxwdWItbG9jYXRpb24+RW5nbGFuZDwvcHViLWxvY2F0aW9uPjxpc2JuPjE0NzgtOTUyMyAoRWxl
Y3Ryb25pYyk8L2lzYm4+PGFjY2Vzc2lvbi1udW0+cmF5eWFuLTM1OTA5Njg3MjwvYWNjZXNzaW9u
LW51bT48dXJscz48cmVsYXRlZC11cmxzPjx1cmw+aHR0cHM6Ly9wdWJtZWQubmNiaS5ubG0ubmlo
Lmdvdi8yNzgxOTIwOS88L3VybD48L3JlbGF0ZWQtdXJscz48L3VybHM+PGxhbmd1YWdlPmVuZzwv
bGFuZ3VhZ2U+PGFjY2Vzcy1kYXRlPjY8L2FjY2Vzcy1kYXRlPjwvcmVjb3JkPjwvQ2l0ZT48L0Vu
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; Oosterveld-Vlug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E93AF71" w14:textId="4427DDBC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Having a good communication skills </w:t>
            </w:r>
            <w:r w:rsidR="0094398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ZWFyb248L0F1dGhvcj48WWVhcj4yMDE5PC9ZZWFyPjxS
ZWNOdW0+Njc8L1JlY051bT48RGlzcGxheVRleHQ+KEZlYXJvbiBldCBhbC4gMjAxOTsgT29zdGVy
dmVsZC1WbHVnIGV0IGFsLiAyMDE3KTwvRGlzcGxheVRleHQ+PHJlY29yZD48cmVjLW51bWJlcj42
NzwvcmVjLW51bWJlcj48Zm9yZWlnbi1rZXlzPjxrZXkgYXBwPSJFTiIgZGItaWQ9Inh0dng1NXJm
eHMwdzl1ZWVwd3l4YTBmbjVlNWF2OTl2cHBzZSIgdGltZXN0YW1wPSIxNzA5NzE2MjI1Ij42Nzwv
a2V5PjwvZm9yZWlnbi1rZXlzPjxyZWYtdHlwZSBuYW1lPSJKb3VybmFsIEFydGljbGUiPjE3PC9y
ZWYtdHlwZT48Y29udHJpYnV0b3JzPjxhdXRob3JzPjxhdXRob3I+RmVhcm9uLCBEYXZpZDwvYXV0
aG9yPjxhdXRob3I+S2FuZSwgSMOpbMOobmU8L2F1dGhvcj48YXV0aG9yPkFsaW91LCBOJmFwb3M7
RGlheWU8L2F1dGhvcj48YXV0aG9yPlNhbGwsIEFsaG91c3NleW5vdTwvYXV0aG9yPjwvYXV0aG9y
cz48L2NvbnRyaWJ1dG9ycz48dGl0bGVzPjx0aXRsZT5QZXJjZXB0aW9ucyBvZiBwYWxsaWF0aXZl
IGNhcmUgaW4gYSBsb3dlciBtaWRkbGUtaW5jb21lIE11c2xpbSBjb3VudHJ5OiBBIHF1YWxpdGF0
aXZlIHN0dWR5IG9mIGhlYWx0aCBjYXJlIHByb2Zlc3Npb25hbHMsIGJlcmVhdmVkIGZhbWlsaWVz
IGFuZCBjb21tdW5pdGllczwvdGl0bGU+PHNlY29uZGFyeS10aXRsZT5QYWxsaWF0aXZlIE1lZGlj
aW5lPC9zZWNvbmRhcnktdGl0bGU+PC90aXRsZXM+PHBlcmlvZGljYWw+PGZ1bGwtdGl0bGU+UGFs
bGlhdGl2ZSBNZWRpY2luZTwvZnVsbC10aXRsZT48L3BlcmlvZGljYWw+PHBhZ2VzPjI0MeKAkzI0
OTwvcGFnZXM+PHZvbHVtZT4zMzwvdm9sdW1lPjxudW1iZXI+MjwvbnVtYmVyPjxrZXl3b3Jkcz48
a2V5d29yZD5BdHRpdHVkZSB0byBNZWRpY2FsIFRyZWF0bWVudDwva2V5d29yZD48a2V5d29yZD5C
ZXJlYXZlbWVudDwva2V5d29yZD48a2V5d29yZD5Db21tdW5pY2F0aW9uPC9rZXl3b3JkPjxrZXl3
b3JkPkZhbWlseSBBdHRpdHVkZXM8L2tleXdvcmQ+PGtleXdvcmQ+TWF1cml0YW5pYTwva2V5d29y
ZD48a2V5d29yZD5Gb2N1cyBHcm91cHM8L2tleXdvcmQ+PGtleXdvcmQ+SHVtYW48L2tleXdvcmQ+
PGtleXdvcmQ+SW50ZXJ2aWV3czwva2V5d29yZD48a2V5d29yZD5Jc2xhbTwva2V5d29yZD48a2V5
d29yZD5MZWFkZXJzPC9rZXl3b3JkPjxrZXl3b3JkPkxvdyBhbmQgTWlkZGxlIEluY29tZSBDb3Vu
dHJpZXM8L2tleXdvcmQ+PGtleXdvcmQ+UGFsbGlhdGl2ZSBDYXJlPC9rZXl3b3JkPjxrZXl3b3Jk
PlF1YWxpdGF0aXZlIFN0dWRpZXM8L2tleXdvcmQ+PGtleXdvcmQ+UmVsaWdpb24gYW5kIFJlbGln
aW9uczwva2V5d29yZD48a2V5d29yZD5SdXJhbCBIZWFsdGggUGVyc29ubmVsPC9rZXl3b3JkPjxr
ZXl3b3JkPlBzeWNob3NvY2lhbCBGYWN0b3JzPC9rZXl3b3JkPjxrZXl3b3JkPlRoZW1hdGljIEFu
YWx5c2lzPC9rZXl3b3JkPjwva2V5d29yZHM+PGRhdGVzPjx5ZWFyPjIwMTk8L3llYXI+PC9kYXRl
cz48aXNibj4wMjY5LTIxNjM8L2lzYm4+PGFjY2Vzc2lvbi1udW0+cmF5eWFuLTM1OTA5Njc5MDwv
YWNjZXNzaW9uLW51bT48dXJscz48L3VybHM+PGVsZWN0cm9uaWMtcmVzb3VyY2UtbnVtPjEwLjEx
NzcvMDI2OTIxNjMxODgxNjI3NTwvZWxlY3Ryb25pYy1yZXNvdXJjZS1udW0+PC9yZWNvcmQ+PC9D
aXRlPjxDaXRlPjxBdXRob3I+T29zdGVydmVsZC1WbHVnPC9BdXRob3I+PFllYXI+MjAxNzwvWWVh
cj48UmVjTnVtPjg5PC9SZWNOdW0+PHJlY29yZD48cmVjLW51bWJlcj44OTwvcmVjLW51bWJlcj48
Zm9yZWlnbi1rZXlzPjxrZXkgYXBwPSJFTiIgZGItaWQ9Inh0dng1NXJmeHMwdzl1ZWVwd3l4YTBm
bjVlNWF2OTl2cHBzZSIgdGltZXN0YW1wPSIxNzA5NzE2MjI1Ij44OTwva2V5PjwvZm9yZWlnbi1r
ZXlzPjxyZWYtdHlwZSBuYW1lPSJKb3VybmFsIEFydGljbGUiPjE3PC9yZWYtdHlwZT48Y29udHJp
YnV0b3JzPjxhdXRob3JzPjxhdXRob3I+T29zdGVydmVsZC1WbHVnLCBNLiBHLjwvYXV0aG9yPjxh
dXRob3I+RnJhbmNrZSwgQS4gTC48L2F1dGhvcj48YXV0aG9yPlBhc21hbiwgSC4gUi4gVy48L2F1
dGhvcj48YXV0aG9yPk9ud3V0ZWFrYS1QaGlsaXBzZW4sIEIuIEQuPC9hdXRob3I+PC9hdXRob3Jz
PjwvY29udHJpYnV0b3JzPjx0aXRsZXM+PHRpdGxlPkhvdyBzaG91bGQgcmVhbGlzbSBhbmQgaG9w
ZSBiZSBjb21iaW5lZCBpbiBwaHlzaWNpYW4tcGF0aWVudCBjb21tdW5pY2F0aW9uIGF0IHRoZSBl
bmQgb2YgbGlmZT8gQW4gb25saW5lIGZvY3VzLWdyb3VwIHN0dWR5IGFtb25nIHBhcnRpY2lwYW50
cyB3aXRoIGFuZCB3aXRob3V0IGEgTXVzbGltIGJhY2tncm91bmQ8L3RpdGxlPjxzZWNvbmRhcnkt
dGl0bGU+UGFsbGlhdGl2ZSAmYW1wOyBzdXBwb3J0aXZlIGNhcmU8L3NlY29uZGFyeS10aXRsZT48
L3RpdGxlcz48cGVyaW9kaWNhbD48ZnVsbC10aXRsZT5QYWxsaWF0aXZlICZhbXA7IHN1cHBvcnRp
dmUgY2FyZTwvZnVsbC10aXRsZT48L3BlcmlvZGljYWw+PHBhZ2VzPjM1OS0zNjg8L3BhZ2VzPjx2
b2x1bWU+MTU8L3ZvbHVtZT48bnVtYmVyPjM8L251bWJlcj48a2V5d29yZHM+PGtleXdvcmQ+QXR0
aXR1ZGUgdG8gRGVhdGg8L2tleXdvcmQ+PGtleXdvcmQ+KkNvbW11bmljYXRpb248L2tleXdvcmQ+
PGtleXdvcmQ+RmVtYWxlPC9rZXl3b3JkPjxrZXl3b3JkPkZvY3VzIEdyb3Vwczwva2V5d29yZD48
a2V5d29yZD4qSG9wZTwva2V5d29yZD48a2V5d29yZD5IdW1hbnM8L2tleXdvcmQ+PGtleXdvcmQ+
SW50ZXJuZXQ8L2tleXdvcmQ+PGtleXdvcmQ+SXNsYW0vcHN5Y2hvbG9neTwva2V5d29yZD48a2V5
d29yZD5NYWxlPC9rZXl3b3JkPjxrZXl3b3JkPk1pZGRsZSBBZ2VkPC9rZXl3b3JkPjxrZXl3b3Jk
PipQaHlzaWNpYW4tUGF0aWVudCBSZWxhdGlvbnM8L2tleXdvcmQ+PGtleXdvcmQ+VGVybWluYWwg
Q2FyZS8qcHN5Y2hvbG9neS9zdGFuZGFyZHM8L2tleXdvcmQ+PGtleXdvcmQ+V2l0aGhvbGRpbmcg
VHJlYXRtZW50PC9rZXl3b3JkPjwva2V5d29yZHM+PGRhdGVzPjx5ZWFyPjIwMTc8L3llYXI+PC9k
YXRlcz48cHViLWxvY2F0aW9uPkVuZ2xhbmQ8L3B1Yi1sb2NhdGlvbj48aXNibj4xNDc4LTk1MjMg
KEVsZWN0cm9uaWMpPC9pc2JuPjxhY2Nlc3Npb24tbnVtPnJheXlhbi0zNTkwOTY4NzI8L2FjY2Vz
c2lvbi1udW0+PHVybHM+PHJlbGF0ZWQtdXJscz48dXJsPmh0dHBzOi8vcHVibWVkLm5jYmkubmxt
Lm5paC5nb3YvMjc4MTkyMDkvPC91cmw+PC9yZWxhdGVkLXVybHM+PC91cmxzPjxsYW5ndWFnZT5l
bmc8L2xhbmd1YWdlPjxhY2Nlc3MtZGF0ZT42PC9hY2Nlc3MtZGF0ZT48L3JlY29yZD48L0NpdGU+
PC9FbmROb3RlPgB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ZWFyb248L0F1dGhvcj48WWVhcj4yMDE5PC9ZZWFyPjxS
ZWNOdW0+Njc8L1JlY051bT48RGlzcGxheVRleHQ+KEZlYXJvbiBldCBhbC4gMjAxOTsgT29zdGVy
dmVsZC1WbHVnIGV0IGFsLiAyMDE3KTwvRGlzcGxheVRleHQ+PHJlY29yZD48cmVjLW51bWJlcj42
NzwvcmVjLW51bWJlcj48Zm9yZWlnbi1rZXlzPjxrZXkgYXBwPSJFTiIgZGItaWQ9Inh0dng1NXJm
eHMwdzl1ZWVwd3l4YTBmbjVlNWF2OTl2cHBzZSIgdGltZXN0YW1wPSIxNzA5NzE2MjI1Ij42Nzwv
a2V5PjwvZm9yZWlnbi1rZXlzPjxyZWYtdHlwZSBuYW1lPSJKb3VybmFsIEFydGljbGUiPjE3PC9y
ZWYtdHlwZT48Y29udHJpYnV0b3JzPjxhdXRob3JzPjxhdXRob3I+RmVhcm9uLCBEYXZpZDwvYXV0
aG9yPjxhdXRob3I+S2FuZSwgSMOpbMOobmU8L2F1dGhvcj48YXV0aG9yPkFsaW91LCBOJmFwb3M7
RGlheWU8L2F1dGhvcj48YXV0aG9yPlNhbGwsIEFsaG91c3NleW5vdTwvYXV0aG9yPjwvYXV0aG9y
cz48L2NvbnRyaWJ1dG9ycz48dGl0bGVzPjx0aXRsZT5QZXJjZXB0aW9ucyBvZiBwYWxsaWF0aXZl
IGNhcmUgaW4gYSBsb3dlciBtaWRkbGUtaW5jb21lIE11c2xpbSBjb3VudHJ5OiBBIHF1YWxpdGF0
aXZlIHN0dWR5IG9mIGhlYWx0aCBjYXJlIHByb2Zlc3Npb25hbHMsIGJlcmVhdmVkIGZhbWlsaWVz
IGFuZCBjb21tdW5pdGllczwvdGl0bGU+PHNlY29uZGFyeS10aXRsZT5QYWxsaWF0aXZlIE1lZGlj
aW5lPC9zZWNvbmRhcnktdGl0bGU+PC90aXRsZXM+PHBlcmlvZGljYWw+PGZ1bGwtdGl0bGU+UGFs
bGlhdGl2ZSBNZWRpY2luZTwvZnVsbC10aXRsZT48L3BlcmlvZGljYWw+PHBhZ2VzPjI0MeKAkzI0
OTwvcGFnZXM+PHZvbHVtZT4zMzwvdm9sdW1lPjxudW1iZXI+MjwvbnVtYmVyPjxrZXl3b3Jkcz48
a2V5d29yZD5BdHRpdHVkZSB0byBNZWRpY2FsIFRyZWF0bWVudDwva2V5d29yZD48a2V5d29yZD5C
ZXJlYXZlbWVudDwva2V5d29yZD48a2V5d29yZD5Db21tdW5pY2F0aW9uPC9rZXl3b3JkPjxrZXl3
b3JkPkZhbWlseSBBdHRpdHVkZXM8L2tleXdvcmQ+PGtleXdvcmQ+TWF1cml0YW5pYTwva2V5d29y
ZD48a2V5d29yZD5Gb2N1cyBHcm91cHM8L2tleXdvcmQ+PGtleXdvcmQ+SHVtYW48L2tleXdvcmQ+
PGtleXdvcmQ+SW50ZXJ2aWV3czwva2V5d29yZD48a2V5d29yZD5Jc2xhbTwva2V5d29yZD48a2V5
d29yZD5MZWFkZXJzPC9rZXl3b3JkPjxrZXl3b3JkPkxvdyBhbmQgTWlkZGxlIEluY29tZSBDb3Vu
dHJpZXM8L2tleXdvcmQ+PGtleXdvcmQ+UGFsbGlhdGl2ZSBDYXJlPC9rZXl3b3JkPjxrZXl3b3Jk
PlF1YWxpdGF0aXZlIFN0dWRpZXM8L2tleXdvcmQ+PGtleXdvcmQ+UmVsaWdpb24gYW5kIFJlbGln
aW9uczwva2V5d29yZD48a2V5d29yZD5SdXJhbCBIZWFsdGggUGVyc29ubmVsPC9rZXl3b3JkPjxr
ZXl3b3JkPlBzeWNob3NvY2lhbCBGYWN0b3JzPC9rZXl3b3JkPjxrZXl3b3JkPlRoZW1hdGljIEFu
YWx5c2lzPC9rZXl3b3JkPjwva2V5d29yZHM+PGRhdGVzPjx5ZWFyPjIwMTk8L3llYXI+PC9kYXRl
cz48aXNibj4wMjY5LTIxNjM8L2lzYm4+PGFjY2Vzc2lvbi1udW0+cmF5eWFuLTM1OTA5Njc5MDwv
YWNjZXNzaW9uLW51bT48dXJscz48L3VybHM+PGVsZWN0cm9uaWMtcmVzb3VyY2UtbnVtPjEwLjEx
NzcvMDI2OTIxNjMxODgxNjI3NTwvZWxlY3Ryb25pYy1yZXNvdXJjZS1udW0+PC9yZWNvcmQ+PC9D
aXRlPjxDaXRlPjxBdXRob3I+T29zdGVydmVsZC1WbHVnPC9BdXRob3I+PFllYXI+MjAxNzwvWWVh
cj48UmVjTnVtPjg5PC9SZWNOdW0+PHJlY29yZD48cmVjLW51bWJlcj44OTwvcmVjLW51bWJlcj48
Zm9yZWlnbi1rZXlzPjxrZXkgYXBwPSJFTiIgZGItaWQ9Inh0dng1NXJmeHMwdzl1ZWVwd3l4YTBm
bjVlNWF2OTl2cHBzZSIgdGltZXN0YW1wPSIxNzA5NzE2MjI1Ij44OTwva2V5PjwvZm9yZWlnbi1r
ZXlzPjxyZWYtdHlwZSBuYW1lPSJKb3VybmFsIEFydGljbGUiPjE3PC9yZWYtdHlwZT48Y29udHJp
YnV0b3JzPjxhdXRob3JzPjxhdXRob3I+T29zdGVydmVsZC1WbHVnLCBNLiBHLjwvYXV0aG9yPjxh
dXRob3I+RnJhbmNrZSwgQS4gTC48L2F1dGhvcj48YXV0aG9yPlBhc21hbiwgSC4gUi4gVy48L2F1
dGhvcj48YXV0aG9yPk9ud3V0ZWFrYS1QaGlsaXBzZW4sIEIuIEQuPC9hdXRob3I+PC9hdXRob3Jz
PjwvY29udHJpYnV0b3JzPjx0aXRsZXM+PHRpdGxlPkhvdyBzaG91bGQgcmVhbGlzbSBhbmQgaG9w
ZSBiZSBjb21iaW5lZCBpbiBwaHlzaWNpYW4tcGF0aWVudCBjb21tdW5pY2F0aW9uIGF0IHRoZSBl
bmQgb2YgbGlmZT8gQW4gb25saW5lIGZvY3VzLWdyb3VwIHN0dWR5IGFtb25nIHBhcnRpY2lwYW50
cyB3aXRoIGFuZCB3aXRob3V0IGEgTXVzbGltIGJhY2tncm91bmQ8L3RpdGxlPjxzZWNvbmRhcnkt
dGl0bGU+UGFsbGlhdGl2ZSAmYW1wOyBzdXBwb3J0aXZlIGNhcmU8L3NlY29uZGFyeS10aXRsZT48
L3RpdGxlcz48cGVyaW9kaWNhbD48ZnVsbC10aXRsZT5QYWxsaWF0aXZlICZhbXA7IHN1cHBvcnRp
dmUgY2FyZTwvZnVsbC10aXRsZT48L3BlcmlvZGljYWw+PHBhZ2VzPjM1OS0zNjg8L3BhZ2VzPjx2
b2x1bWU+MTU8L3ZvbHVtZT48bnVtYmVyPjM8L251bWJlcj48a2V5d29yZHM+PGtleXdvcmQ+QXR0
aXR1ZGUgdG8gRGVhdGg8L2tleXdvcmQ+PGtleXdvcmQ+KkNvbW11bmljYXRpb248L2tleXdvcmQ+
PGtleXdvcmQ+RmVtYWxlPC9rZXl3b3JkPjxrZXl3b3JkPkZvY3VzIEdyb3Vwczwva2V5d29yZD48
a2V5d29yZD4qSG9wZTwva2V5d29yZD48a2V5d29yZD5IdW1hbnM8L2tleXdvcmQ+PGtleXdvcmQ+
SW50ZXJuZXQ8L2tleXdvcmQ+PGtleXdvcmQ+SXNsYW0vcHN5Y2hvbG9neTwva2V5d29yZD48a2V5
d29yZD5NYWxlPC9rZXl3b3JkPjxrZXl3b3JkPk1pZGRsZSBBZ2VkPC9rZXl3b3JkPjxrZXl3b3Jk
PipQaHlzaWNpYW4tUGF0aWVudCBSZWxhdGlvbnM8L2tleXdvcmQ+PGtleXdvcmQ+VGVybWluYWwg
Q2FyZS8qcHN5Y2hvbG9neS9zdGFuZGFyZHM8L2tleXdvcmQ+PGtleXdvcmQ+V2l0aGhvbGRpbmcg
VHJlYXRtZW50PC9rZXl3b3JkPjwva2V5d29yZHM+PGRhdGVzPjx5ZWFyPjIwMTc8L3llYXI+PC9k
YXRlcz48cHViLWxvY2F0aW9uPkVuZ2xhbmQ8L3B1Yi1sb2NhdGlvbj48aXNibj4xNDc4LTk1MjMg
KEVsZWN0cm9uaWMpPC9pc2JuPjxhY2Nlc3Npb24tbnVtPnJheXlhbi0zNTkwOTY4NzI8L2FjY2Vz
c2lvbi1udW0+PHVybHM+PHJlbGF0ZWQtdXJscz48dXJsPmh0dHBzOi8vcHVibWVkLm5jYmkubmxt
Lm5paC5nb3YvMjc4MTkyMDkvPC91cmw+PC9yZWxhdGVkLXVybHM+PC91cmxzPjxsYW5ndWFnZT5l
bmc8L2xhbmd1YWdlPjxhY2Nlc3MtZGF0ZT42PC9hY2Nlc3MtZGF0ZT48L3JlY29yZD48L0NpdGU+
PC9FbmROb3RlPgB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; Oosterveld-Vlug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2BE5BD0" w14:textId="48725ECC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fessional obligation to provide care until the last moment of the patient's life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BD52BA1" w14:textId="66AB9F5C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Having emotional relationship with patient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4FBC9583" w14:textId="77777777" w:rsidTr="00453BC5">
        <w:tc>
          <w:tcPr>
            <w:tcW w:w="0" w:type="auto"/>
          </w:tcPr>
          <w:p w14:paraId="654ED6D9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>Facilitators related to  communication and interaction between patients/families and health care professionals (n=3)</w:t>
            </w:r>
          </w:p>
          <w:p w14:paraId="1C95388C" w14:textId="610D71CC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Recognition of end-of-life phase by an external person (physicians)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3A7140D" w14:textId="5BD39618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xisting of consent signed by family and physician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l Jawiche&lt;/Author&gt;&lt;Year&gt;2020&lt;/Year&gt;&lt;RecNum&gt;65&lt;/RecNum&gt;&lt;DisplayText&gt;(El Jawiche et al. 2020)&lt;/DisplayText&gt;&lt;record&gt;&lt;rec-number&gt;65&lt;/rec-number&gt;&lt;foreign-keys&gt;&lt;key app="EN" db-id="xtvx55rfxs0w9ueepwyxa0fn5e5av99vppse" timestamp="1709716225"&gt;65&lt;/key&gt;&lt;/foreign-keys&gt;&lt;ref-type name="Journal Article"&gt;17&lt;/ref-type&gt;&lt;contributors&gt;&lt;authors&gt;&lt;author&gt;El Jawiche, R.&lt;/author&gt;&lt;author&gt;Hallit, S.&lt;/author&gt;&lt;author&gt;Tarabey, L.&lt;/author&gt;&lt;author&gt;Abou-Mrad, F.&lt;/author&gt;&lt;author&gt;El Jawiche, Rita&lt;/author&gt;&lt;author&gt;Hallit, Souheil&lt;/author&gt;&lt;author&gt;Tarabey, Lubna&lt;/author&gt;&lt;author&gt;Abou-Mrad, Fadi&lt;/author&gt;&lt;/authors&gt;&lt;/contributors&gt;&lt;titles&gt;&lt;title&gt;Withholding and withdrawal of life-sustaining treatments in intensive care units in Lebanon: a cross-sectional survey of intensivists and interviews of professional societies, legal and religious leaders&lt;/title&gt;&lt;secondary-title&gt;BMC MEDICAL ETHICS&lt;/secondary-title&gt;&lt;/titles&gt;&lt;periodical&gt;&lt;full-title&gt;BMC MEDICAL ETHICS&lt;/full-title&gt;&lt;/periodical&gt;&lt;volume&gt;21&lt;/volume&gt;&lt;number&gt;1&lt;/number&gt;&lt;keywords&gt;&lt;keyword&gt;Cross-Sectional Studies&lt;/keyword&gt;&lt;keyword&gt;Cesarean Section&lt;/keyword&gt;&lt;/keywords&gt;&lt;dates&gt;&lt;year&gt;2020&lt;/year&gt;&lt;/dates&gt;&lt;isbn&gt;1472-6939&lt;/isbn&gt;&lt;accession-num&gt;rayyan-359097010&lt;/accession-num&gt;&lt;urls&gt;&lt;/urls&gt;&lt;electronic-resource-num&gt;10.1186/s12910-020-00525-y&lt;/electronic-resource-num&gt;&lt;access-date&gt;8 y3 - 2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El Jawiche et al. 2020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BB8EB3F" w14:textId="5F3201A4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 pragmatic approach to conflict resolution strategie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025B663" w14:textId="1C75D223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Offering dialogue to resolve conflict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1D2E063" w14:textId="6F0B4F38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vision of information material in foreign language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1F70970" w14:textId="1FEB14A0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Building trust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D31CE7F" w14:textId="18830C94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eated dialogue about the patient's situation and therapy goal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ACBE2E9" w14:textId="7686440F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ommunication using picture boards or book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ACCD963" w14:textId="17EDD96E" w:rsidR="00453BC5" w:rsidRPr="00BB6332" w:rsidRDefault="00453BC5" w:rsidP="00756813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viding access to translators </w:t>
            </w:r>
            <w:r w:rsidR="0094398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94398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301FD892" w14:textId="77777777" w:rsidTr="00453BC5">
        <w:tc>
          <w:tcPr>
            <w:tcW w:w="0" w:type="auto"/>
          </w:tcPr>
          <w:p w14:paraId="10C0A7D2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Integration of religious and cultural practices in PC (n=2)</w:t>
            </w:r>
          </w:p>
          <w:p w14:paraId="49F2E5FA" w14:textId="0659BD83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nvolving a Muslim spiritual counsellor to facilitate clarity in clarity in communication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Oosterveld-Vlug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66D74A0" w14:textId="3BC80782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xistence of religious guidelines by Sunni Muslim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l Jawiche&lt;/Author&gt;&lt;Year&gt;2020&lt;/Year&gt;&lt;RecNum&gt;65&lt;/RecNum&gt;&lt;DisplayText&gt;(El Jawiche et al. 2020)&lt;/DisplayText&gt;&lt;record&gt;&lt;rec-number&gt;65&lt;/rec-number&gt;&lt;foreign-keys&gt;&lt;key app="EN" db-id="xtvx55rfxs0w9ueepwyxa0fn5e5av99vppse" timestamp="1709716225"&gt;65&lt;/key&gt;&lt;/foreign-keys&gt;&lt;ref-type name="Journal Article"&gt;17&lt;/ref-type&gt;&lt;contributors&gt;&lt;authors&gt;&lt;author&gt;El Jawiche, R.&lt;/author&gt;&lt;author&gt;Hallit, S.&lt;/author&gt;&lt;author&gt;Tarabey, L.&lt;/author&gt;&lt;author&gt;Abou-Mrad, F.&lt;/author&gt;&lt;author&gt;El Jawiche, Rita&lt;/author&gt;&lt;author&gt;Hallit, Souheil&lt;/author&gt;&lt;author&gt;Tarabey, Lubna&lt;/author&gt;&lt;author&gt;Abou-Mrad, Fadi&lt;/author&gt;&lt;/authors&gt;&lt;/contributors&gt;&lt;titles&gt;&lt;title&gt;Withholding and withdrawal of life-sustaining treatments in intensive care units in Lebanon: a cross-sectional survey of intensivists and interviews of professional societies, legal and religious leaders&lt;/title&gt;&lt;secondary-title&gt;BMC MEDICAL ETHICS&lt;/secondary-title&gt;&lt;/titles&gt;&lt;periodical&gt;&lt;full-title&gt;BMC MEDICAL ETHICS&lt;/full-title&gt;&lt;/periodical&gt;&lt;volume&gt;21&lt;/volume&gt;&lt;number&gt;1&lt;/number&gt;&lt;keywords&gt;&lt;keyword&gt;Cross-Sectional Studies&lt;/keyword&gt;&lt;keyword&gt;Cesarean Section&lt;/keyword&gt;&lt;/keywords&gt;&lt;dates&gt;&lt;year&gt;2020&lt;/year&gt;&lt;/dates&gt;&lt;isbn&gt;1472-6939&lt;/isbn&gt;&lt;accession-num&gt;rayyan-359097010&lt;/accession-num&gt;&lt;urls&gt;&lt;/urls&gt;&lt;electronic-resource-num&gt;10.1186/s12910-020-00525-y&lt;/electronic-resource-num&gt;&lt;access-date&gt;8 y3 - 2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El Jawiche et al. 2020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0CC76EA7" w14:textId="77777777" w:rsidTr="00453BC5">
        <w:trPr>
          <w:trHeight w:val="1550"/>
        </w:trPr>
        <w:tc>
          <w:tcPr>
            <w:tcW w:w="0" w:type="auto"/>
          </w:tcPr>
          <w:p w14:paraId="50C42697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>PC education and training and research (n=2)</w:t>
            </w:r>
          </w:p>
          <w:p w14:paraId="1009489F" w14:textId="0B9D9213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xpanding PC training programs for medical students and professional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KYW5za3kgZXQgYWwuIDIwMTcpPC9EaXNwbGF5VGV4dD48cmVjb3JkPjxyZWMtbnVtYmVy
PjEwNTwvcmVjLW51bWJlcj48Zm9yZWlnbi1rZXlzPjxrZXkgYXBwPSJFTiIgZGItaWQ9Inh0dng1
NXJmeHMwdzl1ZWVwd3l4YTBmbjVlNWF2OTl2cHBzZSIgdGltZXN0YW1wPSIxNzA5NzE4MDg5Ij4x
MDU8L2tleT48L2ZvcmVpZ24ta2V5cz48cmVmLXR5cGUgbmFtZT0iSm91cm5hbCBBcnRpY2xlIj4x
NzwvcmVmLXR5cGU+PGNvbnRyaWJ1dG9ycz48YXV0aG9ycz48YXV0aG9yPkFsLUF3YW1lciwgQS48
L2F1dGhvcj48YXV0aG9yPkRvd25hciwgSi48L2F1dGhvcj48L2F1dGhvcnM+PC9jb250cmlidXRv
cnM+PGF1dGgtYWRkcmVzcz5EZXBhcnRtZW50IG9mIFBzeWNob3NvY2lhbCBPbmNvbG9neSBhbmQg
UGFsbGlhdGl2ZSBDYXJlLCBQcmluY2VzcyBNYXJnYXJldCBDYW5jZXIgQ2VudGVyLCBVbml2ZXJz
aXR5IEhlYWx0aCBOZXR3b3JrLCA2MTAgVW5pdmVyc2l0eSBBdmUuLCBSbTE2LTU3NSwgVG9yb250
bywgTTVHIDJNOSwgQ2FuYWRhLCBhaG1lZC5hbC5hd2FtZXJAbWFpbC51dG9yb250by5jYS48L2F1
dGgtYWRkcmVzcz48dGl0bGVzPjx0aXRsZT5EZXZlbG9waW5nIGEgcGFsbGlhdGl2ZSBjYXJlIHNl
cnZpY2UgbW9kZWwgZm9yIE11c2xpbSBNaWRkbGUgRWFzdGVybiBjb3VudHJpZXM8L3RpdGxlPjxz
ZWNvbmRhcnktdGl0bGU+U3VwcG9ydCBDYXJlIENhbmNlcjwvc2Vjb25kYXJ5LXRpdGxlPjwvdGl0
bGVzPjxwZXJpb2RpY2FsPjxmdWxsLXRpdGxlPlN1cHBvcnQgQ2FyZSBDYW5jZXI8L2Z1bGwtdGl0
bGU+PC9wZXJpb2RpY2FsPjxwYWdlcz4zMjUzLTYyPC9wYWdlcz48dm9sdW1lPjIyPC92b2x1bWU+
PG51bWJlcj4xMjwvbnVtYmVyPjxlZGl0aW9uPjIwMTQwNzE3PC9lZGl0aW9uPjxrZXl3b3Jkcz48
a2V5d29yZD5BZHVsdDwva2V5d29yZD48a2V5d29yZD5BdHRpdHVkZSBvZiBIZWFsdGggUGVyc29u
bmVsPC9rZXl3b3JkPjxrZXl3b3JkPipDb21tdW5pY2F0aW9uIEJhcnJpZXJzPC9rZXl3b3JkPjxr
ZXl3b3JkPkNyb3NzLUN1bHR1cmFsIENvbXBhcmlzb248L2tleXdvcmQ+PGtleXdvcmQ+KkN1bHR1
cmFsIENoYXJhY3RlcmlzdGljczwva2V5d29yZD48a2V5d29yZD4qQ3VsdHVyYWxseSBDb21wZXRl
bnQgQ2FyZS9ldGhub2xvZ3kvb3JnYW5pemF0aW9uICZhbXA7IGFkbWluaXN0cmF0aW9uPC9rZXl3
b3JkPjxrZXl3b3JkPkZlbWFsZTwva2V5d29yZD48a2V5d29yZD5IZWFsdGggU2VydmljZXMgQWNj
ZXNzaWJpbGl0eTwva2V5d29yZD48a2V5d29yZD5IdW1hbnM8L2tleXdvcmQ+PGtleXdvcmQ+SXNs
YW0vKnBzeWNob2xvZ3k8L2tleXdvcmQ+PGtleXdvcmQ+TWFsZTwva2V5d29yZD48a2V5d29yZD5N
aWRkbGUgQWdlZDwva2V5d29yZD48a2V5d29yZD5Nb2RlbHMsIE9yZ2FuaXphdGlvbmFsPC9rZXl3
b3JkPjxrZXl3b3JkPk5lZWRzIEFzc2Vzc21lbnQ8L2tleXdvcmQ+PGtleXdvcmQ+KlBhbGxpYXRp
dmUgQ2FyZS9tZXRob2RzL29yZ2FuaXphdGlvbiAmYW1wOyBhZG1pbmlzdHJhdGlvbi9wc3ljaG9s
b2d5PC9rZXl3b3JkPjxrZXl3b3JkPlF1YWxpdGF0aXZlIFJlc2VhcmNoPC9rZXl3b3JkPjwva2V5
d29yZHM+PGRhdGVzPjx5ZWFyPjIwMTQ8L3llYXI+PHB1Yi1kYXRlcz48ZGF0ZT5EZWM8L2RhdGU+
PC9wdWItZGF0ZXM+PC9kYXRlcz48aXNibj4wOTQxLTQzNTU8L2lzYm4+PGFjY2Vzc2lvbi1udW0+
MjUwMzA5Mzg8L2FjY2Vzc2lvbi1udW0+PHVybHM+PC91cmxzPjxlbGVjdHJvbmljLXJlc291cmNl
LW51bT4xMC4xMDA3L3MwMDUyMC0wMTQtMjM0Ny00PC9lbGVjdHJvbmljLXJlc291cmNlLW51bT48
cmVtb3RlLWRhdGFiYXNlLXByb3ZpZGVyPk5MTTwvcmVtb3RlLWRhdGFiYXNlLXByb3ZpZGVyPjxs
YW5ndWFnZT5lbmc8L2xhbmd1YWdlPjwvcmVjb3JkPjwvQ2l0ZT48Q2l0ZT48QXV0aG9yPkphbnNr
eTwvQXV0aG9yPjxZZWFyPjIwMTc8L1llYXI+PFJlY051bT43NzwvUmVjTnVtPjxyZWNvcmQ+PHJl
Yy1udW1iZXI+Nzc8L3JlYy1udW1iZXI+PGZvcmVpZ24ta2V5cz48a2V5IGFwcD0iRU4iIGRiLWlk
PSJ4dHZ4NTVyZnhzMHc5dWVlcHd5eGEwZm41ZTVhdjk5dnBwc2UiIHRpbWVzdGFtcD0iMTcwOTcx
NjIyNSI+Nzc8L2tleT48L2ZvcmVpZ24ta2V5cz48cmVmLXR5cGUgbmFtZT0iSm91cm5hbCBBcnRp
Y2xlIj4xNzwvcmVmLXR5cGU+PGNvbnRyaWJ1dG9ycz48YXV0aG9ycz48YXV0aG9yPkphbnNreSwg
TS48L2F1dGhvcj48YXV0aG9yPk93dXN1LUJvYWt5ZSwgUy48L2F1dGhvcj48YXV0aG9yPk5hdWNr
LCBGLjwvYXV0aG9yPjwvYXV0aG9ycz48L2NvbnRyaWJ1dG9ycz48dGl0bGVzPjx0aXRsZT5bUGFs
bGlhdGl2ZSBjYXJlIGZvciBwYXRpZW50cyB3aXRoIFR1cmtpc2ggb3IgQXJhYmljIG1pZ3JhdGlv
biBiYWNrZ3JvdW5kIGluIExvd2VyIFNheG9ueSA6IEHCoHN1cnZleSBmcm9tIHBhbGxpYXRpdmUg
Y2FyZSBwcm9mZXNzaW9uYWxzJmFwb3M7IHBlcnNwZWN0aXZlXTwvdGl0bGU+PHNlY29uZGFyeS10
aXRsZT5CdW5kZXNnZXN1bmRoZWl0c2JsYXR0LCBHZXN1bmRoZWl0c2ZvcnNjaHVuZywgR2VzdW5k
aGVpdHNzY2h1dHo8L3NlY29uZGFyeS10aXRsZT48L3RpdGxlcz48cGVyaW9kaWNhbD48ZnVsbC10
aXRsZT5CdW5kZXNnZXN1bmRoZWl0c2JsYXR0LCBHZXN1bmRoZWl0c2ZvcnNjaHVuZywgR2VzdW5k
aGVpdHNzY2h1dHo8L2Z1bGwtdGl0bGU+PC9wZXJpb2RpY2FsPjxwYWdlcz40NS01NDwvcGFnZXM+
PHZvbHVtZT42MDwvdm9sdW1lPjxudW1iZXI+MTwvbnVtYmVyPjxrZXl3b3Jkcz48a2V5d29yZD5B
ZHVsdDwva2V5d29yZD48a2V5d29yZD5BZ2VkPC9rZXl3b3JkPjxrZXl3b3JkPkFyYWJzLypzdGF0
aXN0aWNzICZhbXA7IG51bWVyaWNhbCBkYXRhPC9rZXl3b3JkPjxrZXl3b3JkPkF0dGl0dWRlIG9m
IEhlYWx0aCBQZXJzb25uZWw8L2tleXdvcmQ+PGtleXdvcmQ+Q29tbXVuaWNhdGlvbiBCYXJyaWVy
czwva2V5d29yZD48a2V5d29yZD5GZW1hbGU8L2tleXdvcmQ+PGtleXdvcmQ+R2VybWFueS9ldGhu
b2xvZ3k8L2tleXdvcmQ+PGtleXdvcmQ+SGVhbHRoIENhcmUgU3VydmV5czwva2V5d29yZD48a2V5
d29yZD5IZWFsdGggU2VydmljZXMgQWNjZXNzaWJpbGl0eS8qc3RhdGlzdGljcyAmYW1wOyBudW1l
cmljYWwgZGF0YTwva2V5d29yZD48a2V5d29yZD5IZWFsdGhjYXJlIERpc3Bhcml0aWVzLypldGhu
b2xvZ3kvKnN0YXRpc3RpY3MgJmFtcDsgbnVtZXJpY2FsIGRhdGE8L2tleXdvcmQ+PGtleXdvcmQ+
SG9zcGljZSBhbmQgUGFsbGlhdGl2ZSBDYXJlIE51cnNpbmcvc3RhdGlzdGljcyAmYW1wOyBudW1l
cmljYWwgZGF0YTwva2V5d29yZD48a2V5d29yZD5IdW1hbnM8L2tleXdvcmQ+PGtleXdvcmQ+TWFs
ZTwva2V5d29yZD48a2V5d29yZD5NaWRkbGUgQWdlZDwva2V5d29yZD48a2V5d29yZD5QYWxsaWF0
aXZlIENhcmUvKnN0YXRpc3RpY3MgJmFtcDsgbnVtZXJpY2FsIGRhdGE8L2tleXdvcmQ+PGtleXdv
cmQ+UHN5Y2hvbG9neTwva2V5d29yZD48a2V5d29yZD5UcmFuc2llbnRzIGFuZCBNaWdyYW50cy8q
c3RhdGlzdGljcyAmYW1wOyBudW1lcmljYWwgZGF0YTwva2V5d29yZD48a2V5d29yZD5UdXJrZXkv
ZXRobm9sb2d5PC9rZXl3b3JkPjxrZXl3b3JkPlV0aWxpemF0aW9uIFJldmlldzwva2V5d29yZD48
a2V5d29yZD5QYWxsaWF0aXZlIENhcmU8L2tleXdvcmQ+PGtleXdvcmQ+QXJhYnM8L2tleXdvcmQ+
PC9rZXl3b3Jkcz48ZGF0ZXM+PHllYXI+MjAxNzwveWVhcj48L2RhdGVzPjxwdWItbG9jYXRpb24+
R2VybWFueTwvcHViLWxvY2F0aW9uPjxpc2JuPjE0MzctMTU4OCAoRWxlY3Ryb25pYyk8L2lzYm4+
PGFjY2Vzc2lvbi1udW0+cmF5eWFuLTM1OTA5Njg3MDwvYWNjZXNzaW9uLW51bT48dXJscz48cmVs
YXRlZC11cmxzPjx1cmw+aHR0cHM6Ly9wdWJtZWQubmNiaS5ubG0ubmloLmdvdi8yNzg4MjM5MS88
L3VybD48L3JlbGF0ZWQtdXJscz48L3VybHM+PGxhbmd1YWdlPmdlcjwvbGFuZ3VhZ2U+PGFjY2Vz
cy1kYXRlPjE8L2Fj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KYW5za3kgZXQgYWwuIDIwMTcpPC9EaXNwbGF5VGV4dD48cmVjb3JkPjxyZWMtbnVtYmVy
PjEwNTwvcmVjLW51bWJlcj48Zm9yZWlnbi1rZXlzPjxrZXkgYXBwPSJFTiIgZGItaWQ9Inh0dng1
NXJmeHMwdzl1ZWVwd3l4YTBmbjVlNWF2OTl2cHBzZSIgdGltZXN0YW1wPSIxNzA5NzE4MDg5Ij4x
MDU8L2tleT48L2ZvcmVpZ24ta2V5cz48cmVmLXR5cGUgbmFtZT0iSm91cm5hbCBBcnRpY2xlIj4x
NzwvcmVmLXR5cGU+PGNvbnRyaWJ1dG9ycz48YXV0aG9ycz48YXV0aG9yPkFsLUF3YW1lciwgQS48
L2F1dGhvcj48YXV0aG9yPkRvd25hciwgSi48L2F1dGhvcj48L2F1dGhvcnM+PC9jb250cmlidXRv
cnM+PGF1dGgtYWRkcmVzcz5EZXBhcnRtZW50IG9mIFBzeWNob3NvY2lhbCBPbmNvbG9neSBhbmQg
UGFsbGlhdGl2ZSBDYXJlLCBQcmluY2VzcyBNYXJnYXJldCBDYW5jZXIgQ2VudGVyLCBVbml2ZXJz
aXR5IEhlYWx0aCBOZXR3b3JrLCA2MTAgVW5pdmVyc2l0eSBBdmUuLCBSbTE2LTU3NSwgVG9yb250
bywgTTVHIDJNOSwgQ2FuYWRhLCBhaG1lZC5hbC5hd2FtZXJAbWFpbC51dG9yb250by5jYS48L2F1
dGgtYWRkcmVzcz48dGl0bGVzPjx0aXRsZT5EZXZlbG9waW5nIGEgcGFsbGlhdGl2ZSBjYXJlIHNl
cnZpY2UgbW9kZWwgZm9yIE11c2xpbSBNaWRkbGUgRWFzdGVybiBjb3VudHJpZXM8L3RpdGxlPjxz
ZWNvbmRhcnktdGl0bGU+U3VwcG9ydCBDYXJlIENhbmNlcjwvc2Vjb25kYXJ5LXRpdGxlPjwvdGl0
bGVzPjxwZXJpb2RpY2FsPjxmdWxsLXRpdGxlPlN1cHBvcnQgQ2FyZSBDYW5jZXI8L2Z1bGwtdGl0
bGU+PC9wZXJpb2RpY2FsPjxwYWdlcz4zMjUzLTYyPC9wYWdlcz48dm9sdW1lPjIyPC92b2x1bWU+
PG51bWJlcj4xMjwvbnVtYmVyPjxlZGl0aW9uPjIwMTQwNzE3PC9lZGl0aW9uPjxrZXl3b3Jkcz48
a2V5d29yZD5BZHVsdDwva2V5d29yZD48a2V5d29yZD5BdHRpdHVkZSBvZiBIZWFsdGggUGVyc29u
bmVsPC9rZXl3b3JkPjxrZXl3b3JkPipDb21tdW5pY2F0aW9uIEJhcnJpZXJzPC9rZXl3b3JkPjxr
ZXl3b3JkPkNyb3NzLUN1bHR1cmFsIENvbXBhcmlzb248L2tleXdvcmQ+PGtleXdvcmQ+KkN1bHR1
cmFsIENoYXJhY3RlcmlzdGljczwva2V5d29yZD48a2V5d29yZD4qQ3VsdHVyYWxseSBDb21wZXRl
bnQgQ2FyZS9ldGhub2xvZ3kvb3JnYW5pemF0aW9uICZhbXA7IGFkbWluaXN0cmF0aW9uPC9rZXl3
b3JkPjxrZXl3b3JkPkZlbWFsZTwva2V5d29yZD48a2V5d29yZD5IZWFsdGggU2VydmljZXMgQWNj
ZXNzaWJpbGl0eTwva2V5d29yZD48a2V5d29yZD5IdW1hbnM8L2tleXdvcmQ+PGtleXdvcmQ+SXNs
YW0vKnBzeWNob2xvZ3k8L2tleXdvcmQ+PGtleXdvcmQ+TWFsZTwva2V5d29yZD48a2V5d29yZD5N
aWRkbGUgQWdlZDwva2V5d29yZD48a2V5d29yZD5Nb2RlbHMsIE9yZ2FuaXphdGlvbmFsPC9rZXl3
b3JkPjxrZXl3b3JkPk5lZWRzIEFzc2Vzc21lbnQ8L2tleXdvcmQ+PGtleXdvcmQ+KlBhbGxpYXRp
dmUgQ2FyZS9tZXRob2RzL29yZ2FuaXphdGlvbiAmYW1wOyBhZG1pbmlzdHJhdGlvbi9wc3ljaG9s
b2d5PC9rZXl3b3JkPjxrZXl3b3JkPlF1YWxpdGF0aXZlIFJlc2VhcmNoPC9rZXl3b3JkPjwva2V5
d29yZHM+PGRhdGVzPjx5ZWFyPjIwMTQ8L3llYXI+PHB1Yi1kYXRlcz48ZGF0ZT5EZWM8L2RhdGU+
PC9wdWItZGF0ZXM+PC9kYXRlcz48aXNibj4wOTQxLTQzNTU8L2lzYm4+PGFjY2Vzc2lvbi1udW0+
MjUwMzA5Mzg8L2FjY2Vzc2lvbi1udW0+PHVybHM+PC91cmxzPjxlbGVjdHJvbmljLXJlc291cmNl
LW51bT4xMC4xMDA3L3MwMDUyMC0wMTQtMjM0Ny00PC9lbGVjdHJvbmljLXJlc291cmNlLW51bT48
cmVtb3RlLWRhdGFiYXNlLXByb3ZpZGVyPk5MTTwvcmVtb3RlLWRhdGFiYXNlLXByb3ZpZGVyPjxs
YW5ndWFnZT5lbmc8L2xhbmd1YWdlPjwvcmVjb3JkPjwvQ2l0ZT48Q2l0ZT48QXV0aG9yPkphbnNr
eTwvQXV0aG9yPjxZZWFyPjIwMTc8L1llYXI+PFJlY051bT43NzwvUmVjTnVtPjxyZWNvcmQ+PHJl
Yy1udW1iZXI+Nzc8L3JlYy1udW1iZXI+PGZvcmVpZ24ta2V5cz48a2V5IGFwcD0iRU4iIGRiLWlk
PSJ4dHZ4NTVyZnhzMHc5dWVlcHd5eGEwZm41ZTVhdjk5dnBwc2UiIHRpbWVzdGFtcD0iMTcwOTcx
NjIyNSI+Nzc8L2tleT48L2ZvcmVpZ24ta2V5cz48cmVmLXR5cGUgbmFtZT0iSm91cm5hbCBBcnRp
Y2xlIj4xNzwvcmVmLXR5cGU+PGNvbnRyaWJ1dG9ycz48YXV0aG9ycz48YXV0aG9yPkphbnNreSwg
TS48L2F1dGhvcj48YXV0aG9yPk93dXN1LUJvYWt5ZSwgUy48L2F1dGhvcj48YXV0aG9yPk5hdWNr
LCBGLjwvYXV0aG9yPjwvYXV0aG9ycz48L2NvbnRyaWJ1dG9ycz48dGl0bGVzPjx0aXRsZT5bUGFs
bGlhdGl2ZSBjYXJlIGZvciBwYXRpZW50cyB3aXRoIFR1cmtpc2ggb3IgQXJhYmljIG1pZ3JhdGlv
biBiYWNrZ3JvdW5kIGluIExvd2VyIFNheG9ueSA6IEHCoHN1cnZleSBmcm9tIHBhbGxpYXRpdmUg
Y2FyZSBwcm9mZXNzaW9uYWxzJmFwb3M7IHBlcnNwZWN0aXZlXTwvdGl0bGU+PHNlY29uZGFyeS10
aXRsZT5CdW5kZXNnZXN1bmRoZWl0c2JsYXR0LCBHZXN1bmRoZWl0c2ZvcnNjaHVuZywgR2VzdW5k
aGVpdHNzY2h1dHo8L3NlY29uZGFyeS10aXRsZT48L3RpdGxlcz48cGVyaW9kaWNhbD48ZnVsbC10
aXRsZT5CdW5kZXNnZXN1bmRoZWl0c2JsYXR0LCBHZXN1bmRoZWl0c2ZvcnNjaHVuZywgR2VzdW5k
aGVpdHNzY2h1dHo8L2Z1bGwtdGl0bGU+PC9wZXJpb2RpY2FsPjxwYWdlcz40NS01NDwvcGFnZXM+
PHZvbHVtZT42MDwvdm9sdW1lPjxudW1iZXI+MTwvbnVtYmVyPjxrZXl3b3Jkcz48a2V5d29yZD5B
ZHVsdDwva2V5d29yZD48a2V5d29yZD5BZ2VkPC9rZXl3b3JkPjxrZXl3b3JkPkFyYWJzLypzdGF0
aXN0aWNzICZhbXA7IG51bWVyaWNhbCBkYXRhPC9rZXl3b3JkPjxrZXl3b3JkPkF0dGl0dWRlIG9m
IEhlYWx0aCBQZXJzb25uZWw8L2tleXdvcmQ+PGtleXdvcmQ+Q29tbXVuaWNhdGlvbiBCYXJyaWVy
czwva2V5d29yZD48a2V5d29yZD5GZW1hbGU8L2tleXdvcmQ+PGtleXdvcmQ+R2VybWFueS9ldGhu
b2xvZ3k8L2tleXdvcmQ+PGtleXdvcmQ+SGVhbHRoIENhcmUgU3VydmV5czwva2V5d29yZD48a2V5
d29yZD5IZWFsdGggU2VydmljZXMgQWNjZXNzaWJpbGl0eS8qc3RhdGlzdGljcyAmYW1wOyBudW1l
cmljYWwgZGF0YTwva2V5d29yZD48a2V5d29yZD5IZWFsdGhjYXJlIERpc3Bhcml0aWVzLypldGhu
b2xvZ3kvKnN0YXRpc3RpY3MgJmFtcDsgbnVtZXJpY2FsIGRhdGE8L2tleXdvcmQ+PGtleXdvcmQ+
SG9zcGljZSBhbmQgUGFsbGlhdGl2ZSBDYXJlIE51cnNpbmcvc3RhdGlzdGljcyAmYW1wOyBudW1l
cmljYWwgZGF0YTwva2V5d29yZD48a2V5d29yZD5IdW1hbnM8L2tleXdvcmQ+PGtleXdvcmQ+TWFs
ZTwva2V5d29yZD48a2V5d29yZD5NaWRkbGUgQWdlZDwva2V5d29yZD48a2V5d29yZD5QYWxsaWF0
aXZlIENhcmUvKnN0YXRpc3RpY3MgJmFtcDsgbnVtZXJpY2FsIGRhdGE8L2tleXdvcmQ+PGtleXdv
cmQ+UHN5Y2hvbG9neTwva2V5d29yZD48a2V5d29yZD5UcmFuc2llbnRzIGFuZCBNaWdyYW50cy8q
c3RhdGlzdGljcyAmYW1wOyBudW1lcmljYWwgZGF0YTwva2V5d29yZD48a2V5d29yZD5UdXJrZXkv
ZXRobm9sb2d5PC9rZXl3b3JkPjxrZXl3b3JkPlV0aWxpemF0aW9uIFJldmlldzwva2V5d29yZD48
a2V5d29yZD5QYWxsaWF0aXZlIENhcmU8L2tleXdvcmQ+PGtleXdvcmQ+QXJhYnM8L2tleXdvcmQ+
PC9rZXl3b3Jkcz48ZGF0ZXM+PHllYXI+MjAxNzwveWVhcj48L2RhdGVzPjxwdWItbG9jYXRpb24+
R2VybWFueTwvcHViLWxvY2F0aW9uPjxpc2JuPjE0MzctMTU4OCAoRWxlY3Ryb25pYyk8L2lzYm4+
PGFjY2Vzc2lvbi1udW0+cmF5eWFuLTM1OTA5Njg3MDwvYWNjZXNzaW9uLW51bT48dXJscz48cmVs
YXRlZC11cmxzPjx1cmw+aHR0cHM6Ly9wdWJtZWQubmNiaS5ubG0ubmloLmdvdi8yNzg4MjM5MS88
L3VybD48L3JlbGF0ZWQtdXJscz48L3VybHM+PGxhbmd1YWdlPmdlcjwvbGFuZ3VhZ2U+PGFjY2Vz
cy1kYXRlPjE8L2Fj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F33C677" w14:textId="36F994F5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ducating medical staff about PC principles and practice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051A0BF" w14:textId="1FD43B5F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Training and material for the care of people with migration background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69066E0" w14:textId="2BF6601D" w:rsidR="00453BC5" w:rsidRPr="00BB6332" w:rsidRDefault="00453BC5" w:rsidP="00756813">
            <w:pPr>
              <w:pStyle w:val="Listenabsatz"/>
              <w:numPr>
                <w:ilvl w:val="0"/>
                <w:numId w:val="14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Supporting PC researche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BB6332" w14:paraId="291AB71E" w14:textId="77777777" w:rsidTr="00453BC5">
        <w:trPr>
          <w:trHeight w:val="1264"/>
        </w:trPr>
        <w:tc>
          <w:tcPr>
            <w:tcW w:w="0" w:type="auto"/>
          </w:tcPr>
          <w:p w14:paraId="59ECB6E3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Enhancing patient-centred care/respecting patient preferences (n=1) </w:t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</w:p>
          <w:p w14:paraId="69310179" w14:textId="77777777" w:rsidR="00453BC5" w:rsidRPr="00BB6332" w:rsidRDefault="00453BC5" w:rsidP="00756813">
            <w:pPr>
              <w:pStyle w:val="Listenabsatz"/>
              <w:numPr>
                <w:ilvl w:val="0"/>
                <w:numId w:val="16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Acceptance of differences and recognition of each patient as an individual</w:t>
            </w:r>
          </w:p>
          <w:p w14:paraId="18126516" w14:textId="77777777" w:rsidR="00453BC5" w:rsidRPr="00BB6332" w:rsidRDefault="00453BC5" w:rsidP="00756813">
            <w:pPr>
              <w:pStyle w:val="Listenabsatz"/>
              <w:numPr>
                <w:ilvl w:val="0"/>
                <w:numId w:val="16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Assignment of a same-sex health care provider</w:t>
            </w:r>
          </w:p>
          <w:p w14:paraId="14BCC693" w14:textId="77777777" w:rsidR="00453BC5" w:rsidRPr="00BB6332" w:rsidRDefault="00453BC5" w:rsidP="00756813">
            <w:pPr>
              <w:pStyle w:val="Listenabsatz"/>
              <w:numPr>
                <w:ilvl w:val="0"/>
                <w:numId w:val="16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ptimization of care  (enabling people to perform religious rituals such as washing and praying)</w:t>
            </w:r>
          </w:p>
        </w:tc>
      </w:tr>
      <w:tr w:rsidR="00453BC5" w:rsidRPr="00BB6332" w14:paraId="790A98FF" w14:textId="77777777" w:rsidTr="00453BC5">
        <w:trPr>
          <w:trHeight w:val="985"/>
        </w:trPr>
        <w:tc>
          <w:tcPr>
            <w:tcW w:w="0" w:type="auto"/>
          </w:tcPr>
          <w:p w14:paraId="00EFB8D8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Societal facilitators 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792D9C4" w14:textId="77777777" w:rsidR="00453BC5" w:rsidRPr="00BB6332" w:rsidRDefault="00453BC5" w:rsidP="00756813">
            <w:pPr>
              <w:pStyle w:val="Listenabsatz"/>
              <w:numPr>
                <w:ilvl w:val="0"/>
                <w:numId w:val="17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nvolving community and religious leaders in PC advocacy </w:t>
            </w:r>
          </w:p>
          <w:p w14:paraId="27B8D686" w14:textId="77777777" w:rsidR="00453BC5" w:rsidRPr="00BB6332" w:rsidRDefault="00453BC5" w:rsidP="00756813">
            <w:pPr>
              <w:pStyle w:val="Listenabsatz"/>
              <w:numPr>
                <w:ilvl w:val="0"/>
                <w:numId w:val="17"/>
              </w:numPr>
              <w:spacing w:after="0" w:line="480" w:lineRule="auto"/>
              <w:ind w:left="714" w:hanging="357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Improving public awareness</w:t>
            </w:r>
          </w:p>
        </w:tc>
      </w:tr>
    </w:tbl>
    <w:p w14:paraId="5CA35550" w14:textId="77777777" w:rsidR="00453BC5" w:rsidRPr="00756813" w:rsidRDefault="00453BC5">
      <w:pPr>
        <w:rPr>
          <w:rFonts w:asciiTheme="majorBidi" w:hAnsiTheme="majorBidi" w:cstheme="majorBidi"/>
          <w:sz w:val="24"/>
          <w:szCs w:val="24"/>
        </w:rPr>
      </w:pPr>
    </w:p>
    <w:p w14:paraId="010CB79B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5FEC6B1B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0BD5D4B0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254D15C4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1948D207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19AE1782" w14:textId="77777777" w:rsidR="00453BC5" w:rsidRPr="00756813" w:rsidRDefault="00453BC5" w:rsidP="00453BC5">
      <w:pPr>
        <w:rPr>
          <w:rFonts w:asciiTheme="majorBidi" w:hAnsiTheme="majorBidi" w:cstheme="majorBidi"/>
          <w:sz w:val="24"/>
          <w:szCs w:val="24"/>
        </w:rPr>
      </w:pPr>
    </w:p>
    <w:p w14:paraId="3391D9A7" w14:textId="77777777" w:rsidR="00BB6332" w:rsidRDefault="00BB6332" w:rsidP="00453BC5">
      <w:pPr>
        <w:ind w:firstLine="708"/>
        <w:rPr>
          <w:rFonts w:asciiTheme="majorBidi" w:hAnsiTheme="majorBidi" w:cstheme="majorBidi"/>
          <w:sz w:val="24"/>
          <w:szCs w:val="24"/>
        </w:rPr>
        <w:sectPr w:rsidR="00BB6332" w:rsidSect="00017E42">
          <w:pgSz w:w="16838" w:h="11906" w:orient="landscape" w:code="9"/>
          <w:pgMar w:top="1985" w:right="1418" w:bottom="1418" w:left="1134" w:header="851" w:footer="709" w:gutter="0"/>
          <w:cols w:space="708"/>
          <w:docGrid w:linePitch="360"/>
        </w:sectPr>
      </w:pPr>
    </w:p>
    <w:p w14:paraId="46C89C36" w14:textId="02E8AF18" w:rsidR="00453BC5" w:rsidRPr="00756813" w:rsidRDefault="00453BC5" w:rsidP="00453BC5">
      <w:pPr>
        <w:ind w:firstLine="708"/>
        <w:rPr>
          <w:rFonts w:asciiTheme="majorBidi" w:hAnsiTheme="majorBidi" w:cstheme="majorBidi"/>
          <w:sz w:val="24"/>
          <w:szCs w:val="24"/>
        </w:rPr>
      </w:pP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12899"/>
      </w:tblGrid>
      <w:tr w:rsidR="00453BC5" w:rsidRPr="004F0A2C" w14:paraId="1E2EBA33" w14:textId="77777777" w:rsidTr="00756813">
        <w:tc>
          <w:tcPr>
            <w:tcW w:w="12899" w:type="dxa"/>
          </w:tcPr>
          <w:p w14:paraId="191D901F" w14:textId="4DF7E877" w:rsidR="00453BC5" w:rsidRPr="00BB6332" w:rsidRDefault="00F13BDD" w:rsidP="0075681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7</w:t>
            </w:r>
            <w:r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453BC5" w:rsidRPr="00BB63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s associated with the use of PC, source study and frequency</w:t>
            </w:r>
          </w:p>
        </w:tc>
      </w:tr>
      <w:tr w:rsidR="00453BC5" w:rsidRPr="004F0A2C" w14:paraId="054F1349" w14:textId="77777777" w:rsidTr="00756813">
        <w:tc>
          <w:tcPr>
            <w:tcW w:w="12899" w:type="dxa"/>
          </w:tcPr>
          <w:p w14:paraId="01A9EE34" w14:textId="778BFB4F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>Barriers related to patients and f</w:t>
            </w:r>
            <w:r w:rsidR="00D34A28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amilies and their </w:t>
            </w:r>
            <w:r w:rsidR="00D34A28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behaviour (n=10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6F23F2CA" w14:textId="1E3C44C9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information and awareness about the roles and benefits of PC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3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QWxtdXphaW5pIGV0IGFsLiAxOTk4OyBKYW5za3kgZXQgYWwuIDIwMTcpPC9EaXNwbGF5VGV4dD48
cmVjb3JkPjxyZWMtbnVtYmVyPjM5PC9yZWMtbnVtYmVyPjxmb3JlaWduLWtleXM+PGtleSBhcHA9
IkVOIiBkYi1pZD0ieHR2eDU1cmZ4czB3OXVlZXB3eXhhMGZuNWU1YXY5OXZwcHNlIiB0aW1lc3Rh
bXA9IjE3MDk3MTYyMjEiPjM5PC9rZXk+PC9mb3JlaWduLWtleXM+PHJlZi10eXBlIG5hbWU9Ikpv
dXJuYWwgQXJ0aWNsZSI+MTc8L3JlZi10eXBlPjxjb250cmlidXRvcnM+PGF1dGhvcnM+PGF1dGhv
cj5BbG1hbnNvdXIsIEkuPC9hdXRob3I+PGF1dGhvcj5TZXltb3VyLCBKLiBFLjwvYXV0aG9yPjxh
dXRob3I+QXViZWVsdWNrLCBBLjwvYXV0aG9yPjxhdXRob3I+QWxtYW5zb3VyLCBJLjwvYXV0aG9y
PjxhdXRob3I+U2V5bW91ciwgSi4gRS48L2F1dGhvcj48YXV0aG9yPkF1YmVlbHVjaywgQS48L2F1
dGhvcj48L2F1dGhvcnM+PC9jb250cmlidXRvcnM+PHRpdGxlcz48dGl0bGU+U3RhZmYgcGVyY2Vw
dGlvbiBvZiBvYnN0YWNsZXMgYW5kIGZhY2lsaXRhdG9ycyB3aGVuIHByb3ZpZGluZyBlbmQgb2Yg
bGlmZSBjYXJlIGluIGNyaXRpY2FsIGNhcmUgdW5pdHMgb2YgdHdvIHRlYWNoaW5nIGhvc3BpdGFs
czogQSBzdXJ2ZXkgZGVzaWduPC90aXRsZT48c2Vjb25kYXJ5LXRpdGxlPklOVEVOU0lWRSBBTkQg
Q1JJVElDQUwgQ0FSRSBOVVJTSU5HPC9zZWNvbmRhcnktdGl0bGU+PC90aXRsZXM+PHBlcmlvZGlj
YWw+PGZ1bGwtdGl0bGU+SU5URU5TSVZFIEFORCBDUklUSUNBTCBDQVJFIE5VUlNJTkc8L2Z1bGwt
dGl0bGU+PC9wZXJpb2RpY2FsPjxwYWdlcz44LTE0PC9wYWdlcz48dm9sdW1lPjUzPC92b2x1bWU+
PGtleXdvcmRzPjxrZXl3b3JkPlRlcm1pbmFsIENhcmU8L2tleXdvcmQ+PC9rZXl3b3Jkcz48ZGF0
ZXM+PHllYXI+MjAxOTwveWVhcj48L2RhdGVzPjxpc2JuPjA5NjQtMzM5NzwvaXNibj48YWNjZXNz
aW9uLW51bT5yYXl5YW4tMzU5MDk2OTgwPC9hY2Nlc3Npb24tbnVtPjx1cmxzPjwvdXJscz48ZWxl
Y3Ryb25pYy1yZXNvdXJjZS1udW0+MTAuMTAxNi9qLmljY24uMjAxOS4wNC4wMDM8L2VsZWN0cm9u
aWMtcmVzb3VyY2UtbnVtPjxhY2Nlc3MtZGF0ZT44PC9hY2Nlc3MtZGF0ZT48L3JlY29yZD48L0Np
dGU+PENpdGU+PEF1dGhvcj5KYW5za3k8L0F1dGhvcj48WWVhcj4yMDE3PC9ZZWFyPjxSZWNOdW0+
Nzc8L1JlY051bT48cmVjb3JkPjxyZWMtbnVtYmVyPjc3PC9yZWMtbnVtYmVyPjxmb3JlaWduLWtl
eXM+PGtleSBhcHA9IkVOIiBkYi1pZD0ieHR2eDU1cmZ4czB3OXVlZXB3eXhhMGZuNWU1YXY5OXZw
cHNlIiB0aW1lc3RhbXA9IjE3MDk3MTYyMjUiPjc3PC9rZXk+PC9mb3JlaWduLWtleXM+PHJlZi10
eXBlIG5hbWU9IkpvdXJuYWwgQXJ0aWNsZSI+MTc8L3JlZi10eXBlPjxjb250cmlidXRvcnM+PGF1
dGhvcnM+PGF1dGhvcj5KYW5za3ksIE0uPC9hdXRob3I+PGF1dGhvcj5Pd3VzdS1Cb2FreWUsIFMu
PC9hdXRob3I+PGF1dGhvcj5OYXVjaywgRi48L2F1dGhvcj48L2F1dGhvcnM+PC9jb250cmlidXRv
cnM+PHRpdGxlcz48dGl0bGU+W1BhbGxpYXRpdmUgY2FyZSBmb3IgcGF0aWVudHMgd2l0aCBUdXJr
aXNoIG9yIEFyYWJpYyBtaWdyYXRpb24gYmFja2dyb3VuZCBpbiBMb3dlciBTYXhvbnkgOiBBwqBz
dXJ2ZXkgZnJvbSBwYWxsaWF0aXZlIGNhcmUgcHJvZmVzc2lvbmFscyZhcG9zOyBwZXJzcGVjdGl2
ZV08L3RpdGxlPjxzZWNvbmRhcnktdGl0bGU+QnVuZGVzZ2VzdW5kaGVpdHNibGF0dCwgR2VzdW5k
aGVpdHNmb3JzY2h1bmcsIEdlc3VuZGhlaXRzc2NodXR6PC9zZWNvbmRhcnktdGl0bGU+PC90aXRs
ZXM+PHBlcmlvZGljYWw+PGZ1bGwtdGl0bGU+QnVuZGVzZ2VzdW5kaGVpdHNibGF0dCwgR2VzdW5k
aGVpdHNmb3JzY2h1bmcsIEdlc3VuZGhlaXRzc2NodXR6PC9mdWxsLXRpdGxlPjwvcGVyaW9kaWNh
bD48cGFnZXM+NDUtNTQ8L3BhZ2VzPjx2b2x1bWU+NjA8L3ZvbHVtZT48bnVtYmVyPjE8L251bWJl
cj48a2V5d29yZHM+PGtleXdvcmQ+QWR1bHQ8L2tleXdvcmQ+PGtleXdvcmQ+QWdlZDwva2V5d29y
ZD48a2V5d29yZD5BcmFicy8qc3RhdGlzdGljcyAmYW1wOyBudW1lcmljYWwgZGF0YTwva2V5d29y
ZD48a2V5d29yZD5BdHRpdHVkZSBvZiBIZWFsdGggUGVyc29ubmVsPC9rZXl3b3JkPjxrZXl3b3Jk
PkNvbW11bmljYXRpb24gQmFycmllcnM8L2tleXdvcmQ+PGtleXdvcmQ+RmVtYWxlPC9rZXl3b3Jk
PjxrZXl3b3JkPkdlcm1hbnkvZXRobm9sb2d5PC9rZXl3b3JkPjxrZXl3b3JkPkhlYWx0aCBDYXJl
IFN1cnZleXM8L2tleXdvcmQ+PGtleXdvcmQ+SGVhbHRoIFNlcnZpY2VzIEFjY2Vzc2liaWxpdHkv
KnN0YXRpc3RpY3MgJmFtcDsgbnVtZXJpY2FsIGRhdGE8L2tleXdvcmQ+PGtleXdvcmQ+SGVhbHRo
Y2FyZSBEaXNwYXJpdGllcy8qZXRobm9sb2d5LypzdGF0aXN0aWNzICZhbXA7IG51bWVyaWNhbCBk
YXRhPC9rZXl3b3JkPjxrZXl3b3JkPkhvc3BpY2UgYW5kIFBhbGxpYXRpdmUgQ2FyZSBOdXJzaW5n
L3N0YXRpc3RpY3MgJmFtcDsgbnVtZXJpY2FsIGRhdGE8L2tleXdvcmQ+PGtleXdvcmQ+SHVtYW5z
PC9rZXl3b3JkPjxrZXl3b3JkPk1hbGU8L2tleXdvcmQ+PGtleXdvcmQ+TWlkZGxlIEFnZWQ8L2tl
eXdvcmQ+PGtleXdvcmQ+UGFsbGlhdGl2ZSBDYXJlLypzdGF0aXN0aWNzICZhbXA7IG51bWVyaWNh
bCBkYXRhPC9rZXl3b3JkPjxrZXl3b3JkPlBzeWNob2xvZ3k8L2tleXdvcmQ+PGtleXdvcmQ+VHJh
bnNpZW50cyBhbmQgTWlncmFudHMvKnN0YXRpc3RpY3MgJmFtcDsgbnVtZXJpY2FsIGRhdGE8L2tl
eXdvcmQ+PGtleXdvcmQ+VHVya2V5L2V0aG5vbG9neTwva2V5d29yZD48a2V5d29yZD5VdGlsaXph
dGlvbiBSZXZpZXc8L2tleXdvcmQ+PGtleXdvcmQ+UGFsbGlhdGl2ZSBDYXJlPC9rZXl3b3JkPjxr
ZXl3b3JkPkFyYWJzPC9rZXl3b3JkPjwva2V5d29yZHM+PGRhdGVzPjx5ZWFyPjIwMTc8L3llYXI+
PC9kYXRlcz48cHViLWxvY2F0aW9uPkdlcm1hbnk8L3B1Yi1sb2NhdGlvbj48aXNibj4xNDM3LTE1
ODggKEVsZWN0cm9uaWMpPC9pc2JuPjxhY2Nlc3Npb24tbnVtPnJheXlhbi0zNTkwOTY4NzA8L2Fj
Y2Vzc2lvbi1udW0+PHVybHM+PHJlbGF0ZWQtdXJscz48dXJsPmh0dHBzOi8vcHVibWVkLm5jYmku
bmxtLm5paC5nb3YvMjc4ODIzOTEvPC91cmw+PC9yZWxhdGVkLXVybHM+PC91cmxzPjxsYW5ndWFn
ZT5nZXI8L2xhbmd1YWdlPjxhY2Nlc3MtZGF0ZT4xPC9hY2Nlc3MtZGF0ZT48L3JlY29yZD48L0Np
dGU+PENpdGU+PEF1dGhvcj5BbG11emFpbmk8L0F1dGhvcj48WWVhcj4xOTk4PC9ZZWFyPjxSZWNO
dW0+NDE8L1JlY051bT48cmVjb3JkPjxyZWMtbnVtYmVyPjQxPC9yZWMtbnVtYmVyPjxmb3JlaWdu
LWtleXM+PGtleSBhcHA9IkVOIiBkYi1pZD0ieHR2eDU1cmZ4czB3OXVlZXB3eXhhMGZuNWU1YXY5
OXZwcHNlIiB0aW1lc3RhbXA9IjE3MDk3MTYyMjEiPjQxPC9rZXk+PC9mb3JlaWduLWtleXM+PHJl
Zi10eXBlIG5hbWU9IkpvdXJuYWwgQXJ0aWNsZSI+MTc8L3JlZi10eXBlPjxjb250cmlidXRvcnM+
PGF1dGhvcnM+PGF1dGhvcj5BbG11emFpbmksIEEuIFMuPC9hdXRob3I+PGF1dGhvcj5TYWxlaywg
TS4gUy48L2F1dGhvcj48YXV0aG9yPk5pY2hvbGxzLCBQLiBKLjwvYXV0aG9yPjxhdXRob3I+QWxv
bWFyLCBCLiBBLjwvYXV0aG9yPjwvYXV0aG9ycz48L2NvbnRyaWJ1dG9ycz48dGl0bGVzPjx0aXRs
ZT5UaGUgYXR0aXR1ZGUgb2YgaGVhbHRoIGNhcmUgcHJvZmVzc2lvbmFscyB0b3dhcmQgdGhlIGF2
YWlsYWJpbGl0eSBvZiBob3NwaWNlIHNlcnZpY2VzIGZvciBjYW5jZXIgcGF0aWVudHMgYW5kIHRo
ZWlyIGNhcmVycyBpbiBTYXVkaSBBcmFiaWE8L3RpdGxlPjxzZWNvbmRhcnktdGl0bGU+UGFsbGlh
dGl2ZSBtZWRpY2luZTwvc2Vjb25kYXJ5LXRpdGxlPjwvdGl0bGVzPjxwZXJpb2RpY2FsPjxmdWxs
LXRpdGxlPlBhbGxpYXRpdmUgTWVkaWNpbmU8L2Z1bGwtdGl0bGU+PC9wZXJpb2RpY2FsPjxwYWdl
cz4zNjUtNzM8L3BhZ2VzPjx2b2x1bWU+MTI8L3ZvbHVtZT48bnVtYmVyPjU8L251bWJlcj48a2V5
d29yZHM+PGtleXdvcmQ+QWRhcHRhdGlvbiwgUHN5Y2hvbG9naWNhbDwva2V5d29yZD48a2V5d29y
ZD5BZHVsdDwva2V5d29yZD48a2V5d29yZD5BZ2VkPC9rZXl3b3JkPjxrZXl3b3JkPipBdHRpdHVk
ZSBvZiBIZWFsdGggUGVyc29ubmVsPC9rZXl3b3JkPjxrZXl3b3JkPkF0dGl0dWRlIHRvIEhlYWx0
aDwva2V5d29yZD48a2V5d29yZD5DYXJlZ2l2ZXJzL3BzeWNob2xvZ3k8L2tleXdvcmQ+PGtleXdv
cmQ+Q3VsdHVyZTwva2V5d29yZD48a2V5d29yZD5GZW1hbGU8L2tleXdvcmQ+PGtleXdvcmQ+Kkhl
YWx0aCBTZXJ2aWNlcyBBY2Nlc3NpYmlsaXR5PC9rZXl3b3JkPjxrZXl3b3JkPipIb3NwaWNlIENh
cmU8L2tleXdvcmQ+PGtleXdvcmQ+SHVtYW5zPC9rZXl3b3JkPjxrZXl3b3JkPklzbGFtPC9rZXl3
b3JkPjxrZXl3b3JkPk1hbGU8L2tleXdvcmQ+PGtleXdvcmQ+TWlkZGxlIEFnZWQ8L2tleXdvcmQ+
PGtleXdvcmQ+TmVvcGxhc21zL3BzeWNob2xvZ3kvdGhlcmFweTwva2V5d29yZD48a2V5d29yZD4q
UGFsbGlhdGl2ZSBDYXJlPC9rZXl3b3JkPjxrZXl3b3JkPlBhdGllbnQgU2F0aXNmYWN0aW9uPC9r
ZXl3b3JkPjxrZXl3b3JkPlNhdWRpIEFyYWJpYTwva2V5d29yZD48a2V5d29yZD5Ib3NwaWNlczwv
a2V5d29yZD48L2tleXdvcmRzPjxkYXRlcz48eWVhcj4xOTk4PC95ZWFyPjwvZGF0ZXM+PHB1Yi1s
b2NhdGlvbj5FbmdsYW5kPC9wdWItbG9jYXRpb24+PGlzYm4+MDI2OS0yMTYzIChQcmludCk8L2lz
Ym4+PGFjY2Vzc2lvbi1udW0+cmF5eWFuLTM1OTA5Njk3MTwvYWNjZXNzaW9uLW51bT48dXJscz48
cmVsYXRlZC11cmxzPjx1cmw+aHR0cHM6Ly9wdWJtZWQubmNiaS5ubG0ubmloLmdvdi85OTI0NTk5
LzwvdXJsPjwvcmVsYXRlZC11cmxzPjwvdXJscz48bGFuZ3VhZ2U+ZW5nPC9sYW5ndWFnZT48YWNj
ZXNzLWRhdGU+O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QWxtdXphaW5pIGV0IGFsLiAxOTk4OyBKYW5za3kgZXQgYWwuIDIwMTcpPC9EaXNwbGF5VGV4dD48
cmVjb3JkPjxyZWMtbnVtYmVyPjM5PC9yZWMtbnVtYmVyPjxmb3JlaWduLWtleXM+PGtleSBhcHA9
IkVOIiBkYi1pZD0ieHR2eDU1cmZ4czB3OXVlZXB3eXhhMGZuNWU1YXY5OXZwcHNlIiB0aW1lc3Rh
bXA9IjE3MDk3MTYyMjEiPjM5PC9rZXk+PC9mb3JlaWduLWtleXM+PHJlZi10eXBlIG5hbWU9Ikpv
dXJuYWwgQXJ0aWNsZSI+MTc8L3JlZi10eXBlPjxjb250cmlidXRvcnM+PGF1dGhvcnM+PGF1dGhv
cj5BbG1hbnNvdXIsIEkuPC9hdXRob3I+PGF1dGhvcj5TZXltb3VyLCBKLiBFLjwvYXV0aG9yPjxh
dXRob3I+QXViZWVsdWNrLCBBLjwvYXV0aG9yPjxhdXRob3I+QWxtYW5zb3VyLCBJLjwvYXV0aG9y
PjxhdXRob3I+U2V5bW91ciwgSi4gRS48L2F1dGhvcj48YXV0aG9yPkF1YmVlbHVjaywgQS48L2F1
dGhvcj48L2F1dGhvcnM+PC9jb250cmlidXRvcnM+PHRpdGxlcz48dGl0bGU+U3RhZmYgcGVyY2Vw
dGlvbiBvZiBvYnN0YWNsZXMgYW5kIGZhY2lsaXRhdG9ycyB3aGVuIHByb3ZpZGluZyBlbmQgb2Yg
bGlmZSBjYXJlIGluIGNyaXRpY2FsIGNhcmUgdW5pdHMgb2YgdHdvIHRlYWNoaW5nIGhvc3BpdGFs
czogQSBzdXJ2ZXkgZGVzaWduPC90aXRsZT48c2Vjb25kYXJ5LXRpdGxlPklOVEVOU0lWRSBBTkQg
Q1JJVElDQUwgQ0FSRSBOVVJTSU5HPC9zZWNvbmRhcnktdGl0bGU+PC90aXRsZXM+PHBlcmlvZGlj
YWw+PGZ1bGwtdGl0bGU+SU5URU5TSVZFIEFORCBDUklUSUNBTCBDQVJFIE5VUlNJTkc8L2Z1bGwt
dGl0bGU+PC9wZXJpb2RpY2FsPjxwYWdlcz44LTE0PC9wYWdlcz48dm9sdW1lPjUzPC92b2x1bWU+
PGtleXdvcmRzPjxrZXl3b3JkPlRlcm1pbmFsIENhcmU8L2tleXdvcmQ+PC9rZXl3b3Jkcz48ZGF0
ZXM+PHllYXI+MjAxOTwveWVhcj48L2RhdGVzPjxpc2JuPjA5NjQtMzM5NzwvaXNibj48YWNjZXNz
aW9uLW51bT5yYXl5YW4tMzU5MDk2OTgwPC9hY2Nlc3Npb24tbnVtPjx1cmxzPjwvdXJscz48ZWxl
Y3Ryb25pYy1yZXNvdXJjZS1udW0+MTAuMTAxNi9qLmljY24uMjAxOS4wNC4wMDM8L2VsZWN0cm9u
aWMtcmVzb3VyY2UtbnVtPjxhY2Nlc3MtZGF0ZT44PC9hY2Nlc3MtZGF0ZT48L3JlY29yZD48L0Np
dGU+PENpdGU+PEF1dGhvcj5KYW5za3k8L0F1dGhvcj48WWVhcj4yMDE3PC9ZZWFyPjxSZWNOdW0+
Nzc8L1JlY051bT48cmVjb3JkPjxyZWMtbnVtYmVyPjc3PC9yZWMtbnVtYmVyPjxmb3JlaWduLWtl
eXM+PGtleSBhcHA9IkVOIiBkYi1pZD0ieHR2eDU1cmZ4czB3OXVlZXB3eXhhMGZuNWU1YXY5OXZw
cHNlIiB0aW1lc3RhbXA9IjE3MDk3MTYyMjUiPjc3PC9rZXk+PC9mb3JlaWduLWtleXM+PHJlZi10
eXBlIG5hbWU9IkpvdXJuYWwgQXJ0aWNsZSI+MTc8L3JlZi10eXBlPjxjb250cmlidXRvcnM+PGF1
dGhvcnM+PGF1dGhvcj5KYW5za3ksIE0uPC9hdXRob3I+PGF1dGhvcj5Pd3VzdS1Cb2FreWUsIFMu
PC9hdXRob3I+PGF1dGhvcj5OYXVjaywgRi48L2F1dGhvcj48L2F1dGhvcnM+PC9jb250cmlidXRv
cnM+PHRpdGxlcz48dGl0bGU+W1BhbGxpYXRpdmUgY2FyZSBmb3IgcGF0aWVudHMgd2l0aCBUdXJr
aXNoIG9yIEFyYWJpYyBtaWdyYXRpb24gYmFja2dyb3VuZCBpbiBMb3dlciBTYXhvbnkgOiBBwqBz
dXJ2ZXkgZnJvbSBwYWxsaWF0aXZlIGNhcmUgcHJvZmVzc2lvbmFscyZhcG9zOyBwZXJzcGVjdGl2
ZV08L3RpdGxlPjxzZWNvbmRhcnktdGl0bGU+QnVuZGVzZ2VzdW5kaGVpdHNibGF0dCwgR2VzdW5k
aGVpdHNmb3JzY2h1bmcsIEdlc3VuZGhlaXRzc2NodXR6PC9zZWNvbmRhcnktdGl0bGU+PC90aXRs
ZXM+PHBlcmlvZGljYWw+PGZ1bGwtdGl0bGU+QnVuZGVzZ2VzdW5kaGVpdHNibGF0dCwgR2VzdW5k
aGVpdHNmb3JzY2h1bmcsIEdlc3VuZGhlaXRzc2NodXR6PC9mdWxsLXRpdGxlPjwvcGVyaW9kaWNh
bD48cGFnZXM+NDUtNTQ8L3BhZ2VzPjx2b2x1bWU+NjA8L3ZvbHVtZT48bnVtYmVyPjE8L251bWJl
cj48a2V5d29yZHM+PGtleXdvcmQ+QWR1bHQ8L2tleXdvcmQ+PGtleXdvcmQ+QWdlZDwva2V5d29y
ZD48a2V5d29yZD5BcmFicy8qc3RhdGlzdGljcyAmYW1wOyBudW1lcmljYWwgZGF0YTwva2V5d29y
ZD48a2V5d29yZD5BdHRpdHVkZSBvZiBIZWFsdGggUGVyc29ubmVsPC9rZXl3b3JkPjxrZXl3b3Jk
PkNvbW11bmljYXRpb24gQmFycmllcnM8L2tleXdvcmQ+PGtleXdvcmQ+RmVtYWxlPC9rZXl3b3Jk
PjxrZXl3b3JkPkdlcm1hbnkvZXRobm9sb2d5PC9rZXl3b3JkPjxrZXl3b3JkPkhlYWx0aCBDYXJl
IFN1cnZleXM8L2tleXdvcmQ+PGtleXdvcmQ+SGVhbHRoIFNlcnZpY2VzIEFjY2Vzc2liaWxpdHkv
KnN0YXRpc3RpY3MgJmFtcDsgbnVtZXJpY2FsIGRhdGE8L2tleXdvcmQ+PGtleXdvcmQ+SGVhbHRo
Y2FyZSBEaXNwYXJpdGllcy8qZXRobm9sb2d5LypzdGF0aXN0aWNzICZhbXA7IG51bWVyaWNhbCBk
YXRhPC9rZXl3b3JkPjxrZXl3b3JkPkhvc3BpY2UgYW5kIFBhbGxpYXRpdmUgQ2FyZSBOdXJzaW5n
L3N0YXRpc3RpY3MgJmFtcDsgbnVtZXJpY2FsIGRhdGE8L2tleXdvcmQ+PGtleXdvcmQ+SHVtYW5z
PC9rZXl3b3JkPjxrZXl3b3JkPk1hbGU8L2tleXdvcmQ+PGtleXdvcmQ+TWlkZGxlIEFnZWQ8L2tl
eXdvcmQ+PGtleXdvcmQ+UGFsbGlhdGl2ZSBDYXJlLypzdGF0aXN0aWNzICZhbXA7IG51bWVyaWNh
bCBkYXRhPC9rZXl3b3JkPjxrZXl3b3JkPlBzeWNob2xvZ3k8L2tleXdvcmQ+PGtleXdvcmQ+VHJh
bnNpZW50cyBhbmQgTWlncmFudHMvKnN0YXRpc3RpY3MgJmFtcDsgbnVtZXJpY2FsIGRhdGE8L2tl
eXdvcmQ+PGtleXdvcmQ+VHVya2V5L2V0aG5vbG9neTwva2V5d29yZD48a2V5d29yZD5VdGlsaXph
dGlvbiBSZXZpZXc8L2tleXdvcmQ+PGtleXdvcmQ+UGFsbGlhdGl2ZSBDYXJlPC9rZXl3b3JkPjxr
ZXl3b3JkPkFyYWJzPC9rZXl3b3JkPjwva2V5d29yZHM+PGRhdGVzPjx5ZWFyPjIwMTc8L3llYXI+
PC9kYXRlcz48cHViLWxvY2F0aW9uPkdlcm1hbnk8L3B1Yi1sb2NhdGlvbj48aXNibj4xNDM3LTE1
ODggKEVsZWN0cm9uaWMpPC9pc2JuPjxhY2Nlc3Npb24tbnVtPnJheXlhbi0zNTkwOTY4NzA8L2Fj
Y2Vzc2lvbi1udW0+PHVybHM+PHJlbGF0ZWQtdXJscz48dXJsPmh0dHBzOi8vcHVibWVkLm5jYmku
bmxtLm5paC5nb3YvMjc4ODIzOTEvPC91cmw+PC9yZWxhdGVkLXVybHM+PC91cmxzPjxsYW5ndWFn
ZT5nZXI8L2xhbmd1YWdlPjxhY2Nlc3MtZGF0ZT4xPC9hY2Nlc3MtZGF0ZT48L3JlY29yZD48L0Np
dGU+PENpdGU+PEF1dGhvcj5BbG11emFpbmk8L0F1dGhvcj48WWVhcj4xOTk4PC9ZZWFyPjxSZWNO
dW0+NDE8L1JlY051bT48cmVjb3JkPjxyZWMtbnVtYmVyPjQxPC9yZWMtbnVtYmVyPjxmb3JlaWdu
LWtleXM+PGtleSBhcHA9IkVOIiBkYi1pZD0ieHR2eDU1cmZ4czB3OXVlZXB3eXhhMGZuNWU1YXY5
OXZwcHNlIiB0aW1lc3RhbXA9IjE3MDk3MTYyMjEiPjQxPC9rZXk+PC9mb3JlaWduLWtleXM+PHJl
Zi10eXBlIG5hbWU9IkpvdXJuYWwgQXJ0aWNsZSI+MTc8L3JlZi10eXBlPjxjb250cmlidXRvcnM+
PGF1dGhvcnM+PGF1dGhvcj5BbG11emFpbmksIEEuIFMuPC9hdXRob3I+PGF1dGhvcj5TYWxlaywg
TS4gUy48L2F1dGhvcj48YXV0aG9yPk5pY2hvbGxzLCBQLiBKLjwvYXV0aG9yPjxhdXRob3I+QWxv
bWFyLCBCLiBBLjwvYXV0aG9yPjwvYXV0aG9ycz48L2NvbnRyaWJ1dG9ycz48dGl0bGVzPjx0aXRs
ZT5UaGUgYXR0aXR1ZGUgb2YgaGVhbHRoIGNhcmUgcHJvZmVzc2lvbmFscyB0b3dhcmQgdGhlIGF2
YWlsYWJpbGl0eSBvZiBob3NwaWNlIHNlcnZpY2VzIGZvciBjYW5jZXIgcGF0aWVudHMgYW5kIHRo
ZWlyIGNhcmVycyBpbiBTYXVkaSBBcmFiaWE8L3RpdGxlPjxzZWNvbmRhcnktdGl0bGU+UGFsbGlh
dGl2ZSBtZWRpY2luZTwvc2Vjb25kYXJ5LXRpdGxlPjwvdGl0bGVzPjxwZXJpb2RpY2FsPjxmdWxs
LXRpdGxlPlBhbGxpYXRpdmUgTWVkaWNpbmU8L2Z1bGwtdGl0bGU+PC9wZXJpb2RpY2FsPjxwYWdl
cz4zNjUtNzM8L3BhZ2VzPjx2b2x1bWU+MTI8L3ZvbHVtZT48bnVtYmVyPjU8L251bWJlcj48a2V5
d29yZHM+PGtleXdvcmQ+QWRhcHRhdGlvbiwgUHN5Y2hvbG9naWNhbDwva2V5d29yZD48a2V5d29y
ZD5BZHVsdDwva2V5d29yZD48a2V5d29yZD5BZ2VkPC9rZXl3b3JkPjxrZXl3b3JkPipBdHRpdHVk
ZSBvZiBIZWFsdGggUGVyc29ubmVsPC9rZXl3b3JkPjxrZXl3b3JkPkF0dGl0dWRlIHRvIEhlYWx0
aDwva2V5d29yZD48a2V5d29yZD5DYXJlZ2l2ZXJzL3BzeWNob2xvZ3k8L2tleXdvcmQ+PGtleXdv
cmQ+Q3VsdHVyZTwva2V5d29yZD48a2V5d29yZD5GZW1hbGU8L2tleXdvcmQ+PGtleXdvcmQ+Kkhl
YWx0aCBTZXJ2aWNlcyBBY2Nlc3NpYmlsaXR5PC9rZXl3b3JkPjxrZXl3b3JkPipIb3NwaWNlIENh
cmU8L2tleXdvcmQ+PGtleXdvcmQ+SHVtYW5zPC9rZXl3b3JkPjxrZXl3b3JkPklzbGFtPC9rZXl3
b3JkPjxrZXl3b3JkPk1hbGU8L2tleXdvcmQ+PGtleXdvcmQ+TWlkZGxlIEFnZWQ8L2tleXdvcmQ+
PGtleXdvcmQ+TmVvcGxhc21zL3BzeWNob2xvZ3kvdGhlcmFweTwva2V5d29yZD48a2V5d29yZD4q
UGFsbGlhdGl2ZSBDYXJlPC9rZXl3b3JkPjxrZXl3b3JkPlBhdGllbnQgU2F0aXNmYWN0aW9uPC9r
ZXl3b3JkPjxrZXl3b3JkPlNhdWRpIEFyYWJpYTwva2V5d29yZD48a2V5d29yZD5Ib3NwaWNlczwv
a2V5d29yZD48L2tleXdvcmRzPjxkYXRlcz48eWVhcj4xOTk4PC95ZWFyPjwvZGF0ZXM+PHB1Yi1s
b2NhdGlvbj5FbmdsYW5kPC9wdWItbG9jYXRpb24+PGlzYm4+MDI2OS0yMTYzIChQcmludCk8L2lz
Ym4+PGFjY2Vzc2lvbi1udW0+cmF5eWFuLTM1OTA5Njk3MTwvYWNjZXNzaW9uLW51bT48dXJscz48
cmVsYXRlZC11cmxzPjx1cmw+aHR0cHM6Ly9wdWJtZWQubmNiaS5ubG0ubmloLmdvdi85OTI0NTk5
LzwvdXJsPjwvcmVsYXRlZC11cmxzPjwvdXJscz48bGFuZ3VhZ2U+ZW5nPC9sYW5ndWFnZT48YWNj
ZXNzLWRhdGU+O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; Almuzaini et al. 1998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1262E89" w14:textId="27EA2AE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Rejection of family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3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OyBNdWlzaG91dCBldCBhbC4gMjAxOCk8L0Rpc3BsYXlUZXh0Pjxy
ZWNvcmQ+PHJlYy1udW1iZXI+Mzk8L3JlYy1udW1iZXI+PGZvcmVpZ24ta2V5cz48a2V5IGFwcD0i
RU4iIGRiLWlkPSJ4dHZ4NTVyZnhzMHc5dWVlcHd5eGEwZm41ZTVhdjk5dnBwc2UiIHRpbWVzdGFt
cD0iMTcwOTcxNjIyMSI+Mzk8L2tleT48L2ZvcmVpZ24ta2V5cz48cmVmLXR5cGUgbmFtZT0iSm91
cm5hbCBBcnRpY2xlIj4xNzwvcmVmLXR5cGU+PGNvbnRyaWJ1dG9ycz48YXV0aG9ycz48YXV0aG9y
PkFsbWFuc291ciwgSS48L2F1dGhvcj48YXV0aG9yPlNleW1vdXIsIEouIEUuPC9hdXRob3I+PGF1
dGhvcj5BdWJlZWx1Y2ssIEEuPC9hdXRob3I+PGF1dGhvcj5BbG1hbnNvdXIsIEkuPC9hdXRob3I+
PGF1dGhvcj5TZXltb3VyLCBKLiBFLjwvYXV0aG9yPjxhdXRob3I+QXViZWVsdWNrLCBBLjwvYXV0
aG9yPjwvYXV0aG9ycz48L2NvbnRyaWJ1dG9ycz48dGl0bGVzPjx0aXRsZT5TdGFmZiBwZXJjZXB0
aW9uIG9mIG9ic3RhY2xlcyBhbmQgZmFjaWxpdGF0b3JzIHdoZW4gcHJvdmlkaW5nIGVuZCBvZiBs
aWZlIGNhcmUgaW4gY3JpdGljYWwgY2FyZSB1bml0cyBvZiB0d28gdGVhY2hpbmcgaG9zcGl0YWxz
OiBBIHN1cnZleSBkZXNpZ248L3RpdGxlPjxzZWNvbmRhcnktdGl0bGU+SU5URU5TSVZFIEFORCBD
UklUSUNBTCBDQVJFIE5VUlNJTkc8L3NlY29uZGFyeS10aXRsZT48L3RpdGxlcz48cGVyaW9kaWNh
bD48ZnVsbC10aXRsZT5JTlRFTlNJVkUgQU5EIENSSVRJQ0FMIENBUkUgTlVSU0lORzwvZnVsbC10
aXRsZT48L3BlcmlvZGljYWw+PHBhZ2VzPjgtMTQ8L3BhZ2VzPjx2b2x1bWU+NTM8L3ZvbHVtZT48
a2V5d29yZHM+PGtleXdvcmQ+VGVybWluYWwgQ2FyZTwva2V5d29yZD48L2tleXdvcmRzPjxkYXRl
cz48eWVhcj4yMDE5PC95ZWFyPjwvZGF0ZXM+PGlzYm4+MDk2NC0zMzk3PC9pc2JuPjxhY2Nlc3Np
b24tbnVtPnJheXlhbi0zNTkwOTY5ODA8L2FjY2Vzc2lvbi1udW0+PHVybHM+PC91cmxzPjxlbGVj
dHJvbmljLXJlc291cmNlLW51bT4xMC4xMDE2L2ouaWNjbi4yMDE5LjA0LjAwMzwvZWxlY3Ryb25p
Yy1yZXNvdXJjZS1udW0+PGFjY2Vzcy1kYXRlPjg8L2FjY2Vzcy1kYXRlPjwvcmVjb3JkPjwvQ2l0
ZT48Q2l0ZT48QXV0aG9yPkphbnNreTwvQXV0aG9yPjxZZWFyPjIwMTc8L1llYXI+PFJlY051bT43
NzwvUmVjTnVtPjxyZWNvcmQ+PHJlYy1udW1iZXI+Nzc8L3JlYy1udW1iZXI+PGZvcmVpZ24ta2V5
cz48a2V5IGFwcD0iRU4iIGRiLWlkPSJ4dHZ4NTVyZnhzMHc5dWVlcHd5eGEwZm41ZTVhdjk5dnBw
c2UiIHRpbWVzdGFtcD0iMTcwOTcxNjIyNSI+Nzc8L2tleT48L2ZvcmVpZ24ta2V5cz48cmVmLXR5
cGUgbmFtZT0iSm91cm5hbCBBcnRpY2xlIj4xNzwvcmVmLXR5cGU+PGNvbnRyaWJ1dG9ycz48YXV0
aG9ycz48YXV0aG9yPkphbnNreSwgTS48L2F1dGhvcj48YXV0aG9yPk93dXN1LUJvYWt5ZSwgUy48
L2F1dGhvcj48YXV0aG9yPk5hdWNrLCBGLjwvYXV0aG9yPjwvYXV0aG9ycz48L2NvbnRyaWJ1dG9y
cz48dGl0bGVzPjx0aXRsZT5bUGFsbGlhdGl2ZSBjYXJlIGZvciBwYXRpZW50cyB3aXRoIFR1cmtp
c2ggb3IgQXJhYmljIG1pZ3JhdGlvbiBiYWNrZ3JvdW5kIGluIExvd2VyIFNheG9ueSA6IEHCoHN1
cnZleSBmcm9tIHBhbGxpYXRpdmUgY2FyZSBwcm9mZXNzaW9uYWxzJmFwb3M7IHBlcnNwZWN0aXZl
XTwvdGl0bGU+PHNlY29uZGFyeS10aXRsZT5CdW5kZXNnZXN1bmRoZWl0c2JsYXR0LCBHZXN1bmRo
ZWl0c2ZvcnNjaHVuZywgR2VzdW5kaGVpdHNzY2h1dHo8L3NlY29uZGFyeS10aXRsZT48L3RpdGxl
cz48cGVyaW9kaWNhbD48ZnVsbC10aXRsZT5CdW5kZXNnZXN1bmRoZWl0c2JsYXR0LCBHZXN1bmRo
ZWl0c2ZvcnNjaHVuZywgR2VzdW5kaGVpdHNzY2h1dHo8L2Z1bGwtdGl0bGU+PC9wZXJpb2RpY2Fs
PjxwYWdlcz40NS01NDwvcGFnZXM+PHZvbHVtZT42MDwvdm9sdW1lPjxudW1iZXI+MTwvbnVtYmVy
PjxrZXl3b3Jkcz48a2V5d29yZD5BZHVsdDwva2V5d29yZD48a2V5d29yZD5BZ2VkPC9rZXl3b3Jk
PjxrZXl3b3JkPkFyYWJzLypzdGF0aXN0aWNzICZhbXA7IG51bWVyaWNhbCBkYXRhPC9rZXl3b3Jk
PjxrZXl3b3JkPkF0dGl0dWRlIG9mIEhlYWx0aCBQZXJzb25uZWw8L2tleXdvcmQ+PGtleXdvcmQ+
Q29tbXVuaWNhdGlvbiBCYXJyaWVyczwva2V5d29yZD48a2V5d29yZD5GZW1hbGU8L2tleXdvcmQ+
PGtleXdvcmQ+R2VybWFueS9ldGhub2xvZ3k8L2tleXdvcmQ+PGtleXdvcmQ+SGVhbHRoIENhcmUg
U3VydmV5czwva2V5d29yZD48a2V5d29yZD5IZWFsdGggU2VydmljZXMgQWNjZXNzaWJpbGl0eS8q
c3RhdGlzdGljcyAmYW1wOyBudW1lcmljYWwgZGF0YTwva2V5d29yZD48a2V5d29yZD5IZWFsdGhj
YXJlIERpc3Bhcml0aWVzLypldGhub2xvZ3kvKnN0YXRpc3RpY3MgJmFtcDsgbnVtZXJpY2FsIGRh
dGE8L2tleXdvcmQ+PGtleXdvcmQ+SG9zcGljZSBhbmQgUGFsbGlhdGl2ZSBDYXJlIE51cnNpbmcv
c3RhdGlzdGljcyAmYW1wOyBudW1lcmljYWwgZGF0YTwva2V5d29yZD48a2V5d29yZD5IdW1hbnM8
L2tleXdvcmQ+PGtleXdvcmQ+TWFsZTwva2V5d29yZD48a2V5d29yZD5NaWRkbGUgQWdlZDwva2V5
d29yZD48a2V5d29yZD5QYWxsaWF0aXZlIENhcmUvKnN0YXRpc3RpY3MgJmFtcDsgbnVtZXJpY2Fs
IGRhdGE8L2tleXdvcmQ+PGtleXdvcmQ+UHN5Y2hvbG9neTwva2V5d29yZD48a2V5d29yZD5UcmFu
c2llbnRzIGFuZCBNaWdyYW50cy8qc3RhdGlzdGljcyAmYW1wOyBudW1lcmljYWwgZGF0YTwva2V5
d29yZD48a2V5d29yZD5UdXJrZXkvZXRobm9sb2d5PC9rZXl3b3JkPjxrZXl3b3JkPlV0aWxpemF0
aW9uIFJldmlldzwva2V5d29yZD48a2V5d29yZD5QYWxsaWF0aXZlIENhcmU8L2tleXdvcmQ+PGtl
eXdvcmQ+QXJhYnM8L2tleXdvcmQ+PC9rZXl3b3Jkcz48ZGF0ZXM+PHllYXI+MjAxNzwveWVhcj48
L2RhdGVzPjxwdWItbG9jYXRpb24+R2VybWFueTwvcHViLWxvY2F0aW9uPjxpc2JuPjE0MzctMTU4
OCAoRWxlY3Ryb25pYyk8L2lzYm4+PGFjY2Vzc2lvbi1udW0+cmF5eWFuLTM1OTA5Njg3MDwvYWNj
ZXNzaW9uLW51bT48dXJscz48cmVsYXRlZC11cmxzPjx1cmw+aHR0cHM6Ly9wdWJtZWQubmNiaS5u
bG0ubmloLmdvdi8yNzg4MjM5MS88L3VybD48L3JlbGF0ZWQtdXJscz48L3VybHM+PGxhbmd1YWdl
PmdlcjwvbGFuZ3VhZ2U+PGFjY2Vzcy1kYXRlPjE8L2FjY2Vzcy1kYXRlPjwvcmVjb3JkPjwvQ2l0
ZT48Q2l0ZT48QXV0aG9yPk11aXNob3V0PC9BdXRob3I+PFllYXI+MjAxODwvWWVhcj48UmVjTnVt
Pjg2PC9SZWNOdW0+PHJlY29yZD48cmVjLW51bWJlcj44NjwvcmVjLW51bWJlcj48Zm9yZWlnbi1r
ZXlzPjxrZXkgYXBwPSJFTiIgZGItaWQ9Inh0dng1NXJmeHMwdzl1ZWVwd3l4YTBmbjVlNWF2OTl2
cHBzZSIgdGltZXN0YW1wPSIxNzA5NzE2MjI1Ij44Njwva2V5PjwvZm9yZWlnbi1rZXlzPjxyZWYt
dHlwZSBuYW1lPSJKb3VybmFsIEFydGljbGUiPjE3PC9yZWYtdHlwZT48Y29udHJpYnV0b3JzPjxh
dXRob3JzPjxhdXRob3I+TXVpc2hvdXQsIEdlb3JnZTwvYXV0aG9yPjxhdXRob3I+V2llZ2Vycywg
R2VyYXJkPC9hdXRob3I+PGF1dGhvcj5Qb3BwLUJhaWVyLCBVbHJpa2U8L2F1dGhvcj48YXV0aG9y
PnZhbiBMYWFyaG92ZW4sIEhhbm5la2UgVy4gTS48L2F1dGhvcj48L2F1dGhvcnM+PC9jb250cmli
dXRvcnM+PHRpdGxlcz48dGl0bGU+TXVzbGltIHBoeXNpY2lhbnMgYW5kIHBhbGxpYXRpdmUgY2Fy
ZTogYXR0aXR1ZGVzIHRvd2FyZHMgdGhlIHVzZSBvZiBwYWxsaWF0aXZlIHNlZGF0aW9uPC90aXRs
ZT48c2Vjb25kYXJ5LXRpdGxlPlN1cHBvcnRpdmUgQ2FyZSBpbiBDYW5jZXI8L3NlY29uZGFyeS10
aXRsZT48L3RpdGxlcz48cGVyaW9kaWNhbD48ZnVsbC10aXRsZT5TdXBwb3J0aXZlIENhcmUgaW4g
Q2FuY2VyPC9mdWxsLXRpdGxlPjwvcGVyaW9kaWNhbD48cGFnZXM+MzcwMeKAkzM3MTA8L3BhZ2Vz
Pjx2b2x1bWU+MjY8L3ZvbHVtZT48bnVtYmVyPjExPC9udW1iZXI+PGtleXdvcmRzPjxrZXl3b3Jk
PkFkdWx0PC9rZXl3b3JkPjxrZXl3b3JkPkF0dGl0dWRlIG9mIEhlYWx0aCBQZXJzb25uZWw8L2tl
eXdvcmQ+PGtleXdvcmQ+QXR0aXR1ZGUgdG8gRGVhdGg8L2tleXdvcmQ+PGtleXdvcmQ+Q2xpbmlj
YWwgQXNzZXNzbWVudCBUb29sczwva2V5d29yZD48a2V5d29yZD5EZWNpc2lvbiBNYWtpbmc8L2tl
eXdvcmQ+PGtleXdvcmQ+RmVtYWxlPC9rZXl3b3JkPjxrZXl3b3JkPkh5cG5vdGljcyBhbmQgU2Vk
YXRpdmVzPC9rZXl3b3JkPjxrZXl3b3JkPlRoZXJhcGV1dGljIFVzZTwva2V5d29yZD48a2V5d29y
ZD5JbnRlcnZpZXdzPC9rZXl3b3JkPjxrZXl3b3JkPklzbGFtPC9rZXl3b3JkPjxrZXl3b3JkPk1h
bGU8L2tleXdvcmQ+PGtleXdvcmQ+TWlkZGxlIEFnZTwva2V5d29yZD48a2V5d29yZD5OZXRoZXJs
YW5kczwva2V5d29yZD48a2V5d29yZD5QYWxsaWF0aXZlIENhcmU8L2tleXdvcmQ+PGtleXdvcmQ+
TWV0aG9kczwva2V5d29yZD48a2V5d29yZD5Qc3ljaG9zb2NpYWwgRmFjdG9yczwva2V5d29yZD48
a2V5d29yZD5TdGF0aXN0aWNzIGFuZCBOdW1lcmljYWwgRGF0YTwva2V5d29yZD48a2V5d29yZD5Q
ZXJzb25hbCBSZXNvdXJjZSBRdWVzdGlvbm5haXJlPC9rZXl3b3JkPjxrZXl3b3JkPlBoeXNpY2lh
bnM8L2tleXdvcmQ+PGtleXdvcmQ+UXVlc3Rpb25uYWlyZXM8L2tleXdvcmQ+PGtleXdvcmQ+UmVs
aWdpb24gYW5kIE1lZGljaW5lPC9rZXl3b3JkPjxrZXl3b3JkPlRyYW5zY3VsdHVyYWwgQ2FyZTwv
a2V5d29yZD48L2tleXdvcmRzPjxkYXRlcz48eWVhcj4yMDE4PC95ZWFyPjwvZGF0ZXM+PGlzYm4+
MDk0MS00MzU1PC9pc2JuPjxhY2Nlc3Npb24tbnVtPnJheXlhbi0zNTkwOTY4MTU8L2FjY2Vzc2lv
bi1udW0+PHVybHM+PC91cmxzPjxlbGVjdHJvbmljLXJlc291cmNlLW51bT4xMC4xMDA3L3MwMDUy
MC0wMTgtNDIyOS03PC9lbGVjdHJvbmljLXJlc291cmNlLW51bT48L3JlY29yZD48L0NpdGU+PC9F
bmROb3RlPgB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OyBNdWlzaG91dCBldCBhbC4gMjAxOCk8L0Rpc3BsYXlUZXh0Pjxy
ZWNvcmQ+PHJlYy1udW1iZXI+Mzk8L3JlYy1udW1iZXI+PGZvcmVpZ24ta2V5cz48a2V5IGFwcD0i
RU4iIGRiLWlkPSJ4dHZ4NTVyZnhzMHc5dWVlcHd5eGEwZm41ZTVhdjk5dnBwc2UiIHRpbWVzdGFt
cD0iMTcwOTcxNjIyMSI+Mzk8L2tleT48L2ZvcmVpZ24ta2V5cz48cmVmLXR5cGUgbmFtZT0iSm91
cm5hbCBBcnRpY2xlIj4xNzwvcmVmLXR5cGU+PGNvbnRyaWJ1dG9ycz48YXV0aG9ycz48YXV0aG9y
PkFsbWFuc291ciwgSS48L2F1dGhvcj48YXV0aG9yPlNleW1vdXIsIEouIEUuPC9hdXRob3I+PGF1
dGhvcj5BdWJlZWx1Y2ssIEEuPC9hdXRob3I+PGF1dGhvcj5BbG1hbnNvdXIsIEkuPC9hdXRob3I+
PGF1dGhvcj5TZXltb3VyLCBKLiBFLjwvYXV0aG9yPjxhdXRob3I+QXViZWVsdWNrLCBBLjwvYXV0
aG9yPjwvYXV0aG9ycz48L2NvbnRyaWJ1dG9ycz48dGl0bGVzPjx0aXRsZT5TdGFmZiBwZXJjZXB0
aW9uIG9mIG9ic3RhY2xlcyBhbmQgZmFjaWxpdGF0b3JzIHdoZW4gcHJvdmlkaW5nIGVuZCBvZiBs
aWZlIGNhcmUgaW4gY3JpdGljYWwgY2FyZSB1bml0cyBvZiB0d28gdGVhY2hpbmcgaG9zcGl0YWxz
OiBBIHN1cnZleSBkZXNpZ248L3RpdGxlPjxzZWNvbmRhcnktdGl0bGU+SU5URU5TSVZFIEFORCBD
UklUSUNBTCBDQVJFIE5VUlNJTkc8L3NlY29uZGFyeS10aXRsZT48L3RpdGxlcz48cGVyaW9kaWNh
bD48ZnVsbC10aXRsZT5JTlRFTlNJVkUgQU5EIENSSVRJQ0FMIENBUkUgTlVSU0lORzwvZnVsbC10
aXRsZT48L3BlcmlvZGljYWw+PHBhZ2VzPjgtMTQ8L3BhZ2VzPjx2b2x1bWU+NTM8L3ZvbHVtZT48
a2V5d29yZHM+PGtleXdvcmQ+VGVybWluYWwgQ2FyZTwva2V5d29yZD48L2tleXdvcmRzPjxkYXRl
cz48eWVhcj4yMDE5PC95ZWFyPjwvZGF0ZXM+PGlzYm4+MDk2NC0zMzk3PC9pc2JuPjxhY2Nlc3Np
b24tbnVtPnJheXlhbi0zNTkwOTY5ODA8L2FjY2Vzc2lvbi1udW0+PHVybHM+PC91cmxzPjxlbGVj
dHJvbmljLXJlc291cmNlLW51bT4xMC4xMDE2L2ouaWNjbi4yMDE5LjA0LjAwMzwvZWxlY3Ryb25p
Yy1yZXNvdXJjZS1udW0+PGFjY2Vzcy1kYXRlPjg8L2FjY2Vzcy1kYXRlPjwvcmVjb3JkPjwvQ2l0
ZT48Q2l0ZT48QXV0aG9yPkphbnNreTwvQXV0aG9yPjxZZWFyPjIwMTc8L1llYXI+PFJlY051bT43
NzwvUmVjTnVtPjxyZWNvcmQ+PHJlYy1udW1iZXI+Nzc8L3JlYy1udW1iZXI+PGZvcmVpZ24ta2V5
cz48a2V5IGFwcD0iRU4iIGRiLWlkPSJ4dHZ4NTVyZnhzMHc5dWVlcHd5eGEwZm41ZTVhdjk5dnBw
c2UiIHRpbWVzdGFtcD0iMTcwOTcxNjIyNSI+Nzc8L2tleT48L2ZvcmVpZ24ta2V5cz48cmVmLXR5
cGUgbmFtZT0iSm91cm5hbCBBcnRpY2xlIj4xNzwvcmVmLXR5cGU+PGNvbnRyaWJ1dG9ycz48YXV0
aG9ycz48YXV0aG9yPkphbnNreSwgTS48L2F1dGhvcj48YXV0aG9yPk93dXN1LUJvYWt5ZSwgUy48
L2F1dGhvcj48YXV0aG9yPk5hdWNrLCBGLjwvYXV0aG9yPjwvYXV0aG9ycz48L2NvbnRyaWJ1dG9y
cz48dGl0bGVzPjx0aXRsZT5bUGFsbGlhdGl2ZSBjYXJlIGZvciBwYXRpZW50cyB3aXRoIFR1cmtp
c2ggb3IgQXJhYmljIG1pZ3JhdGlvbiBiYWNrZ3JvdW5kIGluIExvd2VyIFNheG9ueSA6IEHCoHN1
cnZleSBmcm9tIHBhbGxpYXRpdmUgY2FyZSBwcm9mZXNzaW9uYWxzJmFwb3M7IHBlcnNwZWN0aXZl
XTwvdGl0bGU+PHNlY29uZGFyeS10aXRsZT5CdW5kZXNnZXN1bmRoZWl0c2JsYXR0LCBHZXN1bmRo
ZWl0c2ZvcnNjaHVuZywgR2VzdW5kaGVpdHNzY2h1dHo8L3NlY29uZGFyeS10aXRsZT48L3RpdGxl
cz48cGVyaW9kaWNhbD48ZnVsbC10aXRsZT5CdW5kZXNnZXN1bmRoZWl0c2JsYXR0LCBHZXN1bmRo
ZWl0c2ZvcnNjaHVuZywgR2VzdW5kaGVpdHNzY2h1dHo8L2Z1bGwtdGl0bGU+PC9wZXJpb2RpY2Fs
PjxwYWdlcz40NS01NDwvcGFnZXM+PHZvbHVtZT42MDwvdm9sdW1lPjxudW1iZXI+MTwvbnVtYmVy
PjxrZXl3b3Jkcz48a2V5d29yZD5BZHVsdDwva2V5d29yZD48a2V5d29yZD5BZ2VkPC9rZXl3b3Jk
PjxrZXl3b3JkPkFyYWJzLypzdGF0aXN0aWNzICZhbXA7IG51bWVyaWNhbCBkYXRhPC9rZXl3b3Jk
PjxrZXl3b3JkPkF0dGl0dWRlIG9mIEhlYWx0aCBQZXJzb25uZWw8L2tleXdvcmQ+PGtleXdvcmQ+
Q29tbXVuaWNhdGlvbiBCYXJyaWVyczwva2V5d29yZD48a2V5d29yZD5GZW1hbGU8L2tleXdvcmQ+
PGtleXdvcmQ+R2VybWFueS9ldGhub2xvZ3k8L2tleXdvcmQ+PGtleXdvcmQ+SGVhbHRoIENhcmUg
U3VydmV5czwva2V5d29yZD48a2V5d29yZD5IZWFsdGggU2VydmljZXMgQWNjZXNzaWJpbGl0eS8q
c3RhdGlzdGljcyAmYW1wOyBudW1lcmljYWwgZGF0YTwva2V5d29yZD48a2V5d29yZD5IZWFsdGhj
YXJlIERpc3Bhcml0aWVzLypldGhub2xvZ3kvKnN0YXRpc3RpY3MgJmFtcDsgbnVtZXJpY2FsIGRh
dGE8L2tleXdvcmQ+PGtleXdvcmQ+SG9zcGljZSBhbmQgUGFsbGlhdGl2ZSBDYXJlIE51cnNpbmcv
c3RhdGlzdGljcyAmYW1wOyBudW1lcmljYWwgZGF0YTwva2V5d29yZD48a2V5d29yZD5IdW1hbnM8
L2tleXdvcmQ+PGtleXdvcmQ+TWFsZTwva2V5d29yZD48a2V5d29yZD5NaWRkbGUgQWdlZDwva2V5
d29yZD48a2V5d29yZD5QYWxsaWF0aXZlIENhcmUvKnN0YXRpc3RpY3MgJmFtcDsgbnVtZXJpY2Fs
IGRhdGE8L2tleXdvcmQ+PGtleXdvcmQ+UHN5Y2hvbG9neTwva2V5d29yZD48a2V5d29yZD5UcmFu
c2llbnRzIGFuZCBNaWdyYW50cy8qc3RhdGlzdGljcyAmYW1wOyBudW1lcmljYWwgZGF0YTwva2V5
d29yZD48a2V5d29yZD5UdXJrZXkvZXRobm9sb2d5PC9rZXl3b3JkPjxrZXl3b3JkPlV0aWxpemF0
aW9uIFJldmlldzwva2V5d29yZD48a2V5d29yZD5QYWxsaWF0aXZlIENhcmU8L2tleXdvcmQ+PGtl
eXdvcmQ+QXJhYnM8L2tleXdvcmQ+PC9rZXl3b3Jkcz48ZGF0ZXM+PHllYXI+MjAxNzwveWVhcj48
L2RhdGVzPjxwdWItbG9jYXRpb24+R2VybWFueTwvcHViLWxvY2F0aW9uPjxpc2JuPjE0MzctMTU4
OCAoRWxlY3Ryb25pYyk8L2lzYm4+PGFjY2Vzc2lvbi1udW0+cmF5eWFuLTM1OTA5Njg3MDwvYWNj
ZXNzaW9uLW51bT48dXJscz48cmVsYXRlZC11cmxzPjx1cmw+aHR0cHM6Ly9wdWJtZWQubmNiaS5u
bG0ubmloLmdvdi8yNzg4MjM5MS88L3VybD48L3JlbGF0ZWQtdXJscz48L3VybHM+PGxhbmd1YWdl
PmdlcjwvbGFuZ3VhZ2U+PGFjY2Vzcy1kYXRlPjE8L2FjY2Vzcy1kYXRlPjwvcmVjb3JkPjwvQ2l0
ZT48Q2l0ZT48QXV0aG9yPk11aXNob3V0PC9BdXRob3I+PFllYXI+MjAxODwvWWVhcj48UmVjTnVt
Pjg2PC9SZWNOdW0+PHJlY29yZD48cmVjLW51bWJlcj44NjwvcmVjLW51bWJlcj48Zm9yZWlnbi1r
ZXlzPjxrZXkgYXBwPSJFTiIgZGItaWQ9Inh0dng1NXJmeHMwdzl1ZWVwd3l4YTBmbjVlNWF2OTl2
cHBzZSIgdGltZXN0YW1wPSIxNzA5NzE2MjI1Ij44Njwva2V5PjwvZm9yZWlnbi1rZXlzPjxyZWYt
dHlwZSBuYW1lPSJKb3VybmFsIEFydGljbGUiPjE3PC9yZWYtdHlwZT48Y29udHJpYnV0b3JzPjxh
dXRob3JzPjxhdXRob3I+TXVpc2hvdXQsIEdlb3JnZTwvYXV0aG9yPjxhdXRob3I+V2llZ2Vycywg
R2VyYXJkPC9hdXRob3I+PGF1dGhvcj5Qb3BwLUJhaWVyLCBVbHJpa2U8L2F1dGhvcj48YXV0aG9y
PnZhbiBMYWFyaG92ZW4sIEhhbm5la2UgVy4gTS48L2F1dGhvcj48L2F1dGhvcnM+PC9jb250cmli
dXRvcnM+PHRpdGxlcz48dGl0bGU+TXVzbGltIHBoeXNpY2lhbnMgYW5kIHBhbGxpYXRpdmUgY2Fy
ZTogYXR0aXR1ZGVzIHRvd2FyZHMgdGhlIHVzZSBvZiBwYWxsaWF0aXZlIHNlZGF0aW9uPC90aXRs
ZT48c2Vjb25kYXJ5LXRpdGxlPlN1cHBvcnRpdmUgQ2FyZSBpbiBDYW5jZXI8L3NlY29uZGFyeS10
aXRsZT48L3RpdGxlcz48cGVyaW9kaWNhbD48ZnVsbC10aXRsZT5TdXBwb3J0aXZlIENhcmUgaW4g
Q2FuY2VyPC9mdWxsLXRpdGxlPjwvcGVyaW9kaWNhbD48cGFnZXM+MzcwMeKAkzM3MTA8L3BhZ2Vz
Pjx2b2x1bWU+MjY8L3ZvbHVtZT48bnVtYmVyPjExPC9udW1iZXI+PGtleXdvcmRzPjxrZXl3b3Jk
PkFkdWx0PC9rZXl3b3JkPjxrZXl3b3JkPkF0dGl0dWRlIG9mIEhlYWx0aCBQZXJzb25uZWw8L2tl
eXdvcmQ+PGtleXdvcmQ+QXR0aXR1ZGUgdG8gRGVhdGg8L2tleXdvcmQ+PGtleXdvcmQ+Q2xpbmlj
YWwgQXNzZXNzbWVudCBUb29sczwva2V5d29yZD48a2V5d29yZD5EZWNpc2lvbiBNYWtpbmc8L2tl
eXdvcmQ+PGtleXdvcmQ+RmVtYWxlPC9rZXl3b3JkPjxrZXl3b3JkPkh5cG5vdGljcyBhbmQgU2Vk
YXRpdmVzPC9rZXl3b3JkPjxrZXl3b3JkPlRoZXJhcGV1dGljIFVzZTwva2V5d29yZD48a2V5d29y
ZD5JbnRlcnZpZXdzPC9rZXl3b3JkPjxrZXl3b3JkPklzbGFtPC9rZXl3b3JkPjxrZXl3b3JkPk1h
bGU8L2tleXdvcmQ+PGtleXdvcmQ+TWlkZGxlIEFnZTwva2V5d29yZD48a2V5d29yZD5OZXRoZXJs
YW5kczwva2V5d29yZD48a2V5d29yZD5QYWxsaWF0aXZlIENhcmU8L2tleXdvcmQ+PGtleXdvcmQ+
TWV0aG9kczwva2V5d29yZD48a2V5d29yZD5Qc3ljaG9zb2NpYWwgRmFjdG9yczwva2V5d29yZD48
a2V5d29yZD5TdGF0aXN0aWNzIGFuZCBOdW1lcmljYWwgRGF0YTwva2V5d29yZD48a2V5d29yZD5Q
ZXJzb25hbCBSZXNvdXJjZSBRdWVzdGlvbm5haXJlPC9rZXl3b3JkPjxrZXl3b3JkPlBoeXNpY2lh
bnM8L2tleXdvcmQ+PGtleXdvcmQ+UXVlc3Rpb25uYWlyZXM8L2tleXdvcmQ+PGtleXdvcmQ+UmVs
aWdpb24gYW5kIE1lZGljaW5lPC9rZXl3b3JkPjxrZXl3b3JkPlRyYW5zY3VsdHVyYWwgQ2FyZTwv
a2V5d29yZD48L2tleXdvcmRzPjxkYXRlcz48eWVhcj4yMDE4PC95ZWFyPjwvZGF0ZXM+PGlzYm4+
MDk0MS00MzU1PC9pc2JuPjxhY2Nlc3Npb24tbnVtPnJheXlhbi0zNTkwOTY4MTU8L2FjY2Vzc2lv
bi1udW0+PHVybHM+PC91cmxzPjxlbGVjdHJvbmljLXJlc291cmNlLW51bT4xMC4xMDA3L3MwMDUy
MC0wMTgtNDIyOS03PC9lbGVjdHJvbmljLXJlc291cmNlLW51bT48L3JlY29yZD48L0NpdGU+PC9F
bmROb3RlPgB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; Jansky et al. 2017; Muishout et al. 201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0D42C97" w14:textId="2D97673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ntra-family conflicts on the direction of therapie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6BF6922" w14:textId="67EAF5F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ggressive behaviours and dealing with angry or distraught family member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83113BF" w14:textId="54163E94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blematic symptoms or psychosocial situation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sbWFuc291ciBldCBhbC4gMjAxOTsg
SmFuc2t5IGV0IGFsLiAyMDE3KTwvRGlzcGxheVRleHQ+PHJlY29yZD48cmVjLW51bWJlcj4zOTwv
cmVjLW51bWJlcj48Zm9yZWlnbi1rZXlzPjxrZXkgYXBwPSJFTiIgZGItaWQ9Inh0dng1NXJmeHMw
dzl1ZWVwd3l4YTBmbjVlNWF2OTl2cHBzZSIgdGltZXN0YW1wPSIxNzA5NzE2MjIxIj4zOTwva2V5
PjwvZm9yZWlnbi1rZXlzPjxyZWYtdHlwZSBuYW1lPSJKb3VybmFsIEFydGljbGUiPjE3PC9yZWYt
dHlwZT48Y29udHJpYnV0b3JzPjxhdXRob3JzPjxhdXRob3I+QWxtYW5zb3VyLCBJLjwvYXV0aG9y
PjxhdXRob3I+U2V5bW91ciwgSi4gRS48L2F1dGhvcj48YXV0aG9yPkF1YmVlbHVjaywgQS48L2F1
dGhvcj48YXV0aG9yPkFsbWFuc291ciwgSS48L2F1dGhvcj48YXV0aG9yPlNleW1vdXIsIEouIEUu
PC9hdXRob3I+PGF1dGhvcj5BdWJlZWx1Y2ssIEEuPC9hdXRob3I+PC9hdXRob3JzPjwvY29udHJp
YnV0b3JzPjx0aXRsZXM+PHRpdGxlPlN0YWZmIHBlcmNlcHRpb24gb2Ygb2JzdGFjbGVzIGFuZCBm
YWNpbGl0YXRvcnMgd2hlbiBwcm92aWRpbmcgZW5kIG9mIGxpZmUgY2FyZSBpbiBjcml0aWNhbCBj
YXJlIHVuaXRzIG9mIHR3byB0ZWFjaGluZyBob3NwaXRhbHM6IEEgc3VydmV5IGRlc2lnbjwvdGl0
bGU+PHNlY29uZGFyeS10aXRsZT5JTlRFTlNJVkUgQU5EIENSSVRJQ0FMIENBUkUgTlVSU0lORzwv
c2Vjb25kYXJ5LXRpdGxlPjwvdGl0bGVzPjxwZXJpb2RpY2FsPjxmdWxsLXRpdGxlPklOVEVOU0lW
RSBBTkQgQ1JJVElDQUwgQ0FSRSBOVVJTSU5HPC9mdWxsLXRpdGxlPjwvcGVyaW9kaWNhbD48cGFn
ZXM+OC0xNDwvcGFnZXM+PHZvbHVtZT41Mzwvdm9sdW1lPjxrZXl3b3Jkcz48a2V5d29yZD5UZXJt
aW5hbCBDYXJlPC9rZXl3b3JkPjwva2V5d29yZHM+PGRhdGVzPjx5ZWFyPjIwMTk8L3llYXI+PC9k
YXRlcz48aXNibj4wOTY0LTMzOTc8L2lzYm4+PGFjY2Vzc2lvbi1udW0+cmF5eWFuLTM1OTA5Njk4
MDwvYWNjZXNzaW9uLW51bT48dXJscz48L3VybHM+PGVsZWN0cm9uaWMtcmVzb3VyY2UtbnVtPjEw
LjEwMTYvai5pY2NuLjIwMTkuMDQuMDAzPC9lbGVjdHJvbmljLXJlc291cmNlLW51bT48YWNjZXNz
LWRhdGU+ODwvYWNjZXNzLWRhdGU+PC9yZWNvcmQ+PC9DaXRlPjxDaXRlPjxBdXRob3I+SmFuc2t5
PC9BdXRob3I+PFllYXI+MjAxNzwvWWVhcj48UmVjTnVtPjc3PC9SZWNOdW0+PHJlY29yZD48cmVj
LW51bWJlcj43NzwvcmVjLW51bWJlcj48Zm9yZWlnbi1rZXlzPjxrZXkgYXBwPSJFTiIgZGItaWQ9
Inh0dng1NXJmeHMwdzl1ZWVwd3l4YTBmbjVlNWF2OTl2cHBzZSIgdGltZXN0YW1wPSIxNzA5NzE2
MjI1Ij43Nzwva2V5PjwvZm9yZWlnbi1rZXlzPjxyZWYtdHlwZSBuYW1lPSJKb3VybmFsIEFydGlj
bGUiPjE3PC9yZWYtdHlwZT48Y29udHJpYnV0b3JzPjxhdXRob3JzPjxhdXRob3I+SmFuc2t5LCBN
LjwvYXV0aG9yPjxhdXRob3I+T3d1c3UtQm9ha3llLCBTLjwvYXV0aG9yPjxhdXRob3I+TmF1Y2ss
IEYuPC9hdXRob3I+PC9hdXRob3JzPjwvY29udHJpYnV0b3JzPjx0aXRsZXM+PHRpdGxlPltQYWxs
aWF0aXZlIGNhcmUgZm9yIHBhdGllbnRzIHdpdGggVHVya2lzaCBvciBBcmFiaWMgbWlncmF0aW9u
IGJhY2tncm91bmQgaW4gTG93ZXIgU2F4b255IDogQcKgc3VydmV5IGZyb20gcGFsbGlhdGl2ZSBj
YXJlIHByb2Zlc3Npb25hbHMmYXBvczsgcGVyc3BlY3RpdmVdPC90aXRsZT48c2Vjb25kYXJ5LXRp
dGxlPkJ1bmRlc2dlc3VuZGhlaXRzYmxhdHQsIEdlc3VuZGhlaXRzZm9yc2NodW5nLCBHZXN1bmRo
ZWl0c3NjaHV0ejwvc2Vjb25kYXJ5LXRpdGxlPjwvdGl0bGVzPjxwZXJpb2RpY2FsPjxmdWxsLXRp
dGxlPkJ1bmRlc2dlc3VuZGhlaXRzYmxhdHQsIEdlc3VuZGhlaXRzZm9yc2NodW5nLCBHZXN1bmRo
ZWl0c3NjaHV0ejwvZnVsbC10aXRsZT48L3BlcmlvZGljYWw+PHBhZ2VzPjQ1LTU0PC9wYWdlcz48
dm9sdW1lPjYwPC92b2x1bWU+PG51bWJlcj4xPC9udW1iZXI+PGtleXdvcmRzPjxrZXl3b3JkPkFk
dWx0PC9rZXl3b3JkPjxrZXl3b3JkPkFnZWQ8L2tleXdvcmQ+PGtleXdvcmQ+QXJhYnMvKnN0YXRp
c3RpY3MgJmFtcDsgbnVtZXJpY2FsIGRhdGE8L2tleXdvcmQ+PGtleXdvcmQ+QXR0aXR1ZGUgb2Yg
SGVhbHRoIFBlcnNvbm5lbDwva2V5d29yZD48a2V5d29yZD5Db21tdW5pY2F0aW9uIEJhcnJpZXJz
PC9rZXl3b3JkPjxrZXl3b3JkPkZlbWFsZTwva2V5d29yZD48a2V5d29yZD5HZXJtYW55L2V0aG5v
bG9neTwva2V5d29yZD48a2V5d29yZD5IZWFsdGggQ2FyZSBTdXJ2ZXlzPC9rZXl3b3JkPjxrZXl3
b3JkPkhlYWx0aCBTZXJ2aWNlcyBBY2Nlc3NpYmlsaXR5LypzdGF0aXN0aWNzICZhbXA7IG51bWVy
aWNhbCBkYXRhPC9rZXl3b3JkPjxrZXl3b3JkPkhlYWx0aGNhcmUgRGlzcGFyaXRpZXMvKmV0aG5v
bG9neS8qc3RhdGlzdGljcyAmYW1wOyBudW1lcmljYWwgZGF0YTwva2V5d29yZD48a2V5d29yZD5I
b3NwaWNlIGFuZCBQYWxsaWF0aXZlIENhcmUgTnVyc2luZy9zdGF0aXN0aWNzICZhbXA7IG51bWVy
aWNhbCBkYXRhPC9rZXl3b3JkPjxrZXl3b3JkPkh1bWFuczwva2V5d29yZD48a2V5d29yZD5NYWxl
PC9rZXl3b3JkPjxrZXl3b3JkPk1pZGRsZSBBZ2VkPC9rZXl3b3JkPjxrZXl3b3JkPlBhbGxpYXRp
dmUgQ2FyZS8qc3RhdGlzdGljcyAmYW1wOyBudW1lcmljYWwgZGF0YTwva2V5d29yZD48a2V5d29y
ZD5Qc3ljaG9sb2d5PC9rZXl3b3JkPjxrZXl3b3JkPlRyYW5zaWVudHMgYW5kIE1pZ3JhbnRzLypz
dGF0aXN0aWNzICZhbXA7IG51bWVyaWNhbCBkYXRhPC9rZXl3b3JkPjxrZXl3b3JkPlR1cmtleS9l
dGhub2xvZ3k8L2tleXdvcmQ+PGtleXdvcmQ+VXRpbGl6YXRpb24gUmV2aWV3PC9rZXl3b3JkPjxr
ZXl3b3JkPlBhbGxpYXRpdmUgQ2FyZTwva2V5d29yZD48a2V5d29yZD5BcmFiczwva2V5d29yZD48
L2tleXdvcmRzPjxkYXRlcz48eWVhcj4yMDE3PC95ZWFyPjwvZGF0ZXM+PHB1Yi1sb2NhdGlvbj5H
ZXJtYW55PC9wdWItbG9jYXRpb24+PGlzYm4+MTQzNy0xNTg4IChFbGVjdHJvbmljKTwvaXNibj48
YWNjZXNzaW9uLW51bT5yYXl5YW4tMzU5MDk2ODcwPC9hY2Nlc3Npb24tbnVtPjx1cmxzPjxyZWxh
dGVkLXVybHM+PHVybD5odHRwczovL3B1Ym1lZC5uY2JpLm5sbS5uaWguZ292LzI3ODgyMzkxLzwv
dXJsPjwvcmVsYXRlZC11cmxzPjwvdXJscz48bGFuZ3VhZ2U+Z2VyPC9sYW5ndWFnZT48YWNjZXNz
LWRhdGU+MT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DCF4A6C" w14:textId="746B89A1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Reluctance to report pain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lak&lt;/Author&gt;&lt;Year&gt;2014&lt;/Year&gt;&lt;RecNum&gt;61&lt;/RecNum&gt;&lt;DisplayText&gt;(Colak et al. 2014)&lt;/DisplayText&gt;&lt;record&gt;&lt;rec-number&gt;61&lt;/rec-number&gt;&lt;foreign-keys&gt;&lt;key app="EN" db-id="xtvx55rfxs0w9ueepwyxa0fn5e5av99vppse" timestamp="1709716225"&gt;61&lt;/key&gt;&lt;/foreign-keys&gt;&lt;ref-type name="Journal Article"&gt;17&lt;/ref-type&gt;&lt;contributors&gt;&lt;authors&gt;&lt;author&gt;Colak, D.&lt;/author&gt;&lt;author&gt;Oguz, A.&lt;/author&gt;&lt;author&gt;Yazilitas, D.&lt;/author&gt;&lt;author&gt;Imamoglu, I. G.&lt;/author&gt;&lt;author&gt;Altinbas, M.&lt;/author&gt;&lt;author&gt;Colak, Dilsen&lt;/author&gt;&lt;author&gt;Oguz, Arzu&lt;/author&gt;&lt;author&gt;Yazilitas, Dogan&lt;/author&gt;&lt;author&gt;Imamoglu, Inanc Goksen&lt;/author&gt;&lt;author&gt;Altinbas, Mustafa&lt;/author&gt;&lt;/authors&gt;&lt;/contributors&gt;&lt;titles&gt;&lt;title&gt;Morphine: Patient Knowledge and Attitudes in the Central Anatolia Part of Turkey&lt;/title&gt;&lt;secondary-title&gt;ASIAN PACIFIC JOURNAL OF CANCER PREVENTION&lt;/secondary-title&gt;&lt;/titles&gt;&lt;periodical&gt;&lt;full-title&gt;ASIAN PACIFIC JOURNAL OF CANCER PREVENTION&lt;/full-title&gt;&lt;/periodical&gt;&lt;pages&gt;4983-4988&lt;/pages&gt;&lt;volume&gt;15&lt;/volume&gt;&lt;number&gt;12&lt;/number&gt;&lt;keywords&gt;&lt;keyword&gt;Morphine&lt;/keyword&gt;&lt;keyword&gt;Morphine Derivatives&lt;/keyword&gt;&lt;keyword&gt;Turkey&lt;/keyword&gt;&lt;keyword&gt;Turkeys&lt;/keyword&gt;&lt;/keywords&gt;&lt;dates&gt;&lt;year&gt;2014&lt;/year&gt;&lt;/dates&gt;&lt;isbn&gt;1513-7368&lt;/isbn&gt;&lt;accession-num&gt;rayyan-359097036&lt;/accession-num&gt;&lt;urls&gt;&lt;/urls&gt;&lt;electronic-resource-num&gt;10.7314/APJCP.2014.15.12.4983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466E861" w14:textId="62EDA17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Unwillingness to use opioids due to ‘myths about opioids’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lak&lt;/Author&gt;&lt;Year&gt;2014&lt;/Year&gt;&lt;RecNum&gt;61&lt;/RecNum&gt;&lt;DisplayText&gt;(Colak et al. 2014)&lt;/DisplayText&gt;&lt;record&gt;&lt;rec-number&gt;61&lt;/rec-number&gt;&lt;foreign-keys&gt;&lt;key app="EN" db-id="xtvx55rfxs0w9ueepwyxa0fn5e5av99vppse" timestamp="1709716225"&gt;61&lt;/key&gt;&lt;/foreign-keys&gt;&lt;ref-type name="Journal Article"&gt;17&lt;/ref-type&gt;&lt;contributors&gt;&lt;authors&gt;&lt;author&gt;Colak, D.&lt;/author&gt;&lt;author&gt;Oguz, A.&lt;/author&gt;&lt;author&gt;Yazilitas, D.&lt;/author&gt;&lt;author&gt;Imamoglu, I. G.&lt;/author&gt;&lt;author&gt;Altinbas, M.&lt;/author&gt;&lt;author&gt;Colak, Dilsen&lt;/author&gt;&lt;author&gt;Oguz, Arzu&lt;/author&gt;&lt;author&gt;Yazilitas, Dogan&lt;/author&gt;&lt;author&gt;Imamoglu, Inanc Goksen&lt;/author&gt;&lt;author&gt;Altinbas, Mustafa&lt;/author&gt;&lt;/authors&gt;&lt;/contributors&gt;&lt;titles&gt;&lt;title&gt;Morphine: Patient Knowledge and Attitudes in the Central Anatolia Part of Turkey&lt;/title&gt;&lt;secondary-title&gt;ASIAN PACIFIC JOURNAL OF CANCER PREVENTION&lt;/secondary-title&gt;&lt;/titles&gt;&lt;periodical&gt;&lt;full-title&gt;ASIAN PACIFIC JOURNAL OF CANCER PREVENTION&lt;/full-title&gt;&lt;/periodical&gt;&lt;pages&gt;4983-4988&lt;/pages&gt;&lt;volume&gt;15&lt;/volume&gt;&lt;number&gt;12&lt;/number&gt;&lt;keywords&gt;&lt;keyword&gt;Morphine&lt;/keyword&gt;&lt;keyword&gt;Morphine Derivatives&lt;/keyword&gt;&lt;keyword&gt;Turkey&lt;/keyword&gt;&lt;keyword&gt;Turkeys&lt;/keyword&gt;&lt;/keywords&gt;&lt;dates&gt;&lt;year&gt;2014&lt;/year&gt;&lt;/dates&gt;&lt;isbn&gt;1513-7368&lt;/isbn&gt;&lt;accession-num&gt;rayyan-359097036&lt;/accession-num&gt;&lt;urls&gt;&lt;/urls&gt;&lt;electronic-resource-num&gt;10.7314/APJCP.2014.15.12.4983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7AED8E3A" w14:textId="1CC9DEC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Mistrust of outsiders (healthcare providers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lak&lt;/Author&gt;&lt;Year&gt;2014&lt;/Year&gt;&lt;RecNum&gt;61&lt;/RecNum&gt;&lt;DisplayText&gt;(Colak et al. 2014)&lt;/DisplayText&gt;&lt;record&gt;&lt;rec-number&gt;61&lt;/rec-number&gt;&lt;foreign-keys&gt;&lt;key app="EN" db-id="xtvx55rfxs0w9ueepwyxa0fn5e5av99vppse" timestamp="1709716225"&gt;61&lt;/key&gt;&lt;/foreign-keys&gt;&lt;ref-type name="Journal Article"&gt;17&lt;/ref-type&gt;&lt;contributors&gt;&lt;authors&gt;&lt;author&gt;Colak, D.&lt;/author&gt;&lt;author&gt;Oguz, A.&lt;/author&gt;&lt;author&gt;Yazilitas, D.&lt;/author&gt;&lt;author&gt;Imamoglu, I. G.&lt;/author&gt;&lt;author&gt;Altinbas, M.&lt;/author&gt;&lt;author&gt;Colak, Dilsen&lt;/author&gt;&lt;author&gt;Oguz, Arzu&lt;/author&gt;&lt;author&gt;Yazilitas, Dogan&lt;/author&gt;&lt;author&gt;Imamoglu, Inanc Goksen&lt;/author&gt;&lt;author&gt;Altinbas, Mustafa&lt;/author&gt;&lt;/authors&gt;&lt;/contributors&gt;&lt;titles&gt;&lt;title&gt;Morphine: Patient Knowledge and Attitudes in the Central Anatolia Part of Turkey&lt;/title&gt;&lt;secondary-title&gt;ASIAN PACIFIC JOURNAL OF CANCER PREVENTION&lt;/secondary-title&gt;&lt;/titles&gt;&lt;periodical&gt;&lt;full-title&gt;ASIAN PACIFIC JOURNAL OF CANCER PREVENTION&lt;/full-title&gt;&lt;/periodical&gt;&lt;pages&gt;4983-4988&lt;/pages&gt;&lt;volume&gt;15&lt;/volume&gt;&lt;number&gt;12&lt;/number&gt;&lt;keywords&gt;&lt;keyword&gt;Morphine&lt;/keyword&gt;&lt;keyword&gt;Morphine Derivatives&lt;/keyword&gt;&lt;keyword&gt;Turkey&lt;/keyword&gt;&lt;keyword&gt;Turkeys&lt;/keyword&gt;&lt;/keywords&gt;&lt;dates&gt;&lt;year&gt;2014&lt;/year&gt;&lt;/dates&gt;&lt;isbn&gt;1513-7368&lt;/isbn&gt;&lt;accession-num&gt;rayyan-359097036&lt;/accession-num&gt;&lt;urls&gt;&lt;/urls&gt;&lt;electronic-resource-num&gt;10.7314/APJCP.2014.15.12.4983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67641BB" w14:textId="191103C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Difficulties discussing with patients and familie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eng&lt;/Author&gt;&lt;Year&gt;2021&lt;/Year&gt;&lt;RecNum&gt;96&lt;/RecNum&gt;&lt;DisplayText&gt;(Weng et al. 2021)&lt;/DisplayText&gt;&lt;record&gt;&lt;rec-number&gt;96&lt;/rec-number&gt;&lt;foreign-keys&gt;&lt;key app="EN" db-id="xtvx55rfxs0w9ueepwyxa0fn5e5av99vppse" timestamp="1709716225"&gt;96&lt;/key&gt;&lt;/foreign-keys&gt;&lt;ref-type name="Journal Article"&gt;17&lt;/ref-type&gt;&lt;contributors&gt;&lt;authors&gt;&lt;author&gt;Weng, R. X. R.&lt;/author&gt;&lt;author&gt;Nakdali, R.&lt;/author&gt;&lt;author&gt;Almoosawi, B.&lt;/author&gt;&lt;author&gt;Al Saeed, M.&lt;/author&gt;&lt;author&gt;Maiser, S.&lt;/author&gt;&lt;author&gt;Al Banna, M.&lt;/author&gt;&lt;author&gt;Weng, R. Xingran&lt;/author&gt;&lt;author&gt;Nakdali, Rama&lt;/author&gt;&lt;author&gt;Almoosawi, Barrak&lt;/author&gt;&lt;author&gt;Al Saeed, Mahmood&lt;/author&gt;&lt;author&gt;Maiser, Samuel&lt;/author&gt;&lt;author&gt;Al Banna, Mona&lt;/author&gt;&lt;/authors&gt;&lt;/contributors&gt;&lt;titles&gt;&lt;title&gt;Health Care Providers&amp;apos; Attitudes and Beliefs on Providing Palliative Care to Patients in Bahrain: Findings From a Qualitative Study&lt;/title&gt;&lt;secondary-title&gt;JOURNAL OF PAIN AND SYMPTOM MANAGEMENT&lt;/secondary-title&gt;&lt;/titles&gt;&lt;periodical&gt;&lt;full-title&gt;JOURNAL OF PAIN AND SYMPTOM MANAGEMENT&lt;/full-title&gt;&lt;/periodical&gt;&lt;pages&gt;98-+&lt;/pages&gt;&lt;volume&gt;62&lt;/volume&gt;&lt;number&gt;1&lt;/number&gt;&lt;keywords&gt;&lt;keyword&gt;Palliative Care&lt;/keyword&gt;&lt;/keywords&gt;&lt;dates&gt;&lt;year&gt;2021&lt;/year&gt;&lt;/dates&gt;&lt;isbn&gt;0885-3924&lt;/isbn&gt;&lt;accession-num&gt;rayyan-359096932&lt;/accession-num&gt;&lt;urls&gt;&lt;/urls&gt;&lt;electronic-resource-num&gt;10.1016/j.jpainsymman.2020.11.006 EA JUN 2021&lt;/electronic-resource-num&gt;&lt;access-date&gt;7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1C463C0" w14:textId="3DE4187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inancial status of the family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63374CB" w14:textId="42F46A2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Rejection of care in general or specific forms from care services (resistance to use PC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F148ADB" w14:textId="7E61EF2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solation of families with migration background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21FCEBF" w14:textId="20654E45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otential existence, social network that takes care of them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94B5167" w14:textId="1197A77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Use of alternative structures (specialised care service for migrants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l Jawiche&lt;/Author&gt;&lt;Year&gt;2020&lt;/Year&gt;&lt;RecNum&gt;65&lt;/RecNum&gt;&lt;DisplayText&gt;(El Jawiche et al. 2020)&lt;/DisplayText&gt;&lt;record&gt;&lt;rec-number&gt;65&lt;/rec-number&gt;&lt;foreign-keys&gt;&lt;key app="EN" db-id="xtvx55rfxs0w9ueepwyxa0fn5e5av99vppse" timestamp="1709716225"&gt;65&lt;/key&gt;&lt;/foreign-keys&gt;&lt;ref-type name="Journal Article"&gt;17&lt;/ref-type&gt;&lt;contributors&gt;&lt;authors&gt;&lt;author&gt;El Jawiche, R.&lt;/author&gt;&lt;author&gt;Hallit, S.&lt;/author&gt;&lt;author&gt;Tarabey, L.&lt;/author&gt;&lt;author&gt;Abou-Mrad, F.&lt;/author&gt;&lt;author&gt;El Jawiche, Rita&lt;/author&gt;&lt;author&gt;Hallit, Souheil&lt;/author&gt;&lt;author&gt;Tarabey, Lubna&lt;/author&gt;&lt;author&gt;Abou-Mrad, Fadi&lt;/author&gt;&lt;/authors&gt;&lt;/contributors&gt;&lt;titles&gt;&lt;title&gt;Withholding and withdrawal of life-sustaining treatments in intensive care units in Lebanon: a cross-sectional survey of intensivists and interviews of professional societies, legal and religious leaders&lt;/title&gt;&lt;secondary-title&gt;BMC MEDICAL ETHICS&lt;/secondary-title&gt;&lt;/titles&gt;&lt;periodical&gt;&lt;full-title&gt;BMC MEDICAL ETHICS&lt;/full-title&gt;&lt;/periodical&gt;&lt;volume&gt;21&lt;/volume&gt;&lt;number&gt;1&lt;/number&gt;&lt;keywords&gt;&lt;keyword&gt;Cross-Sectional Studies&lt;/keyword&gt;&lt;keyword&gt;Cesarean Section&lt;/keyword&gt;&lt;/keywords&gt;&lt;dates&gt;&lt;year&gt;2020&lt;/year&gt;&lt;/dates&gt;&lt;isbn&gt;1472-6939&lt;/isbn&gt;&lt;accession-num&gt;rayyan-359097010&lt;/accession-num&gt;&lt;urls&gt;&lt;/urls&gt;&lt;electronic-resource-num&gt;10.1186/s12910-020-00525-y&lt;/electronic-resource-num&gt;&lt;access-date&gt;8 y3 - 2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El Jawiche et al. 2020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97E91FE" w14:textId="2E07FA6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Families’ unrealistically high expectation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77B3923D" w14:textId="1C2AAC71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Systems of Families (many family members are obliged to visit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EFE2D9D" w14:textId="2D0F026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The family is not present with the dying patient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98C8539" w14:textId="77777777" w:rsidR="00453BC5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ontinuous calls to physicians from family member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D4759DC" w14:textId="6D3F6FBD" w:rsidR="00D34A28" w:rsidRPr="00BB6332" w:rsidRDefault="00D34A28" w:rsidP="0034193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>Interrupting work routines and disrupting the physical comfort of patients because of a religious obligation (non-Muslim nurses)</w:t>
            </w:r>
            <w:r w:rsidR="00341933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, (n=1) </w:t>
            </w:r>
            <w:r w:rsidR="0034193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41933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budari&lt;/Author&gt;&lt;Year&gt;2016&lt;/Year&gt;&lt;RecNum&gt;145&lt;/RecNum&gt;&lt;DisplayText&gt;(Abudari et al. 2016)&lt;/DisplayText&gt;&lt;record&gt;&lt;rec-number&gt;145&lt;/rec-number&gt;&lt;foreign-keys&gt;&lt;key app="EN" db-id="xtvx55rfxs0w9ueepwyxa0fn5e5av99vppse" timestamp="1733464570"&gt;145&lt;/key&gt;&lt;/foreign-keys&gt;&lt;ref-type name="Journal Article"&gt;17&lt;/ref-type&gt;&lt;contributors&gt;&lt;authors&gt;&lt;author&gt;Abudari, Gassan&lt;/author&gt;&lt;author&gt;Hazeim, Hassan&lt;/author&gt;&lt;author&gt;Ginete, Gilda&lt;/author&gt;&lt;/authors&gt;&lt;/contributors&gt;&lt;titles&gt;&lt;title&gt;Caring for terminally ill Muslim patients: Lived experiences of non-Muslim nurses&lt;/title&gt;&lt;secondary-title&gt;Palliative &amp;amp; supportive care&lt;/secondary-title&gt;&lt;/titles&gt;&lt;periodical&gt;&lt;full-title&gt;Palliative &amp;amp; supportive care&lt;/full-title&gt;&lt;/periodical&gt;&lt;pages&gt;599-611&lt;/pages&gt;&lt;volume&gt;14&lt;/volume&gt;&lt;number&gt;6&lt;/number&gt;&lt;dates&gt;&lt;year&gt;2016&lt;/year&gt;&lt;/dates&gt;&lt;isbn&gt;1478-9515&lt;/isbn&gt;&lt;urls&gt;&lt;/urls&gt;&lt;/record&gt;&lt;/Cite&gt;&lt;/EndNote&gt;</w:instrText>
            </w:r>
            <w:r w:rsidR="0034193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41933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)</w:t>
            </w:r>
            <w:r w:rsidR="00341933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16F8E866" w14:textId="77777777" w:rsidTr="00756813">
        <w:tc>
          <w:tcPr>
            <w:tcW w:w="12899" w:type="dxa"/>
          </w:tcPr>
          <w:p w14:paraId="45A37A23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Laws and policies (n=8)</w:t>
            </w:r>
          </w:p>
          <w:p w14:paraId="2B916769" w14:textId="64744C7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egal concerns and restriction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6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7IEJvcmhhbmkgZXQgYWwuIDIwMTQ7IENvbGFrIGV0
IGFsLiAyMDE0OyBFbCBKYXdpY2hlIGV0IGFsLiAyMDIwOyBXZW5nIGV0IGFsLiAyMDIxKTwvRGlz
cGxheVRleHQ+PHJlY29yZD48cmVjLW51bWJlcj4xMDU8L3JlYy1udW1iZXI+PGZvcmVpZ24ta2V5
cz48a2V5IGFwcD0iRU4iIGRiLWlkPSJ4dHZ4NTVyZnhzMHc5dWVlcHd5eGEwZm41ZTVhdjk5dnBw
c2UiIHRpbWVzdGFtcD0iMTcwOTcxODA4OSI+MTA1PC9rZXk+PC9mb3JlaWduLWtleXM+PHJlZi10
eXBlIG5hbWU9IkpvdXJuYWwgQXJ0aWNsZSI+MTc8L3JlZi10eXBlPjxjb250cmlidXRvcnM+PGF1
dGhvcnM+PGF1dGhvcj5BbC1Bd2FtZXIsIEEuPC9hdXRob3I+PGF1dGhvcj5Eb3duYXIsIEouPC9h
dXRob3I+PC9hdXRob3JzPjwvY29udHJpYnV0b3JzPjxhdXRoLWFkZHJlc3M+RGVwYXJ0bWVudCBv
ZiBQc3ljaG9zb2NpYWwgT25jb2xvZ3kgYW5kIFBhbGxpYXRpdmUgQ2FyZSwgUHJpbmNlc3MgTWFy
Z2FyZXQgQ2FuY2VyIENlbnRlciwgVW5pdmVyc2l0eSBIZWFsdGggTmV0d29yaywgNjEwIFVuaXZl
cnNpdHkgQXZlLiwgUm0xNi01NzUsIFRvcm9udG8sIE01RyAyTTksIENhbmFkYSwgYWhtZWQuYWwu
YXdhbWVyQG1haWwudXRvcm9udG8uY2EuPC9hdXRoLWFkZHJlc3M+PHRpdGxlcz48dGl0bGU+RGV2
ZWxvcGluZyBhIHBhbGxpYXRpdmUgY2FyZSBzZXJ2aWNlIG1vZGVsIGZvciBNdXNsaW0gTWlkZGxl
IEVhc3Rlcm4gY291bnRyaWVzPC90aXRsZT48c2Vjb25kYXJ5LXRpdGxlPlN1cHBvcnQgQ2FyZSBD
YW5jZXI8L3NlY29uZGFyeS10aXRsZT48L3RpdGxlcz48cGVyaW9kaWNhbD48ZnVsbC10aXRsZT5T
dXBwb3J0IENhcmUgQ2FuY2VyPC9mdWxsLXRpdGxlPjwvcGVyaW9kaWNhbD48cGFnZXM+MzI1My02
MjwvcGFnZXM+PHZvbHVtZT4yMjwvdm9sdW1lPjxudW1iZXI+MTI8L251bWJlcj48ZWRpdGlvbj4y
MDE0MDcxNzwvZWRpdGlvbj48a2V5d29yZHM+PGtleXdvcmQ+QWR1bHQ8L2tleXdvcmQ+PGtleXdv
cmQ+QXR0aXR1ZGUgb2YgSGVhbHRoIFBlcnNvbm5lbDwva2V5d29yZD48a2V5d29yZD4qQ29tbXVu
aWNhdGlvbiBCYXJyaWVyczwva2V5d29yZD48a2V5d29yZD5Dcm9zcy1DdWx0dXJhbCBDb21wYXJp
c29uPC9rZXl3b3JkPjxrZXl3b3JkPipDdWx0dXJhbCBDaGFyYWN0ZXJpc3RpY3M8L2tleXdvcmQ+
PGtleXdvcmQ+KkN1bHR1cmFsbHkgQ29tcGV0ZW50IENhcmUvZXRobm9sb2d5L29yZ2FuaXphdGlv
biAmYW1wOyBhZG1pbmlzdHJhdGlvbjwva2V5d29yZD48a2V5d29yZD5GZW1hbGU8L2tleXdvcmQ+
PGtleXdvcmQ+SGVhbHRoIFNlcnZpY2VzIEFjY2Vzc2liaWxpdHk8L2tleXdvcmQ+PGtleXdvcmQ+
SHVtYW5zPC9rZXl3b3JkPjxrZXl3b3JkPklzbGFtLypwc3ljaG9sb2d5PC9rZXl3b3JkPjxrZXl3
b3JkPk1hbGU8L2tleXdvcmQ+PGtleXdvcmQ+TWlkZGxlIEFnZWQ8L2tleXdvcmQ+PGtleXdvcmQ+
TW9kZWxzLCBPcmdhbml6YXRpb25hbDwva2V5d29yZD48a2V5d29yZD5OZWVkcyBBc3Nlc3NtZW50
PC9rZXl3b3JkPjxrZXl3b3JkPipQYWxsaWF0aXZlIENhcmUvbWV0aG9kcy9vcmdhbml6YXRpb24g
JmFtcDsgYWRtaW5pc3RyYXRpb24vcHN5Y2hvbG9neTwva2V5d29yZD48a2V5d29yZD5RdWFsaXRh
dGl2ZSBSZXNlYXJjaDwva2V5d29yZD48L2tleXdvcmRzPjxkYXRlcz48eWVhcj4yMDE0PC95ZWFy
PjxwdWItZGF0ZXM+PGRhdGU+RGVjPC9kYXRlPjwvcHViLWRhdGVzPjwvZGF0ZXM+PGlzYm4+MDk0
MS00MzU1PC9pc2JuPjxhY2Nlc3Npb24tbnVtPjI1MDMwOTM4PC9hY2Nlc3Npb24tbnVtPjx1cmxz
PjwvdXJscz48ZWxlY3Ryb25pYy1yZXNvdXJjZS1udW0+MTAuMTAwNy9zMDA1MjAtMDE0LTIzNDct
NDwvZWxlY3Ryb25pYy1yZXNvdXJjZS1udW0+PHJlbW90ZS1kYXRhYmFzZS1wcm92aWRlcj5OTE08
L3JlbW90ZS1kYXRhYmFzZS1wcm92aWRlcj48bGFuZ3VhZ2U+ZW5nPC9sYW5ndWFnZT48L3JlY29y
ZD48L0NpdGU+PENpdGU+PEF1dGhvcj5BbG1hbnNvdXI8L0F1dGhvcj48WWVhcj4yMDE5PC9ZZWFy
PjxSZWNOdW0+Mzk8L1JlY051bT48cmVjb3JkPjxyZWMtbnVtYmVyPjM5PC9yZWMtbnVtYmVyPjxm
b3JlaWduLWtleXM+PGtleSBhcHA9IkVOIiBkYi1pZD0ieHR2eDU1cmZ4czB3OXVlZXB3eXhhMGZu
NWU1YXY5OXZwcHNlIiB0aW1lc3RhbXA9IjE3MDk3MTYyMjEiPjM5PC9rZXk+PC9mb3JlaWduLWtl
eXM+PHJlZi10eXBlIG5hbWU9IkpvdXJuYWwgQXJ0aWNsZSI+MTc8L3JlZi10eXBlPjxjb250cmli
dXRvcnM+PGF1dGhvcnM+PGF1dGhvcj5BbG1hbnNvdXIsIEkuPC9hdXRob3I+PGF1dGhvcj5TZXlt
b3VyLCBKLiBFLjwvYXV0aG9yPjxhdXRob3I+QXViZWVsdWNrLCBBLjwvYXV0aG9yPjxhdXRob3I+
QWxtYW5zb3VyLCBJLjwvYXV0aG9yPjxhdXRob3I+U2V5bW91ciwgSi4gRS48L2F1dGhvcj48YXV0
aG9yPkF1YmVlbHVjaywgQS48L2F1dGhvcj48L2F1dGhvcnM+PC9jb250cmlidXRvcnM+PHRpdGxl
cz48dGl0bGU+U3RhZmYgcGVyY2VwdGlvbiBvZiBvYnN0YWNsZXMgYW5kIGZhY2lsaXRhdG9ycyB3
aGVuIHByb3ZpZGluZyBlbmQgb2YgbGlmZSBjYXJlIGluIGNyaXRpY2FsIGNhcmUgdW5pdHMgb2Yg
dHdvIHRlYWNoaW5nIGhvc3BpdGFsczogQSBzdXJ2ZXkgZGVzaWduPC90aXRsZT48c2Vjb25kYXJ5
LXRpdGxlPklOVEVOU0lWRSBBTkQgQ1JJVElDQUwgQ0FSRSBOVVJTSU5HPC9zZWNvbmRhcnktdGl0
bGU+PC90aXRsZXM+PHBlcmlvZGljYWw+PGZ1bGwtdGl0bGU+SU5URU5TSVZFIEFORCBDUklUSUNB
TCBDQVJFIE5VUlNJTkc8L2Z1bGwtdGl0bGU+PC9wZXJpb2RpY2FsPjxwYWdlcz44LTE0PC9wYWdl
cz48dm9sdW1lPjUzPC92b2x1bWU+PGtleXdvcmRzPjxrZXl3b3JkPlRlcm1pbmFsIENhcmU8L2tl
eXdvcmQ+PC9rZXl3b3Jkcz48ZGF0ZXM+PHllYXI+MjAxOTwveWVhcj48L2RhdGVzPjxpc2JuPjA5
NjQtMzM5NzwvaXNibj48YWNjZXNzaW9uLW51bT5yYXl5YW4tMzU5MDk2OTgwPC9hY2Nlc3Npb24t
bnVtPjx1cmxzPjwvdXJscz48ZWxlY3Ryb25pYy1yZXNvdXJjZS1udW0+MTAuMTAxNi9qLmljY24u
MjAxOS4wNC4wMDM8L2VsZWN0cm9uaWMtcmVzb3VyY2UtbnVtPjxhY2Nlc3MtZGF0ZT44PC9hY2Nl
c3MtZGF0ZT48L3JlY29yZD48L0NpdGU+PENpdGU+PEF1dGhvcj5Cb3JoYW5pPC9BdXRob3I+PFll
YXI+MjAxNDwvWWVhcj48UmVjTnVtPjU3PC9SZWNOdW0+PHJlY29yZD48cmVjLW51bWJlcj41Nzwv
cmVjLW51bWJlcj48Zm9yZWlnbi1rZXlzPjxrZXkgYXBwPSJFTiIgZGItaWQ9Inh0dng1NXJmeHMw
dzl1ZWVwd3l4YTBmbjVlNWF2OTl2cHBzZSIgdGltZXN0YW1wPSIxNzA5NzE2MjIxIj41Nzwva2V5
PjwvZm9yZWlnbi1rZXlzPjxyZWYtdHlwZSBuYW1lPSJKb3VybmFsIEFydGljbGUiPjE3PC9yZWYt
dHlwZT48Y29udHJpYnV0b3JzPjxhdXRob3JzPjxhdXRob3I+Qm9yaGFuaSwgRi48L2F1dGhvcj48
YXV0aG9yPkhvc3NlaW5pLCBTLiBILjwvYXV0aG9yPjxhdXRob3I+QWJiYXN6YWRlaCwgQS48L2F1
dGhvcj48L2F1dGhvcnM+PC9jb250cmlidXRvcnM+PHRpdGxlcz48dGl0bGU+Q29tbWl0bWVudCB0
byBjYXJlOiBhIHF1YWxpdGF0aXZlIHN0dWR5IG9mIGludGVuc2l2ZSBjYXJlIG51cnNlcyZhcG9z
OyBwZXJzcGVjdGl2ZXMgb2YgZW5kLW9mLWxpZmUgY2FyZSBpbiBhbiBJc2xhbWljIGNvbnRleHQ8
L3RpdGxlPjxzZWNvbmRhcnktdGl0bGU+SW50ZXJuYXRpb25hbCBudXJzaW5nIHJldmlldzwvc2Vj
b25kYXJ5LXRpdGxlPjwvdGl0bGVzPjxwZXJpb2RpY2FsPjxmdWxsLXRpdGxlPkludGVybmF0aW9u
YWwgbnVyc2luZyByZXZpZXc8L2Z1bGwtdGl0bGU+PC9wZXJpb2RpY2FsPjxwYWdlcz4xNDAtNzwv
cGFnZXM+PHZvbHVtZT42MTwvdm9sdW1lPjxudW1iZXI+MTwvbnVtYmVyPjxrZXl3b3Jkcz48a2V5
d29yZD4qQXR0aXR1ZGUgdG8gRGVhdGg8L2tleXdvcmQ+PGtleXdvcmQ+KkNyaXRpY2FsIENhcmUg
TnVyc2luZzwva2V5d29yZD48a2V5d29yZD5GZW1hbGU8L2tleXdvcmQ+PGtleXdvcmQ+SHVtYW5z
PC9rZXl3b3JkPjxrZXl3b3JkPkludGVydmlld3MgYXMgVG9waWM8L2tleXdvcmQ+PGtleXdvcmQ+
SXJhbjwva2V5d29yZD48a2V5d29yZD5Jc2xhbTwva2V5d29yZD48a2V5d29yZD4qTnVyc2UtUGF0
aWVudCBSZWxhdGlvbnM8L2tleXdvcmQ+PGtleXdvcmQ+UXVhbGl0YXRpdmUgUmVzZWFyY2g8L2tl
eXdvcmQ+PGtleXdvcmQ+KlRlcm1pbmFsIENhcmU8L2tleXdvcmQ+PGtleXdvcmQ+VGVybWluYWwg
Q2FyZTwva2V5d29yZD48L2tleXdvcmRzPjxkYXRlcz48eWVhcj4yMDE0PC95ZWFyPjwvZGF0ZXM+
PHB1Yi1sb2NhdGlvbj5FbmdsYW5kPC9wdWItbG9jYXRpb24+PGlzYm4+MTQ2Ni03NjU3IChFbGVj
dHJvbmljKTwvaXNibj48YWNjZXNzaW9uLW51bT5yYXl5YW4tMzU5MDk2ODkxPC9hY2Nlc3Npb24t
bnVtPjx1cmxzPjxyZWxhdGVkLXVybHM+PHVybD5odHRwczovL3B1Ym1lZC5uY2JpLm5sbS5uaWgu
Z292LzI0MzgyMTQ3LzwvdXJsPjwvcmVsYXRlZC11cmxzPjwvdXJscz48bGFuZ3VhZ2U+ZW5nPC9s
YW5ndWFnZT48YWNjZXNzLWRhdGU+MzwvYWNjZXNzLWRhdGU+PC9yZWNvcmQ+PC9DaXRlPjxDaXRl
PjxBdXRob3I+Q29sYWs8L0F1dGhvcj48WWVhcj4yMDE0PC9ZZWFyPjxSZWNOdW0+NjE8L1JlY051
bT48cmVjb3JkPjxyZWMtbnVtYmVyPjYxPC9yZWMtbnVtYmVyPjxmb3JlaWduLWtleXM+PGtleSBh
cHA9IkVOIiBkYi1pZD0ieHR2eDU1cmZ4czB3OXVlZXB3eXhhMGZuNWU1YXY5OXZwcHNlIiB0aW1l
c3RhbXA9IjE3MDk3MTYyMjUiPjYxPC9rZXk+PC9mb3JlaWduLWtleXM+PHJlZi10eXBlIG5hbWU9
IkpvdXJuYWwgQXJ0aWNsZSI+MTc8L3JlZi10eXBlPjxjb250cmlidXRvcnM+PGF1dGhvcnM+PGF1
dGhvcj5Db2xhaywgRC48L2F1dGhvcj48YXV0aG9yPk9ndXosIEEuPC9hdXRob3I+PGF1dGhvcj5Z
YXppbGl0YXMsIEQuPC9hdXRob3I+PGF1dGhvcj5JbWFtb2dsdSwgSS4gRy48L2F1dGhvcj48YXV0
aG9yPkFsdGluYmFzLCBNLjwvYXV0aG9yPjxhdXRob3I+Q29sYWssIERpbHNlbjwvYXV0aG9yPjxh
dXRob3I+T2d1eiwgQXJ6dTwvYXV0aG9yPjxhdXRob3I+WWF6aWxpdGFzLCBEb2dhbjwvYXV0aG9y
PjxhdXRob3I+SW1hbW9nbHUsIEluYW5jIEdva3NlbjwvYXV0aG9yPjxhdXRob3I+QWx0aW5iYXMs
IE11c3RhZmE8L2F1dGhvcj48L2F1dGhvcnM+PC9jb250cmlidXRvcnM+PHRpdGxlcz48dGl0bGU+
TW9ycGhpbmU6IFBhdGllbnQgS25vd2xlZGdlIGFuZCBBdHRpdHVkZXMgaW4gdGhlIENlbnRyYWwg
QW5hdG9saWEgUGFydCBvZiBUdXJrZXk8L3RpdGxlPjxzZWNvbmRhcnktdGl0bGU+QVNJQU4gUEFD
SUZJQyBKT1VSTkFMIE9GIENBTkNFUiBQUkVWRU5USU9OPC9zZWNvbmRhcnktdGl0bGU+PC90aXRs
ZXM+PHBlcmlvZGljYWw+PGZ1bGwtdGl0bGU+QVNJQU4gUEFDSUZJQyBKT1VSTkFMIE9GIENBTkNF
UiBQUkVWRU5USU9OPC9mdWxsLXRpdGxlPjwvcGVyaW9kaWNhbD48cGFnZXM+NDk4My00OTg4PC9w
YWdlcz48dm9sdW1lPjE1PC92b2x1bWU+PG51bWJlcj4xMjwvbnVtYmVyPjxrZXl3b3Jkcz48a2V5
d29yZD5Nb3JwaGluZTwva2V5d29yZD48a2V5d29yZD5Nb3JwaGluZSBEZXJpdmF0aXZlczwva2V5
d29yZD48a2V5d29yZD5UdXJrZXk8L2tleXdvcmQ+PGtleXdvcmQ+VHVya2V5czwva2V5d29yZD48
L2tleXdvcmRzPjxkYXRlcz48eWVhcj4yMDE0PC95ZWFyPjwvZGF0ZXM+PGlzYm4+MTUxMy03MzY4
PC9pc2JuPjxhY2Nlc3Npb24tbnVtPnJheXlhbi0zNTkwOTcwMzY8L2FjY2Vzc2lvbi1udW0+PHVy
bHM+PC91cmxzPjxlbGVjdHJvbmljLXJlc291cmNlLW51bT4xMC43MzE0L0FQSkNQLjIwMTQuMTUu
MTIuNDk4MzwvZWxlY3Ryb25pYy1yZXNvdXJjZS1udW0+PC9yZWNvcmQ+PC9DaXRlPjxDaXRlPjxB
dXRob3I+RWwgSmF3aWNoZTwvQXV0aG9yPjxZZWFyPjIwMjA8L1llYXI+PFJlY051bT42NTwvUmVj
TnVtPjxyZWNvcmQ+PHJlYy1udW1iZXI+NjU8L3JlYy1udW1iZXI+PGZvcmVpZ24ta2V5cz48a2V5
IGFwcD0iRU4iIGRiLWlkPSJ4dHZ4NTVyZnhzMHc5dWVlcHd5eGEwZm41ZTVhdjk5dnBwc2UiIHRp
bWVzdGFtcD0iMTcwOTcxNjIyNSI+NjU8L2tleT48L2ZvcmVpZ24ta2V5cz48cmVmLXR5cGUgbmFt
ZT0iSm91cm5hbCBBcnRpY2xlIj4xNzwvcmVmLXR5cGU+PGNvbnRyaWJ1dG9ycz48YXV0aG9ycz48
YXV0aG9yPkVsIEphd2ljaGUsIFIuPC9hdXRob3I+PGF1dGhvcj5IYWxsaXQsIFMuPC9hdXRob3I+
PGF1dGhvcj5UYXJhYmV5LCBMLjwvYXV0aG9yPjxhdXRob3I+QWJvdS1NcmFkLCBGLjwvYXV0aG9y
PjxhdXRob3I+RWwgSmF3aWNoZSwgUml0YTwvYXV0aG9yPjxhdXRob3I+SGFsbGl0LCBTb3VoZWls
PC9hdXRob3I+PGF1dGhvcj5UYXJhYmV5LCBMdWJuYTwvYXV0aG9yPjxhdXRob3I+QWJvdS1NcmFk
LCBGYWRpPC9hdXRob3I+PC9hdXRob3JzPjwvY29udHJpYnV0b3JzPjx0aXRsZXM+PHRpdGxlPldp
dGhob2xkaW5nIGFuZCB3aXRoZHJhd2FsIG9mIGxpZmUtc3VzdGFpbmluZyB0cmVhdG1lbnRzIGlu
IGludGVuc2l2ZSBjYXJlIHVuaXRzIGluIExlYmFub246IGEgY3Jvc3Mtc2VjdGlvbmFsIHN1cnZl
eSBvZiBpbnRlbnNpdmlzdHMgYW5kIGludGVydmlld3Mgb2YgcHJvZmVzc2lvbmFsIHNvY2lldGll
cywgbGVnYWwgYW5kIHJlbGlnaW91cyBsZWFkZXJzPC90aXRsZT48c2Vjb25kYXJ5LXRpdGxlPkJN
QyBNRURJQ0FMIEVUSElDUzwvc2Vjb25kYXJ5LXRpdGxlPjwvdGl0bGVzPjxwZXJpb2RpY2FsPjxm
dWxsLXRpdGxlPkJNQyBNRURJQ0FMIEVUSElDUzwvZnVsbC10aXRsZT48L3BlcmlvZGljYWw+PHZv
bHVtZT4yMTwvdm9sdW1lPjxudW1iZXI+MTwvbnVtYmVyPjxrZXl3b3Jkcz48a2V5d29yZD5Dcm9z
cy1TZWN0aW9uYWwgU3R1ZGllczwva2V5d29yZD48a2V5d29yZD5DZXNhcmVhbiBTZWN0aW9uPC9r
ZXl3b3JkPjwva2V5d29yZHM+PGRhdGVzPjx5ZWFyPjIwMjA8L3llYXI+PC9kYXRlcz48aXNibj4x
NDcyLTY5Mzk8L2lzYm4+PGFjY2Vzc2lvbi1udW0+cmF5eWFuLTM1OTA5NzAxMDwvYWNjZXNzaW9u
LW51bT48dXJscz48L3VybHM+PGVsZWN0cm9uaWMtcmVzb3VyY2UtbnVtPjEwLjExODYvczEyOTEw
LTAyMC0wMDUyNS15PC9lbGVjdHJvbmljLXJlc291cmNlLW51bT48YWNjZXNzLWRhdGU+OCB5MyAt
IDI4PC9hY2Nlc3MtZGF0ZT48L3JlY29yZD48L0NpdGU+PENpdGU+PEF1dGhvcj5XZW5nPC9BdXRo
b3I+PFllYXI+MjAyMTwvWWVhcj48UmVjTnVtPjk2PC9SZWNOdW0+PHJlY29yZD48cmVjLW51bWJl
cj45NjwvcmVjLW51bWJlcj48Zm9yZWlnbi1rZXlzPjxrZXkgYXBwPSJFTiIgZGItaWQ9Inh0dng1
NXJmeHMwdzl1ZWVwd3l4YTBmbjVlNWF2OTl2cHBzZSIgdGltZXN0YW1wPSIxNzA5NzE2MjI1Ij45
Njwva2V5PjwvZm9yZWlnbi1rZXlzPjxyZWYtdHlwZSBuYW1lPSJKb3VybmFsIEFydGljbGUiPjE3
PC9yZWYtdHlwZT48Y29udHJpYnV0b3JzPjxhdXRob3JzPjxhdXRob3I+V2VuZywgUi4gWC4gUi48
L2F1dGhvcj48YXV0aG9yPk5ha2RhbGksIFIuPC9hdXRob3I+PGF1dGhvcj5BbG1vb3Nhd2ksIEIu
PC9hdXRob3I+PGF1dGhvcj5BbCBTYWVlZCwgTS48L2F1dGhvcj48YXV0aG9yPk1haXNlciwgUy48
L2F1dGhvcj48YXV0aG9yPkFsIEJhbm5hLCBNLjwvYXV0aG9yPjxhdXRob3I+V2VuZywgUi4gWGlu
Z3JhbjwvYXV0aG9yPjxhdXRob3I+TmFrZGFsaSwgUmFtYTwvYXV0aG9yPjxhdXRob3I+QWxtb29z
YXdpLCBCYXJyYWs8L2F1dGhvcj48YXV0aG9yPkFsIFNhZWVkLCBNYWhtb29kPC9hdXRob3I+PGF1
dGhvcj5NYWlzZXIsIFNhbXVlbDwvYXV0aG9yPjxhdXRob3I+QWwgQmFubmEsIE1vbmE8L2F1dGhv
cj48L2F1dGhvcnM+PC9jb250cmlidXRvcnM+PHRpdGxlcz48dGl0bGU+SGVhbHRoIENhcmUgUHJv
dmlkZXJzJmFwb3M7IEF0dGl0dWRlcyBhbmQgQmVsaWVmcyBvbiBQcm92aWRpbmcgUGFsbGlhdGl2
ZSBDYXJlIHRvIFBhdGllbnRzIGluIEJhaHJhaW46IEZpbmRpbmdzIEZyb20gYSBRdWFsaXRhdGl2
ZSBTdHVkeTwvdGl0bGU+PHNlY29uZGFyeS10aXRsZT5KT1VSTkFMIE9GIFBBSU4gQU5EIFNZTVBU
T00gTUFOQUdFTUVOVDwvc2Vjb25kYXJ5LXRpdGxlPjwvdGl0bGVzPjxwZXJpb2RpY2FsPjxmdWxs
LXRpdGxlPkpPVVJOQUwgT0YgUEFJTiBBTkQgU1lNUFRPTSBNQU5BR0VNRU5UPC9mdWxsLXRpdGxl
PjwvcGVyaW9kaWNhbD48cGFnZXM+OTgtKzwvcGFnZXM+PHZvbHVtZT42Mjwvdm9sdW1lPjxudW1i
ZXI+MTwvbnVtYmVyPjxrZXl3b3Jkcz48a2V5d29yZD5QYWxsaWF0aXZlIENhcmU8L2tleXdvcmQ+
PC9rZXl3b3Jkcz48ZGF0ZXM+PHllYXI+MjAyMTwveWVhcj48L2RhdGVzPjxpc2JuPjA4ODUtMzky
NDwvaXNibj48YWNjZXNzaW9uLW51bT5yYXl5YW4tMzU5MDk2OTMyPC9hY2Nlc3Npb24tbnVtPjx1
cmxzPjwvdXJscz48ZWxlY3Ryb25pYy1yZXNvdXJjZS1udW0+MTAuMTAxNi9qLmpwYWluc3ltbWFu
LjIwMjAuMTEuMDA2IEVBIEpVTiAyMDIxPC9lbGVjdHJvbmljLXJlc291cmNlLW51bT48YWNjZXNz
LWRhdGU+Nz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7IEJvcmhhbmkgZXQgYWwuIDIwMTQ7IENvbGFrIGV0
IGFsLiAyMDE0OyBFbCBKYXdpY2hlIGV0IGFsLiAyMDIwOyBXZW5nIGV0IGFsLiAyMDIxKTwvRGlz
cGxheVRleHQ+PHJlY29yZD48cmVjLW51bWJlcj4xMDU8L3JlYy1udW1iZXI+PGZvcmVpZ24ta2V5
cz48a2V5IGFwcD0iRU4iIGRiLWlkPSJ4dHZ4NTVyZnhzMHc5dWVlcHd5eGEwZm41ZTVhdjk5dnBw
c2UiIHRpbWVzdGFtcD0iMTcwOTcxODA4OSI+MTA1PC9rZXk+PC9mb3JlaWduLWtleXM+PHJlZi10
eXBlIG5hbWU9IkpvdXJuYWwgQXJ0aWNsZSI+MTc8L3JlZi10eXBlPjxjb250cmlidXRvcnM+PGF1
dGhvcnM+PGF1dGhvcj5BbC1Bd2FtZXIsIEEuPC9hdXRob3I+PGF1dGhvcj5Eb3duYXIsIEouPC9h
dXRob3I+PC9hdXRob3JzPjwvY29udHJpYnV0b3JzPjxhdXRoLWFkZHJlc3M+RGVwYXJ0bWVudCBv
ZiBQc3ljaG9zb2NpYWwgT25jb2xvZ3kgYW5kIFBhbGxpYXRpdmUgQ2FyZSwgUHJpbmNlc3MgTWFy
Z2FyZXQgQ2FuY2VyIENlbnRlciwgVW5pdmVyc2l0eSBIZWFsdGggTmV0d29yaywgNjEwIFVuaXZl
cnNpdHkgQXZlLiwgUm0xNi01NzUsIFRvcm9udG8sIE01RyAyTTksIENhbmFkYSwgYWhtZWQuYWwu
YXdhbWVyQG1haWwudXRvcm9udG8uY2EuPC9hdXRoLWFkZHJlc3M+PHRpdGxlcz48dGl0bGU+RGV2
ZWxvcGluZyBhIHBhbGxpYXRpdmUgY2FyZSBzZXJ2aWNlIG1vZGVsIGZvciBNdXNsaW0gTWlkZGxl
IEVhc3Rlcm4gY291bnRyaWVzPC90aXRsZT48c2Vjb25kYXJ5LXRpdGxlPlN1cHBvcnQgQ2FyZSBD
YW5jZXI8L3NlY29uZGFyeS10aXRsZT48L3RpdGxlcz48cGVyaW9kaWNhbD48ZnVsbC10aXRsZT5T
dXBwb3J0IENhcmUgQ2FuY2VyPC9mdWxsLXRpdGxlPjwvcGVyaW9kaWNhbD48cGFnZXM+MzI1My02
MjwvcGFnZXM+PHZvbHVtZT4yMjwvdm9sdW1lPjxudW1iZXI+MTI8L251bWJlcj48ZWRpdGlvbj4y
MDE0MDcxNzwvZWRpdGlvbj48a2V5d29yZHM+PGtleXdvcmQ+QWR1bHQ8L2tleXdvcmQ+PGtleXdv
cmQ+QXR0aXR1ZGUgb2YgSGVhbHRoIFBlcnNvbm5lbDwva2V5d29yZD48a2V5d29yZD4qQ29tbXVu
aWNhdGlvbiBCYXJyaWVyczwva2V5d29yZD48a2V5d29yZD5Dcm9zcy1DdWx0dXJhbCBDb21wYXJp
c29uPC9rZXl3b3JkPjxrZXl3b3JkPipDdWx0dXJhbCBDaGFyYWN0ZXJpc3RpY3M8L2tleXdvcmQ+
PGtleXdvcmQ+KkN1bHR1cmFsbHkgQ29tcGV0ZW50IENhcmUvZXRobm9sb2d5L29yZ2FuaXphdGlv
biAmYW1wOyBhZG1pbmlzdHJhdGlvbjwva2V5d29yZD48a2V5d29yZD5GZW1hbGU8L2tleXdvcmQ+
PGtleXdvcmQ+SGVhbHRoIFNlcnZpY2VzIEFjY2Vzc2liaWxpdHk8L2tleXdvcmQ+PGtleXdvcmQ+
SHVtYW5zPC9rZXl3b3JkPjxrZXl3b3JkPklzbGFtLypwc3ljaG9sb2d5PC9rZXl3b3JkPjxrZXl3
b3JkPk1hbGU8L2tleXdvcmQ+PGtleXdvcmQ+TWlkZGxlIEFnZWQ8L2tleXdvcmQ+PGtleXdvcmQ+
TW9kZWxzLCBPcmdhbml6YXRpb25hbDwva2V5d29yZD48a2V5d29yZD5OZWVkcyBBc3Nlc3NtZW50
PC9rZXl3b3JkPjxrZXl3b3JkPipQYWxsaWF0aXZlIENhcmUvbWV0aG9kcy9vcmdhbml6YXRpb24g
JmFtcDsgYWRtaW5pc3RyYXRpb24vcHN5Y2hvbG9neTwva2V5d29yZD48a2V5d29yZD5RdWFsaXRh
dGl2ZSBSZXNlYXJjaDwva2V5d29yZD48L2tleXdvcmRzPjxkYXRlcz48eWVhcj4yMDE0PC95ZWFy
PjxwdWItZGF0ZXM+PGRhdGU+RGVjPC9kYXRlPjwvcHViLWRhdGVzPjwvZGF0ZXM+PGlzYm4+MDk0
MS00MzU1PC9pc2JuPjxhY2Nlc3Npb24tbnVtPjI1MDMwOTM4PC9hY2Nlc3Npb24tbnVtPjx1cmxz
PjwvdXJscz48ZWxlY3Ryb25pYy1yZXNvdXJjZS1udW0+MTAuMTAwNy9zMDA1MjAtMDE0LTIzNDct
NDwvZWxlY3Ryb25pYy1yZXNvdXJjZS1udW0+PHJlbW90ZS1kYXRhYmFzZS1wcm92aWRlcj5OTE08
L3JlbW90ZS1kYXRhYmFzZS1wcm92aWRlcj48bGFuZ3VhZ2U+ZW5nPC9sYW5ndWFnZT48L3JlY29y
ZD48L0NpdGU+PENpdGU+PEF1dGhvcj5BbG1hbnNvdXI8L0F1dGhvcj48WWVhcj4yMDE5PC9ZZWFy
PjxSZWNOdW0+Mzk8L1JlY051bT48cmVjb3JkPjxyZWMtbnVtYmVyPjM5PC9yZWMtbnVtYmVyPjxm
b3JlaWduLWtleXM+PGtleSBhcHA9IkVOIiBkYi1pZD0ieHR2eDU1cmZ4czB3OXVlZXB3eXhhMGZu
NWU1YXY5OXZwcHNlIiB0aW1lc3RhbXA9IjE3MDk3MTYyMjEiPjM5PC9rZXk+PC9mb3JlaWduLWtl
eXM+PHJlZi10eXBlIG5hbWU9IkpvdXJuYWwgQXJ0aWNsZSI+MTc8L3JlZi10eXBlPjxjb250cmli
dXRvcnM+PGF1dGhvcnM+PGF1dGhvcj5BbG1hbnNvdXIsIEkuPC9hdXRob3I+PGF1dGhvcj5TZXlt
b3VyLCBKLiBFLjwvYXV0aG9yPjxhdXRob3I+QXViZWVsdWNrLCBBLjwvYXV0aG9yPjxhdXRob3I+
QWxtYW5zb3VyLCBJLjwvYXV0aG9yPjxhdXRob3I+U2V5bW91ciwgSi4gRS48L2F1dGhvcj48YXV0
aG9yPkF1YmVlbHVjaywgQS48L2F1dGhvcj48L2F1dGhvcnM+PC9jb250cmlidXRvcnM+PHRpdGxl
cz48dGl0bGU+U3RhZmYgcGVyY2VwdGlvbiBvZiBvYnN0YWNsZXMgYW5kIGZhY2lsaXRhdG9ycyB3
aGVuIHByb3ZpZGluZyBlbmQgb2YgbGlmZSBjYXJlIGluIGNyaXRpY2FsIGNhcmUgdW5pdHMgb2Yg
dHdvIHRlYWNoaW5nIGhvc3BpdGFsczogQSBzdXJ2ZXkgZGVzaWduPC90aXRsZT48c2Vjb25kYXJ5
LXRpdGxlPklOVEVOU0lWRSBBTkQgQ1JJVElDQUwgQ0FSRSBOVVJTSU5HPC9zZWNvbmRhcnktdGl0
bGU+PC90aXRsZXM+PHBlcmlvZGljYWw+PGZ1bGwtdGl0bGU+SU5URU5TSVZFIEFORCBDUklUSUNB
TCBDQVJFIE5VUlNJTkc8L2Z1bGwtdGl0bGU+PC9wZXJpb2RpY2FsPjxwYWdlcz44LTE0PC9wYWdl
cz48dm9sdW1lPjUzPC92b2x1bWU+PGtleXdvcmRzPjxrZXl3b3JkPlRlcm1pbmFsIENhcmU8L2tl
eXdvcmQ+PC9rZXl3b3Jkcz48ZGF0ZXM+PHllYXI+MjAxOTwveWVhcj48L2RhdGVzPjxpc2JuPjA5
NjQtMzM5NzwvaXNibj48YWNjZXNzaW9uLW51bT5yYXl5YW4tMzU5MDk2OTgwPC9hY2Nlc3Npb24t
bnVtPjx1cmxzPjwvdXJscz48ZWxlY3Ryb25pYy1yZXNvdXJjZS1udW0+MTAuMTAxNi9qLmljY24u
MjAxOS4wNC4wMDM8L2VsZWN0cm9uaWMtcmVzb3VyY2UtbnVtPjxhY2Nlc3MtZGF0ZT44PC9hY2Nl
c3MtZGF0ZT48L3JlY29yZD48L0NpdGU+PENpdGU+PEF1dGhvcj5Cb3JoYW5pPC9BdXRob3I+PFll
YXI+MjAxNDwvWWVhcj48UmVjTnVtPjU3PC9SZWNOdW0+PHJlY29yZD48cmVjLW51bWJlcj41Nzwv
cmVjLW51bWJlcj48Zm9yZWlnbi1rZXlzPjxrZXkgYXBwPSJFTiIgZGItaWQ9Inh0dng1NXJmeHMw
dzl1ZWVwd3l4YTBmbjVlNWF2OTl2cHBzZSIgdGltZXN0YW1wPSIxNzA5NzE2MjIxIj41Nzwva2V5
PjwvZm9yZWlnbi1rZXlzPjxyZWYtdHlwZSBuYW1lPSJKb3VybmFsIEFydGljbGUiPjE3PC9yZWYt
dHlwZT48Y29udHJpYnV0b3JzPjxhdXRob3JzPjxhdXRob3I+Qm9yaGFuaSwgRi48L2F1dGhvcj48
YXV0aG9yPkhvc3NlaW5pLCBTLiBILjwvYXV0aG9yPjxhdXRob3I+QWJiYXN6YWRlaCwgQS48L2F1
dGhvcj48L2F1dGhvcnM+PC9jb250cmlidXRvcnM+PHRpdGxlcz48dGl0bGU+Q29tbWl0bWVudCB0
byBjYXJlOiBhIHF1YWxpdGF0aXZlIHN0dWR5IG9mIGludGVuc2l2ZSBjYXJlIG51cnNlcyZhcG9z
OyBwZXJzcGVjdGl2ZXMgb2YgZW5kLW9mLWxpZmUgY2FyZSBpbiBhbiBJc2xhbWljIGNvbnRleHQ8
L3RpdGxlPjxzZWNvbmRhcnktdGl0bGU+SW50ZXJuYXRpb25hbCBudXJzaW5nIHJldmlldzwvc2Vj
b25kYXJ5LXRpdGxlPjwvdGl0bGVzPjxwZXJpb2RpY2FsPjxmdWxsLXRpdGxlPkludGVybmF0aW9u
YWwgbnVyc2luZyByZXZpZXc8L2Z1bGwtdGl0bGU+PC9wZXJpb2RpY2FsPjxwYWdlcz4xNDAtNzwv
cGFnZXM+PHZvbHVtZT42MTwvdm9sdW1lPjxudW1iZXI+MTwvbnVtYmVyPjxrZXl3b3Jkcz48a2V5
d29yZD4qQXR0aXR1ZGUgdG8gRGVhdGg8L2tleXdvcmQ+PGtleXdvcmQ+KkNyaXRpY2FsIENhcmUg
TnVyc2luZzwva2V5d29yZD48a2V5d29yZD5GZW1hbGU8L2tleXdvcmQ+PGtleXdvcmQ+SHVtYW5z
PC9rZXl3b3JkPjxrZXl3b3JkPkludGVydmlld3MgYXMgVG9waWM8L2tleXdvcmQ+PGtleXdvcmQ+
SXJhbjwva2V5d29yZD48a2V5d29yZD5Jc2xhbTwva2V5d29yZD48a2V5d29yZD4qTnVyc2UtUGF0
aWVudCBSZWxhdGlvbnM8L2tleXdvcmQ+PGtleXdvcmQ+UXVhbGl0YXRpdmUgUmVzZWFyY2g8L2tl
eXdvcmQ+PGtleXdvcmQ+KlRlcm1pbmFsIENhcmU8L2tleXdvcmQ+PGtleXdvcmQ+VGVybWluYWwg
Q2FyZTwva2V5d29yZD48L2tleXdvcmRzPjxkYXRlcz48eWVhcj4yMDE0PC95ZWFyPjwvZGF0ZXM+
PHB1Yi1sb2NhdGlvbj5FbmdsYW5kPC9wdWItbG9jYXRpb24+PGlzYm4+MTQ2Ni03NjU3IChFbGVj
dHJvbmljKTwvaXNibj48YWNjZXNzaW9uLW51bT5yYXl5YW4tMzU5MDk2ODkxPC9hY2Nlc3Npb24t
bnVtPjx1cmxzPjxyZWxhdGVkLXVybHM+PHVybD5odHRwczovL3B1Ym1lZC5uY2JpLm5sbS5uaWgu
Z292LzI0MzgyMTQ3LzwvdXJsPjwvcmVsYXRlZC11cmxzPjwvdXJscz48bGFuZ3VhZ2U+ZW5nPC9s
YW5ndWFnZT48YWNjZXNzLWRhdGU+MzwvYWNjZXNzLWRhdGU+PC9yZWNvcmQ+PC9DaXRlPjxDaXRl
PjxBdXRob3I+Q29sYWs8L0F1dGhvcj48WWVhcj4yMDE0PC9ZZWFyPjxSZWNOdW0+NjE8L1JlY051
bT48cmVjb3JkPjxyZWMtbnVtYmVyPjYxPC9yZWMtbnVtYmVyPjxmb3JlaWduLWtleXM+PGtleSBh
cHA9IkVOIiBkYi1pZD0ieHR2eDU1cmZ4czB3OXVlZXB3eXhhMGZuNWU1YXY5OXZwcHNlIiB0aW1l
c3RhbXA9IjE3MDk3MTYyMjUiPjYxPC9rZXk+PC9mb3JlaWduLWtleXM+PHJlZi10eXBlIG5hbWU9
IkpvdXJuYWwgQXJ0aWNsZSI+MTc8L3JlZi10eXBlPjxjb250cmlidXRvcnM+PGF1dGhvcnM+PGF1
dGhvcj5Db2xhaywgRC48L2F1dGhvcj48YXV0aG9yPk9ndXosIEEuPC9hdXRob3I+PGF1dGhvcj5Z
YXppbGl0YXMsIEQuPC9hdXRob3I+PGF1dGhvcj5JbWFtb2dsdSwgSS4gRy48L2F1dGhvcj48YXV0
aG9yPkFsdGluYmFzLCBNLjwvYXV0aG9yPjxhdXRob3I+Q29sYWssIERpbHNlbjwvYXV0aG9yPjxh
dXRob3I+T2d1eiwgQXJ6dTwvYXV0aG9yPjxhdXRob3I+WWF6aWxpdGFzLCBEb2dhbjwvYXV0aG9y
PjxhdXRob3I+SW1hbW9nbHUsIEluYW5jIEdva3NlbjwvYXV0aG9yPjxhdXRob3I+QWx0aW5iYXMs
IE11c3RhZmE8L2F1dGhvcj48L2F1dGhvcnM+PC9jb250cmlidXRvcnM+PHRpdGxlcz48dGl0bGU+
TW9ycGhpbmU6IFBhdGllbnQgS25vd2xlZGdlIGFuZCBBdHRpdHVkZXMgaW4gdGhlIENlbnRyYWwg
QW5hdG9saWEgUGFydCBvZiBUdXJrZXk8L3RpdGxlPjxzZWNvbmRhcnktdGl0bGU+QVNJQU4gUEFD
SUZJQyBKT1VSTkFMIE9GIENBTkNFUiBQUkVWRU5USU9OPC9zZWNvbmRhcnktdGl0bGU+PC90aXRs
ZXM+PHBlcmlvZGljYWw+PGZ1bGwtdGl0bGU+QVNJQU4gUEFDSUZJQyBKT1VSTkFMIE9GIENBTkNF
UiBQUkVWRU5USU9OPC9mdWxsLXRpdGxlPjwvcGVyaW9kaWNhbD48cGFnZXM+NDk4My00OTg4PC9w
YWdlcz48dm9sdW1lPjE1PC92b2x1bWU+PG51bWJlcj4xMjwvbnVtYmVyPjxrZXl3b3Jkcz48a2V5
d29yZD5Nb3JwaGluZTwva2V5d29yZD48a2V5d29yZD5Nb3JwaGluZSBEZXJpdmF0aXZlczwva2V5
d29yZD48a2V5d29yZD5UdXJrZXk8L2tleXdvcmQ+PGtleXdvcmQ+VHVya2V5czwva2V5d29yZD48
L2tleXdvcmRzPjxkYXRlcz48eWVhcj4yMDE0PC95ZWFyPjwvZGF0ZXM+PGlzYm4+MTUxMy03MzY4
PC9pc2JuPjxhY2Nlc3Npb24tbnVtPnJheXlhbi0zNTkwOTcwMzY8L2FjY2Vzc2lvbi1udW0+PHVy
bHM+PC91cmxzPjxlbGVjdHJvbmljLXJlc291cmNlLW51bT4xMC43MzE0L0FQSkNQLjIwMTQuMTUu
MTIuNDk4MzwvZWxlY3Ryb25pYy1yZXNvdXJjZS1udW0+PC9yZWNvcmQ+PC9DaXRlPjxDaXRlPjxB
dXRob3I+RWwgSmF3aWNoZTwvQXV0aG9yPjxZZWFyPjIwMjA8L1llYXI+PFJlY051bT42NTwvUmVj
TnVtPjxyZWNvcmQ+PHJlYy1udW1iZXI+NjU8L3JlYy1udW1iZXI+PGZvcmVpZ24ta2V5cz48a2V5
IGFwcD0iRU4iIGRiLWlkPSJ4dHZ4NTVyZnhzMHc5dWVlcHd5eGEwZm41ZTVhdjk5dnBwc2UiIHRp
bWVzdGFtcD0iMTcwOTcxNjIyNSI+NjU8L2tleT48L2ZvcmVpZ24ta2V5cz48cmVmLXR5cGUgbmFt
ZT0iSm91cm5hbCBBcnRpY2xlIj4xNzwvcmVmLXR5cGU+PGNvbnRyaWJ1dG9ycz48YXV0aG9ycz48
YXV0aG9yPkVsIEphd2ljaGUsIFIuPC9hdXRob3I+PGF1dGhvcj5IYWxsaXQsIFMuPC9hdXRob3I+
PGF1dGhvcj5UYXJhYmV5LCBMLjwvYXV0aG9yPjxhdXRob3I+QWJvdS1NcmFkLCBGLjwvYXV0aG9y
PjxhdXRob3I+RWwgSmF3aWNoZSwgUml0YTwvYXV0aG9yPjxhdXRob3I+SGFsbGl0LCBTb3VoZWls
PC9hdXRob3I+PGF1dGhvcj5UYXJhYmV5LCBMdWJuYTwvYXV0aG9yPjxhdXRob3I+QWJvdS1NcmFk
LCBGYWRpPC9hdXRob3I+PC9hdXRob3JzPjwvY29udHJpYnV0b3JzPjx0aXRsZXM+PHRpdGxlPldp
dGhob2xkaW5nIGFuZCB3aXRoZHJhd2FsIG9mIGxpZmUtc3VzdGFpbmluZyB0cmVhdG1lbnRzIGlu
IGludGVuc2l2ZSBjYXJlIHVuaXRzIGluIExlYmFub246IGEgY3Jvc3Mtc2VjdGlvbmFsIHN1cnZl
eSBvZiBpbnRlbnNpdmlzdHMgYW5kIGludGVydmlld3Mgb2YgcHJvZmVzc2lvbmFsIHNvY2lldGll
cywgbGVnYWwgYW5kIHJlbGlnaW91cyBsZWFkZXJzPC90aXRsZT48c2Vjb25kYXJ5LXRpdGxlPkJN
QyBNRURJQ0FMIEVUSElDUzwvc2Vjb25kYXJ5LXRpdGxlPjwvdGl0bGVzPjxwZXJpb2RpY2FsPjxm
dWxsLXRpdGxlPkJNQyBNRURJQ0FMIEVUSElDUzwvZnVsbC10aXRsZT48L3BlcmlvZGljYWw+PHZv
bHVtZT4yMTwvdm9sdW1lPjxudW1iZXI+MTwvbnVtYmVyPjxrZXl3b3Jkcz48a2V5d29yZD5Dcm9z
cy1TZWN0aW9uYWwgU3R1ZGllczwva2V5d29yZD48a2V5d29yZD5DZXNhcmVhbiBTZWN0aW9uPC9r
ZXl3b3JkPjwva2V5d29yZHM+PGRhdGVzPjx5ZWFyPjIwMjA8L3llYXI+PC9kYXRlcz48aXNibj4x
NDcyLTY5Mzk8L2lzYm4+PGFjY2Vzc2lvbi1udW0+cmF5eWFuLTM1OTA5NzAxMDwvYWNjZXNzaW9u
LW51bT48dXJscz48L3VybHM+PGVsZWN0cm9uaWMtcmVzb3VyY2UtbnVtPjEwLjExODYvczEyOTEw
LTAyMC0wMDUyNS15PC9lbGVjdHJvbmljLXJlc291cmNlLW51bT48YWNjZXNzLWRhdGU+OCB5MyAt
IDI4PC9hY2Nlc3MtZGF0ZT48L3JlY29yZD48L0NpdGU+PENpdGU+PEF1dGhvcj5XZW5nPC9BdXRo
b3I+PFllYXI+MjAyMTwvWWVhcj48UmVjTnVtPjk2PC9SZWNOdW0+PHJlY29yZD48cmVjLW51bWJl
cj45NjwvcmVjLW51bWJlcj48Zm9yZWlnbi1rZXlzPjxrZXkgYXBwPSJFTiIgZGItaWQ9Inh0dng1
NXJmeHMwdzl1ZWVwd3l4YTBmbjVlNWF2OTl2cHBzZSIgdGltZXN0YW1wPSIxNzA5NzE2MjI1Ij45
Njwva2V5PjwvZm9yZWlnbi1rZXlzPjxyZWYtdHlwZSBuYW1lPSJKb3VybmFsIEFydGljbGUiPjE3
PC9yZWYtdHlwZT48Y29udHJpYnV0b3JzPjxhdXRob3JzPjxhdXRob3I+V2VuZywgUi4gWC4gUi48
L2F1dGhvcj48YXV0aG9yPk5ha2RhbGksIFIuPC9hdXRob3I+PGF1dGhvcj5BbG1vb3Nhd2ksIEIu
PC9hdXRob3I+PGF1dGhvcj5BbCBTYWVlZCwgTS48L2F1dGhvcj48YXV0aG9yPk1haXNlciwgUy48
L2F1dGhvcj48YXV0aG9yPkFsIEJhbm5hLCBNLjwvYXV0aG9yPjxhdXRob3I+V2VuZywgUi4gWGlu
Z3JhbjwvYXV0aG9yPjxhdXRob3I+TmFrZGFsaSwgUmFtYTwvYXV0aG9yPjxhdXRob3I+QWxtb29z
YXdpLCBCYXJyYWs8L2F1dGhvcj48YXV0aG9yPkFsIFNhZWVkLCBNYWhtb29kPC9hdXRob3I+PGF1
dGhvcj5NYWlzZXIsIFNhbXVlbDwvYXV0aG9yPjxhdXRob3I+QWwgQmFubmEsIE1vbmE8L2F1dGhv
cj48L2F1dGhvcnM+PC9jb250cmlidXRvcnM+PHRpdGxlcz48dGl0bGU+SGVhbHRoIENhcmUgUHJv
dmlkZXJzJmFwb3M7IEF0dGl0dWRlcyBhbmQgQmVsaWVmcyBvbiBQcm92aWRpbmcgUGFsbGlhdGl2
ZSBDYXJlIHRvIFBhdGllbnRzIGluIEJhaHJhaW46IEZpbmRpbmdzIEZyb20gYSBRdWFsaXRhdGl2
ZSBTdHVkeTwvdGl0bGU+PHNlY29uZGFyeS10aXRsZT5KT1VSTkFMIE9GIFBBSU4gQU5EIFNZTVBU
T00gTUFOQUdFTUVOVDwvc2Vjb25kYXJ5LXRpdGxlPjwvdGl0bGVzPjxwZXJpb2RpY2FsPjxmdWxs
LXRpdGxlPkpPVVJOQUwgT0YgUEFJTiBBTkQgU1lNUFRPTSBNQU5BR0VNRU5UPC9mdWxsLXRpdGxl
PjwvcGVyaW9kaWNhbD48cGFnZXM+OTgtKzwvcGFnZXM+PHZvbHVtZT42Mjwvdm9sdW1lPjxudW1i
ZXI+MTwvbnVtYmVyPjxrZXl3b3Jkcz48a2V5d29yZD5QYWxsaWF0aXZlIENhcmU8L2tleXdvcmQ+
PC9rZXl3b3Jkcz48ZGF0ZXM+PHllYXI+MjAyMTwveWVhcj48L2RhdGVzPjxpc2JuPjA4ODUtMzky
NDwvaXNibj48YWNjZXNzaW9uLW51bT5yYXl5YW4tMzU5MDk2OTMyPC9hY2Nlc3Npb24tbnVtPjx1
cmxzPjwvdXJscz48ZWxlY3Ryb25pYy1yZXNvdXJjZS1udW0+MTAuMTAxNi9qLmpwYWluc3ltbWFu
LjIwMjAuMTEuMDA2IEVBIEpVTiAyMDIxPC9lbGVjdHJvbmljLXJlc291cmNlLW51bT48YWNjZXNz
LWRhdGU+Nz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Almansour et al. 2019; Borhani et al. 2014; Colak et al. 2014; El Jawiche et al. 2020; 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438E0B2" w14:textId="599BEA4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bsence of laws, policies, regulatory frameworks and guideline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6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7IEFsd2FkYWVpIGV0IGFsLiAyMDE5OyBCb3JoYW5p
IGV0IGFsLiAyMDE0OyBFbCBKYXdpY2hlIGV0IGFsLiAyMDIwOyBXZW5nIGV0IGFsLiAyMDIxKTwv
RGlzcGxheVRleHQ+PHJlY29yZD48cmVjLW51bWJlcj4xMDU8L3JlYy1udW1iZXI+PGZvcmVpZ24t
a2V5cz48a2V5IGFwcD0iRU4iIGRiLWlkPSJ4dHZ4NTVyZnhzMHc5dWVlcHd5eGEwZm41ZTVhdjk5
dnBwc2UiIHRpbWVzdGFtcD0iMTcwOTcxODA4OSI+MTA1PC9rZXk+PC9mb3JlaWduLWtleXM+PHJl
Zi10eXBlIG5hbWU9IkpvdXJuYWwgQXJ0aWNsZSI+MTc8L3JlZi10eXBlPjxjb250cmlidXRvcnM+
PGF1dGhvcnM+PGF1dGhvcj5BbC1Bd2FtZXIsIEEuPC9hdXRob3I+PGF1dGhvcj5Eb3duYXIsIEou
PC9hdXRob3I+PC9hdXRob3JzPjwvY29udHJpYnV0b3JzPjxhdXRoLWFkZHJlc3M+RGVwYXJ0bWVu
dCBvZiBQc3ljaG9zb2NpYWwgT25jb2xvZ3kgYW5kIFBhbGxpYXRpdmUgQ2FyZSwgUHJpbmNlc3Mg
TWFyZ2FyZXQgQ2FuY2VyIENlbnRlciwgVW5pdmVyc2l0eSBIZWFsdGggTmV0d29yaywgNjEwIFVu
aXZlcnNpdHkgQXZlLiwgUm0xNi01NzUsIFRvcm9udG8sIE01RyAyTTksIENhbmFkYSwgYWhtZWQu
YWwuYXdhbWVyQG1haWwudXRvcm9udG8uY2EuPC9hdXRoLWFkZHJlc3M+PHRpdGxlcz48dGl0bGU+
RGV2ZWxvcGluZyBhIHBhbGxpYXRpdmUgY2FyZSBzZXJ2aWNlIG1vZGVsIGZvciBNdXNsaW0gTWlk
ZGxlIEVhc3Rlcm4gY291bnRyaWVzPC90aXRsZT48c2Vjb25kYXJ5LXRpdGxlPlN1cHBvcnQgQ2Fy
ZSBDYW5jZXI8L3NlY29uZGFyeS10aXRsZT48L3RpdGxlcz48cGVyaW9kaWNhbD48ZnVsbC10aXRs
ZT5TdXBwb3J0IENhcmUgQ2FuY2VyPC9mdWxsLXRpdGxlPjwvcGVyaW9kaWNhbD48cGFnZXM+MzI1
My02MjwvcGFnZXM+PHZvbHVtZT4yMjwvdm9sdW1lPjxudW1iZXI+MTI8L251bWJlcj48ZWRpdGlv
bj4yMDE0MDcxNzwvZWRpdGlvbj48a2V5d29yZHM+PGtleXdvcmQ+QWR1bHQ8L2tleXdvcmQ+PGtl
eXdvcmQ+QXR0aXR1ZGUgb2YgSGVhbHRoIFBlcnNvbm5lbDwva2V5d29yZD48a2V5d29yZD4qQ29t
bXVuaWNhdGlvbiBCYXJyaWVyczwva2V5d29yZD48a2V5d29yZD5Dcm9zcy1DdWx0dXJhbCBDb21w
YXJpc29uPC9rZXl3b3JkPjxrZXl3b3JkPipDdWx0dXJhbCBDaGFyYWN0ZXJpc3RpY3M8L2tleXdv
cmQ+PGtleXdvcmQ+KkN1bHR1cmFsbHkgQ29tcGV0ZW50IENhcmUvZXRobm9sb2d5L29yZ2FuaXph
dGlvbiAmYW1wOyBhZG1pbmlzdHJhdGlvbjwva2V5d29yZD48a2V5d29yZD5GZW1hbGU8L2tleXdv
cmQ+PGtleXdvcmQ+SGVhbHRoIFNlcnZpY2VzIEFjY2Vzc2liaWxpdHk8L2tleXdvcmQ+PGtleXdv
cmQ+SHVtYW5zPC9rZXl3b3JkPjxrZXl3b3JkPklzbGFtLypwc3ljaG9sb2d5PC9rZXl3b3JkPjxr
ZXl3b3JkPk1hbGU8L2tleXdvcmQ+PGtleXdvcmQ+TWlkZGxlIEFnZWQ8L2tleXdvcmQ+PGtleXdv
cmQ+TW9kZWxzLCBPcmdhbml6YXRpb25hbDwva2V5d29yZD48a2V5d29yZD5OZWVkcyBBc3Nlc3Nt
ZW50PC9rZXl3b3JkPjxrZXl3b3JkPipQYWxsaWF0aXZlIENhcmUvbWV0aG9kcy9vcmdhbml6YXRp
b24gJmFtcDsgYWRtaW5pc3RyYXRpb24vcHN5Y2hvbG9neTwva2V5d29yZD48a2V5d29yZD5RdWFs
aXRhdGl2ZSBSZXNlYXJjaDwva2V5d29yZD48L2tleXdvcmRzPjxkYXRlcz48eWVhcj4yMDE0PC95
ZWFyPjxwdWItZGF0ZXM+PGRhdGU+RGVjPC9kYXRlPjwvcHViLWRhdGVzPjwvZGF0ZXM+PGlzYm4+
MDk0MS00MzU1PC9pc2JuPjxhY2Nlc3Npb24tbnVtPjI1MDMwOTM4PC9hY2Nlc3Npb24tbnVtPjx1
cmxzPjwvdXJscz48ZWxlY3Ryb25pYy1yZXNvdXJjZS1udW0+MTAuMTAwNy9zMDA1MjAtMDE0LTIz
NDctNDwvZWxlY3Ryb25pYy1yZXNvdXJjZS1udW0+PHJlbW90ZS1kYXRhYmFzZS1wcm92aWRlcj5O
TE08L3JlbW90ZS1kYXRhYmFzZS1wcm92aWRlcj48bGFuZ3VhZ2U+ZW5nPC9sYW5ndWFnZT48L3Jl
Y29yZD48L0NpdGU+PENpdGU+PEF1dGhvcj5BbG1hbnNvdXI8L0F1dGhvcj48WWVhcj4yMDE5PC9Z
ZWFyPjxSZWNOdW0+Mzk8L1JlY051bT48cmVjb3JkPjxyZWMtbnVtYmVyPjM5PC9yZWMtbnVtYmVy
Pjxmb3JlaWduLWtleXM+PGtleSBhcHA9IkVOIiBkYi1pZD0ieHR2eDU1cmZ4czB3OXVlZXB3eXhh
MGZuNWU1YXY5OXZwcHNlIiB0aW1lc3RhbXA9IjE3MDk3MTYyMjEiPjM5PC9rZXk+PC9mb3JlaWdu
LWtleXM+PHJlZi10eXBlIG5hbWU9IkpvdXJuYWwgQXJ0aWNsZSI+MTc8L3JlZi10eXBlPjxjb250
cmlidXRvcnM+PGF1dGhvcnM+PGF1dGhvcj5BbG1hbnNvdXIsIEkuPC9hdXRob3I+PGF1dGhvcj5T
ZXltb3VyLCBKLiBFLjwvYXV0aG9yPjxhdXRob3I+QXViZWVsdWNrLCBBLjwvYXV0aG9yPjxhdXRo
b3I+QWxtYW5zb3VyLCBJLjwvYXV0aG9yPjxhdXRob3I+U2V5bW91ciwgSi4gRS48L2F1dGhvcj48
YXV0aG9yPkF1YmVlbHVjaywgQS48L2F1dGhvcj48L2F1dGhvcnM+PC9jb250cmlidXRvcnM+PHRp
dGxlcz48dGl0bGU+U3RhZmYgcGVyY2VwdGlvbiBvZiBvYnN0YWNsZXMgYW5kIGZhY2lsaXRhdG9y
cyB3aGVuIHByb3ZpZGluZyBlbmQgb2YgbGlmZSBjYXJlIGluIGNyaXRpY2FsIGNhcmUgdW5pdHMg
b2YgdHdvIHRlYWNoaW5nIGhvc3BpdGFsczogQSBzdXJ2ZXkgZGVzaWduPC90aXRsZT48c2Vjb25k
YXJ5LXRpdGxlPklOVEVOU0lWRSBBTkQgQ1JJVElDQUwgQ0FSRSBOVVJTSU5HPC9zZWNvbmRhcnkt
dGl0bGU+PC90aXRsZXM+PHBlcmlvZGljYWw+PGZ1bGwtdGl0bGU+SU5URU5TSVZFIEFORCBDUklU
SUNBTCBDQVJFIE5VUlNJTkc8L2Z1bGwtdGl0bGU+PC9wZXJpb2RpY2FsPjxwYWdlcz44LTE0PC9w
YWdlcz48dm9sdW1lPjUzPC92b2x1bWU+PGtleXdvcmRzPjxrZXl3b3JkPlRlcm1pbmFsIENhcmU8
L2tleXdvcmQ+PC9rZXl3b3Jkcz48ZGF0ZXM+PHllYXI+MjAxOTwveWVhcj48L2RhdGVzPjxpc2Ju
PjA5NjQtMzM5NzwvaXNibj48YWNjZXNzaW9uLW51bT5yYXl5YW4tMzU5MDk2OTgwPC9hY2Nlc3Np
b24tbnVtPjx1cmxzPjwvdXJscz48ZWxlY3Ryb25pYy1yZXNvdXJjZS1udW0+MTAuMTAxNi9qLmlj
Y24uMjAxOS4wNC4wMDM8L2VsZWN0cm9uaWMtcmVzb3VyY2UtbnVtPjxhY2Nlc3MtZGF0ZT44PC9h
Y2Nlc3MtZGF0ZT48L3JlY29yZD48L0NpdGU+PENpdGU+PEF1dGhvcj5Cb3JoYW5pPC9BdXRob3I+
PFllYXI+MjAxNDwvWWVhcj48UmVjTnVtPjU3PC9SZWNOdW0+PHJlY29yZD48cmVjLW51bWJlcj41
NzwvcmVjLW51bWJlcj48Zm9yZWlnbi1rZXlzPjxrZXkgYXBwPSJFTiIgZGItaWQ9Inh0dng1NXJm
eHMwdzl1ZWVwd3l4YTBmbjVlNWF2OTl2cHBzZSIgdGltZXN0YW1wPSIxNzA5NzE2MjIxIj41Nzwv
a2V5PjwvZm9yZWlnbi1rZXlzPjxyZWYtdHlwZSBuYW1lPSJKb3VybmFsIEFydGljbGUiPjE3PC9y
ZWYtdHlwZT48Y29udHJpYnV0b3JzPjxhdXRob3JzPjxhdXRob3I+Qm9yaGFuaSwgRi48L2F1dGhv
cj48YXV0aG9yPkhvc3NlaW5pLCBTLiBILjwvYXV0aG9yPjxhdXRob3I+QWJiYXN6YWRlaCwgQS48
L2F1dGhvcj48L2F1dGhvcnM+PC9jb250cmlidXRvcnM+PHRpdGxlcz48dGl0bGU+Q29tbWl0bWVu
dCB0byBjYXJlOiBhIHF1YWxpdGF0aXZlIHN0dWR5IG9mIGludGVuc2l2ZSBjYXJlIG51cnNlcyZh
cG9zOyBwZXJzcGVjdGl2ZXMgb2YgZW5kLW9mLWxpZmUgY2FyZSBpbiBhbiBJc2xhbWljIGNvbnRl
eHQ8L3RpdGxlPjxzZWNvbmRhcnktdGl0bGU+SW50ZXJuYXRpb25hbCBudXJzaW5nIHJldmlldzwv
c2Vjb25kYXJ5LXRpdGxlPjwvdGl0bGVzPjxwZXJpb2RpY2FsPjxmdWxsLXRpdGxlPkludGVybmF0
aW9uYWwgbnVyc2luZyByZXZpZXc8L2Z1bGwtdGl0bGU+PC9wZXJpb2RpY2FsPjxwYWdlcz4xNDAt
NzwvcGFnZXM+PHZvbHVtZT42MTwvdm9sdW1lPjxudW1iZXI+MTwvbnVtYmVyPjxrZXl3b3Jkcz48
a2V5d29yZD4qQXR0aXR1ZGUgdG8gRGVhdGg8L2tleXdvcmQ+PGtleXdvcmQ+KkNyaXRpY2FsIENh
cmUgTnVyc2luZzwva2V5d29yZD48a2V5d29yZD5GZW1hbGU8L2tleXdvcmQ+PGtleXdvcmQ+SHVt
YW5zPC9rZXl3b3JkPjxrZXl3b3JkPkludGVydmlld3MgYXMgVG9waWM8L2tleXdvcmQ+PGtleXdv
cmQ+SXJhbjwva2V5d29yZD48a2V5d29yZD5Jc2xhbTwva2V5d29yZD48a2V5d29yZD4qTnVyc2Ut
UGF0aWVudCBSZWxhdGlvbnM8L2tleXdvcmQ+PGtleXdvcmQ+UXVhbGl0YXRpdmUgUmVzZWFyY2g8
L2tleXdvcmQ+PGtleXdvcmQ+KlRlcm1pbmFsIENhcmU8L2tleXdvcmQ+PGtleXdvcmQ+VGVybWlu
YWwgQ2FyZTwva2V5d29yZD48L2tleXdvcmRzPjxkYXRlcz48eWVhcj4yMDE0PC95ZWFyPjwvZGF0
ZXM+PHB1Yi1sb2NhdGlvbj5FbmdsYW5kPC9wdWItbG9jYXRpb24+PGlzYm4+MTQ2Ni03NjU3IChF
bGVjdHJvbmljKTwvaXNibj48YWNjZXNzaW9uLW51bT5yYXl5YW4tMzU5MDk2ODkxPC9hY2Nlc3Np
b24tbnVtPjx1cmxzPjxyZWxhdGVkLXVybHM+PHVybD5odHRwczovL3B1Ym1lZC5uY2JpLm5sbS5u
aWguZ292LzI0MzgyMTQ3LzwvdXJsPjwvcmVsYXRlZC11cmxzPjwvdXJscz48bGFuZ3VhZ2U+ZW5n
PC9sYW5ndWFnZT48YWNjZXNzLWRhdGU+MzwvYWNjZXNzLWRhdGU+PC9yZWNvcmQ+PC9DaXRlPjxD
aXRlPjxBdXRob3I+RWwgSmF3aWNoZTwvQXV0aG9yPjxZZWFyPjIwMjA8L1llYXI+PFJlY051bT42
NTwvUmVjTnVtPjxyZWNvcmQ+PHJlYy1udW1iZXI+NjU8L3JlYy1udW1iZXI+PGZvcmVpZ24ta2V5
cz48a2V5IGFwcD0iRU4iIGRiLWlkPSJ4dHZ4NTVyZnhzMHc5dWVlcHd5eGEwZm41ZTVhdjk5dnBw
c2UiIHRpbWVzdGFtcD0iMTcwOTcxNjIyNSI+NjU8L2tleT48L2ZvcmVpZ24ta2V5cz48cmVmLXR5
cGUgbmFtZT0iSm91cm5hbCBBcnRpY2xlIj4xNzwvcmVmLXR5cGU+PGNvbnRyaWJ1dG9ycz48YXV0
aG9ycz48YXV0aG9yPkVsIEphd2ljaGUsIFIuPC9hdXRob3I+PGF1dGhvcj5IYWxsaXQsIFMuPC9h
dXRob3I+PGF1dGhvcj5UYXJhYmV5LCBMLjwvYXV0aG9yPjxhdXRob3I+QWJvdS1NcmFkLCBGLjwv
YXV0aG9yPjxhdXRob3I+RWwgSmF3aWNoZSwgUml0YTwvYXV0aG9yPjxhdXRob3I+SGFsbGl0LCBT
b3VoZWlsPC9hdXRob3I+PGF1dGhvcj5UYXJhYmV5LCBMdWJuYTwvYXV0aG9yPjxhdXRob3I+QWJv
dS1NcmFkLCBGYWRpPC9hdXRob3I+PC9hdXRob3JzPjwvY29udHJpYnV0b3JzPjx0aXRsZXM+PHRp
dGxlPldpdGhob2xkaW5nIGFuZCB3aXRoZHJhd2FsIG9mIGxpZmUtc3VzdGFpbmluZyB0cmVhdG1l
bnRzIGluIGludGVuc2l2ZSBjYXJlIHVuaXRzIGluIExlYmFub246IGEgY3Jvc3Mtc2VjdGlvbmFs
IHN1cnZleSBvZiBpbnRlbnNpdmlzdHMgYW5kIGludGVydmlld3Mgb2YgcHJvZmVzc2lvbmFsIHNv
Y2lldGllcywgbGVnYWwgYW5kIHJlbGlnaW91cyBsZWFkZXJzPC90aXRsZT48c2Vjb25kYXJ5LXRp
dGxlPkJNQyBNRURJQ0FMIEVUSElDUzwvc2Vjb25kYXJ5LXRpdGxlPjwvdGl0bGVzPjxwZXJpb2Rp
Y2FsPjxmdWxsLXRpdGxlPkJNQyBNRURJQ0FMIEVUSElDUzwvZnVsbC10aXRsZT48L3BlcmlvZGlj
YWw+PHZvbHVtZT4yMTwvdm9sdW1lPjxudW1iZXI+MTwvbnVtYmVyPjxrZXl3b3Jkcz48a2V5d29y
ZD5Dcm9zcy1TZWN0aW9uYWwgU3R1ZGllczwva2V5d29yZD48a2V5d29yZD5DZXNhcmVhbiBTZWN0
aW9uPC9rZXl3b3JkPjwva2V5d29yZHM+PGRhdGVzPjx5ZWFyPjIwMjA8L3llYXI+PC9kYXRlcz48
aXNibj4xNDcyLTY5Mzk8L2lzYm4+PGFjY2Vzc2lvbi1udW0+cmF5eWFuLTM1OTA5NzAxMDwvYWNj
ZXNzaW9uLW51bT48dXJscz48L3VybHM+PGVsZWN0cm9uaWMtcmVzb3VyY2UtbnVtPjEwLjExODYv
czEyOTEwLTAyMC0wMDUyNS15PC9lbGVjdHJvbmljLXJlc291cmNlLW51bT48YWNjZXNzLWRhdGU+
OCB5MyAtIDI4PC9hY2Nlc3MtZGF0ZT48L3JlY29yZD48L0NpdGU+PENpdGU+PEF1dGhvcj5XZW5n
PC9BdXRob3I+PFllYXI+MjAyMTwvWWVhcj48UmVjTnVtPjk2PC9SZWNOdW0+PHJlY29yZD48cmVj
LW51bWJlcj45NjwvcmVjLW51bWJlcj48Zm9yZWlnbi1rZXlzPjxrZXkgYXBwPSJFTiIgZGItaWQ9
Inh0dng1NXJmeHMwdzl1ZWVwd3l4YTBmbjVlNWF2OTl2cHBzZSIgdGltZXN0YW1wPSIxNzA5NzE2
MjI1Ij45Njwva2V5PjwvZm9yZWlnbi1rZXlzPjxyZWYtdHlwZSBuYW1lPSJKb3VybmFsIEFydGlj
bGUiPjE3PC9yZWYtdHlwZT48Y29udHJpYnV0b3JzPjxhdXRob3JzPjxhdXRob3I+V2VuZywgUi4g
WC4gUi48L2F1dGhvcj48YXV0aG9yPk5ha2RhbGksIFIuPC9hdXRob3I+PGF1dGhvcj5BbG1vb3Nh
d2ksIEIuPC9hdXRob3I+PGF1dGhvcj5BbCBTYWVlZCwgTS48L2F1dGhvcj48YXV0aG9yPk1haXNl
ciwgUy48L2F1dGhvcj48YXV0aG9yPkFsIEJhbm5hLCBNLjwvYXV0aG9yPjxhdXRob3I+V2VuZywg
Ui4gWGluZ3JhbjwvYXV0aG9yPjxhdXRob3I+TmFrZGFsaSwgUmFtYTwvYXV0aG9yPjxhdXRob3I+
QWxtb29zYXdpLCBCYXJyYWs8L2F1dGhvcj48YXV0aG9yPkFsIFNhZWVkLCBNYWhtb29kPC9hdXRo
b3I+PGF1dGhvcj5NYWlzZXIsIFNhbXVlbDwvYXV0aG9yPjxhdXRob3I+QWwgQmFubmEsIE1vbmE8
L2F1dGhvcj48L2F1dGhvcnM+PC9jb250cmlidXRvcnM+PHRpdGxlcz48dGl0bGU+SGVhbHRoIENh
cmUgUHJvdmlkZXJzJmFwb3M7IEF0dGl0dWRlcyBhbmQgQmVsaWVmcyBvbiBQcm92aWRpbmcgUGFs
bGlhdGl2ZSBDYXJlIHRvIFBhdGllbnRzIGluIEJhaHJhaW46IEZpbmRpbmdzIEZyb20gYSBRdWFs
aXRhdGl2ZSBTdHVkeTwvdGl0bGU+PHNlY29uZGFyeS10aXRsZT5KT1VSTkFMIE9GIFBBSU4gQU5E
IFNZTVBUT00gTUFOQUdFTUVOVDwvc2Vjb25kYXJ5LXRpdGxlPjwvdGl0bGVzPjxwZXJpb2RpY2Fs
PjxmdWxsLXRpdGxlPkpPVVJOQUwgT0YgUEFJTiBBTkQgU1lNUFRPTSBNQU5BR0VNRU5UPC9mdWxs
LXRpdGxlPjwvcGVyaW9kaWNhbD48cGFnZXM+OTgtKzwvcGFnZXM+PHZvbHVtZT42Mjwvdm9sdW1l
PjxudW1iZXI+MTwvbnVtYmVyPjxrZXl3b3Jkcz48a2V5d29yZD5QYWxsaWF0aXZlIENhcmU8L2tl
eXdvcmQ+PC9rZXl3b3Jkcz48ZGF0ZXM+PHllYXI+MjAyMTwveWVhcj48L2RhdGVzPjxpc2JuPjA4
ODUtMzkyNDwvaXNibj48YWNjZXNzaW9uLW51bT5yYXl5YW4tMzU5MDk2OTMyPC9hY2Nlc3Npb24t
bnVtPjx1cmxzPjwvdXJscz48ZWxlY3Ryb25pYy1yZXNvdXJjZS1udW0+MTAuMTAxNi9qLmpwYWlu
c3ltbWFuLjIwMjAuMTEuMDA2IEVBIEpVTiAyMDIxPC9lbGVjdHJvbmljLXJlc291cmNlLW51bT48
YWNjZXNzLWRhdGU+NzwvYWNjZXNzLWRhdGU+PC9yZWNvcmQ+PC9DaXRlPjxDaXRlPjxBdXRob3I+
QWx3YWRhZWk8L0F1dGhvcj48WWVhcj4yMDE5PC9ZZWFyPjxSZWNOdW0+NDY8L1JlY051bT48cmVj
b3JkPjxyZWMtbnVtYmVyPjQ2PC9yZWMtbnVtYmVyPjxmb3JlaWduLWtleXM+PGtleSBhcHA9IkVO
IiBkYi1pZD0ieHR2eDU1cmZ4czB3OXVlZXB3eXhhMGZuNWU1YXY5OXZwcHNlIiB0aW1lc3RhbXA9
IjE3MDk3MTYyMjEiPjQ2PC9rZXk+PC9mb3JlaWduLWtleXM+PHJlZi10eXBlIG5hbWU9IkpvdXJu
YWwgQXJ0aWNsZSI+MTc8L3JlZi10eXBlPjxjb250cmlidXRvcnM+PGF1dGhvcnM+PGF1dGhvcj5B
bHdhZGFlaSwgUy48L2F1dGhvcj48YXV0aG9yPkFsbW9vc2F3aSwgQi48L2F1dGhvcj48YXV0aG9y
Pkh1bWFpZGFuLCBILjwvYXV0aG9yPjxhdXRob3I+RG92ZXksIFMuPC9hdXRob3I+PGF1dGhvcj5B
bHdhZGFlaSwgU2F5ZWQ8L2F1dGhvcj48YXV0aG9yPkFsbW9vc2F3aSwgQmFycmFrPC9hdXRob3I+
PGF1dGhvcj5IdW1haWRhbiwgSGFuaTwvYXV0aG9yPjxhdXRob3I+RG92ZXksIFN1c2FuPC9hdXRo
b3I+PC9hdXRob3JzPjwvY29udHJpYnV0b3JzPjx0aXRsZXM+PHRpdGxlPldhaXRpbmcgZm9yIGEg
bWlyYWNsZSBvciBiZXN0IG1lZGljYWwgcHJhY3RpY2U/IEVuZC1vZi1saWZlIG1lZGljYWwgZXRo
aWNhbCBkaWxlbW1hcyBpbiBCYWhyYWluPC90aXRsZT48c2Vjb25kYXJ5LXRpdGxlPkpPVVJOQUwg
T0YgTUVESUNBTCBFVEhJQ1M8L3NlY29uZGFyeS10aXRsZT48L3RpdGxlcz48cGVyaW9kaWNhbD48
ZnVsbC10aXRsZT5Kb3VybmFsIG9mIE1lZGljYWwgRXRoaWNzPC9mdWxsLXRpdGxlPjwvcGVyaW9k
aWNhbD48cGFnZXM+MzY3LTM3MjwvcGFnZXM+PHZvbHVtZT40NTwvdm9sdW1lPjxudW1iZXI+Njwv
bnVtYmVyPjxrZXl3b3Jkcz48a2V5d29yZD5CYWhyYWluPC9rZXl3b3JkPjxrZXl3b3JkPkV0aGlj
cywgTWVkaWNhbDwva2V5d29yZD48L2tleXdvcmRzPjxkYXRlcz48eWVhcj4yMDE5PC95ZWFyPjwv
ZGF0ZXM+PGlzYm4+MDMwNi02ODAwPC9pc2JuPjxhY2Nlc3Npb24tbnVtPnJheXlhbi0zNTkwOTY5
ODc8L2FjY2Vzc2lvbi1udW0+PHVybHM+PC91cmxzPjxlbGVjdHJvbmljLXJlc291cmNlLW51bT4x
MC4xMTM2L21lZGV0aGljcy0yMDE4LTEwNTI5NzwvZWxlY3Ryb25pYy1yZXNvdXJjZS1udW0+PGFj
Y2Vzcy1kYXRlPjY8L2FjY2Vzcy1kYXRl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7IEFsd2FkYWVpIGV0IGFsLiAyMDE5OyBCb3JoYW5p
IGV0IGFsLiAyMDE0OyBFbCBKYXdpY2hlIGV0IGFsLiAyMDIwOyBXZW5nIGV0IGFsLiAyMDIxKTwv
RGlzcGxheVRleHQ+PHJlY29yZD48cmVjLW51bWJlcj4xMDU8L3JlYy1udW1iZXI+PGZvcmVpZ24t
a2V5cz48a2V5IGFwcD0iRU4iIGRiLWlkPSJ4dHZ4NTVyZnhzMHc5dWVlcHd5eGEwZm41ZTVhdjk5
dnBwc2UiIHRpbWVzdGFtcD0iMTcwOTcxODA4OSI+MTA1PC9rZXk+PC9mb3JlaWduLWtleXM+PHJl
Zi10eXBlIG5hbWU9IkpvdXJuYWwgQXJ0aWNsZSI+MTc8L3JlZi10eXBlPjxjb250cmlidXRvcnM+
PGF1dGhvcnM+PGF1dGhvcj5BbC1Bd2FtZXIsIEEuPC9hdXRob3I+PGF1dGhvcj5Eb3duYXIsIEou
PC9hdXRob3I+PC9hdXRob3JzPjwvY29udHJpYnV0b3JzPjxhdXRoLWFkZHJlc3M+RGVwYXJ0bWVu
dCBvZiBQc3ljaG9zb2NpYWwgT25jb2xvZ3kgYW5kIFBhbGxpYXRpdmUgQ2FyZSwgUHJpbmNlc3Mg
TWFyZ2FyZXQgQ2FuY2VyIENlbnRlciwgVW5pdmVyc2l0eSBIZWFsdGggTmV0d29yaywgNjEwIFVu
aXZlcnNpdHkgQXZlLiwgUm0xNi01NzUsIFRvcm9udG8sIE01RyAyTTksIENhbmFkYSwgYWhtZWQu
YWwuYXdhbWVyQG1haWwudXRvcm9udG8uY2EuPC9hdXRoLWFkZHJlc3M+PHRpdGxlcz48dGl0bGU+
RGV2ZWxvcGluZyBhIHBhbGxpYXRpdmUgY2FyZSBzZXJ2aWNlIG1vZGVsIGZvciBNdXNsaW0gTWlk
ZGxlIEVhc3Rlcm4gY291bnRyaWVzPC90aXRsZT48c2Vjb25kYXJ5LXRpdGxlPlN1cHBvcnQgQ2Fy
ZSBDYW5jZXI8L3NlY29uZGFyeS10aXRsZT48L3RpdGxlcz48cGVyaW9kaWNhbD48ZnVsbC10aXRs
ZT5TdXBwb3J0IENhcmUgQ2FuY2VyPC9mdWxsLXRpdGxlPjwvcGVyaW9kaWNhbD48cGFnZXM+MzI1
My02MjwvcGFnZXM+PHZvbHVtZT4yMjwvdm9sdW1lPjxudW1iZXI+MTI8L251bWJlcj48ZWRpdGlv
bj4yMDE0MDcxNzwvZWRpdGlvbj48a2V5d29yZHM+PGtleXdvcmQ+QWR1bHQ8L2tleXdvcmQ+PGtl
eXdvcmQ+QXR0aXR1ZGUgb2YgSGVhbHRoIFBlcnNvbm5lbDwva2V5d29yZD48a2V5d29yZD4qQ29t
bXVuaWNhdGlvbiBCYXJyaWVyczwva2V5d29yZD48a2V5d29yZD5Dcm9zcy1DdWx0dXJhbCBDb21w
YXJpc29uPC9rZXl3b3JkPjxrZXl3b3JkPipDdWx0dXJhbCBDaGFyYWN0ZXJpc3RpY3M8L2tleXdv
cmQ+PGtleXdvcmQ+KkN1bHR1cmFsbHkgQ29tcGV0ZW50IENhcmUvZXRobm9sb2d5L29yZ2FuaXph
dGlvbiAmYW1wOyBhZG1pbmlzdHJhdGlvbjwva2V5d29yZD48a2V5d29yZD5GZW1hbGU8L2tleXdv
cmQ+PGtleXdvcmQ+SGVhbHRoIFNlcnZpY2VzIEFjY2Vzc2liaWxpdHk8L2tleXdvcmQ+PGtleXdv
cmQ+SHVtYW5zPC9rZXl3b3JkPjxrZXl3b3JkPklzbGFtLypwc3ljaG9sb2d5PC9rZXl3b3JkPjxr
ZXl3b3JkPk1hbGU8L2tleXdvcmQ+PGtleXdvcmQ+TWlkZGxlIEFnZWQ8L2tleXdvcmQ+PGtleXdv
cmQ+TW9kZWxzLCBPcmdhbml6YXRpb25hbDwva2V5d29yZD48a2V5d29yZD5OZWVkcyBBc3Nlc3Nt
ZW50PC9rZXl3b3JkPjxrZXl3b3JkPipQYWxsaWF0aXZlIENhcmUvbWV0aG9kcy9vcmdhbml6YXRp
b24gJmFtcDsgYWRtaW5pc3RyYXRpb24vcHN5Y2hvbG9neTwva2V5d29yZD48a2V5d29yZD5RdWFs
aXRhdGl2ZSBSZXNlYXJjaDwva2V5d29yZD48L2tleXdvcmRzPjxkYXRlcz48eWVhcj4yMDE0PC95
ZWFyPjxwdWItZGF0ZXM+PGRhdGU+RGVjPC9kYXRlPjwvcHViLWRhdGVzPjwvZGF0ZXM+PGlzYm4+
MDk0MS00MzU1PC9pc2JuPjxhY2Nlc3Npb24tbnVtPjI1MDMwOTM4PC9hY2Nlc3Npb24tbnVtPjx1
cmxzPjwvdXJscz48ZWxlY3Ryb25pYy1yZXNvdXJjZS1udW0+MTAuMTAwNy9zMDA1MjAtMDE0LTIz
NDctNDwvZWxlY3Ryb25pYy1yZXNvdXJjZS1udW0+PHJlbW90ZS1kYXRhYmFzZS1wcm92aWRlcj5O
TE08L3JlbW90ZS1kYXRhYmFzZS1wcm92aWRlcj48bGFuZ3VhZ2U+ZW5nPC9sYW5ndWFnZT48L3Jl
Y29yZD48L0NpdGU+PENpdGU+PEF1dGhvcj5BbG1hbnNvdXI8L0F1dGhvcj48WWVhcj4yMDE5PC9Z
ZWFyPjxSZWNOdW0+Mzk8L1JlY051bT48cmVjb3JkPjxyZWMtbnVtYmVyPjM5PC9yZWMtbnVtYmVy
Pjxmb3JlaWduLWtleXM+PGtleSBhcHA9IkVOIiBkYi1pZD0ieHR2eDU1cmZ4czB3OXVlZXB3eXhh
MGZuNWU1YXY5OXZwcHNlIiB0aW1lc3RhbXA9IjE3MDk3MTYyMjEiPjM5PC9rZXk+PC9mb3JlaWdu
LWtleXM+PHJlZi10eXBlIG5hbWU9IkpvdXJuYWwgQXJ0aWNsZSI+MTc8L3JlZi10eXBlPjxjb250
cmlidXRvcnM+PGF1dGhvcnM+PGF1dGhvcj5BbG1hbnNvdXIsIEkuPC9hdXRob3I+PGF1dGhvcj5T
ZXltb3VyLCBKLiBFLjwvYXV0aG9yPjxhdXRob3I+QXViZWVsdWNrLCBBLjwvYXV0aG9yPjxhdXRo
b3I+QWxtYW5zb3VyLCBJLjwvYXV0aG9yPjxhdXRob3I+U2V5bW91ciwgSi4gRS48L2F1dGhvcj48
YXV0aG9yPkF1YmVlbHVjaywgQS48L2F1dGhvcj48L2F1dGhvcnM+PC9jb250cmlidXRvcnM+PHRp
dGxlcz48dGl0bGU+U3RhZmYgcGVyY2VwdGlvbiBvZiBvYnN0YWNsZXMgYW5kIGZhY2lsaXRhdG9y
cyB3aGVuIHByb3ZpZGluZyBlbmQgb2YgbGlmZSBjYXJlIGluIGNyaXRpY2FsIGNhcmUgdW5pdHMg
b2YgdHdvIHRlYWNoaW5nIGhvc3BpdGFsczogQSBzdXJ2ZXkgZGVzaWduPC90aXRsZT48c2Vjb25k
YXJ5LXRpdGxlPklOVEVOU0lWRSBBTkQgQ1JJVElDQUwgQ0FSRSBOVVJTSU5HPC9zZWNvbmRhcnkt
dGl0bGU+PC90aXRsZXM+PHBlcmlvZGljYWw+PGZ1bGwtdGl0bGU+SU5URU5TSVZFIEFORCBDUklU
SUNBTCBDQVJFIE5VUlNJTkc8L2Z1bGwtdGl0bGU+PC9wZXJpb2RpY2FsPjxwYWdlcz44LTE0PC9w
YWdlcz48dm9sdW1lPjUzPC92b2x1bWU+PGtleXdvcmRzPjxrZXl3b3JkPlRlcm1pbmFsIENhcmU8
L2tleXdvcmQ+PC9rZXl3b3Jkcz48ZGF0ZXM+PHllYXI+MjAxOTwveWVhcj48L2RhdGVzPjxpc2Ju
PjA5NjQtMzM5NzwvaXNibj48YWNjZXNzaW9uLW51bT5yYXl5YW4tMzU5MDk2OTgwPC9hY2Nlc3Np
b24tbnVtPjx1cmxzPjwvdXJscz48ZWxlY3Ryb25pYy1yZXNvdXJjZS1udW0+MTAuMTAxNi9qLmlj
Y24uMjAxOS4wNC4wMDM8L2VsZWN0cm9uaWMtcmVzb3VyY2UtbnVtPjxhY2Nlc3MtZGF0ZT44PC9h
Y2Nlc3MtZGF0ZT48L3JlY29yZD48L0NpdGU+PENpdGU+PEF1dGhvcj5Cb3JoYW5pPC9BdXRob3I+
PFllYXI+MjAxNDwvWWVhcj48UmVjTnVtPjU3PC9SZWNOdW0+PHJlY29yZD48cmVjLW51bWJlcj41
NzwvcmVjLW51bWJlcj48Zm9yZWlnbi1rZXlzPjxrZXkgYXBwPSJFTiIgZGItaWQ9Inh0dng1NXJm
eHMwdzl1ZWVwd3l4YTBmbjVlNWF2OTl2cHBzZSIgdGltZXN0YW1wPSIxNzA5NzE2MjIxIj41Nzwv
a2V5PjwvZm9yZWlnbi1rZXlzPjxyZWYtdHlwZSBuYW1lPSJKb3VybmFsIEFydGljbGUiPjE3PC9y
ZWYtdHlwZT48Y29udHJpYnV0b3JzPjxhdXRob3JzPjxhdXRob3I+Qm9yaGFuaSwgRi48L2F1dGhv
cj48YXV0aG9yPkhvc3NlaW5pLCBTLiBILjwvYXV0aG9yPjxhdXRob3I+QWJiYXN6YWRlaCwgQS48
L2F1dGhvcj48L2F1dGhvcnM+PC9jb250cmlidXRvcnM+PHRpdGxlcz48dGl0bGU+Q29tbWl0bWVu
dCB0byBjYXJlOiBhIHF1YWxpdGF0aXZlIHN0dWR5IG9mIGludGVuc2l2ZSBjYXJlIG51cnNlcyZh
cG9zOyBwZXJzcGVjdGl2ZXMgb2YgZW5kLW9mLWxpZmUgY2FyZSBpbiBhbiBJc2xhbWljIGNvbnRl
eHQ8L3RpdGxlPjxzZWNvbmRhcnktdGl0bGU+SW50ZXJuYXRpb25hbCBudXJzaW5nIHJldmlldzwv
c2Vjb25kYXJ5LXRpdGxlPjwvdGl0bGVzPjxwZXJpb2RpY2FsPjxmdWxsLXRpdGxlPkludGVybmF0
aW9uYWwgbnVyc2luZyByZXZpZXc8L2Z1bGwtdGl0bGU+PC9wZXJpb2RpY2FsPjxwYWdlcz4xNDAt
NzwvcGFnZXM+PHZvbHVtZT42MTwvdm9sdW1lPjxudW1iZXI+MTwvbnVtYmVyPjxrZXl3b3Jkcz48
a2V5d29yZD4qQXR0aXR1ZGUgdG8gRGVhdGg8L2tleXdvcmQ+PGtleXdvcmQ+KkNyaXRpY2FsIENh
cmUgTnVyc2luZzwva2V5d29yZD48a2V5d29yZD5GZW1hbGU8L2tleXdvcmQ+PGtleXdvcmQ+SHVt
YW5zPC9rZXl3b3JkPjxrZXl3b3JkPkludGVydmlld3MgYXMgVG9waWM8L2tleXdvcmQ+PGtleXdv
cmQ+SXJhbjwva2V5d29yZD48a2V5d29yZD5Jc2xhbTwva2V5d29yZD48a2V5d29yZD4qTnVyc2Ut
UGF0aWVudCBSZWxhdGlvbnM8L2tleXdvcmQ+PGtleXdvcmQ+UXVhbGl0YXRpdmUgUmVzZWFyY2g8
L2tleXdvcmQ+PGtleXdvcmQ+KlRlcm1pbmFsIENhcmU8L2tleXdvcmQ+PGtleXdvcmQ+VGVybWlu
YWwgQ2FyZTwva2V5d29yZD48L2tleXdvcmRzPjxkYXRlcz48eWVhcj4yMDE0PC95ZWFyPjwvZGF0
ZXM+PHB1Yi1sb2NhdGlvbj5FbmdsYW5kPC9wdWItbG9jYXRpb24+PGlzYm4+MTQ2Ni03NjU3IChF
bGVjdHJvbmljKTwvaXNibj48YWNjZXNzaW9uLW51bT5yYXl5YW4tMzU5MDk2ODkxPC9hY2Nlc3Np
b24tbnVtPjx1cmxzPjxyZWxhdGVkLXVybHM+PHVybD5odHRwczovL3B1Ym1lZC5uY2JpLm5sbS5u
aWguZ292LzI0MzgyMTQ3LzwvdXJsPjwvcmVsYXRlZC11cmxzPjwvdXJscz48bGFuZ3VhZ2U+ZW5n
PC9sYW5ndWFnZT48YWNjZXNzLWRhdGU+MzwvYWNjZXNzLWRhdGU+PC9yZWNvcmQ+PC9DaXRlPjxD
aXRlPjxBdXRob3I+RWwgSmF3aWNoZTwvQXV0aG9yPjxZZWFyPjIwMjA8L1llYXI+PFJlY051bT42
NTwvUmVjTnVtPjxyZWNvcmQ+PHJlYy1udW1iZXI+NjU8L3JlYy1udW1iZXI+PGZvcmVpZ24ta2V5
cz48a2V5IGFwcD0iRU4iIGRiLWlkPSJ4dHZ4NTVyZnhzMHc5dWVlcHd5eGEwZm41ZTVhdjk5dnBw
c2UiIHRpbWVzdGFtcD0iMTcwOTcxNjIyNSI+NjU8L2tleT48L2ZvcmVpZ24ta2V5cz48cmVmLXR5
cGUgbmFtZT0iSm91cm5hbCBBcnRpY2xlIj4xNzwvcmVmLXR5cGU+PGNvbnRyaWJ1dG9ycz48YXV0
aG9ycz48YXV0aG9yPkVsIEphd2ljaGUsIFIuPC9hdXRob3I+PGF1dGhvcj5IYWxsaXQsIFMuPC9h
dXRob3I+PGF1dGhvcj5UYXJhYmV5LCBMLjwvYXV0aG9yPjxhdXRob3I+QWJvdS1NcmFkLCBGLjwv
YXV0aG9yPjxhdXRob3I+RWwgSmF3aWNoZSwgUml0YTwvYXV0aG9yPjxhdXRob3I+SGFsbGl0LCBT
b3VoZWlsPC9hdXRob3I+PGF1dGhvcj5UYXJhYmV5LCBMdWJuYTwvYXV0aG9yPjxhdXRob3I+QWJv
dS1NcmFkLCBGYWRpPC9hdXRob3I+PC9hdXRob3JzPjwvY29udHJpYnV0b3JzPjx0aXRsZXM+PHRp
dGxlPldpdGhob2xkaW5nIGFuZCB3aXRoZHJhd2FsIG9mIGxpZmUtc3VzdGFpbmluZyB0cmVhdG1l
bnRzIGluIGludGVuc2l2ZSBjYXJlIHVuaXRzIGluIExlYmFub246IGEgY3Jvc3Mtc2VjdGlvbmFs
IHN1cnZleSBvZiBpbnRlbnNpdmlzdHMgYW5kIGludGVydmlld3Mgb2YgcHJvZmVzc2lvbmFsIHNv
Y2lldGllcywgbGVnYWwgYW5kIHJlbGlnaW91cyBsZWFkZXJzPC90aXRsZT48c2Vjb25kYXJ5LXRp
dGxlPkJNQyBNRURJQ0FMIEVUSElDUzwvc2Vjb25kYXJ5LXRpdGxlPjwvdGl0bGVzPjxwZXJpb2Rp
Y2FsPjxmdWxsLXRpdGxlPkJNQyBNRURJQ0FMIEVUSElDUzwvZnVsbC10aXRsZT48L3BlcmlvZGlj
YWw+PHZvbHVtZT4yMTwvdm9sdW1lPjxudW1iZXI+MTwvbnVtYmVyPjxrZXl3b3Jkcz48a2V5d29y
ZD5Dcm9zcy1TZWN0aW9uYWwgU3R1ZGllczwva2V5d29yZD48a2V5d29yZD5DZXNhcmVhbiBTZWN0
aW9uPC9rZXl3b3JkPjwva2V5d29yZHM+PGRhdGVzPjx5ZWFyPjIwMjA8L3llYXI+PC9kYXRlcz48
aXNibj4xNDcyLTY5Mzk8L2lzYm4+PGFjY2Vzc2lvbi1udW0+cmF5eWFuLTM1OTA5NzAxMDwvYWNj
ZXNzaW9uLW51bT48dXJscz48L3VybHM+PGVsZWN0cm9uaWMtcmVzb3VyY2UtbnVtPjEwLjExODYv
czEyOTEwLTAyMC0wMDUyNS15PC9lbGVjdHJvbmljLXJlc291cmNlLW51bT48YWNjZXNzLWRhdGU+
OCB5MyAtIDI4PC9hY2Nlc3MtZGF0ZT48L3JlY29yZD48L0NpdGU+PENpdGU+PEF1dGhvcj5XZW5n
PC9BdXRob3I+PFllYXI+MjAyMTwvWWVhcj48UmVjTnVtPjk2PC9SZWNOdW0+PHJlY29yZD48cmVj
LW51bWJlcj45NjwvcmVjLW51bWJlcj48Zm9yZWlnbi1rZXlzPjxrZXkgYXBwPSJFTiIgZGItaWQ9
Inh0dng1NXJmeHMwdzl1ZWVwd3l4YTBmbjVlNWF2OTl2cHBzZSIgdGltZXN0YW1wPSIxNzA5NzE2
MjI1Ij45Njwva2V5PjwvZm9yZWlnbi1rZXlzPjxyZWYtdHlwZSBuYW1lPSJKb3VybmFsIEFydGlj
bGUiPjE3PC9yZWYtdHlwZT48Y29udHJpYnV0b3JzPjxhdXRob3JzPjxhdXRob3I+V2VuZywgUi4g
WC4gUi48L2F1dGhvcj48YXV0aG9yPk5ha2RhbGksIFIuPC9hdXRob3I+PGF1dGhvcj5BbG1vb3Nh
d2ksIEIuPC9hdXRob3I+PGF1dGhvcj5BbCBTYWVlZCwgTS48L2F1dGhvcj48YXV0aG9yPk1haXNl
ciwgUy48L2F1dGhvcj48YXV0aG9yPkFsIEJhbm5hLCBNLjwvYXV0aG9yPjxhdXRob3I+V2VuZywg
Ui4gWGluZ3JhbjwvYXV0aG9yPjxhdXRob3I+TmFrZGFsaSwgUmFtYTwvYXV0aG9yPjxhdXRob3I+
QWxtb29zYXdpLCBCYXJyYWs8L2F1dGhvcj48YXV0aG9yPkFsIFNhZWVkLCBNYWhtb29kPC9hdXRo
b3I+PGF1dGhvcj5NYWlzZXIsIFNhbXVlbDwvYXV0aG9yPjxhdXRob3I+QWwgQmFubmEsIE1vbmE8
L2F1dGhvcj48L2F1dGhvcnM+PC9jb250cmlidXRvcnM+PHRpdGxlcz48dGl0bGU+SGVhbHRoIENh
cmUgUHJvdmlkZXJzJmFwb3M7IEF0dGl0dWRlcyBhbmQgQmVsaWVmcyBvbiBQcm92aWRpbmcgUGFs
bGlhdGl2ZSBDYXJlIHRvIFBhdGllbnRzIGluIEJhaHJhaW46IEZpbmRpbmdzIEZyb20gYSBRdWFs
aXRhdGl2ZSBTdHVkeTwvdGl0bGU+PHNlY29uZGFyeS10aXRsZT5KT1VSTkFMIE9GIFBBSU4gQU5E
IFNZTVBUT00gTUFOQUdFTUVOVDwvc2Vjb25kYXJ5LXRpdGxlPjwvdGl0bGVzPjxwZXJpb2RpY2Fs
PjxmdWxsLXRpdGxlPkpPVVJOQUwgT0YgUEFJTiBBTkQgU1lNUFRPTSBNQU5BR0VNRU5UPC9mdWxs
LXRpdGxlPjwvcGVyaW9kaWNhbD48cGFnZXM+OTgtKzwvcGFnZXM+PHZvbHVtZT42Mjwvdm9sdW1l
PjxudW1iZXI+MTwvbnVtYmVyPjxrZXl3b3Jkcz48a2V5d29yZD5QYWxsaWF0aXZlIENhcmU8L2tl
eXdvcmQ+PC9rZXl3b3Jkcz48ZGF0ZXM+PHllYXI+MjAyMTwveWVhcj48L2RhdGVzPjxpc2JuPjA4
ODUtMzkyNDwvaXNibj48YWNjZXNzaW9uLW51bT5yYXl5YW4tMzU5MDk2OTMyPC9hY2Nlc3Npb24t
bnVtPjx1cmxzPjwvdXJscz48ZWxlY3Ryb25pYy1yZXNvdXJjZS1udW0+MTAuMTAxNi9qLmpwYWlu
c3ltbWFuLjIwMjAuMTEuMDA2IEVBIEpVTiAyMDIxPC9lbGVjdHJvbmljLXJlc291cmNlLW51bT48
YWNjZXNzLWRhdGU+NzwvYWNjZXNzLWRhdGU+PC9yZWNvcmQ+PC9DaXRlPjxDaXRlPjxBdXRob3I+
QWx3YWRhZWk8L0F1dGhvcj48WWVhcj4yMDE5PC9ZZWFyPjxSZWNOdW0+NDY8L1JlY051bT48cmVj
b3JkPjxyZWMtbnVtYmVyPjQ2PC9yZWMtbnVtYmVyPjxmb3JlaWduLWtleXM+PGtleSBhcHA9IkVO
IiBkYi1pZD0ieHR2eDU1cmZ4czB3OXVlZXB3eXhhMGZuNWU1YXY5OXZwcHNlIiB0aW1lc3RhbXA9
IjE3MDk3MTYyMjEiPjQ2PC9rZXk+PC9mb3JlaWduLWtleXM+PHJlZi10eXBlIG5hbWU9IkpvdXJu
YWwgQXJ0aWNsZSI+MTc8L3JlZi10eXBlPjxjb250cmlidXRvcnM+PGF1dGhvcnM+PGF1dGhvcj5B
bHdhZGFlaSwgUy48L2F1dGhvcj48YXV0aG9yPkFsbW9vc2F3aSwgQi48L2F1dGhvcj48YXV0aG9y
Pkh1bWFpZGFuLCBILjwvYXV0aG9yPjxhdXRob3I+RG92ZXksIFMuPC9hdXRob3I+PGF1dGhvcj5B
bHdhZGFlaSwgU2F5ZWQ8L2F1dGhvcj48YXV0aG9yPkFsbW9vc2F3aSwgQmFycmFrPC9hdXRob3I+
PGF1dGhvcj5IdW1haWRhbiwgSGFuaTwvYXV0aG9yPjxhdXRob3I+RG92ZXksIFN1c2FuPC9hdXRo
b3I+PC9hdXRob3JzPjwvY29udHJpYnV0b3JzPjx0aXRsZXM+PHRpdGxlPldhaXRpbmcgZm9yIGEg
bWlyYWNsZSBvciBiZXN0IG1lZGljYWwgcHJhY3RpY2U/IEVuZC1vZi1saWZlIG1lZGljYWwgZXRo
aWNhbCBkaWxlbW1hcyBpbiBCYWhyYWluPC90aXRsZT48c2Vjb25kYXJ5LXRpdGxlPkpPVVJOQUwg
T0YgTUVESUNBTCBFVEhJQ1M8L3NlY29uZGFyeS10aXRsZT48L3RpdGxlcz48cGVyaW9kaWNhbD48
ZnVsbC10aXRsZT5Kb3VybmFsIG9mIE1lZGljYWwgRXRoaWNzPC9mdWxsLXRpdGxlPjwvcGVyaW9k
aWNhbD48cGFnZXM+MzY3LTM3MjwvcGFnZXM+PHZvbHVtZT40NTwvdm9sdW1lPjxudW1iZXI+Njwv
bnVtYmVyPjxrZXl3b3Jkcz48a2V5d29yZD5CYWhyYWluPC9rZXl3b3JkPjxrZXl3b3JkPkV0aGlj
cywgTWVkaWNhbDwva2V5d29yZD48L2tleXdvcmRzPjxkYXRlcz48eWVhcj4yMDE5PC95ZWFyPjwv
ZGF0ZXM+PGlzYm4+MDMwNi02ODAwPC9pc2JuPjxhY2Nlc3Npb24tbnVtPnJheXlhbi0zNTkwOTY5
ODc8L2FjY2Vzc2lvbi1udW0+PHVybHM+PC91cmxzPjxlbGVjdHJvbmljLXJlc291cmNlLW51bT4x
MC4xMTM2L21lZGV0aGljcy0yMDE4LTEwNTI5NzwvZWxlY3Ryb25pYy1yZXNvdXJjZS1udW0+PGFj
Y2Vzcy1kYXRlPjY8L2FjY2Vzcy1kYXRl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Almansour et al. 2019; Alwadaei et al. 2019; Borhani et al. 2014; El Jawiche et al. 2020; 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510ACF6" w14:textId="1D4A5917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hallenges in implementation of PC policie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Db2xhayBldCBhbC4gMjAxNCk8L0Rpc3BsYXlUZXh0PjxyZWNvcmQ+PHJlYy1udW1iZXI+
MTA1PC9yZWMtbnVtYmVyPjxmb3JlaWduLWtleXM+PGtleSBhcHA9IkVOIiBkYi1pZD0ieHR2eDU1
cmZ4czB3OXVlZXB3eXhhMGZuNWU1YXY5OXZwcHNlIiB0aW1lc3RhbXA9IjE3MDk3MTgwODkiPjEw
NTwva2V5PjwvZm9yZWlnbi1rZXlzPjxyZWYtdHlwZSBuYW1lPSJKb3VybmFsIEFydGljbGUiPjE3
PC9yZWYtdHlwZT48Y29udHJpYnV0b3JzPjxhdXRob3JzPjxhdXRob3I+QWwtQXdhbWVyLCBBLjwv
YXV0aG9yPjxhdXRob3I+RG93bmFyLCBKLjwvYXV0aG9yPjwvYXV0aG9ycz48L2NvbnRyaWJ1dG9y
cz48YXV0aC1hZGRyZXNzPkRlcGFydG1lbnQgb2YgUHN5Y2hvc29jaWFsIE9uY29sb2d5IGFuZCBQ
YWxsaWF0aXZlIENhcmUsIFByaW5jZXNzIE1hcmdhcmV0IENhbmNlciBDZW50ZXIsIFVuaXZlcnNp
dHkgSGVhbHRoIE5ldHdvcmssIDYxMCBVbml2ZXJzaXR5IEF2ZS4sIFJtMTYtNTc1LCBUb3JvbnRv
LCBNNUcgMk05LCBDYW5hZGEsIGFobWVkLmFsLmF3YW1lckBtYWlsLnV0b3JvbnRvLmNhLjwvYXV0
aC1hZGRyZXNzPjx0aXRsZXM+PHRpdGxlPkRldmVsb3BpbmcgYSBwYWxsaWF0aXZlIGNhcmUgc2Vy
dmljZSBtb2RlbCBmb3IgTXVzbGltIE1pZGRsZSBFYXN0ZXJuIGNvdW50cmllczwvdGl0bGU+PHNl
Y29uZGFyeS10aXRsZT5TdXBwb3J0IENhcmUgQ2FuY2VyPC9zZWNvbmRhcnktdGl0bGU+PC90aXRs
ZXM+PHBlcmlvZGljYWw+PGZ1bGwtdGl0bGU+U3VwcG9ydCBDYXJlIENhbmNlcjwvZnVsbC10aXRs
ZT48L3BlcmlvZGljYWw+PHBhZ2VzPjMyNTMtNjI8L3BhZ2VzPjx2b2x1bWU+MjI8L3ZvbHVtZT48
bnVtYmVyPjEyPC9udW1iZXI+PGVkaXRpb24+MjAxNDA3MTc8L2VkaXRpb24+PGtleXdvcmRzPjxr
ZXl3b3JkPkFkdWx0PC9rZXl3b3JkPjxrZXl3b3JkPkF0dGl0dWRlIG9mIEhlYWx0aCBQZXJzb25u
ZWw8L2tleXdvcmQ+PGtleXdvcmQ+KkNvbW11bmljYXRpb24gQmFycmllcnM8L2tleXdvcmQ+PGtl
eXdvcmQ+Q3Jvc3MtQ3VsdHVyYWwgQ29tcGFyaXNvbjwva2V5d29yZD48a2V5d29yZD4qQ3VsdHVy
YWwgQ2hhcmFjdGVyaXN0aWNzPC9rZXl3b3JkPjxrZXl3b3JkPipDdWx0dXJhbGx5IENvbXBldGVu
dCBDYXJlL2V0aG5vbG9neS9vcmdhbml6YXRpb24gJmFtcDsgYWRtaW5pc3RyYXRpb248L2tleXdv
cmQ+PGtleXdvcmQ+RmVtYWxlPC9rZXl3b3JkPjxrZXl3b3JkPkhlYWx0aCBTZXJ2aWNlcyBBY2Nl
c3NpYmlsaXR5PC9rZXl3b3JkPjxrZXl3b3JkPkh1bWFuczwva2V5d29yZD48a2V5d29yZD5Jc2xh
bS8qcHN5Y2hvbG9neTwva2V5d29yZD48a2V5d29yZD5NYWxlPC9rZXl3b3JkPjxrZXl3b3JkPk1p
ZGRsZSBBZ2VkPC9rZXl3b3JkPjxrZXl3b3JkPk1vZGVscywgT3JnYW5pemF0aW9uYWw8L2tleXdv
cmQ+PGtleXdvcmQ+TmVlZHMgQXNzZXNzbWVudDwva2V5d29yZD48a2V5d29yZD4qUGFsbGlhdGl2
ZSBDYXJlL21ldGhvZHMvb3JnYW5pemF0aW9uICZhbXA7IGFkbWluaXN0cmF0aW9uL3BzeWNob2xv
Z3k8L2tleXdvcmQ+PGtleXdvcmQ+UXVhbGl0YXRpdmUgUmVzZWFyY2g8L2tleXdvcmQ+PC9rZXl3
b3Jkcz48ZGF0ZXM+PHllYXI+MjAxNDwveWVhcj48cHViLWRhdGVzPjxkYXRlPkRlYzwvZGF0ZT48
L3B1Yi1kYXRlcz48L2RhdGVzPjxpc2JuPjA5NDEtNDM1NTwvaXNibj48YWNjZXNzaW9uLW51bT4y
NTAzMDkzODwvYWNjZXNzaW9uLW51bT48dXJscz48L3VybHM+PGVsZWN0cm9uaWMtcmVzb3VyY2Ut
bnVtPjEwLjEwMDcvczAwNTIwLTAxNC0yMzQ3LTQ8L2VsZWN0cm9uaWMtcmVzb3VyY2UtbnVtPjxy
ZW1vdGUtZGF0YWJhc2UtcHJvdmlkZXI+TkxNPC9yZW1vdGUtZGF0YWJhc2UtcHJvdmlkZXI+PGxh
bmd1YWdlPmVuZzwvbGFuZ3VhZ2U+PC9yZWNvcmQ+PC9DaXRlPjxDaXRlPjxBdXRob3I+Q29sYWs8
L0F1dGhvcj48WWVhcj4yMDE0PC9ZZWFyPjxSZWNOdW0+NjE8L1JlY051bT48cmVjb3JkPjxyZWMt
bnVtYmVyPjYxPC9yZWMtbnVtYmVyPjxmb3JlaWduLWtleXM+PGtleSBhcHA9IkVOIiBkYi1pZD0i
eHR2eDU1cmZ4czB3OXVlZXB3eXhhMGZuNWU1YXY5OXZwcHNlIiB0aW1lc3RhbXA9IjE3MDk3MTYy
MjUiPjYxPC9rZXk+PC9mb3JlaWduLWtleXM+PHJlZi10eXBlIG5hbWU9IkpvdXJuYWwgQXJ0aWNs
ZSI+MTc8L3JlZi10eXBlPjxjb250cmlidXRvcnM+PGF1dGhvcnM+PGF1dGhvcj5Db2xhaywgRC48
L2F1dGhvcj48YXV0aG9yPk9ndXosIEEuPC9hdXRob3I+PGF1dGhvcj5ZYXppbGl0YXMsIEQuPC9h
dXRob3I+PGF1dGhvcj5JbWFtb2dsdSwgSS4gRy48L2F1dGhvcj48YXV0aG9yPkFsdGluYmFzLCBN
LjwvYXV0aG9yPjxhdXRob3I+Q29sYWssIERpbHNlbjwvYXV0aG9yPjxhdXRob3I+T2d1eiwgQXJ6
dTwvYXV0aG9yPjxhdXRob3I+WWF6aWxpdGFzLCBEb2dhbjwvYXV0aG9yPjxhdXRob3I+SW1hbW9n
bHUsIEluYW5jIEdva3NlbjwvYXV0aG9yPjxhdXRob3I+QWx0aW5iYXMsIE11c3RhZmE8L2F1dGhv
cj48L2F1dGhvcnM+PC9jb250cmlidXRvcnM+PHRpdGxlcz48dGl0bGU+TW9ycGhpbmU6IFBhdGll
bnQgS25vd2xlZGdlIGFuZCBBdHRpdHVkZXMgaW4gdGhlIENlbnRyYWwgQW5hdG9saWEgUGFydCBv
ZiBUdXJrZXk8L3RpdGxlPjxzZWNvbmRhcnktdGl0bGU+QVNJQU4gUEFDSUZJQyBKT1VSTkFMIE9G
IENBTkNFUiBQUkVWRU5USU9OPC9zZWNvbmRhcnktdGl0bGU+PC90aXRsZXM+PHBlcmlvZGljYWw+
PGZ1bGwtdGl0bGU+QVNJQU4gUEFDSUZJQyBKT1VSTkFMIE9GIENBTkNFUiBQUkVWRU5USU9OPC9m
dWxsLXRpdGxlPjwvcGVyaW9kaWNhbD48cGFnZXM+NDk4My00OTg4PC9wYWdlcz48dm9sdW1lPjE1
PC92b2x1bWU+PG51bWJlcj4xMjwvbnVtYmVyPjxrZXl3b3Jkcz48a2V5d29yZD5Nb3JwaGluZTwv
a2V5d29yZD48a2V5d29yZD5Nb3JwaGluZSBEZXJpdmF0aXZlczwva2V5d29yZD48a2V5d29yZD5U
dXJrZXk8L2tleXdvcmQ+PGtleXdvcmQ+VHVya2V5czwva2V5d29yZD48L2tleXdvcmRzPjxkYXRl
cz48eWVhcj4yMDE0PC95ZWFyPjwvZGF0ZXM+PGlzYm4+MTUxMy03MzY4PC9pc2JuPjxhY2Nlc3Np
b24tbnVtPnJheXlhbi0zNTkwOTcwMzY8L2FjY2Vzc2lvbi1udW0+PHVybHM+PC91cmxzPjxlbGVj
dHJvbmljLXJlc291cmNlLW51bT4xMC43MzE0L0FQSkNQLjIwMTQuMTUuMTIuNDk4MzwvZWxlY3Ry
b25pYy1yZXNvdXJjZS1udW0+PC9yZWNvcmQ+PC9DaXRlPjwvRW5kTm90ZT5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Db2xhayBldCBhbC4gMjAxNCk8L0Rpc3BsYXlUZXh0PjxyZWNvcmQ+PHJlYy1udW1iZXI+
MTA1PC9yZWMtbnVtYmVyPjxmb3JlaWduLWtleXM+PGtleSBhcHA9IkVOIiBkYi1pZD0ieHR2eDU1
cmZ4czB3OXVlZXB3eXhhMGZuNWU1YXY5OXZwcHNlIiB0aW1lc3RhbXA9IjE3MDk3MTgwODkiPjEw
NTwva2V5PjwvZm9yZWlnbi1rZXlzPjxyZWYtdHlwZSBuYW1lPSJKb3VybmFsIEFydGljbGUiPjE3
PC9yZWYtdHlwZT48Y29udHJpYnV0b3JzPjxhdXRob3JzPjxhdXRob3I+QWwtQXdhbWVyLCBBLjwv
YXV0aG9yPjxhdXRob3I+RG93bmFyLCBKLjwvYXV0aG9yPjwvYXV0aG9ycz48L2NvbnRyaWJ1dG9y
cz48YXV0aC1hZGRyZXNzPkRlcGFydG1lbnQgb2YgUHN5Y2hvc29jaWFsIE9uY29sb2d5IGFuZCBQ
YWxsaWF0aXZlIENhcmUsIFByaW5jZXNzIE1hcmdhcmV0IENhbmNlciBDZW50ZXIsIFVuaXZlcnNp
dHkgSGVhbHRoIE5ldHdvcmssIDYxMCBVbml2ZXJzaXR5IEF2ZS4sIFJtMTYtNTc1LCBUb3JvbnRv
LCBNNUcgMk05LCBDYW5hZGEsIGFobWVkLmFsLmF3YW1lckBtYWlsLnV0b3JvbnRvLmNhLjwvYXV0
aC1hZGRyZXNzPjx0aXRsZXM+PHRpdGxlPkRldmVsb3BpbmcgYSBwYWxsaWF0aXZlIGNhcmUgc2Vy
dmljZSBtb2RlbCBmb3IgTXVzbGltIE1pZGRsZSBFYXN0ZXJuIGNvdW50cmllczwvdGl0bGU+PHNl
Y29uZGFyeS10aXRsZT5TdXBwb3J0IENhcmUgQ2FuY2VyPC9zZWNvbmRhcnktdGl0bGU+PC90aXRs
ZXM+PHBlcmlvZGljYWw+PGZ1bGwtdGl0bGU+U3VwcG9ydCBDYXJlIENhbmNlcjwvZnVsbC10aXRs
ZT48L3BlcmlvZGljYWw+PHBhZ2VzPjMyNTMtNjI8L3BhZ2VzPjx2b2x1bWU+MjI8L3ZvbHVtZT48
bnVtYmVyPjEyPC9udW1iZXI+PGVkaXRpb24+MjAxNDA3MTc8L2VkaXRpb24+PGtleXdvcmRzPjxr
ZXl3b3JkPkFkdWx0PC9rZXl3b3JkPjxrZXl3b3JkPkF0dGl0dWRlIG9mIEhlYWx0aCBQZXJzb25u
ZWw8L2tleXdvcmQ+PGtleXdvcmQ+KkNvbW11bmljYXRpb24gQmFycmllcnM8L2tleXdvcmQ+PGtl
eXdvcmQ+Q3Jvc3MtQ3VsdHVyYWwgQ29tcGFyaXNvbjwva2V5d29yZD48a2V5d29yZD4qQ3VsdHVy
YWwgQ2hhcmFjdGVyaXN0aWNzPC9rZXl3b3JkPjxrZXl3b3JkPipDdWx0dXJhbGx5IENvbXBldGVu
dCBDYXJlL2V0aG5vbG9neS9vcmdhbml6YXRpb24gJmFtcDsgYWRtaW5pc3RyYXRpb248L2tleXdv
cmQ+PGtleXdvcmQ+RmVtYWxlPC9rZXl3b3JkPjxrZXl3b3JkPkhlYWx0aCBTZXJ2aWNlcyBBY2Nl
c3NpYmlsaXR5PC9rZXl3b3JkPjxrZXl3b3JkPkh1bWFuczwva2V5d29yZD48a2V5d29yZD5Jc2xh
bS8qcHN5Y2hvbG9neTwva2V5d29yZD48a2V5d29yZD5NYWxlPC9rZXl3b3JkPjxrZXl3b3JkPk1p
ZGRsZSBBZ2VkPC9rZXl3b3JkPjxrZXl3b3JkPk1vZGVscywgT3JnYW5pemF0aW9uYWw8L2tleXdv
cmQ+PGtleXdvcmQ+TmVlZHMgQXNzZXNzbWVudDwva2V5d29yZD48a2V5d29yZD4qUGFsbGlhdGl2
ZSBDYXJlL21ldGhvZHMvb3JnYW5pemF0aW9uICZhbXA7IGFkbWluaXN0cmF0aW9uL3BzeWNob2xv
Z3k8L2tleXdvcmQ+PGtleXdvcmQ+UXVhbGl0YXRpdmUgUmVzZWFyY2g8L2tleXdvcmQ+PC9rZXl3
b3Jkcz48ZGF0ZXM+PHllYXI+MjAxNDwveWVhcj48cHViLWRhdGVzPjxkYXRlPkRlYzwvZGF0ZT48
L3B1Yi1kYXRlcz48L2RhdGVzPjxpc2JuPjA5NDEtNDM1NTwvaXNibj48YWNjZXNzaW9uLW51bT4y
NTAzMDkzODwvYWNjZXNzaW9uLW51bT48dXJscz48L3VybHM+PGVsZWN0cm9uaWMtcmVzb3VyY2Ut
bnVtPjEwLjEwMDcvczAwNTIwLTAxNC0yMzQ3LTQ8L2VsZWN0cm9uaWMtcmVzb3VyY2UtbnVtPjxy
ZW1vdGUtZGF0YWJhc2UtcHJvdmlkZXI+TkxNPC9yZW1vdGUtZGF0YWJhc2UtcHJvdmlkZXI+PGxh
bmd1YWdlPmVuZzwvbGFuZ3VhZ2U+PC9yZWNvcmQ+PC9DaXRlPjxDaXRlPjxBdXRob3I+Q29sYWs8
L0F1dGhvcj48WWVhcj4yMDE0PC9ZZWFyPjxSZWNOdW0+NjE8L1JlY051bT48cmVjb3JkPjxyZWMt
bnVtYmVyPjYxPC9yZWMtbnVtYmVyPjxmb3JlaWduLWtleXM+PGtleSBhcHA9IkVOIiBkYi1pZD0i
eHR2eDU1cmZ4czB3OXVlZXB3eXhhMGZuNWU1YXY5OXZwcHNlIiB0aW1lc3RhbXA9IjE3MDk3MTYy
MjUiPjYxPC9rZXk+PC9mb3JlaWduLWtleXM+PHJlZi10eXBlIG5hbWU9IkpvdXJuYWwgQXJ0aWNs
ZSI+MTc8L3JlZi10eXBlPjxjb250cmlidXRvcnM+PGF1dGhvcnM+PGF1dGhvcj5Db2xhaywgRC48
L2F1dGhvcj48YXV0aG9yPk9ndXosIEEuPC9hdXRob3I+PGF1dGhvcj5ZYXppbGl0YXMsIEQuPC9h
dXRob3I+PGF1dGhvcj5JbWFtb2dsdSwgSS4gRy48L2F1dGhvcj48YXV0aG9yPkFsdGluYmFzLCBN
LjwvYXV0aG9yPjxhdXRob3I+Q29sYWssIERpbHNlbjwvYXV0aG9yPjxhdXRob3I+T2d1eiwgQXJ6
dTwvYXV0aG9yPjxhdXRob3I+WWF6aWxpdGFzLCBEb2dhbjwvYXV0aG9yPjxhdXRob3I+SW1hbW9n
bHUsIEluYW5jIEdva3NlbjwvYXV0aG9yPjxhdXRob3I+QWx0aW5iYXMsIE11c3RhZmE8L2F1dGhv
cj48L2F1dGhvcnM+PC9jb250cmlidXRvcnM+PHRpdGxlcz48dGl0bGU+TW9ycGhpbmU6IFBhdGll
bnQgS25vd2xlZGdlIGFuZCBBdHRpdHVkZXMgaW4gdGhlIENlbnRyYWwgQW5hdG9saWEgUGFydCBv
ZiBUdXJrZXk8L3RpdGxlPjxzZWNvbmRhcnktdGl0bGU+QVNJQU4gUEFDSUZJQyBKT1VSTkFMIE9G
IENBTkNFUiBQUkVWRU5USU9OPC9zZWNvbmRhcnktdGl0bGU+PC90aXRsZXM+PHBlcmlvZGljYWw+
PGZ1bGwtdGl0bGU+QVNJQU4gUEFDSUZJQyBKT1VSTkFMIE9GIENBTkNFUiBQUkVWRU5USU9OPC9m
dWxsLXRpdGxlPjwvcGVyaW9kaWNhbD48cGFnZXM+NDk4My00OTg4PC9wYWdlcz48dm9sdW1lPjE1
PC92b2x1bWU+PG51bWJlcj4xMjwvbnVtYmVyPjxrZXl3b3Jkcz48a2V5d29yZD5Nb3JwaGluZTwv
a2V5d29yZD48a2V5d29yZD5Nb3JwaGluZSBEZXJpdmF0aXZlczwva2V5d29yZD48a2V5d29yZD5U
dXJrZXk8L2tleXdvcmQ+PGtleXdvcmQ+VHVya2V5czwva2V5d29yZD48L2tleXdvcmRzPjxkYXRl
cz48eWVhcj4yMDE0PC95ZWFyPjwvZGF0ZXM+PGlzYm4+MTUxMy03MzY4PC9pc2JuPjxhY2Nlc3Np
b24tbnVtPnJheXlhbi0zNTkwOTcwMzY8L2FjY2Vzc2lvbi1udW0+PHVybHM+PC91cmxzPjxlbGVj
dHJvbmljLXJlc291cmNlLW51bT4xMC43MzE0L0FQSkNQLjIwMTQuMTUuMTIuNDk4MzwvZWxlY3Ry
b25pYy1yZXNvdXJjZS1udW0+PC9yZWNvcmQ+PC9DaXRlPjwvRW5kTm90ZT5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6481922" w14:textId="438345A9" w:rsidR="00453BC5" w:rsidRPr="00756813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No financial benefit in the governmental or private sector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uzaini&lt;/Author&gt;&lt;Year&gt;1998&lt;/Year&gt;&lt;RecNum&gt;41&lt;/RecNum&gt;&lt;DisplayText&gt;(Almuzaini et al. 1998)&lt;/DisplayText&gt;&lt;record&gt;&lt;rec-number&gt;41&lt;/rec-number&gt;&lt;foreign-keys&gt;&lt;key app="EN" db-id="xtvx55rfxs0w9ueepwyxa0fn5e5av99vppse" timestamp="1709716221"&gt;41&lt;/key&gt;&lt;/foreign-keys&gt;&lt;ref-type name="Journal Article"&gt;17&lt;/ref-type&gt;&lt;contributors&gt;&lt;authors&gt;&lt;author&gt;Almuzaini, A. S.&lt;/author&gt;&lt;author&gt;Salek, M. S.&lt;/author&gt;&lt;author&gt;Nicholls, P. J.&lt;/author&gt;&lt;author&gt;Alomar, B. A.&lt;/author&gt;&lt;/authors&gt;&lt;/contributors&gt;&lt;titles&gt;&lt;title&gt;The attitude of health care professionals toward the availability of hospice services for cancer patients and their carers in Saudi Arabia&lt;/title&gt;&lt;secondary-title&gt;Palliative medicine&lt;/secondary-title&gt;&lt;/titles&gt;&lt;periodical&gt;&lt;full-title&gt;Palliative Medicine&lt;/full-title&gt;&lt;/periodical&gt;&lt;pages&gt;365-73&lt;/pages&gt;&lt;volume&gt;12&lt;/volume&gt;&lt;number&gt;5&lt;/number&gt;&lt;keywords&gt;&lt;keyword&gt;Adaptation, Psychological&lt;/keyword&gt;&lt;keyword&gt;Adult&lt;/keyword&gt;&lt;keyword&gt;Aged&lt;/keyword&gt;&lt;keyword&gt;*Attitude of Health Personnel&lt;/keyword&gt;&lt;keyword&gt;Attitude to Health&lt;/keyword&gt;&lt;keyword&gt;Caregivers/psychology&lt;/keyword&gt;&lt;keyword&gt;Culture&lt;/keyword&gt;&lt;keyword&gt;Female&lt;/keyword&gt;&lt;keyword&gt;*Health Services Accessibility&lt;/keyword&gt;&lt;keyword&gt;*Hospice Care&lt;/keyword&gt;&lt;keyword&gt;Humans&lt;/keyword&gt;&lt;keyword&gt;Islam&lt;/keyword&gt;&lt;keyword&gt;Male&lt;/keyword&gt;&lt;keyword&gt;Middle Aged&lt;/keyword&gt;&lt;keyword&gt;Neoplasms/psychology/therapy&lt;/keyword&gt;&lt;keyword&gt;*Palliative Care&lt;/keyword&gt;&lt;keyword&gt;Patient Satisfaction&lt;/keyword&gt;&lt;keyword&gt;Saudi Arabia&lt;/keyword&gt;&lt;keyword&gt;Hospices&lt;/keyword&gt;&lt;/keywords&gt;&lt;dates&gt;&lt;year&gt;1998&lt;/year&gt;&lt;/dates&gt;&lt;pub-location&gt;England&lt;/pub-location&gt;&lt;isbn&gt;0269-2163 (Print)&lt;/isbn&gt;&lt;accession-num&gt;rayyan-359096971&lt;/accession-num&gt;&lt;urls&gt;&lt;related-urls&gt;&lt;url&gt;https://pubmed.ncbi.nlm.nih.gov/9924599/&lt;/url&gt;&lt;/related-urls&gt;&lt;/urls&gt;&lt;language&gt;eng&lt;/language&gt;&lt;access-date&gt;9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uzaini et al. 199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4939A282" w14:textId="77777777" w:rsidTr="00756813">
        <w:tc>
          <w:tcPr>
            <w:tcW w:w="12899" w:type="dxa"/>
          </w:tcPr>
          <w:p w14:paraId="65F849A0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Lack of education, knowledge, and exposure (n=7)</w:t>
            </w:r>
          </w:p>
          <w:p w14:paraId="012D5E4A" w14:textId="5431B17D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familiarity with the role and benefits of PC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KYW5za3kgZXQgYWwuIDIwMTcpPC9EaXNwbGF5VGV4dD48cmVjb3JkPjxyZWMtbnVtYmVy
PjEwNTwvcmVjLW51bWJlcj48Zm9yZWlnbi1rZXlzPjxrZXkgYXBwPSJFTiIgZGItaWQ9Inh0dng1
NXJmeHMwdzl1ZWVwd3l4YTBmbjVlNWF2OTl2cHBzZSIgdGltZXN0YW1wPSIxNzA5NzE4MDg5Ij4x
MDU8L2tleT48L2ZvcmVpZ24ta2V5cz48cmVmLXR5cGUgbmFtZT0iSm91cm5hbCBBcnRpY2xlIj4x
NzwvcmVmLXR5cGU+PGNvbnRyaWJ1dG9ycz48YXV0aG9ycz48YXV0aG9yPkFsLUF3YW1lciwgQS48
L2F1dGhvcj48YXV0aG9yPkRvd25hciwgSi48L2F1dGhvcj48L2F1dGhvcnM+PC9jb250cmlidXRv
cnM+PGF1dGgtYWRkcmVzcz5EZXBhcnRtZW50IG9mIFBzeWNob3NvY2lhbCBPbmNvbG9neSBhbmQg
UGFsbGlhdGl2ZSBDYXJlLCBQcmluY2VzcyBNYXJnYXJldCBDYW5jZXIgQ2VudGVyLCBVbml2ZXJz
aXR5IEhlYWx0aCBOZXR3b3JrLCA2MTAgVW5pdmVyc2l0eSBBdmUuLCBSbTE2LTU3NSwgVG9yb250
bywgTTVHIDJNOSwgQ2FuYWRhLCBhaG1lZC5hbC5hd2FtZXJAbWFpbC51dG9yb250by5jYS48L2F1
dGgtYWRkcmVzcz48dGl0bGVzPjx0aXRsZT5EZXZlbG9waW5nIGEgcGFsbGlhdGl2ZSBjYXJlIHNl
cnZpY2UgbW9kZWwgZm9yIE11c2xpbSBNaWRkbGUgRWFzdGVybiBjb3VudHJpZXM8L3RpdGxlPjxz
ZWNvbmRhcnktdGl0bGU+U3VwcG9ydCBDYXJlIENhbmNlcjwvc2Vjb25kYXJ5LXRpdGxlPjwvdGl0
bGVzPjxwZXJpb2RpY2FsPjxmdWxsLXRpdGxlPlN1cHBvcnQgQ2FyZSBDYW5jZXI8L2Z1bGwtdGl0
bGU+PC9wZXJpb2RpY2FsPjxwYWdlcz4zMjUzLTYyPC9wYWdlcz48dm9sdW1lPjIyPC92b2x1bWU+
PG51bWJlcj4xMjwvbnVtYmVyPjxlZGl0aW9uPjIwMTQwNzE3PC9lZGl0aW9uPjxrZXl3b3Jkcz48
a2V5d29yZD5BZHVsdDwva2V5d29yZD48a2V5d29yZD5BdHRpdHVkZSBvZiBIZWFsdGggUGVyc29u
bmVsPC9rZXl3b3JkPjxrZXl3b3JkPipDb21tdW5pY2F0aW9uIEJhcnJpZXJzPC9rZXl3b3JkPjxr
ZXl3b3JkPkNyb3NzLUN1bHR1cmFsIENvbXBhcmlzb248L2tleXdvcmQ+PGtleXdvcmQ+KkN1bHR1
cmFsIENoYXJhY3RlcmlzdGljczwva2V5d29yZD48a2V5d29yZD4qQ3VsdHVyYWxseSBDb21wZXRl
bnQgQ2FyZS9ldGhub2xvZ3kvb3JnYW5pemF0aW9uICZhbXA7IGFkbWluaXN0cmF0aW9uPC9rZXl3
b3JkPjxrZXl3b3JkPkZlbWFsZTwva2V5d29yZD48a2V5d29yZD5IZWFsdGggU2VydmljZXMgQWNj
ZXNzaWJpbGl0eTwva2V5d29yZD48a2V5d29yZD5IdW1hbnM8L2tleXdvcmQ+PGtleXdvcmQ+SXNs
YW0vKnBzeWNob2xvZ3k8L2tleXdvcmQ+PGtleXdvcmQ+TWFsZTwva2V5d29yZD48a2V5d29yZD5N
aWRkbGUgQWdlZDwva2V5d29yZD48a2V5d29yZD5Nb2RlbHMsIE9yZ2FuaXphdGlvbmFsPC9rZXl3
b3JkPjxrZXl3b3JkPk5lZWRzIEFzc2Vzc21lbnQ8L2tleXdvcmQ+PGtleXdvcmQ+KlBhbGxpYXRp
dmUgQ2FyZS9tZXRob2RzL29yZ2FuaXphdGlvbiAmYW1wOyBhZG1pbmlzdHJhdGlvbi9wc3ljaG9s
b2d5PC9rZXl3b3JkPjxrZXl3b3JkPlF1YWxpdGF0aXZlIFJlc2VhcmNoPC9rZXl3b3JkPjwva2V5
d29yZHM+PGRhdGVzPjx5ZWFyPjIwMTQ8L3llYXI+PHB1Yi1kYXRlcz48ZGF0ZT5EZWM8L2RhdGU+
PC9wdWItZGF0ZXM+PC9kYXRlcz48aXNibj4wOTQxLTQzNTU8L2lzYm4+PGFjY2Vzc2lvbi1udW0+
MjUwMzA5Mzg8L2FjY2Vzc2lvbi1udW0+PHVybHM+PC91cmxzPjxlbGVjdHJvbmljLXJlc291cmNl
LW51bT4xMC4xMDA3L3MwMDUyMC0wMTQtMjM0Ny00PC9lbGVjdHJvbmljLXJlc291cmNlLW51bT48
cmVtb3RlLWRhdGFiYXNlLXByb3ZpZGVyPk5MTTwvcmVtb3RlLWRhdGFiYXNlLXByb3ZpZGVyPjxs
YW5ndWFnZT5lbmc8L2xhbmd1YWdlPjwvcmVjb3JkPjwvQ2l0ZT48Q2l0ZT48QXV0aG9yPkphbnNr
eTwvQXV0aG9yPjxZZWFyPjIwMTc8L1llYXI+PFJlY051bT43NzwvUmVjTnVtPjxyZWNvcmQ+PHJl
Yy1udW1iZXI+Nzc8L3JlYy1udW1iZXI+PGZvcmVpZ24ta2V5cz48a2V5IGFwcD0iRU4iIGRiLWlk
PSJ4dHZ4NTVyZnhzMHc5dWVlcHd5eGEwZm41ZTVhdjk5dnBwc2UiIHRpbWVzdGFtcD0iMTcwOTcx
NjIyNSI+Nzc8L2tleT48L2ZvcmVpZ24ta2V5cz48cmVmLXR5cGUgbmFtZT0iSm91cm5hbCBBcnRp
Y2xlIj4xNzwvcmVmLXR5cGU+PGNvbnRyaWJ1dG9ycz48YXV0aG9ycz48YXV0aG9yPkphbnNreSwg
TS48L2F1dGhvcj48YXV0aG9yPk93dXN1LUJvYWt5ZSwgUy48L2F1dGhvcj48YXV0aG9yPk5hdWNr
LCBGLjwvYXV0aG9yPjwvYXV0aG9ycz48L2NvbnRyaWJ1dG9ycz48dGl0bGVzPjx0aXRsZT5bUGFs
bGlhdGl2ZSBjYXJlIGZvciBwYXRpZW50cyB3aXRoIFR1cmtpc2ggb3IgQXJhYmljIG1pZ3JhdGlv
biBiYWNrZ3JvdW5kIGluIExvd2VyIFNheG9ueSA6IEHCoHN1cnZleSBmcm9tIHBhbGxpYXRpdmUg
Y2FyZSBwcm9mZXNzaW9uYWxzJmFwb3M7IHBlcnNwZWN0aXZlXTwvdGl0bGU+PHNlY29uZGFyeS10
aXRsZT5CdW5kZXNnZXN1bmRoZWl0c2JsYXR0LCBHZXN1bmRoZWl0c2ZvcnNjaHVuZywgR2VzdW5k
aGVpdHNzY2h1dHo8L3NlY29uZGFyeS10aXRsZT48L3RpdGxlcz48cGVyaW9kaWNhbD48ZnVsbC10
aXRsZT5CdW5kZXNnZXN1bmRoZWl0c2JsYXR0LCBHZXN1bmRoZWl0c2ZvcnNjaHVuZywgR2VzdW5k
aGVpdHNzY2h1dHo8L2Z1bGwtdGl0bGU+PC9wZXJpb2RpY2FsPjxwYWdlcz40NS01NDwvcGFnZXM+
PHZvbHVtZT42MDwvdm9sdW1lPjxudW1iZXI+MTwvbnVtYmVyPjxrZXl3b3Jkcz48a2V5d29yZD5B
ZHVsdDwva2V5d29yZD48a2V5d29yZD5BZ2VkPC9rZXl3b3JkPjxrZXl3b3JkPkFyYWJzLypzdGF0
aXN0aWNzICZhbXA7IG51bWVyaWNhbCBkYXRhPC9rZXl3b3JkPjxrZXl3b3JkPkF0dGl0dWRlIG9m
IEhlYWx0aCBQZXJzb25uZWw8L2tleXdvcmQ+PGtleXdvcmQ+Q29tbXVuaWNhdGlvbiBCYXJyaWVy
czwva2V5d29yZD48a2V5d29yZD5GZW1hbGU8L2tleXdvcmQ+PGtleXdvcmQ+R2VybWFueS9ldGhu
b2xvZ3k8L2tleXdvcmQ+PGtleXdvcmQ+SGVhbHRoIENhcmUgU3VydmV5czwva2V5d29yZD48a2V5
d29yZD5IZWFsdGggU2VydmljZXMgQWNjZXNzaWJpbGl0eS8qc3RhdGlzdGljcyAmYW1wOyBudW1l
cmljYWwgZGF0YTwva2V5d29yZD48a2V5d29yZD5IZWFsdGhjYXJlIERpc3Bhcml0aWVzLypldGhu
b2xvZ3kvKnN0YXRpc3RpY3MgJmFtcDsgbnVtZXJpY2FsIGRhdGE8L2tleXdvcmQ+PGtleXdvcmQ+
SG9zcGljZSBhbmQgUGFsbGlhdGl2ZSBDYXJlIE51cnNpbmcvc3RhdGlzdGljcyAmYW1wOyBudW1l
cmljYWwgZGF0YTwva2V5d29yZD48a2V5d29yZD5IdW1hbnM8L2tleXdvcmQ+PGtleXdvcmQ+TWFs
ZTwva2V5d29yZD48a2V5d29yZD5NaWRkbGUgQWdlZDwva2V5d29yZD48a2V5d29yZD5QYWxsaWF0
aXZlIENhcmUvKnN0YXRpc3RpY3MgJmFtcDsgbnVtZXJpY2FsIGRhdGE8L2tleXdvcmQ+PGtleXdv
cmQ+UHN5Y2hvbG9neTwva2V5d29yZD48a2V5d29yZD5UcmFuc2llbnRzIGFuZCBNaWdyYW50cy8q
c3RhdGlzdGljcyAmYW1wOyBudW1lcmljYWwgZGF0YTwva2V5d29yZD48a2V5d29yZD5UdXJrZXkv
ZXRobm9sb2d5PC9rZXl3b3JkPjxrZXl3b3JkPlV0aWxpemF0aW9uIFJldmlldzwva2V5d29yZD48
a2V5d29yZD5QYWxsaWF0aXZlIENhcmU8L2tleXdvcmQ+PGtleXdvcmQ+QXJhYnM8L2tleXdvcmQ+
PC9rZXl3b3Jkcz48ZGF0ZXM+PHllYXI+MjAxNzwveWVhcj48L2RhdGVzPjxwdWItbG9jYXRpb24+
R2VybWFueTwvcHViLWxvY2F0aW9uPjxpc2JuPjE0MzctMTU4OCAoRWxlY3Ryb25pYyk8L2lzYm4+
PGFjY2Vzc2lvbi1udW0+cmF5eWFuLTM1OTA5Njg3MDwvYWNjZXNzaW9uLW51bT48dXJscz48cmVs
YXRlZC11cmxzPjx1cmw+aHR0cHM6Ly9wdWJtZWQubmNiaS5ubG0ubmloLmdvdi8yNzg4MjM5MS88
L3VybD48L3JlbGF0ZWQtdXJscz48L3VybHM+PGxhbmd1YWdlPmdlcjwvbGFuZ3VhZ2U+PGFjY2Vz
cy1kYXRlPjE8L2Fj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KYW5za3kgZXQgYWwuIDIwMTcpPC9EaXNwbGF5VGV4dD48cmVjb3JkPjxyZWMtbnVtYmVy
PjEwNTwvcmVjLW51bWJlcj48Zm9yZWlnbi1rZXlzPjxrZXkgYXBwPSJFTiIgZGItaWQ9Inh0dng1
NXJmeHMwdzl1ZWVwd3l4YTBmbjVlNWF2OTl2cHBzZSIgdGltZXN0YW1wPSIxNzA5NzE4MDg5Ij4x
MDU8L2tleT48L2ZvcmVpZ24ta2V5cz48cmVmLXR5cGUgbmFtZT0iSm91cm5hbCBBcnRpY2xlIj4x
NzwvcmVmLXR5cGU+PGNvbnRyaWJ1dG9ycz48YXV0aG9ycz48YXV0aG9yPkFsLUF3YW1lciwgQS48
L2F1dGhvcj48YXV0aG9yPkRvd25hciwgSi48L2F1dGhvcj48L2F1dGhvcnM+PC9jb250cmlidXRv
cnM+PGF1dGgtYWRkcmVzcz5EZXBhcnRtZW50IG9mIFBzeWNob3NvY2lhbCBPbmNvbG9neSBhbmQg
UGFsbGlhdGl2ZSBDYXJlLCBQcmluY2VzcyBNYXJnYXJldCBDYW5jZXIgQ2VudGVyLCBVbml2ZXJz
aXR5IEhlYWx0aCBOZXR3b3JrLCA2MTAgVW5pdmVyc2l0eSBBdmUuLCBSbTE2LTU3NSwgVG9yb250
bywgTTVHIDJNOSwgQ2FuYWRhLCBhaG1lZC5hbC5hd2FtZXJAbWFpbC51dG9yb250by5jYS48L2F1
dGgtYWRkcmVzcz48dGl0bGVzPjx0aXRsZT5EZXZlbG9waW5nIGEgcGFsbGlhdGl2ZSBjYXJlIHNl
cnZpY2UgbW9kZWwgZm9yIE11c2xpbSBNaWRkbGUgRWFzdGVybiBjb3VudHJpZXM8L3RpdGxlPjxz
ZWNvbmRhcnktdGl0bGU+U3VwcG9ydCBDYXJlIENhbmNlcjwvc2Vjb25kYXJ5LXRpdGxlPjwvdGl0
bGVzPjxwZXJpb2RpY2FsPjxmdWxsLXRpdGxlPlN1cHBvcnQgQ2FyZSBDYW5jZXI8L2Z1bGwtdGl0
bGU+PC9wZXJpb2RpY2FsPjxwYWdlcz4zMjUzLTYyPC9wYWdlcz48dm9sdW1lPjIyPC92b2x1bWU+
PG51bWJlcj4xMjwvbnVtYmVyPjxlZGl0aW9uPjIwMTQwNzE3PC9lZGl0aW9uPjxrZXl3b3Jkcz48
a2V5d29yZD5BZHVsdDwva2V5d29yZD48a2V5d29yZD5BdHRpdHVkZSBvZiBIZWFsdGggUGVyc29u
bmVsPC9rZXl3b3JkPjxrZXl3b3JkPipDb21tdW5pY2F0aW9uIEJhcnJpZXJzPC9rZXl3b3JkPjxr
ZXl3b3JkPkNyb3NzLUN1bHR1cmFsIENvbXBhcmlzb248L2tleXdvcmQ+PGtleXdvcmQ+KkN1bHR1
cmFsIENoYXJhY3RlcmlzdGljczwva2V5d29yZD48a2V5d29yZD4qQ3VsdHVyYWxseSBDb21wZXRl
bnQgQ2FyZS9ldGhub2xvZ3kvb3JnYW5pemF0aW9uICZhbXA7IGFkbWluaXN0cmF0aW9uPC9rZXl3
b3JkPjxrZXl3b3JkPkZlbWFsZTwva2V5d29yZD48a2V5d29yZD5IZWFsdGggU2VydmljZXMgQWNj
ZXNzaWJpbGl0eTwva2V5d29yZD48a2V5d29yZD5IdW1hbnM8L2tleXdvcmQ+PGtleXdvcmQ+SXNs
YW0vKnBzeWNob2xvZ3k8L2tleXdvcmQ+PGtleXdvcmQ+TWFsZTwva2V5d29yZD48a2V5d29yZD5N
aWRkbGUgQWdlZDwva2V5d29yZD48a2V5d29yZD5Nb2RlbHMsIE9yZ2FuaXphdGlvbmFsPC9rZXl3
b3JkPjxrZXl3b3JkPk5lZWRzIEFzc2Vzc21lbnQ8L2tleXdvcmQ+PGtleXdvcmQ+KlBhbGxpYXRp
dmUgQ2FyZS9tZXRob2RzL29yZ2FuaXphdGlvbiAmYW1wOyBhZG1pbmlzdHJhdGlvbi9wc3ljaG9s
b2d5PC9rZXl3b3JkPjxrZXl3b3JkPlF1YWxpdGF0aXZlIFJlc2VhcmNoPC9rZXl3b3JkPjwva2V5
d29yZHM+PGRhdGVzPjx5ZWFyPjIwMTQ8L3llYXI+PHB1Yi1kYXRlcz48ZGF0ZT5EZWM8L2RhdGU+
PC9wdWItZGF0ZXM+PC9kYXRlcz48aXNibj4wOTQxLTQzNTU8L2lzYm4+PGFjY2Vzc2lvbi1udW0+
MjUwMzA5Mzg8L2FjY2Vzc2lvbi1udW0+PHVybHM+PC91cmxzPjxlbGVjdHJvbmljLXJlc291cmNl
LW51bT4xMC4xMDA3L3MwMDUyMC0wMTQtMjM0Ny00PC9lbGVjdHJvbmljLXJlc291cmNlLW51bT48
cmVtb3RlLWRhdGFiYXNlLXByb3ZpZGVyPk5MTTwvcmVtb3RlLWRhdGFiYXNlLXByb3ZpZGVyPjxs
YW5ndWFnZT5lbmc8L2xhbmd1YWdlPjwvcmVjb3JkPjwvQ2l0ZT48Q2l0ZT48QXV0aG9yPkphbnNr
eTwvQXV0aG9yPjxZZWFyPjIwMTc8L1llYXI+PFJlY051bT43NzwvUmVjTnVtPjxyZWNvcmQ+PHJl
Yy1udW1iZXI+Nzc8L3JlYy1udW1iZXI+PGZvcmVpZ24ta2V5cz48a2V5IGFwcD0iRU4iIGRiLWlk
PSJ4dHZ4NTVyZnhzMHc5dWVlcHd5eGEwZm41ZTVhdjk5dnBwc2UiIHRpbWVzdGFtcD0iMTcwOTcx
NjIyNSI+Nzc8L2tleT48L2ZvcmVpZ24ta2V5cz48cmVmLXR5cGUgbmFtZT0iSm91cm5hbCBBcnRp
Y2xlIj4xNzwvcmVmLXR5cGU+PGNvbnRyaWJ1dG9ycz48YXV0aG9ycz48YXV0aG9yPkphbnNreSwg
TS48L2F1dGhvcj48YXV0aG9yPk93dXN1LUJvYWt5ZSwgUy48L2F1dGhvcj48YXV0aG9yPk5hdWNr
LCBGLjwvYXV0aG9yPjwvYXV0aG9ycz48L2NvbnRyaWJ1dG9ycz48dGl0bGVzPjx0aXRsZT5bUGFs
bGlhdGl2ZSBjYXJlIGZvciBwYXRpZW50cyB3aXRoIFR1cmtpc2ggb3IgQXJhYmljIG1pZ3JhdGlv
biBiYWNrZ3JvdW5kIGluIExvd2VyIFNheG9ueSA6IEHCoHN1cnZleSBmcm9tIHBhbGxpYXRpdmUg
Y2FyZSBwcm9mZXNzaW9uYWxzJmFwb3M7IHBlcnNwZWN0aXZlXTwvdGl0bGU+PHNlY29uZGFyeS10
aXRsZT5CdW5kZXNnZXN1bmRoZWl0c2JsYXR0LCBHZXN1bmRoZWl0c2ZvcnNjaHVuZywgR2VzdW5k
aGVpdHNzY2h1dHo8L3NlY29uZGFyeS10aXRsZT48L3RpdGxlcz48cGVyaW9kaWNhbD48ZnVsbC10
aXRsZT5CdW5kZXNnZXN1bmRoZWl0c2JsYXR0LCBHZXN1bmRoZWl0c2ZvcnNjaHVuZywgR2VzdW5k
aGVpdHNzY2h1dHo8L2Z1bGwtdGl0bGU+PC9wZXJpb2RpY2FsPjxwYWdlcz40NS01NDwvcGFnZXM+
PHZvbHVtZT42MDwvdm9sdW1lPjxudW1iZXI+MTwvbnVtYmVyPjxrZXl3b3Jkcz48a2V5d29yZD5B
ZHVsdDwva2V5d29yZD48a2V5d29yZD5BZ2VkPC9rZXl3b3JkPjxrZXl3b3JkPkFyYWJzLypzdGF0
aXN0aWNzICZhbXA7IG51bWVyaWNhbCBkYXRhPC9rZXl3b3JkPjxrZXl3b3JkPkF0dGl0dWRlIG9m
IEhlYWx0aCBQZXJzb25uZWw8L2tleXdvcmQ+PGtleXdvcmQ+Q29tbXVuaWNhdGlvbiBCYXJyaWVy
czwva2V5d29yZD48a2V5d29yZD5GZW1hbGU8L2tleXdvcmQ+PGtleXdvcmQ+R2VybWFueS9ldGhu
b2xvZ3k8L2tleXdvcmQ+PGtleXdvcmQ+SGVhbHRoIENhcmUgU3VydmV5czwva2V5d29yZD48a2V5
d29yZD5IZWFsdGggU2VydmljZXMgQWNjZXNzaWJpbGl0eS8qc3RhdGlzdGljcyAmYW1wOyBudW1l
cmljYWwgZGF0YTwva2V5d29yZD48a2V5d29yZD5IZWFsdGhjYXJlIERpc3Bhcml0aWVzLypldGhu
b2xvZ3kvKnN0YXRpc3RpY3MgJmFtcDsgbnVtZXJpY2FsIGRhdGE8L2tleXdvcmQ+PGtleXdvcmQ+
SG9zcGljZSBhbmQgUGFsbGlhdGl2ZSBDYXJlIE51cnNpbmcvc3RhdGlzdGljcyAmYW1wOyBudW1l
cmljYWwgZGF0YTwva2V5d29yZD48a2V5d29yZD5IdW1hbnM8L2tleXdvcmQ+PGtleXdvcmQ+TWFs
ZTwva2V5d29yZD48a2V5d29yZD5NaWRkbGUgQWdlZDwva2V5d29yZD48a2V5d29yZD5QYWxsaWF0
aXZlIENhcmUvKnN0YXRpc3RpY3MgJmFtcDsgbnVtZXJpY2FsIGRhdGE8L2tleXdvcmQ+PGtleXdv
cmQ+UHN5Y2hvbG9neTwva2V5d29yZD48a2V5d29yZD5UcmFuc2llbnRzIGFuZCBNaWdyYW50cy8q
c3RhdGlzdGljcyAmYW1wOyBudW1lcmljYWwgZGF0YTwva2V5d29yZD48a2V5d29yZD5UdXJrZXkv
ZXRobm9sb2d5PC9rZXl3b3JkPjxrZXl3b3JkPlV0aWxpemF0aW9uIFJldmlldzwva2V5d29yZD48
a2V5d29yZD5QYWxsaWF0aXZlIENhcmU8L2tleXdvcmQ+PGtleXdvcmQ+QXJhYnM8L2tleXdvcmQ+
PC9rZXl3b3Jkcz48ZGF0ZXM+PHllYXI+MjAxNzwveWVhcj48L2RhdGVzPjxwdWItbG9jYXRpb24+
R2VybWFueTwvcHViLWxvY2F0aW9uPjxpc2JuPjE0MzctMTU4OCAoRWxlY3Ryb25pYyk8L2lzYm4+
PGFjY2Vzc2lvbi1udW0+cmF5eWFuLTM1OTA5Njg3MDwvYWNjZXNzaW9uLW51bT48dXJscz48cmVs
YXRlZC11cmxzPjx1cmw+aHR0cHM6Ly9wdWJtZWQubmNiaS5ubG0ubmloLmdvdi8yNzg4MjM5MS88
L3VybD48L3JlbGF0ZWQtdXJscz48L3VybHM+PGxhbmd1YWdlPmdlcjwvbGFuZ3VhZ2U+PGFjY2Vz
cy1kYXRlPjE8L2FjY2Vzcy1kYXRlPjwvcmVjb3JkPjwvQ2l0ZT48L0VuZE5v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486E438" w14:textId="0979A69B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knowledge and training in pain management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Cb3JoYW5pIGV0IGFsLiAyMDE0OyBDb2xh
ayBldCBhbC4gMjAxNCk8L0Rpc3BsYXlUZXh0PjxyZWNvcmQ+PHJlYy1udW1iZXI+NTc8L3JlYy1u
dW1iZXI+PGZvcmVpZ24ta2V5cz48a2V5IGFwcD0iRU4iIGRiLWlkPSJ4dHZ4NTVyZnhzMHc5dWVl
cHd5eGEwZm41ZTVhdjk5dnBwc2UiIHRpbWVzdGFtcD0iMTcwOTcxNjIyMSI+NTc8L2tleT48L2Zv
cmVpZ24ta2V5cz48cmVmLXR5cGUgbmFtZT0iSm91cm5hbCBBcnRpY2xlIj4xNzwvcmVmLXR5cGU+
PGNvbnRyaWJ1dG9ycz48YXV0aG9ycz48YXV0aG9yPkJvcmhhbmksIEYuPC9hdXRob3I+PGF1dGhv
cj5Ib3NzZWluaSwgUy4gSC48L2F1dGhvcj48YXV0aG9yPkFiYmFzemFkZWgsIEEuPC9hdXRob3I+
PC9hdXRob3JzPjwvY29udHJpYnV0b3JzPjx0aXRsZXM+PHRpdGxlPkNvbW1pdG1lbnQgdG8gY2Fy
ZTogYSBxdWFsaXRhdGl2ZSBzdHVkeSBvZiBpbnRlbnNpdmUgY2FyZSBudXJzZXMmYXBvczsgcGVy
c3BlY3RpdmVzIG9mIGVuZC1vZi1saWZlIGNhcmUgaW4gYW4gSXNsYW1pYyBjb250ZXh0PC90aXRs
ZT48c2Vjb25kYXJ5LXRpdGxlPkludGVybmF0aW9uYWwgbnVyc2luZyByZXZpZXc8L3NlY29uZGFy
eS10aXRsZT48L3RpdGxlcz48cGVyaW9kaWNhbD48ZnVsbC10aXRsZT5JbnRlcm5hdGlvbmFsIG51
cnNpbmcgcmV2aWV3PC9mdWxsLXRpdGxlPjwvcGVyaW9kaWNhbD48cGFnZXM+MTQwLTc8L3BhZ2Vz
Pjx2b2x1bWU+NjE8L3ZvbHVtZT48bnVtYmVyPjE8L251bWJlcj48a2V5d29yZHM+PGtleXdvcmQ+
KkF0dGl0dWRlIHRvIERlYXRoPC9rZXl3b3JkPjxrZXl3b3JkPipDcml0aWNhbCBDYXJlIE51cnNp
bmc8L2tleXdvcmQ+PGtleXdvcmQ+RmVtYWxlPC9rZXl3b3JkPjxrZXl3b3JkPkh1bWFuczwva2V5
d29yZD48a2V5d29yZD5JbnRlcnZpZXdzIGFzIFRvcGljPC9rZXl3b3JkPjxrZXl3b3JkPklyYW48
L2tleXdvcmQ+PGtleXdvcmQ+SXNsYW08L2tleXdvcmQ+PGtleXdvcmQ+Kk51cnNlLVBhdGllbnQg
UmVsYXRpb25zPC9rZXl3b3JkPjxrZXl3b3JkPlF1YWxpdGF0aXZlIFJlc2VhcmNoPC9rZXl3b3Jk
PjxrZXl3b3JkPipUZXJtaW5hbCBDYXJlPC9rZXl3b3JkPjxrZXl3b3JkPlRlcm1pbmFsIENhcmU8
L2tleXdvcmQ+PC9rZXl3b3Jkcz48ZGF0ZXM+PHllYXI+MjAxNDwveWVhcj48L2RhdGVzPjxwdWIt
bG9jYXRpb24+RW5nbGFuZDwvcHViLWxvY2F0aW9uPjxpc2JuPjE0NjYtNzY1NyAoRWxlY3Ryb25p
Yyk8L2lzYm4+PGFjY2Vzc2lvbi1udW0+cmF5eWFuLTM1OTA5Njg5MTwvYWNjZXNzaW9uLW51bT48
dXJscz48cmVsYXRlZC11cmxzPjx1cmw+aHR0cHM6Ly9wdWJtZWQubmNiaS5ubG0ubmloLmdvdi8y
NDM4MjE0Ny88L3VybD48L3JlbGF0ZWQtdXJscz48L3VybHM+PGxhbmd1YWdlPmVuZzwvbGFuZ3Vh
Z2U+PGFjY2Vzcy1kYXRlPjM8L2FjY2Vzcy1kYXRlPjwvcmVjb3JkPjwvQ2l0ZT48Q2l0ZT48QXV0
aG9yPkNvbGFrPC9BdXRob3I+PFllYXI+MjAxNDwvWWVhcj48UmVjTnVtPjYxPC9SZWNOdW0+PHJl
Y29yZD48cmVjLW51bWJlcj42MTwvcmVjLW51bWJlcj48Zm9yZWlnbi1rZXlzPjxrZXkgYXBwPSJF
TiIgZGItaWQ9Inh0dng1NXJmeHMwdzl1ZWVwd3l4YTBmbjVlNWF2OTl2cHBzZSIgdGltZXN0YW1w
PSIxNzA5NzE2MjI1Ij42MTwva2V5PjwvZm9yZWlnbi1rZXlzPjxyZWYtdHlwZSBuYW1lPSJKb3Vy
bmFsIEFydGljbGUiPjE3PC9yZWYtdHlwZT48Y29udHJpYnV0b3JzPjxhdXRob3JzPjxhdXRob3I+
Q29sYWssIEQuPC9hdXRob3I+PGF1dGhvcj5PZ3V6LCBBLjwvYXV0aG9yPjxhdXRob3I+WWF6aWxp
dGFzLCBELjwvYXV0aG9yPjxhdXRob3I+SW1hbW9nbHUsIEkuIEcuPC9hdXRob3I+PGF1dGhvcj5B
bHRpbmJhcywgTS48L2F1dGhvcj48YXV0aG9yPkNvbGFrLCBEaWxzZW48L2F1dGhvcj48YXV0aG9y
Pk9ndXosIEFyenU8L2F1dGhvcj48YXV0aG9yPllhemlsaXRhcywgRG9nYW48L2F1dGhvcj48YXV0
aG9yPkltYW1vZ2x1LCBJbmFuYyBHb2tzZW48L2F1dGhvcj48YXV0aG9yPkFsdGluYmFzLCBNdXN0
YWZhPC9hdXRob3I+PC9hdXRob3JzPjwvY29udHJpYnV0b3JzPjx0aXRsZXM+PHRpdGxlPk1vcnBo
aW5lOiBQYXRpZW50IEtub3dsZWRnZSBhbmQgQXR0aXR1ZGVzIGluIHRoZSBDZW50cmFsIEFuYXRv
bGlhIFBhcnQgb2YgVHVya2V5PC90aXRsZT48c2Vjb25kYXJ5LXRpdGxlPkFTSUFOIFBBQ0lGSUMg
Sk9VUk5BTCBPRiBDQU5DRVIgUFJFVkVOVElPTjwvc2Vjb25kYXJ5LXRpdGxlPjwvdGl0bGVzPjxw
ZXJpb2RpY2FsPjxmdWxsLXRpdGxlPkFTSUFOIFBBQ0lGSUMgSk9VUk5BTCBPRiBDQU5DRVIgUFJF
VkVOVElPTjwvZnVsbC10aXRsZT48L3BlcmlvZGljYWw+PHBhZ2VzPjQ5ODMtNDk4ODwvcGFnZXM+
PHZvbHVtZT4xNTwvdm9sdW1lPjxudW1iZXI+MTI8L251bWJlcj48a2V5d29yZHM+PGtleXdvcmQ+
TW9ycGhpbmU8L2tleXdvcmQ+PGtleXdvcmQ+TW9ycGhpbmUgRGVyaXZhdGl2ZXM8L2tleXdvcmQ+
PGtleXdvcmQ+VHVya2V5PC9rZXl3b3JkPjxrZXl3b3JkPlR1cmtleXM8L2tleXdvcmQ+PC9rZXl3
b3Jkcz48ZGF0ZXM+PHllYXI+MjAxNDwveWVhcj48L2RhdGVzPjxpc2JuPjE1MTMtNzM2ODwvaXNi
bj48YWNjZXNzaW9uLW51bT5yYXl5YW4tMzU5MDk3MDM2PC9hY2Nlc3Npb24tbnVtPjx1cmxzPjwv
dXJscz48ZWxlY3Ryb25pYy1yZXNvdXJjZS1udW0+MTAuNzMxNC9BUEpDUC4yMDE0LjE1LjEyLjQ5
ODM8L2VsZWN0cm9uaWMtcmVzb3VyY2UtbnVt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b3JoYW5pPC9BdXRob3I+PFllYXI+MjAxNDwvWWVhcj48
UmVjTnVtPjU3PC9SZWNOdW0+PERpc3BsYXlUZXh0PihCb3JoYW5pIGV0IGFsLiAyMDE0OyBDb2xh
ayBldCBhbC4gMjAxNCk8L0Rpc3BsYXlUZXh0PjxyZWNvcmQ+PHJlYy1udW1iZXI+NTc8L3JlYy1u
dW1iZXI+PGZvcmVpZ24ta2V5cz48a2V5IGFwcD0iRU4iIGRiLWlkPSJ4dHZ4NTVyZnhzMHc5dWVl
cHd5eGEwZm41ZTVhdjk5dnBwc2UiIHRpbWVzdGFtcD0iMTcwOTcxNjIyMSI+NTc8L2tleT48L2Zv
cmVpZ24ta2V5cz48cmVmLXR5cGUgbmFtZT0iSm91cm5hbCBBcnRpY2xlIj4xNzwvcmVmLXR5cGU+
PGNvbnRyaWJ1dG9ycz48YXV0aG9ycz48YXV0aG9yPkJvcmhhbmksIEYuPC9hdXRob3I+PGF1dGhv
cj5Ib3NzZWluaSwgUy4gSC48L2F1dGhvcj48YXV0aG9yPkFiYmFzemFkZWgsIEEuPC9hdXRob3I+
PC9hdXRob3JzPjwvY29udHJpYnV0b3JzPjx0aXRsZXM+PHRpdGxlPkNvbW1pdG1lbnQgdG8gY2Fy
ZTogYSBxdWFsaXRhdGl2ZSBzdHVkeSBvZiBpbnRlbnNpdmUgY2FyZSBudXJzZXMmYXBvczsgcGVy
c3BlY3RpdmVzIG9mIGVuZC1vZi1saWZlIGNhcmUgaW4gYW4gSXNsYW1pYyBjb250ZXh0PC90aXRs
ZT48c2Vjb25kYXJ5LXRpdGxlPkludGVybmF0aW9uYWwgbnVyc2luZyByZXZpZXc8L3NlY29uZGFy
eS10aXRsZT48L3RpdGxlcz48cGVyaW9kaWNhbD48ZnVsbC10aXRsZT5JbnRlcm5hdGlvbmFsIG51
cnNpbmcgcmV2aWV3PC9mdWxsLXRpdGxlPjwvcGVyaW9kaWNhbD48cGFnZXM+MTQwLTc8L3BhZ2Vz
Pjx2b2x1bWU+NjE8L3ZvbHVtZT48bnVtYmVyPjE8L251bWJlcj48a2V5d29yZHM+PGtleXdvcmQ+
KkF0dGl0dWRlIHRvIERlYXRoPC9rZXl3b3JkPjxrZXl3b3JkPipDcml0aWNhbCBDYXJlIE51cnNp
bmc8L2tleXdvcmQ+PGtleXdvcmQ+RmVtYWxlPC9rZXl3b3JkPjxrZXl3b3JkPkh1bWFuczwva2V5
d29yZD48a2V5d29yZD5JbnRlcnZpZXdzIGFzIFRvcGljPC9rZXl3b3JkPjxrZXl3b3JkPklyYW48
L2tleXdvcmQ+PGtleXdvcmQ+SXNsYW08L2tleXdvcmQ+PGtleXdvcmQ+Kk51cnNlLVBhdGllbnQg
UmVsYXRpb25zPC9rZXl3b3JkPjxrZXl3b3JkPlF1YWxpdGF0aXZlIFJlc2VhcmNoPC9rZXl3b3Jk
PjxrZXl3b3JkPipUZXJtaW5hbCBDYXJlPC9rZXl3b3JkPjxrZXl3b3JkPlRlcm1pbmFsIENhcmU8
L2tleXdvcmQ+PC9rZXl3b3Jkcz48ZGF0ZXM+PHllYXI+MjAxNDwveWVhcj48L2RhdGVzPjxwdWIt
bG9jYXRpb24+RW5nbGFuZDwvcHViLWxvY2F0aW9uPjxpc2JuPjE0NjYtNzY1NyAoRWxlY3Ryb25p
Yyk8L2lzYm4+PGFjY2Vzc2lvbi1udW0+cmF5eWFuLTM1OTA5Njg5MTwvYWNjZXNzaW9uLW51bT48
dXJscz48cmVsYXRlZC11cmxzPjx1cmw+aHR0cHM6Ly9wdWJtZWQubmNiaS5ubG0ubmloLmdvdi8y
NDM4MjE0Ny88L3VybD48L3JlbGF0ZWQtdXJscz48L3VybHM+PGxhbmd1YWdlPmVuZzwvbGFuZ3Vh
Z2U+PGFjY2Vzcy1kYXRlPjM8L2FjY2Vzcy1kYXRlPjwvcmVjb3JkPjwvQ2l0ZT48Q2l0ZT48QXV0
aG9yPkNvbGFrPC9BdXRob3I+PFllYXI+MjAxNDwvWWVhcj48UmVjTnVtPjYxPC9SZWNOdW0+PHJl
Y29yZD48cmVjLW51bWJlcj42MTwvcmVjLW51bWJlcj48Zm9yZWlnbi1rZXlzPjxrZXkgYXBwPSJF
TiIgZGItaWQ9Inh0dng1NXJmeHMwdzl1ZWVwd3l4YTBmbjVlNWF2OTl2cHBzZSIgdGltZXN0YW1w
PSIxNzA5NzE2MjI1Ij42MTwva2V5PjwvZm9yZWlnbi1rZXlzPjxyZWYtdHlwZSBuYW1lPSJKb3Vy
bmFsIEFydGljbGUiPjE3PC9yZWYtdHlwZT48Y29udHJpYnV0b3JzPjxhdXRob3JzPjxhdXRob3I+
Q29sYWssIEQuPC9hdXRob3I+PGF1dGhvcj5PZ3V6LCBBLjwvYXV0aG9yPjxhdXRob3I+WWF6aWxp
dGFzLCBELjwvYXV0aG9yPjxhdXRob3I+SW1hbW9nbHUsIEkuIEcuPC9hdXRob3I+PGF1dGhvcj5B
bHRpbmJhcywgTS48L2F1dGhvcj48YXV0aG9yPkNvbGFrLCBEaWxzZW48L2F1dGhvcj48YXV0aG9y
Pk9ndXosIEFyenU8L2F1dGhvcj48YXV0aG9yPllhemlsaXRhcywgRG9nYW48L2F1dGhvcj48YXV0
aG9yPkltYW1vZ2x1LCBJbmFuYyBHb2tzZW48L2F1dGhvcj48YXV0aG9yPkFsdGluYmFzLCBNdXN0
YWZhPC9hdXRob3I+PC9hdXRob3JzPjwvY29udHJpYnV0b3JzPjx0aXRsZXM+PHRpdGxlPk1vcnBo
aW5lOiBQYXRpZW50IEtub3dsZWRnZSBhbmQgQXR0aXR1ZGVzIGluIHRoZSBDZW50cmFsIEFuYXRv
bGlhIFBhcnQgb2YgVHVya2V5PC90aXRsZT48c2Vjb25kYXJ5LXRpdGxlPkFTSUFOIFBBQ0lGSUMg
Sk9VUk5BTCBPRiBDQU5DRVIgUFJFVkVOVElPTjwvc2Vjb25kYXJ5LXRpdGxlPjwvdGl0bGVzPjxw
ZXJpb2RpY2FsPjxmdWxsLXRpdGxlPkFTSUFOIFBBQ0lGSUMgSk9VUk5BTCBPRiBDQU5DRVIgUFJF
VkVOVElPTjwvZnVsbC10aXRsZT48L3BlcmlvZGljYWw+PHBhZ2VzPjQ5ODMtNDk4ODwvcGFnZXM+
PHZvbHVtZT4xNTwvdm9sdW1lPjxudW1iZXI+MTI8L251bWJlcj48a2V5d29yZHM+PGtleXdvcmQ+
TW9ycGhpbmU8L2tleXdvcmQ+PGtleXdvcmQ+TW9ycGhpbmUgRGVyaXZhdGl2ZXM8L2tleXdvcmQ+
PGtleXdvcmQ+VHVya2V5PC9rZXl3b3JkPjxrZXl3b3JkPlR1cmtleXM8L2tleXdvcmQ+PC9rZXl3
b3Jkcz48ZGF0ZXM+PHllYXI+MjAxNDwveWVhcj48L2RhdGVzPjxpc2JuPjE1MTMtNzM2ODwvaXNi
bj48YWNjZXNzaW9uLW51bT5yYXl5YW4tMzU5MDk3MDM2PC9hY2Nlc3Npb24tbnVtPjx1cmxzPjwv
dXJscz48ZWxlY3Ryb25pYy1yZXNvdXJjZS1udW0+MTAuNzMxNC9BUEpDUC4yMDE0LjE1LjEyLjQ5
ODM8L2VsZWN0cm9uaWMtcmVzb3VyY2UtbnVt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; 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5EE200D" w14:textId="358880E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exposure of medical trainees to PC and EOL issue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B503A4A" w14:textId="47E39802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practical experience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FD8D8C2" w14:textId="44BFCE20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education and training for clinician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D008D4D" w14:textId="7D4D128B" w:rsidR="00453BC5" w:rsidRPr="00BB6332" w:rsidRDefault="00453BC5" w:rsidP="00756813">
            <w:pPr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education in society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eng&lt;/Author&gt;&lt;Year&gt;2021&lt;/Year&gt;&lt;RecNum&gt;96&lt;/RecNum&gt;&lt;DisplayText&gt;(Weng et al. 2021)&lt;/DisplayText&gt;&lt;record&gt;&lt;rec-number&gt;96&lt;/rec-number&gt;&lt;foreign-keys&gt;&lt;key app="EN" db-id="xtvx55rfxs0w9ueepwyxa0fn5e5av99vppse" timestamp="1709716225"&gt;96&lt;/key&gt;&lt;/foreign-keys&gt;&lt;ref-type name="Journal Article"&gt;17&lt;/ref-type&gt;&lt;contributors&gt;&lt;authors&gt;&lt;author&gt;Weng, R. X. R.&lt;/author&gt;&lt;author&gt;Nakdali, R.&lt;/author&gt;&lt;author&gt;Almoosawi, B.&lt;/author&gt;&lt;author&gt;Al Saeed, M.&lt;/author&gt;&lt;author&gt;Maiser, S.&lt;/author&gt;&lt;author&gt;Al Banna, M.&lt;/author&gt;&lt;author&gt;Weng, R. Xingran&lt;/author&gt;&lt;author&gt;Nakdali, Rama&lt;/author&gt;&lt;author&gt;Almoosawi, Barrak&lt;/author&gt;&lt;author&gt;Al Saeed, Mahmood&lt;/author&gt;&lt;author&gt;Maiser, Samuel&lt;/author&gt;&lt;author&gt;Al Banna, Mona&lt;/author&gt;&lt;/authors&gt;&lt;/contributors&gt;&lt;titles&gt;&lt;title&gt;Health Care Providers&amp;apos; Attitudes and Beliefs on Providing Palliative Care to Patients in Bahrain: Findings From a Qualitative Study&lt;/title&gt;&lt;secondary-title&gt;JOURNAL OF PAIN AND SYMPTOM MANAGEMENT&lt;/secondary-title&gt;&lt;/titles&gt;&lt;periodical&gt;&lt;full-title&gt;JOURNAL OF PAIN AND SYMPTOM MANAGEMENT&lt;/full-title&gt;&lt;/periodical&gt;&lt;pages&gt;98-+&lt;/pages&gt;&lt;volume&gt;62&lt;/volume&gt;&lt;number&gt;1&lt;/number&gt;&lt;keywords&gt;&lt;keyword&gt;Palliative Care&lt;/keyword&gt;&lt;/keywords&gt;&lt;dates&gt;&lt;year&gt;2021&lt;/year&gt;&lt;/dates&gt;&lt;isbn&gt;0885-3924&lt;/isbn&gt;&lt;accession-num&gt;rayyan-359096932&lt;/accession-num&gt;&lt;urls&gt;&lt;/urls&gt;&lt;electronic-resource-num&gt;10.1016/j.jpainsymman.2020.11.006 EA JUN 2021&lt;/electronic-resource-num&gt;&lt;access-date&gt;7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348058E2" w14:textId="77777777" w:rsidTr="00756813">
        <w:tc>
          <w:tcPr>
            <w:tcW w:w="12899" w:type="dxa"/>
          </w:tcPr>
          <w:p w14:paraId="431C1F7B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>Structure of the health care system (n=6)</w:t>
            </w:r>
          </w:p>
          <w:p w14:paraId="28F08BC0" w14:textId="3DFF62C9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ccess problems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3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FsLUF3YW1lciBhbmQgRG93bmFyIDIwMTQ7
IEZlYXJvbiBldCBhbC4gMjAxOTsgSmFuc2t5IGV0IGFsLiAyMDE3KTwvRGlzcGxheVRleHQ+PHJl
Y29yZD48cmVjLW51bWJlcj43NzwvcmVjLW51bWJlcj48Zm9yZWlnbi1rZXlzPjxrZXkgYXBwPSJF
TiIgZGItaWQ9Inh0dng1NXJmeHMwdzl1ZWVwd3l4YTBmbjVlNWF2OTl2cHBzZSIgdGltZXN0YW1w
PSIxNzA5NzE2MjI1Ij43Nzwva2V5PjwvZm9yZWlnbi1rZXlzPjxyZWYtdHlwZSBuYW1lPSJKb3Vy
bmFsIEFydGljbGUiPjE3PC9yZWYtdHlwZT48Y29udHJpYnV0b3JzPjxhdXRob3JzPjxhdXRob3I+
SmFuc2t5LCBNLjwvYXV0aG9yPjxhdXRob3I+T3d1c3UtQm9ha3llLCBTLjwvYXV0aG9yPjxhdXRo
b3I+TmF1Y2ssIEYuPC9hdXRob3I+PC9hdXRob3JzPjwvY29udHJpYnV0b3JzPjx0aXRsZXM+PHRp
dGxlPltQYWxsaWF0aXZlIGNhcmUgZm9yIHBhdGllbnRzIHdpdGggVHVya2lzaCBvciBBcmFiaWMg
bWlncmF0aW9uIGJhY2tncm91bmQgaW4gTG93ZXIgU2F4b255IDogQcKgc3VydmV5IGZyb20gcGFs
bGlhdGl2ZSBjYXJlIHByb2Zlc3Npb25hbHMmYXBvczsgcGVyc3BlY3RpdmVdPC90aXRsZT48c2Vj
b25kYXJ5LXRpdGxlPkJ1bmRlc2dlc3VuZGhlaXRzYmxhdHQsIEdlc3VuZGhlaXRzZm9yc2NodW5n
LCBHZXN1bmRoZWl0c3NjaHV0ejwvc2Vjb25kYXJ5LXRpdGxlPjwvdGl0bGVzPjxwZXJpb2RpY2Fs
PjxmdWxsLXRpdGxlPkJ1bmRlc2dlc3VuZGhlaXRzYmxhdHQsIEdlc3VuZGhlaXRzZm9yc2NodW5n
LCBHZXN1bmRoZWl0c3NjaHV0ejwvZnVsbC10aXRsZT48L3BlcmlvZGljYWw+PHBhZ2VzPjQ1LTU0
PC9wYWdlcz48dm9sdW1lPjYwPC92b2x1bWU+PG51bWJlcj4xPC9udW1iZXI+PGtleXdvcmRzPjxr
ZXl3b3JkPkFkdWx0PC9rZXl3b3JkPjxrZXl3b3JkPkFnZWQ8L2tleXdvcmQ+PGtleXdvcmQ+QXJh
YnMvKnN0YXRpc3RpY3MgJmFtcDsgbnVtZXJpY2FsIGRhdGE8L2tleXdvcmQ+PGtleXdvcmQ+QXR0
aXR1ZGUgb2YgSGVhbHRoIFBlcnNvbm5lbDwva2V5d29yZD48a2V5d29yZD5Db21tdW5pY2F0aW9u
IEJhcnJpZXJzPC9rZXl3b3JkPjxrZXl3b3JkPkZlbWFsZTwva2V5d29yZD48a2V5d29yZD5HZXJt
YW55L2V0aG5vbG9neTwva2V5d29yZD48a2V5d29yZD5IZWFsdGggQ2FyZSBTdXJ2ZXlzPC9rZXl3
b3JkPjxrZXl3b3JkPkhlYWx0aCBTZXJ2aWNlcyBBY2Nlc3NpYmlsaXR5LypzdGF0aXN0aWNzICZh
bXA7IG51bWVyaWNhbCBkYXRhPC9rZXl3b3JkPjxrZXl3b3JkPkhlYWx0aGNhcmUgRGlzcGFyaXRp
ZXMvKmV0aG5vbG9neS8qc3RhdGlzdGljcyAmYW1wOyBudW1lcmljYWwgZGF0YTwva2V5d29yZD48
a2V5d29yZD5Ib3NwaWNlIGFuZCBQYWxsaWF0aXZlIENhcmUgTnVyc2luZy9zdGF0aXN0aWNzICZh
bXA7IG51bWVyaWNhbCBkYXRhPC9rZXl3b3JkPjxrZXl3b3JkPkh1bWFuczwva2V5d29yZD48a2V5
d29yZD5NYWxlPC9rZXl3b3JkPjxrZXl3b3JkPk1pZGRsZSBBZ2VkPC9rZXl3b3JkPjxrZXl3b3Jk
PlBhbGxpYXRpdmUgQ2FyZS8qc3RhdGlzdGljcyAmYW1wOyBudW1lcmljYWwgZGF0YTwva2V5d29y
ZD48a2V5d29yZD5Qc3ljaG9sb2d5PC9rZXl3b3JkPjxrZXl3b3JkPlRyYW5zaWVudHMgYW5kIE1p
Z3JhbnRzLypzdGF0aXN0aWNzICZhbXA7IG51bWVyaWNhbCBkYXRhPC9rZXl3b3JkPjxrZXl3b3Jk
PlR1cmtleS9ldGhub2xvZ3k8L2tleXdvcmQ+PGtleXdvcmQ+VXRpbGl6YXRpb24gUmV2aWV3PC9r
ZXl3b3JkPjxrZXl3b3JkPlBhbGxpYXRpdmUgQ2FyZTwva2V5d29yZD48a2V5d29yZD5BcmFiczwv
a2V5d29yZD48L2tleXdvcmRzPjxkYXRlcz48eWVhcj4yMDE3PC95ZWFyPjwvZGF0ZXM+PHB1Yi1s
b2NhdGlvbj5HZXJtYW55PC9wdWItbG9jYXRpb24+PGlzYm4+MTQzNy0xNTg4IChFbGVjdHJvbmlj
KTwvaXNibj48YWNjZXNzaW9uLW51bT5yYXl5YW4tMzU5MDk2ODcwPC9hY2Nlc3Npb24tbnVtPjx1
cmxzPjxyZWxhdGVkLXVybHM+PHVybD5odHRwczovL3B1Ym1lZC5uY2JpLm5sbS5uaWguZ292LzI3
ODgyMzkxLzwvdXJsPjwvcmVsYXRlZC11cmxzPjwvdXJscz48bGFuZ3VhZ2U+Z2VyPC9sYW5ndWFn
ZT48YWNjZXNzLWRhdGU+MTwvYWNjZXNzLWRhdGU+PC9yZWNvcmQ+PC9DaXRlPjxDaXRlPjxBdXRo
b3I+QWwtQXdhbWVyPC9BdXRob3I+PFllYXI+MjAxNDwvWWVhcj48UmVjTnVtPjEwNTwvUmVjTnVt
PjxyZWNvcmQ+PHJlYy1udW1iZXI+MTA1PC9yZWMtbnVtYmVyPjxmb3JlaWduLWtleXM+PGtleSBh
cHA9IkVOIiBkYi1pZD0ieHR2eDU1cmZ4czB3OXVlZXB3eXhhMGZuNWU1YXY5OXZwcHNlIiB0aW1l
c3RhbXA9IjE3MDk3MTgwODkiPjEwNTwva2V5PjwvZm9yZWlnbi1rZXlzPjxyZWYtdHlwZSBuYW1l
PSJKb3VybmFsIEFydGljbGUiPjE3PC9yZWYtdHlwZT48Y29udHJpYnV0b3JzPjxhdXRob3JzPjxh
dXRob3I+QWwtQXdhbWVyLCBBLjwvYXV0aG9yPjxhdXRob3I+RG93bmFyLCBKLjwvYXV0aG9yPjwv
YXV0aG9ycz48L2NvbnRyaWJ1dG9ycz48YXV0aC1hZGRyZXNzPkRlcGFydG1lbnQgb2YgUHN5Y2hv
c29jaWFsIE9uY29sb2d5IGFuZCBQYWxsaWF0aXZlIENhcmUsIFByaW5jZXNzIE1hcmdhcmV0IENh
bmNlciBDZW50ZXIsIFVuaXZlcnNpdHkgSGVhbHRoIE5ldHdvcmssIDYxMCBVbml2ZXJzaXR5IEF2
ZS4sIFJtMTYtNTc1LCBUb3JvbnRvLCBNNUcgMk05LCBDYW5hZGEsIGFobWVkLmFsLmF3YW1lckBt
YWlsLnV0b3JvbnRvLmNhLjwvYXV0aC1hZGRyZXNzPjx0aXRsZXM+PHRpdGxlPkRldmVsb3Bpbmcg
YSBwYWxsaWF0aXZlIGNhcmUgc2VydmljZSBtb2RlbCBmb3IgTXVzbGltIE1pZGRsZSBFYXN0ZXJu
IGNvdW50cmllczwvdGl0bGU+PHNlY29uZGFyeS10aXRsZT5TdXBwb3J0IENhcmUgQ2FuY2VyPC9z
ZWNvbmRhcnktdGl0bGU+PC90aXRsZXM+PHBlcmlvZGljYWw+PGZ1bGwtdGl0bGU+U3VwcG9ydCBD
YXJlIENhbmNlcjwvZnVsbC10aXRsZT48L3BlcmlvZGljYWw+PHBhZ2VzPjMyNTMtNjI8L3BhZ2Vz
Pjx2b2x1bWU+MjI8L3ZvbHVtZT48bnVtYmVyPjEyPC9udW1iZXI+PGVkaXRpb24+MjAxNDA3MTc8
L2VkaXRpb24+PGtleXdvcmRzPjxrZXl3b3JkPkFkdWx0PC9rZXl3b3JkPjxrZXl3b3JkPkF0dGl0
dWRlIG9mIEhlYWx0aCBQZXJzb25uZWw8L2tleXdvcmQ+PGtleXdvcmQ+KkNvbW11bmljYXRpb24g
QmFycmllcnM8L2tleXdvcmQ+PGtleXdvcmQ+Q3Jvc3MtQ3VsdHVyYWwgQ29tcGFyaXNvbjwva2V5
d29yZD48a2V5d29yZD4qQ3VsdHVyYWwgQ2hhcmFjdGVyaXN0aWNzPC9rZXl3b3JkPjxrZXl3b3Jk
PipDdWx0dXJhbGx5IENvbXBldGVudCBDYXJlL2V0aG5vbG9neS9vcmdhbml6YXRpb24gJmFtcDsg
YWRtaW5pc3RyYXRpb248L2tleXdvcmQ+PGtleXdvcmQ+RmVtYWxlPC9rZXl3b3JkPjxrZXl3b3Jk
PkhlYWx0aCBTZXJ2aWNlcyBBY2Nlc3NpYmlsaXR5PC9rZXl3b3JkPjxrZXl3b3JkPkh1bWFuczwv
a2V5d29yZD48a2V5d29yZD5Jc2xhbS8qcHN5Y2hvbG9neTwva2V5d29yZD48a2V5d29yZD5NYWxl
PC9rZXl3b3JkPjxrZXl3b3JkPk1pZGRsZSBBZ2VkPC9rZXl3b3JkPjxrZXl3b3JkPk1vZGVscywg
T3JnYW5pemF0aW9uYWw8L2tleXdvcmQ+PGtleXdvcmQ+TmVlZHMgQXNzZXNzbWVudDwva2V5d29y
ZD48a2V5d29yZD4qUGFsbGlhdGl2ZSBDYXJlL21ldGhvZHMvb3JnYW5pemF0aW9uICZhbXA7IGFk
bWluaXN0cmF0aW9uL3BzeWNob2xvZ3k8L2tleXdvcmQ+PGtleXdvcmQ+UXVhbGl0YXRpdmUgUmVz
ZWFyY2g8L2tleXdvcmQ+PC9rZXl3b3Jkcz48ZGF0ZXM+PHllYXI+MjAxNDwveWVhcj48cHViLWRh
dGVzPjxkYXRlPkRlYzwvZGF0ZT48L3B1Yi1kYXRlcz48L2RhdGVzPjxpc2JuPjA5NDEtNDM1NTwv
aXNibj48YWNjZXNzaW9uLW51bT4yNTAzMDkzODwvYWNjZXNzaW9uLW51bT48dXJscz48L3VybHM+
PGVsZWN0cm9uaWMtcmVzb3VyY2UtbnVtPjEwLjEwMDcvczAwNTIwLTAxNC0yMzQ3LTQ8L2VsZWN0
cm9uaWMtcmVzb3VyY2UtbnVtPjxyZW1vdGUtZGF0YWJhc2UtcHJvdmlkZXI+TkxNPC9yZW1vdGUt
ZGF0YWJhc2UtcHJvdmlkZXI+PGxhbmd1YWdlPmVuZzwvbGFuZ3VhZ2U+PC9yZWNvcmQ+PC9DaXRl
PjxDaXRlPjxBdXRob3I+RmVhcm9uPC9BdXRob3I+PFllYXI+MjAxOTwvWWVhcj48UmVjTnVtPjY3
PC9SZWNOdW0+PHJlY29yZD48cmVjLW51bWJlcj42NzwvcmVjLW51bWJlcj48Zm9yZWlnbi1rZXlz
PjxrZXkgYXBwPSJFTiIgZGItaWQ9Inh0dng1NXJmeHMwdzl1ZWVwd3l4YTBmbjVlNWF2OTl2cHBz
ZSIgdGltZXN0YW1wPSIxNzA5NzE2MjI1Ij42Nzwva2V5PjwvZm9yZWlnbi1rZXlzPjxyZWYtdHlw
ZSBuYW1lPSJKb3VybmFsIEFydGljbGUiPjE3PC9yZWYtdHlwZT48Y29udHJpYnV0b3JzPjxhdXRo
b3JzPjxhdXRob3I+RmVhcm9uLCBEYXZpZDwvYXV0aG9yPjxhdXRob3I+S2FuZSwgSMOpbMOobmU8
L2F1dGhvcj48YXV0aG9yPkFsaW91LCBOJmFwb3M7RGlheWU8L2F1dGhvcj48YXV0aG9yPlNhbGws
IEFsaG91c3NleW5vdTwvYXV0aG9yPjwvYXV0aG9ycz48L2NvbnRyaWJ1dG9ycz48dGl0bGVzPjx0
aXRsZT5QZXJjZXB0aW9ucyBvZiBwYWxsaWF0aXZlIGNhcmUgaW4gYSBsb3dlciBtaWRkbGUtaW5j
b21lIE11c2xpbSBjb3VudHJ5OiBBIHF1YWxpdGF0aXZlIHN0dWR5IG9mIGhlYWx0aCBjYXJlIHBy
b2Zlc3Npb25hbHMsIGJlcmVhdmVkIGZhbWlsaWVzIGFuZCBjb21tdW5pdGllczwvdGl0bGU+PHNl
Y29uZGFyeS10aXRsZT5QYWxsaWF0aXZlIE1lZGljaW5lPC9zZWNvbmRhcnktdGl0bGU+PC90aXRs
ZXM+PHBlcmlvZGljYWw+PGZ1bGwtdGl0bGU+UGFsbGlhdGl2ZSBNZWRpY2luZTwvZnVsbC10aXRs
ZT48L3BlcmlvZGljYWw+PHBhZ2VzPjI0MeKAkzI0OTwvcGFnZXM+PHZvbHVtZT4zMzwvdm9sdW1l
PjxudW1iZXI+MjwvbnVtYmVyPjxrZXl3b3Jkcz48a2V5d29yZD5BdHRpdHVkZSB0byBNZWRpY2Fs
IFRyZWF0bWVudDwva2V5d29yZD48a2V5d29yZD5CZXJlYXZlbWVudDwva2V5d29yZD48a2V5d29y
ZD5Db21tdW5pY2F0aW9uPC9rZXl3b3JkPjxrZXl3b3JkPkZhbWlseSBBdHRpdHVkZXM8L2tleXdv
cmQ+PGtleXdvcmQ+TWF1cml0YW5pYTwva2V5d29yZD48a2V5d29yZD5Gb2N1cyBHcm91cHM8L2tl
eXdvcmQ+PGtleXdvcmQ+SHVtYW48L2tleXdvcmQ+PGtleXdvcmQ+SW50ZXJ2aWV3czwva2V5d29y
ZD48a2V5d29yZD5Jc2xhbTwva2V5d29yZD48a2V5d29yZD5MZWFkZXJzPC9rZXl3b3JkPjxrZXl3
b3JkPkxvdyBhbmQgTWlkZGxlIEluY29tZSBDb3VudHJpZXM8L2tleXdvcmQ+PGtleXdvcmQ+UGFs
bGlhdGl2ZSBDYXJlPC9rZXl3b3JkPjxrZXl3b3JkPlF1YWxpdGF0aXZlIFN0dWRpZXM8L2tleXdv
cmQ+PGtleXdvcmQ+UmVsaWdpb24gYW5kIFJlbGlnaW9uczwva2V5d29yZD48a2V5d29yZD5SdXJh
bCBIZWFsdGggUGVyc29ubmVsPC9rZXl3b3JkPjxrZXl3b3JkPlBzeWNob3NvY2lhbCBGYWN0b3Jz
PC9rZXl3b3JkPjxrZXl3b3JkPlRoZW1hdGljIEFuYWx5c2lzPC9rZXl3b3JkPjwva2V5d29yZHM+
PGRhdGVzPjx5ZWFyPjIwMTk8L3llYXI+PC9kYXRlcz48aXNibj4wMjY5LTIxNjM8L2lzYm4+PGFj
Y2Vzc2lvbi1udW0+cmF5eWFuLTM1OTA5Njc5MDwvYWNjZXNzaW9uLW51bT48dXJscz48L3VybHM+
PGVsZWN0cm9uaWMtcmVzb3VyY2UtbnVtPjEwLjExNzcvMDI2OTIxNjMxODgxNjI3NTwvZWxlY3Ry
b25pYy1yZXNvdXJjZS1udW0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FsLUF3YW1lciBhbmQgRG93bmFyIDIwMTQ7
IEZlYXJvbiBldCBhbC4gMjAxOTsgSmFuc2t5IGV0IGFsLiAyMDE3KTwvRGlzcGxheVRleHQ+PHJl
Y29yZD48cmVjLW51bWJlcj43NzwvcmVjLW51bWJlcj48Zm9yZWlnbi1rZXlzPjxrZXkgYXBwPSJF
TiIgZGItaWQ9Inh0dng1NXJmeHMwdzl1ZWVwd3l4YTBmbjVlNWF2OTl2cHBzZSIgdGltZXN0YW1w
PSIxNzA5NzE2MjI1Ij43Nzwva2V5PjwvZm9yZWlnbi1rZXlzPjxyZWYtdHlwZSBuYW1lPSJKb3Vy
bmFsIEFydGljbGUiPjE3PC9yZWYtdHlwZT48Y29udHJpYnV0b3JzPjxhdXRob3JzPjxhdXRob3I+
SmFuc2t5LCBNLjwvYXV0aG9yPjxhdXRob3I+T3d1c3UtQm9ha3llLCBTLjwvYXV0aG9yPjxhdXRo
b3I+TmF1Y2ssIEYuPC9hdXRob3I+PC9hdXRob3JzPjwvY29udHJpYnV0b3JzPjx0aXRsZXM+PHRp
dGxlPltQYWxsaWF0aXZlIGNhcmUgZm9yIHBhdGllbnRzIHdpdGggVHVya2lzaCBvciBBcmFiaWMg
bWlncmF0aW9uIGJhY2tncm91bmQgaW4gTG93ZXIgU2F4b255IDogQcKgc3VydmV5IGZyb20gcGFs
bGlhdGl2ZSBjYXJlIHByb2Zlc3Npb25hbHMmYXBvczsgcGVyc3BlY3RpdmVdPC90aXRsZT48c2Vj
b25kYXJ5LXRpdGxlPkJ1bmRlc2dlc3VuZGhlaXRzYmxhdHQsIEdlc3VuZGhlaXRzZm9yc2NodW5n
LCBHZXN1bmRoZWl0c3NjaHV0ejwvc2Vjb25kYXJ5LXRpdGxlPjwvdGl0bGVzPjxwZXJpb2RpY2Fs
PjxmdWxsLXRpdGxlPkJ1bmRlc2dlc3VuZGhlaXRzYmxhdHQsIEdlc3VuZGhlaXRzZm9yc2NodW5n
LCBHZXN1bmRoZWl0c3NjaHV0ejwvZnVsbC10aXRsZT48L3BlcmlvZGljYWw+PHBhZ2VzPjQ1LTU0
PC9wYWdlcz48dm9sdW1lPjYwPC92b2x1bWU+PG51bWJlcj4xPC9udW1iZXI+PGtleXdvcmRzPjxr
ZXl3b3JkPkFkdWx0PC9rZXl3b3JkPjxrZXl3b3JkPkFnZWQ8L2tleXdvcmQ+PGtleXdvcmQ+QXJh
YnMvKnN0YXRpc3RpY3MgJmFtcDsgbnVtZXJpY2FsIGRhdGE8L2tleXdvcmQ+PGtleXdvcmQ+QXR0
aXR1ZGUgb2YgSGVhbHRoIFBlcnNvbm5lbDwva2V5d29yZD48a2V5d29yZD5Db21tdW5pY2F0aW9u
IEJhcnJpZXJzPC9rZXl3b3JkPjxrZXl3b3JkPkZlbWFsZTwva2V5d29yZD48a2V5d29yZD5HZXJt
YW55L2V0aG5vbG9neTwva2V5d29yZD48a2V5d29yZD5IZWFsdGggQ2FyZSBTdXJ2ZXlzPC9rZXl3
b3JkPjxrZXl3b3JkPkhlYWx0aCBTZXJ2aWNlcyBBY2Nlc3NpYmlsaXR5LypzdGF0aXN0aWNzICZh
bXA7IG51bWVyaWNhbCBkYXRhPC9rZXl3b3JkPjxrZXl3b3JkPkhlYWx0aGNhcmUgRGlzcGFyaXRp
ZXMvKmV0aG5vbG9neS8qc3RhdGlzdGljcyAmYW1wOyBudW1lcmljYWwgZGF0YTwva2V5d29yZD48
a2V5d29yZD5Ib3NwaWNlIGFuZCBQYWxsaWF0aXZlIENhcmUgTnVyc2luZy9zdGF0aXN0aWNzICZh
bXA7IG51bWVyaWNhbCBkYXRhPC9rZXl3b3JkPjxrZXl3b3JkPkh1bWFuczwva2V5d29yZD48a2V5
d29yZD5NYWxlPC9rZXl3b3JkPjxrZXl3b3JkPk1pZGRsZSBBZ2VkPC9rZXl3b3JkPjxrZXl3b3Jk
PlBhbGxpYXRpdmUgQ2FyZS8qc3RhdGlzdGljcyAmYW1wOyBudW1lcmljYWwgZGF0YTwva2V5d29y
ZD48a2V5d29yZD5Qc3ljaG9sb2d5PC9rZXl3b3JkPjxrZXl3b3JkPlRyYW5zaWVudHMgYW5kIE1p
Z3JhbnRzLypzdGF0aXN0aWNzICZhbXA7IG51bWVyaWNhbCBkYXRhPC9rZXl3b3JkPjxrZXl3b3Jk
PlR1cmtleS9ldGhub2xvZ3k8L2tleXdvcmQ+PGtleXdvcmQ+VXRpbGl6YXRpb24gUmV2aWV3PC9r
ZXl3b3JkPjxrZXl3b3JkPlBhbGxpYXRpdmUgQ2FyZTwva2V5d29yZD48a2V5d29yZD5BcmFiczwv
a2V5d29yZD48L2tleXdvcmRzPjxkYXRlcz48eWVhcj4yMDE3PC95ZWFyPjwvZGF0ZXM+PHB1Yi1s
b2NhdGlvbj5HZXJtYW55PC9wdWItbG9jYXRpb24+PGlzYm4+MTQzNy0xNTg4IChFbGVjdHJvbmlj
KTwvaXNibj48YWNjZXNzaW9uLW51bT5yYXl5YW4tMzU5MDk2ODcwPC9hY2Nlc3Npb24tbnVtPjx1
cmxzPjxyZWxhdGVkLXVybHM+PHVybD5odHRwczovL3B1Ym1lZC5uY2JpLm5sbS5uaWguZ292LzI3
ODgyMzkxLzwvdXJsPjwvcmVsYXRlZC11cmxzPjwvdXJscz48bGFuZ3VhZ2U+Z2VyPC9sYW5ndWFn
ZT48YWNjZXNzLWRhdGU+MTwvYWNjZXNzLWRhdGU+PC9yZWNvcmQ+PC9DaXRlPjxDaXRlPjxBdXRo
b3I+QWwtQXdhbWVyPC9BdXRob3I+PFllYXI+MjAxNDwvWWVhcj48UmVjTnVtPjEwNTwvUmVjTnVt
PjxyZWNvcmQ+PHJlYy1udW1iZXI+MTA1PC9yZWMtbnVtYmVyPjxmb3JlaWduLWtleXM+PGtleSBh
cHA9IkVOIiBkYi1pZD0ieHR2eDU1cmZ4czB3OXVlZXB3eXhhMGZuNWU1YXY5OXZwcHNlIiB0aW1l
c3RhbXA9IjE3MDk3MTgwODkiPjEwNTwva2V5PjwvZm9yZWlnbi1rZXlzPjxyZWYtdHlwZSBuYW1l
PSJKb3VybmFsIEFydGljbGUiPjE3PC9yZWYtdHlwZT48Y29udHJpYnV0b3JzPjxhdXRob3JzPjxh
dXRob3I+QWwtQXdhbWVyLCBBLjwvYXV0aG9yPjxhdXRob3I+RG93bmFyLCBKLjwvYXV0aG9yPjwv
YXV0aG9ycz48L2NvbnRyaWJ1dG9ycz48YXV0aC1hZGRyZXNzPkRlcGFydG1lbnQgb2YgUHN5Y2hv
c29jaWFsIE9uY29sb2d5IGFuZCBQYWxsaWF0aXZlIENhcmUsIFByaW5jZXNzIE1hcmdhcmV0IENh
bmNlciBDZW50ZXIsIFVuaXZlcnNpdHkgSGVhbHRoIE5ldHdvcmssIDYxMCBVbml2ZXJzaXR5IEF2
ZS4sIFJtMTYtNTc1LCBUb3JvbnRvLCBNNUcgMk05LCBDYW5hZGEsIGFobWVkLmFsLmF3YW1lckBt
YWlsLnV0b3JvbnRvLmNhLjwvYXV0aC1hZGRyZXNzPjx0aXRsZXM+PHRpdGxlPkRldmVsb3Bpbmcg
YSBwYWxsaWF0aXZlIGNhcmUgc2VydmljZSBtb2RlbCBmb3IgTXVzbGltIE1pZGRsZSBFYXN0ZXJu
IGNvdW50cmllczwvdGl0bGU+PHNlY29uZGFyeS10aXRsZT5TdXBwb3J0IENhcmUgQ2FuY2VyPC9z
ZWNvbmRhcnktdGl0bGU+PC90aXRsZXM+PHBlcmlvZGljYWw+PGZ1bGwtdGl0bGU+U3VwcG9ydCBD
YXJlIENhbmNlcjwvZnVsbC10aXRsZT48L3BlcmlvZGljYWw+PHBhZ2VzPjMyNTMtNjI8L3BhZ2Vz
Pjx2b2x1bWU+MjI8L3ZvbHVtZT48bnVtYmVyPjEyPC9udW1iZXI+PGVkaXRpb24+MjAxNDA3MTc8
L2VkaXRpb24+PGtleXdvcmRzPjxrZXl3b3JkPkFkdWx0PC9rZXl3b3JkPjxrZXl3b3JkPkF0dGl0
dWRlIG9mIEhlYWx0aCBQZXJzb25uZWw8L2tleXdvcmQ+PGtleXdvcmQ+KkNvbW11bmljYXRpb24g
QmFycmllcnM8L2tleXdvcmQ+PGtleXdvcmQ+Q3Jvc3MtQ3VsdHVyYWwgQ29tcGFyaXNvbjwva2V5
d29yZD48a2V5d29yZD4qQ3VsdHVyYWwgQ2hhcmFjdGVyaXN0aWNzPC9rZXl3b3JkPjxrZXl3b3Jk
PipDdWx0dXJhbGx5IENvbXBldGVudCBDYXJlL2V0aG5vbG9neS9vcmdhbml6YXRpb24gJmFtcDsg
YWRtaW5pc3RyYXRpb248L2tleXdvcmQ+PGtleXdvcmQ+RmVtYWxlPC9rZXl3b3JkPjxrZXl3b3Jk
PkhlYWx0aCBTZXJ2aWNlcyBBY2Nlc3NpYmlsaXR5PC9rZXl3b3JkPjxrZXl3b3JkPkh1bWFuczwv
a2V5d29yZD48a2V5d29yZD5Jc2xhbS8qcHN5Y2hvbG9neTwva2V5d29yZD48a2V5d29yZD5NYWxl
PC9rZXl3b3JkPjxrZXl3b3JkPk1pZGRsZSBBZ2VkPC9rZXl3b3JkPjxrZXl3b3JkPk1vZGVscywg
T3JnYW5pemF0aW9uYWw8L2tleXdvcmQ+PGtleXdvcmQ+TmVlZHMgQXNzZXNzbWVudDwva2V5d29y
ZD48a2V5d29yZD4qUGFsbGlhdGl2ZSBDYXJlL21ldGhvZHMvb3JnYW5pemF0aW9uICZhbXA7IGFk
bWluaXN0cmF0aW9uL3BzeWNob2xvZ3k8L2tleXdvcmQ+PGtleXdvcmQ+UXVhbGl0YXRpdmUgUmVz
ZWFyY2g8L2tleXdvcmQ+PC9rZXl3b3Jkcz48ZGF0ZXM+PHllYXI+MjAxNDwveWVhcj48cHViLWRh
dGVzPjxkYXRlPkRlYzwvZGF0ZT48L3B1Yi1kYXRlcz48L2RhdGVzPjxpc2JuPjA5NDEtNDM1NTwv
aXNibj48YWNjZXNzaW9uLW51bT4yNTAzMDkzODwvYWNjZXNzaW9uLW51bT48dXJscz48L3VybHM+
PGVsZWN0cm9uaWMtcmVzb3VyY2UtbnVtPjEwLjEwMDcvczAwNTIwLTAxNC0yMzQ3LTQ8L2VsZWN0
cm9uaWMtcmVzb3VyY2UtbnVtPjxyZW1vdGUtZGF0YWJhc2UtcHJvdmlkZXI+TkxNPC9yZW1vdGUt
ZGF0YWJhc2UtcHJvdmlkZXI+PGxhbmd1YWdlPmVuZzwvbGFuZ3VhZ2U+PC9yZWNvcmQ+PC9DaXRl
PjxDaXRlPjxBdXRob3I+RmVhcm9uPC9BdXRob3I+PFllYXI+MjAxOTwvWWVhcj48UmVjTnVtPjY3
PC9SZWNOdW0+PHJlY29yZD48cmVjLW51bWJlcj42NzwvcmVjLW51bWJlcj48Zm9yZWlnbi1rZXlz
PjxrZXkgYXBwPSJFTiIgZGItaWQ9Inh0dng1NXJmeHMwdzl1ZWVwd3l4YTBmbjVlNWF2OTl2cHBz
ZSIgdGltZXN0YW1wPSIxNzA5NzE2MjI1Ij42Nzwva2V5PjwvZm9yZWlnbi1rZXlzPjxyZWYtdHlw
ZSBuYW1lPSJKb3VybmFsIEFydGljbGUiPjE3PC9yZWYtdHlwZT48Y29udHJpYnV0b3JzPjxhdXRo
b3JzPjxhdXRob3I+RmVhcm9uLCBEYXZpZDwvYXV0aG9yPjxhdXRob3I+S2FuZSwgSMOpbMOobmU8
L2F1dGhvcj48YXV0aG9yPkFsaW91LCBOJmFwb3M7RGlheWU8L2F1dGhvcj48YXV0aG9yPlNhbGws
IEFsaG91c3NleW5vdTwvYXV0aG9yPjwvYXV0aG9ycz48L2NvbnRyaWJ1dG9ycz48dGl0bGVzPjx0
aXRsZT5QZXJjZXB0aW9ucyBvZiBwYWxsaWF0aXZlIGNhcmUgaW4gYSBsb3dlciBtaWRkbGUtaW5j
b21lIE11c2xpbSBjb3VudHJ5OiBBIHF1YWxpdGF0aXZlIHN0dWR5IG9mIGhlYWx0aCBjYXJlIHBy
b2Zlc3Npb25hbHMsIGJlcmVhdmVkIGZhbWlsaWVzIGFuZCBjb21tdW5pdGllczwvdGl0bGU+PHNl
Y29uZGFyeS10aXRsZT5QYWxsaWF0aXZlIE1lZGljaW5lPC9zZWNvbmRhcnktdGl0bGU+PC90aXRs
ZXM+PHBlcmlvZGljYWw+PGZ1bGwtdGl0bGU+UGFsbGlhdGl2ZSBNZWRpY2luZTwvZnVsbC10aXRs
ZT48L3BlcmlvZGljYWw+PHBhZ2VzPjI0MeKAkzI0OTwvcGFnZXM+PHZvbHVtZT4zMzwvdm9sdW1l
PjxudW1iZXI+MjwvbnVtYmVyPjxrZXl3b3Jkcz48a2V5d29yZD5BdHRpdHVkZSB0byBNZWRpY2Fs
IFRyZWF0bWVudDwva2V5d29yZD48a2V5d29yZD5CZXJlYXZlbWVudDwva2V5d29yZD48a2V5d29y
ZD5Db21tdW5pY2F0aW9uPC9rZXl3b3JkPjxrZXl3b3JkPkZhbWlseSBBdHRpdHVkZXM8L2tleXdv
cmQ+PGtleXdvcmQ+TWF1cml0YW5pYTwva2V5d29yZD48a2V5d29yZD5Gb2N1cyBHcm91cHM8L2tl
eXdvcmQ+PGtleXdvcmQ+SHVtYW48L2tleXdvcmQ+PGtleXdvcmQ+SW50ZXJ2aWV3czwva2V5d29y
ZD48a2V5d29yZD5Jc2xhbTwva2V5d29yZD48a2V5d29yZD5MZWFkZXJzPC9rZXl3b3JkPjxrZXl3
b3JkPkxvdyBhbmQgTWlkZGxlIEluY29tZSBDb3VudHJpZXM8L2tleXdvcmQ+PGtleXdvcmQ+UGFs
bGlhdGl2ZSBDYXJlPC9rZXl3b3JkPjxrZXl3b3JkPlF1YWxpdGF0aXZlIFN0dWRpZXM8L2tleXdv
cmQ+PGtleXdvcmQ+UmVsaWdpb24gYW5kIFJlbGlnaW9uczwva2V5d29yZD48a2V5d29yZD5SdXJh
bCBIZWFsdGggUGVyc29ubmVsPC9rZXl3b3JkPjxrZXl3b3JkPlBzeWNob3NvY2lhbCBGYWN0b3Jz
PC9rZXl3b3JkPjxrZXl3b3JkPlRoZW1hdGljIEFuYWx5c2lzPC9rZXl3b3JkPjwva2V5d29yZHM+
PGRhdGVzPjx5ZWFyPjIwMTk8L3llYXI+PC9kYXRlcz48aXNibj4wMjY5LTIxNjM8L2lzYm4+PGFj
Y2Vzc2lvbi1udW0+cmF5eWFuLTM1OTA5Njc5MDwvYWNjZXNzaW9uLW51bT48dXJscz48L3VybHM+
PGVsZWN0cm9uaWMtcmVzb3VyY2UtbnVtPjEwLjExNzcvMDI2OTIxNjMxODgxNjI3NTwvZWxlY3Ry
b25pYy1yZXNvdXJjZS1udW0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Fearon et al. 2019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F2E04F7" w14:textId="28635AA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tinuing of treatment due to financial benefits to the hospital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pPC9EaXNwbGF5VGV4dD48cmVjb3JkPjxyZWMtbnVt
YmVyPjEwNTwvcmVjLW51bWJlcj48Zm9yZWlnbi1rZXlzPjxrZXkgYXBwPSJFTiIgZGItaWQ9Inh0
dng1NXJmeHMwdzl1ZWVwd3l4YTBmbjVlNWF2OTl2cHBzZSIgdGltZXN0YW1wPSIxNzA5NzE4MDg5
Ij4xMDU8L2tleT48L2ZvcmVpZ24ta2V5cz48cmVmLXR5cGUgbmFtZT0iSm91cm5hbCBBcnRpY2xl
Ij4xNzwvcmVmLXR5cGU+PGNvbnRyaWJ1dG9ycz48YXV0aG9ycz48YXV0aG9yPkFsLUF3YW1lciwg
QS48L2F1dGhvcj48YXV0aG9yPkRvd25hciwgSi48L2F1dGhvcj48L2F1dGhvcnM+PC9jb250cmli
dXRvcnM+PGF1dGgtYWRkcmVzcz5EZXBhcnRtZW50IG9mIFBzeWNob3NvY2lhbCBPbmNvbG9neSBh
bmQgUGFsbGlhdGl2ZSBDYXJlLCBQcmluY2VzcyBNYXJnYXJldCBDYW5jZXIgQ2VudGVyLCBVbml2
ZXJzaXR5IEhlYWx0aCBOZXR3b3JrLCA2MTAgVW5pdmVyc2l0eSBBdmUuLCBSbTE2LTU3NSwgVG9y
b250bywgTTVHIDJNOSwgQ2FuYWRhLCBhaG1lZC5hbC5hd2FtZXJAbWFpbC51dG9yb250by5jYS48
L2F1dGgtYWRkcmVzcz48dGl0bGVzPjx0aXRsZT5EZXZlbG9waW5nIGEgcGFsbGlhdGl2ZSBjYXJl
IHNlcnZpY2UgbW9kZWwgZm9yIE11c2xpbSBNaWRkbGUgRWFzdGVybiBjb3VudHJpZXM8L3RpdGxl
PjxzZWNvbmRhcnktdGl0bGU+U3VwcG9ydCBDYXJlIENhbmNlcjwvc2Vjb25kYXJ5LXRpdGxlPjwv
dGl0bGVzPjxwZXJpb2RpY2FsPjxmdWxsLXRpdGxlPlN1cHBvcnQgQ2FyZSBDYW5jZXI8L2Z1bGwt
dGl0bGU+PC9wZXJpb2RpY2FsPjxwYWdlcz4zMjUzLTYyPC9wYWdlcz48dm9sdW1lPjIyPC92b2x1
bWU+PG51bWJlcj4xMjwvbnVtYmVyPjxlZGl0aW9uPjIwMTQwNzE3PC9lZGl0aW9uPjxrZXl3b3Jk
cz48a2V5d29yZD5BZHVsdDwva2V5d29yZD48a2V5d29yZD5BdHRpdHVkZSBvZiBIZWFsdGggUGVy
c29ubmVsPC9rZXl3b3JkPjxrZXl3b3JkPipDb21tdW5pY2F0aW9uIEJhcnJpZXJzPC9rZXl3b3Jk
PjxrZXl3b3JkPkNyb3NzLUN1bHR1cmFsIENvbXBhcmlzb248L2tleXdvcmQ+PGtleXdvcmQ+KkN1
bHR1cmFsIENoYXJhY3RlcmlzdGljczwva2V5d29yZD48a2V5d29yZD4qQ3VsdHVyYWxseSBDb21w
ZXRlbnQgQ2FyZS9ldGhub2xvZ3kvb3JnYW5pemF0aW9uICZhbXA7IGFkbWluaXN0cmF0aW9uPC9r
ZXl3b3JkPjxrZXl3b3JkPkZlbWFsZTwva2V5d29yZD48a2V5d29yZD5IZWFsdGggU2VydmljZXMg
QWNjZXNzaWJpbGl0eTwva2V5d29yZD48a2V5d29yZD5IdW1hbnM8L2tleXdvcmQ+PGtleXdvcmQ+
SXNsYW0vKnBzeWNob2xvZ3k8L2tleXdvcmQ+PGtleXdvcmQ+TWFsZTwva2V5d29yZD48a2V5d29y
ZD5NaWRkbGUgQWdlZDwva2V5d29yZD48a2V5d29yZD5Nb2RlbHMsIE9yZ2FuaXphdGlvbmFsPC9r
ZXl3b3JkPjxrZXl3b3JkPk5lZWRzIEFzc2Vzc21lbnQ8L2tleXdvcmQ+PGtleXdvcmQ+KlBhbGxp
YXRpdmUgQ2FyZS9tZXRob2RzL29yZ2FuaXphdGlvbiAmYW1wOyBhZG1pbmlzdHJhdGlvbi9wc3lj
aG9sb2d5PC9rZXl3b3JkPjxrZXl3b3JkPlF1YWxpdGF0aXZlIFJlc2VhcmNoPC9rZXl3b3JkPjwv
a2V5d29yZHM+PGRhdGVzPjx5ZWFyPjIwMTQ8L3llYXI+PHB1Yi1kYXRlcz48ZGF0ZT5EZWM8L2Rh
dGU+PC9wdWItZGF0ZXM+PC9kYXRlcz48aXNibj4wOTQxLTQzNTU8L2lzYm4+PGFjY2Vzc2lvbi1u
dW0+MjUwMzA5Mzg8L2FjY2Vzc2lvbi1udW0+PHVybHM+PC91cmxzPjxlbGVjdHJvbmljLXJlc291
cmNlLW51bT4xMC4xMDA3L3MwMDUyMC0wMTQtMjM0Ny00PC9lbGVjdHJvbmljLXJlc291cmNlLW51
bT48cmVtb3RlLWRhdGFiYXNlLXByb3ZpZGVyPk5MTTwvcmVtb3RlLWRhdGFiYXNlLXByb3ZpZGVy
PjxsYW5ndWFnZT5lbmc8L2xhbmd1YWdlPjwvcmVjb3JkPjwvQ2l0ZT48Q2l0ZT48QXV0aG9yPkFs
bWFuc291cjwvQXV0aG9yPjxZZWFyPjIwMTk8L1llYXI+PFJlY051bT4zOTwvUmVjTnVtPjxyZWNv
cmQ+PHJlYy1udW1iZXI+Mzk8L3JlYy1udW1iZXI+PGZvcmVpZ24ta2V5cz48a2V5IGFwcD0iRU4i
IGRiLWlkPSJ4dHZ4NTVyZnhzMHc5dWVlcHd5eGEwZm41ZTVhdjk5dnBwc2UiIHRpbWVzdGFtcD0i
MTcwOTcxNjIyMSI+Mzk8L2tleT48L2ZvcmVpZ24ta2V5cz48cmVmLXR5cGUgbmFtZT0iSm91cm5h
bCBBcnRpY2xlIj4xNzwvcmVmLXR5cGU+PGNvbnRyaWJ1dG9ycz48YXV0aG9ycz48YXV0aG9yPkFs
bWFuc291ciwgSS48L2F1dGhvcj48YXV0aG9yPlNleW1vdXIsIEouIEUuPC9hdXRob3I+PGF1dGhv
cj5BdWJlZWx1Y2ssIEEuPC9hdXRob3I+PGF1dGhvcj5BbG1hbnNvdXIsIEkuPC9hdXRob3I+PGF1
dGhvcj5TZXltb3VyLCBKLiBFLjwvYXV0aG9yPjxhdXRob3I+QXViZWVsdWNrLCBBLjwvYXV0aG9y
PjwvYXV0aG9ycz48L2NvbnRyaWJ1dG9ycz48dGl0bGVzPjx0aXRsZT5TdGFmZiBwZXJjZXB0aW9u
IG9mIG9ic3RhY2xlcyBhbmQgZmFjaWxpdGF0b3JzIHdoZW4gcHJvdmlkaW5nIGVuZCBvZiBsaWZl
IGNhcmUgaW4gY3JpdGljYWwgY2FyZSB1bml0cyBvZiB0d28gdGVhY2hpbmcgaG9zcGl0YWxzOiBB
IHN1cnZleSBkZXNpZ248L3RpdGxlPjxzZWNvbmRhcnktdGl0bGU+SU5URU5TSVZFIEFORCBDUklU
SUNBTCBDQVJFIE5VUlNJTkc8L3NlY29uZGFyeS10aXRsZT48L3RpdGxlcz48cGVyaW9kaWNhbD48
ZnVsbC10aXRsZT5JTlRFTlNJVkUgQU5EIENSSVRJQ0FMIENBUkUgTlVSU0lORzwvZnVsbC10aXRs
ZT48L3BlcmlvZGljYWw+PHBhZ2VzPjgtMTQ8L3BhZ2VzPjx2b2x1bWU+NTM8L3ZvbHVtZT48a2V5
d29yZHM+PGtleXdvcmQ+VGVybWluYWwgQ2FyZTwva2V5d29yZD48L2tleXdvcmRzPjxkYXRlcz48
eWVhcj4yMDE5PC95ZWFyPjwvZGF0ZXM+PGlzYm4+MDk2NC0zMzk3PC9pc2JuPjxhY2Nlc3Npb24t
bnVtPnJheXlhbi0zNTkwOTY5ODA8L2FjY2Vzc2lvbi1udW0+PHVybHM+PC91cmxzPjxlbGVjdHJv
bmljLXJlc291cmNlLW51bT4xMC4xMDE2L2ouaWNjbi4yMDE5LjA0LjAwMzwvZWxlY3Ryb25pYy1y
ZXNvdXJjZS1udW0+PGFjY2Vzcy1kYXRlPjg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BbG1hbnNvdXIgZXQgYWwuIDIwMTkpPC9EaXNwbGF5VGV4dD48cmVjb3JkPjxyZWMtbnVt
YmVyPjEwNTwvcmVjLW51bWJlcj48Zm9yZWlnbi1rZXlzPjxrZXkgYXBwPSJFTiIgZGItaWQ9Inh0
dng1NXJmeHMwdzl1ZWVwd3l4YTBmbjVlNWF2OTl2cHBzZSIgdGltZXN0YW1wPSIxNzA5NzE4MDg5
Ij4xMDU8L2tleT48L2ZvcmVpZ24ta2V5cz48cmVmLXR5cGUgbmFtZT0iSm91cm5hbCBBcnRpY2xl
Ij4xNzwvcmVmLXR5cGU+PGNvbnRyaWJ1dG9ycz48YXV0aG9ycz48YXV0aG9yPkFsLUF3YW1lciwg
QS48L2F1dGhvcj48YXV0aG9yPkRvd25hciwgSi48L2F1dGhvcj48L2F1dGhvcnM+PC9jb250cmli
dXRvcnM+PGF1dGgtYWRkcmVzcz5EZXBhcnRtZW50IG9mIFBzeWNob3NvY2lhbCBPbmNvbG9neSBh
bmQgUGFsbGlhdGl2ZSBDYXJlLCBQcmluY2VzcyBNYXJnYXJldCBDYW5jZXIgQ2VudGVyLCBVbml2
ZXJzaXR5IEhlYWx0aCBOZXR3b3JrLCA2MTAgVW5pdmVyc2l0eSBBdmUuLCBSbTE2LTU3NSwgVG9y
b250bywgTTVHIDJNOSwgQ2FuYWRhLCBhaG1lZC5hbC5hd2FtZXJAbWFpbC51dG9yb250by5jYS48
L2F1dGgtYWRkcmVzcz48dGl0bGVzPjx0aXRsZT5EZXZlbG9waW5nIGEgcGFsbGlhdGl2ZSBjYXJl
IHNlcnZpY2UgbW9kZWwgZm9yIE11c2xpbSBNaWRkbGUgRWFzdGVybiBjb3VudHJpZXM8L3RpdGxl
PjxzZWNvbmRhcnktdGl0bGU+U3VwcG9ydCBDYXJlIENhbmNlcjwvc2Vjb25kYXJ5LXRpdGxlPjwv
dGl0bGVzPjxwZXJpb2RpY2FsPjxmdWxsLXRpdGxlPlN1cHBvcnQgQ2FyZSBDYW5jZXI8L2Z1bGwt
dGl0bGU+PC9wZXJpb2RpY2FsPjxwYWdlcz4zMjUzLTYyPC9wYWdlcz48dm9sdW1lPjIyPC92b2x1
bWU+PG51bWJlcj4xMjwvbnVtYmVyPjxlZGl0aW9uPjIwMTQwNzE3PC9lZGl0aW9uPjxrZXl3b3Jk
cz48a2V5d29yZD5BZHVsdDwva2V5d29yZD48a2V5d29yZD5BdHRpdHVkZSBvZiBIZWFsdGggUGVy
c29ubmVsPC9rZXl3b3JkPjxrZXl3b3JkPipDb21tdW5pY2F0aW9uIEJhcnJpZXJzPC9rZXl3b3Jk
PjxrZXl3b3JkPkNyb3NzLUN1bHR1cmFsIENvbXBhcmlzb248L2tleXdvcmQ+PGtleXdvcmQ+KkN1
bHR1cmFsIENoYXJhY3RlcmlzdGljczwva2V5d29yZD48a2V5d29yZD4qQ3VsdHVyYWxseSBDb21w
ZXRlbnQgQ2FyZS9ldGhub2xvZ3kvb3JnYW5pemF0aW9uICZhbXA7IGFkbWluaXN0cmF0aW9uPC9r
ZXl3b3JkPjxrZXl3b3JkPkZlbWFsZTwva2V5d29yZD48a2V5d29yZD5IZWFsdGggU2VydmljZXMg
QWNjZXNzaWJpbGl0eTwva2V5d29yZD48a2V5d29yZD5IdW1hbnM8L2tleXdvcmQ+PGtleXdvcmQ+
SXNsYW0vKnBzeWNob2xvZ3k8L2tleXdvcmQ+PGtleXdvcmQ+TWFsZTwva2V5d29yZD48a2V5d29y
ZD5NaWRkbGUgQWdlZDwva2V5d29yZD48a2V5d29yZD5Nb2RlbHMsIE9yZ2FuaXphdGlvbmFsPC9r
ZXl3b3JkPjxrZXl3b3JkPk5lZWRzIEFzc2Vzc21lbnQ8L2tleXdvcmQ+PGtleXdvcmQ+KlBhbGxp
YXRpdmUgQ2FyZS9tZXRob2RzL29yZ2FuaXphdGlvbiAmYW1wOyBhZG1pbmlzdHJhdGlvbi9wc3lj
aG9sb2d5PC9rZXl3b3JkPjxrZXl3b3JkPlF1YWxpdGF0aXZlIFJlc2VhcmNoPC9rZXl3b3JkPjwv
a2V5d29yZHM+PGRhdGVzPjx5ZWFyPjIwMTQ8L3llYXI+PHB1Yi1kYXRlcz48ZGF0ZT5EZWM8L2Rh
dGU+PC9wdWItZGF0ZXM+PC9kYXRlcz48aXNibj4wOTQxLTQzNTU8L2lzYm4+PGFjY2Vzc2lvbi1u
dW0+MjUwMzA5Mzg8L2FjY2Vzc2lvbi1udW0+PHVybHM+PC91cmxzPjxlbGVjdHJvbmljLXJlc291
cmNlLW51bT4xMC4xMDA3L3MwMDUyMC0wMTQtMjM0Ny00PC9lbGVjdHJvbmljLXJlc291cmNlLW51
bT48cmVtb3RlLWRhdGFiYXNlLXByb3ZpZGVyPk5MTTwvcmVtb3RlLWRhdGFiYXNlLXByb3ZpZGVy
PjxsYW5ndWFnZT5lbmc8L2xhbmd1YWdlPjwvcmVjb3JkPjwvQ2l0ZT48Q2l0ZT48QXV0aG9yPkFs
bWFuc291cjwvQXV0aG9yPjxZZWFyPjIwMTk8L1llYXI+PFJlY051bT4zOTwvUmVjTnVtPjxyZWNv
cmQ+PHJlYy1udW1iZXI+Mzk8L3JlYy1udW1iZXI+PGZvcmVpZ24ta2V5cz48a2V5IGFwcD0iRU4i
IGRiLWlkPSJ4dHZ4NTVyZnhzMHc5dWVlcHd5eGEwZm41ZTVhdjk5dnBwc2UiIHRpbWVzdGFtcD0i
MTcwOTcxNjIyMSI+Mzk8L2tleT48L2ZvcmVpZ24ta2V5cz48cmVmLXR5cGUgbmFtZT0iSm91cm5h
bCBBcnRpY2xlIj4xNzwvcmVmLXR5cGU+PGNvbnRyaWJ1dG9ycz48YXV0aG9ycz48YXV0aG9yPkFs
bWFuc291ciwgSS48L2F1dGhvcj48YXV0aG9yPlNleW1vdXIsIEouIEUuPC9hdXRob3I+PGF1dGhv
cj5BdWJlZWx1Y2ssIEEuPC9hdXRob3I+PGF1dGhvcj5BbG1hbnNvdXIsIEkuPC9hdXRob3I+PGF1
dGhvcj5TZXltb3VyLCBKLiBFLjwvYXV0aG9yPjxhdXRob3I+QXViZWVsdWNrLCBBLjwvYXV0aG9y
PjwvYXV0aG9ycz48L2NvbnRyaWJ1dG9ycz48dGl0bGVzPjx0aXRsZT5TdGFmZiBwZXJjZXB0aW9u
IG9mIG9ic3RhY2xlcyBhbmQgZmFjaWxpdGF0b3JzIHdoZW4gcHJvdmlkaW5nIGVuZCBvZiBsaWZl
IGNhcmUgaW4gY3JpdGljYWwgY2FyZSB1bml0cyBvZiB0d28gdGVhY2hpbmcgaG9zcGl0YWxzOiBB
IHN1cnZleSBkZXNpZ248L3RpdGxlPjxzZWNvbmRhcnktdGl0bGU+SU5URU5TSVZFIEFORCBDUklU
SUNBTCBDQVJFIE5VUlNJTkc8L3NlY29uZGFyeS10aXRsZT48L3RpdGxlcz48cGVyaW9kaWNhbD48
ZnVsbC10aXRsZT5JTlRFTlNJVkUgQU5EIENSSVRJQ0FMIENBUkUgTlVSU0lORzwvZnVsbC10aXRs
ZT48L3BlcmlvZGljYWw+PHBhZ2VzPjgtMTQ8L3BhZ2VzPjx2b2x1bWU+NTM8L3ZvbHVtZT48a2V5
d29yZHM+PGtleXdvcmQ+VGVybWluYWwgQ2FyZTwva2V5d29yZD48L2tleXdvcmRzPjxkYXRlcz48
eWVhcj4yMDE5PC95ZWFyPjwvZGF0ZXM+PGlzYm4+MDk2NC0zMzk3PC9pc2JuPjxhY2Nlc3Npb24t
bnVtPnJheXlhbi0zNTkwOTY5ODA8L2FjY2Vzc2lvbi1udW0+PHVybHM+PC91cmxzPjxlbGVjdHJv
bmljLXJlc291cmNlLW51bT4xMC4xMDE2L2ouaWNjbi4yMDE5LjA0LjAwMzwvZWxlY3Ryb25pYy1y
ZXNvdXJjZS1udW0+PGFjY2Vzcy1kYXRlPjg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38144C3" w14:textId="19D6DFA4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availability of hospice care 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XZW5nIGV0IGFsLiAyMDIxKTwvRGlzcGxheVRleHQ+PHJlY29yZD48cmVjLW51bWJlcj4x
MDU8L3JlYy1udW1iZXI+PGZvcmVpZ24ta2V5cz48a2V5IGFwcD0iRU4iIGRiLWlkPSJ4dHZ4NTVy
ZnhzMHc5dWVlcHd5eGEwZm41ZTVhdjk5dnBwc2UiIHRpbWVzdGFtcD0iMTcwOTcxODA4OSI+MTA1
PC9rZXk+PC9mb3JlaWduLWtleXM+PHJlZi10eXBlIG5hbWU9IkpvdXJuYWwgQXJ0aWNsZSI+MTc8
L3JlZi10eXBlPjxjb250cmlidXRvcnM+PGF1dGhvcnM+PGF1dGhvcj5BbC1Bd2FtZXIsIEEuPC9h
dXRob3I+PGF1dGhvcj5Eb3duYXIsIEouPC9hdXRob3I+PC9hdXRob3JzPjwvY29udHJpYnV0b3Jz
PjxhdXRoLWFkZHJlc3M+RGVwYXJ0bWVudCBvZiBQc3ljaG9zb2NpYWwgT25jb2xvZ3kgYW5kIFBh
bGxpYXRpdmUgQ2FyZSwgUHJpbmNlc3MgTWFyZ2FyZXQgQ2FuY2VyIENlbnRlciwgVW5pdmVyc2l0
eSBIZWFsdGggTmV0d29yaywgNjEwIFVuaXZlcnNpdHkgQXZlLiwgUm0xNi01NzUsIFRvcm9udG8s
IE01RyAyTTksIENhbmFkYSwgYWhtZWQuYWwuYXdhbWVyQG1haWwudXRvcm9udG8uY2EuPC9hdXRo
LWFkZHJlc3M+PHRpdGxlcz48dGl0bGU+RGV2ZWxvcGluZyBhIHBhbGxpYXRpdmUgY2FyZSBzZXJ2
aWNlIG1vZGVsIGZvciBNdXNsaW0gTWlkZGxlIEVhc3Rlcm4gY291bnRyaWVzPC90aXRsZT48c2Vj
b25kYXJ5LXRpdGxlPlN1cHBvcnQgQ2FyZSBDYW5jZXI8L3NlY29uZGFyeS10aXRsZT48L3RpdGxl
cz48cGVyaW9kaWNhbD48ZnVsbC10aXRsZT5TdXBwb3J0IENhcmUgQ2FuY2VyPC9mdWxsLXRpdGxl
PjwvcGVyaW9kaWNhbD48cGFnZXM+MzI1My02MjwvcGFnZXM+PHZvbHVtZT4yMjwvdm9sdW1lPjxu
dW1iZXI+MTI8L251bWJlcj48ZWRpdGlvbj4yMDE0MDcxNzwvZWRpdGlvbj48a2V5d29yZHM+PGtl
eXdvcmQ+QWR1bHQ8L2tleXdvcmQ+PGtleXdvcmQ+QXR0aXR1ZGUgb2YgSGVhbHRoIFBlcnNvbm5l
bDwva2V5d29yZD48a2V5d29yZD4qQ29tbXVuaWNhdGlvbiBCYXJyaWVyczwva2V5d29yZD48a2V5
d29yZD5Dcm9zcy1DdWx0dXJhbCBDb21wYXJpc29uPC9rZXl3b3JkPjxrZXl3b3JkPipDdWx0dXJh
bCBDaGFyYWN0ZXJpc3RpY3M8L2tleXdvcmQ+PGtleXdvcmQ+KkN1bHR1cmFsbHkgQ29tcGV0ZW50
IENhcmUvZXRobm9sb2d5L29yZ2FuaXphdGlvbiAmYW1wOyBhZG1pbmlzdHJhdGlvbjwva2V5d29y
ZD48a2V5d29yZD5GZW1hbGU8L2tleXdvcmQ+PGtleXdvcmQ+SGVhbHRoIFNlcnZpY2VzIEFjY2Vz
c2liaWxpdHk8L2tleXdvcmQ+PGtleXdvcmQ+SHVtYW5zPC9rZXl3b3JkPjxrZXl3b3JkPklzbGFt
Lypwc3ljaG9sb2d5PC9rZXl3b3JkPjxrZXl3b3JkPk1hbGU8L2tleXdvcmQ+PGtleXdvcmQ+TWlk
ZGxlIEFnZWQ8L2tleXdvcmQ+PGtleXdvcmQ+TW9kZWxzLCBPcmdhbml6YXRpb25hbDwva2V5d29y
ZD48a2V5d29yZD5OZWVkcyBBc3Nlc3NtZW50PC9rZXl3b3JkPjxrZXl3b3JkPipQYWxsaWF0aXZl
IENhcmUvbWV0aG9kcy9vcmdhbml6YXRpb24gJmFtcDsgYWRtaW5pc3RyYXRpb24vcHN5Y2hvbG9n
eTwva2V5d29yZD48a2V5d29yZD5RdWFsaXRhdGl2ZSBSZXNlYXJjaDwva2V5d29yZD48L2tleXdv
cmRzPjxkYXRlcz48eWVhcj4yMDE0PC95ZWFyPjxwdWItZGF0ZXM+PGRhdGU+RGVjPC9kYXRlPjwv
cHViLWRhdGVzPjwvZGF0ZXM+PGlzYm4+MDk0MS00MzU1PC9pc2JuPjxhY2Nlc3Npb24tbnVtPjI1
MDMwOTM4PC9hY2Nlc3Npb24tbnVtPjx1cmxzPjwvdXJscz48ZWxlY3Ryb25pYy1yZXNvdXJjZS1u
dW0+MTAuMTAwNy9zMDA1MjAtMDE0LTIzNDctNDwvZWxlY3Ryb25pYy1yZXNvdXJjZS1udW0+PHJl
bW90ZS1kYXRhYmFzZS1wcm92aWRlcj5OTE08L3JlbW90ZS1kYXRhYmFzZS1wcm92aWRlcj48bGFu
Z3VhZ2U+ZW5nPC9sYW5ndWFnZT48L3JlY29yZD48L0NpdGU+PENpdGU+PEF1dGhvcj5XZW5nPC9B
dXRob3I+PFllYXI+MjAyMTwvWWVhcj48UmVjTnVtPjk2PC9SZWNOdW0+PHJlY29yZD48cmVjLW51
bWJlcj45NjwvcmVjLW51bWJlcj48Zm9yZWlnbi1rZXlzPjxrZXkgYXBwPSJFTiIgZGItaWQ9Inh0
dng1NXJmeHMwdzl1ZWVwd3l4YTBmbjVlNWF2OTl2cHBzZSIgdGltZXN0YW1wPSIxNzA5NzE2MjI1
Ij45Njwva2V5PjwvZm9yZWlnbi1rZXlzPjxyZWYtdHlwZSBuYW1lPSJKb3VybmFsIEFydGljbGUi
PjE3PC9yZWYtdHlwZT48Y29udHJpYnV0b3JzPjxhdXRob3JzPjxhdXRob3I+V2VuZywgUi4gWC4g
Ui48L2F1dGhvcj48YXV0aG9yPk5ha2RhbGksIFIuPC9hdXRob3I+PGF1dGhvcj5BbG1vb3Nhd2ks
IEIuPC9hdXRob3I+PGF1dGhvcj5BbCBTYWVlZCwgTS48L2F1dGhvcj48YXV0aG9yPk1haXNlciwg
Uy48L2F1dGhvcj48YXV0aG9yPkFsIEJhbm5hLCBNLjwvYXV0aG9yPjxhdXRob3I+V2VuZywgUi4g
WGluZ3JhbjwvYXV0aG9yPjxhdXRob3I+TmFrZGFsaSwgUmFtYTwvYXV0aG9yPjxhdXRob3I+QWxt
b29zYXdpLCBCYXJyYWs8L2F1dGhvcj48YXV0aG9yPkFsIFNhZWVkLCBNYWhtb29kPC9hdXRob3I+
PGF1dGhvcj5NYWlzZXIsIFNhbXVlbDwvYXV0aG9yPjxhdXRob3I+QWwgQmFubmEsIE1vbmE8L2F1
dGhvcj48L2F1dGhvcnM+PC9jb250cmlidXRvcnM+PHRpdGxlcz48dGl0bGU+SGVhbHRoIENhcmUg
UHJvdmlkZXJzJmFwb3M7IEF0dGl0dWRlcyBhbmQgQmVsaWVmcyBvbiBQcm92aWRpbmcgUGFsbGlh
dGl2ZSBDYXJlIHRvIFBhdGllbnRzIGluIEJhaHJhaW46IEZpbmRpbmdzIEZyb20gYSBRdWFsaXRh
dGl2ZSBTdHVkeTwvdGl0bGU+PHNlY29uZGFyeS10aXRsZT5KT1VSTkFMIE9GIFBBSU4gQU5EIFNZ
TVBUT00gTUFOQUdFTUVOVDwvc2Vjb25kYXJ5LXRpdGxlPjwvdGl0bGVzPjxwZXJpb2RpY2FsPjxm
dWxsLXRpdGxlPkpPVVJOQUwgT0YgUEFJTiBBTkQgU1lNUFRPTSBNQU5BR0VNRU5UPC9mdWxsLXRp
dGxlPjwvcGVyaW9kaWNhbD48cGFnZXM+OTgtKzwvcGFnZXM+PHZvbHVtZT42Mjwvdm9sdW1lPjxu
dW1iZXI+MTwvbnVtYmVyPjxrZXl3b3Jkcz48a2V5d29yZD5QYWxsaWF0aXZlIENhcmU8L2tleXdv
cmQ+PC9rZXl3b3Jkcz48ZGF0ZXM+PHllYXI+MjAyMTwveWVhcj48L2RhdGVzPjxpc2JuPjA4ODUt
MzkyNDwvaXNibj48YWNjZXNzaW9uLW51bT5yYXl5YW4tMzU5MDk2OTMyPC9hY2Nlc3Npb24tbnVt
Pjx1cmxzPjwvdXJscz48ZWxlY3Ryb25pYy1yZXNvdXJjZS1udW0+MTAuMTAxNi9qLmpwYWluc3lt
bWFuLjIwMjAuMTEuMDA2IEVBIEpVTiAyMDIxPC9lbGVjdHJvbmljLXJlc291cmNlLW51bT48YWNj
ZXNzLWRhdGU+Nz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XZW5nIGV0IGFsLiAyMDIxKTwvRGlzcGxheVRleHQ+PHJlY29yZD48cmVjLW51bWJlcj4x
MDU8L3JlYy1udW1iZXI+PGZvcmVpZ24ta2V5cz48a2V5IGFwcD0iRU4iIGRiLWlkPSJ4dHZ4NTVy
ZnhzMHc5dWVlcHd5eGEwZm41ZTVhdjk5dnBwc2UiIHRpbWVzdGFtcD0iMTcwOTcxODA4OSI+MTA1
PC9rZXk+PC9mb3JlaWduLWtleXM+PHJlZi10eXBlIG5hbWU9IkpvdXJuYWwgQXJ0aWNsZSI+MTc8
L3JlZi10eXBlPjxjb250cmlidXRvcnM+PGF1dGhvcnM+PGF1dGhvcj5BbC1Bd2FtZXIsIEEuPC9h
dXRob3I+PGF1dGhvcj5Eb3duYXIsIEouPC9hdXRob3I+PC9hdXRob3JzPjwvY29udHJpYnV0b3Jz
PjxhdXRoLWFkZHJlc3M+RGVwYXJ0bWVudCBvZiBQc3ljaG9zb2NpYWwgT25jb2xvZ3kgYW5kIFBh
bGxpYXRpdmUgQ2FyZSwgUHJpbmNlc3MgTWFyZ2FyZXQgQ2FuY2VyIENlbnRlciwgVW5pdmVyc2l0
eSBIZWFsdGggTmV0d29yaywgNjEwIFVuaXZlcnNpdHkgQXZlLiwgUm0xNi01NzUsIFRvcm9udG8s
IE01RyAyTTksIENhbmFkYSwgYWhtZWQuYWwuYXdhbWVyQG1haWwudXRvcm9udG8uY2EuPC9hdXRo
LWFkZHJlc3M+PHRpdGxlcz48dGl0bGU+RGV2ZWxvcGluZyBhIHBhbGxpYXRpdmUgY2FyZSBzZXJ2
aWNlIG1vZGVsIGZvciBNdXNsaW0gTWlkZGxlIEVhc3Rlcm4gY291bnRyaWVzPC90aXRsZT48c2Vj
b25kYXJ5LXRpdGxlPlN1cHBvcnQgQ2FyZSBDYW5jZXI8L3NlY29uZGFyeS10aXRsZT48L3RpdGxl
cz48cGVyaW9kaWNhbD48ZnVsbC10aXRsZT5TdXBwb3J0IENhcmUgQ2FuY2VyPC9mdWxsLXRpdGxl
PjwvcGVyaW9kaWNhbD48cGFnZXM+MzI1My02MjwvcGFnZXM+PHZvbHVtZT4yMjwvdm9sdW1lPjxu
dW1iZXI+MTI8L251bWJlcj48ZWRpdGlvbj4yMDE0MDcxNzwvZWRpdGlvbj48a2V5d29yZHM+PGtl
eXdvcmQ+QWR1bHQ8L2tleXdvcmQ+PGtleXdvcmQ+QXR0aXR1ZGUgb2YgSGVhbHRoIFBlcnNvbm5l
bDwva2V5d29yZD48a2V5d29yZD4qQ29tbXVuaWNhdGlvbiBCYXJyaWVyczwva2V5d29yZD48a2V5
d29yZD5Dcm9zcy1DdWx0dXJhbCBDb21wYXJpc29uPC9rZXl3b3JkPjxrZXl3b3JkPipDdWx0dXJh
bCBDaGFyYWN0ZXJpc3RpY3M8L2tleXdvcmQ+PGtleXdvcmQ+KkN1bHR1cmFsbHkgQ29tcGV0ZW50
IENhcmUvZXRobm9sb2d5L29yZ2FuaXphdGlvbiAmYW1wOyBhZG1pbmlzdHJhdGlvbjwva2V5d29y
ZD48a2V5d29yZD5GZW1hbGU8L2tleXdvcmQ+PGtleXdvcmQ+SGVhbHRoIFNlcnZpY2VzIEFjY2Vz
c2liaWxpdHk8L2tleXdvcmQ+PGtleXdvcmQ+SHVtYW5zPC9rZXl3b3JkPjxrZXl3b3JkPklzbGFt
Lypwc3ljaG9sb2d5PC9rZXl3b3JkPjxrZXl3b3JkPk1hbGU8L2tleXdvcmQ+PGtleXdvcmQ+TWlk
ZGxlIEFnZWQ8L2tleXdvcmQ+PGtleXdvcmQ+TW9kZWxzLCBPcmdhbml6YXRpb25hbDwva2V5d29y
ZD48a2V5d29yZD5OZWVkcyBBc3Nlc3NtZW50PC9rZXl3b3JkPjxrZXl3b3JkPipQYWxsaWF0aXZl
IENhcmUvbWV0aG9kcy9vcmdhbml6YXRpb24gJmFtcDsgYWRtaW5pc3RyYXRpb24vcHN5Y2hvbG9n
eTwva2V5d29yZD48a2V5d29yZD5RdWFsaXRhdGl2ZSBSZXNlYXJjaDwva2V5d29yZD48L2tleXdv
cmRzPjxkYXRlcz48eWVhcj4yMDE0PC95ZWFyPjxwdWItZGF0ZXM+PGRhdGU+RGVjPC9kYXRlPjwv
cHViLWRhdGVzPjwvZGF0ZXM+PGlzYm4+MDk0MS00MzU1PC9pc2JuPjxhY2Nlc3Npb24tbnVtPjI1
MDMwOTM4PC9hY2Nlc3Npb24tbnVtPjx1cmxzPjwvdXJscz48ZWxlY3Ryb25pYy1yZXNvdXJjZS1u
dW0+MTAuMTAwNy9zMDA1MjAtMDE0LTIzNDctNDwvZWxlY3Ryb25pYy1yZXNvdXJjZS1udW0+PHJl
bW90ZS1kYXRhYmFzZS1wcm92aWRlcj5OTE08L3JlbW90ZS1kYXRhYmFzZS1wcm92aWRlcj48bGFu
Z3VhZ2U+ZW5nPC9sYW5ndWFnZT48L3JlY29yZD48L0NpdGU+PENpdGU+PEF1dGhvcj5XZW5nPC9B
dXRob3I+PFllYXI+MjAyMTwvWWVhcj48UmVjTnVtPjk2PC9SZWNOdW0+PHJlY29yZD48cmVjLW51
bWJlcj45NjwvcmVjLW51bWJlcj48Zm9yZWlnbi1rZXlzPjxrZXkgYXBwPSJFTiIgZGItaWQ9Inh0
dng1NXJmeHMwdzl1ZWVwd3l4YTBmbjVlNWF2OTl2cHBzZSIgdGltZXN0YW1wPSIxNzA5NzE2MjI1
Ij45Njwva2V5PjwvZm9yZWlnbi1rZXlzPjxyZWYtdHlwZSBuYW1lPSJKb3VybmFsIEFydGljbGUi
PjE3PC9yZWYtdHlwZT48Y29udHJpYnV0b3JzPjxhdXRob3JzPjxhdXRob3I+V2VuZywgUi4gWC4g
Ui48L2F1dGhvcj48YXV0aG9yPk5ha2RhbGksIFIuPC9hdXRob3I+PGF1dGhvcj5BbG1vb3Nhd2ks
IEIuPC9hdXRob3I+PGF1dGhvcj5BbCBTYWVlZCwgTS48L2F1dGhvcj48YXV0aG9yPk1haXNlciwg
Uy48L2F1dGhvcj48YXV0aG9yPkFsIEJhbm5hLCBNLjwvYXV0aG9yPjxhdXRob3I+V2VuZywgUi4g
WGluZ3JhbjwvYXV0aG9yPjxhdXRob3I+TmFrZGFsaSwgUmFtYTwvYXV0aG9yPjxhdXRob3I+QWxt
b29zYXdpLCBCYXJyYWs8L2F1dGhvcj48YXV0aG9yPkFsIFNhZWVkLCBNYWhtb29kPC9hdXRob3I+
PGF1dGhvcj5NYWlzZXIsIFNhbXVlbDwvYXV0aG9yPjxhdXRob3I+QWwgQmFubmEsIE1vbmE8L2F1
dGhvcj48L2F1dGhvcnM+PC9jb250cmlidXRvcnM+PHRpdGxlcz48dGl0bGU+SGVhbHRoIENhcmUg
UHJvdmlkZXJzJmFwb3M7IEF0dGl0dWRlcyBhbmQgQmVsaWVmcyBvbiBQcm92aWRpbmcgUGFsbGlh
dGl2ZSBDYXJlIHRvIFBhdGllbnRzIGluIEJhaHJhaW46IEZpbmRpbmdzIEZyb20gYSBRdWFsaXRh
dGl2ZSBTdHVkeTwvdGl0bGU+PHNlY29uZGFyeS10aXRsZT5KT1VSTkFMIE9GIFBBSU4gQU5EIFNZ
TVBUT00gTUFOQUdFTUVOVDwvc2Vjb25kYXJ5LXRpdGxlPjwvdGl0bGVzPjxwZXJpb2RpY2FsPjxm
dWxsLXRpdGxlPkpPVVJOQUwgT0YgUEFJTiBBTkQgU1lNUFRPTSBNQU5BR0VNRU5UPC9mdWxsLXRp
dGxlPjwvcGVyaW9kaWNhbD48cGFnZXM+OTgtKzwvcGFnZXM+PHZvbHVtZT42Mjwvdm9sdW1lPjxu
dW1iZXI+MTwvbnVtYmVyPjxrZXl3b3Jkcz48a2V5d29yZD5QYWxsaWF0aXZlIENhcmU8L2tleXdv
cmQ+PC9rZXl3b3Jkcz48ZGF0ZXM+PHllYXI+MjAyMTwveWVhcj48L2RhdGVzPjxpc2JuPjA4ODUt
MzkyNDwvaXNibj48YWNjZXNzaW9uLW51bT5yYXl5YW4tMzU5MDk2OTMyPC9hY2Nlc3Npb24tbnVt
Pjx1cmxzPjwvdXJscz48ZWxlY3Ryb25pYy1yZXNvdXJjZS1udW0+MTAuMTAxNi9qLmpwYWluc3lt
bWFuLjIwMjAuMTEuMDA2IEVBIEpVTiAyMDIxPC9lbGVjdHJvbmljLXJlc291cmNlLW51bT48YWNj
ZXNzLWRhdGU+NzwvYWNjZXNzLWRhdGU+PC9yZWNvcmQ+PC9DaXRlPjwvRW5kTm90ZT4A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13795D3" w14:textId="7FBFA29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a national integrated and accessible PC service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C7BA734" w14:textId="4FE4974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support programmes for PC professional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ECA50C8" w14:textId="27352DD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Hierarchy within the administration and within medical team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289C8CB" w14:textId="4215D909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integration of services across care setting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AE9002C" w14:textId="46DF47A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Unsafe environment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7B84518" w14:textId="5BAC0E14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Problems by organization and planning of care (care provider from other gender)</w:t>
            </w:r>
            <w:r w:rsidR="008262E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33F6A88" w14:textId="1569909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oor unit design that does not allow privacy for dying patient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2E6C1D2" w14:textId="1BE0393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government support for PC programmes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9A643AC" w14:textId="1EE4C958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administrative support for PC at hospital level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A7EE1AB" w14:textId="18712F05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support for family (social worker/religious leader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0A44233" w14:textId="6071EAB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Uncomfortable environment for Muslim women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uffy&lt;/Author&gt;&lt;Year&gt;2006&lt;/Year&gt;&lt;RecNum&gt;62&lt;/RecNum&gt;&lt;DisplayText&gt;(Duffy et al. 2006)&lt;/DisplayText&gt;&lt;record&gt;&lt;rec-number&gt;62&lt;/rec-number&gt;&lt;foreign-keys&gt;&lt;key app="EN" db-id="xtvx55rfxs0w9ueepwyxa0fn5e5av99vppse" timestamp="1709716225"&gt;62&lt;/key&gt;&lt;/foreign-keys&gt;&lt;ref-type name="Journal Article"&gt;17&lt;/ref-type&gt;&lt;contributors&gt;&lt;authors&gt;&lt;author&gt;Duffy, S. A.&lt;/author&gt;&lt;author&gt;Jackson, F. C.&lt;/author&gt;&lt;author&gt;Schim, S. M.&lt;/author&gt;&lt;author&gt;Ronis, D. L.&lt;/author&gt;&lt;author&gt;Fowler, K. E.&lt;/author&gt;&lt;author&gt;Duffy, S. A.&lt;/author&gt;&lt;author&gt;Jackson, F. C.&lt;/author&gt;&lt;author&gt;Schim, S. M.&lt;/author&gt;&lt;author&gt;Ronis, D. L.&lt;/author&gt;&lt;author&gt;Fowler, K. E.&lt;/author&gt;&lt;/authors&gt;&lt;/contributors&gt;&lt;titles&gt;&lt;title&gt;Racial/ethnic preferences, sex preferences, and perceived discrimination related to end-of-life care&lt;/title&gt;&lt;secondary-title&gt;JOURNAL OF THE AMERICAN GERIATRICS SOCIETY&lt;/secondary-title&gt;&lt;/titles&gt;&lt;periodical&gt;&lt;full-title&gt;JOURNAL OF THE AMERICAN GERIATRICS SOCIETY&lt;/full-title&gt;&lt;/periodical&gt;&lt;pages&gt;150-157&lt;/pages&gt;&lt;volume&gt;54&lt;/volume&gt;&lt;number&gt;1&lt;/number&gt;&lt;keywords&gt;&lt;keyword&gt;Terminal Care&lt;/keyword&gt;&lt;keyword&gt;Discrimination (Psychology)&lt;/keyword&gt;&lt;/keywords&gt;&lt;dates&gt;&lt;year&gt;2006&lt;/year&gt;&lt;/dates&gt;&lt;isbn&gt;0002-8614&lt;/isbn&gt;&lt;accession-num&gt;rayyan-359096951&lt;/accession-num&gt;&lt;urls&gt;&lt;/urls&gt;&lt;electronic-resource-num&gt;10.1111/j.1532-5415.2005.00526.x&lt;/electronic-resource-num&gt;&lt;access-date&gt;1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Duffy et al. 2006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88C79A4" w14:textId="5E81A81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Use of alternative structures (specialized migrant care services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7CB7CD2" w14:textId="1E144355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blems with visiting hours (too restrictive or too generous) </w:t>
            </w:r>
            <w:r w:rsidR="008262EA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8262EA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18BACC80" w14:textId="77777777" w:rsidTr="00756813">
        <w:tc>
          <w:tcPr>
            <w:tcW w:w="12899" w:type="dxa"/>
          </w:tcPr>
          <w:p w14:paraId="3ADEB2B7" w14:textId="1DCFB4AE" w:rsidR="00453BC5" w:rsidRPr="007F7BA1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Barriers related t</w:t>
            </w:r>
            <w:r w:rsidR="00530DC7">
              <w:rPr>
                <w:rFonts w:asciiTheme="majorBidi" w:hAnsiTheme="majorBidi" w:cstheme="majorBidi"/>
                <w:sz w:val="24"/>
                <w:szCs w:val="24"/>
                <w:u w:val="single"/>
              </w:rPr>
              <w:t>o cultural n</w: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orms and values (n=7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0C7ADD71" w14:textId="2150F4C8" w:rsidR="00453BC5" w:rsidRPr="007F7BA1" w:rsidRDefault="00453BC5" w:rsidP="000574D5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Dealing with the cultural differences </w:t>
            </w:r>
            <w:r w:rsidR="00544EF6" w:rsidRPr="007F7BA1">
              <w:rPr>
                <w:rFonts w:asciiTheme="majorBidi" w:hAnsiTheme="majorBidi" w:cstheme="majorBidi"/>
                <w:sz w:val="24"/>
                <w:szCs w:val="24"/>
              </w:rPr>
              <w:t>(n</w: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t>=4</w:t>
            </w:r>
            <w:r w:rsidR="00544EF6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idWRhcmkgZXQgYWwuIDIwMTY7IEFs
bWFuc291ciBldCBhbC4gMjAxOTsgRWwgSmF3aWNoZSBldCBhbC4gMjAyMDsgSmFuc2t5IGV0IGFs
LiAyMDE3KTwvRGlzcGxheVRleHQ+PHJlY29yZD48cmVjLW51bWJlcj4zOTwvcmVjLW51bWJlcj48
Zm9yZWlnbi1rZXlzPjxrZXkgYXBwPSJFTiIgZGItaWQ9Inh0dng1NXJmeHMwdzl1ZWVwd3l4YTBm
bjVlNWF2OTl2cHBzZSIgdGltZXN0YW1wPSIxNzA5NzE2MjIxIj4zOTwva2V5PjwvZm9yZWlnbi1r
ZXlzPjxyZWYtdHlwZSBuYW1lPSJKb3VybmFsIEFydGljbGUiPjE3PC9yZWYtdHlwZT48Y29udHJp
YnV0b3JzPjxhdXRob3JzPjxhdXRob3I+QWxtYW5zb3VyLCBJLjwvYXV0aG9yPjxhdXRob3I+U2V5
bW91ciwgSi4gRS48L2F1dGhvcj48YXV0aG9yPkF1YmVlbHVjaywgQS48L2F1dGhvcj48YXV0aG9y
PkFsbWFuc291ciwgSS48L2F1dGhvcj48YXV0aG9yPlNleW1vdXIsIEouIEUuPC9hdXRob3I+PGF1
dGhvcj5BdWJlZWx1Y2ssIEEuPC9hdXRob3I+PC9hdXRob3JzPjwvY29udHJpYnV0b3JzPjx0aXRs
ZXM+PHRpdGxlPlN0YWZmIHBlcmNlcHRpb24gb2Ygb2JzdGFjbGVzIGFuZCBmYWNpbGl0YXRvcnMg
d2hlbiBwcm92aWRpbmcgZW5kIG9mIGxpZmUgY2FyZSBpbiBjcml0aWNhbCBjYXJlIHVuaXRzIG9m
IHR3byB0ZWFjaGluZyBob3NwaXRhbHM6IEEgc3VydmV5IGRlc2lnbjwvdGl0bGU+PHNlY29uZGFy
eS10aXRsZT5JTlRFTlNJVkUgQU5EIENSSVRJQ0FMIENBUkUgTlVSU0lORzwvc2Vjb25kYXJ5LXRp
dGxlPjwvdGl0bGVzPjxwZXJpb2RpY2FsPjxmdWxsLXRpdGxlPklOVEVOU0lWRSBBTkQgQ1JJVElD
QUwgQ0FSRSBOVVJTSU5HPC9mdWxsLXRpdGxlPjwvcGVyaW9kaWNhbD48cGFnZXM+OC0xNDwvcGFn
ZXM+PHZvbHVtZT41Mzwvdm9sdW1lPjxrZXl3b3Jkcz48a2V5d29yZD5UZXJtaW5hbCBDYXJlPC9r
ZXl3b3JkPjwva2V5d29yZHM+PGRhdGVzPjx5ZWFyPjIwMTk8L3llYXI+PC9kYXRlcz48aXNibj4w
OTY0LTMzOTc8L2lzYm4+PGFjY2Vzc2lvbi1udW0+cmF5eWFuLTM1OTA5Njk4MDwvYWNjZXNzaW9u
LW51bT48dXJscz48L3VybHM+PGVsZWN0cm9uaWMtcmVzb3VyY2UtbnVtPjEwLjEwMTYvai5pY2Nu
LjIwMTkuMDQuMDAzPC9lbGVjdHJvbmljLXJlc291cmNlLW51bT48YWNjZXNzLWRhdGU+ODwvYWNj
ZXNzLWRhdGU+PC9yZWNvcmQ+PC9DaXRlPjxDaXRlPjxBdXRob3I+RWwgSmF3aWNoZTwvQXV0aG9y
PjxZZWFyPjIwMjA8L1llYXI+PFJlY051bT42NTwvUmVjTnVtPjxyZWNvcmQ+PHJlYy1udW1iZXI+
NjU8L3JlYy1udW1iZXI+PGZvcmVpZ24ta2V5cz48a2V5IGFwcD0iRU4iIGRiLWlkPSJ4dHZ4NTVy
ZnhzMHc5dWVlcHd5eGEwZm41ZTVhdjk5dnBwc2UiIHRpbWVzdGFtcD0iMTcwOTcxNjIyNSI+NjU8
L2tleT48L2ZvcmVpZ24ta2V5cz48cmVmLXR5cGUgbmFtZT0iSm91cm5hbCBBcnRpY2xlIj4xNzwv
cmVmLXR5cGU+PGNvbnRyaWJ1dG9ycz48YXV0aG9ycz48YXV0aG9yPkVsIEphd2ljaGUsIFIuPC9h
dXRob3I+PGF1dGhvcj5IYWxsaXQsIFMuPC9hdXRob3I+PGF1dGhvcj5UYXJhYmV5LCBMLjwvYXV0
aG9yPjxhdXRob3I+QWJvdS1NcmFkLCBGLjwvYXV0aG9yPjxhdXRob3I+RWwgSmF3aWNoZSwgUml0
YTwvYXV0aG9yPjxhdXRob3I+SGFsbGl0LCBTb3VoZWlsPC9hdXRob3I+PGF1dGhvcj5UYXJhYmV5
LCBMdWJuYTwvYXV0aG9yPjxhdXRob3I+QWJvdS1NcmFkLCBGYWRpPC9hdXRob3I+PC9hdXRob3Jz
PjwvY29udHJpYnV0b3JzPjx0aXRsZXM+PHRpdGxlPldpdGhob2xkaW5nIGFuZCB3aXRoZHJhd2Fs
IG9mIGxpZmUtc3VzdGFpbmluZyB0cmVhdG1lbnRzIGluIGludGVuc2l2ZSBjYXJlIHVuaXRzIGlu
IExlYmFub246IGEgY3Jvc3Mtc2VjdGlvbmFsIHN1cnZleSBvZiBpbnRlbnNpdmlzdHMgYW5kIGlu
dGVydmlld3Mgb2YgcHJvZmVzc2lvbmFsIHNvY2lldGllcywgbGVnYWwgYW5kIHJlbGlnaW91cyBs
ZWFkZXJzPC90aXRsZT48c2Vjb25kYXJ5LXRpdGxlPkJNQyBNRURJQ0FMIEVUSElDUzwvc2Vjb25k
YXJ5LXRpdGxlPjwvdGl0bGVzPjxwZXJpb2RpY2FsPjxmdWxsLXRpdGxlPkJNQyBNRURJQ0FMIEVU
SElDUzwvZnVsbC10aXRsZT48L3BlcmlvZGljYWw+PHZvbHVtZT4yMTwvdm9sdW1lPjxudW1iZXI+
MTwvbnVtYmVyPjxrZXl3b3Jkcz48a2V5d29yZD5Dcm9zcy1TZWN0aW9uYWwgU3R1ZGllczwva2V5
d29yZD48a2V5d29yZD5DZXNhcmVhbiBTZWN0aW9uPC9rZXl3b3JkPjwva2V5d29yZHM+PGRhdGVz
Pjx5ZWFyPjIwMjA8L3llYXI+PC9kYXRlcz48aXNibj4xNDcyLTY5Mzk8L2lzYm4+PGFjY2Vzc2lv
bi1udW0+cmF5eWFuLTM1OTA5NzAxMDwvYWNjZXNzaW9uLW51bT48dXJscz48L3VybHM+PGVsZWN0
cm9uaWMtcmVzb3VyY2UtbnVtPjEwLjExODYvczEyOTEwLTAyMC0wMDUyNS15PC9lbGVjdHJvbmlj
LXJlc291cmNlLW51bT48YWNjZXNzLWRhdGU+OCB5MyAtIDI4PC9hY2Nlc3MtZGF0ZT48L3JlY29y
ZD48L0NpdGU+PENpdGU+PEF1dGhvcj5KYW5za3k8L0F1dGhvcj48WWVhcj4yMDE3PC9ZZWFyPjxS
ZWNOdW0+Nzc8L1JlY051bT48cmVjb3JkPjxyZWMtbnVtYmVyPjc3PC9yZWMtbnVtYmVyPjxmb3Jl
aWduLWtleXM+PGtleSBhcHA9IkVOIiBkYi1pZD0ieHR2eDU1cmZ4czB3OXVlZXB3eXhhMGZuNWU1
YXY5OXZwcHNlIiB0aW1lc3RhbXA9IjE3MDk3MTYyMjUiPjc3PC9rZXk+PC9mb3JlaWduLWtleXM+
PHJlZi10eXBlIG5hbWU9IkpvdXJuYWwgQXJ0aWNsZSI+MTc8L3JlZi10eXBlPjxjb250cmlidXRv
cnM+PGF1dGhvcnM+PGF1dGhvcj5KYW5za3ksIE0uPC9hdXRob3I+PGF1dGhvcj5Pd3VzdS1Cb2Fr
eWUsIFMuPC9hdXRob3I+PGF1dGhvcj5OYXVjaywgRi48L2F1dGhvcj48L2F1dGhvcnM+PC9jb250
cmlidXRvcnM+PHRpdGxlcz48dGl0bGU+W1BhbGxpYXRpdmUgY2FyZSBmb3IgcGF0aWVudHMgd2l0
aCBUdXJraXNoIG9yIEFyYWJpYyBtaWdyYXRpb24gYmFja2dyb3VuZCBpbiBMb3dlciBTYXhvbnkg
OiBBwqBzdXJ2ZXkgZnJvbSBwYWxsaWF0aXZlIGNhcmUgcHJvZmVzc2lvbmFscyZhcG9zOyBwZXJz
cGVjdGl2ZV08L3RpdGxlPjxzZWNvbmRhcnktdGl0bGU+QnVuZGVzZ2VzdW5kaGVpdHNibGF0dCwg
R2VzdW5kaGVpdHNmb3JzY2h1bmcsIEdlc3VuZGhlaXRzc2NodXR6PC9zZWNvbmRhcnktdGl0bGU+
PC90aXRsZXM+PHBlcmlvZGljYWw+PGZ1bGwtdGl0bGU+QnVuZGVzZ2VzdW5kaGVpdHNibGF0dCwg
R2VzdW5kaGVpdHNmb3JzY2h1bmcsIEdlc3VuZGhlaXRzc2NodXR6PC9mdWxsLXRpdGxlPjwvcGVy
aW9kaWNhbD48cGFnZXM+NDUtNTQ8L3BhZ2VzPjx2b2x1bWU+NjA8L3ZvbHVtZT48bnVtYmVyPjE8
L251bWJlcj48a2V5d29yZHM+PGtleXdvcmQ+QWR1bHQ8L2tleXdvcmQ+PGtleXdvcmQ+QWdlZDwv
a2V5d29yZD48a2V5d29yZD5BcmFicy8qc3RhdGlzdGljcyAmYW1wOyBudW1lcmljYWwgZGF0YTwv
a2V5d29yZD48a2V5d29yZD5BdHRpdHVkZSBvZiBIZWFsdGggUGVyc29ubmVsPC9rZXl3b3JkPjxr
ZXl3b3JkPkNvbW11bmljYXRpb24gQmFycmllcnM8L2tleXdvcmQ+PGtleXdvcmQ+RmVtYWxlPC9r
ZXl3b3JkPjxrZXl3b3JkPkdlcm1hbnkvZXRobm9sb2d5PC9rZXl3b3JkPjxrZXl3b3JkPkhlYWx0
aCBDYXJlIFN1cnZleXM8L2tleXdvcmQ+PGtleXdvcmQ+SGVhbHRoIFNlcnZpY2VzIEFjY2Vzc2li
aWxpdHkvKnN0YXRpc3RpY3MgJmFtcDsgbnVtZXJpY2FsIGRhdGE8L2tleXdvcmQ+PGtleXdvcmQ+
SGVhbHRoY2FyZSBEaXNwYXJpdGllcy8qZXRobm9sb2d5LypzdGF0aXN0aWNzICZhbXA7IG51bWVy
aWNhbCBkYXRhPC9rZXl3b3JkPjxrZXl3b3JkPkhvc3BpY2UgYW5kIFBhbGxpYXRpdmUgQ2FyZSBO
dXJzaW5nL3N0YXRpc3RpY3MgJmFtcDsgbnVtZXJpY2FsIGRhdGE8L2tleXdvcmQ+PGtleXdvcmQ+
SHVtYW5zPC9rZXl3b3JkPjxrZXl3b3JkPk1hbGU8L2tleXdvcmQ+PGtleXdvcmQ+TWlkZGxlIEFn
ZWQ8L2tleXdvcmQ+PGtleXdvcmQ+UGFsbGlhdGl2ZSBDYXJlLypzdGF0aXN0aWNzICZhbXA7IG51
bWVyaWNhbCBkYXRhPC9rZXl3b3JkPjxrZXl3b3JkPlBzeWNob2xvZ3k8L2tleXdvcmQ+PGtleXdv
cmQ+VHJhbnNpZW50cyBhbmQgTWlncmFudHMvKnN0YXRpc3RpY3MgJmFtcDsgbnVtZXJpY2FsIGRh
dGE8L2tleXdvcmQ+PGtleXdvcmQ+VHVya2V5L2V0aG5vbG9neTwva2V5d29yZD48a2V5d29yZD5V
dGlsaXphdGlvbiBSZXZpZXc8L2tleXdvcmQ+PGtleXdvcmQ+UGFsbGlhdGl2ZSBDYXJlPC9rZXl3
b3JkPjxrZXl3b3JkPkFyYWJzPC9rZXl3b3JkPjwva2V5d29yZHM+PGRhdGVzPjx5ZWFyPjIwMTc8
L3llYXI+PC9kYXRlcz48cHViLWxvY2F0aW9uPkdlcm1hbnk8L3B1Yi1sb2NhdGlvbj48aXNibj4x
NDM3LTE1ODggKEVsZWN0cm9uaWMpPC9pc2JuPjxhY2Nlc3Npb24tbnVtPnJheXlhbi0zNTkwOTY4
NzA8L2FjY2Vzc2lvbi1udW0+PHVybHM+PHJlbGF0ZWQtdXJscz48dXJsPmh0dHBzOi8vcHVibWVk
Lm5jYmkubmxtLm5paC5nb3YvMjc4ODIzOTEvPC91cmw+PC9yZWxhdGVkLXVybHM+PC91cmxzPjxs
YW5ndWFnZT5nZXI8L2xhbmd1YWdlPjxhY2Nlc3MtZGF0ZT4xPC9hY2Nlc3MtZGF0ZT48L3JlY29y
ZD48L0NpdGU+PENpdGU+PEF1dGhvcj5BYnVkYXJpPC9BdXRob3I+PFllYXI+MjAxNjwvWWVhcj48
UmVjTnVtPjE0NTwvUmVjTnVtPjxyZWNvcmQ+PHJlYy1udW1iZXI+MTQ1PC9yZWMtbnVtYmVyPjxm
b3JlaWduLWtleXM+PGtleSBhcHA9IkVOIiBkYi1pZD0ieHR2eDU1cmZ4czB3OXVlZXB3eXhhMGZu
NWU1YXY5OXZwcHNlIiB0aW1lc3RhbXA9IjE3MzM0NjQ1NzAiPjE0NTwva2V5PjwvZm9yZWlnbi1r
ZXlzPjxyZWYtdHlwZSBuYW1lPSJKb3VybmFsIEFydGljbGUiPjE3PC9yZWYtdHlwZT48Y29udHJp
YnV0b3JzPjxhdXRob3JzPjxhdXRob3I+QWJ1ZGFyaSwgR2Fzc2FuPC9hdXRob3I+PGF1dGhvcj5I
YXplaW0sIEhhc3NhbjwvYXV0aG9yPjxhdXRob3I+R2luZXRlLCBHaWxkYTwvYXV0aG9yPjwvYXV0
aG9ycz48L2NvbnRyaWJ1dG9ycz48dGl0bGVzPjx0aXRsZT5DYXJpbmcgZm9yIHRlcm1pbmFsbHkg
aWxsIE11c2xpbSBwYXRpZW50czogTGl2ZWQgZXhwZXJpZW5jZXMgb2Ygbm9uLU11c2xpbSBudXJz
ZXM8L3RpdGxlPjxzZWNvbmRhcnktdGl0bGU+UGFsbGlhdGl2ZSAmYW1wOyBzdXBwb3J0aXZlIGNh
cmU8L3NlY29uZGFyeS10aXRsZT48L3RpdGxlcz48cGVyaW9kaWNhbD48ZnVsbC10aXRsZT5QYWxs
aWF0aXZlICZhbXA7IHN1cHBvcnRpdmUgY2FyZTwvZnVsbC10aXRsZT48L3BlcmlvZGljYWw+PHBh
Z2VzPjU5OS02MTE8L3BhZ2VzPjx2b2x1bWU+MTQ8L3ZvbHVtZT48bnVtYmVyPjY8L251bWJlcj48
ZGF0ZXM+PHllYXI+MjAxNjwveWVhcj48L2RhdGVzPjxpc2JuPjE0NzgtOTUxNTwvaXNibj48dXJs
cz48L3VybHM+PC9yZWNvcmQ+PC9DaXRlPjwvRW5kTm90ZT4A
</w:fldData>
              </w:fldChar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1hbnNvdXI8L0F1dGhvcj48WWVhcj4yMDE5PC9ZZWFy
PjxSZWNOdW0+Mzk8L1JlY051bT48RGlzcGxheVRleHQ+KEFidWRhcmkgZXQgYWwuIDIwMTY7IEFs
bWFuc291ciBldCBhbC4gMjAxOTsgRWwgSmF3aWNoZSBldCBhbC4gMjAyMDsgSmFuc2t5IGV0IGFs
LiAyMDE3KTwvRGlzcGxheVRleHQ+PHJlY29yZD48cmVjLW51bWJlcj4zOTwvcmVjLW51bWJlcj48
Zm9yZWlnbi1rZXlzPjxrZXkgYXBwPSJFTiIgZGItaWQ9Inh0dng1NXJmeHMwdzl1ZWVwd3l4YTBm
bjVlNWF2OTl2cHBzZSIgdGltZXN0YW1wPSIxNzA5NzE2MjIxIj4zOTwva2V5PjwvZm9yZWlnbi1r
ZXlzPjxyZWYtdHlwZSBuYW1lPSJKb3VybmFsIEFydGljbGUiPjE3PC9yZWYtdHlwZT48Y29udHJp
YnV0b3JzPjxhdXRob3JzPjxhdXRob3I+QWxtYW5zb3VyLCBJLjwvYXV0aG9yPjxhdXRob3I+U2V5
bW91ciwgSi4gRS48L2F1dGhvcj48YXV0aG9yPkF1YmVlbHVjaywgQS48L2F1dGhvcj48YXV0aG9y
PkFsbWFuc291ciwgSS48L2F1dGhvcj48YXV0aG9yPlNleW1vdXIsIEouIEUuPC9hdXRob3I+PGF1
dGhvcj5BdWJlZWx1Y2ssIEEuPC9hdXRob3I+PC9hdXRob3JzPjwvY29udHJpYnV0b3JzPjx0aXRs
ZXM+PHRpdGxlPlN0YWZmIHBlcmNlcHRpb24gb2Ygb2JzdGFjbGVzIGFuZCBmYWNpbGl0YXRvcnMg
d2hlbiBwcm92aWRpbmcgZW5kIG9mIGxpZmUgY2FyZSBpbiBjcml0aWNhbCBjYXJlIHVuaXRzIG9m
IHR3byB0ZWFjaGluZyBob3NwaXRhbHM6IEEgc3VydmV5IGRlc2lnbjwvdGl0bGU+PHNlY29uZGFy
eS10aXRsZT5JTlRFTlNJVkUgQU5EIENSSVRJQ0FMIENBUkUgTlVSU0lORzwvc2Vjb25kYXJ5LXRp
dGxlPjwvdGl0bGVzPjxwZXJpb2RpY2FsPjxmdWxsLXRpdGxlPklOVEVOU0lWRSBBTkQgQ1JJVElD
QUwgQ0FSRSBOVVJTSU5HPC9mdWxsLXRpdGxlPjwvcGVyaW9kaWNhbD48cGFnZXM+OC0xNDwvcGFn
ZXM+PHZvbHVtZT41Mzwvdm9sdW1lPjxrZXl3b3Jkcz48a2V5d29yZD5UZXJtaW5hbCBDYXJlPC9r
ZXl3b3JkPjwva2V5d29yZHM+PGRhdGVzPjx5ZWFyPjIwMTk8L3llYXI+PC9kYXRlcz48aXNibj4w
OTY0LTMzOTc8L2lzYm4+PGFjY2Vzc2lvbi1udW0+cmF5eWFuLTM1OTA5Njk4MDwvYWNjZXNzaW9u
LW51bT48dXJscz48L3VybHM+PGVsZWN0cm9uaWMtcmVzb3VyY2UtbnVtPjEwLjEwMTYvai5pY2Nu
LjIwMTkuMDQuMDAzPC9lbGVjdHJvbmljLXJlc291cmNlLW51bT48YWNjZXNzLWRhdGU+ODwvYWNj
ZXNzLWRhdGU+PC9yZWNvcmQ+PC9DaXRlPjxDaXRlPjxBdXRob3I+RWwgSmF3aWNoZTwvQXV0aG9y
PjxZZWFyPjIwMjA8L1llYXI+PFJlY051bT42NTwvUmVjTnVtPjxyZWNvcmQ+PHJlYy1udW1iZXI+
NjU8L3JlYy1udW1iZXI+PGZvcmVpZ24ta2V5cz48a2V5IGFwcD0iRU4iIGRiLWlkPSJ4dHZ4NTVy
ZnhzMHc5dWVlcHd5eGEwZm41ZTVhdjk5dnBwc2UiIHRpbWVzdGFtcD0iMTcwOTcxNjIyNSI+NjU8
L2tleT48L2ZvcmVpZ24ta2V5cz48cmVmLXR5cGUgbmFtZT0iSm91cm5hbCBBcnRpY2xlIj4xNzwv
cmVmLXR5cGU+PGNvbnRyaWJ1dG9ycz48YXV0aG9ycz48YXV0aG9yPkVsIEphd2ljaGUsIFIuPC9h
dXRob3I+PGF1dGhvcj5IYWxsaXQsIFMuPC9hdXRob3I+PGF1dGhvcj5UYXJhYmV5LCBMLjwvYXV0
aG9yPjxhdXRob3I+QWJvdS1NcmFkLCBGLjwvYXV0aG9yPjxhdXRob3I+RWwgSmF3aWNoZSwgUml0
YTwvYXV0aG9yPjxhdXRob3I+SGFsbGl0LCBTb3VoZWlsPC9hdXRob3I+PGF1dGhvcj5UYXJhYmV5
LCBMdWJuYTwvYXV0aG9yPjxhdXRob3I+QWJvdS1NcmFkLCBGYWRpPC9hdXRob3I+PC9hdXRob3Jz
PjwvY29udHJpYnV0b3JzPjx0aXRsZXM+PHRpdGxlPldpdGhob2xkaW5nIGFuZCB3aXRoZHJhd2Fs
IG9mIGxpZmUtc3VzdGFpbmluZyB0cmVhdG1lbnRzIGluIGludGVuc2l2ZSBjYXJlIHVuaXRzIGlu
IExlYmFub246IGEgY3Jvc3Mtc2VjdGlvbmFsIHN1cnZleSBvZiBpbnRlbnNpdmlzdHMgYW5kIGlu
dGVydmlld3Mgb2YgcHJvZmVzc2lvbmFsIHNvY2lldGllcywgbGVnYWwgYW5kIHJlbGlnaW91cyBs
ZWFkZXJzPC90aXRsZT48c2Vjb25kYXJ5LXRpdGxlPkJNQyBNRURJQ0FMIEVUSElDUzwvc2Vjb25k
YXJ5LXRpdGxlPjwvdGl0bGVzPjxwZXJpb2RpY2FsPjxmdWxsLXRpdGxlPkJNQyBNRURJQ0FMIEVU
SElDUzwvZnVsbC10aXRsZT48L3BlcmlvZGljYWw+PHZvbHVtZT4yMTwvdm9sdW1lPjxudW1iZXI+
MTwvbnVtYmVyPjxrZXl3b3Jkcz48a2V5d29yZD5Dcm9zcy1TZWN0aW9uYWwgU3R1ZGllczwva2V5
d29yZD48a2V5d29yZD5DZXNhcmVhbiBTZWN0aW9uPC9rZXl3b3JkPjwva2V5d29yZHM+PGRhdGVz
Pjx5ZWFyPjIwMjA8L3llYXI+PC9kYXRlcz48aXNibj4xNDcyLTY5Mzk8L2lzYm4+PGFjY2Vzc2lv
bi1udW0+cmF5eWFuLTM1OTA5NzAxMDwvYWNjZXNzaW9uLW51bT48dXJscz48L3VybHM+PGVsZWN0
cm9uaWMtcmVzb3VyY2UtbnVtPjEwLjExODYvczEyOTEwLTAyMC0wMDUyNS15PC9lbGVjdHJvbmlj
LXJlc291cmNlLW51bT48YWNjZXNzLWRhdGU+OCB5MyAtIDI4PC9hY2Nlc3MtZGF0ZT48L3JlY29y
ZD48L0NpdGU+PENpdGU+PEF1dGhvcj5KYW5za3k8L0F1dGhvcj48WWVhcj4yMDE3PC9ZZWFyPjxS
ZWNOdW0+Nzc8L1JlY051bT48cmVjb3JkPjxyZWMtbnVtYmVyPjc3PC9yZWMtbnVtYmVyPjxmb3Jl
aWduLWtleXM+PGtleSBhcHA9IkVOIiBkYi1pZD0ieHR2eDU1cmZ4czB3OXVlZXB3eXhhMGZuNWU1
YXY5OXZwcHNlIiB0aW1lc3RhbXA9IjE3MDk3MTYyMjUiPjc3PC9rZXk+PC9mb3JlaWduLWtleXM+
PHJlZi10eXBlIG5hbWU9IkpvdXJuYWwgQXJ0aWNsZSI+MTc8L3JlZi10eXBlPjxjb250cmlidXRv
cnM+PGF1dGhvcnM+PGF1dGhvcj5KYW5za3ksIE0uPC9hdXRob3I+PGF1dGhvcj5Pd3VzdS1Cb2Fr
eWUsIFMuPC9hdXRob3I+PGF1dGhvcj5OYXVjaywgRi48L2F1dGhvcj48L2F1dGhvcnM+PC9jb250
cmlidXRvcnM+PHRpdGxlcz48dGl0bGU+W1BhbGxpYXRpdmUgY2FyZSBmb3IgcGF0aWVudHMgd2l0
aCBUdXJraXNoIG9yIEFyYWJpYyBtaWdyYXRpb24gYmFja2dyb3VuZCBpbiBMb3dlciBTYXhvbnkg
OiBBwqBzdXJ2ZXkgZnJvbSBwYWxsaWF0aXZlIGNhcmUgcHJvZmVzc2lvbmFscyZhcG9zOyBwZXJz
cGVjdGl2ZV08L3RpdGxlPjxzZWNvbmRhcnktdGl0bGU+QnVuZGVzZ2VzdW5kaGVpdHNibGF0dCwg
R2VzdW5kaGVpdHNmb3JzY2h1bmcsIEdlc3VuZGhlaXRzc2NodXR6PC9zZWNvbmRhcnktdGl0bGU+
PC90aXRsZXM+PHBlcmlvZGljYWw+PGZ1bGwtdGl0bGU+QnVuZGVzZ2VzdW5kaGVpdHNibGF0dCwg
R2VzdW5kaGVpdHNmb3JzY2h1bmcsIEdlc3VuZGhlaXRzc2NodXR6PC9mdWxsLXRpdGxlPjwvcGVy
aW9kaWNhbD48cGFnZXM+NDUtNTQ8L3BhZ2VzPjx2b2x1bWU+NjA8L3ZvbHVtZT48bnVtYmVyPjE8
L251bWJlcj48a2V5d29yZHM+PGtleXdvcmQ+QWR1bHQ8L2tleXdvcmQ+PGtleXdvcmQ+QWdlZDwv
a2V5d29yZD48a2V5d29yZD5BcmFicy8qc3RhdGlzdGljcyAmYW1wOyBudW1lcmljYWwgZGF0YTwv
a2V5d29yZD48a2V5d29yZD5BdHRpdHVkZSBvZiBIZWFsdGggUGVyc29ubmVsPC9rZXl3b3JkPjxr
ZXl3b3JkPkNvbW11bmljYXRpb24gQmFycmllcnM8L2tleXdvcmQ+PGtleXdvcmQ+RmVtYWxlPC9r
ZXl3b3JkPjxrZXl3b3JkPkdlcm1hbnkvZXRobm9sb2d5PC9rZXl3b3JkPjxrZXl3b3JkPkhlYWx0
aCBDYXJlIFN1cnZleXM8L2tleXdvcmQ+PGtleXdvcmQ+SGVhbHRoIFNlcnZpY2VzIEFjY2Vzc2li
aWxpdHkvKnN0YXRpc3RpY3MgJmFtcDsgbnVtZXJpY2FsIGRhdGE8L2tleXdvcmQ+PGtleXdvcmQ+
SGVhbHRoY2FyZSBEaXNwYXJpdGllcy8qZXRobm9sb2d5LypzdGF0aXN0aWNzICZhbXA7IG51bWVy
aWNhbCBkYXRhPC9rZXl3b3JkPjxrZXl3b3JkPkhvc3BpY2UgYW5kIFBhbGxpYXRpdmUgQ2FyZSBO
dXJzaW5nL3N0YXRpc3RpY3MgJmFtcDsgbnVtZXJpY2FsIGRhdGE8L2tleXdvcmQ+PGtleXdvcmQ+
SHVtYW5zPC9rZXl3b3JkPjxrZXl3b3JkPk1hbGU8L2tleXdvcmQ+PGtleXdvcmQ+TWlkZGxlIEFn
ZWQ8L2tleXdvcmQ+PGtleXdvcmQ+UGFsbGlhdGl2ZSBDYXJlLypzdGF0aXN0aWNzICZhbXA7IG51
bWVyaWNhbCBkYXRhPC9rZXl3b3JkPjxrZXl3b3JkPlBzeWNob2xvZ3k8L2tleXdvcmQ+PGtleXdv
cmQ+VHJhbnNpZW50cyBhbmQgTWlncmFudHMvKnN0YXRpc3RpY3MgJmFtcDsgbnVtZXJpY2FsIGRh
dGE8L2tleXdvcmQ+PGtleXdvcmQ+VHVya2V5L2V0aG5vbG9neTwva2V5d29yZD48a2V5d29yZD5V
dGlsaXphdGlvbiBSZXZpZXc8L2tleXdvcmQ+PGtleXdvcmQ+UGFsbGlhdGl2ZSBDYXJlPC9rZXl3
b3JkPjxrZXl3b3JkPkFyYWJzPC9rZXl3b3JkPjwva2V5d29yZHM+PGRhdGVzPjx5ZWFyPjIwMTc8
L3llYXI+PC9kYXRlcz48cHViLWxvY2F0aW9uPkdlcm1hbnk8L3B1Yi1sb2NhdGlvbj48aXNibj4x
NDM3LTE1ODggKEVsZWN0cm9uaWMpPC9pc2JuPjxhY2Nlc3Npb24tbnVtPnJheXlhbi0zNTkwOTY4
NzA8L2FjY2Vzc2lvbi1udW0+PHVybHM+PHJlbGF0ZWQtdXJscz48dXJsPmh0dHBzOi8vcHVibWVk
Lm5jYmkubmxtLm5paC5nb3YvMjc4ODIzOTEvPC91cmw+PC9yZWxhdGVkLXVybHM+PC91cmxzPjxs
YW5ndWFnZT5nZXI8L2xhbmd1YWdlPjxhY2Nlc3MtZGF0ZT4xPC9hY2Nlc3MtZGF0ZT48L3JlY29y
ZD48L0NpdGU+PENpdGU+PEF1dGhvcj5BYnVkYXJpPC9BdXRob3I+PFllYXI+MjAxNjwvWWVhcj48
UmVjTnVtPjE0NTwvUmVjTnVtPjxyZWNvcmQ+PHJlYy1udW1iZXI+MTQ1PC9yZWMtbnVtYmVyPjxm
b3JlaWduLWtleXM+PGtleSBhcHA9IkVOIiBkYi1pZD0ieHR2eDU1cmZ4czB3OXVlZXB3eXhhMGZu
NWU1YXY5OXZwcHNlIiB0aW1lc3RhbXA9IjE3MzM0NjQ1NzAiPjE0NTwva2V5PjwvZm9yZWlnbi1r
ZXlzPjxyZWYtdHlwZSBuYW1lPSJKb3VybmFsIEFydGljbGUiPjE3PC9yZWYtdHlwZT48Y29udHJp
YnV0b3JzPjxhdXRob3JzPjxhdXRob3I+QWJ1ZGFyaSwgR2Fzc2FuPC9hdXRob3I+PGF1dGhvcj5I
YXplaW0sIEhhc3NhbjwvYXV0aG9yPjxhdXRob3I+R2luZXRlLCBHaWxkYTwvYXV0aG9yPjwvYXV0
aG9ycz48L2NvbnRyaWJ1dG9ycz48dGl0bGVzPjx0aXRsZT5DYXJpbmcgZm9yIHRlcm1pbmFsbHkg
aWxsIE11c2xpbSBwYXRpZW50czogTGl2ZWQgZXhwZXJpZW5jZXMgb2Ygbm9uLU11c2xpbSBudXJz
ZXM8L3RpdGxlPjxzZWNvbmRhcnktdGl0bGU+UGFsbGlhdGl2ZSAmYW1wOyBzdXBwb3J0aXZlIGNh
cmU8L3NlY29uZGFyeS10aXRsZT48L3RpdGxlcz48cGVyaW9kaWNhbD48ZnVsbC10aXRsZT5QYWxs
aWF0aXZlICZhbXA7IHN1cHBvcnRpdmUgY2FyZTwvZnVsbC10aXRsZT48L3BlcmlvZGljYWw+PHBh
Z2VzPjU5OS02MTE8L3BhZ2VzPjx2b2x1bWU+MTQ8L3ZvbHVtZT48bnVtYmVyPjY8L251bWJlcj48
ZGF0ZXM+PHllYXI+MjAxNjwveWVhcj48L2RhdGVzPjxpc2JuPjE0NzgtOTUxNTwvaXNibj48dXJs
cz48L3VybHM+PC9yZWNvcmQ+PC9DaXRlPjwvRW5kTm90ZT4A
</w:fldData>
              </w:fldChar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0574D5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0574D5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; Almansour et al. 2019; El Jawiche et al. 2020; Jansky et al. 2017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08DEC0D" w14:textId="4B3B0FB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ultural barriers related to end-of-life care </w:t>
            </w:r>
            <w:r w:rsidR="00544EF6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dWZmeTwvQXV0aG9yPjxZZWFyPjIwMDY8L1llYXI+PFJl
Y051bT42MjwvUmVjTnVtPjxEaXNwbGF5VGV4dD4oRHVmZnkgZXQgYWwuIDIwMDY7IEphbnNreSBl
dCBhbC4gMjAxNyk8L0Rpc3BsYXlUZXh0PjxyZWNvcmQ+PHJlYy1udW1iZXI+NjI8L3JlYy1udW1i
ZXI+PGZvcmVpZ24ta2V5cz48a2V5IGFwcD0iRU4iIGRiLWlkPSJ4dHZ4NTVyZnhzMHc5dWVlcHd5
eGEwZm41ZTVhdjk5dnBwc2UiIHRpbWVzdGFtcD0iMTcwOTcxNjIyNSI+NjI8L2tleT48L2ZvcmVp
Z24ta2V5cz48cmVmLXR5cGUgbmFtZT0iSm91cm5hbCBBcnRpY2xlIj4xNzwvcmVmLXR5cGU+PGNv
bnRyaWJ1dG9ycz48YXV0aG9ycz48YXV0aG9yPkR1ZmZ5LCBTLiBBLjwvYXV0aG9yPjxhdXRob3I+
SmFja3NvbiwgRi4gQy48L2F1dGhvcj48YXV0aG9yPlNjaGltLCBTLiBNLjwvYXV0aG9yPjxhdXRo
b3I+Um9uaXMsIEQuIEwuPC9hdXRob3I+PGF1dGhvcj5Gb3dsZXIsIEsuIEUuPC9hdXRob3I+PGF1
dGhvcj5EdWZmeSwgUy4gQS48L2F1dGhvcj48YXV0aG9yPkphY2tzb24sIEYuIEMuPC9hdXRob3I+
PGF1dGhvcj5TY2hpbSwgUy4gTS48L2F1dGhvcj48YXV0aG9yPlJvbmlzLCBELiBMLjwvYXV0aG9y
PjxhdXRob3I+Rm93bGVyLCBLLiBFLjwvYXV0aG9yPjwvYXV0aG9ycz48L2NvbnRyaWJ1dG9ycz48
dGl0bGVzPjx0aXRsZT5SYWNpYWwvZXRobmljIHByZWZlcmVuY2VzLCBzZXggcHJlZmVyZW5jZXMs
IGFuZCBwZXJjZWl2ZWQgZGlzY3JpbWluYXRpb24gcmVsYXRlZCB0byBlbmQtb2YtbGlmZSBjYXJl
PC90aXRsZT48c2Vjb25kYXJ5LXRpdGxlPkpPVVJOQUwgT0YgVEhFIEFNRVJJQ0FOIEdFUklBVFJJ
Q1MgU09DSUVUWTwvc2Vjb25kYXJ5LXRpdGxlPjwvdGl0bGVzPjxwZXJpb2RpY2FsPjxmdWxsLXRp
dGxlPkpPVVJOQUwgT0YgVEhFIEFNRVJJQ0FOIEdFUklBVFJJQ1MgU09DSUVUWTwvZnVsbC10aXRs
ZT48L3BlcmlvZGljYWw+PHBhZ2VzPjE1MC0xNTc8L3BhZ2VzPjx2b2x1bWU+NTQ8L3ZvbHVtZT48
bnVtYmVyPjE8L251bWJlcj48a2V5d29yZHM+PGtleXdvcmQ+VGVybWluYWwgQ2FyZTwva2V5d29y
ZD48a2V5d29yZD5EaXNjcmltaW5hdGlvbiAoUHN5Y2hvbG9neSk8L2tleXdvcmQ+PC9rZXl3b3Jk
cz48ZGF0ZXM+PHllYXI+MjAwNjwveWVhcj48L2RhdGVzPjxpc2JuPjAwMDItODYxNDwvaXNibj48
YWNjZXNzaW9uLW51bT5yYXl5YW4tMzU5MDk2OTUxPC9hY2Nlc3Npb24tbnVtPjx1cmxzPjwvdXJs
cz48ZWxlY3Ryb25pYy1yZXNvdXJjZS1udW0+MTAuMTExMS9qLjE1MzItNTQxNS4yMDA1LjAwNTI2
Lng8L2VsZWN0cm9uaWMtcmVzb3VyY2UtbnVtPjxhY2Nlc3MtZGF0ZT4xPC9hY2Nlc3MtZGF0ZT48
L3JlY29yZD48L0NpdGU+PENpdGU+PEF1dGhvcj5KYW5za3k8L0F1dGhvcj48WWVhcj4yMDE3PC9Z
ZWFyPjxSZWNOdW0+Nzc8L1JlY051bT48cmVjb3JkPjxyZWMtbnVtYmVyPjc3PC9yZWMtbnVtYmVy
Pjxmb3JlaWduLWtleXM+PGtleSBhcHA9IkVOIiBkYi1pZD0ieHR2eDU1cmZ4czB3OXVlZXB3eXhh
MGZuNWU1YXY5OXZwcHNlIiB0aW1lc3RhbXA9IjE3MDk3MTYyMjUiPjc3PC9rZXk+PC9mb3JlaWdu
LWtleXM+PHJlZi10eXBlIG5hbWU9IkpvdXJuYWwgQXJ0aWNsZSI+MTc8L3JlZi10eXBlPjxjb250
cmlidXRvcnM+PGF1dGhvcnM+PGF1dGhvcj5KYW5za3ksIE0uPC9hdXRob3I+PGF1dGhvcj5Pd3Vz
dS1Cb2FreWUsIFMuPC9hdXRob3I+PGF1dGhvcj5OYXVjaywgRi48L2F1dGhvcj48L2F1dGhvcnM+
PC9jb250cmlidXRvcnM+PHRpdGxlcz48dGl0bGU+W1BhbGxpYXRpdmUgY2FyZSBmb3IgcGF0aWVu
dHMgd2l0aCBUdXJraXNoIG9yIEFyYWJpYyBtaWdyYXRpb24gYmFja2dyb3VuZCBpbiBMb3dlciBT
YXhvbnkgOiBBwqBzdXJ2ZXkgZnJvbSBwYWxsaWF0aXZlIGNhcmUgcHJvZmVzc2lvbmFscyZhcG9z
OyBwZXJzcGVjdGl2ZV08L3RpdGxlPjxzZWNvbmRhcnktdGl0bGU+QnVuZGVzZ2VzdW5kaGVpdHNi
bGF0dCwgR2VzdW5kaGVpdHNmb3JzY2h1bmcsIEdlc3VuZGhlaXRzc2NodXR6PC9zZWNvbmRhcnkt
dGl0bGU+PC90aXRsZXM+PHBlcmlvZGljYWw+PGZ1bGwtdGl0bGU+QnVuZGVzZ2VzdW5kaGVpdHNi
bGF0dCwgR2VzdW5kaGVpdHNmb3JzY2h1bmcsIEdlc3VuZGhlaXRzc2NodXR6PC9mdWxsLXRpdGxl
PjwvcGVyaW9kaWNhbD48cGFnZXM+NDUtNTQ8L3BhZ2VzPjx2b2x1bWU+NjA8L3ZvbHVtZT48bnVt
YmVyPjE8L251bWJlcj48a2V5d29yZHM+PGtleXdvcmQ+QWR1bHQ8L2tleXdvcmQ+PGtleXdvcmQ+
QWdlZDwva2V5d29yZD48a2V5d29yZD5BcmFicy8qc3RhdGlzdGljcyAmYW1wOyBudW1lcmljYWwg
ZGF0YTwva2V5d29yZD48a2V5d29yZD5BdHRpdHVkZSBvZiBIZWFsdGggUGVyc29ubmVsPC9rZXl3
b3JkPjxrZXl3b3JkPkNvbW11bmljYXRpb24gQmFycmllcnM8L2tleXdvcmQ+PGtleXdvcmQ+RmVt
YWxlPC9rZXl3b3JkPjxrZXl3b3JkPkdlcm1hbnkvZXRobm9sb2d5PC9rZXl3b3JkPjxrZXl3b3Jk
PkhlYWx0aCBDYXJlIFN1cnZleXM8L2tleXdvcmQ+PGtleXdvcmQ+SGVhbHRoIFNlcnZpY2VzIEFj
Y2Vzc2liaWxpdHkvKnN0YXRpc3RpY3MgJmFtcDsgbnVtZXJpY2FsIGRhdGE8L2tleXdvcmQ+PGtl
eXdvcmQ+SGVhbHRoY2FyZSBEaXNwYXJpdGllcy8qZXRobm9sb2d5LypzdGF0aXN0aWNzICZhbXA7
IG51bWVyaWNhbCBkYXRhPC9rZXl3b3JkPjxrZXl3b3JkPkhvc3BpY2UgYW5kIFBhbGxpYXRpdmUg
Q2FyZSBOdXJzaW5nL3N0YXRpc3RpY3MgJmFtcDsgbnVtZXJpY2FsIGRhdGE8L2tleXdvcmQ+PGtl
eXdvcmQ+SHVtYW5zPC9rZXl3b3JkPjxrZXl3b3JkPk1hbGU8L2tleXdvcmQ+PGtleXdvcmQ+TWlk
ZGxlIEFnZWQ8L2tleXdvcmQ+PGtleXdvcmQ+UGFsbGlhdGl2ZSBDYXJlLypzdGF0aXN0aWNzICZh
bXA7IG51bWVyaWNhbCBkYXRhPC9rZXl3b3JkPjxrZXl3b3JkPlBzeWNob2xvZ3k8L2tleXdvcmQ+
PGtleXdvcmQ+VHJhbnNpZW50cyBhbmQgTWlncmFudHMvKnN0YXRpc3RpY3MgJmFtcDsgbnVtZXJp
Y2FsIGRhdGE8L2tleXdvcmQ+PGtleXdvcmQ+VHVya2V5L2V0aG5vbG9neTwva2V5d29yZD48a2V5
d29yZD5VdGlsaXphdGlvbiBSZXZpZXc8L2tleXdvcmQ+PGtleXdvcmQ+UGFsbGlhdGl2ZSBDYXJl
PC9rZXl3b3JkPjxrZXl3b3JkPkFyYWJzPC9rZXl3b3JkPjwva2V5d29yZHM+PGRhdGVzPjx5ZWFy
PjIwMTc8L3llYXI+PC9kYXRlcz48cHViLWxvY2F0aW9uPkdlcm1hbnk8L3B1Yi1sb2NhdGlvbj48
aXNibj4xNDM3LTE1ODggKEVsZWN0cm9uaWMpPC9pc2JuPjxhY2Nlc3Npb24tbnVtPnJheXlhbi0z
NTkwOTY4NzA8L2FjY2Vzc2lvbi1udW0+PHVybHM+PHJlbGF0ZWQtdXJscz48dXJsPmh0dHBzOi8v
cHVibWVkLm5jYmkubmxtLm5paC5nb3YvMjc4ODIzOTEvPC91cmw+PC9yZWxhdGVkLXVybHM+PC91
cmxzPjxsYW5ndWFnZT5nZXI8L2xhbmd1YWdlPjxhY2Nlc3MtZGF0ZT4xPC9hY2Nlc3MtZGF0ZT48
L3JlY29yZD48L0NpdGU+PC9FbmROb3RlPn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dWZmeTwvQXV0aG9yPjxZZWFyPjIwMDY8L1llYXI+PFJl
Y051bT42MjwvUmVjTnVtPjxEaXNwbGF5VGV4dD4oRHVmZnkgZXQgYWwuIDIwMDY7IEphbnNreSBl
dCBhbC4gMjAxNyk8L0Rpc3BsYXlUZXh0PjxyZWNvcmQ+PHJlYy1udW1iZXI+NjI8L3JlYy1udW1i
ZXI+PGZvcmVpZ24ta2V5cz48a2V5IGFwcD0iRU4iIGRiLWlkPSJ4dHZ4NTVyZnhzMHc5dWVlcHd5
eGEwZm41ZTVhdjk5dnBwc2UiIHRpbWVzdGFtcD0iMTcwOTcxNjIyNSI+NjI8L2tleT48L2ZvcmVp
Z24ta2V5cz48cmVmLXR5cGUgbmFtZT0iSm91cm5hbCBBcnRpY2xlIj4xNzwvcmVmLXR5cGU+PGNv
bnRyaWJ1dG9ycz48YXV0aG9ycz48YXV0aG9yPkR1ZmZ5LCBTLiBBLjwvYXV0aG9yPjxhdXRob3I+
SmFja3NvbiwgRi4gQy48L2F1dGhvcj48YXV0aG9yPlNjaGltLCBTLiBNLjwvYXV0aG9yPjxhdXRo
b3I+Um9uaXMsIEQuIEwuPC9hdXRob3I+PGF1dGhvcj5Gb3dsZXIsIEsuIEUuPC9hdXRob3I+PGF1
dGhvcj5EdWZmeSwgUy4gQS48L2F1dGhvcj48YXV0aG9yPkphY2tzb24sIEYuIEMuPC9hdXRob3I+
PGF1dGhvcj5TY2hpbSwgUy4gTS48L2F1dGhvcj48YXV0aG9yPlJvbmlzLCBELiBMLjwvYXV0aG9y
PjxhdXRob3I+Rm93bGVyLCBLLiBFLjwvYXV0aG9yPjwvYXV0aG9ycz48L2NvbnRyaWJ1dG9ycz48
dGl0bGVzPjx0aXRsZT5SYWNpYWwvZXRobmljIHByZWZlcmVuY2VzLCBzZXggcHJlZmVyZW5jZXMs
IGFuZCBwZXJjZWl2ZWQgZGlzY3JpbWluYXRpb24gcmVsYXRlZCB0byBlbmQtb2YtbGlmZSBjYXJl
PC90aXRsZT48c2Vjb25kYXJ5LXRpdGxlPkpPVVJOQUwgT0YgVEhFIEFNRVJJQ0FOIEdFUklBVFJJ
Q1MgU09DSUVUWTwvc2Vjb25kYXJ5LXRpdGxlPjwvdGl0bGVzPjxwZXJpb2RpY2FsPjxmdWxsLXRp
dGxlPkpPVVJOQUwgT0YgVEhFIEFNRVJJQ0FOIEdFUklBVFJJQ1MgU09DSUVUWTwvZnVsbC10aXRs
ZT48L3BlcmlvZGljYWw+PHBhZ2VzPjE1MC0xNTc8L3BhZ2VzPjx2b2x1bWU+NTQ8L3ZvbHVtZT48
bnVtYmVyPjE8L251bWJlcj48a2V5d29yZHM+PGtleXdvcmQ+VGVybWluYWwgQ2FyZTwva2V5d29y
ZD48a2V5d29yZD5EaXNjcmltaW5hdGlvbiAoUHN5Y2hvbG9neSk8L2tleXdvcmQ+PC9rZXl3b3Jk
cz48ZGF0ZXM+PHllYXI+MjAwNjwveWVhcj48L2RhdGVzPjxpc2JuPjAwMDItODYxNDwvaXNibj48
YWNjZXNzaW9uLW51bT5yYXl5YW4tMzU5MDk2OTUxPC9hY2Nlc3Npb24tbnVtPjx1cmxzPjwvdXJs
cz48ZWxlY3Ryb25pYy1yZXNvdXJjZS1udW0+MTAuMTExMS9qLjE1MzItNTQxNS4yMDA1LjAwNTI2
Lng8L2VsZWN0cm9uaWMtcmVzb3VyY2UtbnVtPjxhY2Nlc3MtZGF0ZT4xPC9hY2Nlc3MtZGF0ZT48
L3JlY29yZD48L0NpdGU+PENpdGU+PEF1dGhvcj5KYW5za3k8L0F1dGhvcj48WWVhcj4yMDE3PC9Z
ZWFyPjxSZWNOdW0+Nzc8L1JlY051bT48cmVjb3JkPjxyZWMtbnVtYmVyPjc3PC9yZWMtbnVtYmVy
Pjxmb3JlaWduLWtleXM+PGtleSBhcHA9IkVOIiBkYi1pZD0ieHR2eDU1cmZ4czB3OXVlZXB3eXhh
MGZuNWU1YXY5OXZwcHNlIiB0aW1lc3RhbXA9IjE3MDk3MTYyMjUiPjc3PC9rZXk+PC9mb3JlaWdu
LWtleXM+PHJlZi10eXBlIG5hbWU9IkpvdXJuYWwgQXJ0aWNsZSI+MTc8L3JlZi10eXBlPjxjb250
cmlidXRvcnM+PGF1dGhvcnM+PGF1dGhvcj5KYW5za3ksIE0uPC9hdXRob3I+PGF1dGhvcj5Pd3Vz
dS1Cb2FreWUsIFMuPC9hdXRob3I+PGF1dGhvcj5OYXVjaywgRi48L2F1dGhvcj48L2F1dGhvcnM+
PC9jb250cmlidXRvcnM+PHRpdGxlcz48dGl0bGU+W1BhbGxpYXRpdmUgY2FyZSBmb3IgcGF0aWVu
dHMgd2l0aCBUdXJraXNoIG9yIEFyYWJpYyBtaWdyYXRpb24gYmFja2dyb3VuZCBpbiBMb3dlciBT
YXhvbnkgOiBBwqBzdXJ2ZXkgZnJvbSBwYWxsaWF0aXZlIGNhcmUgcHJvZmVzc2lvbmFscyZhcG9z
OyBwZXJzcGVjdGl2ZV08L3RpdGxlPjxzZWNvbmRhcnktdGl0bGU+QnVuZGVzZ2VzdW5kaGVpdHNi
bGF0dCwgR2VzdW5kaGVpdHNmb3JzY2h1bmcsIEdlc3VuZGhlaXRzc2NodXR6PC9zZWNvbmRhcnkt
dGl0bGU+PC90aXRsZXM+PHBlcmlvZGljYWw+PGZ1bGwtdGl0bGU+QnVuZGVzZ2VzdW5kaGVpdHNi
bGF0dCwgR2VzdW5kaGVpdHNmb3JzY2h1bmcsIEdlc3VuZGhlaXRzc2NodXR6PC9mdWxsLXRpdGxl
PjwvcGVyaW9kaWNhbD48cGFnZXM+NDUtNTQ8L3BhZ2VzPjx2b2x1bWU+NjA8L3ZvbHVtZT48bnVt
YmVyPjE8L251bWJlcj48a2V5d29yZHM+PGtleXdvcmQ+QWR1bHQ8L2tleXdvcmQ+PGtleXdvcmQ+
QWdlZDwva2V5d29yZD48a2V5d29yZD5BcmFicy8qc3RhdGlzdGljcyAmYW1wOyBudW1lcmljYWwg
ZGF0YTwva2V5d29yZD48a2V5d29yZD5BdHRpdHVkZSBvZiBIZWFsdGggUGVyc29ubmVsPC9rZXl3
b3JkPjxrZXl3b3JkPkNvbW11bmljYXRpb24gQmFycmllcnM8L2tleXdvcmQ+PGtleXdvcmQ+RmVt
YWxlPC9rZXl3b3JkPjxrZXl3b3JkPkdlcm1hbnkvZXRobm9sb2d5PC9rZXl3b3JkPjxrZXl3b3Jk
PkhlYWx0aCBDYXJlIFN1cnZleXM8L2tleXdvcmQ+PGtleXdvcmQ+SGVhbHRoIFNlcnZpY2VzIEFj
Y2Vzc2liaWxpdHkvKnN0YXRpc3RpY3MgJmFtcDsgbnVtZXJpY2FsIGRhdGE8L2tleXdvcmQ+PGtl
eXdvcmQ+SGVhbHRoY2FyZSBEaXNwYXJpdGllcy8qZXRobm9sb2d5LypzdGF0aXN0aWNzICZhbXA7
IG51bWVyaWNhbCBkYXRhPC9rZXl3b3JkPjxrZXl3b3JkPkhvc3BpY2UgYW5kIFBhbGxpYXRpdmUg
Q2FyZSBOdXJzaW5nL3N0YXRpc3RpY3MgJmFtcDsgbnVtZXJpY2FsIGRhdGE8L2tleXdvcmQ+PGtl
eXdvcmQ+SHVtYW5zPC9rZXl3b3JkPjxrZXl3b3JkPk1hbGU8L2tleXdvcmQ+PGtleXdvcmQ+TWlk
ZGxlIEFnZWQ8L2tleXdvcmQ+PGtleXdvcmQ+UGFsbGlhdGl2ZSBDYXJlLypzdGF0aXN0aWNzICZh
bXA7IG51bWVyaWNhbCBkYXRhPC9rZXl3b3JkPjxrZXl3b3JkPlBzeWNob2xvZ3k8L2tleXdvcmQ+
PGtleXdvcmQ+VHJhbnNpZW50cyBhbmQgTWlncmFudHMvKnN0YXRpc3RpY3MgJmFtcDsgbnVtZXJp
Y2FsIGRhdGE8L2tleXdvcmQ+PGtleXdvcmQ+VHVya2V5L2V0aG5vbG9neTwva2V5d29yZD48a2V5
d29yZD5VdGlsaXphdGlvbiBSZXZpZXc8L2tleXdvcmQ+PGtleXdvcmQ+UGFsbGlhdGl2ZSBDYXJl
PC9rZXl3b3JkPjxrZXl3b3JkPkFyYWJzPC9rZXl3b3JkPjwva2V5d29yZHM+PGRhdGVzPjx5ZWFy
PjIwMTc8L3llYXI+PC9kYXRlcz48cHViLWxvY2F0aW9uPkdlcm1hbnk8L3B1Yi1sb2NhdGlvbj48
aXNibj4xNDM3LTE1ODggKEVsZWN0cm9uaWMpPC9pc2JuPjxhY2Nlc3Npb24tbnVtPnJheXlhbi0z
NTkwOTY4NzA8L2FjY2Vzc2lvbi1udW0+PHVybHM+PHJlbGF0ZWQtdXJscz48dXJsPmh0dHBzOi8v
cHVibWVkLm5jYmkubmxtLm5paC5nb3YvMjc4ODIzOTEvPC91cmw+PC9yZWxhdGVkLXVybHM+PC91
cmxzPjxsYW5ndWFnZT5nZXI8L2xhbmd1YWdlPjxhY2Nlc3MtZGF0ZT4xPC9hY2Nlc3MtZGF0ZT48
L3JlY29yZD48L0NpdGU+PC9FbmROb3RlPn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Duffy et al. 2006; 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FA58ACF" w14:textId="5F08C129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No acceptance of the loss of patient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eng&lt;/Author&gt;&lt;Year&gt;2021&lt;/Year&gt;&lt;RecNum&gt;96&lt;/RecNum&gt;&lt;DisplayText&gt;(Weng et al. 2021)&lt;/DisplayText&gt;&lt;record&gt;&lt;rec-number&gt;96&lt;/rec-number&gt;&lt;foreign-keys&gt;&lt;key app="EN" db-id="xtvx55rfxs0w9ueepwyxa0fn5e5av99vppse" timestamp="1709716225"&gt;96&lt;/key&gt;&lt;/foreign-keys&gt;&lt;ref-type name="Journal Article"&gt;17&lt;/ref-type&gt;&lt;contributors&gt;&lt;authors&gt;&lt;author&gt;Weng, R. X. R.&lt;/author&gt;&lt;author&gt;Nakdali, R.&lt;/author&gt;&lt;author&gt;Almoosawi, B.&lt;/author&gt;&lt;author&gt;Al Saeed, M.&lt;/author&gt;&lt;author&gt;Maiser, S.&lt;/author&gt;&lt;author&gt;Al Banna, M.&lt;/author&gt;&lt;author&gt;Weng, R. Xingran&lt;/author&gt;&lt;author&gt;Nakdali, Rama&lt;/author&gt;&lt;author&gt;Almoosawi, Barrak&lt;/author&gt;&lt;author&gt;Al Saeed, Mahmood&lt;/author&gt;&lt;author&gt;Maiser, Samuel&lt;/author&gt;&lt;author&gt;Al Banna, Mona&lt;/author&gt;&lt;/authors&gt;&lt;/contributors&gt;&lt;titles&gt;&lt;title&gt;Health Care Providers&amp;apos; Attitudes and Beliefs on Providing Palliative Care to Patients in Bahrain: Findings From a Qualitative Study&lt;/title&gt;&lt;secondary-title&gt;JOURNAL OF PAIN AND SYMPTOM MANAGEMENT&lt;/secondary-title&gt;&lt;/titles&gt;&lt;periodical&gt;&lt;full-title&gt;JOURNAL OF PAIN AND SYMPTOM MANAGEMENT&lt;/full-title&gt;&lt;/periodical&gt;&lt;pages&gt;98-+&lt;/pages&gt;&lt;volume&gt;62&lt;/volume&gt;&lt;number&gt;1&lt;/number&gt;&lt;keywords&gt;&lt;keyword&gt;Palliative Care&lt;/keyword&gt;&lt;/keywords&gt;&lt;dates&gt;&lt;year&gt;2021&lt;/year&gt;&lt;/dates&gt;&lt;isbn&gt;0885-3924&lt;/isbn&gt;&lt;accession-num&gt;rayyan-359096932&lt;/accession-num&gt;&lt;urls&gt;&lt;/urls&gt;&lt;electronic-resource-num&gt;10.1016/j.jpainsymman.2020.11.006 EA JUN 2021&lt;/electronic-resource-num&gt;&lt;access-date&gt;7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44F7EA9" w14:textId="0A67CCA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Truth-telling blocked by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02960736" w14:textId="77777777" w:rsidTr="00756813">
        <w:tc>
          <w:tcPr>
            <w:tcW w:w="12899" w:type="dxa"/>
          </w:tcPr>
          <w:p w14:paraId="5143F954" w14:textId="4835CA9F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>Barriers to communication and interaction between patients, relatives an</w:t>
            </w:r>
            <w:r w:rsidR="00530DC7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 health care </w: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professionals (n=6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37C0F983" w14:textId="09AFB7F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ommunication barriers in/during medical consultation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130E2F2" w14:textId="74E8222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Inability to communicate with others due to coma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rhani&lt;/Author&gt;&lt;Year&gt;2014&lt;/Year&gt;&lt;RecNum&gt;57&lt;/RecNum&gt;&lt;DisplayText&gt;(Borhani et al. 2014)&lt;/DisplayText&gt;&lt;record&gt;&lt;rec-number&gt;57&lt;/rec-number&gt;&lt;foreign-keys&gt;&lt;key app="EN" db-id="xtvx55rfxs0w9ueepwyxa0fn5e5av99vppse" timestamp="1709716221"&gt;57&lt;/key&gt;&lt;/foreign-keys&gt;&lt;ref-type name="Journal Article"&gt;17&lt;/ref-type&gt;&lt;contributors&gt;&lt;authors&gt;&lt;author&gt;Borhani, F.&lt;/author&gt;&lt;author&gt;Hosseini, S. H.&lt;/author&gt;&lt;author&gt;Abbaszadeh, A.&lt;/author&gt;&lt;/authors&gt;&lt;/contributors&gt;&lt;titles&gt;&lt;title&gt;Commitment to care: a qualitative study of intensive care nurses&amp;apos; perspectives of end-of-life care in an Islamic context&lt;/title&gt;&lt;secondary-title&gt;International nursing review&lt;/secondary-title&gt;&lt;/titles&gt;&lt;periodical&gt;&lt;full-title&gt;International nursing review&lt;/full-title&gt;&lt;/periodical&gt;&lt;pages&gt;140-7&lt;/pages&gt;&lt;volume&gt;61&lt;/volume&gt;&lt;number&gt;1&lt;/number&gt;&lt;keywords&gt;&lt;keyword&gt;*Attitude to Death&lt;/keyword&gt;&lt;keyword&gt;*Critical Care Nursing&lt;/keyword&gt;&lt;keyword&gt;Female&lt;/keyword&gt;&lt;keyword&gt;Humans&lt;/keyword&gt;&lt;keyword&gt;Interviews as Topic&lt;/keyword&gt;&lt;keyword&gt;Iran&lt;/keyword&gt;&lt;keyword&gt;Islam&lt;/keyword&gt;&lt;keyword&gt;*Nurse-Patient Relations&lt;/keyword&gt;&lt;keyword&gt;Qualitative Research&lt;/keyword&gt;&lt;keyword&gt;*Terminal Care&lt;/keyword&gt;&lt;keyword&gt;Terminal Care&lt;/keyword&gt;&lt;/keywords&gt;&lt;dates&gt;&lt;year&gt;2014&lt;/year&gt;&lt;/dates&gt;&lt;pub-location&gt;England&lt;/pub-location&gt;&lt;isbn&gt;1466-7657 (Electronic)&lt;/isbn&gt;&lt;accession-num&gt;rayyan-359096891&lt;/accession-num&gt;&lt;urls&gt;&lt;related-urls&gt;&lt;url&gt;https://pubmed.ncbi.nlm.nih.gov/24382147/&lt;/url&gt;&lt;/related-urls&gt;&lt;/urls&gt;&lt;language&gt;eng&lt;/language&gt;&lt;access-date&gt;3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Borhani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B7F14E9" w14:textId="0B93323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No space for question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655214EC" w14:textId="5D6C147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Giving a little or incorrect information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aron&lt;/Author&gt;&lt;Year&gt;2019&lt;/Year&gt;&lt;RecNum&gt;67&lt;/RecNum&gt;&lt;DisplayText&gt;(Fearon et al. 2019)&lt;/DisplayText&gt;&lt;record&gt;&lt;rec-number&gt;67&lt;/rec-number&gt;&lt;foreign-keys&gt;&lt;key app="EN" db-id="xtvx55rfxs0w9ueepwyxa0fn5e5av99vppse" timestamp="1709716225"&gt;67&lt;/key&gt;&lt;/foreign-keys&gt;&lt;ref-type name="Journal Article"&gt;17&lt;/ref-type&gt;&lt;contributors&gt;&lt;authors&gt;&lt;author&gt;Fearon, David&lt;/author&gt;&lt;author&gt;Kane, Hélène&lt;/author&gt;&lt;author&gt;Aliou, N&amp;apos;Diaye&lt;/author&gt;&lt;author&gt;Sall, Alhousseynou&lt;/author&gt;&lt;/authors&gt;&lt;/contributors&gt;&lt;titles&gt;&lt;title&gt;Perceptions of palliative care in a lower middle-income Muslim country: A qualitative study of health care professionals, bereaved families and communities&lt;/title&gt;&lt;secondary-title&gt;Palliative Medicine&lt;/secondary-title&gt;&lt;/titles&gt;&lt;periodical&gt;&lt;full-title&gt;Palliative Medicine&lt;/full-title&gt;&lt;/periodical&gt;&lt;pages&gt;241–249&lt;/pages&gt;&lt;volume&gt;33&lt;/volume&gt;&lt;number&gt;2&lt;/number&gt;&lt;keywords&gt;&lt;keyword&gt;Attitude to Medical Treatment&lt;/keyword&gt;&lt;keyword&gt;Bereavement&lt;/keyword&gt;&lt;keyword&gt;Communication&lt;/keyword&gt;&lt;keyword&gt;Family Attitudes&lt;/keyword&gt;&lt;keyword&gt;Mauritania&lt;/keyword&gt;&lt;keyword&gt;Focus Groups&lt;/keyword&gt;&lt;keyword&gt;Human&lt;/keyword&gt;&lt;keyword&gt;Interviews&lt;/keyword&gt;&lt;keyword&gt;Islam&lt;/keyword&gt;&lt;keyword&gt;Leaders&lt;/keyword&gt;&lt;keyword&gt;Low and Middle Income Countries&lt;/keyword&gt;&lt;keyword&gt;Palliative Care&lt;/keyword&gt;&lt;keyword&gt;Qualitative Studies&lt;/keyword&gt;&lt;keyword&gt;Religion and Religions&lt;/keyword&gt;&lt;keyword&gt;Rural Health Personnel&lt;/keyword&gt;&lt;keyword&gt;Psychosocial Factors&lt;/keyword&gt;&lt;keyword&gt;Thematic Analysis&lt;/keyword&gt;&lt;/keywords&gt;&lt;dates&gt;&lt;year&gt;2019&lt;/year&gt;&lt;/dates&gt;&lt;isbn&gt;0269-2163&lt;/isbn&gt;&lt;accession-num&gt;rayyan-359096790&lt;/accession-num&gt;&lt;urls&gt;&lt;/urls&gt;&lt;electronic-resource-num&gt;10.1177/0269216318816275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Fearon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8F984B8" w14:textId="1C8F79CB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r limited cognitive ability of the patient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765384C" w14:textId="179EF6E5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ack of language skills when interacting with patient and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12D90F4" w14:textId="3A0F145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Different gender understanding </w:t>
            </w:r>
            <w:r w:rsidR="00544EF6" w:rsidRPr="00756813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(n=1)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lang w:val="de-DE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  <w:lang w:val="de-DE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C1EB636" w14:textId="4E5FA367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Problems in making contact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140F9BB" w14:textId="0F418788" w:rsidR="00453BC5" w:rsidRPr="00BB6332" w:rsidRDefault="00453BC5" w:rsidP="00530DC7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Langua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ge barriers </w: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="00544EF6"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FidWRhcmkgZXQgYWwuIDIwMTY7IEphbnNr
eSBldCBhbC4gMjAxNyk8L0Rpc3BsYXlUZXh0PjxyZWNvcmQ+PHJlYy1udW1iZXI+Nzc8L3JlYy1u
dW1iZXI+PGZvcmVpZ24ta2V5cz48a2V5IGFwcD0iRU4iIGRiLWlkPSJ4dHZ4NTVyZnhzMHc5dWVl
cHd5eGEwZm41ZTVhdjk5dnBwc2UiIHRpbWVzdGFtcD0iMTcwOTcxNjIyNSI+Nzc8L2tleT48L2Zv
cmVpZ24ta2V5cz48cmVmLXR5cGUgbmFtZT0iSm91cm5hbCBBcnRpY2xlIj4xNzwvcmVmLXR5cGU+
PGNvbnRyaWJ1dG9ycz48YXV0aG9ycz48YXV0aG9yPkphbnNreSwgTS48L2F1dGhvcj48YXV0aG9y
Pk93dXN1LUJvYWt5ZSwgUy48L2F1dGhvcj48YXV0aG9yPk5hdWNrLCBGLjwvYXV0aG9yPjwvYXV0
aG9ycz48L2NvbnRyaWJ1dG9ycz48dGl0bGVzPjx0aXRsZT5bUGFsbGlhdGl2ZSBjYXJlIGZvciBw
YXRpZW50cyB3aXRoIFR1cmtpc2ggb3IgQXJhYmljIG1pZ3JhdGlvbiBiYWNrZ3JvdW5kIGluIExv
d2VyIFNheG9ueSA6IEHCoHN1cnZleSBmcm9tIHBhbGxpYXRpdmUgY2FyZSBwcm9mZXNzaW9uYWxz
JmFwb3M7IHBlcnNwZWN0aXZlXTwvdGl0bGU+PHNlY29uZGFyeS10aXRsZT5CdW5kZXNnZXN1bmRo
ZWl0c2JsYXR0LCBHZXN1bmRoZWl0c2ZvcnNjaHVuZywgR2VzdW5kaGVpdHNzY2h1dHo8L3NlY29u
ZGFyeS10aXRsZT48L3RpdGxlcz48cGVyaW9kaWNhbD48ZnVsbC10aXRsZT5CdW5kZXNnZXN1bmRo
ZWl0c2JsYXR0LCBHZXN1bmRoZWl0c2ZvcnNjaHVuZywgR2VzdW5kaGVpdHNzY2h1dHo8L2Z1bGwt
dGl0bGU+PC9wZXJpb2RpY2FsPjxwYWdlcz40NS01NDwvcGFnZXM+PHZvbHVtZT42MDwvdm9sdW1l
PjxudW1iZXI+MTwvbnVtYmVyPjxrZXl3b3Jkcz48a2V5d29yZD5BZHVsdDwva2V5d29yZD48a2V5
d29yZD5BZ2VkPC9rZXl3b3JkPjxrZXl3b3JkPkFyYWJzLypzdGF0aXN0aWNzICZhbXA7IG51bWVy
aWNhbCBkYXRhPC9rZXl3b3JkPjxrZXl3b3JkPkF0dGl0dWRlIG9mIEhlYWx0aCBQZXJzb25uZWw8
L2tleXdvcmQ+PGtleXdvcmQ+Q29tbXVuaWNhdGlvbiBCYXJyaWVyczwva2V5d29yZD48a2V5d29y
ZD5GZW1hbGU8L2tleXdvcmQ+PGtleXdvcmQ+R2VybWFueS9ldGhub2xvZ3k8L2tleXdvcmQ+PGtl
eXdvcmQ+SGVhbHRoIENhcmUgU3VydmV5czwva2V5d29yZD48a2V5d29yZD5IZWFsdGggU2Vydmlj
ZXMgQWNjZXNzaWJpbGl0eS8qc3RhdGlzdGljcyAmYW1wOyBudW1lcmljYWwgZGF0YTwva2V5d29y
ZD48a2V5d29yZD5IZWFsdGhjYXJlIERpc3Bhcml0aWVzLypldGhub2xvZ3kvKnN0YXRpc3RpY3Mg
JmFtcDsgbnVtZXJpY2FsIGRhdGE8L2tleXdvcmQ+PGtleXdvcmQ+SG9zcGljZSBhbmQgUGFsbGlh
dGl2ZSBDYXJlIE51cnNpbmcvc3RhdGlzdGljcyAmYW1wOyBudW1lcmljYWwgZGF0YTwva2V5d29y
ZD48a2V5d29yZD5IdW1hbnM8L2tleXdvcmQ+PGtleXdvcmQ+TWFsZTwva2V5d29yZD48a2V5d29y
ZD5NaWRkbGUgQWdlZDwva2V5d29yZD48a2V5d29yZD5QYWxsaWF0aXZlIENhcmUvKnN0YXRpc3Rp
Y3MgJmFtcDsgbnVtZXJpY2FsIGRhdGE8L2tleXdvcmQ+PGtleXdvcmQ+UHN5Y2hvbG9neTwva2V5
d29yZD48a2V5d29yZD5UcmFuc2llbnRzIGFuZCBNaWdyYW50cy8qc3RhdGlzdGljcyAmYW1wOyBu
dW1lcmljYWwgZGF0YTwva2V5d29yZD48a2V5d29yZD5UdXJrZXkvZXRobm9sb2d5PC9rZXl3b3Jk
PjxrZXl3b3JkPlV0aWxpemF0aW9uIFJldmlldzwva2V5d29yZD48a2V5d29yZD5QYWxsaWF0aXZl
IENhcmU8L2tleXdvcmQ+PGtleXdvcmQ+QXJhYnM8L2tleXdvcmQ+PC9rZXl3b3Jkcz48ZGF0ZXM+
PHllYXI+MjAxNzwveWVhcj48L2RhdGVzPjxwdWItbG9jYXRpb24+R2VybWFueTwvcHViLWxvY2F0
aW9uPjxpc2JuPjE0MzctMTU4OCAoRWxlY3Ryb25pYyk8L2lzYm4+PGFjY2Vzc2lvbi1udW0+cmF5
eWFuLTM1OTA5Njg3MDwvYWNjZXNzaW9uLW51bT48dXJscz48cmVsYXRlZC11cmxzPjx1cmw+aHR0
cHM6Ly9wdWJtZWQubmNiaS5ubG0ubmloLmdvdi8yNzg4MjM5MS88L3VybD48L3JlbGF0ZWQtdXJs
cz48L3VybHM+PGxhbmd1YWdlPmdlcjwvbGFuZ3VhZ2U+PGFjY2Vzcy1kYXRlPjE8L2FjY2Vzcy1k
YXRlPjwvcmVjb3JkPjwvQ2l0ZT48Q2l0ZT48QXV0aG9yPkFidWRhcmk8L0F1dGhvcj48WWVhcj4y
MDE2PC9ZZWFyPjxSZWNOdW0+MTQ1PC9SZWNOdW0+PHJlY29yZD48cmVjLW51bWJlcj4xNDU8L3Jl
Yy1udW1iZXI+PGZvcmVpZ24ta2V5cz48a2V5IGFwcD0iRU4iIGRiLWlkPSJ4dHZ4NTVyZnhzMHc5
dWVlcHd5eGEwZm41ZTVhdjk5dnBwc2UiIHRpbWVzdGFtcD0iMTczMzQ2NDU3MCI+MTQ1PC9rZXk+
PC9mb3JlaWduLWtleXM+PHJlZi10eXBlIG5hbWU9IkpvdXJuYWwgQXJ0aWNsZSI+MTc8L3JlZi10
eXBlPjxjb250cmlidXRvcnM+PGF1dGhvcnM+PGF1dGhvcj5BYnVkYXJpLCBHYXNzYW48L2F1dGhv
cj48YXV0aG9yPkhhemVpbSwgSGFzc2FuPC9hdXRob3I+PGF1dGhvcj5HaW5ldGUsIEdpbGRhPC9h
dXRob3I+PC9hdXRob3JzPjwvY29udHJpYnV0b3JzPjx0aXRsZXM+PHRpdGxlPkNhcmluZyBmb3Ig
dGVybWluYWxseSBpbGwgTXVzbGltIHBhdGllbnRzOiBMaXZlZCBleHBlcmllbmNlcyBvZiBub24t
TXVzbGltIG51cnNlczwvdGl0bGU+PHNlY29uZGFyeS10aXRsZT5QYWxsaWF0aXZlICZhbXA7IHN1
cHBvcnRpdmUgY2FyZTwvc2Vjb25kYXJ5LXRpdGxlPjwvdGl0bGVzPjxwZXJpb2RpY2FsPjxmdWxs
LXRpdGxlPlBhbGxpYXRpdmUgJmFtcDsgc3VwcG9ydGl2ZSBjYXJlPC9mdWxsLXRpdGxlPjwvcGVy
aW9kaWNhbD48cGFnZXM+NTk5LTYxMTwvcGFnZXM+PHZvbHVtZT4xNDwvdm9sdW1lPjxudW1iZXI+
NjwvbnVtYmVyPjxkYXRlcz48eWVhcj4yMDE2PC95ZWFyPjwvZGF0ZXM+PGlzYm4+MTQ3OC05NTE1
PC9pc2JuPjx1cmxzPjwvdXJscz48L3JlY29yZD48L0NpdGU+PC9FbmROb3RlPn==
</w:fldData>
              </w:fldChar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FidWRhcmkgZXQgYWwuIDIwMTY7IEphbnNr
eSBldCBhbC4gMjAxNyk8L0Rpc3BsYXlUZXh0PjxyZWNvcmQ+PHJlYy1udW1iZXI+Nzc8L3JlYy1u
dW1iZXI+PGZvcmVpZ24ta2V5cz48a2V5IGFwcD0iRU4iIGRiLWlkPSJ4dHZ4NTVyZnhzMHc5dWVl
cHd5eGEwZm41ZTVhdjk5dnBwc2UiIHRpbWVzdGFtcD0iMTcwOTcxNjIyNSI+Nzc8L2tleT48L2Zv
cmVpZ24ta2V5cz48cmVmLXR5cGUgbmFtZT0iSm91cm5hbCBBcnRpY2xlIj4xNzwvcmVmLXR5cGU+
PGNvbnRyaWJ1dG9ycz48YXV0aG9ycz48YXV0aG9yPkphbnNreSwgTS48L2F1dGhvcj48YXV0aG9y
Pk93dXN1LUJvYWt5ZSwgUy48L2F1dGhvcj48YXV0aG9yPk5hdWNrLCBGLjwvYXV0aG9yPjwvYXV0
aG9ycz48L2NvbnRyaWJ1dG9ycz48dGl0bGVzPjx0aXRsZT5bUGFsbGlhdGl2ZSBjYXJlIGZvciBw
YXRpZW50cyB3aXRoIFR1cmtpc2ggb3IgQXJhYmljIG1pZ3JhdGlvbiBiYWNrZ3JvdW5kIGluIExv
d2VyIFNheG9ueSA6IEHCoHN1cnZleSBmcm9tIHBhbGxpYXRpdmUgY2FyZSBwcm9mZXNzaW9uYWxz
JmFwb3M7IHBlcnNwZWN0aXZlXTwvdGl0bGU+PHNlY29uZGFyeS10aXRsZT5CdW5kZXNnZXN1bmRo
ZWl0c2JsYXR0LCBHZXN1bmRoZWl0c2ZvcnNjaHVuZywgR2VzdW5kaGVpdHNzY2h1dHo8L3NlY29u
ZGFyeS10aXRsZT48L3RpdGxlcz48cGVyaW9kaWNhbD48ZnVsbC10aXRsZT5CdW5kZXNnZXN1bmRo
ZWl0c2JsYXR0LCBHZXN1bmRoZWl0c2ZvcnNjaHVuZywgR2VzdW5kaGVpdHNzY2h1dHo8L2Z1bGwt
dGl0bGU+PC9wZXJpb2RpY2FsPjxwYWdlcz40NS01NDwvcGFnZXM+PHZvbHVtZT42MDwvdm9sdW1l
PjxudW1iZXI+MTwvbnVtYmVyPjxrZXl3b3Jkcz48a2V5d29yZD5BZHVsdDwva2V5d29yZD48a2V5
d29yZD5BZ2VkPC9rZXl3b3JkPjxrZXl3b3JkPkFyYWJzLypzdGF0aXN0aWNzICZhbXA7IG51bWVy
aWNhbCBkYXRhPC9rZXl3b3JkPjxrZXl3b3JkPkF0dGl0dWRlIG9mIEhlYWx0aCBQZXJzb25uZWw8
L2tleXdvcmQ+PGtleXdvcmQ+Q29tbXVuaWNhdGlvbiBCYXJyaWVyczwva2V5d29yZD48a2V5d29y
ZD5GZW1hbGU8L2tleXdvcmQ+PGtleXdvcmQ+R2VybWFueS9ldGhub2xvZ3k8L2tleXdvcmQ+PGtl
eXdvcmQ+SGVhbHRoIENhcmUgU3VydmV5czwva2V5d29yZD48a2V5d29yZD5IZWFsdGggU2Vydmlj
ZXMgQWNjZXNzaWJpbGl0eS8qc3RhdGlzdGljcyAmYW1wOyBudW1lcmljYWwgZGF0YTwva2V5d29y
ZD48a2V5d29yZD5IZWFsdGhjYXJlIERpc3Bhcml0aWVzLypldGhub2xvZ3kvKnN0YXRpc3RpY3Mg
JmFtcDsgbnVtZXJpY2FsIGRhdGE8L2tleXdvcmQ+PGtleXdvcmQ+SG9zcGljZSBhbmQgUGFsbGlh
dGl2ZSBDYXJlIE51cnNpbmcvc3RhdGlzdGljcyAmYW1wOyBudW1lcmljYWwgZGF0YTwva2V5d29y
ZD48a2V5d29yZD5IdW1hbnM8L2tleXdvcmQ+PGtleXdvcmQ+TWFsZTwva2V5d29yZD48a2V5d29y
ZD5NaWRkbGUgQWdlZDwva2V5d29yZD48a2V5d29yZD5QYWxsaWF0aXZlIENhcmUvKnN0YXRpc3Rp
Y3MgJmFtcDsgbnVtZXJpY2FsIGRhdGE8L2tleXdvcmQ+PGtleXdvcmQ+UHN5Y2hvbG9neTwva2V5
d29yZD48a2V5d29yZD5UcmFuc2llbnRzIGFuZCBNaWdyYW50cy8qc3RhdGlzdGljcyAmYW1wOyBu
dW1lcmljYWwgZGF0YTwva2V5d29yZD48a2V5d29yZD5UdXJrZXkvZXRobm9sb2d5PC9rZXl3b3Jk
PjxrZXl3b3JkPlV0aWxpemF0aW9uIFJldmlldzwva2V5d29yZD48a2V5d29yZD5QYWxsaWF0aXZl
IENhcmU8L2tleXdvcmQ+PGtleXdvcmQ+QXJhYnM8L2tleXdvcmQ+PC9rZXl3b3Jkcz48ZGF0ZXM+
PHllYXI+MjAxNzwveWVhcj48L2RhdGVzPjxwdWItbG9jYXRpb24+R2VybWFueTwvcHViLWxvY2F0
aW9uPjxpc2JuPjE0MzctMTU4OCAoRWxlY3Ryb25pYyk8L2lzYm4+PGFjY2Vzc2lvbi1udW0+cmF5
eWFuLTM1OTA5Njg3MDwvYWNjZXNzaW9uLW51bT48dXJscz48cmVsYXRlZC11cmxzPjx1cmw+aHR0
cHM6Ly9wdWJtZWQubmNiaS5ubG0ubmloLmdvdi8yNzg4MjM5MS88L3VybD48L3JlbGF0ZWQtdXJs
cz48L3VybHM+PGxhbmd1YWdlPmdlcjwvbGFuZ3VhZ2U+PGFjY2Vzcy1kYXRlPjE8L2FjY2Vzcy1k
YXRlPjwvcmVjb3JkPjwvQ2l0ZT48Q2l0ZT48QXV0aG9yPkFidWRhcmk8L0F1dGhvcj48WWVhcj4y
MDE2PC9ZZWFyPjxSZWNOdW0+MTQ1PC9SZWNOdW0+PHJlY29yZD48cmVjLW51bWJlcj4xNDU8L3Jl
Yy1udW1iZXI+PGZvcmVpZ24ta2V5cz48a2V5IGFwcD0iRU4iIGRiLWlkPSJ4dHZ4NTVyZnhzMHc5
dWVlcHd5eGEwZm41ZTVhdjk5dnBwc2UiIHRpbWVzdGFtcD0iMTczMzQ2NDU3MCI+MTQ1PC9rZXk+
PC9mb3JlaWduLWtleXM+PHJlZi10eXBlIG5hbWU9IkpvdXJuYWwgQXJ0aWNsZSI+MTc8L3JlZi10
eXBlPjxjb250cmlidXRvcnM+PGF1dGhvcnM+PGF1dGhvcj5BYnVkYXJpLCBHYXNzYW48L2F1dGhv
cj48YXV0aG9yPkhhemVpbSwgSGFzc2FuPC9hdXRob3I+PGF1dGhvcj5HaW5ldGUsIEdpbGRhPC9h
dXRob3I+PC9hdXRob3JzPjwvY29udHJpYnV0b3JzPjx0aXRsZXM+PHRpdGxlPkNhcmluZyBmb3Ig
dGVybWluYWxseSBpbGwgTXVzbGltIHBhdGllbnRzOiBMaXZlZCBleHBlcmllbmNlcyBvZiBub24t
TXVzbGltIG51cnNlczwvdGl0bGU+PHNlY29uZGFyeS10aXRsZT5QYWxsaWF0aXZlICZhbXA7IHN1
cHBvcnRpdmUgY2FyZTwvc2Vjb25kYXJ5LXRpdGxlPjwvdGl0bGVzPjxwZXJpb2RpY2FsPjxmdWxs
LXRpdGxlPlBhbGxpYXRpdmUgJmFtcDsgc3VwcG9ydGl2ZSBjYXJlPC9mdWxsLXRpdGxlPjwvcGVy
aW9kaWNhbD48cGFnZXM+NTk5LTYxMTwvcGFnZXM+PHZvbHVtZT4xNDwvdm9sdW1lPjxudW1iZXI+
NjwvbnVtYmVyPjxkYXRlcz48eWVhcj4yMDE2PC95ZWFyPjwvZGF0ZXM+PGlzYm4+MTQ3OC05NTE1
PC9pc2JuPjx1cmxzPjwvdXJscz48L3JlY29yZD48L0NpdGU+PC9FbmROb3RlPn==
</w:fldData>
              </w:fldChar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30DC7"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; Jansky et al. 2017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4B932AF" w14:textId="6BE7C101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voiding conversations with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7D821614" w14:textId="4B23D68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Unclear or poor communication from physician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osterveld-Vlug&lt;/Author&gt;&lt;Year&gt;2017&lt;/Year&gt;&lt;RecNum&gt;89&lt;/RecNum&gt;&lt;DisplayText&gt;(Oosterveld-Vlug et al. 2017)&lt;/DisplayText&gt;&lt;record&gt;&lt;rec-number&gt;89&lt;/rec-number&gt;&lt;foreign-keys&gt;&lt;key app="EN" db-id="xtvx55rfxs0w9ueepwyxa0fn5e5av99vppse" timestamp="1709716225"&gt;89&lt;/key&gt;&lt;/foreign-keys&gt;&lt;ref-type name="Journal Article"&gt;17&lt;/ref-type&gt;&lt;contributors&gt;&lt;authors&gt;&lt;author&gt;Oosterveld-Vlug, M. G.&lt;/author&gt;&lt;author&gt;Francke, A. L.&lt;/author&gt;&lt;author&gt;Pasman, H. R. W.&lt;/author&gt;&lt;author&gt;Onwuteaka-Philipsen, B. D.&lt;/author&gt;&lt;/authors&gt;&lt;/contributors&gt;&lt;titles&gt;&lt;title&gt;How should realism and hope be combined in physician-patient communication at the end of life? An online focus-group study among participants with and without a Muslim background&lt;/title&gt;&lt;secondary-title&gt;Palliative &amp;amp; supportive care&lt;/secondary-title&gt;&lt;/titles&gt;&lt;periodical&gt;&lt;full-title&gt;Palliative &amp;amp; supportive care&lt;/full-title&gt;&lt;/periodical&gt;&lt;pages&gt;359-368&lt;/pages&gt;&lt;volume&gt;15&lt;/volume&gt;&lt;number&gt;3&lt;/number&gt;&lt;keywords&gt;&lt;keyword&gt;Attitude to Death&lt;/keyword&gt;&lt;keyword&gt;*Communication&lt;/keyword&gt;&lt;keyword&gt;Female&lt;/keyword&gt;&lt;keyword&gt;Focus Groups&lt;/keyword&gt;&lt;keyword&gt;*Hope&lt;/keyword&gt;&lt;keyword&gt;Humans&lt;/keyword&gt;&lt;keyword&gt;Internet&lt;/keyword&gt;&lt;keyword&gt;Islam/psychology&lt;/keyword&gt;&lt;keyword&gt;Male&lt;/keyword&gt;&lt;keyword&gt;Middle Aged&lt;/keyword&gt;&lt;keyword&gt;*Physician-Patient Relations&lt;/keyword&gt;&lt;keyword&gt;Terminal Care/*psychology/standards&lt;/keyword&gt;&lt;keyword&gt;Withholding Treatment&lt;/keyword&gt;&lt;/keywords&gt;&lt;dates&gt;&lt;year&gt;2017&lt;/year&gt;&lt;/dates&gt;&lt;pub-location&gt;England&lt;/pub-location&gt;&lt;isbn&gt;1478-9523 (Electronic)&lt;/isbn&gt;&lt;accession-num&gt;rayyan-359096872&lt;/accession-num&gt;&lt;urls&gt;&lt;related-urls&gt;&lt;url&gt;https://pubmed.ncbi.nlm.nih.gov/27819209/&lt;/url&gt;&lt;/related-urls&gt;&lt;/urls&gt;&lt;language&gt;eng&lt;/language&gt;&lt;access-date&gt;6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Oosterveld-Vlug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5EC97D95" w14:textId="77777777" w:rsidTr="00756813">
        <w:tc>
          <w:tcPr>
            <w:tcW w:w="12899" w:type="dxa"/>
          </w:tcPr>
          <w:p w14:paraId="509F6587" w14:textId="6096B3C7" w:rsidR="00453BC5" w:rsidRPr="007F7BA1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Barriers related to behaviour o</w:t>
            </w:r>
            <w:r w:rsidR="00530DC7">
              <w:rPr>
                <w:rFonts w:asciiTheme="majorBidi" w:hAnsiTheme="majorBidi" w:cstheme="majorBidi"/>
                <w:sz w:val="24"/>
                <w:szCs w:val="24"/>
                <w:u w:val="single"/>
              </w:rPr>
              <w:t>f health care professiona</w:t>
            </w:r>
            <w:r w:rsidR="00530DC7"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ls (n=6</w:t>
            </w:r>
            <w:r w:rsidRPr="007F7BA1">
              <w:rPr>
                <w:rFonts w:asciiTheme="majorBidi" w:hAnsiTheme="majorBidi" w:cstheme="majorBidi"/>
                <w:sz w:val="24"/>
                <w:szCs w:val="24"/>
                <w:u w:val="single"/>
              </w:rPr>
              <w:t>)</w:t>
            </w:r>
          </w:p>
          <w:p w14:paraId="04831FB9" w14:textId="1DF2562E" w:rsidR="002A2115" w:rsidRPr="007F7BA1" w:rsidRDefault="002A2115" w:rsidP="002A2115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F7BA1">
              <w:rPr>
                <w:rFonts w:asciiTheme="majorBidi" w:hAnsiTheme="majorBidi" w:cstheme="majorBidi"/>
                <w:sz w:val="24"/>
                <w:szCs w:val="24"/>
              </w:rPr>
              <w:t xml:space="preserve">Non-involvement of palliative care team due to lack of referral (n=1) 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budari&lt;/Author&gt;&lt;Year&gt;2016&lt;/Year&gt;&lt;RecNum&gt;145&lt;/RecNum&gt;&lt;DisplayText&gt;(Abudari et al. 2016)&lt;/DisplayText&gt;&lt;record&gt;&lt;rec-number&gt;145&lt;/rec-number&gt;&lt;foreign-keys&gt;&lt;key app="EN" db-id="xtvx55rfxs0w9ueepwyxa0fn5e5av99vppse" timestamp="1733464570"&gt;145&lt;/key&gt;&lt;/foreign-keys&gt;&lt;ref-type name="Journal Article"&gt;17&lt;/ref-type&gt;&lt;contributors&gt;&lt;authors&gt;&lt;author&gt;Abudari, Gassan&lt;/author&gt;&lt;author&gt;Hazeim, Hassan&lt;/author&gt;&lt;author&gt;Ginete, Gilda&lt;/author&gt;&lt;/authors&gt;&lt;/contributors&gt;&lt;titles&gt;&lt;title&gt;Caring for terminally ill Muslim patients: Lived experiences of non-Muslim nurses&lt;/title&gt;&lt;secondary-title&gt;Palliative &amp;amp; supportive care&lt;/secondary-title&gt;&lt;/titles&gt;&lt;periodical&gt;&lt;full-title&gt;Palliative &amp;amp; supportive care&lt;/full-title&gt;&lt;/periodical&gt;&lt;pages&gt;599-611&lt;/pages&gt;&lt;volume&gt;14&lt;/volume&gt;&lt;number&gt;6&lt;/number&gt;&lt;dates&gt;&lt;year&gt;2016&lt;/year&gt;&lt;/dates&gt;&lt;isbn&gt;1478-9515&lt;/isbn&gt;&lt;urls&gt;&lt;/urls&gt;&lt;/record&gt;&lt;/Cite&gt;&lt;/EndNote&gt;</w:instrTex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F7BA1">
              <w:rPr>
                <w:rFonts w:asciiTheme="majorBidi" w:hAnsiTheme="majorBidi" w:cstheme="majorBidi"/>
                <w:noProof/>
                <w:sz w:val="24"/>
                <w:szCs w:val="24"/>
              </w:rPr>
              <w:t>(Abudari et al. 2016)</w:t>
            </w:r>
            <w:r w:rsidRPr="007F7B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E06CDC1" w14:textId="4007C0F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Ethical conflicts due to different wishes of team/patient and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YW5za3k8L0F1dGhvcj48WWVhcj4yMDE3PC9ZZWFyPjxS
ZWNOdW0+Nzc8L1JlY051bT48RGlzcGxheVRleHQ+KEphbnNreSBldCBhbC4gMjAxNyk8L0Rpc3Bs
YXlUZXh0PjxyZWNvcmQ+PHJlYy1udW1iZXI+Nzc8L3JlYy1udW1iZXI+PGZvcmVpZ24ta2V5cz48
a2V5IGFwcD0iRU4iIGRiLWlkPSJ4dHZ4NTVyZnhzMHc5dWVlcHd5eGEwZm41ZTVhdjk5dnBwc2Ui
IHRpbWVzdGFtcD0iMTcwOTcxNjIyNSI+Nzc8L2tleT48L2ZvcmVpZ24ta2V5cz48cmVmLXR5cGUg
bmFtZT0iSm91cm5hbCBBcnRpY2xlIj4xNzwvcmVmLXR5cGU+PGNvbnRyaWJ1dG9ycz48YXV0aG9y
cz48YXV0aG9yPkphbnNreSwgTS48L2F1dGhvcj48YXV0aG9yPk93dXN1LUJvYWt5ZSwgUy48L2F1
dGhvcj48YXV0aG9yPk5hdWNrLCBGLjwvYXV0aG9yPjwvYXV0aG9ycz48L2NvbnRyaWJ1dG9ycz48
dGl0bGVzPjx0aXRsZT5bUGFsbGlhdGl2ZSBjYXJlIGZvciBwYXRpZW50cyB3aXRoIFR1cmtpc2gg
b3IgQXJhYmljIG1pZ3JhdGlvbiBiYWNrZ3JvdW5kIGluIExvd2VyIFNheG9ueSA6IEHCoHN1cnZl
eSBmcm9tIHBhbGxpYXRpdmUgY2FyZSBwcm9mZXNzaW9uYWxzJmFwb3M7IHBlcnNwZWN0aXZlXTwv
dGl0bGU+PHNlY29uZGFyeS10aXRsZT5CdW5kZXNnZXN1bmRoZWl0c2JsYXR0LCBHZXN1bmRoZWl0
c2ZvcnNjaHVuZywgR2VzdW5kaGVpdHNzY2h1dHo8L3NlY29uZGFyeS10aXRsZT48L3RpdGxlcz48
cGVyaW9kaWNhbD48ZnVsbC10aXRsZT5CdW5kZXNnZXN1bmRoZWl0c2JsYXR0LCBHZXN1bmRoZWl0
c2ZvcnNjaHVuZywgR2VzdW5kaGVpdHNzY2h1dHo8L2Z1bGwtdGl0bGU+PC9wZXJpb2RpY2FsPjxw
YWdlcz40NS01NDwvcGFnZXM+PHZvbHVtZT42MDwvdm9sdW1lPjxudW1iZXI+MTwvbnVtYmVyPjxr
ZXl3b3Jkcz48a2V5d29yZD5BZHVsdDwva2V5d29yZD48a2V5d29yZD5BZ2VkPC9rZXl3b3JkPjxr
ZXl3b3JkPkFyYWJzLypzdGF0aXN0aWNzICZhbXA7IG51bWVyaWNhbCBkYXRhPC9rZXl3b3JkPjxr
ZXl3b3JkPkF0dGl0dWRlIG9mIEhlYWx0aCBQZXJzb25uZWw8L2tleXdvcmQ+PGtleXdvcmQ+Q29t
bXVuaWNhdGlvbiBCYXJyaWVyczwva2V5d29yZD48a2V5d29yZD5GZW1hbGU8L2tleXdvcmQ+PGtl
eXdvcmQ+R2VybWFueS9ldGhub2xvZ3k8L2tleXdvcmQ+PGtleXdvcmQ+SGVhbHRoIENhcmUgU3Vy
dmV5czwva2V5d29yZD48a2V5d29yZD5IZWFsdGggU2VydmljZXMgQWNjZXNzaWJpbGl0eS8qc3Rh
dGlzdGljcyAmYW1wOyBudW1lcmljYWwgZGF0YTwva2V5d29yZD48a2V5d29yZD5IZWFsdGhjYXJl
IERpc3Bhcml0aWVzLypldGhub2xvZ3kvKnN0YXRpc3RpY3MgJmFtcDsgbnVtZXJpY2FsIGRhdGE8
L2tleXdvcmQ+PGtleXdvcmQ+SG9zcGljZSBhbmQgUGFsbGlhdGl2ZSBDYXJlIE51cnNpbmcvc3Rh
dGlzdGljcyAmYW1wOyBudW1lcmljYWwgZGF0YTwva2V5d29yZD48a2V5d29yZD5IdW1hbnM8L2tl
eXdvcmQ+PGtleXdvcmQ+TWFsZTwva2V5d29yZD48a2V5d29yZD5NaWRkbGUgQWdlZDwva2V5d29y
ZD48a2V5d29yZD5QYWxsaWF0aXZlIENhcmUvKnN0YXRpc3RpY3MgJmFtcDsgbnVtZXJpY2FsIGRh
dGE8L2tleXdvcmQ+PGtleXdvcmQ+UHN5Y2hvbG9neTwva2V5d29yZD48a2V5d29yZD5UcmFuc2ll
bnRzIGFuZCBNaWdyYW50cy8qc3RhdGlzdGljcyAmYW1wOyBudW1lcmljYWwgZGF0YTwva2V5d29y
ZD48a2V5d29yZD5UdXJrZXkvZXRobm9sb2d5PC9rZXl3b3JkPjxrZXl3b3JkPlV0aWxpemF0aW9u
IFJldmlldzwva2V5d29yZD48a2V5d29yZD5QYWxsaWF0aXZlIENhcmU8L2tleXdvcmQ+PGtleXdv
cmQ+QXJhYnM8L2tleXdvcmQ+PC9rZXl3b3Jkcz48ZGF0ZXM+PHllYXI+MjAxNzwveWVhcj48L2Rh
dGVzPjxwdWItbG9jYXRpb24+R2VybWFueTwvcHViLWxvY2F0aW9uPjxpc2JuPjE0MzctMTU4OCAo
RWxlY3Ryb25pYyk8L2lzYm4+PGFjY2Vzc2lvbi1udW0+cmF5eWFuLTM1OTA5Njg3MDwvYWNjZXNz
aW9uLW51bT48dXJscz48cmVsYXRlZC11cmxzPjx1cmw+aHR0cHM6Ly9wdWJtZWQubmNiaS5ubG0u
bmloLmdvdi8yNzg4MjM5MS88L3VybD48L3JlbGF0ZWQtdXJscz48L3VybHM+PGxhbmd1YWdlPmdl
cjwvbGFuZ3VhZ2U+PGFjY2Vzcy1kYXRlPjE8L2FjY2Vzcy1kYXRlPjwvcmVjb3JkPjwvQ2l0ZT48
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Jansky et al. 2017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6102A33" w14:textId="1C5618E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linicians overly optimistic about patient survival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52FAC23" w14:textId="24FFFD69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linicians who focusing  on saving the patient's life (not the quality of EOL)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0EB8ABD" w14:textId="7FF92C2A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linicians who won’t allow the patient to die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7364E33" w14:textId="20EF186D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linicians know about the patient's poor prognosis before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962D6B0" w14:textId="46BE50E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Do not seek other opinions from other healthcare professional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FD307D0" w14:textId="17411AEC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oviding LST requested by family, despite patient's signed advanced directive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1DDF834B" w14:textId="2D5BEDE8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Not knowing or seeking the patient's wishe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2BC87B9" w14:textId="6DCAFE47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Continuing treatment of dying patient, despite pain and discomfort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5AF95E1" w14:textId="38C4874B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voiding discussion with famil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C15B221" w14:textId="5B65A0D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Misperception about health/dealing with morbidity/mortality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lak&lt;/Author&gt;&lt;Year&gt;2014&lt;/Year&gt;&lt;RecNum&gt;61&lt;/RecNum&gt;&lt;DisplayText&gt;(Colak et al. 2014)&lt;/DisplayText&gt;&lt;record&gt;&lt;rec-number&gt;61&lt;/rec-number&gt;&lt;foreign-keys&gt;&lt;key app="EN" db-id="xtvx55rfxs0w9ueepwyxa0fn5e5av99vppse" timestamp="1709716225"&gt;61&lt;/key&gt;&lt;/foreign-keys&gt;&lt;ref-type name="Journal Article"&gt;17&lt;/ref-type&gt;&lt;contributors&gt;&lt;authors&gt;&lt;author&gt;Colak, D.&lt;/author&gt;&lt;author&gt;Oguz, A.&lt;/author&gt;&lt;author&gt;Yazilitas, D.&lt;/author&gt;&lt;author&gt;Imamoglu, I. G.&lt;/author&gt;&lt;author&gt;Altinbas, M.&lt;/author&gt;&lt;author&gt;Colak, Dilsen&lt;/author&gt;&lt;author&gt;Oguz, Arzu&lt;/author&gt;&lt;author&gt;Yazilitas, Dogan&lt;/author&gt;&lt;author&gt;Imamoglu, Inanc Goksen&lt;/author&gt;&lt;author&gt;Altinbas, Mustafa&lt;/author&gt;&lt;/authors&gt;&lt;/contributors&gt;&lt;titles&gt;&lt;title&gt;Morphine: Patient Knowledge and Attitudes in the Central Anatolia Part of Turkey&lt;/title&gt;&lt;secondary-title&gt;ASIAN PACIFIC JOURNAL OF CANCER PREVENTION&lt;/secondary-title&gt;&lt;/titles&gt;&lt;periodical&gt;&lt;full-title&gt;ASIAN PACIFIC JOURNAL OF CANCER PREVENTION&lt;/full-title&gt;&lt;/periodical&gt;&lt;pages&gt;4983-4988&lt;/pages&gt;&lt;volume&gt;15&lt;/volume&gt;&lt;number&gt;12&lt;/number&gt;&lt;keywords&gt;&lt;keyword&gt;Morphine&lt;/keyword&gt;&lt;keyword&gt;Morphine Derivatives&lt;/keyword&gt;&lt;keyword&gt;Turkey&lt;/keyword&gt;&lt;keyword&gt;Turkeys&lt;/keyword&gt;&lt;/keywords&gt;&lt;dates&gt;&lt;year&gt;2014&lt;/year&gt;&lt;/dates&gt;&lt;isbn&gt;1513-7368&lt;/isbn&gt;&lt;accession-num&gt;rayyan-359097036&lt;/accession-num&gt;&lt;urls&gt;&lt;/urls&gt;&lt;electronic-resource-num&gt;10.7314/APJCP.2014.15.12.4983&lt;/electronic-resource-num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75F6A36" w14:textId="44FAE633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Resistance of medical staff to PC and late referral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27A8BBD" w14:textId="38EAA090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Physicians not interested in working in this ar</w:t>
            </w:r>
            <w:r w:rsidR="00A12111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uzaini&lt;/Author&gt;&lt;Year&gt;1998&lt;/Year&gt;&lt;RecNum&gt;41&lt;/RecNum&gt;&lt;DisplayText&gt;(Almuzaini et al. 1998)&lt;/DisplayText&gt;&lt;record&gt;&lt;rec-number&gt;41&lt;/rec-number&gt;&lt;foreign-keys&gt;&lt;key app="EN" db-id="xtvx55rfxs0w9ueepwyxa0fn5e5av99vppse" timestamp="1709716221"&gt;41&lt;/key&gt;&lt;/foreign-keys&gt;&lt;ref-type name="Journal Article"&gt;17&lt;/ref-type&gt;&lt;contributors&gt;&lt;authors&gt;&lt;author&gt;Almuzaini, A. S.&lt;/author&gt;&lt;author&gt;Salek, M. S.&lt;/author&gt;&lt;author&gt;Nicholls, P. J.&lt;/author&gt;&lt;author&gt;Alomar, B. A.&lt;/author&gt;&lt;/authors&gt;&lt;/contributors&gt;&lt;titles&gt;&lt;title&gt;The attitude of health care professionals toward the availability of hospice services for cancer patients and their carers in Saudi Arabia&lt;/title&gt;&lt;secondary-title&gt;Palliative medicine&lt;/secondary-title&gt;&lt;/titles&gt;&lt;periodical&gt;&lt;full-title&gt;Palliative Medicine&lt;/full-title&gt;&lt;/periodical&gt;&lt;pages&gt;365-73&lt;/pages&gt;&lt;volume&gt;12&lt;/volume&gt;&lt;number&gt;5&lt;/number&gt;&lt;keywords&gt;&lt;keyword&gt;Adaptation, Psychological&lt;/keyword&gt;&lt;keyword&gt;Adult&lt;/keyword&gt;&lt;keyword&gt;Aged&lt;/keyword&gt;&lt;keyword&gt;*Attitude of Health Personnel&lt;/keyword&gt;&lt;keyword&gt;Attitude to Health&lt;/keyword&gt;&lt;keyword&gt;Caregivers/psychology&lt;/keyword&gt;&lt;keyword&gt;Culture&lt;/keyword&gt;&lt;keyword&gt;Female&lt;/keyword&gt;&lt;keyword&gt;*Health Services Accessibility&lt;/keyword&gt;&lt;keyword&gt;*Hospice Care&lt;/keyword&gt;&lt;keyword&gt;Humans&lt;/keyword&gt;&lt;keyword&gt;Islam&lt;/keyword&gt;&lt;keyword&gt;Male&lt;/keyword&gt;&lt;keyword&gt;Middle Aged&lt;/keyword&gt;&lt;keyword&gt;Neoplasms/psychology/therapy&lt;/keyword&gt;&lt;keyword&gt;*Palliative Care&lt;/keyword&gt;&lt;keyword&gt;Patient Satisfaction&lt;/keyword&gt;&lt;keyword&gt;Saudi Arabia&lt;/keyword&gt;&lt;keyword&gt;Hospices&lt;/keyword&gt;&lt;/keywords&gt;&lt;dates&gt;&lt;year&gt;1998&lt;/year&gt;&lt;/dates&gt;&lt;pub-location&gt;England&lt;/pub-location&gt;&lt;isbn&gt;0269-2163 (Print)&lt;/isbn&gt;&lt;accession-num&gt;rayyan-359096971&lt;/accession-num&gt;&lt;urls&gt;&lt;related-urls&gt;&lt;url&gt;https://pubmed.ncbi.nlm.nih.gov/9924599/&lt;/url&gt;&lt;/related-urls&gt;&lt;/urls&gt;&lt;language&gt;eng&lt;/language&gt;&lt;access-date&gt;9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uzaini et al. 1998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D9F9951" w14:textId="1C1E76C7" w:rsidR="00453BC5" w:rsidRPr="00756813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Disagreement between multiple clinicians about direction of care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mansour&lt;/Author&gt;&lt;Year&gt;2019&lt;/Year&gt;&lt;RecNum&gt;39&lt;/RecNum&gt;&lt;DisplayText&gt;(Almansour et al. 2019)&lt;/DisplayText&gt;&lt;record&gt;&lt;rec-number&gt;39&lt;/rec-number&gt;&lt;foreign-keys&gt;&lt;key app="EN" db-id="xtvx55rfxs0w9ueepwyxa0fn5e5av99vppse" timestamp="1709716221"&gt;39&lt;/key&gt;&lt;/foreign-keys&gt;&lt;ref-type name="Journal Article"&gt;17&lt;/ref-type&gt;&lt;contributors&gt;&lt;authors&gt;&lt;author&gt;Almansour, I.&lt;/author&gt;&lt;author&gt;Seymour, J. E.&lt;/author&gt;&lt;author&gt;Aubeeluck, A.&lt;/author&gt;&lt;author&gt;Almansour, I.&lt;/author&gt;&lt;author&gt;Seymour, J. E.&lt;/author&gt;&lt;author&gt;Aubeeluck, A.&lt;/author&gt;&lt;/authors&gt;&lt;/contributors&gt;&lt;titles&gt;&lt;title&gt;Staff perception of obstacles and facilitators when providing end of life care in critical care units of two teaching hospitals: A survey design&lt;/title&gt;&lt;secondary-title&gt;INTENSIVE AND CRITICAL CARE NURSING&lt;/secondary-title&gt;&lt;/titles&gt;&lt;periodical&gt;&lt;full-title&gt;INTENSIVE AND CRITICAL CARE NURSING&lt;/full-title&gt;&lt;/periodical&gt;&lt;pages&gt;8-14&lt;/pages&gt;&lt;volume&gt;53&lt;/volume&gt;&lt;keywords&gt;&lt;keyword&gt;Terminal Care&lt;/keyword&gt;&lt;/keywords&gt;&lt;dates&gt;&lt;year&gt;2019&lt;/year&gt;&lt;/dates&gt;&lt;isbn&gt;0964-3397&lt;/isbn&gt;&lt;accession-num&gt;rayyan-359096980&lt;/accession-num&gt;&lt;urls&gt;&lt;/urls&gt;&lt;electronic-resource-num&gt;10.1016/j.iccn.2019.04.003&lt;/electronic-resource-num&gt;&lt;access-date&gt;8&lt;/access-dat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mansour et al. 2019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176B6CD3" w14:textId="77777777" w:rsidTr="00756813">
        <w:tc>
          <w:tcPr>
            <w:tcW w:w="12899" w:type="dxa"/>
          </w:tcPr>
          <w:p w14:paraId="72E3B011" w14:textId="77777777" w:rsidR="00453BC5" w:rsidRPr="00BB6332" w:rsidRDefault="00453BC5" w:rsidP="0075681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Lack of necessary resources (n=4)</w:t>
            </w:r>
          </w:p>
          <w:p w14:paraId="5286BC5D" w14:textId="77777777" w:rsidR="00544EF6" w:rsidRPr="00BB6332" w:rsidRDefault="00544EF6" w:rsidP="00544EF6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ack of qualified medical staf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n=3</w:t>
            </w:r>
            <w:r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Cb3JoYW5pIGV0IGFsLiAyMDE0OyBXZW5nIGV0IGFsLiAyMDIxKTwvRGlzcGxheVRleHQ+
PHJlY29yZD48cmVjLW51bWJlcj4xMDU8L3JlYy1udW1iZXI+PGZvcmVpZ24ta2V5cz48a2V5IGFw
cD0iRU4iIGRiLWlkPSJ4dHZ4NTVyZnhzMHc5dWVlcHd5eGEwZm41ZTVhdjk5dnBwc2UiIHRpbWVz
dGFtcD0iMTcwOTcxODA4OSI+MTA1PC9rZXk+PC9mb3JlaWduLWtleXM+PHJlZi10eXBlIG5hbWU9
IkpvdXJuYWwgQXJ0aWNsZSI+MTc8L3JlZi10eXBlPjxjb250cmlidXRvcnM+PGF1dGhvcnM+PGF1
dGhvcj5BbC1Bd2FtZXIsIEEuPC9hdXRob3I+PGF1dGhvcj5Eb3duYXIsIEouPC9hdXRob3I+PC9h
dXRob3JzPjwvY29udHJpYnV0b3JzPjxhdXRoLWFkZHJlc3M+RGVwYXJ0bWVudCBvZiBQc3ljaG9z
b2NpYWwgT25jb2xvZ3kgYW5kIFBhbGxpYXRpdmUgQ2FyZSwgUHJpbmNlc3MgTWFyZ2FyZXQgQ2Fu
Y2VyIENlbnRlciwgVW5pdmVyc2l0eSBIZWFsdGggTmV0d29yaywgNjEwIFVuaXZlcnNpdHkgQXZl
LiwgUm0xNi01NzUsIFRvcm9udG8sIE01RyAyTTksIENhbmFkYSwgYWhtZWQuYWwuYXdhbWVyQG1h
aWwudXRvcm9udG8uY2EuPC9hdXRoLWFkZHJlc3M+PHRpdGxlcz48dGl0bGU+RGV2ZWxvcGluZyBh
IHBhbGxpYXRpdmUgY2FyZSBzZXJ2aWNlIG1vZGVsIGZvciBNdXNsaW0gTWlkZGxlIEVhc3Rlcm4g
Y291bnRyaWVzPC90aXRsZT48c2Vjb25kYXJ5LXRpdGxlPlN1cHBvcnQgQ2FyZSBDYW5jZXI8L3Nl
Y29uZGFyeS10aXRsZT48L3RpdGxlcz48cGVyaW9kaWNhbD48ZnVsbC10aXRsZT5TdXBwb3J0IENh
cmUgQ2FuY2VyPC9mdWxsLXRpdGxlPjwvcGVyaW9kaWNhbD48cGFnZXM+MzI1My02MjwvcGFnZXM+
PHZvbHVtZT4yMjwvdm9sdW1lPjxudW1iZXI+MTI8L251bWJlcj48ZWRpdGlvbj4yMDE0MDcxNzwv
ZWRpdGlvbj48a2V5d29yZHM+PGtleXdvcmQ+QWR1bHQ8L2tleXdvcmQ+PGtleXdvcmQ+QXR0aXR1
ZGUgb2YgSGVhbHRoIFBlcnNvbm5lbDwva2V5d29yZD48a2V5d29yZD4qQ29tbXVuaWNhdGlvbiBC
YXJyaWVyczwva2V5d29yZD48a2V5d29yZD5Dcm9zcy1DdWx0dXJhbCBDb21wYXJpc29uPC9rZXl3
b3JkPjxrZXl3b3JkPipDdWx0dXJhbCBDaGFyYWN0ZXJpc3RpY3M8L2tleXdvcmQ+PGtleXdvcmQ+
KkN1bHR1cmFsbHkgQ29tcGV0ZW50IENhcmUvZXRobm9sb2d5L29yZ2FuaXphdGlvbiAmYW1wOyBh
ZG1pbmlzdHJhdGlvbjwva2V5d29yZD48a2V5d29yZD5GZW1hbGU8L2tleXdvcmQ+PGtleXdvcmQ+
SGVhbHRoIFNlcnZpY2VzIEFjY2Vzc2liaWxpdHk8L2tleXdvcmQ+PGtleXdvcmQ+SHVtYW5zPC9r
ZXl3b3JkPjxrZXl3b3JkPklzbGFtLypwc3ljaG9sb2d5PC9rZXl3b3JkPjxrZXl3b3JkPk1hbGU8
L2tleXdvcmQ+PGtleXdvcmQ+TWlkZGxlIEFnZWQ8L2tleXdvcmQ+PGtleXdvcmQ+TW9kZWxzLCBP
cmdhbml6YXRpb25hbDwva2V5d29yZD48a2V5d29yZD5OZWVkcyBBc3Nlc3NtZW50PC9rZXl3b3Jk
PjxrZXl3b3JkPipQYWxsaWF0aXZlIENhcmUvbWV0aG9kcy9vcmdhbml6YXRpb24gJmFtcDsgYWRt
aW5pc3RyYXRpb24vcHN5Y2hvbG9neTwva2V5d29yZD48a2V5d29yZD5RdWFsaXRhdGl2ZSBSZXNl
YXJjaDwva2V5d29yZD48L2tleXdvcmRzPjxkYXRlcz48eWVhcj4yMDE0PC95ZWFyPjxwdWItZGF0
ZXM+PGRhdGU+RGVjPC9kYXRlPjwvcHViLWRhdGVzPjwvZGF0ZXM+PGlzYm4+MDk0MS00MzU1PC9p
c2JuPjxhY2Nlc3Npb24tbnVtPjI1MDMwOTM4PC9hY2Nlc3Npb24tbnVtPjx1cmxzPjwvdXJscz48
ZWxlY3Ryb25pYy1yZXNvdXJjZS1udW0+MTAuMTAwNy9zMDA1MjAtMDE0LTIzNDctNDwvZWxlY3Ry
b25pYy1yZXNvdXJjZS1udW0+PHJlbW90ZS1kYXRhYmFzZS1wcm92aWRlcj5OTE08L3JlbW90ZS1k
YXRhYmFzZS1wcm92aWRlcj48bGFuZ3VhZ2U+ZW5nPC9sYW5ndWFnZT48L3JlY29yZD48L0NpdGU+
PENpdGU+PEF1dGhvcj5Cb3JoYW5pPC9BdXRob3I+PFllYXI+MjAxNDwvWWVhcj48UmVjTnVtPjU3
PC9SZWNOdW0+PHJlY29yZD48cmVjLW51bWJlcj41NzwvcmVjLW51bWJlcj48Zm9yZWlnbi1rZXlz
PjxrZXkgYXBwPSJFTiIgZGItaWQ9Inh0dng1NXJmeHMwdzl1ZWVwd3l4YTBmbjVlNWF2OTl2cHBz
ZSIgdGltZXN0YW1wPSIxNzA5NzE2MjIxIj41Nzwva2V5PjwvZm9yZWlnbi1rZXlzPjxyZWYtdHlw
ZSBuYW1lPSJKb3VybmFsIEFydGljbGUiPjE3PC9yZWYtdHlwZT48Y29udHJpYnV0b3JzPjxhdXRo
b3JzPjxhdXRob3I+Qm9yaGFuaSwgRi48L2F1dGhvcj48YXV0aG9yPkhvc3NlaW5pLCBTLiBILjwv
YXV0aG9yPjxhdXRob3I+QWJiYXN6YWRlaCwgQS48L2F1dGhvcj48L2F1dGhvcnM+PC9jb250cmli
dXRvcnM+PHRpdGxlcz48dGl0bGU+Q29tbWl0bWVudCB0byBjYXJlOiBhIHF1YWxpdGF0aXZlIHN0
dWR5IG9mIGludGVuc2l2ZSBjYXJlIG51cnNlcyZhcG9zOyBwZXJzcGVjdGl2ZXMgb2YgZW5kLW9m
LWxpZmUgY2FyZSBpbiBhbiBJc2xhbWljIGNvbnRleHQ8L3RpdGxlPjxzZWNvbmRhcnktdGl0bGU+
SW50ZXJuYXRpb25hbCBudXJzaW5nIHJldmlldzwvc2Vjb25kYXJ5LXRpdGxlPjwvdGl0bGVzPjxw
ZXJpb2RpY2FsPjxmdWxsLXRpdGxlPkludGVybmF0aW9uYWwgbnVyc2luZyByZXZpZXc8L2Z1bGwt
dGl0bGU+PC9wZXJpb2RpY2FsPjxwYWdlcz4xNDAtNzwvcGFnZXM+PHZvbHVtZT42MTwvdm9sdW1l
PjxudW1iZXI+MTwvbnVtYmVyPjxrZXl3b3Jkcz48a2V5d29yZD4qQXR0aXR1ZGUgdG8gRGVhdGg8
L2tleXdvcmQ+PGtleXdvcmQ+KkNyaXRpY2FsIENhcmUgTnVyc2luZzwva2V5d29yZD48a2V5d29y
ZD5GZW1hbGU8L2tleXdvcmQ+PGtleXdvcmQ+SHVtYW5zPC9rZXl3b3JkPjxrZXl3b3JkPkludGVy
dmlld3MgYXMgVG9waWM8L2tleXdvcmQ+PGtleXdvcmQ+SXJhbjwva2V5d29yZD48a2V5d29yZD5J
c2xhbTwva2V5d29yZD48a2V5d29yZD4qTnVyc2UtUGF0aWVudCBSZWxhdGlvbnM8L2tleXdvcmQ+
PGtleXdvcmQ+UXVhbGl0YXRpdmUgUmVzZWFyY2g8L2tleXdvcmQ+PGtleXdvcmQ+KlRlcm1pbmFs
IENhcmU8L2tleXdvcmQ+PGtleXdvcmQ+VGVybWluYWwgQ2FyZTwva2V5d29yZD48L2tleXdvcmRz
PjxkYXRlcz48eWVhcj4yMDE0PC95ZWFyPjwvZGF0ZXM+PHB1Yi1sb2NhdGlvbj5FbmdsYW5kPC9w
dWItbG9jYXRpb24+PGlzYm4+MTQ2Ni03NjU3IChFbGVjdHJvbmljKTwvaXNibj48YWNjZXNzaW9u
LW51bT5yYXl5YW4tMzU5MDk2ODkxPC9hY2Nlc3Npb24tbnVtPjx1cmxzPjxyZWxhdGVkLXVybHM+
PHVybD5odHRwczovL3B1Ym1lZC5uY2JpLm5sbS5uaWguZ292LzI0MzgyMTQ3LzwvdXJsPjwvcmVs
YXRlZC11cmxzPjwvdXJscz48bGFuZ3VhZ2U+ZW5nPC9sYW5ndWFnZT48YWNjZXNzLWRhdGU+Mzwv
YWNjZXNzLWRhdGU+PC9yZWNvcmQ+PC9DaXRlPjxDaXRlPjxBdXRob3I+V2VuZzwvQXV0aG9yPjxZ
ZWFyPjIwMjE8L1llYXI+PFJlY051bT45NjwvUmVjTnVtPjxyZWNvcmQ+PHJlYy1udW1iZXI+OTY8
L3JlYy1udW1iZXI+PGZvcmVpZ24ta2V5cz48a2V5IGFwcD0iRU4iIGRiLWlkPSJ4dHZ4NTVyZnhz
MHc5dWVlcHd5eGEwZm41ZTVhdjk5dnBwc2UiIHRpbWVzdGFtcD0iMTcwOTcxNjIyNSI+OTY8L2tl
eT48L2ZvcmVpZ24ta2V5cz48cmVmLXR5cGUgbmFtZT0iSm91cm5hbCBBcnRpY2xlIj4xNzwvcmVm
LXR5cGU+PGNvbnRyaWJ1dG9ycz48YXV0aG9ycz48YXV0aG9yPldlbmcsIFIuIFguIFIuPC9hdXRo
b3I+PGF1dGhvcj5OYWtkYWxpLCBSLjwvYXV0aG9yPjxhdXRob3I+QWxtb29zYXdpLCBCLjwvYXV0
aG9yPjxhdXRob3I+QWwgU2FlZWQsIE0uPC9hdXRob3I+PGF1dGhvcj5NYWlzZXIsIFMuPC9hdXRo
b3I+PGF1dGhvcj5BbCBCYW5uYSwgTS48L2F1dGhvcj48YXV0aG9yPldlbmcsIFIuIFhpbmdyYW48
L2F1dGhvcj48YXV0aG9yPk5ha2RhbGksIFJhbWE8L2F1dGhvcj48YXV0aG9yPkFsbW9vc2F3aSwg
QmFycmFrPC9hdXRob3I+PGF1dGhvcj5BbCBTYWVlZCwgTWFobW9vZDwvYXV0aG9yPjxhdXRob3I+
TWFpc2VyLCBTYW11ZWw8L2F1dGhvcj48YXV0aG9yPkFsIEJhbm5hLCBNb25hPC9hdXRob3I+PC9h
dXRob3JzPjwvY29udHJpYnV0b3JzPjx0aXRsZXM+PHRpdGxlPkhlYWx0aCBDYXJlIFByb3ZpZGVy
cyZhcG9zOyBBdHRpdHVkZXMgYW5kIEJlbGllZnMgb24gUHJvdmlkaW5nIFBhbGxpYXRpdmUgQ2Fy
ZSB0byBQYXRpZW50cyBpbiBCYWhyYWluOiBGaW5kaW5ncyBGcm9tIGEgUXVhbGl0YXRpdmUgU3R1
ZHk8L3RpdGxlPjxzZWNvbmRhcnktdGl0bGU+Sk9VUk5BTCBPRiBQQUlOIEFORCBTWU1QVE9NIE1B
TkFHRU1FTlQ8L3NlY29uZGFyeS10aXRsZT48L3RpdGxlcz48cGVyaW9kaWNhbD48ZnVsbC10aXRs
ZT5KT1VSTkFMIE9GIFBBSU4gQU5EIFNZTVBUT00gTUFOQUdFTUVOVDwvZnVsbC10aXRsZT48L3Bl
cmlvZGljYWw+PHBhZ2VzPjk4LSs8L3BhZ2VzPjx2b2x1bWU+NjI8L3ZvbHVtZT48bnVtYmVyPjE8
L251bWJlcj48a2V5d29yZHM+PGtleXdvcmQ+UGFsbGlhdGl2ZSBDYXJlPC9rZXl3b3JkPjwva2V5
d29yZHM+PGRhdGVzPjx5ZWFyPjIwMjE8L3llYXI+PC9kYXRlcz48aXNibj4wODg1LTM5MjQ8L2lz
Ym4+PGFjY2Vzc2lvbi1udW0+cmF5eWFuLTM1OTA5NjkzMjwvYWNjZXNzaW9uLW51bT48dXJscz48
L3VybHM+PGVsZWN0cm9uaWMtcmVzb3VyY2UtbnVtPjEwLjEwMTYvai5qcGFpbnN5bW1hbi4yMDIw
LjExLjAwNiBFQSBKVU4gMjAyMTwvZWxlY3Ryb25pYy1yZXNvdXJjZS1udW0+PGFjY2Vzcy1kYXRl
Pjc8L2FjY2Vzcy1kYXRl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Cb3JoYW5pIGV0IGFsLiAyMDE0OyBXZW5nIGV0IGFsLiAyMDIxKTwvRGlzcGxheVRleHQ+
PHJlY29yZD48cmVjLW51bWJlcj4xMDU8L3JlYy1udW1iZXI+PGZvcmVpZ24ta2V5cz48a2V5IGFw
cD0iRU4iIGRiLWlkPSJ4dHZ4NTVyZnhzMHc5dWVlcHd5eGEwZm41ZTVhdjk5dnBwc2UiIHRpbWVz
dGFtcD0iMTcwOTcxODA4OSI+MTA1PC9rZXk+PC9mb3JlaWduLWtleXM+PHJlZi10eXBlIG5hbWU9
IkpvdXJuYWwgQXJ0aWNsZSI+MTc8L3JlZi10eXBlPjxjb250cmlidXRvcnM+PGF1dGhvcnM+PGF1
dGhvcj5BbC1Bd2FtZXIsIEEuPC9hdXRob3I+PGF1dGhvcj5Eb3duYXIsIEouPC9hdXRob3I+PC9h
dXRob3JzPjwvY29udHJpYnV0b3JzPjxhdXRoLWFkZHJlc3M+RGVwYXJ0bWVudCBvZiBQc3ljaG9z
b2NpYWwgT25jb2xvZ3kgYW5kIFBhbGxpYXRpdmUgQ2FyZSwgUHJpbmNlc3MgTWFyZ2FyZXQgQ2Fu
Y2VyIENlbnRlciwgVW5pdmVyc2l0eSBIZWFsdGggTmV0d29yaywgNjEwIFVuaXZlcnNpdHkgQXZl
LiwgUm0xNi01NzUsIFRvcm9udG8sIE01RyAyTTksIENhbmFkYSwgYWhtZWQuYWwuYXdhbWVyQG1h
aWwudXRvcm9udG8uY2EuPC9hdXRoLWFkZHJlc3M+PHRpdGxlcz48dGl0bGU+RGV2ZWxvcGluZyBh
IHBhbGxpYXRpdmUgY2FyZSBzZXJ2aWNlIG1vZGVsIGZvciBNdXNsaW0gTWlkZGxlIEVhc3Rlcm4g
Y291bnRyaWVzPC90aXRsZT48c2Vjb25kYXJ5LXRpdGxlPlN1cHBvcnQgQ2FyZSBDYW5jZXI8L3Nl
Y29uZGFyeS10aXRsZT48L3RpdGxlcz48cGVyaW9kaWNhbD48ZnVsbC10aXRsZT5TdXBwb3J0IENh
cmUgQ2FuY2VyPC9mdWxsLXRpdGxlPjwvcGVyaW9kaWNhbD48cGFnZXM+MzI1My02MjwvcGFnZXM+
PHZvbHVtZT4yMjwvdm9sdW1lPjxudW1iZXI+MTI8L251bWJlcj48ZWRpdGlvbj4yMDE0MDcxNzwv
ZWRpdGlvbj48a2V5d29yZHM+PGtleXdvcmQ+QWR1bHQ8L2tleXdvcmQ+PGtleXdvcmQ+QXR0aXR1
ZGUgb2YgSGVhbHRoIFBlcnNvbm5lbDwva2V5d29yZD48a2V5d29yZD4qQ29tbXVuaWNhdGlvbiBC
YXJyaWVyczwva2V5d29yZD48a2V5d29yZD5Dcm9zcy1DdWx0dXJhbCBDb21wYXJpc29uPC9rZXl3
b3JkPjxrZXl3b3JkPipDdWx0dXJhbCBDaGFyYWN0ZXJpc3RpY3M8L2tleXdvcmQ+PGtleXdvcmQ+
KkN1bHR1cmFsbHkgQ29tcGV0ZW50IENhcmUvZXRobm9sb2d5L29yZ2FuaXphdGlvbiAmYW1wOyBh
ZG1pbmlzdHJhdGlvbjwva2V5d29yZD48a2V5d29yZD5GZW1hbGU8L2tleXdvcmQ+PGtleXdvcmQ+
SGVhbHRoIFNlcnZpY2VzIEFjY2Vzc2liaWxpdHk8L2tleXdvcmQ+PGtleXdvcmQ+SHVtYW5zPC9r
ZXl3b3JkPjxrZXl3b3JkPklzbGFtLypwc3ljaG9sb2d5PC9rZXl3b3JkPjxrZXl3b3JkPk1hbGU8
L2tleXdvcmQ+PGtleXdvcmQ+TWlkZGxlIEFnZWQ8L2tleXdvcmQ+PGtleXdvcmQ+TW9kZWxzLCBP
cmdhbml6YXRpb25hbDwva2V5d29yZD48a2V5d29yZD5OZWVkcyBBc3Nlc3NtZW50PC9rZXl3b3Jk
PjxrZXl3b3JkPipQYWxsaWF0aXZlIENhcmUvbWV0aG9kcy9vcmdhbml6YXRpb24gJmFtcDsgYWRt
aW5pc3RyYXRpb24vcHN5Y2hvbG9neTwva2V5d29yZD48a2V5d29yZD5RdWFsaXRhdGl2ZSBSZXNl
YXJjaDwva2V5d29yZD48L2tleXdvcmRzPjxkYXRlcz48eWVhcj4yMDE0PC95ZWFyPjxwdWItZGF0
ZXM+PGRhdGU+RGVjPC9kYXRlPjwvcHViLWRhdGVzPjwvZGF0ZXM+PGlzYm4+MDk0MS00MzU1PC9p
c2JuPjxhY2Nlc3Npb24tbnVtPjI1MDMwOTM4PC9hY2Nlc3Npb24tbnVtPjx1cmxzPjwvdXJscz48
ZWxlY3Ryb25pYy1yZXNvdXJjZS1udW0+MTAuMTAwNy9zMDA1MjAtMDE0LTIzNDctNDwvZWxlY3Ry
b25pYy1yZXNvdXJjZS1udW0+PHJlbW90ZS1kYXRhYmFzZS1wcm92aWRlcj5OTE08L3JlbW90ZS1k
YXRhYmFzZS1wcm92aWRlcj48bGFuZ3VhZ2U+ZW5nPC9sYW5ndWFnZT48L3JlY29yZD48L0NpdGU+
PENpdGU+PEF1dGhvcj5Cb3JoYW5pPC9BdXRob3I+PFllYXI+MjAxNDwvWWVhcj48UmVjTnVtPjU3
PC9SZWNOdW0+PHJlY29yZD48cmVjLW51bWJlcj41NzwvcmVjLW51bWJlcj48Zm9yZWlnbi1rZXlz
PjxrZXkgYXBwPSJFTiIgZGItaWQ9Inh0dng1NXJmeHMwdzl1ZWVwd3l4YTBmbjVlNWF2OTl2cHBz
ZSIgdGltZXN0YW1wPSIxNzA5NzE2MjIxIj41Nzwva2V5PjwvZm9yZWlnbi1rZXlzPjxyZWYtdHlw
ZSBuYW1lPSJKb3VybmFsIEFydGljbGUiPjE3PC9yZWYtdHlwZT48Y29udHJpYnV0b3JzPjxhdXRo
b3JzPjxhdXRob3I+Qm9yaGFuaSwgRi48L2F1dGhvcj48YXV0aG9yPkhvc3NlaW5pLCBTLiBILjwv
YXV0aG9yPjxhdXRob3I+QWJiYXN6YWRlaCwgQS48L2F1dGhvcj48L2F1dGhvcnM+PC9jb250cmli
dXRvcnM+PHRpdGxlcz48dGl0bGU+Q29tbWl0bWVudCB0byBjYXJlOiBhIHF1YWxpdGF0aXZlIHN0
dWR5IG9mIGludGVuc2l2ZSBjYXJlIG51cnNlcyZhcG9zOyBwZXJzcGVjdGl2ZXMgb2YgZW5kLW9m
LWxpZmUgY2FyZSBpbiBhbiBJc2xhbWljIGNvbnRleHQ8L3RpdGxlPjxzZWNvbmRhcnktdGl0bGU+
SW50ZXJuYXRpb25hbCBudXJzaW5nIHJldmlldzwvc2Vjb25kYXJ5LXRpdGxlPjwvdGl0bGVzPjxw
ZXJpb2RpY2FsPjxmdWxsLXRpdGxlPkludGVybmF0aW9uYWwgbnVyc2luZyByZXZpZXc8L2Z1bGwt
dGl0bGU+PC9wZXJpb2RpY2FsPjxwYWdlcz4xNDAtNzwvcGFnZXM+PHZvbHVtZT42MTwvdm9sdW1l
PjxudW1iZXI+MTwvbnVtYmVyPjxrZXl3b3Jkcz48a2V5d29yZD4qQXR0aXR1ZGUgdG8gRGVhdGg8
L2tleXdvcmQ+PGtleXdvcmQ+KkNyaXRpY2FsIENhcmUgTnVyc2luZzwva2V5d29yZD48a2V5d29y
ZD5GZW1hbGU8L2tleXdvcmQ+PGtleXdvcmQ+SHVtYW5zPC9rZXl3b3JkPjxrZXl3b3JkPkludGVy
dmlld3MgYXMgVG9waWM8L2tleXdvcmQ+PGtleXdvcmQ+SXJhbjwva2V5d29yZD48a2V5d29yZD5J
c2xhbTwva2V5d29yZD48a2V5d29yZD4qTnVyc2UtUGF0aWVudCBSZWxhdGlvbnM8L2tleXdvcmQ+
PGtleXdvcmQ+UXVhbGl0YXRpdmUgUmVzZWFyY2g8L2tleXdvcmQ+PGtleXdvcmQ+KlRlcm1pbmFs
IENhcmU8L2tleXdvcmQ+PGtleXdvcmQ+VGVybWluYWwgQ2FyZTwva2V5d29yZD48L2tleXdvcmRz
PjxkYXRlcz48eWVhcj4yMDE0PC95ZWFyPjwvZGF0ZXM+PHB1Yi1sb2NhdGlvbj5FbmdsYW5kPC9w
dWItbG9jYXRpb24+PGlzYm4+MTQ2Ni03NjU3IChFbGVjdHJvbmljKTwvaXNibj48YWNjZXNzaW9u
LW51bT5yYXl5YW4tMzU5MDk2ODkxPC9hY2Nlc3Npb24tbnVtPjx1cmxzPjxyZWxhdGVkLXVybHM+
PHVybD5odHRwczovL3B1Ym1lZC5uY2JpLm5sbS5uaWguZ292LzI0MzgyMTQ3LzwvdXJsPjwvcmVs
YXRlZC11cmxzPjwvdXJscz48bGFuZ3VhZ2U+ZW5nPC9sYW5ndWFnZT48YWNjZXNzLWRhdGU+Mzwv
YWNjZXNzLWRhdGU+PC9yZWNvcmQ+PC9DaXRlPjxDaXRlPjxBdXRob3I+V2VuZzwvQXV0aG9yPjxZ
ZWFyPjIwMjE8L1llYXI+PFJlY051bT45NjwvUmVjTnVtPjxyZWNvcmQ+PHJlYy1udW1iZXI+OTY8
L3JlYy1udW1iZXI+PGZvcmVpZ24ta2V5cz48a2V5IGFwcD0iRU4iIGRiLWlkPSJ4dHZ4NTVyZnhz
MHc5dWVlcHd5eGEwZm41ZTVhdjk5dnBwc2UiIHRpbWVzdGFtcD0iMTcwOTcxNjIyNSI+OTY8L2tl
eT48L2ZvcmVpZ24ta2V5cz48cmVmLXR5cGUgbmFtZT0iSm91cm5hbCBBcnRpY2xlIj4xNzwvcmVm
LXR5cGU+PGNvbnRyaWJ1dG9ycz48YXV0aG9ycz48YXV0aG9yPldlbmcsIFIuIFguIFIuPC9hdXRo
b3I+PGF1dGhvcj5OYWtkYWxpLCBSLjwvYXV0aG9yPjxhdXRob3I+QWxtb29zYXdpLCBCLjwvYXV0
aG9yPjxhdXRob3I+QWwgU2FlZWQsIE0uPC9hdXRob3I+PGF1dGhvcj5NYWlzZXIsIFMuPC9hdXRo
b3I+PGF1dGhvcj5BbCBCYW5uYSwgTS48L2F1dGhvcj48YXV0aG9yPldlbmcsIFIuIFhpbmdyYW48
L2F1dGhvcj48YXV0aG9yPk5ha2RhbGksIFJhbWE8L2F1dGhvcj48YXV0aG9yPkFsbW9vc2F3aSwg
QmFycmFrPC9hdXRob3I+PGF1dGhvcj5BbCBTYWVlZCwgTWFobW9vZDwvYXV0aG9yPjxhdXRob3I+
TWFpc2VyLCBTYW11ZWw8L2F1dGhvcj48YXV0aG9yPkFsIEJhbm5hLCBNb25hPC9hdXRob3I+PC9h
dXRob3JzPjwvY29udHJpYnV0b3JzPjx0aXRsZXM+PHRpdGxlPkhlYWx0aCBDYXJlIFByb3ZpZGVy
cyZhcG9zOyBBdHRpdHVkZXMgYW5kIEJlbGllZnMgb24gUHJvdmlkaW5nIFBhbGxpYXRpdmUgQ2Fy
ZSB0byBQYXRpZW50cyBpbiBCYWhyYWluOiBGaW5kaW5ncyBGcm9tIGEgUXVhbGl0YXRpdmUgU3R1
ZHk8L3RpdGxlPjxzZWNvbmRhcnktdGl0bGU+Sk9VUk5BTCBPRiBQQUlOIEFORCBTWU1QVE9NIE1B
TkFHRU1FTlQ8L3NlY29uZGFyeS10aXRsZT48L3RpdGxlcz48cGVyaW9kaWNhbD48ZnVsbC10aXRs
ZT5KT1VSTkFMIE9GIFBBSU4gQU5EIFNZTVBUT00gTUFOQUdFTUVOVDwvZnVsbC10aXRsZT48L3Bl
cmlvZGljYWw+PHBhZ2VzPjk4LSs8L3BhZ2VzPjx2b2x1bWU+NjI8L3ZvbHVtZT48bnVtYmVyPjE8
L251bWJlcj48a2V5d29yZHM+PGtleXdvcmQ+UGFsbGlhdGl2ZSBDYXJlPC9rZXl3b3JkPjwva2V5
d29yZHM+PGRhdGVzPjx5ZWFyPjIwMjE8L3llYXI+PC9kYXRlcz48aXNibj4wODg1LTM5MjQ8L2lz
Ym4+PGFjY2Vzc2lvbi1udW0+cmF5eWFuLTM1OTA5NjkzMjwvYWNjZXNzaW9uLW51bT48dXJscz48
L3VybHM+PGVsZWN0cm9uaWMtcmVzb3VyY2UtbnVtPjEwLjEwMTYvai5qcGFpbnN5bW1hbi4yMDIw
LjExLjAwNiBFQSBKVU4gMjAyMTwvZWxlY3Ryb25pYy1yZXNvdXJjZS1udW0+PGFjY2Vzcy1kYXRl
Pjc8L2FjY2Vzcy1kYXRlPjwvcmVjb3JkPjwvQ2l0ZT48L0VuZE5vdGU+AG=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Borhani et al. 2014; 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8E3497A" w14:textId="15F51CF8" w:rsidR="00544EF6" w:rsidRDefault="00544EF6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availability of medication (opioids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n=2</w:t>
            </w:r>
            <w:r w:rsidRPr="009E148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Db2xhayBldCBhbC4gMjAxNCk8L0Rpc3BsYXlUZXh0PjxyZWNvcmQ+PHJlYy1udW1iZXI+
MTA1PC9yZWMtbnVtYmVyPjxmb3JlaWduLWtleXM+PGtleSBhcHA9IkVOIiBkYi1pZD0ieHR2eDU1
cmZ4czB3OXVlZXB3eXhhMGZuNWU1YXY5OXZwcHNlIiB0aW1lc3RhbXA9IjE3MDk3MTgwODkiPjEw
NTwva2V5PjwvZm9yZWlnbi1rZXlzPjxyZWYtdHlwZSBuYW1lPSJKb3VybmFsIEFydGljbGUiPjE3
PC9yZWYtdHlwZT48Y29udHJpYnV0b3JzPjxhdXRob3JzPjxhdXRob3I+QWwtQXdhbWVyLCBBLjwv
YXV0aG9yPjxhdXRob3I+RG93bmFyLCBKLjwvYXV0aG9yPjwvYXV0aG9ycz48L2NvbnRyaWJ1dG9y
cz48YXV0aC1hZGRyZXNzPkRlcGFydG1lbnQgb2YgUHN5Y2hvc29jaWFsIE9uY29sb2d5IGFuZCBQ
YWxsaWF0aXZlIENhcmUsIFByaW5jZXNzIE1hcmdhcmV0IENhbmNlciBDZW50ZXIsIFVuaXZlcnNp
dHkgSGVhbHRoIE5ldHdvcmssIDYxMCBVbml2ZXJzaXR5IEF2ZS4sIFJtMTYtNTc1LCBUb3JvbnRv
LCBNNUcgMk05LCBDYW5hZGEsIGFobWVkLmFsLmF3YW1lckBtYWlsLnV0b3JvbnRvLmNhLjwvYXV0
aC1hZGRyZXNzPjx0aXRsZXM+PHRpdGxlPkRldmVsb3BpbmcgYSBwYWxsaWF0aXZlIGNhcmUgc2Vy
dmljZSBtb2RlbCBmb3IgTXVzbGltIE1pZGRsZSBFYXN0ZXJuIGNvdW50cmllczwvdGl0bGU+PHNl
Y29uZGFyeS10aXRsZT5TdXBwb3J0IENhcmUgQ2FuY2VyPC9zZWNvbmRhcnktdGl0bGU+PC90aXRs
ZXM+PHBlcmlvZGljYWw+PGZ1bGwtdGl0bGU+U3VwcG9ydCBDYXJlIENhbmNlcjwvZnVsbC10aXRs
ZT48L3BlcmlvZGljYWw+PHBhZ2VzPjMyNTMtNjI8L3BhZ2VzPjx2b2x1bWU+MjI8L3ZvbHVtZT48
bnVtYmVyPjEyPC9udW1iZXI+PGVkaXRpb24+MjAxNDA3MTc8L2VkaXRpb24+PGtleXdvcmRzPjxr
ZXl3b3JkPkFkdWx0PC9rZXl3b3JkPjxrZXl3b3JkPkF0dGl0dWRlIG9mIEhlYWx0aCBQZXJzb25u
ZWw8L2tleXdvcmQ+PGtleXdvcmQ+KkNvbW11bmljYXRpb24gQmFycmllcnM8L2tleXdvcmQ+PGtl
eXdvcmQ+Q3Jvc3MtQ3VsdHVyYWwgQ29tcGFyaXNvbjwva2V5d29yZD48a2V5d29yZD4qQ3VsdHVy
YWwgQ2hhcmFjdGVyaXN0aWNzPC9rZXl3b3JkPjxrZXl3b3JkPipDdWx0dXJhbGx5IENvbXBldGVu
dCBDYXJlL2V0aG5vbG9neS9vcmdhbml6YXRpb24gJmFtcDsgYWRtaW5pc3RyYXRpb248L2tleXdv
cmQ+PGtleXdvcmQ+RmVtYWxlPC9rZXl3b3JkPjxrZXl3b3JkPkhlYWx0aCBTZXJ2aWNlcyBBY2Nl
c3NpYmlsaXR5PC9rZXl3b3JkPjxrZXl3b3JkPkh1bWFuczwva2V5d29yZD48a2V5d29yZD5Jc2xh
bS8qcHN5Y2hvbG9neTwva2V5d29yZD48a2V5d29yZD5NYWxlPC9rZXl3b3JkPjxrZXl3b3JkPk1p
ZGRsZSBBZ2VkPC9rZXl3b3JkPjxrZXl3b3JkPk1vZGVscywgT3JnYW5pemF0aW9uYWw8L2tleXdv
cmQ+PGtleXdvcmQ+TmVlZHMgQXNzZXNzbWVudDwva2V5d29yZD48a2V5d29yZD4qUGFsbGlhdGl2
ZSBDYXJlL21ldGhvZHMvb3JnYW5pemF0aW9uICZhbXA7IGFkbWluaXN0cmF0aW9uL3BzeWNob2xv
Z3k8L2tleXdvcmQ+PGtleXdvcmQ+UXVhbGl0YXRpdmUgUmVzZWFyY2g8L2tleXdvcmQ+PC9rZXl3
b3Jkcz48ZGF0ZXM+PHllYXI+MjAxNDwveWVhcj48cHViLWRhdGVzPjxkYXRlPkRlYzwvZGF0ZT48
L3B1Yi1kYXRlcz48L2RhdGVzPjxpc2JuPjA5NDEtNDM1NTwvaXNibj48YWNjZXNzaW9uLW51bT4y
NTAzMDkzODwvYWNjZXNzaW9uLW51bT48dXJscz48L3VybHM+PGVsZWN0cm9uaWMtcmVzb3VyY2Ut
bnVtPjEwLjEwMDcvczAwNTIwLTAxNC0yMzQ3LTQ8L2VsZWN0cm9uaWMtcmVzb3VyY2UtbnVtPjxy
ZW1vdGUtZGF0YWJhc2UtcHJvdmlkZXI+TkxNPC9yZW1vdGUtZGF0YWJhc2UtcHJvdmlkZXI+PGxh
bmd1YWdlPmVuZzwvbGFuZ3VhZ2U+PC9yZWNvcmQ+PC9DaXRlPjxDaXRlPjxBdXRob3I+Q29sYWs8
L0F1dGhvcj48WWVhcj4yMDE0PC9ZZWFyPjxSZWNOdW0+NjE8L1JlY051bT48cmVjb3JkPjxyZWMt
bnVtYmVyPjYxPC9yZWMtbnVtYmVyPjxmb3JlaWduLWtleXM+PGtleSBhcHA9IkVOIiBkYi1pZD0i
eHR2eDU1cmZ4czB3OXVlZXB3eXhhMGZuNWU1YXY5OXZwcHNlIiB0aW1lc3RhbXA9IjE3MDk3MTYy
MjUiPjYxPC9rZXk+PC9mb3JlaWduLWtleXM+PHJlZi10eXBlIG5hbWU9IkpvdXJuYWwgQXJ0aWNs
ZSI+MTc8L3JlZi10eXBlPjxjb250cmlidXRvcnM+PGF1dGhvcnM+PGF1dGhvcj5Db2xhaywgRC48
L2F1dGhvcj48YXV0aG9yPk9ndXosIEEuPC9hdXRob3I+PGF1dGhvcj5ZYXppbGl0YXMsIEQuPC9h
dXRob3I+PGF1dGhvcj5JbWFtb2dsdSwgSS4gRy48L2F1dGhvcj48YXV0aG9yPkFsdGluYmFzLCBN
LjwvYXV0aG9yPjxhdXRob3I+Q29sYWssIERpbHNlbjwvYXV0aG9yPjxhdXRob3I+T2d1eiwgQXJ6
dTwvYXV0aG9yPjxhdXRob3I+WWF6aWxpdGFzLCBEb2dhbjwvYXV0aG9yPjxhdXRob3I+SW1hbW9n
bHUsIEluYW5jIEdva3NlbjwvYXV0aG9yPjxhdXRob3I+QWx0aW5iYXMsIE11c3RhZmE8L2F1dGhv
cj48L2F1dGhvcnM+PC9jb250cmlidXRvcnM+PHRpdGxlcz48dGl0bGU+TW9ycGhpbmU6IFBhdGll
bnQgS25vd2xlZGdlIGFuZCBBdHRpdHVkZXMgaW4gdGhlIENlbnRyYWwgQW5hdG9saWEgUGFydCBv
ZiBUdXJrZXk8L3RpdGxlPjxzZWNvbmRhcnktdGl0bGU+QVNJQU4gUEFDSUZJQyBKT1VSTkFMIE9G
IENBTkNFUiBQUkVWRU5USU9OPC9zZWNvbmRhcnktdGl0bGU+PC90aXRsZXM+PHBlcmlvZGljYWw+
PGZ1bGwtdGl0bGU+QVNJQU4gUEFDSUZJQyBKT1VSTkFMIE9GIENBTkNFUiBQUkVWRU5USU9OPC9m
dWxsLXRpdGxlPjwvcGVyaW9kaWNhbD48cGFnZXM+NDk4My00OTg4PC9wYWdlcz48dm9sdW1lPjE1
PC92b2x1bWU+PG51bWJlcj4xMjwvbnVtYmVyPjxrZXl3b3Jkcz48a2V5d29yZD5Nb3JwaGluZTwv
a2V5d29yZD48a2V5d29yZD5Nb3JwaGluZSBEZXJpdmF0aXZlczwva2V5d29yZD48a2V5d29yZD5U
dXJrZXk8L2tleXdvcmQ+PGtleXdvcmQ+VHVya2V5czwva2V5d29yZD48L2tleXdvcmRzPjxkYXRl
cz48eWVhcj4yMDE0PC95ZWFyPjwvZGF0ZXM+PGlzYm4+MTUxMy03MzY4PC9pc2JuPjxhY2Nlc3Np
b24tbnVtPnJheXlhbi0zNTkwOTcwMzY8L2FjY2Vzc2lvbi1udW0+PHVybHM+PC91cmxzPjxlbGVj
dHJvbmljLXJlc291cmNlLW51bT4xMC43MzE0L0FQSkNQLjIwMTQuMTUuMTIuNDk4MzwvZWxlY3Ry
b25pYy1yZXNvdXJjZS1udW0+PC9yZWNvcmQ+PC9DaXRlPjwvRW5kTm90ZT5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C1Bd2FtZXI8L0F1dGhvcj48WWVhcj4yMDE0PC9ZZWFy
PjxSZWNOdW0+MTA1PC9SZWNOdW0+PERpc3BsYXlUZXh0PihBbC1Bd2FtZXIgYW5kIERvd25hciAy
MDE0OyBDb2xhayBldCBhbC4gMjAxNCk8L0Rpc3BsYXlUZXh0PjxyZWNvcmQ+PHJlYy1udW1iZXI+
MTA1PC9yZWMtbnVtYmVyPjxmb3JlaWduLWtleXM+PGtleSBhcHA9IkVOIiBkYi1pZD0ieHR2eDU1
cmZ4czB3OXVlZXB3eXhhMGZuNWU1YXY5OXZwcHNlIiB0aW1lc3RhbXA9IjE3MDk3MTgwODkiPjEw
NTwva2V5PjwvZm9yZWlnbi1rZXlzPjxyZWYtdHlwZSBuYW1lPSJKb3VybmFsIEFydGljbGUiPjE3
PC9yZWYtdHlwZT48Y29udHJpYnV0b3JzPjxhdXRob3JzPjxhdXRob3I+QWwtQXdhbWVyLCBBLjwv
YXV0aG9yPjxhdXRob3I+RG93bmFyLCBKLjwvYXV0aG9yPjwvYXV0aG9ycz48L2NvbnRyaWJ1dG9y
cz48YXV0aC1hZGRyZXNzPkRlcGFydG1lbnQgb2YgUHN5Y2hvc29jaWFsIE9uY29sb2d5IGFuZCBQ
YWxsaWF0aXZlIENhcmUsIFByaW5jZXNzIE1hcmdhcmV0IENhbmNlciBDZW50ZXIsIFVuaXZlcnNp
dHkgSGVhbHRoIE5ldHdvcmssIDYxMCBVbml2ZXJzaXR5IEF2ZS4sIFJtMTYtNTc1LCBUb3JvbnRv
LCBNNUcgMk05LCBDYW5hZGEsIGFobWVkLmFsLmF3YW1lckBtYWlsLnV0b3JvbnRvLmNhLjwvYXV0
aC1hZGRyZXNzPjx0aXRsZXM+PHRpdGxlPkRldmVsb3BpbmcgYSBwYWxsaWF0aXZlIGNhcmUgc2Vy
dmljZSBtb2RlbCBmb3IgTXVzbGltIE1pZGRsZSBFYXN0ZXJuIGNvdW50cmllczwvdGl0bGU+PHNl
Y29uZGFyeS10aXRsZT5TdXBwb3J0IENhcmUgQ2FuY2VyPC9zZWNvbmRhcnktdGl0bGU+PC90aXRs
ZXM+PHBlcmlvZGljYWw+PGZ1bGwtdGl0bGU+U3VwcG9ydCBDYXJlIENhbmNlcjwvZnVsbC10aXRs
ZT48L3BlcmlvZGljYWw+PHBhZ2VzPjMyNTMtNjI8L3BhZ2VzPjx2b2x1bWU+MjI8L3ZvbHVtZT48
bnVtYmVyPjEyPC9udW1iZXI+PGVkaXRpb24+MjAxNDA3MTc8L2VkaXRpb24+PGtleXdvcmRzPjxr
ZXl3b3JkPkFkdWx0PC9rZXl3b3JkPjxrZXl3b3JkPkF0dGl0dWRlIG9mIEhlYWx0aCBQZXJzb25u
ZWw8L2tleXdvcmQ+PGtleXdvcmQ+KkNvbW11bmljYXRpb24gQmFycmllcnM8L2tleXdvcmQ+PGtl
eXdvcmQ+Q3Jvc3MtQ3VsdHVyYWwgQ29tcGFyaXNvbjwva2V5d29yZD48a2V5d29yZD4qQ3VsdHVy
YWwgQ2hhcmFjdGVyaXN0aWNzPC9rZXl3b3JkPjxrZXl3b3JkPipDdWx0dXJhbGx5IENvbXBldGVu
dCBDYXJlL2V0aG5vbG9neS9vcmdhbml6YXRpb24gJmFtcDsgYWRtaW5pc3RyYXRpb248L2tleXdv
cmQ+PGtleXdvcmQ+RmVtYWxlPC9rZXl3b3JkPjxrZXl3b3JkPkhlYWx0aCBTZXJ2aWNlcyBBY2Nl
c3NpYmlsaXR5PC9rZXl3b3JkPjxrZXl3b3JkPkh1bWFuczwva2V5d29yZD48a2V5d29yZD5Jc2xh
bS8qcHN5Y2hvbG9neTwva2V5d29yZD48a2V5d29yZD5NYWxlPC9rZXl3b3JkPjxrZXl3b3JkPk1p
ZGRsZSBBZ2VkPC9rZXl3b3JkPjxrZXl3b3JkPk1vZGVscywgT3JnYW5pemF0aW9uYWw8L2tleXdv
cmQ+PGtleXdvcmQ+TmVlZHMgQXNzZXNzbWVudDwva2V5d29yZD48a2V5d29yZD4qUGFsbGlhdGl2
ZSBDYXJlL21ldGhvZHMvb3JnYW5pemF0aW9uICZhbXA7IGFkbWluaXN0cmF0aW9uL3BzeWNob2xv
Z3k8L2tleXdvcmQ+PGtleXdvcmQ+UXVhbGl0YXRpdmUgUmVzZWFyY2g8L2tleXdvcmQ+PC9rZXl3
b3Jkcz48ZGF0ZXM+PHllYXI+MjAxNDwveWVhcj48cHViLWRhdGVzPjxkYXRlPkRlYzwvZGF0ZT48
L3B1Yi1kYXRlcz48L2RhdGVzPjxpc2JuPjA5NDEtNDM1NTwvaXNibj48YWNjZXNzaW9uLW51bT4y
NTAzMDkzODwvYWNjZXNzaW9uLW51bT48dXJscz48L3VybHM+PGVsZWN0cm9uaWMtcmVzb3VyY2Ut
bnVtPjEwLjEwMDcvczAwNTIwLTAxNC0yMzQ3LTQ8L2VsZWN0cm9uaWMtcmVzb3VyY2UtbnVtPjxy
ZW1vdGUtZGF0YWJhc2UtcHJvdmlkZXI+TkxNPC9yZW1vdGUtZGF0YWJhc2UtcHJvdmlkZXI+PGxh
bmd1YWdlPmVuZzwvbGFuZ3VhZ2U+PC9yZWNvcmQ+PC9DaXRlPjxDaXRlPjxBdXRob3I+Q29sYWs8
L0F1dGhvcj48WWVhcj4yMDE0PC9ZZWFyPjxSZWNOdW0+NjE8L1JlY051bT48cmVjb3JkPjxyZWMt
bnVtYmVyPjYxPC9yZWMtbnVtYmVyPjxmb3JlaWduLWtleXM+PGtleSBhcHA9IkVOIiBkYi1pZD0i
eHR2eDU1cmZ4czB3OXVlZXB3eXhhMGZuNWU1YXY5OXZwcHNlIiB0aW1lc3RhbXA9IjE3MDk3MTYy
MjUiPjYxPC9rZXk+PC9mb3JlaWduLWtleXM+PHJlZi10eXBlIG5hbWU9IkpvdXJuYWwgQXJ0aWNs
ZSI+MTc8L3JlZi10eXBlPjxjb250cmlidXRvcnM+PGF1dGhvcnM+PGF1dGhvcj5Db2xhaywgRC48
L2F1dGhvcj48YXV0aG9yPk9ndXosIEEuPC9hdXRob3I+PGF1dGhvcj5ZYXppbGl0YXMsIEQuPC9h
dXRob3I+PGF1dGhvcj5JbWFtb2dsdSwgSS4gRy48L2F1dGhvcj48YXV0aG9yPkFsdGluYmFzLCBN
LjwvYXV0aG9yPjxhdXRob3I+Q29sYWssIERpbHNlbjwvYXV0aG9yPjxhdXRob3I+T2d1eiwgQXJ6
dTwvYXV0aG9yPjxhdXRob3I+WWF6aWxpdGFzLCBEb2dhbjwvYXV0aG9yPjxhdXRob3I+SW1hbW9n
bHUsIEluYW5jIEdva3NlbjwvYXV0aG9yPjxhdXRob3I+QWx0aW5iYXMsIE11c3RhZmE8L2F1dGhv
cj48L2F1dGhvcnM+PC9jb250cmlidXRvcnM+PHRpdGxlcz48dGl0bGU+TW9ycGhpbmU6IFBhdGll
bnQgS25vd2xlZGdlIGFuZCBBdHRpdHVkZXMgaW4gdGhlIENlbnRyYWwgQW5hdG9saWEgUGFydCBv
ZiBUdXJrZXk8L3RpdGxlPjxzZWNvbmRhcnktdGl0bGU+QVNJQU4gUEFDSUZJQyBKT1VSTkFMIE9G
IENBTkNFUiBQUkVWRU5USU9OPC9zZWNvbmRhcnktdGl0bGU+PC90aXRsZXM+PHBlcmlvZGljYWw+
PGZ1bGwtdGl0bGU+QVNJQU4gUEFDSUZJQyBKT1VSTkFMIE9GIENBTkNFUiBQUkVWRU5USU9OPC9m
dWxsLXRpdGxlPjwvcGVyaW9kaWNhbD48cGFnZXM+NDk4My00OTg4PC9wYWdlcz48dm9sdW1lPjE1
PC92b2x1bWU+PG51bWJlcj4xMjwvbnVtYmVyPjxrZXl3b3Jkcz48a2V5d29yZD5Nb3JwaGluZTwv
a2V5d29yZD48a2V5d29yZD5Nb3JwaGluZSBEZXJpdmF0aXZlczwva2V5d29yZD48a2V5d29yZD5U
dXJrZXk8L2tleXdvcmQ+PGtleXdvcmQ+VHVya2V5czwva2V5d29yZD48L2tleXdvcmRzPjxkYXRl
cz48eWVhcj4yMDE0PC95ZWFyPjwvZGF0ZXM+PGlzYm4+MTUxMy03MzY4PC9pc2JuPjxhY2Nlc3Np
b24tbnVtPnJheXlhbi0zNTkwOTcwMzY8L2FjY2Vzc2lvbi1udW0+PHVybHM+PC91cmxzPjxlbGVj
dHJvbmljLXJlc291cmNlLW51bT4xMC43MzE0L0FQSkNQLjIwMTQuMTUuMTIuNDk4MzwvZWxlY3Ry
b25pYy1yZXNvdXJjZS1udW0+PC9yZWNvcmQ+PC9DaXRlPjwvRW5kTm90ZT5=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; Colak et al.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23E66E72" w14:textId="4C147BEE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ations in establishing a functional multidisciplinary team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A27BF0A" w14:textId="67AD42B8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support for PC research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41D8C23E" w14:textId="383B71FF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Limited financial resources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3A095AC" w14:textId="23FA6316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ack of integrated patient-centred spiritual care 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="00544EF6" w:rsidRPr="00A015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381BA3E5" w14:textId="2B4769DD" w:rsidR="00453BC5" w:rsidRPr="00BB6332" w:rsidRDefault="00453BC5" w:rsidP="00756813">
            <w:pPr>
              <w:pStyle w:val="Listenabsatz"/>
              <w:numPr>
                <w:ilvl w:val="0"/>
                <w:numId w:val="18"/>
              </w:num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</w:rPr>
              <w:t>Limited psychosocial support</w:t>
            </w:r>
            <w:r w:rsidR="00544EF6" w:rsidRPr="009E1480">
              <w:rPr>
                <w:rFonts w:asciiTheme="majorBidi" w:hAnsiTheme="majorBidi" w:cstheme="majorBidi"/>
                <w:sz w:val="24"/>
                <w:szCs w:val="24"/>
              </w:rPr>
              <w:t>(n=1)</w:t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BB633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-Awamer&lt;/Author&gt;&lt;Year&gt;2014&lt;/Year&gt;&lt;RecNum&gt;105&lt;/RecNum&gt;&lt;DisplayText&gt;(Al-Awamer and Downar 2014)&lt;/DisplayText&gt;&lt;record&gt;&lt;rec-number&gt;105&lt;/rec-number&gt;&lt;foreign-keys&gt;&lt;key app="EN" db-id="xtvx55rfxs0w9ueepwyxa0fn5e5av99vppse" timestamp="1709718089"&gt;105&lt;/key&gt;&lt;/foreign-keys&gt;&lt;ref-type name="Journal Article"&gt;17&lt;/ref-type&gt;&lt;contributors&gt;&lt;authors&gt;&lt;author&gt;Al-Awamer, A.&lt;/author&gt;&lt;author&gt;Downar, J.&lt;/author&gt;&lt;/authors&gt;&lt;/contributors&gt;&lt;auth-address&gt;Department of Psychosocial Oncology and Palliative Care, Princess Margaret Cancer Center, University Health Network, 610 University Ave., Rm16-575, Toronto, M5G 2M9, Canada, ahmed.al.awamer@mail.utoronto.ca.&lt;/auth-address&gt;&lt;titles&gt;&lt;title&gt;Developing a palliative care service model for Muslim Middle Eastern countries&lt;/title&gt;&lt;secondary-title&gt;Support Care Cancer&lt;/secondary-title&gt;&lt;/titles&gt;&lt;periodical&gt;&lt;full-title&gt;Support Care Cancer&lt;/full-title&gt;&lt;/periodical&gt;&lt;pages&gt;3253-62&lt;/pages&gt;&lt;volume&gt;22&lt;/volume&gt;&lt;number&gt;12&lt;/number&gt;&lt;edition&gt;20140717&lt;/edition&gt;&lt;keywords&gt;&lt;keyword&gt;Adult&lt;/keyword&gt;&lt;keyword&gt;Attitude of Health Personnel&lt;/keyword&gt;&lt;keyword&gt;*Communication Barriers&lt;/keyword&gt;&lt;keyword&gt;Cross-Cultural Comparison&lt;/keyword&gt;&lt;keyword&gt;*Cultural Characteristics&lt;/keyword&gt;&lt;keyword&gt;*Culturally Competent Care/ethnology/organization &amp;amp; administration&lt;/keyword&gt;&lt;keyword&gt;Female&lt;/keyword&gt;&lt;keyword&gt;Health Services Accessibility&lt;/keyword&gt;&lt;keyword&gt;Humans&lt;/keyword&gt;&lt;keyword&gt;Islam/*psychology&lt;/keyword&gt;&lt;keyword&gt;Male&lt;/keyword&gt;&lt;keyword&gt;Middle Aged&lt;/keyword&gt;&lt;keyword&gt;Models, Organizational&lt;/keyword&gt;&lt;keyword&gt;Needs Assessment&lt;/keyword&gt;&lt;keyword&gt;*Palliative Care/methods/organization &amp;amp; administration/psychology&lt;/keyword&gt;&lt;keyword&gt;Qualitative Research&lt;/keyword&gt;&lt;/keywords&gt;&lt;dates&gt;&lt;year&gt;2014&lt;/year&gt;&lt;pub-dates&gt;&lt;date&gt;Dec&lt;/date&gt;&lt;/pub-dates&gt;&lt;/dates&gt;&lt;isbn&gt;0941-4355&lt;/isbn&gt;&lt;accession-num&gt;25030938&lt;/accession-num&gt;&lt;urls&gt;&lt;/urls&gt;&lt;electronic-resource-num&gt;10.1007/s00520-014-2347-4&lt;/electronic-resource-num&gt;&lt;remote-database-provider&gt;NLM&lt;/remote-database-provider&gt;&lt;language&gt;eng&lt;/language&gt;&lt;/record&gt;&lt;/Cite&gt;&lt;/EndNote&gt;</w:instrTex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</w:rPr>
              <w:t>(Al-Awamer and Downar 2014)</w:t>
            </w:r>
            <w:r w:rsidRPr="00800DE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53BC5" w:rsidRPr="004F0A2C" w14:paraId="376182F5" w14:textId="77777777" w:rsidTr="00756813">
        <w:tc>
          <w:tcPr>
            <w:tcW w:w="12899" w:type="dxa"/>
          </w:tcPr>
          <w:p w14:paraId="5417FD69" w14:textId="6DB51F98" w:rsidR="00453BC5" w:rsidRPr="00BB6332" w:rsidRDefault="00453BC5" w:rsidP="00756813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Social pressure (Fear of societal judgment and stigma) (n</w:t>
            </w:r>
            <w:r w:rsidRPr="00544EF6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=2) </w:t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GZWFyb248L0F1dGhvcj48WWVhcj4yMDE5PC9ZZWFyPjxS
ZWNOdW0+Njc8L1JlY051bT48RGlzcGxheVRleHQ+KEZlYXJvbiBldCBhbC4gMjAxOTsgV2VuZyBl
dCBhbC4gMjAyMSk8L0Rpc3BsYXlUZXh0PjxyZWNvcmQ+PHJlYy1udW1iZXI+Njc8L3JlYy1udW1i
ZXI+PGZvcmVpZ24ta2V5cz48a2V5IGFwcD0iRU4iIGRiLWlkPSJ4dHZ4NTVyZnhzMHc5dWVlcHd5
eGEwZm41ZTVhdjk5dnBwc2UiIHRpbWVzdGFtcD0iMTcwOTcxNjIyNSI+Njc8L2tleT48L2ZvcmVp
Z24ta2V5cz48cmVmLXR5cGUgbmFtZT0iSm91cm5hbCBBcnRpY2xlIj4xNzwvcmVmLXR5cGU+PGNv
bnRyaWJ1dG9ycz48YXV0aG9ycz48YXV0aG9yPkZlYXJvbiwgRGF2aWQ8L2F1dGhvcj48YXV0aG9y
PkthbmUsIEjDqWzDqG5lPC9hdXRob3I+PGF1dGhvcj5BbGlvdSwgTiZhcG9zO0RpYXllPC9hdXRo
b3I+PGF1dGhvcj5TYWxsLCBBbGhvdXNzZXlub3U8L2F1dGhvcj48L2F1dGhvcnM+PC9jb250cmli
dXRvcnM+PHRpdGxlcz48dGl0bGU+UGVyY2VwdGlvbnMgb2YgcGFsbGlhdGl2ZSBjYXJlIGluIGEg
bG93ZXIgbWlkZGxlLWluY29tZSBNdXNsaW0gY291bnRyeTogQSBxdWFsaXRhdGl2ZSBzdHVkeSBv
ZiBoZWFsdGggY2FyZSBwcm9mZXNzaW9uYWxzLCBiZXJlYXZlZCBmYW1pbGllcyBhbmQgY29tbXVu
aXRpZXM8L3RpdGxlPjxzZWNvbmRhcnktdGl0bGU+UGFsbGlhdGl2ZSBNZWRpY2luZTwvc2Vjb25k
YXJ5LXRpdGxlPjwvdGl0bGVzPjxwZXJpb2RpY2FsPjxmdWxsLXRpdGxlPlBhbGxpYXRpdmUgTWVk
aWNpbmU8L2Z1bGwtdGl0bGU+PC9wZXJpb2RpY2FsPjxwYWdlcz4yNDHigJMyNDk8L3BhZ2VzPjx2
b2x1bWU+MzM8L3ZvbHVtZT48bnVtYmVyPjI8L251bWJlcj48a2V5d29yZHM+PGtleXdvcmQ+QXR0
aXR1ZGUgdG8gTWVkaWNhbCBUcmVhdG1lbnQ8L2tleXdvcmQ+PGtleXdvcmQ+QmVyZWF2ZW1lbnQ8
L2tleXdvcmQ+PGtleXdvcmQ+Q29tbXVuaWNhdGlvbjwva2V5d29yZD48a2V5d29yZD5GYW1pbHkg
QXR0aXR1ZGVzPC9rZXl3b3JkPjxrZXl3b3JkPk1hdXJpdGFuaWE8L2tleXdvcmQ+PGtleXdvcmQ+
Rm9jdXMgR3JvdXBzPC9rZXl3b3JkPjxrZXl3b3JkPkh1bWFuPC9rZXl3b3JkPjxrZXl3b3JkPklu
dGVydmlld3M8L2tleXdvcmQ+PGtleXdvcmQ+SXNsYW08L2tleXdvcmQ+PGtleXdvcmQ+TGVhZGVy
czwva2V5d29yZD48a2V5d29yZD5Mb3cgYW5kIE1pZGRsZSBJbmNvbWUgQ291bnRyaWVzPC9rZXl3
b3JkPjxrZXl3b3JkPlBhbGxpYXRpdmUgQ2FyZTwva2V5d29yZD48a2V5d29yZD5RdWFsaXRhdGl2
ZSBTdHVkaWVzPC9rZXl3b3JkPjxrZXl3b3JkPlJlbGlnaW9uIGFuZCBSZWxpZ2lvbnM8L2tleXdv
cmQ+PGtleXdvcmQ+UnVyYWwgSGVhbHRoIFBlcnNvbm5lbDwva2V5d29yZD48a2V5d29yZD5Qc3lj
aG9zb2NpYWwgRmFjdG9yczwva2V5d29yZD48a2V5d29yZD5UaGVtYXRpYyBBbmFseXNpczwva2V5
d29yZD48L2tleXdvcmRzPjxkYXRlcz48eWVhcj4yMDE5PC95ZWFyPjwvZGF0ZXM+PGlzYm4+MDI2
OS0yMTYzPC9pc2JuPjxhY2Nlc3Npb24tbnVtPnJheXlhbi0zNTkwOTY3OTA8L2FjY2Vzc2lvbi1u
dW0+PHVybHM+PC91cmxzPjxlbGVjdHJvbmljLXJlc291cmNlLW51bT4xMC4xMTc3LzAyNjkyMTYz
MTg4MTYyNzU8L2VsZWN0cm9uaWMtcmVzb3VyY2UtbnVtPjwvcmVjb3JkPjwvQ2l0ZT48Q2l0ZT48
QXV0aG9yPldlbmc8L0F1dGhvcj48WWVhcj4yMDIxPC9ZZWFyPjxSZWNOdW0+OTY8L1JlY051bT48
cmVjb3JkPjxyZWMtbnVtYmVyPjk2PC9yZWMtbnVtYmVyPjxmb3JlaWduLWtleXM+PGtleSBhcHA9
IkVOIiBkYi1pZD0ieHR2eDU1cmZ4czB3OXVlZXB3eXhhMGZuNWU1YXY5OXZwcHNlIiB0aW1lc3Rh
bXA9IjE3MDk3MTYyMjUiPjk2PC9rZXk+PC9mb3JlaWduLWtleXM+PHJlZi10eXBlIG5hbWU9Ikpv
dXJuYWwgQXJ0aWNsZSI+MTc8L3JlZi10eXBlPjxjb250cmlidXRvcnM+PGF1dGhvcnM+PGF1dGhv
cj5XZW5nLCBSLiBYLiBSLjwvYXV0aG9yPjxhdXRob3I+TmFrZGFsaSwgUi48L2F1dGhvcj48YXV0
aG9yPkFsbW9vc2F3aSwgQi48L2F1dGhvcj48YXV0aG9yPkFsIFNhZWVkLCBNLjwvYXV0aG9yPjxh
dXRob3I+TWFpc2VyLCBTLjwvYXV0aG9yPjxhdXRob3I+QWwgQmFubmEsIE0uPC9hdXRob3I+PGF1
dGhvcj5XZW5nLCBSLiBYaW5ncmFuPC9hdXRob3I+PGF1dGhvcj5OYWtkYWxpLCBSYW1hPC9hdXRo
b3I+PGF1dGhvcj5BbG1vb3Nhd2ksIEJhcnJhazwvYXV0aG9yPjxhdXRob3I+QWwgU2FlZWQsIE1h
aG1vb2Q8L2F1dGhvcj48YXV0aG9yPk1haXNlciwgU2FtdWVsPC9hdXRob3I+PGF1dGhvcj5BbCBC
YW5uYSwgTW9uYTwvYXV0aG9yPjwvYXV0aG9ycz48L2NvbnRyaWJ1dG9ycz48dGl0bGVzPjx0aXRs
ZT5IZWFsdGggQ2FyZSBQcm92aWRlcnMmYXBvczsgQXR0aXR1ZGVzIGFuZCBCZWxpZWZzIG9uIFBy
b3ZpZGluZyBQYWxsaWF0aXZlIENhcmUgdG8gUGF0aWVudHMgaW4gQmFocmFpbjogRmluZGluZ3Mg
RnJvbSBhIFF1YWxpdGF0aXZlIFN0dWR5PC90aXRsZT48c2Vjb25kYXJ5LXRpdGxlPkpPVVJOQUwg
T0YgUEFJTiBBTkQgU1lNUFRPTSBNQU5BR0VNRU5UPC9zZWNvbmRhcnktdGl0bGU+PC90aXRsZXM+
PHBlcmlvZGljYWw+PGZ1bGwtdGl0bGU+Sk9VUk5BTCBPRiBQQUlOIEFORCBTWU1QVE9NIE1BTkFH
RU1FTlQ8L2Z1bGwtdGl0bGU+PC9wZXJpb2RpY2FsPjxwYWdlcz45OC0rPC9wYWdlcz48dm9sdW1l
PjYyPC92b2x1bWU+PG51bWJlcj4xPC9udW1iZXI+PGtleXdvcmRzPjxrZXl3b3JkPlBhbGxpYXRp
dmUgQ2FyZTwva2V5d29yZD48L2tleXdvcmRzPjxkYXRlcz48eWVhcj4yMDIxPC95ZWFyPjwvZGF0
ZXM+PGlzYm4+MDg4NS0zOTI0PC9pc2JuPjxhY2Nlc3Npb24tbnVtPnJheXlhbi0zNTkwOTY5MzI8
L2FjY2Vzc2lvbi1udW0+PHVybHM+PC91cmxzPjxlbGVjdHJvbmljLXJlc291cmNlLW51bT4xMC4x
MDE2L2ouanBhaW5zeW1tYW4uMjAyMC4xMS4wMDYgRUEgSlVOIDIwMjE8L2VsZWN0cm9uaWMtcmVz
b3VyY2UtbnVtPjxhY2Nlc3MtZGF0ZT43PC9hY2Nlc3MtZGF0ZT48L3JlY29yZD48L0NpdGU+PC9F
bmROb3RlPgB=
</w:fldData>
              </w:fldChar>
            </w:r>
            <w:r w:rsidRPr="00544EF6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 </w:instrText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GZWFyb248L0F1dGhvcj48WWVhcj4yMDE5PC9ZZWFyPjxS
ZWNOdW0+Njc8L1JlY051bT48RGlzcGxheVRleHQ+KEZlYXJvbiBldCBhbC4gMjAxOTsgV2VuZyBl
dCBhbC4gMjAyMSk8L0Rpc3BsYXlUZXh0PjxyZWNvcmQ+PHJlYy1udW1iZXI+Njc8L3JlYy1udW1i
ZXI+PGZvcmVpZ24ta2V5cz48a2V5IGFwcD0iRU4iIGRiLWlkPSJ4dHZ4NTVyZnhzMHc5dWVlcHd5
eGEwZm41ZTVhdjk5dnBwc2UiIHRpbWVzdGFtcD0iMTcwOTcxNjIyNSI+Njc8L2tleT48L2ZvcmVp
Z24ta2V5cz48cmVmLXR5cGUgbmFtZT0iSm91cm5hbCBBcnRpY2xlIj4xNzwvcmVmLXR5cGU+PGNv
bnRyaWJ1dG9ycz48YXV0aG9ycz48YXV0aG9yPkZlYXJvbiwgRGF2aWQ8L2F1dGhvcj48YXV0aG9y
PkthbmUsIEjDqWzDqG5lPC9hdXRob3I+PGF1dGhvcj5BbGlvdSwgTiZhcG9zO0RpYXllPC9hdXRo
b3I+PGF1dGhvcj5TYWxsLCBBbGhvdXNzZXlub3U8L2F1dGhvcj48L2F1dGhvcnM+PC9jb250cmli
dXRvcnM+PHRpdGxlcz48dGl0bGU+UGVyY2VwdGlvbnMgb2YgcGFsbGlhdGl2ZSBjYXJlIGluIGEg
bG93ZXIgbWlkZGxlLWluY29tZSBNdXNsaW0gY291bnRyeTogQSBxdWFsaXRhdGl2ZSBzdHVkeSBv
ZiBoZWFsdGggY2FyZSBwcm9mZXNzaW9uYWxzLCBiZXJlYXZlZCBmYW1pbGllcyBhbmQgY29tbXVu
aXRpZXM8L3RpdGxlPjxzZWNvbmRhcnktdGl0bGU+UGFsbGlhdGl2ZSBNZWRpY2luZTwvc2Vjb25k
YXJ5LXRpdGxlPjwvdGl0bGVzPjxwZXJpb2RpY2FsPjxmdWxsLXRpdGxlPlBhbGxpYXRpdmUgTWVk
aWNpbmU8L2Z1bGwtdGl0bGU+PC9wZXJpb2RpY2FsPjxwYWdlcz4yNDHigJMyNDk8L3BhZ2VzPjx2
b2x1bWU+MzM8L3ZvbHVtZT48bnVtYmVyPjI8L251bWJlcj48a2V5d29yZHM+PGtleXdvcmQ+QXR0
aXR1ZGUgdG8gTWVkaWNhbCBUcmVhdG1lbnQ8L2tleXdvcmQ+PGtleXdvcmQ+QmVyZWF2ZW1lbnQ8
L2tleXdvcmQ+PGtleXdvcmQ+Q29tbXVuaWNhdGlvbjwva2V5d29yZD48a2V5d29yZD5GYW1pbHkg
QXR0aXR1ZGVzPC9rZXl3b3JkPjxrZXl3b3JkPk1hdXJpdGFuaWE8L2tleXdvcmQ+PGtleXdvcmQ+
Rm9jdXMgR3JvdXBzPC9rZXl3b3JkPjxrZXl3b3JkPkh1bWFuPC9rZXl3b3JkPjxrZXl3b3JkPklu
dGVydmlld3M8L2tleXdvcmQ+PGtleXdvcmQ+SXNsYW08L2tleXdvcmQ+PGtleXdvcmQ+TGVhZGVy
czwva2V5d29yZD48a2V5d29yZD5Mb3cgYW5kIE1pZGRsZSBJbmNvbWUgQ291bnRyaWVzPC9rZXl3
b3JkPjxrZXl3b3JkPlBhbGxpYXRpdmUgQ2FyZTwva2V5d29yZD48a2V5d29yZD5RdWFsaXRhdGl2
ZSBTdHVkaWVzPC9rZXl3b3JkPjxrZXl3b3JkPlJlbGlnaW9uIGFuZCBSZWxpZ2lvbnM8L2tleXdv
cmQ+PGtleXdvcmQ+UnVyYWwgSGVhbHRoIFBlcnNvbm5lbDwva2V5d29yZD48a2V5d29yZD5Qc3lj
aG9zb2NpYWwgRmFjdG9yczwva2V5d29yZD48a2V5d29yZD5UaGVtYXRpYyBBbmFseXNpczwva2V5
d29yZD48L2tleXdvcmRzPjxkYXRlcz48eWVhcj4yMDE5PC95ZWFyPjwvZGF0ZXM+PGlzYm4+MDI2
OS0yMTYzPC9pc2JuPjxhY2Nlc3Npb24tbnVtPnJheXlhbi0zNTkwOTY3OTA8L2FjY2Vzc2lvbi1u
dW0+PHVybHM+PC91cmxzPjxlbGVjdHJvbmljLXJlc291cmNlLW51bT4xMC4xMTc3LzAyNjkyMTYz
MTg4MTYyNzU8L2VsZWN0cm9uaWMtcmVzb3VyY2UtbnVtPjwvcmVjb3JkPjwvQ2l0ZT48Q2l0ZT48
QXV0aG9yPldlbmc8L0F1dGhvcj48WWVhcj4yMDIxPC9ZZWFyPjxSZWNOdW0+OTY8L1JlY051bT48
cmVjb3JkPjxyZWMtbnVtYmVyPjk2PC9yZWMtbnVtYmVyPjxmb3JlaWduLWtleXM+PGtleSBhcHA9
IkVOIiBkYi1pZD0ieHR2eDU1cmZ4czB3OXVlZXB3eXhhMGZuNWU1YXY5OXZwcHNlIiB0aW1lc3Rh
bXA9IjE3MDk3MTYyMjUiPjk2PC9rZXk+PC9mb3JlaWduLWtleXM+PHJlZi10eXBlIG5hbWU9Ikpv
dXJuYWwgQXJ0aWNsZSI+MTc8L3JlZi10eXBlPjxjb250cmlidXRvcnM+PGF1dGhvcnM+PGF1dGhv
cj5XZW5nLCBSLiBYLiBSLjwvYXV0aG9yPjxhdXRob3I+TmFrZGFsaSwgUi48L2F1dGhvcj48YXV0
aG9yPkFsbW9vc2F3aSwgQi48L2F1dGhvcj48YXV0aG9yPkFsIFNhZWVkLCBNLjwvYXV0aG9yPjxh
dXRob3I+TWFpc2VyLCBTLjwvYXV0aG9yPjxhdXRob3I+QWwgQmFubmEsIE0uPC9hdXRob3I+PGF1
dGhvcj5XZW5nLCBSLiBYaW5ncmFuPC9hdXRob3I+PGF1dGhvcj5OYWtkYWxpLCBSYW1hPC9hdXRo
b3I+PGF1dGhvcj5BbG1vb3Nhd2ksIEJhcnJhazwvYXV0aG9yPjxhdXRob3I+QWwgU2FlZWQsIE1h
aG1vb2Q8L2F1dGhvcj48YXV0aG9yPk1haXNlciwgU2FtdWVsPC9hdXRob3I+PGF1dGhvcj5BbCBC
YW5uYSwgTW9uYTwvYXV0aG9yPjwvYXV0aG9ycz48L2NvbnRyaWJ1dG9ycz48dGl0bGVzPjx0aXRs
ZT5IZWFsdGggQ2FyZSBQcm92aWRlcnMmYXBvczsgQXR0aXR1ZGVzIGFuZCBCZWxpZWZzIG9uIFBy
b3ZpZGluZyBQYWxsaWF0aXZlIENhcmUgdG8gUGF0aWVudHMgaW4gQmFocmFpbjogRmluZGluZ3Mg
RnJvbSBhIFF1YWxpdGF0aXZlIFN0dWR5PC90aXRsZT48c2Vjb25kYXJ5LXRpdGxlPkpPVVJOQUwg
T0YgUEFJTiBBTkQgU1lNUFRPTSBNQU5BR0VNRU5UPC9zZWNvbmRhcnktdGl0bGU+PC90aXRsZXM+
PHBlcmlvZGljYWw+PGZ1bGwtdGl0bGU+Sk9VUk5BTCBPRiBQQUlOIEFORCBTWU1QVE9NIE1BTkFH
RU1FTlQ8L2Z1bGwtdGl0bGU+PC9wZXJpb2RpY2FsPjxwYWdlcz45OC0rPC9wYWdlcz48dm9sdW1l
PjYyPC92b2x1bWU+PG51bWJlcj4xPC9udW1iZXI+PGtleXdvcmRzPjxrZXl3b3JkPlBhbGxpYXRp
dmUgQ2FyZTwva2V5d29yZD48L2tleXdvcmRzPjxkYXRlcz48eWVhcj4yMDIxPC95ZWFyPjwvZGF0
ZXM+PGlzYm4+MDg4NS0zOTI0PC9pc2JuPjxhY2Nlc3Npb24tbnVtPnJheXlhbi0zNTkwOTY5MzI8
L2FjY2Vzc2lvbi1udW0+PHVybHM+PC91cmxzPjxlbGVjdHJvbmljLXJlc291cmNlLW51bT4xMC4x
MDE2L2ouanBhaW5zeW1tYW4uMjAyMC4xMS4wMDYgRUEgSlVOIDIwMjE8L2VsZWN0cm9uaWMtcmVz
b3VyY2UtbnVtPjxhY2Nlc3MtZGF0ZT43PC9hY2Nlc3MtZGF0ZT48L3JlY29yZD48L0NpdGU+PC9F
bmROb3RlPgB=
</w:fldData>
              </w:fldChar>
            </w:r>
            <w:r w:rsidRPr="00544EF6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.DATA </w:instrText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separate"/>
            </w:r>
            <w:r w:rsidRPr="00544EF6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(Fearon et al. 2019; Weng et al. 2021)</w:t>
            </w:r>
            <w:r w:rsidRPr="00E45A56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</w:p>
        </w:tc>
      </w:tr>
      <w:tr w:rsidR="00453BC5" w:rsidRPr="004F0A2C" w14:paraId="3ECA3145" w14:textId="77777777" w:rsidTr="00756813">
        <w:tc>
          <w:tcPr>
            <w:tcW w:w="12899" w:type="dxa"/>
          </w:tcPr>
          <w:p w14:paraId="4AB938F0" w14:textId="588A0207" w:rsidR="00453BC5" w:rsidRPr="00BB6332" w:rsidRDefault="00453BC5" w:rsidP="00756813">
            <w:pPr>
              <w:spacing w:after="0" w:line="480" w:lineRule="auto"/>
            </w:pP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Religious beliefs (n=2) </w:t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Cb3JoYW5pPC9BdXRob3I+PFllYXI+MjAxNDwvWWVhcj48
UmVjTnVtPjU3PC9SZWNOdW0+PERpc3BsYXlUZXh0PihCb3JoYW5pIGV0IGFsLiAyMDE0OyBXZW5n
IGV0IGFsLiAyMDIxKTwvRGlzcGxheVRleHQ+PHJlY29yZD48cmVjLW51bWJlcj41NzwvcmVjLW51
bWJlcj48Zm9yZWlnbi1rZXlzPjxrZXkgYXBwPSJFTiIgZGItaWQ9Inh0dng1NXJmeHMwdzl1ZWVw
d3l4YTBmbjVlNWF2OTl2cHBzZSIgdGltZXN0YW1wPSIxNzA5NzE2MjIxIj41Nzwva2V5PjwvZm9y
ZWlnbi1rZXlzPjxyZWYtdHlwZSBuYW1lPSJKb3VybmFsIEFydGljbGUiPjE3PC9yZWYtdHlwZT48
Y29udHJpYnV0b3JzPjxhdXRob3JzPjxhdXRob3I+Qm9yaGFuaSwgRi48L2F1dGhvcj48YXV0aG9y
Pkhvc3NlaW5pLCBTLiBILjwvYXV0aG9yPjxhdXRob3I+QWJiYXN6YWRlaCwgQS48L2F1dGhvcj48
L2F1dGhvcnM+PC9jb250cmlidXRvcnM+PHRpdGxlcz48dGl0bGU+Q29tbWl0bWVudCB0byBjYXJl
OiBhIHF1YWxpdGF0aXZlIHN0dWR5IG9mIGludGVuc2l2ZSBjYXJlIG51cnNlcyZhcG9zOyBwZXJz
cGVjdGl2ZXMgb2YgZW5kLW9mLWxpZmUgY2FyZSBpbiBhbiBJc2xhbWljIGNvbnRleHQ8L3RpdGxl
PjxzZWNvbmRhcnktdGl0bGU+SW50ZXJuYXRpb25hbCBudXJzaW5nIHJldmlldzwvc2Vjb25kYXJ5
LXRpdGxlPjwvdGl0bGVzPjxwZXJpb2RpY2FsPjxmdWxsLXRpdGxlPkludGVybmF0aW9uYWwgbnVy
c2luZyByZXZpZXc8L2Z1bGwtdGl0bGU+PC9wZXJpb2RpY2FsPjxwYWdlcz4xNDAtNzwvcGFnZXM+
PHZvbHVtZT42MTwvdm9sdW1lPjxudW1iZXI+MTwvbnVtYmVyPjxrZXl3b3Jkcz48a2V5d29yZD4q
QXR0aXR1ZGUgdG8gRGVhdGg8L2tleXdvcmQ+PGtleXdvcmQ+KkNyaXRpY2FsIENhcmUgTnVyc2lu
Zzwva2V5d29yZD48a2V5d29yZD5GZW1hbGU8L2tleXdvcmQ+PGtleXdvcmQ+SHVtYW5zPC9rZXl3
b3JkPjxrZXl3b3JkPkludGVydmlld3MgYXMgVG9waWM8L2tleXdvcmQ+PGtleXdvcmQ+SXJhbjwv
a2V5d29yZD48a2V5d29yZD5Jc2xhbTwva2V5d29yZD48a2V5d29yZD4qTnVyc2UtUGF0aWVudCBS
ZWxhdGlvbnM8L2tleXdvcmQ+PGtleXdvcmQ+UXVhbGl0YXRpdmUgUmVzZWFyY2g8L2tleXdvcmQ+
PGtleXdvcmQ+KlRlcm1pbmFsIENhcmU8L2tleXdvcmQ+PGtleXdvcmQ+VGVybWluYWwgQ2FyZTwv
a2V5d29yZD48L2tleXdvcmRzPjxkYXRlcz48eWVhcj4yMDE0PC95ZWFyPjwvZGF0ZXM+PHB1Yi1s
b2NhdGlvbj5FbmdsYW5kPC9wdWItbG9jYXRpb24+PGlzYm4+MTQ2Ni03NjU3IChFbGVjdHJvbmlj
KTwvaXNibj48YWNjZXNzaW9uLW51bT5yYXl5YW4tMzU5MDk2ODkxPC9hY2Nlc3Npb24tbnVtPjx1
cmxzPjxyZWxhdGVkLXVybHM+PHVybD5odHRwczovL3B1Ym1lZC5uY2JpLm5sbS5uaWguZ292LzI0
MzgyMTQ3LzwvdXJsPjwvcmVsYXRlZC11cmxzPjwvdXJscz48bGFuZ3VhZ2U+ZW5nPC9sYW5ndWFn
ZT48YWNjZXNzLWRhdGU+MzwvYWNjZXNzLWRhdGU+PC9yZWNvcmQ+PC9DaXRlPjxDaXRlPjxBdXRo
b3I+V2VuZzwvQXV0aG9yPjxZZWFyPjIwMjE8L1llYXI+PFJlY051bT45NjwvUmVjTnVtPjxyZWNv
cmQ+PHJlYy1udW1iZXI+OTY8L3JlYy1udW1iZXI+PGZvcmVpZ24ta2V5cz48a2V5IGFwcD0iRU4i
IGRiLWlkPSJ4dHZ4NTVyZnhzMHc5dWVlcHd5eGEwZm41ZTVhdjk5dnBwc2UiIHRpbWVzdGFtcD0i
MTcwOTcxNjIyNSI+OTY8L2tleT48L2ZvcmVpZ24ta2V5cz48cmVmLXR5cGUgbmFtZT0iSm91cm5h
bCBBcnRpY2xlIj4xNzwvcmVmLXR5cGU+PGNvbnRyaWJ1dG9ycz48YXV0aG9ycz48YXV0aG9yPldl
bmcsIFIuIFguIFIuPC9hdXRob3I+PGF1dGhvcj5OYWtkYWxpLCBSLjwvYXV0aG9yPjxhdXRob3I+
QWxtb29zYXdpLCBCLjwvYXV0aG9yPjxhdXRob3I+QWwgU2FlZWQsIE0uPC9hdXRob3I+PGF1dGhv
cj5NYWlzZXIsIFMuPC9hdXRob3I+PGF1dGhvcj5BbCBCYW5uYSwgTS48L2F1dGhvcj48YXV0aG9y
PldlbmcsIFIuIFhpbmdyYW48L2F1dGhvcj48YXV0aG9yPk5ha2RhbGksIFJhbWE8L2F1dGhvcj48
YXV0aG9yPkFsbW9vc2F3aSwgQmFycmFrPC9hdXRob3I+PGF1dGhvcj5BbCBTYWVlZCwgTWFobW9v
ZDwvYXV0aG9yPjxhdXRob3I+TWFpc2VyLCBTYW11ZWw8L2F1dGhvcj48YXV0aG9yPkFsIEJhbm5h
LCBNb25hPC9hdXRob3I+PC9hdXRob3JzPjwvY29udHJpYnV0b3JzPjx0aXRsZXM+PHRpdGxlPkhl
YWx0aCBDYXJlIFByb3ZpZGVycyZhcG9zOyBBdHRpdHVkZXMgYW5kIEJlbGllZnMgb24gUHJvdmlk
aW5nIFBhbGxpYXRpdmUgQ2FyZSB0byBQYXRpZW50cyBpbiBCYWhyYWluOiBGaW5kaW5ncyBGcm9t
IGEgUXVhbGl0YXRpdmUgU3R1ZHk8L3RpdGxlPjxzZWNvbmRhcnktdGl0bGU+Sk9VUk5BTCBPRiBQ
QUlOIEFORCBTWU1QVE9NIE1BTkFHRU1FTlQ8L3NlY29uZGFyeS10aXRsZT48L3RpdGxlcz48cGVy
aW9kaWNhbD48ZnVsbC10aXRsZT5KT1VSTkFMIE9GIFBBSU4gQU5EIFNZTVBUT00gTUFOQUdFTUVO
VDwvZnVsbC10aXRsZT48L3BlcmlvZGljYWw+PHBhZ2VzPjk4LSs8L3BhZ2VzPjx2b2x1bWU+NjI8
L3ZvbHVtZT48bnVtYmVyPjE8L251bWJlcj48a2V5d29yZHM+PGtleXdvcmQ+UGFsbGlhdGl2ZSBD
YXJlPC9rZXl3b3JkPjwva2V5d29yZHM+PGRhdGVzPjx5ZWFyPjIwMjE8L3llYXI+PC9kYXRlcz48
aXNibj4wODg1LTM5MjQ8L2lzYm4+PGFjY2Vzc2lvbi1udW0+cmF5eWFuLTM1OTA5NjkzMjwvYWNj
ZXNzaW9uLW51bT48dXJscz48L3VybHM+PGVsZWN0cm9uaWMtcmVzb3VyY2UtbnVtPjEwLjEwMTYv
ai5qcGFpbnN5bW1hbi4yMDIwLjExLjAwNiBFQSBKVU4gMjAyMTwvZWxlY3Ryb25pYy1yZXNvdXJj
ZS1udW0+PGFjY2Vzcy1kYXRlPjc8L2FjY2Vzcy1kYXRlPjwvcmVjb3JkPjwvQ2l0ZT48L0VuZE5v
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begin">
                <w:fldData xml:space="preserve">PEVuZE5vdGU+PENpdGU+PEF1dGhvcj5Cb3JoYW5pPC9BdXRob3I+PFllYXI+MjAxNDwvWWVhcj48
UmVjTnVtPjU3PC9SZWNOdW0+PERpc3BsYXlUZXh0PihCb3JoYW5pIGV0IGFsLiAyMDE0OyBXZW5n
IGV0IGFsLiAyMDIxKTwvRGlzcGxheVRleHQ+PHJlY29yZD48cmVjLW51bWJlcj41NzwvcmVjLW51
bWJlcj48Zm9yZWlnbi1rZXlzPjxrZXkgYXBwPSJFTiIgZGItaWQ9Inh0dng1NXJmeHMwdzl1ZWVw
d3l4YTBmbjVlNWF2OTl2cHBzZSIgdGltZXN0YW1wPSIxNzA5NzE2MjIxIj41Nzwva2V5PjwvZm9y
ZWlnbi1rZXlzPjxyZWYtdHlwZSBuYW1lPSJKb3VybmFsIEFydGljbGUiPjE3PC9yZWYtdHlwZT48
Y29udHJpYnV0b3JzPjxhdXRob3JzPjxhdXRob3I+Qm9yaGFuaSwgRi48L2F1dGhvcj48YXV0aG9y
Pkhvc3NlaW5pLCBTLiBILjwvYXV0aG9yPjxhdXRob3I+QWJiYXN6YWRlaCwgQS48L2F1dGhvcj48
L2F1dGhvcnM+PC9jb250cmlidXRvcnM+PHRpdGxlcz48dGl0bGU+Q29tbWl0bWVudCB0byBjYXJl
OiBhIHF1YWxpdGF0aXZlIHN0dWR5IG9mIGludGVuc2l2ZSBjYXJlIG51cnNlcyZhcG9zOyBwZXJz
cGVjdGl2ZXMgb2YgZW5kLW9mLWxpZmUgY2FyZSBpbiBhbiBJc2xhbWljIGNvbnRleHQ8L3RpdGxl
PjxzZWNvbmRhcnktdGl0bGU+SW50ZXJuYXRpb25hbCBudXJzaW5nIHJldmlldzwvc2Vjb25kYXJ5
LXRpdGxlPjwvdGl0bGVzPjxwZXJpb2RpY2FsPjxmdWxsLXRpdGxlPkludGVybmF0aW9uYWwgbnVy
c2luZyByZXZpZXc8L2Z1bGwtdGl0bGU+PC9wZXJpb2RpY2FsPjxwYWdlcz4xNDAtNzwvcGFnZXM+
PHZvbHVtZT42MTwvdm9sdW1lPjxudW1iZXI+MTwvbnVtYmVyPjxrZXl3b3Jkcz48a2V5d29yZD4q
QXR0aXR1ZGUgdG8gRGVhdGg8L2tleXdvcmQ+PGtleXdvcmQ+KkNyaXRpY2FsIENhcmUgTnVyc2lu
Zzwva2V5d29yZD48a2V5d29yZD5GZW1hbGU8L2tleXdvcmQ+PGtleXdvcmQ+SHVtYW5zPC9rZXl3
b3JkPjxrZXl3b3JkPkludGVydmlld3MgYXMgVG9waWM8L2tleXdvcmQ+PGtleXdvcmQ+SXJhbjwv
a2V5d29yZD48a2V5d29yZD5Jc2xhbTwva2V5d29yZD48a2V5d29yZD4qTnVyc2UtUGF0aWVudCBS
ZWxhdGlvbnM8L2tleXdvcmQ+PGtleXdvcmQ+UXVhbGl0YXRpdmUgUmVzZWFyY2g8L2tleXdvcmQ+
PGtleXdvcmQ+KlRlcm1pbmFsIENhcmU8L2tleXdvcmQ+PGtleXdvcmQ+VGVybWluYWwgQ2FyZTwv
a2V5d29yZD48L2tleXdvcmRzPjxkYXRlcz48eWVhcj4yMDE0PC95ZWFyPjwvZGF0ZXM+PHB1Yi1s
b2NhdGlvbj5FbmdsYW5kPC9wdWItbG9jYXRpb24+PGlzYm4+MTQ2Ni03NjU3IChFbGVjdHJvbmlj
KTwvaXNibj48YWNjZXNzaW9uLW51bT5yYXl5YW4tMzU5MDk2ODkxPC9hY2Nlc3Npb24tbnVtPjx1
cmxzPjxyZWxhdGVkLXVybHM+PHVybD5odHRwczovL3B1Ym1lZC5uY2JpLm5sbS5uaWguZ292LzI0
MzgyMTQ3LzwvdXJsPjwvcmVsYXRlZC11cmxzPjwvdXJscz48bGFuZ3VhZ2U+ZW5nPC9sYW5ndWFn
ZT48YWNjZXNzLWRhdGU+MzwvYWNjZXNzLWRhdGU+PC9yZWNvcmQ+PC9DaXRlPjxDaXRlPjxBdXRo
b3I+V2VuZzwvQXV0aG9yPjxZZWFyPjIwMjE8L1llYXI+PFJlY051bT45NjwvUmVjTnVtPjxyZWNv
cmQ+PHJlYy1udW1iZXI+OTY8L3JlYy1udW1iZXI+PGZvcmVpZ24ta2V5cz48a2V5IGFwcD0iRU4i
IGRiLWlkPSJ4dHZ4NTVyZnhzMHc5dWVlcHd5eGEwZm41ZTVhdjk5dnBwc2UiIHRpbWVzdGFtcD0i
MTcwOTcxNjIyNSI+OTY8L2tleT48L2ZvcmVpZ24ta2V5cz48cmVmLXR5cGUgbmFtZT0iSm91cm5h
bCBBcnRpY2xlIj4xNzwvcmVmLXR5cGU+PGNvbnRyaWJ1dG9ycz48YXV0aG9ycz48YXV0aG9yPldl
bmcsIFIuIFguIFIuPC9hdXRob3I+PGF1dGhvcj5OYWtkYWxpLCBSLjwvYXV0aG9yPjxhdXRob3I+
QWxtb29zYXdpLCBCLjwvYXV0aG9yPjxhdXRob3I+QWwgU2FlZWQsIE0uPC9hdXRob3I+PGF1dGhv
cj5NYWlzZXIsIFMuPC9hdXRob3I+PGF1dGhvcj5BbCBCYW5uYSwgTS48L2F1dGhvcj48YXV0aG9y
PldlbmcsIFIuIFhpbmdyYW48L2F1dGhvcj48YXV0aG9yPk5ha2RhbGksIFJhbWE8L2F1dGhvcj48
YXV0aG9yPkFsbW9vc2F3aSwgQmFycmFrPC9hdXRob3I+PGF1dGhvcj5BbCBTYWVlZCwgTWFobW9v
ZDwvYXV0aG9yPjxhdXRob3I+TWFpc2VyLCBTYW11ZWw8L2F1dGhvcj48YXV0aG9yPkFsIEJhbm5h
LCBNb25hPC9hdXRob3I+PC9hdXRob3JzPjwvY29udHJpYnV0b3JzPjx0aXRsZXM+PHRpdGxlPkhl
YWx0aCBDYXJlIFByb3ZpZGVycyZhcG9zOyBBdHRpdHVkZXMgYW5kIEJlbGllZnMgb24gUHJvdmlk
aW5nIFBhbGxpYXRpdmUgQ2FyZSB0byBQYXRpZW50cyBpbiBCYWhyYWluOiBGaW5kaW5ncyBGcm9t
IGEgUXVhbGl0YXRpdmUgU3R1ZHk8L3RpdGxlPjxzZWNvbmRhcnktdGl0bGU+Sk9VUk5BTCBPRiBQ
QUlOIEFORCBTWU1QVE9NIE1BTkFHRU1FTlQ8L3NlY29uZGFyeS10aXRsZT48L3RpdGxlcz48cGVy
aW9kaWNhbD48ZnVsbC10aXRsZT5KT1VSTkFMIE9GIFBBSU4gQU5EIFNZTVBUT00gTUFOQUdFTUVO
VDwvZnVsbC10aXRsZT48L3BlcmlvZGljYWw+PHBhZ2VzPjk4LSs8L3BhZ2VzPjx2b2x1bWU+NjI8
L3ZvbHVtZT48bnVtYmVyPjE8L251bWJlcj48a2V5d29yZHM+PGtleXdvcmQ+UGFsbGlhdGl2ZSBD
YXJlPC9rZXl3b3JkPjwva2V5d29yZHM+PGRhdGVzPjx5ZWFyPjIwMjE8L3llYXI+PC9kYXRlcz48
aXNibj4wODg1LTM5MjQ8L2lzYm4+PGFjY2Vzc2lvbi1udW0+cmF5eWFuLTM1OTA5NjkzMjwvYWNj
ZXNzaW9uLW51bT48dXJscz48L3VybHM+PGVsZWN0cm9uaWMtcmVzb3VyY2UtbnVtPjEwLjEwMTYv
ai5qcGFpbnN5bW1hbi4yMDIwLjExLjAwNiBFQSBKVU4gMjAyMTwvZWxlY3Ryb25pYy1yZXNvdXJj
ZS1udW0+PGFjY2Vzcy1kYXRlPjc8L2FjY2Vzcy1kYXRlPjwvcmVjb3JkPjwvQ2l0ZT48L0VuZE5v
dGU+
</w:fldData>
              </w:fldChar>
            </w:r>
            <w:r w:rsidRPr="00BB6332">
              <w:rPr>
                <w:rFonts w:asciiTheme="majorBidi" w:hAnsiTheme="majorBidi" w:cstheme="majorBidi"/>
                <w:sz w:val="24"/>
                <w:szCs w:val="24"/>
                <w:u w:val="single"/>
              </w:rPr>
              <w:instrText xml:space="preserve"> ADDIN EN.CITE.DATA </w:instrText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A856B4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separate"/>
            </w:r>
            <w:r w:rsidRPr="00BB6332">
              <w:rPr>
                <w:rFonts w:asciiTheme="majorBidi" w:hAnsiTheme="majorBidi" w:cstheme="majorBidi"/>
                <w:noProof/>
                <w:sz w:val="24"/>
                <w:szCs w:val="24"/>
                <w:u w:val="single"/>
              </w:rPr>
              <w:t>(Borhani et al. 2014; Weng et al. 2021)</w:t>
            </w:r>
            <w:r w:rsidRPr="00800DE0">
              <w:rPr>
                <w:rFonts w:asciiTheme="majorBidi" w:hAnsiTheme="majorBidi" w:cstheme="majorBidi"/>
                <w:sz w:val="24"/>
                <w:szCs w:val="24"/>
                <w:u w:val="single"/>
              </w:rPr>
              <w:fldChar w:fldCharType="end"/>
            </w:r>
          </w:p>
        </w:tc>
      </w:tr>
    </w:tbl>
    <w:p w14:paraId="5C5444E5" w14:textId="77777777" w:rsidR="00017E42" w:rsidRDefault="00017E42" w:rsidP="00017E42">
      <w:pPr>
        <w:pStyle w:val="berschrift1"/>
        <w:spacing w:line="480" w:lineRule="auto"/>
        <w:rPr>
          <w:rFonts w:asciiTheme="majorBidi" w:hAnsiTheme="majorBidi"/>
          <w:b/>
          <w:bCs/>
          <w:color w:val="auto"/>
          <w:sz w:val="24"/>
          <w:szCs w:val="24"/>
        </w:rPr>
        <w:sectPr w:rsidR="00017E42" w:rsidSect="00017E42">
          <w:pgSz w:w="16838" w:h="11906" w:orient="landscape" w:code="9"/>
          <w:pgMar w:top="1985" w:right="1418" w:bottom="1418" w:left="1134" w:header="851" w:footer="709" w:gutter="0"/>
          <w:cols w:space="708"/>
          <w:docGrid w:linePitch="360"/>
        </w:sectPr>
      </w:pPr>
    </w:p>
    <w:p w14:paraId="6DD0F4FD" w14:textId="19878A36" w:rsidR="00453BC5" w:rsidRPr="004F0A2C" w:rsidRDefault="00453BC5">
      <w:pPr>
        <w:pStyle w:val="berschrift1"/>
        <w:spacing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 w:rsidRPr="004F0A2C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Review appendices</w:t>
      </w:r>
    </w:p>
    <w:p w14:paraId="04536E59" w14:textId="70352807" w:rsidR="00453BC5" w:rsidRPr="004F0A2C" w:rsidRDefault="00453BC5" w:rsidP="00453BC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F0A2C">
        <w:rPr>
          <w:rFonts w:asciiTheme="majorBidi" w:hAnsiTheme="majorBidi" w:cstheme="majorBidi"/>
          <w:b/>
          <w:bCs/>
          <w:sz w:val="24"/>
          <w:szCs w:val="24"/>
          <w:u w:val="single"/>
        </w:rPr>
        <w:t>Appendix 1</w:t>
      </w:r>
      <w:r w:rsidR="00973913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  <w:r w:rsidRPr="004F0A2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Search string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09"/>
        <w:gridCol w:w="1307"/>
        <w:gridCol w:w="1977"/>
      </w:tblGrid>
      <w:tr w:rsidR="00453BC5" w:rsidRPr="004F0A2C" w14:paraId="5F6108DF" w14:textId="77777777" w:rsidTr="00453BC5">
        <w:tc>
          <w:tcPr>
            <w:tcW w:w="8493" w:type="dxa"/>
            <w:gridSpan w:val="3"/>
            <w:tcBorders>
              <w:top w:val="single" w:sz="4" w:space="0" w:color="auto"/>
            </w:tcBorders>
            <w:shd w:val="clear" w:color="auto" w:fill="00B0F0"/>
          </w:tcPr>
          <w:p w14:paraId="0FBCF71F" w14:textId="77777777" w:rsidR="00453BC5" w:rsidRPr="004F0A2C" w:rsidRDefault="00453BC5" w:rsidP="00453B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</w:tr>
      <w:tr w:rsidR="00453BC5" w:rsidRPr="004F0A2C" w14:paraId="5A8C7A7E" w14:textId="77777777" w:rsidTr="00453BC5">
        <w:trPr>
          <w:trHeight w:val="108"/>
        </w:trPr>
        <w:tc>
          <w:tcPr>
            <w:tcW w:w="52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9E3E16" w14:textId="77777777" w:rsidR="00453BC5" w:rsidRPr="004F0A2C" w:rsidRDefault="00453BC5" w:rsidP="00453BC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Search strategie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09B1F" w14:textId="2ED699D1" w:rsidR="00453BC5" w:rsidRPr="004F0A2C" w:rsidRDefault="00453BC5" w:rsidP="00453BC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 xml:space="preserve">Number </w:t>
            </w:r>
            <w:r w:rsidRPr="007F7B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 xml:space="preserve">of </w:t>
            </w:r>
            <w:r w:rsidR="00C855BD" w:rsidRPr="007F7B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search result</w:t>
            </w:r>
            <w:r w:rsidRPr="007F7B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0BD8E4" w14:textId="77777777" w:rsidR="00453BC5" w:rsidRPr="004F0A2C" w:rsidRDefault="00453BC5" w:rsidP="00453BC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</w:pPr>
            <w:r w:rsidRPr="004F0A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de-DE"/>
              </w:rPr>
              <w:t>Time frame</w:t>
            </w:r>
          </w:p>
        </w:tc>
      </w:tr>
      <w:tr w:rsidR="00453BC5" w:rsidRPr="004F0A2C" w14:paraId="19095B92" w14:textId="77777777" w:rsidTr="00453BC5">
        <w:tc>
          <w:tcPr>
            <w:tcW w:w="5209" w:type="dxa"/>
          </w:tcPr>
          <w:p w14:paraId="5A44218B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Muslim” [MeSh Terms]</w:t>
            </w:r>
          </w:p>
          <w:p w14:paraId="02C7AF4F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Muslims”[MeSh Terms]</w:t>
            </w:r>
          </w:p>
          <w:p w14:paraId="419D2D0F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Islam”[MeSh Terms]</w:t>
            </w:r>
          </w:p>
          <w:p w14:paraId="45D67D9B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rab”[MeSh Terms]</w:t>
            </w:r>
          </w:p>
          <w:p w14:paraId="509D7607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Mohammedanism”[MeSh Terms]</w:t>
            </w:r>
          </w:p>
          <w:p w14:paraId="43C5D8C3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1 OR 2 OR 3 OR 4 OR 5</w:t>
            </w:r>
          </w:p>
          <w:p w14:paraId="18199219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Style w:val="Fett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Style w:val="Fett"/>
                <w:rFonts w:asciiTheme="majorBidi" w:hAnsiTheme="majorBidi" w:cstheme="majorBidi"/>
                <w:sz w:val="24"/>
                <w:szCs w:val="24"/>
              </w:rPr>
              <w:t>“Treatmen refusal</w:t>
            </w: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”[MeSh Terms]</w:t>
            </w:r>
          </w:p>
          <w:p w14:paraId="28069A15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right to die”[MeSH Terms]</w:t>
            </w:r>
          </w:p>
          <w:p w14:paraId="2051D8AB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ssisted suicide”[MeSH Terms]</w:t>
            </w:r>
          </w:p>
          <w:p w14:paraId="7EF1E512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euthanasia”[MeSH Terms]</w:t>
            </w:r>
          </w:p>
          <w:p w14:paraId="20EDD249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nalgesia”[MeSH Terms]</w:t>
            </w:r>
          </w:p>
          <w:p w14:paraId="5EA8FFFA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deep sedation”[MeSH Terms]</w:t>
            </w:r>
          </w:p>
          <w:p w14:paraId="14710246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pain management”[MeSH Terms]</w:t>
            </w:r>
          </w:p>
          <w:p w14:paraId="4E70F2D9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withholding resuscitation”[MeSH Terms]</w:t>
            </w:r>
          </w:p>
          <w:p w14:paraId="5E214A3E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withholding treatment”[MeSH Terms]</w:t>
            </w:r>
          </w:p>
          <w:p w14:paraId="3E2A1D71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dvance care planning”[MeSH Terms]</w:t>
            </w:r>
          </w:p>
          <w:p w14:paraId="70B8479F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dvance medical planning”[MeSH Terms]</w:t>
            </w:r>
          </w:p>
          <w:p w14:paraId="68A09B37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attitude to death”[MeSH Terms]</w:t>
            </w:r>
          </w:p>
          <w:p w14:paraId="746F81F1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decision making”[MeSH Terms]</w:t>
            </w:r>
          </w:p>
          <w:p w14:paraId="74D8E924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decision support models”[MeSH Terms]</w:t>
            </w:r>
          </w:p>
          <w:p w14:paraId="40750E2D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terminally ill”[MeSH Terms]</w:t>
            </w:r>
          </w:p>
          <w:p w14:paraId="65ADB72D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life support care”[MeSH Terms]</w:t>
            </w:r>
          </w:p>
          <w:p w14:paraId="54592997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palliative care”[MeSH Terms]</w:t>
            </w:r>
          </w:p>
          <w:p w14:paraId="7B9D6370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palliative medicine”[MeSH Terms]</w:t>
            </w:r>
          </w:p>
          <w:p w14:paraId="5FFCBADE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bereavement care”[MeSH Terms]</w:t>
            </w:r>
          </w:p>
          <w:p w14:paraId="7D99C829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“hospice care”[MeSH Terms]</w:t>
            </w:r>
          </w:p>
          <w:p w14:paraId="0FA0D438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lastRenderedPageBreak/>
              <w:t>7 OR 8 OR 9 OR 10 OR 11 OR 12 OR 13 OR 14 OR 15 OR 16 OR 17 OR 18 OR 19 OR 20 OR 21 OR 22 AND 23 OR 24 OR 25 OR 26</w:t>
            </w:r>
          </w:p>
          <w:p w14:paraId="27FA1D9F" w14:textId="77777777" w:rsidR="00453BC5" w:rsidRPr="004F0A2C" w:rsidRDefault="00453BC5" w:rsidP="00453BC5">
            <w:pPr>
              <w:pStyle w:val="Listenabsatz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6 AND 27</w:t>
            </w:r>
          </w:p>
        </w:tc>
        <w:tc>
          <w:tcPr>
            <w:tcW w:w="1307" w:type="dxa"/>
          </w:tcPr>
          <w:p w14:paraId="414F15DB" w14:textId="77777777" w:rsidR="00453BC5" w:rsidRPr="004F0A2C" w:rsidRDefault="00453BC5" w:rsidP="00453BC5">
            <w:pPr>
              <w:pStyle w:val="Listenabsatz"/>
              <w:spacing w:line="36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542</w:t>
            </w:r>
          </w:p>
        </w:tc>
        <w:tc>
          <w:tcPr>
            <w:tcW w:w="1977" w:type="dxa"/>
          </w:tcPr>
          <w:p w14:paraId="12065C23" w14:textId="77777777" w:rsidR="00453BC5" w:rsidRPr="004F0A2C" w:rsidRDefault="00453BC5" w:rsidP="00453BC5">
            <w:pPr>
              <w:pStyle w:val="Listenabsatz"/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8.2022-31.8.2022</w:t>
            </w:r>
          </w:p>
        </w:tc>
      </w:tr>
    </w:tbl>
    <w:p w14:paraId="01A1D34A" w14:textId="77777777" w:rsidR="00017E42" w:rsidRDefault="00017E42" w:rsidP="00017E4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  <w:sectPr w:rsidR="00017E42" w:rsidSect="00756813">
          <w:pgSz w:w="11906" w:h="16838" w:code="9"/>
          <w:pgMar w:top="1418" w:right="1418" w:bottom="1134" w:left="1985" w:header="851" w:footer="709" w:gutter="0"/>
          <w:cols w:space="708"/>
          <w:docGrid w:linePitch="360"/>
        </w:sectPr>
      </w:pPr>
    </w:p>
    <w:p w14:paraId="1FE66376" w14:textId="0CEB22E5" w:rsidR="00453BC5" w:rsidRPr="004F0A2C" w:rsidRDefault="00453BC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F0A2C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Appendix 2</w:t>
      </w:r>
      <w:r w:rsidRPr="0047162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</w:t>
      </w:r>
      <w:r w:rsidR="00D148E4" w:rsidRPr="00471626">
        <w:rPr>
          <w:rFonts w:asciiTheme="majorBidi" w:hAnsiTheme="majorBidi" w:cstheme="majorBidi"/>
          <w:b/>
          <w:bCs/>
          <w:sz w:val="24"/>
          <w:szCs w:val="24"/>
          <w:u w:val="single"/>
        </w:rPr>
        <w:t>D</w:t>
      </w:r>
      <w:r w:rsidRPr="0047162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ta extraction </w:t>
      </w:r>
      <w:r w:rsidR="00D148E4" w:rsidRPr="00471626">
        <w:rPr>
          <w:rFonts w:asciiTheme="majorBidi" w:hAnsiTheme="majorBidi" w:cstheme="majorBidi"/>
          <w:b/>
          <w:bCs/>
          <w:sz w:val="24"/>
          <w:szCs w:val="24"/>
          <w:u w:val="single"/>
        </w:rPr>
        <w:t>sheet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32"/>
        <w:gridCol w:w="4061"/>
      </w:tblGrid>
      <w:tr w:rsidR="00453BC5" w:rsidRPr="004F0A2C" w14:paraId="61E3C59F" w14:textId="77777777" w:rsidTr="00756813">
        <w:tc>
          <w:tcPr>
            <w:tcW w:w="2609" w:type="pct"/>
          </w:tcPr>
          <w:p w14:paraId="648279C9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Study ID (author, publication date)</w:t>
            </w:r>
          </w:p>
        </w:tc>
        <w:tc>
          <w:tcPr>
            <w:tcW w:w="2391" w:type="pct"/>
          </w:tcPr>
          <w:p w14:paraId="7C86FEA4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06F949E6" w14:textId="77777777" w:rsidTr="00756813">
        <w:tc>
          <w:tcPr>
            <w:tcW w:w="2609" w:type="pct"/>
          </w:tcPr>
          <w:p w14:paraId="7A216243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Study title</w:t>
            </w:r>
          </w:p>
        </w:tc>
        <w:tc>
          <w:tcPr>
            <w:tcW w:w="2391" w:type="pct"/>
          </w:tcPr>
          <w:p w14:paraId="6DC3AE0E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11CB7357" w14:textId="77777777" w:rsidTr="00756813">
        <w:tc>
          <w:tcPr>
            <w:tcW w:w="2609" w:type="pct"/>
          </w:tcPr>
          <w:p w14:paraId="2494A4F1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Country of origin of the study</w:t>
            </w:r>
          </w:p>
        </w:tc>
        <w:tc>
          <w:tcPr>
            <w:tcW w:w="2391" w:type="pct"/>
          </w:tcPr>
          <w:p w14:paraId="758887B7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2CE08826" w14:textId="77777777" w:rsidTr="00756813">
        <w:tc>
          <w:tcPr>
            <w:tcW w:w="2609" w:type="pct"/>
          </w:tcPr>
          <w:p w14:paraId="45148DD2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Methodology and type of evidence (design)</w:t>
            </w:r>
          </w:p>
        </w:tc>
        <w:tc>
          <w:tcPr>
            <w:tcW w:w="2391" w:type="pct"/>
          </w:tcPr>
          <w:p w14:paraId="40919A7D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418DA249" w14:textId="77777777" w:rsidTr="00756813">
        <w:tc>
          <w:tcPr>
            <w:tcW w:w="2609" w:type="pct"/>
          </w:tcPr>
          <w:p w14:paraId="3CD3F25F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Aims</w:t>
            </w:r>
          </w:p>
        </w:tc>
        <w:tc>
          <w:tcPr>
            <w:tcW w:w="2391" w:type="pct"/>
          </w:tcPr>
          <w:p w14:paraId="2A05F4D0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04DD3F81" w14:textId="77777777" w:rsidTr="00756813">
        <w:tc>
          <w:tcPr>
            <w:tcW w:w="2609" w:type="pct"/>
          </w:tcPr>
          <w:p w14:paraId="71979260" w14:textId="33A65BBF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 xml:space="preserve">Population and </w:t>
            </w:r>
            <w:r w:rsidR="00A12111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  <w:r w:rsidR="00A12111" w:rsidRPr="004F0A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0A2C">
              <w:rPr>
                <w:rFonts w:asciiTheme="majorBidi" w:hAnsiTheme="majorBidi" w:cstheme="majorBidi"/>
                <w:sz w:val="24"/>
                <w:szCs w:val="24"/>
              </w:rPr>
              <w:t>size</w:t>
            </w:r>
          </w:p>
        </w:tc>
        <w:tc>
          <w:tcPr>
            <w:tcW w:w="2391" w:type="pct"/>
          </w:tcPr>
          <w:p w14:paraId="5ED74E21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1CB4950A" w14:textId="77777777" w:rsidTr="00756813">
        <w:tc>
          <w:tcPr>
            <w:tcW w:w="2609" w:type="pct"/>
          </w:tcPr>
          <w:p w14:paraId="36D9E07A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Study concept</w:t>
            </w:r>
          </w:p>
        </w:tc>
        <w:tc>
          <w:tcPr>
            <w:tcW w:w="2391" w:type="pct"/>
          </w:tcPr>
          <w:p w14:paraId="5F856D07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3824D31D" w14:textId="77777777" w:rsidTr="00756813">
        <w:tc>
          <w:tcPr>
            <w:tcW w:w="2609" w:type="pct"/>
          </w:tcPr>
          <w:p w14:paraId="56C65EE6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  <w:lang w:val="de-DE"/>
              </w:rPr>
              <w:t>Context and setting</w:t>
            </w:r>
          </w:p>
        </w:tc>
        <w:tc>
          <w:tcPr>
            <w:tcW w:w="2391" w:type="pct"/>
          </w:tcPr>
          <w:p w14:paraId="13337539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</w:tr>
      <w:tr w:rsidR="00453BC5" w:rsidRPr="004F0A2C" w14:paraId="594A0587" w14:textId="77777777" w:rsidTr="00756813">
        <w:tc>
          <w:tcPr>
            <w:tcW w:w="2609" w:type="pct"/>
          </w:tcPr>
          <w:p w14:paraId="77C3DD58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Interventions (including details such as duration of intervention)</w:t>
            </w:r>
          </w:p>
        </w:tc>
        <w:tc>
          <w:tcPr>
            <w:tcW w:w="2391" w:type="pct"/>
          </w:tcPr>
          <w:p w14:paraId="300F62B2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3106DD20" w14:textId="77777777" w:rsidTr="00756813">
        <w:tc>
          <w:tcPr>
            <w:tcW w:w="2609" w:type="pct"/>
          </w:tcPr>
          <w:p w14:paraId="07C2F519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Comparators / comparison group if available</w:t>
            </w:r>
          </w:p>
        </w:tc>
        <w:tc>
          <w:tcPr>
            <w:tcW w:w="2391" w:type="pct"/>
          </w:tcPr>
          <w:p w14:paraId="5D416685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384FCD64" w14:textId="77777777" w:rsidTr="00756813">
        <w:tc>
          <w:tcPr>
            <w:tcW w:w="2609" w:type="pct"/>
          </w:tcPr>
          <w:p w14:paraId="6F5DE22C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Measurement instruments</w:t>
            </w:r>
          </w:p>
        </w:tc>
        <w:tc>
          <w:tcPr>
            <w:tcW w:w="2391" w:type="pct"/>
          </w:tcPr>
          <w:p w14:paraId="7FBAB21C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51AF4AD0" w14:textId="77777777" w:rsidTr="00756813">
        <w:tc>
          <w:tcPr>
            <w:tcW w:w="2609" w:type="pct"/>
          </w:tcPr>
          <w:p w14:paraId="68873A7C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Results and conclusions in relation to the scoping review questions (detailed)</w:t>
            </w:r>
          </w:p>
        </w:tc>
        <w:tc>
          <w:tcPr>
            <w:tcW w:w="2391" w:type="pct"/>
          </w:tcPr>
          <w:p w14:paraId="26DB99FD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BC5" w:rsidRPr="004F0A2C" w14:paraId="2CBDB1A3" w14:textId="77777777" w:rsidTr="00756813">
        <w:tc>
          <w:tcPr>
            <w:tcW w:w="2609" w:type="pct"/>
          </w:tcPr>
          <w:p w14:paraId="4CD5E77A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A2C">
              <w:rPr>
                <w:rFonts w:asciiTheme="majorBidi" w:hAnsiTheme="majorBidi" w:cstheme="majorBidi"/>
                <w:sz w:val="24"/>
                <w:szCs w:val="24"/>
              </w:rPr>
              <w:t>Notes</w:t>
            </w:r>
          </w:p>
        </w:tc>
        <w:tc>
          <w:tcPr>
            <w:tcW w:w="2391" w:type="pct"/>
          </w:tcPr>
          <w:p w14:paraId="451E0BF6" w14:textId="77777777" w:rsidR="00453BC5" w:rsidRPr="004F0A2C" w:rsidRDefault="00453BC5" w:rsidP="00756813">
            <w:pPr>
              <w:spacing w:before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781CACB" w14:textId="4D5F63AA" w:rsidR="00B142E4" w:rsidRDefault="00453BC5" w:rsidP="006777B1">
      <w:pPr>
        <w:pStyle w:val="Listenabsatz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56B4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4F0A2C">
        <w:rPr>
          <w:rFonts w:asciiTheme="majorBidi" w:hAnsiTheme="majorBidi" w:cstheme="majorBidi"/>
          <w:b/>
          <w:bCs/>
          <w:sz w:val="24"/>
          <w:szCs w:val="24"/>
        </w:rPr>
        <w:instrText xml:space="preserve"> ADDIN </w:instrText>
      </w:r>
      <w:r w:rsidRPr="00A856B4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B142E4" w:rsidSect="00756813">
      <w:pgSz w:w="11906" w:h="16838" w:code="9"/>
      <w:pgMar w:top="1418" w:right="1418" w:bottom="1134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BCD0A" w14:textId="77777777" w:rsidR="00372297" w:rsidRDefault="00372297" w:rsidP="004F0A2C">
      <w:pPr>
        <w:spacing w:after="0" w:line="240" w:lineRule="auto"/>
      </w:pPr>
      <w:r>
        <w:separator/>
      </w:r>
    </w:p>
  </w:endnote>
  <w:endnote w:type="continuationSeparator" w:id="0">
    <w:p w14:paraId="5FBAEBD6" w14:textId="77777777" w:rsidR="00372297" w:rsidRDefault="00372297" w:rsidP="004F0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E670B" w14:textId="77777777" w:rsidR="00372297" w:rsidRDefault="00372297" w:rsidP="004F0A2C">
      <w:pPr>
        <w:spacing w:after="0" w:line="240" w:lineRule="auto"/>
      </w:pPr>
      <w:r>
        <w:separator/>
      </w:r>
    </w:p>
  </w:footnote>
  <w:footnote w:type="continuationSeparator" w:id="0">
    <w:p w14:paraId="63C67141" w14:textId="77777777" w:rsidR="00372297" w:rsidRDefault="00372297" w:rsidP="004F0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641BF"/>
    <w:multiLevelType w:val="hybridMultilevel"/>
    <w:tmpl w:val="1BDE55C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961790"/>
    <w:multiLevelType w:val="hybridMultilevel"/>
    <w:tmpl w:val="A894C5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E3CFC"/>
    <w:multiLevelType w:val="hybridMultilevel"/>
    <w:tmpl w:val="AEA46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33FF0"/>
    <w:multiLevelType w:val="hybridMultilevel"/>
    <w:tmpl w:val="58C61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86EFE"/>
    <w:multiLevelType w:val="hybridMultilevel"/>
    <w:tmpl w:val="F3A21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62445"/>
    <w:multiLevelType w:val="hybridMultilevel"/>
    <w:tmpl w:val="351E46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1136D"/>
    <w:multiLevelType w:val="hybridMultilevel"/>
    <w:tmpl w:val="DE5AE334"/>
    <w:lvl w:ilvl="0" w:tplc="F26EFD3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93DE7"/>
    <w:multiLevelType w:val="hybridMultilevel"/>
    <w:tmpl w:val="1E40EED8"/>
    <w:lvl w:ilvl="0" w:tplc="5E66CD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F58E5"/>
    <w:multiLevelType w:val="hybridMultilevel"/>
    <w:tmpl w:val="BA04B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D6A4D"/>
    <w:multiLevelType w:val="hybridMultilevel"/>
    <w:tmpl w:val="B95CB41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79745B"/>
    <w:multiLevelType w:val="hybridMultilevel"/>
    <w:tmpl w:val="55EA5F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8E7437"/>
    <w:multiLevelType w:val="hybridMultilevel"/>
    <w:tmpl w:val="E6B8A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85996"/>
    <w:multiLevelType w:val="hybridMultilevel"/>
    <w:tmpl w:val="F1F4D69C"/>
    <w:lvl w:ilvl="0" w:tplc="E0E0A9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C2946"/>
    <w:multiLevelType w:val="hybridMultilevel"/>
    <w:tmpl w:val="4DDEAA0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BB26347"/>
    <w:multiLevelType w:val="hybridMultilevel"/>
    <w:tmpl w:val="E2FEA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F11E3B"/>
    <w:multiLevelType w:val="hybridMultilevel"/>
    <w:tmpl w:val="1DACB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686C82"/>
    <w:multiLevelType w:val="hybridMultilevel"/>
    <w:tmpl w:val="0420995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2E7EB1"/>
    <w:multiLevelType w:val="hybridMultilevel"/>
    <w:tmpl w:val="E3107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377BD5"/>
    <w:multiLevelType w:val="hybridMultilevel"/>
    <w:tmpl w:val="892CCD2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44E0224"/>
    <w:multiLevelType w:val="hybridMultilevel"/>
    <w:tmpl w:val="81F03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4C2D96"/>
    <w:multiLevelType w:val="hybridMultilevel"/>
    <w:tmpl w:val="FD428A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EF5A6B"/>
    <w:multiLevelType w:val="hybridMultilevel"/>
    <w:tmpl w:val="100285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702A51"/>
    <w:multiLevelType w:val="hybridMultilevel"/>
    <w:tmpl w:val="41B63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671A61"/>
    <w:multiLevelType w:val="hybridMultilevel"/>
    <w:tmpl w:val="4C06D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7B3738"/>
    <w:multiLevelType w:val="hybridMultilevel"/>
    <w:tmpl w:val="57E2E7B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E519E9"/>
    <w:multiLevelType w:val="hybridMultilevel"/>
    <w:tmpl w:val="8616756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B74124"/>
    <w:multiLevelType w:val="hybridMultilevel"/>
    <w:tmpl w:val="AAE47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C87057"/>
    <w:multiLevelType w:val="hybridMultilevel"/>
    <w:tmpl w:val="1C60E5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51C9"/>
    <w:multiLevelType w:val="hybridMultilevel"/>
    <w:tmpl w:val="1B9EE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71E1F"/>
    <w:multiLevelType w:val="hybridMultilevel"/>
    <w:tmpl w:val="9BD6EF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032C99"/>
    <w:multiLevelType w:val="hybridMultilevel"/>
    <w:tmpl w:val="E3107F2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D114605"/>
    <w:multiLevelType w:val="hybridMultilevel"/>
    <w:tmpl w:val="BA06E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D348D1"/>
    <w:multiLevelType w:val="hybridMultilevel"/>
    <w:tmpl w:val="5704C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9"/>
  </w:num>
  <w:num w:numId="5">
    <w:abstractNumId w:val="3"/>
  </w:num>
  <w:num w:numId="6">
    <w:abstractNumId w:val="2"/>
  </w:num>
  <w:num w:numId="7">
    <w:abstractNumId w:val="32"/>
  </w:num>
  <w:num w:numId="8">
    <w:abstractNumId w:val="28"/>
  </w:num>
  <w:num w:numId="9">
    <w:abstractNumId w:val="31"/>
  </w:num>
  <w:num w:numId="10">
    <w:abstractNumId w:val="7"/>
  </w:num>
  <w:num w:numId="11">
    <w:abstractNumId w:val="1"/>
  </w:num>
  <w:num w:numId="12">
    <w:abstractNumId w:val="14"/>
  </w:num>
  <w:num w:numId="13">
    <w:abstractNumId w:val="12"/>
  </w:num>
  <w:num w:numId="14">
    <w:abstractNumId w:val="8"/>
  </w:num>
  <w:num w:numId="15">
    <w:abstractNumId w:val="22"/>
  </w:num>
  <w:num w:numId="16">
    <w:abstractNumId w:val="10"/>
  </w:num>
  <w:num w:numId="17">
    <w:abstractNumId w:val="26"/>
  </w:num>
  <w:num w:numId="18">
    <w:abstractNumId w:val="11"/>
  </w:num>
  <w:num w:numId="19">
    <w:abstractNumId w:val="6"/>
  </w:num>
  <w:num w:numId="20">
    <w:abstractNumId w:val="21"/>
  </w:num>
  <w:num w:numId="21">
    <w:abstractNumId w:val="18"/>
  </w:num>
  <w:num w:numId="22">
    <w:abstractNumId w:val="16"/>
  </w:num>
  <w:num w:numId="23">
    <w:abstractNumId w:val="13"/>
  </w:num>
  <w:num w:numId="24">
    <w:abstractNumId w:val="25"/>
  </w:num>
  <w:num w:numId="25">
    <w:abstractNumId w:val="9"/>
  </w:num>
  <w:num w:numId="26">
    <w:abstractNumId w:val="0"/>
  </w:num>
  <w:num w:numId="27">
    <w:abstractNumId w:val="20"/>
  </w:num>
  <w:num w:numId="28">
    <w:abstractNumId w:val="24"/>
  </w:num>
  <w:num w:numId="29">
    <w:abstractNumId w:val="27"/>
  </w:num>
  <w:num w:numId="30">
    <w:abstractNumId w:val="29"/>
  </w:num>
  <w:num w:numId="31">
    <w:abstractNumId w:val="5"/>
  </w:num>
  <w:num w:numId="32">
    <w:abstractNumId w:val="30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cumentProtection w:edit="trackedChanges" w:enforcement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mbridge University Press Style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vx55rfxs0w9ueepwyxa0fn5e5av99vppse&quot;&gt;References for Write 18.3.2024&lt;record-ids&gt;&lt;item&gt;28&lt;/item&gt;&lt;item&gt;33&lt;/item&gt;&lt;item&gt;34&lt;/item&gt;&lt;item&gt;35&lt;/item&gt;&lt;item&gt;36&lt;/item&gt;&lt;item&gt;37&lt;/item&gt;&lt;item&gt;39&lt;/item&gt;&lt;item&gt;41&lt;/item&gt;&lt;item&gt;42&lt;/item&gt;&lt;item&gt;43&lt;/item&gt;&lt;item&gt;45&lt;/item&gt;&lt;item&gt;46&lt;/item&gt;&lt;item&gt;47&lt;/item&gt;&lt;item&gt;51&lt;/item&gt;&lt;item&gt;52&lt;/item&gt;&lt;item&gt;54&lt;/item&gt;&lt;item&gt;56&lt;/item&gt;&lt;item&gt;57&lt;/item&gt;&lt;item&gt;59&lt;/item&gt;&lt;item&gt;61&lt;/item&gt;&lt;item&gt;62&lt;/item&gt;&lt;item&gt;64&lt;/item&gt;&lt;item&gt;65&lt;/item&gt;&lt;item&gt;66&lt;/item&gt;&lt;item&gt;67&lt;/item&gt;&lt;item&gt;68&lt;/item&gt;&lt;item&gt;70&lt;/item&gt;&lt;item&gt;71&lt;/item&gt;&lt;item&gt;72&lt;/item&gt;&lt;item&gt;74&lt;/item&gt;&lt;item&gt;76&lt;/item&gt;&lt;item&gt;77&lt;/item&gt;&lt;item&gt;78&lt;/item&gt;&lt;item&gt;79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item&gt;98&lt;/item&gt;&lt;item&gt;99&lt;/item&gt;&lt;item&gt;100&lt;/item&gt;&lt;item&gt;102&lt;/item&gt;&lt;item&gt;103&lt;/item&gt;&lt;item&gt;105&lt;/item&gt;&lt;item&gt;106&lt;/item&gt;&lt;item&gt;133&lt;/item&gt;&lt;item&gt;134&lt;/item&gt;&lt;item&gt;145&lt;/item&gt;&lt;/record-ids&gt;&lt;/item&gt;&lt;/Libraries&gt;"/>
  </w:docVars>
  <w:rsids>
    <w:rsidRoot w:val="00453BC5"/>
    <w:rsid w:val="00004A0F"/>
    <w:rsid w:val="00017E42"/>
    <w:rsid w:val="000320FC"/>
    <w:rsid w:val="000341FA"/>
    <w:rsid w:val="000434F4"/>
    <w:rsid w:val="00050173"/>
    <w:rsid w:val="000565B9"/>
    <w:rsid w:val="000574D5"/>
    <w:rsid w:val="00075C99"/>
    <w:rsid w:val="00076646"/>
    <w:rsid w:val="00090453"/>
    <w:rsid w:val="000B7506"/>
    <w:rsid w:val="000C4328"/>
    <w:rsid w:val="000D662C"/>
    <w:rsid w:val="000E44D6"/>
    <w:rsid w:val="000F2046"/>
    <w:rsid w:val="000F34DD"/>
    <w:rsid w:val="00101327"/>
    <w:rsid w:val="00107D2E"/>
    <w:rsid w:val="0013026B"/>
    <w:rsid w:val="00132BBE"/>
    <w:rsid w:val="001477FB"/>
    <w:rsid w:val="001630AB"/>
    <w:rsid w:val="00166B6C"/>
    <w:rsid w:val="00192D4C"/>
    <w:rsid w:val="001937E0"/>
    <w:rsid w:val="00194DFD"/>
    <w:rsid w:val="00196F27"/>
    <w:rsid w:val="001A051E"/>
    <w:rsid w:val="001A7E32"/>
    <w:rsid w:val="001B2477"/>
    <w:rsid w:val="001C4D0C"/>
    <w:rsid w:val="001D5776"/>
    <w:rsid w:val="001D5ABF"/>
    <w:rsid w:val="001E0667"/>
    <w:rsid w:val="001E64B3"/>
    <w:rsid w:val="001F4637"/>
    <w:rsid w:val="00226039"/>
    <w:rsid w:val="00227E40"/>
    <w:rsid w:val="002364CC"/>
    <w:rsid w:val="0024172F"/>
    <w:rsid w:val="00251A9C"/>
    <w:rsid w:val="002539BC"/>
    <w:rsid w:val="00264C4C"/>
    <w:rsid w:val="002727FA"/>
    <w:rsid w:val="00276CD2"/>
    <w:rsid w:val="002A1391"/>
    <w:rsid w:val="002A2115"/>
    <w:rsid w:val="002A7509"/>
    <w:rsid w:val="002B30FF"/>
    <w:rsid w:val="002B7196"/>
    <w:rsid w:val="002C333C"/>
    <w:rsid w:val="002E101A"/>
    <w:rsid w:val="002E4180"/>
    <w:rsid w:val="002E7F10"/>
    <w:rsid w:val="00301729"/>
    <w:rsid w:val="00310407"/>
    <w:rsid w:val="0033534B"/>
    <w:rsid w:val="00341933"/>
    <w:rsid w:val="0035007F"/>
    <w:rsid w:val="00350AAC"/>
    <w:rsid w:val="00351F3E"/>
    <w:rsid w:val="00363B65"/>
    <w:rsid w:val="00367E72"/>
    <w:rsid w:val="00372297"/>
    <w:rsid w:val="00374432"/>
    <w:rsid w:val="00376682"/>
    <w:rsid w:val="00386943"/>
    <w:rsid w:val="00387D0F"/>
    <w:rsid w:val="003914A1"/>
    <w:rsid w:val="003945EF"/>
    <w:rsid w:val="003B3E73"/>
    <w:rsid w:val="003B622D"/>
    <w:rsid w:val="003B69C9"/>
    <w:rsid w:val="003D3775"/>
    <w:rsid w:val="003E2B56"/>
    <w:rsid w:val="003E39A8"/>
    <w:rsid w:val="003E5C0A"/>
    <w:rsid w:val="003E7295"/>
    <w:rsid w:val="0040133B"/>
    <w:rsid w:val="00402FC2"/>
    <w:rsid w:val="004322A5"/>
    <w:rsid w:val="00436296"/>
    <w:rsid w:val="004470D7"/>
    <w:rsid w:val="00453BC5"/>
    <w:rsid w:val="00457227"/>
    <w:rsid w:val="00460E5E"/>
    <w:rsid w:val="00471626"/>
    <w:rsid w:val="004739FD"/>
    <w:rsid w:val="004768AC"/>
    <w:rsid w:val="00481F7B"/>
    <w:rsid w:val="004855EA"/>
    <w:rsid w:val="0049275F"/>
    <w:rsid w:val="00495FC6"/>
    <w:rsid w:val="004963F1"/>
    <w:rsid w:val="004B7739"/>
    <w:rsid w:val="004E6A96"/>
    <w:rsid w:val="004E7084"/>
    <w:rsid w:val="004F0A2C"/>
    <w:rsid w:val="004F5272"/>
    <w:rsid w:val="004F64F3"/>
    <w:rsid w:val="004F7F65"/>
    <w:rsid w:val="00510CA3"/>
    <w:rsid w:val="005159ED"/>
    <w:rsid w:val="00526640"/>
    <w:rsid w:val="00530DC7"/>
    <w:rsid w:val="00531F68"/>
    <w:rsid w:val="00535546"/>
    <w:rsid w:val="00544EF6"/>
    <w:rsid w:val="00551725"/>
    <w:rsid w:val="0055286C"/>
    <w:rsid w:val="005671F1"/>
    <w:rsid w:val="00567E4D"/>
    <w:rsid w:val="00570085"/>
    <w:rsid w:val="00572D74"/>
    <w:rsid w:val="005751D5"/>
    <w:rsid w:val="005777C9"/>
    <w:rsid w:val="00577971"/>
    <w:rsid w:val="005847EF"/>
    <w:rsid w:val="0059155F"/>
    <w:rsid w:val="00595049"/>
    <w:rsid w:val="005A227C"/>
    <w:rsid w:val="005A5EF2"/>
    <w:rsid w:val="005A77B2"/>
    <w:rsid w:val="005B0F5D"/>
    <w:rsid w:val="005C0DA6"/>
    <w:rsid w:val="005D247A"/>
    <w:rsid w:val="005D425E"/>
    <w:rsid w:val="005E66B5"/>
    <w:rsid w:val="005F429A"/>
    <w:rsid w:val="005F47B6"/>
    <w:rsid w:val="006136D9"/>
    <w:rsid w:val="00635DB0"/>
    <w:rsid w:val="00644BC1"/>
    <w:rsid w:val="006532F2"/>
    <w:rsid w:val="006549DD"/>
    <w:rsid w:val="00655430"/>
    <w:rsid w:val="00655F3C"/>
    <w:rsid w:val="006611A5"/>
    <w:rsid w:val="00670914"/>
    <w:rsid w:val="00673B49"/>
    <w:rsid w:val="006777B1"/>
    <w:rsid w:val="00684741"/>
    <w:rsid w:val="0068592B"/>
    <w:rsid w:val="006B1CA9"/>
    <w:rsid w:val="006B4FF6"/>
    <w:rsid w:val="006B728E"/>
    <w:rsid w:val="006C43CC"/>
    <w:rsid w:val="006D266C"/>
    <w:rsid w:val="006E0815"/>
    <w:rsid w:val="006E11F4"/>
    <w:rsid w:val="007121DF"/>
    <w:rsid w:val="007148BB"/>
    <w:rsid w:val="007165E3"/>
    <w:rsid w:val="007223DA"/>
    <w:rsid w:val="00727F5B"/>
    <w:rsid w:val="00730804"/>
    <w:rsid w:val="00731A42"/>
    <w:rsid w:val="00745671"/>
    <w:rsid w:val="0075076D"/>
    <w:rsid w:val="00753C0F"/>
    <w:rsid w:val="00756813"/>
    <w:rsid w:val="00762D80"/>
    <w:rsid w:val="007653E5"/>
    <w:rsid w:val="007717FE"/>
    <w:rsid w:val="0077549A"/>
    <w:rsid w:val="007827E2"/>
    <w:rsid w:val="00785460"/>
    <w:rsid w:val="007864EA"/>
    <w:rsid w:val="007975CC"/>
    <w:rsid w:val="007A4424"/>
    <w:rsid w:val="007A600B"/>
    <w:rsid w:val="007A6C2B"/>
    <w:rsid w:val="007B66FB"/>
    <w:rsid w:val="007B7B34"/>
    <w:rsid w:val="007C0C1D"/>
    <w:rsid w:val="007C6B48"/>
    <w:rsid w:val="007D111E"/>
    <w:rsid w:val="007D32A5"/>
    <w:rsid w:val="007D52A7"/>
    <w:rsid w:val="007D6D08"/>
    <w:rsid w:val="007E0E17"/>
    <w:rsid w:val="007E216F"/>
    <w:rsid w:val="007E22D8"/>
    <w:rsid w:val="007F7157"/>
    <w:rsid w:val="007F7BA1"/>
    <w:rsid w:val="007F7FB8"/>
    <w:rsid w:val="00800A52"/>
    <w:rsid w:val="00800D8F"/>
    <w:rsid w:val="00800DE0"/>
    <w:rsid w:val="00804BAD"/>
    <w:rsid w:val="00806D1F"/>
    <w:rsid w:val="00825102"/>
    <w:rsid w:val="008262EA"/>
    <w:rsid w:val="00826793"/>
    <w:rsid w:val="008303BC"/>
    <w:rsid w:val="008356BA"/>
    <w:rsid w:val="00841BA0"/>
    <w:rsid w:val="00845E21"/>
    <w:rsid w:val="0084672A"/>
    <w:rsid w:val="0085110C"/>
    <w:rsid w:val="00852FCC"/>
    <w:rsid w:val="008557C1"/>
    <w:rsid w:val="00857657"/>
    <w:rsid w:val="0088429F"/>
    <w:rsid w:val="00893F2D"/>
    <w:rsid w:val="008A2C95"/>
    <w:rsid w:val="008A7CC7"/>
    <w:rsid w:val="008B544D"/>
    <w:rsid w:val="008B7ECD"/>
    <w:rsid w:val="008C0A8C"/>
    <w:rsid w:val="008D3A9D"/>
    <w:rsid w:val="008E5C73"/>
    <w:rsid w:val="008F0467"/>
    <w:rsid w:val="008F183F"/>
    <w:rsid w:val="008F5BBD"/>
    <w:rsid w:val="0092047E"/>
    <w:rsid w:val="00920ED7"/>
    <w:rsid w:val="009233AE"/>
    <w:rsid w:val="00933F99"/>
    <w:rsid w:val="009430E9"/>
    <w:rsid w:val="0094398A"/>
    <w:rsid w:val="009708E9"/>
    <w:rsid w:val="00973913"/>
    <w:rsid w:val="009813BE"/>
    <w:rsid w:val="00982B68"/>
    <w:rsid w:val="009A0EE7"/>
    <w:rsid w:val="009A52FB"/>
    <w:rsid w:val="009B24F2"/>
    <w:rsid w:val="009B626F"/>
    <w:rsid w:val="009C318B"/>
    <w:rsid w:val="009C38A0"/>
    <w:rsid w:val="009D74FA"/>
    <w:rsid w:val="009E20B4"/>
    <w:rsid w:val="009E3BC4"/>
    <w:rsid w:val="009F31E5"/>
    <w:rsid w:val="009F59E7"/>
    <w:rsid w:val="00A0151B"/>
    <w:rsid w:val="00A10106"/>
    <w:rsid w:val="00A12111"/>
    <w:rsid w:val="00A17701"/>
    <w:rsid w:val="00A22F48"/>
    <w:rsid w:val="00A45DAC"/>
    <w:rsid w:val="00A6217F"/>
    <w:rsid w:val="00A64135"/>
    <w:rsid w:val="00A65437"/>
    <w:rsid w:val="00A77F72"/>
    <w:rsid w:val="00A80CB2"/>
    <w:rsid w:val="00A817A4"/>
    <w:rsid w:val="00A856B4"/>
    <w:rsid w:val="00A95875"/>
    <w:rsid w:val="00AA7C22"/>
    <w:rsid w:val="00AB0FF2"/>
    <w:rsid w:val="00AC1861"/>
    <w:rsid w:val="00AC7AD8"/>
    <w:rsid w:val="00AD38E1"/>
    <w:rsid w:val="00AD3C12"/>
    <w:rsid w:val="00AE371D"/>
    <w:rsid w:val="00AE4B67"/>
    <w:rsid w:val="00AE5670"/>
    <w:rsid w:val="00AE7404"/>
    <w:rsid w:val="00AF515A"/>
    <w:rsid w:val="00B12567"/>
    <w:rsid w:val="00B142E4"/>
    <w:rsid w:val="00B27430"/>
    <w:rsid w:val="00B349FA"/>
    <w:rsid w:val="00B403D0"/>
    <w:rsid w:val="00B542BA"/>
    <w:rsid w:val="00B7149F"/>
    <w:rsid w:val="00B739FC"/>
    <w:rsid w:val="00B92695"/>
    <w:rsid w:val="00BA3987"/>
    <w:rsid w:val="00BA47B1"/>
    <w:rsid w:val="00BA5136"/>
    <w:rsid w:val="00BB16AF"/>
    <w:rsid w:val="00BB2EDD"/>
    <w:rsid w:val="00BB6332"/>
    <w:rsid w:val="00BC20E3"/>
    <w:rsid w:val="00BC23FF"/>
    <w:rsid w:val="00BE3E53"/>
    <w:rsid w:val="00BF2D9F"/>
    <w:rsid w:val="00C005C2"/>
    <w:rsid w:val="00C068FC"/>
    <w:rsid w:val="00C15E6D"/>
    <w:rsid w:val="00C21E68"/>
    <w:rsid w:val="00C31296"/>
    <w:rsid w:val="00C34F02"/>
    <w:rsid w:val="00C41B75"/>
    <w:rsid w:val="00C51508"/>
    <w:rsid w:val="00C57653"/>
    <w:rsid w:val="00C6057F"/>
    <w:rsid w:val="00C65801"/>
    <w:rsid w:val="00C70C89"/>
    <w:rsid w:val="00C7770D"/>
    <w:rsid w:val="00C855BD"/>
    <w:rsid w:val="00C96516"/>
    <w:rsid w:val="00C97B59"/>
    <w:rsid w:val="00CA2D5A"/>
    <w:rsid w:val="00CA4836"/>
    <w:rsid w:val="00CB3F0A"/>
    <w:rsid w:val="00CC2A14"/>
    <w:rsid w:val="00CC365A"/>
    <w:rsid w:val="00CC4966"/>
    <w:rsid w:val="00CC4CA1"/>
    <w:rsid w:val="00CD7E08"/>
    <w:rsid w:val="00CE64A2"/>
    <w:rsid w:val="00CE7DCE"/>
    <w:rsid w:val="00CF2120"/>
    <w:rsid w:val="00CF56A3"/>
    <w:rsid w:val="00D0443C"/>
    <w:rsid w:val="00D0696A"/>
    <w:rsid w:val="00D148E4"/>
    <w:rsid w:val="00D3059E"/>
    <w:rsid w:val="00D34A28"/>
    <w:rsid w:val="00D54C6E"/>
    <w:rsid w:val="00D65669"/>
    <w:rsid w:val="00D71D4E"/>
    <w:rsid w:val="00D75AF9"/>
    <w:rsid w:val="00D84C98"/>
    <w:rsid w:val="00D85B1C"/>
    <w:rsid w:val="00D86C38"/>
    <w:rsid w:val="00D87F43"/>
    <w:rsid w:val="00D90048"/>
    <w:rsid w:val="00D92230"/>
    <w:rsid w:val="00D93116"/>
    <w:rsid w:val="00D9584D"/>
    <w:rsid w:val="00DA1EFB"/>
    <w:rsid w:val="00DB014D"/>
    <w:rsid w:val="00DB3595"/>
    <w:rsid w:val="00DC0AB5"/>
    <w:rsid w:val="00DC0EAE"/>
    <w:rsid w:val="00DC4AA8"/>
    <w:rsid w:val="00DE141F"/>
    <w:rsid w:val="00DE387D"/>
    <w:rsid w:val="00E156BB"/>
    <w:rsid w:val="00E15D03"/>
    <w:rsid w:val="00E21DED"/>
    <w:rsid w:val="00E24F9D"/>
    <w:rsid w:val="00E33220"/>
    <w:rsid w:val="00E369F1"/>
    <w:rsid w:val="00E45A56"/>
    <w:rsid w:val="00E54945"/>
    <w:rsid w:val="00E62AB7"/>
    <w:rsid w:val="00E660F1"/>
    <w:rsid w:val="00E70E9B"/>
    <w:rsid w:val="00E76FC0"/>
    <w:rsid w:val="00E91404"/>
    <w:rsid w:val="00EA1E8A"/>
    <w:rsid w:val="00EA7041"/>
    <w:rsid w:val="00EB4E5D"/>
    <w:rsid w:val="00EB5833"/>
    <w:rsid w:val="00EC4297"/>
    <w:rsid w:val="00ED05DB"/>
    <w:rsid w:val="00EE267F"/>
    <w:rsid w:val="00EE3EA7"/>
    <w:rsid w:val="00EE6ABA"/>
    <w:rsid w:val="00F13BDD"/>
    <w:rsid w:val="00F16A7E"/>
    <w:rsid w:val="00F170B3"/>
    <w:rsid w:val="00F23EF8"/>
    <w:rsid w:val="00F2577E"/>
    <w:rsid w:val="00F954AD"/>
    <w:rsid w:val="00FA4B83"/>
    <w:rsid w:val="00FB2BDD"/>
    <w:rsid w:val="00FB6AF8"/>
    <w:rsid w:val="00FC10D8"/>
    <w:rsid w:val="00FC31C5"/>
    <w:rsid w:val="00FC62C6"/>
    <w:rsid w:val="00FD111B"/>
    <w:rsid w:val="00FD6972"/>
    <w:rsid w:val="00FF0614"/>
    <w:rsid w:val="00FF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A7A4ED"/>
  <w15:chartTrackingRefBased/>
  <w15:docId w15:val="{3B970D6A-6287-47DB-A7CC-25B3B5C2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360" w:after="4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75CC"/>
    <w:pPr>
      <w:spacing w:before="0" w:after="160" w:line="259" w:lineRule="auto"/>
      <w:jc w:val="left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3B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D54C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54C6E"/>
    <w:rPr>
      <w:rFonts w:ascii="Calibri" w:hAnsi="Calibri" w:cs="Calibri"/>
      <w:noProof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3B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B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BC5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453BC5"/>
    <w:pPr>
      <w:spacing w:before="0"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BC5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453BC5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53BC5"/>
    <w:rPr>
      <w:lang w:val="en-US"/>
    </w:rPr>
  </w:style>
  <w:style w:type="paragraph" w:customStyle="1" w:styleId="Ibstandard">
    <w:name w:val="Ib. standard"/>
    <w:basedOn w:val="Standard"/>
    <w:link w:val="IbstandardZchn"/>
    <w:qFormat/>
    <w:rsid w:val="00453BC5"/>
    <w:pPr>
      <w:spacing w:before="360" w:after="460" w:line="480" w:lineRule="auto"/>
    </w:pPr>
    <w:rPr>
      <w:rFonts w:asciiTheme="majorBidi" w:hAnsiTheme="majorBidi"/>
      <w:sz w:val="24"/>
      <w:shd w:val="clear" w:color="auto" w:fill="FFFFFF"/>
    </w:rPr>
  </w:style>
  <w:style w:type="character" w:customStyle="1" w:styleId="IbstandardZchn">
    <w:name w:val="Ib. standard Zchn"/>
    <w:basedOn w:val="Absatz-Standardschriftart"/>
    <w:link w:val="Ibstandard"/>
    <w:rsid w:val="00453BC5"/>
    <w:rPr>
      <w:rFonts w:asciiTheme="majorBidi" w:hAnsiTheme="majorBidi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53B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Fett">
    <w:name w:val="Strong"/>
    <w:basedOn w:val="Absatz-Standardschriftart"/>
    <w:uiPriority w:val="22"/>
    <w:qFormat/>
    <w:rsid w:val="00453BC5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F0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0A2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F0A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0A2C"/>
    <w:rPr>
      <w:lang w:val="en-US"/>
    </w:rPr>
  </w:style>
  <w:style w:type="paragraph" w:styleId="berarbeitung">
    <w:name w:val="Revision"/>
    <w:hidden/>
    <w:uiPriority w:val="99"/>
    <w:semiHidden/>
    <w:rsid w:val="00A856B4"/>
    <w:pPr>
      <w:spacing w:before="0" w:after="0" w:line="240" w:lineRule="auto"/>
      <w:jc w:val="left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3F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3F99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2E4"/>
    <w:pPr>
      <w:framePr w:hSpace="141" w:wrap="around" w:vAnchor="text" w:hAnchor="margin" w:xAlign="center" w:y="-49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B142E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142E4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577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0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3154-0CA6-4371-A205-F1C1430BE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5</Pages>
  <Words>43532</Words>
  <Characters>274256</Characters>
  <Application>Microsoft Office Word</Application>
  <DocSecurity>0</DocSecurity>
  <Lines>2285</Lines>
  <Paragraphs>6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1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hhadat, Ibrahim</dc:creator>
  <cp:keywords/>
  <dc:description/>
  <cp:lastModifiedBy>Al Shhadat, Ibrahim</cp:lastModifiedBy>
  <cp:revision>3</cp:revision>
  <dcterms:created xsi:type="dcterms:W3CDTF">2025-01-16T11:09:00Z</dcterms:created>
  <dcterms:modified xsi:type="dcterms:W3CDTF">2025-01-16T12:16:00Z</dcterms:modified>
</cp:coreProperties>
</file>